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9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ABE" w:rsidRPr="00590CCC" w:rsidRDefault="00E61ABE" w:rsidP="00E61AB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0CCC">
        <w:rPr>
          <w:rFonts w:ascii="Times New Roman" w:hAnsi="Times New Roman" w:cs="Times New Roman"/>
          <w:b/>
          <w:sz w:val="24"/>
          <w:szCs w:val="24"/>
          <w:lang w:val="en-US"/>
        </w:rPr>
        <w:t>Structure of M</w:t>
      </w:r>
      <w:r w:rsidR="00A008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ethanol Solvated </w:t>
      </w:r>
      <w:proofErr w:type="spellStart"/>
      <w:r w:rsidR="00A00887">
        <w:rPr>
          <w:rFonts w:ascii="Times New Roman" w:hAnsi="Times New Roman" w:cs="Times New Roman"/>
          <w:b/>
          <w:sz w:val="24"/>
          <w:szCs w:val="24"/>
          <w:lang w:val="en-US"/>
        </w:rPr>
        <w:t>Iodozinc</w:t>
      </w:r>
      <w:proofErr w:type="spellEnd"/>
      <w:r w:rsidRPr="00590C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plexes in Solution</w:t>
      </w:r>
    </w:p>
    <w:p w:rsidR="00E61ABE" w:rsidRPr="00552BDD" w:rsidRDefault="00E61ABE" w:rsidP="00E61AB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E61ABE" w:rsidRPr="00552BDD" w:rsidRDefault="00E61ABE" w:rsidP="00E61AB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52BDD">
        <w:rPr>
          <w:rFonts w:ascii="Times New Roman" w:hAnsi="Times New Roman" w:cs="Times New Roman"/>
          <w:sz w:val="24"/>
          <w:szCs w:val="24"/>
          <w:lang w:val="en-US"/>
        </w:rPr>
        <w:t>Ingmar Persson</w:t>
      </w:r>
    </w:p>
    <w:p w:rsidR="00E61ABE" w:rsidRPr="00552BDD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61ABE" w:rsidRPr="00552BDD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2BDD">
        <w:rPr>
          <w:rFonts w:ascii="Times New Roman" w:hAnsi="Times New Roman" w:cs="Times New Roman"/>
          <w:sz w:val="24"/>
          <w:szCs w:val="24"/>
          <w:lang w:val="en-US"/>
        </w:rPr>
        <w:t xml:space="preserve">Department of Molecular Sciences, Swedish University of Agricultural Sciences, </w:t>
      </w:r>
      <w:proofErr w:type="spellStart"/>
      <w:r w:rsidRPr="00552BDD">
        <w:rPr>
          <w:rFonts w:ascii="Times New Roman" w:hAnsi="Times New Roman" w:cs="Times New Roman"/>
          <w:sz w:val="24"/>
          <w:szCs w:val="24"/>
          <w:lang w:val="en-US"/>
        </w:rPr>
        <w:t>P.O.Box</w:t>
      </w:r>
      <w:proofErr w:type="spellEnd"/>
      <w:r w:rsidRPr="00552BDD">
        <w:rPr>
          <w:rFonts w:ascii="Times New Roman" w:hAnsi="Times New Roman" w:cs="Times New Roman"/>
          <w:sz w:val="24"/>
          <w:szCs w:val="24"/>
          <w:lang w:val="en-US"/>
        </w:rPr>
        <w:t xml:space="preserve"> 7015, SE-750 07 Uppsala, Sweden.</w:t>
      </w:r>
    </w:p>
    <w:p w:rsidR="00E61ABE" w:rsidRPr="00552BDD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61ABE" w:rsidRDefault="00E61ABE" w:rsidP="00E61ABE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E61ABE" w:rsidRDefault="00E61ABE" w:rsidP="00E61ABE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E61ABE" w:rsidRDefault="00E61ABE" w:rsidP="00E61ABE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E61ABE" w:rsidRPr="00BB7C6E" w:rsidRDefault="00E61ABE" w:rsidP="00E61AB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  <w:sectPr w:rsidR="00E61ABE" w:rsidRPr="00BB7C6E" w:rsidSect="00AE7B9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BB7C6E">
        <w:rPr>
          <w:rFonts w:ascii="Times New Roman" w:hAnsi="Times New Roman" w:cs="Times New Roman"/>
          <w:b/>
          <w:sz w:val="24"/>
          <w:szCs w:val="24"/>
          <w:lang w:val="en-US"/>
        </w:rPr>
        <w:t>Supporting Material</w:t>
      </w:r>
    </w:p>
    <w:p w:rsidR="00E61ABE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omplex distribution function </w:t>
      </w:r>
      <w:r w:rsidRPr="004F5D0D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D0D">
        <w:rPr>
          <w:rFonts w:ascii="Times New Roman" w:hAnsi="Times New Roman" w:cs="Times New Roman"/>
          <w:sz w:val="24"/>
          <w:szCs w:val="24"/>
          <w:lang w:val="en-US"/>
        </w:rPr>
        <w:t>th</w:t>
      </w:r>
      <w:bookmarkStart w:id="0" w:name="_GoBack"/>
      <w:bookmarkEnd w:id="0"/>
      <w:r w:rsidRPr="004F5D0D">
        <w:rPr>
          <w:rFonts w:ascii="Times New Roman" w:hAnsi="Times New Roman" w:cs="Times New Roman"/>
          <w:sz w:val="24"/>
          <w:szCs w:val="24"/>
          <w:lang w:val="en-US"/>
        </w:rPr>
        <w:t>e zinc(</w:t>
      </w:r>
      <w:r>
        <w:rPr>
          <w:rFonts w:ascii="Times New Roman" w:hAnsi="Times New Roman" w:cs="Times New Roman"/>
          <w:sz w:val="24"/>
          <w:szCs w:val="24"/>
          <w:lang w:val="en-US"/>
        </w:rPr>
        <w:t>II)-iodide system in methanol; black line – Zn</w:t>
      </w:r>
      <w:r w:rsidRPr="00AC17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reen line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nI</w:t>
      </w:r>
      <w:proofErr w:type="spellEnd"/>
      <w:r w:rsidRPr="00AC17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, and blue line – ZnI</w:t>
      </w:r>
      <w:r w:rsidRPr="00AC17F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dashed orange line – composition of solution Zn_1, dashed brown line – composition of solution Zn_2, and dashed purple line</w:t>
      </w:r>
      <w:r w:rsidR="00F632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2D1E">
        <w:rPr>
          <w:rFonts w:ascii="Times New Roman" w:hAnsi="Times New Roman" w:cs="Times New Roman"/>
          <w:sz w:val="24"/>
          <w:szCs w:val="24"/>
          <w:lang w:val="en-US"/>
        </w:rPr>
        <w:t>– composition of solution Zn_4. T</w:t>
      </w:r>
      <w:r w:rsidR="00F632A6">
        <w:rPr>
          <w:rFonts w:ascii="Times New Roman" w:hAnsi="Times New Roman" w:cs="Times New Roman"/>
          <w:sz w:val="24"/>
          <w:szCs w:val="24"/>
          <w:lang w:val="en-US"/>
        </w:rPr>
        <w:t>he solution composition</w:t>
      </w:r>
      <w:r w:rsidR="00302D1E">
        <w:rPr>
          <w:rFonts w:ascii="Times New Roman" w:hAnsi="Times New Roman" w:cs="Times New Roman"/>
          <w:sz w:val="24"/>
          <w:szCs w:val="24"/>
          <w:lang w:val="en-US"/>
        </w:rPr>
        <w:t xml:space="preserve"> is given in Table 2, and the graph is based on the stability constants reported in ref. 2.</w:t>
      </w:r>
      <w:r w:rsidR="00F632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61ABE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61ABE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sv-SE"/>
        </w:rPr>
        <w:drawing>
          <wp:inline distT="0" distB="0" distL="0" distR="0" wp14:anchorId="2FA3E5CD" wp14:editId="3DB3B4C7">
            <wp:extent cx="5820244" cy="3305175"/>
            <wp:effectExtent l="0" t="0" r="0" b="952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61ABE" w:rsidRDefault="00E61ABE" w:rsidP="00E61ABE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:rsidR="00E61ABE" w:rsidRPr="00A62B76" w:rsidRDefault="00E61ABE" w:rsidP="00E61ABE">
      <w:pPr>
        <w:rPr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Figur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omplex distribution function </w:t>
      </w:r>
      <w:r w:rsidRPr="004F5D0D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D0D">
        <w:rPr>
          <w:rFonts w:ascii="Times New Roman" w:hAnsi="Times New Roman" w:cs="Times New Roman"/>
          <w:sz w:val="24"/>
          <w:szCs w:val="24"/>
          <w:lang w:val="en-US"/>
        </w:rPr>
        <w:t>the zinc(</w:t>
      </w:r>
      <w:r>
        <w:rPr>
          <w:rFonts w:ascii="Times New Roman" w:hAnsi="Times New Roman" w:cs="Times New Roman"/>
          <w:sz w:val="24"/>
          <w:szCs w:val="24"/>
          <w:lang w:val="en-US"/>
        </w:rPr>
        <w:t>II)-iodide system i</w:t>
      </w:r>
      <w:r w:rsidR="00302D1E">
        <w:rPr>
          <w:rFonts w:ascii="Times New Roman" w:hAnsi="Times New Roman" w:cs="Times New Roman"/>
          <w:sz w:val="24"/>
          <w:szCs w:val="24"/>
          <w:lang w:val="en-US"/>
        </w:rPr>
        <w:t>n water, dimethylsulfoxide (DMS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A62B76">
        <w:rPr>
          <w:rFonts w:ascii="Times New Roman" w:hAnsi="Times New Roman" w:cs="Times New Roman"/>
          <w:i/>
          <w:sz w:val="24"/>
          <w:szCs w:val="24"/>
          <w:lang w:val="en-US"/>
        </w:rPr>
        <w:t>N,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methylformami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02D1E">
        <w:rPr>
          <w:rFonts w:ascii="Times New Roman" w:hAnsi="Times New Roman" w:cs="Times New Roman"/>
          <w:sz w:val="24"/>
          <w:szCs w:val="24"/>
          <w:lang w:val="en-US"/>
        </w:rPr>
        <w:t>DM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A62B76">
        <w:rPr>
          <w:rFonts w:ascii="Times New Roman" w:hAnsi="Times New Roman" w:cs="Times New Roman"/>
          <w:i/>
          <w:sz w:val="24"/>
          <w:szCs w:val="24"/>
          <w:lang w:val="en-US"/>
        </w:rPr>
        <w:t>N,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methylacetami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02D1E">
        <w:rPr>
          <w:rFonts w:ascii="Times New Roman" w:hAnsi="Times New Roman" w:cs="Times New Roman"/>
          <w:sz w:val="24"/>
          <w:szCs w:val="24"/>
          <w:lang w:val="en-US"/>
        </w:rPr>
        <w:t>D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acetonitri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xamethylphospho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ami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02D1E">
        <w:rPr>
          <w:rFonts w:ascii="Times New Roman" w:hAnsi="Times New Roman" w:cs="Times New Roman"/>
          <w:sz w:val="24"/>
          <w:szCs w:val="24"/>
          <w:lang w:val="en-US"/>
        </w:rPr>
        <w:t>HMPA) and ethylene glycol</w:t>
      </w:r>
      <w:r>
        <w:rPr>
          <w:rFonts w:ascii="Times New Roman" w:hAnsi="Times New Roman" w:cs="Times New Roman"/>
          <w:sz w:val="24"/>
          <w:szCs w:val="24"/>
          <w:lang w:val="en-US"/>
        </w:rPr>
        <w:t>; black line – Zn</w:t>
      </w:r>
      <w:r w:rsidRPr="00AC17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reen line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nI</w:t>
      </w:r>
      <w:proofErr w:type="spellEnd"/>
      <w:r w:rsidRPr="00AC17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, blue line – ZnI</w:t>
      </w:r>
      <w:r w:rsidRPr="00AC17F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blue line – ZnI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D3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, and orange line – ZnI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7D3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-</w:t>
      </w:r>
      <w:r w:rsidR="00F632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02D1E">
        <w:rPr>
          <w:rFonts w:ascii="Times New Roman" w:hAnsi="Times New Roman" w:cs="Times New Roman"/>
          <w:sz w:val="24"/>
          <w:szCs w:val="24"/>
          <w:lang w:val="en-US"/>
        </w:rPr>
        <w:t xml:space="preserve"> The graphs are based on the stability constants reported in refs. 1 (water), 5 (DMSO), 3 (DMF), 4 (DMA), 7 (HMPA) and 8 (ethylene glycol) in main paper.</w:t>
      </w:r>
    </w:p>
    <w:p w:rsidR="00E61ABE" w:rsidRPr="00302D1E" w:rsidRDefault="00E61ABE" w:rsidP="00E61ABE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322AFED3" wp14:editId="367EB7E6">
            <wp:extent cx="6038850" cy="310515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61ABE" w:rsidRPr="00302D1E" w:rsidRDefault="00E61ABE" w:rsidP="00E61ABE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3661C4D4" wp14:editId="5FC8BD6C">
            <wp:extent cx="6029325" cy="299085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61ABE" w:rsidRPr="00302D1E" w:rsidRDefault="00E61ABE" w:rsidP="00E61ABE">
      <w:pPr>
        <w:rPr>
          <w:lang w:val="en-US"/>
        </w:rPr>
      </w:pPr>
    </w:p>
    <w:p w:rsidR="00E61ABE" w:rsidRPr="00302D1E" w:rsidRDefault="00E61ABE" w:rsidP="00E61ABE">
      <w:pPr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3317D238" wp14:editId="33E87D18">
            <wp:extent cx="6019800" cy="3096680"/>
            <wp:effectExtent l="0" t="0" r="0" b="889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61ABE" w:rsidRPr="00302D1E" w:rsidRDefault="00E61ABE" w:rsidP="00E61ABE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7913D7E2" wp14:editId="094DF4F6">
            <wp:extent cx="5781675" cy="3045867"/>
            <wp:effectExtent l="0" t="0" r="0" b="254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61ABE" w:rsidRPr="00302D1E" w:rsidRDefault="00E61ABE" w:rsidP="00E61ABE">
      <w:pPr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0EBB3E96" wp14:editId="405CC354">
            <wp:extent cx="6038850" cy="3105150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61ABE" w:rsidRPr="00302D1E" w:rsidRDefault="00E61ABE" w:rsidP="00E61ABE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41BE4841" wp14:editId="3BE6BE2E">
            <wp:extent cx="6029325" cy="3286125"/>
            <wp:effectExtent l="0" t="0" r="9525" b="952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61ABE" w:rsidRPr="00302D1E" w:rsidRDefault="00E61ABE" w:rsidP="00E61ABE">
      <w:pPr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1E1AB903" wp14:editId="02387AD1">
            <wp:extent cx="6645910" cy="2981325"/>
            <wp:effectExtent l="0" t="0" r="2540" b="9525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61ABE" w:rsidRPr="00302D1E" w:rsidRDefault="00E61ABE" w:rsidP="00E61ABE">
      <w:pPr>
        <w:rPr>
          <w:lang w:val="en-US"/>
        </w:rPr>
      </w:pPr>
    </w:p>
    <w:p w:rsidR="00E61ABE" w:rsidRPr="00E0249A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61ABE" w:rsidRDefault="00E61ABE" w:rsidP="00E61ABE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E61ABE" w:rsidRDefault="00E61ABE" w:rsidP="00E61ABE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E61ABE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C17F0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omplex formation function </w:t>
      </w:r>
      <w:r w:rsidRPr="004F5D0D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D0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gramStart"/>
      <w:r w:rsidRPr="004F5D0D">
        <w:rPr>
          <w:rFonts w:ascii="Times New Roman" w:hAnsi="Times New Roman" w:cs="Times New Roman"/>
          <w:sz w:val="24"/>
          <w:szCs w:val="24"/>
          <w:lang w:val="en-US"/>
        </w:rPr>
        <w:t>zinc(</w:t>
      </w:r>
      <w:proofErr w:type="gramEnd"/>
      <w:r w:rsidRPr="004F5D0D">
        <w:rPr>
          <w:rFonts w:ascii="Times New Roman" w:hAnsi="Times New Roman" w:cs="Times New Roman"/>
          <w:sz w:val="24"/>
          <w:szCs w:val="24"/>
          <w:lang w:val="en-US"/>
        </w:rPr>
        <w:t>II)-iodide system in methanol.</w:t>
      </w:r>
      <w:r w:rsidR="00302D1E">
        <w:rPr>
          <w:rFonts w:ascii="Times New Roman" w:hAnsi="Times New Roman" w:cs="Times New Roman"/>
          <w:sz w:val="24"/>
          <w:szCs w:val="24"/>
          <w:lang w:val="en-US"/>
        </w:rPr>
        <w:t xml:space="preserve"> The graph is based on the stability constants reported in ref. 2 in main paper.</w:t>
      </w:r>
    </w:p>
    <w:p w:rsidR="00E61ABE" w:rsidRDefault="00E61ABE" w:rsidP="00E61AB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sv-SE"/>
        </w:rPr>
        <w:drawing>
          <wp:inline distT="0" distB="0" distL="0" distR="0" wp14:anchorId="4BCC456B" wp14:editId="768FFB21">
            <wp:extent cx="5838825" cy="3505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61ABE" w:rsidRDefault="00E61ABE" w:rsidP="00E61ABE">
      <w:pPr>
        <w:rPr>
          <w:rFonts w:ascii="Times New Roman" w:hAnsi="Times New Roman" w:cs="Times New Roman"/>
          <w:sz w:val="24"/>
          <w:szCs w:val="24"/>
        </w:rPr>
      </w:pPr>
    </w:p>
    <w:p w:rsidR="00E61ABE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61ABE" w:rsidRPr="00E66D52" w:rsidRDefault="00E61ABE" w:rsidP="00E61ABE">
      <w:pPr>
        <w:tabs>
          <w:tab w:val="left" w:pos="1985"/>
          <w:tab w:val="left" w:pos="3402"/>
          <w:tab w:val="left" w:pos="5387"/>
          <w:tab w:val="left" w:pos="7088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Table S1</w:t>
      </w:r>
      <w:r w:rsidRPr="00E66D52">
        <w:rPr>
          <w:rFonts w:ascii="Times New Roman" w:hAnsi="Times New Roman" w:cs="Times New Roman"/>
          <w:sz w:val="24"/>
          <w:szCs w:val="24"/>
          <w:lang w:val="en-US"/>
        </w:rPr>
        <w:t xml:space="preserve">. Transfer thermodynamics of the </w:t>
      </w:r>
      <w:proofErr w:type="gramStart"/>
      <w:r w:rsidRPr="00E66D52">
        <w:rPr>
          <w:rFonts w:ascii="Times New Roman" w:hAnsi="Times New Roman" w:cs="Times New Roman"/>
          <w:sz w:val="24"/>
          <w:szCs w:val="24"/>
          <w:lang w:val="en-US"/>
        </w:rPr>
        <w:t>zinc(</w:t>
      </w:r>
      <w:proofErr w:type="gramEnd"/>
      <w:r w:rsidRPr="00E66D52">
        <w:rPr>
          <w:rFonts w:ascii="Times New Roman" w:hAnsi="Times New Roman" w:cs="Times New Roman"/>
          <w:sz w:val="24"/>
          <w:szCs w:val="24"/>
          <w:lang w:val="en-US"/>
        </w:rPr>
        <w:t>II) and iodide ions from water to methanol. Acetonitrile, dimethylsulfoxide and pyridine.</w:t>
      </w:r>
    </w:p>
    <w:p w:rsidR="00E61ABE" w:rsidRPr="005470DA" w:rsidRDefault="00E61ABE" w:rsidP="00E61ABE">
      <w:pPr>
        <w:tabs>
          <w:tab w:val="left" w:pos="1985"/>
          <w:tab w:val="left" w:pos="3402"/>
          <w:tab w:val="left" w:pos="5387"/>
          <w:tab w:val="left" w:pos="7088"/>
        </w:tabs>
        <w:rPr>
          <w:lang w:val="en-US"/>
        </w:rPr>
      </w:pPr>
    </w:p>
    <w:p w:rsidR="00E61ABE" w:rsidRPr="00EF6E07" w:rsidRDefault="00E61ABE" w:rsidP="00E61ABE">
      <w:pPr>
        <w:pBdr>
          <w:bottom w:val="single" w:sz="6" w:space="1" w:color="auto"/>
        </w:pBdr>
        <w:tabs>
          <w:tab w:val="left" w:pos="1985"/>
          <w:tab w:val="left" w:pos="3402"/>
          <w:tab w:val="left" w:pos="5387"/>
          <w:tab w:val="left" w:pos="7088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5470DA">
        <w:rPr>
          <w:lang w:val="en-US"/>
        </w:rPr>
        <w:tab/>
      </w:r>
      <w:r w:rsidRPr="006C06B7">
        <w:rPr>
          <w:rFonts w:ascii="Times New Roman" w:hAnsi="Times New Roman" w:cs="Times New Roman"/>
          <w:i/>
          <w:sz w:val="24"/>
          <w:szCs w:val="24"/>
        </w:rPr>
        <w:t>Δ</w:t>
      </w:r>
      <w:proofErr w:type="spellStart"/>
      <w:r w:rsidRPr="00EF6E07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EF6E0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proofErr w:type="spellEnd"/>
      <w:r w:rsidRPr="00EF6E07">
        <w:rPr>
          <w:rFonts w:ascii="Times New Roman" w:hAnsi="Times New Roman" w:cs="Times New Roman"/>
          <w:sz w:val="24"/>
          <w:szCs w:val="24"/>
          <w:lang w:val="en-US"/>
        </w:rPr>
        <w:t xml:space="preserve"> (I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EF6E0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F6E0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C06B7">
        <w:rPr>
          <w:rFonts w:ascii="Times New Roman" w:hAnsi="Times New Roman" w:cs="Times New Roman"/>
          <w:i/>
          <w:sz w:val="24"/>
          <w:szCs w:val="24"/>
        </w:rPr>
        <w:t>Δ</w:t>
      </w:r>
      <w:proofErr w:type="spellStart"/>
      <w:r w:rsidRPr="00EF6E07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EF6E0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proofErr w:type="spellEnd"/>
      <w:r w:rsidRPr="00EF6E07">
        <w:rPr>
          <w:rFonts w:ascii="Times New Roman" w:hAnsi="Times New Roman" w:cs="Times New Roman"/>
          <w:sz w:val="24"/>
          <w:szCs w:val="24"/>
          <w:lang w:val="en-US"/>
        </w:rPr>
        <w:t xml:space="preserve"> (I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EF6E0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b</w:t>
      </w:r>
      <w:r w:rsidRPr="00EF6E0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C06B7">
        <w:rPr>
          <w:rFonts w:ascii="Times New Roman" w:hAnsi="Times New Roman" w:cs="Times New Roman"/>
          <w:i/>
          <w:sz w:val="24"/>
          <w:szCs w:val="24"/>
        </w:rPr>
        <w:t>Δ</w:t>
      </w:r>
      <w:proofErr w:type="spellStart"/>
      <w:r w:rsidRPr="00EF6E07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EF6E0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proofErr w:type="spellEnd"/>
      <w:r w:rsidRPr="00EF6E07">
        <w:rPr>
          <w:rFonts w:ascii="Times New Roman" w:hAnsi="Times New Roman" w:cs="Times New Roman"/>
          <w:sz w:val="24"/>
          <w:szCs w:val="24"/>
          <w:lang w:val="en-US"/>
        </w:rPr>
        <w:t xml:space="preserve"> (Zn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EF6E0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EF6E0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C06B7">
        <w:rPr>
          <w:rFonts w:ascii="Times New Roman" w:hAnsi="Times New Roman" w:cs="Times New Roman"/>
          <w:i/>
          <w:sz w:val="24"/>
          <w:szCs w:val="24"/>
        </w:rPr>
        <w:t>Δ</w:t>
      </w:r>
      <w:proofErr w:type="spellStart"/>
      <w:r w:rsidRPr="00EF6E07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EF6E0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proofErr w:type="spellEnd"/>
      <w:r w:rsidRPr="00EF6E07">
        <w:rPr>
          <w:rFonts w:ascii="Times New Roman" w:hAnsi="Times New Roman" w:cs="Times New Roman"/>
          <w:sz w:val="24"/>
          <w:szCs w:val="24"/>
          <w:lang w:val="en-US"/>
        </w:rPr>
        <w:t xml:space="preserve"> (Zn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EF6E0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F6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c</w:t>
      </w:r>
    </w:p>
    <w:p w:rsidR="00E61ABE" w:rsidRPr="005470DA" w:rsidRDefault="00E61ABE" w:rsidP="00E61ABE">
      <w:pPr>
        <w:tabs>
          <w:tab w:val="decimal" w:pos="2410"/>
          <w:tab w:val="decimal" w:pos="3828"/>
          <w:tab w:val="decimal" w:pos="5954"/>
          <w:tab w:val="decimal" w:pos="751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5470DA">
        <w:rPr>
          <w:rFonts w:ascii="Times New Roman" w:hAnsi="Times New Roman" w:cs="Times New Roman"/>
          <w:sz w:val="24"/>
          <w:szCs w:val="24"/>
          <w:lang w:val="en-US"/>
        </w:rPr>
        <w:t>Methanol</w:t>
      </w:r>
      <w:r w:rsidRPr="005470DA">
        <w:rPr>
          <w:rFonts w:ascii="Times New Roman" w:hAnsi="Times New Roman" w:cs="Times New Roman"/>
          <w:sz w:val="24"/>
          <w:szCs w:val="24"/>
          <w:lang w:val="en-US"/>
        </w:rPr>
        <w:tab/>
        <w:t>+7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1.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+48.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46.8</w:t>
      </w:r>
    </w:p>
    <w:p w:rsidR="00E61ABE" w:rsidRDefault="00E61ABE" w:rsidP="00E61ABE">
      <w:pPr>
        <w:tabs>
          <w:tab w:val="decimal" w:pos="2410"/>
          <w:tab w:val="decimal" w:pos="3828"/>
          <w:tab w:val="decimal" w:pos="5954"/>
          <w:tab w:val="decimal" w:pos="7513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methylsulfoxid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+9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11.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48.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63.4</w:t>
      </w:r>
    </w:p>
    <w:p w:rsidR="00E61ABE" w:rsidRDefault="00E61ABE" w:rsidP="00E61ABE">
      <w:pPr>
        <w:tabs>
          <w:tab w:val="decimal" w:pos="2410"/>
          <w:tab w:val="decimal" w:pos="3828"/>
          <w:tab w:val="decimal" w:pos="5954"/>
          <w:tab w:val="decimal" w:pos="751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5470DA">
        <w:rPr>
          <w:rFonts w:ascii="Times New Roman" w:hAnsi="Times New Roman" w:cs="Times New Roman"/>
          <w:sz w:val="24"/>
          <w:szCs w:val="24"/>
          <w:lang w:val="en-US"/>
        </w:rPr>
        <w:t>Acetonitrile</w:t>
      </w:r>
      <w:r w:rsidRPr="005470D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19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6.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+55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34.4</w:t>
      </w:r>
    </w:p>
    <w:p w:rsidR="00E61ABE" w:rsidRDefault="00E61ABE" w:rsidP="00E61ABE">
      <w:pPr>
        <w:pBdr>
          <w:bottom w:val="single" w:sz="6" w:space="1" w:color="auto"/>
        </w:pBdr>
        <w:tabs>
          <w:tab w:val="decimal" w:pos="2410"/>
          <w:tab w:val="decimal" w:pos="3828"/>
          <w:tab w:val="decimal" w:pos="5954"/>
          <w:tab w:val="decimal" w:pos="7513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yridin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+19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8.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2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85.6</w:t>
      </w:r>
    </w:p>
    <w:p w:rsidR="00E61ABE" w:rsidRDefault="00E61ABE" w:rsidP="00E61ABE">
      <w:pPr>
        <w:tabs>
          <w:tab w:val="decimal" w:pos="2268"/>
          <w:tab w:val="decimal" w:pos="3686"/>
          <w:tab w:val="decimal" w:pos="5954"/>
          <w:tab w:val="decimal" w:pos="7513"/>
        </w:tabs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F31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ohnss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.; Persson, I. </w:t>
      </w:r>
      <w:proofErr w:type="spellStart"/>
      <w:r w:rsidRPr="006D4070">
        <w:rPr>
          <w:rFonts w:ascii="Times New Roman" w:hAnsi="Times New Roman" w:cs="Times New Roman"/>
          <w:i/>
          <w:sz w:val="24"/>
          <w:szCs w:val="24"/>
          <w:lang w:val="en-US"/>
        </w:rPr>
        <w:t>Inorg</w:t>
      </w:r>
      <w:proofErr w:type="spellEnd"/>
      <w:r w:rsidRPr="006D40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spellStart"/>
      <w:r w:rsidRPr="006D4070">
        <w:rPr>
          <w:rFonts w:ascii="Times New Roman" w:hAnsi="Times New Roman" w:cs="Times New Roman"/>
          <w:i/>
          <w:sz w:val="24"/>
          <w:szCs w:val="24"/>
          <w:lang w:val="en-US"/>
        </w:rPr>
        <w:t>Chim</w:t>
      </w:r>
      <w:proofErr w:type="spellEnd"/>
      <w:r w:rsidRPr="006D4070">
        <w:rPr>
          <w:rFonts w:ascii="Times New Roman" w:hAnsi="Times New Roman" w:cs="Times New Roman"/>
          <w:i/>
          <w:sz w:val="24"/>
          <w:szCs w:val="24"/>
          <w:lang w:val="en-US"/>
        </w:rPr>
        <w:t>. Ac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D4070">
        <w:rPr>
          <w:rFonts w:ascii="Times New Roman" w:hAnsi="Times New Roman" w:cs="Times New Roman"/>
          <w:b/>
          <w:sz w:val="24"/>
          <w:szCs w:val="24"/>
          <w:lang w:val="en-US"/>
        </w:rPr>
        <w:t>198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D4070">
        <w:rPr>
          <w:rFonts w:ascii="Times New Roman" w:hAnsi="Times New Roman" w:cs="Times New Roman"/>
          <w:i/>
          <w:sz w:val="24"/>
          <w:szCs w:val="24"/>
          <w:lang w:val="en-US"/>
        </w:rPr>
        <w:t>127</w:t>
      </w:r>
      <w:r>
        <w:rPr>
          <w:rFonts w:ascii="Times New Roman" w:hAnsi="Times New Roman" w:cs="Times New Roman"/>
          <w:sz w:val="24"/>
          <w:szCs w:val="24"/>
          <w:lang w:val="en-US"/>
        </w:rPr>
        <w:t>, 15-24.</w:t>
      </w:r>
    </w:p>
    <w:p w:rsidR="00E61ABE" w:rsidRDefault="00E61ABE" w:rsidP="00E61ABE">
      <w:pPr>
        <w:tabs>
          <w:tab w:val="decimal" w:pos="2268"/>
          <w:tab w:val="decimal" w:pos="3686"/>
          <w:tab w:val="decimal" w:pos="5954"/>
          <w:tab w:val="decimal" w:pos="7513"/>
        </w:tabs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ohnss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.; Persson, I. </w:t>
      </w:r>
      <w:proofErr w:type="spellStart"/>
      <w:r w:rsidRPr="006D4070">
        <w:rPr>
          <w:rFonts w:ascii="Times New Roman" w:hAnsi="Times New Roman" w:cs="Times New Roman"/>
          <w:i/>
          <w:sz w:val="24"/>
          <w:szCs w:val="24"/>
          <w:lang w:val="en-US"/>
        </w:rPr>
        <w:t>Inorg</w:t>
      </w:r>
      <w:proofErr w:type="spellEnd"/>
      <w:r w:rsidRPr="006D40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spellStart"/>
      <w:r w:rsidRPr="006D4070">
        <w:rPr>
          <w:rFonts w:ascii="Times New Roman" w:hAnsi="Times New Roman" w:cs="Times New Roman"/>
          <w:i/>
          <w:sz w:val="24"/>
          <w:szCs w:val="24"/>
          <w:lang w:val="en-US"/>
        </w:rPr>
        <w:t>Chim</w:t>
      </w:r>
      <w:proofErr w:type="spellEnd"/>
      <w:r w:rsidRPr="006D4070">
        <w:rPr>
          <w:rFonts w:ascii="Times New Roman" w:hAnsi="Times New Roman" w:cs="Times New Roman"/>
          <w:i/>
          <w:sz w:val="24"/>
          <w:szCs w:val="24"/>
          <w:lang w:val="en-US"/>
        </w:rPr>
        <w:t>. Ac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D4070">
        <w:rPr>
          <w:rFonts w:ascii="Times New Roman" w:hAnsi="Times New Roman" w:cs="Times New Roman"/>
          <w:b/>
          <w:sz w:val="24"/>
          <w:szCs w:val="24"/>
          <w:lang w:val="en-US"/>
        </w:rPr>
        <w:t>198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D4070">
        <w:rPr>
          <w:rFonts w:ascii="Times New Roman" w:hAnsi="Times New Roman" w:cs="Times New Roman"/>
          <w:i/>
          <w:sz w:val="24"/>
          <w:szCs w:val="24"/>
          <w:lang w:val="en-US"/>
        </w:rPr>
        <w:t>127</w:t>
      </w:r>
      <w:r>
        <w:rPr>
          <w:rFonts w:ascii="Times New Roman" w:hAnsi="Times New Roman" w:cs="Times New Roman"/>
          <w:sz w:val="24"/>
          <w:szCs w:val="24"/>
          <w:lang w:val="en-US"/>
        </w:rPr>
        <w:t>, 25-34.</w:t>
      </w:r>
    </w:p>
    <w:p w:rsidR="00E61ABE" w:rsidRPr="005F3110" w:rsidRDefault="00E61ABE" w:rsidP="00E61ABE">
      <w:pPr>
        <w:tabs>
          <w:tab w:val="decimal" w:pos="2268"/>
          <w:tab w:val="decimal" w:pos="3686"/>
          <w:tab w:val="decimal" w:pos="5954"/>
          <w:tab w:val="decimal" w:pos="7513"/>
        </w:tabs>
        <w:ind w:left="142" w:hanging="142"/>
        <w:rPr>
          <w:rFonts w:ascii="Times New Roman" w:hAnsi="Times New Roman" w:cs="Times New Roman"/>
          <w:sz w:val="24"/>
          <w:szCs w:val="24"/>
          <w:lang w:val="en-US"/>
        </w:rPr>
      </w:pPr>
      <w:r w:rsidRPr="005F3110">
        <w:rPr>
          <w:rFonts w:ascii="Times New Roman" w:hAnsi="Times New Roman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Cs w:val="24"/>
          <w:lang w:val="en-US"/>
        </w:rPr>
        <w:t xml:space="preserve"> Chaudhry, M.; Dash, K. C</w:t>
      </w:r>
      <w:r w:rsidRPr="005F3110">
        <w:rPr>
          <w:rFonts w:ascii="Times New Roman" w:hAnsi="Times New Roman"/>
          <w:szCs w:val="24"/>
          <w:lang w:val="en-US"/>
        </w:rPr>
        <w:t>.</w:t>
      </w:r>
      <w:r>
        <w:rPr>
          <w:rFonts w:ascii="Times New Roman" w:hAnsi="Times New Roman"/>
          <w:szCs w:val="24"/>
          <w:lang w:val="en-US"/>
        </w:rPr>
        <w:t>;</w:t>
      </w:r>
      <w:r w:rsidRPr="005F3110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5F3110">
        <w:rPr>
          <w:rFonts w:ascii="Times New Roman" w:hAnsi="Times New Roman"/>
          <w:szCs w:val="24"/>
          <w:lang w:val="en-US"/>
        </w:rPr>
        <w:t>Kami</w:t>
      </w:r>
      <w:r>
        <w:rPr>
          <w:rFonts w:ascii="Times New Roman" w:hAnsi="Times New Roman"/>
          <w:szCs w:val="24"/>
          <w:lang w:val="en-US"/>
        </w:rPr>
        <w:t>enska-Piotrowicz</w:t>
      </w:r>
      <w:proofErr w:type="spellEnd"/>
      <w:r>
        <w:rPr>
          <w:rFonts w:ascii="Times New Roman" w:hAnsi="Times New Roman"/>
          <w:szCs w:val="24"/>
          <w:lang w:val="en-US"/>
        </w:rPr>
        <w:t>, E.; Kinjo, Y</w:t>
      </w:r>
      <w:r w:rsidRPr="005F3110">
        <w:rPr>
          <w:rFonts w:ascii="Times New Roman" w:hAnsi="Times New Roman"/>
          <w:szCs w:val="24"/>
          <w:lang w:val="en-US"/>
        </w:rPr>
        <w:t>.</w:t>
      </w:r>
      <w:r>
        <w:rPr>
          <w:rFonts w:ascii="Times New Roman" w:hAnsi="Times New Roman"/>
          <w:szCs w:val="24"/>
          <w:lang w:val="en-US"/>
        </w:rPr>
        <w:t>;</w:t>
      </w:r>
      <w:r w:rsidRPr="005F3110">
        <w:rPr>
          <w:rFonts w:ascii="Times New Roman" w:hAnsi="Times New Roman"/>
          <w:szCs w:val="24"/>
          <w:lang w:val="en-US"/>
        </w:rPr>
        <w:t xml:space="preserve"> Persson,</w:t>
      </w:r>
      <w:r>
        <w:rPr>
          <w:rFonts w:ascii="Times New Roman" w:hAnsi="Times New Roman"/>
          <w:szCs w:val="24"/>
          <w:lang w:val="en-US"/>
        </w:rPr>
        <w:t xml:space="preserve"> I. </w:t>
      </w:r>
      <w:r w:rsidRPr="005F3110">
        <w:rPr>
          <w:rFonts w:ascii="Times New Roman" w:hAnsi="Times New Roman"/>
          <w:i/>
          <w:szCs w:val="24"/>
          <w:lang w:val="en-US"/>
        </w:rPr>
        <w:t>J. Chem. Soc., Faraday Trans.</w:t>
      </w:r>
      <w:r>
        <w:rPr>
          <w:rFonts w:ascii="Times New Roman" w:hAnsi="Times New Roman"/>
          <w:szCs w:val="24"/>
          <w:lang w:val="en-US"/>
        </w:rPr>
        <w:t xml:space="preserve"> </w:t>
      </w:r>
      <w:r w:rsidRPr="005F3110">
        <w:rPr>
          <w:rFonts w:ascii="Times New Roman" w:hAnsi="Times New Roman"/>
          <w:b/>
          <w:szCs w:val="24"/>
          <w:lang w:val="en-US"/>
        </w:rPr>
        <w:t>1994</w:t>
      </w:r>
      <w:r>
        <w:rPr>
          <w:rFonts w:ascii="Times New Roman" w:hAnsi="Times New Roman"/>
          <w:szCs w:val="24"/>
          <w:lang w:val="en-US"/>
        </w:rPr>
        <w:t xml:space="preserve">, </w:t>
      </w:r>
      <w:r w:rsidRPr="005F3110">
        <w:rPr>
          <w:rFonts w:ascii="Times New Roman" w:hAnsi="Times New Roman"/>
          <w:i/>
          <w:szCs w:val="24"/>
          <w:lang w:val="en-US"/>
        </w:rPr>
        <w:t>90</w:t>
      </w:r>
      <w:r>
        <w:rPr>
          <w:rFonts w:ascii="Times New Roman" w:hAnsi="Times New Roman"/>
          <w:szCs w:val="24"/>
          <w:lang w:val="en-US"/>
        </w:rPr>
        <w:t>, 2235-2243.</w:t>
      </w:r>
    </w:p>
    <w:p w:rsidR="00E61ABE" w:rsidRPr="005470DA" w:rsidRDefault="00E61ABE" w:rsidP="00E61ABE">
      <w:pPr>
        <w:tabs>
          <w:tab w:val="decimal" w:pos="2268"/>
          <w:tab w:val="decimal" w:pos="3686"/>
          <w:tab w:val="decimal" w:pos="5954"/>
          <w:tab w:val="decimal" w:pos="751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E61ABE" w:rsidRPr="00D30B1A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  <w:sectPr w:rsidR="00E61ABE" w:rsidRPr="00D30B1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61ABE" w:rsidRPr="007F6F05" w:rsidRDefault="00E61ABE" w:rsidP="00E61ABE">
      <w:pPr>
        <w:pStyle w:val="Heading1"/>
        <w:rPr>
          <w:b w:val="0"/>
        </w:rPr>
      </w:pPr>
      <w:r w:rsidRPr="00A62B76">
        <w:rPr>
          <w:i/>
        </w:rPr>
        <w:lastRenderedPageBreak/>
        <w:t>Table S2.</w:t>
      </w:r>
      <w:r w:rsidRPr="007F6F05">
        <w:rPr>
          <w:b w:val="0"/>
        </w:rPr>
        <w:t xml:space="preserve"> Summary of so</w:t>
      </w:r>
      <w:r>
        <w:rPr>
          <w:b w:val="0"/>
        </w:rPr>
        <w:t>lid state</w:t>
      </w:r>
      <w:r w:rsidRPr="007F6F05">
        <w:rPr>
          <w:b w:val="0"/>
        </w:rPr>
        <w:t xml:space="preserve"> structures of methanol, dimethylsulfoxide, </w:t>
      </w:r>
      <w:r w:rsidRPr="00F369DF">
        <w:rPr>
          <w:b w:val="0"/>
          <w:i/>
        </w:rPr>
        <w:t>N</w:t>
      </w:r>
      <w:proofErr w:type="gramStart"/>
      <w:r w:rsidRPr="00F369DF">
        <w:rPr>
          <w:b w:val="0"/>
          <w:i/>
        </w:rPr>
        <w:t>,N</w:t>
      </w:r>
      <w:proofErr w:type="gramEnd"/>
      <w:r w:rsidRPr="007F6F05">
        <w:rPr>
          <w:b w:val="0"/>
        </w:rPr>
        <w:t>-</w:t>
      </w:r>
      <w:proofErr w:type="spellStart"/>
      <w:r w:rsidRPr="007F6F05">
        <w:rPr>
          <w:b w:val="0"/>
        </w:rPr>
        <w:t>dimethylformamide</w:t>
      </w:r>
      <w:proofErr w:type="spellEnd"/>
      <w:r w:rsidRPr="007F6F05">
        <w:rPr>
          <w:b w:val="0"/>
        </w:rPr>
        <w:t xml:space="preserve">, </w:t>
      </w:r>
      <w:r w:rsidRPr="00F369DF">
        <w:rPr>
          <w:b w:val="0"/>
          <w:i/>
        </w:rPr>
        <w:t>N,N</w:t>
      </w:r>
      <w:r w:rsidRPr="007F6F05">
        <w:rPr>
          <w:b w:val="0"/>
        </w:rPr>
        <w:t>-</w:t>
      </w:r>
      <w:proofErr w:type="spellStart"/>
      <w:r w:rsidRPr="007F6F05">
        <w:rPr>
          <w:b w:val="0"/>
        </w:rPr>
        <w:t>dimethylacetamide</w:t>
      </w:r>
      <w:proofErr w:type="spellEnd"/>
      <w:r w:rsidRPr="007F6F05">
        <w:rPr>
          <w:b w:val="0"/>
        </w:rPr>
        <w:t xml:space="preserve"> and acetonitrile solvated zinc ions</w:t>
      </w:r>
      <w:r>
        <w:rPr>
          <w:b w:val="0"/>
        </w:rPr>
        <w:t>.</w:t>
      </w:r>
    </w:p>
    <w:p w:rsidR="00E61ABE" w:rsidRDefault="00E61ABE" w:rsidP="00E61ABE">
      <w:pPr>
        <w:pStyle w:val="Heading1"/>
      </w:pPr>
    </w:p>
    <w:p w:rsidR="00E61ABE" w:rsidRPr="00E0249A" w:rsidRDefault="00E61ABE" w:rsidP="00E61ABE">
      <w:pPr>
        <w:pStyle w:val="BodyTextIndent2"/>
        <w:rPr>
          <w:b/>
          <w:bCs/>
          <w:i/>
          <w:iCs/>
          <w:color w:val="000000"/>
          <w:lang w:val="sv-SE"/>
        </w:rPr>
      </w:pPr>
      <w:proofErr w:type="spellStart"/>
      <w:r w:rsidRPr="00E0249A">
        <w:rPr>
          <w:b/>
          <w:bCs/>
          <w:i/>
          <w:iCs/>
          <w:lang w:val="sv-SE"/>
        </w:rPr>
        <w:t>Methanol</w:t>
      </w:r>
      <w:proofErr w:type="spellEnd"/>
    </w:p>
    <w:p w:rsidR="00E61ABE" w:rsidRPr="00E0249A" w:rsidRDefault="00E61ABE" w:rsidP="00E61ABE">
      <w:pPr>
        <w:pStyle w:val="BodyTextIndent2"/>
        <w:rPr>
          <w:lang w:val="en-US"/>
        </w:rPr>
      </w:pPr>
      <w:r w:rsidRPr="00E0249A">
        <w:rPr>
          <w:lang w:val="sv-SE"/>
        </w:rPr>
        <w:t>CIRJIW</w:t>
      </w:r>
      <w:r w:rsidRPr="00E0249A">
        <w:rPr>
          <w:lang w:val="sv-SE"/>
        </w:rPr>
        <w:tab/>
      </w:r>
      <w:proofErr w:type="gramStart"/>
      <w:r w:rsidRPr="00E0249A">
        <w:rPr>
          <w:lang w:val="sv-SE"/>
        </w:rPr>
        <w:t>2.086</w:t>
      </w:r>
      <w:proofErr w:type="gramEnd"/>
      <w:r w:rsidRPr="00E0249A">
        <w:rPr>
          <w:lang w:val="sv-SE"/>
        </w:rPr>
        <w:t xml:space="preserve"> Å</w:t>
      </w:r>
      <w:r w:rsidRPr="00E0249A">
        <w:rPr>
          <w:lang w:val="sv-SE"/>
        </w:rPr>
        <w:tab/>
      </w:r>
      <w:proofErr w:type="spellStart"/>
      <w:r w:rsidRPr="00E0249A">
        <w:rPr>
          <w:lang w:val="sv-SE"/>
        </w:rPr>
        <w:t>Sudbrake</w:t>
      </w:r>
      <w:proofErr w:type="spellEnd"/>
      <w:r w:rsidRPr="00E0249A">
        <w:rPr>
          <w:lang w:val="sv-SE"/>
        </w:rPr>
        <w:t xml:space="preserve">, C.; Muller, B.; Vahrenkamp, H., </w:t>
      </w:r>
      <w:proofErr w:type="spellStart"/>
      <w:r w:rsidRPr="00E0249A">
        <w:rPr>
          <w:i/>
          <w:iCs/>
          <w:lang w:val="sv-SE"/>
        </w:rPr>
        <w:t>Eur</w:t>
      </w:r>
      <w:proofErr w:type="spellEnd"/>
      <w:r w:rsidRPr="00E0249A">
        <w:rPr>
          <w:i/>
          <w:iCs/>
          <w:lang w:val="sv-SE"/>
        </w:rPr>
        <w:t xml:space="preserve">. J. </w:t>
      </w:r>
      <w:proofErr w:type="spellStart"/>
      <w:r w:rsidRPr="00E0249A">
        <w:rPr>
          <w:i/>
          <w:iCs/>
          <w:lang w:val="sv-SE"/>
        </w:rPr>
        <w:t>Inorg</w:t>
      </w:r>
      <w:proofErr w:type="spellEnd"/>
      <w:r w:rsidRPr="00E0249A">
        <w:rPr>
          <w:i/>
          <w:iCs/>
          <w:lang w:val="sv-SE"/>
        </w:rPr>
        <w:t xml:space="preserve">. </w:t>
      </w:r>
      <w:r w:rsidRPr="00E0249A">
        <w:rPr>
          <w:i/>
          <w:iCs/>
          <w:lang w:val="en-US"/>
        </w:rPr>
        <w:t>Chem.</w:t>
      </w:r>
      <w:r w:rsidRPr="00E0249A">
        <w:rPr>
          <w:lang w:val="en-US"/>
        </w:rPr>
        <w:t xml:space="preserve"> </w:t>
      </w:r>
      <w:r w:rsidRPr="00E0249A">
        <w:rPr>
          <w:b/>
          <w:bCs/>
          <w:lang w:val="en-US"/>
        </w:rPr>
        <w:t>1999</w:t>
      </w:r>
      <w:r w:rsidRPr="00E0249A">
        <w:rPr>
          <w:lang w:val="en-US"/>
        </w:rPr>
        <w:t>, 2009-2012. [</w:t>
      </w:r>
      <w:proofErr w:type="gramStart"/>
      <w:r w:rsidRPr="00E0249A">
        <w:rPr>
          <w:lang w:val="en-US"/>
        </w:rPr>
        <w:t>Zn(</w:t>
      </w:r>
      <w:proofErr w:type="gramEnd"/>
      <w:r w:rsidRPr="00E0249A">
        <w:rPr>
          <w:lang w:val="en-US"/>
        </w:rPr>
        <w:t>CH</w:t>
      </w:r>
      <w:r w:rsidRPr="00E0249A">
        <w:rPr>
          <w:vertAlign w:val="subscript"/>
          <w:lang w:val="en-US"/>
        </w:rPr>
        <w:t>3</w:t>
      </w:r>
      <w:r w:rsidRPr="00E0249A">
        <w:rPr>
          <w:lang w:val="en-US"/>
        </w:rPr>
        <w:t>OH)</w:t>
      </w:r>
      <w:r w:rsidRPr="00E0249A">
        <w:rPr>
          <w:vertAlign w:val="subscript"/>
          <w:lang w:val="en-US"/>
        </w:rPr>
        <w:t>6</w:t>
      </w:r>
      <w:r w:rsidRPr="00E0249A">
        <w:rPr>
          <w:lang w:val="en-US"/>
        </w:rPr>
        <w:t>]SiF</w:t>
      </w:r>
      <w:r w:rsidRPr="00E0249A">
        <w:rPr>
          <w:vertAlign w:val="subscript"/>
          <w:lang w:val="en-US"/>
        </w:rPr>
        <w:t>6</w:t>
      </w:r>
      <w:r w:rsidRPr="00E0249A">
        <w:rPr>
          <w:lang w:val="en-US"/>
        </w:rPr>
        <w:t>.</w:t>
      </w:r>
    </w:p>
    <w:p w:rsidR="00E61ABE" w:rsidRPr="00E0249A" w:rsidRDefault="00E61ABE" w:rsidP="00E61ABE">
      <w:pPr>
        <w:pStyle w:val="BodyTextIndent2"/>
        <w:rPr>
          <w:lang w:val="en-US"/>
        </w:rPr>
      </w:pPr>
    </w:p>
    <w:p w:rsidR="00E61ABE" w:rsidRPr="00E0249A" w:rsidRDefault="00E61ABE" w:rsidP="00E61ABE">
      <w:pPr>
        <w:pStyle w:val="Heading2"/>
      </w:pPr>
      <w:r w:rsidRPr="00E0249A">
        <w:t>Dimethylsulfoxide</w:t>
      </w:r>
      <w:r w:rsidRPr="00E0249A">
        <w:tab/>
      </w:r>
    </w:p>
    <w:p w:rsidR="00E61ABE" w:rsidRPr="00E0249A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sz w:val="24"/>
          <w:szCs w:val="24"/>
          <w:lang w:val="en-GB"/>
        </w:rPr>
      </w:pPr>
      <w:r w:rsidRPr="00E0249A">
        <w:rPr>
          <w:rFonts w:ascii="Times New Roman" w:hAnsi="Times New Roman" w:cs="Times New Roman"/>
          <w:sz w:val="24"/>
          <w:szCs w:val="24"/>
          <w:lang w:val="en-GB"/>
        </w:rPr>
        <w:t>BIPMIW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ab/>
        <w:t>2.110 Å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ab/>
        <w:t xml:space="preserve">Persson, I. </w:t>
      </w:r>
      <w:r w:rsidRPr="00E0249A">
        <w:rPr>
          <w:rFonts w:ascii="Times New Roman" w:hAnsi="Times New Roman" w:cs="Times New Roman"/>
          <w:i/>
          <w:iCs/>
          <w:sz w:val="24"/>
          <w:szCs w:val="24"/>
          <w:lang w:val="en-GB"/>
        </w:rPr>
        <w:t>Acta Chem. Scand., Ser. A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249A">
        <w:rPr>
          <w:rFonts w:ascii="Times New Roman" w:hAnsi="Times New Roman" w:cs="Times New Roman"/>
          <w:b/>
          <w:bCs/>
          <w:sz w:val="24"/>
          <w:szCs w:val="24"/>
          <w:lang w:val="en-GB"/>
        </w:rPr>
        <w:t>1982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0249A">
        <w:rPr>
          <w:rFonts w:ascii="Times New Roman" w:hAnsi="Times New Roman" w:cs="Times New Roman"/>
          <w:i/>
          <w:iCs/>
          <w:sz w:val="24"/>
          <w:szCs w:val="24"/>
          <w:lang w:val="en-GB"/>
        </w:rPr>
        <w:t>36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 xml:space="preserve">, 7-13. </w:t>
      </w:r>
      <w:r w:rsidRPr="00E0249A">
        <w:rPr>
          <w:rFonts w:ascii="Times New Roman" w:hAnsi="Times New Roman" w:cs="Times New Roman"/>
          <w:color w:val="000000"/>
          <w:sz w:val="24"/>
          <w:szCs w:val="24"/>
          <w:lang w:val="en-GB"/>
        </w:rPr>
        <w:t>[</w:t>
      </w:r>
      <w:proofErr w:type="gramStart"/>
      <w:r w:rsidRPr="00E0249A">
        <w:rPr>
          <w:rFonts w:ascii="Times New Roman" w:hAnsi="Times New Roman" w:cs="Times New Roman"/>
          <w:color w:val="000000"/>
          <w:sz w:val="24"/>
          <w:szCs w:val="24"/>
          <w:lang w:val="en-GB"/>
        </w:rPr>
        <w:t>Zn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E0249A">
        <w:rPr>
          <w:rFonts w:ascii="Times New Roman" w:hAnsi="Times New Roman" w:cs="Times New Roman"/>
          <w:sz w:val="24"/>
          <w:szCs w:val="24"/>
          <w:lang w:val="en-GB"/>
        </w:rPr>
        <w:t>OS(CH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>](ClO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61ABE" w:rsidRPr="00E0249A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sz w:val="24"/>
          <w:szCs w:val="24"/>
          <w:lang w:val="en-US"/>
        </w:rPr>
      </w:pPr>
      <w:r w:rsidRPr="00E0249A">
        <w:rPr>
          <w:rFonts w:ascii="Times New Roman" w:hAnsi="Times New Roman" w:cs="Times New Roman"/>
          <w:sz w:val="24"/>
          <w:szCs w:val="24"/>
          <w:lang w:val="en-GB"/>
        </w:rPr>
        <w:t>BIPMIW01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ab/>
        <w:t>2.103 Å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ab/>
        <w:t xml:space="preserve">Chan, E. J.; Cox, B. G.; </w:t>
      </w:r>
      <w:proofErr w:type="spellStart"/>
      <w:r w:rsidRPr="00E0249A">
        <w:rPr>
          <w:rFonts w:ascii="Times New Roman" w:hAnsi="Times New Roman" w:cs="Times New Roman"/>
          <w:sz w:val="24"/>
          <w:szCs w:val="24"/>
          <w:lang w:val="en-GB"/>
        </w:rPr>
        <w:t>Harrowfield</w:t>
      </w:r>
      <w:proofErr w:type="spellEnd"/>
      <w:r w:rsidRPr="00E0249A">
        <w:rPr>
          <w:rFonts w:ascii="Times New Roman" w:hAnsi="Times New Roman" w:cs="Times New Roman"/>
          <w:sz w:val="24"/>
          <w:szCs w:val="24"/>
          <w:lang w:val="en-GB"/>
        </w:rPr>
        <w:t xml:space="preserve">, J. M.: Ogden, M. I.; Skelton, B W.; White, A. H. </w:t>
      </w:r>
      <w:proofErr w:type="spellStart"/>
      <w:r w:rsidRPr="00E0249A">
        <w:rPr>
          <w:rFonts w:ascii="Times New Roman" w:hAnsi="Times New Roman" w:cs="Times New Roman"/>
          <w:i/>
          <w:iCs/>
          <w:sz w:val="24"/>
          <w:szCs w:val="24"/>
          <w:lang w:val="en-GB"/>
        </w:rPr>
        <w:t>Inorg</w:t>
      </w:r>
      <w:proofErr w:type="spellEnd"/>
      <w:r w:rsidRPr="00E0249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proofErr w:type="spellStart"/>
      <w:r w:rsidRPr="00E0249A">
        <w:rPr>
          <w:rFonts w:ascii="Times New Roman" w:hAnsi="Times New Roman" w:cs="Times New Roman"/>
          <w:i/>
          <w:iCs/>
          <w:sz w:val="24"/>
          <w:szCs w:val="24"/>
          <w:lang w:val="en-GB"/>
        </w:rPr>
        <w:t>Chim</w:t>
      </w:r>
      <w:proofErr w:type="spellEnd"/>
      <w:r w:rsidRPr="00E0249A">
        <w:rPr>
          <w:rFonts w:ascii="Times New Roman" w:hAnsi="Times New Roman" w:cs="Times New Roman"/>
          <w:i/>
          <w:iCs/>
          <w:sz w:val="24"/>
          <w:szCs w:val="24"/>
          <w:lang w:val="en-GB"/>
        </w:rPr>
        <w:t>. Acta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249A">
        <w:rPr>
          <w:rFonts w:ascii="Times New Roman" w:hAnsi="Times New Roman" w:cs="Times New Roman"/>
          <w:b/>
          <w:bCs/>
          <w:sz w:val="24"/>
          <w:szCs w:val="24"/>
          <w:lang w:val="en-GB"/>
        </w:rPr>
        <w:t>2004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0249A">
        <w:rPr>
          <w:rFonts w:ascii="Times New Roman" w:hAnsi="Times New Roman" w:cs="Times New Roman"/>
          <w:i/>
          <w:iCs/>
          <w:sz w:val="24"/>
          <w:szCs w:val="24"/>
          <w:lang w:val="en-GB"/>
        </w:rPr>
        <w:t>357</w:t>
      </w:r>
      <w:r w:rsidRPr="00E0249A">
        <w:rPr>
          <w:rFonts w:ascii="Times New Roman" w:hAnsi="Times New Roman" w:cs="Times New Roman"/>
          <w:sz w:val="24"/>
          <w:szCs w:val="24"/>
          <w:lang w:val="en-GB"/>
        </w:rPr>
        <w:t xml:space="preserve">, 2365-2373. 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Start"/>
      <w:r w:rsidRPr="00E0249A">
        <w:rPr>
          <w:rFonts w:ascii="Times New Roman" w:hAnsi="Times New Roman" w:cs="Times New Roman"/>
          <w:sz w:val="24"/>
          <w:szCs w:val="24"/>
          <w:lang w:val="en-US"/>
        </w:rPr>
        <w:t>Zn(</w:t>
      </w:r>
      <w:proofErr w:type="gramEnd"/>
      <w:r w:rsidRPr="00E0249A">
        <w:rPr>
          <w:rFonts w:ascii="Times New Roman" w:hAnsi="Times New Roman" w:cs="Times New Roman"/>
          <w:sz w:val="24"/>
          <w:szCs w:val="24"/>
          <w:lang w:val="en-US"/>
        </w:rPr>
        <w:t>OS(CH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](ClO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1ABE" w:rsidRPr="00E0249A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E0249A">
        <w:rPr>
          <w:rFonts w:ascii="Times New Roman" w:hAnsi="Times New Roman" w:cs="Times New Roman"/>
          <w:sz w:val="24"/>
          <w:szCs w:val="24"/>
          <w:lang w:val="en-US"/>
        </w:rPr>
        <w:t>MINGIB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ab/>
        <w:t>2.111 Å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ab/>
      </w:r>
      <w:hyperlink r:id="rId13" w:history="1">
        <w:proofErr w:type="spellStart"/>
        <w:r w:rsidRPr="00E0249A">
          <w:rPr>
            <w:rStyle w:val="au"/>
            <w:rFonts w:ascii="Times New Roman" w:hAnsi="Times New Roman" w:cs="Times New Roman"/>
            <w:bCs/>
            <w:sz w:val="24"/>
            <w:szCs w:val="24"/>
            <w:lang w:val="en-US"/>
          </w:rPr>
          <w:t>Garzón</w:t>
        </w:r>
        <w:proofErr w:type="spellEnd"/>
        <w:r w:rsidRPr="00E0249A">
          <w:rPr>
            <w:rStyle w:val="au"/>
            <w:rFonts w:ascii="Times New Roman" w:hAnsi="Times New Roman" w:cs="Times New Roman"/>
            <w:bCs/>
            <w:sz w:val="24"/>
            <w:szCs w:val="24"/>
            <w:lang w:val="en-US"/>
          </w:rPr>
          <w:t>-Tovar</w:t>
        </w:r>
      </w:hyperlink>
      <w:r w:rsidRPr="00E0249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L.; </w:t>
      </w:r>
      <w:hyperlink r:id="rId14" w:history="1">
        <w:r w:rsidRPr="00E0249A">
          <w:rPr>
            <w:rStyle w:val="au"/>
            <w:rFonts w:ascii="Times New Roman" w:hAnsi="Times New Roman" w:cs="Times New Roman"/>
            <w:bCs/>
            <w:sz w:val="24"/>
            <w:szCs w:val="24"/>
            <w:lang w:val="en-US"/>
          </w:rPr>
          <w:t>Duarte-Ruiz</w:t>
        </w:r>
      </w:hyperlink>
      <w:r w:rsidRPr="00E0249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hyperlink r:id="rId15" w:history="1">
        <w:r w:rsidRPr="00E0249A">
          <w:rPr>
            <w:rStyle w:val="au"/>
            <w:rFonts w:ascii="Times New Roman" w:hAnsi="Times New Roman" w:cs="Times New Roman"/>
            <w:bCs/>
            <w:sz w:val="24"/>
            <w:szCs w:val="24"/>
            <w:lang w:val="en-US"/>
          </w:rPr>
          <w:t xml:space="preserve">Á.; </w:t>
        </w:r>
      </w:hyperlink>
      <w:hyperlink r:id="rId16" w:history="1">
        <w:proofErr w:type="spellStart"/>
        <w:r w:rsidRPr="00E0249A">
          <w:rPr>
            <w:rStyle w:val="au"/>
            <w:rFonts w:ascii="Times New Roman" w:hAnsi="Times New Roman" w:cs="Times New Roman"/>
            <w:bCs/>
            <w:sz w:val="24"/>
            <w:szCs w:val="24"/>
            <w:lang w:val="en-US"/>
          </w:rPr>
          <w:t>Fanwick</w:t>
        </w:r>
        <w:proofErr w:type="spellEnd"/>
      </w:hyperlink>
      <w:r w:rsidRPr="00E0249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. E. </w:t>
      </w:r>
      <w:r w:rsidRPr="00E0249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Acta </w:t>
      </w:r>
      <w:proofErr w:type="spellStart"/>
      <w:r w:rsidRPr="00E0249A">
        <w:rPr>
          <w:rFonts w:ascii="Times New Roman" w:hAnsi="Times New Roman" w:cs="Times New Roman"/>
          <w:bCs/>
          <w:i/>
          <w:sz w:val="24"/>
          <w:szCs w:val="24"/>
          <w:lang w:val="en-US"/>
        </w:rPr>
        <w:t>Crystallogr</w:t>
      </w:r>
      <w:proofErr w:type="spellEnd"/>
      <w:r w:rsidRPr="00E0249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., Sect. </w:t>
      </w:r>
      <w:r w:rsidRPr="00E0249A">
        <w:rPr>
          <w:rFonts w:ascii="Times New Roman" w:hAnsi="Times New Roman" w:cs="Times New Roman"/>
          <w:bCs/>
          <w:i/>
          <w:sz w:val="24"/>
          <w:szCs w:val="24"/>
        </w:rPr>
        <w:t>E</w:t>
      </w:r>
      <w:r w:rsidRPr="00E024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0249A">
        <w:rPr>
          <w:rFonts w:ascii="Times New Roman" w:hAnsi="Times New Roman" w:cs="Times New Roman"/>
          <w:b/>
          <w:bCs/>
          <w:sz w:val="24"/>
          <w:szCs w:val="24"/>
        </w:rPr>
        <w:t>2013</w:t>
      </w:r>
      <w:r w:rsidRPr="00E0249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0249A">
        <w:rPr>
          <w:rFonts w:ascii="Times New Roman" w:hAnsi="Times New Roman" w:cs="Times New Roman"/>
          <w:bCs/>
          <w:i/>
          <w:sz w:val="24"/>
          <w:szCs w:val="24"/>
        </w:rPr>
        <w:t>69</w:t>
      </w:r>
      <w:r w:rsidRPr="00E0249A">
        <w:rPr>
          <w:rFonts w:ascii="Times New Roman" w:hAnsi="Times New Roman" w:cs="Times New Roman"/>
          <w:bCs/>
          <w:sz w:val="24"/>
          <w:szCs w:val="24"/>
        </w:rPr>
        <w:t xml:space="preserve">, m618-m618.  </w:t>
      </w:r>
      <w:r w:rsidRPr="00E0249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0249A">
        <w:rPr>
          <w:rFonts w:ascii="Times New Roman" w:hAnsi="Times New Roman" w:cs="Times New Roman"/>
          <w:sz w:val="24"/>
          <w:szCs w:val="24"/>
        </w:rPr>
        <w:t>Zn</w:t>
      </w:r>
      <w:proofErr w:type="spellEnd"/>
      <w:r w:rsidRPr="00E0249A">
        <w:rPr>
          <w:rFonts w:ascii="Times New Roman" w:hAnsi="Times New Roman" w:cs="Times New Roman"/>
          <w:sz w:val="24"/>
          <w:szCs w:val="24"/>
        </w:rPr>
        <w:t>(OS(CH</w:t>
      </w:r>
      <w:r w:rsidRPr="00E0249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0249A">
        <w:rPr>
          <w:rFonts w:ascii="Times New Roman" w:hAnsi="Times New Roman" w:cs="Times New Roman"/>
          <w:sz w:val="24"/>
          <w:szCs w:val="24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249A">
        <w:rPr>
          <w:rFonts w:ascii="Times New Roman" w:hAnsi="Times New Roman" w:cs="Times New Roman"/>
          <w:sz w:val="24"/>
          <w:szCs w:val="24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0249A">
        <w:rPr>
          <w:rFonts w:ascii="Times New Roman" w:hAnsi="Times New Roman" w:cs="Times New Roman"/>
          <w:sz w:val="24"/>
          <w:szCs w:val="24"/>
        </w:rPr>
        <w:t>]I</w:t>
      </w:r>
      <w:r w:rsidRPr="00E0249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0249A">
        <w:rPr>
          <w:rFonts w:ascii="Times New Roman" w:hAnsi="Times New Roman" w:cs="Times New Roman"/>
          <w:sz w:val="24"/>
          <w:szCs w:val="24"/>
        </w:rPr>
        <w:t>.</w:t>
      </w:r>
    </w:p>
    <w:p w:rsidR="00E61ABE" w:rsidRPr="00E0249A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sz w:val="24"/>
          <w:szCs w:val="24"/>
          <w:lang w:val="en-US"/>
        </w:rPr>
      </w:pPr>
      <w:r w:rsidRPr="00F632A6">
        <w:rPr>
          <w:rFonts w:ascii="Times New Roman" w:hAnsi="Times New Roman" w:cs="Times New Roman"/>
          <w:sz w:val="24"/>
          <w:szCs w:val="24"/>
          <w:lang w:val="en-US"/>
        </w:rPr>
        <w:t>QUTYOU</w:t>
      </w:r>
      <w:r w:rsidRPr="00F632A6">
        <w:rPr>
          <w:rFonts w:ascii="Times New Roman" w:hAnsi="Times New Roman" w:cs="Times New Roman"/>
          <w:sz w:val="24"/>
          <w:szCs w:val="24"/>
          <w:lang w:val="en-US"/>
        </w:rPr>
        <w:tab/>
        <w:t>2.075 Å</w:t>
      </w:r>
      <w:r w:rsidRPr="00F632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632A6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Yue, Q.; Sun, Q.; Cheng; A.-L.; </w:t>
      </w:r>
      <w:proofErr w:type="gramStart"/>
      <w:r w:rsidRPr="00F632A6">
        <w:rPr>
          <w:rFonts w:ascii="Times New Roman" w:hAnsi="Times New Roman" w:cs="Times New Roman"/>
          <w:sz w:val="24"/>
          <w:szCs w:val="24"/>
          <w:lang w:val="en-US" w:eastAsia="sv-SE"/>
        </w:rPr>
        <w:t>Gao</w:t>
      </w:r>
      <w:proofErr w:type="gramEnd"/>
      <w:r w:rsidRPr="00F632A6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, E.-Q. </w:t>
      </w:r>
      <w:proofErr w:type="spellStart"/>
      <w:r w:rsidRPr="00F632A6">
        <w:rPr>
          <w:rFonts w:ascii="Times New Roman" w:hAnsi="Times New Roman" w:cs="Times New Roman"/>
          <w:i/>
          <w:sz w:val="24"/>
          <w:szCs w:val="24"/>
          <w:lang w:val="en-US" w:eastAsia="sv-SE"/>
        </w:rPr>
        <w:t>Cryst</w:t>
      </w:r>
      <w:proofErr w:type="spellEnd"/>
      <w:r w:rsidRPr="00F632A6">
        <w:rPr>
          <w:rFonts w:ascii="Times New Roman" w:hAnsi="Times New Roman" w:cs="Times New Roman"/>
          <w:i/>
          <w:sz w:val="24"/>
          <w:szCs w:val="24"/>
          <w:lang w:val="en-US" w:eastAsia="sv-SE"/>
        </w:rPr>
        <w:t xml:space="preserve">. </w:t>
      </w:r>
      <w:r w:rsidRPr="00E0249A">
        <w:rPr>
          <w:rFonts w:ascii="Times New Roman" w:hAnsi="Times New Roman" w:cs="Times New Roman"/>
          <w:i/>
          <w:sz w:val="24"/>
          <w:szCs w:val="24"/>
          <w:lang w:val="en-US" w:eastAsia="sv-SE"/>
        </w:rPr>
        <w:t>Growth. Des.</w:t>
      </w:r>
      <w:r w:rsidRPr="00E0249A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  <w:r w:rsidRPr="00E0249A">
        <w:rPr>
          <w:rFonts w:ascii="Times New Roman" w:hAnsi="Times New Roman" w:cs="Times New Roman"/>
          <w:b/>
          <w:sz w:val="24"/>
          <w:szCs w:val="24"/>
          <w:lang w:val="en-US" w:eastAsia="sv-SE"/>
        </w:rPr>
        <w:t>2010</w:t>
      </w:r>
      <w:r w:rsidRPr="00E0249A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, </w:t>
      </w:r>
      <w:r w:rsidRPr="00E0249A">
        <w:rPr>
          <w:rFonts w:ascii="Times New Roman" w:hAnsi="Times New Roman" w:cs="Times New Roman"/>
          <w:i/>
          <w:sz w:val="24"/>
          <w:szCs w:val="24"/>
          <w:lang w:val="en-US" w:eastAsia="sv-SE"/>
        </w:rPr>
        <w:t>10</w:t>
      </w:r>
      <w:r w:rsidRPr="00E0249A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, 44-47.  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Start"/>
      <w:r w:rsidRPr="00E0249A">
        <w:rPr>
          <w:rFonts w:ascii="Times New Roman" w:hAnsi="Times New Roman" w:cs="Times New Roman"/>
          <w:sz w:val="24"/>
          <w:szCs w:val="24"/>
          <w:lang w:val="en-US"/>
        </w:rPr>
        <w:t>Zn(</w:t>
      </w:r>
      <w:proofErr w:type="gramEnd"/>
      <w:r w:rsidRPr="00E0249A">
        <w:rPr>
          <w:rFonts w:ascii="Times New Roman" w:hAnsi="Times New Roman" w:cs="Times New Roman"/>
          <w:sz w:val="24"/>
          <w:szCs w:val="24"/>
          <w:lang w:val="en-US"/>
        </w:rPr>
        <w:t>OS(CH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]</w:t>
      </w:r>
      <w:proofErr w:type="gramStart"/>
      <w:r w:rsidRPr="00E0249A">
        <w:rPr>
          <w:rFonts w:ascii="Times New Roman" w:hAnsi="Times New Roman" w:cs="Times New Roman"/>
          <w:sz w:val="24"/>
          <w:szCs w:val="24"/>
          <w:lang w:val="en-US"/>
        </w:rPr>
        <w:t>Zn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8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E0249A">
        <w:rPr>
          <w:rFonts w:ascii="Times New Roman" w:hAnsi="Times New Roman" w:cs="Times New Roman"/>
          <w:sz w:val="24"/>
          <w:szCs w:val="24"/>
          <w:lang w:val="en-US"/>
        </w:rPr>
        <w:t>OH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0249A">
        <w:rPr>
          <w:rFonts w:ascii="Times New Roman" w:hAnsi="Times New Roman" w:cs="Times New Roman"/>
          <w:color w:val="000000"/>
          <w:sz w:val="24"/>
          <w:szCs w:val="24"/>
          <w:lang w:val="en-US"/>
        </w:rPr>
        <w:t>·111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(CH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E0249A">
        <w:rPr>
          <w:rFonts w:ascii="Times New Roman" w:hAnsi="Times New Roman" w:cs="Times New Roman"/>
          <w:color w:val="000000"/>
          <w:sz w:val="24"/>
          <w:szCs w:val="24"/>
          <w:lang w:val="en-US"/>
        </w:rPr>
        <w:t>·103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O.</w:t>
      </w:r>
    </w:p>
    <w:p w:rsidR="00E61ABE" w:rsidRPr="00E0249A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sz w:val="24"/>
          <w:szCs w:val="24"/>
          <w:lang w:val="en-US"/>
        </w:rPr>
      </w:pPr>
      <w:r w:rsidRPr="00E0249A">
        <w:rPr>
          <w:rFonts w:ascii="Times New Roman" w:hAnsi="Times New Roman" w:cs="Times New Roman"/>
          <w:sz w:val="24"/>
          <w:szCs w:val="24"/>
          <w:lang w:val="en-US"/>
        </w:rPr>
        <w:t>SAWTEQ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ab/>
        <w:t>2.112 Å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Clegg, W.; </w:t>
      </w:r>
      <w:proofErr w:type="spellStart"/>
      <w:r w:rsidRPr="00E0249A">
        <w:rPr>
          <w:rFonts w:ascii="Times New Roman" w:hAnsi="Times New Roman" w:cs="Times New Roman"/>
          <w:sz w:val="24"/>
          <w:szCs w:val="24"/>
          <w:lang w:val="en-US"/>
        </w:rPr>
        <w:t>Elsegood</w:t>
      </w:r>
      <w:proofErr w:type="spellEnd"/>
      <w:r w:rsidRPr="00E0249A">
        <w:rPr>
          <w:rFonts w:ascii="Times New Roman" w:hAnsi="Times New Roman" w:cs="Times New Roman"/>
          <w:sz w:val="24"/>
          <w:szCs w:val="24"/>
          <w:lang w:val="en-US"/>
        </w:rPr>
        <w:t xml:space="preserve">, M. R. J. </w:t>
      </w:r>
      <w:r w:rsidRPr="00E0249A">
        <w:rPr>
          <w:rFonts w:ascii="Times New Roman" w:hAnsi="Times New Roman" w:cs="Times New Roman"/>
          <w:b/>
          <w:sz w:val="24"/>
          <w:szCs w:val="24"/>
          <w:lang w:val="en-US"/>
        </w:rPr>
        <w:t>2005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, CCDC code 283652.  [</w:t>
      </w:r>
      <w:proofErr w:type="gramStart"/>
      <w:r w:rsidRPr="00E0249A">
        <w:rPr>
          <w:rFonts w:ascii="Times New Roman" w:hAnsi="Times New Roman" w:cs="Times New Roman"/>
          <w:sz w:val="24"/>
          <w:szCs w:val="24"/>
          <w:lang w:val="en-US"/>
        </w:rPr>
        <w:t>Zn(</w:t>
      </w:r>
      <w:proofErr w:type="gramEnd"/>
      <w:r w:rsidRPr="00E0249A">
        <w:rPr>
          <w:rFonts w:ascii="Times New Roman" w:hAnsi="Times New Roman" w:cs="Times New Roman"/>
          <w:sz w:val="24"/>
          <w:szCs w:val="24"/>
          <w:lang w:val="en-US"/>
        </w:rPr>
        <w:t>OS(CH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](CF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024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1ABE" w:rsidRPr="00E0249A" w:rsidRDefault="00E61ABE" w:rsidP="00E61ABE">
      <w:pPr>
        <w:pStyle w:val="Heading3"/>
        <w:rPr>
          <w:b w:val="0"/>
          <w:lang w:val="en-US"/>
        </w:rPr>
      </w:pPr>
    </w:p>
    <w:p w:rsidR="00E61ABE" w:rsidRPr="00E0249A" w:rsidRDefault="00E61ABE" w:rsidP="00E61ABE">
      <w:pPr>
        <w:pStyle w:val="BodyTextIndent2"/>
        <w:rPr>
          <w:b/>
          <w:bCs/>
          <w:i/>
          <w:iCs/>
          <w:color w:val="000000"/>
          <w:lang w:val="en-US"/>
        </w:rPr>
      </w:pPr>
      <w:r w:rsidRPr="00E0249A">
        <w:rPr>
          <w:b/>
          <w:bCs/>
          <w:i/>
          <w:iCs/>
          <w:color w:val="000000"/>
          <w:lang w:val="en-US"/>
        </w:rPr>
        <w:t>N</w:t>
      </w:r>
      <w:proofErr w:type="gramStart"/>
      <w:r w:rsidRPr="00E0249A">
        <w:rPr>
          <w:b/>
          <w:bCs/>
          <w:i/>
          <w:iCs/>
          <w:color w:val="000000"/>
          <w:lang w:val="en-US"/>
        </w:rPr>
        <w:t>,N</w:t>
      </w:r>
      <w:proofErr w:type="gramEnd"/>
      <w:r w:rsidRPr="00E0249A">
        <w:rPr>
          <w:b/>
          <w:bCs/>
          <w:i/>
          <w:iCs/>
          <w:color w:val="000000"/>
          <w:lang w:val="en-US"/>
        </w:rPr>
        <w:t>-</w:t>
      </w:r>
      <w:proofErr w:type="spellStart"/>
      <w:r w:rsidRPr="00E0249A">
        <w:rPr>
          <w:b/>
          <w:bCs/>
          <w:i/>
          <w:iCs/>
          <w:color w:val="000000"/>
          <w:lang w:val="en-US"/>
        </w:rPr>
        <w:t>Dimethylformamide</w:t>
      </w:r>
      <w:proofErr w:type="spellEnd"/>
    </w:p>
    <w:p w:rsidR="00E61ABE" w:rsidRPr="00E0249A" w:rsidRDefault="00E61ABE" w:rsidP="00E61ABE">
      <w:pPr>
        <w:pStyle w:val="BodyTextIndent2"/>
        <w:rPr>
          <w:color w:val="000000"/>
          <w:lang w:val="en-US"/>
        </w:rPr>
      </w:pPr>
      <w:r w:rsidRPr="00E0249A">
        <w:rPr>
          <w:color w:val="000000"/>
          <w:lang w:val="en-US"/>
        </w:rPr>
        <w:t>HUXGUC</w:t>
      </w:r>
      <w:r w:rsidRPr="00E0249A">
        <w:rPr>
          <w:color w:val="000000"/>
          <w:lang w:val="en-US"/>
        </w:rPr>
        <w:tab/>
        <w:t>2.104 Å</w:t>
      </w:r>
      <w:r w:rsidRPr="00E0249A">
        <w:rPr>
          <w:color w:val="000000"/>
          <w:lang w:val="en-US"/>
        </w:rPr>
        <w:tab/>
        <w:t xml:space="preserve">Wang; J.-P.; Wu, Q.; </w:t>
      </w:r>
      <w:proofErr w:type="spellStart"/>
      <w:r w:rsidRPr="00E0249A">
        <w:rPr>
          <w:color w:val="000000"/>
          <w:lang w:val="en-US"/>
        </w:rPr>
        <w:t>Niu</w:t>
      </w:r>
      <w:proofErr w:type="spellEnd"/>
      <w:r w:rsidRPr="00E0249A">
        <w:rPr>
          <w:color w:val="000000"/>
          <w:lang w:val="en-US"/>
        </w:rPr>
        <w:t xml:space="preserve">, J.-Y. </w:t>
      </w:r>
      <w:proofErr w:type="spellStart"/>
      <w:r w:rsidRPr="00E0249A">
        <w:rPr>
          <w:i/>
          <w:iCs/>
          <w:color w:val="000000"/>
          <w:lang w:val="en-US"/>
        </w:rPr>
        <w:t>Wuji</w:t>
      </w:r>
      <w:proofErr w:type="spellEnd"/>
      <w:r w:rsidRPr="00E0249A">
        <w:rPr>
          <w:i/>
          <w:iCs/>
          <w:color w:val="000000"/>
          <w:lang w:val="en-US"/>
        </w:rPr>
        <w:t xml:space="preserve"> </w:t>
      </w:r>
      <w:proofErr w:type="spellStart"/>
      <w:r w:rsidRPr="00E0249A">
        <w:rPr>
          <w:i/>
          <w:iCs/>
          <w:color w:val="000000"/>
          <w:lang w:val="en-US"/>
        </w:rPr>
        <w:t>Huaxue</w:t>
      </w:r>
      <w:proofErr w:type="spellEnd"/>
      <w:r w:rsidRPr="00E0249A">
        <w:rPr>
          <w:i/>
          <w:iCs/>
          <w:color w:val="000000"/>
          <w:lang w:val="en-US"/>
        </w:rPr>
        <w:t xml:space="preserve"> </w:t>
      </w:r>
      <w:proofErr w:type="spellStart"/>
      <w:r w:rsidRPr="00E0249A">
        <w:rPr>
          <w:i/>
          <w:iCs/>
          <w:color w:val="000000"/>
          <w:lang w:val="en-US"/>
        </w:rPr>
        <w:t>Xuebao</w:t>
      </w:r>
      <w:proofErr w:type="spellEnd"/>
      <w:r w:rsidRPr="00E0249A">
        <w:rPr>
          <w:color w:val="000000"/>
          <w:lang w:val="en-US"/>
        </w:rPr>
        <w:t xml:space="preserve"> </w:t>
      </w:r>
      <w:r w:rsidRPr="00E0249A">
        <w:rPr>
          <w:b/>
          <w:bCs/>
          <w:color w:val="000000"/>
          <w:lang w:val="en-US"/>
        </w:rPr>
        <w:t>2002</w:t>
      </w:r>
      <w:r w:rsidRPr="00E0249A">
        <w:rPr>
          <w:color w:val="000000"/>
          <w:lang w:val="en-US"/>
        </w:rPr>
        <w:t xml:space="preserve">, </w:t>
      </w:r>
      <w:r w:rsidRPr="00E0249A">
        <w:rPr>
          <w:i/>
          <w:iCs/>
          <w:color w:val="000000"/>
          <w:lang w:val="en-US"/>
        </w:rPr>
        <w:t>18</w:t>
      </w:r>
      <w:r w:rsidRPr="00E0249A">
        <w:rPr>
          <w:color w:val="000000"/>
          <w:lang w:val="en-US"/>
        </w:rPr>
        <w:t>, 957-. [</w:t>
      </w:r>
      <w:proofErr w:type="gramStart"/>
      <w:r w:rsidRPr="00E0249A">
        <w:rPr>
          <w:color w:val="000000"/>
          <w:lang w:val="en-US"/>
        </w:rPr>
        <w:t>Zn(</w:t>
      </w:r>
      <w:proofErr w:type="gramEnd"/>
      <w:r w:rsidRPr="00E0249A">
        <w:rPr>
          <w:color w:val="000000"/>
          <w:lang w:val="en-US"/>
        </w:rPr>
        <w:t>OCHN(CH</w:t>
      </w:r>
      <w:r w:rsidRPr="00E0249A">
        <w:rPr>
          <w:vertAlign w:val="subscript"/>
          <w:lang w:val="en-US"/>
        </w:rPr>
        <w:t>3</w:t>
      </w:r>
      <w:r w:rsidRPr="00E0249A">
        <w:rPr>
          <w:color w:val="000000"/>
          <w:lang w:val="en-US"/>
        </w:rPr>
        <w:t>)</w:t>
      </w:r>
      <w:r w:rsidRPr="00E0249A">
        <w:rPr>
          <w:vertAlign w:val="subscript"/>
          <w:lang w:val="en-US"/>
        </w:rPr>
        <w:t>2</w:t>
      </w:r>
      <w:r w:rsidRPr="00E0249A">
        <w:rPr>
          <w:color w:val="000000"/>
          <w:lang w:val="en-US"/>
        </w:rPr>
        <w:t>)</w:t>
      </w:r>
      <w:r w:rsidRPr="00E0249A">
        <w:rPr>
          <w:vertAlign w:val="subscript"/>
          <w:lang w:val="en-US"/>
        </w:rPr>
        <w:t>6</w:t>
      </w:r>
      <w:r w:rsidRPr="00E0249A">
        <w:rPr>
          <w:color w:val="000000"/>
          <w:lang w:val="en-US"/>
        </w:rPr>
        <w:t>](H</w:t>
      </w:r>
      <w:r w:rsidRPr="00E0249A">
        <w:rPr>
          <w:vertAlign w:val="subscript"/>
          <w:lang w:val="en-US"/>
        </w:rPr>
        <w:t>2</w:t>
      </w:r>
      <w:r w:rsidRPr="00E0249A">
        <w:rPr>
          <w:color w:val="000000"/>
          <w:lang w:val="en-US"/>
        </w:rPr>
        <w:t>W</w:t>
      </w:r>
      <w:r w:rsidRPr="00E0249A">
        <w:rPr>
          <w:vertAlign w:val="subscript"/>
          <w:lang w:val="en-US"/>
        </w:rPr>
        <w:t>12</w:t>
      </w:r>
      <w:r w:rsidRPr="00E0249A">
        <w:rPr>
          <w:color w:val="000000"/>
          <w:lang w:val="en-US"/>
        </w:rPr>
        <w:t>SiO</w:t>
      </w:r>
      <w:r w:rsidRPr="00E0249A">
        <w:rPr>
          <w:vertAlign w:val="subscript"/>
          <w:lang w:val="en-US"/>
        </w:rPr>
        <w:t>40</w:t>
      </w:r>
      <w:r w:rsidRPr="00E0249A">
        <w:rPr>
          <w:color w:val="000000"/>
          <w:lang w:val="en-US"/>
        </w:rPr>
        <w:t>)</w:t>
      </w:r>
      <w:proofErr w:type="gramStart"/>
      <w:r w:rsidRPr="00E0249A">
        <w:rPr>
          <w:vertAlign w:val="subscript"/>
          <w:lang w:val="en-US"/>
        </w:rPr>
        <w:t>2</w:t>
      </w:r>
      <w:r w:rsidRPr="00E0249A">
        <w:rPr>
          <w:color w:val="000000"/>
          <w:position w:val="6"/>
          <w:lang w:val="en-US"/>
        </w:rPr>
        <w:t>.</w:t>
      </w:r>
      <w:r w:rsidRPr="00E0249A">
        <w:rPr>
          <w:color w:val="000000"/>
          <w:lang w:val="en-US"/>
        </w:rPr>
        <w:t>H</w:t>
      </w:r>
      <w:r w:rsidRPr="00E0249A">
        <w:rPr>
          <w:vertAlign w:val="subscript"/>
          <w:lang w:val="en-US"/>
        </w:rPr>
        <w:t>2</w:t>
      </w:r>
      <w:r w:rsidRPr="00E0249A">
        <w:rPr>
          <w:color w:val="000000"/>
          <w:lang w:val="en-US"/>
        </w:rPr>
        <w:t>O</w:t>
      </w:r>
      <w:r w:rsidRPr="00E0249A">
        <w:rPr>
          <w:color w:val="000000"/>
          <w:position w:val="6"/>
          <w:lang w:val="en-US"/>
        </w:rPr>
        <w:t>.</w:t>
      </w:r>
      <w:r w:rsidRPr="00E0249A">
        <w:rPr>
          <w:color w:val="000000"/>
          <w:lang w:val="en-US"/>
        </w:rPr>
        <w:t>OCHN</w:t>
      </w:r>
      <w:proofErr w:type="gramEnd"/>
      <w:r w:rsidRPr="00E0249A">
        <w:rPr>
          <w:color w:val="000000"/>
          <w:lang w:val="en-US"/>
        </w:rPr>
        <w:t>(CH</w:t>
      </w:r>
      <w:r w:rsidRPr="00E0249A">
        <w:rPr>
          <w:vertAlign w:val="subscript"/>
          <w:lang w:val="en-US"/>
        </w:rPr>
        <w:t>3</w:t>
      </w:r>
      <w:r w:rsidRPr="00E0249A">
        <w:rPr>
          <w:color w:val="000000"/>
          <w:lang w:val="en-US"/>
        </w:rPr>
        <w:t>)</w:t>
      </w:r>
      <w:r w:rsidRPr="00E0249A">
        <w:rPr>
          <w:vertAlign w:val="subscript"/>
          <w:lang w:val="en-US"/>
        </w:rPr>
        <w:t>2</w:t>
      </w:r>
      <w:r w:rsidRPr="00E0249A">
        <w:rPr>
          <w:color w:val="000000"/>
          <w:lang w:val="en-US"/>
        </w:rPr>
        <w:t>.</w:t>
      </w:r>
    </w:p>
    <w:p w:rsidR="00E61ABE" w:rsidRPr="00E0249A" w:rsidRDefault="00E61ABE" w:rsidP="00E61ABE">
      <w:pPr>
        <w:pStyle w:val="Heading3"/>
        <w:rPr>
          <w:lang w:val="en-US"/>
        </w:rPr>
      </w:pPr>
    </w:p>
    <w:p w:rsidR="00E61ABE" w:rsidRPr="00E0249A" w:rsidRDefault="00E61ABE" w:rsidP="00E61ABE">
      <w:pPr>
        <w:pStyle w:val="BodyTextIndent2"/>
        <w:rPr>
          <w:b/>
          <w:bCs/>
          <w:i/>
          <w:iCs/>
          <w:color w:val="000000"/>
          <w:lang w:val="en-US"/>
        </w:rPr>
      </w:pPr>
      <w:r w:rsidRPr="00E0249A">
        <w:rPr>
          <w:b/>
          <w:bCs/>
          <w:i/>
          <w:iCs/>
          <w:color w:val="000000"/>
          <w:lang w:val="en-US"/>
        </w:rPr>
        <w:t>N</w:t>
      </w:r>
      <w:proofErr w:type="gramStart"/>
      <w:r w:rsidRPr="00E0249A">
        <w:rPr>
          <w:b/>
          <w:bCs/>
          <w:i/>
          <w:iCs/>
          <w:color w:val="000000"/>
          <w:lang w:val="en-US"/>
        </w:rPr>
        <w:t>,N</w:t>
      </w:r>
      <w:proofErr w:type="gramEnd"/>
      <w:r w:rsidRPr="00E0249A">
        <w:rPr>
          <w:b/>
          <w:bCs/>
          <w:i/>
          <w:iCs/>
          <w:color w:val="000000"/>
          <w:lang w:val="en-US"/>
        </w:rPr>
        <w:t>-</w:t>
      </w:r>
      <w:proofErr w:type="spellStart"/>
      <w:r w:rsidRPr="00E0249A">
        <w:rPr>
          <w:b/>
          <w:bCs/>
          <w:i/>
          <w:iCs/>
          <w:color w:val="000000"/>
          <w:lang w:val="en-US"/>
        </w:rPr>
        <w:t>Dimethylacetamide</w:t>
      </w:r>
      <w:proofErr w:type="spellEnd"/>
    </w:p>
    <w:p w:rsidR="00E61ABE" w:rsidRPr="00E0249A" w:rsidRDefault="00E61ABE" w:rsidP="00E61ABE">
      <w:pPr>
        <w:pStyle w:val="BodyTextIndent2"/>
        <w:ind w:right="-76"/>
        <w:rPr>
          <w:color w:val="000000"/>
          <w:lang w:val="sv-SE"/>
        </w:rPr>
      </w:pPr>
      <w:r w:rsidRPr="00E0249A">
        <w:rPr>
          <w:color w:val="000000"/>
          <w:lang w:val="en-US"/>
        </w:rPr>
        <w:t>TEDGUG</w:t>
      </w:r>
      <w:r w:rsidRPr="00E0249A">
        <w:rPr>
          <w:color w:val="000000"/>
          <w:lang w:val="en-US"/>
        </w:rPr>
        <w:tab/>
        <w:t xml:space="preserve">2.169 Å </w:t>
      </w:r>
      <w:r w:rsidRPr="00E0249A">
        <w:rPr>
          <w:color w:val="000000"/>
          <w:lang w:val="en-US"/>
        </w:rPr>
        <w:tab/>
      </w:r>
      <w:r w:rsidRPr="00E0249A">
        <w:rPr>
          <w:rStyle w:val="redtxts41"/>
          <w:lang w:val="en-US"/>
        </w:rPr>
        <w:t>Yang, G.-S.; Li, M.-N.; Li, S.-L.; Lan, Y.-Q.; He, W.-W.; Wang, X.-L.; Qin, J.-S.; Su</w:t>
      </w:r>
      <w:r w:rsidRPr="00E0249A">
        <w:rPr>
          <w:color w:val="000000"/>
          <w:lang w:val="en-US"/>
        </w:rPr>
        <w:t xml:space="preserve">, Z.-M. </w:t>
      </w:r>
      <w:r w:rsidRPr="00E0249A">
        <w:rPr>
          <w:i/>
          <w:iCs/>
          <w:color w:val="000000"/>
          <w:lang w:val="en-US"/>
        </w:rPr>
        <w:t xml:space="preserve">J. Mater. </w:t>
      </w:r>
      <w:proofErr w:type="spellStart"/>
      <w:r w:rsidRPr="00E0249A">
        <w:rPr>
          <w:i/>
          <w:iCs/>
          <w:color w:val="000000"/>
          <w:lang w:val="sv-SE"/>
        </w:rPr>
        <w:t>Chem</w:t>
      </w:r>
      <w:proofErr w:type="spellEnd"/>
      <w:r w:rsidRPr="00E0249A">
        <w:rPr>
          <w:i/>
          <w:iCs/>
          <w:color w:val="000000"/>
          <w:lang w:val="sv-SE"/>
        </w:rPr>
        <w:t xml:space="preserve">. </w:t>
      </w:r>
      <w:r w:rsidRPr="00E0249A">
        <w:rPr>
          <w:b/>
          <w:bCs/>
          <w:color w:val="000000"/>
          <w:lang w:val="sv-SE"/>
        </w:rPr>
        <w:t>2012</w:t>
      </w:r>
      <w:r w:rsidRPr="00E0249A">
        <w:rPr>
          <w:color w:val="000000"/>
          <w:lang w:val="sv-SE"/>
        </w:rPr>
        <w:t xml:space="preserve">, </w:t>
      </w:r>
      <w:r w:rsidRPr="00E0249A">
        <w:rPr>
          <w:i/>
          <w:iCs/>
          <w:color w:val="000000"/>
          <w:lang w:val="sv-SE"/>
        </w:rPr>
        <w:t>22</w:t>
      </w:r>
      <w:r w:rsidRPr="00E0249A">
        <w:rPr>
          <w:color w:val="000000"/>
          <w:lang w:val="sv-SE"/>
        </w:rPr>
        <w:t xml:space="preserve">, </w:t>
      </w:r>
      <w:proofErr w:type="gramStart"/>
      <w:r w:rsidRPr="00E0249A">
        <w:rPr>
          <w:color w:val="000000"/>
          <w:lang w:val="sv-SE"/>
        </w:rPr>
        <w:t>17947-17953</w:t>
      </w:r>
      <w:proofErr w:type="gramEnd"/>
      <w:r w:rsidRPr="00E0249A">
        <w:rPr>
          <w:color w:val="000000"/>
          <w:lang w:val="sv-SE"/>
        </w:rPr>
        <w:t>. [</w:t>
      </w:r>
      <w:proofErr w:type="spellStart"/>
      <w:r w:rsidRPr="00E0249A">
        <w:rPr>
          <w:color w:val="000000"/>
          <w:lang w:val="sv-SE"/>
        </w:rPr>
        <w:t>Zn</w:t>
      </w:r>
      <w:proofErr w:type="spellEnd"/>
      <w:r w:rsidRPr="00E0249A">
        <w:rPr>
          <w:color w:val="000000"/>
          <w:lang w:val="sv-SE"/>
        </w:rPr>
        <w:t>(OCCH</w:t>
      </w:r>
      <w:r w:rsidRPr="00E0249A">
        <w:rPr>
          <w:color w:val="000000"/>
          <w:vertAlign w:val="subscript"/>
          <w:lang w:val="sv-SE"/>
        </w:rPr>
        <w:t>3</w:t>
      </w:r>
      <w:r w:rsidRPr="00E0249A">
        <w:rPr>
          <w:color w:val="000000"/>
          <w:lang w:val="sv-SE"/>
        </w:rPr>
        <w:t>N(CH</w:t>
      </w:r>
      <w:r w:rsidRPr="00E0249A">
        <w:rPr>
          <w:vertAlign w:val="subscript"/>
          <w:lang w:val="sv-SE"/>
        </w:rPr>
        <w:t>3</w:t>
      </w:r>
      <w:r w:rsidRPr="00E0249A">
        <w:rPr>
          <w:color w:val="000000"/>
          <w:lang w:val="sv-SE"/>
        </w:rPr>
        <w:t>)</w:t>
      </w:r>
      <w:r w:rsidRPr="00E0249A">
        <w:rPr>
          <w:vertAlign w:val="subscript"/>
          <w:lang w:val="sv-SE"/>
        </w:rPr>
        <w:t>2</w:t>
      </w:r>
      <w:r w:rsidRPr="00E0249A">
        <w:rPr>
          <w:color w:val="000000"/>
          <w:lang w:val="sv-SE"/>
        </w:rPr>
        <w:t>)</w:t>
      </w:r>
      <w:r w:rsidRPr="00E0249A">
        <w:rPr>
          <w:vertAlign w:val="subscript"/>
          <w:lang w:val="sv-SE"/>
        </w:rPr>
        <w:t>6</w:t>
      </w:r>
      <w:r w:rsidRPr="00E0249A">
        <w:rPr>
          <w:color w:val="000000"/>
          <w:lang w:val="sv-SE"/>
        </w:rPr>
        <w:t>]·12(CH</w:t>
      </w:r>
      <w:r w:rsidRPr="00E0249A">
        <w:rPr>
          <w:color w:val="000000"/>
          <w:vertAlign w:val="subscript"/>
          <w:lang w:val="sv-SE"/>
        </w:rPr>
        <w:t>3</w:t>
      </w:r>
      <w:r w:rsidRPr="00E0249A">
        <w:rPr>
          <w:color w:val="000000"/>
          <w:lang w:val="sv-SE"/>
        </w:rPr>
        <w:t>)</w:t>
      </w:r>
      <w:r w:rsidRPr="00E0249A">
        <w:rPr>
          <w:color w:val="000000"/>
          <w:vertAlign w:val="subscript"/>
          <w:lang w:val="sv-SE"/>
        </w:rPr>
        <w:t>2</w:t>
      </w:r>
      <w:r w:rsidRPr="00E0249A">
        <w:rPr>
          <w:color w:val="000000"/>
          <w:lang w:val="sv-SE"/>
        </w:rPr>
        <w:t>NCHO·5CH</w:t>
      </w:r>
      <w:r w:rsidRPr="00E0249A">
        <w:rPr>
          <w:color w:val="000000"/>
          <w:vertAlign w:val="subscript"/>
          <w:lang w:val="sv-SE"/>
        </w:rPr>
        <w:t>3</w:t>
      </w:r>
      <w:r w:rsidRPr="00E0249A">
        <w:rPr>
          <w:color w:val="000000"/>
          <w:lang w:val="sv-SE"/>
        </w:rPr>
        <w:t>OH.</w:t>
      </w:r>
    </w:p>
    <w:p w:rsidR="00E61ABE" w:rsidRPr="00E0249A" w:rsidRDefault="00E61ABE" w:rsidP="00E61ABE">
      <w:pPr>
        <w:rPr>
          <w:rFonts w:ascii="Times New Roman" w:hAnsi="Times New Roman" w:cs="Times New Roman"/>
          <w:sz w:val="24"/>
          <w:szCs w:val="24"/>
        </w:rPr>
      </w:pPr>
    </w:p>
    <w:p w:rsidR="00E61ABE" w:rsidRPr="00E0249A" w:rsidRDefault="00E61ABE" w:rsidP="00E61ABE">
      <w:pPr>
        <w:pStyle w:val="Heading1"/>
        <w:rPr>
          <w:lang w:val="sv-SE"/>
        </w:rPr>
      </w:pPr>
      <w:r w:rsidRPr="00E0249A">
        <w:rPr>
          <w:lang w:val="sv-SE"/>
        </w:rPr>
        <w:t>Nitrogen donor solvents</w:t>
      </w:r>
    </w:p>
    <w:p w:rsidR="00E61ABE" w:rsidRPr="00E0249A" w:rsidRDefault="00E61ABE" w:rsidP="00E61ABE">
      <w:pPr>
        <w:pStyle w:val="BodyTextIndent2"/>
        <w:rPr>
          <w:b/>
          <w:bCs/>
          <w:i/>
          <w:iCs/>
          <w:color w:val="000000"/>
          <w:lang w:val="sv-SE"/>
        </w:rPr>
      </w:pPr>
      <w:proofErr w:type="spellStart"/>
      <w:r w:rsidRPr="00E0249A">
        <w:rPr>
          <w:b/>
          <w:bCs/>
          <w:i/>
          <w:iCs/>
          <w:lang w:val="sv-SE"/>
        </w:rPr>
        <w:t>Acetonitrile</w:t>
      </w:r>
      <w:proofErr w:type="spellEnd"/>
    </w:p>
    <w:p w:rsidR="00E61ABE" w:rsidRPr="00E0249A" w:rsidRDefault="00E61ABE" w:rsidP="00E61ABE">
      <w:pPr>
        <w:pStyle w:val="BodyTextIndent2"/>
        <w:ind w:right="-217"/>
        <w:rPr>
          <w:lang w:val="sv-SE"/>
        </w:rPr>
      </w:pPr>
      <w:r w:rsidRPr="00E0249A">
        <w:rPr>
          <w:lang w:val="sv-SE"/>
        </w:rPr>
        <w:t>JEPKEV</w:t>
      </w:r>
      <w:r w:rsidRPr="00E0249A">
        <w:rPr>
          <w:lang w:val="sv-SE"/>
        </w:rPr>
        <w:tab/>
      </w:r>
      <w:proofErr w:type="gramStart"/>
      <w:r w:rsidRPr="00E0249A">
        <w:rPr>
          <w:lang w:val="sv-SE"/>
        </w:rPr>
        <w:t>2.133</w:t>
      </w:r>
      <w:proofErr w:type="gramEnd"/>
      <w:r w:rsidRPr="00E0249A">
        <w:rPr>
          <w:lang w:val="sv-SE"/>
        </w:rPr>
        <w:t xml:space="preserve"> Å</w:t>
      </w:r>
      <w:r w:rsidRPr="00E0249A">
        <w:rPr>
          <w:lang w:val="sv-SE"/>
        </w:rPr>
        <w:tab/>
      </w:r>
      <w:proofErr w:type="spellStart"/>
      <w:r w:rsidRPr="00E0249A">
        <w:rPr>
          <w:lang w:val="sv-SE"/>
        </w:rPr>
        <w:t>Akkus</w:t>
      </w:r>
      <w:proofErr w:type="spellEnd"/>
      <w:r w:rsidRPr="00E0249A">
        <w:rPr>
          <w:lang w:val="sv-SE"/>
        </w:rPr>
        <w:t xml:space="preserve">, O. N.; </w:t>
      </w:r>
      <w:proofErr w:type="spellStart"/>
      <w:r w:rsidRPr="00E0249A">
        <w:rPr>
          <w:lang w:val="sv-SE"/>
        </w:rPr>
        <w:t>Decken</w:t>
      </w:r>
      <w:proofErr w:type="spellEnd"/>
      <w:r w:rsidRPr="00E0249A">
        <w:rPr>
          <w:lang w:val="sv-SE"/>
        </w:rPr>
        <w:t xml:space="preserve">, A.; Knapp, C.; </w:t>
      </w:r>
      <w:proofErr w:type="spellStart"/>
      <w:r w:rsidRPr="00E0249A">
        <w:rPr>
          <w:lang w:val="sv-SE"/>
        </w:rPr>
        <w:t>Passmore</w:t>
      </w:r>
      <w:proofErr w:type="spellEnd"/>
      <w:r w:rsidRPr="00E0249A">
        <w:rPr>
          <w:lang w:val="sv-SE"/>
        </w:rPr>
        <w:t xml:space="preserve">, J. </w:t>
      </w:r>
      <w:r w:rsidRPr="00E0249A">
        <w:rPr>
          <w:i/>
          <w:lang w:val="sv-SE"/>
        </w:rPr>
        <w:t xml:space="preserve">J. </w:t>
      </w:r>
      <w:proofErr w:type="spellStart"/>
      <w:r w:rsidRPr="00E0249A">
        <w:rPr>
          <w:i/>
          <w:lang w:val="sv-SE"/>
        </w:rPr>
        <w:t>Chem</w:t>
      </w:r>
      <w:proofErr w:type="spellEnd"/>
      <w:r w:rsidRPr="00E0249A">
        <w:rPr>
          <w:i/>
          <w:lang w:val="sv-SE"/>
        </w:rPr>
        <w:t xml:space="preserve">. </w:t>
      </w:r>
      <w:proofErr w:type="spellStart"/>
      <w:r w:rsidRPr="00E0249A">
        <w:rPr>
          <w:i/>
          <w:lang w:val="sv-SE"/>
        </w:rPr>
        <w:t>Cryst</w:t>
      </w:r>
      <w:proofErr w:type="spellEnd"/>
      <w:r w:rsidRPr="00E0249A">
        <w:rPr>
          <w:i/>
          <w:lang w:val="sv-SE"/>
        </w:rPr>
        <w:t>.</w:t>
      </w:r>
      <w:r w:rsidRPr="00E0249A">
        <w:rPr>
          <w:lang w:val="sv-SE"/>
        </w:rPr>
        <w:t xml:space="preserve"> </w:t>
      </w:r>
      <w:r w:rsidRPr="00E0249A">
        <w:rPr>
          <w:b/>
          <w:lang w:val="sv-SE"/>
        </w:rPr>
        <w:t>2006</w:t>
      </w:r>
      <w:r w:rsidRPr="00E0249A">
        <w:rPr>
          <w:lang w:val="sv-SE"/>
        </w:rPr>
        <w:t xml:space="preserve">, </w:t>
      </w:r>
      <w:r w:rsidRPr="00E0249A">
        <w:rPr>
          <w:i/>
          <w:lang w:val="sv-SE"/>
        </w:rPr>
        <w:t>36</w:t>
      </w:r>
      <w:r w:rsidRPr="00E0249A">
        <w:rPr>
          <w:lang w:val="sv-SE"/>
        </w:rPr>
        <w:t>, 321-329. [</w:t>
      </w:r>
      <w:proofErr w:type="spellStart"/>
      <w:r w:rsidRPr="00E0249A">
        <w:rPr>
          <w:lang w:val="sv-SE"/>
        </w:rPr>
        <w:t>Zn</w:t>
      </w:r>
      <w:proofErr w:type="spellEnd"/>
      <w:r w:rsidRPr="00E0249A">
        <w:rPr>
          <w:lang w:val="sv-SE"/>
        </w:rPr>
        <w:t>(NCCH</w:t>
      </w:r>
      <w:r w:rsidRPr="00E0249A">
        <w:rPr>
          <w:vertAlign w:val="subscript"/>
          <w:lang w:val="sv-SE"/>
        </w:rPr>
        <w:t>3</w:t>
      </w:r>
      <w:r w:rsidRPr="00E0249A">
        <w:rPr>
          <w:lang w:val="sv-SE"/>
        </w:rPr>
        <w:t>)</w:t>
      </w:r>
      <w:r w:rsidRPr="00E0249A">
        <w:rPr>
          <w:vertAlign w:val="subscript"/>
          <w:lang w:val="sv-SE"/>
        </w:rPr>
        <w:t>6</w:t>
      </w:r>
      <w:r w:rsidRPr="00E0249A">
        <w:rPr>
          <w:lang w:val="sv-SE"/>
        </w:rPr>
        <w:t>](AsF</w:t>
      </w:r>
      <w:r w:rsidRPr="00E0249A">
        <w:rPr>
          <w:vertAlign w:val="subscript"/>
          <w:lang w:val="sv-SE"/>
        </w:rPr>
        <w:t>6</w:t>
      </w:r>
      <w:r w:rsidRPr="00E0249A">
        <w:rPr>
          <w:lang w:val="sv-SE"/>
        </w:rPr>
        <w:t>)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.</w:t>
      </w:r>
    </w:p>
    <w:p w:rsidR="00E61ABE" w:rsidRPr="00D30B1A" w:rsidRDefault="00E61ABE" w:rsidP="00E61ABE">
      <w:pPr>
        <w:pStyle w:val="BodyTextIndent2"/>
        <w:ind w:right="-217"/>
        <w:rPr>
          <w:lang w:val="en-US"/>
        </w:rPr>
      </w:pPr>
      <w:r w:rsidRPr="00F632A6">
        <w:rPr>
          <w:lang w:val="en-US"/>
        </w:rPr>
        <w:t>YAMCEW</w:t>
      </w:r>
      <w:r w:rsidRPr="00F632A6">
        <w:rPr>
          <w:lang w:val="en-US"/>
        </w:rPr>
        <w:tab/>
      </w:r>
      <w:r w:rsidRPr="00F632A6">
        <w:rPr>
          <w:lang w:val="en-US"/>
        </w:rPr>
        <w:tab/>
        <w:t xml:space="preserve">Li, Y.; </w:t>
      </w:r>
      <w:proofErr w:type="spellStart"/>
      <w:r w:rsidRPr="00F632A6">
        <w:rPr>
          <w:lang w:val="en-US"/>
        </w:rPr>
        <w:t>Yeong</w:t>
      </w:r>
      <w:proofErr w:type="spellEnd"/>
      <w:r w:rsidRPr="00F632A6">
        <w:rPr>
          <w:lang w:val="en-US"/>
        </w:rPr>
        <w:t xml:space="preserve">, H. Y.; </w:t>
      </w:r>
      <w:proofErr w:type="spellStart"/>
      <w:r w:rsidRPr="00F632A6">
        <w:rPr>
          <w:lang w:val="en-US"/>
        </w:rPr>
        <w:t>Herdtweck</w:t>
      </w:r>
      <w:proofErr w:type="spellEnd"/>
      <w:r w:rsidRPr="00F632A6">
        <w:rPr>
          <w:lang w:val="en-US"/>
        </w:rPr>
        <w:t xml:space="preserve">, E.; </w:t>
      </w:r>
      <w:proofErr w:type="spellStart"/>
      <w:r w:rsidRPr="00F632A6">
        <w:rPr>
          <w:lang w:val="en-US"/>
        </w:rPr>
        <w:t>Voit</w:t>
      </w:r>
      <w:proofErr w:type="spellEnd"/>
      <w:r w:rsidRPr="00F632A6">
        <w:rPr>
          <w:lang w:val="en-US"/>
        </w:rPr>
        <w:t xml:space="preserve">, B.; </w:t>
      </w:r>
      <w:proofErr w:type="spellStart"/>
      <w:r w:rsidRPr="00F632A6">
        <w:rPr>
          <w:lang w:val="en-US"/>
        </w:rPr>
        <w:t>Kühn</w:t>
      </w:r>
      <w:proofErr w:type="spellEnd"/>
      <w:r w:rsidRPr="00F632A6">
        <w:rPr>
          <w:lang w:val="en-US"/>
        </w:rPr>
        <w:t xml:space="preserve">, F. E. </w:t>
      </w:r>
      <w:r w:rsidRPr="00F632A6">
        <w:rPr>
          <w:i/>
          <w:lang w:val="en-US"/>
        </w:rPr>
        <w:t xml:space="preserve">Eur. J. </w:t>
      </w:r>
      <w:proofErr w:type="spellStart"/>
      <w:r w:rsidRPr="00F632A6">
        <w:rPr>
          <w:i/>
          <w:lang w:val="en-US"/>
        </w:rPr>
        <w:t>Inorg</w:t>
      </w:r>
      <w:proofErr w:type="spellEnd"/>
      <w:r w:rsidRPr="00F632A6">
        <w:rPr>
          <w:i/>
          <w:lang w:val="en-US"/>
        </w:rPr>
        <w:t xml:space="preserve">. </w:t>
      </w:r>
      <w:r w:rsidRPr="00D30B1A">
        <w:rPr>
          <w:i/>
          <w:lang w:val="en-US"/>
        </w:rPr>
        <w:t>Chem.</w:t>
      </w:r>
      <w:r w:rsidRPr="00D30B1A">
        <w:rPr>
          <w:lang w:val="en-US"/>
        </w:rPr>
        <w:t xml:space="preserve"> </w:t>
      </w:r>
      <w:r w:rsidRPr="00D30B1A">
        <w:rPr>
          <w:b/>
          <w:lang w:val="en-US"/>
        </w:rPr>
        <w:t>2010</w:t>
      </w:r>
      <w:r w:rsidRPr="00D30B1A">
        <w:rPr>
          <w:lang w:val="en-US"/>
        </w:rPr>
        <w:t>, 4587-4590.  [</w:t>
      </w:r>
      <w:proofErr w:type="gramStart"/>
      <w:r w:rsidRPr="00D30B1A">
        <w:rPr>
          <w:lang w:val="en-US"/>
        </w:rPr>
        <w:t>Zn(</w:t>
      </w:r>
      <w:proofErr w:type="gramEnd"/>
      <w:r w:rsidRPr="00D30B1A">
        <w:rPr>
          <w:lang w:val="en-US"/>
        </w:rPr>
        <w:t>NCCH</w:t>
      </w:r>
      <w:r w:rsidRPr="00D30B1A">
        <w:rPr>
          <w:vertAlign w:val="subscript"/>
          <w:lang w:val="en-US"/>
        </w:rPr>
        <w:t>3</w:t>
      </w:r>
      <w:r w:rsidRPr="00D30B1A">
        <w:rPr>
          <w:lang w:val="en-US"/>
        </w:rPr>
        <w:t>)</w:t>
      </w:r>
      <w:r w:rsidRPr="00D30B1A">
        <w:rPr>
          <w:vertAlign w:val="subscript"/>
          <w:lang w:val="en-US"/>
        </w:rPr>
        <w:t>6</w:t>
      </w:r>
      <w:r w:rsidRPr="00D30B1A">
        <w:rPr>
          <w:lang w:val="en-US"/>
        </w:rPr>
        <w:t>][</w:t>
      </w:r>
      <w:proofErr w:type="gramStart"/>
      <w:r w:rsidRPr="00D30B1A">
        <w:rPr>
          <w:lang w:val="en-US"/>
        </w:rPr>
        <w:t>Al(</w:t>
      </w:r>
      <w:proofErr w:type="gramEnd"/>
      <w:r w:rsidRPr="00D30B1A">
        <w:rPr>
          <w:lang w:val="en-US"/>
        </w:rPr>
        <w:t>OC(CF</w:t>
      </w:r>
      <w:r w:rsidRPr="00D30B1A">
        <w:rPr>
          <w:vertAlign w:val="subscript"/>
          <w:lang w:val="en-US"/>
        </w:rPr>
        <w:t>3</w:t>
      </w:r>
      <w:r w:rsidRPr="00D30B1A">
        <w:rPr>
          <w:lang w:val="en-US"/>
        </w:rPr>
        <w:t>)</w:t>
      </w:r>
      <w:r w:rsidRPr="00D30B1A">
        <w:rPr>
          <w:vertAlign w:val="subscript"/>
          <w:lang w:val="en-US"/>
        </w:rPr>
        <w:t>2</w:t>
      </w:r>
      <w:r w:rsidRPr="00D30B1A">
        <w:rPr>
          <w:lang w:val="en-US"/>
        </w:rPr>
        <w:t>C</w:t>
      </w:r>
      <w:r w:rsidRPr="00D30B1A">
        <w:rPr>
          <w:vertAlign w:val="subscript"/>
          <w:lang w:val="en-US"/>
        </w:rPr>
        <w:t>6</w:t>
      </w:r>
      <w:r w:rsidRPr="00D30B1A">
        <w:rPr>
          <w:lang w:val="en-US"/>
        </w:rPr>
        <w:t>H</w:t>
      </w:r>
      <w:r w:rsidRPr="00D30B1A">
        <w:rPr>
          <w:vertAlign w:val="subscript"/>
          <w:lang w:val="en-US"/>
        </w:rPr>
        <w:t>5</w:t>
      </w:r>
      <w:r w:rsidRPr="00D30B1A">
        <w:rPr>
          <w:lang w:val="en-US"/>
        </w:rPr>
        <w:t>)</w:t>
      </w:r>
      <w:r w:rsidRPr="00D30B1A">
        <w:rPr>
          <w:vertAlign w:val="subscript"/>
          <w:lang w:val="en-US"/>
        </w:rPr>
        <w:t>4</w:t>
      </w:r>
      <w:r w:rsidRPr="00D30B1A">
        <w:rPr>
          <w:lang w:val="en-US"/>
        </w:rPr>
        <w:t>]</w:t>
      </w:r>
      <w:r w:rsidRPr="00D30B1A">
        <w:rPr>
          <w:vertAlign w:val="subscript"/>
          <w:lang w:val="en-US"/>
        </w:rPr>
        <w:t>2</w:t>
      </w:r>
      <w:r w:rsidRPr="00D30B1A">
        <w:rPr>
          <w:lang w:val="en-US"/>
        </w:rPr>
        <w:t>.</w:t>
      </w:r>
    </w:p>
    <w:p w:rsidR="00E61ABE" w:rsidRPr="00D30B1A" w:rsidRDefault="00E61ABE" w:rsidP="00E61ABE">
      <w:pPr>
        <w:pStyle w:val="BodyTextIndent2"/>
        <w:ind w:right="-217"/>
        <w:rPr>
          <w:lang w:val="en-US"/>
        </w:rPr>
      </w:pPr>
    </w:p>
    <w:p w:rsidR="00E61ABE" w:rsidRPr="00D30B1A" w:rsidRDefault="00E61ABE" w:rsidP="00E61ABE">
      <w:pPr>
        <w:rPr>
          <w:lang w:val="en-US"/>
        </w:rPr>
      </w:pPr>
    </w:p>
    <w:p w:rsidR="00E61ABE" w:rsidRPr="00D30B1A" w:rsidRDefault="00E61ABE" w:rsidP="00E61ABE">
      <w:pPr>
        <w:rPr>
          <w:lang w:val="en-US"/>
        </w:rPr>
      </w:pPr>
    </w:p>
    <w:p w:rsidR="00E61ABE" w:rsidRDefault="00E61ABE" w:rsidP="00E61AB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D30B1A">
        <w:rPr>
          <w:lang w:val="en-US"/>
        </w:rPr>
        <w:br w:type="page"/>
      </w:r>
    </w:p>
    <w:p w:rsidR="00E61ABE" w:rsidRPr="007F6F05" w:rsidRDefault="00E61ABE" w:rsidP="00E61ABE">
      <w:pPr>
        <w:pStyle w:val="Heading1"/>
        <w:rPr>
          <w:b w:val="0"/>
        </w:rPr>
      </w:pPr>
      <w:r w:rsidRPr="00A62B76">
        <w:rPr>
          <w:i/>
        </w:rPr>
        <w:lastRenderedPageBreak/>
        <w:t>Table S3.</w:t>
      </w:r>
      <w:r w:rsidRPr="007F6F05">
        <w:rPr>
          <w:b w:val="0"/>
        </w:rPr>
        <w:t xml:space="preserve"> Summary of so</w:t>
      </w:r>
      <w:r>
        <w:rPr>
          <w:b w:val="0"/>
        </w:rPr>
        <w:t>lid state</w:t>
      </w:r>
      <w:r w:rsidRPr="007F6F05">
        <w:rPr>
          <w:b w:val="0"/>
        </w:rPr>
        <w:t xml:space="preserve"> structures of </w:t>
      </w:r>
      <w:r>
        <w:rPr>
          <w:b w:val="0"/>
        </w:rPr>
        <w:t>hydrated and</w:t>
      </w:r>
      <w:r w:rsidRPr="007F6F05">
        <w:rPr>
          <w:b w:val="0"/>
        </w:rPr>
        <w:t xml:space="preserve"> dimethylsulfoxide, </w:t>
      </w:r>
      <w:r w:rsidRPr="00F369DF">
        <w:rPr>
          <w:b w:val="0"/>
          <w:i/>
        </w:rPr>
        <w:t>N</w:t>
      </w:r>
      <w:proofErr w:type="gramStart"/>
      <w:r w:rsidRPr="00F369DF">
        <w:rPr>
          <w:b w:val="0"/>
          <w:i/>
        </w:rPr>
        <w:t>,N</w:t>
      </w:r>
      <w:proofErr w:type="gramEnd"/>
      <w:r>
        <w:rPr>
          <w:b w:val="0"/>
        </w:rPr>
        <w:t>-</w:t>
      </w:r>
      <w:proofErr w:type="spellStart"/>
      <w:r>
        <w:rPr>
          <w:b w:val="0"/>
        </w:rPr>
        <w:t>dimethylformamide</w:t>
      </w:r>
      <w:proofErr w:type="spellEnd"/>
      <w:r>
        <w:rPr>
          <w:b w:val="0"/>
        </w:rPr>
        <w:t xml:space="preserve">, </w:t>
      </w:r>
      <w:r w:rsidRPr="007F6F05">
        <w:rPr>
          <w:b w:val="0"/>
        </w:rPr>
        <w:t>acetonitrile</w:t>
      </w:r>
      <w:r>
        <w:rPr>
          <w:b w:val="0"/>
        </w:rPr>
        <w:t xml:space="preserve"> and pyridine</w:t>
      </w:r>
      <w:r w:rsidRPr="007F6F05">
        <w:rPr>
          <w:b w:val="0"/>
        </w:rPr>
        <w:t xml:space="preserve"> solvated </w:t>
      </w:r>
      <w:proofErr w:type="spellStart"/>
      <w:r>
        <w:rPr>
          <w:b w:val="0"/>
        </w:rPr>
        <w:t>diiodo</w:t>
      </w:r>
      <w:r w:rsidRPr="007F6F05">
        <w:rPr>
          <w:b w:val="0"/>
        </w:rPr>
        <w:t>zinc</w:t>
      </w:r>
      <w:proofErr w:type="spellEnd"/>
      <w:r w:rsidRPr="007F6F05">
        <w:rPr>
          <w:b w:val="0"/>
        </w:rPr>
        <w:t xml:space="preserve"> </w:t>
      </w:r>
      <w:r>
        <w:rPr>
          <w:b w:val="0"/>
        </w:rPr>
        <w:t>complexes, [ZnI</w:t>
      </w:r>
      <w:r w:rsidRPr="00F369DF">
        <w:rPr>
          <w:b w:val="0"/>
          <w:vertAlign w:val="subscript"/>
        </w:rPr>
        <w:t>2</w:t>
      </w:r>
      <w:r>
        <w:rPr>
          <w:b w:val="0"/>
        </w:rPr>
        <w:t>(</w:t>
      </w:r>
      <w:proofErr w:type="spellStart"/>
      <w:r>
        <w:rPr>
          <w:b w:val="0"/>
        </w:rPr>
        <w:t>solv</w:t>
      </w:r>
      <w:proofErr w:type="spellEnd"/>
      <w:r>
        <w:rPr>
          <w:b w:val="0"/>
        </w:rPr>
        <w:t>)</w:t>
      </w:r>
      <w:r w:rsidRPr="00F369DF">
        <w:rPr>
          <w:b w:val="0"/>
          <w:vertAlign w:val="subscript"/>
        </w:rPr>
        <w:t>2</w:t>
      </w:r>
      <w:r>
        <w:rPr>
          <w:b w:val="0"/>
        </w:rPr>
        <w:t>].</w:t>
      </w:r>
    </w:p>
    <w:p w:rsidR="00E61ABE" w:rsidRDefault="00E61ABE" w:rsidP="00E61ABE">
      <w:pPr>
        <w:pStyle w:val="Heading1"/>
      </w:pPr>
    </w:p>
    <w:p w:rsidR="00E61ABE" w:rsidRPr="00E0249A" w:rsidRDefault="00E61ABE" w:rsidP="00E61ABE">
      <w:pPr>
        <w:pStyle w:val="BodyTextIndent2"/>
        <w:rPr>
          <w:b/>
          <w:bCs/>
          <w:i/>
          <w:iCs/>
          <w:color w:val="000000"/>
          <w:lang w:val="en-US"/>
        </w:rPr>
      </w:pPr>
      <w:r w:rsidRPr="00E0249A">
        <w:rPr>
          <w:b/>
          <w:bCs/>
          <w:i/>
          <w:iCs/>
          <w:lang w:val="en-US"/>
        </w:rPr>
        <w:t>Water</w:t>
      </w:r>
    </w:p>
    <w:p w:rsidR="00E61ABE" w:rsidRPr="00E0249A" w:rsidRDefault="00E61ABE" w:rsidP="00E61ABE">
      <w:pPr>
        <w:pStyle w:val="BodyTextIndent2"/>
        <w:rPr>
          <w:lang w:val="sv-SE"/>
        </w:rPr>
      </w:pPr>
      <w:r w:rsidRPr="00E0249A">
        <w:rPr>
          <w:lang w:val="en-US"/>
        </w:rPr>
        <w:t>GALKEJ</w:t>
      </w:r>
      <w:r w:rsidRPr="00E0249A">
        <w:rPr>
          <w:lang w:val="en-US"/>
        </w:rPr>
        <w:tab/>
        <w:t>2.543 + 2.002 Å</w:t>
      </w:r>
      <w:r w:rsidRPr="00E0249A">
        <w:rPr>
          <w:lang w:val="en-US"/>
        </w:rPr>
        <w:tab/>
        <w:t xml:space="preserve">Hazell, A. </w:t>
      </w:r>
      <w:r w:rsidRPr="00E0249A">
        <w:rPr>
          <w:i/>
          <w:iCs/>
          <w:lang w:val="en-US"/>
        </w:rPr>
        <w:t xml:space="preserve">Acta </w:t>
      </w:r>
      <w:proofErr w:type="spellStart"/>
      <w:proofErr w:type="gramStart"/>
      <w:r w:rsidRPr="00E0249A">
        <w:rPr>
          <w:i/>
          <w:iCs/>
          <w:lang w:val="en-US"/>
        </w:rPr>
        <w:t>Crystallogr</w:t>
      </w:r>
      <w:proofErr w:type="spellEnd"/>
      <w:r w:rsidRPr="00E0249A">
        <w:rPr>
          <w:i/>
          <w:iCs/>
          <w:lang w:val="en-US"/>
        </w:rPr>
        <w:t>.,</w:t>
      </w:r>
      <w:proofErr w:type="gramEnd"/>
      <w:r w:rsidRPr="00E0249A">
        <w:rPr>
          <w:i/>
          <w:iCs/>
          <w:lang w:val="en-US"/>
        </w:rPr>
        <w:t xml:space="preserve"> Sect. </w:t>
      </w:r>
      <w:r w:rsidRPr="00E0249A">
        <w:rPr>
          <w:i/>
          <w:iCs/>
          <w:lang w:val="sv-SE"/>
        </w:rPr>
        <w:t>C</w:t>
      </w:r>
      <w:r w:rsidRPr="00E0249A">
        <w:rPr>
          <w:lang w:val="sv-SE"/>
        </w:rPr>
        <w:t xml:space="preserve"> </w:t>
      </w:r>
      <w:r w:rsidRPr="00E0249A">
        <w:rPr>
          <w:b/>
          <w:bCs/>
          <w:lang w:val="sv-SE"/>
        </w:rPr>
        <w:t>1998</w:t>
      </w:r>
      <w:r w:rsidRPr="00E0249A">
        <w:rPr>
          <w:lang w:val="sv-SE"/>
        </w:rPr>
        <w:t xml:space="preserve">, </w:t>
      </w:r>
      <w:r w:rsidRPr="00E0249A">
        <w:rPr>
          <w:i/>
          <w:lang w:val="sv-SE"/>
        </w:rPr>
        <w:t>44</w:t>
      </w:r>
      <w:r w:rsidRPr="00E0249A">
        <w:rPr>
          <w:lang w:val="sv-SE"/>
        </w:rPr>
        <w:t>, 445-447. [ZnI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(H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O)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].  I-</w:t>
      </w:r>
      <w:proofErr w:type="spellStart"/>
      <w:r w:rsidRPr="00E0249A">
        <w:rPr>
          <w:lang w:val="sv-SE"/>
        </w:rPr>
        <w:t>Zn</w:t>
      </w:r>
      <w:proofErr w:type="spellEnd"/>
      <w:r w:rsidRPr="00E0249A">
        <w:rPr>
          <w:lang w:val="sv-SE"/>
        </w:rPr>
        <w:t>-I=</w:t>
      </w:r>
      <w:proofErr w:type="gramStart"/>
      <w:r w:rsidRPr="00E0249A">
        <w:rPr>
          <w:lang w:val="sv-SE"/>
        </w:rPr>
        <w:t>122.20</w:t>
      </w:r>
      <w:proofErr w:type="gramEnd"/>
      <w:r w:rsidRPr="00E0249A">
        <w:rPr>
          <w:lang w:val="sv-SE"/>
        </w:rPr>
        <w:t xml:space="preserve"> </w:t>
      </w:r>
      <w:r w:rsidRPr="00E0249A">
        <w:rPr>
          <w:vertAlign w:val="superscript"/>
          <w:lang w:val="sv-SE"/>
        </w:rPr>
        <w:t>o</w:t>
      </w:r>
    </w:p>
    <w:p w:rsidR="00E61ABE" w:rsidRPr="00E0249A" w:rsidRDefault="00E61ABE" w:rsidP="00E61ABE">
      <w:pPr>
        <w:pStyle w:val="BodyTextIndent2"/>
        <w:rPr>
          <w:lang w:val="sv-SE"/>
        </w:rPr>
      </w:pPr>
    </w:p>
    <w:p w:rsidR="00E61ABE" w:rsidRPr="00E0249A" w:rsidRDefault="00E61ABE" w:rsidP="00E61ABE">
      <w:pPr>
        <w:pStyle w:val="Heading2"/>
        <w:rPr>
          <w:lang w:val="sv-SE"/>
        </w:rPr>
      </w:pPr>
      <w:r w:rsidRPr="00E0249A">
        <w:rPr>
          <w:lang w:val="sv-SE"/>
        </w:rPr>
        <w:t>Dimethylsulfoxide</w:t>
      </w:r>
      <w:r w:rsidRPr="00E0249A">
        <w:rPr>
          <w:lang w:val="sv-SE"/>
        </w:rPr>
        <w:tab/>
      </w:r>
    </w:p>
    <w:p w:rsidR="00E61ABE" w:rsidRPr="00E0249A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E0249A">
        <w:rPr>
          <w:rFonts w:ascii="Times New Roman" w:hAnsi="Times New Roman" w:cs="Times New Roman"/>
          <w:sz w:val="24"/>
          <w:szCs w:val="24"/>
        </w:rPr>
        <w:t>FIQBAI</w:t>
      </w:r>
      <w:r w:rsidRPr="00E0249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0249A">
        <w:rPr>
          <w:rFonts w:ascii="Times New Roman" w:hAnsi="Times New Roman" w:cs="Times New Roman"/>
          <w:sz w:val="24"/>
          <w:szCs w:val="24"/>
        </w:rPr>
        <w:t>2.554</w:t>
      </w:r>
      <w:proofErr w:type="gramEnd"/>
      <w:r w:rsidRPr="00E0249A">
        <w:rPr>
          <w:rFonts w:ascii="Times New Roman" w:hAnsi="Times New Roman" w:cs="Times New Roman"/>
          <w:sz w:val="24"/>
          <w:szCs w:val="24"/>
        </w:rPr>
        <w:t xml:space="preserve"> + 1.996 Å</w:t>
      </w:r>
      <w:r w:rsidRPr="00E0249A">
        <w:rPr>
          <w:rFonts w:ascii="Times New Roman" w:hAnsi="Times New Roman" w:cs="Times New Roman"/>
          <w:sz w:val="24"/>
          <w:szCs w:val="24"/>
        </w:rPr>
        <w:tab/>
        <w:t xml:space="preserve">Wilkins, C. J.; </w:t>
      </w:r>
      <w:proofErr w:type="spellStart"/>
      <w:r w:rsidRPr="00E0249A">
        <w:rPr>
          <w:rFonts w:ascii="Times New Roman" w:hAnsi="Times New Roman" w:cs="Times New Roman"/>
          <w:sz w:val="24"/>
          <w:szCs w:val="24"/>
        </w:rPr>
        <w:t>Turnball</w:t>
      </w:r>
      <w:proofErr w:type="spellEnd"/>
      <w:r w:rsidRPr="00E0249A">
        <w:rPr>
          <w:rFonts w:ascii="Times New Roman" w:hAnsi="Times New Roman" w:cs="Times New Roman"/>
          <w:sz w:val="24"/>
          <w:szCs w:val="24"/>
        </w:rPr>
        <w:t xml:space="preserve">, M. M.; </w:t>
      </w:r>
      <w:proofErr w:type="spellStart"/>
      <w:r w:rsidRPr="00E0249A">
        <w:rPr>
          <w:rFonts w:ascii="Times New Roman" w:hAnsi="Times New Roman" w:cs="Times New Roman"/>
          <w:sz w:val="24"/>
          <w:szCs w:val="24"/>
        </w:rPr>
        <w:t>Wakaira</w:t>
      </w:r>
      <w:proofErr w:type="spellEnd"/>
      <w:r w:rsidRPr="00E0249A">
        <w:rPr>
          <w:rFonts w:ascii="Times New Roman" w:hAnsi="Times New Roman" w:cs="Times New Roman"/>
          <w:sz w:val="24"/>
          <w:szCs w:val="24"/>
        </w:rPr>
        <w:t xml:space="preserve">, J. </w:t>
      </w:r>
      <w:r w:rsidRPr="00E0249A">
        <w:rPr>
          <w:rFonts w:ascii="Times New Roman" w:hAnsi="Times New Roman" w:cs="Times New Roman"/>
          <w:i/>
          <w:iCs/>
          <w:sz w:val="24"/>
          <w:szCs w:val="24"/>
        </w:rPr>
        <w:t xml:space="preserve">Z. </w:t>
      </w:r>
      <w:proofErr w:type="spellStart"/>
      <w:r w:rsidRPr="00E0249A">
        <w:rPr>
          <w:rFonts w:ascii="Times New Roman" w:hAnsi="Times New Roman" w:cs="Times New Roman"/>
          <w:i/>
          <w:iCs/>
          <w:sz w:val="24"/>
          <w:szCs w:val="24"/>
        </w:rPr>
        <w:t>Kristallogr</w:t>
      </w:r>
      <w:proofErr w:type="spellEnd"/>
      <w:r w:rsidRPr="00E0249A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E0249A">
        <w:rPr>
          <w:rFonts w:ascii="Times New Roman" w:hAnsi="Times New Roman" w:cs="Times New Roman"/>
          <w:b/>
          <w:bCs/>
          <w:sz w:val="24"/>
          <w:szCs w:val="24"/>
        </w:rPr>
        <w:t>2000</w:t>
      </w:r>
      <w:r w:rsidRPr="00E0249A">
        <w:rPr>
          <w:rFonts w:ascii="Times New Roman" w:hAnsi="Times New Roman" w:cs="Times New Roman"/>
          <w:sz w:val="24"/>
          <w:szCs w:val="24"/>
        </w:rPr>
        <w:t xml:space="preserve">, </w:t>
      </w:r>
      <w:r w:rsidRPr="00E0249A">
        <w:rPr>
          <w:rFonts w:ascii="Times New Roman" w:hAnsi="Times New Roman" w:cs="Times New Roman"/>
          <w:i/>
          <w:iCs/>
          <w:sz w:val="24"/>
          <w:szCs w:val="24"/>
        </w:rPr>
        <w:t>215</w:t>
      </w:r>
      <w:r w:rsidRPr="00E0249A">
        <w:rPr>
          <w:rFonts w:ascii="Times New Roman" w:hAnsi="Times New Roman" w:cs="Times New Roman"/>
          <w:sz w:val="24"/>
          <w:szCs w:val="24"/>
        </w:rPr>
        <w:t xml:space="preserve">, 702-706. </w:t>
      </w:r>
      <w:r w:rsidRPr="00E0249A">
        <w:rPr>
          <w:rFonts w:ascii="Times New Roman" w:hAnsi="Times New Roman" w:cs="Times New Roman"/>
          <w:color w:val="000000"/>
          <w:sz w:val="24"/>
          <w:szCs w:val="24"/>
        </w:rPr>
        <w:t>[Zn</w:t>
      </w:r>
      <w:r w:rsidRPr="00E0249A">
        <w:rPr>
          <w:rFonts w:ascii="Times New Roman" w:hAnsi="Times New Roman" w:cs="Times New Roman"/>
          <w:sz w:val="24"/>
          <w:szCs w:val="24"/>
        </w:rPr>
        <w:t>I</w:t>
      </w:r>
      <w:r w:rsidRPr="00E024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249A">
        <w:rPr>
          <w:rFonts w:ascii="Times New Roman" w:hAnsi="Times New Roman" w:cs="Times New Roman"/>
          <w:sz w:val="24"/>
          <w:szCs w:val="24"/>
        </w:rPr>
        <w:t>(OS(CH</w:t>
      </w:r>
      <w:r w:rsidRPr="00E0249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0249A">
        <w:rPr>
          <w:rFonts w:ascii="Times New Roman" w:hAnsi="Times New Roman" w:cs="Times New Roman"/>
          <w:sz w:val="24"/>
          <w:szCs w:val="24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249A">
        <w:rPr>
          <w:rFonts w:ascii="Times New Roman" w:hAnsi="Times New Roman" w:cs="Times New Roman"/>
          <w:sz w:val="24"/>
          <w:szCs w:val="24"/>
        </w:rPr>
        <w:t>)</w:t>
      </w:r>
      <w:r w:rsidRPr="00E024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249A">
        <w:rPr>
          <w:rFonts w:ascii="Times New Roman" w:hAnsi="Times New Roman" w:cs="Times New Roman"/>
          <w:sz w:val="24"/>
          <w:szCs w:val="24"/>
        </w:rPr>
        <w:t>]. I-</w:t>
      </w:r>
      <w:proofErr w:type="spellStart"/>
      <w:r w:rsidRPr="00E0249A">
        <w:rPr>
          <w:rFonts w:ascii="Times New Roman" w:hAnsi="Times New Roman" w:cs="Times New Roman"/>
          <w:sz w:val="24"/>
          <w:szCs w:val="24"/>
        </w:rPr>
        <w:t>Zn</w:t>
      </w:r>
      <w:proofErr w:type="spellEnd"/>
      <w:r w:rsidRPr="00E0249A">
        <w:rPr>
          <w:rFonts w:ascii="Times New Roman" w:hAnsi="Times New Roman" w:cs="Times New Roman"/>
          <w:sz w:val="24"/>
          <w:szCs w:val="24"/>
        </w:rPr>
        <w:t>-I=</w:t>
      </w:r>
      <w:proofErr w:type="gramStart"/>
      <w:r w:rsidRPr="00E0249A">
        <w:rPr>
          <w:rFonts w:ascii="Times New Roman" w:hAnsi="Times New Roman" w:cs="Times New Roman"/>
          <w:sz w:val="24"/>
          <w:szCs w:val="24"/>
        </w:rPr>
        <w:t>121.18</w:t>
      </w:r>
      <w:proofErr w:type="gramEnd"/>
      <w:r w:rsidRPr="00E0249A">
        <w:rPr>
          <w:rFonts w:ascii="Times New Roman" w:hAnsi="Times New Roman" w:cs="Times New Roman"/>
          <w:sz w:val="24"/>
          <w:szCs w:val="24"/>
        </w:rPr>
        <w:t xml:space="preserve"> </w:t>
      </w:r>
      <w:r w:rsidRPr="00E0249A">
        <w:rPr>
          <w:rFonts w:ascii="Times New Roman" w:hAnsi="Times New Roman" w:cs="Times New Roman"/>
          <w:sz w:val="24"/>
          <w:szCs w:val="24"/>
          <w:vertAlign w:val="superscript"/>
        </w:rPr>
        <w:t>o</w:t>
      </w:r>
    </w:p>
    <w:p w:rsidR="00E61ABE" w:rsidRPr="00E0249A" w:rsidRDefault="00E61ABE" w:rsidP="00E61ABE">
      <w:pPr>
        <w:pStyle w:val="Heading3"/>
        <w:rPr>
          <w:b w:val="0"/>
          <w:lang w:val="sv-SE"/>
        </w:rPr>
      </w:pPr>
    </w:p>
    <w:p w:rsidR="00E61ABE" w:rsidRPr="00E0249A" w:rsidRDefault="00E61ABE" w:rsidP="00E61ABE">
      <w:pPr>
        <w:pStyle w:val="BodyTextIndent2"/>
        <w:rPr>
          <w:b/>
          <w:bCs/>
          <w:i/>
          <w:iCs/>
          <w:color w:val="000000"/>
          <w:lang w:val="sv-SE"/>
        </w:rPr>
      </w:pPr>
      <w:proofErr w:type="gramStart"/>
      <w:r w:rsidRPr="00E0249A">
        <w:rPr>
          <w:b/>
          <w:bCs/>
          <w:i/>
          <w:iCs/>
          <w:color w:val="000000"/>
          <w:lang w:val="sv-SE"/>
        </w:rPr>
        <w:t>N,N</w:t>
      </w:r>
      <w:proofErr w:type="gramEnd"/>
      <w:r w:rsidRPr="00E0249A">
        <w:rPr>
          <w:b/>
          <w:bCs/>
          <w:i/>
          <w:iCs/>
          <w:color w:val="000000"/>
          <w:lang w:val="sv-SE"/>
        </w:rPr>
        <w:t>-</w:t>
      </w:r>
      <w:proofErr w:type="spellStart"/>
      <w:r w:rsidRPr="00E0249A">
        <w:rPr>
          <w:b/>
          <w:bCs/>
          <w:i/>
          <w:iCs/>
          <w:color w:val="000000"/>
          <w:lang w:val="sv-SE"/>
        </w:rPr>
        <w:t>Dimethylformamide</w:t>
      </w:r>
      <w:proofErr w:type="spellEnd"/>
    </w:p>
    <w:p w:rsidR="00E61ABE" w:rsidRPr="00E0249A" w:rsidRDefault="00E61ABE" w:rsidP="00E61ABE">
      <w:pPr>
        <w:pStyle w:val="BodyTextIndent2"/>
        <w:rPr>
          <w:color w:val="000000"/>
          <w:lang w:val="sv-SE"/>
        </w:rPr>
      </w:pPr>
      <w:r w:rsidRPr="00E0249A">
        <w:rPr>
          <w:color w:val="000000"/>
          <w:lang w:val="sv-SE"/>
        </w:rPr>
        <w:t>FEXWIO</w:t>
      </w:r>
      <w:r w:rsidRPr="00E0249A">
        <w:rPr>
          <w:color w:val="000000"/>
          <w:lang w:val="sv-SE"/>
        </w:rPr>
        <w:tab/>
      </w:r>
      <w:proofErr w:type="gramStart"/>
      <w:r w:rsidRPr="00E0249A">
        <w:rPr>
          <w:color w:val="000000"/>
          <w:lang w:val="sv-SE"/>
        </w:rPr>
        <w:t>2.530</w:t>
      </w:r>
      <w:proofErr w:type="gramEnd"/>
      <w:r w:rsidRPr="00E0249A">
        <w:rPr>
          <w:color w:val="000000"/>
          <w:lang w:val="sv-SE"/>
        </w:rPr>
        <w:t xml:space="preserve"> + 1.998 Å</w:t>
      </w:r>
      <w:r w:rsidRPr="00E0249A">
        <w:rPr>
          <w:color w:val="000000"/>
          <w:lang w:val="sv-SE"/>
        </w:rPr>
        <w:tab/>
      </w:r>
      <w:proofErr w:type="spellStart"/>
      <w:r w:rsidRPr="00E0249A">
        <w:rPr>
          <w:lang w:val="sv-SE"/>
        </w:rPr>
        <w:t>Hazell</w:t>
      </w:r>
      <w:proofErr w:type="spellEnd"/>
      <w:r w:rsidRPr="00E0249A">
        <w:rPr>
          <w:lang w:val="sv-SE"/>
        </w:rPr>
        <w:t xml:space="preserve">, A. </w:t>
      </w:r>
      <w:r w:rsidRPr="00E0249A">
        <w:rPr>
          <w:i/>
          <w:iCs/>
          <w:lang w:val="sv-SE"/>
        </w:rPr>
        <w:t xml:space="preserve">Acta </w:t>
      </w:r>
      <w:proofErr w:type="spellStart"/>
      <w:r w:rsidRPr="00E0249A">
        <w:rPr>
          <w:i/>
          <w:iCs/>
          <w:lang w:val="sv-SE"/>
        </w:rPr>
        <w:t>Crystallogr</w:t>
      </w:r>
      <w:proofErr w:type="spellEnd"/>
      <w:r w:rsidRPr="00E0249A">
        <w:rPr>
          <w:i/>
          <w:iCs/>
          <w:lang w:val="sv-SE"/>
        </w:rPr>
        <w:t xml:space="preserve">., </w:t>
      </w:r>
      <w:proofErr w:type="spellStart"/>
      <w:r w:rsidRPr="00E0249A">
        <w:rPr>
          <w:i/>
          <w:iCs/>
          <w:lang w:val="sv-SE"/>
        </w:rPr>
        <w:t>Sect</w:t>
      </w:r>
      <w:proofErr w:type="spellEnd"/>
      <w:r w:rsidRPr="00E0249A">
        <w:rPr>
          <w:i/>
          <w:iCs/>
          <w:lang w:val="sv-SE"/>
        </w:rPr>
        <w:t>. C</w:t>
      </w:r>
      <w:r w:rsidRPr="00E0249A">
        <w:rPr>
          <w:lang w:val="sv-SE"/>
        </w:rPr>
        <w:t xml:space="preserve"> </w:t>
      </w:r>
      <w:r w:rsidRPr="00E0249A">
        <w:rPr>
          <w:b/>
          <w:bCs/>
          <w:lang w:val="sv-SE"/>
        </w:rPr>
        <w:t>1998</w:t>
      </w:r>
      <w:r w:rsidRPr="00E0249A">
        <w:rPr>
          <w:lang w:val="sv-SE"/>
        </w:rPr>
        <w:t xml:space="preserve">, </w:t>
      </w:r>
      <w:r w:rsidRPr="00E0249A">
        <w:rPr>
          <w:i/>
          <w:lang w:val="sv-SE"/>
        </w:rPr>
        <w:t>44</w:t>
      </w:r>
      <w:r w:rsidRPr="00E0249A">
        <w:rPr>
          <w:lang w:val="sv-SE"/>
        </w:rPr>
        <w:t>, 445-44x. [ZnI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(OCHN(CH</w:t>
      </w:r>
      <w:r w:rsidRPr="00E0249A">
        <w:rPr>
          <w:vertAlign w:val="subscript"/>
          <w:lang w:val="sv-SE"/>
        </w:rPr>
        <w:t>3</w:t>
      </w:r>
      <w:r w:rsidRPr="00E0249A">
        <w:rPr>
          <w:lang w:val="sv-SE"/>
        </w:rPr>
        <w:t>)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)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].  I-</w:t>
      </w:r>
      <w:proofErr w:type="spellStart"/>
      <w:r w:rsidRPr="00E0249A">
        <w:rPr>
          <w:lang w:val="sv-SE"/>
        </w:rPr>
        <w:t>Zn</w:t>
      </w:r>
      <w:proofErr w:type="spellEnd"/>
      <w:r w:rsidRPr="00E0249A">
        <w:rPr>
          <w:lang w:val="sv-SE"/>
        </w:rPr>
        <w:t>-I=</w:t>
      </w:r>
      <w:proofErr w:type="gramStart"/>
      <w:r w:rsidRPr="00E0249A">
        <w:rPr>
          <w:lang w:val="sv-SE"/>
        </w:rPr>
        <w:t>122.00</w:t>
      </w:r>
      <w:proofErr w:type="gramEnd"/>
      <w:r w:rsidRPr="00E0249A">
        <w:rPr>
          <w:lang w:val="sv-SE"/>
        </w:rPr>
        <w:t xml:space="preserve"> </w:t>
      </w:r>
      <w:r w:rsidRPr="00E0249A">
        <w:rPr>
          <w:vertAlign w:val="superscript"/>
          <w:lang w:val="sv-SE"/>
        </w:rPr>
        <w:t>o</w:t>
      </w:r>
    </w:p>
    <w:p w:rsidR="00E61ABE" w:rsidRPr="00E0249A" w:rsidRDefault="00E61ABE" w:rsidP="00E61ABE">
      <w:pPr>
        <w:pStyle w:val="BodyTextIndent2"/>
        <w:rPr>
          <w:lang w:val="sv-SE"/>
        </w:rPr>
      </w:pPr>
      <w:r w:rsidRPr="00E0249A">
        <w:rPr>
          <w:color w:val="000000"/>
          <w:lang w:val="en-US"/>
        </w:rPr>
        <w:t>FEXWIO01</w:t>
      </w:r>
      <w:r w:rsidRPr="00E0249A">
        <w:rPr>
          <w:color w:val="000000"/>
          <w:lang w:val="en-US"/>
        </w:rPr>
        <w:tab/>
        <w:t>2.530 + 1.998 Å</w:t>
      </w:r>
      <w:r w:rsidRPr="00E0249A">
        <w:rPr>
          <w:color w:val="000000"/>
          <w:lang w:val="en-US"/>
        </w:rPr>
        <w:tab/>
      </w:r>
      <w:hyperlink r:id="rId17" w:history="1">
        <w:r w:rsidRPr="00E0249A">
          <w:rPr>
            <w:rStyle w:val="au"/>
            <w:bCs/>
            <w:lang w:val="en-US"/>
          </w:rPr>
          <w:t>Edwards</w:t>
        </w:r>
      </w:hyperlink>
      <w:r w:rsidRPr="00E0249A">
        <w:rPr>
          <w:bCs/>
          <w:lang w:val="en-US"/>
        </w:rPr>
        <w:t xml:space="preserve">, R. </w:t>
      </w:r>
      <w:hyperlink r:id="rId18" w:history="1">
        <w:r w:rsidRPr="00E0249A">
          <w:rPr>
            <w:rStyle w:val="au"/>
            <w:bCs/>
            <w:lang w:val="en-US"/>
          </w:rPr>
          <w:t xml:space="preserve">A.; </w:t>
        </w:r>
        <w:proofErr w:type="spellStart"/>
        <w:r w:rsidRPr="00E0249A">
          <w:rPr>
            <w:rStyle w:val="au"/>
            <w:bCs/>
            <w:lang w:val="en-US"/>
          </w:rPr>
          <w:t>Easteal</w:t>
        </w:r>
        <w:proofErr w:type="spellEnd"/>
      </w:hyperlink>
      <w:r w:rsidRPr="00E0249A">
        <w:rPr>
          <w:bCs/>
          <w:lang w:val="en-US"/>
        </w:rPr>
        <w:t xml:space="preserve">, </w:t>
      </w:r>
      <w:hyperlink r:id="rId19" w:history="1">
        <w:r w:rsidRPr="00E0249A">
          <w:rPr>
            <w:rStyle w:val="au"/>
            <w:bCs/>
            <w:lang w:val="en-US"/>
          </w:rPr>
          <w:t xml:space="preserve">A. J.; </w:t>
        </w:r>
        <w:proofErr w:type="spellStart"/>
        <w:r w:rsidRPr="00E0249A">
          <w:rPr>
            <w:rStyle w:val="au"/>
            <w:bCs/>
            <w:lang w:val="en-US"/>
          </w:rPr>
          <w:t>Gladkikh</w:t>
        </w:r>
        <w:proofErr w:type="spellEnd"/>
      </w:hyperlink>
      <w:r w:rsidRPr="00E0249A">
        <w:rPr>
          <w:bCs/>
          <w:lang w:val="en-US"/>
        </w:rPr>
        <w:t xml:space="preserve">, </w:t>
      </w:r>
      <w:hyperlink r:id="rId20" w:history="1">
        <w:r w:rsidRPr="00E0249A">
          <w:rPr>
            <w:rStyle w:val="au"/>
            <w:bCs/>
            <w:lang w:val="en-US"/>
          </w:rPr>
          <w:t>O. P.; Robinson</w:t>
        </w:r>
      </w:hyperlink>
      <w:r w:rsidRPr="00E0249A">
        <w:rPr>
          <w:bCs/>
          <w:lang w:val="en-US"/>
        </w:rPr>
        <w:t xml:space="preserve">, </w:t>
      </w:r>
      <w:hyperlink r:id="rId21" w:history="1">
        <w:r w:rsidRPr="00E0249A">
          <w:rPr>
            <w:rStyle w:val="au"/>
            <w:bCs/>
            <w:lang w:val="en-US"/>
          </w:rPr>
          <w:t>W. T.; Turnbull</w:t>
        </w:r>
      </w:hyperlink>
      <w:r w:rsidRPr="00E0249A">
        <w:rPr>
          <w:bCs/>
          <w:lang w:val="en-US"/>
        </w:rPr>
        <w:t xml:space="preserve">, </w:t>
      </w:r>
      <w:hyperlink r:id="rId22" w:history="1">
        <w:r w:rsidRPr="00E0249A">
          <w:rPr>
            <w:rStyle w:val="au"/>
            <w:bCs/>
            <w:lang w:val="en-US"/>
          </w:rPr>
          <w:t>M. M.; Wilkins</w:t>
        </w:r>
      </w:hyperlink>
      <w:r w:rsidRPr="00E0249A">
        <w:rPr>
          <w:bCs/>
          <w:lang w:val="en-US"/>
        </w:rPr>
        <w:t>, C. J.</w:t>
      </w:r>
      <w:r w:rsidRPr="00E0249A">
        <w:rPr>
          <w:lang w:val="en-US"/>
        </w:rPr>
        <w:t xml:space="preserve"> </w:t>
      </w:r>
      <w:r w:rsidRPr="00E0249A">
        <w:rPr>
          <w:i/>
          <w:iCs/>
          <w:lang w:val="en-US"/>
        </w:rPr>
        <w:t xml:space="preserve">Acta </w:t>
      </w:r>
      <w:proofErr w:type="spellStart"/>
      <w:r w:rsidRPr="00E0249A">
        <w:rPr>
          <w:i/>
          <w:iCs/>
          <w:lang w:val="en-US"/>
        </w:rPr>
        <w:t>Crystallogr</w:t>
      </w:r>
      <w:proofErr w:type="spellEnd"/>
      <w:r w:rsidRPr="00E0249A">
        <w:rPr>
          <w:i/>
          <w:iCs/>
          <w:lang w:val="en-US"/>
        </w:rPr>
        <w:t xml:space="preserve">., Sect. </w:t>
      </w:r>
      <w:r w:rsidRPr="00E0249A">
        <w:rPr>
          <w:i/>
          <w:iCs/>
          <w:lang w:val="sv-SE"/>
        </w:rPr>
        <w:t>B</w:t>
      </w:r>
      <w:r w:rsidRPr="00E0249A">
        <w:rPr>
          <w:lang w:val="sv-SE"/>
        </w:rPr>
        <w:t xml:space="preserve"> </w:t>
      </w:r>
      <w:r w:rsidRPr="00E0249A">
        <w:rPr>
          <w:b/>
          <w:bCs/>
          <w:lang w:val="sv-SE"/>
        </w:rPr>
        <w:t>1998</w:t>
      </w:r>
      <w:r w:rsidRPr="00E0249A">
        <w:rPr>
          <w:lang w:val="sv-SE"/>
        </w:rPr>
        <w:t xml:space="preserve">, </w:t>
      </w:r>
      <w:r w:rsidRPr="00E0249A">
        <w:rPr>
          <w:i/>
          <w:lang w:val="sv-SE"/>
        </w:rPr>
        <w:t>54</w:t>
      </w:r>
      <w:r w:rsidRPr="00E0249A">
        <w:rPr>
          <w:lang w:val="sv-SE"/>
        </w:rPr>
        <w:t>, 663-670. [ZnI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(OCHN(CH</w:t>
      </w:r>
      <w:r w:rsidRPr="00E0249A">
        <w:rPr>
          <w:vertAlign w:val="subscript"/>
          <w:lang w:val="sv-SE"/>
        </w:rPr>
        <w:t>3</w:t>
      </w:r>
      <w:r w:rsidRPr="00E0249A">
        <w:rPr>
          <w:lang w:val="sv-SE"/>
        </w:rPr>
        <w:t>)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)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].  I-</w:t>
      </w:r>
      <w:proofErr w:type="spellStart"/>
      <w:r w:rsidRPr="00E0249A">
        <w:rPr>
          <w:lang w:val="sv-SE"/>
        </w:rPr>
        <w:t>Zn</w:t>
      </w:r>
      <w:proofErr w:type="spellEnd"/>
      <w:r w:rsidRPr="00E0249A">
        <w:rPr>
          <w:lang w:val="sv-SE"/>
        </w:rPr>
        <w:t>-I=</w:t>
      </w:r>
      <w:proofErr w:type="gramStart"/>
      <w:r w:rsidRPr="00E0249A">
        <w:rPr>
          <w:lang w:val="sv-SE"/>
        </w:rPr>
        <w:t>122.00</w:t>
      </w:r>
      <w:proofErr w:type="gramEnd"/>
      <w:r w:rsidRPr="00E0249A">
        <w:rPr>
          <w:lang w:val="sv-SE"/>
        </w:rPr>
        <w:t xml:space="preserve"> </w:t>
      </w:r>
      <w:r w:rsidRPr="00E0249A">
        <w:rPr>
          <w:vertAlign w:val="superscript"/>
          <w:lang w:val="sv-SE"/>
        </w:rPr>
        <w:t>o</w:t>
      </w:r>
    </w:p>
    <w:p w:rsidR="00E61ABE" w:rsidRPr="00E0249A" w:rsidRDefault="00E61ABE" w:rsidP="00E61ABE">
      <w:pPr>
        <w:pStyle w:val="Heading3"/>
        <w:rPr>
          <w:lang w:val="sv-SE"/>
        </w:rPr>
      </w:pPr>
    </w:p>
    <w:p w:rsidR="00E61ABE" w:rsidRPr="00E0249A" w:rsidRDefault="00E61ABE" w:rsidP="00E61ABE">
      <w:pPr>
        <w:pStyle w:val="Heading1"/>
        <w:rPr>
          <w:lang w:val="sv-SE"/>
        </w:rPr>
      </w:pPr>
      <w:r w:rsidRPr="00E0249A">
        <w:rPr>
          <w:lang w:val="sv-SE"/>
        </w:rPr>
        <w:t>Nitrogen donor solvents</w:t>
      </w:r>
    </w:p>
    <w:p w:rsidR="00E61ABE" w:rsidRPr="00E0249A" w:rsidRDefault="00E61ABE" w:rsidP="00E61ABE">
      <w:pPr>
        <w:pStyle w:val="BodyTextIndent2"/>
        <w:rPr>
          <w:b/>
          <w:bCs/>
          <w:i/>
          <w:iCs/>
          <w:color w:val="000000"/>
          <w:lang w:val="sv-SE"/>
        </w:rPr>
      </w:pPr>
      <w:proofErr w:type="spellStart"/>
      <w:r w:rsidRPr="00E0249A">
        <w:rPr>
          <w:b/>
          <w:bCs/>
          <w:i/>
          <w:iCs/>
          <w:lang w:val="sv-SE"/>
        </w:rPr>
        <w:t>Acetonitrile</w:t>
      </w:r>
      <w:proofErr w:type="spellEnd"/>
    </w:p>
    <w:p w:rsidR="00E61ABE" w:rsidRPr="00E0249A" w:rsidRDefault="00E61ABE" w:rsidP="00E61ABE">
      <w:pPr>
        <w:pStyle w:val="BodyTextIndent2"/>
        <w:ind w:right="-217"/>
        <w:rPr>
          <w:lang w:val="sv-SE"/>
        </w:rPr>
      </w:pPr>
      <w:r w:rsidRPr="00E0249A">
        <w:rPr>
          <w:lang w:val="sv-SE"/>
        </w:rPr>
        <w:t>TIRLEL</w:t>
      </w:r>
      <w:r w:rsidRPr="00E0249A">
        <w:rPr>
          <w:lang w:val="sv-SE"/>
        </w:rPr>
        <w:tab/>
      </w:r>
      <w:proofErr w:type="gramStart"/>
      <w:r w:rsidRPr="00E0249A">
        <w:rPr>
          <w:lang w:val="sv-SE"/>
        </w:rPr>
        <w:t>2.532</w:t>
      </w:r>
      <w:proofErr w:type="gramEnd"/>
      <w:r w:rsidRPr="00E0249A">
        <w:rPr>
          <w:lang w:val="sv-SE"/>
        </w:rPr>
        <w:t xml:space="preserve"> + 2.038 Å</w:t>
      </w:r>
      <w:r w:rsidRPr="00E0249A">
        <w:rPr>
          <w:lang w:val="sv-SE"/>
        </w:rPr>
        <w:tab/>
      </w:r>
      <w:proofErr w:type="spellStart"/>
      <w:r w:rsidRPr="00E0249A">
        <w:rPr>
          <w:lang w:val="sv-SE"/>
        </w:rPr>
        <w:t>Raubacher</w:t>
      </w:r>
      <w:proofErr w:type="spellEnd"/>
      <w:r w:rsidRPr="00E0249A">
        <w:rPr>
          <w:lang w:val="sv-SE"/>
        </w:rPr>
        <w:t xml:space="preserve">, F.; Weller, F. </w:t>
      </w:r>
      <w:r w:rsidRPr="00E0249A">
        <w:rPr>
          <w:i/>
          <w:lang w:val="sv-SE"/>
        </w:rPr>
        <w:t xml:space="preserve">Z. </w:t>
      </w:r>
      <w:proofErr w:type="spellStart"/>
      <w:r w:rsidRPr="00E0249A">
        <w:rPr>
          <w:i/>
          <w:lang w:val="sv-SE"/>
        </w:rPr>
        <w:t>Kristallogr</w:t>
      </w:r>
      <w:proofErr w:type="spellEnd"/>
      <w:r w:rsidRPr="00E0249A">
        <w:rPr>
          <w:i/>
          <w:lang w:val="sv-SE"/>
        </w:rPr>
        <w:t>.</w:t>
      </w:r>
      <w:r w:rsidRPr="00E0249A">
        <w:rPr>
          <w:lang w:val="sv-SE"/>
        </w:rPr>
        <w:t xml:space="preserve"> </w:t>
      </w:r>
      <w:r w:rsidRPr="00E0249A">
        <w:rPr>
          <w:b/>
          <w:lang w:val="sv-SE"/>
        </w:rPr>
        <w:t>1996</w:t>
      </w:r>
      <w:r w:rsidRPr="00E0249A">
        <w:rPr>
          <w:lang w:val="sv-SE"/>
        </w:rPr>
        <w:t xml:space="preserve">, </w:t>
      </w:r>
      <w:r w:rsidRPr="00E0249A">
        <w:rPr>
          <w:i/>
          <w:lang w:val="sv-SE"/>
        </w:rPr>
        <w:t>311</w:t>
      </w:r>
      <w:r w:rsidRPr="00E0249A">
        <w:rPr>
          <w:lang w:val="sv-SE"/>
        </w:rPr>
        <w:t>, 576-576. [ZnI</w:t>
      </w:r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(NCCH</w:t>
      </w:r>
      <w:r w:rsidRPr="00E0249A">
        <w:rPr>
          <w:vertAlign w:val="subscript"/>
          <w:lang w:val="sv-SE"/>
        </w:rPr>
        <w:t>3</w:t>
      </w:r>
      <w:r w:rsidRPr="00E0249A">
        <w:rPr>
          <w:lang w:val="sv-SE"/>
        </w:rPr>
        <w:t>)</w:t>
      </w:r>
      <w:proofErr w:type="gramStart"/>
      <w:r w:rsidRPr="00E0249A">
        <w:rPr>
          <w:vertAlign w:val="subscript"/>
          <w:lang w:val="sv-SE"/>
        </w:rPr>
        <w:t>2</w:t>
      </w:r>
      <w:r w:rsidRPr="00E0249A">
        <w:rPr>
          <w:lang w:val="sv-SE"/>
        </w:rPr>
        <w:t>]  I</w:t>
      </w:r>
      <w:proofErr w:type="gramEnd"/>
      <w:r w:rsidRPr="00E0249A">
        <w:rPr>
          <w:lang w:val="sv-SE"/>
        </w:rPr>
        <w:t>-</w:t>
      </w:r>
      <w:proofErr w:type="spellStart"/>
      <w:r w:rsidRPr="00E0249A">
        <w:rPr>
          <w:lang w:val="sv-SE"/>
        </w:rPr>
        <w:t>Zn</w:t>
      </w:r>
      <w:proofErr w:type="spellEnd"/>
      <w:r w:rsidRPr="00E0249A">
        <w:rPr>
          <w:lang w:val="sv-SE"/>
        </w:rPr>
        <w:t xml:space="preserve">-I=120.47 </w:t>
      </w:r>
      <w:r w:rsidRPr="00E0249A">
        <w:rPr>
          <w:vertAlign w:val="superscript"/>
          <w:lang w:val="sv-SE"/>
        </w:rPr>
        <w:t>o</w:t>
      </w:r>
    </w:p>
    <w:p w:rsidR="00E61ABE" w:rsidRPr="00E0249A" w:rsidRDefault="00E61ABE" w:rsidP="00E61ABE">
      <w:pPr>
        <w:pStyle w:val="BodyTextIndent2"/>
        <w:ind w:left="3402" w:right="-217" w:hanging="3402"/>
        <w:rPr>
          <w:lang w:val="en-US"/>
        </w:rPr>
      </w:pPr>
      <w:r w:rsidRPr="00F632A6">
        <w:rPr>
          <w:lang w:val="en-US"/>
        </w:rPr>
        <w:t>TIRLEL01</w:t>
      </w:r>
      <w:r w:rsidRPr="00F632A6">
        <w:rPr>
          <w:lang w:val="en-US"/>
        </w:rPr>
        <w:tab/>
        <w:t>2.532 + 2.046 Å</w:t>
      </w:r>
      <w:r w:rsidRPr="00F632A6">
        <w:rPr>
          <w:lang w:val="en-US"/>
        </w:rPr>
        <w:tab/>
      </w:r>
      <w:proofErr w:type="spellStart"/>
      <w:r w:rsidRPr="00F632A6">
        <w:rPr>
          <w:lang w:val="en-US"/>
        </w:rPr>
        <w:t>Bhosekar</w:t>
      </w:r>
      <w:proofErr w:type="spellEnd"/>
      <w:r w:rsidRPr="00F632A6">
        <w:rPr>
          <w:lang w:val="en-US"/>
        </w:rPr>
        <w:t xml:space="preserve">, G.; Jess, I.; </w:t>
      </w:r>
      <w:proofErr w:type="spellStart"/>
      <w:r w:rsidRPr="00F632A6">
        <w:rPr>
          <w:lang w:val="en-US"/>
        </w:rPr>
        <w:t>Nather</w:t>
      </w:r>
      <w:proofErr w:type="spellEnd"/>
      <w:r w:rsidRPr="00F632A6">
        <w:rPr>
          <w:lang w:val="en-US"/>
        </w:rPr>
        <w:t xml:space="preserve">, C. </w:t>
      </w:r>
      <w:r w:rsidRPr="00F632A6">
        <w:rPr>
          <w:i/>
          <w:iCs/>
          <w:lang w:val="en-US"/>
        </w:rPr>
        <w:t xml:space="preserve">Acta </w:t>
      </w:r>
      <w:proofErr w:type="spellStart"/>
      <w:r w:rsidRPr="00F632A6">
        <w:rPr>
          <w:i/>
          <w:iCs/>
          <w:lang w:val="en-US"/>
        </w:rPr>
        <w:t>Crystallogr</w:t>
      </w:r>
      <w:proofErr w:type="spellEnd"/>
      <w:r w:rsidRPr="00F632A6">
        <w:rPr>
          <w:i/>
          <w:iCs/>
          <w:lang w:val="en-US"/>
        </w:rPr>
        <w:t xml:space="preserve">., Sect. </w:t>
      </w:r>
      <w:r w:rsidRPr="00E0249A">
        <w:rPr>
          <w:i/>
          <w:iCs/>
          <w:lang w:val="en-US"/>
        </w:rPr>
        <w:t>E</w:t>
      </w:r>
      <w:r w:rsidRPr="00E0249A">
        <w:rPr>
          <w:lang w:val="en-US"/>
        </w:rPr>
        <w:t xml:space="preserve"> </w:t>
      </w:r>
      <w:r w:rsidRPr="00E0249A">
        <w:rPr>
          <w:b/>
          <w:bCs/>
          <w:lang w:val="en-US"/>
        </w:rPr>
        <w:t>2006</w:t>
      </w:r>
      <w:r w:rsidRPr="00E0249A">
        <w:rPr>
          <w:lang w:val="en-US"/>
        </w:rPr>
        <w:t xml:space="preserve">, </w:t>
      </w:r>
      <w:r w:rsidRPr="00E0249A">
        <w:rPr>
          <w:i/>
          <w:lang w:val="en-US"/>
        </w:rPr>
        <w:t>62</w:t>
      </w:r>
      <w:r w:rsidRPr="00E0249A">
        <w:rPr>
          <w:lang w:val="en-US"/>
        </w:rPr>
        <w:t>, m1315-m1316. [</w:t>
      </w:r>
      <w:proofErr w:type="gramStart"/>
      <w:r w:rsidRPr="00E0249A">
        <w:rPr>
          <w:lang w:val="en-US"/>
        </w:rPr>
        <w:t>ZnI</w:t>
      </w:r>
      <w:r w:rsidRPr="00E0249A">
        <w:rPr>
          <w:vertAlign w:val="subscript"/>
          <w:lang w:val="en-US"/>
        </w:rPr>
        <w:t>2</w:t>
      </w:r>
      <w:r w:rsidRPr="00E0249A">
        <w:rPr>
          <w:lang w:val="en-US"/>
        </w:rPr>
        <w:t>(</w:t>
      </w:r>
      <w:proofErr w:type="gramEnd"/>
      <w:r w:rsidRPr="00E0249A">
        <w:rPr>
          <w:lang w:val="en-US"/>
        </w:rPr>
        <w:t>NCCH</w:t>
      </w:r>
      <w:r w:rsidRPr="00E0249A">
        <w:rPr>
          <w:vertAlign w:val="subscript"/>
          <w:lang w:val="en-US"/>
        </w:rPr>
        <w:t>3</w:t>
      </w:r>
      <w:r w:rsidRPr="00E0249A">
        <w:rPr>
          <w:lang w:val="en-US"/>
        </w:rPr>
        <w:t>)</w:t>
      </w:r>
      <w:r w:rsidRPr="00E0249A">
        <w:rPr>
          <w:vertAlign w:val="subscript"/>
          <w:lang w:val="en-US"/>
        </w:rPr>
        <w:t>2</w:t>
      </w:r>
      <w:r w:rsidRPr="00E0249A">
        <w:rPr>
          <w:lang w:val="en-US"/>
        </w:rPr>
        <w:t xml:space="preserve">]  I-Zn-I=120.5 </w:t>
      </w:r>
      <w:r w:rsidRPr="00E0249A">
        <w:rPr>
          <w:vertAlign w:val="superscript"/>
          <w:lang w:val="en-US"/>
        </w:rPr>
        <w:t>o</w:t>
      </w:r>
    </w:p>
    <w:p w:rsidR="00E61ABE" w:rsidRPr="00E0249A" w:rsidRDefault="00E61ABE" w:rsidP="00E61ABE">
      <w:pPr>
        <w:pStyle w:val="BodyTextIndent2"/>
        <w:ind w:left="3402" w:right="-217" w:hanging="3402"/>
        <w:rPr>
          <w:lang w:val="en-US"/>
        </w:rPr>
      </w:pPr>
    </w:p>
    <w:p w:rsidR="00E61ABE" w:rsidRPr="00E0249A" w:rsidRDefault="00E61ABE" w:rsidP="00E61ABE">
      <w:pPr>
        <w:pStyle w:val="BodyTextIndent2"/>
        <w:rPr>
          <w:b/>
          <w:bCs/>
          <w:i/>
          <w:iCs/>
          <w:color w:val="000000"/>
          <w:lang w:val="en-US"/>
        </w:rPr>
      </w:pPr>
      <w:r w:rsidRPr="00E0249A">
        <w:rPr>
          <w:b/>
          <w:bCs/>
          <w:i/>
          <w:iCs/>
          <w:lang w:val="en-US"/>
        </w:rPr>
        <w:t>Pyridine</w:t>
      </w:r>
    </w:p>
    <w:p w:rsidR="00E61ABE" w:rsidRPr="00475B04" w:rsidRDefault="00E61ABE" w:rsidP="00E61ABE">
      <w:pPr>
        <w:pStyle w:val="BodyTextIndent2"/>
        <w:ind w:left="3402" w:right="-217" w:hanging="3402"/>
        <w:rPr>
          <w:lang w:val="en-US"/>
        </w:rPr>
      </w:pPr>
      <w:r w:rsidRPr="00E0249A">
        <w:rPr>
          <w:lang w:val="en-US"/>
        </w:rPr>
        <w:t>ZNPYDI</w:t>
      </w:r>
      <w:r w:rsidRPr="00E0249A">
        <w:rPr>
          <w:lang w:val="en-US"/>
        </w:rPr>
        <w:tab/>
        <w:t>2.552 + 2.055 Å</w:t>
      </w:r>
      <w:r w:rsidRPr="00E0249A">
        <w:rPr>
          <w:lang w:val="en-US"/>
        </w:rPr>
        <w:tab/>
        <w:t xml:space="preserve">Le </w:t>
      </w:r>
      <w:proofErr w:type="spellStart"/>
      <w:r w:rsidRPr="00E0249A">
        <w:rPr>
          <w:lang w:val="en-US"/>
        </w:rPr>
        <w:t>Querler</w:t>
      </w:r>
      <w:proofErr w:type="spellEnd"/>
      <w:r w:rsidRPr="00E0249A">
        <w:rPr>
          <w:lang w:val="en-US"/>
        </w:rPr>
        <w:t xml:space="preserve">, J. F.; </w:t>
      </w:r>
      <w:proofErr w:type="spellStart"/>
      <w:r w:rsidRPr="00E0249A">
        <w:rPr>
          <w:lang w:val="en-US"/>
        </w:rPr>
        <w:t>Borel</w:t>
      </w:r>
      <w:proofErr w:type="spellEnd"/>
      <w:r w:rsidRPr="00E0249A">
        <w:rPr>
          <w:lang w:val="en-US"/>
        </w:rPr>
        <w:t xml:space="preserve">, M. M.; </w:t>
      </w:r>
      <w:proofErr w:type="spellStart"/>
      <w:r w:rsidRPr="00E0249A">
        <w:rPr>
          <w:lang w:val="en-US"/>
        </w:rPr>
        <w:t>Leclaire</w:t>
      </w:r>
      <w:proofErr w:type="spellEnd"/>
      <w:r w:rsidRPr="00E0249A">
        <w:rPr>
          <w:lang w:val="en-US"/>
        </w:rPr>
        <w:t xml:space="preserve">, A. </w:t>
      </w:r>
      <w:r w:rsidRPr="00E0249A">
        <w:rPr>
          <w:i/>
          <w:iCs/>
          <w:lang w:val="en-US"/>
        </w:rPr>
        <w:t xml:space="preserve">Acta </w:t>
      </w:r>
      <w:proofErr w:type="spellStart"/>
      <w:r w:rsidRPr="00E0249A">
        <w:rPr>
          <w:i/>
          <w:iCs/>
          <w:lang w:val="en-US"/>
        </w:rPr>
        <w:t>Crystallogr</w:t>
      </w:r>
      <w:proofErr w:type="spellEnd"/>
      <w:r w:rsidRPr="00E0249A">
        <w:rPr>
          <w:i/>
          <w:iCs/>
          <w:lang w:val="en-US"/>
        </w:rPr>
        <w:t xml:space="preserve">., Sect. </w:t>
      </w:r>
      <w:r w:rsidRPr="00475B04">
        <w:rPr>
          <w:i/>
          <w:iCs/>
          <w:lang w:val="en-US"/>
        </w:rPr>
        <w:t>B</w:t>
      </w:r>
      <w:r w:rsidRPr="00475B04">
        <w:rPr>
          <w:lang w:val="en-US"/>
        </w:rPr>
        <w:t xml:space="preserve"> </w:t>
      </w:r>
      <w:r w:rsidRPr="00475B04">
        <w:rPr>
          <w:b/>
          <w:bCs/>
          <w:lang w:val="en-US"/>
        </w:rPr>
        <w:t>1977</w:t>
      </w:r>
      <w:r w:rsidRPr="00475B04">
        <w:rPr>
          <w:lang w:val="en-US"/>
        </w:rPr>
        <w:t xml:space="preserve">, </w:t>
      </w:r>
      <w:r w:rsidRPr="00475B04">
        <w:rPr>
          <w:i/>
          <w:lang w:val="en-US"/>
        </w:rPr>
        <w:t>33</w:t>
      </w:r>
      <w:r w:rsidRPr="00475B04">
        <w:rPr>
          <w:lang w:val="en-US"/>
        </w:rPr>
        <w:t>, 2299-2300. [</w:t>
      </w:r>
      <w:proofErr w:type="gramStart"/>
      <w:r w:rsidRPr="00475B04">
        <w:rPr>
          <w:lang w:val="en-US"/>
        </w:rPr>
        <w:t>ZnI</w:t>
      </w:r>
      <w:r w:rsidRPr="00475B04">
        <w:rPr>
          <w:vertAlign w:val="subscript"/>
          <w:lang w:val="en-US"/>
        </w:rPr>
        <w:t>2</w:t>
      </w:r>
      <w:r w:rsidRPr="00475B04">
        <w:rPr>
          <w:lang w:val="en-US"/>
        </w:rPr>
        <w:t>(</w:t>
      </w:r>
      <w:proofErr w:type="gramEnd"/>
      <w:r w:rsidRPr="00475B04">
        <w:rPr>
          <w:lang w:val="en-US"/>
        </w:rPr>
        <w:t>NC</w:t>
      </w:r>
      <w:r w:rsidRPr="00475B04">
        <w:rPr>
          <w:vertAlign w:val="subscript"/>
          <w:lang w:val="en-US"/>
        </w:rPr>
        <w:t>5</w:t>
      </w:r>
      <w:r w:rsidRPr="00475B04">
        <w:rPr>
          <w:lang w:val="en-US"/>
        </w:rPr>
        <w:t>H</w:t>
      </w:r>
      <w:r w:rsidRPr="00475B04">
        <w:rPr>
          <w:vertAlign w:val="subscript"/>
          <w:lang w:val="en-US"/>
        </w:rPr>
        <w:t>5</w:t>
      </w:r>
      <w:r w:rsidRPr="00475B04">
        <w:rPr>
          <w:lang w:val="en-US"/>
        </w:rPr>
        <w:t>)</w:t>
      </w:r>
      <w:r w:rsidRPr="00475B04">
        <w:rPr>
          <w:vertAlign w:val="subscript"/>
          <w:lang w:val="en-US"/>
        </w:rPr>
        <w:t>2</w:t>
      </w:r>
      <w:r w:rsidRPr="00475B04">
        <w:rPr>
          <w:lang w:val="en-US"/>
        </w:rPr>
        <w:t xml:space="preserve">]  I-Zn-I=120.33 </w:t>
      </w:r>
      <w:r w:rsidRPr="00475B04">
        <w:rPr>
          <w:vertAlign w:val="superscript"/>
          <w:lang w:val="en-US"/>
        </w:rPr>
        <w:t>o</w:t>
      </w:r>
    </w:p>
    <w:p w:rsidR="00E61ABE" w:rsidRPr="00475B04" w:rsidRDefault="00E61ABE" w:rsidP="00E61ABE">
      <w:pPr>
        <w:pStyle w:val="BodyTextIndent2"/>
        <w:ind w:left="3402" w:right="-217" w:hanging="3402"/>
        <w:rPr>
          <w:lang w:val="en-US"/>
        </w:rPr>
      </w:pPr>
    </w:p>
    <w:p w:rsidR="00E61ABE" w:rsidRDefault="00E61ABE" w:rsidP="00E61AB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lang w:val="en-US"/>
        </w:rPr>
        <w:br w:type="page"/>
      </w:r>
    </w:p>
    <w:p w:rsidR="00E61ABE" w:rsidRPr="007F6F05" w:rsidRDefault="00E61ABE" w:rsidP="00E61ABE">
      <w:pPr>
        <w:pStyle w:val="Heading1"/>
        <w:rPr>
          <w:b w:val="0"/>
        </w:rPr>
      </w:pPr>
      <w:r w:rsidRPr="00A62B76">
        <w:rPr>
          <w:i/>
          <w:lang w:val="en-US"/>
        </w:rPr>
        <w:lastRenderedPageBreak/>
        <w:t>Table S4.</w:t>
      </w:r>
      <w:r w:rsidRPr="00475B04">
        <w:rPr>
          <w:lang w:val="en-US"/>
        </w:rPr>
        <w:t xml:space="preserve"> </w:t>
      </w:r>
      <w:r w:rsidRPr="007F6F05">
        <w:rPr>
          <w:b w:val="0"/>
        </w:rPr>
        <w:t>Summary of so</w:t>
      </w:r>
      <w:r>
        <w:rPr>
          <w:b w:val="0"/>
        </w:rPr>
        <w:t>lid state</w:t>
      </w:r>
      <w:r w:rsidRPr="007F6F05">
        <w:rPr>
          <w:b w:val="0"/>
        </w:rPr>
        <w:t xml:space="preserve"> structures </w:t>
      </w:r>
      <w:r>
        <w:rPr>
          <w:b w:val="0"/>
        </w:rPr>
        <w:t>containing</w:t>
      </w:r>
      <w:r w:rsidRPr="007F6F05">
        <w:rPr>
          <w:b w:val="0"/>
        </w:rPr>
        <w:t xml:space="preserve"> </w:t>
      </w:r>
      <w:proofErr w:type="spellStart"/>
      <w:r>
        <w:rPr>
          <w:b w:val="0"/>
        </w:rPr>
        <w:t>triiodozincate</w:t>
      </w:r>
      <w:proofErr w:type="spellEnd"/>
      <w:r>
        <w:rPr>
          <w:b w:val="0"/>
        </w:rPr>
        <w:t xml:space="preserve"> and </w:t>
      </w:r>
      <w:proofErr w:type="spellStart"/>
      <w:r>
        <w:rPr>
          <w:b w:val="0"/>
        </w:rPr>
        <w:t>tetraiodozincate</w:t>
      </w:r>
      <w:proofErr w:type="spellEnd"/>
      <w:r>
        <w:rPr>
          <w:b w:val="0"/>
        </w:rPr>
        <w:t xml:space="preserve"> complexes.</w:t>
      </w:r>
    </w:p>
    <w:p w:rsidR="00E61ABE" w:rsidRPr="00475B04" w:rsidRDefault="00E61ABE" w:rsidP="00E61ABE">
      <w:pPr>
        <w:pStyle w:val="Heading1"/>
        <w:ind w:left="3420" w:hanging="3420"/>
      </w:pPr>
    </w:p>
    <w:p w:rsidR="00E61ABE" w:rsidRDefault="00E61ABE" w:rsidP="00E61ABE">
      <w:pPr>
        <w:pStyle w:val="Heading1"/>
        <w:ind w:left="3420" w:hanging="3420"/>
        <w:rPr>
          <w:lang w:val="en-US"/>
        </w:rPr>
      </w:pPr>
    </w:p>
    <w:p w:rsidR="00E61ABE" w:rsidRDefault="00E61ABE" w:rsidP="00E61ABE">
      <w:pPr>
        <w:pStyle w:val="Heading1"/>
        <w:ind w:left="3420" w:hanging="3420"/>
      </w:pPr>
      <w:proofErr w:type="spellStart"/>
      <w:r>
        <w:t>Tetraiodozincate</w:t>
      </w:r>
      <w:proofErr w:type="spellEnd"/>
      <w:r>
        <w:t xml:space="preserve"> complexes</w:t>
      </w:r>
    </w:p>
    <w:p w:rsidR="00E61ABE" w:rsidRDefault="00E61ABE" w:rsidP="00E61ABE">
      <w:pPr>
        <w:tabs>
          <w:tab w:val="left" w:pos="1440"/>
        </w:tabs>
        <w:ind w:left="3420" w:hanging="3420"/>
        <w:rPr>
          <w:color w:val="000000"/>
          <w:lang w:val="en-GB"/>
        </w:rPr>
      </w:pPr>
    </w:p>
    <w:p w:rsidR="00E61ABE" w:rsidRPr="00F632A6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F632A6">
        <w:rPr>
          <w:rFonts w:ascii="Times New Roman" w:hAnsi="Times New Roman" w:cs="Times New Roman"/>
          <w:color w:val="000000"/>
          <w:sz w:val="24"/>
          <w:szCs w:val="24"/>
        </w:rPr>
        <w:t>408796</w:t>
      </w:r>
      <w:r w:rsidRPr="00F632A6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F632A6">
        <w:rPr>
          <w:rFonts w:ascii="Times New Roman" w:hAnsi="Times New Roman" w:cs="Times New Roman"/>
          <w:color w:val="000000"/>
          <w:sz w:val="24"/>
          <w:szCs w:val="24"/>
        </w:rPr>
        <w:t>2.595</w:t>
      </w:r>
      <w:proofErr w:type="gramEnd"/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F632A6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</w:rPr>
        <w:t>Friese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, K.; </w:t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</w:rPr>
        <w:t>Madariaga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, G.; </w:t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</w:rPr>
        <w:t>Breczewski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, T. </w:t>
      </w:r>
      <w:r w:rsidRPr="00F632A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Z. </w:t>
      </w:r>
      <w:proofErr w:type="spellStart"/>
      <w:r w:rsidRPr="00F632A6">
        <w:rPr>
          <w:rFonts w:ascii="Times New Roman" w:hAnsi="Times New Roman" w:cs="Times New Roman"/>
          <w:i/>
          <w:color w:val="000000"/>
          <w:sz w:val="24"/>
          <w:szCs w:val="24"/>
        </w:rPr>
        <w:t>Kristallogr</w:t>
      </w:r>
      <w:proofErr w:type="spellEnd"/>
      <w:r w:rsidRPr="00F632A6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632A6">
        <w:rPr>
          <w:rFonts w:ascii="Times New Roman" w:hAnsi="Times New Roman" w:cs="Times New Roman"/>
          <w:b/>
          <w:color w:val="000000"/>
          <w:sz w:val="24"/>
          <w:szCs w:val="24"/>
        </w:rPr>
        <w:t>1998</w:t>
      </w:r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F632A6">
        <w:rPr>
          <w:rFonts w:ascii="Times New Roman" w:hAnsi="Times New Roman" w:cs="Times New Roman"/>
          <w:i/>
          <w:color w:val="000000"/>
          <w:sz w:val="24"/>
          <w:szCs w:val="24"/>
        </w:rPr>
        <w:t>213</w:t>
      </w:r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, 591-595.  </w:t>
      </w:r>
      <w:r w:rsidRPr="00F632A6">
        <w:rPr>
          <w:rFonts w:ascii="Times New Roman" w:hAnsi="Times New Roman" w:cs="Times New Roman"/>
          <w:iCs/>
          <w:color w:val="000000"/>
          <w:sz w:val="24"/>
          <w:szCs w:val="24"/>
        </w:rPr>
        <w:t>Li</w:t>
      </w:r>
      <w:r w:rsidRPr="00F632A6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</w:rPr>
        <w:t>2</w:t>
      </w:r>
      <w:r w:rsidRPr="00F632A6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F632A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F632A6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F632A6">
        <w:rPr>
          <w:rFonts w:ascii="Times New Roman" w:hAnsi="Times New Roman" w:cs="Times New Roman"/>
          <w:color w:val="000000"/>
          <w:sz w:val="24"/>
          <w:szCs w:val="24"/>
        </w:rPr>
        <w:t>410696</w:t>
      </w:r>
      <w:r w:rsidRPr="00F632A6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F632A6">
        <w:rPr>
          <w:rFonts w:ascii="Times New Roman" w:hAnsi="Times New Roman" w:cs="Times New Roman"/>
          <w:color w:val="000000"/>
          <w:sz w:val="24"/>
          <w:szCs w:val="24"/>
        </w:rPr>
        <w:t>2.597</w:t>
      </w:r>
      <w:proofErr w:type="gramEnd"/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F632A6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</w:rPr>
        <w:t>Friese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, K.; </w:t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</w:rPr>
        <w:t>Neubert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, B.; </w:t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</w:rPr>
        <w:t>Madariaga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, G.; </w:t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</w:rPr>
        <w:t>Breczewski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, T. </w:t>
      </w:r>
      <w:r w:rsidRPr="00F632A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Z. </w:t>
      </w:r>
      <w:proofErr w:type="spellStart"/>
      <w:r w:rsidRPr="00F632A6">
        <w:rPr>
          <w:rFonts w:ascii="Times New Roman" w:hAnsi="Times New Roman" w:cs="Times New Roman"/>
          <w:i/>
          <w:color w:val="000000"/>
          <w:sz w:val="24"/>
          <w:szCs w:val="24"/>
        </w:rPr>
        <w:t>Kristallogr</w:t>
      </w:r>
      <w:proofErr w:type="spellEnd"/>
      <w:r w:rsidRPr="00F632A6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r w:rsidRPr="00F632A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1999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21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659-665.  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</w:rPr>
        <w:t>Cs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pl-PL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t>HIJTAV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599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Muller, B.; Vahrenkamp, H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Eu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 J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Inorg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pl-PL"/>
        </w:rPr>
        <w:t>Chem.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pl-PL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pl-PL"/>
        </w:rPr>
        <w:t>1999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pl-PL"/>
        </w:rPr>
        <w:t>, 137.  [Zn(NO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pl-PL"/>
        </w:rPr>
        <w:t>6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pl-PL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pl-PL"/>
        </w:rPr>
        <w:t>5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pl-PL"/>
        </w:rPr>
        <w:t>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pl-PL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pl-PL"/>
        </w:rPr>
        <w:t>I]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pl-PL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pl-PL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pl-PL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pl-PL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t>59353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602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Friese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K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Madariaga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G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Breczewski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T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cta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,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Sect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. C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1998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5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1737-1739.  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</w:rPr>
        <w:t>Cs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I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>KEFWEX01</w:t>
      </w: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2.605 Å</w:t>
      </w: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>Werk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M. L.; </w:t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>Chapuis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G.; Zuniga, F. J. </w:t>
      </w:r>
      <w:r w:rsidRPr="00F632A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Acta </w:t>
      </w:r>
      <w:proofErr w:type="spellStart"/>
      <w:proofErr w:type="gramStart"/>
      <w:r w:rsidRPr="00F632A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rystallogr</w:t>
      </w:r>
      <w:proofErr w:type="spellEnd"/>
      <w:r w:rsidRPr="00F632A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,</w:t>
      </w:r>
      <w:proofErr w:type="gramEnd"/>
      <w:r w:rsidRPr="00F632A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Sect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B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1990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46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, 187.  ((C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N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t>BZDAZP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606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Orioli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P. L.; Lip, H. C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Cryst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Struct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ommun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97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, 477.  (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1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3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N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)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KEFWEX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2.607 Å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Hasebe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K.; Asahi, T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Gesi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K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Acta </w:t>
      </w:r>
      <w:proofErr w:type="spellStart"/>
      <w:proofErr w:type="gram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,</w:t>
      </w:r>
      <w:proofErr w:type="gram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Sect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C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1990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46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, 218.  ((C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N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>56423</w:t>
      </w: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2.608 Å</w:t>
      </w: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>Purgahn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J. Ph.D. Thesis, </w:t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>Universität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arlsruhe </w:t>
      </w:r>
      <w:r w:rsidRPr="00F632A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998</w:t>
      </w: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1-173.  </w:t>
      </w:r>
      <w:proofErr w:type="gramStart"/>
      <w:r w:rsidRPr="00475B04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Rb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[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37099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2.613 Å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Ammlung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, R. L.;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Scaringe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R. P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Ibers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J. A.; Shriver, D. F.; Whitmore, D. H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J. Solid State Chem.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979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29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401-415.  </w:t>
      </w:r>
      <w:proofErr w:type="gramStart"/>
      <w:r w:rsidRPr="00475B04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Tl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[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202056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2.614 Å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Louer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M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Louer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D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J. Solid State Chem.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986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65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272-279.  </w:t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Cs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[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GB"/>
        </w:rPr>
        <w:t>]NO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3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t>40206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615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Zhang, Z.; Lutz, H. D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Z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Kri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1995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210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691-692.  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</w:rPr>
        <w:t>Li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t>FIGMUE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615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Grapperhaus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C. A.; Mullins, C. S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Mashuta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M. S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Inorg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him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 Acta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005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358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, 623.  [</w:t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Zn(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N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1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3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)I]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]∙0.25C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OH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KIYVAP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2.616 Å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Harrison, W. T. A.; Howie, J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Skakle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J.; Wardell, J. L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Acta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., Sect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C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2000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56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, e124.  ((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N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t>MEGPAQ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616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Lemmerer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A.; Billing, D. G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cta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,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Sect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. E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2006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6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m779.  (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-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(C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)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∙2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O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t>SEGSUT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617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Ishihara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H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Horiuchi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K.; Svoboda, I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Fuess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H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Gesing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T. M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Buhl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J.-C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Terao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H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Z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Naturforsch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,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Teil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B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2006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61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, 69.  (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)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t>OBUGOH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618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  <w:t>[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ZnON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>(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9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I]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∙C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CN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>KEFWEX02</w:t>
      </w: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2.621 Å</w:t>
      </w: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>Hasebe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K.; Asahi, T.; </w:t>
      </w:r>
      <w:proofErr w:type="spellStart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>Gesi</w:t>
      </w:r>
      <w:proofErr w:type="spellEnd"/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K. </w:t>
      </w:r>
      <w:r w:rsidRPr="00F632A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Acta </w:t>
      </w:r>
      <w:proofErr w:type="spellStart"/>
      <w:proofErr w:type="gramStart"/>
      <w:r w:rsidRPr="00F632A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rystallogr</w:t>
      </w:r>
      <w:proofErr w:type="spellEnd"/>
      <w:r w:rsidRPr="00F632A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,</w:t>
      </w:r>
      <w:proofErr w:type="gramEnd"/>
      <w:r w:rsidRPr="00F632A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Sect. </w:t>
      </w:r>
      <w:r w:rsidRPr="00D30B1A">
        <w:rPr>
          <w:rFonts w:ascii="Times New Roman" w:hAnsi="Times New Roman" w:cs="Times New Roman"/>
          <w:i/>
          <w:color w:val="000000"/>
          <w:sz w:val="24"/>
          <w:szCs w:val="24"/>
        </w:rPr>
        <w:t>B</w:t>
      </w:r>
      <w:r w:rsidRPr="00D30B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30B1A">
        <w:rPr>
          <w:rFonts w:ascii="Times New Roman" w:hAnsi="Times New Roman" w:cs="Times New Roman"/>
          <w:b/>
          <w:color w:val="000000"/>
          <w:sz w:val="24"/>
          <w:szCs w:val="24"/>
        </w:rPr>
        <w:t>1990</w:t>
      </w:r>
      <w:r w:rsidRPr="00D30B1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D30B1A">
        <w:rPr>
          <w:rFonts w:ascii="Times New Roman" w:hAnsi="Times New Roman" w:cs="Times New Roman"/>
          <w:i/>
          <w:color w:val="000000"/>
          <w:sz w:val="24"/>
          <w:szCs w:val="24"/>
        </w:rPr>
        <w:t>46</w:t>
      </w:r>
      <w:r w:rsidRPr="00D30B1A">
        <w:rPr>
          <w:rFonts w:ascii="Times New Roman" w:hAnsi="Times New Roman" w:cs="Times New Roman"/>
          <w:color w:val="000000"/>
          <w:sz w:val="24"/>
          <w:szCs w:val="24"/>
        </w:rPr>
        <w:t xml:space="preserve">, 187.  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((C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N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lastRenderedPageBreak/>
        <w:t>FEYLUR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624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Glavcheva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Z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Nakanishi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H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Okada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S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Umezawa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H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Mater. Lett.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200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58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, 2466.  (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8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3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</w:rPr>
        <w:t>)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t>FEYLOL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625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Glavcheva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Z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Nakanishi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H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Okada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S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Umezawa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H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Mater. Lett.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200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58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, 2466.  (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7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7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</w:rPr>
        <w:t>)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</w:rPr>
      </w:pPr>
      <w:r w:rsidRPr="00E61ABE">
        <w:rPr>
          <w:rFonts w:ascii="Times New Roman" w:hAnsi="Times New Roman" w:cs="Times New Roman"/>
          <w:color w:val="000000"/>
          <w:sz w:val="24"/>
          <w:szCs w:val="24"/>
        </w:rPr>
        <w:t>KIYVAP01</w:t>
      </w:r>
      <w:r w:rsidRPr="00E61ABE">
        <w:rPr>
          <w:rFonts w:ascii="Times New Roman" w:hAnsi="Times New Roman" w:cs="Times New Roman"/>
          <w:color w:val="000000"/>
          <w:sz w:val="24"/>
          <w:szCs w:val="24"/>
        </w:rPr>
        <w:tab/>
        <w:t>2.632 Å</w:t>
      </w:r>
      <w:r w:rsidRPr="00E61ABE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Harrison, W. T. A.; Howie, J.; Skakle, J.; Wardell, J. L. </w:t>
      </w:r>
      <w:r w:rsidRPr="00E61AB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cta Crystallogr., Sect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C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2000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56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, e124.  ((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N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</w:rPr>
        <w:t>6903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2.635</w:t>
      </w:r>
      <w:proofErr w:type="gram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Å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Pfitzner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A.; Lutz, H. D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</w:rPr>
        <w:t>Cockcroft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J. K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J. Solid State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Chem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1990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87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463-466.  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lang w:val="de-DE"/>
        </w:rPr>
        <w:t>Li</w:t>
      </w:r>
      <w:r w:rsidRPr="00475B04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ean Zn-I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ab/>
        <w:t>2.613 Å/21 structures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61ABE" w:rsidRPr="00475B04" w:rsidRDefault="00E61ABE" w:rsidP="00E61ABE">
      <w:pPr>
        <w:pStyle w:val="Heading1"/>
        <w:ind w:left="3420" w:hanging="3420"/>
        <w:rPr>
          <w:lang w:val="de-DE"/>
        </w:rPr>
      </w:pPr>
      <w:proofErr w:type="spellStart"/>
      <w:r w:rsidRPr="00475B04">
        <w:rPr>
          <w:lang w:val="de-DE"/>
        </w:rPr>
        <w:t>Triiodozincate</w:t>
      </w:r>
      <w:proofErr w:type="spellEnd"/>
      <w:r w:rsidRPr="00475B04">
        <w:rPr>
          <w:lang w:val="de-DE"/>
        </w:rPr>
        <w:t xml:space="preserve"> </w:t>
      </w:r>
      <w:proofErr w:type="spellStart"/>
      <w:r w:rsidRPr="00475B04">
        <w:rPr>
          <w:lang w:val="de-DE"/>
        </w:rPr>
        <w:t>complexes</w:t>
      </w:r>
      <w:proofErr w:type="spellEnd"/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JOYXEA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ab/>
        <w:t>2.595 + 2.019 Å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Songchun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Jin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Nieuwenhuyzen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, M.; Wilkins, C. J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 xml:space="preserve">J. Chem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Soc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., Dalton Trans.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de-DE"/>
        </w:rPr>
        <w:t>199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, 2071.  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(ON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5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5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)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XAHVUY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ab/>
        <w:t>2.571 + 2.068 Å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Huebner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, L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Kornienko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, A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Emge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, T. J.; Brennan, J. G.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Inorg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. Chem.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de-DE"/>
        </w:rPr>
        <w:t>200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43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, 5659.  [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Nd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(O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8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)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5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]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(OC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8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)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22121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ab/>
        <w:t>2.571 + 2.069 Å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ab/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Holinski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, A.; </w:t>
      </w:r>
      <w:proofErr w:type="spellStart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Brehler</w:t>
      </w:r>
      <w:proofErr w:type="spellEnd"/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, B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 xml:space="preserve">Acta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 xml:space="preserve">.,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Sect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. B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de-DE"/>
        </w:rPr>
        <w:t>1970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26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, 1915-1919.  K[ZnI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3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O]∙H</w:t>
      </w:r>
      <w:r w:rsidRPr="00475B0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O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ean Zn-I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ab/>
        <w:t>2.579 + 2.052 Å/3 structures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sz w:val="24"/>
          <w:szCs w:val="24"/>
          <w:lang w:val="en-US"/>
        </w:rPr>
      </w:pP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sz w:val="24"/>
          <w:szCs w:val="24"/>
          <w:lang w:val="en-US"/>
        </w:rPr>
      </w:pPr>
    </w:p>
    <w:p w:rsidR="00E61ABE" w:rsidRPr="00475B04" w:rsidRDefault="00E61ABE" w:rsidP="00E61ABE">
      <w:pPr>
        <w:pStyle w:val="Heading1"/>
        <w:ind w:left="3420" w:hanging="3420"/>
        <w:rPr>
          <w:lang w:val="en-US"/>
        </w:rPr>
      </w:pPr>
      <w:proofErr w:type="spellStart"/>
      <w:r w:rsidRPr="00475B04">
        <w:rPr>
          <w:lang w:val="en-US"/>
        </w:rPr>
        <w:t>Diiodozinc</w:t>
      </w:r>
      <w:proofErr w:type="spellEnd"/>
      <w:r w:rsidRPr="00475B04">
        <w:rPr>
          <w:lang w:val="en-US"/>
        </w:rPr>
        <w:t xml:space="preserve"> complexes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sz w:val="24"/>
          <w:szCs w:val="24"/>
          <w:lang w:val="en-US"/>
        </w:rPr>
      </w:pP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  <w:lang w:val="en-US"/>
        </w:rPr>
        <w:t>FIPTAZ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ab/>
        <w:t>2.512 + 2.015 Å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ab/>
        <w:t xml:space="preserve">Edwards, R. A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en-US"/>
        </w:rPr>
        <w:t>Gladkikh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, O. P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en-US"/>
        </w:rPr>
        <w:t>Nieuwenhuyzen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, M.; Wilkins, C. J. </w:t>
      </w:r>
      <w:r w:rsidRPr="00475B04">
        <w:rPr>
          <w:rFonts w:ascii="Times New Roman" w:hAnsi="Times New Roman" w:cs="Times New Roman"/>
          <w:i/>
          <w:sz w:val="24"/>
          <w:szCs w:val="24"/>
          <w:lang w:val="en-US"/>
        </w:rPr>
        <w:t xml:space="preserve">Z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  <w:lang w:val="en-US"/>
        </w:rPr>
        <w:t>Kristallog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</w:rPr>
        <w:t>1999</w:t>
      </w:r>
      <w:r w:rsidRPr="00475B04">
        <w:rPr>
          <w:rFonts w:ascii="Times New Roman" w:hAnsi="Times New Roman" w:cs="Times New Roman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sz w:val="24"/>
          <w:szCs w:val="24"/>
        </w:rPr>
        <w:t>214</w:t>
      </w:r>
      <w:r w:rsidRPr="00475B04">
        <w:rPr>
          <w:rFonts w:ascii="Times New Roman" w:hAnsi="Times New Roman" w:cs="Times New Roman"/>
          <w:sz w:val="24"/>
          <w:szCs w:val="24"/>
        </w:rPr>
        <w:t>, 111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475B04">
        <w:rPr>
          <w:rFonts w:ascii="Times New Roman" w:hAnsi="Times New Roman" w:cs="Times New Roman"/>
          <w:sz w:val="24"/>
          <w:szCs w:val="24"/>
        </w:rPr>
        <w:t xml:space="preserve">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C(C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sz w:val="24"/>
          <w:szCs w:val="24"/>
        </w:rPr>
        <w:t>)(C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75B04">
        <w:rPr>
          <w:rFonts w:ascii="Times New Roman" w:hAnsi="Times New Roman" w:cs="Times New Roman"/>
          <w:sz w:val="24"/>
          <w:szCs w:val="24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75B04">
        <w:rPr>
          <w:rFonts w:ascii="Times New Roman" w:hAnsi="Times New Roman" w:cs="Times New Roman"/>
          <w:sz w:val="24"/>
          <w:szCs w:val="24"/>
        </w:rPr>
        <w:t>)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t>HIKCEJ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24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2.041 Å</w:t>
      </w:r>
      <w:r w:rsidRPr="00475B04">
        <w:rPr>
          <w:rFonts w:ascii="Times New Roman" w:hAnsi="Times New Roman" w:cs="Times New Roman"/>
          <w:sz w:val="24"/>
          <w:szCs w:val="24"/>
        </w:rPr>
        <w:tab/>
        <w:t xml:space="preserve">Muller, B.; Vahrenkamp, H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Eu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J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Inorg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Chem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>.</w:t>
      </w:r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</w:rPr>
        <w:t>1999</w:t>
      </w:r>
      <w:r w:rsidRPr="00475B04">
        <w:rPr>
          <w:rFonts w:ascii="Times New Roman" w:hAnsi="Times New Roman" w:cs="Times New Roman"/>
          <w:sz w:val="24"/>
          <w:szCs w:val="24"/>
        </w:rPr>
        <w:t>, 129.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CH-</w:t>
      </w:r>
      <w:r w:rsidRPr="00475B04">
        <w:rPr>
          <w:rFonts w:ascii="Times New Roman" w:hAnsi="Times New Roman" w:cs="Times New Roman"/>
          <w:i/>
          <w:sz w:val="24"/>
          <w:szCs w:val="24"/>
        </w:rPr>
        <w:t>m</w:t>
      </w:r>
      <w:r w:rsidRPr="00475B04">
        <w:rPr>
          <w:rFonts w:ascii="Times New Roman" w:hAnsi="Times New Roman" w:cs="Times New Roman"/>
          <w:sz w:val="24"/>
          <w:szCs w:val="24"/>
        </w:rPr>
        <w:t>-C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75B04">
        <w:rPr>
          <w:rFonts w:ascii="Times New Roman" w:hAnsi="Times New Roman" w:cs="Times New Roman"/>
          <w:sz w:val="24"/>
          <w:szCs w:val="24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sz w:val="24"/>
          <w:szCs w:val="24"/>
        </w:rPr>
        <w:t>OC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t>HIKCAF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25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2.024 Å</w:t>
      </w:r>
      <w:r w:rsidRPr="00475B04">
        <w:rPr>
          <w:rFonts w:ascii="Times New Roman" w:hAnsi="Times New Roman" w:cs="Times New Roman"/>
          <w:sz w:val="24"/>
          <w:szCs w:val="24"/>
        </w:rPr>
        <w:tab/>
        <w:t xml:space="preserve">Muller, B.; Vahrenkamp, H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Eu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J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Inorg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Chem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>.</w:t>
      </w:r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</w:rPr>
        <w:t>1999</w:t>
      </w:r>
      <w:r w:rsidRPr="00475B04">
        <w:rPr>
          <w:rFonts w:ascii="Times New Roman" w:hAnsi="Times New Roman" w:cs="Times New Roman"/>
          <w:sz w:val="24"/>
          <w:szCs w:val="24"/>
        </w:rPr>
        <w:t>, 129.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CH-</w:t>
      </w:r>
      <w:r w:rsidRPr="00475B04">
        <w:rPr>
          <w:rFonts w:ascii="Times New Roman" w:hAnsi="Times New Roman" w:cs="Times New Roman"/>
          <w:i/>
          <w:sz w:val="24"/>
          <w:szCs w:val="24"/>
        </w:rPr>
        <w:t>p</w:t>
      </w:r>
      <w:r w:rsidRPr="00475B04">
        <w:rPr>
          <w:rFonts w:ascii="Times New Roman" w:hAnsi="Times New Roman" w:cs="Times New Roman"/>
          <w:sz w:val="24"/>
          <w:szCs w:val="24"/>
        </w:rPr>
        <w:t>-C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75B04">
        <w:rPr>
          <w:rFonts w:ascii="Times New Roman" w:hAnsi="Times New Roman" w:cs="Times New Roman"/>
          <w:sz w:val="24"/>
          <w:szCs w:val="24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75B04">
        <w:rPr>
          <w:rFonts w:ascii="Times New Roman" w:hAnsi="Times New Roman" w:cs="Times New Roman"/>
          <w:sz w:val="24"/>
          <w:szCs w:val="24"/>
        </w:rPr>
        <w:t>OC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t>HIKCUZ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29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2.046 Å</w:t>
      </w:r>
      <w:r w:rsidRPr="00475B04">
        <w:rPr>
          <w:rFonts w:ascii="Times New Roman" w:hAnsi="Times New Roman" w:cs="Times New Roman"/>
          <w:sz w:val="24"/>
          <w:szCs w:val="24"/>
        </w:rPr>
        <w:tab/>
        <w:t xml:space="preserve">Muller, B.; Vahrenkamp, H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Eu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J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Inorg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Chem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>.</w:t>
      </w:r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</w:rPr>
        <w:t>1999</w:t>
      </w:r>
      <w:r w:rsidRPr="00475B04">
        <w:rPr>
          <w:rFonts w:ascii="Times New Roman" w:hAnsi="Times New Roman" w:cs="Times New Roman"/>
          <w:sz w:val="24"/>
          <w:szCs w:val="24"/>
        </w:rPr>
        <w:t>, 129.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CH-</w:t>
      </w:r>
      <w:r w:rsidRPr="00475B04">
        <w:rPr>
          <w:rFonts w:ascii="Times New Roman" w:hAnsi="Times New Roman" w:cs="Times New Roman"/>
          <w:i/>
          <w:sz w:val="24"/>
          <w:szCs w:val="24"/>
        </w:rPr>
        <w:t>p</w:t>
      </w:r>
      <w:r w:rsidRPr="00475B04">
        <w:rPr>
          <w:rFonts w:ascii="Times New Roman" w:hAnsi="Times New Roman" w:cs="Times New Roman"/>
          <w:sz w:val="24"/>
          <w:szCs w:val="24"/>
        </w:rPr>
        <w:t>-C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75B04">
        <w:rPr>
          <w:rFonts w:ascii="Times New Roman" w:hAnsi="Times New Roman" w:cs="Times New Roman"/>
          <w:sz w:val="24"/>
          <w:szCs w:val="24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t>TETTUH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29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1.998 Å</w:t>
      </w:r>
      <w:r w:rsidRPr="00475B04">
        <w:rPr>
          <w:rFonts w:ascii="Times New Roman" w:hAnsi="Times New Roman" w:cs="Times New Roman"/>
          <w:sz w:val="24"/>
          <w:szCs w:val="24"/>
        </w:rPr>
        <w:tab/>
        <w:t xml:space="preserve">Dong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Mei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>-Bin, Li Song-Xian, Zhang Han-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Yong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Jing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-Hai,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Geng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 Yi-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Xu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Ji-Yan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Jiegou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Huaxue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</w:rPr>
        <w:t>1996</w:t>
      </w:r>
      <w:r w:rsidRPr="00475B04">
        <w:rPr>
          <w:rFonts w:ascii="Times New Roman" w:hAnsi="Times New Roman" w:cs="Times New Roman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sz w:val="24"/>
          <w:szCs w:val="24"/>
        </w:rPr>
        <w:t>15</w:t>
      </w:r>
      <w:r w:rsidRPr="00475B04">
        <w:rPr>
          <w:rFonts w:ascii="Times New Roman" w:hAnsi="Times New Roman" w:cs="Times New Roman"/>
          <w:sz w:val="24"/>
          <w:szCs w:val="24"/>
        </w:rPr>
        <w:t>, 311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475B04">
        <w:rPr>
          <w:rFonts w:ascii="Times New Roman" w:hAnsi="Times New Roman" w:cs="Times New Roman"/>
          <w:sz w:val="24"/>
          <w:szCs w:val="24"/>
        </w:rPr>
        <w:t xml:space="preserve">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NC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75B04">
        <w:rPr>
          <w:rFonts w:ascii="Times New Roman" w:hAnsi="Times New Roman" w:cs="Times New Roman"/>
          <w:sz w:val="24"/>
          <w:szCs w:val="24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sz w:val="24"/>
          <w:szCs w:val="24"/>
        </w:rPr>
        <w:t>(C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sz w:val="24"/>
          <w:szCs w:val="24"/>
        </w:rPr>
        <w:t>)(NO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)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t>FEXWIO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30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1.998 Å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Roshchupkina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O. S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Bulatov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A. V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Samovarov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Y. K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Slovokhotov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Y. L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Struchkov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Y. T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Koord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Khim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>.</w:t>
      </w:r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</w:rPr>
        <w:t>1987</w:t>
      </w:r>
      <w:r w:rsidRPr="00475B04">
        <w:rPr>
          <w:rFonts w:ascii="Times New Roman" w:hAnsi="Times New Roman" w:cs="Times New Roman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sz w:val="24"/>
          <w:szCs w:val="24"/>
        </w:rPr>
        <w:t>13</w:t>
      </w:r>
      <w:r w:rsidRPr="00475B04">
        <w:rPr>
          <w:rFonts w:ascii="Times New Roman" w:hAnsi="Times New Roman" w:cs="Times New Roman"/>
          <w:sz w:val="24"/>
          <w:szCs w:val="24"/>
        </w:rPr>
        <w:t>, 321.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CH(N(C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lastRenderedPageBreak/>
        <w:t>HIKCIN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32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2.046 Å</w:t>
      </w:r>
      <w:r w:rsidRPr="00475B04">
        <w:rPr>
          <w:rFonts w:ascii="Times New Roman" w:hAnsi="Times New Roman" w:cs="Times New Roman"/>
          <w:sz w:val="24"/>
          <w:szCs w:val="24"/>
        </w:rPr>
        <w:tab/>
        <w:t xml:space="preserve">Muller, B.; Vahrenkamp, H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Eu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J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Inorg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Chem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>.</w:t>
      </w:r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</w:rPr>
        <w:t>1999</w:t>
      </w:r>
      <w:r w:rsidRPr="00475B04">
        <w:rPr>
          <w:rFonts w:ascii="Times New Roman" w:hAnsi="Times New Roman" w:cs="Times New Roman"/>
          <w:sz w:val="24"/>
          <w:szCs w:val="24"/>
        </w:rPr>
        <w:t>, 129.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CH-</w:t>
      </w:r>
      <w:r w:rsidRPr="00475B04">
        <w:rPr>
          <w:rFonts w:ascii="Times New Roman" w:hAnsi="Times New Roman" w:cs="Times New Roman"/>
          <w:i/>
          <w:sz w:val="24"/>
          <w:szCs w:val="24"/>
        </w:rPr>
        <w:t>p</w:t>
      </w:r>
      <w:r w:rsidRPr="00475B04">
        <w:rPr>
          <w:rFonts w:ascii="Times New Roman" w:hAnsi="Times New Roman" w:cs="Times New Roman"/>
          <w:sz w:val="24"/>
          <w:szCs w:val="24"/>
        </w:rPr>
        <w:t>-C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75B04">
        <w:rPr>
          <w:rFonts w:ascii="Times New Roman" w:hAnsi="Times New Roman" w:cs="Times New Roman"/>
          <w:sz w:val="24"/>
          <w:szCs w:val="24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75B04">
        <w:rPr>
          <w:rFonts w:ascii="Times New Roman" w:hAnsi="Times New Roman" w:cs="Times New Roman"/>
          <w:sz w:val="24"/>
          <w:szCs w:val="24"/>
        </w:rPr>
        <w:t>C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B773A5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  <w:lang w:val="en-US"/>
        </w:rPr>
      </w:pPr>
      <w:r w:rsidRPr="00475B04">
        <w:rPr>
          <w:rFonts w:ascii="Times New Roman" w:hAnsi="Times New Roman" w:cs="Times New Roman"/>
          <w:sz w:val="24"/>
          <w:szCs w:val="24"/>
        </w:rPr>
        <w:t>HIKCIN01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32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2.046 Å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Henrich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M.; Delgado, A.; Molins, E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Roig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A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Llebaria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Eu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J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Inorg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B773A5">
        <w:rPr>
          <w:rFonts w:ascii="Times New Roman" w:hAnsi="Times New Roman" w:cs="Times New Roman"/>
          <w:i/>
          <w:sz w:val="24"/>
          <w:szCs w:val="24"/>
          <w:lang w:val="en-US"/>
        </w:rPr>
        <w:t>Chem.</w:t>
      </w:r>
      <w:r w:rsidRPr="00B773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73A5">
        <w:rPr>
          <w:rFonts w:ascii="Times New Roman" w:hAnsi="Times New Roman" w:cs="Times New Roman"/>
          <w:b/>
          <w:sz w:val="24"/>
          <w:szCs w:val="24"/>
          <w:lang w:val="en-US"/>
        </w:rPr>
        <w:t>1999</w:t>
      </w:r>
      <w:r w:rsidRPr="00B773A5">
        <w:rPr>
          <w:rFonts w:ascii="Times New Roman" w:hAnsi="Times New Roman" w:cs="Times New Roman"/>
          <w:sz w:val="24"/>
          <w:szCs w:val="24"/>
          <w:lang w:val="en-US"/>
        </w:rPr>
        <w:t>, 129.  [</w:t>
      </w:r>
      <w:proofErr w:type="gramStart"/>
      <w:r w:rsidRPr="00B773A5">
        <w:rPr>
          <w:rFonts w:ascii="Times New Roman" w:hAnsi="Times New Roman" w:cs="Times New Roman"/>
          <w:sz w:val="24"/>
          <w:szCs w:val="24"/>
          <w:lang w:val="en-US"/>
        </w:rPr>
        <w:t>ZnI</w:t>
      </w:r>
      <w:r w:rsidRPr="00B773A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773A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B773A5">
        <w:rPr>
          <w:rFonts w:ascii="Times New Roman" w:hAnsi="Times New Roman" w:cs="Times New Roman"/>
          <w:sz w:val="24"/>
          <w:szCs w:val="24"/>
          <w:lang w:val="en-US"/>
        </w:rPr>
        <w:t>OCH-</w:t>
      </w:r>
      <w:r w:rsidRPr="00B773A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773A5">
        <w:rPr>
          <w:rFonts w:ascii="Times New Roman" w:hAnsi="Times New Roman" w:cs="Times New Roman"/>
          <w:sz w:val="24"/>
          <w:szCs w:val="24"/>
          <w:lang w:val="en-US"/>
        </w:rPr>
        <w:t>-C</w:t>
      </w:r>
      <w:r w:rsidRPr="00B773A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B773A5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B773A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773A5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Pr="00B773A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B773A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773A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773A5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  <w:lang w:val="en-US"/>
        </w:rPr>
        <w:t>FEXWIO01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ab/>
        <w:t>2.534 + 1.998 Å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ab/>
        <w:t xml:space="preserve">Edwards, R. A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en-US"/>
        </w:rPr>
        <w:t>Easteal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, A. J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en-US"/>
        </w:rPr>
        <w:t>Gladkikh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, O. P.; Robinson, W. T.; Turnbull, M. M.; Wilkins, C. J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Acta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., Sect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B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1998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54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, 663.</w:t>
      </w:r>
      <w:r w:rsidRPr="00475B04">
        <w:rPr>
          <w:rFonts w:ascii="Times New Roman" w:hAnsi="Times New Roman" w:cs="Times New Roman"/>
          <w:sz w:val="24"/>
          <w:szCs w:val="24"/>
        </w:rPr>
        <w:t xml:space="preserve">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CH(N(C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t>VIDBOA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39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1.977 Å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Savinkina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E. V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Buravlev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E. A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Zamilatskov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I. A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Albov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D. V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cta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,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Sect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. E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</w:rPr>
        <w:t>2007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63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 xml:space="preserve">, m1094.  </w:t>
      </w:r>
      <w:r w:rsidRPr="00475B04">
        <w:rPr>
          <w:rFonts w:ascii="Times New Roman" w:hAnsi="Times New Roman" w:cs="Times New Roman"/>
          <w:sz w:val="24"/>
          <w:szCs w:val="24"/>
        </w:rPr>
        <w:t>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C(C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sz w:val="24"/>
          <w:szCs w:val="24"/>
        </w:rPr>
        <w:t>)N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)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  <w:lang w:val="en-US"/>
        </w:rPr>
      </w:pPr>
      <w:r w:rsidRPr="00475B04">
        <w:rPr>
          <w:rFonts w:ascii="Times New Roman" w:hAnsi="Times New Roman" w:cs="Times New Roman"/>
          <w:sz w:val="24"/>
          <w:szCs w:val="24"/>
        </w:rPr>
        <w:t>SANRUV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40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1.991 Å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Jing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-Min Shi,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Zhe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 Liu, Jian-Jun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Lu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Lian-Dong Liu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cta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,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>Sect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E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005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61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, m856.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  [</w:t>
      </w:r>
      <w:proofErr w:type="gramStart"/>
      <w:r w:rsidRPr="00475B04">
        <w:rPr>
          <w:rFonts w:ascii="Times New Roman" w:hAnsi="Times New Roman" w:cs="Times New Roman"/>
          <w:sz w:val="24"/>
          <w:szCs w:val="24"/>
          <w:lang w:val="en-US"/>
        </w:rPr>
        <w:t>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475B04">
        <w:rPr>
          <w:rFonts w:ascii="Times New Roman" w:hAnsi="Times New Roman" w:cs="Times New Roman"/>
          <w:sz w:val="24"/>
          <w:szCs w:val="24"/>
          <w:lang w:val="en-US"/>
        </w:rPr>
        <w:t>O-</w:t>
      </w:r>
      <w:r w:rsidRPr="00475B0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-NC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-CH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  <w:lang w:val="en-US"/>
        </w:rPr>
      </w:pPr>
      <w:r w:rsidRPr="00475B04">
        <w:rPr>
          <w:rFonts w:ascii="Times New Roman" w:hAnsi="Times New Roman" w:cs="Times New Roman"/>
          <w:sz w:val="24"/>
          <w:szCs w:val="24"/>
          <w:lang w:val="en-US"/>
        </w:rPr>
        <w:t>GALKEJ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ab/>
        <w:t>2.543 + 2.002 Å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ab/>
        <w:t xml:space="preserve">Hazell, A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Acta </w:t>
      </w:r>
      <w:proofErr w:type="spellStart"/>
      <w:proofErr w:type="gram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,</w:t>
      </w:r>
      <w:proofErr w:type="gram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Sect. C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988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44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, 445.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  [</w:t>
      </w:r>
      <w:proofErr w:type="gramStart"/>
      <w:r w:rsidRPr="00475B04">
        <w:rPr>
          <w:rFonts w:ascii="Times New Roman" w:hAnsi="Times New Roman" w:cs="Times New Roman"/>
          <w:sz w:val="24"/>
          <w:szCs w:val="24"/>
          <w:lang w:val="en-US"/>
        </w:rPr>
        <w:t>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475B04">
        <w:rPr>
          <w:rFonts w:ascii="Times New Roman" w:hAnsi="Times New Roman" w:cs="Times New Roman"/>
          <w:sz w:val="24"/>
          <w:szCs w:val="24"/>
          <w:lang w:val="en-US"/>
        </w:rPr>
        <w:t>OH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E61ABE" w:rsidRPr="00A00887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  <w:lang w:val="en-US"/>
        </w:rPr>
        <w:t>FEXWIO02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ab/>
        <w:t>2.548 + 2.010 Å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ab/>
        <w:t xml:space="preserve">Edwards, R. A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en-US"/>
        </w:rPr>
        <w:t>Easteal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, A. J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en-US"/>
        </w:rPr>
        <w:t>Gladkikh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, O. P.; Robinson, W. T.; Turnbull, M. M.; Wilkins, C. J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Acta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., Sect. </w:t>
      </w:r>
      <w:r w:rsidRPr="00F632A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</w:t>
      </w: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632A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998</w:t>
      </w: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F632A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54</w:t>
      </w:r>
      <w:r w:rsidRPr="00F632A6">
        <w:rPr>
          <w:rFonts w:ascii="Times New Roman" w:hAnsi="Times New Roman" w:cs="Times New Roman"/>
          <w:color w:val="000000"/>
          <w:sz w:val="24"/>
          <w:szCs w:val="24"/>
          <w:lang w:val="en-US"/>
        </w:rPr>
        <w:t>, 663.</w:t>
      </w:r>
      <w:r w:rsidRPr="00F632A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A00887">
        <w:rPr>
          <w:rFonts w:ascii="Times New Roman" w:hAnsi="Times New Roman" w:cs="Times New Roman"/>
          <w:sz w:val="24"/>
          <w:szCs w:val="24"/>
        </w:rPr>
        <w:t>[ZnI</w:t>
      </w:r>
      <w:r w:rsidRPr="00A008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0887">
        <w:rPr>
          <w:rFonts w:ascii="Times New Roman" w:hAnsi="Times New Roman" w:cs="Times New Roman"/>
          <w:sz w:val="24"/>
          <w:szCs w:val="24"/>
        </w:rPr>
        <w:t>(OCH(N(CH</w:t>
      </w:r>
      <w:r w:rsidRPr="00A0088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0887">
        <w:rPr>
          <w:rFonts w:ascii="Times New Roman" w:hAnsi="Times New Roman" w:cs="Times New Roman"/>
          <w:sz w:val="24"/>
          <w:szCs w:val="24"/>
        </w:rPr>
        <w:t>)</w:t>
      </w:r>
      <w:r w:rsidRPr="00A008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0887">
        <w:rPr>
          <w:rFonts w:ascii="Times New Roman" w:hAnsi="Times New Roman" w:cs="Times New Roman"/>
          <w:sz w:val="24"/>
          <w:szCs w:val="24"/>
        </w:rPr>
        <w:t>)</w:t>
      </w:r>
      <w:r w:rsidRPr="00A008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0887">
        <w:rPr>
          <w:rFonts w:ascii="Times New Roman" w:hAnsi="Times New Roman" w:cs="Times New Roman"/>
          <w:sz w:val="24"/>
          <w:szCs w:val="24"/>
        </w:rPr>
        <w:t>]</w:t>
      </w:r>
    </w:p>
    <w:p w:rsidR="00E61ABE" w:rsidRPr="00A00887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A00887">
        <w:rPr>
          <w:rFonts w:ascii="Times New Roman" w:hAnsi="Times New Roman" w:cs="Times New Roman"/>
          <w:sz w:val="24"/>
          <w:szCs w:val="24"/>
        </w:rPr>
        <w:t>SECHIS</w:t>
      </w:r>
      <w:r w:rsidRPr="00A0088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A00887">
        <w:rPr>
          <w:rFonts w:ascii="Times New Roman" w:hAnsi="Times New Roman" w:cs="Times New Roman"/>
          <w:sz w:val="24"/>
          <w:szCs w:val="24"/>
        </w:rPr>
        <w:t>2.550</w:t>
      </w:r>
      <w:proofErr w:type="gramEnd"/>
      <w:r w:rsidRPr="00A00887">
        <w:rPr>
          <w:rFonts w:ascii="Times New Roman" w:hAnsi="Times New Roman" w:cs="Times New Roman"/>
          <w:sz w:val="24"/>
          <w:szCs w:val="24"/>
        </w:rPr>
        <w:t xml:space="preserve"> + 1.972 Å</w:t>
      </w:r>
      <w:r w:rsidRPr="00A0088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00887">
        <w:rPr>
          <w:rFonts w:ascii="Times New Roman" w:hAnsi="Times New Roman" w:cs="Times New Roman"/>
          <w:sz w:val="24"/>
          <w:szCs w:val="24"/>
        </w:rPr>
        <w:t>Yong</w:t>
      </w:r>
      <w:proofErr w:type="spellEnd"/>
      <w:r w:rsidRPr="00A00887">
        <w:rPr>
          <w:rFonts w:ascii="Times New Roman" w:hAnsi="Times New Roman" w:cs="Times New Roman"/>
          <w:sz w:val="24"/>
          <w:szCs w:val="24"/>
        </w:rPr>
        <w:t xml:space="preserve"> Nie; </w:t>
      </w:r>
      <w:proofErr w:type="spellStart"/>
      <w:r w:rsidRPr="00A00887">
        <w:rPr>
          <w:rFonts w:ascii="Times New Roman" w:hAnsi="Times New Roman" w:cs="Times New Roman"/>
          <w:sz w:val="24"/>
          <w:szCs w:val="24"/>
        </w:rPr>
        <w:t>Pritzkow</w:t>
      </w:r>
      <w:proofErr w:type="spellEnd"/>
      <w:r w:rsidRPr="00A00887">
        <w:rPr>
          <w:rFonts w:ascii="Times New Roman" w:hAnsi="Times New Roman" w:cs="Times New Roman"/>
          <w:sz w:val="24"/>
          <w:szCs w:val="24"/>
        </w:rPr>
        <w:t xml:space="preserve">, H.; </w:t>
      </w:r>
      <w:proofErr w:type="spellStart"/>
      <w:r w:rsidRPr="00A00887">
        <w:rPr>
          <w:rFonts w:ascii="Times New Roman" w:hAnsi="Times New Roman" w:cs="Times New Roman"/>
          <w:sz w:val="24"/>
          <w:szCs w:val="24"/>
        </w:rPr>
        <w:t>Wadepohl</w:t>
      </w:r>
      <w:proofErr w:type="spellEnd"/>
      <w:r w:rsidRPr="00A00887">
        <w:rPr>
          <w:rFonts w:ascii="Times New Roman" w:hAnsi="Times New Roman" w:cs="Times New Roman"/>
          <w:sz w:val="24"/>
          <w:szCs w:val="24"/>
        </w:rPr>
        <w:t xml:space="preserve">, H.; Siebert, W. </w:t>
      </w:r>
      <w:r w:rsidRPr="00A00887">
        <w:rPr>
          <w:rFonts w:ascii="Times New Roman" w:hAnsi="Times New Roman" w:cs="Times New Roman"/>
          <w:i/>
          <w:sz w:val="24"/>
          <w:szCs w:val="24"/>
        </w:rPr>
        <w:t xml:space="preserve">J. </w:t>
      </w:r>
      <w:proofErr w:type="spellStart"/>
      <w:r w:rsidRPr="00A00887">
        <w:rPr>
          <w:rFonts w:ascii="Times New Roman" w:hAnsi="Times New Roman" w:cs="Times New Roman"/>
          <w:i/>
          <w:sz w:val="24"/>
          <w:szCs w:val="24"/>
        </w:rPr>
        <w:t>Organometal</w:t>
      </w:r>
      <w:proofErr w:type="spellEnd"/>
      <w:r w:rsidRPr="00A00887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A00887">
        <w:rPr>
          <w:rFonts w:ascii="Times New Roman" w:hAnsi="Times New Roman" w:cs="Times New Roman"/>
          <w:i/>
          <w:sz w:val="24"/>
          <w:szCs w:val="24"/>
        </w:rPr>
        <w:t>Chem</w:t>
      </w:r>
      <w:proofErr w:type="spellEnd"/>
      <w:r w:rsidRPr="00A00887">
        <w:rPr>
          <w:rFonts w:ascii="Times New Roman" w:hAnsi="Times New Roman" w:cs="Times New Roman"/>
          <w:i/>
          <w:sz w:val="24"/>
          <w:szCs w:val="24"/>
        </w:rPr>
        <w:t>.</w:t>
      </w:r>
      <w:r w:rsidRPr="00A00887">
        <w:rPr>
          <w:rFonts w:ascii="Times New Roman" w:hAnsi="Times New Roman" w:cs="Times New Roman"/>
          <w:sz w:val="24"/>
          <w:szCs w:val="24"/>
        </w:rPr>
        <w:t xml:space="preserve"> </w:t>
      </w:r>
      <w:r w:rsidRPr="00A00887">
        <w:rPr>
          <w:rFonts w:ascii="Times New Roman" w:hAnsi="Times New Roman" w:cs="Times New Roman"/>
          <w:b/>
          <w:sz w:val="24"/>
          <w:szCs w:val="24"/>
        </w:rPr>
        <w:t>2005</w:t>
      </w:r>
      <w:r w:rsidRPr="00A00887">
        <w:rPr>
          <w:rFonts w:ascii="Times New Roman" w:hAnsi="Times New Roman" w:cs="Times New Roman"/>
          <w:sz w:val="24"/>
          <w:szCs w:val="24"/>
        </w:rPr>
        <w:t xml:space="preserve">, </w:t>
      </w:r>
      <w:r w:rsidRPr="00A00887">
        <w:rPr>
          <w:rFonts w:ascii="Times New Roman" w:hAnsi="Times New Roman" w:cs="Times New Roman"/>
          <w:i/>
          <w:sz w:val="24"/>
          <w:szCs w:val="24"/>
        </w:rPr>
        <w:t>690</w:t>
      </w:r>
      <w:r w:rsidRPr="00A00887">
        <w:rPr>
          <w:rFonts w:ascii="Times New Roman" w:hAnsi="Times New Roman" w:cs="Times New Roman"/>
          <w:sz w:val="24"/>
          <w:szCs w:val="24"/>
        </w:rPr>
        <w:t>, 4531</w:t>
      </w:r>
      <w:r w:rsidRPr="00A0088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A00887">
        <w:rPr>
          <w:rFonts w:ascii="Times New Roman" w:hAnsi="Times New Roman" w:cs="Times New Roman"/>
          <w:sz w:val="24"/>
          <w:szCs w:val="24"/>
        </w:rPr>
        <w:t xml:space="preserve">  [ZnI</w:t>
      </w:r>
      <w:r w:rsidRPr="00A008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0887">
        <w:rPr>
          <w:rFonts w:ascii="Times New Roman" w:hAnsi="Times New Roman" w:cs="Times New Roman"/>
          <w:sz w:val="24"/>
          <w:szCs w:val="24"/>
        </w:rPr>
        <w:t>(OP(C</w:t>
      </w:r>
      <w:r w:rsidRPr="00A00887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A00887">
        <w:rPr>
          <w:rFonts w:ascii="Times New Roman" w:hAnsi="Times New Roman" w:cs="Times New Roman"/>
          <w:sz w:val="24"/>
          <w:szCs w:val="24"/>
        </w:rPr>
        <w:t>H</w:t>
      </w:r>
      <w:r w:rsidRPr="00A00887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A00887">
        <w:rPr>
          <w:rFonts w:ascii="Times New Roman" w:hAnsi="Times New Roman" w:cs="Times New Roman"/>
          <w:sz w:val="24"/>
          <w:szCs w:val="24"/>
        </w:rPr>
        <w:t>)</w:t>
      </w:r>
      <w:r w:rsidRPr="00A0088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0887">
        <w:rPr>
          <w:rFonts w:ascii="Times New Roman" w:hAnsi="Times New Roman" w:cs="Times New Roman"/>
          <w:sz w:val="24"/>
          <w:szCs w:val="24"/>
        </w:rPr>
        <w:t>)</w:t>
      </w:r>
      <w:r w:rsidRPr="00A00887"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 w:rsidRPr="00A00887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t>IPNOZN01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52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1.997 Å</w:t>
      </w:r>
      <w:r w:rsidRPr="00475B04">
        <w:rPr>
          <w:rFonts w:ascii="Times New Roman" w:hAnsi="Times New Roman" w:cs="Times New Roman"/>
          <w:sz w:val="24"/>
          <w:szCs w:val="24"/>
        </w:rPr>
        <w:tab/>
        <w:t xml:space="preserve">Edwards, R. A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Gladkikh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O. P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Nieuwenhuyzen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M.; Wilkins, C. J. </w:t>
      </w:r>
      <w:r w:rsidRPr="00475B04">
        <w:rPr>
          <w:rFonts w:ascii="Times New Roman" w:hAnsi="Times New Roman" w:cs="Times New Roman"/>
          <w:i/>
          <w:sz w:val="24"/>
          <w:szCs w:val="24"/>
        </w:rPr>
        <w:t xml:space="preserve">Z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Kristallog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>.</w:t>
      </w:r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</w:rPr>
        <w:t>1999</w:t>
      </w:r>
      <w:r w:rsidRPr="00475B04">
        <w:rPr>
          <w:rFonts w:ascii="Times New Roman" w:hAnsi="Times New Roman" w:cs="Times New Roman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sz w:val="24"/>
          <w:szCs w:val="24"/>
        </w:rPr>
        <w:t>214</w:t>
      </w:r>
      <w:r w:rsidRPr="00475B04">
        <w:rPr>
          <w:rFonts w:ascii="Times New Roman" w:hAnsi="Times New Roman" w:cs="Times New Roman"/>
          <w:sz w:val="24"/>
          <w:szCs w:val="24"/>
        </w:rPr>
        <w:t>, 111.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NC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75B04">
        <w:rPr>
          <w:rFonts w:ascii="Times New Roman" w:hAnsi="Times New Roman" w:cs="Times New Roman"/>
          <w:sz w:val="24"/>
          <w:szCs w:val="24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t>FIQBAI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54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1.996 Å</w:t>
      </w:r>
      <w:r w:rsidRPr="00475B04">
        <w:rPr>
          <w:rFonts w:ascii="Times New Roman" w:hAnsi="Times New Roman" w:cs="Times New Roman"/>
          <w:sz w:val="24"/>
          <w:szCs w:val="24"/>
        </w:rPr>
        <w:tab/>
        <w:t xml:space="preserve">Edwards, R. A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Gladkikh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O. P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Nieuwenhuyzen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M.; Wilkins, C. J. </w:t>
      </w:r>
      <w:r w:rsidRPr="00475B04">
        <w:rPr>
          <w:rFonts w:ascii="Times New Roman" w:hAnsi="Times New Roman" w:cs="Times New Roman"/>
          <w:i/>
          <w:sz w:val="24"/>
          <w:szCs w:val="24"/>
        </w:rPr>
        <w:t xml:space="preserve">Z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Kristallog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</w:rPr>
        <w:t>.</w:t>
      </w:r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</w:rPr>
        <w:t>1999</w:t>
      </w:r>
      <w:r w:rsidRPr="00475B04">
        <w:rPr>
          <w:rFonts w:ascii="Times New Roman" w:hAnsi="Times New Roman" w:cs="Times New Roman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sz w:val="24"/>
          <w:szCs w:val="24"/>
        </w:rPr>
        <w:t>214</w:t>
      </w:r>
      <w:r w:rsidRPr="00475B04">
        <w:rPr>
          <w:rFonts w:ascii="Times New Roman" w:hAnsi="Times New Roman" w:cs="Times New Roman"/>
          <w:sz w:val="24"/>
          <w:szCs w:val="24"/>
        </w:rPr>
        <w:t>, 111</w:t>
      </w:r>
      <w:r w:rsidRPr="00475B0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475B04">
        <w:rPr>
          <w:rFonts w:ascii="Times New Roman" w:hAnsi="Times New Roman" w:cs="Times New Roman"/>
          <w:sz w:val="24"/>
          <w:szCs w:val="24"/>
        </w:rPr>
        <w:t xml:space="preserve">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S(C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t>ACAQAW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58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1.975 Å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Furmanova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N. G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Resnyansky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V. F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Sulaimankulov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K. S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Zhorobekova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S. Z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Sulaimankulova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D. K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</w:rPr>
        <w:t>Kristallografiya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</w:rPr>
        <w:t>2001</w:t>
      </w:r>
      <w:r w:rsidRPr="00475B04">
        <w:rPr>
          <w:rFonts w:ascii="Times New Roman" w:hAnsi="Times New Roman" w:cs="Times New Roman"/>
          <w:sz w:val="24"/>
          <w:szCs w:val="24"/>
        </w:rPr>
        <w:t xml:space="preserve">, </w:t>
      </w:r>
      <w:r w:rsidRPr="00475B04">
        <w:rPr>
          <w:rFonts w:ascii="Times New Roman" w:hAnsi="Times New Roman" w:cs="Times New Roman"/>
          <w:i/>
          <w:sz w:val="24"/>
          <w:szCs w:val="24"/>
        </w:rPr>
        <w:t>46</w:t>
      </w:r>
      <w:r w:rsidRPr="00475B04">
        <w:rPr>
          <w:rFonts w:ascii="Times New Roman" w:hAnsi="Times New Roman" w:cs="Times New Roman"/>
          <w:sz w:val="24"/>
          <w:szCs w:val="24"/>
        </w:rPr>
        <w:t>, 58.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C(NH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</w:rPr>
      </w:pPr>
      <w:r w:rsidRPr="00475B04">
        <w:rPr>
          <w:rFonts w:ascii="Times New Roman" w:hAnsi="Times New Roman" w:cs="Times New Roman"/>
          <w:sz w:val="24"/>
          <w:szCs w:val="24"/>
        </w:rPr>
        <w:t>AXUGAB</w:t>
      </w:r>
      <w:r w:rsidRPr="00475B0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75B04">
        <w:rPr>
          <w:rFonts w:ascii="Times New Roman" w:hAnsi="Times New Roman" w:cs="Times New Roman"/>
          <w:sz w:val="24"/>
          <w:szCs w:val="24"/>
        </w:rPr>
        <w:t>2.564</w:t>
      </w:r>
      <w:proofErr w:type="gramEnd"/>
      <w:r w:rsidRPr="00475B04">
        <w:rPr>
          <w:rFonts w:ascii="Times New Roman" w:hAnsi="Times New Roman" w:cs="Times New Roman"/>
          <w:sz w:val="24"/>
          <w:szCs w:val="24"/>
        </w:rPr>
        <w:t xml:space="preserve"> + 1.968 Å</w:t>
      </w:r>
      <w:r w:rsidRPr="00475B04">
        <w:rPr>
          <w:rFonts w:ascii="Times New Roman" w:hAnsi="Times New Roman" w:cs="Times New Roman"/>
          <w:sz w:val="24"/>
          <w:szCs w:val="24"/>
        </w:rPr>
        <w:tab/>
        <w:t xml:space="preserve">Popovic, Z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Roje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V.; Pavlovic, G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Matkovic-Calogovic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D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Rajic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M.;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Leban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, I. </w:t>
      </w:r>
      <w:proofErr w:type="spellStart"/>
      <w:r w:rsidRPr="00475B04">
        <w:rPr>
          <w:rFonts w:ascii="Times New Roman" w:hAnsi="Times New Roman" w:cs="Times New Roman"/>
          <w:sz w:val="24"/>
          <w:szCs w:val="24"/>
        </w:rPr>
        <w:t>Polyhedron</w:t>
      </w:r>
      <w:proofErr w:type="spellEnd"/>
      <w:r w:rsidRPr="00475B04">
        <w:rPr>
          <w:rFonts w:ascii="Times New Roman" w:hAnsi="Times New Roman" w:cs="Times New Roman"/>
          <w:sz w:val="24"/>
          <w:szCs w:val="24"/>
        </w:rPr>
        <w:t xml:space="preserve"> 2004, 23, 1293.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(ONC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475B04">
        <w:rPr>
          <w:rFonts w:ascii="Times New Roman" w:hAnsi="Times New Roman" w:cs="Times New Roman"/>
          <w:sz w:val="24"/>
          <w:szCs w:val="24"/>
        </w:rPr>
        <w:t>C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475B04">
        <w:rPr>
          <w:rFonts w:ascii="Times New Roman" w:hAnsi="Times New Roman" w:cs="Times New Roman"/>
          <w:sz w:val="24"/>
          <w:szCs w:val="24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5B04">
        <w:rPr>
          <w:rFonts w:ascii="Times New Roman" w:hAnsi="Times New Roman" w:cs="Times New Roman"/>
          <w:sz w:val="24"/>
          <w:szCs w:val="24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  <w:lang w:val="de-DE"/>
        </w:rPr>
      </w:pPr>
      <w:r w:rsidRPr="00475B04">
        <w:rPr>
          <w:rFonts w:ascii="Times New Roman" w:hAnsi="Times New Roman" w:cs="Times New Roman"/>
          <w:sz w:val="24"/>
          <w:szCs w:val="24"/>
          <w:lang w:val="de-DE"/>
        </w:rPr>
        <w:t>IPNOZN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ab/>
        <w:t>2.567 + 1.983 Å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ab/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Sawitzki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G.; von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Schnering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H. G. </w:t>
      </w:r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 xml:space="preserve">Chem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>Be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>.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  <w:lang w:val="de-DE"/>
        </w:rPr>
        <w:t>1974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>107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, 3266.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(ONC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5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5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  <w:lang w:val="de-DE"/>
        </w:rPr>
      </w:pPr>
      <w:r w:rsidRPr="00475B04">
        <w:rPr>
          <w:rFonts w:ascii="Times New Roman" w:hAnsi="Times New Roman" w:cs="Times New Roman"/>
          <w:sz w:val="24"/>
          <w:szCs w:val="24"/>
          <w:lang w:val="de-DE"/>
        </w:rPr>
        <w:t>VATROX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ab/>
        <w:t>2.576 + 1.955 Å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ab/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Bottino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F. A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Finocchiaro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P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Libertini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E.; Mattern, G. </w:t>
      </w:r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 xml:space="preserve">Z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>Kristiallog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>.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  <w:lang w:val="de-DE"/>
        </w:rPr>
        <w:t>1989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>187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, 71.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(OC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0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3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N)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  <w:lang w:val="de-DE"/>
        </w:rPr>
      </w:pPr>
      <w:r w:rsidRPr="00475B04">
        <w:rPr>
          <w:rFonts w:ascii="Times New Roman" w:hAnsi="Times New Roman" w:cs="Times New Roman"/>
          <w:sz w:val="24"/>
          <w:szCs w:val="24"/>
          <w:lang w:val="de-DE"/>
        </w:rPr>
        <w:t>TEGNUO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ab/>
        <w:t>2.585 + 2.008 Å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ab/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Zelenak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V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Gyoryova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K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Cisarova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I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Loub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J.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 xml:space="preserve">Acta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Crystallogr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 xml:space="preserve">., </w:t>
      </w:r>
      <w:proofErr w:type="spellStart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Sect</w:t>
      </w:r>
      <w:proofErr w:type="spellEnd"/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. C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 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de-DE"/>
        </w:rPr>
        <w:t>1996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, </w:t>
      </w:r>
      <w:r w:rsidRPr="00475B04">
        <w:rPr>
          <w:rFonts w:ascii="Times New Roman" w:hAnsi="Times New Roman" w:cs="Times New Roman"/>
          <w:i/>
          <w:color w:val="000000"/>
          <w:sz w:val="24"/>
          <w:szCs w:val="24"/>
          <w:lang w:val="de-DE"/>
        </w:rPr>
        <w:t>52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de-DE"/>
        </w:rPr>
        <w:t>, 1917.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  [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(OC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8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H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8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N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O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>]</w:t>
      </w:r>
    </w:p>
    <w:p w:rsidR="00E61ABE" w:rsidRPr="00475B04" w:rsidRDefault="00E61ABE" w:rsidP="00E61ABE">
      <w:pPr>
        <w:tabs>
          <w:tab w:val="left" w:pos="1440"/>
          <w:tab w:val="left" w:pos="2520"/>
        </w:tabs>
        <w:ind w:left="3420" w:hanging="3420"/>
        <w:rPr>
          <w:rFonts w:ascii="Times New Roman" w:hAnsi="Times New Roman" w:cs="Times New Roman"/>
          <w:sz w:val="24"/>
          <w:szCs w:val="24"/>
          <w:lang w:val="en-US"/>
        </w:rPr>
      </w:pPr>
      <w:r w:rsidRPr="00475B04">
        <w:rPr>
          <w:rFonts w:ascii="Times New Roman" w:hAnsi="Times New Roman" w:cs="Times New Roman"/>
          <w:sz w:val="24"/>
          <w:szCs w:val="24"/>
          <w:lang w:val="de-DE"/>
        </w:rPr>
        <w:t>FIQBIQ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ab/>
        <w:t>2.606 + 1.940 Å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ab/>
        <w:t xml:space="preserve">Edwards, R. A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Gladkikh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O. P.; </w:t>
      </w:r>
      <w:proofErr w:type="spellStart"/>
      <w:r w:rsidRPr="00475B04">
        <w:rPr>
          <w:rFonts w:ascii="Times New Roman" w:hAnsi="Times New Roman" w:cs="Times New Roman"/>
          <w:sz w:val="24"/>
          <w:szCs w:val="24"/>
          <w:lang w:val="de-DE"/>
        </w:rPr>
        <w:t>Nieuwenhuyzen</w:t>
      </w:r>
      <w:proofErr w:type="spellEnd"/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, M.; Wilkins, C. J. </w:t>
      </w:r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 xml:space="preserve">Z. </w:t>
      </w:r>
      <w:proofErr w:type="spellStart"/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>Kristallogr</w:t>
      </w:r>
      <w:proofErr w:type="spellEnd"/>
      <w:r w:rsidRPr="00475B04">
        <w:rPr>
          <w:rFonts w:ascii="Times New Roman" w:hAnsi="Times New Roman" w:cs="Times New Roman"/>
          <w:i/>
          <w:sz w:val="24"/>
          <w:szCs w:val="24"/>
          <w:lang w:val="de-DE"/>
        </w:rPr>
        <w:t>.</w:t>
      </w:r>
      <w:r w:rsidRPr="00475B0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475B04">
        <w:rPr>
          <w:rFonts w:ascii="Times New Roman" w:hAnsi="Times New Roman" w:cs="Times New Roman"/>
          <w:b/>
          <w:sz w:val="24"/>
          <w:szCs w:val="24"/>
          <w:lang w:val="en-US"/>
        </w:rPr>
        <w:t>1999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75B04">
        <w:rPr>
          <w:rFonts w:ascii="Times New Roman" w:hAnsi="Times New Roman" w:cs="Times New Roman"/>
          <w:i/>
          <w:sz w:val="24"/>
          <w:szCs w:val="24"/>
          <w:lang w:val="en-US"/>
        </w:rPr>
        <w:t>214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, 111</w:t>
      </w:r>
      <w:r w:rsidRPr="00475B04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 xml:space="preserve">  [</w:t>
      </w:r>
      <w:proofErr w:type="gramStart"/>
      <w:r w:rsidRPr="00475B04">
        <w:rPr>
          <w:rFonts w:ascii="Times New Roman" w:hAnsi="Times New Roman" w:cs="Times New Roman"/>
          <w:sz w:val="24"/>
          <w:szCs w:val="24"/>
          <w:lang w:val="en-US"/>
        </w:rPr>
        <w:t>ZnI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475B04">
        <w:rPr>
          <w:rFonts w:ascii="Times New Roman" w:hAnsi="Times New Roman" w:cs="Times New Roman"/>
          <w:sz w:val="24"/>
          <w:szCs w:val="24"/>
          <w:lang w:val="en-US"/>
        </w:rPr>
        <w:t>ON(CH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75B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75B04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E61ABE" w:rsidRPr="00475B04" w:rsidRDefault="00E61ABE" w:rsidP="00E61ABE">
      <w:pPr>
        <w:tabs>
          <w:tab w:val="left" w:pos="1440"/>
        </w:tabs>
        <w:ind w:left="3420" w:hanging="342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ean Zn-I</w:t>
      </w:r>
      <w:r w:rsidRPr="00475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ab/>
        <w:t>2.547 + 1.999 Å/22 structures</w:t>
      </w:r>
    </w:p>
    <w:p w:rsidR="00E61ABE" w:rsidRPr="00E0249A" w:rsidRDefault="00E61ABE" w:rsidP="00E61A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5909" w:rsidRDefault="00065909"/>
    <w:sectPr w:rsidR="00065909" w:rsidSect="00D30B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ABE"/>
    <w:rsid w:val="00065909"/>
    <w:rsid w:val="00302D1E"/>
    <w:rsid w:val="005D1A3F"/>
    <w:rsid w:val="00A00887"/>
    <w:rsid w:val="00BE53E7"/>
    <w:rsid w:val="00E61ABE"/>
    <w:rsid w:val="00F6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BFCDB7B-26B7-48B1-A3DD-27E3C837A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ABE"/>
  </w:style>
  <w:style w:type="paragraph" w:styleId="Heading1">
    <w:name w:val="heading 1"/>
    <w:basedOn w:val="Normal"/>
    <w:next w:val="Normal"/>
    <w:link w:val="Heading1Char"/>
    <w:qFormat/>
    <w:rsid w:val="00E61A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E61ABE"/>
    <w:pPr>
      <w:keepNext/>
      <w:tabs>
        <w:tab w:val="left" w:pos="1440"/>
      </w:tabs>
      <w:spacing w:after="0" w:line="240" w:lineRule="auto"/>
      <w:ind w:left="3420" w:hanging="3420"/>
      <w:outlineLvl w:val="1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E61ABE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1ABE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E61ABE"/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E61ABE"/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semiHidden/>
    <w:rsid w:val="00E61ABE"/>
    <w:pPr>
      <w:tabs>
        <w:tab w:val="left" w:pos="1440"/>
      </w:tabs>
      <w:spacing w:after="0" w:line="240" w:lineRule="auto"/>
      <w:ind w:left="3420" w:hanging="34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61ABE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u">
    <w:name w:val="au"/>
    <w:rsid w:val="00E61ABE"/>
  </w:style>
  <w:style w:type="character" w:customStyle="1" w:styleId="redtxts41">
    <w:name w:val="red_txt_s41"/>
    <w:rsid w:val="00E61ABE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hyperlink" Target="http://scripts.iucr.org/cgi-bin/citedin?search_on=name&amp;author_name=Garzon%2DTovar%2C%20L%2E" TargetMode="External"/><Relationship Id="rId18" Type="http://schemas.openxmlformats.org/officeDocument/2006/relationships/hyperlink" Target="http://scripts.iucr.org/cgi-bin/citedin?search_on=name&amp;author_name=Easteal%2C%20A%2EJ%2E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scripts.iucr.org/cgi-bin/citedin?search_on=name&amp;author_name=Turnbull%2C%20M%2EM%2E" TargetMode="Externa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hyperlink" Target="http://scripts.iucr.org/cgi-bin/citedin?search_on=name&amp;author_name=Edwards%2C%20R%2EA%2E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cripts.iucr.org/cgi-bin/citedin?search_on=name&amp;author_name=Fanwick%2C%20P%2EE%2E" TargetMode="External"/><Relationship Id="rId20" Type="http://schemas.openxmlformats.org/officeDocument/2006/relationships/hyperlink" Target="http://scripts.iucr.org/cgi-bin/citedin?search_on=name&amp;author_name=Robinson%2C%20W%2ET%2E" TargetMode="Externa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theme" Target="theme/theme1.xml"/><Relationship Id="rId5" Type="http://schemas.openxmlformats.org/officeDocument/2006/relationships/chart" Target="charts/chart2.xml"/><Relationship Id="rId15" Type="http://schemas.openxmlformats.org/officeDocument/2006/relationships/hyperlink" Target="http://scripts.iucr.org/cgi-bin/citedin?search_on=name&amp;author_name=Duarte%2DRuiz%2C%20A%2E" TargetMode="External"/><Relationship Id="rId23" Type="http://schemas.openxmlformats.org/officeDocument/2006/relationships/fontTable" Target="fontTable.xml"/><Relationship Id="rId10" Type="http://schemas.openxmlformats.org/officeDocument/2006/relationships/chart" Target="charts/chart7.xml"/><Relationship Id="rId19" Type="http://schemas.openxmlformats.org/officeDocument/2006/relationships/hyperlink" Target="http://scripts.iucr.org/cgi-bin/citedin?search_on=name&amp;author_name=Gladkikh%2C%20O%2EP%2E" TargetMode="Externa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hyperlink" Target="http://scripts.iucr.org/cgi-bin/citedin?search_on=name&amp;author_name=Duarte%2DRuiz%2C%20A%2E" TargetMode="External"/><Relationship Id="rId22" Type="http://schemas.openxmlformats.org/officeDocument/2006/relationships/hyperlink" Target="http://scripts.iucr.org/cgi-bin/citedin?search_on=name&amp;author_name=Wilkins%2C%20C%2EJ%2E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slu.se\Home$\ingmar\My%20Documents\Pek\Zn_I_methanol\Zn_I_M_distributio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slu.se\home$\ingmar\My%20Documents\Pek\Zn_I_methanol\ZnI_aqf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slu.se\home$\ingmar\My%20Documents\Pek\Zn_I_methanol\ZnI_dmsof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slu.se\home$\ingmar\My%20Documents\Pek\Zn_I_methanol\ZnI_dmff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slu.se\home$\ingmar\My%20Documents\Pek\Zn_I_methanol\ZnI_dmaf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slu.se\home$\ingmar\My%20Documents\Pek\Zn_I_methanol\ZnI_ANf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slu.se\home$\ingmar\My%20Documents\Pek\Zn_I_methanol\ZnI_HMPAf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slu.se\home$\ingmar\My%20Documents\Pek\Zn_I_methanol\ZnI_PEGf.TXT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slu.se\home$\ingmar\My%20Documents\Pek\Zn_I_methanol\Zn_I_M_complex%20formation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>
                <a:solidFill>
                  <a:sysClr val="windowText" lastClr="000000"/>
                </a:solidFill>
              </a:rPr>
              <a:t>Zn</a:t>
            </a:r>
            <a:r>
              <a:rPr lang="sv-SE" baseline="30000">
                <a:solidFill>
                  <a:sysClr val="windowText" lastClr="000000"/>
                </a:solidFill>
              </a:rPr>
              <a:t>2+</a:t>
            </a:r>
            <a:r>
              <a:rPr lang="sv-SE">
                <a:solidFill>
                  <a:sysClr val="windowText" lastClr="000000"/>
                </a:solidFill>
              </a:rPr>
              <a:t>-I</a:t>
            </a:r>
            <a:r>
              <a:rPr lang="sv-SE" baseline="30000">
                <a:solidFill>
                  <a:sysClr val="windowText" lastClr="000000"/>
                </a:solidFill>
              </a:rPr>
              <a:t>-</a:t>
            </a:r>
            <a:r>
              <a:rPr lang="sv-SE" baseline="0">
                <a:solidFill>
                  <a:sysClr val="windowText" lastClr="000000"/>
                </a:solidFill>
              </a:rPr>
              <a:t> in methanol</a:t>
            </a:r>
            <a:endParaRPr lang="sv-SE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42183297464249048"/>
          <c:y val="2.689721421709894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0497676679303976"/>
          <c:y val="0.11488394385484423"/>
          <c:w val="0.87107676355270403"/>
          <c:h val="0.73590847883145039"/>
        </c:manualLayout>
      </c:layout>
      <c:scatterChart>
        <c:scatterStyle val="smoothMarker"/>
        <c:varyColors val="0"/>
        <c:ser>
          <c:idx val="0"/>
          <c:order val="0"/>
          <c:tx>
            <c:v>Zn2+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Zn_I_M_distribution!$A$1:$A$528</c:f>
              <c:numCache>
                <c:formatCode>General</c:formatCode>
                <c:ptCount val="528"/>
                <c:pt idx="0">
                  <c:v>-5</c:v>
                </c:pt>
                <c:pt idx="1">
                  <c:v>-4.6959999999999997</c:v>
                </c:pt>
                <c:pt idx="2">
                  <c:v>-4.4630000000000001</c:v>
                </c:pt>
                <c:pt idx="3">
                  <c:v>-4.3339999999999996</c:v>
                </c:pt>
                <c:pt idx="4">
                  <c:v>-4.2450000000000001</c:v>
                </c:pt>
                <c:pt idx="5">
                  <c:v>-4.1779999999999999</c:v>
                </c:pt>
                <c:pt idx="6">
                  <c:v>-4.1239999999999997</c:v>
                </c:pt>
                <c:pt idx="7">
                  <c:v>-4.0780000000000003</c:v>
                </c:pt>
                <c:pt idx="8">
                  <c:v>-4.0380000000000003</c:v>
                </c:pt>
                <c:pt idx="9">
                  <c:v>-4.0030000000000001</c:v>
                </c:pt>
                <c:pt idx="10">
                  <c:v>-3.972</c:v>
                </c:pt>
                <c:pt idx="11">
                  <c:v>-3.944</c:v>
                </c:pt>
                <c:pt idx="12">
                  <c:v>-3.9180000000000001</c:v>
                </c:pt>
                <c:pt idx="13">
                  <c:v>-3.8940000000000001</c:v>
                </c:pt>
                <c:pt idx="14">
                  <c:v>-3.8719999999999999</c:v>
                </c:pt>
                <c:pt idx="15">
                  <c:v>-3.851</c:v>
                </c:pt>
                <c:pt idx="16">
                  <c:v>-3.8319999999999999</c:v>
                </c:pt>
                <c:pt idx="17">
                  <c:v>-3.8130000000000002</c:v>
                </c:pt>
                <c:pt idx="18">
                  <c:v>-3.7949999999999999</c:v>
                </c:pt>
                <c:pt idx="19">
                  <c:v>-3.778</c:v>
                </c:pt>
                <c:pt idx="20">
                  <c:v>-3.762</c:v>
                </c:pt>
                <c:pt idx="21">
                  <c:v>-3.7469999999999999</c:v>
                </c:pt>
                <c:pt idx="22">
                  <c:v>-3.7320000000000002</c:v>
                </c:pt>
                <c:pt idx="23">
                  <c:v>-3.718</c:v>
                </c:pt>
                <c:pt idx="24">
                  <c:v>-3.7040000000000002</c:v>
                </c:pt>
                <c:pt idx="25">
                  <c:v>-3.69</c:v>
                </c:pt>
                <c:pt idx="26">
                  <c:v>-3.677</c:v>
                </c:pt>
                <c:pt idx="27">
                  <c:v>-3.665</c:v>
                </c:pt>
                <c:pt idx="28">
                  <c:v>-3.6520000000000001</c:v>
                </c:pt>
                <c:pt idx="29">
                  <c:v>-3.64</c:v>
                </c:pt>
                <c:pt idx="30">
                  <c:v>-3.6280000000000001</c:v>
                </c:pt>
                <c:pt idx="31">
                  <c:v>-3.617</c:v>
                </c:pt>
                <c:pt idx="32">
                  <c:v>-3.6059999999999999</c:v>
                </c:pt>
                <c:pt idx="33">
                  <c:v>-3.5939999999999999</c:v>
                </c:pt>
                <c:pt idx="34">
                  <c:v>-3.5830000000000002</c:v>
                </c:pt>
                <c:pt idx="35">
                  <c:v>-3.573</c:v>
                </c:pt>
                <c:pt idx="36">
                  <c:v>-3.5619999999999998</c:v>
                </c:pt>
                <c:pt idx="37">
                  <c:v>-3.552</c:v>
                </c:pt>
                <c:pt idx="38">
                  <c:v>-3.5409999999999999</c:v>
                </c:pt>
                <c:pt idx="39">
                  <c:v>-3.5310000000000001</c:v>
                </c:pt>
                <c:pt idx="40">
                  <c:v>-3.5209999999999999</c:v>
                </c:pt>
                <c:pt idx="41">
                  <c:v>-3.5110000000000001</c:v>
                </c:pt>
                <c:pt idx="42">
                  <c:v>-3.5009999999999999</c:v>
                </c:pt>
                <c:pt idx="43">
                  <c:v>-3.492</c:v>
                </c:pt>
                <c:pt idx="44">
                  <c:v>-3.4820000000000002</c:v>
                </c:pt>
                <c:pt idx="45">
                  <c:v>-3.472</c:v>
                </c:pt>
                <c:pt idx="46">
                  <c:v>-3.4630000000000001</c:v>
                </c:pt>
                <c:pt idx="47">
                  <c:v>-3.4529999999999998</c:v>
                </c:pt>
                <c:pt idx="48">
                  <c:v>-3.444</c:v>
                </c:pt>
                <c:pt idx="49">
                  <c:v>-3.4340000000000002</c:v>
                </c:pt>
                <c:pt idx="50">
                  <c:v>-3.4249999999999998</c:v>
                </c:pt>
                <c:pt idx="51">
                  <c:v>-3.415</c:v>
                </c:pt>
                <c:pt idx="52">
                  <c:v>-3.4060000000000001</c:v>
                </c:pt>
                <c:pt idx="53">
                  <c:v>-3.3969999999999998</c:v>
                </c:pt>
                <c:pt idx="54">
                  <c:v>-3.387</c:v>
                </c:pt>
                <c:pt idx="55">
                  <c:v>-3.3780000000000001</c:v>
                </c:pt>
                <c:pt idx="56">
                  <c:v>-3.3690000000000002</c:v>
                </c:pt>
                <c:pt idx="57">
                  <c:v>-3.359</c:v>
                </c:pt>
                <c:pt idx="58">
                  <c:v>-3.35</c:v>
                </c:pt>
                <c:pt idx="59">
                  <c:v>-3.34</c:v>
                </c:pt>
                <c:pt idx="60">
                  <c:v>-3.331</c:v>
                </c:pt>
                <c:pt idx="61">
                  <c:v>-3.3210000000000002</c:v>
                </c:pt>
                <c:pt idx="62">
                  <c:v>-3.3119999999999998</c:v>
                </c:pt>
                <c:pt idx="63">
                  <c:v>-3.302</c:v>
                </c:pt>
                <c:pt idx="64">
                  <c:v>-3.2919999999999998</c:v>
                </c:pt>
                <c:pt idx="65">
                  <c:v>-3.2829999999999999</c:v>
                </c:pt>
                <c:pt idx="66">
                  <c:v>-3.2730000000000001</c:v>
                </c:pt>
                <c:pt idx="67">
                  <c:v>-3.2629999999999999</c:v>
                </c:pt>
                <c:pt idx="68">
                  <c:v>-3.2530000000000001</c:v>
                </c:pt>
                <c:pt idx="69">
                  <c:v>-3.242</c:v>
                </c:pt>
                <c:pt idx="70">
                  <c:v>-3.2320000000000002</c:v>
                </c:pt>
                <c:pt idx="71">
                  <c:v>-3.222</c:v>
                </c:pt>
                <c:pt idx="72">
                  <c:v>-3.2109999999999999</c:v>
                </c:pt>
                <c:pt idx="73">
                  <c:v>-3.2</c:v>
                </c:pt>
                <c:pt idx="74">
                  <c:v>-3.1890000000000001</c:v>
                </c:pt>
                <c:pt idx="75">
                  <c:v>-3.1779999999999999</c:v>
                </c:pt>
                <c:pt idx="76">
                  <c:v>-3.1669999999999998</c:v>
                </c:pt>
                <c:pt idx="77">
                  <c:v>-3.1560000000000001</c:v>
                </c:pt>
                <c:pt idx="78">
                  <c:v>-3.1440000000000001</c:v>
                </c:pt>
                <c:pt idx="79">
                  <c:v>-3.1320000000000001</c:v>
                </c:pt>
                <c:pt idx="80">
                  <c:v>-3.12</c:v>
                </c:pt>
                <c:pt idx="81">
                  <c:v>-3.1080000000000001</c:v>
                </c:pt>
                <c:pt idx="82">
                  <c:v>-3.0950000000000002</c:v>
                </c:pt>
                <c:pt idx="83">
                  <c:v>-3.0819999999999999</c:v>
                </c:pt>
                <c:pt idx="84">
                  <c:v>-3.069</c:v>
                </c:pt>
                <c:pt idx="85">
                  <c:v>-3.0550000000000002</c:v>
                </c:pt>
                <c:pt idx="86">
                  <c:v>-3.0409999999999999</c:v>
                </c:pt>
                <c:pt idx="87">
                  <c:v>-3.0259999999999998</c:v>
                </c:pt>
                <c:pt idx="88">
                  <c:v>-3.012</c:v>
                </c:pt>
                <c:pt idx="89">
                  <c:v>-2.996</c:v>
                </c:pt>
                <c:pt idx="90">
                  <c:v>-2.9809999999999999</c:v>
                </c:pt>
                <c:pt idx="91">
                  <c:v>-2.964</c:v>
                </c:pt>
                <c:pt idx="92">
                  <c:v>-2.948</c:v>
                </c:pt>
                <c:pt idx="93">
                  <c:v>-2.93</c:v>
                </c:pt>
                <c:pt idx="94">
                  <c:v>-2.9129999999999998</c:v>
                </c:pt>
                <c:pt idx="95">
                  <c:v>-2.8940000000000001</c:v>
                </c:pt>
                <c:pt idx="96">
                  <c:v>-2.875</c:v>
                </c:pt>
                <c:pt idx="97">
                  <c:v>-2.8559999999999999</c:v>
                </c:pt>
                <c:pt idx="98">
                  <c:v>-2.8359999999999999</c:v>
                </c:pt>
                <c:pt idx="99">
                  <c:v>-2.8149999999999999</c:v>
                </c:pt>
                <c:pt idx="100">
                  <c:v>-2.7930000000000001</c:v>
                </c:pt>
                <c:pt idx="101">
                  <c:v>-2.7719999999999998</c:v>
                </c:pt>
                <c:pt idx="102">
                  <c:v>-2.7490000000000001</c:v>
                </c:pt>
                <c:pt idx="103">
                  <c:v>-2.726</c:v>
                </c:pt>
                <c:pt idx="104">
                  <c:v>-2.7029999999999998</c:v>
                </c:pt>
                <c:pt idx="105">
                  <c:v>-2.68</c:v>
                </c:pt>
                <c:pt idx="106">
                  <c:v>-2.657</c:v>
                </c:pt>
                <c:pt idx="107">
                  <c:v>-2.633</c:v>
                </c:pt>
                <c:pt idx="108">
                  <c:v>-2.61</c:v>
                </c:pt>
                <c:pt idx="109">
                  <c:v>-2.5859999999999999</c:v>
                </c:pt>
                <c:pt idx="110">
                  <c:v>-2.5630000000000002</c:v>
                </c:pt>
                <c:pt idx="111">
                  <c:v>-2.5409999999999999</c:v>
                </c:pt>
                <c:pt idx="112">
                  <c:v>-2.5179999999999998</c:v>
                </c:pt>
                <c:pt idx="113">
                  <c:v>-2.4969999999999999</c:v>
                </c:pt>
                <c:pt idx="114">
                  <c:v>-2.4750000000000001</c:v>
                </c:pt>
                <c:pt idx="115">
                  <c:v>-2.4550000000000001</c:v>
                </c:pt>
                <c:pt idx="116">
                  <c:v>-2.4340000000000002</c:v>
                </c:pt>
                <c:pt idx="117">
                  <c:v>-2.415</c:v>
                </c:pt>
                <c:pt idx="118">
                  <c:v>-2.3959999999999999</c:v>
                </c:pt>
                <c:pt idx="119">
                  <c:v>-2.3769999999999998</c:v>
                </c:pt>
                <c:pt idx="120">
                  <c:v>-2.359</c:v>
                </c:pt>
                <c:pt idx="121">
                  <c:v>-2.3410000000000002</c:v>
                </c:pt>
                <c:pt idx="122">
                  <c:v>-2.3250000000000002</c:v>
                </c:pt>
                <c:pt idx="123">
                  <c:v>-2.3079999999999998</c:v>
                </c:pt>
                <c:pt idx="124">
                  <c:v>-2.2919999999999998</c:v>
                </c:pt>
                <c:pt idx="125">
                  <c:v>-2.2770000000000001</c:v>
                </c:pt>
                <c:pt idx="126">
                  <c:v>-2.2610000000000001</c:v>
                </c:pt>
                <c:pt idx="127">
                  <c:v>-2.2469999999999999</c:v>
                </c:pt>
                <c:pt idx="128">
                  <c:v>-2.2330000000000001</c:v>
                </c:pt>
                <c:pt idx="129">
                  <c:v>-2.2189999999999999</c:v>
                </c:pt>
                <c:pt idx="130">
                  <c:v>-2.2050000000000001</c:v>
                </c:pt>
                <c:pt idx="131">
                  <c:v>-2.1920000000000002</c:v>
                </c:pt>
                <c:pt idx="132">
                  <c:v>-2.1789999999999998</c:v>
                </c:pt>
                <c:pt idx="133">
                  <c:v>-2.1669999999999998</c:v>
                </c:pt>
                <c:pt idx="134">
                  <c:v>-2.1549999999999998</c:v>
                </c:pt>
                <c:pt idx="135">
                  <c:v>-2.1429999999999998</c:v>
                </c:pt>
                <c:pt idx="136">
                  <c:v>-2.1320000000000001</c:v>
                </c:pt>
                <c:pt idx="137">
                  <c:v>-2.12</c:v>
                </c:pt>
                <c:pt idx="138">
                  <c:v>-2.109</c:v>
                </c:pt>
                <c:pt idx="139">
                  <c:v>-2.0990000000000002</c:v>
                </c:pt>
                <c:pt idx="140">
                  <c:v>-2.0880000000000001</c:v>
                </c:pt>
                <c:pt idx="141">
                  <c:v>-2.0779999999999998</c:v>
                </c:pt>
                <c:pt idx="142">
                  <c:v>-2.0680000000000001</c:v>
                </c:pt>
                <c:pt idx="143">
                  <c:v>-2.0579999999999998</c:v>
                </c:pt>
                <c:pt idx="144">
                  <c:v>-2.048</c:v>
                </c:pt>
                <c:pt idx="145">
                  <c:v>-2.0390000000000001</c:v>
                </c:pt>
                <c:pt idx="146">
                  <c:v>-2.0299999999999998</c:v>
                </c:pt>
                <c:pt idx="147">
                  <c:v>-2.0209999999999999</c:v>
                </c:pt>
                <c:pt idx="148">
                  <c:v>-2.012</c:v>
                </c:pt>
                <c:pt idx="149">
                  <c:v>-2.0030000000000001</c:v>
                </c:pt>
                <c:pt idx="150">
                  <c:v>-1.9950000000000001</c:v>
                </c:pt>
                <c:pt idx="151">
                  <c:v>-1.986</c:v>
                </c:pt>
                <c:pt idx="152">
                  <c:v>-1.978</c:v>
                </c:pt>
                <c:pt idx="153">
                  <c:v>-1.97</c:v>
                </c:pt>
                <c:pt idx="154">
                  <c:v>-1.962</c:v>
                </c:pt>
                <c:pt idx="155">
                  <c:v>-1.954</c:v>
                </c:pt>
                <c:pt idx="156">
                  <c:v>-1.9470000000000001</c:v>
                </c:pt>
                <c:pt idx="157">
                  <c:v>-1.9390000000000001</c:v>
                </c:pt>
                <c:pt idx="158">
                  <c:v>-1.9319999999999999</c:v>
                </c:pt>
                <c:pt idx="159">
                  <c:v>-1.9239999999999999</c:v>
                </c:pt>
                <c:pt idx="160">
                  <c:v>-1.917</c:v>
                </c:pt>
                <c:pt idx="161">
                  <c:v>-1.91</c:v>
                </c:pt>
                <c:pt idx="162">
                  <c:v>-1.903</c:v>
                </c:pt>
                <c:pt idx="163">
                  <c:v>-1.8959999999999999</c:v>
                </c:pt>
                <c:pt idx="164">
                  <c:v>-1.89</c:v>
                </c:pt>
                <c:pt idx="165">
                  <c:v>-1.883</c:v>
                </c:pt>
                <c:pt idx="166">
                  <c:v>-1.8759999999999999</c:v>
                </c:pt>
                <c:pt idx="167">
                  <c:v>-1.87</c:v>
                </c:pt>
                <c:pt idx="168">
                  <c:v>-1.8640000000000001</c:v>
                </c:pt>
                <c:pt idx="169">
                  <c:v>-1.857</c:v>
                </c:pt>
                <c:pt idx="170">
                  <c:v>-1.851</c:v>
                </c:pt>
                <c:pt idx="171">
                  <c:v>-1.845</c:v>
                </c:pt>
                <c:pt idx="172">
                  <c:v>-1.839</c:v>
                </c:pt>
                <c:pt idx="173">
                  <c:v>-1.833</c:v>
                </c:pt>
                <c:pt idx="174">
                  <c:v>-1.827</c:v>
                </c:pt>
                <c:pt idx="175">
                  <c:v>-1.8220000000000001</c:v>
                </c:pt>
                <c:pt idx="176">
                  <c:v>-1.8160000000000001</c:v>
                </c:pt>
                <c:pt idx="177">
                  <c:v>-1.81</c:v>
                </c:pt>
                <c:pt idx="178">
                  <c:v>-1.8049999999999999</c:v>
                </c:pt>
                <c:pt idx="179">
                  <c:v>-1.7989999999999999</c:v>
                </c:pt>
                <c:pt idx="180">
                  <c:v>-1.794</c:v>
                </c:pt>
                <c:pt idx="181">
                  <c:v>-1.7889999999999999</c:v>
                </c:pt>
                <c:pt idx="182">
                  <c:v>-1.7829999999999999</c:v>
                </c:pt>
                <c:pt idx="183">
                  <c:v>-1.778</c:v>
                </c:pt>
                <c:pt idx="184">
                  <c:v>-1.7729999999999999</c:v>
                </c:pt>
                <c:pt idx="185">
                  <c:v>-1.768</c:v>
                </c:pt>
                <c:pt idx="186">
                  <c:v>-1.7629999999999999</c:v>
                </c:pt>
                <c:pt idx="187">
                  <c:v>-1.758</c:v>
                </c:pt>
                <c:pt idx="188">
                  <c:v>-1.7529999999999999</c:v>
                </c:pt>
                <c:pt idx="189">
                  <c:v>-1.748</c:v>
                </c:pt>
                <c:pt idx="190">
                  <c:v>-1.7430000000000001</c:v>
                </c:pt>
                <c:pt idx="191">
                  <c:v>-1.738</c:v>
                </c:pt>
                <c:pt idx="192">
                  <c:v>-1.734</c:v>
                </c:pt>
                <c:pt idx="193">
                  <c:v>-1.7290000000000001</c:v>
                </c:pt>
                <c:pt idx="194">
                  <c:v>-1.724</c:v>
                </c:pt>
                <c:pt idx="195">
                  <c:v>-1.72</c:v>
                </c:pt>
                <c:pt idx="196">
                  <c:v>-1.7150000000000001</c:v>
                </c:pt>
                <c:pt idx="197">
                  <c:v>-1.7110000000000001</c:v>
                </c:pt>
                <c:pt idx="198">
                  <c:v>-1.706</c:v>
                </c:pt>
                <c:pt idx="199">
                  <c:v>-1.702</c:v>
                </c:pt>
                <c:pt idx="200">
                  <c:v>-1.698</c:v>
                </c:pt>
                <c:pt idx="201">
                  <c:v>-1.6930000000000001</c:v>
                </c:pt>
                <c:pt idx="202">
                  <c:v>-1.6890000000000001</c:v>
                </c:pt>
                <c:pt idx="203">
                  <c:v>-1.6850000000000001</c:v>
                </c:pt>
                <c:pt idx="204">
                  <c:v>-1.681</c:v>
                </c:pt>
                <c:pt idx="205">
                  <c:v>-1.677</c:v>
                </c:pt>
                <c:pt idx="206">
                  <c:v>-1.673</c:v>
                </c:pt>
                <c:pt idx="207">
                  <c:v>-1.669</c:v>
                </c:pt>
                <c:pt idx="208">
                  <c:v>-1.665</c:v>
                </c:pt>
                <c:pt idx="209">
                  <c:v>-1.661</c:v>
                </c:pt>
                <c:pt idx="210">
                  <c:v>-1.657</c:v>
                </c:pt>
                <c:pt idx="211">
                  <c:v>-1.653</c:v>
                </c:pt>
                <c:pt idx="212">
                  <c:v>-1.649</c:v>
                </c:pt>
                <c:pt idx="213">
                  <c:v>-1.645</c:v>
                </c:pt>
                <c:pt idx="214">
                  <c:v>-1.641</c:v>
                </c:pt>
                <c:pt idx="215">
                  <c:v>-1.637</c:v>
                </c:pt>
                <c:pt idx="216">
                  <c:v>-1.6339999999999999</c:v>
                </c:pt>
                <c:pt idx="217">
                  <c:v>-1.63</c:v>
                </c:pt>
                <c:pt idx="218">
                  <c:v>-1.6259999999999999</c:v>
                </c:pt>
                <c:pt idx="219">
                  <c:v>-1.623</c:v>
                </c:pt>
                <c:pt idx="220">
                  <c:v>-1.619</c:v>
                </c:pt>
                <c:pt idx="221">
                  <c:v>-1.615</c:v>
                </c:pt>
                <c:pt idx="222">
                  <c:v>-1.6120000000000001</c:v>
                </c:pt>
                <c:pt idx="223">
                  <c:v>-1.6080000000000001</c:v>
                </c:pt>
                <c:pt idx="224">
                  <c:v>-1.605</c:v>
                </c:pt>
                <c:pt idx="225">
                  <c:v>-1.601</c:v>
                </c:pt>
                <c:pt idx="226">
                  <c:v>-1.5980000000000001</c:v>
                </c:pt>
                <c:pt idx="227">
                  <c:v>-1.5940000000000001</c:v>
                </c:pt>
                <c:pt idx="228">
                  <c:v>-1.591</c:v>
                </c:pt>
                <c:pt idx="229">
                  <c:v>-1.5880000000000001</c:v>
                </c:pt>
                <c:pt idx="230">
                  <c:v>-1.5840000000000001</c:v>
                </c:pt>
                <c:pt idx="231">
                  <c:v>-1.581</c:v>
                </c:pt>
                <c:pt idx="232">
                  <c:v>-1.5780000000000001</c:v>
                </c:pt>
                <c:pt idx="233">
                  <c:v>-1.5740000000000001</c:v>
                </c:pt>
                <c:pt idx="234">
                  <c:v>-1.571</c:v>
                </c:pt>
                <c:pt idx="235">
                  <c:v>-1.5680000000000001</c:v>
                </c:pt>
                <c:pt idx="236">
                  <c:v>-1.5649999999999999</c:v>
                </c:pt>
                <c:pt idx="237">
                  <c:v>-1.5620000000000001</c:v>
                </c:pt>
                <c:pt idx="238">
                  <c:v>-1.5580000000000001</c:v>
                </c:pt>
                <c:pt idx="239">
                  <c:v>-1.5549999999999999</c:v>
                </c:pt>
                <c:pt idx="240">
                  <c:v>-1.552</c:v>
                </c:pt>
                <c:pt idx="241">
                  <c:v>-1.5489999999999999</c:v>
                </c:pt>
                <c:pt idx="242">
                  <c:v>-1.546</c:v>
                </c:pt>
                <c:pt idx="243">
                  <c:v>-1.5429999999999999</c:v>
                </c:pt>
                <c:pt idx="244">
                  <c:v>-1.54</c:v>
                </c:pt>
                <c:pt idx="245">
                  <c:v>-1.5369999999999999</c:v>
                </c:pt>
                <c:pt idx="246">
                  <c:v>-1.534</c:v>
                </c:pt>
                <c:pt idx="247">
                  <c:v>-1.5309999999999999</c:v>
                </c:pt>
                <c:pt idx="248">
                  <c:v>-1.528</c:v>
                </c:pt>
                <c:pt idx="249">
                  <c:v>-1.5249999999999999</c:v>
                </c:pt>
                <c:pt idx="250">
                  <c:v>-1.522</c:v>
                </c:pt>
                <c:pt idx="251">
                  <c:v>-1.508</c:v>
                </c:pt>
                <c:pt idx="252">
                  <c:v>-1.494</c:v>
                </c:pt>
                <c:pt idx="253">
                  <c:v>-1.4810000000000001</c:v>
                </c:pt>
                <c:pt idx="254">
                  <c:v>-1.468</c:v>
                </c:pt>
                <c:pt idx="255">
                  <c:v>-1.456</c:v>
                </c:pt>
                <c:pt idx="256">
                  <c:v>-1.4430000000000001</c:v>
                </c:pt>
                <c:pt idx="257">
                  <c:v>-1.431</c:v>
                </c:pt>
                <c:pt idx="258">
                  <c:v>-1.42</c:v>
                </c:pt>
                <c:pt idx="259">
                  <c:v>-1.409</c:v>
                </c:pt>
                <c:pt idx="260">
                  <c:v>-1.3979999999999999</c:v>
                </c:pt>
                <c:pt idx="261">
                  <c:v>-1.387</c:v>
                </c:pt>
                <c:pt idx="262">
                  <c:v>-1.3759999999999999</c:v>
                </c:pt>
                <c:pt idx="263">
                  <c:v>-1.3660000000000001</c:v>
                </c:pt>
                <c:pt idx="264">
                  <c:v>-1.3560000000000001</c:v>
                </c:pt>
                <c:pt idx="265">
                  <c:v>-1.347</c:v>
                </c:pt>
                <c:pt idx="266">
                  <c:v>-1.337</c:v>
                </c:pt>
                <c:pt idx="267">
                  <c:v>-1.3280000000000001</c:v>
                </c:pt>
                <c:pt idx="268">
                  <c:v>-1.319</c:v>
                </c:pt>
                <c:pt idx="269">
                  <c:v>-1.31</c:v>
                </c:pt>
                <c:pt idx="270">
                  <c:v>-1.3009999999999999</c:v>
                </c:pt>
                <c:pt idx="271">
                  <c:v>-1.292</c:v>
                </c:pt>
                <c:pt idx="272">
                  <c:v>-1.284</c:v>
                </c:pt>
                <c:pt idx="273">
                  <c:v>-1.276</c:v>
                </c:pt>
                <c:pt idx="274">
                  <c:v>-1.2669999999999999</c:v>
                </c:pt>
                <c:pt idx="275">
                  <c:v>-1.2589999999999999</c:v>
                </c:pt>
                <c:pt idx="276">
                  <c:v>-1.252</c:v>
                </c:pt>
                <c:pt idx="277">
                  <c:v>-1.244</c:v>
                </c:pt>
                <c:pt idx="278">
                  <c:v>-1.236</c:v>
                </c:pt>
                <c:pt idx="279">
                  <c:v>-1.2290000000000001</c:v>
                </c:pt>
                <c:pt idx="280">
                  <c:v>-1.222</c:v>
                </c:pt>
                <c:pt idx="281">
                  <c:v>-1.2150000000000001</c:v>
                </c:pt>
                <c:pt idx="282">
                  <c:v>-1.2070000000000001</c:v>
                </c:pt>
                <c:pt idx="283">
                  <c:v>-1.2010000000000001</c:v>
                </c:pt>
                <c:pt idx="284">
                  <c:v>-1.194</c:v>
                </c:pt>
                <c:pt idx="285">
                  <c:v>-1.1870000000000001</c:v>
                </c:pt>
                <c:pt idx="286">
                  <c:v>-1.18</c:v>
                </c:pt>
                <c:pt idx="287">
                  <c:v>-1.1739999999999999</c:v>
                </c:pt>
                <c:pt idx="288">
                  <c:v>-1.167</c:v>
                </c:pt>
                <c:pt idx="289">
                  <c:v>-1.161</c:v>
                </c:pt>
                <c:pt idx="290">
                  <c:v>-1.155</c:v>
                </c:pt>
                <c:pt idx="291">
                  <c:v>-1.149</c:v>
                </c:pt>
                <c:pt idx="292">
                  <c:v>-1.143</c:v>
                </c:pt>
                <c:pt idx="293">
                  <c:v>-1.137</c:v>
                </c:pt>
                <c:pt idx="294">
                  <c:v>-1.131</c:v>
                </c:pt>
                <c:pt idx="295">
                  <c:v>-1.125</c:v>
                </c:pt>
                <c:pt idx="296">
                  <c:v>-1.119</c:v>
                </c:pt>
                <c:pt idx="297">
                  <c:v>-1.113</c:v>
                </c:pt>
                <c:pt idx="298">
                  <c:v>-1.1080000000000001</c:v>
                </c:pt>
                <c:pt idx="299">
                  <c:v>-1.1020000000000001</c:v>
                </c:pt>
                <c:pt idx="300">
                  <c:v>-1.097</c:v>
                </c:pt>
                <c:pt idx="301">
                  <c:v>-1.091</c:v>
                </c:pt>
                <c:pt idx="302">
                  <c:v>-1.0860000000000001</c:v>
                </c:pt>
                <c:pt idx="303">
                  <c:v>-1.081</c:v>
                </c:pt>
                <c:pt idx="304">
                  <c:v>-1.0760000000000001</c:v>
                </c:pt>
                <c:pt idx="305">
                  <c:v>-1.071</c:v>
                </c:pt>
                <c:pt idx="306">
                  <c:v>-1.0649999999999999</c:v>
                </c:pt>
                <c:pt idx="307">
                  <c:v>-1.06</c:v>
                </c:pt>
                <c:pt idx="308">
                  <c:v>-1.0549999999999999</c:v>
                </c:pt>
                <c:pt idx="309">
                  <c:v>-1.0509999999999999</c:v>
                </c:pt>
                <c:pt idx="310">
                  <c:v>-1.046</c:v>
                </c:pt>
                <c:pt idx="311">
                  <c:v>-1.0409999999999999</c:v>
                </c:pt>
                <c:pt idx="312">
                  <c:v>-1.036</c:v>
                </c:pt>
                <c:pt idx="313">
                  <c:v>-1.0309999999999999</c:v>
                </c:pt>
                <c:pt idx="314">
                  <c:v>-1.0269999999999999</c:v>
                </c:pt>
                <c:pt idx="315">
                  <c:v>-1.022</c:v>
                </c:pt>
                <c:pt idx="316">
                  <c:v>-1.018</c:v>
                </c:pt>
                <c:pt idx="317">
                  <c:v>-1.0129999999999999</c:v>
                </c:pt>
                <c:pt idx="318">
                  <c:v>-1.0089999999999999</c:v>
                </c:pt>
                <c:pt idx="319">
                  <c:v>-1.004</c:v>
                </c:pt>
                <c:pt idx="320">
                  <c:v>-1</c:v>
                </c:pt>
                <c:pt idx="321">
                  <c:v>-0.996</c:v>
                </c:pt>
                <c:pt idx="322">
                  <c:v>-0.99099999999999999</c:v>
                </c:pt>
                <c:pt idx="323">
                  <c:v>-0.98699999999999999</c:v>
                </c:pt>
                <c:pt idx="324">
                  <c:v>-0.98299999999999998</c:v>
                </c:pt>
                <c:pt idx="325">
                  <c:v>-0.97899999999999998</c:v>
                </c:pt>
                <c:pt idx="326">
                  <c:v>-0.97499999999999998</c:v>
                </c:pt>
                <c:pt idx="327">
                  <c:v>-0.97099999999999997</c:v>
                </c:pt>
                <c:pt idx="328">
                  <c:v>-0.96699999999999997</c:v>
                </c:pt>
                <c:pt idx="329">
                  <c:v>-0.96299999999999997</c:v>
                </c:pt>
                <c:pt idx="330">
                  <c:v>-0.95899999999999996</c:v>
                </c:pt>
                <c:pt idx="331">
                  <c:v>-0.95499999999999996</c:v>
                </c:pt>
                <c:pt idx="332">
                  <c:v>-0.95099999999999996</c:v>
                </c:pt>
                <c:pt idx="333">
                  <c:v>-0.94699999999999995</c:v>
                </c:pt>
                <c:pt idx="334">
                  <c:v>-0.94299999999999995</c:v>
                </c:pt>
                <c:pt idx="335">
                  <c:v>-0.93899999999999995</c:v>
                </c:pt>
                <c:pt idx="336">
                  <c:v>-0.93600000000000005</c:v>
                </c:pt>
                <c:pt idx="337">
                  <c:v>-0.93200000000000005</c:v>
                </c:pt>
                <c:pt idx="338">
                  <c:v>-0.92800000000000005</c:v>
                </c:pt>
                <c:pt idx="339">
                  <c:v>-0.92400000000000004</c:v>
                </c:pt>
                <c:pt idx="340">
                  <c:v>-0.92100000000000004</c:v>
                </c:pt>
                <c:pt idx="341">
                  <c:v>-0.91700000000000004</c:v>
                </c:pt>
                <c:pt idx="342">
                  <c:v>-0.91400000000000003</c:v>
                </c:pt>
                <c:pt idx="343">
                  <c:v>-0.91</c:v>
                </c:pt>
                <c:pt idx="344">
                  <c:v>-0.90700000000000003</c:v>
                </c:pt>
                <c:pt idx="345">
                  <c:v>-0.90300000000000002</c:v>
                </c:pt>
                <c:pt idx="346">
                  <c:v>-0.9</c:v>
                </c:pt>
                <c:pt idx="347">
                  <c:v>-0.89600000000000002</c:v>
                </c:pt>
                <c:pt idx="348">
                  <c:v>-0.89300000000000002</c:v>
                </c:pt>
                <c:pt idx="349">
                  <c:v>-0.88900000000000001</c:v>
                </c:pt>
                <c:pt idx="350">
                  <c:v>-0.88600000000000001</c:v>
                </c:pt>
                <c:pt idx="351">
                  <c:v>-0.88300000000000001</c:v>
                </c:pt>
                <c:pt idx="352">
                  <c:v>-0.879</c:v>
                </c:pt>
                <c:pt idx="353">
                  <c:v>-0.876</c:v>
                </c:pt>
                <c:pt idx="354">
                  <c:v>-0.873</c:v>
                </c:pt>
                <c:pt idx="355">
                  <c:v>-0.87</c:v>
                </c:pt>
                <c:pt idx="356">
                  <c:v>-0.86599999999999999</c:v>
                </c:pt>
                <c:pt idx="357">
                  <c:v>-0.86299999999999999</c:v>
                </c:pt>
                <c:pt idx="358">
                  <c:v>-0.86</c:v>
                </c:pt>
                <c:pt idx="359">
                  <c:v>-0.85699999999999998</c:v>
                </c:pt>
                <c:pt idx="360">
                  <c:v>-0.85399999999999998</c:v>
                </c:pt>
                <c:pt idx="361">
                  <c:v>-0.85099999999999998</c:v>
                </c:pt>
                <c:pt idx="362">
                  <c:v>-0.84799999999999998</c:v>
                </c:pt>
                <c:pt idx="363">
                  <c:v>-0.84499999999999997</c:v>
                </c:pt>
                <c:pt idx="364">
                  <c:v>-0.84199999999999997</c:v>
                </c:pt>
                <c:pt idx="365">
                  <c:v>-0.83899999999999997</c:v>
                </c:pt>
                <c:pt idx="366">
                  <c:v>-0.83599999999999997</c:v>
                </c:pt>
                <c:pt idx="367">
                  <c:v>-0.83299999999999996</c:v>
                </c:pt>
                <c:pt idx="368">
                  <c:v>-0.83</c:v>
                </c:pt>
                <c:pt idx="369">
                  <c:v>-0.82699999999999996</c:v>
                </c:pt>
                <c:pt idx="370">
                  <c:v>-0.82399999999999995</c:v>
                </c:pt>
                <c:pt idx="371">
                  <c:v>-0.82099999999999995</c:v>
                </c:pt>
                <c:pt idx="372">
                  <c:v>-0.81799999999999995</c:v>
                </c:pt>
                <c:pt idx="373">
                  <c:v>-0.81499999999999995</c:v>
                </c:pt>
                <c:pt idx="374">
                  <c:v>-0.81200000000000006</c:v>
                </c:pt>
                <c:pt idx="375">
                  <c:v>-0.81</c:v>
                </c:pt>
                <c:pt idx="376">
                  <c:v>-0.80700000000000005</c:v>
                </c:pt>
                <c:pt idx="377">
                  <c:v>-0.80400000000000005</c:v>
                </c:pt>
                <c:pt idx="378">
                  <c:v>-0.80100000000000005</c:v>
                </c:pt>
                <c:pt idx="379">
                  <c:v>-0.79900000000000004</c:v>
                </c:pt>
                <c:pt idx="380">
                  <c:v>-0.79600000000000004</c:v>
                </c:pt>
                <c:pt idx="381">
                  <c:v>-0.79300000000000004</c:v>
                </c:pt>
                <c:pt idx="382">
                  <c:v>-0.79</c:v>
                </c:pt>
                <c:pt idx="383">
                  <c:v>-0.78800000000000003</c:v>
                </c:pt>
                <c:pt idx="384">
                  <c:v>-0.78500000000000003</c:v>
                </c:pt>
                <c:pt idx="385">
                  <c:v>-0.78200000000000003</c:v>
                </c:pt>
                <c:pt idx="386">
                  <c:v>-0.78</c:v>
                </c:pt>
                <c:pt idx="387">
                  <c:v>-0.77700000000000002</c:v>
                </c:pt>
                <c:pt idx="388">
                  <c:v>-0.77500000000000002</c:v>
                </c:pt>
                <c:pt idx="389">
                  <c:v>-0.77200000000000002</c:v>
                </c:pt>
                <c:pt idx="390">
                  <c:v>-0.77</c:v>
                </c:pt>
                <c:pt idx="391">
                  <c:v>-0.76700000000000002</c:v>
                </c:pt>
                <c:pt idx="392">
                  <c:v>-0.76400000000000001</c:v>
                </c:pt>
                <c:pt idx="393">
                  <c:v>-0.76200000000000001</c:v>
                </c:pt>
                <c:pt idx="394">
                  <c:v>-0.75900000000000001</c:v>
                </c:pt>
                <c:pt idx="395">
                  <c:v>-0.75700000000000001</c:v>
                </c:pt>
                <c:pt idx="396">
                  <c:v>-0.754</c:v>
                </c:pt>
                <c:pt idx="397">
                  <c:v>-0.752</c:v>
                </c:pt>
                <c:pt idx="398">
                  <c:v>-0.75</c:v>
                </c:pt>
                <c:pt idx="399">
                  <c:v>-0.747</c:v>
                </c:pt>
                <c:pt idx="400">
                  <c:v>-0.745</c:v>
                </c:pt>
                <c:pt idx="401">
                  <c:v>-0.74199999999999999</c:v>
                </c:pt>
                <c:pt idx="402">
                  <c:v>-0.74</c:v>
                </c:pt>
                <c:pt idx="403">
                  <c:v>-0.73799999999999999</c:v>
                </c:pt>
                <c:pt idx="404">
                  <c:v>-0.73499999999999999</c:v>
                </c:pt>
                <c:pt idx="405">
                  <c:v>-0.73299999999999998</c:v>
                </c:pt>
                <c:pt idx="406">
                  <c:v>-0.73</c:v>
                </c:pt>
                <c:pt idx="407">
                  <c:v>-0.72799999999999998</c:v>
                </c:pt>
                <c:pt idx="408">
                  <c:v>-0.72599999999999998</c:v>
                </c:pt>
                <c:pt idx="409">
                  <c:v>-0.72399999999999998</c:v>
                </c:pt>
                <c:pt idx="410">
                  <c:v>-0.72099999999999997</c:v>
                </c:pt>
                <c:pt idx="411">
                  <c:v>-0.71899999999999997</c:v>
                </c:pt>
                <c:pt idx="412">
                  <c:v>-0.71699999999999997</c:v>
                </c:pt>
                <c:pt idx="413">
                  <c:v>-0.71399999999999997</c:v>
                </c:pt>
                <c:pt idx="414">
                  <c:v>-0.71199999999999997</c:v>
                </c:pt>
                <c:pt idx="415">
                  <c:v>-0.71</c:v>
                </c:pt>
                <c:pt idx="416">
                  <c:v>-0.70799999999999996</c:v>
                </c:pt>
                <c:pt idx="417">
                  <c:v>-0.70599999999999996</c:v>
                </c:pt>
                <c:pt idx="418">
                  <c:v>-0.70299999999999996</c:v>
                </c:pt>
                <c:pt idx="419">
                  <c:v>-0.70099999999999996</c:v>
                </c:pt>
                <c:pt idx="420">
                  <c:v>-0.69899999999999995</c:v>
                </c:pt>
                <c:pt idx="421">
                  <c:v>-0.69699999999999995</c:v>
                </c:pt>
                <c:pt idx="422">
                  <c:v>-0.69499999999999995</c:v>
                </c:pt>
                <c:pt idx="423">
                  <c:v>-0.69199999999999995</c:v>
                </c:pt>
                <c:pt idx="424">
                  <c:v>-0.69</c:v>
                </c:pt>
                <c:pt idx="425">
                  <c:v>-0.68799999999999994</c:v>
                </c:pt>
                <c:pt idx="426">
                  <c:v>-0.68600000000000005</c:v>
                </c:pt>
                <c:pt idx="427">
                  <c:v>-0.68400000000000005</c:v>
                </c:pt>
                <c:pt idx="428">
                  <c:v>-0.68200000000000005</c:v>
                </c:pt>
                <c:pt idx="429">
                  <c:v>-0.68</c:v>
                </c:pt>
                <c:pt idx="430">
                  <c:v>-0.67800000000000005</c:v>
                </c:pt>
                <c:pt idx="431">
                  <c:v>-0.67600000000000005</c:v>
                </c:pt>
                <c:pt idx="432">
                  <c:v>-0.67400000000000004</c:v>
                </c:pt>
                <c:pt idx="433">
                  <c:v>-0.67200000000000004</c:v>
                </c:pt>
                <c:pt idx="434">
                  <c:v>-0.67</c:v>
                </c:pt>
                <c:pt idx="435">
                  <c:v>-0.66800000000000004</c:v>
                </c:pt>
                <c:pt idx="436">
                  <c:v>-0.66600000000000004</c:v>
                </c:pt>
                <c:pt idx="437">
                  <c:v>-0.66400000000000003</c:v>
                </c:pt>
                <c:pt idx="438">
                  <c:v>-0.66200000000000003</c:v>
                </c:pt>
                <c:pt idx="439">
                  <c:v>-0.66</c:v>
                </c:pt>
                <c:pt idx="440">
                  <c:v>-0.65800000000000003</c:v>
                </c:pt>
                <c:pt idx="441">
                  <c:v>-0.65600000000000003</c:v>
                </c:pt>
                <c:pt idx="442">
                  <c:v>-0.65400000000000003</c:v>
                </c:pt>
                <c:pt idx="443">
                  <c:v>-0.65200000000000002</c:v>
                </c:pt>
                <c:pt idx="444">
                  <c:v>-0.65</c:v>
                </c:pt>
                <c:pt idx="445">
                  <c:v>-0.64800000000000002</c:v>
                </c:pt>
                <c:pt idx="446">
                  <c:v>-0.64600000000000002</c:v>
                </c:pt>
                <c:pt idx="447">
                  <c:v>-0.64400000000000002</c:v>
                </c:pt>
                <c:pt idx="448">
                  <c:v>-0.64200000000000002</c:v>
                </c:pt>
                <c:pt idx="449">
                  <c:v>-0.64</c:v>
                </c:pt>
                <c:pt idx="450">
                  <c:v>-0.62</c:v>
                </c:pt>
                <c:pt idx="451">
                  <c:v>-0.60199999999999998</c:v>
                </c:pt>
                <c:pt idx="452">
                  <c:v>-0.58499999999999996</c:v>
                </c:pt>
                <c:pt idx="453">
                  <c:v>-0.56899999999999995</c:v>
                </c:pt>
                <c:pt idx="454">
                  <c:v>-0.55300000000000005</c:v>
                </c:pt>
                <c:pt idx="455">
                  <c:v>-0.53800000000000003</c:v>
                </c:pt>
                <c:pt idx="456">
                  <c:v>-0.52300000000000002</c:v>
                </c:pt>
                <c:pt idx="457">
                  <c:v>-0.50900000000000001</c:v>
                </c:pt>
                <c:pt idx="458">
                  <c:v>-0.495</c:v>
                </c:pt>
                <c:pt idx="459">
                  <c:v>-0.48099999999999998</c:v>
                </c:pt>
                <c:pt idx="460">
                  <c:v>-0.46899999999999997</c:v>
                </c:pt>
                <c:pt idx="461">
                  <c:v>-0.45600000000000002</c:v>
                </c:pt>
                <c:pt idx="462">
                  <c:v>-0.44400000000000001</c:v>
                </c:pt>
                <c:pt idx="463">
                  <c:v>-0.432</c:v>
                </c:pt>
                <c:pt idx="464">
                  <c:v>-0.42</c:v>
                </c:pt>
                <c:pt idx="465">
                  <c:v>-0.40899999999999997</c:v>
                </c:pt>
                <c:pt idx="466">
                  <c:v>-0.39800000000000002</c:v>
                </c:pt>
                <c:pt idx="467">
                  <c:v>-0.38700000000000001</c:v>
                </c:pt>
                <c:pt idx="468">
                  <c:v>-0.377</c:v>
                </c:pt>
                <c:pt idx="469">
                  <c:v>-0.36699999999999999</c:v>
                </c:pt>
                <c:pt idx="470">
                  <c:v>-0.35699999999999998</c:v>
                </c:pt>
                <c:pt idx="471">
                  <c:v>-0.34699999999999998</c:v>
                </c:pt>
                <c:pt idx="472">
                  <c:v>-0.33700000000000002</c:v>
                </c:pt>
                <c:pt idx="473">
                  <c:v>-0.32800000000000001</c:v>
                </c:pt>
                <c:pt idx="474">
                  <c:v>-0.31900000000000001</c:v>
                </c:pt>
                <c:pt idx="475">
                  <c:v>-0.31</c:v>
                </c:pt>
                <c:pt idx="476">
                  <c:v>-0.30099999999999999</c:v>
                </c:pt>
                <c:pt idx="477">
                  <c:v>-0.29199999999999998</c:v>
                </c:pt>
                <c:pt idx="478">
                  <c:v>-0.28399999999999997</c:v>
                </c:pt>
                <c:pt idx="479">
                  <c:v>-0.27600000000000002</c:v>
                </c:pt>
                <c:pt idx="480">
                  <c:v>-0.26800000000000002</c:v>
                </c:pt>
                <c:pt idx="481">
                  <c:v>-0.26</c:v>
                </c:pt>
                <c:pt idx="482">
                  <c:v>-0.252</c:v>
                </c:pt>
                <c:pt idx="483">
                  <c:v>-0.24399999999999999</c:v>
                </c:pt>
                <c:pt idx="484">
                  <c:v>-0.23699999999999999</c:v>
                </c:pt>
                <c:pt idx="485">
                  <c:v>-0.22900000000000001</c:v>
                </c:pt>
                <c:pt idx="486">
                  <c:v>-0.222</c:v>
                </c:pt>
                <c:pt idx="487">
                  <c:v>-0.215</c:v>
                </c:pt>
                <c:pt idx="488">
                  <c:v>-0.20799999999999999</c:v>
                </c:pt>
                <c:pt idx="489">
                  <c:v>-0.20100000000000001</c:v>
                </c:pt>
                <c:pt idx="490">
                  <c:v>-0.19400000000000001</c:v>
                </c:pt>
                <c:pt idx="491">
                  <c:v>-0.187</c:v>
                </c:pt>
                <c:pt idx="492">
                  <c:v>-0.18</c:v>
                </c:pt>
                <c:pt idx="493">
                  <c:v>-0.17399999999999999</c:v>
                </c:pt>
                <c:pt idx="494">
                  <c:v>-0.16700000000000001</c:v>
                </c:pt>
                <c:pt idx="495">
                  <c:v>-0.161</c:v>
                </c:pt>
                <c:pt idx="496">
                  <c:v>-0.155</c:v>
                </c:pt>
                <c:pt idx="497">
                  <c:v>-0.14899999999999999</c:v>
                </c:pt>
                <c:pt idx="498">
                  <c:v>-0.14299999999999999</c:v>
                </c:pt>
                <c:pt idx="499">
                  <c:v>-0.13700000000000001</c:v>
                </c:pt>
                <c:pt idx="500">
                  <c:v>-0.13100000000000001</c:v>
                </c:pt>
                <c:pt idx="501">
                  <c:v>-0.125</c:v>
                </c:pt>
                <c:pt idx="502">
                  <c:v>-0.11899999999999999</c:v>
                </c:pt>
                <c:pt idx="503">
                  <c:v>-0.114</c:v>
                </c:pt>
                <c:pt idx="504">
                  <c:v>-0.108</c:v>
                </c:pt>
                <c:pt idx="505">
                  <c:v>-0.10199999999999999</c:v>
                </c:pt>
                <c:pt idx="506">
                  <c:v>-9.7000000000000003E-2</c:v>
                </c:pt>
                <c:pt idx="507">
                  <c:v>-9.1999999999999998E-2</c:v>
                </c:pt>
                <c:pt idx="508">
                  <c:v>-8.5999999999999993E-2</c:v>
                </c:pt>
                <c:pt idx="509">
                  <c:v>-8.1000000000000003E-2</c:v>
                </c:pt>
                <c:pt idx="510">
                  <c:v>-7.5999999999999998E-2</c:v>
                </c:pt>
                <c:pt idx="511">
                  <c:v>-7.0999999999999994E-2</c:v>
                </c:pt>
                <c:pt idx="512">
                  <c:v>-6.6000000000000003E-2</c:v>
                </c:pt>
                <c:pt idx="513">
                  <c:v>-0.06</c:v>
                </c:pt>
                <c:pt idx="514">
                  <c:v>-5.6000000000000001E-2</c:v>
                </c:pt>
                <c:pt idx="515">
                  <c:v>-5.0999999999999997E-2</c:v>
                </c:pt>
                <c:pt idx="516">
                  <c:v>-4.5999999999999999E-2</c:v>
                </c:pt>
                <c:pt idx="517">
                  <c:v>-4.1000000000000002E-2</c:v>
                </c:pt>
                <c:pt idx="518">
                  <c:v>-3.5999999999999997E-2</c:v>
                </c:pt>
                <c:pt idx="519">
                  <c:v>-3.2000000000000001E-2</c:v>
                </c:pt>
                <c:pt idx="520">
                  <c:v>-2.7E-2</c:v>
                </c:pt>
                <c:pt idx="521">
                  <c:v>-2.1999999999999999E-2</c:v>
                </c:pt>
                <c:pt idx="522">
                  <c:v>-1.7999999999999999E-2</c:v>
                </c:pt>
                <c:pt idx="523">
                  <c:v>-1.2999999999999999E-2</c:v>
                </c:pt>
                <c:pt idx="524">
                  <c:v>-8.9999999999999993E-3</c:v>
                </c:pt>
                <c:pt idx="525">
                  <c:v>-4.0000000000000001E-3</c:v>
                </c:pt>
                <c:pt idx="526">
                  <c:v>0</c:v>
                </c:pt>
                <c:pt idx="527">
                  <c:v>4.0000000000000001E-3</c:v>
                </c:pt>
              </c:numCache>
            </c:numRef>
          </c:xVal>
          <c:yVal>
            <c:numRef>
              <c:f>Zn_I_M_distribution!$B$1:$B$528</c:f>
              <c:numCache>
                <c:formatCode>General</c:formatCode>
                <c:ptCount val="528"/>
                <c:pt idx="0">
                  <c:v>99.8</c:v>
                </c:pt>
                <c:pt idx="1">
                  <c:v>98.462000000000003</c:v>
                </c:pt>
                <c:pt idx="2">
                  <c:v>97.094999999999999</c:v>
                </c:pt>
                <c:pt idx="3">
                  <c:v>95.802000000000007</c:v>
                </c:pt>
                <c:pt idx="4">
                  <c:v>94.554000000000002</c:v>
                </c:pt>
                <c:pt idx="5">
                  <c:v>93.337000000000003</c:v>
                </c:pt>
                <c:pt idx="6">
                  <c:v>92.144000000000005</c:v>
                </c:pt>
                <c:pt idx="7">
                  <c:v>90.968999999999994</c:v>
                </c:pt>
                <c:pt idx="8">
                  <c:v>89.81</c:v>
                </c:pt>
                <c:pt idx="9">
                  <c:v>88.664000000000001</c:v>
                </c:pt>
                <c:pt idx="10">
                  <c:v>87.528999999999996</c:v>
                </c:pt>
                <c:pt idx="11">
                  <c:v>86.403999999999996</c:v>
                </c:pt>
                <c:pt idx="12">
                  <c:v>85.287999999999997</c:v>
                </c:pt>
                <c:pt idx="13">
                  <c:v>84.18</c:v>
                </c:pt>
                <c:pt idx="14">
                  <c:v>83.078999999999994</c:v>
                </c:pt>
                <c:pt idx="15">
                  <c:v>81.984999999999999</c:v>
                </c:pt>
                <c:pt idx="16">
                  <c:v>80.897999999999996</c:v>
                </c:pt>
                <c:pt idx="17">
                  <c:v>79.816000000000003</c:v>
                </c:pt>
                <c:pt idx="18">
                  <c:v>78.739000000000004</c:v>
                </c:pt>
                <c:pt idx="19">
                  <c:v>77.668000000000006</c:v>
                </c:pt>
                <c:pt idx="20">
                  <c:v>76.600999999999999</c:v>
                </c:pt>
                <c:pt idx="21">
                  <c:v>75.539000000000001</c:v>
                </c:pt>
                <c:pt idx="22">
                  <c:v>74.481999999999999</c:v>
                </c:pt>
                <c:pt idx="23">
                  <c:v>73.429000000000002</c:v>
                </c:pt>
                <c:pt idx="24">
                  <c:v>72.38</c:v>
                </c:pt>
                <c:pt idx="25">
                  <c:v>71.334000000000003</c:v>
                </c:pt>
                <c:pt idx="26">
                  <c:v>70.293000000000006</c:v>
                </c:pt>
                <c:pt idx="27">
                  <c:v>69.254999999999995</c:v>
                </c:pt>
                <c:pt idx="28">
                  <c:v>68.221000000000004</c:v>
                </c:pt>
                <c:pt idx="29">
                  <c:v>67.191000000000003</c:v>
                </c:pt>
                <c:pt idx="30">
                  <c:v>66.164000000000001</c:v>
                </c:pt>
                <c:pt idx="31">
                  <c:v>65.14</c:v>
                </c:pt>
                <c:pt idx="32">
                  <c:v>64.119</c:v>
                </c:pt>
                <c:pt idx="33">
                  <c:v>63.101999999999997</c:v>
                </c:pt>
                <c:pt idx="34">
                  <c:v>62.088000000000001</c:v>
                </c:pt>
                <c:pt idx="35">
                  <c:v>61.076999999999998</c:v>
                </c:pt>
                <c:pt idx="36">
                  <c:v>60.069000000000003</c:v>
                </c:pt>
                <c:pt idx="37">
                  <c:v>59.064</c:v>
                </c:pt>
                <c:pt idx="38">
                  <c:v>58.063000000000002</c:v>
                </c:pt>
                <c:pt idx="39">
                  <c:v>57.064</c:v>
                </c:pt>
                <c:pt idx="40">
                  <c:v>56.067999999999998</c:v>
                </c:pt>
                <c:pt idx="41">
                  <c:v>55.076000000000001</c:v>
                </c:pt>
                <c:pt idx="42">
                  <c:v>54.085999999999999</c:v>
                </c:pt>
                <c:pt idx="43">
                  <c:v>53.1</c:v>
                </c:pt>
                <c:pt idx="44">
                  <c:v>52.116</c:v>
                </c:pt>
                <c:pt idx="45">
                  <c:v>51.134999999999998</c:v>
                </c:pt>
                <c:pt idx="46">
                  <c:v>50.158000000000001</c:v>
                </c:pt>
                <c:pt idx="47">
                  <c:v>49.183</c:v>
                </c:pt>
                <c:pt idx="48">
                  <c:v>48.210999999999999</c:v>
                </c:pt>
                <c:pt idx="49">
                  <c:v>47.243000000000002</c:v>
                </c:pt>
                <c:pt idx="50">
                  <c:v>46.277000000000001</c:v>
                </c:pt>
                <c:pt idx="51">
                  <c:v>45.314999999999998</c:v>
                </c:pt>
                <c:pt idx="52">
                  <c:v>44.356000000000002</c:v>
                </c:pt>
                <c:pt idx="53">
                  <c:v>43.4</c:v>
                </c:pt>
                <c:pt idx="54">
                  <c:v>42.447000000000003</c:v>
                </c:pt>
                <c:pt idx="55">
                  <c:v>41.497999999999998</c:v>
                </c:pt>
                <c:pt idx="56">
                  <c:v>40.552</c:v>
                </c:pt>
                <c:pt idx="57">
                  <c:v>39.609000000000002</c:v>
                </c:pt>
                <c:pt idx="58">
                  <c:v>38.67</c:v>
                </c:pt>
                <c:pt idx="59">
                  <c:v>37.734000000000002</c:v>
                </c:pt>
                <c:pt idx="60">
                  <c:v>36.802</c:v>
                </c:pt>
                <c:pt idx="61">
                  <c:v>35.874000000000002</c:v>
                </c:pt>
                <c:pt idx="62">
                  <c:v>34.948999999999998</c:v>
                </c:pt>
                <c:pt idx="63">
                  <c:v>34.027999999999999</c:v>
                </c:pt>
                <c:pt idx="64">
                  <c:v>33.112000000000002</c:v>
                </c:pt>
                <c:pt idx="65">
                  <c:v>32.198999999999998</c:v>
                </c:pt>
                <c:pt idx="66">
                  <c:v>31.291</c:v>
                </c:pt>
                <c:pt idx="67">
                  <c:v>30.387</c:v>
                </c:pt>
                <c:pt idx="68">
                  <c:v>29.486999999999998</c:v>
                </c:pt>
                <c:pt idx="69">
                  <c:v>28.591999999999999</c:v>
                </c:pt>
                <c:pt idx="70">
                  <c:v>27.702999999999999</c:v>
                </c:pt>
                <c:pt idx="71">
                  <c:v>26.818000000000001</c:v>
                </c:pt>
                <c:pt idx="72">
                  <c:v>25.937999999999999</c:v>
                </c:pt>
                <c:pt idx="73">
                  <c:v>25.064</c:v>
                </c:pt>
                <c:pt idx="74">
                  <c:v>24.196000000000002</c:v>
                </c:pt>
                <c:pt idx="75">
                  <c:v>23.332999999999998</c:v>
                </c:pt>
                <c:pt idx="76">
                  <c:v>22.477</c:v>
                </c:pt>
                <c:pt idx="77">
                  <c:v>21.628</c:v>
                </c:pt>
                <c:pt idx="78">
                  <c:v>20.785</c:v>
                </c:pt>
                <c:pt idx="79">
                  <c:v>19.95</c:v>
                </c:pt>
                <c:pt idx="80">
                  <c:v>19.122</c:v>
                </c:pt>
                <c:pt idx="81">
                  <c:v>18.303000000000001</c:v>
                </c:pt>
                <c:pt idx="82">
                  <c:v>17.492000000000001</c:v>
                </c:pt>
                <c:pt idx="83">
                  <c:v>16.690000000000001</c:v>
                </c:pt>
                <c:pt idx="84">
                  <c:v>15.898</c:v>
                </c:pt>
                <c:pt idx="85">
                  <c:v>15.117000000000001</c:v>
                </c:pt>
                <c:pt idx="86">
                  <c:v>14.346</c:v>
                </c:pt>
                <c:pt idx="87">
                  <c:v>13.587999999999999</c:v>
                </c:pt>
                <c:pt idx="88">
                  <c:v>12.842000000000001</c:v>
                </c:pt>
                <c:pt idx="89">
                  <c:v>12.11</c:v>
                </c:pt>
                <c:pt idx="90">
                  <c:v>11.391999999999999</c:v>
                </c:pt>
                <c:pt idx="91">
                  <c:v>10.69</c:v>
                </c:pt>
                <c:pt idx="92">
                  <c:v>10.006</c:v>
                </c:pt>
                <c:pt idx="93">
                  <c:v>9.3390000000000004</c:v>
                </c:pt>
                <c:pt idx="94">
                  <c:v>8.6920000000000002</c:v>
                </c:pt>
                <c:pt idx="95">
                  <c:v>8.0649999999999995</c:v>
                </c:pt>
                <c:pt idx="96">
                  <c:v>7.4610000000000003</c:v>
                </c:pt>
                <c:pt idx="97">
                  <c:v>6.8819999999999997</c:v>
                </c:pt>
                <c:pt idx="98">
                  <c:v>6.327</c:v>
                </c:pt>
                <c:pt idx="99">
                  <c:v>5.7990000000000004</c:v>
                </c:pt>
                <c:pt idx="100">
                  <c:v>5.3</c:v>
                </c:pt>
                <c:pt idx="101">
                  <c:v>4.83</c:v>
                </c:pt>
                <c:pt idx="102">
                  <c:v>4.3899999999999997</c:v>
                </c:pt>
                <c:pt idx="103">
                  <c:v>3.9809999999999999</c:v>
                </c:pt>
                <c:pt idx="104">
                  <c:v>3.6030000000000002</c:v>
                </c:pt>
                <c:pt idx="105">
                  <c:v>3.2559999999999998</c:v>
                </c:pt>
                <c:pt idx="106">
                  <c:v>2.9390000000000001</c:v>
                </c:pt>
                <c:pt idx="107">
                  <c:v>2.6509999999999998</c:v>
                </c:pt>
                <c:pt idx="108">
                  <c:v>2.3919999999999999</c:v>
                </c:pt>
                <c:pt idx="109">
                  <c:v>2.1579999999999999</c:v>
                </c:pt>
                <c:pt idx="110">
                  <c:v>1.9490000000000001</c:v>
                </c:pt>
                <c:pt idx="111">
                  <c:v>1.762</c:v>
                </c:pt>
                <c:pt idx="112">
                  <c:v>1.5960000000000001</c:v>
                </c:pt>
                <c:pt idx="113">
                  <c:v>1.448</c:v>
                </c:pt>
                <c:pt idx="114">
                  <c:v>1.3160000000000001</c:v>
                </c:pt>
                <c:pt idx="115">
                  <c:v>1.1990000000000001</c:v>
                </c:pt>
                <c:pt idx="116">
                  <c:v>1.095</c:v>
                </c:pt>
                <c:pt idx="117">
                  <c:v>1.002</c:v>
                </c:pt>
                <c:pt idx="118">
                  <c:v>0.92</c:v>
                </c:pt>
                <c:pt idx="119">
                  <c:v>0.84599999999999997</c:v>
                </c:pt>
                <c:pt idx="120">
                  <c:v>0.78</c:v>
                </c:pt>
                <c:pt idx="121">
                  <c:v>0.72</c:v>
                </c:pt>
                <c:pt idx="122">
                  <c:v>0.66700000000000004</c:v>
                </c:pt>
                <c:pt idx="123">
                  <c:v>0.61899999999999999</c:v>
                </c:pt>
                <c:pt idx="124">
                  <c:v>0.57599999999999996</c:v>
                </c:pt>
                <c:pt idx="125">
                  <c:v>0.53700000000000003</c:v>
                </c:pt>
                <c:pt idx="126">
                  <c:v>0.501</c:v>
                </c:pt>
                <c:pt idx="127">
                  <c:v>0.46899999999999997</c:v>
                </c:pt>
                <c:pt idx="128">
                  <c:v>0.44</c:v>
                </c:pt>
                <c:pt idx="129">
                  <c:v>0.41299999999999998</c:v>
                </c:pt>
                <c:pt idx="130">
                  <c:v>0.38800000000000001</c:v>
                </c:pt>
                <c:pt idx="131">
                  <c:v>0.36599999999999999</c:v>
                </c:pt>
                <c:pt idx="132">
                  <c:v>0.34499999999999997</c:v>
                </c:pt>
                <c:pt idx="133">
                  <c:v>0.32600000000000001</c:v>
                </c:pt>
                <c:pt idx="134">
                  <c:v>0.309</c:v>
                </c:pt>
                <c:pt idx="135">
                  <c:v>0.29199999999999998</c:v>
                </c:pt>
                <c:pt idx="136">
                  <c:v>0.27700000000000002</c:v>
                </c:pt>
                <c:pt idx="137">
                  <c:v>0.26400000000000001</c:v>
                </c:pt>
                <c:pt idx="138">
                  <c:v>0.251</c:v>
                </c:pt>
                <c:pt idx="139">
                  <c:v>0.23899999999999999</c:v>
                </c:pt>
                <c:pt idx="140">
                  <c:v>0.22700000000000001</c:v>
                </c:pt>
                <c:pt idx="141">
                  <c:v>0.217</c:v>
                </c:pt>
                <c:pt idx="142">
                  <c:v>0.20699999999999999</c:v>
                </c:pt>
                <c:pt idx="143">
                  <c:v>0.19800000000000001</c:v>
                </c:pt>
                <c:pt idx="144">
                  <c:v>0.19</c:v>
                </c:pt>
                <c:pt idx="145">
                  <c:v>0.182</c:v>
                </c:pt>
                <c:pt idx="146">
                  <c:v>0.17399999999999999</c:v>
                </c:pt>
                <c:pt idx="147">
                  <c:v>0.16700000000000001</c:v>
                </c:pt>
                <c:pt idx="148">
                  <c:v>0.161</c:v>
                </c:pt>
                <c:pt idx="149">
                  <c:v>0.154</c:v>
                </c:pt>
                <c:pt idx="150">
                  <c:v>0.14799999999999999</c:v>
                </c:pt>
                <c:pt idx="151">
                  <c:v>0.14299999999999999</c:v>
                </c:pt>
                <c:pt idx="152">
                  <c:v>0.13800000000000001</c:v>
                </c:pt>
                <c:pt idx="153">
                  <c:v>0.13300000000000001</c:v>
                </c:pt>
                <c:pt idx="154">
                  <c:v>0.128</c:v>
                </c:pt>
                <c:pt idx="155">
                  <c:v>0.123</c:v>
                </c:pt>
                <c:pt idx="156">
                  <c:v>0.11899999999999999</c:v>
                </c:pt>
                <c:pt idx="157">
                  <c:v>0.115</c:v>
                </c:pt>
                <c:pt idx="158">
                  <c:v>0.111</c:v>
                </c:pt>
                <c:pt idx="159">
                  <c:v>0.108</c:v>
                </c:pt>
                <c:pt idx="160">
                  <c:v>0.104</c:v>
                </c:pt>
                <c:pt idx="161">
                  <c:v>0.10100000000000001</c:v>
                </c:pt>
                <c:pt idx="162">
                  <c:v>9.8000000000000004E-2</c:v>
                </c:pt>
                <c:pt idx="163">
                  <c:v>9.5000000000000001E-2</c:v>
                </c:pt>
                <c:pt idx="164">
                  <c:v>9.1999999999999998E-2</c:v>
                </c:pt>
                <c:pt idx="165">
                  <c:v>8.8999999999999996E-2</c:v>
                </c:pt>
                <c:pt idx="166">
                  <c:v>8.5999999999999993E-2</c:v>
                </c:pt>
                <c:pt idx="167">
                  <c:v>8.4000000000000005E-2</c:v>
                </c:pt>
                <c:pt idx="168">
                  <c:v>8.1000000000000003E-2</c:v>
                </c:pt>
                <c:pt idx="169">
                  <c:v>7.9000000000000001E-2</c:v>
                </c:pt>
                <c:pt idx="170">
                  <c:v>7.6999999999999999E-2</c:v>
                </c:pt>
                <c:pt idx="171">
                  <c:v>7.4999999999999997E-2</c:v>
                </c:pt>
                <c:pt idx="172">
                  <c:v>7.2999999999999995E-2</c:v>
                </c:pt>
                <c:pt idx="173">
                  <c:v>7.0999999999999994E-2</c:v>
                </c:pt>
                <c:pt idx="174">
                  <c:v>6.9000000000000006E-2</c:v>
                </c:pt>
                <c:pt idx="175">
                  <c:v>6.7000000000000004E-2</c:v>
                </c:pt>
                <c:pt idx="176">
                  <c:v>6.5000000000000002E-2</c:v>
                </c:pt>
                <c:pt idx="177">
                  <c:v>6.4000000000000001E-2</c:v>
                </c:pt>
                <c:pt idx="178">
                  <c:v>6.2E-2</c:v>
                </c:pt>
                <c:pt idx="179">
                  <c:v>6.0999999999999999E-2</c:v>
                </c:pt>
                <c:pt idx="180">
                  <c:v>5.8999999999999997E-2</c:v>
                </c:pt>
                <c:pt idx="181">
                  <c:v>5.8000000000000003E-2</c:v>
                </c:pt>
                <c:pt idx="182">
                  <c:v>5.6000000000000001E-2</c:v>
                </c:pt>
                <c:pt idx="183">
                  <c:v>5.5E-2</c:v>
                </c:pt>
                <c:pt idx="184">
                  <c:v>5.3999999999999999E-2</c:v>
                </c:pt>
                <c:pt idx="185">
                  <c:v>5.1999999999999998E-2</c:v>
                </c:pt>
                <c:pt idx="186">
                  <c:v>5.0999999999999997E-2</c:v>
                </c:pt>
                <c:pt idx="187">
                  <c:v>0.05</c:v>
                </c:pt>
                <c:pt idx="188">
                  <c:v>4.9000000000000002E-2</c:v>
                </c:pt>
                <c:pt idx="189">
                  <c:v>4.8000000000000001E-2</c:v>
                </c:pt>
                <c:pt idx="190">
                  <c:v>4.7E-2</c:v>
                </c:pt>
                <c:pt idx="191">
                  <c:v>4.5999999999999999E-2</c:v>
                </c:pt>
                <c:pt idx="192">
                  <c:v>4.4999999999999998E-2</c:v>
                </c:pt>
                <c:pt idx="193">
                  <c:v>4.3999999999999997E-2</c:v>
                </c:pt>
                <c:pt idx="194">
                  <c:v>4.2999999999999997E-2</c:v>
                </c:pt>
                <c:pt idx="195">
                  <c:v>4.2000000000000003E-2</c:v>
                </c:pt>
                <c:pt idx="196">
                  <c:v>4.1000000000000002E-2</c:v>
                </c:pt>
                <c:pt idx="197">
                  <c:v>0.04</c:v>
                </c:pt>
                <c:pt idx="198">
                  <c:v>0.04</c:v>
                </c:pt>
                <c:pt idx="199">
                  <c:v>3.9E-2</c:v>
                </c:pt>
                <c:pt idx="200">
                  <c:v>3.7999999999999999E-2</c:v>
                </c:pt>
                <c:pt idx="201">
                  <c:v>3.6999999999999998E-2</c:v>
                </c:pt>
                <c:pt idx="202">
                  <c:v>3.6999999999999998E-2</c:v>
                </c:pt>
                <c:pt idx="203">
                  <c:v>3.5999999999999997E-2</c:v>
                </c:pt>
                <c:pt idx="204">
                  <c:v>3.5000000000000003E-2</c:v>
                </c:pt>
                <c:pt idx="205">
                  <c:v>3.5000000000000003E-2</c:v>
                </c:pt>
                <c:pt idx="206">
                  <c:v>3.4000000000000002E-2</c:v>
                </c:pt>
                <c:pt idx="207">
                  <c:v>3.3000000000000002E-2</c:v>
                </c:pt>
                <c:pt idx="208">
                  <c:v>3.3000000000000002E-2</c:v>
                </c:pt>
                <c:pt idx="209">
                  <c:v>3.2000000000000001E-2</c:v>
                </c:pt>
                <c:pt idx="210">
                  <c:v>3.1E-2</c:v>
                </c:pt>
                <c:pt idx="211">
                  <c:v>3.1E-2</c:v>
                </c:pt>
                <c:pt idx="212">
                  <c:v>0.03</c:v>
                </c:pt>
                <c:pt idx="213">
                  <c:v>0.03</c:v>
                </c:pt>
                <c:pt idx="214">
                  <c:v>2.9000000000000001E-2</c:v>
                </c:pt>
                <c:pt idx="215">
                  <c:v>2.9000000000000001E-2</c:v>
                </c:pt>
                <c:pt idx="216">
                  <c:v>2.8000000000000001E-2</c:v>
                </c:pt>
                <c:pt idx="217">
                  <c:v>2.8000000000000001E-2</c:v>
                </c:pt>
                <c:pt idx="218">
                  <c:v>2.7E-2</c:v>
                </c:pt>
                <c:pt idx="219">
                  <c:v>2.7E-2</c:v>
                </c:pt>
                <c:pt idx="220">
                  <c:v>2.5999999999999999E-2</c:v>
                </c:pt>
                <c:pt idx="221">
                  <c:v>2.5999999999999999E-2</c:v>
                </c:pt>
                <c:pt idx="222">
                  <c:v>2.5999999999999999E-2</c:v>
                </c:pt>
                <c:pt idx="223">
                  <c:v>2.5000000000000001E-2</c:v>
                </c:pt>
                <c:pt idx="224">
                  <c:v>2.5000000000000001E-2</c:v>
                </c:pt>
                <c:pt idx="225">
                  <c:v>2.4E-2</c:v>
                </c:pt>
                <c:pt idx="226">
                  <c:v>2.4E-2</c:v>
                </c:pt>
                <c:pt idx="227">
                  <c:v>2.4E-2</c:v>
                </c:pt>
                <c:pt idx="228">
                  <c:v>2.3E-2</c:v>
                </c:pt>
                <c:pt idx="229">
                  <c:v>2.3E-2</c:v>
                </c:pt>
                <c:pt idx="230">
                  <c:v>2.3E-2</c:v>
                </c:pt>
                <c:pt idx="231">
                  <c:v>2.1999999999999999E-2</c:v>
                </c:pt>
                <c:pt idx="232">
                  <c:v>2.1999999999999999E-2</c:v>
                </c:pt>
                <c:pt idx="233">
                  <c:v>2.1999999999999999E-2</c:v>
                </c:pt>
                <c:pt idx="234">
                  <c:v>2.1000000000000001E-2</c:v>
                </c:pt>
                <c:pt idx="235">
                  <c:v>2.1000000000000001E-2</c:v>
                </c:pt>
                <c:pt idx="236">
                  <c:v>2.1000000000000001E-2</c:v>
                </c:pt>
                <c:pt idx="237">
                  <c:v>0.02</c:v>
                </c:pt>
                <c:pt idx="238">
                  <c:v>0.02</c:v>
                </c:pt>
                <c:pt idx="239">
                  <c:v>0.02</c:v>
                </c:pt>
                <c:pt idx="240">
                  <c:v>1.9E-2</c:v>
                </c:pt>
                <c:pt idx="241">
                  <c:v>1.9E-2</c:v>
                </c:pt>
                <c:pt idx="242">
                  <c:v>1.9E-2</c:v>
                </c:pt>
                <c:pt idx="243">
                  <c:v>1.9E-2</c:v>
                </c:pt>
                <c:pt idx="244">
                  <c:v>1.7999999999999999E-2</c:v>
                </c:pt>
                <c:pt idx="245">
                  <c:v>1.7999999999999999E-2</c:v>
                </c:pt>
                <c:pt idx="246">
                  <c:v>1.7999999999999999E-2</c:v>
                </c:pt>
                <c:pt idx="247">
                  <c:v>1.7999999999999999E-2</c:v>
                </c:pt>
                <c:pt idx="248">
                  <c:v>1.7000000000000001E-2</c:v>
                </c:pt>
                <c:pt idx="249">
                  <c:v>1.7000000000000001E-2</c:v>
                </c:pt>
                <c:pt idx="250">
                  <c:v>1.7000000000000001E-2</c:v>
                </c:pt>
                <c:pt idx="251">
                  <c:v>1.6E-2</c:v>
                </c:pt>
                <c:pt idx="252">
                  <c:v>1.4999999999999999E-2</c:v>
                </c:pt>
                <c:pt idx="253">
                  <c:v>1.4E-2</c:v>
                </c:pt>
                <c:pt idx="254">
                  <c:v>1.2999999999999999E-2</c:v>
                </c:pt>
                <c:pt idx="255">
                  <c:v>1.2E-2</c:v>
                </c:pt>
                <c:pt idx="256">
                  <c:v>1.2E-2</c:v>
                </c:pt>
                <c:pt idx="257">
                  <c:v>1.0999999999999999E-2</c:v>
                </c:pt>
                <c:pt idx="258">
                  <c:v>1.0999999999999999E-2</c:v>
                </c:pt>
                <c:pt idx="259">
                  <c:v>0.01</c:v>
                </c:pt>
                <c:pt idx="260">
                  <c:v>0.01</c:v>
                </c:pt>
                <c:pt idx="261">
                  <c:v>8.9999999999999993E-3</c:v>
                </c:pt>
                <c:pt idx="262">
                  <c:v>8.9999999999999993E-3</c:v>
                </c:pt>
                <c:pt idx="263">
                  <c:v>8.0000000000000002E-3</c:v>
                </c:pt>
                <c:pt idx="264">
                  <c:v>8.0000000000000002E-3</c:v>
                </c:pt>
                <c:pt idx="265">
                  <c:v>8.0000000000000002E-3</c:v>
                </c:pt>
                <c:pt idx="266">
                  <c:v>7.0000000000000001E-3</c:v>
                </c:pt>
                <c:pt idx="267">
                  <c:v>7.0000000000000001E-3</c:v>
                </c:pt>
                <c:pt idx="268">
                  <c:v>7.0000000000000001E-3</c:v>
                </c:pt>
                <c:pt idx="269">
                  <c:v>6.0000000000000001E-3</c:v>
                </c:pt>
                <c:pt idx="270">
                  <c:v>6.0000000000000001E-3</c:v>
                </c:pt>
                <c:pt idx="271">
                  <c:v>6.0000000000000001E-3</c:v>
                </c:pt>
                <c:pt idx="272">
                  <c:v>6.0000000000000001E-3</c:v>
                </c:pt>
                <c:pt idx="273">
                  <c:v>5.0000000000000001E-3</c:v>
                </c:pt>
                <c:pt idx="274">
                  <c:v>5.0000000000000001E-3</c:v>
                </c:pt>
                <c:pt idx="275">
                  <c:v>5.0000000000000001E-3</c:v>
                </c:pt>
                <c:pt idx="276">
                  <c:v>5.0000000000000001E-3</c:v>
                </c:pt>
                <c:pt idx="277">
                  <c:v>5.0000000000000001E-3</c:v>
                </c:pt>
                <c:pt idx="278">
                  <c:v>5.0000000000000001E-3</c:v>
                </c:pt>
                <c:pt idx="279">
                  <c:v>4.0000000000000001E-3</c:v>
                </c:pt>
                <c:pt idx="280">
                  <c:v>4.0000000000000001E-3</c:v>
                </c:pt>
                <c:pt idx="281">
                  <c:v>4.0000000000000001E-3</c:v>
                </c:pt>
                <c:pt idx="282">
                  <c:v>4.0000000000000001E-3</c:v>
                </c:pt>
                <c:pt idx="283">
                  <c:v>4.0000000000000001E-3</c:v>
                </c:pt>
                <c:pt idx="284">
                  <c:v>4.0000000000000001E-3</c:v>
                </c:pt>
                <c:pt idx="285">
                  <c:v>4.0000000000000001E-3</c:v>
                </c:pt>
                <c:pt idx="286">
                  <c:v>4.0000000000000001E-3</c:v>
                </c:pt>
                <c:pt idx="287">
                  <c:v>3.0000000000000001E-3</c:v>
                </c:pt>
                <c:pt idx="288">
                  <c:v>3.0000000000000001E-3</c:v>
                </c:pt>
                <c:pt idx="289">
                  <c:v>3.0000000000000001E-3</c:v>
                </c:pt>
                <c:pt idx="290">
                  <c:v>3.0000000000000001E-3</c:v>
                </c:pt>
                <c:pt idx="291">
                  <c:v>3.0000000000000001E-3</c:v>
                </c:pt>
                <c:pt idx="292">
                  <c:v>3.0000000000000001E-3</c:v>
                </c:pt>
                <c:pt idx="293">
                  <c:v>3.0000000000000001E-3</c:v>
                </c:pt>
                <c:pt idx="294">
                  <c:v>3.0000000000000001E-3</c:v>
                </c:pt>
                <c:pt idx="295">
                  <c:v>3.0000000000000001E-3</c:v>
                </c:pt>
                <c:pt idx="296">
                  <c:v>3.0000000000000001E-3</c:v>
                </c:pt>
                <c:pt idx="297">
                  <c:v>3.0000000000000001E-3</c:v>
                </c:pt>
                <c:pt idx="298">
                  <c:v>3.0000000000000001E-3</c:v>
                </c:pt>
                <c:pt idx="299">
                  <c:v>2E-3</c:v>
                </c:pt>
                <c:pt idx="300">
                  <c:v>2E-3</c:v>
                </c:pt>
                <c:pt idx="301">
                  <c:v>2E-3</c:v>
                </c:pt>
                <c:pt idx="302">
                  <c:v>2E-3</c:v>
                </c:pt>
                <c:pt idx="303">
                  <c:v>2E-3</c:v>
                </c:pt>
                <c:pt idx="304">
                  <c:v>2E-3</c:v>
                </c:pt>
                <c:pt idx="305">
                  <c:v>2E-3</c:v>
                </c:pt>
                <c:pt idx="306">
                  <c:v>2E-3</c:v>
                </c:pt>
                <c:pt idx="307">
                  <c:v>2E-3</c:v>
                </c:pt>
                <c:pt idx="308">
                  <c:v>2E-3</c:v>
                </c:pt>
                <c:pt idx="309">
                  <c:v>2E-3</c:v>
                </c:pt>
                <c:pt idx="310">
                  <c:v>2E-3</c:v>
                </c:pt>
                <c:pt idx="311">
                  <c:v>2E-3</c:v>
                </c:pt>
                <c:pt idx="312">
                  <c:v>2E-3</c:v>
                </c:pt>
                <c:pt idx="313">
                  <c:v>2E-3</c:v>
                </c:pt>
                <c:pt idx="314">
                  <c:v>2E-3</c:v>
                </c:pt>
                <c:pt idx="315">
                  <c:v>2E-3</c:v>
                </c:pt>
                <c:pt idx="316">
                  <c:v>2E-3</c:v>
                </c:pt>
                <c:pt idx="317">
                  <c:v>2E-3</c:v>
                </c:pt>
                <c:pt idx="318">
                  <c:v>2E-3</c:v>
                </c:pt>
                <c:pt idx="319">
                  <c:v>2E-3</c:v>
                </c:pt>
                <c:pt idx="320">
                  <c:v>2E-3</c:v>
                </c:pt>
                <c:pt idx="321">
                  <c:v>2E-3</c:v>
                </c:pt>
                <c:pt idx="322">
                  <c:v>1E-3</c:v>
                </c:pt>
                <c:pt idx="323">
                  <c:v>1E-3</c:v>
                </c:pt>
                <c:pt idx="324">
                  <c:v>1E-3</c:v>
                </c:pt>
                <c:pt idx="325">
                  <c:v>1E-3</c:v>
                </c:pt>
                <c:pt idx="326">
                  <c:v>1E-3</c:v>
                </c:pt>
                <c:pt idx="327">
                  <c:v>1E-3</c:v>
                </c:pt>
                <c:pt idx="328">
                  <c:v>1E-3</c:v>
                </c:pt>
                <c:pt idx="329">
                  <c:v>1E-3</c:v>
                </c:pt>
                <c:pt idx="330">
                  <c:v>1E-3</c:v>
                </c:pt>
                <c:pt idx="331">
                  <c:v>1E-3</c:v>
                </c:pt>
                <c:pt idx="332">
                  <c:v>1E-3</c:v>
                </c:pt>
                <c:pt idx="333">
                  <c:v>1E-3</c:v>
                </c:pt>
                <c:pt idx="334">
                  <c:v>1E-3</c:v>
                </c:pt>
                <c:pt idx="335">
                  <c:v>1E-3</c:v>
                </c:pt>
                <c:pt idx="336">
                  <c:v>1E-3</c:v>
                </c:pt>
                <c:pt idx="337">
                  <c:v>1E-3</c:v>
                </c:pt>
                <c:pt idx="338">
                  <c:v>1E-3</c:v>
                </c:pt>
                <c:pt idx="339">
                  <c:v>1E-3</c:v>
                </c:pt>
                <c:pt idx="340">
                  <c:v>1E-3</c:v>
                </c:pt>
                <c:pt idx="341">
                  <c:v>1E-3</c:v>
                </c:pt>
                <c:pt idx="342">
                  <c:v>1E-3</c:v>
                </c:pt>
                <c:pt idx="343">
                  <c:v>1E-3</c:v>
                </c:pt>
                <c:pt idx="344">
                  <c:v>1E-3</c:v>
                </c:pt>
                <c:pt idx="345">
                  <c:v>1E-3</c:v>
                </c:pt>
                <c:pt idx="346">
                  <c:v>1E-3</c:v>
                </c:pt>
                <c:pt idx="347">
                  <c:v>1E-3</c:v>
                </c:pt>
                <c:pt idx="348">
                  <c:v>1E-3</c:v>
                </c:pt>
                <c:pt idx="349">
                  <c:v>1E-3</c:v>
                </c:pt>
                <c:pt idx="350">
                  <c:v>1E-3</c:v>
                </c:pt>
                <c:pt idx="351">
                  <c:v>1E-3</c:v>
                </c:pt>
                <c:pt idx="352">
                  <c:v>1E-3</c:v>
                </c:pt>
                <c:pt idx="353">
                  <c:v>1E-3</c:v>
                </c:pt>
                <c:pt idx="354">
                  <c:v>1E-3</c:v>
                </c:pt>
                <c:pt idx="355">
                  <c:v>1E-3</c:v>
                </c:pt>
                <c:pt idx="356">
                  <c:v>1E-3</c:v>
                </c:pt>
                <c:pt idx="357">
                  <c:v>1E-3</c:v>
                </c:pt>
                <c:pt idx="358">
                  <c:v>1E-3</c:v>
                </c:pt>
                <c:pt idx="359">
                  <c:v>1E-3</c:v>
                </c:pt>
                <c:pt idx="360">
                  <c:v>1E-3</c:v>
                </c:pt>
                <c:pt idx="361">
                  <c:v>1E-3</c:v>
                </c:pt>
                <c:pt idx="362">
                  <c:v>1E-3</c:v>
                </c:pt>
                <c:pt idx="363">
                  <c:v>1E-3</c:v>
                </c:pt>
                <c:pt idx="364">
                  <c:v>1E-3</c:v>
                </c:pt>
                <c:pt idx="365">
                  <c:v>1E-3</c:v>
                </c:pt>
                <c:pt idx="366">
                  <c:v>1E-3</c:v>
                </c:pt>
                <c:pt idx="367">
                  <c:v>1E-3</c:v>
                </c:pt>
                <c:pt idx="368">
                  <c:v>1E-3</c:v>
                </c:pt>
                <c:pt idx="369">
                  <c:v>1E-3</c:v>
                </c:pt>
                <c:pt idx="370">
                  <c:v>1E-3</c:v>
                </c:pt>
                <c:pt idx="371">
                  <c:v>1E-3</c:v>
                </c:pt>
                <c:pt idx="372">
                  <c:v>1E-3</c:v>
                </c:pt>
                <c:pt idx="373">
                  <c:v>1E-3</c:v>
                </c:pt>
                <c:pt idx="374">
                  <c:v>1E-3</c:v>
                </c:pt>
                <c:pt idx="375">
                  <c:v>1E-3</c:v>
                </c:pt>
                <c:pt idx="376">
                  <c:v>1E-3</c:v>
                </c:pt>
                <c:pt idx="377">
                  <c:v>1E-3</c:v>
                </c:pt>
                <c:pt idx="378">
                  <c:v>1E-3</c:v>
                </c:pt>
                <c:pt idx="379">
                  <c:v>1E-3</c:v>
                </c:pt>
                <c:pt idx="380">
                  <c:v>1E-3</c:v>
                </c:pt>
                <c:pt idx="381">
                  <c:v>1E-3</c:v>
                </c:pt>
                <c:pt idx="382">
                  <c:v>1E-3</c:v>
                </c:pt>
                <c:pt idx="383">
                  <c:v>1E-3</c:v>
                </c:pt>
                <c:pt idx="384">
                  <c:v>1E-3</c:v>
                </c:pt>
                <c:pt idx="385">
                  <c:v>1E-3</c:v>
                </c:pt>
                <c:pt idx="386">
                  <c:v>1E-3</c:v>
                </c:pt>
                <c:pt idx="387">
                  <c:v>1E-3</c:v>
                </c:pt>
                <c:pt idx="388">
                  <c:v>1E-3</c:v>
                </c:pt>
                <c:pt idx="389">
                  <c:v>1E-3</c:v>
                </c:pt>
                <c:pt idx="390">
                  <c:v>1E-3</c:v>
                </c:pt>
                <c:pt idx="391">
                  <c:v>1E-3</c:v>
                </c:pt>
                <c:pt idx="392">
                  <c:v>1E-3</c:v>
                </c:pt>
                <c:pt idx="393">
                  <c:v>1E-3</c:v>
                </c:pt>
                <c:pt idx="394">
                  <c:v>1E-3</c:v>
                </c:pt>
                <c:pt idx="395">
                  <c:v>1E-3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</c:numCache>
            </c:numRef>
          </c:yVal>
          <c:smooth val="1"/>
        </c:ser>
        <c:ser>
          <c:idx val="1"/>
          <c:order val="1"/>
          <c:tx>
            <c:v>ZnI+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Zn_I_M_distribution!$A$1:$A$528</c:f>
              <c:numCache>
                <c:formatCode>General</c:formatCode>
                <c:ptCount val="528"/>
                <c:pt idx="0">
                  <c:v>-5</c:v>
                </c:pt>
                <c:pt idx="1">
                  <c:v>-4.6959999999999997</c:v>
                </c:pt>
                <c:pt idx="2">
                  <c:v>-4.4630000000000001</c:v>
                </c:pt>
                <c:pt idx="3">
                  <c:v>-4.3339999999999996</c:v>
                </c:pt>
                <c:pt idx="4">
                  <c:v>-4.2450000000000001</c:v>
                </c:pt>
                <c:pt idx="5">
                  <c:v>-4.1779999999999999</c:v>
                </c:pt>
                <c:pt idx="6">
                  <c:v>-4.1239999999999997</c:v>
                </c:pt>
                <c:pt idx="7">
                  <c:v>-4.0780000000000003</c:v>
                </c:pt>
                <c:pt idx="8">
                  <c:v>-4.0380000000000003</c:v>
                </c:pt>
                <c:pt idx="9">
                  <c:v>-4.0030000000000001</c:v>
                </c:pt>
                <c:pt idx="10">
                  <c:v>-3.972</c:v>
                </c:pt>
                <c:pt idx="11">
                  <c:v>-3.944</c:v>
                </c:pt>
                <c:pt idx="12">
                  <c:v>-3.9180000000000001</c:v>
                </c:pt>
                <c:pt idx="13">
                  <c:v>-3.8940000000000001</c:v>
                </c:pt>
                <c:pt idx="14">
                  <c:v>-3.8719999999999999</c:v>
                </c:pt>
                <c:pt idx="15">
                  <c:v>-3.851</c:v>
                </c:pt>
                <c:pt idx="16">
                  <c:v>-3.8319999999999999</c:v>
                </c:pt>
                <c:pt idx="17">
                  <c:v>-3.8130000000000002</c:v>
                </c:pt>
                <c:pt idx="18">
                  <c:v>-3.7949999999999999</c:v>
                </c:pt>
                <c:pt idx="19">
                  <c:v>-3.778</c:v>
                </c:pt>
                <c:pt idx="20">
                  <c:v>-3.762</c:v>
                </c:pt>
                <c:pt idx="21">
                  <c:v>-3.7469999999999999</c:v>
                </c:pt>
                <c:pt idx="22">
                  <c:v>-3.7320000000000002</c:v>
                </c:pt>
                <c:pt idx="23">
                  <c:v>-3.718</c:v>
                </c:pt>
                <c:pt idx="24">
                  <c:v>-3.7040000000000002</c:v>
                </c:pt>
                <c:pt idx="25">
                  <c:v>-3.69</c:v>
                </c:pt>
                <c:pt idx="26">
                  <c:v>-3.677</c:v>
                </c:pt>
                <c:pt idx="27">
                  <c:v>-3.665</c:v>
                </c:pt>
                <c:pt idx="28">
                  <c:v>-3.6520000000000001</c:v>
                </c:pt>
                <c:pt idx="29">
                  <c:v>-3.64</c:v>
                </c:pt>
                <c:pt idx="30">
                  <c:v>-3.6280000000000001</c:v>
                </c:pt>
                <c:pt idx="31">
                  <c:v>-3.617</c:v>
                </c:pt>
                <c:pt idx="32">
                  <c:v>-3.6059999999999999</c:v>
                </c:pt>
                <c:pt idx="33">
                  <c:v>-3.5939999999999999</c:v>
                </c:pt>
                <c:pt idx="34">
                  <c:v>-3.5830000000000002</c:v>
                </c:pt>
                <c:pt idx="35">
                  <c:v>-3.573</c:v>
                </c:pt>
                <c:pt idx="36">
                  <c:v>-3.5619999999999998</c:v>
                </c:pt>
                <c:pt idx="37">
                  <c:v>-3.552</c:v>
                </c:pt>
                <c:pt idx="38">
                  <c:v>-3.5409999999999999</c:v>
                </c:pt>
                <c:pt idx="39">
                  <c:v>-3.5310000000000001</c:v>
                </c:pt>
                <c:pt idx="40">
                  <c:v>-3.5209999999999999</c:v>
                </c:pt>
                <c:pt idx="41">
                  <c:v>-3.5110000000000001</c:v>
                </c:pt>
                <c:pt idx="42">
                  <c:v>-3.5009999999999999</c:v>
                </c:pt>
                <c:pt idx="43">
                  <c:v>-3.492</c:v>
                </c:pt>
                <c:pt idx="44">
                  <c:v>-3.4820000000000002</c:v>
                </c:pt>
                <c:pt idx="45">
                  <c:v>-3.472</c:v>
                </c:pt>
                <c:pt idx="46">
                  <c:v>-3.4630000000000001</c:v>
                </c:pt>
                <c:pt idx="47">
                  <c:v>-3.4529999999999998</c:v>
                </c:pt>
                <c:pt idx="48">
                  <c:v>-3.444</c:v>
                </c:pt>
                <c:pt idx="49">
                  <c:v>-3.4340000000000002</c:v>
                </c:pt>
                <c:pt idx="50">
                  <c:v>-3.4249999999999998</c:v>
                </c:pt>
                <c:pt idx="51">
                  <c:v>-3.415</c:v>
                </c:pt>
                <c:pt idx="52">
                  <c:v>-3.4060000000000001</c:v>
                </c:pt>
                <c:pt idx="53">
                  <c:v>-3.3969999999999998</c:v>
                </c:pt>
                <c:pt idx="54">
                  <c:v>-3.387</c:v>
                </c:pt>
                <c:pt idx="55">
                  <c:v>-3.3780000000000001</c:v>
                </c:pt>
                <c:pt idx="56">
                  <c:v>-3.3690000000000002</c:v>
                </c:pt>
                <c:pt idx="57">
                  <c:v>-3.359</c:v>
                </c:pt>
                <c:pt idx="58">
                  <c:v>-3.35</c:v>
                </c:pt>
                <c:pt idx="59">
                  <c:v>-3.34</c:v>
                </c:pt>
                <c:pt idx="60">
                  <c:v>-3.331</c:v>
                </c:pt>
                <c:pt idx="61">
                  <c:v>-3.3210000000000002</c:v>
                </c:pt>
                <c:pt idx="62">
                  <c:v>-3.3119999999999998</c:v>
                </c:pt>
                <c:pt idx="63">
                  <c:v>-3.302</c:v>
                </c:pt>
                <c:pt idx="64">
                  <c:v>-3.2919999999999998</c:v>
                </c:pt>
                <c:pt idx="65">
                  <c:v>-3.2829999999999999</c:v>
                </c:pt>
                <c:pt idx="66">
                  <c:v>-3.2730000000000001</c:v>
                </c:pt>
                <c:pt idx="67">
                  <c:v>-3.2629999999999999</c:v>
                </c:pt>
                <c:pt idx="68">
                  <c:v>-3.2530000000000001</c:v>
                </c:pt>
                <c:pt idx="69">
                  <c:v>-3.242</c:v>
                </c:pt>
                <c:pt idx="70">
                  <c:v>-3.2320000000000002</c:v>
                </c:pt>
                <c:pt idx="71">
                  <c:v>-3.222</c:v>
                </c:pt>
                <c:pt idx="72">
                  <c:v>-3.2109999999999999</c:v>
                </c:pt>
                <c:pt idx="73">
                  <c:v>-3.2</c:v>
                </c:pt>
                <c:pt idx="74">
                  <c:v>-3.1890000000000001</c:v>
                </c:pt>
                <c:pt idx="75">
                  <c:v>-3.1779999999999999</c:v>
                </c:pt>
                <c:pt idx="76">
                  <c:v>-3.1669999999999998</c:v>
                </c:pt>
                <c:pt idx="77">
                  <c:v>-3.1560000000000001</c:v>
                </c:pt>
                <c:pt idx="78">
                  <c:v>-3.1440000000000001</c:v>
                </c:pt>
                <c:pt idx="79">
                  <c:v>-3.1320000000000001</c:v>
                </c:pt>
                <c:pt idx="80">
                  <c:v>-3.12</c:v>
                </c:pt>
                <c:pt idx="81">
                  <c:v>-3.1080000000000001</c:v>
                </c:pt>
                <c:pt idx="82">
                  <c:v>-3.0950000000000002</c:v>
                </c:pt>
                <c:pt idx="83">
                  <c:v>-3.0819999999999999</c:v>
                </c:pt>
                <c:pt idx="84">
                  <c:v>-3.069</c:v>
                </c:pt>
                <c:pt idx="85">
                  <c:v>-3.0550000000000002</c:v>
                </c:pt>
                <c:pt idx="86">
                  <c:v>-3.0409999999999999</c:v>
                </c:pt>
                <c:pt idx="87">
                  <c:v>-3.0259999999999998</c:v>
                </c:pt>
                <c:pt idx="88">
                  <c:v>-3.012</c:v>
                </c:pt>
                <c:pt idx="89">
                  <c:v>-2.996</c:v>
                </c:pt>
                <c:pt idx="90">
                  <c:v>-2.9809999999999999</c:v>
                </c:pt>
                <c:pt idx="91">
                  <c:v>-2.964</c:v>
                </c:pt>
                <c:pt idx="92">
                  <c:v>-2.948</c:v>
                </c:pt>
                <c:pt idx="93">
                  <c:v>-2.93</c:v>
                </c:pt>
                <c:pt idx="94">
                  <c:v>-2.9129999999999998</c:v>
                </c:pt>
                <c:pt idx="95">
                  <c:v>-2.8940000000000001</c:v>
                </c:pt>
                <c:pt idx="96">
                  <c:v>-2.875</c:v>
                </c:pt>
                <c:pt idx="97">
                  <c:v>-2.8559999999999999</c:v>
                </c:pt>
                <c:pt idx="98">
                  <c:v>-2.8359999999999999</c:v>
                </c:pt>
                <c:pt idx="99">
                  <c:v>-2.8149999999999999</c:v>
                </c:pt>
                <c:pt idx="100">
                  <c:v>-2.7930000000000001</c:v>
                </c:pt>
                <c:pt idx="101">
                  <c:v>-2.7719999999999998</c:v>
                </c:pt>
                <c:pt idx="102">
                  <c:v>-2.7490000000000001</c:v>
                </c:pt>
                <c:pt idx="103">
                  <c:v>-2.726</c:v>
                </c:pt>
                <c:pt idx="104">
                  <c:v>-2.7029999999999998</c:v>
                </c:pt>
                <c:pt idx="105">
                  <c:v>-2.68</c:v>
                </c:pt>
                <c:pt idx="106">
                  <c:v>-2.657</c:v>
                </c:pt>
                <c:pt idx="107">
                  <c:v>-2.633</c:v>
                </c:pt>
                <c:pt idx="108">
                  <c:v>-2.61</c:v>
                </c:pt>
                <c:pt idx="109">
                  <c:v>-2.5859999999999999</c:v>
                </c:pt>
                <c:pt idx="110">
                  <c:v>-2.5630000000000002</c:v>
                </c:pt>
                <c:pt idx="111">
                  <c:v>-2.5409999999999999</c:v>
                </c:pt>
                <c:pt idx="112">
                  <c:v>-2.5179999999999998</c:v>
                </c:pt>
                <c:pt idx="113">
                  <c:v>-2.4969999999999999</c:v>
                </c:pt>
                <c:pt idx="114">
                  <c:v>-2.4750000000000001</c:v>
                </c:pt>
                <c:pt idx="115">
                  <c:v>-2.4550000000000001</c:v>
                </c:pt>
                <c:pt idx="116">
                  <c:v>-2.4340000000000002</c:v>
                </c:pt>
                <c:pt idx="117">
                  <c:v>-2.415</c:v>
                </c:pt>
                <c:pt idx="118">
                  <c:v>-2.3959999999999999</c:v>
                </c:pt>
                <c:pt idx="119">
                  <c:v>-2.3769999999999998</c:v>
                </c:pt>
                <c:pt idx="120">
                  <c:v>-2.359</c:v>
                </c:pt>
                <c:pt idx="121">
                  <c:v>-2.3410000000000002</c:v>
                </c:pt>
                <c:pt idx="122">
                  <c:v>-2.3250000000000002</c:v>
                </c:pt>
                <c:pt idx="123">
                  <c:v>-2.3079999999999998</c:v>
                </c:pt>
                <c:pt idx="124">
                  <c:v>-2.2919999999999998</c:v>
                </c:pt>
                <c:pt idx="125">
                  <c:v>-2.2770000000000001</c:v>
                </c:pt>
                <c:pt idx="126">
                  <c:v>-2.2610000000000001</c:v>
                </c:pt>
                <c:pt idx="127">
                  <c:v>-2.2469999999999999</c:v>
                </c:pt>
                <c:pt idx="128">
                  <c:v>-2.2330000000000001</c:v>
                </c:pt>
                <c:pt idx="129">
                  <c:v>-2.2189999999999999</c:v>
                </c:pt>
                <c:pt idx="130">
                  <c:v>-2.2050000000000001</c:v>
                </c:pt>
                <c:pt idx="131">
                  <c:v>-2.1920000000000002</c:v>
                </c:pt>
                <c:pt idx="132">
                  <c:v>-2.1789999999999998</c:v>
                </c:pt>
                <c:pt idx="133">
                  <c:v>-2.1669999999999998</c:v>
                </c:pt>
                <c:pt idx="134">
                  <c:v>-2.1549999999999998</c:v>
                </c:pt>
                <c:pt idx="135">
                  <c:v>-2.1429999999999998</c:v>
                </c:pt>
                <c:pt idx="136">
                  <c:v>-2.1320000000000001</c:v>
                </c:pt>
                <c:pt idx="137">
                  <c:v>-2.12</c:v>
                </c:pt>
                <c:pt idx="138">
                  <c:v>-2.109</c:v>
                </c:pt>
                <c:pt idx="139">
                  <c:v>-2.0990000000000002</c:v>
                </c:pt>
                <c:pt idx="140">
                  <c:v>-2.0880000000000001</c:v>
                </c:pt>
                <c:pt idx="141">
                  <c:v>-2.0779999999999998</c:v>
                </c:pt>
                <c:pt idx="142">
                  <c:v>-2.0680000000000001</c:v>
                </c:pt>
                <c:pt idx="143">
                  <c:v>-2.0579999999999998</c:v>
                </c:pt>
                <c:pt idx="144">
                  <c:v>-2.048</c:v>
                </c:pt>
                <c:pt idx="145">
                  <c:v>-2.0390000000000001</c:v>
                </c:pt>
                <c:pt idx="146">
                  <c:v>-2.0299999999999998</c:v>
                </c:pt>
                <c:pt idx="147">
                  <c:v>-2.0209999999999999</c:v>
                </c:pt>
                <c:pt idx="148">
                  <c:v>-2.012</c:v>
                </c:pt>
                <c:pt idx="149">
                  <c:v>-2.0030000000000001</c:v>
                </c:pt>
                <c:pt idx="150">
                  <c:v>-1.9950000000000001</c:v>
                </c:pt>
                <c:pt idx="151">
                  <c:v>-1.986</c:v>
                </c:pt>
                <c:pt idx="152">
                  <c:v>-1.978</c:v>
                </c:pt>
                <c:pt idx="153">
                  <c:v>-1.97</c:v>
                </c:pt>
                <c:pt idx="154">
                  <c:v>-1.962</c:v>
                </c:pt>
                <c:pt idx="155">
                  <c:v>-1.954</c:v>
                </c:pt>
                <c:pt idx="156">
                  <c:v>-1.9470000000000001</c:v>
                </c:pt>
                <c:pt idx="157">
                  <c:v>-1.9390000000000001</c:v>
                </c:pt>
                <c:pt idx="158">
                  <c:v>-1.9319999999999999</c:v>
                </c:pt>
                <c:pt idx="159">
                  <c:v>-1.9239999999999999</c:v>
                </c:pt>
                <c:pt idx="160">
                  <c:v>-1.917</c:v>
                </c:pt>
                <c:pt idx="161">
                  <c:v>-1.91</c:v>
                </c:pt>
                <c:pt idx="162">
                  <c:v>-1.903</c:v>
                </c:pt>
                <c:pt idx="163">
                  <c:v>-1.8959999999999999</c:v>
                </c:pt>
                <c:pt idx="164">
                  <c:v>-1.89</c:v>
                </c:pt>
                <c:pt idx="165">
                  <c:v>-1.883</c:v>
                </c:pt>
                <c:pt idx="166">
                  <c:v>-1.8759999999999999</c:v>
                </c:pt>
                <c:pt idx="167">
                  <c:v>-1.87</c:v>
                </c:pt>
                <c:pt idx="168">
                  <c:v>-1.8640000000000001</c:v>
                </c:pt>
                <c:pt idx="169">
                  <c:v>-1.857</c:v>
                </c:pt>
                <c:pt idx="170">
                  <c:v>-1.851</c:v>
                </c:pt>
                <c:pt idx="171">
                  <c:v>-1.845</c:v>
                </c:pt>
                <c:pt idx="172">
                  <c:v>-1.839</c:v>
                </c:pt>
                <c:pt idx="173">
                  <c:v>-1.833</c:v>
                </c:pt>
                <c:pt idx="174">
                  <c:v>-1.827</c:v>
                </c:pt>
                <c:pt idx="175">
                  <c:v>-1.8220000000000001</c:v>
                </c:pt>
                <c:pt idx="176">
                  <c:v>-1.8160000000000001</c:v>
                </c:pt>
                <c:pt idx="177">
                  <c:v>-1.81</c:v>
                </c:pt>
                <c:pt idx="178">
                  <c:v>-1.8049999999999999</c:v>
                </c:pt>
                <c:pt idx="179">
                  <c:v>-1.7989999999999999</c:v>
                </c:pt>
                <c:pt idx="180">
                  <c:v>-1.794</c:v>
                </c:pt>
                <c:pt idx="181">
                  <c:v>-1.7889999999999999</c:v>
                </c:pt>
                <c:pt idx="182">
                  <c:v>-1.7829999999999999</c:v>
                </c:pt>
                <c:pt idx="183">
                  <c:v>-1.778</c:v>
                </c:pt>
                <c:pt idx="184">
                  <c:v>-1.7729999999999999</c:v>
                </c:pt>
                <c:pt idx="185">
                  <c:v>-1.768</c:v>
                </c:pt>
                <c:pt idx="186">
                  <c:v>-1.7629999999999999</c:v>
                </c:pt>
                <c:pt idx="187">
                  <c:v>-1.758</c:v>
                </c:pt>
                <c:pt idx="188">
                  <c:v>-1.7529999999999999</c:v>
                </c:pt>
                <c:pt idx="189">
                  <c:v>-1.748</c:v>
                </c:pt>
                <c:pt idx="190">
                  <c:v>-1.7430000000000001</c:v>
                </c:pt>
                <c:pt idx="191">
                  <c:v>-1.738</c:v>
                </c:pt>
                <c:pt idx="192">
                  <c:v>-1.734</c:v>
                </c:pt>
                <c:pt idx="193">
                  <c:v>-1.7290000000000001</c:v>
                </c:pt>
                <c:pt idx="194">
                  <c:v>-1.724</c:v>
                </c:pt>
                <c:pt idx="195">
                  <c:v>-1.72</c:v>
                </c:pt>
                <c:pt idx="196">
                  <c:v>-1.7150000000000001</c:v>
                </c:pt>
                <c:pt idx="197">
                  <c:v>-1.7110000000000001</c:v>
                </c:pt>
                <c:pt idx="198">
                  <c:v>-1.706</c:v>
                </c:pt>
                <c:pt idx="199">
                  <c:v>-1.702</c:v>
                </c:pt>
                <c:pt idx="200">
                  <c:v>-1.698</c:v>
                </c:pt>
                <c:pt idx="201">
                  <c:v>-1.6930000000000001</c:v>
                </c:pt>
                <c:pt idx="202">
                  <c:v>-1.6890000000000001</c:v>
                </c:pt>
                <c:pt idx="203">
                  <c:v>-1.6850000000000001</c:v>
                </c:pt>
                <c:pt idx="204">
                  <c:v>-1.681</c:v>
                </c:pt>
                <c:pt idx="205">
                  <c:v>-1.677</c:v>
                </c:pt>
                <c:pt idx="206">
                  <c:v>-1.673</c:v>
                </c:pt>
                <c:pt idx="207">
                  <c:v>-1.669</c:v>
                </c:pt>
                <c:pt idx="208">
                  <c:v>-1.665</c:v>
                </c:pt>
                <c:pt idx="209">
                  <c:v>-1.661</c:v>
                </c:pt>
                <c:pt idx="210">
                  <c:v>-1.657</c:v>
                </c:pt>
                <c:pt idx="211">
                  <c:v>-1.653</c:v>
                </c:pt>
                <c:pt idx="212">
                  <c:v>-1.649</c:v>
                </c:pt>
                <c:pt idx="213">
                  <c:v>-1.645</c:v>
                </c:pt>
                <c:pt idx="214">
                  <c:v>-1.641</c:v>
                </c:pt>
                <c:pt idx="215">
                  <c:v>-1.637</c:v>
                </c:pt>
                <c:pt idx="216">
                  <c:v>-1.6339999999999999</c:v>
                </c:pt>
                <c:pt idx="217">
                  <c:v>-1.63</c:v>
                </c:pt>
                <c:pt idx="218">
                  <c:v>-1.6259999999999999</c:v>
                </c:pt>
                <c:pt idx="219">
                  <c:v>-1.623</c:v>
                </c:pt>
                <c:pt idx="220">
                  <c:v>-1.619</c:v>
                </c:pt>
                <c:pt idx="221">
                  <c:v>-1.615</c:v>
                </c:pt>
                <c:pt idx="222">
                  <c:v>-1.6120000000000001</c:v>
                </c:pt>
                <c:pt idx="223">
                  <c:v>-1.6080000000000001</c:v>
                </c:pt>
                <c:pt idx="224">
                  <c:v>-1.605</c:v>
                </c:pt>
                <c:pt idx="225">
                  <c:v>-1.601</c:v>
                </c:pt>
                <c:pt idx="226">
                  <c:v>-1.5980000000000001</c:v>
                </c:pt>
                <c:pt idx="227">
                  <c:v>-1.5940000000000001</c:v>
                </c:pt>
                <c:pt idx="228">
                  <c:v>-1.591</c:v>
                </c:pt>
                <c:pt idx="229">
                  <c:v>-1.5880000000000001</c:v>
                </c:pt>
                <c:pt idx="230">
                  <c:v>-1.5840000000000001</c:v>
                </c:pt>
                <c:pt idx="231">
                  <c:v>-1.581</c:v>
                </c:pt>
                <c:pt idx="232">
                  <c:v>-1.5780000000000001</c:v>
                </c:pt>
                <c:pt idx="233">
                  <c:v>-1.5740000000000001</c:v>
                </c:pt>
                <c:pt idx="234">
                  <c:v>-1.571</c:v>
                </c:pt>
                <c:pt idx="235">
                  <c:v>-1.5680000000000001</c:v>
                </c:pt>
                <c:pt idx="236">
                  <c:v>-1.5649999999999999</c:v>
                </c:pt>
                <c:pt idx="237">
                  <c:v>-1.5620000000000001</c:v>
                </c:pt>
                <c:pt idx="238">
                  <c:v>-1.5580000000000001</c:v>
                </c:pt>
                <c:pt idx="239">
                  <c:v>-1.5549999999999999</c:v>
                </c:pt>
                <c:pt idx="240">
                  <c:v>-1.552</c:v>
                </c:pt>
                <c:pt idx="241">
                  <c:v>-1.5489999999999999</c:v>
                </c:pt>
                <c:pt idx="242">
                  <c:v>-1.546</c:v>
                </c:pt>
                <c:pt idx="243">
                  <c:v>-1.5429999999999999</c:v>
                </c:pt>
                <c:pt idx="244">
                  <c:v>-1.54</c:v>
                </c:pt>
                <c:pt idx="245">
                  <c:v>-1.5369999999999999</c:v>
                </c:pt>
                <c:pt idx="246">
                  <c:v>-1.534</c:v>
                </c:pt>
                <c:pt idx="247">
                  <c:v>-1.5309999999999999</c:v>
                </c:pt>
                <c:pt idx="248">
                  <c:v>-1.528</c:v>
                </c:pt>
                <c:pt idx="249">
                  <c:v>-1.5249999999999999</c:v>
                </c:pt>
                <c:pt idx="250">
                  <c:v>-1.522</c:v>
                </c:pt>
                <c:pt idx="251">
                  <c:v>-1.508</c:v>
                </c:pt>
                <c:pt idx="252">
                  <c:v>-1.494</c:v>
                </c:pt>
                <c:pt idx="253">
                  <c:v>-1.4810000000000001</c:v>
                </c:pt>
                <c:pt idx="254">
                  <c:v>-1.468</c:v>
                </c:pt>
                <c:pt idx="255">
                  <c:v>-1.456</c:v>
                </c:pt>
                <c:pt idx="256">
                  <c:v>-1.4430000000000001</c:v>
                </c:pt>
                <c:pt idx="257">
                  <c:v>-1.431</c:v>
                </c:pt>
                <c:pt idx="258">
                  <c:v>-1.42</c:v>
                </c:pt>
                <c:pt idx="259">
                  <c:v>-1.409</c:v>
                </c:pt>
                <c:pt idx="260">
                  <c:v>-1.3979999999999999</c:v>
                </c:pt>
                <c:pt idx="261">
                  <c:v>-1.387</c:v>
                </c:pt>
                <c:pt idx="262">
                  <c:v>-1.3759999999999999</c:v>
                </c:pt>
                <c:pt idx="263">
                  <c:v>-1.3660000000000001</c:v>
                </c:pt>
                <c:pt idx="264">
                  <c:v>-1.3560000000000001</c:v>
                </c:pt>
                <c:pt idx="265">
                  <c:v>-1.347</c:v>
                </c:pt>
                <c:pt idx="266">
                  <c:v>-1.337</c:v>
                </c:pt>
                <c:pt idx="267">
                  <c:v>-1.3280000000000001</c:v>
                </c:pt>
                <c:pt idx="268">
                  <c:v>-1.319</c:v>
                </c:pt>
                <c:pt idx="269">
                  <c:v>-1.31</c:v>
                </c:pt>
                <c:pt idx="270">
                  <c:v>-1.3009999999999999</c:v>
                </c:pt>
                <c:pt idx="271">
                  <c:v>-1.292</c:v>
                </c:pt>
                <c:pt idx="272">
                  <c:v>-1.284</c:v>
                </c:pt>
                <c:pt idx="273">
                  <c:v>-1.276</c:v>
                </c:pt>
                <c:pt idx="274">
                  <c:v>-1.2669999999999999</c:v>
                </c:pt>
                <c:pt idx="275">
                  <c:v>-1.2589999999999999</c:v>
                </c:pt>
                <c:pt idx="276">
                  <c:v>-1.252</c:v>
                </c:pt>
                <c:pt idx="277">
                  <c:v>-1.244</c:v>
                </c:pt>
                <c:pt idx="278">
                  <c:v>-1.236</c:v>
                </c:pt>
                <c:pt idx="279">
                  <c:v>-1.2290000000000001</c:v>
                </c:pt>
                <c:pt idx="280">
                  <c:v>-1.222</c:v>
                </c:pt>
                <c:pt idx="281">
                  <c:v>-1.2150000000000001</c:v>
                </c:pt>
                <c:pt idx="282">
                  <c:v>-1.2070000000000001</c:v>
                </c:pt>
                <c:pt idx="283">
                  <c:v>-1.2010000000000001</c:v>
                </c:pt>
                <c:pt idx="284">
                  <c:v>-1.194</c:v>
                </c:pt>
                <c:pt idx="285">
                  <c:v>-1.1870000000000001</c:v>
                </c:pt>
                <c:pt idx="286">
                  <c:v>-1.18</c:v>
                </c:pt>
                <c:pt idx="287">
                  <c:v>-1.1739999999999999</c:v>
                </c:pt>
                <c:pt idx="288">
                  <c:v>-1.167</c:v>
                </c:pt>
                <c:pt idx="289">
                  <c:v>-1.161</c:v>
                </c:pt>
                <c:pt idx="290">
                  <c:v>-1.155</c:v>
                </c:pt>
                <c:pt idx="291">
                  <c:v>-1.149</c:v>
                </c:pt>
                <c:pt idx="292">
                  <c:v>-1.143</c:v>
                </c:pt>
                <c:pt idx="293">
                  <c:v>-1.137</c:v>
                </c:pt>
                <c:pt idx="294">
                  <c:v>-1.131</c:v>
                </c:pt>
                <c:pt idx="295">
                  <c:v>-1.125</c:v>
                </c:pt>
                <c:pt idx="296">
                  <c:v>-1.119</c:v>
                </c:pt>
                <c:pt idx="297">
                  <c:v>-1.113</c:v>
                </c:pt>
                <c:pt idx="298">
                  <c:v>-1.1080000000000001</c:v>
                </c:pt>
                <c:pt idx="299">
                  <c:v>-1.1020000000000001</c:v>
                </c:pt>
                <c:pt idx="300">
                  <c:v>-1.097</c:v>
                </c:pt>
                <c:pt idx="301">
                  <c:v>-1.091</c:v>
                </c:pt>
                <c:pt idx="302">
                  <c:v>-1.0860000000000001</c:v>
                </c:pt>
                <c:pt idx="303">
                  <c:v>-1.081</c:v>
                </c:pt>
                <c:pt idx="304">
                  <c:v>-1.0760000000000001</c:v>
                </c:pt>
                <c:pt idx="305">
                  <c:v>-1.071</c:v>
                </c:pt>
                <c:pt idx="306">
                  <c:v>-1.0649999999999999</c:v>
                </c:pt>
                <c:pt idx="307">
                  <c:v>-1.06</c:v>
                </c:pt>
                <c:pt idx="308">
                  <c:v>-1.0549999999999999</c:v>
                </c:pt>
                <c:pt idx="309">
                  <c:v>-1.0509999999999999</c:v>
                </c:pt>
                <c:pt idx="310">
                  <c:v>-1.046</c:v>
                </c:pt>
                <c:pt idx="311">
                  <c:v>-1.0409999999999999</c:v>
                </c:pt>
                <c:pt idx="312">
                  <c:v>-1.036</c:v>
                </c:pt>
                <c:pt idx="313">
                  <c:v>-1.0309999999999999</c:v>
                </c:pt>
                <c:pt idx="314">
                  <c:v>-1.0269999999999999</c:v>
                </c:pt>
                <c:pt idx="315">
                  <c:v>-1.022</c:v>
                </c:pt>
                <c:pt idx="316">
                  <c:v>-1.018</c:v>
                </c:pt>
                <c:pt idx="317">
                  <c:v>-1.0129999999999999</c:v>
                </c:pt>
                <c:pt idx="318">
                  <c:v>-1.0089999999999999</c:v>
                </c:pt>
                <c:pt idx="319">
                  <c:v>-1.004</c:v>
                </c:pt>
                <c:pt idx="320">
                  <c:v>-1</c:v>
                </c:pt>
                <c:pt idx="321">
                  <c:v>-0.996</c:v>
                </c:pt>
                <c:pt idx="322">
                  <c:v>-0.99099999999999999</c:v>
                </c:pt>
                <c:pt idx="323">
                  <c:v>-0.98699999999999999</c:v>
                </c:pt>
                <c:pt idx="324">
                  <c:v>-0.98299999999999998</c:v>
                </c:pt>
                <c:pt idx="325">
                  <c:v>-0.97899999999999998</c:v>
                </c:pt>
                <c:pt idx="326">
                  <c:v>-0.97499999999999998</c:v>
                </c:pt>
                <c:pt idx="327">
                  <c:v>-0.97099999999999997</c:v>
                </c:pt>
                <c:pt idx="328">
                  <c:v>-0.96699999999999997</c:v>
                </c:pt>
                <c:pt idx="329">
                  <c:v>-0.96299999999999997</c:v>
                </c:pt>
                <c:pt idx="330">
                  <c:v>-0.95899999999999996</c:v>
                </c:pt>
                <c:pt idx="331">
                  <c:v>-0.95499999999999996</c:v>
                </c:pt>
                <c:pt idx="332">
                  <c:v>-0.95099999999999996</c:v>
                </c:pt>
                <c:pt idx="333">
                  <c:v>-0.94699999999999995</c:v>
                </c:pt>
                <c:pt idx="334">
                  <c:v>-0.94299999999999995</c:v>
                </c:pt>
                <c:pt idx="335">
                  <c:v>-0.93899999999999995</c:v>
                </c:pt>
                <c:pt idx="336">
                  <c:v>-0.93600000000000005</c:v>
                </c:pt>
                <c:pt idx="337">
                  <c:v>-0.93200000000000005</c:v>
                </c:pt>
                <c:pt idx="338">
                  <c:v>-0.92800000000000005</c:v>
                </c:pt>
                <c:pt idx="339">
                  <c:v>-0.92400000000000004</c:v>
                </c:pt>
                <c:pt idx="340">
                  <c:v>-0.92100000000000004</c:v>
                </c:pt>
                <c:pt idx="341">
                  <c:v>-0.91700000000000004</c:v>
                </c:pt>
                <c:pt idx="342">
                  <c:v>-0.91400000000000003</c:v>
                </c:pt>
                <c:pt idx="343">
                  <c:v>-0.91</c:v>
                </c:pt>
                <c:pt idx="344">
                  <c:v>-0.90700000000000003</c:v>
                </c:pt>
                <c:pt idx="345">
                  <c:v>-0.90300000000000002</c:v>
                </c:pt>
                <c:pt idx="346">
                  <c:v>-0.9</c:v>
                </c:pt>
                <c:pt idx="347">
                  <c:v>-0.89600000000000002</c:v>
                </c:pt>
                <c:pt idx="348">
                  <c:v>-0.89300000000000002</c:v>
                </c:pt>
                <c:pt idx="349">
                  <c:v>-0.88900000000000001</c:v>
                </c:pt>
                <c:pt idx="350">
                  <c:v>-0.88600000000000001</c:v>
                </c:pt>
                <c:pt idx="351">
                  <c:v>-0.88300000000000001</c:v>
                </c:pt>
                <c:pt idx="352">
                  <c:v>-0.879</c:v>
                </c:pt>
                <c:pt idx="353">
                  <c:v>-0.876</c:v>
                </c:pt>
                <c:pt idx="354">
                  <c:v>-0.873</c:v>
                </c:pt>
                <c:pt idx="355">
                  <c:v>-0.87</c:v>
                </c:pt>
                <c:pt idx="356">
                  <c:v>-0.86599999999999999</c:v>
                </c:pt>
                <c:pt idx="357">
                  <c:v>-0.86299999999999999</c:v>
                </c:pt>
                <c:pt idx="358">
                  <c:v>-0.86</c:v>
                </c:pt>
                <c:pt idx="359">
                  <c:v>-0.85699999999999998</c:v>
                </c:pt>
                <c:pt idx="360">
                  <c:v>-0.85399999999999998</c:v>
                </c:pt>
                <c:pt idx="361">
                  <c:v>-0.85099999999999998</c:v>
                </c:pt>
                <c:pt idx="362">
                  <c:v>-0.84799999999999998</c:v>
                </c:pt>
                <c:pt idx="363">
                  <c:v>-0.84499999999999997</c:v>
                </c:pt>
                <c:pt idx="364">
                  <c:v>-0.84199999999999997</c:v>
                </c:pt>
                <c:pt idx="365">
                  <c:v>-0.83899999999999997</c:v>
                </c:pt>
                <c:pt idx="366">
                  <c:v>-0.83599999999999997</c:v>
                </c:pt>
                <c:pt idx="367">
                  <c:v>-0.83299999999999996</c:v>
                </c:pt>
                <c:pt idx="368">
                  <c:v>-0.83</c:v>
                </c:pt>
                <c:pt idx="369">
                  <c:v>-0.82699999999999996</c:v>
                </c:pt>
                <c:pt idx="370">
                  <c:v>-0.82399999999999995</c:v>
                </c:pt>
                <c:pt idx="371">
                  <c:v>-0.82099999999999995</c:v>
                </c:pt>
                <c:pt idx="372">
                  <c:v>-0.81799999999999995</c:v>
                </c:pt>
                <c:pt idx="373">
                  <c:v>-0.81499999999999995</c:v>
                </c:pt>
                <c:pt idx="374">
                  <c:v>-0.81200000000000006</c:v>
                </c:pt>
                <c:pt idx="375">
                  <c:v>-0.81</c:v>
                </c:pt>
                <c:pt idx="376">
                  <c:v>-0.80700000000000005</c:v>
                </c:pt>
                <c:pt idx="377">
                  <c:v>-0.80400000000000005</c:v>
                </c:pt>
                <c:pt idx="378">
                  <c:v>-0.80100000000000005</c:v>
                </c:pt>
                <c:pt idx="379">
                  <c:v>-0.79900000000000004</c:v>
                </c:pt>
                <c:pt idx="380">
                  <c:v>-0.79600000000000004</c:v>
                </c:pt>
                <c:pt idx="381">
                  <c:v>-0.79300000000000004</c:v>
                </c:pt>
                <c:pt idx="382">
                  <c:v>-0.79</c:v>
                </c:pt>
                <c:pt idx="383">
                  <c:v>-0.78800000000000003</c:v>
                </c:pt>
                <c:pt idx="384">
                  <c:v>-0.78500000000000003</c:v>
                </c:pt>
                <c:pt idx="385">
                  <c:v>-0.78200000000000003</c:v>
                </c:pt>
                <c:pt idx="386">
                  <c:v>-0.78</c:v>
                </c:pt>
                <c:pt idx="387">
                  <c:v>-0.77700000000000002</c:v>
                </c:pt>
                <c:pt idx="388">
                  <c:v>-0.77500000000000002</c:v>
                </c:pt>
                <c:pt idx="389">
                  <c:v>-0.77200000000000002</c:v>
                </c:pt>
                <c:pt idx="390">
                  <c:v>-0.77</c:v>
                </c:pt>
                <c:pt idx="391">
                  <c:v>-0.76700000000000002</c:v>
                </c:pt>
                <c:pt idx="392">
                  <c:v>-0.76400000000000001</c:v>
                </c:pt>
                <c:pt idx="393">
                  <c:v>-0.76200000000000001</c:v>
                </c:pt>
                <c:pt idx="394">
                  <c:v>-0.75900000000000001</c:v>
                </c:pt>
                <c:pt idx="395">
                  <c:v>-0.75700000000000001</c:v>
                </c:pt>
                <c:pt idx="396">
                  <c:v>-0.754</c:v>
                </c:pt>
                <c:pt idx="397">
                  <c:v>-0.752</c:v>
                </c:pt>
                <c:pt idx="398">
                  <c:v>-0.75</c:v>
                </c:pt>
                <c:pt idx="399">
                  <c:v>-0.747</c:v>
                </c:pt>
                <c:pt idx="400">
                  <c:v>-0.745</c:v>
                </c:pt>
                <c:pt idx="401">
                  <c:v>-0.74199999999999999</c:v>
                </c:pt>
                <c:pt idx="402">
                  <c:v>-0.74</c:v>
                </c:pt>
                <c:pt idx="403">
                  <c:v>-0.73799999999999999</c:v>
                </c:pt>
                <c:pt idx="404">
                  <c:v>-0.73499999999999999</c:v>
                </c:pt>
                <c:pt idx="405">
                  <c:v>-0.73299999999999998</c:v>
                </c:pt>
                <c:pt idx="406">
                  <c:v>-0.73</c:v>
                </c:pt>
                <c:pt idx="407">
                  <c:v>-0.72799999999999998</c:v>
                </c:pt>
                <c:pt idx="408">
                  <c:v>-0.72599999999999998</c:v>
                </c:pt>
                <c:pt idx="409">
                  <c:v>-0.72399999999999998</c:v>
                </c:pt>
                <c:pt idx="410">
                  <c:v>-0.72099999999999997</c:v>
                </c:pt>
                <c:pt idx="411">
                  <c:v>-0.71899999999999997</c:v>
                </c:pt>
                <c:pt idx="412">
                  <c:v>-0.71699999999999997</c:v>
                </c:pt>
                <c:pt idx="413">
                  <c:v>-0.71399999999999997</c:v>
                </c:pt>
                <c:pt idx="414">
                  <c:v>-0.71199999999999997</c:v>
                </c:pt>
                <c:pt idx="415">
                  <c:v>-0.71</c:v>
                </c:pt>
                <c:pt idx="416">
                  <c:v>-0.70799999999999996</c:v>
                </c:pt>
                <c:pt idx="417">
                  <c:v>-0.70599999999999996</c:v>
                </c:pt>
                <c:pt idx="418">
                  <c:v>-0.70299999999999996</c:v>
                </c:pt>
                <c:pt idx="419">
                  <c:v>-0.70099999999999996</c:v>
                </c:pt>
                <c:pt idx="420">
                  <c:v>-0.69899999999999995</c:v>
                </c:pt>
                <c:pt idx="421">
                  <c:v>-0.69699999999999995</c:v>
                </c:pt>
                <c:pt idx="422">
                  <c:v>-0.69499999999999995</c:v>
                </c:pt>
                <c:pt idx="423">
                  <c:v>-0.69199999999999995</c:v>
                </c:pt>
                <c:pt idx="424">
                  <c:v>-0.69</c:v>
                </c:pt>
                <c:pt idx="425">
                  <c:v>-0.68799999999999994</c:v>
                </c:pt>
                <c:pt idx="426">
                  <c:v>-0.68600000000000005</c:v>
                </c:pt>
                <c:pt idx="427">
                  <c:v>-0.68400000000000005</c:v>
                </c:pt>
                <c:pt idx="428">
                  <c:v>-0.68200000000000005</c:v>
                </c:pt>
                <c:pt idx="429">
                  <c:v>-0.68</c:v>
                </c:pt>
                <c:pt idx="430">
                  <c:v>-0.67800000000000005</c:v>
                </c:pt>
                <c:pt idx="431">
                  <c:v>-0.67600000000000005</c:v>
                </c:pt>
                <c:pt idx="432">
                  <c:v>-0.67400000000000004</c:v>
                </c:pt>
                <c:pt idx="433">
                  <c:v>-0.67200000000000004</c:v>
                </c:pt>
                <c:pt idx="434">
                  <c:v>-0.67</c:v>
                </c:pt>
                <c:pt idx="435">
                  <c:v>-0.66800000000000004</c:v>
                </c:pt>
                <c:pt idx="436">
                  <c:v>-0.66600000000000004</c:v>
                </c:pt>
                <c:pt idx="437">
                  <c:v>-0.66400000000000003</c:v>
                </c:pt>
                <c:pt idx="438">
                  <c:v>-0.66200000000000003</c:v>
                </c:pt>
                <c:pt idx="439">
                  <c:v>-0.66</c:v>
                </c:pt>
                <c:pt idx="440">
                  <c:v>-0.65800000000000003</c:v>
                </c:pt>
                <c:pt idx="441">
                  <c:v>-0.65600000000000003</c:v>
                </c:pt>
                <c:pt idx="442">
                  <c:v>-0.65400000000000003</c:v>
                </c:pt>
                <c:pt idx="443">
                  <c:v>-0.65200000000000002</c:v>
                </c:pt>
                <c:pt idx="444">
                  <c:v>-0.65</c:v>
                </c:pt>
                <c:pt idx="445">
                  <c:v>-0.64800000000000002</c:v>
                </c:pt>
                <c:pt idx="446">
                  <c:v>-0.64600000000000002</c:v>
                </c:pt>
                <c:pt idx="447">
                  <c:v>-0.64400000000000002</c:v>
                </c:pt>
                <c:pt idx="448">
                  <c:v>-0.64200000000000002</c:v>
                </c:pt>
                <c:pt idx="449">
                  <c:v>-0.64</c:v>
                </c:pt>
                <c:pt idx="450">
                  <c:v>-0.62</c:v>
                </c:pt>
                <c:pt idx="451">
                  <c:v>-0.60199999999999998</c:v>
                </c:pt>
                <c:pt idx="452">
                  <c:v>-0.58499999999999996</c:v>
                </c:pt>
                <c:pt idx="453">
                  <c:v>-0.56899999999999995</c:v>
                </c:pt>
                <c:pt idx="454">
                  <c:v>-0.55300000000000005</c:v>
                </c:pt>
                <c:pt idx="455">
                  <c:v>-0.53800000000000003</c:v>
                </c:pt>
                <c:pt idx="456">
                  <c:v>-0.52300000000000002</c:v>
                </c:pt>
                <c:pt idx="457">
                  <c:v>-0.50900000000000001</c:v>
                </c:pt>
                <c:pt idx="458">
                  <c:v>-0.495</c:v>
                </c:pt>
                <c:pt idx="459">
                  <c:v>-0.48099999999999998</c:v>
                </c:pt>
                <c:pt idx="460">
                  <c:v>-0.46899999999999997</c:v>
                </c:pt>
                <c:pt idx="461">
                  <c:v>-0.45600000000000002</c:v>
                </c:pt>
                <c:pt idx="462">
                  <c:v>-0.44400000000000001</c:v>
                </c:pt>
                <c:pt idx="463">
                  <c:v>-0.432</c:v>
                </c:pt>
                <c:pt idx="464">
                  <c:v>-0.42</c:v>
                </c:pt>
                <c:pt idx="465">
                  <c:v>-0.40899999999999997</c:v>
                </c:pt>
                <c:pt idx="466">
                  <c:v>-0.39800000000000002</c:v>
                </c:pt>
                <c:pt idx="467">
                  <c:v>-0.38700000000000001</c:v>
                </c:pt>
                <c:pt idx="468">
                  <c:v>-0.377</c:v>
                </c:pt>
                <c:pt idx="469">
                  <c:v>-0.36699999999999999</c:v>
                </c:pt>
                <c:pt idx="470">
                  <c:v>-0.35699999999999998</c:v>
                </c:pt>
                <c:pt idx="471">
                  <c:v>-0.34699999999999998</c:v>
                </c:pt>
                <c:pt idx="472">
                  <c:v>-0.33700000000000002</c:v>
                </c:pt>
                <c:pt idx="473">
                  <c:v>-0.32800000000000001</c:v>
                </c:pt>
                <c:pt idx="474">
                  <c:v>-0.31900000000000001</c:v>
                </c:pt>
                <c:pt idx="475">
                  <c:v>-0.31</c:v>
                </c:pt>
                <c:pt idx="476">
                  <c:v>-0.30099999999999999</c:v>
                </c:pt>
                <c:pt idx="477">
                  <c:v>-0.29199999999999998</c:v>
                </c:pt>
                <c:pt idx="478">
                  <c:v>-0.28399999999999997</c:v>
                </c:pt>
                <c:pt idx="479">
                  <c:v>-0.27600000000000002</c:v>
                </c:pt>
                <c:pt idx="480">
                  <c:v>-0.26800000000000002</c:v>
                </c:pt>
                <c:pt idx="481">
                  <c:v>-0.26</c:v>
                </c:pt>
                <c:pt idx="482">
                  <c:v>-0.252</c:v>
                </c:pt>
                <c:pt idx="483">
                  <c:v>-0.24399999999999999</c:v>
                </c:pt>
                <c:pt idx="484">
                  <c:v>-0.23699999999999999</c:v>
                </c:pt>
                <c:pt idx="485">
                  <c:v>-0.22900000000000001</c:v>
                </c:pt>
                <c:pt idx="486">
                  <c:v>-0.222</c:v>
                </c:pt>
                <c:pt idx="487">
                  <c:v>-0.215</c:v>
                </c:pt>
                <c:pt idx="488">
                  <c:v>-0.20799999999999999</c:v>
                </c:pt>
                <c:pt idx="489">
                  <c:v>-0.20100000000000001</c:v>
                </c:pt>
                <c:pt idx="490">
                  <c:v>-0.19400000000000001</c:v>
                </c:pt>
                <c:pt idx="491">
                  <c:v>-0.187</c:v>
                </c:pt>
                <c:pt idx="492">
                  <c:v>-0.18</c:v>
                </c:pt>
                <c:pt idx="493">
                  <c:v>-0.17399999999999999</c:v>
                </c:pt>
                <c:pt idx="494">
                  <c:v>-0.16700000000000001</c:v>
                </c:pt>
                <c:pt idx="495">
                  <c:v>-0.161</c:v>
                </c:pt>
                <c:pt idx="496">
                  <c:v>-0.155</c:v>
                </c:pt>
                <c:pt idx="497">
                  <c:v>-0.14899999999999999</c:v>
                </c:pt>
                <c:pt idx="498">
                  <c:v>-0.14299999999999999</c:v>
                </c:pt>
                <c:pt idx="499">
                  <c:v>-0.13700000000000001</c:v>
                </c:pt>
                <c:pt idx="500">
                  <c:v>-0.13100000000000001</c:v>
                </c:pt>
                <c:pt idx="501">
                  <c:v>-0.125</c:v>
                </c:pt>
                <c:pt idx="502">
                  <c:v>-0.11899999999999999</c:v>
                </c:pt>
                <c:pt idx="503">
                  <c:v>-0.114</c:v>
                </c:pt>
                <c:pt idx="504">
                  <c:v>-0.108</c:v>
                </c:pt>
                <c:pt idx="505">
                  <c:v>-0.10199999999999999</c:v>
                </c:pt>
                <c:pt idx="506">
                  <c:v>-9.7000000000000003E-2</c:v>
                </c:pt>
                <c:pt idx="507">
                  <c:v>-9.1999999999999998E-2</c:v>
                </c:pt>
                <c:pt idx="508">
                  <c:v>-8.5999999999999993E-2</c:v>
                </c:pt>
                <c:pt idx="509">
                  <c:v>-8.1000000000000003E-2</c:v>
                </c:pt>
                <c:pt idx="510">
                  <c:v>-7.5999999999999998E-2</c:v>
                </c:pt>
                <c:pt idx="511">
                  <c:v>-7.0999999999999994E-2</c:v>
                </c:pt>
                <c:pt idx="512">
                  <c:v>-6.6000000000000003E-2</c:v>
                </c:pt>
                <c:pt idx="513">
                  <c:v>-0.06</c:v>
                </c:pt>
                <c:pt idx="514">
                  <c:v>-5.6000000000000001E-2</c:v>
                </c:pt>
                <c:pt idx="515">
                  <c:v>-5.0999999999999997E-2</c:v>
                </c:pt>
                <c:pt idx="516">
                  <c:v>-4.5999999999999999E-2</c:v>
                </c:pt>
                <c:pt idx="517">
                  <c:v>-4.1000000000000002E-2</c:v>
                </c:pt>
                <c:pt idx="518">
                  <c:v>-3.5999999999999997E-2</c:v>
                </c:pt>
                <c:pt idx="519">
                  <c:v>-3.2000000000000001E-2</c:v>
                </c:pt>
                <c:pt idx="520">
                  <c:v>-2.7E-2</c:v>
                </c:pt>
                <c:pt idx="521">
                  <c:v>-2.1999999999999999E-2</c:v>
                </c:pt>
                <c:pt idx="522">
                  <c:v>-1.7999999999999999E-2</c:v>
                </c:pt>
                <c:pt idx="523">
                  <c:v>-1.2999999999999999E-2</c:v>
                </c:pt>
                <c:pt idx="524">
                  <c:v>-8.9999999999999993E-3</c:v>
                </c:pt>
                <c:pt idx="525">
                  <c:v>-4.0000000000000001E-3</c:v>
                </c:pt>
                <c:pt idx="526">
                  <c:v>0</c:v>
                </c:pt>
                <c:pt idx="527">
                  <c:v>4.0000000000000001E-3</c:v>
                </c:pt>
              </c:numCache>
            </c:numRef>
          </c:xVal>
          <c:yVal>
            <c:numRef>
              <c:f>Zn_I_M_distribution!$C$1:$C$528</c:f>
              <c:numCache>
                <c:formatCode>General</c:formatCode>
                <c:ptCount val="528"/>
                <c:pt idx="0">
                  <c:v>0.2</c:v>
                </c:pt>
                <c:pt idx="1">
                  <c:v>1.278</c:v>
                </c:pt>
                <c:pt idx="2">
                  <c:v>2.1549999999999998</c:v>
                </c:pt>
                <c:pt idx="3">
                  <c:v>2.86</c:v>
                </c:pt>
                <c:pt idx="4">
                  <c:v>3.4609999999999999</c:v>
                </c:pt>
                <c:pt idx="5">
                  <c:v>3.99</c:v>
                </c:pt>
                <c:pt idx="6">
                  <c:v>4.4649999999999999</c:v>
                </c:pt>
                <c:pt idx="7">
                  <c:v>4.8979999999999997</c:v>
                </c:pt>
                <c:pt idx="8">
                  <c:v>5.2960000000000003</c:v>
                </c:pt>
                <c:pt idx="9">
                  <c:v>5.6639999999999997</c:v>
                </c:pt>
                <c:pt idx="10">
                  <c:v>6.008</c:v>
                </c:pt>
                <c:pt idx="11">
                  <c:v>6.3289999999999997</c:v>
                </c:pt>
                <c:pt idx="12">
                  <c:v>6.6310000000000002</c:v>
                </c:pt>
                <c:pt idx="13">
                  <c:v>6.9160000000000004</c:v>
                </c:pt>
                <c:pt idx="14">
                  <c:v>7.1840000000000002</c:v>
                </c:pt>
                <c:pt idx="15">
                  <c:v>7.4379999999999997</c:v>
                </c:pt>
                <c:pt idx="16">
                  <c:v>7.6790000000000003</c:v>
                </c:pt>
                <c:pt idx="17">
                  <c:v>7.907</c:v>
                </c:pt>
                <c:pt idx="18">
                  <c:v>8.1240000000000006</c:v>
                </c:pt>
                <c:pt idx="19">
                  <c:v>8.33</c:v>
                </c:pt>
                <c:pt idx="20">
                  <c:v>8.5259999999999998</c:v>
                </c:pt>
                <c:pt idx="21">
                  <c:v>8.7119999999999997</c:v>
                </c:pt>
                <c:pt idx="22">
                  <c:v>8.89</c:v>
                </c:pt>
                <c:pt idx="23">
                  <c:v>9.0579999999999998</c:v>
                </c:pt>
                <c:pt idx="24">
                  <c:v>9.2189999999999994</c:v>
                </c:pt>
                <c:pt idx="25">
                  <c:v>9.3710000000000004</c:v>
                </c:pt>
                <c:pt idx="26">
                  <c:v>9.516</c:v>
                </c:pt>
                <c:pt idx="27">
                  <c:v>9.6539999999999999</c:v>
                </c:pt>
                <c:pt idx="28">
                  <c:v>9.7850000000000001</c:v>
                </c:pt>
                <c:pt idx="29">
                  <c:v>9.9090000000000007</c:v>
                </c:pt>
                <c:pt idx="30">
                  <c:v>10.026</c:v>
                </c:pt>
                <c:pt idx="31">
                  <c:v>10.137</c:v>
                </c:pt>
                <c:pt idx="32">
                  <c:v>10.242000000000001</c:v>
                </c:pt>
                <c:pt idx="33">
                  <c:v>10.340999999999999</c:v>
                </c:pt>
                <c:pt idx="34">
                  <c:v>10.433</c:v>
                </c:pt>
                <c:pt idx="35">
                  <c:v>10.521000000000001</c:v>
                </c:pt>
                <c:pt idx="36">
                  <c:v>10.602</c:v>
                </c:pt>
                <c:pt idx="37">
                  <c:v>10.678000000000001</c:v>
                </c:pt>
                <c:pt idx="38">
                  <c:v>10.749000000000001</c:v>
                </c:pt>
                <c:pt idx="39">
                  <c:v>10.815</c:v>
                </c:pt>
                <c:pt idx="40">
                  <c:v>10.875</c:v>
                </c:pt>
                <c:pt idx="41">
                  <c:v>10.93</c:v>
                </c:pt>
                <c:pt idx="42">
                  <c:v>10.98</c:v>
                </c:pt>
                <c:pt idx="43">
                  <c:v>11.025</c:v>
                </c:pt>
                <c:pt idx="44">
                  <c:v>11.065</c:v>
                </c:pt>
                <c:pt idx="45">
                  <c:v>11.1</c:v>
                </c:pt>
                <c:pt idx="46">
                  <c:v>11.131</c:v>
                </c:pt>
                <c:pt idx="47">
                  <c:v>11.156000000000001</c:v>
                </c:pt>
                <c:pt idx="48">
                  <c:v>11.177</c:v>
                </c:pt>
                <c:pt idx="49">
                  <c:v>11.193</c:v>
                </c:pt>
                <c:pt idx="50">
                  <c:v>11.205</c:v>
                </c:pt>
                <c:pt idx="51">
                  <c:v>11.211</c:v>
                </c:pt>
                <c:pt idx="52">
                  <c:v>11.214</c:v>
                </c:pt>
                <c:pt idx="53">
                  <c:v>11.211</c:v>
                </c:pt>
                <c:pt idx="54">
                  <c:v>11.204000000000001</c:v>
                </c:pt>
                <c:pt idx="55">
                  <c:v>11.192</c:v>
                </c:pt>
                <c:pt idx="56">
                  <c:v>11.176</c:v>
                </c:pt>
                <c:pt idx="57">
                  <c:v>11.154999999999999</c:v>
                </c:pt>
                <c:pt idx="58">
                  <c:v>11.129</c:v>
                </c:pt>
                <c:pt idx="59">
                  <c:v>11.099</c:v>
                </c:pt>
                <c:pt idx="60">
                  <c:v>11.064</c:v>
                </c:pt>
                <c:pt idx="61">
                  <c:v>11.025</c:v>
                </c:pt>
                <c:pt idx="62">
                  <c:v>10.981</c:v>
                </c:pt>
                <c:pt idx="63">
                  <c:v>10.932</c:v>
                </c:pt>
                <c:pt idx="64">
                  <c:v>10.878</c:v>
                </c:pt>
                <c:pt idx="65">
                  <c:v>10.82</c:v>
                </c:pt>
                <c:pt idx="66">
                  <c:v>10.757</c:v>
                </c:pt>
                <c:pt idx="67">
                  <c:v>10.689</c:v>
                </c:pt>
                <c:pt idx="68">
                  <c:v>10.616</c:v>
                </c:pt>
                <c:pt idx="69">
                  <c:v>10.538</c:v>
                </c:pt>
                <c:pt idx="70">
                  <c:v>10.455</c:v>
                </c:pt>
                <c:pt idx="71">
                  <c:v>10.367000000000001</c:v>
                </c:pt>
                <c:pt idx="72">
                  <c:v>10.275</c:v>
                </c:pt>
                <c:pt idx="73">
                  <c:v>10.177</c:v>
                </c:pt>
                <c:pt idx="74">
                  <c:v>10.074</c:v>
                </c:pt>
                <c:pt idx="75">
                  <c:v>9.9649999999999999</c:v>
                </c:pt>
                <c:pt idx="76">
                  <c:v>9.8510000000000009</c:v>
                </c:pt>
                <c:pt idx="77">
                  <c:v>9.7319999999999993</c:v>
                </c:pt>
                <c:pt idx="78">
                  <c:v>9.6080000000000005</c:v>
                </c:pt>
                <c:pt idx="79">
                  <c:v>9.4779999999999998</c:v>
                </c:pt>
                <c:pt idx="80">
                  <c:v>9.3420000000000005</c:v>
                </c:pt>
                <c:pt idx="81">
                  <c:v>9.2010000000000005</c:v>
                </c:pt>
                <c:pt idx="82">
                  <c:v>9.0540000000000003</c:v>
                </c:pt>
                <c:pt idx="83">
                  <c:v>8.9019999999999992</c:v>
                </c:pt>
                <c:pt idx="84">
                  <c:v>8.7430000000000003</c:v>
                </c:pt>
                <c:pt idx="85">
                  <c:v>8.5790000000000006</c:v>
                </c:pt>
                <c:pt idx="86">
                  <c:v>8.4090000000000007</c:v>
                </c:pt>
                <c:pt idx="87">
                  <c:v>8.2330000000000005</c:v>
                </c:pt>
                <c:pt idx="88">
                  <c:v>8.0510000000000002</c:v>
                </c:pt>
                <c:pt idx="89">
                  <c:v>7.8630000000000004</c:v>
                </c:pt>
                <c:pt idx="90">
                  <c:v>7.67</c:v>
                </c:pt>
                <c:pt idx="91">
                  <c:v>7.4710000000000001</c:v>
                </c:pt>
                <c:pt idx="92">
                  <c:v>7.2670000000000003</c:v>
                </c:pt>
                <c:pt idx="93">
                  <c:v>7.0579999999999998</c:v>
                </c:pt>
                <c:pt idx="94">
                  <c:v>6.8440000000000003</c:v>
                </c:pt>
                <c:pt idx="95">
                  <c:v>6.6260000000000003</c:v>
                </c:pt>
                <c:pt idx="96">
                  <c:v>6.4039999999999999</c:v>
                </c:pt>
                <c:pt idx="97">
                  <c:v>6.1779999999999999</c:v>
                </c:pt>
                <c:pt idx="98">
                  <c:v>5.9509999999999996</c:v>
                </c:pt>
                <c:pt idx="99">
                  <c:v>5.7220000000000004</c:v>
                </c:pt>
                <c:pt idx="100">
                  <c:v>5.492</c:v>
                </c:pt>
                <c:pt idx="101">
                  <c:v>5.2640000000000002</c:v>
                </c:pt>
                <c:pt idx="102">
                  <c:v>5.0369999999999999</c:v>
                </c:pt>
                <c:pt idx="103">
                  <c:v>4.8129999999999997</c:v>
                </c:pt>
                <c:pt idx="104">
                  <c:v>4.5940000000000003</c:v>
                </c:pt>
                <c:pt idx="105">
                  <c:v>4.38</c:v>
                </c:pt>
                <c:pt idx="106">
                  <c:v>4.173</c:v>
                </c:pt>
                <c:pt idx="107">
                  <c:v>3.9740000000000002</c:v>
                </c:pt>
                <c:pt idx="108">
                  <c:v>3.7839999999999998</c:v>
                </c:pt>
                <c:pt idx="109">
                  <c:v>3.6019999999999999</c:v>
                </c:pt>
                <c:pt idx="110">
                  <c:v>3.43</c:v>
                </c:pt>
                <c:pt idx="111">
                  <c:v>3.2679999999999998</c:v>
                </c:pt>
                <c:pt idx="112">
                  <c:v>3.1150000000000002</c:v>
                </c:pt>
                <c:pt idx="113">
                  <c:v>2.972</c:v>
                </c:pt>
                <c:pt idx="114">
                  <c:v>2.8370000000000002</c:v>
                </c:pt>
                <c:pt idx="115">
                  <c:v>2.7120000000000002</c:v>
                </c:pt>
                <c:pt idx="116">
                  <c:v>2.5939999999999999</c:v>
                </c:pt>
                <c:pt idx="117">
                  <c:v>2.484</c:v>
                </c:pt>
                <c:pt idx="118">
                  <c:v>2.3820000000000001</c:v>
                </c:pt>
                <c:pt idx="119">
                  <c:v>2.286</c:v>
                </c:pt>
                <c:pt idx="120">
                  <c:v>2.1970000000000001</c:v>
                </c:pt>
                <c:pt idx="121">
                  <c:v>2.113</c:v>
                </c:pt>
                <c:pt idx="122">
                  <c:v>2.0350000000000001</c:v>
                </c:pt>
                <c:pt idx="123">
                  <c:v>1.962</c:v>
                </c:pt>
                <c:pt idx="124">
                  <c:v>1.893</c:v>
                </c:pt>
                <c:pt idx="125">
                  <c:v>1.829</c:v>
                </c:pt>
                <c:pt idx="126">
                  <c:v>1.768</c:v>
                </c:pt>
                <c:pt idx="127">
                  <c:v>1.7110000000000001</c:v>
                </c:pt>
                <c:pt idx="128">
                  <c:v>1.657</c:v>
                </c:pt>
                <c:pt idx="129">
                  <c:v>1.6060000000000001</c:v>
                </c:pt>
                <c:pt idx="130">
                  <c:v>1.5580000000000001</c:v>
                </c:pt>
                <c:pt idx="131">
                  <c:v>1.5129999999999999</c:v>
                </c:pt>
                <c:pt idx="132">
                  <c:v>1.47</c:v>
                </c:pt>
                <c:pt idx="133">
                  <c:v>1.43</c:v>
                </c:pt>
                <c:pt idx="134">
                  <c:v>1.391</c:v>
                </c:pt>
                <c:pt idx="135">
                  <c:v>1.355</c:v>
                </c:pt>
                <c:pt idx="136">
                  <c:v>1.32</c:v>
                </c:pt>
                <c:pt idx="137">
                  <c:v>1.2869999999999999</c:v>
                </c:pt>
                <c:pt idx="138">
                  <c:v>1.2549999999999999</c:v>
                </c:pt>
                <c:pt idx="139">
                  <c:v>1.2250000000000001</c:v>
                </c:pt>
                <c:pt idx="140">
                  <c:v>1.196</c:v>
                </c:pt>
                <c:pt idx="141">
                  <c:v>1.169</c:v>
                </c:pt>
                <c:pt idx="142">
                  <c:v>1.1419999999999999</c:v>
                </c:pt>
                <c:pt idx="143">
                  <c:v>1.117</c:v>
                </c:pt>
                <c:pt idx="144">
                  <c:v>1.093</c:v>
                </c:pt>
                <c:pt idx="145">
                  <c:v>1.07</c:v>
                </c:pt>
                <c:pt idx="146">
                  <c:v>1.048</c:v>
                </c:pt>
                <c:pt idx="147">
                  <c:v>1.0269999999999999</c:v>
                </c:pt>
                <c:pt idx="148">
                  <c:v>1.006</c:v>
                </c:pt>
                <c:pt idx="149">
                  <c:v>0.98599999999999999</c:v>
                </c:pt>
                <c:pt idx="150">
                  <c:v>0.96699999999999997</c:v>
                </c:pt>
                <c:pt idx="151">
                  <c:v>0.94899999999999995</c:v>
                </c:pt>
                <c:pt idx="152">
                  <c:v>0.93200000000000005</c:v>
                </c:pt>
                <c:pt idx="153">
                  <c:v>0.91500000000000004</c:v>
                </c:pt>
                <c:pt idx="154">
                  <c:v>0.89800000000000002</c:v>
                </c:pt>
                <c:pt idx="155">
                  <c:v>0.88300000000000001</c:v>
                </c:pt>
                <c:pt idx="156">
                  <c:v>0.86699999999999999</c:v>
                </c:pt>
                <c:pt idx="157">
                  <c:v>0.85299999999999998</c:v>
                </c:pt>
                <c:pt idx="158">
                  <c:v>0.83799999999999997</c:v>
                </c:pt>
                <c:pt idx="159">
                  <c:v>0.82499999999999996</c:v>
                </c:pt>
                <c:pt idx="160">
                  <c:v>0.81100000000000005</c:v>
                </c:pt>
                <c:pt idx="161">
                  <c:v>0.79800000000000004</c:v>
                </c:pt>
                <c:pt idx="162">
                  <c:v>0.78600000000000003</c:v>
                </c:pt>
                <c:pt idx="163">
                  <c:v>0.77400000000000002</c:v>
                </c:pt>
                <c:pt idx="164">
                  <c:v>0.76200000000000001</c:v>
                </c:pt>
                <c:pt idx="165">
                  <c:v>0.75</c:v>
                </c:pt>
                <c:pt idx="166">
                  <c:v>0.73899999999999999</c:v>
                </c:pt>
                <c:pt idx="167">
                  <c:v>0.72899999999999998</c:v>
                </c:pt>
                <c:pt idx="168">
                  <c:v>0.71799999999999997</c:v>
                </c:pt>
                <c:pt idx="169">
                  <c:v>0.70799999999999996</c:v>
                </c:pt>
                <c:pt idx="170">
                  <c:v>0.69799999999999995</c:v>
                </c:pt>
                <c:pt idx="171">
                  <c:v>0.68799999999999994</c:v>
                </c:pt>
                <c:pt idx="172">
                  <c:v>0.67900000000000005</c:v>
                </c:pt>
                <c:pt idx="173">
                  <c:v>0.67</c:v>
                </c:pt>
                <c:pt idx="174">
                  <c:v>0.66100000000000003</c:v>
                </c:pt>
                <c:pt idx="175">
                  <c:v>0.65200000000000002</c:v>
                </c:pt>
                <c:pt idx="176">
                  <c:v>0.64400000000000002</c:v>
                </c:pt>
                <c:pt idx="177">
                  <c:v>0.63600000000000001</c:v>
                </c:pt>
                <c:pt idx="178">
                  <c:v>0.628</c:v>
                </c:pt>
                <c:pt idx="179">
                  <c:v>0.62</c:v>
                </c:pt>
                <c:pt idx="180">
                  <c:v>0.61199999999999999</c:v>
                </c:pt>
                <c:pt idx="181">
                  <c:v>0.60499999999999998</c:v>
                </c:pt>
                <c:pt idx="182">
                  <c:v>0.59799999999999998</c:v>
                </c:pt>
                <c:pt idx="183">
                  <c:v>0.59099999999999997</c:v>
                </c:pt>
                <c:pt idx="184">
                  <c:v>0.58399999999999996</c:v>
                </c:pt>
                <c:pt idx="185">
                  <c:v>0.57699999999999996</c:v>
                </c:pt>
                <c:pt idx="186">
                  <c:v>0.56999999999999995</c:v>
                </c:pt>
                <c:pt idx="187">
                  <c:v>0.56399999999999995</c:v>
                </c:pt>
                <c:pt idx="188">
                  <c:v>0.55700000000000005</c:v>
                </c:pt>
                <c:pt idx="189">
                  <c:v>0.55100000000000005</c:v>
                </c:pt>
                <c:pt idx="190">
                  <c:v>0.54500000000000004</c:v>
                </c:pt>
                <c:pt idx="191">
                  <c:v>0.53900000000000003</c:v>
                </c:pt>
                <c:pt idx="192">
                  <c:v>0.53400000000000003</c:v>
                </c:pt>
                <c:pt idx="193">
                  <c:v>0.52800000000000002</c:v>
                </c:pt>
                <c:pt idx="194">
                  <c:v>0.52200000000000002</c:v>
                </c:pt>
                <c:pt idx="195">
                  <c:v>0.51700000000000002</c:v>
                </c:pt>
                <c:pt idx="196">
                  <c:v>0.51200000000000001</c:v>
                </c:pt>
                <c:pt idx="197">
                  <c:v>0.50600000000000001</c:v>
                </c:pt>
                <c:pt idx="198">
                  <c:v>0.501</c:v>
                </c:pt>
                <c:pt idx="199">
                  <c:v>0.496</c:v>
                </c:pt>
                <c:pt idx="200">
                  <c:v>0.49099999999999999</c:v>
                </c:pt>
                <c:pt idx="201">
                  <c:v>0.48699999999999999</c:v>
                </c:pt>
                <c:pt idx="202">
                  <c:v>0.48199999999999998</c:v>
                </c:pt>
                <c:pt idx="203">
                  <c:v>0.47699999999999998</c:v>
                </c:pt>
                <c:pt idx="204">
                  <c:v>0.47299999999999998</c:v>
                </c:pt>
                <c:pt idx="205">
                  <c:v>0.46800000000000003</c:v>
                </c:pt>
                <c:pt idx="206">
                  <c:v>0.46400000000000002</c:v>
                </c:pt>
                <c:pt idx="207">
                  <c:v>0.46</c:v>
                </c:pt>
                <c:pt idx="208">
                  <c:v>0.45500000000000002</c:v>
                </c:pt>
                <c:pt idx="209">
                  <c:v>0.45100000000000001</c:v>
                </c:pt>
                <c:pt idx="210">
                  <c:v>0.44700000000000001</c:v>
                </c:pt>
                <c:pt idx="211">
                  <c:v>0.443</c:v>
                </c:pt>
                <c:pt idx="212">
                  <c:v>0.439</c:v>
                </c:pt>
                <c:pt idx="213">
                  <c:v>0.435</c:v>
                </c:pt>
                <c:pt idx="214">
                  <c:v>0.432</c:v>
                </c:pt>
                <c:pt idx="215">
                  <c:v>0.42799999999999999</c:v>
                </c:pt>
                <c:pt idx="216">
                  <c:v>0.42399999999999999</c:v>
                </c:pt>
                <c:pt idx="217">
                  <c:v>0.42099999999999999</c:v>
                </c:pt>
                <c:pt idx="218">
                  <c:v>0.41699999999999998</c:v>
                </c:pt>
                <c:pt idx="219">
                  <c:v>0.41399999999999998</c:v>
                </c:pt>
                <c:pt idx="220">
                  <c:v>0.41</c:v>
                </c:pt>
                <c:pt idx="221">
                  <c:v>0.40699999999999997</c:v>
                </c:pt>
                <c:pt idx="222">
                  <c:v>0.40400000000000003</c:v>
                </c:pt>
                <c:pt idx="223">
                  <c:v>0.4</c:v>
                </c:pt>
                <c:pt idx="224">
                  <c:v>0.39700000000000002</c:v>
                </c:pt>
                <c:pt idx="225">
                  <c:v>0.39400000000000002</c:v>
                </c:pt>
                <c:pt idx="226">
                  <c:v>0.39100000000000001</c:v>
                </c:pt>
                <c:pt idx="227">
                  <c:v>0.38800000000000001</c:v>
                </c:pt>
                <c:pt idx="228">
                  <c:v>0.38500000000000001</c:v>
                </c:pt>
                <c:pt idx="229">
                  <c:v>0.38200000000000001</c:v>
                </c:pt>
                <c:pt idx="230">
                  <c:v>0.379</c:v>
                </c:pt>
                <c:pt idx="231">
                  <c:v>0.376</c:v>
                </c:pt>
                <c:pt idx="232">
                  <c:v>0.373</c:v>
                </c:pt>
                <c:pt idx="233">
                  <c:v>0.37</c:v>
                </c:pt>
                <c:pt idx="234">
                  <c:v>0.36799999999999999</c:v>
                </c:pt>
                <c:pt idx="235">
                  <c:v>0.36499999999999999</c:v>
                </c:pt>
                <c:pt idx="236">
                  <c:v>0.36199999999999999</c:v>
                </c:pt>
                <c:pt idx="237">
                  <c:v>0.36</c:v>
                </c:pt>
                <c:pt idx="238">
                  <c:v>0.35699999999999998</c:v>
                </c:pt>
                <c:pt idx="239">
                  <c:v>0.35499999999999998</c:v>
                </c:pt>
                <c:pt idx="240">
                  <c:v>0.35199999999999998</c:v>
                </c:pt>
                <c:pt idx="241">
                  <c:v>0.35</c:v>
                </c:pt>
                <c:pt idx="242">
                  <c:v>0.34699999999999998</c:v>
                </c:pt>
                <c:pt idx="243">
                  <c:v>0.34499999999999997</c:v>
                </c:pt>
                <c:pt idx="244">
                  <c:v>0.34200000000000003</c:v>
                </c:pt>
                <c:pt idx="245">
                  <c:v>0.34</c:v>
                </c:pt>
                <c:pt idx="246">
                  <c:v>0.33800000000000002</c:v>
                </c:pt>
                <c:pt idx="247">
                  <c:v>0.33500000000000002</c:v>
                </c:pt>
                <c:pt idx="248">
                  <c:v>0.33300000000000002</c:v>
                </c:pt>
                <c:pt idx="249">
                  <c:v>0.33100000000000002</c:v>
                </c:pt>
                <c:pt idx="250">
                  <c:v>0.32900000000000001</c:v>
                </c:pt>
                <c:pt idx="251">
                  <c:v>0.318</c:v>
                </c:pt>
                <c:pt idx="252">
                  <c:v>0.308</c:v>
                </c:pt>
                <c:pt idx="253">
                  <c:v>0.29899999999999999</c:v>
                </c:pt>
                <c:pt idx="254">
                  <c:v>0.28999999999999998</c:v>
                </c:pt>
                <c:pt idx="255">
                  <c:v>0.28199999999999997</c:v>
                </c:pt>
                <c:pt idx="256">
                  <c:v>0.27400000000000002</c:v>
                </c:pt>
                <c:pt idx="257">
                  <c:v>0.26700000000000002</c:v>
                </c:pt>
                <c:pt idx="258">
                  <c:v>0.26</c:v>
                </c:pt>
                <c:pt idx="259">
                  <c:v>0.253</c:v>
                </c:pt>
                <c:pt idx="260">
                  <c:v>0.247</c:v>
                </c:pt>
                <c:pt idx="261">
                  <c:v>0.24099999999999999</c:v>
                </c:pt>
                <c:pt idx="262">
                  <c:v>0.23499999999999999</c:v>
                </c:pt>
                <c:pt idx="263">
                  <c:v>0.23</c:v>
                </c:pt>
                <c:pt idx="264">
                  <c:v>0.22500000000000001</c:v>
                </c:pt>
                <c:pt idx="265">
                  <c:v>0.22</c:v>
                </c:pt>
                <c:pt idx="266">
                  <c:v>0.215</c:v>
                </c:pt>
                <c:pt idx="267">
                  <c:v>0.21</c:v>
                </c:pt>
                <c:pt idx="268">
                  <c:v>0.20599999999999999</c:v>
                </c:pt>
                <c:pt idx="269">
                  <c:v>0.20200000000000001</c:v>
                </c:pt>
                <c:pt idx="270">
                  <c:v>0.19800000000000001</c:v>
                </c:pt>
                <c:pt idx="271">
                  <c:v>0.19400000000000001</c:v>
                </c:pt>
                <c:pt idx="272">
                  <c:v>0.19</c:v>
                </c:pt>
                <c:pt idx="273">
                  <c:v>0.187</c:v>
                </c:pt>
                <c:pt idx="274">
                  <c:v>0.183</c:v>
                </c:pt>
                <c:pt idx="275">
                  <c:v>0.18</c:v>
                </c:pt>
                <c:pt idx="276">
                  <c:v>0.17699999999999999</c:v>
                </c:pt>
                <c:pt idx="277">
                  <c:v>0.17299999999999999</c:v>
                </c:pt>
                <c:pt idx="278">
                  <c:v>0.17</c:v>
                </c:pt>
                <c:pt idx="279">
                  <c:v>0.16800000000000001</c:v>
                </c:pt>
                <c:pt idx="280">
                  <c:v>0.16500000000000001</c:v>
                </c:pt>
                <c:pt idx="281">
                  <c:v>0.16200000000000001</c:v>
                </c:pt>
                <c:pt idx="282">
                  <c:v>0.159</c:v>
                </c:pt>
                <c:pt idx="283">
                  <c:v>0.157</c:v>
                </c:pt>
                <c:pt idx="284">
                  <c:v>0.155</c:v>
                </c:pt>
                <c:pt idx="285">
                  <c:v>0.152</c:v>
                </c:pt>
                <c:pt idx="286">
                  <c:v>0.15</c:v>
                </c:pt>
                <c:pt idx="287">
                  <c:v>0.14799999999999999</c:v>
                </c:pt>
                <c:pt idx="288">
                  <c:v>0.14499999999999999</c:v>
                </c:pt>
                <c:pt idx="289">
                  <c:v>0.14299999999999999</c:v>
                </c:pt>
                <c:pt idx="290">
                  <c:v>0.14099999999999999</c:v>
                </c:pt>
                <c:pt idx="291">
                  <c:v>0.13900000000000001</c:v>
                </c:pt>
                <c:pt idx="292">
                  <c:v>0.13700000000000001</c:v>
                </c:pt>
                <c:pt idx="293">
                  <c:v>0.13600000000000001</c:v>
                </c:pt>
                <c:pt idx="294">
                  <c:v>0.13400000000000001</c:v>
                </c:pt>
                <c:pt idx="295">
                  <c:v>0.13200000000000001</c:v>
                </c:pt>
                <c:pt idx="296">
                  <c:v>0.13</c:v>
                </c:pt>
                <c:pt idx="297">
                  <c:v>0.128</c:v>
                </c:pt>
                <c:pt idx="298">
                  <c:v>0.127</c:v>
                </c:pt>
                <c:pt idx="299">
                  <c:v>0.125</c:v>
                </c:pt>
                <c:pt idx="300">
                  <c:v>0.124</c:v>
                </c:pt>
                <c:pt idx="301">
                  <c:v>0.122</c:v>
                </c:pt>
                <c:pt idx="302">
                  <c:v>0.121</c:v>
                </c:pt>
                <c:pt idx="303">
                  <c:v>0.11899999999999999</c:v>
                </c:pt>
                <c:pt idx="304">
                  <c:v>0.11799999999999999</c:v>
                </c:pt>
                <c:pt idx="305">
                  <c:v>0.11600000000000001</c:v>
                </c:pt>
                <c:pt idx="306">
                  <c:v>0.115</c:v>
                </c:pt>
                <c:pt idx="307">
                  <c:v>0.114</c:v>
                </c:pt>
                <c:pt idx="308">
                  <c:v>0.112</c:v>
                </c:pt>
                <c:pt idx="309">
                  <c:v>0.111</c:v>
                </c:pt>
                <c:pt idx="310">
                  <c:v>0.11</c:v>
                </c:pt>
                <c:pt idx="311">
                  <c:v>0.109</c:v>
                </c:pt>
                <c:pt idx="312">
                  <c:v>0.108</c:v>
                </c:pt>
                <c:pt idx="313">
                  <c:v>0.106</c:v>
                </c:pt>
                <c:pt idx="314">
                  <c:v>0.105</c:v>
                </c:pt>
                <c:pt idx="315">
                  <c:v>0.104</c:v>
                </c:pt>
                <c:pt idx="316">
                  <c:v>0.10299999999999999</c:v>
                </c:pt>
                <c:pt idx="317">
                  <c:v>0.10199999999999999</c:v>
                </c:pt>
                <c:pt idx="318">
                  <c:v>0.10100000000000001</c:v>
                </c:pt>
                <c:pt idx="319">
                  <c:v>0.1</c:v>
                </c:pt>
                <c:pt idx="320">
                  <c:v>9.9000000000000005E-2</c:v>
                </c:pt>
                <c:pt idx="321">
                  <c:v>9.8000000000000004E-2</c:v>
                </c:pt>
                <c:pt idx="322">
                  <c:v>9.7000000000000003E-2</c:v>
                </c:pt>
                <c:pt idx="323">
                  <c:v>9.6000000000000002E-2</c:v>
                </c:pt>
                <c:pt idx="324">
                  <c:v>9.5000000000000001E-2</c:v>
                </c:pt>
                <c:pt idx="325">
                  <c:v>9.4E-2</c:v>
                </c:pt>
                <c:pt idx="326">
                  <c:v>9.2999999999999999E-2</c:v>
                </c:pt>
                <c:pt idx="327">
                  <c:v>9.2999999999999999E-2</c:v>
                </c:pt>
                <c:pt idx="328">
                  <c:v>9.1999999999999998E-2</c:v>
                </c:pt>
                <c:pt idx="329">
                  <c:v>9.0999999999999998E-2</c:v>
                </c:pt>
                <c:pt idx="330">
                  <c:v>0.09</c:v>
                </c:pt>
                <c:pt idx="331">
                  <c:v>8.8999999999999996E-2</c:v>
                </c:pt>
                <c:pt idx="332">
                  <c:v>8.7999999999999995E-2</c:v>
                </c:pt>
                <c:pt idx="333">
                  <c:v>8.7999999999999995E-2</c:v>
                </c:pt>
                <c:pt idx="334">
                  <c:v>8.6999999999999994E-2</c:v>
                </c:pt>
                <c:pt idx="335">
                  <c:v>8.5999999999999993E-2</c:v>
                </c:pt>
                <c:pt idx="336">
                  <c:v>8.5000000000000006E-2</c:v>
                </c:pt>
                <c:pt idx="337">
                  <c:v>8.5000000000000006E-2</c:v>
                </c:pt>
                <c:pt idx="338">
                  <c:v>8.4000000000000005E-2</c:v>
                </c:pt>
                <c:pt idx="339">
                  <c:v>8.3000000000000004E-2</c:v>
                </c:pt>
                <c:pt idx="340">
                  <c:v>8.2000000000000003E-2</c:v>
                </c:pt>
                <c:pt idx="341">
                  <c:v>8.2000000000000003E-2</c:v>
                </c:pt>
                <c:pt idx="342">
                  <c:v>8.1000000000000003E-2</c:v>
                </c:pt>
                <c:pt idx="343">
                  <c:v>0.08</c:v>
                </c:pt>
                <c:pt idx="344">
                  <c:v>0.08</c:v>
                </c:pt>
                <c:pt idx="345">
                  <c:v>7.9000000000000001E-2</c:v>
                </c:pt>
                <c:pt idx="346">
                  <c:v>7.9000000000000001E-2</c:v>
                </c:pt>
                <c:pt idx="347">
                  <c:v>7.8E-2</c:v>
                </c:pt>
                <c:pt idx="348">
                  <c:v>7.6999999999999999E-2</c:v>
                </c:pt>
                <c:pt idx="349">
                  <c:v>7.6999999999999999E-2</c:v>
                </c:pt>
                <c:pt idx="350">
                  <c:v>7.5999999999999998E-2</c:v>
                </c:pt>
                <c:pt idx="351">
                  <c:v>7.5999999999999998E-2</c:v>
                </c:pt>
                <c:pt idx="352">
                  <c:v>7.4999999999999997E-2</c:v>
                </c:pt>
                <c:pt idx="353">
                  <c:v>7.3999999999999996E-2</c:v>
                </c:pt>
                <c:pt idx="354">
                  <c:v>7.3999999999999996E-2</c:v>
                </c:pt>
                <c:pt idx="355">
                  <c:v>7.2999999999999995E-2</c:v>
                </c:pt>
                <c:pt idx="356">
                  <c:v>7.2999999999999995E-2</c:v>
                </c:pt>
                <c:pt idx="357">
                  <c:v>7.1999999999999995E-2</c:v>
                </c:pt>
                <c:pt idx="358">
                  <c:v>7.1999999999999995E-2</c:v>
                </c:pt>
                <c:pt idx="359">
                  <c:v>7.0999999999999994E-2</c:v>
                </c:pt>
                <c:pt idx="360">
                  <c:v>7.0999999999999994E-2</c:v>
                </c:pt>
                <c:pt idx="361">
                  <c:v>7.0000000000000007E-2</c:v>
                </c:pt>
                <c:pt idx="362">
                  <c:v>7.0000000000000007E-2</c:v>
                </c:pt>
                <c:pt idx="363">
                  <c:v>6.9000000000000006E-2</c:v>
                </c:pt>
                <c:pt idx="364">
                  <c:v>6.9000000000000006E-2</c:v>
                </c:pt>
                <c:pt idx="365">
                  <c:v>6.8000000000000005E-2</c:v>
                </c:pt>
                <c:pt idx="366">
                  <c:v>6.8000000000000005E-2</c:v>
                </c:pt>
                <c:pt idx="367">
                  <c:v>6.7000000000000004E-2</c:v>
                </c:pt>
                <c:pt idx="368">
                  <c:v>6.7000000000000004E-2</c:v>
                </c:pt>
                <c:pt idx="369">
                  <c:v>6.6000000000000003E-2</c:v>
                </c:pt>
                <c:pt idx="370">
                  <c:v>6.6000000000000003E-2</c:v>
                </c:pt>
                <c:pt idx="371">
                  <c:v>6.6000000000000003E-2</c:v>
                </c:pt>
                <c:pt idx="372">
                  <c:v>6.5000000000000002E-2</c:v>
                </c:pt>
                <c:pt idx="373">
                  <c:v>6.5000000000000002E-2</c:v>
                </c:pt>
                <c:pt idx="374">
                  <c:v>6.4000000000000001E-2</c:v>
                </c:pt>
                <c:pt idx="375">
                  <c:v>6.4000000000000001E-2</c:v>
                </c:pt>
                <c:pt idx="376">
                  <c:v>6.3E-2</c:v>
                </c:pt>
                <c:pt idx="377">
                  <c:v>6.3E-2</c:v>
                </c:pt>
                <c:pt idx="378">
                  <c:v>6.3E-2</c:v>
                </c:pt>
                <c:pt idx="379">
                  <c:v>6.2E-2</c:v>
                </c:pt>
                <c:pt idx="380">
                  <c:v>6.2E-2</c:v>
                </c:pt>
                <c:pt idx="381">
                  <c:v>6.0999999999999999E-2</c:v>
                </c:pt>
                <c:pt idx="382">
                  <c:v>6.0999999999999999E-2</c:v>
                </c:pt>
                <c:pt idx="383">
                  <c:v>6.0999999999999999E-2</c:v>
                </c:pt>
                <c:pt idx="384">
                  <c:v>0.06</c:v>
                </c:pt>
                <c:pt idx="385">
                  <c:v>0.06</c:v>
                </c:pt>
                <c:pt idx="386">
                  <c:v>0.06</c:v>
                </c:pt>
                <c:pt idx="387">
                  <c:v>5.8999999999999997E-2</c:v>
                </c:pt>
                <c:pt idx="388">
                  <c:v>5.8999999999999997E-2</c:v>
                </c:pt>
                <c:pt idx="389">
                  <c:v>5.8999999999999997E-2</c:v>
                </c:pt>
                <c:pt idx="390">
                  <c:v>5.8000000000000003E-2</c:v>
                </c:pt>
                <c:pt idx="391">
                  <c:v>5.8000000000000003E-2</c:v>
                </c:pt>
                <c:pt idx="392">
                  <c:v>5.8000000000000003E-2</c:v>
                </c:pt>
                <c:pt idx="393">
                  <c:v>5.7000000000000002E-2</c:v>
                </c:pt>
                <c:pt idx="394">
                  <c:v>5.7000000000000002E-2</c:v>
                </c:pt>
                <c:pt idx="395">
                  <c:v>5.7000000000000002E-2</c:v>
                </c:pt>
                <c:pt idx="396">
                  <c:v>5.6000000000000001E-2</c:v>
                </c:pt>
                <c:pt idx="397">
                  <c:v>5.6000000000000001E-2</c:v>
                </c:pt>
                <c:pt idx="398">
                  <c:v>5.6000000000000001E-2</c:v>
                </c:pt>
                <c:pt idx="399">
                  <c:v>5.5E-2</c:v>
                </c:pt>
                <c:pt idx="400">
                  <c:v>5.5E-2</c:v>
                </c:pt>
                <c:pt idx="401">
                  <c:v>5.5E-2</c:v>
                </c:pt>
                <c:pt idx="402">
                  <c:v>5.3999999999999999E-2</c:v>
                </c:pt>
                <c:pt idx="403">
                  <c:v>5.3999999999999999E-2</c:v>
                </c:pt>
                <c:pt idx="404">
                  <c:v>5.3999999999999999E-2</c:v>
                </c:pt>
                <c:pt idx="405">
                  <c:v>5.3999999999999999E-2</c:v>
                </c:pt>
                <c:pt idx="406">
                  <c:v>5.2999999999999999E-2</c:v>
                </c:pt>
                <c:pt idx="407">
                  <c:v>5.2999999999999999E-2</c:v>
                </c:pt>
                <c:pt idx="408">
                  <c:v>5.2999999999999999E-2</c:v>
                </c:pt>
                <c:pt idx="409">
                  <c:v>5.1999999999999998E-2</c:v>
                </c:pt>
                <c:pt idx="410">
                  <c:v>5.1999999999999998E-2</c:v>
                </c:pt>
                <c:pt idx="411">
                  <c:v>5.1999999999999998E-2</c:v>
                </c:pt>
                <c:pt idx="412">
                  <c:v>5.1999999999999998E-2</c:v>
                </c:pt>
                <c:pt idx="413">
                  <c:v>5.0999999999999997E-2</c:v>
                </c:pt>
                <c:pt idx="414">
                  <c:v>5.0999999999999997E-2</c:v>
                </c:pt>
                <c:pt idx="415">
                  <c:v>5.0999999999999997E-2</c:v>
                </c:pt>
                <c:pt idx="416">
                  <c:v>5.0999999999999997E-2</c:v>
                </c:pt>
                <c:pt idx="417">
                  <c:v>0.05</c:v>
                </c:pt>
                <c:pt idx="418">
                  <c:v>0.05</c:v>
                </c:pt>
                <c:pt idx="419">
                  <c:v>0.05</c:v>
                </c:pt>
                <c:pt idx="420">
                  <c:v>0.05</c:v>
                </c:pt>
                <c:pt idx="421">
                  <c:v>4.9000000000000002E-2</c:v>
                </c:pt>
                <c:pt idx="422">
                  <c:v>4.9000000000000002E-2</c:v>
                </c:pt>
                <c:pt idx="423">
                  <c:v>4.9000000000000002E-2</c:v>
                </c:pt>
                <c:pt idx="424">
                  <c:v>4.9000000000000002E-2</c:v>
                </c:pt>
                <c:pt idx="425">
                  <c:v>4.8000000000000001E-2</c:v>
                </c:pt>
                <c:pt idx="426">
                  <c:v>4.8000000000000001E-2</c:v>
                </c:pt>
                <c:pt idx="427">
                  <c:v>4.8000000000000001E-2</c:v>
                </c:pt>
                <c:pt idx="428">
                  <c:v>4.8000000000000001E-2</c:v>
                </c:pt>
                <c:pt idx="429">
                  <c:v>4.7E-2</c:v>
                </c:pt>
                <c:pt idx="430">
                  <c:v>4.7E-2</c:v>
                </c:pt>
                <c:pt idx="431">
                  <c:v>4.7E-2</c:v>
                </c:pt>
                <c:pt idx="432">
                  <c:v>4.7E-2</c:v>
                </c:pt>
                <c:pt idx="433">
                  <c:v>4.5999999999999999E-2</c:v>
                </c:pt>
                <c:pt idx="434">
                  <c:v>4.5999999999999999E-2</c:v>
                </c:pt>
                <c:pt idx="435">
                  <c:v>4.5999999999999999E-2</c:v>
                </c:pt>
                <c:pt idx="436">
                  <c:v>4.5999999999999999E-2</c:v>
                </c:pt>
                <c:pt idx="437">
                  <c:v>4.5999999999999999E-2</c:v>
                </c:pt>
                <c:pt idx="438">
                  <c:v>4.4999999999999998E-2</c:v>
                </c:pt>
                <c:pt idx="439">
                  <c:v>4.4999999999999998E-2</c:v>
                </c:pt>
                <c:pt idx="440">
                  <c:v>4.4999999999999998E-2</c:v>
                </c:pt>
                <c:pt idx="441">
                  <c:v>4.4999999999999998E-2</c:v>
                </c:pt>
                <c:pt idx="442">
                  <c:v>4.4999999999999998E-2</c:v>
                </c:pt>
                <c:pt idx="443">
                  <c:v>4.3999999999999997E-2</c:v>
                </c:pt>
                <c:pt idx="444">
                  <c:v>4.3999999999999997E-2</c:v>
                </c:pt>
                <c:pt idx="445">
                  <c:v>4.3999999999999997E-2</c:v>
                </c:pt>
                <c:pt idx="446">
                  <c:v>4.3999999999999997E-2</c:v>
                </c:pt>
                <c:pt idx="447">
                  <c:v>4.3999999999999997E-2</c:v>
                </c:pt>
                <c:pt idx="448">
                  <c:v>4.2999999999999997E-2</c:v>
                </c:pt>
                <c:pt idx="449">
                  <c:v>4.2999999999999997E-2</c:v>
                </c:pt>
                <c:pt idx="450">
                  <c:v>4.1000000000000002E-2</c:v>
                </c:pt>
                <c:pt idx="451">
                  <c:v>0.04</c:v>
                </c:pt>
                <c:pt idx="452">
                  <c:v>3.7999999999999999E-2</c:v>
                </c:pt>
                <c:pt idx="453">
                  <c:v>3.6999999999999998E-2</c:v>
                </c:pt>
                <c:pt idx="454">
                  <c:v>3.5000000000000003E-2</c:v>
                </c:pt>
                <c:pt idx="455">
                  <c:v>3.4000000000000002E-2</c:v>
                </c:pt>
                <c:pt idx="456">
                  <c:v>3.3000000000000002E-2</c:v>
                </c:pt>
                <c:pt idx="457">
                  <c:v>3.2000000000000001E-2</c:v>
                </c:pt>
                <c:pt idx="458">
                  <c:v>3.1E-2</c:v>
                </c:pt>
                <c:pt idx="459">
                  <c:v>0.03</c:v>
                </c:pt>
                <c:pt idx="460">
                  <c:v>2.9000000000000001E-2</c:v>
                </c:pt>
                <c:pt idx="461">
                  <c:v>2.8000000000000001E-2</c:v>
                </c:pt>
                <c:pt idx="462">
                  <c:v>2.8000000000000001E-2</c:v>
                </c:pt>
                <c:pt idx="463">
                  <c:v>2.7E-2</c:v>
                </c:pt>
                <c:pt idx="464">
                  <c:v>2.5999999999999999E-2</c:v>
                </c:pt>
                <c:pt idx="465">
                  <c:v>2.5000000000000001E-2</c:v>
                </c:pt>
                <c:pt idx="466">
                  <c:v>2.5000000000000001E-2</c:v>
                </c:pt>
                <c:pt idx="467">
                  <c:v>2.4E-2</c:v>
                </c:pt>
                <c:pt idx="468">
                  <c:v>2.4E-2</c:v>
                </c:pt>
                <c:pt idx="469">
                  <c:v>2.3E-2</c:v>
                </c:pt>
                <c:pt idx="470">
                  <c:v>2.3E-2</c:v>
                </c:pt>
                <c:pt idx="471">
                  <c:v>2.1999999999999999E-2</c:v>
                </c:pt>
                <c:pt idx="472">
                  <c:v>2.1999999999999999E-2</c:v>
                </c:pt>
                <c:pt idx="473">
                  <c:v>2.1000000000000001E-2</c:v>
                </c:pt>
                <c:pt idx="474">
                  <c:v>2.1000000000000001E-2</c:v>
                </c:pt>
                <c:pt idx="475">
                  <c:v>0.02</c:v>
                </c:pt>
                <c:pt idx="476">
                  <c:v>0.02</c:v>
                </c:pt>
                <c:pt idx="477">
                  <c:v>1.9E-2</c:v>
                </c:pt>
                <c:pt idx="478">
                  <c:v>1.9E-2</c:v>
                </c:pt>
                <c:pt idx="479">
                  <c:v>1.9E-2</c:v>
                </c:pt>
                <c:pt idx="480">
                  <c:v>1.7999999999999999E-2</c:v>
                </c:pt>
                <c:pt idx="481">
                  <c:v>1.7999999999999999E-2</c:v>
                </c:pt>
                <c:pt idx="482">
                  <c:v>1.7999999999999999E-2</c:v>
                </c:pt>
                <c:pt idx="483">
                  <c:v>1.7000000000000001E-2</c:v>
                </c:pt>
                <c:pt idx="484">
                  <c:v>1.7000000000000001E-2</c:v>
                </c:pt>
                <c:pt idx="485">
                  <c:v>1.7000000000000001E-2</c:v>
                </c:pt>
                <c:pt idx="486">
                  <c:v>1.7000000000000001E-2</c:v>
                </c:pt>
                <c:pt idx="487">
                  <c:v>1.6E-2</c:v>
                </c:pt>
                <c:pt idx="488">
                  <c:v>1.6E-2</c:v>
                </c:pt>
                <c:pt idx="489">
                  <c:v>1.6E-2</c:v>
                </c:pt>
                <c:pt idx="490">
                  <c:v>1.4999999999999999E-2</c:v>
                </c:pt>
                <c:pt idx="491">
                  <c:v>1.4999999999999999E-2</c:v>
                </c:pt>
                <c:pt idx="492">
                  <c:v>1.4999999999999999E-2</c:v>
                </c:pt>
                <c:pt idx="493">
                  <c:v>1.4999999999999999E-2</c:v>
                </c:pt>
                <c:pt idx="494">
                  <c:v>1.4999999999999999E-2</c:v>
                </c:pt>
                <c:pt idx="495">
                  <c:v>1.4E-2</c:v>
                </c:pt>
                <c:pt idx="496">
                  <c:v>1.4E-2</c:v>
                </c:pt>
                <c:pt idx="497">
                  <c:v>1.4E-2</c:v>
                </c:pt>
                <c:pt idx="498">
                  <c:v>1.4E-2</c:v>
                </c:pt>
                <c:pt idx="499">
                  <c:v>1.4E-2</c:v>
                </c:pt>
                <c:pt idx="500">
                  <c:v>1.2999999999999999E-2</c:v>
                </c:pt>
                <c:pt idx="501">
                  <c:v>1.2999999999999999E-2</c:v>
                </c:pt>
                <c:pt idx="502">
                  <c:v>1.2999999999999999E-2</c:v>
                </c:pt>
                <c:pt idx="503">
                  <c:v>1.2999999999999999E-2</c:v>
                </c:pt>
                <c:pt idx="504">
                  <c:v>1.2999999999999999E-2</c:v>
                </c:pt>
                <c:pt idx="505">
                  <c:v>1.2999999999999999E-2</c:v>
                </c:pt>
                <c:pt idx="506">
                  <c:v>1.2E-2</c:v>
                </c:pt>
                <c:pt idx="507">
                  <c:v>1.2E-2</c:v>
                </c:pt>
                <c:pt idx="508">
                  <c:v>1.2E-2</c:v>
                </c:pt>
                <c:pt idx="509">
                  <c:v>1.2E-2</c:v>
                </c:pt>
                <c:pt idx="510">
                  <c:v>1.2E-2</c:v>
                </c:pt>
                <c:pt idx="511">
                  <c:v>1.2E-2</c:v>
                </c:pt>
                <c:pt idx="512">
                  <c:v>1.2E-2</c:v>
                </c:pt>
                <c:pt idx="513">
                  <c:v>1.0999999999999999E-2</c:v>
                </c:pt>
                <c:pt idx="514">
                  <c:v>1.0999999999999999E-2</c:v>
                </c:pt>
                <c:pt idx="515">
                  <c:v>1.0999999999999999E-2</c:v>
                </c:pt>
                <c:pt idx="516">
                  <c:v>1.0999999999999999E-2</c:v>
                </c:pt>
                <c:pt idx="517">
                  <c:v>1.0999999999999999E-2</c:v>
                </c:pt>
                <c:pt idx="518">
                  <c:v>1.0999999999999999E-2</c:v>
                </c:pt>
                <c:pt idx="519">
                  <c:v>1.0999999999999999E-2</c:v>
                </c:pt>
                <c:pt idx="520">
                  <c:v>1.0999999999999999E-2</c:v>
                </c:pt>
                <c:pt idx="521">
                  <c:v>0.01</c:v>
                </c:pt>
                <c:pt idx="522">
                  <c:v>0.01</c:v>
                </c:pt>
                <c:pt idx="523">
                  <c:v>0.01</c:v>
                </c:pt>
                <c:pt idx="524">
                  <c:v>0.01</c:v>
                </c:pt>
                <c:pt idx="525">
                  <c:v>0.01</c:v>
                </c:pt>
                <c:pt idx="526">
                  <c:v>0.01</c:v>
                </c:pt>
                <c:pt idx="527">
                  <c:v>0.01</c:v>
                </c:pt>
              </c:numCache>
            </c:numRef>
          </c:yVal>
          <c:smooth val="1"/>
        </c:ser>
        <c:ser>
          <c:idx val="2"/>
          <c:order val="2"/>
          <c:tx>
            <c:v>ZnI2</c:v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Zn_I_M_distribution!$A$1:$A$528</c:f>
              <c:numCache>
                <c:formatCode>General</c:formatCode>
                <c:ptCount val="528"/>
                <c:pt idx="0">
                  <c:v>-5</c:v>
                </c:pt>
                <c:pt idx="1">
                  <c:v>-4.6959999999999997</c:v>
                </c:pt>
                <c:pt idx="2">
                  <c:v>-4.4630000000000001</c:v>
                </c:pt>
                <c:pt idx="3">
                  <c:v>-4.3339999999999996</c:v>
                </c:pt>
                <c:pt idx="4">
                  <c:v>-4.2450000000000001</c:v>
                </c:pt>
                <c:pt idx="5">
                  <c:v>-4.1779999999999999</c:v>
                </c:pt>
                <c:pt idx="6">
                  <c:v>-4.1239999999999997</c:v>
                </c:pt>
                <c:pt idx="7">
                  <c:v>-4.0780000000000003</c:v>
                </c:pt>
                <c:pt idx="8">
                  <c:v>-4.0380000000000003</c:v>
                </c:pt>
                <c:pt idx="9">
                  <c:v>-4.0030000000000001</c:v>
                </c:pt>
                <c:pt idx="10">
                  <c:v>-3.972</c:v>
                </c:pt>
                <c:pt idx="11">
                  <c:v>-3.944</c:v>
                </c:pt>
                <c:pt idx="12">
                  <c:v>-3.9180000000000001</c:v>
                </c:pt>
                <c:pt idx="13">
                  <c:v>-3.8940000000000001</c:v>
                </c:pt>
                <c:pt idx="14">
                  <c:v>-3.8719999999999999</c:v>
                </c:pt>
                <c:pt idx="15">
                  <c:v>-3.851</c:v>
                </c:pt>
                <c:pt idx="16">
                  <c:v>-3.8319999999999999</c:v>
                </c:pt>
                <c:pt idx="17">
                  <c:v>-3.8130000000000002</c:v>
                </c:pt>
                <c:pt idx="18">
                  <c:v>-3.7949999999999999</c:v>
                </c:pt>
                <c:pt idx="19">
                  <c:v>-3.778</c:v>
                </c:pt>
                <c:pt idx="20">
                  <c:v>-3.762</c:v>
                </c:pt>
                <c:pt idx="21">
                  <c:v>-3.7469999999999999</c:v>
                </c:pt>
                <c:pt idx="22">
                  <c:v>-3.7320000000000002</c:v>
                </c:pt>
                <c:pt idx="23">
                  <c:v>-3.718</c:v>
                </c:pt>
                <c:pt idx="24">
                  <c:v>-3.7040000000000002</c:v>
                </c:pt>
                <c:pt idx="25">
                  <c:v>-3.69</c:v>
                </c:pt>
                <c:pt idx="26">
                  <c:v>-3.677</c:v>
                </c:pt>
                <c:pt idx="27">
                  <c:v>-3.665</c:v>
                </c:pt>
                <c:pt idx="28">
                  <c:v>-3.6520000000000001</c:v>
                </c:pt>
                <c:pt idx="29">
                  <c:v>-3.64</c:v>
                </c:pt>
                <c:pt idx="30">
                  <c:v>-3.6280000000000001</c:v>
                </c:pt>
                <c:pt idx="31">
                  <c:v>-3.617</c:v>
                </c:pt>
                <c:pt idx="32">
                  <c:v>-3.6059999999999999</c:v>
                </c:pt>
                <c:pt idx="33">
                  <c:v>-3.5939999999999999</c:v>
                </c:pt>
                <c:pt idx="34">
                  <c:v>-3.5830000000000002</c:v>
                </c:pt>
                <c:pt idx="35">
                  <c:v>-3.573</c:v>
                </c:pt>
                <c:pt idx="36">
                  <c:v>-3.5619999999999998</c:v>
                </c:pt>
                <c:pt idx="37">
                  <c:v>-3.552</c:v>
                </c:pt>
                <c:pt idx="38">
                  <c:v>-3.5409999999999999</c:v>
                </c:pt>
                <c:pt idx="39">
                  <c:v>-3.5310000000000001</c:v>
                </c:pt>
                <c:pt idx="40">
                  <c:v>-3.5209999999999999</c:v>
                </c:pt>
                <c:pt idx="41">
                  <c:v>-3.5110000000000001</c:v>
                </c:pt>
                <c:pt idx="42">
                  <c:v>-3.5009999999999999</c:v>
                </c:pt>
                <c:pt idx="43">
                  <c:v>-3.492</c:v>
                </c:pt>
                <c:pt idx="44">
                  <c:v>-3.4820000000000002</c:v>
                </c:pt>
                <c:pt idx="45">
                  <c:v>-3.472</c:v>
                </c:pt>
                <c:pt idx="46">
                  <c:v>-3.4630000000000001</c:v>
                </c:pt>
                <c:pt idx="47">
                  <c:v>-3.4529999999999998</c:v>
                </c:pt>
                <c:pt idx="48">
                  <c:v>-3.444</c:v>
                </c:pt>
                <c:pt idx="49">
                  <c:v>-3.4340000000000002</c:v>
                </c:pt>
                <c:pt idx="50">
                  <c:v>-3.4249999999999998</c:v>
                </c:pt>
                <c:pt idx="51">
                  <c:v>-3.415</c:v>
                </c:pt>
                <c:pt idx="52">
                  <c:v>-3.4060000000000001</c:v>
                </c:pt>
                <c:pt idx="53">
                  <c:v>-3.3969999999999998</c:v>
                </c:pt>
                <c:pt idx="54">
                  <c:v>-3.387</c:v>
                </c:pt>
                <c:pt idx="55">
                  <c:v>-3.3780000000000001</c:v>
                </c:pt>
                <c:pt idx="56">
                  <c:v>-3.3690000000000002</c:v>
                </c:pt>
                <c:pt idx="57">
                  <c:v>-3.359</c:v>
                </c:pt>
                <c:pt idx="58">
                  <c:v>-3.35</c:v>
                </c:pt>
                <c:pt idx="59">
                  <c:v>-3.34</c:v>
                </c:pt>
                <c:pt idx="60">
                  <c:v>-3.331</c:v>
                </c:pt>
                <c:pt idx="61">
                  <c:v>-3.3210000000000002</c:v>
                </c:pt>
                <c:pt idx="62">
                  <c:v>-3.3119999999999998</c:v>
                </c:pt>
                <c:pt idx="63">
                  <c:v>-3.302</c:v>
                </c:pt>
                <c:pt idx="64">
                  <c:v>-3.2919999999999998</c:v>
                </c:pt>
                <c:pt idx="65">
                  <c:v>-3.2829999999999999</c:v>
                </c:pt>
                <c:pt idx="66">
                  <c:v>-3.2730000000000001</c:v>
                </c:pt>
                <c:pt idx="67">
                  <c:v>-3.2629999999999999</c:v>
                </c:pt>
                <c:pt idx="68">
                  <c:v>-3.2530000000000001</c:v>
                </c:pt>
                <c:pt idx="69">
                  <c:v>-3.242</c:v>
                </c:pt>
                <c:pt idx="70">
                  <c:v>-3.2320000000000002</c:v>
                </c:pt>
                <c:pt idx="71">
                  <c:v>-3.222</c:v>
                </c:pt>
                <c:pt idx="72">
                  <c:v>-3.2109999999999999</c:v>
                </c:pt>
                <c:pt idx="73">
                  <c:v>-3.2</c:v>
                </c:pt>
                <c:pt idx="74">
                  <c:v>-3.1890000000000001</c:v>
                </c:pt>
                <c:pt idx="75">
                  <c:v>-3.1779999999999999</c:v>
                </c:pt>
                <c:pt idx="76">
                  <c:v>-3.1669999999999998</c:v>
                </c:pt>
                <c:pt idx="77">
                  <c:v>-3.1560000000000001</c:v>
                </c:pt>
                <c:pt idx="78">
                  <c:v>-3.1440000000000001</c:v>
                </c:pt>
                <c:pt idx="79">
                  <c:v>-3.1320000000000001</c:v>
                </c:pt>
                <c:pt idx="80">
                  <c:v>-3.12</c:v>
                </c:pt>
                <c:pt idx="81">
                  <c:v>-3.1080000000000001</c:v>
                </c:pt>
                <c:pt idx="82">
                  <c:v>-3.0950000000000002</c:v>
                </c:pt>
                <c:pt idx="83">
                  <c:v>-3.0819999999999999</c:v>
                </c:pt>
                <c:pt idx="84">
                  <c:v>-3.069</c:v>
                </c:pt>
                <c:pt idx="85">
                  <c:v>-3.0550000000000002</c:v>
                </c:pt>
                <c:pt idx="86">
                  <c:v>-3.0409999999999999</c:v>
                </c:pt>
                <c:pt idx="87">
                  <c:v>-3.0259999999999998</c:v>
                </c:pt>
                <c:pt idx="88">
                  <c:v>-3.012</c:v>
                </c:pt>
                <c:pt idx="89">
                  <c:v>-2.996</c:v>
                </c:pt>
                <c:pt idx="90">
                  <c:v>-2.9809999999999999</c:v>
                </c:pt>
                <c:pt idx="91">
                  <c:v>-2.964</c:v>
                </c:pt>
                <c:pt idx="92">
                  <c:v>-2.948</c:v>
                </c:pt>
                <c:pt idx="93">
                  <c:v>-2.93</c:v>
                </c:pt>
                <c:pt idx="94">
                  <c:v>-2.9129999999999998</c:v>
                </c:pt>
                <c:pt idx="95">
                  <c:v>-2.8940000000000001</c:v>
                </c:pt>
                <c:pt idx="96">
                  <c:v>-2.875</c:v>
                </c:pt>
                <c:pt idx="97">
                  <c:v>-2.8559999999999999</c:v>
                </c:pt>
                <c:pt idx="98">
                  <c:v>-2.8359999999999999</c:v>
                </c:pt>
                <c:pt idx="99">
                  <c:v>-2.8149999999999999</c:v>
                </c:pt>
                <c:pt idx="100">
                  <c:v>-2.7930000000000001</c:v>
                </c:pt>
                <c:pt idx="101">
                  <c:v>-2.7719999999999998</c:v>
                </c:pt>
                <c:pt idx="102">
                  <c:v>-2.7490000000000001</c:v>
                </c:pt>
                <c:pt idx="103">
                  <c:v>-2.726</c:v>
                </c:pt>
                <c:pt idx="104">
                  <c:v>-2.7029999999999998</c:v>
                </c:pt>
                <c:pt idx="105">
                  <c:v>-2.68</c:v>
                </c:pt>
                <c:pt idx="106">
                  <c:v>-2.657</c:v>
                </c:pt>
                <c:pt idx="107">
                  <c:v>-2.633</c:v>
                </c:pt>
                <c:pt idx="108">
                  <c:v>-2.61</c:v>
                </c:pt>
                <c:pt idx="109">
                  <c:v>-2.5859999999999999</c:v>
                </c:pt>
                <c:pt idx="110">
                  <c:v>-2.5630000000000002</c:v>
                </c:pt>
                <c:pt idx="111">
                  <c:v>-2.5409999999999999</c:v>
                </c:pt>
                <c:pt idx="112">
                  <c:v>-2.5179999999999998</c:v>
                </c:pt>
                <c:pt idx="113">
                  <c:v>-2.4969999999999999</c:v>
                </c:pt>
                <c:pt idx="114">
                  <c:v>-2.4750000000000001</c:v>
                </c:pt>
                <c:pt idx="115">
                  <c:v>-2.4550000000000001</c:v>
                </c:pt>
                <c:pt idx="116">
                  <c:v>-2.4340000000000002</c:v>
                </c:pt>
                <c:pt idx="117">
                  <c:v>-2.415</c:v>
                </c:pt>
                <c:pt idx="118">
                  <c:v>-2.3959999999999999</c:v>
                </c:pt>
                <c:pt idx="119">
                  <c:v>-2.3769999999999998</c:v>
                </c:pt>
                <c:pt idx="120">
                  <c:v>-2.359</c:v>
                </c:pt>
                <c:pt idx="121">
                  <c:v>-2.3410000000000002</c:v>
                </c:pt>
                <c:pt idx="122">
                  <c:v>-2.3250000000000002</c:v>
                </c:pt>
                <c:pt idx="123">
                  <c:v>-2.3079999999999998</c:v>
                </c:pt>
                <c:pt idx="124">
                  <c:v>-2.2919999999999998</c:v>
                </c:pt>
                <c:pt idx="125">
                  <c:v>-2.2770000000000001</c:v>
                </c:pt>
                <c:pt idx="126">
                  <c:v>-2.2610000000000001</c:v>
                </c:pt>
                <c:pt idx="127">
                  <c:v>-2.2469999999999999</c:v>
                </c:pt>
                <c:pt idx="128">
                  <c:v>-2.2330000000000001</c:v>
                </c:pt>
                <c:pt idx="129">
                  <c:v>-2.2189999999999999</c:v>
                </c:pt>
                <c:pt idx="130">
                  <c:v>-2.2050000000000001</c:v>
                </c:pt>
                <c:pt idx="131">
                  <c:v>-2.1920000000000002</c:v>
                </c:pt>
                <c:pt idx="132">
                  <c:v>-2.1789999999999998</c:v>
                </c:pt>
                <c:pt idx="133">
                  <c:v>-2.1669999999999998</c:v>
                </c:pt>
                <c:pt idx="134">
                  <c:v>-2.1549999999999998</c:v>
                </c:pt>
                <c:pt idx="135">
                  <c:v>-2.1429999999999998</c:v>
                </c:pt>
                <c:pt idx="136">
                  <c:v>-2.1320000000000001</c:v>
                </c:pt>
                <c:pt idx="137">
                  <c:v>-2.12</c:v>
                </c:pt>
                <c:pt idx="138">
                  <c:v>-2.109</c:v>
                </c:pt>
                <c:pt idx="139">
                  <c:v>-2.0990000000000002</c:v>
                </c:pt>
                <c:pt idx="140">
                  <c:v>-2.0880000000000001</c:v>
                </c:pt>
                <c:pt idx="141">
                  <c:v>-2.0779999999999998</c:v>
                </c:pt>
                <c:pt idx="142">
                  <c:v>-2.0680000000000001</c:v>
                </c:pt>
                <c:pt idx="143">
                  <c:v>-2.0579999999999998</c:v>
                </c:pt>
                <c:pt idx="144">
                  <c:v>-2.048</c:v>
                </c:pt>
                <c:pt idx="145">
                  <c:v>-2.0390000000000001</c:v>
                </c:pt>
                <c:pt idx="146">
                  <c:v>-2.0299999999999998</c:v>
                </c:pt>
                <c:pt idx="147">
                  <c:v>-2.0209999999999999</c:v>
                </c:pt>
                <c:pt idx="148">
                  <c:v>-2.012</c:v>
                </c:pt>
                <c:pt idx="149">
                  <c:v>-2.0030000000000001</c:v>
                </c:pt>
                <c:pt idx="150">
                  <c:v>-1.9950000000000001</c:v>
                </c:pt>
                <c:pt idx="151">
                  <c:v>-1.986</c:v>
                </c:pt>
                <c:pt idx="152">
                  <c:v>-1.978</c:v>
                </c:pt>
                <c:pt idx="153">
                  <c:v>-1.97</c:v>
                </c:pt>
                <c:pt idx="154">
                  <c:v>-1.962</c:v>
                </c:pt>
                <c:pt idx="155">
                  <c:v>-1.954</c:v>
                </c:pt>
                <c:pt idx="156">
                  <c:v>-1.9470000000000001</c:v>
                </c:pt>
                <c:pt idx="157">
                  <c:v>-1.9390000000000001</c:v>
                </c:pt>
                <c:pt idx="158">
                  <c:v>-1.9319999999999999</c:v>
                </c:pt>
                <c:pt idx="159">
                  <c:v>-1.9239999999999999</c:v>
                </c:pt>
                <c:pt idx="160">
                  <c:v>-1.917</c:v>
                </c:pt>
                <c:pt idx="161">
                  <c:v>-1.91</c:v>
                </c:pt>
                <c:pt idx="162">
                  <c:v>-1.903</c:v>
                </c:pt>
                <c:pt idx="163">
                  <c:v>-1.8959999999999999</c:v>
                </c:pt>
                <c:pt idx="164">
                  <c:v>-1.89</c:v>
                </c:pt>
                <c:pt idx="165">
                  <c:v>-1.883</c:v>
                </c:pt>
                <c:pt idx="166">
                  <c:v>-1.8759999999999999</c:v>
                </c:pt>
                <c:pt idx="167">
                  <c:v>-1.87</c:v>
                </c:pt>
                <c:pt idx="168">
                  <c:v>-1.8640000000000001</c:v>
                </c:pt>
                <c:pt idx="169">
                  <c:v>-1.857</c:v>
                </c:pt>
                <c:pt idx="170">
                  <c:v>-1.851</c:v>
                </c:pt>
                <c:pt idx="171">
                  <c:v>-1.845</c:v>
                </c:pt>
                <c:pt idx="172">
                  <c:v>-1.839</c:v>
                </c:pt>
                <c:pt idx="173">
                  <c:v>-1.833</c:v>
                </c:pt>
                <c:pt idx="174">
                  <c:v>-1.827</c:v>
                </c:pt>
                <c:pt idx="175">
                  <c:v>-1.8220000000000001</c:v>
                </c:pt>
                <c:pt idx="176">
                  <c:v>-1.8160000000000001</c:v>
                </c:pt>
                <c:pt idx="177">
                  <c:v>-1.81</c:v>
                </c:pt>
                <c:pt idx="178">
                  <c:v>-1.8049999999999999</c:v>
                </c:pt>
                <c:pt idx="179">
                  <c:v>-1.7989999999999999</c:v>
                </c:pt>
                <c:pt idx="180">
                  <c:v>-1.794</c:v>
                </c:pt>
                <c:pt idx="181">
                  <c:v>-1.7889999999999999</c:v>
                </c:pt>
                <c:pt idx="182">
                  <c:v>-1.7829999999999999</c:v>
                </c:pt>
                <c:pt idx="183">
                  <c:v>-1.778</c:v>
                </c:pt>
                <c:pt idx="184">
                  <c:v>-1.7729999999999999</c:v>
                </c:pt>
                <c:pt idx="185">
                  <c:v>-1.768</c:v>
                </c:pt>
                <c:pt idx="186">
                  <c:v>-1.7629999999999999</c:v>
                </c:pt>
                <c:pt idx="187">
                  <c:v>-1.758</c:v>
                </c:pt>
                <c:pt idx="188">
                  <c:v>-1.7529999999999999</c:v>
                </c:pt>
                <c:pt idx="189">
                  <c:v>-1.748</c:v>
                </c:pt>
                <c:pt idx="190">
                  <c:v>-1.7430000000000001</c:v>
                </c:pt>
                <c:pt idx="191">
                  <c:v>-1.738</c:v>
                </c:pt>
                <c:pt idx="192">
                  <c:v>-1.734</c:v>
                </c:pt>
                <c:pt idx="193">
                  <c:v>-1.7290000000000001</c:v>
                </c:pt>
                <c:pt idx="194">
                  <c:v>-1.724</c:v>
                </c:pt>
                <c:pt idx="195">
                  <c:v>-1.72</c:v>
                </c:pt>
                <c:pt idx="196">
                  <c:v>-1.7150000000000001</c:v>
                </c:pt>
                <c:pt idx="197">
                  <c:v>-1.7110000000000001</c:v>
                </c:pt>
                <c:pt idx="198">
                  <c:v>-1.706</c:v>
                </c:pt>
                <c:pt idx="199">
                  <c:v>-1.702</c:v>
                </c:pt>
                <c:pt idx="200">
                  <c:v>-1.698</c:v>
                </c:pt>
                <c:pt idx="201">
                  <c:v>-1.6930000000000001</c:v>
                </c:pt>
                <c:pt idx="202">
                  <c:v>-1.6890000000000001</c:v>
                </c:pt>
                <c:pt idx="203">
                  <c:v>-1.6850000000000001</c:v>
                </c:pt>
                <c:pt idx="204">
                  <c:v>-1.681</c:v>
                </c:pt>
                <c:pt idx="205">
                  <c:v>-1.677</c:v>
                </c:pt>
                <c:pt idx="206">
                  <c:v>-1.673</c:v>
                </c:pt>
                <c:pt idx="207">
                  <c:v>-1.669</c:v>
                </c:pt>
                <c:pt idx="208">
                  <c:v>-1.665</c:v>
                </c:pt>
                <c:pt idx="209">
                  <c:v>-1.661</c:v>
                </c:pt>
                <c:pt idx="210">
                  <c:v>-1.657</c:v>
                </c:pt>
                <c:pt idx="211">
                  <c:v>-1.653</c:v>
                </c:pt>
                <c:pt idx="212">
                  <c:v>-1.649</c:v>
                </c:pt>
                <c:pt idx="213">
                  <c:v>-1.645</c:v>
                </c:pt>
                <c:pt idx="214">
                  <c:v>-1.641</c:v>
                </c:pt>
                <c:pt idx="215">
                  <c:v>-1.637</c:v>
                </c:pt>
                <c:pt idx="216">
                  <c:v>-1.6339999999999999</c:v>
                </c:pt>
                <c:pt idx="217">
                  <c:v>-1.63</c:v>
                </c:pt>
                <c:pt idx="218">
                  <c:v>-1.6259999999999999</c:v>
                </c:pt>
                <c:pt idx="219">
                  <c:v>-1.623</c:v>
                </c:pt>
                <c:pt idx="220">
                  <c:v>-1.619</c:v>
                </c:pt>
                <c:pt idx="221">
                  <c:v>-1.615</c:v>
                </c:pt>
                <c:pt idx="222">
                  <c:v>-1.6120000000000001</c:v>
                </c:pt>
                <c:pt idx="223">
                  <c:v>-1.6080000000000001</c:v>
                </c:pt>
                <c:pt idx="224">
                  <c:v>-1.605</c:v>
                </c:pt>
                <c:pt idx="225">
                  <c:v>-1.601</c:v>
                </c:pt>
                <c:pt idx="226">
                  <c:v>-1.5980000000000001</c:v>
                </c:pt>
                <c:pt idx="227">
                  <c:v>-1.5940000000000001</c:v>
                </c:pt>
                <c:pt idx="228">
                  <c:v>-1.591</c:v>
                </c:pt>
                <c:pt idx="229">
                  <c:v>-1.5880000000000001</c:v>
                </c:pt>
                <c:pt idx="230">
                  <c:v>-1.5840000000000001</c:v>
                </c:pt>
                <c:pt idx="231">
                  <c:v>-1.581</c:v>
                </c:pt>
                <c:pt idx="232">
                  <c:v>-1.5780000000000001</c:v>
                </c:pt>
                <c:pt idx="233">
                  <c:v>-1.5740000000000001</c:v>
                </c:pt>
                <c:pt idx="234">
                  <c:v>-1.571</c:v>
                </c:pt>
                <c:pt idx="235">
                  <c:v>-1.5680000000000001</c:v>
                </c:pt>
                <c:pt idx="236">
                  <c:v>-1.5649999999999999</c:v>
                </c:pt>
                <c:pt idx="237">
                  <c:v>-1.5620000000000001</c:v>
                </c:pt>
                <c:pt idx="238">
                  <c:v>-1.5580000000000001</c:v>
                </c:pt>
                <c:pt idx="239">
                  <c:v>-1.5549999999999999</c:v>
                </c:pt>
                <c:pt idx="240">
                  <c:v>-1.552</c:v>
                </c:pt>
                <c:pt idx="241">
                  <c:v>-1.5489999999999999</c:v>
                </c:pt>
                <c:pt idx="242">
                  <c:v>-1.546</c:v>
                </c:pt>
                <c:pt idx="243">
                  <c:v>-1.5429999999999999</c:v>
                </c:pt>
                <c:pt idx="244">
                  <c:v>-1.54</c:v>
                </c:pt>
                <c:pt idx="245">
                  <c:v>-1.5369999999999999</c:v>
                </c:pt>
                <c:pt idx="246">
                  <c:v>-1.534</c:v>
                </c:pt>
                <c:pt idx="247">
                  <c:v>-1.5309999999999999</c:v>
                </c:pt>
                <c:pt idx="248">
                  <c:v>-1.528</c:v>
                </c:pt>
                <c:pt idx="249">
                  <c:v>-1.5249999999999999</c:v>
                </c:pt>
                <c:pt idx="250">
                  <c:v>-1.522</c:v>
                </c:pt>
                <c:pt idx="251">
                  <c:v>-1.508</c:v>
                </c:pt>
                <c:pt idx="252">
                  <c:v>-1.494</c:v>
                </c:pt>
                <c:pt idx="253">
                  <c:v>-1.4810000000000001</c:v>
                </c:pt>
                <c:pt idx="254">
                  <c:v>-1.468</c:v>
                </c:pt>
                <c:pt idx="255">
                  <c:v>-1.456</c:v>
                </c:pt>
                <c:pt idx="256">
                  <c:v>-1.4430000000000001</c:v>
                </c:pt>
                <c:pt idx="257">
                  <c:v>-1.431</c:v>
                </c:pt>
                <c:pt idx="258">
                  <c:v>-1.42</c:v>
                </c:pt>
                <c:pt idx="259">
                  <c:v>-1.409</c:v>
                </c:pt>
                <c:pt idx="260">
                  <c:v>-1.3979999999999999</c:v>
                </c:pt>
                <c:pt idx="261">
                  <c:v>-1.387</c:v>
                </c:pt>
                <c:pt idx="262">
                  <c:v>-1.3759999999999999</c:v>
                </c:pt>
                <c:pt idx="263">
                  <c:v>-1.3660000000000001</c:v>
                </c:pt>
                <c:pt idx="264">
                  <c:v>-1.3560000000000001</c:v>
                </c:pt>
                <c:pt idx="265">
                  <c:v>-1.347</c:v>
                </c:pt>
                <c:pt idx="266">
                  <c:v>-1.337</c:v>
                </c:pt>
                <c:pt idx="267">
                  <c:v>-1.3280000000000001</c:v>
                </c:pt>
                <c:pt idx="268">
                  <c:v>-1.319</c:v>
                </c:pt>
                <c:pt idx="269">
                  <c:v>-1.31</c:v>
                </c:pt>
                <c:pt idx="270">
                  <c:v>-1.3009999999999999</c:v>
                </c:pt>
                <c:pt idx="271">
                  <c:v>-1.292</c:v>
                </c:pt>
                <c:pt idx="272">
                  <c:v>-1.284</c:v>
                </c:pt>
                <c:pt idx="273">
                  <c:v>-1.276</c:v>
                </c:pt>
                <c:pt idx="274">
                  <c:v>-1.2669999999999999</c:v>
                </c:pt>
                <c:pt idx="275">
                  <c:v>-1.2589999999999999</c:v>
                </c:pt>
                <c:pt idx="276">
                  <c:v>-1.252</c:v>
                </c:pt>
                <c:pt idx="277">
                  <c:v>-1.244</c:v>
                </c:pt>
                <c:pt idx="278">
                  <c:v>-1.236</c:v>
                </c:pt>
                <c:pt idx="279">
                  <c:v>-1.2290000000000001</c:v>
                </c:pt>
                <c:pt idx="280">
                  <c:v>-1.222</c:v>
                </c:pt>
                <c:pt idx="281">
                  <c:v>-1.2150000000000001</c:v>
                </c:pt>
                <c:pt idx="282">
                  <c:v>-1.2070000000000001</c:v>
                </c:pt>
                <c:pt idx="283">
                  <c:v>-1.2010000000000001</c:v>
                </c:pt>
                <c:pt idx="284">
                  <c:v>-1.194</c:v>
                </c:pt>
                <c:pt idx="285">
                  <c:v>-1.1870000000000001</c:v>
                </c:pt>
                <c:pt idx="286">
                  <c:v>-1.18</c:v>
                </c:pt>
                <c:pt idx="287">
                  <c:v>-1.1739999999999999</c:v>
                </c:pt>
                <c:pt idx="288">
                  <c:v>-1.167</c:v>
                </c:pt>
                <c:pt idx="289">
                  <c:v>-1.161</c:v>
                </c:pt>
                <c:pt idx="290">
                  <c:v>-1.155</c:v>
                </c:pt>
                <c:pt idx="291">
                  <c:v>-1.149</c:v>
                </c:pt>
                <c:pt idx="292">
                  <c:v>-1.143</c:v>
                </c:pt>
                <c:pt idx="293">
                  <c:v>-1.137</c:v>
                </c:pt>
                <c:pt idx="294">
                  <c:v>-1.131</c:v>
                </c:pt>
                <c:pt idx="295">
                  <c:v>-1.125</c:v>
                </c:pt>
                <c:pt idx="296">
                  <c:v>-1.119</c:v>
                </c:pt>
                <c:pt idx="297">
                  <c:v>-1.113</c:v>
                </c:pt>
                <c:pt idx="298">
                  <c:v>-1.1080000000000001</c:v>
                </c:pt>
                <c:pt idx="299">
                  <c:v>-1.1020000000000001</c:v>
                </c:pt>
                <c:pt idx="300">
                  <c:v>-1.097</c:v>
                </c:pt>
                <c:pt idx="301">
                  <c:v>-1.091</c:v>
                </c:pt>
                <c:pt idx="302">
                  <c:v>-1.0860000000000001</c:v>
                </c:pt>
                <c:pt idx="303">
                  <c:v>-1.081</c:v>
                </c:pt>
                <c:pt idx="304">
                  <c:v>-1.0760000000000001</c:v>
                </c:pt>
                <c:pt idx="305">
                  <c:v>-1.071</c:v>
                </c:pt>
                <c:pt idx="306">
                  <c:v>-1.0649999999999999</c:v>
                </c:pt>
                <c:pt idx="307">
                  <c:v>-1.06</c:v>
                </c:pt>
                <c:pt idx="308">
                  <c:v>-1.0549999999999999</c:v>
                </c:pt>
                <c:pt idx="309">
                  <c:v>-1.0509999999999999</c:v>
                </c:pt>
                <c:pt idx="310">
                  <c:v>-1.046</c:v>
                </c:pt>
                <c:pt idx="311">
                  <c:v>-1.0409999999999999</c:v>
                </c:pt>
                <c:pt idx="312">
                  <c:v>-1.036</c:v>
                </c:pt>
                <c:pt idx="313">
                  <c:v>-1.0309999999999999</c:v>
                </c:pt>
                <c:pt idx="314">
                  <c:v>-1.0269999999999999</c:v>
                </c:pt>
                <c:pt idx="315">
                  <c:v>-1.022</c:v>
                </c:pt>
                <c:pt idx="316">
                  <c:v>-1.018</c:v>
                </c:pt>
                <c:pt idx="317">
                  <c:v>-1.0129999999999999</c:v>
                </c:pt>
                <c:pt idx="318">
                  <c:v>-1.0089999999999999</c:v>
                </c:pt>
                <c:pt idx="319">
                  <c:v>-1.004</c:v>
                </c:pt>
                <c:pt idx="320">
                  <c:v>-1</c:v>
                </c:pt>
                <c:pt idx="321">
                  <c:v>-0.996</c:v>
                </c:pt>
                <c:pt idx="322">
                  <c:v>-0.99099999999999999</c:v>
                </c:pt>
                <c:pt idx="323">
                  <c:v>-0.98699999999999999</c:v>
                </c:pt>
                <c:pt idx="324">
                  <c:v>-0.98299999999999998</c:v>
                </c:pt>
                <c:pt idx="325">
                  <c:v>-0.97899999999999998</c:v>
                </c:pt>
                <c:pt idx="326">
                  <c:v>-0.97499999999999998</c:v>
                </c:pt>
                <c:pt idx="327">
                  <c:v>-0.97099999999999997</c:v>
                </c:pt>
                <c:pt idx="328">
                  <c:v>-0.96699999999999997</c:v>
                </c:pt>
                <c:pt idx="329">
                  <c:v>-0.96299999999999997</c:v>
                </c:pt>
                <c:pt idx="330">
                  <c:v>-0.95899999999999996</c:v>
                </c:pt>
                <c:pt idx="331">
                  <c:v>-0.95499999999999996</c:v>
                </c:pt>
                <c:pt idx="332">
                  <c:v>-0.95099999999999996</c:v>
                </c:pt>
                <c:pt idx="333">
                  <c:v>-0.94699999999999995</c:v>
                </c:pt>
                <c:pt idx="334">
                  <c:v>-0.94299999999999995</c:v>
                </c:pt>
                <c:pt idx="335">
                  <c:v>-0.93899999999999995</c:v>
                </c:pt>
                <c:pt idx="336">
                  <c:v>-0.93600000000000005</c:v>
                </c:pt>
                <c:pt idx="337">
                  <c:v>-0.93200000000000005</c:v>
                </c:pt>
                <c:pt idx="338">
                  <c:v>-0.92800000000000005</c:v>
                </c:pt>
                <c:pt idx="339">
                  <c:v>-0.92400000000000004</c:v>
                </c:pt>
                <c:pt idx="340">
                  <c:v>-0.92100000000000004</c:v>
                </c:pt>
                <c:pt idx="341">
                  <c:v>-0.91700000000000004</c:v>
                </c:pt>
                <c:pt idx="342">
                  <c:v>-0.91400000000000003</c:v>
                </c:pt>
                <c:pt idx="343">
                  <c:v>-0.91</c:v>
                </c:pt>
                <c:pt idx="344">
                  <c:v>-0.90700000000000003</c:v>
                </c:pt>
                <c:pt idx="345">
                  <c:v>-0.90300000000000002</c:v>
                </c:pt>
                <c:pt idx="346">
                  <c:v>-0.9</c:v>
                </c:pt>
                <c:pt idx="347">
                  <c:v>-0.89600000000000002</c:v>
                </c:pt>
                <c:pt idx="348">
                  <c:v>-0.89300000000000002</c:v>
                </c:pt>
                <c:pt idx="349">
                  <c:v>-0.88900000000000001</c:v>
                </c:pt>
                <c:pt idx="350">
                  <c:v>-0.88600000000000001</c:v>
                </c:pt>
                <c:pt idx="351">
                  <c:v>-0.88300000000000001</c:v>
                </c:pt>
                <c:pt idx="352">
                  <c:v>-0.879</c:v>
                </c:pt>
                <c:pt idx="353">
                  <c:v>-0.876</c:v>
                </c:pt>
                <c:pt idx="354">
                  <c:v>-0.873</c:v>
                </c:pt>
                <c:pt idx="355">
                  <c:v>-0.87</c:v>
                </c:pt>
                <c:pt idx="356">
                  <c:v>-0.86599999999999999</c:v>
                </c:pt>
                <c:pt idx="357">
                  <c:v>-0.86299999999999999</c:v>
                </c:pt>
                <c:pt idx="358">
                  <c:v>-0.86</c:v>
                </c:pt>
                <c:pt idx="359">
                  <c:v>-0.85699999999999998</c:v>
                </c:pt>
                <c:pt idx="360">
                  <c:v>-0.85399999999999998</c:v>
                </c:pt>
                <c:pt idx="361">
                  <c:v>-0.85099999999999998</c:v>
                </c:pt>
                <c:pt idx="362">
                  <c:v>-0.84799999999999998</c:v>
                </c:pt>
                <c:pt idx="363">
                  <c:v>-0.84499999999999997</c:v>
                </c:pt>
                <c:pt idx="364">
                  <c:v>-0.84199999999999997</c:v>
                </c:pt>
                <c:pt idx="365">
                  <c:v>-0.83899999999999997</c:v>
                </c:pt>
                <c:pt idx="366">
                  <c:v>-0.83599999999999997</c:v>
                </c:pt>
                <c:pt idx="367">
                  <c:v>-0.83299999999999996</c:v>
                </c:pt>
                <c:pt idx="368">
                  <c:v>-0.83</c:v>
                </c:pt>
                <c:pt idx="369">
                  <c:v>-0.82699999999999996</c:v>
                </c:pt>
                <c:pt idx="370">
                  <c:v>-0.82399999999999995</c:v>
                </c:pt>
                <c:pt idx="371">
                  <c:v>-0.82099999999999995</c:v>
                </c:pt>
                <c:pt idx="372">
                  <c:v>-0.81799999999999995</c:v>
                </c:pt>
                <c:pt idx="373">
                  <c:v>-0.81499999999999995</c:v>
                </c:pt>
                <c:pt idx="374">
                  <c:v>-0.81200000000000006</c:v>
                </c:pt>
                <c:pt idx="375">
                  <c:v>-0.81</c:v>
                </c:pt>
                <c:pt idx="376">
                  <c:v>-0.80700000000000005</c:v>
                </c:pt>
                <c:pt idx="377">
                  <c:v>-0.80400000000000005</c:v>
                </c:pt>
                <c:pt idx="378">
                  <c:v>-0.80100000000000005</c:v>
                </c:pt>
                <c:pt idx="379">
                  <c:v>-0.79900000000000004</c:v>
                </c:pt>
                <c:pt idx="380">
                  <c:v>-0.79600000000000004</c:v>
                </c:pt>
                <c:pt idx="381">
                  <c:v>-0.79300000000000004</c:v>
                </c:pt>
                <c:pt idx="382">
                  <c:v>-0.79</c:v>
                </c:pt>
                <c:pt idx="383">
                  <c:v>-0.78800000000000003</c:v>
                </c:pt>
                <c:pt idx="384">
                  <c:v>-0.78500000000000003</c:v>
                </c:pt>
                <c:pt idx="385">
                  <c:v>-0.78200000000000003</c:v>
                </c:pt>
                <c:pt idx="386">
                  <c:v>-0.78</c:v>
                </c:pt>
                <c:pt idx="387">
                  <c:v>-0.77700000000000002</c:v>
                </c:pt>
                <c:pt idx="388">
                  <c:v>-0.77500000000000002</c:v>
                </c:pt>
                <c:pt idx="389">
                  <c:v>-0.77200000000000002</c:v>
                </c:pt>
                <c:pt idx="390">
                  <c:v>-0.77</c:v>
                </c:pt>
                <c:pt idx="391">
                  <c:v>-0.76700000000000002</c:v>
                </c:pt>
                <c:pt idx="392">
                  <c:v>-0.76400000000000001</c:v>
                </c:pt>
                <c:pt idx="393">
                  <c:v>-0.76200000000000001</c:v>
                </c:pt>
                <c:pt idx="394">
                  <c:v>-0.75900000000000001</c:v>
                </c:pt>
                <c:pt idx="395">
                  <c:v>-0.75700000000000001</c:v>
                </c:pt>
                <c:pt idx="396">
                  <c:v>-0.754</c:v>
                </c:pt>
                <c:pt idx="397">
                  <c:v>-0.752</c:v>
                </c:pt>
                <c:pt idx="398">
                  <c:v>-0.75</c:v>
                </c:pt>
                <c:pt idx="399">
                  <c:v>-0.747</c:v>
                </c:pt>
                <c:pt idx="400">
                  <c:v>-0.745</c:v>
                </c:pt>
                <c:pt idx="401">
                  <c:v>-0.74199999999999999</c:v>
                </c:pt>
                <c:pt idx="402">
                  <c:v>-0.74</c:v>
                </c:pt>
                <c:pt idx="403">
                  <c:v>-0.73799999999999999</c:v>
                </c:pt>
                <c:pt idx="404">
                  <c:v>-0.73499999999999999</c:v>
                </c:pt>
                <c:pt idx="405">
                  <c:v>-0.73299999999999998</c:v>
                </c:pt>
                <c:pt idx="406">
                  <c:v>-0.73</c:v>
                </c:pt>
                <c:pt idx="407">
                  <c:v>-0.72799999999999998</c:v>
                </c:pt>
                <c:pt idx="408">
                  <c:v>-0.72599999999999998</c:v>
                </c:pt>
                <c:pt idx="409">
                  <c:v>-0.72399999999999998</c:v>
                </c:pt>
                <c:pt idx="410">
                  <c:v>-0.72099999999999997</c:v>
                </c:pt>
                <c:pt idx="411">
                  <c:v>-0.71899999999999997</c:v>
                </c:pt>
                <c:pt idx="412">
                  <c:v>-0.71699999999999997</c:v>
                </c:pt>
                <c:pt idx="413">
                  <c:v>-0.71399999999999997</c:v>
                </c:pt>
                <c:pt idx="414">
                  <c:v>-0.71199999999999997</c:v>
                </c:pt>
                <c:pt idx="415">
                  <c:v>-0.71</c:v>
                </c:pt>
                <c:pt idx="416">
                  <c:v>-0.70799999999999996</c:v>
                </c:pt>
                <c:pt idx="417">
                  <c:v>-0.70599999999999996</c:v>
                </c:pt>
                <c:pt idx="418">
                  <c:v>-0.70299999999999996</c:v>
                </c:pt>
                <c:pt idx="419">
                  <c:v>-0.70099999999999996</c:v>
                </c:pt>
                <c:pt idx="420">
                  <c:v>-0.69899999999999995</c:v>
                </c:pt>
                <c:pt idx="421">
                  <c:v>-0.69699999999999995</c:v>
                </c:pt>
                <c:pt idx="422">
                  <c:v>-0.69499999999999995</c:v>
                </c:pt>
                <c:pt idx="423">
                  <c:v>-0.69199999999999995</c:v>
                </c:pt>
                <c:pt idx="424">
                  <c:v>-0.69</c:v>
                </c:pt>
                <c:pt idx="425">
                  <c:v>-0.68799999999999994</c:v>
                </c:pt>
                <c:pt idx="426">
                  <c:v>-0.68600000000000005</c:v>
                </c:pt>
                <c:pt idx="427">
                  <c:v>-0.68400000000000005</c:v>
                </c:pt>
                <c:pt idx="428">
                  <c:v>-0.68200000000000005</c:v>
                </c:pt>
                <c:pt idx="429">
                  <c:v>-0.68</c:v>
                </c:pt>
                <c:pt idx="430">
                  <c:v>-0.67800000000000005</c:v>
                </c:pt>
                <c:pt idx="431">
                  <c:v>-0.67600000000000005</c:v>
                </c:pt>
                <c:pt idx="432">
                  <c:v>-0.67400000000000004</c:v>
                </c:pt>
                <c:pt idx="433">
                  <c:v>-0.67200000000000004</c:v>
                </c:pt>
                <c:pt idx="434">
                  <c:v>-0.67</c:v>
                </c:pt>
                <c:pt idx="435">
                  <c:v>-0.66800000000000004</c:v>
                </c:pt>
                <c:pt idx="436">
                  <c:v>-0.66600000000000004</c:v>
                </c:pt>
                <c:pt idx="437">
                  <c:v>-0.66400000000000003</c:v>
                </c:pt>
                <c:pt idx="438">
                  <c:v>-0.66200000000000003</c:v>
                </c:pt>
                <c:pt idx="439">
                  <c:v>-0.66</c:v>
                </c:pt>
                <c:pt idx="440">
                  <c:v>-0.65800000000000003</c:v>
                </c:pt>
                <c:pt idx="441">
                  <c:v>-0.65600000000000003</c:v>
                </c:pt>
                <c:pt idx="442">
                  <c:v>-0.65400000000000003</c:v>
                </c:pt>
                <c:pt idx="443">
                  <c:v>-0.65200000000000002</c:v>
                </c:pt>
                <c:pt idx="444">
                  <c:v>-0.65</c:v>
                </c:pt>
                <c:pt idx="445">
                  <c:v>-0.64800000000000002</c:v>
                </c:pt>
                <c:pt idx="446">
                  <c:v>-0.64600000000000002</c:v>
                </c:pt>
                <c:pt idx="447">
                  <c:v>-0.64400000000000002</c:v>
                </c:pt>
                <c:pt idx="448">
                  <c:v>-0.64200000000000002</c:v>
                </c:pt>
                <c:pt idx="449">
                  <c:v>-0.64</c:v>
                </c:pt>
                <c:pt idx="450">
                  <c:v>-0.62</c:v>
                </c:pt>
                <c:pt idx="451">
                  <c:v>-0.60199999999999998</c:v>
                </c:pt>
                <c:pt idx="452">
                  <c:v>-0.58499999999999996</c:v>
                </c:pt>
                <c:pt idx="453">
                  <c:v>-0.56899999999999995</c:v>
                </c:pt>
                <c:pt idx="454">
                  <c:v>-0.55300000000000005</c:v>
                </c:pt>
                <c:pt idx="455">
                  <c:v>-0.53800000000000003</c:v>
                </c:pt>
                <c:pt idx="456">
                  <c:v>-0.52300000000000002</c:v>
                </c:pt>
                <c:pt idx="457">
                  <c:v>-0.50900000000000001</c:v>
                </c:pt>
                <c:pt idx="458">
                  <c:v>-0.495</c:v>
                </c:pt>
                <c:pt idx="459">
                  <c:v>-0.48099999999999998</c:v>
                </c:pt>
                <c:pt idx="460">
                  <c:v>-0.46899999999999997</c:v>
                </c:pt>
                <c:pt idx="461">
                  <c:v>-0.45600000000000002</c:v>
                </c:pt>
                <c:pt idx="462">
                  <c:v>-0.44400000000000001</c:v>
                </c:pt>
                <c:pt idx="463">
                  <c:v>-0.432</c:v>
                </c:pt>
                <c:pt idx="464">
                  <c:v>-0.42</c:v>
                </c:pt>
                <c:pt idx="465">
                  <c:v>-0.40899999999999997</c:v>
                </c:pt>
                <c:pt idx="466">
                  <c:v>-0.39800000000000002</c:v>
                </c:pt>
                <c:pt idx="467">
                  <c:v>-0.38700000000000001</c:v>
                </c:pt>
                <c:pt idx="468">
                  <c:v>-0.377</c:v>
                </c:pt>
                <c:pt idx="469">
                  <c:v>-0.36699999999999999</c:v>
                </c:pt>
                <c:pt idx="470">
                  <c:v>-0.35699999999999998</c:v>
                </c:pt>
                <c:pt idx="471">
                  <c:v>-0.34699999999999998</c:v>
                </c:pt>
                <c:pt idx="472">
                  <c:v>-0.33700000000000002</c:v>
                </c:pt>
                <c:pt idx="473">
                  <c:v>-0.32800000000000001</c:v>
                </c:pt>
                <c:pt idx="474">
                  <c:v>-0.31900000000000001</c:v>
                </c:pt>
                <c:pt idx="475">
                  <c:v>-0.31</c:v>
                </c:pt>
                <c:pt idx="476">
                  <c:v>-0.30099999999999999</c:v>
                </c:pt>
                <c:pt idx="477">
                  <c:v>-0.29199999999999998</c:v>
                </c:pt>
                <c:pt idx="478">
                  <c:v>-0.28399999999999997</c:v>
                </c:pt>
                <c:pt idx="479">
                  <c:v>-0.27600000000000002</c:v>
                </c:pt>
                <c:pt idx="480">
                  <c:v>-0.26800000000000002</c:v>
                </c:pt>
                <c:pt idx="481">
                  <c:v>-0.26</c:v>
                </c:pt>
                <c:pt idx="482">
                  <c:v>-0.252</c:v>
                </c:pt>
                <c:pt idx="483">
                  <c:v>-0.24399999999999999</c:v>
                </c:pt>
                <c:pt idx="484">
                  <c:v>-0.23699999999999999</c:v>
                </c:pt>
                <c:pt idx="485">
                  <c:v>-0.22900000000000001</c:v>
                </c:pt>
                <c:pt idx="486">
                  <c:v>-0.222</c:v>
                </c:pt>
                <c:pt idx="487">
                  <c:v>-0.215</c:v>
                </c:pt>
                <c:pt idx="488">
                  <c:v>-0.20799999999999999</c:v>
                </c:pt>
                <c:pt idx="489">
                  <c:v>-0.20100000000000001</c:v>
                </c:pt>
                <c:pt idx="490">
                  <c:v>-0.19400000000000001</c:v>
                </c:pt>
                <c:pt idx="491">
                  <c:v>-0.187</c:v>
                </c:pt>
                <c:pt idx="492">
                  <c:v>-0.18</c:v>
                </c:pt>
                <c:pt idx="493">
                  <c:v>-0.17399999999999999</c:v>
                </c:pt>
                <c:pt idx="494">
                  <c:v>-0.16700000000000001</c:v>
                </c:pt>
                <c:pt idx="495">
                  <c:v>-0.161</c:v>
                </c:pt>
                <c:pt idx="496">
                  <c:v>-0.155</c:v>
                </c:pt>
                <c:pt idx="497">
                  <c:v>-0.14899999999999999</c:v>
                </c:pt>
                <c:pt idx="498">
                  <c:v>-0.14299999999999999</c:v>
                </c:pt>
                <c:pt idx="499">
                  <c:v>-0.13700000000000001</c:v>
                </c:pt>
                <c:pt idx="500">
                  <c:v>-0.13100000000000001</c:v>
                </c:pt>
                <c:pt idx="501">
                  <c:v>-0.125</c:v>
                </c:pt>
                <c:pt idx="502">
                  <c:v>-0.11899999999999999</c:v>
                </c:pt>
                <c:pt idx="503">
                  <c:v>-0.114</c:v>
                </c:pt>
                <c:pt idx="504">
                  <c:v>-0.108</c:v>
                </c:pt>
                <c:pt idx="505">
                  <c:v>-0.10199999999999999</c:v>
                </c:pt>
                <c:pt idx="506">
                  <c:v>-9.7000000000000003E-2</c:v>
                </c:pt>
                <c:pt idx="507">
                  <c:v>-9.1999999999999998E-2</c:v>
                </c:pt>
                <c:pt idx="508">
                  <c:v>-8.5999999999999993E-2</c:v>
                </c:pt>
                <c:pt idx="509">
                  <c:v>-8.1000000000000003E-2</c:v>
                </c:pt>
                <c:pt idx="510">
                  <c:v>-7.5999999999999998E-2</c:v>
                </c:pt>
                <c:pt idx="511">
                  <c:v>-7.0999999999999994E-2</c:v>
                </c:pt>
                <c:pt idx="512">
                  <c:v>-6.6000000000000003E-2</c:v>
                </c:pt>
                <c:pt idx="513">
                  <c:v>-0.06</c:v>
                </c:pt>
                <c:pt idx="514">
                  <c:v>-5.6000000000000001E-2</c:v>
                </c:pt>
                <c:pt idx="515">
                  <c:v>-5.0999999999999997E-2</c:v>
                </c:pt>
                <c:pt idx="516">
                  <c:v>-4.5999999999999999E-2</c:v>
                </c:pt>
                <c:pt idx="517">
                  <c:v>-4.1000000000000002E-2</c:v>
                </c:pt>
                <c:pt idx="518">
                  <c:v>-3.5999999999999997E-2</c:v>
                </c:pt>
                <c:pt idx="519">
                  <c:v>-3.2000000000000001E-2</c:v>
                </c:pt>
                <c:pt idx="520">
                  <c:v>-2.7E-2</c:v>
                </c:pt>
                <c:pt idx="521">
                  <c:v>-2.1999999999999999E-2</c:v>
                </c:pt>
                <c:pt idx="522">
                  <c:v>-1.7999999999999999E-2</c:v>
                </c:pt>
                <c:pt idx="523">
                  <c:v>-1.2999999999999999E-2</c:v>
                </c:pt>
                <c:pt idx="524">
                  <c:v>-8.9999999999999993E-3</c:v>
                </c:pt>
                <c:pt idx="525">
                  <c:v>-4.0000000000000001E-3</c:v>
                </c:pt>
                <c:pt idx="526">
                  <c:v>0</c:v>
                </c:pt>
                <c:pt idx="527">
                  <c:v>4.0000000000000001E-3</c:v>
                </c:pt>
              </c:numCache>
            </c:numRef>
          </c:xVal>
          <c:yVal>
            <c:numRef>
              <c:f>Zn_I_M_distribution!$D$1:$D$528</c:f>
              <c:numCache>
                <c:formatCode>General</c:formatCode>
                <c:ptCount val="528"/>
                <c:pt idx="0">
                  <c:v>0</c:v>
                </c:pt>
                <c:pt idx="1">
                  <c:v>0.26</c:v>
                </c:pt>
                <c:pt idx="2">
                  <c:v>0.75</c:v>
                </c:pt>
                <c:pt idx="3">
                  <c:v>1.3380000000000001</c:v>
                </c:pt>
                <c:pt idx="4">
                  <c:v>1.9850000000000001</c:v>
                </c:pt>
                <c:pt idx="5">
                  <c:v>2.673</c:v>
                </c:pt>
                <c:pt idx="6">
                  <c:v>3.391</c:v>
                </c:pt>
                <c:pt idx="7">
                  <c:v>4.133</c:v>
                </c:pt>
                <c:pt idx="8">
                  <c:v>4.8940000000000001</c:v>
                </c:pt>
                <c:pt idx="9">
                  <c:v>5.6719999999999997</c:v>
                </c:pt>
                <c:pt idx="10">
                  <c:v>6.4630000000000001</c:v>
                </c:pt>
                <c:pt idx="11">
                  <c:v>7.2670000000000003</c:v>
                </c:pt>
                <c:pt idx="12">
                  <c:v>8.0809999999999995</c:v>
                </c:pt>
                <c:pt idx="13">
                  <c:v>8.9039999999999999</c:v>
                </c:pt>
                <c:pt idx="14">
                  <c:v>9.7370000000000001</c:v>
                </c:pt>
                <c:pt idx="15">
                  <c:v>10.577</c:v>
                </c:pt>
                <c:pt idx="16">
                  <c:v>11.423999999999999</c:v>
                </c:pt>
                <c:pt idx="17">
                  <c:v>12.276999999999999</c:v>
                </c:pt>
                <c:pt idx="18">
                  <c:v>13.137</c:v>
                </c:pt>
                <c:pt idx="19">
                  <c:v>14.002000000000001</c:v>
                </c:pt>
                <c:pt idx="20">
                  <c:v>14.872999999999999</c:v>
                </c:pt>
                <c:pt idx="21">
                  <c:v>15.747999999999999</c:v>
                </c:pt>
                <c:pt idx="22">
                  <c:v>16.629000000000001</c:v>
                </c:pt>
                <c:pt idx="23">
                  <c:v>17.513000000000002</c:v>
                </c:pt>
                <c:pt idx="24">
                  <c:v>18.402000000000001</c:v>
                </c:pt>
                <c:pt idx="25">
                  <c:v>19.294</c:v>
                </c:pt>
                <c:pt idx="26">
                  <c:v>20.190999999999999</c:v>
                </c:pt>
                <c:pt idx="27">
                  <c:v>21.091000000000001</c:v>
                </c:pt>
                <c:pt idx="28">
                  <c:v>21.994</c:v>
                </c:pt>
                <c:pt idx="29">
                  <c:v>22.901</c:v>
                </c:pt>
                <c:pt idx="30">
                  <c:v>23.811</c:v>
                </c:pt>
                <c:pt idx="31">
                  <c:v>24.722999999999999</c:v>
                </c:pt>
                <c:pt idx="32">
                  <c:v>25.638999999999999</c:v>
                </c:pt>
                <c:pt idx="33">
                  <c:v>26.556999999999999</c:v>
                </c:pt>
                <c:pt idx="34">
                  <c:v>27.478999999999999</c:v>
                </c:pt>
                <c:pt idx="35">
                  <c:v>28.402000000000001</c:v>
                </c:pt>
                <c:pt idx="36">
                  <c:v>29.327999999999999</c:v>
                </c:pt>
                <c:pt idx="37">
                  <c:v>30.257000000000001</c:v>
                </c:pt>
                <c:pt idx="38">
                  <c:v>31.187999999999999</c:v>
                </c:pt>
                <c:pt idx="39">
                  <c:v>32.121000000000002</c:v>
                </c:pt>
                <c:pt idx="40">
                  <c:v>33.057000000000002</c:v>
                </c:pt>
                <c:pt idx="41">
                  <c:v>33.994</c:v>
                </c:pt>
                <c:pt idx="42">
                  <c:v>34.933999999999997</c:v>
                </c:pt>
                <c:pt idx="43">
                  <c:v>35.875999999999998</c:v>
                </c:pt>
                <c:pt idx="44">
                  <c:v>36.819000000000003</c:v>
                </c:pt>
                <c:pt idx="45">
                  <c:v>37.765000000000001</c:v>
                </c:pt>
                <c:pt idx="46">
                  <c:v>38.712000000000003</c:v>
                </c:pt>
                <c:pt idx="47">
                  <c:v>39.661000000000001</c:v>
                </c:pt>
                <c:pt idx="48">
                  <c:v>40.610999999999997</c:v>
                </c:pt>
                <c:pt idx="49">
                  <c:v>41.564</c:v>
                </c:pt>
                <c:pt idx="50">
                  <c:v>42.518000000000001</c:v>
                </c:pt>
                <c:pt idx="51">
                  <c:v>43.472999999999999</c:v>
                </c:pt>
                <c:pt idx="52">
                  <c:v>44.43</c:v>
                </c:pt>
                <c:pt idx="53">
                  <c:v>45.389000000000003</c:v>
                </c:pt>
                <c:pt idx="54">
                  <c:v>46.348999999999997</c:v>
                </c:pt>
                <c:pt idx="55">
                  <c:v>47.31</c:v>
                </c:pt>
                <c:pt idx="56">
                  <c:v>48.271999999999998</c:v>
                </c:pt>
                <c:pt idx="57">
                  <c:v>49.235999999999997</c:v>
                </c:pt>
                <c:pt idx="58">
                  <c:v>50.201000000000001</c:v>
                </c:pt>
                <c:pt idx="59">
                  <c:v>51.167000000000002</c:v>
                </c:pt>
                <c:pt idx="60">
                  <c:v>52.134</c:v>
                </c:pt>
                <c:pt idx="61">
                  <c:v>53.101999999999997</c:v>
                </c:pt>
                <c:pt idx="62">
                  <c:v>54.07</c:v>
                </c:pt>
                <c:pt idx="63">
                  <c:v>55.04</c:v>
                </c:pt>
                <c:pt idx="64">
                  <c:v>56.01</c:v>
                </c:pt>
                <c:pt idx="65">
                  <c:v>56.981000000000002</c:v>
                </c:pt>
                <c:pt idx="66">
                  <c:v>57.953000000000003</c:v>
                </c:pt>
                <c:pt idx="67">
                  <c:v>58.924999999999997</c:v>
                </c:pt>
                <c:pt idx="68">
                  <c:v>59.896999999999998</c:v>
                </c:pt>
                <c:pt idx="69">
                  <c:v>60.87</c:v>
                </c:pt>
                <c:pt idx="70">
                  <c:v>61.841999999999999</c:v>
                </c:pt>
                <c:pt idx="71">
                  <c:v>62.814999999999998</c:v>
                </c:pt>
                <c:pt idx="72">
                  <c:v>63.786999999999999</c:v>
                </c:pt>
                <c:pt idx="73">
                  <c:v>64.759</c:v>
                </c:pt>
                <c:pt idx="74">
                  <c:v>65.730999999999995</c:v>
                </c:pt>
                <c:pt idx="75">
                  <c:v>66.701999999999998</c:v>
                </c:pt>
                <c:pt idx="76">
                  <c:v>67.671000000000006</c:v>
                </c:pt>
                <c:pt idx="77">
                  <c:v>68.64</c:v>
                </c:pt>
                <c:pt idx="78">
                  <c:v>69.606999999999999</c:v>
                </c:pt>
                <c:pt idx="79">
                  <c:v>70.572000000000003</c:v>
                </c:pt>
                <c:pt idx="80">
                  <c:v>71.536000000000001</c:v>
                </c:pt>
                <c:pt idx="81">
                  <c:v>72.495999999999995</c:v>
                </c:pt>
                <c:pt idx="82">
                  <c:v>73.453999999999994</c:v>
                </c:pt>
                <c:pt idx="83">
                  <c:v>74.408000000000001</c:v>
                </c:pt>
                <c:pt idx="84">
                  <c:v>75.358999999999995</c:v>
                </c:pt>
                <c:pt idx="85">
                  <c:v>76.304000000000002</c:v>
                </c:pt>
                <c:pt idx="86">
                  <c:v>77.245000000000005</c:v>
                </c:pt>
                <c:pt idx="87">
                  <c:v>78.179000000000002</c:v>
                </c:pt>
                <c:pt idx="88">
                  <c:v>79.106999999999999</c:v>
                </c:pt>
                <c:pt idx="89">
                  <c:v>80.027000000000001</c:v>
                </c:pt>
                <c:pt idx="90">
                  <c:v>80.938000000000002</c:v>
                </c:pt>
                <c:pt idx="91">
                  <c:v>81.837999999999994</c:v>
                </c:pt>
                <c:pt idx="92">
                  <c:v>82.727000000000004</c:v>
                </c:pt>
                <c:pt idx="93">
                  <c:v>83.602999999999994</c:v>
                </c:pt>
                <c:pt idx="94">
                  <c:v>84.463999999999999</c:v>
                </c:pt>
                <c:pt idx="95">
                  <c:v>85.308999999999997</c:v>
                </c:pt>
                <c:pt idx="96">
                  <c:v>86.135000000000005</c:v>
                </c:pt>
                <c:pt idx="97">
                  <c:v>86.94</c:v>
                </c:pt>
                <c:pt idx="98">
                  <c:v>87.721999999999994</c:v>
                </c:pt>
                <c:pt idx="99">
                  <c:v>88.478999999999999</c:v>
                </c:pt>
                <c:pt idx="100">
                  <c:v>89.207999999999998</c:v>
                </c:pt>
                <c:pt idx="101">
                  <c:v>89.906999999999996</c:v>
                </c:pt>
                <c:pt idx="102">
                  <c:v>90.572999999999993</c:v>
                </c:pt>
                <c:pt idx="103">
                  <c:v>91.206000000000003</c:v>
                </c:pt>
                <c:pt idx="104">
                  <c:v>91.802999999999997</c:v>
                </c:pt>
                <c:pt idx="105">
                  <c:v>92.364000000000004</c:v>
                </c:pt>
                <c:pt idx="106">
                  <c:v>92.888000000000005</c:v>
                </c:pt>
                <c:pt idx="107">
                  <c:v>93.373999999999995</c:v>
                </c:pt>
                <c:pt idx="108">
                  <c:v>93.825000000000003</c:v>
                </c:pt>
                <c:pt idx="109">
                  <c:v>94.239000000000004</c:v>
                </c:pt>
                <c:pt idx="110">
                  <c:v>94.620999999999995</c:v>
                </c:pt>
                <c:pt idx="111">
                  <c:v>94.97</c:v>
                </c:pt>
                <c:pt idx="112">
                  <c:v>95.289000000000001</c:v>
                </c:pt>
                <c:pt idx="113">
                  <c:v>95.58</c:v>
                </c:pt>
                <c:pt idx="114">
                  <c:v>95.846000000000004</c:v>
                </c:pt>
                <c:pt idx="115">
                  <c:v>96.088999999999999</c:v>
                </c:pt>
                <c:pt idx="116">
                  <c:v>96.311000000000007</c:v>
                </c:pt>
                <c:pt idx="117">
                  <c:v>96.513000000000005</c:v>
                </c:pt>
                <c:pt idx="118">
                  <c:v>96.697999999999993</c:v>
                </c:pt>
                <c:pt idx="119">
                  <c:v>96.867999999999995</c:v>
                </c:pt>
                <c:pt idx="120">
                  <c:v>97.022999999999996</c:v>
                </c:pt>
                <c:pt idx="121">
                  <c:v>97.165999999999997</c:v>
                </c:pt>
                <c:pt idx="122">
                  <c:v>97.298000000000002</c:v>
                </c:pt>
                <c:pt idx="123">
                  <c:v>97.418999999999997</c:v>
                </c:pt>
                <c:pt idx="124">
                  <c:v>97.531000000000006</c:v>
                </c:pt>
                <c:pt idx="125">
                  <c:v>97.635000000000005</c:v>
                </c:pt>
                <c:pt idx="126">
                  <c:v>97.730999999999995</c:v>
                </c:pt>
                <c:pt idx="127">
                  <c:v>97.82</c:v>
                </c:pt>
                <c:pt idx="128">
                  <c:v>97.903000000000006</c:v>
                </c:pt>
                <c:pt idx="129">
                  <c:v>97.980999999999995</c:v>
                </c:pt>
                <c:pt idx="130">
                  <c:v>98.052999999999997</c:v>
                </c:pt>
                <c:pt idx="131">
                  <c:v>98.120999999999995</c:v>
                </c:pt>
                <c:pt idx="132">
                  <c:v>98.185000000000002</c:v>
                </c:pt>
                <c:pt idx="133">
                  <c:v>98.244</c:v>
                </c:pt>
                <c:pt idx="134">
                  <c:v>98.3</c:v>
                </c:pt>
                <c:pt idx="135">
                  <c:v>98.352999999999994</c:v>
                </c:pt>
                <c:pt idx="136">
                  <c:v>98.403000000000006</c:v>
                </c:pt>
                <c:pt idx="137">
                  <c:v>98.45</c:v>
                </c:pt>
                <c:pt idx="138">
                  <c:v>98.494</c:v>
                </c:pt>
                <c:pt idx="139">
                  <c:v>98.536000000000001</c:v>
                </c:pt>
                <c:pt idx="140">
                  <c:v>98.575999999999993</c:v>
                </c:pt>
                <c:pt idx="141">
                  <c:v>98.614000000000004</c:v>
                </c:pt>
                <c:pt idx="142">
                  <c:v>98.65</c:v>
                </c:pt>
                <c:pt idx="143">
                  <c:v>98.685000000000002</c:v>
                </c:pt>
                <c:pt idx="144">
                  <c:v>98.716999999999999</c:v>
                </c:pt>
                <c:pt idx="145">
                  <c:v>98.748000000000005</c:v>
                </c:pt>
                <c:pt idx="146">
                  <c:v>98.778000000000006</c:v>
                </c:pt>
                <c:pt idx="147">
                  <c:v>98.805999999999997</c:v>
                </c:pt>
                <c:pt idx="148">
                  <c:v>98.832999999999998</c:v>
                </c:pt>
                <c:pt idx="149">
                  <c:v>98.858999999999995</c:v>
                </c:pt>
                <c:pt idx="150">
                  <c:v>98.884</c:v>
                </c:pt>
                <c:pt idx="151">
                  <c:v>98.908000000000001</c:v>
                </c:pt>
                <c:pt idx="152">
                  <c:v>98.930999999999997</c:v>
                </c:pt>
                <c:pt idx="153">
                  <c:v>98.953000000000003</c:v>
                </c:pt>
                <c:pt idx="154">
                  <c:v>98.974000000000004</c:v>
                </c:pt>
                <c:pt idx="155">
                  <c:v>98.994</c:v>
                </c:pt>
                <c:pt idx="156">
                  <c:v>99.013999999999996</c:v>
                </c:pt>
                <c:pt idx="157">
                  <c:v>99.031999999999996</c:v>
                </c:pt>
                <c:pt idx="158">
                  <c:v>99.05</c:v>
                </c:pt>
                <c:pt idx="159">
                  <c:v>99.067999999999998</c:v>
                </c:pt>
                <c:pt idx="160">
                  <c:v>99.084999999999994</c:v>
                </c:pt>
                <c:pt idx="161">
                  <c:v>99.100999999999999</c:v>
                </c:pt>
                <c:pt idx="162">
                  <c:v>99.117000000000004</c:v>
                </c:pt>
                <c:pt idx="163">
                  <c:v>99.132000000000005</c:v>
                </c:pt>
                <c:pt idx="164">
                  <c:v>99.146000000000001</c:v>
                </c:pt>
                <c:pt idx="165">
                  <c:v>99.161000000000001</c:v>
                </c:pt>
                <c:pt idx="166">
                  <c:v>99.174000000000007</c:v>
                </c:pt>
                <c:pt idx="167">
                  <c:v>99.188000000000002</c:v>
                </c:pt>
                <c:pt idx="168">
                  <c:v>99.200999999999993</c:v>
                </c:pt>
                <c:pt idx="169">
                  <c:v>99.212999999999994</c:v>
                </c:pt>
                <c:pt idx="170">
                  <c:v>99.224999999999994</c:v>
                </c:pt>
                <c:pt idx="171">
                  <c:v>99.236999999999995</c:v>
                </c:pt>
                <c:pt idx="172">
                  <c:v>99.248000000000005</c:v>
                </c:pt>
                <c:pt idx="173">
                  <c:v>99.259</c:v>
                </c:pt>
                <c:pt idx="174">
                  <c:v>99.27</c:v>
                </c:pt>
                <c:pt idx="175">
                  <c:v>99.28</c:v>
                </c:pt>
                <c:pt idx="176">
                  <c:v>99.290999999999997</c:v>
                </c:pt>
                <c:pt idx="177">
                  <c:v>99.301000000000002</c:v>
                </c:pt>
                <c:pt idx="178">
                  <c:v>99.31</c:v>
                </c:pt>
                <c:pt idx="179">
                  <c:v>99.319000000000003</c:v>
                </c:pt>
                <c:pt idx="180">
                  <c:v>99.328999999999994</c:v>
                </c:pt>
                <c:pt idx="181">
                  <c:v>99.337000000000003</c:v>
                </c:pt>
                <c:pt idx="182">
                  <c:v>99.346000000000004</c:v>
                </c:pt>
                <c:pt idx="183">
                  <c:v>99.353999999999999</c:v>
                </c:pt>
                <c:pt idx="184">
                  <c:v>99.363</c:v>
                </c:pt>
                <c:pt idx="185">
                  <c:v>99.370999999999995</c:v>
                </c:pt>
                <c:pt idx="186">
                  <c:v>99.379000000000005</c:v>
                </c:pt>
                <c:pt idx="187">
                  <c:v>99.385999999999996</c:v>
                </c:pt>
                <c:pt idx="188">
                  <c:v>99.394000000000005</c:v>
                </c:pt>
                <c:pt idx="189">
                  <c:v>99.400999999999996</c:v>
                </c:pt>
                <c:pt idx="190">
                  <c:v>99.408000000000001</c:v>
                </c:pt>
                <c:pt idx="191">
                  <c:v>99.415000000000006</c:v>
                </c:pt>
                <c:pt idx="192">
                  <c:v>99.421999999999997</c:v>
                </c:pt>
                <c:pt idx="193">
                  <c:v>99.427999999999997</c:v>
                </c:pt>
                <c:pt idx="194">
                  <c:v>99.435000000000002</c:v>
                </c:pt>
                <c:pt idx="195">
                  <c:v>99.441000000000003</c:v>
                </c:pt>
                <c:pt idx="196">
                  <c:v>99.447000000000003</c:v>
                </c:pt>
                <c:pt idx="197">
                  <c:v>99.453000000000003</c:v>
                </c:pt>
                <c:pt idx="198">
                  <c:v>99.459000000000003</c:v>
                </c:pt>
                <c:pt idx="199">
                  <c:v>99.465000000000003</c:v>
                </c:pt>
                <c:pt idx="200">
                  <c:v>99.471000000000004</c:v>
                </c:pt>
                <c:pt idx="201">
                  <c:v>99.475999999999999</c:v>
                </c:pt>
                <c:pt idx="202">
                  <c:v>99.481999999999999</c:v>
                </c:pt>
                <c:pt idx="203">
                  <c:v>99.486999999999995</c:v>
                </c:pt>
                <c:pt idx="204">
                  <c:v>99.492000000000004</c:v>
                </c:pt>
                <c:pt idx="205">
                  <c:v>99.497</c:v>
                </c:pt>
                <c:pt idx="206">
                  <c:v>99.501999999999995</c:v>
                </c:pt>
                <c:pt idx="207">
                  <c:v>99.507000000000005</c:v>
                </c:pt>
                <c:pt idx="208">
                  <c:v>99.512</c:v>
                </c:pt>
                <c:pt idx="209">
                  <c:v>99.516999999999996</c:v>
                </c:pt>
                <c:pt idx="210">
                  <c:v>99.521000000000001</c:v>
                </c:pt>
                <c:pt idx="211">
                  <c:v>99.525999999999996</c:v>
                </c:pt>
                <c:pt idx="212">
                  <c:v>99.53</c:v>
                </c:pt>
                <c:pt idx="213">
                  <c:v>99.534999999999997</c:v>
                </c:pt>
                <c:pt idx="214">
                  <c:v>99.539000000000001</c:v>
                </c:pt>
                <c:pt idx="215">
                  <c:v>99.543000000000006</c:v>
                </c:pt>
                <c:pt idx="216">
                  <c:v>99.546999999999997</c:v>
                </c:pt>
                <c:pt idx="217">
                  <c:v>99.551000000000002</c:v>
                </c:pt>
                <c:pt idx="218">
                  <c:v>99.555000000000007</c:v>
                </c:pt>
                <c:pt idx="219">
                  <c:v>99.558999999999997</c:v>
                </c:pt>
                <c:pt idx="220">
                  <c:v>99.563000000000002</c:v>
                </c:pt>
                <c:pt idx="221">
                  <c:v>99.566999999999993</c:v>
                </c:pt>
                <c:pt idx="222">
                  <c:v>99.570999999999998</c:v>
                </c:pt>
                <c:pt idx="223">
                  <c:v>99.573999999999998</c:v>
                </c:pt>
                <c:pt idx="224">
                  <c:v>99.578000000000003</c:v>
                </c:pt>
                <c:pt idx="225">
                  <c:v>99.581999999999994</c:v>
                </c:pt>
                <c:pt idx="226">
                  <c:v>99.584999999999994</c:v>
                </c:pt>
                <c:pt idx="227">
                  <c:v>99.588999999999999</c:v>
                </c:pt>
                <c:pt idx="228">
                  <c:v>99.591999999999999</c:v>
                </c:pt>
                <c:pt idx="229">
                  <c:v>99.594999999999999</c:v>
                </c:pt>
                <c:pt idx="230">
                  <c:v>99.597999999999999</c:v>
                </c:pt>
                <c:pt idx="231">
                  <c:v>99.602000000000004</c:v>
                </c:pt>
                <c:pt idx="232">
                  <c:v>99.605000000000004</c:v>
                </c:pt>
                <c:pt idx="233">
                  <c:v>99.608000000000004</c:v>
                </c:pt>
                <c:pt idx="234">
                  <c:v>99.611000000000004</c:v>
                </c:pt>
                <c:pt idx="235">
                  <c:v>99.614000000000004</c:v>
                </c:pt>
                <c:pt idx="236">
                  <c:v>99.617000000000004</c:v>
                </c:pt>
                <c:pt idx="237">
                  <c:v>99.62</c:v>
                </c:pt>
                <c:pt idx="238">
                  <c:v>99.623000000000005</c:v>
                </c:pt>
                <c:pt idx="239">
                  <c:v>99.626000000000005</c:v>
                </c:pt>
                <c:pt idx="240">
                  <c:v>99.628</c:v>
                </c:pt>
                <c:pt idx="241">
                  <c:v>99.631</c:v>
                </c:pt>
                <c:pt idx="242">
                  <c:v>99.634</c:v>
                </c:pt>
                <c:pt idx="243">
                  <c:v>99.637</c:v>
                </c:pt>
                <c:pt idx="244">
                  <c:v>99.638999999999996</c:v>
                </c:pt>
                <c:pt idx="245">
                  <c:v>99.641999999999996</c:v>
                </c:pt>
                <c:pt idx="246">
                  <c:v>99.644000000000005</c:v>
                </c:pt>
                <c:pt idx="247">
                  <c:v>99.647000000000006</c:v>
                </c:pt>
                <c:pt idx="248">
                  <c:v>99.649000000000001</c:v>
                </c:pt>
                <c:pt idx="249">
                  <c:v>99.652000000000001</c:v>
                </c:pt>
                <c:pt idx="250">
                  <c:v>99.653999999999996</c:v>
                </c:pt>
                <c:pt idx="251">
                  <c:v>99.665999999999997</c:v>
                </c:pt>
                <c:pt idx="252">
                  <c:v>99.677000000000007</c:v>
                </c:pt>
                <c:pt idx="253">
                  <c:v>99.686999999999998</c:v>
                </c:pt>
                <c:pt idx="254">
                  <c:v>99.697000000000003</c:v>
                </c:pt>
                <c:pt idx="255">
                  <c:v>99.706000000000003</c:v>
                </c:pt>
                <c:pt idx="256">
                  <c:v>99.713999999999999</c:v>
                </c:pt>
                <c:pt idx="257">
                  <c:v>99.721999999999994</c:v>
                </c:pt>
                <c:pt idx="258">
                  <c:v>99.73</c:v>
                </c:pt>
                <c:pt idx="259">
                  <c:v>99.736999999999995</c:v>
                </c:pt>
                <c:pt idx="260">
                  <c:v>99.744</c:v>
                </c:pt>
                <c:pt idx="261">
                  <c:v>99.75</c:v>
                </c:pt>
                <c:pt idx="262">
                  <c:v>99.756</c:v>
                </c:pt>
                <c:pt idx="263">
                  <c:v>99.762</c:v>
                </c:pt>
                <c:pt idx="264">
                  <c:v>99.768000000000001</c:v>
                </c:pt>
                <c:pt idx="265">
                  <c:v>99.772999999999996</c:v>
                </c:pt>
                <c:pt idx="266">
                  <c:v>99.778000000000006</c:v>
                </c:pt>
                <c:pt idx="267">
                  <c:v>99.783000000000001</c:v>
                </c:pt>
                <c:pt idx="268">
                  <c:v>99.787000000000006</c:v>
                </c:pt>
                <c:pt idx="269">
                  <c:v>99.792000000000002</c:v>
                </c:pt>
                <c:pt idx="270">
                  <c:v>99.796000000000006</c:v>
                </c:pt>
                <c:pt idx="271">
                  <c:v>99.8</c:v>
                </c:pt>
                <c:pt idx="272">
                  <c:v>99.804000000000002</c:v>
                </c:pt>
                <c:pt idx="273">
                  <c:v>99.808000000000007</c:v>
                </c:pt>
                <c:pt idx="274">
                  <c:v>99.811999999999998</c:v>
                </c:pt>
                <c:pt idx="275">
                  <c:v>99.814999999999998</c:v>
                </c:pt>
                <c:pt idx="276">
                  <c:v>99.819000000000003</c:v>
                </c:pt>
                <c:pt idx="277">
                  <c:v>99.822000000000003</c:v>
                </c:pt>
                <c:pt idx="278">
                  <c:v>99.825000000000003</c:v>
                </c:pt>
                <c:pt idx="279">
                  <c:v>99.828000000000003</c:v>
                </c:pt>
                <c:pt idx="280">
                  <c:v>99.831000000000003</c:v>
                </c:pt>
                <c:pt idx="281">
                  <c:v>99.834000000000003</c:v>
                </c:pt>
                <c:pt idx="282">
                  <c:v>99.837000000000003</c:v>
                </c:pt>
                <c:pt idx="283">
                  <c:v>99.838999999999999</c:v>
                </c:pt>
                <c:pt idx="284">
                  <c:v>99.841999999999999</c:v>
                </c:pt>
                <c:pt idx="285">
                  <c:v>99.843999999999994</c:v>
                </c:pt>
                <c:pt idx="286">
                  <c:v>99.846999999999994</c:v>
                </c:pt>
                <c:pt idx="287">
                  <c:v>99.849000000000004</c:v>
                </c:pt>
                <c:pt idx="288">
                  <c:v>99.850999999999999</c:v>
                </c:pt>
                <c:pt idx="289">
                  <c:v>99.852999999999994</c:v>
                </c:pt>
                <c:pt idx="290">
                  <c:v>99.855999999999995</c:v>
                </c:pt>
                <c:pt idx="291">
                  <c:v>99.858000000000004</c:v>
                </c:pt>
                <c:pt idx="292">
                  <c:v>99.86</c:v>
                </c:pt>
                <c:pt idx="293">
                  <c:v>99.861999999999995</c:v>
                </c:pt>
                <c:pt idx="294">
                  <c:v>99.864000000000004</c:v>
                </c:pt>
                <c:pt idx="295">
                  <c:v>99.864999999999995</c:v>
                </c:pt>
                <c:pt idx="296">
                  <c:v>99.867000000000004</c:v>
                </c:pt>
                <c:pt idx="297">
                  <c:v>99.869</c:v>
                </c:pt>
                <c:pt idx="298">
                  <c:v>99.870999999999995</c:v>
                </c:pt>
                <c:pt idx="299">
                  <c:v>99.872</c:v>
                </c:pt>
                <c:pt idx="300">
                  <c:v>99.873999999999995</c:v>
                </c:pt>
                <c:pt idx="301">
                  <c:v>99.876000000000005</c:v>
                </c:pt>
                <c:pt idx="302">
                  <c:v>99.876999999999995</c:v>
                </c:pt>
                <c:pt idx="303">
                  <c:v>99.879000000000005</c:v>
                </c:pt>
                <c:pt idx="304">
                  <c:v>99.88</c:v>
                </c:pt>
                <c:pt idx="305">
                  <c:v>99.881</c:v>
                </c:pt>
                <c:pt idx="306">
                  <c:v>99.882999999999996</c:v>
                </c:pt>
                <c:pt idx="307">
                  <c:v>99.884</c:v>
                </c:pt>
                <c:pt idx="308">
                  <c:v>99.885999999999996</c:v>
                </c:pt>
                <c:pt idx="309">
                  <c:v>99.887</c:v>
                </c:pt>
                <c:pt idx="310">
                  <c:v>99.888000000000005</c:v>
                </c:pt>
                <c:pt idx="311">
                  <c:v>99.888999999999996</c:v>
                </c:pt>
                <c:pt idx="312">
                  <c:v>99.891000000000005</c:v>
                </c:pt>
                <c:pt idx="313">
                  <c:v>99.891999999999996</c:v>
                </c:pt>
                <c:pt idx="314">
                  <c:v>99.893000000000001</c:v>
                </c:pt>
                <c:pt idx="315">
                  <c:v>99.894000000000005</c:v>
                </c:pt>
                <c:pt idx="316">
                  <c:v>99.894999999999996</c:v>
                </c:pt>
                <c:pt idx="317">
                  <c:v>99.896000000000001</c:v>
                </c:pt>
                <c:pt idx="318">
                  <c:v>99.897000000000006</c:v>
                </c:pt>
                <c:pt idx="319">
                  <c:v>99.897999999999996</c:v>
                </c:pt>
                <c:pt idx="320">
                  <c:v>99.899000000000001</c:v>
                </c:pt>
                <c:pt idx="321">
                  <c:v>99.900999999999996</c:v>
                </c:pt>
                <c:pt idx="322">
                  <c:v>99.900999999999996</c:v>
                </c:pt>
                <c:pt idx="323">
                  <c:v>99.902000000000001</c:v>
                </c:pt>
                <c:pt idx="324">
                  <c:v>99.903000000000006</c:v>
                </c:pt>
                <c:pt idx="325">
                  <c:v>99.903999999999996</c:v>
                </c:pt>
                <c:pt idx="326">
                  <c:v>99.905000000000001</c:v>
                </c:pt>
                <c:pt idx="327">
                  <c:v>99.906000000000006</c:v>
                </c:pt>
                <c:pt idx="328">
                  <c:v>99.906999999999996</c:v>
                </c:pt>
                <c:pt idx="329">
                  <c:v>99.908000000000001</c:v>
                </c:pt>
                <c:pt idx="330">
                  <c:v>99.909000000000006</c:v>
                </c:pt>
                <c:pt idx="331">
                  <c:v>99.91</c:v>
                </c:pt>
                <c:pt idx="332">
                  <c:v>99.91</c:v>
                </c:pt>
                <c:pt idx="333">
                  <c:v>99.911000000000001</c:v>
                </c:pt>
                <c:pt idx="334">
                  <c:v>99.912000000000006</c:v>
                </c:pt>
                <c:pt idx="335">
                  <c:v>99.912999999999997</c:v>
                </c:pt>
                <c:pt idx="336">
                  <c:v>99.914000000000001</c:v>
                </c:pt>
                <c:pt idx="337">
                  <c:v>99.914000000000001</c:v>
                </c:pt>
                <c:pt idx="338">
                  <c:v>99.915000000000006</c:v>
                </c:pt>
                <c:pt idx="339">
                  <c:v>99.915999999999997</c:v>
                </c:pt>
                <c:pt idx="340">
                  <c:v>99.915999999999997</c:v>
                </c:pt>
                <c:pt idx="341">
                  <c:v>99.917000000000002</c:v>
                </c:pt>
                <c:pt idx="342">
                  <c:v>99.918000000000006</c:v>
                </c:pt>
                <c:pt idx="343">
                  <c:v>99.918999999999997</c:v>
                </c:pt>
                <c:pt idx="344">
                  <c:v>99.918999999999997</c:v>
                </c:pt>
                <c:pt idx="345">
                  <c:v>99.92</c:v>
                </c:pt>
                <c:pt idx="346">
                  <c:v>99.92</c:v>
                </c:pt>
                <c:pt idx="347">
                  <c:v>99.921000000000006</c:v>
                </c:pt>
                <c:pt idx="348">
                  <c:v>99.921999999999997</c:v>
                </c:pt>
                <c:pt idx="349">
                  <c:v>99.921999999999997</c:v>
                </c:pt>
                <c:pt idx="350">
                  <c:v>99.923000000000002</c:v>
                </c:pt>
                <c:pt idx="351">
                  <c:v>99.924000000000007</c:v>
                </c:pt>
                <c:pt idx="352">
                  <c:v>99.924000000000007</c:v>
                </c:pt>
                <c:pt idx="353">
                  <c:v>99.924999999999997</c:v>
                </c:pt>
                <c:pt idx="354">
                  <c:v>99.924999999999997</c:v>
                </c:pt>
                <c:pt idx="355">
                  <c:v>99.926000000000002</c:v>
                </c:pt>
                <c:pt idx="356">
                  <c:v>99.926000000000002</c:v>
                </c:pt>
                <c:pt idx="357">
                  <c:v>99.927000000000007</c:v>
                </c:pt>
                <c:pt idx="358">
                  <c:v>99.927000000000007</c:v>
                </c:pt>
                <c:pt idx="359">
                  <c:v>99.927999999999997</c:v>
                </c:pt>
                <c:pt idx="360">
                  <c:v>99.929000000000002</c:v>
                </c:pt>
                <c:pt idx="361">
                  <c:v>99.929000000000002</c:v>
                </c:pt>
                <c:pt idx="362">
                  <c:v>99.93</c:v>
                </c:pt>
                <c:pt idx="363">
                  <c:v>99.93</c:v>
                </c:pt>
                <c:pt idx="364">
                  <c:v>99.930999999999997</c:v>
                </c:pt>
                <c:pt idx="365">
                  <c:v>99.930999999999997</c:v>
                </c:pt>
                <c:pt idx="366">
                  <c:v>99.930999999999997</c:v>
                </c:pt>
                <c:pt idx="367">
                  <c:v>99.932000000000002</c:v>
                </c:pt>
                <c:pt idx="368">
                  <c:v>99.932000000000002</c:v>
                </c:pt>
                <c:pt idx="369">
                  <c:v>99.933000000000007</c:v>
                </c:pt>
                <c:pt idx="370">
                  <c:v>99.933000000000007</c:v>
                </c:pt>
                <c:pt idx="371">
                  <c:v>99.933999999999997</c:v>
                </c:pt>
                <c:pt idx="372">
                  <c:v>99.933999999999997</c:v>
                </c:pt>
                <c:pt idx="373">
                  <c:v>99.935000000000002</c:v>
                </c:pt>
                <c:pt idx="374">
                  <c:v>99.935000000000002</c:v>
                </c:pt>
                <c:pt idx="375">
                  <c:v>99.935000000000002</c:v>
                </c:pt>
                <c:pt idx="376">
                  <c:v>99.936000000000007</c:v>
                </c:pt>
                <c:pt idx="377">
                  <c:v>99.936000000000007</c:v>
                </c:pt>
                <c:pt idx="378">
                  <c:v>99.936999999999998</c:v>
                </c:pt>
                <c:pt idx="379">
                  <c:v>99.936999999999998</c:v>
                </c:pt>
                <c:pt idx="380">
                  <c:v>99.938000000000002</c:v>
                </c:pt>
                <c:pt idx="381">
                  <c:v>99.938000000000002</c:v>
                </c:pt>
                <c:pt idx="382">
                  <c:v>99.938000000000002</c:v>
                </c:pt>
                <c:pt idx="383">
                  <c:v>99.938999999999993</c:v>
                </c:pt>
                <c:pt idx="384">
                  <c:v>99.938999999999993</c:v>
                </c:pt>
                <c:pt idx="385">
                  <c:v>99.938999999999993</c:v>
                </c:pt>
                <c:pt idx="386">
                  <c:v>99.94</c:v>
                </c:pt>
                <c:pt idx="387">
                  <c:v>99.94</c:v>
                </c:pt>
                <c:pt idx="388">
                  <c:v>99.941000000000003</c:v>
                </c:pt>
                <c:pt idx="389">
                  <c:v>99.941000000000003</c:v>
                </c:pt>
                <c:pt idx="390">
                  <c:v>99.941000000000003</c:v>
                </c:pt>
                <c:pt idx="391">
                  <c:v>99.941999999999993</c:v>
                </c:pt>
                <c:pt idx="392">
                  <c:v>99.941999999999993</c:v>
                </c:pt>
                <c:pt idx="393">
                  <c:v>99.941999999999993</c:v>
                </c:pt>
                <c:pt idx="394">
                  <c:v>99.942999999999998</c:v>
                </c:pt>
                <c:pt idx="395">
                  <c:v>99.942999999999998</c:v>
                </c:pt>
                <c:pt idx="396">
                  <c:v>99.942999999999998</c:v>
                </c:pt>
                <c:pt idx="397">
                  <c:v>99.944000000000003</c:v>
                </c:pt>
                <c:pt idx="398">
                  <c:v>99.944000000000003</c:v>
                </c:pt>
                <c:pt idx="399">
                  <c:v>99.944000000000003</c:v>
                </c:pt>
                <c:pt idx="400">
                  <c:v>99.944999999999993</c:v>
                </c:pt>
                <c:pt idx="401">
                  <c:v>99.944999999999993</c:v>
                </c:pt>
                <c:pt idx="402">
                  <c:v>99.944999999999993</c:v>
                </c:pt>
                <c:pt idx="403">
                  <c:v>99.944999999999993</c:v>
                </c:pt>
                <c:pt idx="404">
                  <c:v>99.945999999999998</c:v>
                </c:pt>
                <c:pt idx="405">
                  <c:v>99.945999999999998</c:v>
                </c:pt>
                <c:pt idx="406">
                  <c:v>99.945999999999998</c:v>
                </c:pt>
                <c:pt idx="407">
                  <c:v>99.947000000000003</c:v>
                </c:pt>
                <c:pt idx="408">
                  <c:v>99.947000000000003</c:v>
                </c:pt>
                <c:pt idx="409">
                  <c:v>99.947000000000003</c:v>
                </c:pt>
                <c:pt idx="410">
                  <c:v>99.947000000000003</c:v>
                </c:pt>
                <c:pt idx="411">
                  <c:v>99.947999999999993</c:v>
                </c:pt>
                <c:pt idx="412">
                  <c:v>99.947999999999993</c:v>
                </c:pt>
                <c:pt idx="413">
                  <c:v>99.947999999999993</c:v>
                </c:pt>
                <c:pt idx="414">
                  <c:v>99.948999999999998</c:v>
                </c:pt>
                <c:pt idx="415">
                  <c:v>99.948999999999998</c:v>
                </c:pt>
                <c:pt idx="416">
                  <c:v>99.948999999999998</c:v>
                </c:pt>
                <c:pt idx="417">
                  <c:v>99.948999999999998</c:v>
                </c:pt>
                <c:pt idx="418">
                  <c:v>99.95</c:v>
                </c:pt>
                <c:pt idx="419">
                  <c:v>99.95</c:v>
                </c:pt>
                <c:pt idx="420">
                  <c:v>99.95</c:v>
                </c:pt>
                <c:pt idx="421">
                  <c:v>99.95</c:v>
                </c:pt>
                <c:pt idx="422">
                  <c:v>99.950999999999993</c:v>
                </c:pt>
                <c:pt idx="423">
                  <c:v>99.950999999999993</c:v>
                </c:pt>
                <c:pt idx="424">
                  <c:v>99.950999999999993</c:v>
                </c:pt>
                <c:pt idx="425">
                  <c:v>99.950999999999993</c:v>
                </c:pt>
                <c:pt idx="426">
                  <c:v>99.951999999999998</c:v>
                </c:pt>
                <c:pt idx="427">
                  <c:v>99.951999999999998</c:v>
                </c:pt>
                <c:pt idx="428">
                  <c:v>99.951999999999998</c:v>
                </c:pt>
                <c:pt idx="429">
                  <c:v>99.951999999999998</c:v>
                </c:pt>
                <c:pt idx="430">
                  <c:v>99.951999999999998</c:v>
                </c:pt>
                <c:pt idx="431">
                  <c:v>99.953000000000003</c:v>
                </c:pt>
                <c:pt idx="432">
                  <c:v>99.953000000000003</c:v>
                </c:pt>
                <c:pt idx="433">
                  <c:v>99.953000000000003</c:v>
                </c:pt>
                <c:pt idx="434">
                  <c:v>99.953000000000003</c:v>
                </c:pt>
                <c:pt idx="435">
                  <c:v>99.953999999999994</c:v>
                </c:pt>
                <c:pt idx="436">
                  <c:v>99.953999999999994</c:v>
                </c:pt>
                <c:pt idx="437">
                  <c:v>99.953999999999994</c:v>
                </c:pt>
                <c:pt idx="438">
                  <c:v>99.953999999999994</c:v>
                </c:pt>
                <c:pt idx="439">
                  <c:v>99.953999999999994</c:v>
                </c:pt>
                <c:pt idx="440">
                  <c:v>99.954999999999998</c:v>
                </c:pt>
                <c:pt idx="441">
                  <c:v>99.954999999999998</c:v>
                </c:pt>
                <c:pt idx="442">
                  <c:v>99.954999999999998</c:v>
                </c:pt>
                <c:pt idx="443">
                  <c:v>99.954999999999998</c:v>
                </c:pt>
                <c:pt idx="444">
                  <c:v>99.954999999999998</c:v>
                </c:pt>
                <c:pt idx="445">
                  <c:v>99.956000000000003</c:v>
                </c:pt>
                <c:pt idx="446">
                  <c:v>99.956000000000003</c:v>
                </c:pt>
                <c:pt idx="447">
                  <c:v>99.956000000000003</c:v>
                </c:pt>
                <c:pt idx="448">
                  <c:v>99.956000000000003</c:v>
                </c:pt>
                <c:pt idx="449">
                  <c:v>99.956000000000003</c:v>
                </c:pt>
                <c:pt idx="450">
                  <c:v>99.957999999999998</c:v>
                </c:pt>
                <c:pt idx="451">
                  <c:v>99.96</c:v>
                </c:pt>
                <c:pt idx="452">
                  <c:v>99.962000000000003</c:v>
                </c:pt>
                <c:pt idx="453">
                  <c:v>99.962999999999994</c:v>
                </c:pt>
                <c:pt idx="454">
                  <c:v>99.963999999999999</c:v>
                </c:pt>
                <c:pt idx="455">
                  <c:v>99.965999999999994</c:v>
                </c:pt>
                <c:pt idx="456">
                  <c:v>99.966999999999999</c:v>
                </c:pt>
                <c:pt idx="457">
                  <c:v>99.968000000000004</c:v>
                </c:pt>
                <c:pt idx="458">
                  <c:v>99.968999999999994</c:v>
                </c:pt>
                <c:pt idx="459">
                  <c:v>99.97</c:v>
                </c:pt>
                <c:pt idx="460">
                  <c:v>99.971000000000004</c:v>
                </c:pt>
                <c:pt idx="461">
                  <c:v>99.971999999999994</c:v>
                </c:pt>
                <c:pt idx="462">
                  <c:v>99.971999999999994</c:v>
                </c:pt>
                <c:pt idx="463">
                  <c:v>99.972999999999999</c:v>
                </c:pt>
                <c:pt idx="464">
                  <c:v>99.974000000000004</c:v>
                </c:pt>
                <c:pt idx="465">
                  <c:v>99.974999999999994</c:v>
                </c:pt>
                <c:pt idx="466">
                  <c:v>99.974999999999994</c:v>
                </c:pt>
                <c:pt idx="467">
                  <c:v>99.975999999999999</c:v>
                </c:pt>
                <c:pt idx="468">
                  <c:v>99.975999999999999</c:v>
                </c:pt>
                <c:pt idx="469">
                  <c:v>99.977000000000004</c:v>
                </c:pt>
                <c:pt idx="470">
                  <c:v>99.977000000000004</c:v>
                </c:pt>
                <c:pt idx="471">
                  <c:v>99.977999999999994</c:v>
                </c:pt>
                <c:pt idx="472">
                  <c:v>99.977999999999994</c:v>
                </c:pt>
                <c:pt idx="473">
                  <c:v>99.978999999999999</c:v>
                </c:pt>
                <c:pt idx="474">
                  <c:v>99.978999999999999</c:v>
                </c:pt>
                <c:pt idx="475">
                  <c:v>99.98</c:v>
                </c:pt>
                <c:pt idx="476">
                  <c:v>99.98</c:v>
                </c:pt>
                <c:pt idx="477">
                  <c:v>99.980999999999995</c:v>
                </c:pt>
                <c:pt idx="478">
                  <c:v>99.980999999999995</c:v>
                </c:pt>
                <c:pt idx="479">
                  <c:v>99.980999999999995</c:v>
                </c:pt>
                <c:pt idx="480">
                  <c:v>99.981999999999999</c:v>
                </c:pt>
                <c:pt idx="481">
                  <c:v>99.981999999999999</c:v>
                </c:pt>
                <c:pt idx="482">
                  <c:v>99.981999999999999</c:v>
                </c:pt>
                <c:pt idx="483">
                  <c:v>99.983000000000004</c:v>
                </c:pt>
                <c:pt idx="484">
                  <c:v>99.983000000000004</c:v>
                </c:pt>
                <c:pt idx="485">
                  <c:v>99.983000000000004</c:v>
                </c:pt>
                <c:pt idx="486">
                  <c:v>99.983000000000004</c:v>
                </c:pt>
                <c:pt idx="487">
                  <c:v>99.983999999999995</c:v>
                </c:pt>
                <c:pt idx="488">
                  <c:v>99.983999999999995</c:v>
                </c:pt>
                <c:pt idx="489">
                  <c:v>99.983999999999995</c:v>
                </c:pt>
                <c:pt idx="490">
                  <c:v>99.983999999999995</c:v>
                </c:pt>
                <c:pt idx="491">
                  <c:v>99.984999999999999</c:v>
                </c:pt>
                <c:pt idx="492">
                  <c:v>99.984999999999999</c:v>
                </c:pt>
                <c:pt idx="493">
                  <c:v>99.984999999999999</c:v>
                </c:pt>
                <c:pt idx="494">
                  <c:v>99.984999999999999</c:v>
                </c:pt>
                <c:pt idx="495">
                  <c:v>99.986000000000004</c:v>
                </c:pt>
                <c:pt idx="496">
                  <c:v>99.986000000000004</c:v>
                </c:pt>
                <c:pt idx="497">
                  <c:v>99.986000000000004</c:v>
                </c:pt>
                <c:pt idx="498">
                  <c:v>99.986000000000004</c:v>
                </c:pt>
                <c:pt idx="499">
                  <c:v>99.986000000000004</c:v>
                </c:pt>
                <c:pt idx="500">
                  <c:v>99.986999999999995</c:v>
                </c:pt>
                <c:pt idx="501">
                  <c:v>99.986999999999995</c:v>
                </c:pt>
                <c:pt idx="502">
                  <c:v>99.986999999999995</c:v>
                </c:pt>
                <c:pt idx="503">
                  <c:v>99.986999999999995</c:v>
                </c:pt>
                <c:pt idx="504">
                  <c:v>99.986999999999995</c:v>
                </c:pt>
                <c:pt idx="505">
                  <c:v>99.986999999999995</c:v>
                </c:pt>
                <c:pt idx="506">
                  <c:v>99.988</c:v>
                </c:pt>
                <c:pt idx="507">
                  <c:v>99.988</c:v>
                </c:pt>
                <c:pt idx="508">
                  <c:v>99.988</c:v>
                </c:pt>
                <c:pt idx="509">
                  <c:v>99.988</c:v>
                </c:pt>
                <c:pt idx="510">
                  <c:v>99.988</c:v>
                </c:pt>
                <c:pt idx="511">
                  <c:v>99.988</c:v>
                </c:pt>
                <c:pt idx="512">
                  <c:v>99.988</c:v>
                </c:pt>
                <c:pt idx="513">
                  <c:v>99.989000000000004</c:v>
                </c:pt>
                <c:pt idx="514">
                  <c:v>99.989000000000004</c:v>
                </c:pt>
                <c:pt idx="515">
                  <c:v>99.989000000000004</c:v>
                </c:pt>
                <c:pt idx="516">
                  <c:v>99.989000000000004</c:v>
                </c:pt>
                <c:pt idx="517">
                  <c:v>99.989000000000004</c:v>
                </c:pt>
                <c:pt idx="518">
                  <c:v>99.989000000000004</c:v>
                </c:pt>
                <c:pt idx="519">
                  <c:v>99.989000000000004</c:v>
                </c:pt>
                <c:pt idx="520">
                  <c:v>99.989000000000004</c:v>
                </c:pt>
                <c:pt idx="521">
                  <c:v>99.99</c:v>
                </c:pt>
                <c:pt idx="522">
                  <c:v>99.99</c:v>
                </c:pt>
                <c:pt idx="523">
                  <c:v>99.99</c:v>
                </c:pt>
                <c:pt idx="524">
                  <c:v>99.99</c:v>
                </c:pt>
                <c:pt idx="525">
                  <c:v>99.99</c:v>
                </c:pt>
                <c:pt idx="526">
                  <c:v>99.99</c:v>
                </c:pt>
                <c:pt idx="527">
                  <c:v>99.99</c:v>
                </c:pt>
              </c:numCache>
            </c:numRef>
          </c:yVal>
          <c:smooth val="1"/>
        </c:ser>
        <c:ser>
          <c:idx val="3"/>
          <c:order val="3"/>
          <c:tx>
            <c:v>Zn1-lösning</c:v>
          </c:tx>
          <c:spPr>
            <a:ln w="19050" cap="rnd">
              <a:solidFill>
                <a:srgbClr val="FFC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Zn_I_M_distribution!$J$2:$J$3</c:f>
              <c:numCache>
                <c:formatCode>General</c:formatCode>
                <c:ptCount val="2"/>
                <c:pt idx="0">
                  <c:v>-3.407</c:v>
                </c:pt>
                <c:pt idx="1">
                  <c:v>-3.407</c:v>
                </c:pt>
              </c:numCache>
            </c:numRef>
          </c:xVal>
          <c:yVal>
            <c:numRef>
              <c:f>Zn_I_M_distribution!$K$2:$K$3</c:f>
              <c:numCache>
                <c:formatCode>General</c:formatCode>
                <c:ptCount val="2"/>
                <c:pt idx="0">
                  <c:v>0</c:v>
                </c:pt>
                <c:pt idx="1">
                  <c:v>100</c:v>
                </c:pt>
              </c:numCache>
            </c:numRef>
          </c:yVal>
          <c:smooth val="1"/>
        </c:ser>
        <c:ser>
          <c:idx val="4"/>
          <c:order val="4"/>
          <c:tx>
            <c:v>Zn2-lösning</c:v>
          </c:tx>
          <c:spPr>
            <a:ln w="19050" cap="rnd">
              <a:solidFill>
                <a:srgbClr val="92D050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19050" cap="rnd">
                <a:solidFill>
                  <a:srgbClr val="C00000"/>
                </a:solidFill>
                <a:prstDash val="dash"/>
                <a:round/>
              </a:ln>
              <a:effectLst/>
            </c:spPr>
          </c:dPt>
          <c:xVal>
            <c:numRef>
              <c:f>Zn_I_M_distribution!$J$5:$J$6</c:f>
              <c:numCache>
                <c:formatCode>General</c:formatCode>
                <c:ptCount val="2"/>
                <c:pt idx="0">
                  <c:v>-2.0859999999999999</c:v>
                </c:pt>
                <c:pt idx="1">
                  <c:v>-2.0859999999999999</c:v>
                </c:pt>
              </c:numCache>
            </c:numRef>
          </c:xVal>
          <c:yVal>
            <c:numRef>
              <c:f>Zn_I_M_distribution!$K$5:$K$6</c:f>
              <c:numCache>
                <c:formatCode>General</c:formatCode>
                <c:ptCount val="2"/>
                <c:pt idx="0">
                  <c:v>0</c:v>
                </c:pt>
                <c:pt idx="1">
                  <c:v>100</c:v>
                </c:pt>
              </c:numCache>
            </c:numRef>
          </c:yVal>
          <c:smooth val="1"/>
        </c:ser>
        <c:ser>
          <c:idx val="5"/>
          <c:order val="5"/>
          <c:tx>
            <c:v>Zn3-lösning</c:v>
          </c:tx>
          <c:spPr>
            <a:ln w="19050" cap="rnd">
              <a:solidFill>
                <a:srgbClr val="7030A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Zn_I_M_distribution!$J$8:$J$9</c:f>
              <c:numCache>
                <c:formatCode>General</c:formatCode>
                <c:ptCount val="2"/>
                <c:pt idx="0">
                  <c:v>-0.3</c:v>
                </c:pt>
                <c:pt idx="1">
                  <c:v>-0.3</c:v>
                </c:pt>
              </c:numCache>
            </c:numRef>
          </c:xVal>
          <c:yVal>
            <c:numRef>
              <c:f>Zn_I_M_distribution!$K$8:$K$9</c:f>
              <c:numCache>
                <c:formatCode>General</c:formatCode>
                <c:ptCount val="2"/>
                <c:pt idx="0">
                  <c:v>0</c:v>
                </c:pt>
                <c:pt idx="1">
                  <c:v>10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9791200"/>
        <c:axId val="559788848"/>
      </c:scatterChart>
      <c:valAx>
        <c:axId val="559791200"/>
        <c:scaling>
          <c:orientation val="minMax"/>
          <c:max val="0"/>
          <c:min val="-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59788848"/>
        <c:crosses val="autoZero"/>
        <c:crossBetween val="midCat"/>
      </c:valAx>
      <c:valAx>
        <c:axId val="55978884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59791200"/>
        <c:crossesAt val="-5"/>
        <c:crossBetween val="midCat"/>
        <c:majorUnit val="20"/>
        <c:minorUnit val="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>
                <a:solidFill>
                  <a:sysClr val="windowText" lastClr="000000"/>
                </a:solidFill>
              </a:rPr>
              <a:t>Zn</a:t>
            </a:r>
            <a:r>
              <a:rPr lang="sv-SE" baseline="30000">
                <a:solidFill>
                  <a:sysClr val="windowText" lastClr="000000"/>
                </a:solidFill>
              </a:rPr>
              <a:t>2+</a:t>
            </a:r>
            <a:r>
              <a:rPr lang="sv-SE">
                <a:solidFill>
                  <a:sysClr val="windowText" lastClr="000000"/>
                </a:solidFill>
              </a:rPr>
              <a:t>-I</a:t>
            </a:r>
            <a:r>
              <a:rPr lang="sv-SE" baseline="30000">
                <a:solidFill>
                  <a:sysClr val="windowText" lastClr="000000"/>
                </a:solidFill>
              </a:rPr>
              <a:t>-</a:t>
            </a:r>
            <a:r>
              <a:rPr lang="sv-SE" baseline="0">
                <a:solidFill>
                  <a:sysClr val="windowText" lastClr="000000"/>
                </a:solidFill>
              </a:rPr>
              <a:t> in water</a:t>
            </a:r>
            <a:endParaRPr lang="sv-SE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45407453405863701"/>
          <c:y val="6.32768361581920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34118582180382"/>
          <c:y val="0.17010151697139553"/>
          <c:w val="0.83528734775660929"/>
          <c:h val="0.62435446416655549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ZnI_aqf!$A$1:$A$304</c:f>
              <c:numCache>
                <c:formatCode>General</c:formatCode>
                <c:ptCount val="304"/>
                <c:pt idx="0">
                  <c:v>-3.7</c:v>
                </c:pt>
                <c:pt idx="1">
                  <c:v>-3.399</c:v>
                </c:pt>
                <c:pt idx="2">
                  <c:v>-3.2229999999999999</c:v>
                </c:pt>
                <c:pt idx="3">
                  <c:v>-3.0979999999999999</c:v>
                </c:pt>
                <c:pt idx="4">
                  <c:v>-3.0009999999999999</c:v>
                </c:pt>
                <c:pt idx="5">
                  <c:v>-2.9220000000000002</c:v>
                </c:pt>
                <c:pt idx="6">
                  <c:v>-2.855</c:v>
                </c:pt>
                <c:pt idx="7">
                  <c:v>-2.7970000000000002</c:v>
                </c:pt>
                <c:pt idx="8">
                  <c:v>-2.746</c:v>
                </c:pt>
                <c:pt idx="9">
                  <c:v>-2.7</c:v>
                </c:pt>
                <c:pt idx="10">
                  <c:v>-2.6589999999999998</c:v>
                </c:pt>
                <c:pt idx="11">
                  <c:v>-2.621</c:v>
                </c:pt>
                <c:pt idx="12">
                  <c:v>-2.5859999999999999</c:v>
                </c:pt>
                <c:pt idx="13">
                  <c:v>-2.5539999999999998</c:v>
                </c:pt>
                <c:pt idx="14">
                  <c:v>-2.524</c:v>
                </c:pt>
                <c:pt idx="15">
                  <c:v>-2.496</c:v>
                </c:pt>
                <c:pt idx="16">
                  <c:v>-2.4700000000000002</c:v>
                </c:pt>
                <c:pt idx="17">
                  <c:v>-2.4449999999999998</c:v>
                </c:pt>
                <c:pt idx="18">
                  <c:v>-2.4220000000000002</c:v>
                </c:pt>
                <c:pt idx="19">
                  <c:v>-2.399</c:v>
                </c:pt>
                <c:pt idx="20">
                  <c:v>-2.3780000000000001</c:v>
                </c:pt>
                <c:pt idx="21">
                  <c:v>-2.3580000000000001</c:v>
                </c:pt>
                <c:pt idx="22">
                  <c:v>-2.339</c:v>
                </c:pt>
                <c:pt idx="23">
                  <c:v>-2.3199999999999998</c:v>
                </c:pt>
                <c:pt idx="24">
                  <c:v>-2.302</c:v>
                </c:pt>
                <c:pt idx="25">
                  <c:v>-2.2850000000000001</c:v>
                </c:pt>
                <c:pt idx="26">
                  <c:v>-2.2690000000000001</c:v>
                </c:pt>
                <c:pt idx="27">
                  <c:v>-2.2530000000000001</c:v>
                </c:pt>
                <c:pt idx="28">
                  <c:v>-2.238</c:v>
                </c:pt>
                <c:pt idx="29">
                  <c:v>-2.2229999999999999</c:v>
                </c:pt>
                <c:pt idx="30">
                  <c:v>-2.2090000000000001</c:v>
                </c:pt>
                <c:pt idx="31">
                  <c:v>-2.1949999999999998</c:v>
                </c:pt>
                <c:pt idx="32">
                  <c:v>-2.1819999999999999</c:v>
                </c:pt>
                <c:pt idx="33">
                  <c:v>-2.169</c:v>
                </c:pt>
                <c:pt idx="34">
                  <c:v>-2.1560000000000001</c:v>
                </c:pt>
                <c:pt idx="35">
                  <c:v>-2.1440000000000001</c:v>
                </c:pt>
                <c:pt idx="36">
                  <c:v>-2.1320000000000001</c:v>
                </c:pt>
                <c:pt idx="37">
                  <c:v>-2.121</c:v>
                </c:pt>
                <c:pt idx="38">
                  <c:v>-2.109</c:v>
                </c:pt>
                <c:pt idx="39">
                  <c:v>-2.0979999999999999</c:v>
                </c:pt>
                <c:pt idx="40">
                  <c:v>-2.0880000000000001</c:v>
                </c:pt>
                <c:pt idx="41">
                  <c:v>-2.077</c:v>
                </c:pt>
                <c:pt idx="42">
                  <c:v>-2.0670000000000002</c:v>
                </c:pt>
                <c:pt idx="43">
                  <c:v>-2.0569999999999999</c:v>
                </c:pt>
                <c:pt idx="44">
                  <c:v>-2.0470000000000002</c:v>
                </c:pt>
                <c:pt idx="45">
                  <c:v>-2.0379999999999998</c:v>
                </c:pt>
                <c:pt idx="46">
                  <c:v>-2.028</c:v>
                </c:pt>
                <c:pt idx="47">
                  <c:v>-2.0190000000000001</c:v>
                </c:pt>
                <c:pt idx="48">
                  <c:v>-2.0099999999999998</c:v>
                </c:pt>
                <c:pt idx="49">
                  <c:v>-2.0009999999999999</c:v>
                </c:pt>
                <c:pt idx="50">
                  <c:v>-1.9930000000000001</c:v>
                </c:pt>
                <c:pt idx="51">
                  <c:v>-1.984</c:v>
                </c:pt>
                <c:pt idx="52">
                  <c:v>-1.976</c:v>
                </c:pt>
                <c:pt idx="53">
                  <c:v>-1.968</c:v>
                </c:pt>
                <c:pt idx="54">
                  <c:v>-1.96</c:v>
                </c:pt>
                <c:pt idx="55">
                  <c:v>-1.952</c:v>
                </c:pt>
                <c:pt idx="56">
                  <c:v>-1.9450000000000001</c:v>
                </c:pt>
                <c:pt idx="57">
                  <c:v>-1.9370000000000001</c:v>
                </c:pt>
                <c:pt idx="58">
                  <c:v>-1.93</c:v>
                </c:pt>
                <c:pt idx="59">
                  <c:v>-1.9219999999999999</c:v>
                </c:pt>
                <c:pt idx="60">
                  <c:v>-1.915</c:v>
                </c:pt>
                <c:pt idx="61">
                  <c:v>-1.9079999999999999</c:v>
                </c:pt>
                <c:pt idx="62">
                  <c:v>-1.901</c:v>
                </c:pt>
                <c:pt idx="63">
                  <c:v>-1.8939999999999999</c:v>
                </c:pt>
                <c:pt idx="64">
                  <c:v>-1.8879999999999999</c:v>
                </c:pt>
                <c:pt idx="65">
                  <c:v>-1.881</c:v>
                </c:pt>
                <c:pt idx="66">
                  <c:v>-1.8740000000000001</c:v>
                </c:pt>
                <c:pt idx="67">
                  <c:v>-1.8680000000000001</c:v>
                </c:pt>
                <c:pt idx="68">
                  <c:v>-1.8620000000000001</c:v>
                </c:pt>
                <c:pt idx="69">
                  <c:v>-1.855</c:v>
                </c:pt>
                <c:pt idx="70">
                  <c:v>-1.849</c:v>
                </c:pt>
                <c:pt idx="71">
                  <c:v>-1.843</c:v>
                </c:pt>
                <c:pt idx="72">
                  <c:v>-1.837</c:v>
                </c:pt>
                <c:pt idx="73">
                  <c:v>-1.831</c:v>
                </c:pt>
                <c:pt idx="74">
                  <c:v>-1.825</c:v>
                </c:pt>
                <c:pt idx="75">
                  <c:v>-1.82</c:v>
                </c:pt>
                <c:pt idx="76">
                  <c:v>-1.8140000000000001</c:v>
                </c:pt>
                <c:pt idx="77">
                  <c:v>-1.8080000000000001</c:v>
                </c:pt>
                <c:pt idx="78">
                  <c:v>-1.8029999999999999</c:v>
                </c:pt>
                <c:pt idx="79">
                  <c:v>-1.7969999999999999</c:v>
                </c:pt>
                <c:pt idx="80">
                  <c:v>-1.792</c:v>
                </c:pt>
                <c:pt idx="81">
                  <c:v>-1.7869999999999999</c:v>
                </c:pt>
                <c:pt idx="82">
                  <c:v>-1.7809999999999999</c:v>
                </c:pt>
                <c:pt idx="83">
                  <c:v>-1.776</c:v>
                </c:pt>
                <c:pt idx="84">
                  <c:v>-1.7709999999999999</c:v>
                </c:pt>
                <c:pt idx="85">
                  <c:v>-1.766</c:v>
                </c:pt>
                <c:pt idx="86">
                  <c:v>-1.7609999999999999</c:v>
                </c:pt>
                <c:pt idx="87">
                  <c:v>-1.756</c:v>
                </c:pt>
                <c:pt idx="88">
                  <c:v>-1.7509999999999999</c:v>
                </c:pt>
                <c:pt idx="89">
                  <c:v>-1.746</c:v>
                </c:pt>
                <c:pt idx="90">
                  <c:v>-1.7410000000000001</c:v>
                </c:pt>
                <c:pt idx="91">
                  <c:v>-1.7370000000000001</c:v>
                </c:pt>
                <c:pt idx="92">
                  <c:v>-1.732</c:v>
                </c:pt>
                <c:pt idx="93">
                  <c:v>-1.7270000000000001</c:v>
                </c:pt>
                <c:pt idx="94">
                  <c:v>-1.7230000000000001</c:v>
                </c:pt>
                <c:pt idx="95">
                  <c:v>-1.718</c:v>
                </c:pt>
                <c:pt idx="96">
                  <c:v>-1.714</c:v>
                </c:pt>
                <c:pt idx="97">
                  <c:v>-1.7090000000000001</c:v>
                </c:pt>
                <c:pt idx="98">
                  <c:v>-1.7050000000000001</c:v>
                </c:pt>
                <c:pt idx="99">
                  <c:v>-1.7</c:v>
                </c:pt>
                <c:pt idx="100">
                  <c:v>-1.696</c:v>
                </c:pt>
                <c:pt idx="101">
                  <c:v>-1.6919999999999999</c:v>
                </c:pt>
                <c:pt idx="102">
                  <c:v>-1.6879999999999999</c:v>
                </c:pt>
                <c:pt idx="103">
                  <c:v>-1.6830000000000001</c:v>
                </c:pt>
                <c:pt idx="104">
                  <c:v>-1.679</c:v>
                </c:pt>
                <c:pt idx="105">
                  <c:v>-1.675</c:v>
                </c:pt>
                <c:pt idx="106">
                  <c:v>-1.671</c:v>
                </c:pt>
                <c:pt idx="107">
                  <c:v>-1.667</c:v>
                </c:pt>
                <c:pt idx="108">
                  <c:v>-1.663</c:v>
                </c:pt>
                <c:pt idx="109">
                  <c:v>-1.659</c:v>
                </c:pt>
                <c:pt idx="110">
                  <c:v>-1.655</c:v>
                </c:pt>
                <c:pt idx="111">
                  <c:v>-1.651</c:v>
                </c:pt>
                <c:pt idx="112">
                  <c:v>-1.647</c:v>
                </c:pt>
                <c:pt idx="113">
                  <c:v>-1.6439999999999999</c:v>
                </c:pt>
                <c:pt idx="114">
                  <c:v>-1.64</c:v>
                </c:pt>
                <c:pt idx="115">
                  <c:v>-1.6359999999999999</c:v>
                </c:pt>
                <c:pt idx="116">
                  <c:v>-1.6319999999999999</c:v>
                </c:pt>
                <c:pt idx="117">
                  <c:v>-1.629</c:v>
                </c:pt>
                <c:pt idx="118">
                  <c:v>-1.625</c:v>
                </c:pt>
                <c:pt idx="119">
                  <c:v>-1.621</c:v>
                </c:pt>
                <c:pt idx="120">
                  <c:v>-1.6180000000000001</c:v>
                </c:pt>
                <c:pt idx="121">
                  <c:v>-1.6140000000000001</c:v>
                </c:pt>
                <c:pt idx="122">
                  <c:v>-1.611</c:v>
                </c:pt>
                <c:pt idx="123">
                  <c:v>-1.607</c:v>
                </c:pt>
                <c:pt idx="124">
                  <c:v>-1.6040000000000001</c:v>
                </c:pt>
                <c:pt idx="125">
                  <c:v>-1.6</c:v>
                </c:pt>
                <c:pt idx="126">
                  <c:v>-1.597</c:v>
                </c:pt>
                <c:pt idx="127">
                  <c:v>-1.593</c:v>
                </c:pt>
                <c:pt idx="128">
                  <c:v>-1.59</c:v>
                </c:pt>
                <c:pt idx="129">
                  <c:v>-1.5860000000000001</c:v>
                </c:pt>
                <c:pt idx="130">
                  <c:v>-1.583</c:v>
                </c:pt>
                <c:pt idx="131">
                  <c:v>-1.58</c:v>
                </c:pt>
                <c:pt idx="132">
                  <c:v>-1.577</c:v>
                </c:pt>
                <c:pt idx="133">
                  <c:v>-1.573</c:v>
                </c:pt>
                <c:pt idx="134">
                  <c:v>-1.57</c:v>
                </c:pt>
                <c:pt idx="135">
                  <c:v>-1.5669999999999999</c:v>
                </c:pt>
                <c:pt idx="136">
                  <c:v>-1.5640000000000001</c:v>
                </c:pt>
                <c:pt idx="137">
                  <c:v>-1.5609999999999999</c:v>
                </c:pt>
                <c:pt idx="138">
                  <c:v>-1.5569999999999999</c:v>
                </c:pt>
                <c:pt idx="139">
                  <c:v>-1.554</c:v>
                </c:pt>
                <c:pt idx="140">
                  <c:v>-1.5509999999999999</c:v>
                </c:pt>
                <c:pt idx="141">
                  <c:v>-1.548</c:v>
                </c:pt>
                <c:pt idx="142">
                  <c:v>-1.5449999999999999</c:v>
                </c:pt>
                <c:pt idx="143">
                  <c:v>-1.542</c:v>
                </c:pt>
                <c:pt idx="144">
                  <c:v>-1.5389999999999999</c:v>
                </c:pt>
                <c:pt idx="145">
                  <c:v>-1.536</c:v>
                </c:pt>
                <c:pt idx="146">
                  <c:v>-1.5329999999999999</c:v>
                </c:pt>
                <c:pt idx="147">
                  <c:v>-1.53</c:v>
                </c:pt>
                <c:pt idx="148">
                  <c:v>-1.5269999999999999</c:v>
                </c:pt>
                <c:pt idx="149">
                  <c:v>-1.524</c:v>
                </c:pt>
                <c:pt idx="150">
                  <c:v>-1.5209999999999999</c:v>
                </c:pt>
                <c:pt idx="151">
                  <c:v>-1.5189999999999999</c:v>
                </c:pt>
                <c:pt idx="152">
                  <c:v>-1.516</c:v>
                </c:pt>
                <c:pt idx="153">
                  <c:v>-1.5129999999999999</c:v>
                </c:pt>
                <c:pt idx="154">
                  <c:v>-1.51</c:v>
                </c:pt>
                <c:pt idx="155">
                  <c:v>-1.5069999999999999</c:v>
                </c:pt>
                <c:pt idx="156">
                  <c:v>-1.5049999999999999</c:v>
                </c:pt>
                <c:pt idx="157">
                  <c:v>-1.502</c:v>
                </c:pt>
                <c:pt idx="158">
                  <c:v>-1.4990000000000001</c:v>
                </c:pt>
                <c:pt idx="159">
                  <c:v>-1.496</c:v>
                </c:pt>
                <c:pt idx="160">
                  <c:v>-1.494</c:v>
                </c:pt>
                <c:pt idx="161">
                  <c:v>-1.4910000000000001</c:v>
                </c:pt>
                <c:pt idx="162">
                  <c:v>-1.488</c:v>
                </c:pt>
                <c:pt idx="163">
                  <c:v>-1.486</c:v>
                </c:pt>
                <c:pt idx="164">
                  <c:v>-1.4830000000000001</c:v>
                </c:pt>
                <c:pt idx="165">
                  <c:v>-1.48</c:v>
                </c:pt>
                <c:pt idx="166">
                  <c:v>-1.478</c:v>
                </c:pt>
                <c:pt idx="167">
                  <c:v>-1.4750000000000001</c:v>
                </c:pt>
                <c:pt idx="168">
                  <c:v>-1.4730000000000001</c:v>
                </c:pt>
                <c:pt idx="169">
                  <c:v>-1.47</c:v>
                </c:pt>
                <c:pt idx="170">
                  <c:v>-1.4670000000000001</c:v>
                </c:pt>
                <c:pt idx="171">
                  <c:v>-1.4650000000000001</c:v>
                </c:pt>
                <c:pt idx="172">
                  <c:v>-1.462</c:v>
                </c:pt>
                <c:pt idx="173">
                  <c:v>-1.46</c:v>
                </c:pt>
                <c:pt idx="174">
                  <c:v>-1.4570000000000001</c:v>
                </c:pt>
                <c:pt idx="175">
                  <c:v>-1.4550000000000001</c:v>
                </c:pt>
                <c:pt idx="176">
                  <c:v>-1.452</c:v>
                </c:pt>
                <c:pt idx="177">
                  <c:v>-1.45</c:v>
                </c:pt>
                <c:pt idx="178">
                  <c:v>-1.448</c:v>
                </c:pt>
                <c:pt idx="179">
                  <c:v>-1.4450000000000001</c:v>
                </c:pt>
                <c:pt idx="180">
                  <c:v>-1.4430000000000001</c:v>
                </c:pt>
                <c:pt idx="181">
                  <c:v>-1.44</c:v>
                </c:pt>
                <c:pt idx="182">
                  <c:v>-1.4379999999999999</c:v>
                </c:pt>
                <c:pt idx="183">
                  <c:v>-1.4359999999999999</c:v>
                </c:pt>
                <c:pt idx="184">
                  <c:v>-1.4330000000000001</c:v>
                </c:pt>
                <c:pt idx="185">
                  <c:v>-1.431</c:v>
                </c:pt>
                <c:pt idx="186">
                  <c:v>-1.429</c:v>
                </c:pt>
                <c:pt idx="187">
                  <c:v>-1.4259999999999999</c:v>
                </c:pt>
                <c:pt idx="188">
                  <c:v>-1.4239999999999999</c:v>
                </c:pt>
                <c:pt idx="189">
                  <c:v>-1.4219999999999999</c:v>
                </c:pt>
                <c:pt idx="190">
                  <c:v>-1.419</c:v>
                </c:pt>
                <c:pt idx="191">
                  <c:v>-1.417</c:v>
                </c:pt>
                <c:pt idx="192">
                  <c:v>-1.415</c:v>
                </c:pt>
                <c:pt idx="193">
                  <c:v>-1.413</c:v>
                </c:pt>
                <c:pt idx="194">
                  <c:v>-1.41</c:v>
                </c:pt>
                <c:pt idx="195">
                  <c:v>-1.4079999999999999</c:v>
                </c:pt>
                <c:pt idx="196">
                  <c:v>-1.4059999999999999</c:v>
                </c:pt>
                <c:pt idx="197">
                  <c:v>-1.4039999999999999</c:v>
                </c:pt>
                <c:pt idx="198">
                  <c:v>-1.4019999999999999</c:v>
                </c:pt>
                <c:pt idx="199">
                  <c:v>-1.399</c:v>
                </c:pt>
                <c:pt idx="200">
                  <c:v>-1.397</c:v>
                </c:pt>
                <c:pt idx="201">
                  <c:v>-1.395</c:v>
                </c:pt>
                <c:pt idx="202">
                  <c:v>-1.393</c:v>
                </c:pt>
                <c:pt idx="203">
                  <c:v>-1.391</c:v>
                </c:pt>
                <c:pt idx="204">
                  <c:v>-1.389</c:v>
                </c:pt>
                <c:pt idx="205">
                  <c:v>-1.387</c:v>
                </c:pt>
                <c:pt idx="206">
                  <c:v>-1.3839999999999999</c:v>
                </c:pt>
                <c:pt idx="207">
                  <c:v>-1.3819999999999999</c:v>
                </c:pt>
                <c:pt idx="208">
                  <c:v>-1.38</c:v>
                </c:pt>
                <c:pt idx="209">
                  <c:v>-1.3779999999999999</c:v>
                </c:pt>
                <c:pt idx="210">
                  <c:v>-1.3759999999999999</c:v>
                </c:pt>
                <c:pt idx="211">
                  <c:v>-1.3740000000000001</c:v>
                </c:pt>
                <c:pt idx="212">
                  <c:v>-1.3720000000000001</c:v>
                </c:pt>
                <c:pt idx="213">
                  <c:v>-1.37</c:v>
                </c:pt>
                <c:pt idx="214">
                  <c:v>-1.3680000000000001</c:v>
                </c:pt>
                <c:pt idx="215">
                  <c:v>-1.3660000000000001</c:v>
                </c:pt>
                <c:pt idx="216">
                  <c:v>-1.3640000000000001</c:v>
                </c:pt>
                <c:pt idx="217">
                  <c:v>-1.3620000000000001</c:v>
                </c:pt>
                <c:pt idx="218">
                  <c:v>-1.36</c:v>
                </c:pt>
                <c:pt idx="219">
                  <c:v>-1.3580000000000001</c:v>
                </c:pt>
                <c:pt idx="220">
                  <c:v>-1.3560000000000001</c:v>
                </c:pt>
                <c:pt idx="221">
                  <c:v>-1.3540000000000001</c:v>
                </c:pt>
                <c:pt idx="222">
                  <c:v>-1.3520000000000001</c:v>
                </c:pt>
                <c:pt idx="223">
                  <c:v>-1.35</c:v>
                </c:pt>
                <c:pt idx="224">
                  <c:v>-1.3480000000000001</c:v>
                </c:pt>
                <c:pt idx="225">
                  <c:v>-1.3460000000000001</c:v>
                </c:pt>
                <c:pt idx="226">
                  <c:v>-1.3440000000000001</c:v>
                </c:pt>
                <c:pt idx="227">
                  <c:v>-1.3420000000000001</c:v>
                </c:pt>
                <c:pt idx="228">
                  <c:v>-1.341</c:v>
                </c:pt>
                <c:pt idx="229">
                  <c:v>-1.339</c:v>
                </c:pt>
                <c:pt idx="230">
                  <c:v>-1.337</c:v>
                </c:pt>
                <c:pt idx="231">
                  <c:v>-1.335</c:v>
                </c:pt>
                <c:pt idx="232">
                  <c:v>-1.333</c:v>
                </c:pt>
                <c:pt idx="233">
                  <c:v>-1.331</c:v>
                </c:pt>
                <c:pt idx="234">
                  <c:v>-1.329</c:v>
                </c:pt>
                <c:pt idx="235">
                  <c:v>-1.3280000000000001</c:v>
                </c:pt>
                <c:pt idx="236">
                  <c:v>-1.3260000000000001</c:v>
                </c:pt>
                <c:pt idx="237">
                  <c:v>-1.3240000000000001</c:v>
                </c:pt>
                <c:pt idx="238">
                  <c:v>-1.3220000000000001</c:v>
                </c:pt>
                <c:pt idx="239">
                  <c:v>-1.32</c:v>
                </c:pt>
                <c:pt idx="240">
                  <c:v>-1.3180000000000001</c:v>
                </c:pt>
                <c:pt idx="241">
                  <c:v>-1.3169999999999999</c:v>
                </c:pt>
                <c:pt idx="242">
                  <c:v>-1.3149999999999999</c:v>
                </c:pt>
                <c:pt idx="243">
                  <c:v>-1.3129999999999999</c:v>
                </c:pt>
                <c:pt idx="244">
                  <c:v>-1.3109999999999999</c:v>
                </c:pt>
                <c:pt idx="245">
                  <c:v>-1.3089999999999999</c:v>
                </c:pt>
                <c:pt idx="246">
                  <c:v>-1.3080000000000001</c:v>
                </c:pt>
                <c:pt idx="247">
                  <c:v>-1.306</c:v>
                </c:pt>
                <c:pt idx="248">
                  <c:v>-1.304</c:v>
                </c:pt>
                <c:pt idx="249">
                  <c:v>-1.302</c:v>
                </c:pt>
                <c:pt idx="250">
                  <c:v>-1.294</c:v>
                </c:pt>
                <c:pt idx="251">
                  <c:v>-1.2849999999999999</c:v>
                </c:pt>
                <c:pt idx="252">
                  <c:v>-1.2769999999999999</c:v>
                </c:pt>
                <c:pt idx="253">
                  <c:v>-1.2689999999999999</c:v>
                </c:pt>
                <c:pt idx="254">
                  <c:v>-1.2609999999999999</c:v>
                </c:pt>
                <c:pt idx="255">
                  <c:v>-1.2529999999999999</c:v>
                </c:pt>
                <c:pt idx="256">
                  <c:v>-1.246</c:v>
                </c:pt>
                <c:pt idx="257">
                  <c:v>-1.238</c:v>
                </c:pt>
                <c:pt idx="258">
                  <c:v>-1.2310000000000001</c:v>
                </c:pt>
                <c:pt idx="259">
                  <c:v>-1.2230000000000001</c:v>
                </c:pt>
                <c:pt idx="260">
                  <c:v>-1.216</c:v>
                </c:pt>
                <c:pt idx="261">
                  <c:v>-1.2090000000000001</c:v>
                </c:pt>
                <c:pt idx="262">
                  <c:v>-1.202</c:v>
                </c:pt>
                <c:pt idx="263">
                  <c:v>-1.1950000000000001</c:v>
                </c:pt>
                <c:pt idx="264">
                  <c:v>-1.1890000000000001</c:v>
                </c:pt>
                <c:pt idx="265">
                  <c:v>-1.1819999999999999</c:v>
                </c:pt>
                <c:pt idx="266">
                  <c:v>-1.175</c:v>
                </c:pt>
                <c:pt idx="267">
                  <c:v>-1.169</c:v>
                </c:pt>
                <c:pt idx="268">
                  <c:v>-1.163</c:v>
                </c:pt>
                <c:pt idx="269">
                  <c:v>-1.1559999999999999</c:v>
                </c:pt>
                <c:pt idx="270">
                  <c:v>-1.1499999999999999</c:v>
                </c:pt>
                <c:pt idx="271">
                  <c:v>-1.1439999999999999</c:v>
                </c:pt>
                <c:pt idx="272">
                  <c:v>-1.1379999999999999</c:v>
                </c:pt>
                <c:pt idx="273">
                  <c:v>-1.1319999999999999</c:v>
                </c:pt>
                <c:pt idx="274">
                  <c:v>-1.1259999999999999</c:v>
                </c:pt>
                <c:pt idx="275">
                  <c:v>-1.121</c:v>
                </c:pt>
                <c:pt idx="276">
                  <c:v>-1.115</c:v>
                </c:pt>
                <c:pt idx="277">
                  <c:v>-1.109</c:v>
                </c:pt>
                <c:pt idx="278">
                  <c:v>-1.1040000000000001</c:v>
                </c:pt>
                <c:pt idx="279">
                  <c:v>-1.0980000000000001</c:v>
                </c:pt>
                <c:pt idx="280">
                  <c:v>-1.093</c:v>
                </c:pt>
                <c:pt idx="281">
                  <c:v>-1.0880000000000001</c:v>
                </c:pt>
                <c:pt idx="282">
                  <c:v>-1.0820000000000001</c:v>
                </c:pt>
                <c:pt idx="283">
                  <c:v>-1.077</c:v>
                </c:pt>
                <c:pt idx="284">
                  <c:v>-1.0720000000000001</c:v>
                </c:pt>
                <c:pt idx="285">
                  <c:v>-1.0669999999999999</c:v>
                </c:pt>
                <c:pt idx="286">
                  <c:v>-1.0620000000000001</c:v>
                </c:pt>
                <c:pt idx="287">
                  <c:v>-1.0569999999999999</c:v>
                </c:pt>
                <c:pt idx="288">
                  <c:v>-1.052</c:v>
                </c:pt>
                <c:pt idx="289">
                  <c:v>-1.0469999999999999</c:v>
                </c:pt>
                <c:pt idx="290">
                  <c:v>-1.042</c:v>
                </c:pt>
                <c:pt idx="291">
                  <c:v>-1.038</c:v>
                </c:pt>
                <c:pt idx="292">
                  <c:v>-1.0329999999999999</c:v>
                </c:pt>
                <c:pt idx="293">
                  <c:v>-1.028</c:v>
                </c:pt>
                <c:pt idx="294">
                  <c:v>-1.024</c:v>
                </c:pt>
                <c:pt idx="295">
                  <c:v>-1.0189999999999999</c:v>
                </c:pt>
                <c:pt idx="296">
                  <c:v>-1.0149999999999999</c:v>
                </c:pt>
                <c:pt idx="297">
                  <c:v>-1.01</c:v>
                </c:pt>
                <c:pt idx="298">
                  <c:v>-1.006</c:v>
                </c:pt>
                <c:pt idx="299">
                  <c:v>-1.0009999999999999</c:v>
                </c:pt>
                <c:pt idx="300">
                  <c:v>-0.92200000000000004</c:v>
                </c:pt>
                <c:pt idx="301">
                  <c:v>-0.621</c:v>
                </c:pt>
                <c:pt idx="302">
                  <c:v>-0.44500000000000001</c:v>
                </c:pt>
                <c:pt idx="303">
                  <c:v>-0.32</c:v>
                </c:pt>
              </c:numCache>
            </c:numRef>
          </c:xVal>
          <c:yVal>
            <c:numRef>
              <c:f>ZnI_aqf!$B$1:$B$304</c:f>
              <c:numCache>
                <c:formatCode>General</c:formatCode>
                <c:ptCount val="304"/>
                <c:pt idx="0">
                  <c:v>99.992999999999995</c:v>
                </c:pt>
                <c:pt idx="1">
                  <c:v>99.986000000000004</c:v>
                </c:pt>
                <c:pt idx="2">
                  <c:v>99.98</c:v>
                </c:pt>
                <c:pt idx="3">
                  <c:v>99.972999999999999</c:v>
                </c:pt>
                <c:pt idx="4">
                  <c:v>99.965999999999994</c:v>
                </c:pt>
                <c:pt idx="5">
                  <c:v>99.959000000000003</c:v>
                </c:pt>
                <c:pt idx="6">
                  <c:v>99.953000000000003</c:v>
                </c:pt>
                <c:pt idx="7">
                  <c:v>99.945999999999998</c:v>
                </c:pt>
                <c:pt idx="8">
                  <c:v>99.938999999999993</c:v>
                </c:pt>
                <c:pt idx="9">
                  <c:v>99.932000000000002</c:v>
                </c:pt>
                <c:pt idx="10">
                  <c:v>99.926000000000002</c:v>
                </c:pt>
                <c:pt idx="11">
                  <c:v>99.918999999999997</c:v>
                </c:pt>
                <c:pt idx="12">
                  <c:v>99.912000000000006</c:v>
                </c:pt>
                <c:pt idx="13">
                  <c:v>99.905000000000001</c:v>
                </c:pt>
                <c:pt idx="14">
                  <c:v>99.899000000000001</c:v>
                </c:pt>
                <c:pt idx="15">
                  <c:v>99.891999999999996</c:v>
                </c:pt>
                <c:pt idx="16">
                  <c:v>99.885000000000005</c:v>
                </c:pt>
                <c:pt idx="17">
                  <c:v>99.878</c:v>
                </c:pt>
                <c:pt idx="18">
                  <c:v>99.872</c:v>
                </c:pt>
                <c:pt idx="19">
                  <c:v>99.864999999999995</c:v>
                </c:pt>
                <c:pt idx="20">
                  <c:v>99.858000000000004</c:v>
                </c:pt>
                <c:pt idx="21">
                  <c:v>99.852000000000004</c:v>
                </c:pt>
                <c:pt idx="22">
                  <c:v>99.844999999999999</c:v>
                </c:pt>
                <c:pt idx="23">
                  <c:v>99.837999999999994</c:v>
                </c:pt>
                <c:pt idx="24">
                  <c:v>99.831000000000003</c:v>
                </c:pt>
                <c:pt idx="25">
                  <c:v>99.825000000000003</c:v>
                </c:pt>
                <c:pt idx="26">
                  <c:v>99.817999999999998</c:v>
                </c:pt>
                <c:pt idx="27">
                  <c:v>99.811000000000007</c:v>
                </c:pt>
                <c:pt idx="28">
                  <c:v>99.804000000000002</c:v>
                </c:pt>
                <c:pt idx="29">
                  <c:v>99.798000000000002</c:v>
                </c:pt>
                <c:pt idx="30">
                  <c:v>99.790999999999997</c:v>
                </c:pt>
                <c:pt idx="31">
                  <c:v>99.784000000000006</c:v>
                </c:pt>
                <c:pt idx="32">
                  <c:v>99.777000000000001</c:v>
                </c:pt>
                <c:pt idx="33">
                  <c:v>99.771000000000001</c:v>
                </c:pt>
                <c:pt idx="34">
                  <c:v>99.763999999999996</c:v>
                </c:pt>
                <c:pt idx="35">
                  <c:v>99.757000000000005</c:v>
                </c:pt>
                <c:pt idx="36">
                  <c:v>99.75</c:v>
                </c:pt>
                <c:pt idx="37">
                  <c:v>99.744</c:v>
                </c:pt>
                <c:pt idx="38">
                  <c:v>99.736999999999995</c:v>
                </c:pt>
                <c:pt idx="39">
                  <c:v>99.73</c:v>
                </c:pt>
                <c:pt idx="40">
                  <c:v>99.724000000000004</c:v>
                </c:pt>
                <c:pt idx="41">
                  <c:v>99.716999999999999</c:v>
                </c:pt>
                <c:pt idx="42">
                  <c:v>99.71</c:v>
                </c:pt>
                <c:pt idx="43">
                  <c:v>99.703000000000003</c:v>
                </c:pt>
                <c:pt idx="44">
                  <c:v>99.697000000000003</c:v>
                </c:pt>
                <c:pt idx="45">
                  <c:v>99.69</c:v>
                </c:pt>
                <c:pt idx="46">
                  <c:v>99.683000000000007</c:v>
                </c:pt>
                <c:pt idx="47">
                  <c:v>99.676000000000002</c:v>
                </c:pt>
                <c:pt idx="48">
                  <c:v>99.67</c:v>
                </c:pt>
                <c:pt idx="49">
                  <c:v>99.662999999999997</c:v>
                </c:pt>
                <c:pt idx="50">
                  <c:v>99.656000000000006</c:v>
                </c:pt>
                <c:pt idx="51">
                  <c:v>99.65</c:v>
                </c:pt>
                <c:pt idx="52">
                  <c:v>99.643000000000001</c:v>
                </c:pt>
                <c:pt idx="53">
                  <c:v>99.635999999999996</c:v>
                </c:pt>
                <c:pt idx="54">
                  <c:v>99.629000000000005</c:v>
                </c:pt>
                <c:pt idx="55">
                  <c:v>99.623000000000005</c:v>
                </c:pt>
                <c:pt idx="56">
                  <c:v>99.616</c:v>
                </c:pt>
                <c:pt idx="57">
                  <c:v>99.608999999999995</c:v>
                </c:pt>
                <c:pt idx="58">
                  <c:v>99.602999999999994</c:v>
                </c:pt>
                <c:pt idx="59">
                  <c:v>99.596000000000004</c:v>
                </c:pt>
                <c:pt idx="60">
                  <c:v>99.588999999999999</c:v>
                </c:pt>
                <c:pt idx="61">
                  <c:v>99.581999999999994</c:v>
                </c:pt>
                <c:pt idx="62">
                  <c:v>99.575999999999993</c:v>
                </c:pt>
                <c:pt idx="63">
                  <c:v>99.569000000000003</c:v>
                </c:pt>
                <c:pt idx="64">
                  <c:v>99.561999999999998</c:v>
                </c:pt>
                <c:pt idx="65">
                  <c:v>99.555999999999997</c:v>
                </c:pt>
                <c:pt idx="66">
                  <c:v>99.549000000000007</c:v>
                </c:pt>
                <c:pt idx="67">
                  <c:v>99.542000000000002</c:v>
                </c:pt>
                <c:pt idx="68">
                  <c:v>99.534999999999997</c:v>
                </c:pt>
                <c:pt idx="69">
                  <c:v>99.528999999999996</c:v>
                </c:pt>
                <c:pt idx="70">
                  <c:v>99.522000000000006</c:v>
                </c:pt>
                <c:pt idx="71">
                  <c:v>99.515000000000001</c:v>
                </c:pt>
                <c:pt idx="72">
                  <c:v>99.509</c:v>
                </c:pt>
                <c:pt idx="73">
                  <c:v>99.501999999999995</c:v>
                </c:pt>
                <c:pt idx="74">
                  <c:v>99.495000000000005</c:v>
                </c:pt>
                <c:pt idx="75">
                  <c:v>99.488</c:v>
                </c:pt>
                <c:pt idx="76">
                  <c:v>99.481999999999999</c:v>
                </c:pt>
                <c:pt idx="77">
                  <c:v>99.474999999999994</c:v>
                </c:pt>
                <c:pt idx="78">
                  <c:v>99.468000000000004</c:v>
                </c:pt>
                <c:pt idx="79">
                  <c:v>99.462000000000003</c:v>
                </c:pt>
                <c:pt idx="80">
                  <c:v>99.454999999999998</c:v>
                </c:pt>
                <c:pt idx="81">
                  <c:v>99.447999999999993</c:v>
                </c:pt>
                <c:pt idx="82">
                  <c:v>99.441000000000003</c:v>
                </c:pt>
                <c:pt idx="83">
                  <c:v>99.435000000000002</c:v>
                </c:pt>
                <c:pt idx="84">
                  <c:v>99.427999999999997</c:v>
                </c:pt>
                <c:pt idx="85">
                  <c:v>99.421000000000006</c:v>
                </c:pt>
                <c:pt idx="86">
                  <c:v>99.415000000000006</c:v>
                </c:pt>
                <c:pt idx="87">
                  <c:v>99.408000000000001</c:v>
                </c:pt>
                <c:pt idx="88">
                  <c:v>99.400999999999996</c:v>
                </c:pt>
                <c:pt idx="89">
                  <c:v>99.394999999999996</c:v>
                </c:pt>
                <c:pt idx="90">
                  <c:v>99.388000000000005</c:v>
                </c:pt>
                <c:pt idx="91">
                  <c:v>99.381</c:v>
                </c:pt>
                <c:pt idx="92">
                  <c:v>99.375</c:v>
                </c:pt>
                <c:pt idx="93">
                  <c:v>99.367999999999995</c:v>
                </c:pt>
                <c:pt idx="94">
                  <c:v>99.361000000000004</c:v>
                </c:pt>
                <c:pt idx="95">
                  <c:v>99.353999999999999</c:v>
                </c:pt>
                <c:pt idx="96">
                  <c:v>99.347999999999999</c:v>
                </c:pt>
                <c:pt idx="97">
                  <c:v>99.340999999999994</c:v>
                </c:pt>
                <c:pt idx="98">
                  <c:v>99.334000000000003</c:v>
                </c:pt>
                <c:pt idx="99">
                  <c:v>99.328000000000003</c:v>
                </c:pt>
                <c:pt idx="100">
                  <c:v>99.320999999999998</c:v>
                </c:pt>
                <c:pt idx="101">
                  <c:v>99.313999999999993</c:v>
                </c:pt>
                <c:pt idx="102">
                  <c:v>99.308000000000007</c:v>
                </c:pt>
                <c:pt idx="103">
                  <c:v>99.301000000000002</c:v>
                </c:pt>
                <c:pt idx="104">
                  <c:v>99.293999999999997</c:v>
                </c:pt>
                <c:pt idx="105">
                  <c:v>99.287999999999997</c:v>
                </c:pt>
                <c:pt idx="106">
                  <c:v>99.281000000000006</c:v>
                </c:pt>
                <c:pt idx="107">
                  <c:v>99.274000000000001</c:v>
                </c:pt>
                <c:pt idx="108">
                  <c:v>99.266999999999996</c:v>
                </c:pt>
                <c:pt idx="109">
                  <c:v>99.260999999999996</c:v>
                </c:pt>
                <c:pt idx="110">
                  <c:v>99.254000000000005</c:v>
                </c:pt>
                <c:pt idx="111">
                  <c:v>99.247</c:v>
                </c:pt>
                <c:pt idx="112">
                  <c:v>99.241</c:v>
                </c:pt>
                <c:pt idx="113">
                  <c:v>99.233999999999995</c:v>
                </c:pt>
                <c:pt idx="114">
                  <c:v>99.227000000000004</c:v>
                </c:pt>
                <c:pt idx="115">
                  <c:v>99.221000000000004</c:v>
                </c:pt>
                <c:pt idx="116">
                  <c:v>99.213999999999999</c:v>
                </c:pt>
                <c:pt idx="117">
                  <c:v>99.206999999999994</c:v>
                </c:pt>
                <c:pt idx="118">
                  <c:v>99.200999999999993</c:v>
                </c:pt>
                <c:pt idx="119">
                  <c:v>99.194000000000003</c:v>
                </c:pt>
                <c:pt idx="120">
                  <c:v>99.186999999999998</c:v>
                </c:pt>
                <c:pt idx="121">
                  <c:v>99.180999999999997</c:v>
                </c:pt>
                <c:pt idx="122">
                  <c:v>99.174000000000007</c:v>
                </c:pt>
                <c:pt idx="123">
                  <c:v>99.167000000000002</c:v>
                </c:pt>
                <c:pt idx="124">
                  <c:v>99.161000000000001</c:v>
                </c:pt>
                <c:pt idx="125">
                  <c:v>99.153999999999996</c:v>
                </c:pt>
                <c:pt idx="126">
                  <c:v>99.147000000000006</c:v>
                </c:pt>
                <c:pt idx="127">
                  <c:v>99.141000000000005</c:v>
                </c:pt>
                <c:pt idx="128">
                  <c:v>99.134</c:v>
                </c:pt>
                <c:pt idx="129">
                  <c:v>99.126999999999995</c:v>
                </c:pt>
                <c:pt idx="130">
                  <c:v>99.120999999999995</c:v>
                </c:pt>
                <c:pt idx="131">
                  <c:v>99.114000000000004</c:v>
                </c:pt>
                <c:pt idx="132">
                  <c:v>99.106999999999999</c:v>
                </c:pt>
                <c:pt idx="133">
                  <c:v>99.100999999999999</c:v>
                </c:pt>
                <c:pt idx="134">
                  <c:v>99.093999999999994</c:v>
                </c:pt>
                <c:pt idx="135">
                  <c:v>99.087000000000003</c:v>
                </c:pt>
                <c:pt idx="136">
                  <c:v>99.081000000000003</c:v>
                </c:pt>
                <c:pt idx="137">
                  <c:v>99.073999999999998</c:v>
                </c:pt>
                <c:pt idx="138">
                  <c:v>99.066999999999993</c:v>
                </c:pt>
                <c:pt idx="139">
                  <c:v>99.061000000000007</c:v>
                </c:pt>
                <c:pt idx="140">
                  <c:v>99.054000000000002</c:v>
                </c:pt>
                <c:pt idx="141">
                  <c:v>99.046999999999997</c:v>
                </c:pt>
                <c:pt idx="142">
                  <c:v>99.040999999999997</c:v>
                </c:pt>
                <c:pt idx="143">
                  <c:v>99.034000000000006</c:v>
                </c:pt>
                <c:pt idx="144">
                  <c:v>99.027000000000001</c:v>
                </c:pt>
                <c:pt idx="145">
                  <c:v>99.021000000000001</c:v>
                </c:pt>
                <c:pt idx="146">
                  <c:v>99.013999999999996</c:v>
                </c:pt>
                <c:pt idx="147">
                  <c:v>99.007000000000005</c:v>
                </c:pt>
                <c:pt idx="148">
                  <c:v>99.001000000000005</c:v>
                </c:pt>
                <c:pt idx="149">
                  <c:v>98.994</c:v>
                </c:pt>
                <c:pt idx="150">
                  <c:v>98.986999999999995</c:v>
                </c:pt>
                <c:pt idx="151">
                  <c:v>98.980999999999995</c:v>
                </c:pt>
                <c:pt idx="152">
                  <c:v>98.974000000000004</c:v>
                </c:pt>
                <c:pt idx="153">
                  <c:v>98.966999999999999</c:v>
                </c:pt>
                <c:pt idx="154">
                  <c:v>98.960999999999999</c:v>
                </c:pt>
                <c:pt idx="155">
                  <c:v>98.953999999999994</c:v>
                </c:pt>
                <c:pt idx="156">
                  <c:v>98.947000000000003</c:v>
                </c:pt>
                <c:pt idx="157">
                  <c:v>98.941000000000003</c:v>
                </c:pt>
                <c:pt idx="158">
                  <c:v>98.933999999999997</c:v>
                </c:pt>
                <c:pt idx="159">
                  <c:v>98.927000000000007</c:v>
                </c:pt>
                <c:pt idx="160">
                  <c:v>98.921000000000006</c:v>
                </c:pt>
                <c:pt idx="161">
                  <c:v>98.914000000000001</c:v>
                </c:pt>
                <c:pt idx="162">
                  <c:v>98.908000000000001</c:v>
                </c:pt>
                <c:pt idx="163">
                  <c:v>98.900999999999996</c:v>
                </c:pt>
                <c:pt idx="164">
                  <c:v>98.894000000000005</c:v>
                </c:pt>
                <c:pt idx="165">
                  <c:v>98.888000000000005</c:v>
                </c:pt>
                <c:pt idx="166">
                  <c:v>98.881</c:v>
                </c:pt>
                <c:pt idx="167">
                  <c:v>98.873999999999995</c:v>
                </c:pt>
                <c:pt idx="168">
                  <c:v>98.867999999999995</c:v>
                </c:pt>
                <c:pt idx="169">
                  <c:v>98.861000000000004</c:v>
                </c:pt>
                <c:pt idx="170">
                  <c:v>98.853999999999999</c:v>
                </c:pt>
                <c:pt idx="171">
                  <c:v>98.847999999999999</c:v>
                </c:pt>
                <c:pt idx="172">
                  <c:v>98.840999999999994</c:v>
                </c:pt>
                <c:pt idx="173">
                  <c:v>98.834000000000003</c:v>
                </c:pt>
                <c:pt idx="174">
                  <c:v>98.828000000000003</c:v>
                </c:pt>
                <c:pt idx="175">
                  <c:v>98.820999999999998</c:v>
                </c:pt>
                <c:pt idx="176">
                  <c:v>98.814999999999998</c:v>
                </c:pt>
                <c:pt idx="177">
                  <c:v>98.808000000000007</c:v>
                </c:pt>
                <c:pt idx="178">
                  <c:v>98.801000000000002</c:v>
                </c:pt>
                <c:pt idx="179">
                  <c:v>98.795000000000002</c:v>
                </c:pt>
                <c:pt idx="180">
                  <c:v>98.787999999999997</c:v>
                </c:pt>
                <c:pt idx="181">
                  <c:v>98.781000000000006</c:v>
                </c:pt>
                <c:pt idx="182">
                  <c:v>98.775000000000006</c:v>
                </c:pt>
                <c:pt idx="183">
                  <c:v>98.768000000000001</c:v>
                </c:pt>
                <c:pt idx="184">
                  <c:v>98.760999999999996</c:v>
                </c:pt>
                <c:pt idx="185">
                  <c:v>98.754999999999995</c:v>
                </c:pt>
                <c:pt idx="186">
                  <c:v>98.748000000000005</c:v>
                </c:pt>
                <c:pt idx="187">
                  <c:v>98.742000000000004</c:v>
                </c:pt>
                <c:pt idx="188">
                  <c:v>98.734999999999999</c:v>
                </c:pt>
                <c:pt idx="189">
                  <c:v>98.727999999999994</c:v>
                </c:pt>
                <c:pt idx="190">
                  <c:v>98.721999999999994</c:v>
                </c:pt>
                <c:pt idx="191">
                  <c:v>98.715000000000003</c:v>
                </c:pt>
                <c:pt idx="192">
                  <c:v>98.707999999999998</c:v>
                </c:pt>
                <c:pt idx="193">
                  <c:v>98.701999999999998</c:v>
                </c:pt>
                <c:pt idx="194">
                  <c:v>98.694999999999993</c:v>
                </c:pt>
                <c:pt idx="195">
                  <c:v>98.688999999999993</c:v>
                </c:pt>
                <c:pt idx="196">
                  <c:v>98.682000000000002</c:v>
                </c:pt>
                <c:pt idx="197">
                  <c:v>98.674999999999997</c:v>
                </c:pt>
                <c:pt idx="198">
                  <c:v>98.668999999999997</c:v>
                </c:pt>
                <c:pt idx="199">
                  <c:v>98.662000000000006</c:v>
                </c:pt>
                <c:pt idx="200">
                  <c:v>98.655000000000001</c:v>
                </c:pt>
                <c:pt idx="201">
                  <c:v>98.649000000000001</c:v>
                </c:pt>
                <c:pt idx="202">
                  <c:v>98.641999999999996</c:v>
                </c:pt>
                <c:pt idx="203">
                  <c:v>98.635999999999996</c:v>
                </c:pt>
                <c:pt idx="204">
                  <c:v>98.629000000000005</c:v>
                </c:pt>
                <c:pt idx="205">
                  <c:v>98.622</c:v>
                </c:pt>
                <c:pt idx="206">
                  <c:v>98.616</c:v>
                </c:pt>
                <c:pt idx="207">
                  <c:v>98.608999999999995</c:v>
                </c:pt>
                <c:pt idx="208">
                  <c:v>98.602000000000004</c:v>
                </c:pt>
                <c:pt idx="209">
                  <c:v>98.596000000000004</c:v>
                </c:pt>
                <c:pt idx="210">
                  <c:v>98.588999999999999</c:v>
                </c:pt>
                <c:pt idx="211">
                  <c:v>98.582999999999998</c:v>
                </c:pt>
                <c:pt idx="212">
                  <c:v>98.575999999999993</c:v>
                </c:pt>
                <c:pt idx="213">
                  <c:v>98.569000000000003</c:v>
                </c:pt>
                <c:pt idx="214">
                  <c:v>98.563000000000002</c:v>
                </c:pt>
                <c:pt idx="215">
                  <c:v>98.555999999999997</c:v>
                </c:pt>
                <c:pt idx="216">
                  <c:v>98.55</c:v>
                </c:pt>
                <c:pt idx="217">
                  <c:v>98.543000000000006</c:v>
                </c:pt>
                <c:pt idx="218">
                  <c:v>98.536000000000001</c:v>
                </c:pt>
                <c:pt idx="219">
                  <c:v>98.53</c:v>
                </c:pt>
                <c:pt idx="220">
                  <c:v>98.522999999999996</c:v>
                </c:pt>
                <c:pt idx="221">
                  <c:v>98.516000000000005</c:v>
                </c:pt>
                <c:pt idx="222">
                  <c:v>98.51</c:v>
                </c:pt>
                <c:pt idx="223">
                  <c:v>98.503</c:v>
                </c:pt>
                <c:pt idx="224">
                  <c:v>98.497</c:v>
                </c:pt>
                <c:pt idx="225">
                  <c:v>98.49</c:v>
                </c:pt>
                <c:pt idx="226">
                  <c:v>98.483000000000004</c:v>
                </c:pt>
                <c:pt idx="227">
                  <c:v>98.477000000000004</c:v>
                </c:pt>
                <c:pt idx="228">
                  <c:v>98.47</c:v>
                </c:pt>
                <c:pt idx="229">
                  <c:v>98.463999999999999</c:v>
                </c:pt>
                <c:pt idx="230">
                  <c:v>98.456999999999994</c:v>
                </c:pt>
                <c:pt idx="231">
                  <c:v>98.45</c:v>
                </c:pt>
                <c:pt idx="232">
                  <c:v>98.444000000000003</c:v>
                </c:pt>
                <c:pt idx="233">
                  <c:v>98.436999999999998</c:v>
                </c:pt>
                <c:pt idx="234">
                  <c:v>98.430999999999997</c:v>
                </c:pt>
                <c:pt idx="235">
                  <c:v>98.424000000000007</c:v>
                </c:pt>
                <c:pt idx="236">
                  <c:v>98.417000000000002</c:v>
                </c:pt>
                <c:pt idx="237">
                  <c:v>98.411000000000001</c:v>
                </c:pt>
                <c:pt idx="238">
                  <c:v>98.403999999999996</c:v>
                </c:pt>
                <c:pt idx="239">
                  <c:v>98.397999999999996</c:v>
                </c:pt>
                <c:pt idx="240">
                  <c:v>98.391000000000005</c:v>
                </c:pt>
                <c:pt idx="241">
                  <c:v>98.384</c:v>
                </c:pt>
                <c:pt idx="242">
                  <c:v>98.378</c:v>
                </c:pt>
                <c:pt idx="243">
                  <c:v>98.370999999999995</c:v>
                </c:pt>
                <c:pt idx="244">
                  <c:v>98.364999999999995</c:v>
                </c:pt>
                <c:pt idx="245">
                  <c:v>98.358000000000004</c:v>
                </c:pt>
                <c:pt idx="246">
                  <c:v>98.350999999999999</c:v>
                </c:pt>
                <c:pt idx="247">
                  <c:v>98.344999999999999</c:v>
                </c:pt>
                <c:pt idx="248">
                  <c:v>98.337999999999994</c:v>
                </c:pt>
                <c:pt idx="249">
                  <c:v>98.331999999999994</c:v>
                </c:pt>
                <c:pt idx="250">
                  <c:v>98.299000000000007</c:v>
                </c:pt>
                <c:pt idx="251">
                  <c:v>98.266000000000005</c:v>
                </c:pt>
                <c:pt idx="252">
                  <c:v>98.233000000000004</c:v>
                </c:pt>
                <c:pt idx="253">
                  <c:v>98.2</c:v>
                </c:pt>
                <c:pt idx="254">
                  <c:v>98.167000000000002</c:v>
                </c:pt>
                <c:pt idx="255">
                  <c:v>98.134</c:v>
                </c:pt>
                <c:pt idx="256">
                  <c:v>98.100999999999999</c:v>
                </c:pt>
                <c:pt idx="257">
                  <c:v>98.069000000000003</c:v>
                </c:pt>
                <c:pt idx="258">
                  <c:v>98.036000000000001</c:v>
                </c:pt>
                <c:pt idx="259">
                  <c:v>98.003</c:v>
                </c:pt>
                <c:pt idx="260">
                  <c:v>97.97</c:v>
                </c:pt>
                <c:pt idx="261">
                  <c:v>97.936999999999998</c:v>
                </c:pt>
                <c:pt idx="262">
                  <c:v>97.905000000000001</c:v>
                </c:pt>
                <c:pt idx="263">
                  <c:v>97.872</c:v>
                </c:pt>
                <c:pt idx="264">
                  <c:v>97.838999999999999</c:v>
                </c:pt>
                <c:pt idx="265">
                  <c:v>97.807000000000002</c:v>
                </c:pt>
                <c:pt idx="266">
                  <c:v>97.774000000000001</c:v>
                </c:pt>
                <c:pt idx="267">
                  <c:v>97.741</c:v>
                </c:pt>
                <c:pt idx="268">
                  <c:v>97.709000000000003</c:v>
                </c:pt>
                <c:pt idx="269">
                  <c:v>97.676000000000002</c:v>
                </c:pt>
                <c:pt idx="270">
                  <c:v>97.643000000000001</c:v>
                </c:pt>
                <c:pt idx="271">
                  <c:v>97.611000000000004</c:v>
                </c:pt>
                <c:pt idx="272">
                  <c:v>97.578000000000003</c:v>
                </c:pt>
                <c:pt idx="273">
                  <c:v>97.545000000000002</c:v>
                </c:pt>
                <c:pt idx="274">
                  <c:v>97.513000000000005</c:v>
                </c:pt>
                <c:pt idx="275">
                  <c:v>97.48</c:v>
                </c:pt>
                <c:pt idx="276">
                  <c:v>97.447999999999993</c:v>
                </c:pt>
                <c:pt idx="277">
                  <c:v>97.415000000000006</c:v>
                </c:pt>
                <c:pt idx="278">
                  <c:v>97.382999999999996</c:v>
                </c:pt>
                <c:pt idx="279">
                  <c:v>97.35</c:v>
                </c:pt>
                <c:pt idx="280">
                  <c:v>97.317999999999998</c:v>
                </c:pt>
                <c:pt idx="281">
                  <c:v>97.286000000000001</c:v>
                </c:pt>
                <c:pt idx="282">
                  <c:v>97.253</c:v>
                </c:pt>
                <c:pt idx="283">
                  <c:v>97.221000000000004</c:v>
                </c:pt>
                <c:pt idx="284">
                  <c:v>97.188000000000002</c:v>
                </c:pt>
                <c:pt idx="285">
                  <c:v>97.156000000000006</c:v>
                </c:pt>
                <c:pt idx="286">
                  <c:v>97.123999999999995</c:v>
                </c:pt>
                <c:pt idx="287">
                  <c:v>97.090999999999994</c:v>
                </c:pt>
                <c:pt idx="288">
                  <c:v>97.058999999999997</c:v>
                </c:pt>
                <c:pt idx="289">
                  <c:v>97.027000000000001</c:v>
                </c:pt>
                <c:pt idx="290">
                  <c:v>96.994</c:v>
                </c:pt>
                <c:pt idx="291">
                  <c:v>96.962000000000003</c:v>
                </c:pt>
                <c:pt idx="292">
                  <c:v>96.93</c:v>
                </c:pt>
                <c:pt idx="293">
                  <c:v>96.897000000000006</c:v>
                </c:pt>
                <c:pt idx="294">
                  <c:v>96.864999999999995</c:v>
                </c:pt>
                <c:pt idx="295">
                  <c:v>96.832999999999998</c:v>
                </c:pt>
                <c:pt idx="296">
                  <c:v>96.801000000000002</c:v>
                </c:pt>
                <c:pt idx="297">
                  <c:v>96.769000000000005</c:v>
                </c:pt>
                <c:pt idx="298">
                  <c:v>96.736000000000004</c:v>
                </c:pt>
                <c:pt idx="299">
                  <c:v>96.703999999999994</c:v>
                </c:pt>
                <c:pt idx="300">
                  <c:v>96.064999999999998</c:v>
                </c:pt>
                <c:pt idx="301">
                  <c:v>92.355000000000004</c:v>
                </c:pt>
                <c:pt idx="302">
                  <c:v>88.852999999999994</c:v>
                </c:pt>
                <c:pt idx="303">
                  <c:v>85.546000000000006</c:v>
                </c:pt>
              </c:numCache>
            </c:numRef>
          </c:yVal>
          <c:smooth val="1"/>
        </c:ser>
        <c:ser>
          <c:idx val="1"/>
          <c:order val="1"/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ZnI_aqf!$A$1:$A$304</c:f>
              <c:numCache>
                <c:formatCode>General</c:formatCode>
                <c:ptCount val="304"/>
                <c:pt idx="0">
                  <c:v>-3.7</c:v>
                </c:pt>
                <c:pt idx="1">
                  <c:v>-3.399</c:v>
                </c:pt>
                <c:pt idx="2">
                  <c:v>-3.2229999999999999</c:v>
                </c:pt>
                <c:pt idx="3">
                  <c:v>-3.0979999999999999</c:v>
                </c:pt>
                <c:pt idx="4">
                  <c:v>-3.0009999999999999</c:v>
                </c:pt>
                <c:pt idx="5">
                  <c:v>-2.9220000000000002</c:v>
                </c:pt>
                <c:pt idx="6">
                  <c:v>-2.855</c:v>
                </c:pt>
                <c:pt idx="7">
                  <c:v>-2.7970000000000002</c:v>
                </c:pt>
                <c:pt idx="8">
                  <c:v>-2.746</c:v>
                </c:pt>
                <c:pt idx="9">
                  <c:v>-2.7</c:v>
                </c:pt>
                <c:pt idx="10">
                  <c:v>-2.6589999999999998</c:v>
                </c:pt>
                <c:pt idx="11">
                  <c:v>-2.621</c:v>
                </c:pt>
                <c:pt idx="12">
                  <c:v>-2.5859999999999999</c:v>
                </c:pt>
                <c:pt idx="13">
                  <c:v>-2.5539999999999998</c:v>
                </c:pt>
                <c:pt idx="14">
                  <c:v>-2.524</c:v>
                </c:pt>
                <c:pt idx="15">
                  <c:v>-2.496</c:v>
                </c:pt>
                <c:pt idx="16">
                  <c:v>-2.4700000000000002</c:v>
                </c:pt>
                <c:pt idx="17">
                  <c:v>-2.4449999999999998</c:v>
                </c:pt>
                <c:pt idx="18">
                  <c:v>-2.4220000000000002</c:v>
                </c:pt>
                <c:pt idx="19">
                  <c:v>-2.399</c:v>
                </c:pt>
                <c:pt idx="20">
                  <c:v>-2.3780000000000001</c:v>
                </c:pt>
                <c:pt idx="21">
                  <c:v>-2.3580000000000001</c:v>
                </c:pt>
                <c:pt idx="22">
                  <c:v>-2.339</c:v>
                </c:pt>
                <c:pt idx="23">
                  <c:v>-2.3199999999999998</c:v>
                </c:pt>
                <c:pt idx="24">
                  <c:v>-2.302</c:v>
                </c:pt>
                <c:pt idx="25">
                  <c:v>-2.2850000000000001</c:v>
                </c:pt>
                <c:pt idx="26">
                  <c:v>-2.2690000000000001</c:v>
                </c:pt>
                <c:pt idx="27">
                  <c:v>-2.2530000000000001</c:v>
                </c:pt>
                <c:pt idx="28">
                  <c:v>-2.238</c:v>
                </c:pt>
                <c:pt idx="29">
                  <c:v>-2.2229999999999999</c:v>
                </c:pt>
                <c:pt idx="30">
                  <c:v>-2.2090000000000001</c:v>
                </c:pt>
                <c:pt idx="31">
                  <c:v>-2.1949999999999998</c:v>
                </c:pt>
                <c:pt idx="32">
                  <c:v>-2.1819999999999999</c:v>
                </c:pt>
                <c:pt idx="33">
                  <c:v>-2.169</c:v>
                </c:pt>
                <c:pt idx="34">
                  <c:v>-2.1560000000000001</c:v>
                </c:pt>
                <c:pt idx="35">
                  <c:v>-2.1440000000000001</c:v>
                </c:pt>
                <c:pt idx="36">
                  <c:v>-2.1320000000000001</c:v>
                </c:pt>
                <c:pt idx="37">
                  <c:v>-2.121</c:v>
                </c:pt>
                <c:pt idx="38">
                  <c:v>-2.109</c:v>
                </c:pt>
                <c:pt idx="39">
                  <c:v>-2.0979999999999999</c:v>
                </c:pt>
                <c:pt idx="40">
                  <c:v>-2.0880000000000001</c:v>
                </c:pt>
                <c:pt idx="41">
                  <c:v>-2.077</c:v>
                </c:pt>
                <c:pt idx="42">
                  <c:v>-2.0670000000000002</c:v>
                </c:pt>
                <c:pt idx="43">
                  <c:v>-2.0569999999999999</c:v>
                </c:pt>
                <c:pt idx="44">
                  <c:v>-2.0470000000000002</c:v>
                </c:pt>
                <c:pt idx="45">
                  <c:v>-2.0379999999999998</c:v>
                </c:pt>
                <c:pt idx="46">
                  <c:v>-2.028</c:v>
                </c:pt>
                <c:pt idx="47">
                  <c:v>-2.0190000000000001</c:v>
                </c:pt>
                <c:pt idx="48">
                  <c:v>-2.0099999999999998</c:v>
                </c:pt>
                <c:pt idx="49">
                  <c:v>-2.0009999999999999</c:v>
                </c:pt>
                <c:pt idx="50">
                  <c:v>-1.9930000000000001</c:v>
                </c:pt>
                <c:pt idx="51">
                  <c:v>-1.984</c:v>
                </c:pt>
                <c:pt idx="52">
                  <c:v>-1.976</c:v>
                </c:pt>
                <c:pt idx="53">
                  <c:v>-1.968</c:v>
                </c:pt>
                <c:pt idx="54">
                  <c:v>-1.96</c:v>
                </c:pt>
                <c:pt idx="55">
                  <c:v>-1.952</c:v>
                </c:pt>
                <c:pt idx="56">
                  <c:v>-1.9450000000000001</c:v>
                </c:pt>
                <c:pt idx="57">
                  <c:v>-1.9370000000000001</c:v>
                </c:pt>
                <c:pt idx="58">
                  <c:v>-1.93</c:v>
                </c:pt>
                <c:pt idx="59">
                  <c:v>-1.9219999999999999</c:v>
                </c:pt>
                <c:pt idx="60">
                  <c:v>-1.915</c:v>
                </c:pt>
                <c:pt idx="61">
                  <c:v>-1.9079999999999999</c:v>
                </c:pt>
                <c:pt idx="62">
                  <c:v>-1.901</c:v>
                </c:pt>
                <c:pt idx="63">
                  <c:v>-1.8939999999999999</c:v>
                </c:pt>
                <c:pt idx="64">
                  <c:v>-1.8879999999999999</c:v>
                </c:pt>
                <c:pt idx="65">
                  <c:v>-1.881</c:v>
                </c:pt>
                <c:pt idx="66">
                  <c:v>-1.8740000000000001</c:v>
                </c:pt>
                <c:pt idx="67">
                  <c:v>-1.8680000000000001</c:v>
                </c:pt>
                <c:pt idx="68">
                  <c:v>-1.8620000000000001</c:v>
                </c:pt>
                <c:pt idx="69">
                  <c:v>-1.855</c:v>
                </c:pt>
                <c:pt idx="70">
                  <c:v>-1.849</c:v>
                </c:pt>
                <c:pt idx="71">
                  <c:v>-1.843</c:v>
                </c:pt>
                <c:pt idx="72">
                  <c:v>-1.837</c:v>
                </c:pt>
                <c:pt idx="73">
                  <c:v>-1.831</c:v>
                </c:pt>
                <c:pt idx="74">
                  <c:v>-1.825</c:v>
                </c:pt>
                <c:pt idx="75">
                  <c:v>-1.82</c:v>
                </c:pt>
                <c:pt idx="76">
                  <c:v>-1.8140000000000001</c:v>
                </c:pt>
                <c:pt idx="77">
                  <c:v>-1.8080000000000001</c:v>
                </c:pt>
                <c:pt idx="78">
                  <c:v>-1.8029999999999999</c:v>
                </c:pt>
                <c:pt idx="79">
                  <c:v>-1.7969999999999999</c:v>
                </c:pt>
                <c:pt idx="80">
                  <c:v>-1.792</c:v>
                </c:pt>
                <c:pt idx="81">
                  <c:v>-1.7869999999999999</c:v>
                </c:pt>
                <c:pt idx="82">
                  <c:v>-1.7809999999999999</c:v>
                </c:pt>
                <c:pt idx="83">
                  <c:v>-1.776</c:v>
                </c:pt>
                <c:pt idx="84">
                  <c:v>-1.7709999999999999</c:v>
                </c:pt>
                <c:pt idx="85">
                  <c:v>-1.766</c:v>
                </c:pt>
                <c:pt idx="86">
                  <c:v>-1.7609999999999999</c:v>
                </c:pt>
                <c:pt idx="87">
                  <c:v>-1.756</c:v>
                </c:pt>
                <c:pt idx="88">
                  <c:v>-1.7509999999999999</c:v>
                </c:pt>
                <c:pt idx="89">
                  <c:v>-1.746</c:v>
                </c:pt>
                <c:pt idx="90">
                  <c:v>-1.7410000000000001</c:v>
                </c:pt>
                <c:pt idx="91">
                  <c:v>-1.7370000000000001</c:v>
                </c:pt>
                <c:pt idx="92">
                  <c:v>-1.732</c:v>
                </c:pt>
                <c:pt idx="93">
                  <c:v>-1.7270000000000001</c:v>
                </c:pt>
                <c:pt idx="94">
                  <c:v>-1.7230000000000001</c:v>
                </c:pt>
                <c:pt idx="95">
                  <c:v>-1.718</c:v>
                </c:pt>
                <c:pt idx="96">
                  <c:v>-1.714</c:v>
                </c:pt>
                <c:pt idx="97">
                  <c:v>-1.7090000000000001</c:v>
                </c:pt>
                <c:pt idx="98">
                  <c:v>-1.7050000000000001</c:v>
                </c:pt>
                <c:pt idx="99">
                  <c:v>-1.7</c:v>
                </c:pt>
                <c:pt idx="100">
                  <c:v>-1.696</c:v>
                </c:pt>
                <c:pt idx="101">
                  <c:v>-1.6919999999999999</c:v>
                </c:pt>
                <c:pt idx="102">
                  <c:v>-1.6879999999999999</c:v>
                </c:pt>
                <c:pt idx="103">
                  <c:v>-1.6830000000000001</c:v>
                </c:pt>
                <c:pt idx="104">
                  <c:v>-1.679</c:v>
                </c:pt>
                <c:pt idx="105">
                  <c:v>-1.675</c:v>
                </c:pt>
                <c:pt idx="106">
                  <c:v>-1.671</c:v>
                </c:pt>
                <c:pt idx="107">
                  <c:v>-1.667</c:v>
                </c:pt>
                <c:pt idx="108">
                  <c:v>-1.663</c:v>
                </c:pt>
                <c:pt idx="109">
                  <c:v>-1.659</c:v>
                </c:pt>
                <c:pt idx="110">
                  <c:v>-1.655</c:v>
                </c:pt>
                <c:pt idx="111">
                  <c:v>-1.651</c:v>
                </c:pt>
                <c:pt idx="112">
                  <c:v>-1.647</c:v>
                </c:pt>
                <c:pt idx="113">
                  <c:v>-1.6439999999999999</c:v>
                </c:pt>
                <c:pt idx="114">
                  <c:v>-1.64</c:v>
                </c:pt>
                <c:pt idx="115">
                  <c:v>-1.6359999999999999</c:v>
                </c:pt>
                <c:pt idx="116">
                  <c:v>-1.6319999999999999</c:v>
                </c:pt>
                <c:pt idx="117">
                  <c:v>-1.629</c:v>
                </c:pt>
                <c:pt idx="118">
                  <c:v>-1.625</c:v>
                </c:pt>
                <c:pt idx="119">
                  <c:v>-1.621</c:v>
                </c:pt>
                <c:pt idx="120">
                  <c:v>-1.6180000000000001</c:v>
                </c:pt>
                <c:pt idx="121">
                  <c:v>-1.6140000000000001</c:v>
                </c:pt>
                <c:pt idx="122">
                  <c:v>-1.611</c:v>
                </c:pt>
                <c:pt idx="123">
                  <c:v>-1.607</c:v>
                </c:pt>
                <c:pt idx="124">
                  <c:v>-1.6040000000000001</c:v>
                </c:pt>
                <c:pt idx="125">
                  <c:v>-1.6</c:v>
                </c:pt>
                <c:pt idx="126">
                  <c:v>-1.597</c:v>
                </c:pt>
                <c:pt idx="127">
                  <c:v>-1.593</c:v>
                </c:pt>
                <c:pt idx="128">
                  <c:v>-1.59</c:v>
                </c:pt>
                <c:pt idx="129">
                  <c:v>-1.5860000000000001</c:v>
                </c:pt>
                <c:pt idx="130">
                  <c:v>-1.583</c:v>
                </c:pt>
                <c:pt idx="131">
                  <c:v>-1.58</c:v>
                </c:pt>
                <c:pt idx="132">
                  <c:v>-1.577</c:v>
                </c:pt>
                <c:pt idx="133">
                  <c:v>-1.573</c:v>
                </c:pt>
                <c:pt idx="134">
                  <c:v>-1.57</c:v>
                </c:pt>
                <c:pt idx="135">
                  <c:v>-1.5669999999999999</c:v>
                </c:pt>
                <c:pt idx="136">
                  <c:v>-1.5640000000000001</c:v>
                </c:pt>
                <c:pt idx="137">
                  <c:v>-1.5609999999999999</c:v>
                </c:pt>
                <c:pt idx="138">
                  <c:v>-1.5569999999999999</c:v>
                </c:pt>
                <c:pt idx="139">
                  <c:v>-1.554</c:v>
                </c:pt>
                <c:pt idx="140">
                  <c:v>-1.5509999999999999</c:v>
                </c:pt>
                <c:pt idx="141">
                  <c:v>-1.548</c:v>
                </c:pt>
                <c:pt idx="142">
                  <c:v>-1.5449999999999999</c:v>
                </c:pt>
                <c:pt idx="143">
                  <c:v>-1.542</c:v>
                </c:pt>
                <c:pt idx="144">
                  <c:v>-1.5389999999999999</c:v>
                </c:pt>
                <c:pt idx="145">
                  <c:v>-1.536</c:v>
                </c:pt>
                <c:pt idx="146">
                  <c:v>-1.5329999999999999</c:v>
                </c:pt>
                <c:pt idx="147">
                  <c:v>-1.53</c:v>
                </c:pt>
                <c:pt idx="148">
                  <c:v>-1.5269999999999999</c:v>
                </c:pt>
                <c:pt idx="149">
                  <c:v>-1.524</c:v>
                </c:pt>
                <c:pt idx="150">
                  <c:v>-1.5209999999999999</c:v>
                </c:pt>
                <c:pt idx="151">
                  <c:v>-1.5189999999999999</c:v>
                </c:pt>
                <c:pt idx="152">
                  <c:v>-1.516</c:v>
                </c:pt>
                <c:pt idx="153">
                  <c:v>-1.5129999999999999</c:v>
                </c:pt>
                <c:pt idx="154">
                  <c:v>-1.51</c:v>
                </c:pt>
                <c:pt idx="155">
                  <c:v>-1.5069999999999999</c:v>
                </c:pt>
                <c:pt idx="156">
                  <c:v>-1.5049999999999999</c:v>
                </c:pt>
                <c:pt idx="157">
                  <c:v>-1.502</c:v>
                </c:pt>
                <c:pt idx="158">
                  <c:v>-1.4990000000000001</c:v>
                </c:pt>
                <c:pt idx="159">
                  <c:v>-1.496</c:v>
                </c:pt>
                <c:pt idx="160">
                  <c:v>-1.494</c:v>
                </c:pt>
                <c:pt idx="161">
                  <c:v>-1.4910000000000001</c:v>
                </c:pt>
                <c:pt idx="162">
                  <c:v>-1.488</c:v>
                </c:pt>
                <c:pt idx="163">
                  <c:v>-1.486</c:v>
                </c:pt>
                <c:pt idx="164">
                  <c:v>-1.4830000000000001</c:v>
                </c:pt>
                <c:pt idx="165">
                  <c:v>-1.48</c:v>
                </c:pt>
                <c:pt idx="166">
                  <c:v>-1.478</c:v>
                </c:pt>
                <c:pt idx="167">
                  <c:v>-1.4750000000000001</c:v>
                </c:pt>
                <c:pt idx="168">
                  <c:v>-1.4730000000000001</c:v>
                </c:pt>
                <c:pt idx="169">
                  <c:v>-1.47</c:v>
                </c:pt>
                <c:pt idx="170">
                  <c:v>-1.4670000000000001</c:v>
                </c:pt>
                <c:pt idx="171">
                  <c:v>-1.4650000000000001</c:v>
                </c:pt>
                <c:pt idx="172">
                  <c:v>-1.462</c:v>
                </c:pt>
                <c:pt idx="173">
                  <c:v>-1.46</c:v>
                </c:pt>
                <c:pt idx="174">
                  <c:v>-1.4570000000000001</c:v>
                </c:pt>
                <c:pt idx="175">
                  <c:v>-1.4550000000000001</c:v>
                </c:pt>
                <c:pt idx="176">
                  <c:v>-1.452</c:v>
                </c:pt>
                <c:pt idx="177">
                  <c:v>-1.45</c:v>
                </c:pt>
                <c:pt idx="178">
                  <c:v>-1.448</c:v>
                </c:pt>
                <c:pt idx="179">
                  <c:v>-1.4450000000000001</c:v>
                </c:pt>
                <c:pt idx="180">
                  <c:v>-1.4430000000000001</c:v>
                </c:pt>
                <c:pt idx="181">
                  <c:v>-1.44</c:v>
                </c:pt>
                <c:pt idx="182">
                  <c:v>-1.4379999999999999</c:v>
                </c:pt>
                <c:pt idx="183">
                  <c:v>-1.4359999999999999</c:v>
                </c:pt>
                <c:pt idx="184">
                  <c:v>-1.4330000000000001</c:v>
                </c:pt>
                <c:pt idx="185">
                  <c:v>-1.431</c:v>
                </c:pt>
                <c:pt idx="186">
                  <c:v>-1.429</c:v>
                </c:pt>
                <c:pt idx="187">
                  <c:v>-1.4259999999999999</c:v>
                </c:pt>
                <c:pt idx="188">
                  <c:v>-1.4239999999999999</c:v>
                </c:pt>
                <c:pt idx="189">
                  <c:v>-1.4219999999999999</c:v>
                </c:pt>
                <c:pt idx="190">
                  <c:v>-1.419</c:v>
                </c:pt>
                <c:pt idx="191">
                  <c:v>-1.417</c:v>
                </c:pt>
                <c:pt idx="192">
                  <c:v>-1.415</c:v>
                </c:pt>
                <c:pt idx="193">
                  <c:v>-1.413</c:v>
                </c:pt>
                <c:pt idx="194">
                  <c:v>-1.41</c:v>
                </c:pt>
                <c:pt idx="195">
                  <c:v>-1.4079999999999999</c:v>
                </c:pt>
                <c:pt idx="196">
                  <c:v>-1.4059999999999999</c:v>
                </c:pt>
                <c:pt idx="197">
                  <c:v>-1.4039999999999999</c:v>
                </c:pt>
                <c:pt idx="198">
                  <c:v>-1.4019999999999999</c:v>
                </c:pt>
                <c:pt idx="199">
                  <c:v>-1.399</c:v>
                </c:pt>
                <c:pt idx="200">
                  <c:v>-1.397</c:v>
                </c:pt>
                <c:pt idx="201">
                  <c:v>-1.395</c:v>
                </c:pt>
                <c:pt idx="202">
                  <c:v>-1.393</c:v>
                </c:pt>
                <c:pt idx="203">
                  <c:v>-1.391</c:v>
                </c:pt>
                <c:pt idx="204">
                  <c:v>-1.389</c:v>
                </c:pt>
                <c:pt idx="205">
                  <c:v>-1.387</c:v>
                </c:pt>
                <c:pt idx="206">
                  <c:v>-1.3839999999999999</c:v>
                </c:pt>
                <c:pt idx="207">
                  <c:v>-1.3819999999999999</c:v>
                </c:pt>
                <c:pt idx="208">
                  <c:v>-1.38</c:v>
                </c:pt>
                <c:pt idx="209">
                  <c:v>-1.3779999999999999</c:v>
                </c:pt>
                <c:pt idx="210">
                  <c:v>-1.3759999999999999</c:v>
                </c:pt>
                <c:pt idx="211">
                  <c:v>-1.3740000000000001</c:v>
                </c:pt>
                <c:pt idx="212">
                  <c:v>-1.3720000000000001</c:v>
                </c:pt>
                <c:pt idx="213">
                  <c:v>-1.37</c:v>
                </c:pt>
                <c:pt idx="214">
                  <c:v>-1.3680000000000001</c:v>
                </c:pt>
                <c:pt idx="215">
                  <c:v>-1.3660000000000001</c:v>
                </c:pt>
                <c:pt idx="216">
                  <c:v>-1.3640000000000001</c:v>
                </c:pt>
                <c:pt idx="217">
                  <c:v>-1.3620000000000001</c:v>
                </c:pt>
                <c:pt idx="218">
                  <c:v>-1.36</c:v>
                </c:pt>
                <c:pt idx="219">
                  <c:v>-1.3580000000000001</c:v>
                </c:pt>
                <c:pt idx="220">
                  <c:v>-1.3560000000000001</c:v>
                </c:pt>
                <c:pt idx="221">
                  <c:v>-1.3540000000000001</c:v>
                </c:pt>
                <c:pt idx="222">
                  <c:v>-1.3520000000000001</c:v>
                </c:pt>
                <c:pt idx="223">
                  <c:v>-1.35</c:v>
                </c:pt>
                <c:pt idx="224">
                  <c:v>-1.3480000000000001</c:v>
                </c:pt>
                <c:pt idx="225">
                  <c:v>-1.3460000000000001</c:v>
                </c:pt>
                <c:pt idx="226">
                  <c:v>-1.3440000000000001</c:v>
                </c:pt>
                <c:pt idx="227">
                  <c:v>-1.3420000000000001</c:v>
                </c:pt>
                <c:pt idx="228">
                  <c:v>-1.341</c:v>
                </c:pt>
                <c:pt idx="229">
                  <c:v>-1.339</c:v>
                </c:pt>
                <c:pt idx="230">
                  <c:v>-1.337</c:v>
                </c:pt>
                <c:pt idx="231">
                  <c:v>-1.335</c:v>
                </c:pt>
                <c:pt idx="232">
                  <c:v>-1.333</c:v>
                </c:pt>
                <c:pt idx="233">
                  <c:v>-1.331</c:v>
                </c:pt>
                <c:pt idx="234">
                  <c:v>-1.329</c:v>
                </c:pt>
                <c:pt idx="235">
                  <c:v>-1.3280000000000001</c:v>
                </c:pt>
                <c:pt idx="236">
                  <c:v>-1.3260000000000001</c:v>
                </c:pt>
                <c:pt idx="237">
                  <c:v>-1.3240000000000001</c:v>
                </c:pt>
                <c:pt idx="238">
                  <c:v>-1.3220000000000001</c:v>
                </c:pt>
                <c:pt idx="239">
                  <c:v>-1.32</c:v>
                </c:pt>
                <c:pt idx="240">
                  <c:v>-1.3180000000000001</c:v>
                </c:pt>
                <c:pt idx="241">
                  <c:v>-1.3169999999999999</c:v>
                </c:pt>
                <c:pt idx="242">
                  <c:v>-1.3149999999999999</c:v>
                </c:pt>
                <c:pt idx="243">
                  <c:v>-1.3129999999999999</c:v>
                </c:pt>
                <c:pt idx="244">
                  <c:v>-1.3109999999999999</c:v>
                </c:pt>
                <c:pt idx="245">
                  <c:v>-1.3089999999999999</c:v>
                </c:pt>
                <c:pt idx="246">
                  <c:v>-1.3080000000000001</c:v>
                </c:pt>
                <c:pt idx="247">
                  <c:v>-1.306</c:v>
                </c:pt>
                <c:pt idx="248">
                  <c:v>-1.304</c:v>
                </c:pt>
                <c:pt idx="249">
                  <c:v>-1.302</c:v>
                </c:pt>
                <c:pt idx="250">
                  <c:v>-1.294</c:v>
                </c:pt>
                <c:pt idx="251">
                  <c:v>-1.2849999999999999</c:v>
                </c:pt>
                <c:pt idx="252">
                  <c:v>-1.2769999999999999</c:v>
                </c:pt>
                <c:pt idx="253">
                  <c:v>-1.2689999999999999</c:v>
                </c:pt>
                <c:pt idx="254">
                  <c:v>-1.2609999999999999</c:v>
                </c:pt>
                <c:pt idx="255">
                  <c:v>-1.2529999999999999</c:v>
                </c:pt>
                <c:pt idx="256">
                  <c:v>-1.246</c:v>
                </c:pt>
                <c:pt idx="257">
                  <c:v>-1.238</c:v>
                </c:pt>
                <c:pt idx="258">
                  <c:v>-1.2310000000000001</c:v>
                </c:pt>
                <c:pt idx="259">
                  <c:v>-1.2230000000000001</c:v>
                </c:pt>
                <c:pt idx="260">
                  <c:v>-1.216</c:v>
                </c:pt>
                <c:pt idx="261">
                  <c:v>-1.2090000000000001</c:v>
                </c:pt>
                <c:pt idx="262">
                  <c:v>-1.202</c:v>
                </c:pt>
                <c:pt idx="263">
                  <c:v>-1.1950000000000001</c:v>
                </c:pt>
                <c:pt idx="264">
                  <c:v>-1.1890000000000001</c:v>
                </c:pt>
                <c:pt idx="265">
                  <c:v>-1.1819999999999999</c:v>
                </c:pt>
                <c:pt idx="266">
                  <c:v>-1.175</c:v>
                </c:pt>
                <c:pt idx="267">
                  <c:v>-1.169</c:v>
                </c:pt>
                <c:pt idx="268">
                  <c:v>-1.163</c:v>
                </c:pt>
                <c:pt idx="269">
                  <c:v>-1.1559999999999999</c:v>
                </c:pt>
                <c:pt idx="270">
                  <c:v>-1.1499999999999999</c:v>
                </c:pt>
                <c:pt idx="271">
                  <c:v>-1.1439999999999999</c:v>
                </c:pt>
                <c:pt idx="272">
                  <c:v>-1.1379999999999999</c:v>
                </c:pt>
                <c:pt idx="273">
                  <c:v>-1.1319999999999999</c:v>
                </c:pt>
                <c:pt idx="274">
                  <c:v>-1.1259999999999999</c:v>
                </c:pt>
                <c:pt idx="275">
                  <c:v>-1.121</c:v>
                </c:pt>
                <c:pt idx="276">
                  <c:v>-1.115</c:v>
                </c:pt>
                <c:pt idx="277">
                  <c:v>-1.109</c:v>
                </c:pt>
                <c:pt idx="278">
                  <c:v>-1.1040000000000001</c:v>
                </c:pt>
                <c:pt idx="279">
                  <c:v>-1.0980000000000001</c:v>
                </c:pt>
                <c:pt idx="280">
                  <c:v>-1.093</c:v>
                </c:pt>
                <c:pt idx="281">
                  <c:v>-1.0880000000000001</c:v>
                </c:pt>
                <c:pt idx="282">
                  <c:v>-1.0820000000000001</c:v>
                </c:pt>
                <c:pt idx="283">
                  <c:v>-1.077</c:v>
                </c:pt>
                <c:pt idx="284">
                  <c:v>-1.0720000000000001</c:v>
                </c:pt>
                <c:pt idx="285">
                  <c:v>-1.0669999999999999</c:v>
                </c:pt>
                <c:pt idx="286">
                  <c:v>-1.0620000000000001</c:v>
                </c:pt>
                <c:pt idx="287">
                  <c:v>-1.0569999999999999</c:v>
                </c:pt>
                <c:pt idx="288">
                  <c:v>-1.052</c:v>
                </c:pt>
                <c:pt idx="289">
                  <c:v>-1.0469999999999999</c:v>
                </c:pt>
                <c:pt idx="290">
                  <c:v>-1.042</c:v>
                </c:pt>
                <c:pt idx="291">
                  <c:v>-1.038</c:v>
                </c:pt>
                <c:pt idx="292">
                  <c:v>-1.0329999999999999</c:v>
                </c:pt>
                <c:pt idx="293">
                  <c:v>-1.028</c:v>
                </c:pt>
                <c:pt idx="294">
                  <c:v>-1.024</c:v>
                </c:pt>
                <c:pt idx="295">
                  <c:v>-1.0189999999999999</c:v>
                </c:pt>
                <c:pt idx="296">
                  <c:v>-1.0149999999999999</c:v>
                </c:pt>
                <c:pt idx="297">
                  <c:v>-1.01</c:v>
                </c:pt>
                <c:pt idx="298">
                  <c:v>-1.006</c:v>
                </c:pt>
                <c:pt idx="299">
                  <c:v>-1.0009999999999999</c:v>
                </c:pt>
                <c:pt idx="300">
                  <c:v>-0.92200000000000004</c:v>
                </c:pt>
                <c:pt idx="301">
                  <c:v>-0.621</c:v>
                </c:pt>
                <c:pt idx="302">
                  <c:v>-0.44500000000000001</c:v>
                </c:pt>
                <c:pt idx="303">
                  <c:v>-0.32</c:v>
                </c:pt>
              </c:numCache>
            </c:numRef>
          </c:xVal>
          <c:yVal>
            <c:numRef>
              <c:f>ZnI_aqf!$C$1:$C$304</c:f>
              <c:numCache>
                <c:formatCode>General</c:formatCode>
                <c:ptCount val="304"/>
                <c:pt idx="0">
                  <c:v>7.0000000000000001E-3</c:v>
                </c:pt>
                <c:pt idx="1">
                  <c:v>1.4E-2</c:v>
                </c:pt>
                <c:pt idx="2">
                  <c:v>0.02</c:v>
                </c:pt>
                <c:pt idx="3">
                  <c:v>2.7E-2</c:v>
                </c:pt>
                <c:pt idx="4">
                  <c:v>3.4000000000000002E-2</c:v>
                </c:pt>
                <c:pt idx="5">
                  <c:v>4.1000000000000002E-2</c:v>
                </c:pt>
                <c:pt idx="6">
                  <c:v>4.7E-2</c:v>
                </c:pt>
                <c:pt idx="7">
                  <c:v>5.3999999999999999E-2</c:v>
                </c:pt>
                <c:pt idx="8">
                  <c:v>6.0999999999999999E-2</c:v>
                </c:pt>
                <c:pt idx="9">
                  <c:v>6.8000000000000005E-2</c:v>
                </c:pt>
                <c:pt idx="10">
                  <c:v>7.3999999999999996E-2</c:v>
                </c:pt>
                <c:pt idx="11">
                  <c:v>8.1000000000000003E-2</c:v>
                </c:pt>
                <c:pt idx="12">
                  <c:v>8.7999999999999995E-2</c:v>
                </c:pt>
                <c:pt idx="13">
                  <c:v>9.5000000000000001E-2</c:v>
                </c:pt>
                <c:pt idx="14">
                  <c:v>0.10100000000000001</c:v>
                </c:pt>
                <c:pt idx="15">
                  <c:v>0.108</c:v>
                </c:pt>
                <c:pt idx="16">
                  <c:v>0.115</c:v>
                </c:pt>
                <c:pt idx="17">
                  <c:v>0.121</c:v>
                </c:pt>
                <c:pt idx="18">
                  <c:v>0.128</c:v>
                </c:pt>
                <c:pt idx="19">
                  <c:v>0.13500000000000001</c:v>
                </c:pt>
                <c:pt idx="20">
                  <c:v>0.14199999999999999</c:v>
                </c:pt>
                <c:pt idx="21">
                  <c:v>0.14799999999999999</c:v>
                </c:pt>
                <c:pt idx="22">
                  <c:v>0.155</c:v>
                </c:pt>
                <c:pt idx="23">
                  <c:v>0.16200000000000001</c:v>
                </c:pt>
                <c:pt idx="24">
                  <c:v>0.16900000000000001</c:v>
                </c:pt>
                <c:pt idx="25">
                  <c:v>0.17499999999999999</c:v>
                </c:pt>
                <c:pt idx="26">
                  <c:v>0.182</c:v>
                </c:pt>
                <c:pt idx="27">
                  <c:v>0.189</c:v>
                </c:pt>
                <c:pt idx="28">
                  <c:v>0.19600000000000001</c:v>
                </c:pt>
                <c:pt idx="29">
                  <c:v>0.20200000000000001</c:v>
                </c:pt>
                <c:pt idx="30">
                  <c:v>0.20899999999999999</c:v>
                </c:pt>
                <c:pt idx="31">
                  <c:v>0.216</c:v>
                </c:pt>
                <c:pt idx="32">
                  <c:v>0.222</c:v>
                </c:pt>
                <c:pt idx="33">
                  <c:v>0.22900000000000001</c:v>
                </c:pt>
                <c:pt idx="34">
                  <c:v>0.23599999999999999</c:v>
                </c:pt>
                <c:pt idx="35">
                  <c:v>0.24299999999999999</c:v>
                </c:pt>
                <c:pt idx="36">
                  <c:v>0.249</c:v>
                </c:pt>
                <c:pt idx="37">
                  <c:v>0.25600000000000001</c:v>
                </c:pt>
                <c:pt idx="38">
                  <c:v>0.26300000000000001</c:v>
                </c:pt>
                <c:pt idx="39">
                  <c:v>0.27</c:v>
                </c:pt>
                <c:pt idx="40">
                  <c:v>0.27600000000000002</c:v>
                </c:pt>
                <c:pt idx="41">
                  <c:v>0.28299999999999997</c:v>
                </c:pt>
                <c:pt idx="42">
                  <c:v>0.28999999999999998</c:v>
                </c:pt>
                <c:pt idx="43">
                  <c:v>0.29599999999999999</c:v>
                </c:pt>
                <c:pt idx="44">
                  <c:v>0.30299999999999999</c:v>
                </c:pt>
                <c:pt idx="45">
                  <c:v>0.31</c:v>
                </c:pt>
                <c:pt idx="46">
                  <c:v>0.317</c:v>
                </c:pt>
                <c:pt idx="47">
                  <c:v>0.32300000000000001</c:v>
                </c:pt>
                <c:pt idx="48">
                  <c:v>0.33</c:v>
                </c:pt>
                <c:pt idx="49">
                  <c:v>0.33700000000000002</c:v>
                </c:pt>
                <c:pt idx="50">
                  <c:v>0.34300000000000003</c:v>
                </c:pt>
                <c:pt idx="51">
                  <c:v>0.35</c:v>
                </c:pt>
                <c:pt idx="52">
                  <c:v>0.35699999999999998</c:v>
                </c:pt>
                <c:pt idx="53">
                  <c:v>0.36399999999999999</c:v>
                </c:pt>
                <c:pt idx="54">
                  <c:v>0.37</c:v>
                </c:pt>
                <c:pt idx="55">
                  <c:v>0.377</c:v>
                </c:pt>
                <c:pt idx="56">
                  <c:v>0.38400000000000001</c:v>
                </c:pt>
                <c:pt idx="57">
                  <c:v>0.39</c:v>
                </c:pt>
                <c:pt idx="58">
                  <c:v>0.39700000000000002</c:v>
                </c:pt>
                <c:pt idx="59">
                  <c:v>0.40400000000000003</c:v>
                </c:pt>
                <c:pt idx="60">
                  <c:v>0.41</c:v>
                </c:pt>
                <c:pt idx="61">
                  <c:v>0.41699999999999998</c:v>
                </c:pt>
                <c:pt idx="62">
                  <c:v>0.42399999999999999</c:v>
                </c:pt>
                <c:pt idx="63">
                  <c:v>0.43099999999999999</c:v>
                </c:pt>
                <c:pt idx="64">
                  <c:v>0.437</c:v>
                </c:pt>
                <c:pt idx="65">
                  <c:v>0.44400000000000001</c:v>
                </c:pt>
                <c:pt idx="66">
                  <c:v>0.45100000000000001</c:v>
                </c:pt>
                <c:pt idx="67">
                  <c:v>0.45700000000000002</c:v>
                </c:pt>
                <c:pt idx="68">
                  <c:v>0.46400000000000002</c:v>
                </c:pt>
                <c:pt idx="69">
                  <c:v>0.47099999999999997</c:v>
                </c:pt>
                <c:pt idx="70">
                  <c:v>0.47699999999999998</c:v>
                </c:pt>
                <c:pt idx="71">
                  <c:v>0.48399999999999999</c:v>
                </c:pt>
                <c:pt idx="72">
                  <c:v>0.49099999999999999</c:v>
                </c:pt>
                <c:pt idx="73">
                  <c:v>0.498</c:v>
                </c:pt>
                <c:pt idx="74">
                  <c:v>0.504</c:v>
                </c:pt>
                <c:pt idx="75">
                  <c:v>0.51100000000000001</c:v>
                </c:pt>
                <c:pt idx="76">
                  <c:v>0.51800000000000002</c:v>
                </c:pt>
                <c:pt idx="77">
                  <c:v>0.52400000000000002</c:v>
                </c:pt>
                <c:pt idx="78">
                  <c:v>0.53100000000000003</c:v>
                </c:pt>
                <c:pt idx="79">
                  <c:v>0.53800000000000003</c:v>
                </c:pt>
                <c:pt idx="80">
                  <c:v>0.54400000000000004</c:v>
                </c:pt>
                <c:pt idx="81">
                  <c:v>0.55100000000000005</c:v>
                </c:pt>
                <c:pt idx="82">
                  <c:v>0.55800000000000005</c:v>
                </c:pt>
                <c:pt idx="83">
                  <c:v>0.56399999999999995</c:v>
                </c:pt>
                <c:pt idx="84">
                  <c:v>0.57099999999999995</c:v>
                </c:pt>
                <c:pt idx="85">
                  <c:v>0.57799999999999996</c:v>
                </c:pt>
                <c:pt idx="86">
                  <c:v>0.58399999999999996</c:v>
                </c:pt>
                <c:pt idx="87">
                  <c:v>0.59099999999999997</c:v>
                </c:pt>
                <c:pt idx="88">
                  <c:v>0.59799999999999998</c:v>
                </c:pt>
                <c:pt idx="89">
                  <c:v>0.60399999999999998</c:v>
                </c:pt>
                <c:pt idx="90">
                  <c:v>0.61099999999999999</c:v>
                </c:pt>
                <c:pt idx="91">
                  <c:v>0.61799999999999999</c:v>
                </c:pt>
                <c:pt idx="92">
                  <c:v>0.624</c:v>
                </c:pt>
                <c:pt idx="93">
                  <c:v>0.63100000000000001</c:v>
                </c:pt>
                <c:pt idx="94">
                  <c:v>0.63800000000000001</c:v>
                </c:pt>
                <c:pt idx="95">
                  <c:v>0.64500000000000002</c:v>
                </c:pt>
                <c:pt idx="96">
                  <c:v>0.65100000000000002</c:v>
                </c:pt>
                <c:pt idx="97">
                  <c:v>0.65800000000000003</c:v>
                </c:pt>
                <c:pt idx="98">
                  <c:v>0.66500000000000004</c:v>
                </c:pt>
                <c:pt idx="99">
                  <c:v>0.67100000000000004</c:v>
                </c:pt>
                <c:pt idx="100">
                  <c:v>0.67800000000000005</c:v>
                </c:pt>
                <c:pt idx="101">
                  <c:v>0.68500000000000005</c:v>
                </c:pt>
                <c:pt idx="102">
                  <c:v>0.69099999999999995</c:v>
                </c:pt>
                <c:pt idx="103">
                  <c:v>0.69799999999999995</c:v>
                </c:pt>
                <c:pt idx="104">
                  <c:v>0.70399999999999996</c:v>
                </c:pt>
                <c:pt idx="105">
                  <c:v>0.71099999999999997</c:v>
                </c:pt>
                <c:pt idx="106">
                  <c:v>0.71799999999999997</c:v>
                </c:pt>
                <c:pt idx="107">
                  <c:v>0.72399999999999998</c:v>
                </c:pt>
                <c:pt idx="108">
                  <c:v>0.73099999999999998</c:v>
                </c:pt>
                <c:pt idx="109">
                  <c:v>0.73799999999999999</c:v>
                </c:pt>
                <c:pt idx="110">
                  <c:v>0.74399999999999999</c:v>
                </c:pt>
                <c:pt idx="111">
                  <c:v>0.751</c:v>
                </c:pt>
                <c:pt idx="112">
                  <c:v>0.75800000000000001</c:v>
                </c:pt>
                <c:pt idx="113">
                  <c:v>0.76400000000000001</c:v>
                </c:pt>
                <c:pt idx="114">
                  <c:v>0.77100000000000002</c:v>
                </c:pt>
                <c:pt idx="115">
                  <c:v>0.77800000000000002</c:v>
                </c:pt>
                <c:pt idx="116">
                  <c:v>0.78400000000000003</c:v>
                </c:pt>
                <c:pt idx="117">
                  <c:v>0.79100000000000004</c:v>
                </c:pt>
                <c:pt idx="118">
                  <c:v>0.79800000000000004</c:v>
                </c:pt>
                <c:pt idx="119">
                  <c:v>0.80400000000000005</c:v>
                </c:pt>
                <c:pt idx="120">
                  <c:v>0.81100000000000005</c:v>
                </c:pt>
                <c:pt idx="121">
                  <c:v>0.81799999999999995</c:v>
                </c:pt>
                <c:pt idx="122">
                  <c:v>0.82399999999999995</c:v>
                </c:pt>
                <c:pt idx="123">
                  <c:v>0.83099999999999996</c:v>
                </c:pt>
                <c:pt idx="124">
                  <c:v>0.83799999999999997</c:v>
                </c:pt>
                <c:pt idx="125">
                  <c:v>0.84399999999999997</c:v>
                </c:pt>
                <c:pt idx="126">
                  <c:v>0.85099999999999998</c:v>
                </c:pt>
                <c:pt idx="127">
                  <c:v>0.85699999999999998</c:v>
                </c:pt>
                <c:pt idx="128">
                  <c:v>0.86399999999999999</c:v>
                </c:pt>
                <c:pt idx="129">
                  <c:v>0.871</c:v>
                </c:pt>
                <c:pt idx="130">
                  <c:v>0.877</c:v>
                </c:pt>
                <c:pt idx="131">
                  <c:v>0.88400000000000001</c:v>
                </c:pt>
                <c:pt idx="132">
                  <c:v>0.89100000000000001</c:v>
                </c:pt>
                <c:pt idx="133">
                  <c:v>0.89700000000000002</c:v>
                </c:pt>
                <c:pt idx="134">
                  <c:v>0.90400000000000003</c:v>
                </c:pt>
                <c:pt idx="135">
                  <c:v>0.91100000000000003</c:v>
                </c:pt>
                <c:pt idx="136">
                  <c:v>0.91700000000000004</c:v>
                </c:pt>
                <c:pt idx="137">
                  <c:v>0.92400000000000004</c:v>
                </c:pt>
                <c:pt idx="138">
                  <c:v>0.93</c:v>
                </c:pt>
                <c:pt idx="139">
                  <c:v>0.93700000000000006</c:v>
                </c:pt>
                <c:pt idx="140">
                  <c:v>0.94399999999999995</c:v>
                </c:pt>
                <c:pt idx="141">
                  <c:v>0.95</c:v>
                </c:pt>
                <c:pt idx="142">
                  <c:v>0.95699999999999996</c:v>
                </c:pt>
                <c:pt idx="143">
                  <c:v>0.96399999999999997</c:v>
                </c:pt>
                <c:pt idx="144">
                  <c:v>0.97</c:v>
                </c:pt>
                <c:pt idx="145">
                  <c:v>0.97699999999999998</c:v>
                </c:pt>
                <c:pt idx="146">
                  <c:v>0.98399999999999999</c:v>
                </c:pt>
                <c:pt idx="147">
                  <c:v>0.99</c:v>
                </c:pt>
                <c:pt idx="148">
                  <c:v>0.997</c:v>
                </c:pt>
                <c:pt idx="149">
                  <c:v>1.0029999999999999</c:v>
                </c:pt>
                <c:pt idx="150">
                  <c:v>1.01</c:v>
                </c:pt>
                <c:pt idx="151">
                  <c:v>1.0169999999999999</c:v>
                </c:pt>
                <c:pt idx="152">
                  <c:v>1.0229999999999999</c:v>
                </c:pt>
                <c:pt idx="153">
                  <c:v>1.03</c:v>
                </c:pt>
                <c:pt idx="154">
                  <c:v>1.036</c:v>
                </c:pt>
                <c:pt idx="155">
                  <c:v>1.0429999999999999</c:v>
                </c:pt>
                <c:pt idx="156">
                  <c:v>1.05</c:v>
                </c:pt>
                <c:pt idx="157">
                  <c:v>1.056</c:v>
                </c:pt>
                <c:pt idx="158">
                  <c:v>1.0629999999999999</c:v>
                </c:pt>
                <c:pt idx="159">
                  <c:v>1.07</c:v>
                </c:pt>
                <c:pt idx="160">
                  <c:v>1.0760000000000001</c:v>
                </c:pt>
                <c:pt idx="161">
                  <c:v>1.083</c:v>
                </c:pt>
                <c:pt idx="162">
                  <c:v>1.089</c:v>
                </c:pt>
                <c:pt idx="163">
                  <c:v>1.0960000000000001</c:v>
                </c:pt>
                <c:pt idx="164">
                  <c:v>1.103</c:v>
                </c:pt>
                <c:pt idx="165">
                  <c:v>1.109</c:v>
                </c:pt>
                <c:pt idx="166">
                  <c:v>1.1160000000000001</c:v>
                </c:pt>
                <c:pt idx="167">
                  <c:v>1.1220000000000001</c:v>
                </c:pt>
                <c:pt idx="168">
                  <c:v>1.129</c:v>
                </c:pt>
                <c:pt idx="169">
                  <c:v>1.1359999999999999</c:v>
                </c:pt>
                <c:pt idx="170">
                  <c:v>1.1419999999999999</c:v>
                </c:pt>
                <c:pt idx="171">
                  <c:v>1.149</c:v>
                </c:pt>
                <c:pt idx="172">
                  <c:v>1.155</c:v>
                </c:pt>
                <c:pt idx="173">
                  <c:v>1.1619999999999999</c:v>
                </c:pt>
                <c:pt idx="174">
                  <c:v>1.169</c:v>
                </c:pt>
                <c:pt idx="175">
                  <c:v>1.175</c:v>
                </c:pt>
                <c:pt idx="176">
                  <c:v>1.1819999999999999</c:v>
                </c:pt>
                <c:pt idx="177">
                  <c:v>1.1879999999999999</c:v>
                </c:pt>
                <c:pt idx="178">
                  <c:v>1.1950000000000001</c:v>
                </c:pt>
                <c:pt idx="179">
                  <c:v>1.202</c:v>
                </c:pt>
                <c:pt idx="180">
                  <c:v>1.208</c:v>
                </c:pt>
                <c:pt idx="181">
                  <c:v>1.2150000000000001</c:v>
                </c:pt>
                <c:pt idx="182">
                  <c:v>1.2210000000000001</c:v>
                </c:pt>
                <c:pt idx="183">
                  <c:v>1.228</c:v>
                </c:pt>
                <c:pt idx="184">
                  <c:v>1.2350000000000001</c:v>
                </c:pt>
                <c:pt idx="185">
                  <c:v>1.2410000000000001</c:v>
                </c:pt>
                <c:pt idx="186">
                  <c:v>1.248</c:v>
                </c:pt>
                <c:pt idx="187">
                  <c:v>1.254</c:v>
                </c:pt>
                <c:pt idx="188">
                  <c:v>1.2609999999999999</c:v>
                </c:pt>
                <c:pt idx="189">
                  <c:v>1.268</c:v>
                </c:pt>
                <c:pt idx="190">
                  <c:v>1.274</c:v>
                </c:pt>
                <c:pt idx="191">
                  <c:v>1.2809999999999999</c:v>
                </c:pt>
                <c:pt idx="192">
                  <c:v>1.2869999999999999</c:v>
                </c:pt>
                <c:pt idx="193">
                  <c:v>1.294</c:v>
                </c:pt>
                <c:pt idx="194">
                  <c:v>1.3</c:v>
                </c:pt>
                <c:pt idx="195">
                  <c:v>1.3069999999999999</c:v>
                </c:pt>
                <c:pt idx="196">
                  <c:v>1.3140000000000001</c:v>
                </c:pt>
                <c:pt idx="197">
                  <c:v>1.32</c:v>
                </c:pt>
                <c:pt idx="198">
                  <c:v>1.327</c:v>
                </c:pt>
                <c:pt idx="199">
                  <c:v>1.333</c:v>
                </c:pt>
                <c:pt idx="200">
                  <c:v>1.34</c:v>
                </c:pt>
                <c:pt idx="201">
                  <c:v>1.347</c:v>
                </c:pt>
                <c:pt idx="202">
                  <c:v>1.353</c:v>
                </c:pt>
                <c:pt idx="203">
                  <c:v>1.36</c:v>
                </c:pt>
                <c:pt idx="204">
                  <c:v>1.3660000000000001</c:v>
                </c:pt>
                <c:pt idx="205">
                  <c:v>1.373</c:v>
                </c:pt>
                <c:pt idx="206">
                  <c:v>1.379</c:v>
                </c:pt>
                <c:pt idx="207">
                  <c:v>1.3859999999999999</c:v>
                </c:pt>
                <c:pt idx="208">
                  <c:v>1.393</c:v>
                </c:pt>
                <c:pt idx="209">
                  <c:v>1.399</c:v>
                </c:pt>
                <c:pt idx="210">
                  <c:v>1.4059999999999999</c:v>
                </c:pt>
                <c:pt idx="211">
                  <c:v>1.4119999999999999</c:v>
                </c:pt>
                <c:pt idx="212">
                  <c:v>1.419</c:v>
                </c:pt>
                <c:pt idx="213">
                  <c:v>1.425</c:v>
                </c:pt>
                <c:pt idx="214">
                  <c:v>1.4319999999999999</c:v>
                </c:pt>
                <c:pt idx="215">
                  <c:v>1.4379999999999999</c:v>
                </c:pt>
                <c:pt idx="216">
                  <c:v>1.4450000000000001</c:v>
                </c:pt>
                <c:pt idx="217">
                  <c:v>1.452</c:v>
                </c:pt>
                <c:pt idx="218">
                  <c:v>1.458</c:v>
                </c:pt>
                <c:pt idx="219">
                  <c:v>1.4650000000000001</c:v>
                </c:pt>
                <c:pt idx="220">
                  <c:v>1.4710000000000001</c:v>
                </c:pt>
                <c:pt idx="221">
                  <c:v>1.478</c:v>
                </c:pt>
                <c:pt idx="222">
                  <c:v>1.484</c:v>
                </c:pt>
                <c:pt idx="223">
                  <c:v>1.4910000000000001</c:v>
                </c:pt>
                <c:pt idx="224">
                  <c:v>1.498</c:v>
                </c:pt>
                <c:pt idx="225">
                  <c:v>1.504</c:v>
                </c:pt>
                <c:pt idx="226">
                  <c:v>1.5109999999999999</c:v>
                </c:pt>
                <c:pt idx="227">
                  <c:v>1.5169999999999999</c:v>
                </c:pt>
                <c:pt idx="228">
                  <c:v>1.524</c:v>
                </c:pt>
                <c:pt idx="229">
                  <c:v>1.53</c:v>
                </c:pt>
                <c:pt idx="230">
                  <c:v>1.5369999999999999</c:v>
                </c:pt>
                <c:pt idx="231">
                  <c:v>1.5429999999999999</c:v>
                </c:pt>
                <c:pt idx="232">
                  <c:v>1.55</c:v>
                </c:pt>
                <c:pt idx="233">
                  <c:v>1.556</c:v>
                </c:pt>
                <c:pt idx="234">
                  <c:v>1.5629999999999999</c:v>
                </c:pt>
                <c:pt idx="235">
                  <c:v>1.57</c:v>
                </c:pt>
                <c:pt idx="236">
                  <c:v>1.5760000000000001</c:v>
                </c:pt>
                <c:pt idx="237">
                  <c:v>1.583</c:v>
                </c:pt>
                <c:pt idx="238">
                  <c:v>1.589</c:v>
                </c:pt>
                <c:pt idx="239">
                  <c:v>1.5960000000000001</c:v>
                </c:pt>
                <c:pt idx="240">
                  <c:v>1.6020000000000001</c:v>
                </c:pt>
                <c:pt idx="241">
                  <c:v>1.609</c:v>
                </c:pt>
                <c:pt idx="242">
                  <c:v>1.615</c:v>
                </c:pt>
                <c:pt idx="243">
                  <c:v>1.6220000000000001</c:v>
                </c:pt>
                <c:pt idx="244">
                  <c:v>1.6279999999999999</c:v>
                </c:pt>
                <c:pt idx="245">
                  <c:v>1.635</c:v>
                </c:pt>
                <c:pt idx="246">
                  <c:v>1.6419999999999999</c:v>
                </c:pt>
                <c:pt idx="247">
                  <c:v>1.6479999999999999</c:v>
                </c:pt>
                <c:pt idx="248">
                  <c:v>1.655</c:v>
                </c:pt>
                <c:pt idx="249">
                  <c:v>1.661</c:v>
                </c:pt>
                <c:pt idx="250">
                  <c:v>1.694</c:v>
                </c:pt>
                <c:pt idx="251">
                  <c:v>1.726</c:v>
                </c:pt>
                <c:pt idx="252">
                  <c:v>1.7589999999999999</c:v>
                </c:pt>
                <c:pt idx="253">
                  <c:v>1.792</c:v>
                </c:pt>
                <c:pt idx="254">
                  <c:v>1.8240000000000001</c:v>
                </c:pt>
                <c:pt idx="255">
                  <c:v>1.857</c:v>
                </c:pt>
                <c:pt idx="256">
                  <c:v>1.889</c:v>
                </c:pt>
                <c:pt idx="257">
                  <c:v>1.9219999999999999</c:v>
                </c:pt>
                <c:pt idx="258">
                  <c:v>1.954</c:v>
                </c:pt>
                <c:pt idx="259">
                  <c:v>1.9870000000000001</c:v>
                </c:pt>
                <c:pt idx="260">
                  <c:v>2.0190000000000001</c:v>
                </c:pt>
                <c:pt idx="261">
                  <c:v>2.052</c:v>
                </c:pt>
                <c:pt idx="262">
                  <c:v>2.0840000000000001</c:v>
                </c:pt>
                <c:pt idx="263">
                  <c:v>2.1160000000000001</c:v>
                </c:pt>
                <c:pt idx="264">
                  <c:v>2.149</c:v>
                </c:pt>
                <c:pt idx="265">
                  <c:v>2.181</c:v>
                </c:pt>
                <c:pt idx="266">
                  <c:v>2.2130000000000001</c:v>
                </c:pt>
                <c:pt idx="267">
                  <c:v>2.246</c:v>
                </c:pt>
                <c:pt idx="268">
                  <c:v>2.278</c:v>
                </c:pt>
                <c:pt idx="269">
                  <c:v>2.31</c:v>
                </c:pt>
                <c:pt idx="270">
                  <c:v>2.3420000000000001</c:v>
                </c:pt>
                <c:pt idx="271">
                  <c:v>2.375</c:v>
                </c:pt>
                <c:pt idx="272">
                  <c:v>2.407</c:v>
                </c:pt>
                <c:pt idx="273">
                  <c:v>2.4390000000000001</c:v>
                </c:pt>
                <c:pt idx="274">
                  <c:v>2.4710000000000001</c:v>
                </c:pt>
                <c:pt idx="275">
                  <c:v>2.5030000000000001</c:v>
                </c:pt>
                <c:pt idx="276">
                  <c:v>2.5350000000000001</c:v>
                </c:pt>
                <c:pt idx="277">
                  <c:v>2.5670000000000002</c:v>
                </c:pt>
                <c:pt idx="278">
                  <c:v>2.5990000000000002</c:v>
                </c:pt>
                <c:pt idx="279">
                  <c:v>2.6309999999999998</c:v>
                </c:pt>
                <c:pt idx="280">
                  <c:v>2.6629999999999998</c:v>
                </c:pt>
                <c:pt idx="281">
                  <c:v>2.6949999999999998</c:v>
                </c:pt>
                <c:pt idx="282">
                  <c:v>2.7269999999999999</c:v>
                </c:pt>
                <c:pt idx="283">
                  <c:v>2.7589999999999999</c:v>
                </c:pt>
                <c:pt idx="284">
                  <c:v>2.7909999999999999</c:v>
                </c:pt>
                <c:pt idx="285">
                  <c:v>2.823</c:v>
                </c:pt>
                <c:pt idx="286">
                  <c:v>2.855</c:v>
                </c:pt>
                <c:pt idx="287">
                  <c:v>2.887</c:v>
                </c:pt>
                <c:pt idx="288">
                  <c:v>2.919</c:v>
                </c:pt>
                <c:pt idx="289">
                  <c:v>2.95</c:v>
                </c:pt>
                <c:pt idx="290">
                  <c:v>2.9820000000000002</c:v>
                </c:pt>
                <c:pt idx="291">
                  <c:v>3.0139999999999998</c:v>
                </c:pt>
                <c:pt idx="292">
                  <c:v>3.0459999999999998</c:v>
                </c:pt>
                <c:pt idx="293">
                  <c:v>3.077</c:v>
                </c:pt>
                <c:pt idx="294">
                  <c:v>3.109</c:v>
                </c:pt>
                <c:pt idx="295">
                  <c:v>3.141</c:v>
                </c:pt>
                <c:pt idx="296">
                  <c:v>3.173</c:v>
                </c:pt>
                <c:pt idx="297">
                  <c:v>3.2040000000000002</c:v>
                </c:pt>
                <c:pt idx="298">
                  <c:v>3.2360000000000002</c:v>
                </c:pt>
                <c:pt idx="299">
                  <c:v>3.2669999999999999</c:v>
                </c:pt>
                <c:pt idx="300">
                  <c:v>3.895</c:v>
                </c:pt>
                <c:pt idx="301">
                  <c:v>7.49</c:v>
                </c:pt>
                <c:pt idx="302">
                  <c:v>10.808999999999999</c:v>
                </c:pt>
                <c:pt idx="303">
                  <c:v>13.875999999999999</c:v>
                </c:pt>
              </c:numCache>
            </c:numRef>
          </c:yVal>
          <c:smooth val="1"/>
        </c:ser>
        <c:ser>
          <c:idx val="2"/>
          <c:order val="2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Pt>
            <c:idx val="303"/>
            <c:marker>
              <c:symbol val="none"/>
            </c:marker>
            <c:bubble3D val="0"/>
            <c:spPr>
              <a:ln w="19050" cap="rnd">
                <a:solidFill>
                  <a:srgbClr val="FF0000"/>
                </a:solidFill>
                <a:round/>
              </a:ln>
              <a:effectLst/>
            </c:spPr>
          </c:dPt>
          <c:xVal>
            <c:numRef>
              <c:f>ZnI_aqf!$A$1:$A$304</c:f>
              <c:numCache>
                <c:formatCode>General</c:formatCode>
                <c:ptCount val="304"/>
                <c:pt idx="0">
                  <c:v>-3.7</c:v>
                </c:pt>
                <c:pt idx="1">
                  <c:v>-3.399</c:v>
                </c:pt>
                <c:pt idx="2">
                  <c:v>-3.2229999999999999</c:v>
                </c:pt>
                <c:pt idx="3">
                  <c:v>-3.0979999999999999</c:v>
                </c:pt>
                <c:pt idx="4">
                  <c:v>-3.0009999999999999</c:v>
                </c:pt>
                <c:pt idx="5">
                  <c:v>-2.9220000000000002</c:v>
                </c:pt>
                <c:pt idx="6">
                  <c:v>-2.855</c:v>
                </c:pt>
                <c:pt idx="7">
                  <c:v>-2.7970000000000002</c:v>
                </c:pt>
                <c:pt idx="8">
                  <c:v>-2.746</c:v>
                </c:pt>
                <c:pt idx="9">
                  <c:v>-2.7</c:v>
                </c:pt>
                <c:pt idx="10">
                  <c:v>-2.6589999999999998</c:v>
                </c:pt>
                <c:pt idx="11">
                  <c:v>-2.621</c:v>
                </c:pt>
                <c:pt idx="12">
                  <c:v>-2.5859999999999999</c:v>
                </c:pt>
                <c:pt idx="13">
                  <c:v>-2.5539999999999998</c:v>
                </c:pt>
                <c:pt idx="14">
                  <c:v>-2.524</c:v>
                </c:pt>
                <c:pt idx="15">
                  <c:v>-2.496</c:v>
                </c:pt>
                <c:pt idx="16">
                  <c:v>-2.4700000000000002</c:v>
                </c:pt>
                <c:pt idx="17">
                  <c:v>-2.4449999999999998</c:v>
                </c:pt>
                <c:pt idx="18">
                  <c:v>-2.4220000000000002</c:v>
                </c:pt>
                <c:pt idx="19">
                  <c:v>-2.399</c:v>
                </c:pt>
                <c:pt idx="20">
                  <c:v>-2.3780000000000001</c:v>
                </c:pt>
                <c:pt idx="21">
                  <c:v>-2.3580000000000001</c:v>
                </c:pt>
                <c:pt idx="22">
                  <c:v>-2.339</c:v>
                </c:pt>
                <c:pt idx="23">
                  <c:v>-2.3199999999999998</c:v>
                </c:pt>
                <c:pt idx="24">
                  <c:v>-2.302</c:v>
                </c:pt>
                <c:pt idx="25">
                  <c:v>-2.2850000000000001</c:v>
                </c:pt>
                <c:pt idx="26">
                  <c:v>-2.2690000000000001</c:v>
                </c:pt>
                <c:pt idx="27">
                  <c:v>-2.2530000000000001</c:v>
                </c:pt>
                <c:pt idx="28">
                  <c:v>-2.238</c:v>
                </c:pt>
                <c:pt idx="29">
                  <c:v>-2.2229999999999999</c:v>
                </c:pt>
                <c:pt idx="30">
                  <c:v>-2.2090000000000001</c:v>
                </c:pt>
                <c:pt idx="31">
                  <c:v>-2.1949999999999998</c:v>
                </c:pt>
                <c:pt idx="32">
                  <c:v>-2.1819999999999999</c:v>
                </c:pt>
                <c:pt idx="33">
                  <c:v>-2.169</c:v>
                </c:pt>
                <c:pt idx="34">
                  <c:v>-2.1560000000000001</c:v>
                </c:pt>
                <c:pt idx="35">
                  <c:v>-2.1440000000000001</c:v>
                </c:pt>
                <c:pt idx="36">
                  <c:v>-2.1320000000000001</c:v>
                </c:pt>
                <c:pt idx="37">
                  <c:v>-2.121</c:v>
                </c:pt>
                <c:pt idx="38">
                  <c:v>-2.109</c:v>
                </c:pt>
                <c:pt idx="39">
                  <c:v>-2.0979999999999999</c:v>
                </c:pt>
                <c:pt idx="40">
                  <c:v>-2.0880000000000001</c:v>
                </c:pt>
                <c:pt idx="41">
                  <c:v>-2.077</c:v>
                </c:pt>
                <c:pt idx="42">
                  <c:v>-2.0670000000000002</c:v>
                </c:pt>
                <c:pt idx="43">
                  <c:v>-2.0569999999999999</c:v>
                </c:pt>
                <c:pt idx="44">
                  <c:v>-2.0470000000000002</c:v>
                </c:pt>
                <c:pt idx="45">
                  <c:v>-2.0379999999999998</c:v>
                </c:pt>
                <c:pt idx="46">
                  <c:v>-2.028</c:v>
                </c:pt>
                <c:pt idx="47">
                  <c:v>-2.0190000000000001</c:v>
                </c:pt>
                <c:pt idx="48">
                  <c:v>-2.0099999999999998</c:v>
                </c:pt>
                <c:pt idx="49">
                  <c:v>-2.0009999999999999</c:v>
                </c:pt>
                <c:pt idx="50">
                  <c:v>-1.9930000000000001</c:v>
                </c:pt>
                <c:pt idx="51">
                  <c:v>-1.984</c:v>
                </c:pt>
                <c:pt idx="52">
                  <c:v>-1.976</c:v>
                </c:pt>
                <c:pt idx="53">
                  <c:v>-1.968</c:v>
                </c:pt>
                <c:pt idx="54">
                  <c:v>-1.96</c:v>
                </c:pt>
                <c:pt idx="55">
                  <c:v>-1.952</c:v>
                </c:pt>
                <c:pt idx="56">
                  <c:v>-1.9450000000000001</c:v>
                </c:pt>
                <c:pt idx="57">
                  <c:v>-1.9370000000000001</c:v>
                </c:pt>
                <c:pt idx="58">
                  <c:v>-1.93</c:v>
                </c:pt>
                <c:pt idx="59">
                  <c:v>-1.9219999999999999</c:v>
                </c:pt>
                <c:pt idx="60">
                  <c:v>-1.915</c:v>
                </c:pt>
                <c:pt idx="61">
                  <c:v>-1.9079999999999999</c:v>
                </c:pt>
                <c:pt idx="62">
                  <c:v>-1.901</c:v>
                </c:pt>
                <c:pt idx="63">
                  <c:v>-1.8939999999999999</c:v>
                </c:pt>
                <c:pt idx="64">
                  <c:v>-1.8879999999999999</c:v>
                </c:pt>
                <c:pt idx="65">
                  <c:v>-1.881</c:v>
                </c:pt>
                <c:pt idx="66">
                  <c:v>-1.8740000000000001</c:v>
                </c:pt>
                <c:pt idx="67">
                  <c:v>-1.8680000000000001</c:v>
                </c:pt>
                <c:pt idx="68">
                  <c:v>-1.8620000000000001</c:v>
                </c:pt>
                <c:pt idx="69">
                  <c:v>-1.855</c:v>
                </c:pt>
                <c:pt idx="70">
                  <c:v>-1.849</c:v>
                </c:pt>
                <c:pt idx="71">
                  <c:v>-1.843</c:v>
                </c:pt>
                <c:pt idx="72">
                  <c:v>-1.837</c:v>
                </c:pt>
                <c:pt idx="73">
                  <c:v>-1.831</c:v>
                </c:pt>
                <c:pt idx="74">
                  <c:v>-1.825</c:v>
                </c:pt>
                <c:pt idx="75">
                  <c:v>-1.82</c:v>
                </c:pt>
                <c:pt idx="76">
                  <c:v>-1.8140000000000001</c:v>
                </c:pt>
                <c:pt idx="77">
                  <c:v>-1.8080000000000001</c:v>
                </c:pt>
                <c:pt idx="78">
                  <c:v>-1.8029999999999999</c:v>
                </c:pt>
                <c:pt idx="79">
                  <c:v>-1.7969999999999999</c:v>
                </c:pt>
                <c:pt idx="80">
                  <c:v>-1.792</c:v>
                </c:pt>
                <c:pt idx="81">
                  <c:v>-1.7869999999999999</c:v>
                </c:pt>
                <c:pt idx="82">
                  <c:v>-1.7809999999999999</c:v>
                </c:pt>
                <c:pt idx="83">
                  <c:v>-1.776</c:v>
                </c:pt>
                <c:pt idx="84">
                  <c:v>-1.7709999999999999</c:v>
                </c:pt>
                <c:pt idx="85">
                  <c:v>-1.766</c:v>
                </c:pt>
                <c:pt idx="86">
                  <c:v>-1.7609999999999999</c:v>
                </c:pt>
                <c:pt idx="87">
                  <c:v>-1.756</c:v>
                </c:pt>
                <c:pt idx="88">
                  <c:v>-1.7509999999999999</c:v>
                </c:pt>
                <c:pt idx="89">
                  <c:v>-1.746</c:v>
                </c:pt>
                <c:pt idx="90">
                  <c:v>-1.7410000000000001</c:v>
                </c:pt>
                <c:pt idx="91">
                  <c:v>-1.7370000000000001</c:v>
                </c:pt>
                <c:pt idx="92">
                  <c:v>-1.732</c:v>
                </c:pt>
                <c:pt idx="93">
                  <c:v>-1.7270000000000001</c:v>
                </c:pt>
                <c:pt idx="94">
                  <c:v>-1.7230000000000001</c:v>
                </c:pt>
                <c:pt idx="95">
                  <c:v>-1.718</c:v>
                </c:pt>
                <c:pt idx="96">
                  <c:v>-1.714</c:v>
                </c:pt>
                <c:pt idx="97">
                  <c:v>-1.7090000000000001</c:v>
                </c:pt>
                <c:pt idx="98">
                  <c:v>-1.7050000000000001</c:v>
                </c:pt>
                <c:pt idx="99">
                  <c:v>-1.7</c:v>
                </c:pt>
                <c:pt idx="100">
                  <c:v>-1.696</c:v>
                </c:pt>
                <c:pt idx="101">
                  <c:v>-1.6919999999999999</c:v>
                </c:pt>
                <c:pt idx="102">
                  <c:v>-1.6879999999999999</c:v>
                </c:pt>
                <c:pt idx="103">
                  <c:v>-1.6830000000000001</c:v>
                </c:pt>
                <c:pt idx="104">
                  <c:v>-1.679</c:v>
                </c:pt>
                <c:pt idx="105">
                  <c:v>-1.675</c:v>
                </c:pt>
                <c:pt idx="106">
                  <c:v>-1.671</c:v>
                </c:pt>
                <c:pt idx="107">
                  <c:v>-1.667</c:v>
                </c:pt>
                <c:pt idx="108">
                  <c:v>-1.663</c:v>
                </c:pt>
                <c:pt idx="109">
                  <c:v>-1.659</c:v>
                </c:pt>
                <c:pt idx="110">
                  <c:v>-1.655</c:v>
                </c:pt>
                <c:pt idx="111">
                  <c:v>-1.651</c:v>
                </c:pt>
                <c:pt idx="112">
                  <c:v>-1.647</c:v>
                </c:pt>
                <c:pt idx="113">
                  <c:v>-1.6439999999999999</c:v>
                </c:pt>
                <c:pt idx="114">
                  <c:v>-1.64</c:v>
                </c:pt>
                <c:pt idx="115">
                  <c:v>-1.6359999999999999</c:v>
                </c:pt>
                <c:pt idx="116">
                  <c:v>-1.6319999999999999</c:v>
                </c:pt>
                <c:pt idx="117">
                  <c:v>-1.629</c:v>
                </c:pt>
                <c:pt idx="118">
                  <c:v>-1.625</c:v>
                </c:pt>
                <c:pt idx="119">
                  <c:v>-1.621</c:v>
                </c:pt>
                <c:pt idx="120">
                  <c:v>-1.6180000000000001</c:v>
                </c:pt>
                <c:pt idx="121">
                  <c:v>-1.6140000000000001</c:v>
                </c:pt>
                <c:pt idx="122">
                  <c:v>-1.611</c:v>
                </c:pt>
                <c:pt idx="123">
                  <c:v>-1.607</c:v>
                </c:pt>
                <c:pt idx="124">
                  <c:v>-1.6040000000000001</c:v>
                </c:pt>
                <c:pt idx="125">
                  <c:v>-1.6</c:v>
                </c:pt>
                <c:pt idx="126">
                  <c:v>-1.597</c:v>
                </c:pt>
                <c:pt idx="127">
                  <c:v>-1.593</c:v>
                </c:pt>
                <c:pt idx="128">
                  <c:v>-1.59</c:v>
                </c:pt>
                <c:pt idx="129">
                  <c:v>-1.5860000000000001</c:v>
                </c:pt>
                <c:pt idx="130">
                  <c:v>-1.583</c:v>
                </c:pt>
                <c:pt idx="131">
                  <c:v>-1.58</c:v>
                </c:pt>
                <c:pt idx="132">
                  <c:v>-1.577</c:v>
                </c:pt>
                <c:pt idx="133">
                  <c:v>-1.573</c:v>
                </c:pt>
                <c:pt idx="134">
                  <c:v>-1.57</c:v>
                </c:pt>
                <c:pt idx="135">
                  <c:v>-1.5669999999999999</c:v>
                </c:pt>
                <c:pt idx="136">
                  <c:v>-1.5640000000000001</c:v>
                </c:pt>
                <c:pt idx="137">
                  <c:v>-1.5609999999999999</c:v>
                </c:pt>
                <c:pt idx="138">
                  <c:v>-1.5569999999999999</c:v>
                </c:pt>
                <c:pt idx="139">
                  <c:v>-1.554</c:v>
                </c:pt>
                <c:pt idx="140">
                  <c:v>-1.5509999999999999</c:v>
                </c:pt>
                <c:pt idx="141">
                  <c:v>-1.548</c:v>
                </c:pt>
                <c:pt idx="142">
                  <c:v>-1.5449999999999999</c:v>
                </c:pt>
                <c:pt idx="143">
                  <c:v>-1.542</c:v>
                </c:pt>
                <c:pt idx="144">
                  <c:v>-1.5389999999999999</c:v>
                </c:pt>
                <c:pt idx="145">
                  <c:v>-1.536</c:v>
                </c:pt>
                <c:pt idx="146">
                  <c:v>-1.5329999999999999</c:v>
                </c:pt>
                <c:pt idx="147">
                  <c:v>-1.53</c:v>
                </c:pt>
                <c:pt idx="148">
                  <c:v>-1.5269999999999999</c:v>
                </c:pt>
                <c:pt idx="149">
                  <c:v>-1.524</c:v>
                </c:pt>
                <c:pt idx="150">
                  <c:v>-1.5209999999999999</c:v>
                </c:pt>
                <c:pt idx="151">
                  <c:v>-1.5189999999999999</c:v>
                </c:pt>
                <c:pt idx="152">
                  <c:v>-1.516</c:v>
                </c:pt>
                <c:pt idx="153">
                  <c:v>-1.5129999999999999</c:v>
                </c:pt>
                <c:pt idx="154">
                  <c:v>-1.51</c:v>
                </c:pt>
                <c:pt idx="155">
                  <c:v>-1.5069999999999999</c:v>
                </c:pt>
                <c:pt idx="156">
                  <c:v>-1.5049999999999999</c:v>
                </c:pt>
                <c:pt idx="157">
                  <c:v>-1.502</c:v>
                </c:pt>
                <c:pt idx="158">
                  <c:v>-1.4990000000000001</c:v>
                </c:pt>
                <c:pt idx="159">
                  <c:v>-1.496</c:v>
                </c:pt>
                <c:pt idx="160">
                  <c:v>-1.494</c:v>
                </c:pt>
                <c:pt idx="161">
                  <c:v>-1.4910000000000001</c:v>
                </c:pt>
                <c:pt idx="162">
                  <c:v>-1.488</c:v>
                </c:pt>
                <c:pt idx="163">
                  <c:v>-1.486</c:v>
                </c:pt>
                <c:pt idx="164">
                  <c:v>-1.4830000000000001</c:v>
                </c:pt>
                <c:pt idx="165">
                  <c:v>-1.48</c:v>
                </c:pt>
                <c:pt idx="166">
                  <c:v>-1.478</c:v>
                </c:pt>
                <c:pt idx="167">
                  <c:v>-1.4750000000000001</c:v>
                </c:pt>
                <c:pt idx="168">
                  <c:v>-1.4730000000000001</c:v>
                </c:pt>
                <c:pt idx="169">
                  <c:v>-1.47</c:v>
                </c:pt>
                <c:pt idx="170">
                  <c:v>-1.4670000000000001</c:v>
                </c:pt>
                <c:pt idx="171">
                  <c:v>-1.4650000000000001</c:v>
                </c:pt>
                <c:pt idx="172">
                  <c:v>-1.462</c:v>
                </c:pt>
                <c:pt idx="173">
                  <c:v>-1.46</c:v>
                </c:pt>
                <c:pt idx="174">
                  <c:v>-1.4570000000000001</c:v>
                </c:pt>
                <c:pt idx="175">
                  <c:v>-1.4550000000000001</c:v>
                </c:pt>
                <c:pt idx="176">
                  <c:v>-1.452</c:v>
                </c:pt>
                <c:pt idx="177">
                  <c:v>-1.45</c:v>
                </c:pt>
                <c:pt idx="178">
                  <c:v>-1.448</c:v>
                </c:pt>
                <c:pt idx="179">
                  <c:v>-1.4450000000000001</c:v>
                </c:pt>
                <c:pt idx="180">
                  <c:v>-1.4430000000000001</c:v>
                </c:pt>
                <c:pt idx="181">
                  <c:v>-1.44</c:v>
                </c:pt>
                <c:pt idx="182">
                  <c:v>-1.4379999999999999</c:v>
                </c:pt>
                <c:pt idx="183">
                  <c:v>-1.4359999999999999</c:v>
                </c:pt>
                <c:pt idx="184">
                  <c:v>-1.4330000000000001</c:v>
                </c:pt>
                <c:pt idx="185">
                  <c:v>-1.431</c:v>
                </c:pt>
                <c:pt idx="186">
                  <c:v>-1.429</c:v>
                </c:pt>
                <c:pt idx="187">
                  <c:v>-1.4259999999999999</c:v>
                </c:pt>
                <c:pt idx="188">
                  <c:v>-1.4239999999999999</c:v>
                </c:pt>
                <c:pt idx="189">
                  <c:v>-1.4219999999999999</c:v>
                </c:pt>
                <c:pt idx="190">
                  <c:v>-1.419</c:v>
                </c:pt>
                <c:pt idx="191">
                  <c:v>-1.417</c:v>
                </c:pt>
                <c:pt idx="192">
                  <c:v>-1.415</c:v>
                </c:pt>
                <c:pt idx="193">
                  <c:v>-1.413</c:v>
                </c:pt>
                <c:pt idx="194">
                  <c:v>-1.41</c:v>
                </c:pt>
                <c:pt idx="195">
                  <c:v>-1.4079999999999999</c:v>
                </c:pt>
                <c:pt idx="196">
                  <c:v>-1.4059999999999999</c:v>
                </c:pt>
                <c:pt idx="197">
                  <c:v>-1.4039999999999999</c:v>
                </c:pt>
                <c:pt idx="198">
                  <c:v>-1.4019999999999999</c:v>
                </c:pt>
                <c:pt idx="199">
                  <c:v>-1.399</c:v>
                </c:pt>
                <c:pt idx="200">
                  <c:v>-1.397</c:v>
                </c:pt>
                <c:pt idx="201">
                  <c:v>-1.395</c:v>
                </c:pt>
                <c:pt idx="202">
                  <c:v>-1.393</c:v>
                </c:pt>
                <c:pt idx="203">
                  <c:v>-1.391</c:v>
                </c:pt>
                <c:pt idx="204">
                  <c:v>-1.389</c:v>
                </c:pt>
                <c:pt idx="205">
                  <c:v>-1.387</c:v>
                </c:pt>
                <c:pt idx="206">
                  <c:v>-1.3839999999999999</c:v>
                </c:pt>
                <c:pt idx="207">
                  <c:v>-1.3819999999999999</c:v>
                </c:pt>
                <c:pt idx="208">
                  <c:v>-1.38</c:v>
                </c:pt>
                <c:pt idx="209">
                  <c:v>-1.3779999999999999</c:v>
                </c:pt>
                <c:pt idx="210">
                  <c:v>-1.3759999999999999</c:v>
                </c:pt>
                <c:pt idx="211">
                  <c:v>-1.3740000000000001</c:v>
                </c:pt>
                <c:pt idx="212">
                  <c:v>-1.3720000000000001</c:v>
                </c:pt>
                <c:pt idx="213">
                  <c:v>-1.37</c:v>
                </c:pt>
                <c:pt idx="214">
                  <c:v>-1.3680000000000001</c:v>
                </c:pt>
                <c:pt idx="215">
                  <c:v>-1.3660000000000001</c:v>
                </c:pt>
                <c:pt idx="216">
                  <c:v>-1.3640000000000001</c:v>
                </c:pt>
                <c:pt idx="217">
                  <c:v>-1.3620000000000001</c:v>
                </c:pt>
                <c:pt idx="218">
                  <c:v>-1.36</c:v>
                </c:pt>
                <c:pt idx="219">
                  <c:v>-1.3580000000000001</c:v>
                </c:pt>
                <c:pt idx="220">
                  <c:v>-1.3560000000000001</c:v>
                </c:pt>
                <c:pt idx="221">
                  <c:v>-1.3540000000000001</c:v>
                </c:pt>
                <c:pt idx="222">
                  <c:v>-1.3520000000000001</c:v>
                </c:pt>
                <c:pt idx="223">
                  <c:v>-1.35</c:v>
                </c:pt>
                <c:pt idx="224">
                  <c:v>-1.3480000000000001</c:v>
                </c:pt>
                <c:pt idx="225">
                  <c:v>-1.3460000000000001</c:v>
                </c:pt>
                <c:pt idx="226">
                  <c:v>-1.3440000000000001</c:v>
                </c:pt>
                <c:pt idx="227">
                  <c:v>-1.3420000000000001</c:v>
                </c:pt>
                <c:pt idx="228">
                  <c:v>-1.341</c:v>
                </c:pt>
                <c:pt idx="229">
                  <c:v>-1.339</c:v>
                </c:pt>
                <c:pt idx="230">
                  <c:v>-1.337</c:v>
                </c:pt>
                <c:pt idx="231">
                  <c:v>-1.335</c:v>
                </c:pt>
                <c:pt idx="232">
                  <c:v>-1.333</c:v>
                </c:pt>
                <c:pt idx="233">
                  <c:v>-1.331</c:v>
                </c:pt>
                <c:pt idx="234">
                  <c:v>-1.329</c:v>
                </c:pt>
                <c:pt idx="235">
                  <c:v>-1.3280000000000001</c:v>
                </c:pt>
                <c:pt idx="236">
                  <c:v>-1.3260000000000001</c:v>
                </c:pt>
                <c:pt idx="237">
                  <c:v>-1.3240000000000001</c:v>
                </c:pt>
                <c:pt idx="238">
                  <c:v>-1.3220000000000001</c:v>
                </c:pt>
                <c:pt idx="239">
                  <c:v>-1.32</c:v>
                </c:pt>
                <c:pt idx="240">
                  <c:v>-1.3180000000000001</c:v>
                </c:pt>
                <c:pt idx="241">
                  <c:v>-1.3169999999999999</c:v>
                </c:pt>
                <c:pt idx="242">
                  <c:v>-1.3149999999999999</c:v>
                </c:pt>
                <c:pt idx="243">
                  <c:v>-1.3129999999999999</c:v>
                </c:pt>
                <c:pt idx="244">
                  <c:v>-1.3109999999999999</c:v>
                </c:pt>
                <c:pt idx="245">
                  <c:v>-1.3089999999999999</c:v>
                </c:pt>
                <c:pt idx="246">
                  <c:v>-1.3080000000000001</c:v>
                </c:pt>
                <c:pt idx="247">
                  <c:v>-1.306</c:v>
                </c:pt>
                <c:pt idx="248">
                  <c:v>-1.304</c:v>
                </c:pt>
                <c:pt idx="249">
                  <c:v>-1.302</c:v>
                </c:pt>
                <c:pt idx="250">
                  <c:v>-1.294</c:v>
                </c:pt>
                <c:pt idx="251">
                  <c:v>-1.2849999999999999</c:v>
                </c:pt>
                <c:pt idx="252">
                  <c:v>-1.2769999999999999</c:v>
                </c:pt>
                <c:pt idx="253">
                  <c:v>-1.2689999999999999</c:v>
                </c:pt>
                <c:pt idx="254">
                  <c:v>-1.2609999999999999</c:v>
                </c:pt>
                <c:pt idx="255">
                  <c:v>-1.2529999999999999</c:v>
                </c:pt>
                <c:pt idx="256">
                  <c:v>-1.246</c:v>
                </c:pt>
                <c:pt idx="257">
                  <c:v>-1.238</c:v>
                </c:pt>
                <c:pt idx="258">
                  <c:v>-1.2310000000000001</c:v>
                </c:pt>
                <c:pt idx="259">
                  <c:v>-1.2230000000000001</c:v>
                </c:pt>
                <c:pt idx="260">
                  <c:v>-1.216</c:v>
                </c:pt>
                <c:pt idx="261">
                  <c:v>-1.2090000000000001</c:v>
                </c:pt>
                <c:pt idx="262">
                  <c:v>-1.202</c:v>
                </c:pt>
                <c:pt idx="263">
                  <c:v>-1.1950000000000001</c:v>
                </c:pt>
                <c:pt idx="264">
                  <c:v>-1.1890000000000001</c:v>
                </c:pt>
                <c:pt idx="265">
                  <c:v>-1.1819999999999999</c:v>
                </c:pt>
                <c:pt idx="266">
                  <c:v>-1.175</c:v>
                </c:pt>
                <c:pt idx="267">
                  <c:v>-1.169</c:v>
                </c:pt>
                <c:pt idx="268">
                  <c:v>-1.163</c:v>
                </c:pt>
                <c:pt idx="269">
                  <c:v>-1.1559999999999999</c:v>
                </c:pt>
                <c:pt idx="270">
                  <c:v>-1.1499999999999999</c:v>
                </c:pt>
                <c:pt idx="271">
                  <c:v>-1.1439999999999999</c:v>
                </c:pt>
                <c:pt idx="272">
                  <c:v>-1.1379999999999999</c:v>
                </c:pt>
                <c:pt idx="273">
                  <c:v>-1.1319999999999999</c:v>
                </c:pt>
                <c:pt idx="274">
                  <c:v>-1.1259999999999999</c:v>
                </c:pt>
                <c:pt idx="275">
                  <c:v>-1.121</c:v>
                </c:pt>
                <c:pt idx="276">
                  <c:v>-1.115</c:v>
                </c:pt>
                <c:pt idx="277">
                  <c:v>-1.109</c:v>
                </c:pt>
                <c:pt idx="278">
                  <c:v>-1.1040000000000001</c:v>
                </c:pt>
                <c:pt idx="279">
                  <c:v>-1.0980000000000001</c:v>
                </c:pt>
                <c:pt idx="280">
                  <c:v>-1.093</c:v>
                </c:pt>
                <c:pt idx="281">
                  <c:v>-1.0880000000000001</c:v>
                </c:pt>
                <c:pt idx="282">
                  <c:v>-1.0820000000000001</c:v>
                </c:pt>
                <c:pt idx="283">
                  <c:v>-1.077</c:v>
                </c:pt>
                <c:pt idx="284">
                  <c:v>-1.0720000000000001</c:v>
                </c:pt>
                <c:pt idx="285">
                  <c:v>-1.0669999999999999</c:v>
                </c:pt>
                <c:pt idx="286">
                  <c:v>-1.0620000000000001</c:v>
                </c:pt>
                <c:pt idx="287">
                  <c:v>-1.0569999999999999</c:v>
                </c:pt>
                <c:pt idx="288">
                  <c:v>-1.052</c:v>
                </c:pt>
                <c:pt idx="289">
                  <c:v>-1.0469999999999999</c:v>
                </c:pt>
                <c:pt idx="290">
                  <c:v>-1.042</c:v>
                </c:pt>
                <c:pt idx="291">
                  <c:v>-1.038</c:v>
                </c:pt>
                <c:pt idx="292">
                  <c:v>-1.0329999999999999</c:v>
                </c:pt>
                <c:pt idx="293">
                  <c:v>-1.028</c:v>
                </c:pt>
                <c:pt idx="294">
                  <c:v>-1.024</c:v>
                </c:pt>
                <c:pt idx="295">
                  <c:v>-1.0189999999999999</c:v>
                </c:pt>
                <c:pt idx="296">
                  <c:v>-1.0149999999999999</c:v>
                </c:pt>
                <c:pt idx="297">
                  <c:v>-1.01</c:v>
                </c:pt>
                <c:pt idx="298">
                  <c:v>-1.006</c:v>
                </c:pt>
                <c:pt idx="299">
                  <c:v>-1.0009999999999999</c:v>
                </c:pt>
                <c:pt idx="300">
                  <c:v>-0.92200000000000004</c:v>
                </c:pt>
                <c:pt idx="301">
                  <c:v>-0.621</c:v>
                </c:pt>
                <c:pt idx="302">
                  <c:v>-0.44500000000000001</c:v>
                </c:pt>
                <c:pt idx="303">
                  <c:v>-0.32</c:v>
                </c:pt>
              </c:numCache>
            </c:numRef>
          </c:xVal>
          <c:yVal>
            <c:numRef>
              <c:f>ZnI_aqf!$D$1:$D$304</c:f>
              <c:numCache>
                <c:formatCode>General</c:formatCode>
                <c:ptCount val="30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1E-3</c:v>
                </c:pt>
                <c:pt idx="66">
                  <c:v>1E-3</c:v>
                </c:pt>
                <c:pt idx="67">
                  <c:v>1E-3</c:v>
                </c:pt>
                <c:pt idx="68">
                  <c:v>1E-3</c:v>
                </c:pt>
                <c:pt idx="69">
                  <c:v>1E-3</c:v>
                </c:pt>
                <c:pt idx="70">
                  <c:v>1E-3</c:v>
                </c:pt>
                <c:pt idx="71">
                  <c:v>1E-3</c:v>
                </c:pt>
                <c:pt idx="72">
                  <c:v>1E-3</c:v>
                </c:pt>
                <c:pt idx="73">
                  <c:v>1E-3</c:v>
                </c:pt>
                <c:pt idx="74">
                  <c:v>1E-3</c:v>
                </c:pt>
                <c:pt idx="75">
                  <c:v>1E-3</c:v>
                </c:pt>
                <c:pt idx="76">
                  <c:v>1E-3</c:v>
                </c:pt>
                <c:pt idx="77">
                  <c:v>1E-3</c:v>
                </c:pt>
                <c:pt idx="78">
                  <c:v>1E-3</c:v>
                </c:pt>
                <c:pt idx="79">
                  <c:v>1E-3</c:v>
                </c:pt>
                <c:pt idx="80">
                  <c:v>1E-3</c:v>
                </c:pt>
                <c:pt idx="81">
                  <c:v>1E-3</c:v>
                </c:pt>
                <c:pt idx="82">
                  <c:v>1E-3</c:v>
                </c:pt>
                <c:pt idx="83">
                  <c:v>1E-3</c:v>
                </c:pt>
                <c:pt idx="84">
                  <c:v>1E-3</c:v>
                </c:pt>
                <c:pt idx="85">
                  <c:v>1E-3</c:v>
                </c:pt>
                <c:pt idx="86">
                  <c:v>1E-3</c:v>
                </c:pt>
                <c:pt idx="87">
                  <c:v>1E-3</c:v>
                </c:pt>
                <c:pt idx="88">
                  <c:v>1E-3</c:v>
                </c:pt>
                <c:pt idx="89">
                  <c:v>1E-3</c:v>
                </c:pt>
                <c:pt idx="90">
                  <c:v>1E-3</c:v>
                </c:pt>
                <c:pt idx="91">
                  <c:v>1E-3</c:v>
                </c:pt>
                <c:pt idx="92">
                  <c:v>1E-3</c:v>
                </c:pt>
                <c:pt idx="93">
                  <c:v>1E-3</c:v>
                </c:pt>
                <c:pt idx="94">
                  <c:v>1E-3</c:v>
                </c:pt>
                <c:pt idx="95">
                  <c:v>1E-3</c:v>
                </c:pt>
                <c:pt idx="96">
                  <c:v>1E-3</c:v>
                </c:pt>
                <c:pt idx="97">
                  <c:v>1E-3</c:v>
                </c:pt>
                <c:pt idx="98">
                  <c:v>1E-3</c:v>
                </c:pt>
                <c:pt idx="99">
                  <c:v>1E-3</c:v>
                </c:pt>
                <c:pt idx="100">
                  <c:v>1E-3</c:v>
                </c:pt>
                <c:pt idx="101">
                  <c:v>1E-3</c:v>
                </c:pt>
                <c:pt idx="102">
                  <c:v>1E-3</c:v>
                </c:pt>
                <c:pt idx="103">
                  <c:v>1E-3</c:v>
                </c:pt>
                <c:pt idx="104">
                  <c:v>1E-3</c:v>
                </c:pt>
                <c:pt idx="105">
                  <c:v>1E-3</c:v>
                </c:pt>
                <c:pt idx="106">
                  <c:v>1E-3</c:v>
                </c:pt>
                <c:pt idx="107">
                  <c:v>1E-3</c:v>
                </c:pt>
                <c:pt idx="108">
                  <c:v>1E-3</c:v>
                </c:pt>
                <c:pt idx="109">
                  <c:v>1E-3</c:v>
                </c:pt>
                <c:pt idx="110">
                  <c:v>1E-3</c:v>
                </c:pt>
                <c:pt idx="111">
                  <c:v>1E-3</c:v>
                </c:pt>
                <c:pt idx="112">
                  <c:v>1E-3</c:v>
                </c:pt>
                <c:pt idx="113">
                  <c:v>2E-3</c:v>
                </c:pt>
                <c:pt idx="114">
                  <c:v>2E-3</c:v>
                </c:pt>
                <c:pt idx="115">
                  <c:v>2E-3</c:v>
                </c:pt>
                <c:pt idx="116">
                  <c:v>2E-3</c:v>
                </c:pt>
                <c:pt idx="117">
                  <c:v>2E-3</c:v>
                </c:pt>
                <c:pt idx="118">
                  <c:v>2E-3</c:v>
                </c:pt>
                <c:pt idx="119">
                  <c:v>2E-3</c:v>
                </c:pt>
                <c:pt idx="120">
                  <c:v>2E-3</c:v>
                </c:pt>
                <c:pt idx="121">
                  <c:v>2E-3</c:v>
                </c:pt>
                <c:pt idx="122">
                  <c:v>2E-3</c:v>
                </c:pt>
                <c:pt idx="123">
                  <c:v>2E-3</c:v>
                </c:pt>
                <c:pt idx="124">
                  <c:v>2E-3</c:v>
                </c:pt>
                <c:pt idx="125">
                  <c:v>2E-3</c:v>
                </c:pt>
                <c:pt idx="126">
                  <c:v>2E-3</c:v>
                </c:pt>
                <c:pt idx="127">
                  <c:v>2E-3</c:v>
                </c:pt>
                <c:pt idx="128">
                  <c:v>2E-3</c:v>
                </c:pt>
                <c:pt idx="129">
                  <c:v>2E-3</c:v>
                </c:pt>
                <c:pt idx="130">
                  <c:v>2E-3</c:v>
                </c:pt>
                <c:pt idx="131">
                  <c:v>2E-3</c:v>
                </c:pt>
                <c:pt idx="132">
                  <c:v>2E-3</c:v>
                </c:pt>
                <c:pt idx="133">
                  <c:v>2E-3</c:v>
                </c:pt>
                <c:pt idx="134">
                  <c:v>2E-3</c:v>
                </c:pt>
                <c:pt idx="135">
                  <c:v>2E-3</c:v>
                </c:pt>
                <c:pt idx="136">
                  <c:v>2E-3</c:v>
                </c:pt>
                <c:pt idx="137">
                  <c:v>2E-3</c:v>
                </c:pt>
                <c:pt idx="138">
                  <c:v>2E-3</c:v>
                </c:pt>
                <c:pt idx="139">
                  <c:v>2E-3</c:v>
                </c:pt>
                <c:pt idx="140">
                  <c:v>2E-3</c:v>
                </c:pt>
                <c:pt idx="141">
                  <c:v>2E-3</c:v>
                </c:pt>
                <c:pt idx="142">
                  <c:v>2E-3</c:v>
                </c:pt>
                <c:pt idx="143">
                  <c:v>2E-3</c:v>
                </c:pt>
                <c:pt idx="144">
                  <c:v>2E-3</c:v>
                </c:pt>
                <c:pt idx="145">
                  <c:v>2E-3</c:v>
                </c:pt>
                <c:pt idx="146">
                  <c:v>3.0000000000000001E-3</c:v>
                </c:pt>
                <c:pt idx="147">
                  <c:v>3.0000000000000001E-3</c:v>
                </c:pt>
                <c:pt idx="148">
                  <c:v>3.0000000000000001E-3</c:v>
                </c:pt>
                <c:pt idx="149">
                  <c:v>3.0000000000000001E-3</c:v>
                </c:pt>
                <c:pt idx="150">
                  <c:v>3.0000000000000001E-3</c:v>
                </c:pt>
                <c:pt idx="151">
                  <c:v>3.0000000000000001E-3</c:v>
                </c:pt>
                <c:pt idx="152">
                  <c:v>3.0000000000000001E-3</c:v>
                </c:pt>
                <c:pt idx="153">
                  <c:v>3.0000000000000001E-3</c:v>
                </c:pt>
                <c:pt idx="154">
                  <c:v>3.0000000000000001E-3</c:v>
                </c:pt>
                <c:pt idx="155">
                  <c:v>3.0000000000000001E-3</c:v>
                </c:pt>
                <c:pt idx="156">
                  <c:v>3.0000000000000001E-3</c:v>
                </c:pt>
                <c:pt idx="157">
                  <c:v>3.0000000000000001E-3</c:v>
                </c:pt>
                <c:pt idx="158">
                  <c:v>3.0000000000000001E-3</c:v>
                </c:pt>
                <c:pt idx="159">
                  <c:v>3.0000000000000001E-3</c:v>
                </c:pt>
                <c:pt idx="160">
                  <c:v>3.0000000000000001E-3</c:v>
                </c:pt>
                <c:pt idx="161">
                  <c:v>3.0000000000000001E-3</c:v>
                </c:pt>
                <c:pt idx="162">
                  <c:v>3.0000000000000001E-3</c:v>
                </c:pt>
                <c:pt idx="163">
                  <c:v>3.0000000000000001E-3</c:v>
                </c:pt>
                <c:pt idx="164">
                  <c:v>3.0000000000000001E-3</c:v>
                </c:pt>
                <c:pt idx="165">
                  <c:v>3.0000000000000001E-3</c:v>
                </c:pt>
                <c:pt idx="166">
                  <c:v>3.0000000000000001E-3</c:v>
                </c:pt>
                <c:pt idx="167">
                  <c:v>3.0000000000000001E-3</c:v>
                </c:pt>
                <c:pt idx="168">
                  <c:v>3.0000000000000001E-3</c:v>
                </c:pt>
                <c:pt idx="169">
                  <c:v>3.0000000000000001E-3</c:v>
                </c:pt>
                <c:pt idx="170">
                  <c:v>3.0000000000000001E-3</c:v>
                </c:pt>
                <c:pt idx="171">
                  <c:v>3.0000000000000001E-3</c:v>
                </c:pt>
                <c:pt idx="172">
                  <c:v>3.0000000000000001E-3</c:v>
                </c:pt>
                <c:pt idx="173">
                  <c:v>4.0000000000000001E-3</c:v>
                </c:pt>
                <c:pt idx="174">
                  <c:v>4.0000000000000001E-3</c:v>
                </c:pt>
                <c:pt idx="175">
                  <c:v>4.0000000000000001E-3</c:v>
                </c:pt>
                <c:pt idx="176">
                  <c:v>4.0000000000000001E-3</c:v>
                </c:pt>
                <c:pt idx="177">
                  <c:v>4.0000000000000001E-3</c:v>
                </c:pt>
                <c:pt idx="178">
                  <c:v>4.0000000000000001E-3</c:v>
                </c:pt>
                <c:pt idx="179">
                  <c:v>4.0000000000000001E-3</c:v>
                </c:pt>
                <c:pt idx="180">
                  <c:v>4.0000000000000001E-3</c:v>
                </c:pt>
                <c:pt idx="181">
                  <c:v>4.0000000000000001E-3</c:v>
                </c:pt>
                <c:pt idx="182">
                  <c:v>4.0000000000000001E-3</c:v>
                </c:pt>
                <c:pt idx="183">
                  <c:v>4.0000000000000001E-3</c:v>
                </c:pt>
                <c:pt idx="184">
                  <c:v>4.0000000000000001E-3</c:v>
                </c:pt>
                <c:pt idx="185">
                  <c:v>4.0000000000000001E-3</c:v>
                </c:pt>
                <c:pt idx="186">
                  <c:v>4.0000000000000001E-3</c:v>
                </c:pt>
                <c:pt idx="187">
                  <c:v>4.0000000000000001E-3</c:v>
                </c:pt>
                <c:pt idx="188">
                  <c:v>4.0000000000000001E-3</c:v>
                </c:pt>
                <c:pt idx="189">
                  <c:v>4.0000000000000001E-3</c:v>
                </c:pt>
                <c:pt idx="190">
                  <c:v>4.0000000000000001E-3</c:v>
                </c:pt>
                <c:pt idx="191">
                  <c:v>4.0000000000000001E-3</c:v>
                </c:pt>
                <c:pt idx="192">
                  <c:v>4.0000000000000001E-3</c:v>
                </c:pt>
                <c:pt idx="193">
                  <c:v>4.0000000000000001E-3</c:v>
                </c:pt>
                <c:pt idx="194">
                  <c:v>4.0000000000000001E-3</c:v>
                </c:pt>
                <c:pt idx="195">
                  <c:v>4.0000000000000001E-3</c:v>
                </c:pt>
                <c:pt idx="196">
                  <c:v>4.0000000000000001E-3</c:v>
                </c:pt>
                <c:pt idx="197">
                  <c:v>5.0000000000000001E-3</c:v>
                </c:pt>
                <c:pt idx="198">
                  <c:v>5.0000000000000001E-3</c:v>
                </c:pt>
                <c:pt idx="199">
                  <c:v>5.0000000000000001E-3</c:v>
                </c:pt>
                <c:pt idx="200">
                  <c:v>5.0000000000000001E-3</c:v>
                </c:pt>
                <c:pt idx="201">
                  <c:v>5.0000000000000001E-3</c:v>
                </c:pt>
                <c:pt idx="202">
                  <c:v>5.0000000000000001E-3</c:v>
                </c:pt>
                <c:pt idx="203">
                  <c:v>5.0000000000000001E-3</c:v>
                </c:pt>
                <c:pt idx="204">
                  <c:v>5.0000000000000001E-3</c:v>
                </c:pt>
                <c:pt idx="205">
                  <c:v>5.0000000000000001E-3</c:v>
                </c:pt>
                <c:pt idx="206">
                  <c:v>5.0000000000000001E-3</c:v>
                </c:pt>
                <c:pt idx="207">
                  <c:v>5.0000000000000001E-3</c:v>
                </c:pt>
                <c:pt idx="208">
                  <c:v>5.0000000000000001E-3</c:v>
                </c:pt>
                <c:pt idx="209">
                  <c:v>5.0000000000000001E-3</c:v>
                </c:pt>
                <c:pt idx="210">
                  <c:v>5.0000000000000001E-3</c:v>
                </c:pt>
                <c:pt idx="211">
                  <c:v>5.0000000000000001E-3</c:v>
                </c:pt>
                <c:pt idx="212">
                  <c:v>5.0000000000000001E-3</c:v>
                </c:pt>
                <c:pt idx="213">
                  <c:v>5.0000000000000001E-3</c:v>
                </c:pt>
                <c:pt idx="214">
                  <c:v>5.0000000000000001E-3</c:v>
                </c:pt>
                <c:pt idx="215">
                  <c:v>5.0000000000000001E-3</c:v>
                </c:pt>
                <c:pt idx="216">
                  <c:v>5.0000000000000001E-3</c:v>
                </c:pt>
                <c:pt idx="217">
                  <c:v>5.0000000000000001E-3</c:v>
                </c:pt>
                <c:pt idx="218">
                  <c:v>6.0000000000000001E-3</c:v>
                </c:pt>
                <c:pt idx="219">
                  <c:v>6.0000000000000001E-3</c:v>
                </c:pt>
                <c:pt idx="220">
                  <c:v>6.0000000000000001E-3</c:v>
                </c:pt>
                <c:pt idx="221">
                  <c:v>6.0000000000000001E-3</c:v>
                </c:pt>
                <c:pt idx="222">
                  <c:v>6.0000000000000001E-3</c:v>
                </c:pt>
                <c:pt idx="223">
                  <c:v>6.0000000000000001E-3</c:v>
                </c:pt>
                <c:pt idx="224">
                  <c:v>6.0000000000000001E-3</c:v>
                </c:pt>
                <c:pt idx="225">
                  <c:v>6.0000000000000001E-3</c:v>
                </c:pt>
                <c:pt idx="226">
                  <c:v>6.0000000000000001E-3</c:v>
                </c:pt>
                <c:pt idx="227">
                  <c:v>6.0000000000000001E-3</c:v>
                </c:pt>
                <c:pt idx="228">
                  <c:v>6.0000000000000001E-3</c:v>
                </c:pt>
                <c:pt idx="229">
                  <c:v>6.0000000000000001E-3</c:v>
                </c:pt>
                <c:pt idx="230">
                  <c:v>6.0000000000000001E-3</c:v>
                </c:pt>
                <c:pt idx="231">
                  <c:v>6.0000000000000001E-3</c:v>
                </c:pt>
                <c:pt idx="232">
                  <c:v>6.0000000000000001E-3</c:v>
                </c:pt>
                <c:pt idx="233">
                  <c:v>6.0000000000000001E-3</c:v>
                </c:pt>
                <c:pt idx="234">
                  <c:v>6.0000000000000001E-3</c:v>
                </c:pt>
                <c:pt idx="235">
                  <c:v>6.0000000000000001E-3</c:v>
                </c:pt>
                <c:pt idx="236">
                  <c:v>6.0000000000000001E-3</c:v>
                </c:pt>
                <c:pt idx="237">
                  <c:v>7.0000000000000001E-3</c:v>
                </c:pt>
                <c:pt idx="238">
                  <c:v>7.0000000000000001E-3</c:v>
                </c:pt>
                <c:pt idx="239">
                  <c:v>7.0000000000000001E-3</c:v>
                </c:pt>
                <c:pt idx="240">
                  <c:v>7.0000000000000001E-3</c:v>
                </c:pt>
                <c:pt idx="241">
                  <c:v>7.0000000000000001E-3</c:v>
                </c:pt>
                <c:pt idx="242">
                  <c:v>7.0000000000000001E-3</c:v>
                </c:pt>
                <c:pt idx="243">
                  <c:v>7.0000000000000001E-3</c:v>
                </c:pt>
                <c:pt idx="244">
                  <c:v>7.0000000000000001E-3</c:v>
                </c:pt>
                <c:pt idx="245">
                  <c:v>7.0000000000000001E-3</c:v>
                </c:pt>
                <c:pt idx="246">
                  <c:v>7.0000000000000001E-3</c:v>
                </c:pt>
                <c:pt idx="247">
                  <c:v>7.0000000000000001E-3</c:v>
                </c:pt>
                <c:pt idx="248">
                  <c:v>7.0000000000000001E-3</c:v>
                </c:pt>
                <c:pt idx="249">
                  <c:v>7.0000000000000001E-3</c:v>
                </c:pt>
                <c:pt idx="250">
                  <c:v>7.0000000000000001E-3</c:v>
                </c:pt>
                <c:pt idx="251">
                  <c:v>8.0000000000000002E-3</c:v>
                </c:pt>
                <c:pt idx="252">
                  <c:v>8.0000000000000002E-3</c:v>
                </c:pt>
                <c:pt idx="253">
                  <c:v>8.0000000000000002E-3</c:v>
                </c:pt>
                <c:pt idx="254">
                  <c:v>8.9999999999999993E-3</c:v>
                </c:pt>
                <c:pt idx="255">
                  <c:v>8.9999999999999993E-3</c:v>
                </c:pt>
                <c:pt idx="256">
                  <c:v>8.9999999999999993E-3</c:v>
                </c:pt>
                <c:pt idx="257">
                  <c:v>0.01</c:v>
                </c:pt>
                <c:pt idx="258">
                  <c:v>0.01</c:v>
                </c:pt>
                <c:pt idx="259">
                  <c:v>0.01</c:v>
                </c:pt>
                <c:pt idx="260">
                  <c:v>1.0999999999999999E-2</c:v>
                </c:pt>
                <c:pt idx="261">
                  <c:v>1.0999999999999999E-2</c:v>
                </c:pt>
                <c:pt idx="262">
                  <c:v>1.0999999999999999E-2</c:v>
                </c:pt>
                <c:pt idx="263">
                  <c:v>1.2E-2</c:v>
                </c:pt>
                <c:pt idx="264">
                  <c:v>1.2E-2</c:v>
                </c:pt>
                <c:pt idx="265">
                  <c:v>1.2E-2</c:v>
                </c:pt>
                <c:pt idx="266">
                  <c:v>1.2999999999999999E-2</c:v>
                </c:pt>
                <c:pt idx="267">
                  <c:v>1.2999999999999999E-2</c:v>
                </c:pt>
                <c:pt idx="268">
                  <c:v>1.4E-2</c:v>
                </c:pt>
                <c:pt idx="269">
                  <c:v>1.4E-2</c:v>
                </c:pt>
                <c:pt idx="270">
                  <c:v>1.4E-2</c:v>
                </c:pt>
                <c:pt idx="271">
                  <c:v>1.4999999999999999E-2</c:v>
                </c:pt>
                <c:pt idx="272">
                  <c:v>1.4999999999999999E-2</c:v>
                </c:pt>
                <c:pt idx="273">
                  <c:v>1.6E-2</c:v>
                </c:pt>
                <c:pt idx="274">
                  <c:v>1.6E-2</c:v>
                </c:pt>
                <c:pt idx="275">
                  <c:v>1.6E-2</c:v>
                </c:pt>
                <c:pt idx="276">
                  <c:v>1.7000000000000001E-2</c:v>
                </c:pt>
                <c:pt idx="277">
                  <c:v>1.7000000000000001E-2</c:v>
                </c:pt>
                <c:pt idx="278">
                  <c:v>1.7999999999999999E-2</c:v>
                </c:pt>
                <c:pt idx="279">
                  <c:v>1.7999999999999999E-2</c:v>
                </c:pt>
                <c:pt idx="280">
                  <c:v>1.9E-2</c:v>
                </c:pt>
                <c:pt idx="281">
                  <c:v>1.9E-2</c:v>
                </c:pt>
                <c:pt idx="282">
                  <c:v>0.02</c:v>
                </c:pt>
                <c:pt idx="283">
                  <c:v>0.02</c:v>
                </c:pt>
                <c:pt idx="284">
                  <c:v>2.1000000000000001E-2</c:v>
                </c:pt>
                <c:pt idx="285">
                  <c:v>2.1000000000000001E-2</c:v>
                </c:pt>
                <c:pt idx="286">
                  <c:v>2.1999999999999999E-2</c:v>
                </c:pt>
                <c:pt idx="287">
                  <c:v>2.1999999999999999E-2</c:v>
                </c:pt>
                <c:pt idx="288">
                  <c:v>2.3E-2</c:v>
                </c:pt>
                <c:pt idx="289">
                  <c:v>2.3E-2</c:v>
                </c:pt>
                <c:pt idx="290">
                  <c:v>2.4E-2</c:v>
                </c:pt>
                <c:pt idx="291">
                  <c:v>2.4E-2</c:v>
                </c:pt>
                <c:pt idx="292">
                  <c:v>2.5000000000000001E-2</c:v>
                </c:pt>
                <c:pt idx="293">
                  <c:v>2.5000000000000001E-2</c:v>
                </c:pt>
                <c:pt idx="294">
                  <c:v>2.5999999999999999E-2</c:v>
                </c:pt>
                <c:pt idx="295">
                  <c:v>2.5999999999999999E-2</c:v>
                </c:pt>
                <c:pt idx="296">
                  <c:v>2.7E-2</c:v>
                </c:pt>
                <c:pt idx="297">
                  <c:v>2.7E-2</c:v>
                </c:pt>
                <c:pt idx="298">
                  <c:v>2.8000000000000001E-2</c:v>
                </c:pt>
                <c:pt idx="299">
                  <c:v>2.8000000000000001E-2</c:v>
                </c:pt>
                <c:pt idx="300">
                  <c:v>4.1000000000000002E-2</c:v>
                </c:pt>
                <c:pt idx="301">
                  <c:v>0.156</c:v>
                </c:pt>
                <c:pt idx="302">
                  <c:v>0.33800000000000002</c:v>
                </c:pt>
                <c:pt idx="303">
                  <c:v>0.5779999999999999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9790416"/>
        <c:axId val="559790808"/>
      </c:scatterChart>
      <c:valAx>
        <c:axId val="559790416"/>
        <c:scaling>
          <c:orientation val="minMax"/>
          <c:min val="-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59790808"/>
        <c:crosses val="autoZero"/>
        <c:crossBetween val="midCat"/>
      </c:valAx>
      <c:valAx>
        <c:axId val="55979080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59790416"/>
        <c:crossesAt val="-7"/>
        <c:crossBetween val="midCat"/>
        <c:minorUnit val="1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>
                <a:solidFill>
                  <a:sysClr val="windowText" lastClr="000000"/>
                </a:solidFill>
              </a:rPr>
              <a:t>Zn</a:t>
            </a:r>
            <a:r>
              <a:rPr lang="sv-SE" baseline="30000">
                <a:solidFill>
                  <a:sysClr val="windowText" lastClr="000000"/>
                </a:solidFill>
              </a:rPr>
              <a:t>2+</a:t>
            </a:r>
            <a:r>
              <a:rPr lang="sv-SE">
                <a:solidFill>
                  <a:sysClr val="windowText" lastClr="000000"/>
                </a:solidFill>
              </a:rPr>
              <a:t>-I</a:t>
            </a:r>
            <a:r>
              <a:rPr lang="sv-SE" baseline="30000">
                <a:solidFill>
                  <a:sysClr val="windowText" lastClr="000000"/>
                </a:solidFill>
              </a:rPr>
              <a:t>-</a:t>
            </a:r>
            <a:r>
              <a:rPr lang="sv-SE" baseline="0">
                <a:solidFill>
                  <a:sysClr val="windowText" lastClr="000000"/>
                </a:solidFill>
              </a:rPr>
              <a:t> in dmso</a:t>
            </a:r>
            <a:endParaRPr lang="sv-SE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46391776857276729"/>
          <c:y val="4.12665295818914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3454109705481127"/>
          <c:y val="0.13830797252953642"/>
          <c:w val="0.83588544322954894"/>
          <c:h val="0.66811229154411489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ZnI_dmsof!$A$1:$A$319</c:f>
              <c:numCache>
                <c:formatCode>General</c:formatCode>
                <c:ptCount val="319"/>
                <c:pt idx="0">
                  <c:v>-3.7</c:v>
                </c:pt>
                <c:pt idx="1">
                  <c:v>-3.399</c:v>
                </c:pt>
                <c:pt idx="2">
                  <c:v>-3.2229999999999999</c:v>
                </c:pt>
                <c:pt idx="3">
                  <c:v>-3.0979999999999999</c:v>
                </c:pt>
                <c:pt idx="4">
                  <c:v>-3.0009999999999999</c:v>
                </c:pt>
                <c:pt idx="5">
                  <c:v>-2.9220000000000002</c:v>
                </c:pt>
                <c:pt idx="6">
                  <c:v>-2.855</c:v>
                </c:pt>
                <c:pt idx="7">
                  <c:v>-2.7970000000000002</c:v>
                </c:pt>
                <c:pt idx="8">
                  <c:v>-2.746</c:v>
                </c:pt>
                <c:pt idx="9">
                  <c:v>-2.7</c:v>
                </c:pt>
                <c:pt idx="10">
                  <c:v>-2.6589999999999998</c:v>
                </c:pt>
                <c:pt idx="11">
                  <c:v>-2.621</c:v>
                </c:pt>
                <c:pt idx="12">
                  <c:v>-2.5859999999999999</c:v>
                </c:pt>
                <c:pt idx="13">
                  <c:v>-2.5539999999999998</c:v>
                </c:pt>
                <c:pt idx="14">
                  <c:v>-2.524</c:v>
                </c:pt>
                <c:pt idx="15">
                  <c:v>-2.496</c:v>
                </c:pt>
                <c:pt idx="16">
                  <c:v>-2.4700000000000002</c:v>
                </c:pt>
                <c:pt idx="17">
                  <c:v>-2.4449999999999998</c:v>
                </c:pt>
                <c:pt idx="18">
                  <c:v>-2.4209999999999998</c:v>
                </c:pt>
                <c:pt idx="19">
                  <c:v>-2.399</c:v>
                </c:pt>
                <c:pt idx="20">
                  <c:v>-2.3780000000000001</c:v>
                </c:pt>
                <c:pt idx="21">
                  <c:v>-2.3580000000000001</c:v>
                </c:pt>
                <c:pt idx="22">
                  <c:v>-2.3380000000000001</c:v>
                </c:pt>
                <c:pt idx="23">
                  <c:v>-2.3199999999999998</c:v>
                </c:pt>
                <c:pt idx="24">
                  <c:v>-2.302</c:v>
                </c:pt>
                <c:pt idx="25">
                  <c:v>-2.2850000000000001</c:v>
                </c:pt>
                <c:pt idx="26">
                  <c:v>-2.2690000000000001</c:v>
                </c:pt>
                <c:pt idx="27">
                  <c:v>-2.2530000000000001</c:v>
                </c:pt>
                <c:pt idx="28">
                  <c:v>-2.238</c:v>
                </c:pt>
                <c:pt idx="29">
                  <c:v>-2.2229999999999999</c:v>
                </c:pt>
                <c:pt idx="30">
                  <c:v>-2.2090000000000001</c:v>
                </c:pt>
                <c:pt idx="31">
                  <c:v>-2.1949999999999998</c:v>
                </c:pt>
                <c:pt idx="32">
                  <c:v>-2.1819999999999999</c:v>
                </c:pt>
                <c:pt idx="33">
                  <c:v>-2.169</c:v>
                </c:pt>
                <c:pt idx="34">
                  <c:v>-2.1560000000000001</c:v>
                </c:pt>
                <c:pt idx="35">
                  <c:v>-2.1440000000000001</c:v>
                </c:pt>
                <c:pt idx="36">
                  <c:v>-2.1320000000000001</c:v>
                </c:pt>
                <c:pt idx="37">
                  <c:v>-2.12</c:v>
                </c:pt>
                <c:pt idx="38">
                  <c:v>-2.109</c:v>
                </c:pt>
                <c:pt idx="39">
                  <c:v>-2.0979999999999999</c:v>
                </c:pt>
                <c:pt idx="40">
                  <c:v>-2.0870000000000002</c:v>
                </c:pt>
                <c:pt idx="41">
                  <c:v>-2.077</c:v>
                </c:pt>
                <c:pt idx="42">
                  <c:v>-2.0670000000000002</c:v>
                </c:pt>
                <c:pt idx="43">
                  <c:v>-2.0569999999999999</c:v>
                </c:pt>
                <c:pt idx="44">
                  <c:v>-2.0470000000000002</c:v>
                </c:pt>
                <c:pt idx="45">
                  <c:v>-2.0369999999999999</c:v>
                </c:pt>
                <c:pt idx="46">
                  <c:v>-2.028</c:v>
                </c:pt>
                <c:pt idx="47">
                  <c:v>-2.0190000000000001</c:v>
                </c:pt>
                <c:pt idx="48">
                  <c:v>-2.0099999999999998</c:v>
                </c:pt>
                <c:pt idx="49">
                  <c:v>-2.0009999999999999</c:v>
                </c:pt>
                <c:pt idx="50">
                  <c:v>-1.9930000000000001</c:v>
                </c:pt>
                <c:pt idx="51">
                  <c:v>-1.984</c:v>
                </c:pt>
                <c:pt idx="52">
                  <c:v>-1.976</c:v>
                </c:pt>
                <c:pt idx="53">
                  <c:v>-1.968</c:v>
                </c:pt>
                <c:pt idx="54">
                  <c:v>-1.96</c:v>
                </c:pt>
                <c:pt idx="55">
                  <c:v>-1.952</c:v>
                </c:pt>
                <c:pt idx="56">
                  <c:v>-1.944</c:v>
                </c:pt>
                <c:pt idx="57">
                  <c:v>-1.9370000000000001</c:v>
                </c:pt>
                <c:pt idx="58">
                  <c:v>-1.93</c:v>
                </c:pt>
                <c:pt idx="59">
                  <c:v>-1.9219999999999999</c:v>
                </c:pt>
                <c:pt idx="60">
                  <c:v>-1.915</c:v>
                </c:pt>
                <c:pt idx="61">
                  <c:v>-1.9079999999999999</c:v>
                </c:pt>
                <c:pt idx="62">
                  <c:v>-1.901</c:v>
                </c:pt>
                <c:pt idx="63">
                  <c:v>-1.8939999999999999</c:v>
                </c:pt>
                <c:pt idx="64">
                  <c:v>-1.8879999999999999</c:v>
                </c:pt>
                <c:pt idx="65">
                  <c:v>-1.881</c:v>
                </c:pt>
                <c:pt idx="66">
                  <c:v>-1.8740000000000001</c:v>
                </c:pt>
                <c:pt idx="67">
                  <c:v>-1.8680000000000001</c:v>
                </c:pt>
                <c:pt idx="68">
                  <c:v>-1.8620000000000001</c:v>
                </c:pt>
                <c:pt idx="69">
                  <c:v>-1.855</c:v>
                </c:pt>
                <c:pt idx="70">
                  <c:v>-1.849</c:v>
                </c:pt>
                <c:pt idx="71">
                  <c:v>-1.843</c:v>
                </c:pt>
                <c:pt idx="72">
                  <c:v>-1.837</c:v>
                </c:pt>
                <c:pt idx="73">
                  <c:v>-1.831</c:v>
                </c:pt>
                <c:pt idx="74">
                  <c:v>-1.825</c:v>
                </c:pt>
                <c:pt idx="75">
                  <c:v>-1.82</c:v>
                </c:pt>
                <c:pt idx="76">
                  <c:v>-1.8140000000000001</c:v>
                </c:pt>
                <c:pt idx="77">
                  <c:v>-1.8080000000000001</c:v>
                </c:pt>
                <c:pt idx="78">
                  <c:v>-1.8029999999999999</c:v>
                </c:pt>
                <c:pt idx="79">
                  <c:v>-1.7969999999999999</c:v>
                </c:pt>
                <c:pt idx="80">
                  <c:v>-1.792</c:v>
                </c:pt>
                <c:pt idx="81">
                  <c:v>-1.7869999999999999</c:v>
                </c:pt>
                <c:pt idx="82">
                  <c:v>-1.782</c:v>
                </c:pt>
                <c:pt idx="83">
                  <c:v>-1.776</c:v>
                </c:pt>
                <c:pt idx="84">
                  <c:v>-1.7709999999999999</c:v>
                </c:pt>
                <c:pt idx="85">
                  <c:v>-1.766</c:v>
                </c:pt>
                <c:pt idx="86">
                  <c:v>-1.7609999999999999</c:v>
                </c:pt>
                <c:pt idx="87">
                  <c:v>-1.756</c:v>
                </c:pt>
                <c:pt idx="88">
                  <c:v>-1.7509999999999999</c:v>
                </c:pt>
                <c:pt idx="89">
                  <c:v>-1.746</c:v>
                </c:pt>
                <c:pt idx="90">
                  <c:v>-1.742</c:v>
                </c:pt>
                <c:pt idx="91">
                  <c:v>-1.7370000000000001</c:v>
                </c:pt>
                <c:pt idx="92">
                  <c:v>-1.732</c:v>
                </c:pt>
                <c:pt idx="93">
                  <c:v>-1.728</c:v>
                </c:pt>
                <c:pt idx="94">
                  <c:v>-1.7230000000000001</c:v>
                </c:pt>
                <c:pt idx="95">
                  <c:v>-1.718</c:v>
                </c:pt>
                <c:pt idx="96">
                  <c:v>-1.714</c:v>
                </c:pt>
                <c:pt idx="97">
                  <c:v>-1.71</c:v>
                </c:pt>
                <c:pt idx="98">
                  <c:v>-1.7050000000000001</c:v>
                </c:pt>
                <c:pt idx="99">
                  <c:v>-1.7010000000000001</c:v>
                </c:pt>
                <c:pt idx="100">
                  <c:v>-1.696</c:v>
                </c:pt>
                <c:pt idx="101">
                  <c:v>-1.6919999999999999</c:v>
                </c:pt>
                <c:pt idx="102">
                  <c:v>-1.6879999999999999</c:v>
                </c:pt>
                <c:pt idx="103">
                  <c:v>-1.6839999999999999</c:v>
                </c:pt>
                <c:pt idx="104">
                  <c:v>-1.68</c:v>
                </c:pt>
                <c:pt idx="105">
                  <c:v>-1.6759999999999999</c:v>
                </c:pt>
                <c:pt idx="106">
                  <c:v>-1.671</c:v>
                </c:pt>
                <c:pt idx="107">
                  <c:v>-1.667</c:v>
                </c:pt>
                <c:pt idx="108">
                  <c:v>-1.663</c:v>
                </c:pt>
                <c:pt idx="109">
                  <c:v>-1.659</c:v>
                </c:pt>
                <c:pt idx="110">
                  <c:v>-1.6559999999999999</c:v>
                </c:pt>
                <c:pt idx="111">
                  <c:v>-1.6519999999999999</c:v>
                </c:pt>
                <c:pt idx="112">
                  <c:v>-1.6479999999999999</c:v>
                </c:pt>
                <c:pt idx="113">
                  <c:v>-1.6439999999999999</c:v>
                </c:pt>
                <c:pt idx="114">
                  <c:v>-1.64</c:v>
                </c:pt>
                <c:pt idx="115">
                  <c:v>-1.6359999999999999</c:v>
                </c:pt>
                <c:pt idx="116">
                  <c:v>-1.633</c:v>
                </c:pt>
                <c:pt idx="117">
                  <c:v>-1.629</c:v>
                </c:pt>
                <c:pt idx="118">
                  <c:v>-1.625</c:v>
                </c:pt>
                <c:pt idx="119">
                  <c:v>-1.6220000000000001</c:v>
                </c:pt>
                <c:pt idx="120">
                  <c:v>-1.6180000000000001</c:v>
                </c:pt>
                <c:pt idx="121">
                  <c:v>-1.615</c:v>
                </c:pt>
                <c:pt idx="122">
                  <c:v>-1.611</c:v>
                </c:pt>
                <c:pt idx="123">
                  <c:v>-1.6080000000000001</c:v>
                </c:pt>
                <c:pt idx="124">
                  <c:v>-1.6040000000000001</c:v>
                </c:pt>
                <c:pt idx="125">
                  <c:v>-1.601</c:v>
                </c:pt>
                <c:pt idx="126">
                  <c:v>-1.597</c:v>
                </c:pt>
                <c:pt idx="127">
                  <c:v>-1.5940000000000001</c:v>
                </c:pt>
                <c:pt idx="128">
                  <c:v>-1.59</c:v>
                </c:pt>
                <c:pt idx="129">
                  <c:v>-1.587</c:v>
                </c:pt>
                <c:pt idx="130">
                  <c:v>-1.5840000000000001</c:v>
                </c:pt>
                <c:pt idx="131">
                  <c:v>-1.58</c:v>
                </c:pt>
                <c:pt idx="132">
                  <c:v>-1.577</c:v>
                </c:pt>
                <c:pt idx="133">
                  <c:v>-1.5740000000000001</c:v>
                </c:pt>
                <c:pt idx="134">
                  <c:v>-1.571</c:v>
                </c:pt>
                <c:pt idx="135">
                  <c:v>-1.5680000000000001</c:v>
                </c:pt>
                <c:pt idx="136">
                  <c:v>-1.5640000000000001</c:v>
                </c:pt>
                <c:pt idx="137">
                  <c:v>-1.5609999999999999</c:v>
                </c:pt>
                <c:pt idx="138">
                  <c:v>-1.5580000000000001</c:v>
                </c:pt>
                <c:pt idx="139">
                  <c:v>-1.5549999999999999</c:v>
                </c:pt>
                <c:pt idx="140">
                  <c:v>-1.552</c:v>
                </c:pt>
                <c:pt idx="141">
                  <c:v>-1.5489999999999999</c:v>
                </c:pt>
                <c:pt idx="142">
                  <c:v>-1.546</c:v>
                </c:pt>
                <c:pt idx="143">
                  <c:v>-1.5429999999999999</c:v>
                </c:pt>
                <c:pt idx="144">
                  <c:v>-1.54</c:v>
                </c:pt>
                <c:pt idx="145">
                  <c:v>-1.5369999999999999</c:v>
                </c:pt>
                <c:pt idx="146">
                  <c:v>-1.534</c:v>
                </c:pt>
                <c:pt idx="147">
                  <c:v>-1.5309999999999999</c:v>
                </c:pt>
                <c:pt idx="148">
                  <c:v>-1.528</c:v>
                </c:pt>
                <c:pt idx="149">
                  <c:v>-1.5249999999999999</c:v>
                </c:pt>
                <c:pt idx="150">
                  <c:v>-1.522</c:v>
                </c:pt>
                <c:pt idx="151">
                  <c:v>-1.5189999999999999</c:v>
                </c:pt>
                <c:pt idx="152">
                  <c:v>-1.5169999999999999</c:v>
                </c:pt>
                <c:pt idx="153">
                  <c:v>-1.514</c:v>
                </c:pt>
                <c:pt idx="154">
                  <c:v>-1.5109999999999999</c:v>
                </c:pt>
                <c:pt idx="155">
                  <c:v>-1.508</c:v>
                </c:pt>
                <c:pt idx="156">
                  <c:v>-1.5049999999999999</c:v>
                </c:pt>
                <c:pt idx="157">
                  <c:v>-1.5029999999999999</c:v>
                </c:pt>
                <c:pt idx="158">
                  <c:v>-1.5</c:v>
                </c:pt>
                <c:pt idx="159">
                  <c:v>-1.4970000000000001</c:v>
                </c:pt>
                <c:pt idx="160">
                  <c:v>-1.4950000000000001</c:v>
                </c:pt>
                <c:pt idx="161">
                  <c:v>-1.492</c:v>
                </c:pt>
                <c:pt idx="162">
                  <c:v>-1.4890000000000001</c:v>
                </c:pt>
                <c:pt idx="163">
                  <c:v>-1.4870000000000001</c:v>
                </c:pt>
                <c:pt idx="164">
                  <c:v>-1.484</c:v>
                </c:pt>
                <c:pt idx="165">
                  <c:v>-1.4810000000000001</c:v>
                </c:pt>
                <c:pt idx="166">
                  <c:v>-1.4790000000000001</c:v>
                </c:pt>
                <c:pt idx="167">
                  <c:v>-1.476</c:v>
                </c:pt>
                <c:pt idx="168">
                  <c:v>-1.474</c:v>
                </c:pt>
                <c:pt idx="169">
                  <c:v>-1.4710000000000001</c:v>
                </c:pt>
                <c:pt idx="170">
                  <c:v>-1.468</c:v>
                </c:pt>
                <c:pt idx="171">
                  <c:v>-1.466</c:v>
                </c:pt>
                <c:pt idx="172">
                  <c:v>-1.4630000000000001</c:v>
                </c:pt>
                <c:pt idx="173">
                  <c:v>-1.4610000000000001</c:v>
                </c:pt>
                <c:pt idx="174">
                  <c:v>-1.458</c:v>
                </c:pt>
                <c:pt idx="175">
                  <c:v>-1.456</c:v>
                </c:pt>
                <c:pt idx="176">
                  <c:v>-1.454</c:v>
                </c:pt>
                <c:pt idx="177">
                  <c:v>-1.4510000000000001</c:v>
                </c:pt>
                <c:pt idx="178">
                  <c:v>-1.4490000000000001</c:v>
                </c:pt>
                <c:pt idx="179">
                  <c:v>-1.446</c:v>
                </c:pt>
                <c:pt idx="180">
                  <c:v>-1.444</c:v>
                </c:pt>
                <c:pt idx="181">
                  <c:v>-1.4410000000000001</c:v>
                </c:pt>
                <c:pt idx="182">
                  <c:v>-1.4390000000000001</c:v>
                </c:pt>
                <c:pt idx="183">
                  <c:v>-1.4370000000000001</c:v>
                </c:pt>
                <c:pt idx="184">
                  <c:v>-1.4339999999999999</c:v>
                </c:pt>
                <c:pt idx="185">
                  <c:v>-1.4319999999999999</c:v>
                </c:pt>
                <c:pt idx="186">
                  <c:v>-1.43</c:v>
                </c:pt>
                <c:pt idx="187">
                  <c:v>-1.427</c:v>
                </c:pt>
                <c:pt idx="188">
                  <c:v>-1.425</c:v>
                </c:pt>
                <c:pt idx="189">
                  <c:v>-1.423</c:v>
                </c:pt>
                <c:pt idx="190">
                  <c:v>-1.421</c:v>
                </c:pt>
                <c:pt idx="191">
                  <c:v>-1.4179999999999999</c:v>
                </c:pt>
                <c:pt idx="192">
                  <c:v>-1.4159999999999999</c:v>
                </c:pt>
                <c:pt idx="193">
                  <c:v>-1.4139999999999999</c:v>
                </c:pt>
                <c:pt idx="194">
                  <c:v>-1.4119999999999999</c:v>
                </c:pt>
                <c:pt idx="195">
                  <c:v>-1.409</c:v>
                </c:pt>
                <c:pt idx="196">
                  <c:v>-1.407</c:v>
                </c:pt>
                <c:pt idx="197">
                  <c:v>-1.405</c:v>
                </c:pt>
                <c:pt idx="198">
                  <c:v>-1.403</c:v>
                </c:pt>
                <c:pt idx="199">
                  <c:v>-1.401</c:v>
                </c:pt>
                <c:pt idx="200">
                  <c:v>-1.399</c:v>
                </c:pt>
                <c:pt idx="201">
                  <c:v>-1.3959999999999999</c:v>
                </c:pt>
                <c:pt idx="202">
                  <c:v>-1.3939999999999999</c:v>
                </c:pt>
                <c:pt idx="203">
                  <c:v>-1.3919999999999999</c:v>
                </c:pt>
                <c:pt idx="204">
                  <c:v>-1.39</c:v>
                </c:pt>
                <c:pt idx="205">
                  <c:v>-1.3879999999999999</c:v>
                </c:pt>
                <c:pt idx="206">
                  <c:v>-1.3859999999999999</c:v>
                </c:pt>
                <c:pt idx="207">
                  <c:v>-1.3839999999999999</c:v>
                </c:pt>
                <c:pt idx="208">
                  <c:v>-1.3819999999999999</c:v>
                </c:pt>
                <c:pt idx="209">
                  <c:v>-1.38</c:v>
                </c:pt>
                <c:pt idx="210">
                  <c:v>-1.3779999999999999</c:v>
                </c:pt>
                <c:pt idx="211">
                  <c:v>-1.3759999999999999</c:v>
                </c:pt>
                <c:pt idx="212">
                  <c:v>-1.373</c:v>
                </c:pt>
                <c:pt idx="213">
                  <c:v>-1.371</c:v>
                </c:pt>
                <c:pt idx="214">
                  <c:v>-1.369</c:v>
                </c:pt>
                <c:pt idx="215">
                  <c:v>-1.367</c:v>
                </c:pt>
                <c:pt idx="216">
                  <c:v>-1.365</c:v>
                </c:pt>
                <c:pt idx="217">
                  <c:v>-1.363</c:v>
                </c:pt>
                <c:pt idx="218">
                  <c:v>-1.361</c:v>
                </c:pt>
                <c:pt idx="219">
                  <c:v>-1.36</c:v>
                </c:pt>
                <c:pt idx="220">
                  <c:v>-1.3580000000000001</c:v>
                </c:pt>
                <c:pt idx="221">
                  <c:v>-1.3560000000000001</c:v>
                </c:pt>
                <c:pt idx="222">
                  <c:v>-1.3540000000000001</c:v>
                </c:pt>
                <c:pt idx="223">
                  <c:v>-1.3520000000000001</c:v>
                </c:pt>
                <c:pt idx="224">
                  <c:v>-1.35</c:v>
                </c:pt>
                <c:pt idx="225">
                  <c:v>-1.3480000000000001</c:v>
                </c:pt>
                <c:pt idx="226">
                  <c:v>-1.3460000000000001</c:v>
                </c:pt>
                <c:pt idx="227">
                  <c:v>-1.3440000000000001</c:v>
                </c:pt>
                <c:pt idx="228">
                  <c:v>-1.3420000000000001</c:v>
                </c:pt>
                <c:pt idx="229">
                  <c:v>-1.34</c:v>
                </c:pt>
                <c:pt idx="230">
                  <c:v>-1.3380000000000001</c:v>
                </c:pt>
                <c:pt idx="231">
                  <c:v>-1.337</c:v>
                </c:pt>
                <c:pt idx="232">
                  <c:v>-1.335</c:v>
                </c:pt>
                <c:pt idx="233">
                  <c:v>-1.333</c:v>
                </c:pt>
                <c:pt idx="234">
                  <c:v>-1.331</c:v>
                </c:pt>
                <c:pt idx="235">
                  <c:v>-1.329</c:v>
                </c:pt>
                <c:pt idx="236">
                  <c:v>-1.327</c:v>
                </c:pt>
                <c:pt idx="237">
                  <c:v>-1.3260000000000001</c:v>
                </c:pt>
                <c:pt idx="238">
                  <c:v>-1.3240000000000001</c:v>
                </c:pt>
                <c:pt idx="239">
                  <c:v>-1.3220000000000001</c:v>
                </c:pt>
                <c:pt idx="240">
                  <c:v>-1.32</c:v>
                </c:pt>
                <c:pt idx="241">
                  <c:v>-1.3180000000000001</c:v>
                </c:pt>
                <c:pt idx="242">
                  <c:v>-1.3169999999999999</c:v>
                </c:pt>
                <c:pt idx="243">
                  <c:v>-1.3149999999999999</c:v>
                </c:pt>
                <c:pt idx="244">
                  <c:v>-1.3129999999999999</c:v>
                </c:pt>
                <c:pt idx="245">
                  <c:v>-1.3109999999999999</c:v>
                </c:pt>
                <c:pt idx="246">
                  <c:v>-1.3089999999999999</c:v>
                </c:pt>
                <c:pt idx="247">
                  <c:v>-1.3080000000000001</c:v>
                </c:pt>
                <c:pt idx="248">
                  <c:v>-1.306</c:v>
                </c:pt>
                <c:pt idx="249">
                  <c:v>-1.304</c:v>
                </c:pt>
                <c:pt idx="250">
                  <c:v>-1.296</c:v>
                </c:pt>
                <c:pt idx="251">
                  <c:v>-1.2869999999999999</c:v>
                </c:pt>
                <c:pt idx="252">
                  <c:v>-1.2789999999999999</c:v>
                </c:pt>
                <c:pt idx="253">
                  <c:v>-1.2709999999999999</c:v>
                </c:pt>
                <c:pt idx="254">
                  <c:v>-1.2629999999999999</c:v>
                </c:pt>
                <c:pt idx="255">
                  <c:v>-1.2549999999999999</c:v>
                </c:pt>
                <c:pt idx="256">
                  <c:v>-1.248</c:v>
                </c:pt>
                <c:pt idx="257">
                  <c:v>-1.24</c:v>
                </c:pt>
                <c:pt idx="258">
                  <c:v>-1.2330000000000001</c:v>
                </c:pt>
                <c:pt idx="259">
                  <c:v>-1.226</c:v>
                </c:pt>
                <c:pt idx="260">
                  <c:v>-1.218</c:v>
                </c:pt>
                <c:pt idx="261">
                  <c:v>-1.2110000000000001</c:v>
                </c:pt>
                <c:pt idx="262">
                  <c:v>-1.2050000000000001</c:v>
                </c:pt>
                <c:pt idx="263">
                  <c:v>-1.198</c:v>
                </c:pt>
                <c:pt idx="264">
                  <c:v>-1.1910000000000001</c:v>
                </c:pt>
                <c:pt idx="265">
                  <c:v>-1.1850000000000001</c:v>
                </c:pt>
                <c:pt idx="266">
                  <c:v>-1.1779999999999999</c:v>
                </c:pt>
                <c:pt idx="267">
                  <c:v>-1.1719999999999999</c:v>
                </c:pt>
                <c:pt idx="268">
                  <c:v>-1.165</c:v>
                </c:pt>
                <c:pt idx="269">
                  <c:v>-1.159</c:v>
                </c:pt>
                <c:pt idx="270">
                  <c:v>-1.153</c:v>
                </c:pt>
                <c:pt idx="271">
                  <c:v>-1.147</c:v>
                </c:pt>
                <c:pt idx="272">
                  <c:v>-1.141</c:v>
                </c:pt>
                <c:pt idx="273">
                  <c:v>-1.135</c:v>
                </c:pt>
                <c:pt idx="274">
                  <c:v>-1.129</c:v>
                </c:pt>
                <c:pt idx="275">
                  <c:v>-1.1240000000000001</c:v>
                </c:pt>
                <c:pt idx="276">
                  <c:v>-1.1180000000000001</c:v>
                </c:pt>
                <c:pt idx="277">
                  <c:v>-1.113</c:v>
                </c:pt>
                <c:pt idx="278">
                  <c:v>-1.107</c:v>
                </c:pt>
                <c:pt idx="279">
                  <c:v>-1.1020000000000001</c:v>
                </c:pt>
                <c:pt idx="280">
                  <c:v>-1.0960000000000001</c:v>
                </c:pt>
                <c:pt idx="281">
                  <c:v>-1.091</c:v>
                </c:pt>
                <c:pt idx="282">
                  <c:v>-1.0860000000000001</c:v>
                </c:pt>
                <c:pt idx="283">
                  <c:v>-1.081</c:v>
                </c:pt>
                <c:pt idx="284">
                  <c:v>-1.0760000000000001</c:v>
                </c:pt>
                <c:pt idx="285">
                  <c:v>-1.071</c:v>
                </c:pt>
                <c:pt idx="286">
                  <c:v>-1.0660000000000001</c:v>
                </c:pt>
                <c:pt idx="287">
                  <c:v>-1.0609999999999999</c:v>
                </c:pt>
                <c:pt idx="288">
                  <c:v>-1.056</c:v>
                </c:pt>
                <c:pt idx="289">
                  <c:v>-1.0509999999999999</c:v>
                </c:pt>
                <c:pt idx="290">
                  <c:v>-1.046</c:v>
                </c:pt>
                <c:pt idx="291">
                  <c:v>-1.042</c:v>
                </c:pt>
                <c:pt idx="292">
                  <c:v>-1.0369999999999999</c:v>
                </c:pt>
                <c:pt idx="293">
                  <c:v>-1.032</c:v>
                </c:pt>
                <c:pt idx="294">
                  <c:v>-1.028</c:v>
                </c:pt>
                <c:pt idx="295">
                  <c:v>-1.0229999999999999</c:v>
                </c:pt>
                <c:pt idx="296">
                  <c:v>-1.0189999999999999</c:v>
                </c:pt>
                <c:pt idx="297">
                  <c:v>-1.014</c:v>
                </c:pt>
                <c:pt idx="298">
                  <c:v>-1.01</c:v>
                </c:pt>
                <c:pt idx="299">
                  <c:v>-1.006</c:v>
                </c:pt>
                <c:pt idx="300">
                  <c:v>-0.92800000000000005</c:v>
                </c:pt>
                <c:pt idx="301">
                  <c:v>-0.86199999999999999</c:v>
                </c:pt>
                <c:pt idx="302">
                  <c:v>-0.80400000000000005</c:v>
                </c:pt>
                <c:pt idx="303">
                  <c:v>-0.754</c:v>
                </c:pt>
                <c:pt idx="304">
                  <c:v>-0.70899999999999996</c:v>
                </c:pt>
                <c:pt idx="305">
                  <c:v>-0.66800000000000004</c:v>
                </c:pt>
                <c:pt idx="306">
                  <c:v>-0.63100000000000001</c:v>
                </c:pt>
                <c:pt idx="307">
                  <c:v>-0.59699999999999998</c:v>
                </c:pt>
                <c:pt idx="308">
                  <c:v>-0.56499999999999995</c:v>
                </c:pt>
                <c:pt idx="309">
                  <c:v>-0.53600000000000003</c:v>
                </c:pt>
                <c:pt idx="310">
                  <c:v>-0.50800000000000001</c:v>
                </c:pt>
                <c:pt idx="311">
                  <c:v>-0.48199999999999998</c:v>
                </c:pt>
                <c:pt idx="312">
                  <c:v>-0.45700000000000002</c:v>
                </c:pt>
                <c:pt idx="313">
                  <c:v>-0.434</c:v>
                </c:pt>
                <c:pt idx="314">
                  <c:v>-0.41199999999999998</c:v>
                </c:pt>
                <c:pt idx="315">
                  <c:v>-0.39100000000000001</c:v>
                </c:pt>
                <c:pt idx="316">
                  <c:v>-0.371</c:v>
                </c:pt>
                <c:pt idx="317">
                  <c:v>-0.35099999999999998</c:v>
                </c:pt>
                <c:pt idx="318">
                  <c:v>-0.33300000000000002</c:v>
                </c:pt>
              </c:numCache>
            </c:numRef>
          </c:xVal>
          <c:yVal>
            <c:numRef>
              <c:f>ZnI_dmsof!$B$1:$B$319</c:f>
              <c:numCache>
                <c:formatCode>General</c:formatCode>
                <c:ptCount val="319"/>
                <c:pt idx="0">
                  <c:v>99.995999999999995</c:v>
                </c:pt>
                <c:pt idx="1">
                  <c:v>99.992000000000004</c:v>
                </c:pt>
                <c:pt idx="2">
                  <c:v>99.988</c:v>
                </c:pt>
                <c:pt idx="3">
                  <c:v>99.983999999999995</c:v>
                </c:pt>
                <c:pt idx="4">
                  <c:v>99.98</c:v>
                </c:pt>
                <c:pt idx="5">
                  <c:v>99.974999999999994</c:v>
                </c:pt>
                <c:pt idx="6">
                  <c:v>99.971000000000004</c:v>
                </c:pt>
                <c:pt idx="7">
                  <c:v>99.966999999999999</c:v>
                </c:pt>
                <c:pt idx="8">
                  <c:v>99.962000000000003</c:v>
                </c:pt>
                <c:pt idx="9">
                  <c:v>99.957999999999998</c:v>
                </c:pt>
                <c:pt idx="10">
                  <c:v>99.953999999999994</c:v>
                </c:pt>
                <c:pt idx="11">
                  <c:v>99.948999999999998</c:v>
                </c:pt>
                <c:pt idx="12">
                  <c:v>99.944999999999993</c:v>
                </c:pt>
                <c:pt idx="13">
                  <c:v>99.94</c:v>
                </c:pt>
                <c:pt idx="14">
                  <c:v>99.936000000000007</c:v>
                </c:pt>
                <c:pt idx="15">
                  <c:v>99.930999999999997</c:v>
                </c:pt>
                <c:pt idx="16">
                  <c:v>99.926000000000002</c:v>
                </c:pt>
                <c:pt idx="17">
                  <c:v>99.921000000000006</c:v>
                </c:pt>
                <c:pt idx="18">
                  <c:v>99.917000000000002</c:v>
                </c:pt>
                <c:pt idx="19">
                  <c:v>99.912000000000006</c:v>
                </c:pt>
                <c:pt idx="20">
                  <c:v>99.906999999999996</c:v>
                </c:pt>
                <c:pt idx="21">
                  <c:v>99.902000000000001</c:v>
                </c:pt>
                <c:pt idx="22">
                  <c:v>99.897000000000006</c:v>
                </c:pt>
                <c:pt idx="23">
                  <c:v>99.891999999999996</c:v>
                </c:pt>
                <c:pt idx="24">
                  <c:v>99.887</c:v>
                </c:pt>
                <c:pt idx="25">
                  <c:v>99.882000000000005</c:v>
                </c:pt>
                <c:pt idx="26">
                  <c:v>99.876999999999995</c:v>
                </c:pt>
                <c:pt idx="27">
                  <c:v>99.872</c:v>
                </c:pt>
                <c:pt idx="28">
                  <c:v>99.867000000000004</c:v>
                </c:pt>
                <c:pt idx="29">
                  <c:v>99.861999999999995</c:v>
                </c:pt>
                <c:pt idx="30">
                  <c:v>99.855999999999995</c:v>
                </c:pt>
                <c:pt idx="31">
                  <c:v>99.850999999999999</c:v>
                </c:pt>
                <c:pt idx="32">
                  <c:v>99.846000000000004</c:v>
                </c:pt>
                <c:pt idx="33">
                  <c:v>99.84</c:v>
                </c:pt>
                <c:pt idx="34">
                  <c:v>99.834999999999994</c:v>
                </c:pt>
                <c:pt idx="35">
                  <c:v>99.83</c:v>
                </c:pt>
                <c:pt idx="36">
                  <c:v>99.823999999999998</c:v>
                </c:pt>
                <c:pt idx="37">
                  <c:v>99.819000000000003</c:v>
                </c:pt>
                <c:pt idx="38">
                  <c:v>99.813000000000002</c:v>
                </c:pt>
                <c:pt idx="39">
                  <c:v>99.807000000000002</c:v>
                </c:pt>
                <c:pt idx="40">
                  <c:v>99.802000000000007</c:v>
                </c:pt>
                <c:pt idx="41">
                  <c:v>99.796000000000006</c:v>
                </c:pt>
                <c:pt idx="42">
                  <c:v>99.79</c:v>
                </c:pt>
                <c:pt idx="43">
                  <c:v>99.784000000000006</c:v>
                </c:pt>
                <c:pt idx="44">
                  <c:v>99.778999999999996</c:v>
                </c:pt>
                <c:pt idx="45">
                  <c:v>99.772999999999996</c:v>
                </c:pt>
                <c:pt idx="46">
                  <c:v>99.766999999999996</c:v>
                </c:pt>
                <c:pt idx="47">
                  <c:v>99.760999999999996</c:v>
                </c:pt>
                <c:pt idx="48">
                  <c:v>99.754999999999995</c:v>
                </c:pt>
                <c:pt idx="49">
                  <c:v>99.748999999999995</c:v>
                </c:pt>
                <c:pt idx="50">
                  <c:v>99.742999999999995</c:v>
                </c:pt>
                <c:pt idx="51">
                  <c:v>99.736999999999995</c:v>
                </c:pt>
                <c:pt idx="52">
                  <c:v>99.73</c:v>
                </c:pt>
                <c:pt idx="53">
                  <c:v>99.724000000000004</c:v>
                </c:pt>
                <c:pt idx="54">
                  <c:v>99.718000000000004</c:v>
                </c:pt>
                <c:pt idx="55">
                  <c:v>99.712000000000003</c:v>
                </c:pt>
                <c:pt idx="56">
                  <c:v>99.704999999999998</c:v>
                </c:pt>
                <c:pt idx="57">
                  <c:v>99.698999999999998</c:v>
                </c:pt>
                <c:pt idx="58">
                  <c:v>99.692999999999998</c:v>
                </c:pt>
                <c:pt idx="59">
                  <c:v>99.686000000000007</c:v>
                </c:pt>
                <c:pt idx="60">
                  <c:v>99.68</c:v>
                </c:pt>
                <c:pt idx="61">
                  <c:v>99.673000000000002</c:v>
                </c:pt>
                <c:pt idx="62">
                  <c:v>99.667000000000002</c:v>
                </c:pt>
                <c:pt idx="63">
                  <c:v>99.66</c:v>
                </c:pt>
                <c:pt idx="64">
                  <c:v>99.653000000000006</c:v>
                </c:pt>
                <c:pt idx="65">
                  <c:v>99.646000000000001</c:v>
                </c:pt>
                <c:pt idx="66">
                  <c:v>99.64</c:v>
                </c:pt>
                <c:pt idx="67">
                  <c:v>99.632999999999996</c:v>
                </c:pt>
                <c:pt idx="68">
                  <c:v>99.626000000000005</c:v>
                </c:pt>
                <c:pt idx="69">
                  <c:v>99.619</c:v>
                </c:pt>
                <c:pt idx="70">
                  <c:v>99.611999999999995</c:v>
                </c:pt>
                <c:pt idx="71">
                  <c:v>99.605000000000004</c:v>
                </c:pt>
                <c:pt idx="72">
                  <c:v>99.597999999999999</c:v>
                </c:pt>
                <c:pt idx="73">
                  <c:v>99.590999999999994</c:v>
                </c:pt>
                <c:pt idx="74">
                  <c:v>99.584000000000003</c:v>
                </c:pt>
                <c:pt idx="75">
                  <c:v>99.576999999999998</c:v>
                </c:pt>
                <c:pt idx="76">
                  <c:v>99.57</c:v>
                </c:pt>
                <c:pt idx="77">
                  <c:v>99.563000000000002</c:v>
                </c:pt>
                <c:pt idx="78">
                  <c:v>99.555000000000007</c:v>
                </c:pt>
                <c:pt idx="79">
                  <c:v>99.548000000000002</c:v>
                </c:pt>
                <c:pt idx="80">
                  <c:v>99.540999999999997</c:v>
                </c:pt>
                <c:pt idx="81">
                  <c:v>99.533000000000001</c:v>
                </c:pt>
                <c:pt idx="82">
                  <c:v>99.525999999999996</c:v>
                </c:pt>
                <c:pt idx="83">
                  <c:v>99.519000000000005</c:v>
                </c:pt>
                <c:pt idx="84">
                  <c:v>99.510999999999996</c:v>
                </c:pt>
                <c:pt idx="85">
                  <c:v>99.503</c:v>
                </c:pt>
                <c:pt idx="86">
                  <c:v>99.495999999999995</c:v>
                </c:pt>
                <c:pt idx="87">
                  <c:v>99.488</c:v>
                </c:pt>
                <c:pt idx="88">
                  <c:v>99.480999999999995</c:v>
                </c:pt>
                <c:pt idx="89">
                  <c:v>99.472999999999999</c:v>
                </c:pt>
                <c:pt idx="90">
                  <c:v>99.465000000000003</c:v>
                </c:pt>
                <c:pt idx="91">
                  <c:v>99.456999999999994</c:v>
                </c:pt>
                <c:pt idx="92">
                  <c:v>99.448999999999998</c:v>
                </c:pt>
                <c:pt idx="93">
                  <c:v>99.441999999999993</c:v>
                </c:pt>
                <c:pt idx="94">
                  <c:v>99.433999999999997</c:v>
                </c:pt>
                <c:pt idx="95">
                  <c:v>99.426000000000002</c:v>
                </c:pt>
                <c:pt idx="96">
                  <c:v>99.418000000000006</c:v>
                </c:pt>
                <c:pt idx="97">
                  <c:v>99.41</c:v>
                </c:pt>
                <c:pt idx="98">
                  <c:v>99.400999999999996</c:v>
                </c:pt>
                <c:pt idx="99">
                  <c:v>99.393000000000001</c:v>
                </c:pt>
                <c:pt idx="100">
                  <c:v>99.385000000000005</c:v>
                </c:pt>
                <c:pt idx="101">
                  <c:v>99.376999999999995</c:v>
                </c:pt>
                <c:pt idx="102">
                  <c:v>99.369</c:v>
                </c:pt>
                <c:pt idx="103">
                  <c:v>99.36</c:v>
                </c:pt>
                <c:pt idx="104">
                  <c:v>99.352000000000004</c:v>
                </c:pt>
                <c:pt idx="105">
                  <c:v>99.343999999999994</c:v>
                </c:pt>
                <c:pt idx="106">
                  <c:v>99.334999999999994</c:v>
                </c:pt>
                <c:pt idx="107">
                  <c:v>99.326999999999998</c:v>
                </c:pt>
                <c:pt idx="108">
                  <c:v>99.317999999999998</c:v>
                </c:pt>
                <c:pt idx="109">
                  <c:v>99.31</c:v>
                </c:pt>
                <c:pt idx="110">
                  <c:v>99.301000000000002</c:v>
                </c:pt>
                <c:pt idx="111">
                  <c:v>99.292000000000002</c:v>
                </c:pt>
                <c:pt idx="112">
                  <c:v>99.284000000000006</c:v>
                </c:pt>
                <c:pt idx="113">
                  <c:v>99.275000000000006</c:v>
                </c:pt>
                <c:pt idx="114">
                  <c:v>99.266000000000005</c:v>
                </c:pt>
                <c:pt idx="115">
                  <c:v>99.257000000000005</c:v>
                </c:pt>
                <c:pt idx="116">
                  <c:v>99.248000000000005</c:v>
                </c:pt>
                <c:pt idx="117">
                  <c:v>99.24</c:v>
                </c:pt>
                <c:pt idx="118">
                  <c:v>99.230999999999995</c:v>
                </c:pt>
                <c:pt idx="119">
                  <c:v>99.221999999999994</c:v>
                </c:pt>
                <c:pt idx="120">
                  <c:v>99.212999999999994</c:v>
                </c:pt>
                <c:pt idx="121">
                  <c:v>99.203000000000003</c:v>
                </c:pt>
                <c:pt idx="122">
                  <c:v>99.194000000000003</c:v>
                </c:pt>
                <c:pt idx="123">
                  <c:v>99.185000000000002</c:v>
                </c:pt>
                <c:pt idx="124">
                  <c:v>99.176000000000002</c:v>
                </c:pt>
                <c:pt idx="125">
                  <c:v>99.167000000000002</c:v>
                </c:pt>
                <c:pt idx="126">
                  <c:v>99.156999999999996</c:v>
                </c:pt>
                <c:pt idx="127">
                  <c:v>99.147999999999996</c:v>
                </c:pt>
                <c:pt idx="128">
                  <c:v>99.138999999999996</c:v>
                </c:pt>
                <c:pt idx="129">
                  <c:v>99.129000000000005</c:v>
                </c:pt>
                <c:pt idx="130">
                  <c:v>99.12</c:v>
                </c:pt>
                <c:pt idx="131">
                  <c:v>99.11</c:v>
                </c:pt>
                <c:pt idx="132">
                  <c:v>99.100999999999999</c:v>
                </c:pt>
                <c:pt idx="133">
                  <c:v>99.090999999999994</c:v>
                </c:pt>
                <c:pt idx="134">
                  <c:v>99.081999999999994</c:v>
                </c:pt>
                <c:pt idx="135">
                  <c:v>99.072000000000003</c:v>
                </c:pt>
                <c:pt idx="136">
                  <c:v>99.061999999999998</c:v>
                </c:pt>
                <c:pt idx="137">
                  <c:v>99.052999999999997</c:v>
                </c:pt>
                <c:pt idx="138">
                  <c:v>99.043000000000006</c:v>
                </c:pt>
                <c:pt idx="139">
                  <c:v>99.033000000000001</c:v>
                </c:pt>
                <c:pt idx="140">
                  <c:v>99.022999999999996</c:v>
                </c:pt>
                <c:pt idx="141">
                  <c:v>99.013000000000005</c:v>
                </c:pt>
                <c:pt idx="142">
                  <c:v>99.003</c:v>
                </c:pt>
                <c:pt idx="143">
                  <c:v>98.992999999999995</c:v>
                </c:pt>
                <c:pt idx="144">
                  <c:v>98.983000000000004</c:v>
                </c:pt>
                <c:pt idx="145">
                  <c:v>98.972999999999999</c:v>
                </c:pt>
                <c:pt idx="146">
                  <c:v>98.962999999999994</c:v>
                </c:pt>
                <c:pt idx="147">
                  <c:v>98.953000000000003</c:v>
                </c:pt>
                <c:pt idx="148">
                  <c:v>98.941999999999993</c:v>
                </c:pt>
                <c:pt idx="149">
                  <c:v>98.932000000000002</c:v>
                </c:pt>
                <c:pt idx="150">
                  <c:v>98.921999999999997</c:v>
                </c:pt>
                <c:pt idx="151">
                  <c:v>98.912000000000006</c:v>
                </c:pt>
                <c:pt idx="152">
                  <c:v>98.900999999999996</c:v>
                </c:pt>
                <c:pt idx="153">
                  <c:v>98.891000000000005</c:v>
                </c:pt>
                <c:pt idx="154">
                  <c:v>98.88</c:v>
                </c:pt>
                <c:pt idx="155">
                  <c:v>98.87</c:v>
                </c:pt>
                <c:pt idx="156">
                  <c:v>98.858999999999995</c:v>
                </c:pt>
                <c:pt idx="157">
                  <c:v>98.849000000000004</c:v>
                </c:pt>
                <c:pt idx="158">
                  <c:v>98.837999999999994</c:v>
                </c:pt>
                <c:pt idx="159">
                  <c:v>98.826999999999998</c:v>
                </c:pt>
                <c:pt idx="160">
                  <c:v>98.816000000000003</c:v>
                </c:pt>
                <c:pt idx="161">
                  <c:v>98.805999999999997</c:v>
                </c:pt>
                <c:pt idx="162">
                  <c:v>98.795000000000002</c:v>
                </c:pt>
                <c:pt idx="163">
                  <c:v>98.784000000000006</c:v>
                </c:pt>
                <c:pt idx="164">
                  <c:v>98.772999999999996</c:v>
                </c:pt>
                <c:pt idx="165">
                  <c:v>98.762</c:v>
                </c:pt>
                <c:pt idx="166">
                  <c:v>98.751000000000005</c:v>
                </c:pt>
                <c:pt idx="167">
                  <c:v>98.74</c:v>
                </c:pt>
                <c:pt idx="168">
                  <c:v>98.728999999999999</c:v>
                </c:pt>
                <c:pt idx="169">
                  <c:v>98.718000000000004</c:v>
                </c:pt>
                <c:pt idx="170">
                  <c:v>98.706999999999994</c:v>
                </c:pt>
                <c:pt idx="171">
                  <c:v>98.695999999999998</c:v>
                </c:pt>
                <c:pt idx="172">
                  <c:v>98.683999999999997</c:v>
                </c:pt>
                <c:pt idx="173">
                  <c:v>98.673000000000002</c:v>
                </c:pt>
                <c:pt idx="174">
                  <c:v>98.662000000000006</c:v>
                </c:pt>
                <c:pt idx="175">
                  <c:v>98.65</c:v>
                </c:pt>
                <c:pt idx="176">
                  <c:v>98.638999999999996</c:v>
                </c:pt>
                <c:pt idx="177">
                  <c:v>98.628</c:v>
                </c:pt>
                <c:pt idx="178">
                  <c:v>98.616</c:v>
                </c:pt>
                <c:pt idx="179">
                  <c:v>98.605000000000004</c:v>
                </c:pt>
                <c:pt idx="180">
                  <c:v>98.593000000000004</c:v>
                </c:pt>
                <c:pt idx="181">
                  <c:v>98.581000000000003</c:v>
                </c:pt>
                <c:pt idx="182">
                  <c:v>98.57</c:v>
                </c:pt>
                <c:pt idx="183">
                  <c:v>98.558000000000007</c:v>
                </c:pt>
                <c:pt idx="184">
                  <c:v>98.546000000000006</c:v>
                </c:pt>
                <c:pt idx="185">
                  <c:v>98.534999999999997</c:v>
                </c:pt>
                <c:pt idx="186">
                  <c:v>98.522999999999996</c:v>
                </c:pt>
                <c:pt idx="187">
                  <c:v>98.510999999999996</c:v>
                </c:pt>
                <c:pt idx="188">
                  <c:v>98.498999999999995</c:v>
                </c:pt>
                <c:pt idx="189">
                  <c:v>98.486999999999995</c:v>
                </c:pt>
                <c:pt idx="190">
                  <c:v>98.474999999999994</c:v>
                </c:pt>
                <c:pt idx="191">
                  <c:v>98.462999999999994</c:v>
                </c:pt>
                <c:pt idx="192">
                  <c:v>98.450999999999993</c:v>
                </c:pt>
                <c:pt idx="193">
                  <c:v>98.438999999999993</c:v>
                </c:pt>
                <c:pt idx="194">
                  <c:v>98.427000000000007</c:v>
                </c:pt>
                <c:pt idx="195">
                  <c:v>98.414000000000001</c:v>
                </c:pt>
                <c:pt idx="196">
                  <c:v>98.402000000000001</c:v>
                </c:pt>
                <c:pt idx="197">
                  <c:v>98.39</c:v>
                </c:pt>
                <c:pt idx="198">
                  <c:v>98.376999999999995</c:v>
                </c:pt>
                <c:pt idx="199">
                  <c:v>98.364999999999995</c:v>
                </c:pt>
                <c:pt idx="200">
                  <c:v>98.352999999999994</c:v>
                </c:pt>
                <c:pt idx="201">
                  <c:v>98.34</c:v>
                </c:pt>
                <c:pt idx="202">
                  <c:v>98.328000000000003</c:v>
                </c:pt>
                <c:pt idx="203">
                  <c:v>98.314999999999998</c:v>
                </c:pt>
                <c:pt idx="204">
                  <c:v>98.302000000000007</c:v>
                </c:pt>
                <c:pt idx="205">
                  <c:v>98.29</c:v>
                </c:pt>
                <c:pt idx="206">
                  <c:v>98.277000000000001</c:v>
                </c:pt>
                <c:pt idx="207">
                  <c:v>98.263999999999996</c:v>
                </c:pt>
                <c:pt idx="208">
                  <c:v>98.251999999999995</c:v>
                </c:pt>
                <c:pt idx="209">
                  <c:v>98.239000000000004</c:v>
                </c:pt>
                <c:pt idx="210">
                  <c:v>98.225999999999999</c:v>
                </c:pt>
                <c:pt idx="211">
                  <c:v>98.212999999999994</c:v>
                </c:pt>
                <c:pt idx="212">
                  <c:v>98.2</c:v>
                </c:pt>
                <c:pt idx="213">
                  <c:v>98.186999999999998</c:v>
                </c:pt>
                <c:pt idx="214">
                  <c:v>98.174000000000007</c:v>
                </c:pt>
                <c:pt idx="215">
                  <c:v>98.161000000000001</c:v>
                </c:pt>
                <c:pt idx="216">
                  <c:v>98.147999999999996</c:v>
                </c:pt>
                <c:pt idx="217">
                  <c:v>98.135000000000005</c:v>
                </c:pt>
                <c:pt idx="218">
                  <c:v>98.122</c:v>
                </c:pt>
                <c:pt idx="219">
                  <c:v>98.108999999999995</c:v>
                </c:pt>
                <c:pt idx="220">
                  <c:v>98.094999999999999</c:v>
                </c:pt>
                <c:pt idx="221">
                  <c:v>98.081999999999994</c:v>
                </c:pt>
                <c:pt idx="222">
                  <c:v>98.069000000000003</c:v>
                </c:pt>
                <c:pt idx="223">
                  <c:v>98.055000000000007</c:v>
                </c:pt>
                <c:pt idx="224">
                  <c:v>98.042000000000002</c:v>
                </c:pt>
                <c:pt idx="225">
                  <c:v>98.028000000000006</c:v>
                </c:pt>
                <c:pt idx="226">
                  <c:v>98.015000000000001</c:v>
                </c:pt>
                <c:pt idx="227">
                  <c:v>98.001000000000005</c:v>
                </c:pt>
                <c:pt idx="228">
                  <c:v>97.988</c:v>
                </c:pt>
                <c:pt idx="229">
                  <c:v>97.974000000000004</c:v>
                </c:pt>
                <c:pt idx="230">
                  <c:v>97.96</c:v>
                </c:pt>
                <c:pt idx="231">
                  <c:v>97.947000000000003</c:v>
                </c:pt>
                <c:pt idx="232">
                  <c:v>97.933000000000007</c:v>
                </c:pt>
                <c:pt idx="233">
                  <c:v>97.918999999999997</c:v>
                </c:pt>
                <c:pt idx="234">
                  <c:v>97.905000000000001</c:v>
                </c:pt>
                <c:pt idx="235">
                  <c:v>97.891000000000005</c:v>
                </c:pt>
                <c:pt idx="236">
                  <c:v>97.876999999999995</c:v>
                </c:pt>
                <c:pt idx="237">
                  <c:v>97.863</c:v>
                </c:pt>
                <c:pt idx="238">
                  <c:v>97.849000000000004</c:v>
                </c:pt>
                <c:pt idx="239">
                  <c:v>97.834999999999994</c:v>
                </c:pt>
                <c:pt idx="240">
                  <c:v>97.820999999999998</c:v>
                </c:pt>
                <c:pt idx="241">
                  <c:v>97.807000000000002</c:v>
                </c:pt>
                <c:pt idx="242">
                  <c:v>97.793000000000006</c:v>
                </c:pt>
                <c:pt idx="243">
                  <c:v>97.778999999999996</c:v>
                </c:pt>
                <c:pt idx="244">
                  <c:v>97.763999999999996</c:v>
                </c:pt>
                <c:pt idx="245">
                  <c:v>97.75</c:v>
                </c:pt>
                <c:pt idx="246">
                  <c:v>97.736000000000004</c:v>
                </c:pt>
                <c:pt idx="247">
                  <c:v>97.721000000000004</c:v>
                </c:pt>
                <c:pt idx="248">
                  <c:v>97.706999999999994</c:v>
                </c:pt>
                <c:pt idx="249">
                  <c:v>97.691999999999993</c:v>
                </c:pt>
                <c:pt idx="250">
                  <c:v>97.619</c:v>
                </c:pt>
                <c:pt idx="251">
                  <c:v>97.545000000000002</c:v>
                </c:pt>
                <c:pt idx="252">
                  <c:v>97.47</c:v>
                </c:pt>
                <c:pt idx="253">
                  <c:v>97.394000000000005</c:v>
                </c:pt>
                <c:pt idx="254">
                  <c:v>97.316999999999993</c:v>
                </c:pt>
                <c:pt idx="255">
                  <c:v>97.239000000000004</c:v>
                </c:pt>
                <c:pt idx="256">
                  <c:v>97.159000000000006</c:v>
                </c:pt>
                <c:pt idx="257">
                  <c:v>97.078999999999994</c:v>
                </c:pt>
                <c:pt idx="258">
                  <c:v>96.998000000000005</c:v>
                </c:pt>
                <c:pt idx="259">
                  <c:v>96.915000000000006</c:v>
                </c:pt>
                <c:pt idx="260">
                  <c:v>96.831999999999994</c:v>
                </c:pt>
                <c:pt idx="261">
                  <c:v>96.748000000000005</c:v>
                </c:pt>
                <c:pt idx="262">
                  <c:v>96.662000000000006</c:v>
                </c:pt>
                <c:pt idx="263">
                  <c:v>96.575999999999993</c:v>
                </c:pt>
                <c:pt idx="264">
                  <c:v>96.488</c:v>
                </c:pt>
                <c:pt idx="265">
                  <c:v>96.4</c:v>
                </c:pt>
                <c:pt idx="266">
                  <c:v>96.311000000000007</c:v>
                </c:pt>
                <c:pt idx="267">
                  <c:v>96.22</c:v>
                </c:pt>
                <c:pt idx="268">
                  <c:v>96.129000000000005</c:v>
                </c:pt>
                <c:pt idx="269">
                  <c:v>96.036000000000001</c:v>
                </c:pt>
                <c:pt idx="270">
                  <c:v>95.942999999999998</c:v>
                </c:pt>
                <c:pt idx="271">
                  <c:v>95.847999999999999</c:v>
                </c:pt>
                <c:pt idx="272">
                  <c:v>95.753</c:v>
                </c:pt>
                <c:pt idx="273">
                  <c:v>95.656999999999996</c:v>
                </c:pt>
                <c:pt idx="274">
                  <c:v>95.558999999999997</c:v>
                </c:pt>
                <c:pt idx="275">
                  <c:v>95.460999999999999</c:v>
                </c:pt>
                <c:pt idx="276">
                  <c:v>95.361999999999995</c:v>
                </c:pt>
                <c:pt idx="277">
                  <c:v>95.260999999999996</c:v>
                </c:pt>
                <c:pt idx="278">
                  <c:v>95.16</c:v>
                </c:pt>
                <c:pt idx="279">
                  <c:v>95.058000000000007</c:v>
                </c:pt>
                <c:pt idx="280">
                  <c:v>94.954999999999998</c:v>
                </c:pt>
                <c:pt idx="281">
                  <c:v>94.850999999999999</c:v>
                </c:pt>
                <c:pt idx="282">
                  <c:v>94.745999999999995</c:v>
                </c:pt>
                <c:pt idx="283">
                  <c:v>94.64</c:v>
                </c:pt>
                <c:pt idx="284">
                  <c:v>94.533000000000001</c:v>
                </c:pt>
                <c:pt idx="285">
                  <c:v>94.424999999999997</c:v>
                </c:pt>
                <c:pt idx="286">
                  <c:v>94.316000000000003</c:v>
                </c:pt>
                <c:pt idx="287">
                  <c:v>94.206000000000003</c:v>
                </c:pt>
                <c:pt idx="288">
                  <c:v>94.094999999999999</c:v>
                </c:pt>
                <c:pt idx="289">
                  <c:v>93.983999999999995</c:v>
                </c:pt>
                <c:pt idx="290">
                  <c:v>93.870999999999995</c:v>
                </c:pt>
                <c:pt idx="291">
                  <c:v>93.757999999999996</c:v>
                </c:pt>
                <c:pt idx="292">
                  <c:v>93.644000000000005</c:v>
                </c:pt>
                <c:pt idx="293">
                  <c:v>93.528000000000006</c:v>
                </c:pt>
                <c:pt idx="294">
                  <c:v>93.412000000000006</c:v>
                </c:pt>
                <c:pt idx="295">
                  <c:v>93.295000000000002</c:v>
                </c:pt>
                <c:pt idx="296">
                  <c:v>93.177000000000007</c:v>
                </c:pt>
                <c:pt idx="297">
                  <c:v>93.058999999999997</c:v>
                </c:pt>
                <c:pt idx="298">
                  <c:v>92.938999999999993</c:v>
                </c:pt>
                <c:pt idx="299">
                  <c:v>92.819000000000003</c:v>
                </c:pt>
                <c:pt idx="300">
                  <c:v>90.233999999999995</c:v>
                </c:pt>
                <c:pt idx="301">
                  <c:v>87.349000000000004</c:v>
                </c:pt>
                <c:pt idx="302">
                  <c:v>84.215000000000003</c:v>
                </c:pt>
                <c:pt idx="303">
                  <c:v>80.884</c:v>
                </c:pt>
                <c:pt idx="304">
                  <c:v>77.41</c:v>
                </c:pt>
                <c:pt idx="305">
                  <c:v>73.844999999999999</c:v>
                </c:pt>
                <c:pt idx="306">
                  <c:v>70.236999999999995</c:v>
                </c:pt>
                <c:pt idx="307">
                  <c:v>66.63</c:v>
                </c:pt>
                <c:pt idx="308">
                  <c:v>63.061</c:v>
                </c:pt>
                <c:pt idx="309">
                  <c:v>59.563000000000002</c:v>
                </c:pt>
                <c:pt idx="310">
                  <c:v>56.161000000000001</c:v>
                </c:pt>
                <c:pt idx="311">
                  <c:v>52.877000000000002</c:v>
                </c:pt>
                <c:pt idx="312">
                  <c:v>49.725000000000001</c:v>
                </c:pt>
                <c:pt idx="313">
                  <c:v>46.716999999999999</c:v>
                </c:pt>
                <c:pt idx="314">
                  <c:v>43.857999999999997</c:v>
                </c:pt>
                <c:pt idx="315">
                  <c:v>41.152999999999999</c:v>
                </c:pt>
                <c:pt idx="316">
                  <c:v>38.600999999999999</c:v>
                </c:pt>
                <c:pt idx="317">
                  <c:v>36.200000000000003</c:v>
                </c:pt>
                <c:pt idx="318">
                  <c:v>33.948</c:v>
                </c:pt>
              </c:numCache>
            </c:numRef>
          </c:yVal>
          <c:smooth val="1"/>
        </c:ser>
        <c:ser>
          <c:idx val="1"/>
          <c:order val="1"/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ZnI_dmsof!$A$1:$A$319</c:f>
              <c:numCache>
                <c:formatCode>General</c:formatCode>
                <c:ptCount val="319"/>
                <c:pt idx="0">
                  <c:v>-3.7</c:v>
                </c:pt>
                <c:pt idx="1">
                  <c:v>-3.399</c:v>
                </c:pt>
                <c:pt idx="2">
                  <c:v>-3.2229999999999999</c:v>
                </c:pt>
                <c:pt idx="3">
                  <c:v>-3.0979999999999999</c:v>
                </c:pt>
                <c:pt idx="4">
                  <c:v>-3.0009999999999999</c:v>
                </c:pt>
                <c:pt idx="5">
                  <c:v>-2.9220000000000002</c:v>
                </c:pt>
                <c:pt idx="6">
                  <c:v>-2.855</c:v>
                </c:pt>
                <c:pt idx="7">
                  <c:v>-2.7970000000000002</c:v>
                </c:pt>
                <c:pt idx="8">
                  <c:v>-2.746</c:v>
                </c:pt>
                <c:pt idx="9">
                  <c:v>-2.7</c:v>
                </c:pt>
                <c:pt idx="10">
                  <c:v>-2.6589999999999998</c:v>
                </c:pt>
                <c:pt idx="11">
                  <c:v>-2.621</c:v>
                </c:pt>
                <c:pt idx="12">
                  <c:v>-2.5859999999999999</c:v>
                </c:pt>
                <c:pt idx="13">
                  <c:v>-2.5539999999999998</c:v>
                </c:pt>
                <c:pt idx="14">
                  <c:v>-2.524</c:v>
                </c:pt>
                <c:pt idx="15">
                  <c:v>-2.496</c:v>
                </c:pt>
                <c:pt idx="16">
                  <c:v>-2.4700000000000002</c:v>
                </c:pt>
                <c:pt idx="17">
                  <c:v>-2.4449999999999998</c:v>
                </c:pt>
                <c:pt idx="18">
                  <c:v>-2.4209999999999998</c:v>
                </c:pt>
                <c:pt idx="19">
                  <c:v>-2.399</c:v>
                </c:pt>
                <c:pt idx="20">
                  <c:v>-2.3780000000000001</c:v>
                </c:pt>
                <c:pt idx="21">
                  <c:v>-2.3580000000000001</c:v>
                </c:pt>
                <c:pt idx="22">
                  <c:v>-2.3380000000000001</c:v>
                </c:pt>
                <c:pt idx="23">
                  <c:v>-2.3199999999999998</c:v>
                </c:pt>
                <c:pt idx="24">
                  <c:v>-2.302</c:v>
                </c:pt>
                <c:pt idx="25">
                  <c:v>-2.2850000000000001</c:v>
                </c:pt>
                <c:pt idx="26">
                  <c:v>-2.2690000000000001</c:v>
                </c:pt>
                <c:pt idx="27">
                  <c:v>-2.2530000000000001</c:v>
                </c:pt>
                <c:pt idx="28">
                  <c:v>-2.238</c:v>
                </c:pt>
                <c:pt idx="29">
                  <c:v>-2.2229999999999999</c:v>
                </c:pt>
                <c:pt idx="30">
                  <c:v>-2.2090000000000001</c:v>
                </c:pt>
                <c:pt idx="31">
                  <c:v>-2.1949999999999998</c:v>
                </c:pt>
                <c:pt idx="32">
                  <c:v>-2.1819999999999999</c:v>
                </c:pt>
                <c:pt idx="33">
                  <c:v>-2.169</c:v>
                </c:pt>
                <c:pt idx="34">
                  <c:v>-2.1560000000000001</c:v>
                </c:pt>
                <c:pt idx="35">
                  <c:v>-2.1440000000000001</c:v>
                </c:pt>
                <c:pt idx="36">
                  <c:v>-2.1320000000000001</c:v>
                </c:pt>
                <c:pt idx="37">
                  <c:v>-2.12</c:v>
                </c:pt>
                <c:pt idx="38">
                  <c:v>-2.109</c:v>
                </c:pt>
                <c:pt idx="39">
                  <c:v>-2.0979999999999999</c:v>
                </c:pt>
                <c:pt idx="40">
                  <c:v>-2.0870000000000002</c:v>
                </c:pt>
                <c:pt idx="41">
                  <c:v>-2.077</c:v>
                </c:pt>
                <c:pt idx="42">
                  <c:v>-2.0670000000000002</c:v>
                </c:pt>
                <c:pt idx="43">
                  <c:v>-2.0569999999999999</c:v>
                </c:pt>
                <c:pt idx="44">
                  <c:v>-2.0470000000000002</c:v>
                </c:pt>
                <c:pt idx="45">
                  <c:v>-2.0369999999999999</c:v>
                </c:pt>
                <c:pt idx="46">
                  <c:v>-2.028</c:v>
                </c:pt>
                <c:pt idx="47">
                  <c:v>-2.0190000000000001</c:v>
                </c:pt>
                <c:pt idx="48">
                  <c:v>-2.0099999999999998</c:v>
                </c:pt>
                <c:pt idx="49">
                  <c:v>-2.0009999999999999</c:v>
                </c:pt>
                <c:pt idx="50">
                  <c:v>-1.9930000000000001</c:v>
                </c:pt>
                <c:pt idx="51">
                  <c:v>-1.984</c:v>
                </c:pt>
                <c:pt idx="52">
                  <c:v>-1.976</c:v>
                </c:pt>
                <c:pt idx="53">
                  <c:v>-1.968</c:v>
                </c:pt>
                <c:pt idx="54">
                  <c:v>-1.96</c:v>
                </c:pt>
                <c:pt idx="55">
                  <c:v>-1.952</c:v>
                </c:pt>
                <c:pt idx="56">
                  <c:v>-1.944</c:v>
                </c:pt>
                <c:pt idx="57">
                  <c:v>-1.9370000000000001</c:v>
                </c:pt>
                <c:pt idx="58">
                  <c:v>-1.93</c:v>
                </c:pt>
                <c:pt idx="59">
                  <c:v>-1.9219999999999999</c:v>
                </c:pt>
                <c:pt idx="60">
                  <c:v>-1.915</c:v>
                </c:pt>
                <c:pt idx="61">
                  <c:v>-1.9079999999999999</c:v>
                </c:pt>
                <c:pt idx="62">
                  <c:v>-1.901</c:v>
                </c:pt>
                <c:pt idx="63">
                  <c:v>-1.8939999999999999</c:v>
                </c:pt>
                <c:pt idx="64">
                  <c:v>-1.8879999999999999</c:v>
                </c:pt>
                <c:pt idx="65">
                  <c:v>-1.881</c:v>
                </c:pt>
                <c:pt idx="66">
                  <c:v>-1.8740000000000001</c:v>
                </c:pt>
                <c:pt idx="67">
                  <c:v>-1.8680000000000001</c:v>
                </c:pt>
                <c:pt idx="68">
                  <c:v>-1.8620000000000001</c:v>
                </c:pt>
                <c:pt idx="69">
                  <c:v>-1.855</c:v>
                </c:pt>
                <c:pt idx="70">
                  <c:v>-1.849</c:v>
                </c:pt>
                <c:pt idx="71">
                  <c:v>-1.843</c:v>
                </c:pt>
                <c:pt idx="72">
                  <c:v>-1.837</c:v>
                </c:pt>
                <c:pt idx="73">
                  <c:v>-1.831</c:v>
                </c:pt>
                <c:pt idx="74">
                  <c:v>-1.825</c:v>
                </c:pt>
                <c:pt idx="75">
                  <c:v>-1.82</c:v>
                </c:pt>
                <c:pt idx="76">
                  <c:v>-1.8140000000000001</c:v>
                </c:pt>
                <c:pt idx="77">
                  <c:v>-1.8080000000000001</c:v>
                </c:pt>
                <c:pt idx="78">
                  <c:v>-1.8029999999999999</c:v>
                </c:pt>
                <c:pt idx="79">
                  <c:v>-1.7969999999999999</c:v>
                </c:pt>
                <c:pt idx="80">
                  <c:v>-1.792</c:v>
                </c:pt>
                <c:pt idx="81">
                  <c:v>-1.7869999999999999</c:v>
                </c:pt>
                <c:pt idx="82">
                  <c:v>-1.782</c:v>
                </c:pt>
                <c:pt idx="83">
                  <c:v>-1.776</c:v>
                </c:pt>
                <c:pt idx="84">
                  <c:v>-1.7709999999999999</c:v>
                </c:pt>
                <c:pt idx="85">
                  <c:v>-1.766</c:v>
                </c:pt>
                <c:pt idx="86">
                  <c:v>-1.7609999999999999</c:v>
                </c:pt>
                <c:pt idx="87">
                  <c:v>-1.756</c:v>
                </c:pt>
                <c:pt idx="88">
                  <c:v>-1.7509999999999999</c:v>
                </c:pt>
                <c:pt idx="89">
                  <c:v>-1.746</c:v>
                </c:pt>
                <c:pt idx="90">
                  <c:v>-1.742</c:v>
                </c:pt>
                <c:pt idx="91">
                  <c:v>-1.7370000000000001</c:v>
                </c:pt>
                <c:pt idx="92">
                  <c:v>-1.732</c:v>
                </c:pt>
                <c:pt idx="93">
                  <c:v>-1.728</c:v>
                </c:pt>
                <c:pt idx="94">
                  <c:v>-1.7230000000000001</c:v>
                </c:pt>
                <c:pt idx="95">
                  <c:v>-1.718</c:v>
                </c:pt>
                <c:pt idx="96">
                  <c:v>-1.714</c:v>
                </c:pt>
                <c:pt idx="97">
                  <c:v>-1.71</c:v>
                </c:pt>
                <c:pt idx="98">
                  <c:v>-1.7050000000000001</c:v>
                </c:pt>
                <c:pt idx="99">
                  <c:v>-1.7010000000000001</c:v>
                </c:pt>
                <c:pt idx="100">
                  <c:v>-1.696</c:v>
                </c:pt>
                <c:pt idx="101">
                  <c:v>-1.6919999999999999</c:v>
                </c:pt>
                <c:pt idx="102">
                  <c:v>-1.6879999999999999</c:v>
                </c:pt>
                <c:pt idx="103">
                  <c:v>-1.6839999999999999</c:v>
                </c:pt>
                <c:pt idx="104">
                  <c:v>-1.68</c:v>
                </c:pt>
                <c:pt idx="105">
                  <c:v>-1.6759999999999999</c:v>
                </c:pt>
                <c:pt idx="106">
                  <c:v>-1.671</c:v>
                </c:pt>
                <c:pt idx="107">
                  <c:v>-1.667</c:v>
                </c:pt>
                <c:pt idx="108">
                  <c:v>-1.663</c:v>
                </c:pt>
                <c:pt idx="109">
                  <c:v>-1.659</c:v>
                </c:pt>
                <c:pt idx="110">
                  <c:v>-1.6559999999999999</c:v>
                </c:pt>
                <c:pt idx="111">
                  <c:v>-1.6519999999999999</c:v>
                </c:pt>
                <c:pt idx="112">
                  <c:v>-1.6479999999999999</c:v>
                </c:pt>
                <c:pt idx="113">
                  <c:v>-1.6439999999999999</c:v>
                </c:pt>
                <c:pt idx="114">
                  <c:v>-1.64</c:v>
                </c:pt>
                <c:pt idx="115">
                  <c:v>-1.6359999999999999</c:v>
                </c:pt>
                <c:pt idx="116">
                  <c:v>-1.633</c:v>
                </c:pt>
                <c:pt idx="117">
                  <c:v>-1.629</c:v>
                </c:pt>
                <c:pt idx="118">
                  <c:v>-1.625</c:v>
                </c:pt>
                <c:pt idx="119">
                  <c:v>-1.6220000000000001</c:v>
                </c:pt>
                <c:pt idx="120">
                  <c:v>-1.6180000000000001</c:v>
                </c:pt>
                <c:pt idx="121">
                  <c:v>-1.615</c:v>
                </c:pt>
                <c:pt idx="122">
                  <c:v>-1.611</c:v>
                </c:pt>
                <c:pt idx="123">
                  <c:v>-1.6080000000000001</c:v>
                </c:pt>
                <c:pt idx="124">
                  <c:v>-1.6040000000000001</c:v>
                </c:pt>
                <c:pt idx="125">
                  <c:v>-1.601</c:v>
                </c:pt>
                <c:pt idx="126">
                  <c:v>-1.597</c:v>
                </c:pt>
                <c:pt idx="127">
                  <c:v>-1.5940000000000001</c:v>
                </c:pt>
                <c:pt idx="128">
                  <c:v>-1.59</c:v>
                </c:pt>
                <c:pt idx="129">
                  <c:v>-1.587</c:v>
                </c:pt>
                <c:pt idx="130">
                  <c:v>-1.5840000000000001</c:v>
                </c:pt>
                <c:pt idx="131">
                  <c:v>-1.58</c:v>
                </c:pt>
                <c:pt idx="132">
                  <c:v>-1.577</c:v>
                </c:pt>
                <c:pt idx="133">
                  <c:v>-1.5740000000000001</c:v>
                </c:pt>
                <c:pt idx="134">
                  <c:v>-1.571</c:v>
                </c:pt>
                <c:pt idx="135">
                  <c:v>-1.5680000000000001</c:v>
                </c:pt>
                <c:pt idx="136">
                  <c:v>-1.5640000000000001</c:v>
                </c:pt>
                <c:pt idx="137">
                  <c:v>-1.5609999999999999</c:v>
                </c:pt>
                <c:pt idx="138">
                  <c:v>-1.5580000000000001</c:v>
                </c:pt>
                <c:pt idx="139">
                  <c:v>-1.5549999999999999</c:v>
                </c:pt>
                <c:pt idx="140">
                  <c:v>-1.552</c:v>
                </c:pt>
                <c:pt idx="141">
                  <c:v>-1.5489999999999999</c:v>
                </c:pt>
                <c:pt idx="142">
                  <c:v>-1.546</c:v>
                </c:pt>
                <c:pt idx="143">
                  <c:v>-1.5429999999999999</c:v>
                </c:pt>
                <c:pt idx="144">
                  <c:v>-1.54</c:v>
                </c:pt>
                <c:pt idx="145">
                  <c:v>-1.5369999999999999</c:v>
                </c:pt>
                <c:pt idx="146">
                  <c:v>-1.534</c:v>
                </c:pt>
                <c:pt idx="147">
                  <c:v>-1.5309999999999999</c:v>
                </c:pt>
                <c:pt idx="148">
                  <c:v>-1.528</c:v>
                </c:pt>
                <c:pt idx="149">
                  <c:v>-1.5249999999999999</c:v>
                </c:pt>
                <c:pt idx="150">
                  <c:v>-1.522</c:v>
                </c:pt>
                <c:pt idx="151">
                  <c:v>-1.5189999999999999</c:v>
                </c:pt>
                <c:pt idx="152">
                  <c:v>-1.5169999999999999</c:v>
                </c:pt>
                <c:pt idx="153">
                  <c:v>-1.514</c:v>
                </c:pt>
                <c:pt idx="154">
                  <c:v>-1.5109999999999999</c:v>
                </c:pt>
                <c:pt idx="155">
                  <c:v>-1.508</c:v>
                </c:pt>
                <c:pt idx="156">
                  <c:v>-1.5049999999999999</c:v>
                </c:pt>
                <c:pt idx="157">
                  <c:v>-1.5029999999999999</c:v>
                </c:pt>
                <c:pt idx="158">
                  <c:v>-1.5</c:v>
                </c:pt>
                <c:pt idx="159">
                  <c:v>-1.4970000000000001</c:v>
                </c:pt>
                <c:pt idx="160">
                  <c:v>-1.4950000000000001</c:v>
                </c:pt>
                <c:pt idx="161">
                  <c:v>-1.492</c:v>
                </c:pt>
                <c:pt idx="162">
                  <c:v>-1.4890000000000001</c:v>
                </c:pt>
                <c:pt idx="163">
                  <c:v>-1.4870000000000001</c:v>
                </c:pt>
                <c:pt idx="164">
                  <c:v>-1.484</c:v>
                </c:pt>
                <c:pt idx="165">
                  <c:v>-1.4810000000000001</c:v>
                </c:pt>
                <c:pt idx="166">
                  <c:v>-1.4790000000000001</c:v>
                </c:pt>
                <c:pt idx="167">
                  <c:v>-1.476</c:v>
                </c:pt>
                <c:pt idx="168">
                  <c:v>-1.474</c:v>
                </c:pt>
                <c:pt idx="169">
                  <c:v>-1.4710000000000001</c:v>
                </c:pt>
                <c:pt idx="170">
                  <c:v>-1.468</c:v>
                </c:pt>
                <c:pt idx="171">
                  <c:v>-1.466</c:v>
                </c:pt>
                <c:pt idx="172">
                  <c:v>-1.4630000000000001</c:v>
                </c:pt>
                <c:pt idx="173">
                  <c:v>-1.4610000000000001</c:v>
                </c:pt>
                <c:pt idx="174">
                  <c:v>-1.458</c:v>
                </c:pt>
                <c:pt idx="175">
                  <c:v>-1.456</c:v>
                </c:pt>
                <c:pt idx="176">
                  <c:v>-1.454</c:v>
                </c:pt>
                <c:pt idx="177">
                  <c:v>-1.4510000000000001</c:v>
                </c:pt>
                <c:pt idx="178">
                  <c:v>-1.4490000000000001</c:v>
                </c:pt>
                <c:pt idx="179">
                  <c:v>-1.446</c:v>
                </c:pt>
                <c:pt idx="180">
                  <c:v>-1.444</c:v>
                </c:pt>
                <c:pt idx="181">
                  <c:v>-1.4410000000000001</c:v>
                </c:pt>
                <c:pt idx="182">
                  <c:v>-1.4390000000000001</c:v>
                </c:pt>
                <c:pt idx="183">
                  <c:v>-1.4370000000000001</c:v>
                </c:pt>
                <c:pt idx="184">
                  <c:v>-1.4339999999999999</c:v>
                </c:pt>
                <c:pt idx="185">
                  <c:v>-1.4319999999999999</c:v>
                </c:pt>
                <c:pt idx="186">
                  <c:v>-1.43</c:v>
                </c:pt>
                <c:pt idx="187">
                  <c:v>-1.427</c:v>
                </c:pt>
                <c:pt idx="188">
                  <c:v>-1.425</c:v>
                </c:pt>
                <c:pt idx="189">
                  <c:v>-1.423</c:v>
                </c:pt>
                <c:pt idx="190">
                  <c:v>-1.421</c:v>
                </c:pt>
                <c:pt idx="191">
                  <c:v>-1.4179999999999999</c:v>
                </c:pt>
                <c:pt idx="192">
                  <c:v>-1.4159999999999999</c:v>
                </c:pt>
                <c:pt idx="193">
                  <c:v>-1.4139999999999999</c:v>
                </c:pt>
                <c:pt idx="194">
                  <c:v>-1.4119999999999999</c:v>
                </c:pt>
                <c:pt idx="195">
                  <c:v>-1.409</c:v>
                </c:pt>
                <c:pt idx="196">
                  <c:v>-1.407</c:v>
                </c:pt>
                <c:pt idx="197">
                  <c:v>-1.405</c:v>
                </c:pt>
                <c:pt idx="198">
                  <c:v>-1.403</c:v>
                </c:pt>
                <c:pt idx="199">
                  <c:v>-1.401</c:v>
                </c:pt>
                <c:pt idx="200">
                  <c:v>-1.399</c:v>
                </c:pt>
                <c:pt idx="201">
                  <c:v>-1.3959999999999999</c:v>
                </c:pt>
                <c:pt idx="202">
                  <c:v>-1.3939999999999999</c:v>
                </c:pt>
                <c:pt idx="203">
                  <c:v>-1.3919999999999999</c:v>
                </c:pt>
                <c:pt idx="204">
                  <c:v>-1.39</c:v>
                </c:pt>
                <c:pt idx="205">
                  <c:v>-1.3879999999999999</c:v>
                </c:pt>
                <c:pt idx="206">
                  <c:v>-1.3859999999999999</c:v>
                </c:pt>
                <c:pt idx="207">
                  <c:v>-1.3839999999999999</c:v>
                </c:pt>
                <c:pt idx="208">
                  <c:v>-1.3819999999999999</c:v>
                </c:pt>
                <c:pt idx="209">
                  <c:v>-1.38</c:v>
                </c:pt>
                <c:pt idx="210">
                  <c:v>-1.3779999999999999</c:v>
                </c:pt>
                <c:pt idx="211">
                  <c:v>-1.3759999999999999</c:v>
                </c:pt>
                <c:pt idx="212">
                  <c:v>-1.373</c:v>
                </c:pt>
                <c:pt idx="213">
                  <c:v>-1.371</c:v>
                </c:pt>
                <c:pt idx="214">
                  <c:v>-1.369</c:v>
                </c:pt>
                <c:pt idx="215">
                  <c:v>-1.367</c:v>
                </c:pt>
                <c:pt idx="216">
                  <c:v>-1.365</c:v>
                </c:pt>
                <c:pt idx="217">
                  <c:v>-1.363</c:v>
                </c:pt>
                <c:pt idx="218">
                  <c:v>-1.361</c:v>
                </c:pt>
                <c:pt idx="219">
                  <c:v>-1.36</c:v>
                </c:pt>
                <c:pt idx="220">
                  <c:v>-1.3580000000000001</c:v>
                </c:pt>
                <c:pt idx="221">
                  <c:v>-1.3560000000000001</c:v>
                </c:pt>
                <c:pt idx="222">
                  <c:v>-1.3540000000000001</c:v>
                </c:pt>
                <c:pt idx="223">
                  <c:v>-1.3520000000000001</c:v>
                </c:pt>
                <c:pt idx="224">
                  <c:v>-1.35</c:v>
                </c:pt>
                <c:pt idx="225">
                  <c:v>-1.3480000000000001</c:v>
                </c:pt>
                <c:pt idx="226">
                  <c:v>-1.3460000000000001</c:v>
                </c:pt>
                <c:pt idx="227">
                  <c:v>-1.3440000000000001</c:v>
                </c:pt>
                <c:pt idx="228">
                  <c:v>-1.3420000000000001</c:v>
                </c:pt>
                <c:pt idx="229">
                  <c:v>-1.34</c:v>
                </c:pt>
                <c:pt idx="230">
                  <c:v>-1.3380000000000001</c:v>
                </c:pt>
                <c:pt idx="231">
                  <c:v>-1.337</c:v>
                </c:pt>
                <c:pt idx="232">
                  <c:v>-1.335</c:v>
                </c:pt>
                <c:pt idx="233">
                  <c:v>-1.333</c:v>
                </c:pt>
                <c:pt idx="234">
                  <c:v>-1.331</c:v>
                </c:pt>
                <c:pt idx="235">
                  <c:v>-1.329</c:v>
                </c:pt>
                <c:pt idx="236">
                  <c:v>-1.327</c:v>
                </c:pt>
                <c:pt idx="237">
                  <c:v>-1.3260000000000001</c:v>
                </c:pt>
                <c:pt idx="238">
                  <c:v>-1.3240000000000001</c:v>
                </c:pt>
                <c:pt idx="239">
                  <c:v>-1.3220000000000001</c:v>
                </c:pt>
                <c:pt idx="240">
                  <c:v>-1.32</c:v>
                </c:pt>
                <c:pt idx="241">
                  <c:v>-1.3180000000000001</c:v>
                </c:pt>
                <c:pt idx="242">
                  <c:v>-1.3169999999999999</c:v>
                </c:pt>
                <c:pt idx="243">
                  <c:v>-1.3149999999999999</c:v>
                </c:pt>
                <c:pt idx="244">
                  <c:v>-1.3129999999999999</c:v>
                </c:pt>
                <c:pt idx="245">
                  <c:v>-1.3109999999999999</c:v>
                </c:pt>
                <c:pt idx="246">
                  <c:v>-1.3089999999999999</c:v>
                </c:pt>
                <c:pt idx="247">
                  <c:v>-1.3080000000000001</c:v>
                </c:pt>
                <c:pt idx="248">
                  <c:v>-1.306</c:v>
                </c:pt>
                <c:pt idx="249">
                  <c:v>-1.304</c:v>
                </c:pt>
                <c:pt idx="250">
                  <c:v>-1.296</c:v>
                </c:pt>
                <c:pt idx="251">
                  <c:v>-1.2869999999999999</c:v>
                </c:pt>
                <c:pt idx="252">
                  <c:v>-1.2789999999999999</c:v>
                </c:pt>
                <c:pt idx="253">
                  <c:v>-1.2709999999999999</c:v>
                </c:pt>
                <c:pt idx="254">
                  <c:v>-1.2629999999999999</c:v>
                </c:pt>
                <c:pt idx="255">
                  <c:v>-1.2549999999999999</c:v>
                </c:pt>
                <c:pt idx="256">
                  <c:v>-1.248</c:v>
                </c:pt>
                <c:pt idx="257">
                  <c:v>-1.24</c:v>
                </c:pt>
                <c:pt idx="258">
                  <c:v>-1.2330000000000001</c:v>
                </c:pt>
                <c:pt idx="259">
                  <c:v>-1.226</c:v>
                </c:pt>
                <c:pt idx="260">
                  <c:v>-1.218</c:v>
                </c:pt>
                <c:pt idx="261">
                  <c:v>-1.2110000000000001</c:v>
                </c:pt>
                <c:pt idx="262">
                  <c:v>-1.2050000000000001</c:v>
                </c:pt>
                <c:pt idx="263">
                  <c:v>-1.198</c:v>
                </c:pt>
                <c:pt idx="264">
                  <c:v>-1.1910000000000001</c:v>
                </c:pt>
                <c:pt idx="265">
                  <c:v>-1.1850000000000001</c:v>
                </c:pt>
                <c:pt idx="266">
                  <c:v>-1.1779999999999999</c:v>
                </c:pt>
                <c:pt idx="267">
                  <c:v>-1.1719999999999999</c:v>
                </c:pt>
                <c:pt idx="268">
                  <c:v>-1.165</c:v>
                </c:pt>
                <c:pt idx="269">
                  <c:v>-1.159</c:v>
                </c:pt>
                <c:pt idx="270">
                  <c:v>-1.153</c:v>
                </c:pt>
                <c:pt idx="271">
                  <c:v>-1.147</c:v>
                </c:pt>
                <c:pt idx="272">
                  <c:v>-1.141</c:v>
                </c:pt>
                <c:pt idx="273">
                  <c:v>-1.135</c:v>
                </c:pt>
                <c:pt idx="274">
                  <c:v>-1.129</c:v>
                </c:pt>
                <c:pt idx="275">
                  <c:v>-1.1240000000000001</c:v>
                </c:pt>
                <c:pt idx="276">
                  <c:v>-1.1180000000000001</c:v>
                </c:pt>
                <c:pt idx="277">
                  <c:v>-1.113</c:v>
                </c:pt>
                <c:pt idx="278">
                  <c:v>-1.107</c:v>
                </c:pt>
                <c:pt idx="279">
                  <c:v>-1.1020000000000001</c:v>
                </c:pt>
                <c:pt idx="280">
                  <c:v>-1.0960000000000001</c:v>
                </c:pt>
                <c:pt idx="281">
                  <c:v>-1.091</c:v>
                </c:pt>
                <c:pt idx="282">
                  <c:v>-1.0860000000000001</c:v>
                </c:pt>
                <c:pt idx="283">
                  <c:v>-1.081</c:v>
                </c:pt>
                <c:pt idx="284">
                  <c:v>-1.0760000000000001</c:v>
                </c:pt>
                <c:pt idx="285">
                  <c:v>-1.071</c:v>
                </c:pt>
                <c:pt idx="286">
                  <c:v>-1.0660000000000001</c:v>
                </c:pt>
                <c:pt idx="287">
                  <c:v>-1.0609999999999999</c:v>
                </c:pt>
                <c:pt idx="288">
                  <c:v>-1.056</c:v>
                </c:pt>
                <c:pt idx="289">
                  <c:v>-1.0509999999999999</c:v>
                </c:pt>
                <c:pt idx="290">
                  <c:v>-1.046</c:v>
                </c:pt>
                <c:pt idx="291">
                  <c:v>-1.042</c:v>
                </c:pt>
                <c:pt idx="292">
                  <c:v>-1.0369999999999999</c:v>
                </c:pt>
                <c:pt idx="293">
                  <c:v>-1.032</c:v>
                </c:pt>
                <c:pt idx="294">
                  <c:v>-1.028</c:v>
                </c:pt>
                <c:pt idx="295">
                  <c:v>-1.0229999999999999</c:v>
                </c:pt>
                <c:pt idx="296">
                  <c:v>-1.0189999999999999</c:v>
                </c:pt>
                <c:pt idx="297">
                  <c:v>-1.014</c:v>
                </c:pt>
                <c:pt idx="298">
                  <c:v>-1.01</c:v>
                </c:pt>
                <c:pt idx="299">
                  <c:v>-1.006</c:v>
                </c:pt>
                <c:pt idx="300">
                  <c:v>-0.92800000000000005</c:v>
                </c:pt>
                <c:pt idx="301">
                  <c:v>-0.86199999999999999</c:v>
                </c:pt>
                <c:pt idx="302">
                  <c:v>-0.80400000000000005</c:v>
                </c:pt>
                <c:pt idx="303">
                  <c:v>-0.754</c:v>
                </c:pt>
                <c:pt idx="304">
                  <c:v>-0.70899999999999996</c:v>
                </c:pt>
                <c:pt idx="305">
                  <c:v>-0.66800000000000004</c:v>
                </c:pt>
                <c:pt idx="306">
                  <c:v>-0.63100000000000001</c:v>
                </c:pt>
                <c:pt idx="307">
                  <c:v>-0.59699999999999998</c:v>
                </c:pt>
                <c:pt idx="308">
                  <c:v>-0.56499999999999995</c:v>
                </c:pt>
                <c:pt idx="309">
                  <c:v>-0.53600000000000003</c:v>
                </c:pt>
                <c:pt idx="310">
                  <c:v>-0.50800000000000001</c:v>
                </c:pt>
                <c:pt idx="311">
                  <c:v>-0.48199999999999998</c:v>
                </c:pt>
                <c:pt idx="312">
                  <c:v>-0.45700000000000002</c:v>
                </c:pt>
                <c:pt idx="313">
                  <c:v>-0.434</c:v>
                </c:pt>
                <c:pt idx="314">
                  <c:v>-0.41199999999999998</c:v>
                </c:pt>
                <c:pt idx="315">
                  <c:v>-0.39100000000000001</c:v>
                </c:pt>
                <c:pt idx="316">
                  <c:v>-0.371</c:v>
                </c:pt>
                <c:pt idx="317">
                  <c:v>-0.35099999999999998</c:v>
                </c:pt>
                <c:pt idx="318">
                  <c:v>-0.33300000000000002</c:v>
                </c:pt>
              </c:numCache>
            </c:numRef>
          </c:xVal>
          <c:yVal>
            <c:numRef>
              <c:f>ZnI_dmsof!$C$1:$C$319</c:f>
              <c:numCache>
                <c:formatCode>General</c:formatCode>
                <c:ptCount val="319"/>
                <c:pt idx="0">
                  <c:v>4.0000000000000001E-3</c:v>
                </c:pt>
                <c:pt idx="1">
                  <c:v>8.0000000000000002E-3</c:v>
                </c:pt>
                <c:pt idx="2">
                  <c:v>1.2E-2</c:v>
                </c:pt>
                <c:pt idx="3">
                  <c:v>1.6E-2</c:v>
                </c:pt>
                <c:pt idx="4">
                  <c:v>0.02</c:v>
                </c:pt>
                <c:pt idx="5">
                  <c:v>2.4E-2</c:v>
                </c:pt>
                <c:pt idx="6">
                  <c:v>2.8000000000000001E-2</c:v>
                </c:pt>
                <c:pt idx="7">
                  <c:v>3.2000000000000001E-2</c:v>
                </c:pt>
                <c:pt idx="8">
                  <c:v>3.5999999999999997E-2</c:v>
                </c:pt>
                <c:pt idx="9">
                  <c:v>0.04</c:v>
                </c:pt>
                <c:pt idx="10">
                  <c:v>4.3999999999999997E-2</c:v>
                </c:pt>
                <c:pt idx="11">
                  <c:v>4.8000000000000001E-2</c:v>
                </c:pt>
                <c:pt idx="12">
                  <c:v>5.1999999999999998E-2</c:v>
                </c:pt>
                <c:pt idx="13">
                  <c:v>5.6000000000000001E-2</c:v>
                </c:pt>
                <c:pt idx="14">
                  <c:v>0.06</c:v>
                </c:pt>
                <c:pt idx="15">
                  <c:v>6.4000000000000001E-2</c:v>
                </c:pt>
                <c:pt idx="16">
                  <c:v>6.8000000000000005E-2</c:v>
                </c:pt>
                <c:pt idx="17">
                  <c:v>7.1999999999999995E-2</c:v>
                </c:pt>
                <c:pt idx="18">
                  <c:v>7.5999999999999998E-2</c:v>
                </c:pt>
                <c:pt idx="19">
                  <c:v>0.08</c:v>
                </c:pt>
                <c:pt idx="20">
                  <c:v>8.4000000000000005E-2</c:v>
                </c:pt>
                <c:pt idx="21">
                  <c:v>8.7999999999999995E-2</c:v>
                </c:pt>
                <c:pt idx="22">
                  <c:v>9.1999999999999998E-2</c:v>
                </c:pt>
                <c:pt idx="23">
                  <c:v>9.6000000000000002E-2</c:v>
                </c:pt>
                <c:pt idx="24">
                  <c:v>0.1</c:v>
                </c:pt>
                <c:pt idx="25">
                  <c:v>0.104</c:v>
                </c:pt>
                <c:pt idx="26">
                  <c:v>0.108</c:v>
                </c:pt>
                <c:pt idx="27">
                  <c:v>0.112</c:v>
                </c:pt>
                <c:pt idx="28">
                  <c:v>0.11600000000000001</c:v>
                </c:pt>
                <c:pt idx="29">
                  <c:v>0.12</c:v>
                </c:pt>
                <c:pt idx="30">
                  <c:v>0.123</c:v>
                </c:pt>
                <c:pt idx="31">
                  <c:v>0.127</c:v>
                </c:pt>
                <c:pt idx="32">
                  <c:v>0.13100000000000001</c:v>
                </c:pt>
                <c:pt idx="33">
                  <c:v>0.13500000000000001</c:v>
                </c:pt>
                <c:pt idx="34">
                  <c:v>0.13900000000000001</c:v>
                </c:pt>
                <c:pt idx="35">
                  <c:v>0.14299999999999999</c:v>
                </c:pt>
                <c:pt idx="36">
                  <c:v>0.14699999999999999</c:v>
                </c:pt>
                <c:pt idx="37">
                  <c:v>0.151</c:v>
                </c:pt>
                <c:pt idx="38">
                  <c:v>0.155</c:v>
                </c:pt>
                <c:pt idx="39">
                  <c:v>0.159</c:v>
                </c:pt>
                <c:pt idx="40">
                  <c:v>0.16300000000000001</c:v>
                </c:pt>
                <c:pt idx="41">
                  <c:v>0.16700000000000001</c:v>
                </c:pt>
                <c:pt idx="42">
                  <c:v>0.17100000000000001</c:v>
                </c:pt>
                <c:pt idx="43">
                  <c:v>0.17499999999999999</c:v>
                </c:pt>
                <c:pt idx="44">
                  <c:v>0.17899999999999999</c:v>
                </c:pt>
                <c:pt idx="45">
                  <c:v>0.183</c:v>
                </c:pt>
                <c:pt idx="46">
                  <c:v>0.187</c:v>
                </c:pt>
                <c:pt idx="47">
                  <c:v>0.191</c:v>
                </c:pt>
                <c:pt idx="48">
                  <c:v>0.19500000000000001</c:v>
                </c:pt>
                <c:pt idx="49">
                  <c:v>0.19900000000000001</c:v>
                </c:pt>
                <c:pt idx="50">
                  <c:v>0.20300000000000001</c:v>
                </c:pt>
                <c:pt idx="51">
                  <c:v>0.20699999999999999</c:v>
                </c:pt>
                <c:pt idx="52">
                  <c:v>0.21099999999999999</c:v>
                </c:pt>
                <c:pt idx="53">
                  <c:v>0.215</c:v>
                </c:pt>
                <c:pt idx="54">
                  <c:v>0.219</c:v>
                </c:pt>
                <c:pt idx="55">
                  <c:v>0.223</c:v>
                </c:pt>
                <c:pt idx="56">
                  <c:v>0.22700000000000001</c:v>
                </c:pt>
                <c:pt idx="57">
                  <c:v>0.23100000000000001</c:v>
                </c:pt>
                <c:pt idx="58">
                  <c:v>0.23499999999999999</c:v>
                </c:pt>
                <c:pt idx="59">
                  <c:v>0.23799999999999999</c:v>
                </c:pt>
                <c:pt idx="60">
                  <c:v>0.24199999999999999</c:v>
                </c:pt>
                <c:pt idx="61">
                  <c:v>0.246</c:v>
                </c:pt>
                <c:pt idx="62">
                  <c:v>0.25</c:v>
                </c:pt>
                <c:pt idx="63">
                  <c:v>0.254</c:v>
                </c:pt>
                <c:pt idx="64">
                  <c:v>0.25800000000000001</c:v>
                </c:pt>
                <c:pt idx="65">
                  <c:v>0.26200000000000001</c:v>
                </c:pt>
                <c:pt idx="66">
                  <c:v>0.26600000000000001</c:v>
                </c:pt>
                <c:pt idx="67">
                  <c:v>0.27</c:v>
                </c:pt>
                <c:pt idx="68">
                  <c:v>0.27400000000000002</c:v>
                </c:pt>
                <c:pt idx="69">
                  <c:v>0.27800000000000002</c:v>
                </c:pt>
                <c:pt idx="70">
                  <c:v>0.28199999999999997</c:v>
                </c:pt>
                <c:pt idx="71">
                  <c:v>0.28599999999999998</c:v>
                </c:pt>
                <c:pt idx="72">
                  <c:v>0.28999999999999998</c:v>
                </c:pt>
                <c:pt idx="73">
                  <c:v>0.29399999999999998</c:v>
                </c:pt>
                <c:pt idx="74">
                  <c:v>0.29799999999999999</c:v>
                </c:pt>
                <c:pt idx="75">
                  <c:v>0.30199999999999999</c:v>
                </c:pt>
                <c:pt idx="76">
                  <c:v>0.30599999999999999</c:v>
                </c:pt>
                <c:pt idx="77">
                  <c:v>0.31</c:v>
                </c:pt>
                <c:pt idx="78">
                  <c:v>0.313</c:v>
                </c:pt>
                <c:pt idx="79">
                  <c:v>0.317</c:v>
                </c:pt>
                <c:pt idx="80">
                  <c:v>0.32100000000000001</c:v>
                </c:pt>
                <c:pt idx="81">
                  <c:v>0.32500000000000001</c:v>
                </c:pt>
                <c:pt idx="82">
                  <c:v>0.32900000000000001</c:v>
                </c:pt>
                <c:pt idx="83">
                  <c:v>0.33300000000000002</c:v>
                </c:pt>
                <c:pt idx="84">
                  <c:v>0.33700000000000002</c:v>
                </c:pt>
                <c:pt idx="85">
                  <c:v>0.34100000000000003</c:v>
                </c:pt>
                <c:pt idx="86">
                  <c:v>0.34499999999999997</c:v>
                </c:pt>
                <c:pt idx="87">
                  <c:v>0.34899999999999998</c:v>
                </c:pt>
                <c:pt idx="88">
                  <c:v>0.35299999999999998</c:v>
                </c:pt>
                <c:pt idx="89">
                  <c:v>0.35699999999999998</c:v>
                </c:pt>
                <c:pt idx="90">
                  <c:v>0.36099999999999999</c:v>
                </c:pt>
                <c:pt idx="91">
                  <c:v>0.36499999999999999</c:v>
                </c:pt>
                <c:pt idx="92">
                  <c:v>0.36799999999999999</c:v>
                </c:pt>
                <c:pt idx="93">
                  <c:v>0.372</c:v>
                </c:pt>
                <c:pt idx="94">
                  <c:v>0.376</c:v>
                </c:pt>
                <c:pt idx="95">
                  <c:v>0.38</c:v>
                </c:pt>
                <c:pt idx="96">
                  <c:v>0.38400000000000001</c:v>
                </c:pt>
                <c:pt idx="97">
                  <c:v>0.38800000000000001</c:v>
                </c:pt>
                <c:pt idx="98">
                  <c:v>0.39200000000000002</c:v>
                </c:pt>
                <c:pt idx="99">
                  <c:v>0.39600000000000002</c:v>
                </c:pt>
                <c:pt idx="100">
                  <c:v>0.4</c:v>
                </c:pt>
                <c:pt idx="101">
                  <c:v>0.40400000000000003</c:v>
                </c:pt>
                <c:pt idx="102">
                  <c:v>0.40799999999999997</c:v>
                </c:pt>
                <c:pt idx="103">
                  <c:v>0.41199999999999998</c:v>
                </c:pt>
                <c:pt idx="104">
                  <c:v>0.41599999999999998</c:v>
                </c:pt>
                <c:pt idx="105">
                  <c:v>0.41899999999999998</c:v>
                </c:pt>
                <c:pt idx="106">
                  <c:v>0.42299999999999999</c:v>
                </c:pt>
                <c:pt idx="107">
                  <c:v>0.42699999999999999</c:v>
                </c:pt>
                <c:pt idx="108">
                  <c:v>0.43099999999999999</c:v>
                </c:pt>
                <c:pt idx="109">
                  <c:v>0.435</c:v>
                </c:pt>
                <c:pt idx="110">
                  <c:v>0.439</c:v>
                </c:pt>
                <c:pt idx="111">
                  <c:v>0.443</c:v>
                </c:pt>
                <c:pt idx="112">
                  <c:v>0.44700000000000001</c:v>
                </c:pt>
                <c:pt idx="113">
                  <c:v>0.45100000000000001</c:v>
                </c:pt>
                <c:pt idx="114">
                  <c:v>0.45500000000000002</c:v>
                </c:pt>
                <c:pt idx="115">
                  <c:v>0.45800000000000002</c:v>
                </c:pt>
                <c:pt idx="116">
                  <c:v>0.46200000000000002</c:v>
                </c:pt>
                <c:pt idx="117">
                  <c:v>0.46600000000000003</c:v>
                </c:pt>
                <c:pt idx="118">
                  <c:v>0.47</c:v>
                </c:pt>
                <c:pt idx="119">
                  <c:v>0.47399999999999998</c:v>
                </c:pt>
                <c:pt idx="120">
                  <c:v>0.47799999999999998</c:v>
                </c:pt>
                <c:pt idx="121">
                  <c:v>0.48199999999999998</c:v>
                </c:pt>
                <c:pt idx="122">
                  <c:v>0.48599999999999999</c:v>
                </c:pt>
                <c:pt idx="123">
                  <c:v>0.49</c:v>
                </c:pt>
                <c:pt idx="124">
                  <c:v>0.49399999999999999</c:v>
                </c:pt>
                <c:pt idx="125">
                  <c:v>0.497</c:v>
                </c:pt>
                <c:pt idx="126">
                  <c:v>0.501</c:v>
                </c:pt>
                <c:pt idx="127">
                  <c:v>0.505</c:v>
                </c:pt>
                <c:pt idx="128">
                  <c:v>0.50900000000000001</c:v>
                </c:pt>
                <c:pt idx="129">
                  <c:v>0.51300000000000001</c:v>
                </c:pt>
                <c:pt idx="130">
                  <c:v>0.51700000000000002</c:v>
                </c:pt>
                <c:pt idx="131">
                  <c:v>0.52100000000000002</c:v>
                </c:pt>
                <c:pt idx="132">
                  <c:v>0.52500000000000002</c:v>
                </c:pt>
                <c:pt idx="133">
                  <c:v>0.52900000000000003</c:v>
                </c:pt>
                <c:pt idx="134">
                  <c:v>0.53200000000000003</c:v>
                </c:pt>
                <c:pt idx="135">
                  <c:v>0.53600000000000003</c:v>
                </c:pt>
                <c:pt idx="136">
                  <c:v>0.54</c:v>
                </c:pt>
                <c:pt idx="137">
                  <c:v>0.54400000000000004</c:v>
                </c:pt>
                <c:pt idx="138">
                  <c:v>0.54800000000000004</c:v>
                </c:pt>
                <c:pt idx="139">
                  <c:v>0.55200000000000005</c:v>
                </c:pt>
                <c:pt idx="140">
                  <c:v>0.55600000000000005</c:v>
                </c:pt>
                <c:pt idx="141">
                  <c:v>0.56000000000000005</c:v>
                </c:pt>
                <c:pt idx="142">
                  <c:v>0.56299999999999994</c:v>
                </c:pt>
                <c:pt idx="143">
                  <c:v>0.56699999999999995</c:v>
                </c:pt>
                <c:pt idx="144">
                  <c:v>0.57099999999999995</c:v>
                </c:pt>
                <c:pt idx="145">
                  <c:v>0.57499999999999996</c:v>
                </c:pt>
                <c:pt idx="146">
                  <c:v>0.57899999999999996</c:v>
                </c:pt>
                <c:pt idx="147">
                  <c:v>0.58299999999999996</c:v>
                </c:pt>
                <c:pt idx="148">
                  <c:v>0.58699999999999997</c:v>
                </c:pt>
                <c:pt idx="149">
                  <c:v>0.59</c:v>
                </c:pt>
                <c:pt idx="150">
                  <c:v>0.59399999999999997</c:v>
                </c:pt>
                <c:pt idx="151">
                  <c:v>0.59799999999999998</c:v>
                </c:pt>
                <c:pt idx="152">
                  <c:v>0.60199999999999998</c:v>
                </c:pt>
                <c:pt idx="153">
                  <c:v>0.60599999999999998</c:v>
                </c:pt>
                <c:pt idx="154">
                  <c:v>0.61</c:v>
                </c:pt>
                <c:pt idx="155">
                  <c:v>0.61399999999999999</c:v>
                </c:pt>
                <c:pt idx="156">
                  <c:v>0.61799999999999999</c:v>
                </c:pt>
                <c:pt idx="157">
                  <c:v>0.621</c:v>
                </c:pt>
                <c:pt idx="158">
                  <c:v>0.625</c:v>
                </c:pt>
                <c:pt idx="159">
                  <c:v>0.629</c:v>
                </c:pt>
                <c:pt idx="160">
                  <c:v>0.63300000000000001</c:v>
                </c:pt>
                <c:pt idx="161">
                  <c:v>0.63700000000000001</c:v>
                </c:pt>
                <c:pt idx="162">
                  <c:v>0.64100000000000001</c:v>
                </c:pt>
                <c:pt idx="163">
                  <c:v>0.64400000000000002</c:v>
                </c:pt>
                <c:pt idx="164">
                  <c:v>0.64800000000000002</c:v>
                </c:pt>
                <c:pt idx="165">
                  <c:v>0.65200000000000002</c:v>
                </c:pt>
                <c:pt idx="166">
                  <c:v>0.65600000000000003</c:v>
                </c:pt>
                <c:pt idx="167">
                  <c:v>0.66</c:v>
                </c:pt>
                <c:pt idx="168">
                  <c:v>0.66400000000000003</c:v>
                </c:pt>
                <c:pt idx="169">
                  <c:v>0.66700000000000004</c:v>
                </c:pt>
                <c:pt idx="170">
                  <c:v>0.67100000000000004</c:v>
                </c:pt>
                <c:pt idx="171">
                  <c:v>0.67500000000000004</c:v>
                </c:pt>
                <c:pt idx="172">
                  <c:v>0.67900000000000005</c:v>
                </c:pt>
                <c:pt idx="173">
                  <c:v>0.68300000000000005</c:v>
                </c:pt>
                <c:pt idx="174">
                  <c:v>0.68700000000000006</c:v>
                </c:pt>
                <c:pt idx="175">
                  <c:v>0.69</c:v>
                </c:pt>
                <c:pt idx="176">
                  <c:v>0.69399999999999995</c:v>
                </c:pt>
                <c:pt idx="177">
                  <c:v>0.69799999999999995</c:v>
                </c:pt>
                <c:pt idx="178">
                  <c:v>0.70199999999999996</c:v>
                </c:pt>
                <c:pt idx="179">
                  <c:v>0.70599999999999996</c:v>
                </c:pt>
                <c:pt idx="180">
                  <c:v>0.71</c:v>
                </c:pt>
                <c:pt idx="181">
                  <c:v>0.71299999999999997</c:v>
                </c:pt>
                <c:pt idx="182">
                  <c:v>0.71699999999999997</c:v>
                </c:pt>
                <c:pt idx="183">
                  <c:v>0.72099999999999997</c:v>
                </c:pt>
                <c:pt idx="184">
                  <c:v>0.72499999999999998</c:v>
                </c:pt>
                <c:pt idx="185">
                  <c:v>0.72899999999999998</c:v>
                </c:pt>
                <c:pt idx="186">
                  <c:v>0.73199999999999998</c:v>
                </c:pt>
                <c:pt idx="187">
                  <c:v>0.73599999999999999</c:v>
                </c:pt>
                <c:pt idx="188">
                  <c:v>0.74</c:v>
                </c:pt>
                <c:pt idx="189">
                  <c:v>0.74399999999999999</c:v>
                </c:pt>
                <c:pt idx="190">
                  <c:v>0.748</c:v>
                </c:pt>
                <c:pt idx="191">
                  <c:v>0.752</c:v>
                </c:pt>
                <c:pt idx="192">
                  <c:v>0.755</c:v>
                </c:pt>
                <c:pt idx="193">
                  <c:v>0.75900000000000001</c:v>
                </c:pt>
                <c:pt idx="194">
                  <c:v>0.76300000000000001</c:v>
                </c:pt>
                <c:pt idx="195">
                  <c:v>0.76700000000000002</c:v>
                </c:pt>
                <c:pt idx="196">
                  <c:v>0.77100000000000002</c:v>
                </c:pt>
                <c:pt idx="197">
                  <c:v>0.77400000000000002</c:v>
                </c:pt>
                <c:pt idx="198">
                  <c:v>0.77800000000000002</c:v>
                </c:pt>
                <c:pt idx="199">
                  <c:v>0.78200000000000003</c:v>
                </c:pt>
                <c:pt idx="200">
                  <c:v>0.78600000000000003</c:v>
                </c:pt>
                <c:pt idx="201">
                  <c:v>0.79</c:v>
                </c:pt>
                <c:pt idx="202">
                  <c:v>0.79300000000000004</c:v>
                </c:pt>
                <c:pt idx="203">
                  <c:v>0.79700000000000004</c:v>
                </c:pt>
                <c:pt idx="204">
                  <c:v>0.80100000000000005</c:v>
                </c:pt>
                <c:pt idx="205">
                  <c:v>0.80500000000000005</c:v>
                </c:pt>
                <c:pt idx="206">
                  <c:v>0.80800000000000005</c:v>
                </c:pt>
                <c:pt idx="207">
                  <c:v>0.81200000000000006</c:v>
                </c:pt>
                <c:pt idx="208">
                  <c:v>0.81599999999999995</c:v>
                </c:pt>
                <c:pt idx="209">
                  <c:v>0.82</c:v>
                </c:pt>
                <c:pt idx="210">
                  <c:v>0.82399999999999995</c:v>
                </c:pt>
                <c:pt idx="211">
                  <c:v>0.82699999999999996</c:v>
                </c:pt>
                <c:pt idx="212">
                  <c:v>0.83099999999999996</c:v>
                </c:pt>
                <c:pt idx="213">
                  <c:v>0.83499999999999996</c:v>
                </c:pt>
                <c:pt idx="214">
                  <c:v>0.83899999999999997</c:v>
                </c:pt>
                <c:pt idx="215">
                  <c:v>0.84199999999999997</c:v>
                </c:pt>
                <c:pt idx="216">
                  <c:v>0.84599999999999997</c:v>
                </c:pt>
                <c:pt idx="217">
                  <c:v>0.85</c:v>
                </c:pt>
                <c:pt idx="218">
                  <c:v>0.85399999999999998</c:v>
                </c:pt>
                <c:pt idx="219">
                  <c:v>0.85699999999999998</c:v>
                </c:pt>
                <c:pt idx="220">
                  <c:v>0.86099999999999999</c:v>
                </c:pt>
                <c:pt idx="221">
                  <c:v>0.86499999999999999</c:v>
                </c:pt>
                <c:pt idx="222">
                  <c:v>0.86899999999999999</c:v>
                </c:pt>
                <c:pt idx="223">
                  <c:v>0.873</c:v>
                </c:pt>
                <c:pt idx="224">
                  <c:v>0.876</c:v>
                </c:pt>
                <c:pt idx="225">
                  <c:v>0.88</c:v>
                </c:pt>
                <c:pt idx="226">
                  <c:v>0.88400000000000001</c:v>
                </c:pt>
                <c:pt idx="227">
                  <c:v>0.88800000000000001</c:v>
                </c:pt>
                <c:pt idx="228">
                  <c:v>0.89100000000000001</c:v>
                </c:pt>
                <c:pt idx="229">
                  <c:v>0.89500000000000002</c:v>
                </c:pt>
                <c:pt idx="230">
                  <c:v>0.89900000000000002</c:v>
                </c:pt>
                <c:pt idx="231">
                  <c:v>0.90300000000000002</c:v>
                </c:pt>
                <c:pt idx="232">
                  <c:v>0.90600000000000003</c:v>
                </c:pt>
                <c:pt idx="233">
                  <c:v>0.91</c:v>
                </c:pt>
                <c:pt idx="234">
                  <c:v>0.91400000000000003</c:v>
                </c:pt>
                <c:pt idx="235">
                  <c:v>0.91700000000000004</c:v>
                </c:pt>
                <c:pt idx="236">
                  <c:v>0.92100000000000004</c:v>
                </c:pt>
                <c:pt idx="237">
                  <c:v>0.92500000000000004</c:v>
                </c:pt>
                <c:pt idx="238">
                  <c:v>0.92900000000000005</c:v>
                </c:pt>
                <c:pt idx="239">
                  <c:v>0.93200000000000005</c:v>
                </c:pt>
                <c:pt idx="240">
                  <c:v>0.93600000000000005</c:v>
                </c:pt>
                <c:pt idx="241">
                  <c:v>0.94</c:v>
                </c:pt>
                <c:pt idx="242">
                  <c:v>0.94399999999999995</c:v>
                </c:pt>
                <c:pt idx="243">
                  <c:v>0.94699999999999995</c:v>
                </c:pt>
                <c:pt idx="244">
                  <c:v>0.95099999999999996</c:v>
                </c:pt>
                <c:pt idx="245">
                  <c:v>0.95499999999999996</c:v>
                </c:pt>
                <c:pt idx="246">
                  <c:v>0.95799999999999996</c:v>
                </c:pt>
                <c:pt idx="247">
                  <c:v>0.96199999999999997</c:v>
                </c:pt>
                <c:pt idx="248">
                  <c:v>0.96599999999999997</c:v>
                </c:pt>
                <c:pt idx="249">
                  <c:v>0.97</c:v>
                </c:pt>
                <c:pt idx="250">
                  <c:v>0.98799999999999999</c:v>
                </c:pt>
                <c:pt idx="251">
                  <c:v>1.0069999999999999</c:v>
                </c:pt>
                <c:pt idx="252">
                  <c:v>1.0249999999999999</c:v>
                </c:pt>
                <c:pt idx="253">
                  <c:v>1.044</c:v>
                </c:pt>
                <c:pt idx="254">
                  <c:v>1.0620000000000001</c:v>
                </c:pt>
                <c:pt idx="255">
                  <c:v>1.08</c:v>
                </c:pt>
                <c:pt idx="256">
                  <c:v>1.0980000000000001</c:v>
                </c:pt>
                <c:pt idx="257">
                  <c:v>1.117</c:v>
                </c:pt>
                <c:pt idx="258">
                  <c:v>1.135</c:v>
                </c:pt>
                <c:pt idx="259">
                  <c:v>1.153</c:v>
                </c:pt>
                <c:pt idx="260">
                  <c:v>1.171</c:v>
                </c:pt>
                <c:pt idx="261">
                  <c:v>1.1890000000000001</c:v>
                </c:pt>
                <c:pt idx="262">
                  <c:v>1.2070000000000001</c:v>
                </c:pt>
                <c:pt idx="263">
                  <c:v>1.2250000000000001</c:v>
                </c:pt>
                <c:pt idx="264">
                  <c:v>1.2430000000000001</c:v>
                </c:pt>
                <c:pt idx="265">
                  <c:v>1.2609999999999999</c:v>
                </c:pt>
                <c:pt idx="266">
                  <c:v>1.278</c:v>
                </c:pt>
                <c:pt idx="267">
                  <c:v>1.296</c:v>
                </c:pt>
                <c:pt idx="268">
                  <c:v>1.3140000000000001</c:v>
                </c:pt>
                <c:pt idx="269">
                  <c:v>1.331</c:v>
                </c:pt>
                <c:pt idx="270">
                  <c:v>1.349</c:v>
                </c:pt>
                <c:pt idx="271">
                  <c:v>1.3660000000000001</c:v>
                </c:pt>
                <c:pt idx="272">
                  <c:v>1.3839999999999999</c:v>
                </c:pt>
                <c:pt idx="273">
                  <c:v>1.401</c:v>
                </c:pt>
                <c:pt idx="274">
                  <c:v>1.419</c:v>
                </c:pt>
                <c:pt idx="275">
                  <c:v>1.4359999999999999</c:v>
                </c:pt>
                <c:pt idx="276">
                  <c:v>1.4530000000000001</c:v>
                </c:pt>
                <c:pt idx="277">
                  <c:v>1.47</c:v>
                </c:pt>
                <c:pt idx="278">
                  <c:v>1.4870000000000001</c:v>
                </c:pt>
                <c:pt idx="279">
                  <c:v>1.504</c:v>
                </c:pt>
                <c:pt idx="280">
                  <c:v>1.5209999999999999</c:v>
                </c:pt>
                <c:pt idx="281">
                  <c:v>1.538</c:v>
                </c:pt>
                <c:pt idx="282">
                  <c:v>1.5549999999999999</c:v>
                </c:pt>
                <c:pt idx="283">
                  <c:v>1.5720000000000001</c:v>
                </c:pt>
                <c:pt idx="284">
                  <c:v>1.589</c:v>
                </c:pt>
                <c:pt idx="285">
                  <c:v>1.605</c:v>
                </c:pt>
                <c:pt idx="286">
                  <c:v>1.6220000000000001</c:v>
                </c:pt>
                <c:pt idx="287">
                  <c:v>1.6379999999999999</c:v>
                </c:pt>
                <c:pt idx="288">
                  <c:v>1.655</c:v>
                </c:pt>
                <c:pt idx="289">
                  <c:v>1.671</c:v>
                </c:pt>
                <c:pt idx="290">
                  <c:v>1.6879999999999999</c:v>
                </c:pt>
                <c:pt idx="291">
                  <c:v>1.704</c:v>
                </c:pt>
                <c:pt idx="292">
                  <c:v>1.72</c:v>
                </c:pt>
                <c:pt idx="293">
                  <c:v>1.736</c:v>
                </c:pt>
                <c:pt idx="294">
                  <c:v>1.752</c:v>
                </c:pt>
                <c:pt idx="295">
                  <c:v>1.768</c:v>
                </c:pt>
                <c:pt idx="296">
                  <c:v>1.784</c:v>
                </c:pt>
                <c:pt idx="297">
                  <c:v>1.8</c:v>
                </c:pt>
                <c:pt idx="298">
                  <c:v>1.8160000000000001</c:v>
                </c:pt>
                <c:pt idx="299">
                  <c:v>1.8320000000000001</c:v>
                </c:pt>
                <c:pt idx="300">
                  <c:v>2.1320000000000001</c:v>
                </c:pt>
                <c:pt idx="301">
                  <c:v>2.403</c:v>
                </c:pt>
                <c:pt idx="302">
                  <c:v>2.6419999999999999</c:v>
                </c:pt>
                <c:pt idx="303">
                  <c:v>2.8490000000000002</c:v>
                </c:pt>
                <c:pt idx="304">
                  <c:v>3.0249999999999999</c:v>
                </c:pt>
                <c:pt idx="305">
                  <c:v>3.169</c:v>
                </c:pt>
                <c:pt idx="306">
                  <c:v>3.2829999999999999</c:v>
                </c:pt>
                <c:pt idx="307">
                  <c:v>3.37</c:v>
                </c:pt>
                <c:pt idx="308">
                  <c:v>3.431</c:v>
                </c:pt>
                <c:pt idx="309">
                  <c:v>3.4689999999999999</c:v>
                </c:pt>
                <c:pt idx="310">
                  <c:v>3.4860000000000002</c:v>
                </c:pt>
                <c:pt idx="311">
                  <c:v>3.4849999999999999</c:v>
                </c:pt>
                <c:pt idx="312">
                  <c:v>3.468</c:v>
                </c:pt>
                <c:pt idx="313">
                  <c:v>3.4380000000000002</c:v>
                </c:pt>
                <c:pt idx="314">
                  <c:v>3.3969999999999998</c:v>
                </c:pt>
                <c:pt idx="315">
                  <c:v>3.3460000000000001</c:v>
                </c:pt>
                <c:pt idx="316">
                  <c:v>3.2879999999999998</c:v>
                </c:pt>
                <c:pt idx="317">
                  <c:v>3.2240000000000002</c:v>
                </c:pt>
                <c:pt idx="318">
                  <c:v>3.1549999999999998</c:v>
                </c:pt>
              </c:numCache>
            </c:numRef>
          </c:yVal>
          <c:smooth val="1"/>
        </c:ser>
        <c:ser>
          <c:idx val="2"/>
          <c:order val="2"/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ZnI_dmsof!$A$1:$A$319</c:f>
              <c:numCache>
                <c:formatCode>General</c:formatCode>
                <c:ptCount val="319"/>
                <c:pt idx="0">
                  <c:v>-3.7</c:v>
                </c:pt>
                <c:pt idx="1">
                  <c:v>-3.399</c:v>
                </c:pt>
                <c:pt idx="2">
                  <c:v>-3.2229999999999999</c:v>
                </c:pt>
                <c:pt idx="3">
                  <c:v>-3.0979999999999999</c:v>
                </c:pt>
                <c:pt idx="4">
                  <c:v>-3.0009999999999999</c:v>
                </c:pt>
                <c:pt idx="5">
                  <c:v>-2.9220000000000002</c:v>
                </c:pt>
                <c:pt idx="6">
                  <c:v>-2.855</c:v>
                </c:pt>
                <c:pt idx="7">
                  <c:v>-2.7970000000000002</c:v>
                </c:pt>
                <c:pt idx="8">
                  <c:v>-2.746</c:v>
                </c:pt>
                <c:pt idx="9">
                  <c:v>-2.7</c:v>
                </c:pt>
                <c:pt idx="10">
                  <c:v>-2.6589999999999998</c:v>
                </c:pt>
                <c:pt idx="11">
                  <c:v>-2.621</c:v>
                </c:pt>
                <c:pt idx="12">
                  <c:v>-2.5859999999999999</c:v>
                </c:pt>
                <c:pt idx="13">
                  <c:v>-2.5539999999999998</c:v>
                </c:pt>
                <c:pt idx="14">
                  <c:v>-2.524</c:v>
                </c:pt>
                <c:pt idx="15">
                  <c:v>-2.496</c:v>
                </c:pt>
                <c:pt idx="16">
                  <c:v>-2.4700000000000002</c:v>
                </c:pt>
                <c:pt idx="17">
                  <c:v>-2.4449999999999998</c:v>
                </c:pt>
                <c:pt idx="18">
                  <c:v>-2.4209999999999998</c:v>
                </c:pt>
                <c:pt idx="19">
                  <c:v>-2.399</c:v>
                </c:pt>
                <c:pt idx="20">
                  <c:v>-2.3780000000000001</c:v>
                </c:pt>
                <c:pt idx="21">
                  <c:v>-2.3580000000000001</c:v>
                </c:pt>
                <c:pt idx="22">
                  <c:v>-2.3380000000000001</c:v>
                </c:pt>
                <c:pt idx="23">
                  <c:v>-2.3199999999999998</c:v>
                </c:pt>
                <c:pt idx="24">
                  <c:v>-2.302</c:v>
                </c:pt>
                <c:pt idx="25">
                  <c:v>-2.2850000000000001</c:v>
                </c:pt>
                <c:pt idx="26">
                  <c:v>-2.2690000000000001</c:v>
                </c:pt>
                <c:pt idx="27">
                  <c:v>-2.2530000000000001</c:v>
                </c:pt>
                <c:pt idx="28">
                  <c:v>-2.238</c:v>
                </c:pt>
                <c:pt idx="29">
                  <c:v>-2.2229999999999999</c:v>
                </c:pt>
                <c:pt idx="30">
                  <c:v>-2.2090000000000001</c:v>
                </c:pt>
                <c:pt idx="31">
                  <c:v>-2.1949999999999998</c:v>
                </c:pt>
                <c:pt idx="32">
                  <c:v>-2.1819999999999999</c:v>
                </c:pt>
                <c:pt idx="33">
                  <c:v>-2.169</c:v>
                </c:pt>
                <c:pt idx="34">
                  <c:v>-2.1560000000000001</c:v>
                </c:pt>
                <c:pt idx="35">
                  <c:v>-2.1440000000000001</c:v>
                </c:pt>
                <c:pt idx="36">
                  <c:v>-2.1320000000000001</c:v>
                </c:pt>
                <c:pt idx="37">
                  <c:v>-2.12</c:v>
                </c:pt>
                <c:pt idx="38">
                  <c:v>-2.109</c:v>
                </c:pt>
                <c:pt idx="39">
                  <c:v>-2.0979999999999999</c:v>
                </c:pt>
                <c:pt idx="40">
                  <c:v>-2.0870000000000002</c:v>
                </c:pt>
                <c:pt idx="41">
                  <c:v>-2.077</c:v>
                </c:pt>
                <c:pt idx="42">
                  <c:v>-2.0670000000000002</c:v>
                </c:pt>
                <c:pt idx="43">
                  <c:v>-2.0569999999999999</c:v>
                </c:pt>
                <c:pt idx="44">
                  <c:v>-2.0470000000000002</c:v>
                </c:pt>
                <c:pt idx="45">
                  <c:v>-2.0369999999999999</c:v>
                </c:pt>
                <c:pt idx="46">
                  <c:v>-2.028</c:v>
                </c:pt>
                <c:pt idx="47">
                  <c:v>-2.0190000000000001</c:v>
                </c:pt>
                <c:pt idx="48">
                  <c:v>-2.0099999999999998</c:v>
                </c:pt>
                <c:pt idx="49">
                  <c:v>-2.0009999999999999</c:v>
                </c:pt>
                <c:pt idx="50">
                  <c:v>-1.9930000000000001</c:v>
                </c:pt>
                <c:pt idx="51">
                  <c:v>-1.984</c:v>
                </c:pt>
                <c:pt idx="52">
                  <c:v>-1.976</c:v>
                </c:pt>
                <c:pt idx="53">
                  <c:v>-1.968</c:v>
                </c:pt>
                <c:pt idx="54">
                  <c:v>-1.96</c:v>
                </c:pt>
                <c:pt idx="55">
                  <c:v>-1.952</c:v>
                </c:pt>
                <c:pt idx="56">
                  <c:v>-1.944</c:v>
                </c:pt>
                <c:pt idx="57">
                  <c:v>-1.9370000000000001</c:v>
                </c:pt>
                <c:pt idx="58">
                  <c:v>-1.93</c:v>
                </c:pt>
                <c:pt idx="59">
                  <c:v>-1.9219999999999999</c:v>
                </c:pt>
                <c:pt idx="60">
                  <c:v>-1.915</c:v>
                </c:pt>
                <c:pt idx="61">
                  <c:v>-1.9079999999999999</c:v>
                </c:pt>
                <c:pt idx="62">
                  <c:v>-1.901</c:v>
                </c:pt>
                <c:pt idx="63">
                  <c:v>-1.8939999999999999</c:v>
                </c:pt>
                <c:pt idx="64">
                  <c:v>-1.8879999999999999</c:v>
                </c:pt>
                <c:pt idx="65">
                  <c:v>-1.881</c:v>
                </c:pt>
                <c:pt idx="66">
                  <c:v>-1.8740000000000001</c:v>
                </c:pt>
                <c:pt idx="67">
                  <c:v>-1.8680000000000001</c:v>
                </c:pt>
                <c:pt idx="68">
                  <c:v>-1.8620000000000001</c:v>
                </c:pt>
                <c:pt idx="69">
                  <c:v>-1.855</c:v>
                </c:pt>
                <c:pt idx="70">
                  <c:v>-1.849</c:v>
                </c:pt>
                <c:pt idx="71">
                  <c:v>-1.843</c:v>
                </c:pt>
                <c:pt idx="72">
                  <c:v>-1.837</c:v>
                </c:pt>
                <c:pt idx="73">
                  <c:v>-1.831</c:v>
                </c:pt>
                <c:pt idx="74">
                  <c:v>-1.825</c:v>
                </c:pt>
                <c:pt idx="75">
                  <c:v>-1.82</c:v>
                </c:pt>
                <c:pt idx="76">
                  <c:v>-1.8140000000000001</c:v>
                </c:pt>
                <c:pt idx="77">
                  <c:v>-1.8080000000000001</c:v>
                </c:pt>
                <c:pt idx="78">
                  <c:v>-1.8029999999999999</c:v>
                </c:pt>
                <c:pt idx="79">
                  <c:v>-1.7969999999999999</c:v>
                </c:pt>
                <c:pt idx="80">
                  <c:v>-1.792</c:v>
                </c:pt>
                <c:pt idx="81">
                  <c:v>-1.7869999999999999</c:v>
                </c:pt>
                <c:pt idx="82">
                  <c:v>-1.782</c:v>
                </c:pt>
                <c:pt idx="83">
                  <c:v>-1.776</c:v>
                </c:pt>
                <c:pt idx="84">
                  <c:v>-1.7709999999999999</c:v>
                </c:pt>
                <c:pt idx="85">
                  <c:v>-1.766</c:v>
                </c:pt>
                <c:pt idx="86">
                  <c:v>-1.7609999999999999</c:v>
                </c:pt>
                <c:pt idx="87">
                  <c:v>-1.756</c:v>
                </c:pt>
                <c:pt idx="88">
                  <c:v>-1.7509999999999999</c:v>
                </c:pt>
                <c:pt idx="89">
                  <c:v>-1.746</c:v>
                </c:pt>
                <c:pt idx="90">
                  <c:v>-1.742</c:v>
                </c:pt>
                <c:pt idx="91">
                  <c:v>-1.7370000000000001</c:v>
                </c:pt>
                <c:pt idx="92">
                  <c:v>-1.732</c:v>
                </c:pt>
                <c:pt idx="93">
                  <c:v>-1.728</c:v>
                </c:pt>
                <c:pt idx="94">
                  <c:v>-1.7230000000000001</c:v>
                </c:pt>
                <c:pt idx="95">
                  <c:v>-1.718</c:v>
                </c:pt>
                <c:pt idx="96">
                  <c:v>-1.714</c:v>
                </c:pt>
                <c:pt idx="97">
                  <c:v>-1.71</c:v>
                </c:pt>
                <c:pt idx="98">
                  <c:v>-1.7050000000000001</c:v>
                </c:pt>
                <c:pt idx="99">
                  <c:v>-1.7010000000000001</c:v>
                </c:pt>
                <c:pt idx="100">
                  <c:v>-1.696</c:v>
                </c:pt>
                <c:pt idx="101">
                  <c:v>-1.6919999999999999</c:v>
                </c:pt>
                <c:pt idx="102">
                  <c:v>-1.6879999999999999</c:v>
                </c:pt>
                <c:pt idx="103">
                  <c:v>-1.6839999999999999</c:v>
                </c:pt>
                <c:pt idx="104">
                  <c:v>-1.68</c:v>
                </c:pt>
                <c:pt idx="105">
                  <c:v>-1.6759999999999999</c:v>
                </c:pt>
                <c:pt idx="106">
                  <c:v>-1.671</c:v>
                </c:pt>
                <c:pt idx="107">
                  <c:v>-1.667</c:v>
                </c:pt>
                <c:pt idx="108">
                  <c:v>-1.663</c:v>
                </c:pt>
                <c:pt idx="109">
                  <c:v>-1.659</c:v>
                </c:pt>
                <c:pt idx="110">
                  <c:v>-1.6559999999999999</c:v>
                </c:pt>
                <c:pt idx="111">
                  <c:v>-1.6519999999999999</c:v>
                </c:pt>
                <c:pt idx="112">
                  <c:v>-1.6479999999999999</c:v>
                </c:pt>
                <c:pt idx="113">
                  <c:v>-1.6439999999999999</c:v>
                </c:pt>
                <c:pt idx="114">
                  <c:v>-1.64</c:v>
                </c:pt>
                <c:pt idx="115">
                  <c:v>-1.6359999999999999</c:v>
                </c:pt>
                <c:pt idx="116">
                  <c:v>-1.633</c:v>
                </c:pt>
                <c:pt idx="117">
                  <c:v>-1.629</c:v>
                </c:pt>
                <c:pt idx="118">
                  <c:v>-1.625</c:v>
                </c:pt>
                <c:pt idx="119">
                  <c:v>-1.6220000000000001</c:v>
                </c:pt>
                <c:pt idx="120">
                  <c:v>-1.6180000000000001</c:v>
                </c:pt>
                <c:pt idx="121">
                  <c:v>-1.615</c:v>
                </c:pt>
                <c:pt idx="122">
                  <c:v>-1.611</c:v>
                </c:pt>
                <c:pt idx="123">
                  <c:v>-1.6080000000000001</c:v>
                </c:pt>
                <c:pt idx="124">
                  <c:v>-1.6040000000000001</c:v>
                </c:pt>
                <c:pt idx="125">
                  <c:v>-1.601</c:v>
                </c:pt>
                <c:pt idx="126">
                  <c:v>-1.597</c:v>
                </c:pt>
                <c:pt idx="127">
                  <c:v>-1.5940000000000001</c:v>
                </c:pt>
                <c:pt idx="128">
                  <c:v>-1.59</c:v>
                </c:pt>
                <c:pt idx="129">
                  <c:v>-1.587</c:v>
                </c:pt>
                <c:pt idx="130">
                  <c:v>-1.5840000000000001</c:v>
                </c:pt>
                <c:pt idx="131">
                  <c:v>-1.58</c:v>
                </c:pt>
                <c:pt idx="132">
                  <c:v>-1.577</c:v>
                </c:pt>
                <c:pt idx="133">
                  <c:v>-1.5740000000000001</c:v>
                </c:pt>
                <c:pt idx="134">
                  <c:v>-1.571</c:v>
                </c:pt>
                <c:pt idx="135">
                  <c:v>-1.5680000000000001</c:v>
                </c:pt>
                <c:pt idx="136">
                  <c:v>-1.5640000000000001</c:v>
                </c:pt>
                <c:pt idx="137">
                  <c:v>-1.5609999999999999</c:v>
                </c:pt>
                <c:pt idx="138">
                  <c:v>-1.5580000000000001</c:v>
                </c:pt>
                <c:pt idx="139">
                  <c:v>-1.5549999999999999</c:v>
                </c:pt>
                <c:pt idx="140">
                  <c:v>-1.552</c:v>
                </c:pt>
                <c:pt idx="141">
                  <c:v>-1.5489999999999999</c:v>
                </c:pt>
                <c:pt idx="142">
                  <c:v>-1.546</c:v>
                </c:pt>
                <c:pt idx="143">
                  <c:v>-1.5429999999999999</c:v>
                </c:pt>
                <c:pt idx="144">
                  <c:v>-1.54</c:v>
                </c:pt>
                <c:pt idx="145">
                  <c:v>-1.5369999999999999</c:v>
                </c:pt>
                <c:pt idx="146">
                  <c:v>-1.534</c:v>
                </c:pt>
                <c:pt idx="147">
                  <c:v>-1.5309999999999999</c:v>
                </c:pt>
                <c:pt idx="148">
                  <c:v>-1.528</c:v>
                </c:pt>
                <c:pt idx="149">
                  <c:v>-1.5249999999999999</c:v>
                </c:pt>
                <c:pt idx="150">
                  <c:v>-1.522</c:v>
                </c:pt>
                <c:pt idx="151">
                  <c:v>-1.5189999999999999</c:v>
                </c:pt>
                <c:pt idx="152">
                  <c:v>-1.5169999999999999</c:v>
                </c:pt>
                <c:pt idx="153">
                  <c:v>-1.514</c:v>
                </c:pt>
                <c:pt idx="154">
                  <c:v>-1.5109999999999999</c:v>
                </c:pt>
                <c:pt idx="155">
                  <c:v>-1.508</c:v>
                </c:pt>
                <c:pt idx="156">
                  <c:v>-1.5049999999999999</c:v>
                </c:pt>
                <c:pt idx="157">
                  <c:v>-1.5029999999999999</c:v>
                </c:pt>
                <c:pt idx="158">
                  <c:v>-1.5</c:v>
                </c:pt>
                <c:pt idx="159">
                  <c:v>-1.4970000000000001</c:v>
                </c:pt>
                <c:pt idx="160">
                  <c:v>-1.4950000000000001</c:v>
                </c:pt>
                <c:pt idx="161">
                  <c:v>-1.492</c:v>
                </c:pt>
                <c:pt idx="162">
                  <c:v>-1.4890000000000001</c:v>
                </c:pt>
                <c:pt idx="163">
                  <c:v>-1.4870000000000001</c:v>
                </c:pt>
                <c:pt idx="164">
                  <c:v>-1.484</c:v>
                </c:pt>
                <c:pt idx="165">
                  <c:v>-1.4810000000000001</c:v>
                </c:pt>
                <c:pt idx="166">
                  <c:v>-1.4790000000000001</c:v>
                </c:pt>
                <c:pt idx="167">
                  <c:v>-1.476</c:v>
                </c:pt>
                <c:pt idx="168">
                  <c:v>-1.474</c:v>
                </c:pt>
                <c:pt idx="169">
                  <c:v>-1.4710000000000001</c:v>
                </c:pt>
                <c:pt idx="170">
                  <c:v>-1.468</c:v>
                </c:pt>
                <c:pt idx="171">
                  <c:v>-1.466</c:v>
                </c:pt>
                <c:pt idx="172">
                  <c:v>-1.4630000000000001</c:v>
                </c:pt>
                <c:pt idx="173">
                  <c:v>-1.4610000000000001</c:v>
                </c:pt>
                <c:pt idx="174">
                  <c:v>-1.458</c:v>
                </c:pt>
                <c:pt idx="175">
                  <c:v>-1.456</c:v>
                </c:pt>
                <c:pt idx="176">
                  <c:v>-1.454</c:v>
                </c:pt>
                <c:pt idx="177">
                  <c:v>-1.4510000000000001</c:v>
                </c:pt>
                <c:pt idx="178">
                  <c:v>-1.4490000000000001</c:v>
                </c:pt>
                <c:pt idx="179">
                  <c:v>-1.446</c:v>
                </c:pt>
                <c:pt idx="180">
                  <c:v>-1.444</c:v>
                </c:pt>
                <c:pt idx="181">
                  <c:v>-1.4410000000000001</c:v>
                </c:pt>
                <c:pt idx="182">
                  <c:v>-1.4390000000000001</c:v>
                </c:pt>
                <c:pt idx="183">
                  <c:v>-1.4370000000000001</c:v>
                </c:pt>
                <c:pt idx="184">
                  <c:v>-1.4339999999999999</c:v>
                </c:pt>
                <c:pt idx="185">
                  <c:v>-1.4319999999999999</c:v>
                </c:pt>
                <c:pt idx="186">
                  <c:v>-1.43</c:v>
                </c:pt>
                <c:pt idx="187">
                  <c:v>-1.427</c:v>
                </c:pt>
                <c:pt idx="188">
                  <c:v>-1.425</c:v>
                </c:pt>
                <c:pt idx="189">
                  <c:v>-1.423</c:v>
                </c:pt>
                <c:pt idx="190">
                  <c:v>-1.421</c:v>
                </c:pt>
                <c:pt idx="191">
                  <c:v>-1.4179999999999999</c:v>
                </c:pt>
                <c:pt idx="192">
                  <c:v>-1.4159999999999999</c:v>
                </c:pt>
                <c:pt idx="193">
                  <c:v>-1.4139999999999999</c:v>
                </c:pt>
                <c:pt idx="194">
                  <c:v>-1.4119999999999999</c:v>
                </c:pt>
                <c:pt idx="195">
                  <c:v>-1.409</c:v>
                </c:pt>
                <c:pt idx="196">
                  <c:v>-1.407</c:v>
                </c:pt>
                <c:pt idx="197">
                  <c:v>-1.405</c:v>
                </c:pt>
                <c:pt idx="198">
                  <c:v>-1.403</c:v>
                </c:pt>
                <c:pt idx="199">
                  <c:v>-1.401</c:v>
                </c:pt>
                <c:pt idx="200">
                  <c:v>-1.399</c:v>
                </c:pt>
                <c:pt idx="201">
                  <c:v>-1.3959999999999999</c:v>
                </c:pt>
                <c:pt idx="202">
                  <c:v>-1.3939999999999999</c:v>
                </c:pt>
                <c:pt idx="203">
                  <c:v>-1.3919999999999999</c:v>
                </c:pt>
                <c:pt idx="204">
                  <c:v>-1.39</c:v>
                </c:pt>
                <c:pt idx="205">
                  <c:v>-1.3879999999999999</c:v>
                </c:pt>
                <c:pt idx="206">
                  <c:v>-1.3859999999999999</c:v>
                </c:pt>
                <c:pt idx="207">
                  <c:v>-1.3839999999999999</c:v>
                </c:pt>
                <c:pt idx="208">
                  <c:v>-1.3819999999999999</c:v>
                </c:pt>
                <c:pt idx="209">
                  <c:v>-1.38</c:v>
                </c:pt>
                <c:pt idx="210">
                  <c:v>-1.3779999999999999</c:v>
                </c:pt>
                <c:pt idx="211">
                  <c:v>-1.3759999999999999</c:v>
                </c:pt>
                <c:pt idx="212">
                  <c:v>-1.373</c:v>
                </c:pt>
                <c:pt idx="213">
                  <c:v>-1.371</c:v>
                </c:pt>
                <c:pt idx="214">
                  <c:v>-1.369</c:v>
                </c:pt>
                <c:pt idx="215">
                  <c:v>-1.367</c:v>
                </c:pt>
                <c:pt idx="216">
                  <c:v>-1.365</c:v>
                </c:pt>
                <c:pt idx="217">
                  <c:v>-1.363</c:v>
                </c:pt>
                <c:pt idx="218">
                  <c:v>-1.361</c:v>
                </c:pt>
                <c:pt idx="219">
                  <c:v>-1.36</c:v>
                </c:pt>
                <c:pt idx="220">
                  <c:v>-1.3580000000000001</c:v>
                </c:pt>
                <c:pt idx="221">
                  <c:v>-1.3560000000000001</c:v>
                </c:pt>
                <c:pt idx="222">
                  <c:v>-1.3540000000000001</c:v>
                </c:pt>
                <c:pt idx="223">
                  <c:v>-1.3520000000000001</c:v>
                </c:pt>
                <c:pt idx="224">
                  <c:v>-1.35</c:v>
                </c:pt>
                <c:pt idx="225">
                  <c:v>-1.3480000000000001</c:v>
                </c:pt>
                <c:pt idx="226">
                  <c:v>-1.3460000000000001</c:v>
                </c:pt>
                <c:pt idx="227">
                  <c:v>-1.3440000000000001</c:v>
                </c:pt>
                <c:pt idx="228">
                  <c:v>-1.3420000000000001</c:v>
                </c:pt>
                <c:pt idx="229">
                  <c:v>-1.34</c:v>
                </c:pt>
                <c:pt idx="230">
                  <c:v>-1.3380000000000001</c:v>
                </c:pt>
                <c:pt idx="231">
                  <c:v>-1.337</c:v>
                </c:pt>
                <c:pt idx="232">
                  <c:v>-1.335</c:v>
                </c:pt>
                <c:pt idx="233">
                  <c:v>-1.333</c:v>
                </c:pt>
                <c:pt idx="234">
                  <c:v>-1.331</c:v>
                </c:pt>
                <c:pt idx="235">
                  <c:v>-1.329</c:v>
                </c:pt>
                <c:pt idx="236">
                  <c:v>-1.327</c:v>
                </c:pt>
                <c:pt idx="237">
                  <c:v>-1.3260000000000001</c:v>
                </c:pt>
                <c:pt idx="238">
                  <c:v>-1.3240000000000001</c:v>
                </c:pt>
                <c:pt idx="239">
                  <c:v>-1.3220000000000001</c:v>
                </c:pt>
                <c:pt idx="240">
                  <c:v>-1.32</c:v>
                </c:pt>
                <c:pt idx="241">
                  <c:v>-1.3180000000000001</c:v>
                </c:pt>
                <c:pt idx="242">
                  <c:v>-1.3169999999999999</c:v>
                </c:pt>
                <c:pt idx="243">
                  <c:v>-1.3149999999999999</c:v>
                </c:pt>
                <c:pt idx="244">
                  <c:v>-1.3129999999999999</c:v>
                </c:pt>
                <c:pt idx="245">
                  <c:v>-1.3109999999999999</c:v>
                </c:pt>
                <c:pt idx="246">
                  <c:v>-1.3089999999999999</c:v>
                </c:pt>
                <c:pt idx="247">
                  <c:v>-1.3080000000000001</c:v>
                </c:pt>
                <c:pt idx="248">
                  <c:v>-1.306</c:v>
                </c:pt>
                <c:pt idx="249">
                  <c:v>-1.304</c:v>
                </c:pt>
                <c:pt idx="250">
                  <c:v>-1.296</c:v>
                </c:pt>
                <c:pt idx="251">
                  <c:v>-1.2869999999999999</c:v>
                </c:pt>
                <c:pt idx="252">
                  <c:v>-1.2789999999999999</c:v>
                </c:pt>
                <c:pt idx="253">
                  <c:v>-1.2709999999999999</c:v>
                </c:pt>
                <c:pt idx="254">
                  <c:v>-1.2629999999999999</c:v>
                </c:pt>
                <c:pt idx="255">
                  <c:v>-1.2549999999999999</c:v>
                </c:pt>
                <c:pt idx="256">
                  <c:v>-1.248</c:v>
                </c:pt>
                <c:pt idx="257">
                  <c:v>-1.24</c:v>
                </c:pt>
                <c:pt idx="258">
                  <c:v>-1.2330000000000001</c:v>
                </c:pt>
                <c:pt idx="259">
                  <c:v>-1.226</c:v>
                </c:pt>
                <c:pt idx="260">
                  <c:v>-1.218</c:v>
                </c:pt>
                <c:pt idx="261">
                  <c:v>-1.2110000000000001</c:v>
                </c:pt>
                <c:pt idx="262">
                  <c:v>-1.2050000000000001</c:v>
                </c:pt>
                <c:pt idx="263">
                  <c:v>-1.198</c:v>
                </c:pt>
                <c:pt idx="264">
                  <c:v>-1.1910000000000001</c:v>
                </c:pt>
                <c:pt idx="265">
                  <c:v>-1.1850000000000001</c:v>
                </c:pt>
                <c:pt idx="266">
                  <c:v>-1.1779999999999999</c:v>
                </c:pt>
                <c:pt idx="267">
                  <c:v>-1.1719999999999999</c:v>
                </c:pt>
                <c:pt idx="268">
                  <c:v>-1.165</c:v>
                </c:pt>
                <c:pt idx="269">
                  <c:v>-1.159</c:v>
                </c:pt>
                <c:pt idx="270">
                  <c:v>-1.153</c:v>
                </c:pt>
                <c:pt idx="271">
                  <c:v>-1.147</c:v>
                </c:pt>
                <c:pt idx="272">
                  <c:v>-1.141</c:v>
                </c:pt>
                <c:pt idx="273">
                  <c:v>-1.135</c:v>
                </c:pt>
                <c:pt idx="274">
                  <c:v>-1.129</c:v>
                </c:pt>
                <c:pt idx="275">
                  <c:v>-1.1240000000000001</c:v>
                </c:pt>
                <c:pt idx="276">
                  <c:v>-1.1180000000000001</c:v>
                </c:pt>
                <c:pt idx="277">
                  <c:v>-1.113</c:v>
                </c:pt>
                <c:pt idx="278">
                  <c:v>-1.107</c:v>
                </c:pt>
                <c:pt idx="279">
                  <c:v>-1.1020000000000001</c:v>
                </c:pt>
                <c:pt idx="280">
                  <c:v>-1.0960000000000001</c:v>
                </c:pt>
                <c:pt idx="281">
                  <c:v>-1.091</c:v>
                </c:pt>
                <c:pt idx="282">
                  <c:v>-1.0860000000000001</c:v>
                </c:pt>
                <c:pt idx="283">
                  <c:v>-1.081</c:v>
                </c:pt>
                <c:pt idx="284">
                  <c:v>-1.0760000000000001</c:v>
                </c:pt>
                <c:pt idx="285">
                  <c:v>-1.071</c:v>
                </c:pt>
                <c:pt idx="286">
                  <c:v>-1.0660000000000001</c:v>
                </c:pt>
                <c:pt idx="287">
                  <c:v>-1.0609999999999999</c:v>
                </c:pt>
                <c:pt idx="288">
                  <c:v>-1.056</c:v>
                </c:pt>
                <c:pt idx="289">
                  <c:v>-1.0509999999999999</c:v>
                </c:pt>
                <c:pt idx="290">
                  <c:v>-1.046</c:v>
                </c:pt>
                <c:pt idx="291">
                  <c:v>-1.042</c:v>
                </c:pt>
                <c:pt idx="292">
                  <c:v>-1.0369999999999999</c:v>
                </c:pt>
                <c:pt idx="293">
                  <c:v>-1.032</c:v>
                </c:pt>
                <c:pt idx="294">
                  <c:v>-1.028</c:v>
                </c:pt>
                <c:pt idx="295">
                  <c:v>-1.0229999999999999</c:v>
                </c:pt>
                <c:pt idx="296">
                  <c:v>-1.0189999999999999</c:v>
                </c:pt>
                <c:pt idx="297">
                  <c:v>-1.014</c:v>
                </c:pt>
                <c:pt idx="298">
                  <c:v>-1.01</c:v>
                </c:pt>
                <c:pt idx="299">
                  <c:v>-1.006</c:v>
                </c:pt>
                <c:pt idx="300">
                  <c:v>-0.92800000000000005</c:v>
                </c:pt>
                <c:pt idx="301">
                  <c:v>-0.86199999999999999</c:v>
                </c:pt>
                <c:pt idx="302">
                  <c:v>-0.80400000000000005</c:v>
                </c:pt>
                <c:pt idx="303">
                  <c:v>-0.754</c:v>
                </c:pt>
                <c:pt idx="304">
                  <c:v>-0.70899999999999996</c:v>
                </c:pt>
                <c:pt idx="305">
                  <c:v>-0.66800000000000004</c:v>
                </c:pt>
                <c:pt idx="306">
                  <c:v>-0.63100000000000001</c:v>
                </c:pt>
                <c:pt idx="307">
                  <c:v>-0.59699999999999998</c:v>
                </c:pt>
                <c:pt idx="308">
                  <c:v>-0.56499999999999995</c:v>
                </c:pt>
                <c:pt idx="309">
                  <c:v>-0.53600000000000003</c:v>
                </c:pt>
                <c:pt idx="310">
                  <c:v>-0.50800000000000001</c:v>
                </c:pt>
                <c:pt idx="311">
                  <c:v>-0.48199999999999998</c:v>
                </c:pt>
                <c:pt idx="312">
                  <c:v>-0.45700000000000002</c:v>
                </c:pt>
                <c:pt idx="313">
                  <c:v>-0.434</c:v>
                </c:pt>
                <c:pt idx="314">
                  <c:v>-0.41199999999999998</c:v>
                </c:pt>
                <c:pt idx="315">
                  <c:v>-0.39100000000000001</c:v>
                </c:pt>
                <c:pt idx="316">
                  <c:v>-0.371</c:v>
                </c:pt>
                <c:pt idx="317">
                  <c:v>-0.35099999999999998</c:v>
                </c:pt>
                <c:pt idx="318">
                  <c:v>-0.33300000000000002</c:v>
                </c:pt>
              </c:numCache>
            </c:numRef>
          </c:xVal>
          <c:yVal>
            <c:numRef>
              <c:f>ZnI_dmsof!$D$1:$D$319</c:f>
              <c:numCache>
                <c:formatCode>General</c:formatCode>
                <c:ptCount val="3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E-3</c:v>
                </c:pt>
                <c:pt idx="5">
                  <c:v>1E-3</c:v>
                </c:pt>
                <c:pt idx="6">
                  <c:v>1E-3</c:v>
                </c:pt>
                <c:pt idx="7">
                  <c:v>1E-3</c:v>
                </c:pt>
                <c:pt idx="8">
                  <c:v>2E-3</c:v>
                </c:pt>
                <c:pt idx="9">
                  <c:v>2E-3</c:v>
                </c:pt>
                <c:pt idx="10">
                  <c:v>3.0000000000000001E-3</c:v>
                </c:pt>
                <c:pt idx="11">
                  <c:v>3.0000000000000001E-3</c:v>
                </c:pt>
                <c:pt idx="12">
                  <c:v>3.0000000000000001E-3</c:v>
                </c:pt>
                <c:pt idx="13">
                  <c:v>4.0000000000000001E-3</c:v>
                </c:pt>
                <c:pt idx="14">
                  <c:v>5.0000000000000001E-3</c:v>
                </c:pt>
                <c:pt idx="15">
                  <c:v>5.0000000000000001E-3</c:v>
                </c:pt>
                <c:pt idx="16">
                  <c:v>6.0000000000000001E-3</c:v>
                </c:pt>
                <c:pt idx="17">
                  <c:v>7.0000000000000001E-3</c:v>
                </c:pt>
                <c:pt idx="18">
                  <c:v>7.0000000000000001E-3</c:v>
                </c:pt>
                <c:pt idx="19">
                  <c:v>8.0000000000000002E-3</c:v>
                </c:pt>
                <c:pt idx="20">
                  <c:v>8.9999999999999993E-3</c:v>
                </c:pt>
                <c:pt idx="21">
                  <c:v>0.01</c:v>
                </c:pt>
                <c:pt idx="22">
                  <c:v>1.0999999999999999E-2</c:v>
                </c:pt>
                <c:pt idx="23">
                  <c:v>1.2E-2</c:v>
                </c:pt>
                <c:pt idx="24">
                  <c:v>1.2999999999999999E-2</c:v>
                </c:pt>
                <c:pt idx="25">
                  <c:v>1.4E-2</c:v>
                </c:pt>
                <c:pt idx="26">
                  <c:v>1.4999999999999999E-2</c:v>
                </c:pt>
                <c:pt idx="27">
                  <c:v>1.6E-2</c:v>
                </c:pt>
                <c:pt idx="28">
                  <c:v>1.7000000000000001E-2</c:v>
                </c:pt>
                <c:pt idx="29">
                  <c:v>1.9E-2</c:v>
                </c:pt>
                <c:pt idx="30">
                  <c:v>0.02</c:v>
                </c:pt>
                <c:pt idx="31">
                  <c:v>2.1000000000000001E-2</c:v>
                </c:pt>
                <c:pt idx="32">
                  <c:v>2.1999999999999999E-2</c:v>
                </c:pt>
                <c:pt idx="33">
                  <c:v>2.4E-2</c:v>
                </c:pt>
                <c:pt idx="34">
                  <c:v>2.5000000000000001E-2</c:v>
                </c:pt>
                <c:pt idx="35">
                  <c:v>2.7E-2</c:v>
                </c:pt>
                <c:pt idx="36">
                  <c:v>2.8000000000000001E-2</c:v>
                </c:pt>
                <c:pt idx="37">
                  <c:v>0.03</c:v>
                </c:pt>
                <c:pt idx="38">
                  <c:v>3.1E-2</c:v>
                </c:pt>
                <c:pt idx="39">
                  <c:v>3.3000000000000002E-2</c:v>
                </c:pt>
                <c:pt idx="40">
                  <c:v>3.5000000000000003E-2</c:v>
                </c:pt>
                <c:pt idx="41">
                  <c:v>3.5999999999999997E-2</c:v>
                </c:pt>
                <c:pt idx="42">
                  <c:v>3.7999999999999999E-2</c:v>
                </c:pt>
                <c:pt idx="43">
                  <c:v>0.04</c:v>
                </c:pt>
                <c:pt idx="44">
                  <c:v>4.2000000000000003E-2</c:v>
                </c:pt>
                <c:pt idx="45">
                  <c:v>4.3999999999999997E-2</c:v>
                </c:pt>
                <c:pt idx="46">
                  <c:v>4.5999999999999999E-2</c:v>
                </c:pt>
                <c:pt idx="47">
                  <c:v>4.8000000000000001E-2</c:v>
                </c:pt>
                <c:pt idx="48">
                  <c:v>0.05</c:v>
                </c:pt>
                <c:pt idx="49">
                  <c:v>5.1999999999999998E-2</c:v>
                </c:pt>
                <c:pt idx="50">
                  <c:v>5.3999999999999999E-2</c:v>
                </c:pt>
                <c:pt idx="51">
                  <c:v>5.6000000000000001E-2</c:v>
                </c:pt>
                <c:pt idx="52">
                  <c:v>5.8000000000000003E-2</c:v>
                </c:pt>
                <c:pt idx="53">
                  <c:v>0.06</c:v>
                </c:pt>
                <c:pt idx="54">
                  <c:v>6.2E-2</c:v>
                </c:pt>
                <c:pt idx="55">
                  <c:v>6.5000000000000002E-2</c:v>
                </c:pt>
                <c:pt idx="56">
                  <c:v>6.7000000000000004E-2</c:v>
                </c:pt>
                <c:pt idx="57">
                  <c:v>6.9000000000000006E-2</c:v>
                </c:pt>
                <c:pt idx="58">
                  <c:v>7.1999999999999995E-2</c:v>
                </c:pt>
                <c:pt idx="59">
                  <c:v>7.3999999999999996E-2</c:v>
                </c:pt>
                <c:pt idx="60">
                  <c:v>7.6999999999999999E-2</c:v>
                </c:pt>
                <c:pt idx="61">
                  <c:v>7.9000000000000001E-2</c:v>
                </c:pt>
                <c:pt idx="62">
                  <c:v>8.2000000000000003E-2</c:v>
                </c:pt>
                <c:pt idx="63">
                  <c:v>8.4000000000000005E-2</c:v>
                </c:pt>
                <c:pt idx="64">
                  <c:v>8.6999999999999994E-2</c:v>
                </c:pt>
                <c:pt idx="65">
                  <c:v>0.09</c:v>
                </c:pt>
                <c:pt idx="66">
                  <c:v>9.1999999999999998E-2</c:v>
                </c:pt>
                <c:pt idx="67">
                  <c:v>9.5000000000000001E-2</c:v>
                </c:pt>
                <c:pt idx="68">
                  <c:v>9.8000000000000004E-2</c:v>
                </c:pt>
                <c:pt idx="69">
                  <c:v>0.10100000000000001</c:v>
                </c:pt>
                <c:pt idx="70">
                  <c:v>0.104</c:v>
                </c:pt>
                <c:pt idx="71">
                  <c:v>0.107</c:v>
                </c:pt>
                <c:pt idx="72">
                  <c:v>0.11</c:v>
                </c:pt>
                <c:pt idx="73">
                  <c:v>0.113</c:v>
                </c:pt>
                <c:pt idx="74">
                  <c:v>0.11600000000000001</c:v>
                </c:pt>
                <c:pt idx="75">
                  <c:v>0.11899999999999999</c:v>
                </c:pt>
                <c:pt idx="76">
                  <c:v>0.122</c:v>
                </c:pt>
                <c:pt idx="77">
                  <c:v>0.125</c:v>
                </c:pt>
                <c:pt idx="78">
                  <c:v>0.128</c:v>
                </c:pt>
                <c:pt idx="79">
                  <c:v>0.13200000000000001</c:v>
                </c:pt>
                <c:pt idx="80">
                  <c:v>0.13500000000000001</c:v>
                </c:pt>
                <c:pt idx="81">
                  <c:v>0.13800000000000001</c:v>
                </c:pt>
                <c:pt idx="82">
                  <c:v>0.14199999999999999</c:v>
                </c:pt>
                <c:pt idx="83">
                  <c:v>0.14499999999999999</c:v>
                </c:pt>
                <c:pt idx="84">
                  <c:v>0.14799999999999999</c:v>
                </c:pt>
                <c:pt idx="85">
                  <c:v>0.152</c:v>
                </c:pt>
                <c:pt idx="86">
                  <c:v>0.155</c:v>
                </c:pt>
                <c:pt idx="87">
                  <c:v>0.159</c:v>
                </c:pt>
                <c:pt idx="88">
                  <c:v>0.16300000000000001</c:v>
                </c:pt>
                <c:pt idx="89">
                  <c:v>0.16600000000000001</c:v>
                </c:pt>
                <c:pt idx="90">
                  <c:v>0.17</c:v>
                </c:pt>
                <c:pt idx="91">
                  <c:v>0.17399999999999999</c:v>
                </c:pt>
                <c:pt idx="92">
                  <c:v>0.17699999999999999</c:v>
                </c:pt>
                <c:pt idx="93">
                  <c:v>0.18099999999999999</c:v>
                </c:pt>
                <c:pt idx="94">
                  <c:v>0.185</c:v>
                </c:pt>
                <c:pt idx="95">
                  <c:v>0.189</c:v>
                </c:pt>
                <c:pt idx="96">
                  <c:v>0.193</c:v>
                </c:pt>
                <c:pt idx="97">
                  <c:v>0.19700000000000001</c:v>
                </c:pt>
                <c:pt idx="98">
                  <c:v>0.20100000000000001</c:v>
                </c:pt>
                <c:pt idx="99">
                  <c:v>0.20499999999999999</c:v>
                </c:pt>
                <c:pt idx="100">
                  <c:v>0.20899999999999999</c:v>
                </c:pt>
                <c:pt idx="101">
                  <c:v>0.21299999999999999</c:v>
                </c:pt>
                <c:pt idx="102">
                  <c:v>0.217</c:v>
                </c:pt>
                <c:pt idx="103">
                  <c:v>0.222</c:v>
                </c:pt>
                <c:pt idx="104">
                  <c:v>0.22600000000000001</c:v>
                </c:pt>
                <c:pt idx="105">
                  <c:v>0.23</c:v>
                </c:pt>
                <c:pt idx="106">
                  <c:v>0.23499999999999999</c:v>
                </c:pt>
                <c:pt idx="107">
                  <c:v>0.23899999999999999</c:v>
                </c:pt>
                <c:pt idx="108">
                  <c:v>0.24299999999999999</c:v>
                </c:pt>
                <c:pt idx="109">
                  <c:v>0.248</c:v>
                </c:pt>
                <c:pt idx="110">
                  <c:v>0.252</c:v>
                </c:pt>
                <c:pt idx="111">
                  <c:v>0.25700000000000001</c:v>
                </c:pt>
                <c:pt idx="112">
                  <c:v>0.26100000000000001</c:v>
                </c:pt>
                <c:pt idx="113">
                  <c:v>0.26600000000000001</c:v>
                </c:pt>
                <c:pt idx="114">
                  <c:v>0.27100000000000002</c:v>
                </c:pt>
                <c:pt idx="115">
                  <c:v>0.27500000000000002</c:v>
                </c:pt>
                <c:pt idx="116">
                  <c:v>0.28000000000000003</c:v>
                </c:pt>
                <c:pt idx="117">
                  <c:v>0.28499999999999998</c:v>
                </c:pt>
                <c:pt idx="118">
                  <c:v>0.28999999999999998</c:v>
                </c:pt>
                <c:pt idx="119">
                  <c:v>0.29399999999999998</c:v>
                </c:pt>
                <c:pt idx="120">
                  <c:v>0.29899999999999999</c:v>
                </c:pt>
                <c:pt idx="121">
                  <c:v>0.30399999999999999</c:v>
                </c:pt>
                <c:pt idx="122">
                  <c:v>0.309</c:v>
                </c:pt>
                <c:pt idx="123">
                  <c:v>0.314</c:v>
                </c:pt>
                <c:pt idx="124">
                  <c:v>0.31900000000000001</c:v>
                </c:pt>
                <c:pt idx="125">
                  <c:v>0.32400000000000001</c:v>
                </c:pt>
                <c:pt idx="126">
                  <c:v>0.33</c:v>
                </c:pt>
                <c:pt idx="127">
                  <c:v>0.33500000000000002</c:v>
                </c:pt>
                <c:pt idx="128">
                  <c:v>0.34</c:v>
                </c:pt>
                <c:pt idx="129">
                  <c:v>0.34499999999999997</c:v>
                </c:pt>
                <c:pt idx="130">
                  <c:v>0.35</c:v>
                </c:pt>
                <c:pt idx="131">
                  <c:v>0.35599999999999998</c:v>
                </c:pt>
                <c:pt idx="132">
                  <c:v>0.36099999999999999</c:v>
                </c:pt>
                <c:pt idx="133">
                  <c:v>0.36699999999999999</c:v>
                </c:pt>
                <c:pt idx="134">
                  <c:v>0.372</c:v>
                </c:pt>
                <c:pt idx="135">
                  <c:v>0.377</c:v>
                </c:pt>
                <c:pt idx="136">
                  <c:v>0.38300000000000001</c:v>
                </c:pt>
                <c:pt idx="137">
                  <c:v>0.38800000000000001</c:v>
                </c:pt>
                <c:pt idx="138">
                  <c:v>0.39400000000000002</c:v>
                </c:pt>
                <c:pt idx="139">
                  <c:v>0.4</c:v>
                </c:pt>
                <c:pt idx="140">
                  <c:v>0.40500000000000003</c:v>
                </c:pt>
                <c:pt idx="141">
                  <c:v>0.41099999999999998</c:v>
                </c:pt>
                <c:pt idx="142">
                  <c:v>0.41699999999999998</c:v>
                </c:pt>
                <c:pt idx="143">
                  <c:v>0.42299999999999999</c:v>
                </c:pt>
                <c:pt idx="144">
                  <c:v>0.42799999999999999</c:v>
                </c:pt>
                <c:pt idx="145">
                  <c:v>0.434</c:v>
                </c:pt>
                <c:pt idx="146">
                  <c:v>0.44</c:v>
                </c:pt>
                <c:pt idx="147">
                  <c:v>0.44600000000000001</c:v>
                </c:pt>
                <c:pt idx="148">
                  <c:v>0.45200000000000001</c:v>
                </c:pt>
                <c:pt idx="149">
                  <c:v>0.45800000000000002</c:v>
                </c:pt>
                <c:pt idx="150">
                  <c:v>0.46400000000000002</c:v>
                </c:pt>
                <c:pt idx="151">
                  <c:v>0.47</c:v>
                </c:pt>
                <c:pt idx="152">
                  <c:v>0.47599999999999998</c:v>
                </c:pt>
                <c:pt idx="153">
                  <c:v>0.48299999999999998</c:v>
                </c:pt>
                <c:pt idx="154">
                  <c:v>0.48899999999999999</c:v>
                </c:pt>
                <c:pt idx="155">
                  <c:v>0.495</c:v>
                </c:pt>
                <c:pt idx="156">
                  <c:v>0.501</c:v>
                </c:pt>
                <c:pt idx="157">
                  <c:v>0.50800000000000001</c:v>
                </c:pt>
                <c:pt idx="158">
                  <c:v>0.51400000000000001</c:v>
                </c:pt>
                <c:pt idx="159">
                  <c:v>0.52100000000000002</c:v>
                </c:pt>
                <c:pt idx="160">
                  <c:v>0.52700000000000002</c:v>
                </c:pt>
                <c:pt idx="161">
                  <c:v>0.53300000000000003</c:v>
                </c:pt>
                <c:pt idx="162">
                  <c:v>0.54</c:v>
                </c:pt>
                <c:pt idx="163">
                  <c:v>0.54700000000000004</c:v>
                </c:pt>
                <c:pt idx="164">
                  <c:v>0.55300000000000005</c:v>
                </c:pt>
                <c:pt idx="165">
                  <c:v>0.56000000000000005</c:v>
                </c:pt>
                <c:pt idx="166">
                  <c:v>0.56599999999999995</c:v>
                </c:pt>
                <c:pt idx="167">
                  <c:v>0.57299999999999995</c:v>
                </c:pt>
                <c:pt idx="168">
                  <c:v>0.57999999999999996</c:v>
                </c:pt>
                <c:pt idx="169">
                  <c:v>0.58699999999999997</c:v>
                </c:pt>
                <c:pt idx="170">
                  <c:v>0.59399999999999997</c:v>
                </c:pt>
                <c:pt idx="171">
                  <c:v>0.6</c:v>
                </c:pt>
                <c:pt idx="172">
                  <c:v>0.60699999999999998</c:v>
                </c:pt>
                <c:pt idx="173">
                  <c:v>0.61399999999999999</c:v>
                </c:pt>
                <c:pt idx="174">
                  <c:v>0.621</c:v>
                </c:pt>
                <c:pt idx="175">
                  <c:v>0.628</c:v>
                </c:pt>
                <c:pt idx="176">
                  <c:v>0.63500000000000001</c:v>
                </c:pt>
                <c:pt idx="177">
                  <c:v>0.64200000000000002</c:v>
                </c:pt>
                <c:pt idx="178">
                  <c:v>0.65</c:v>
                </c:pt>
                <c:pt idx="179">
                  <c:v>0.65700000000000003</c:v>
                </c:pt>
                <c:pt idx="180">
                  <c:v>0.66400000000000003</c:v>
                </c:pt>
                <c:pt idx="181">
                  <c:v>0.67100000000000004</c:v>
                </c:pt>
                <c:pt idx="182">
                  <c:v>0.67800000000000005</c:v>
                </c:pt>
                <c:pt idx="183">
                  <c:v>0.68600000000000005</c:v>
                </c:pt>
                <c:pt idx="184">
                  <c:v>0.69299999999999995</c:v>
                </c:pt>
                <c:pt idx="185">
                  <c:v>0.70099999999999996</c:v>
                </c:pt>
                <c:pt idx="186">
                  <c:v>0.70799999999999996</c:v>
                </c:pt>
                <c:pt idx="187">
                  <c:v>0.71499999999999997</c:v>
                </c:pt>
                <c:pt idx="188">
                  <c:v>0.72299999999999998</c:v>
                </c:pt>
                <c:pt idx="189">
                  <c:v>0.73099999999999998</c:v>
                </c:pt>
                <c:pt idx="190">
                  <c:v>0.73799999999999999</c:v>
                </c:pt>
                <c:pt idx="191">
                  <c:v>0.746</c:v>
                </c:pt>
                <c:pt idx="192">
                  <c:v>0.753</c:v>
                </c:pt>
                <c:pt idx="193">
                  <c:v>0.76100000000000001</c:v>
                </c:pt>
                <c:pt idx="194">
                  <c:v>0.76900000000000002</c:v>
                </c:pt>
                <c:pt idx="195">
                  <c:v>0.77700000000000002</c:v>
                </c:pt>
                <c:pt idx="196">
                  <c:v>0.78400000000000003</c:v>
                </c:pt>
                <c:pt idx="197">
                  <c:v>0.79200000000000004</c:v>
                </c:pt>
                <c:pt idx="198">
                  <c:v>0.8</c:v>
                </c:pt>
                <c:pt idx="199">
                  <c:v>0.80800000000000005</c:v>
                </c:pt>
                <c:pt idx="200">
                  <c:v>0.81599999999999995</c:v>
                </c:pt>
                <c:pt idx="201">
                  <c:v>0.82399999999999995</c:v>
                </c:pt>
                <c:pt idx="202">
                  <c:v>0.83199999999999996</c:v>
                </c:pt>
                <c:pt idx="203">
                  <c:v>0.84</c:v>
                </c:pt>
                <c:pt idx="204">
                  <c:v>0.84799999999999998</c:v>
                </c:pt>
                <c:pt idx="205">
                  <c:v>0.85599999999999998</c:v>
                </c:pt>
                <c:pt idx="206">
                  <c:v>0.86499999999999999</c:v>
                </c:pt>
                <c:pt idx="207">
                  <c:v>0.873</c:v>
                </c:pt>
                <c:pt idx="208">
                  <c:v>0.88100000000000001</c:v>
                </c:pt>
                <c:pt idx="209">
                  <c:v>0.88900000000000001</c:v>
                </c:pt>
                <c:pt idx="210">
                  <c:v>0.89800000000000002</c:v>
                </c:pt>
                <c:pt idx="211">
                  <c:v>0.90600000000000003</c:v>
                </c:pt>
                <c:pt idx="212">
                  <c:v>0.91400000000000003</c:v>
                </c:pt>
                <c:pt idx="213">
                  <c:v>0.92300000000000004</c:v>
                </c:pt>
                <c:pt idx="214">
                  <c:v>0.93100000000000005</c:v>
                </c:pt>
                <c:pt idx="215">
                  <c:v>0.94</c:v>
                </c:pt>
                <c:pt idx="216">
                  <c:v>0.94799999999999995</c:v>
                </c:pt>
                <c:pt idx="217">
                  <c:v>0.95699999999999996</c:v>
                </c:pt>
                <c:pt idx="218">
                  <c:v>0.96599999999999997</c:v>
                </c:pt>
                <c:pt idx="219">
                  <c:v>0.97399999999999998</c:v>
                </c:pt>
                <c:pt idx="220">
                  <c:v>0.98299999999999998</c:v>
                </c:pt>
                <c:pt idx="221">
                  <c:v>0.99199999999999999</c:v>
                </c:pt>
                <c:pt idx="222">
                  <c:v>1.0009999999999999</c:v>
                </c:pt>
                <c:pt idx="223">
                  <c:v>1.0089999999999999</c:v>
                </c:pt>
                <c:pt idx="224">
                  <c:v>1.018</c:v>
                </c:pt>
                <c:pt idx="225">
                  <c:v>1.0269999999999999</c:v>
                </c:pt>
                <c:pt idx="226">
                  <c:v>1.036</c:v>
                </c:pt>
                <c:pt idx="227">
                  <c:v>1.0449999999999999</c:v>
                </c:pt>
                <c:pt idx="228">
                  <c:v>1.054</c:v>
                </c:pt>
                <c:pt idx="229">
                  <c:v>1.0629999999999999</c:v>
                </c:pt>
                <c:pt idx="230">
                  <c:v>1.0720000000000001</c:v>
                </c:pt>
                <c:pt idx="231">
                  <c:v>1.081</c:v>
                </c:pt>
                <c:pt idx="232">
                  <c:v>1.0900000000000001</c:v>
                </c:pt>
                <c:pt idx="233">
                  <c:v>1.099</c:v>
                </c:pt>
                <c:pt idx="234">
                  <c:v>1.109</c:v>
                </c:pt>
                <c:pt idx="235">
                  <c:v>1.1180000000000001</c:v>
                </c:pt>
                <c:pt idx="236">
                  <c:v>1.127</c:v>
                </c:pt>
                <c:pt idx="237">
                  <c:v>1.1359999999999999</c:v>
                </c:pt>
                <c:pt idx="238">
                  <c:v>1.1459999999999999</c:v>
                </c:pt>
                <c:pt idx="239">
                  <c:v>1.155</c:v>
                </c:pt>
                <c:pt idx="240">
                  <c:v>1.165</c:v>
                </c:pt>
                <c:pt idx="241">
                  <c:v>1.1739999999999999</c:v>
                </c:pt>
                <c:pt idx="242">
                  <c:v>1.1839999999999999</c:v>
                </c:pt>
                <c:pt idx="243">
                  <c:v>1.1930000000000001</c:v>
                </c:pt>
                <c:pt idx="244">
                  <c:v>1.2030000000000001</c:v>
                </c:pt>
                <c:pt idx="245">
                  <c:v>1.212</c:v>
                </c:pt>
                <c:pt idx="246">
                  <c:v>1.222</c:v>
                </c:pt>
                <c:pt idx="247">
                  <c:v>1.232</c:v>
                </c:pt>
                <c:pt idx="248">
                  <c:v>1.2410000000000001</c:v>
                </c:pt>
                <c:pt idx="249">
                  <c:v>1.2509999999999999</c:v>
                </c:pt>
                <c:pt idx="250">
                  <c:v>1.3</c:v>
                </c:pt>
                <c:pt idx="251">
                  <c:v>1.351</c:v>
                </c:pt>
                <c:pt idx="252">
                  <c:v>1.4019999999999999</c:v>
                </c:pt>
                <c:pt idx="253">
                  <c:v>1.454</c:v>
                </c:pt>
                <c:pt idx="254">
                  <c:v>1.506</c:v>
                </c:pt>
                <c:pt idx="255">
                  <c:v>1.56</c:v>
                </c:pt>
                <c:pt idx="256">
                  <c:v>1.6140000000000001</c:v>
                </c:pt>
                <c:pt idx="257">
                  <c:v>1.67</c:v>
                </c:pt>
                <c:pt idx="258">
                  <c:v>1.726</c:v>
                </c:pt>
                <c:pt idx="259">
                  <c:v>1.7829999999999999</c:v>
                </c:pt>
                <c:pt idx="260">
                  <c:v>1.841</c:v>
                </c:pt>
                <c:pt idx="261">
                  <c:v>1.9</c:v>
                </c:pt>
                <c:pt idx="262">
                  <c:v>1.9590000000000001</c:v>
                </c:pt>
                <c:pt idx="263">
                  <c:v>2.02</c:v>
                </c:pt>
                <c:pt idx="264">
                  <c:v>2.081</c:v>
                </c:pt>
                <c:pt idx="265">
                  <c:v>2.1429999999999998</c:v>
                </c:pt>
                <c:pt idx="266">
                  <c:v>2.206</c:v>
                </c:pt>
                <c:pt idx="267">
                  <c:v>2.27</c:v>
                </c:pt>
                <c:pt idx="268">
                  <c:v>2.3340000000000001</c:v>
                </c:pt>
                <c:pt idx="269">
                  <c:v>2.399</c:v>
                </c:pt>
                <c:pt idx="270">
                  <c:v>2.4660000000000002</c:v>
                </c:pt>
                <c:pt idx="271">
                  <c:v>2.532</c:v>
                </c:pt>
                <c:pt idx="272">
                  <c:v>2.6</c:v>
                </c:pt>
                <c:pt idx="273">
                  <c:v>2.6680000000000001</c:v>
                </c:pt>
                <c:pt idx="274">
                  <c:v>2.738</c:v>
                </c:pt>
                <c:pt idx="275">
                  <c:v>2.8079999999999998</c:v>
                </c:pt>
                <c:pt idx="276">
                  <c:v>2.8780000000000001</c:v>
                </c:pt>
                <c:pt idx="277">
                  <c:v>2.95</c:v>
                </c:pt>
                <c:pt idx="278">
                  <c:v>3.0219999999999998</c:v>
                </c:pt>
                <c:pt idx="279">
                  <c:v>3.0950000000000002</c:v>
                </c:pt>
                <c:pt idx="280">
                  <c:v>3.169</c:v>
                </c:pt>
                <c:pt idx="281">
                  <c:v>3.2429999999999999</c:v>
                </c:pt>
                <c:pt idx="282">
                  <c:v>3.3180000000000001</c:v>
                </c:pt>
                <c:pt idx="283">
                  <c:v>3.3940000000000001</c:v>
                </c:pt>
                <c:pt idx="284">
                  <c:v>3.4710000000000001</c:v>
                </c:pt>
                <c:pt idx="285">
                  <c:v>3.548</c:v>
                </c:pt>
                <c:pt idx="286">
                  <c:v>3.6259999999999999</c:v>
                </c:pt>
                <c:pt idx="287">
                  <c:v>3.7040000000000002</c:v>
                </c:pt>
                <c:pt idx="288">
                  <c:v>3.7839999999999998</c:v>
                </c:pt>
                <c:pt idx="289">
                  <c:v>3.8639999999999999</c:v>
                </c:pt>
                <c:pt idx="290">
                  <c:v>3.9449999999999998</c:v>
                </c:pt>
                <c:pt idx="291">
                  <c:v>4.0259999999999998</c:v>
                </c:pt>
                <c:pt idx="292">
                  <c:v>4.1079999999999997</c:v>
                </c:pt>
                <c:pt idx="293">
                  <c:v>4.1909999999999998</c:v>
                </c:pt>
                <c:pt idx="294">
                  <c:v>4.274</c:v>
                </c:pt>
                <c:pt idx="295">
                  <c:v>4.3579999999999997</c:v>
                </c:pt>
                <c:pt idx="296">
                  <c:v>4.4429999999999996</c:v>
                </c:pt>
                <c:pt idx="297">
                  <c:v>4.5279999999999996</c:v>
                </c:pt>
                <c:pt idx="298">
                  <c:v>4.6139999999999999</c:v>
                </c:pt>
                <c:pt idx="299">
                  <c:v>4.7</c:v>
                </c:pt>
                <c:pt idx="300">
                  <c:v>6.55</c:v>
                </c:pt>
                <c:pt idx="301">
                  <c:v>8.593</c:v>
                </c:pt>
                <c:pt idx="302">
                  <c:v>10.776</c:v>
                </c:pt>
                <c:pt idx="303">
                  <c:v>13.048999999999999</c:v>
                </c:pt>
                <c:pt idx="304">
                  <c:v>15.363</c:v>
                </c:pt>
                <c:pt idx="305">
                  <c:v>17.677</c:v>
                </c:pt>
                <c:pt idx="306">
                  <c:v>19.951000000000001</c:v>
                </c:pt>
                <c:pt idx="307">
                  <c:v>22.155999999999999</c:v>
                </c:pt>
                <c:pt idx="308">
                  <c:v>24.265999999999998</c:v>
                </c:pt>
                <c:pt idx="309">
                  <c:v>26.262</c:v>
                </c:pt>
                <c:pt idx="310">
                  <c:v>28.13</c:v>
                </c:pt>
                <c:pt idx="311">
                  <c:v>29.861000000000001</c:v>
                </c:pt>
                <c:pt idx="312">
                  <c:v>31.45</c:v>
                </c:pt>
                <c:pt idx="313">
                  <c:v>32.896999999999998</c:v>
                </c:pt>
                <c:pt idx="314">
                  <c:v>34.201999999999998</c:v>
                </c:pt>
                <c:pt idx="315">
                  <c:v>35.369999999999997</c:v>
                </c:pt>
                <c:pt idx="316">
                  <c:v>36.405999999999999</c:v>
                </c:pt>
                <c:pt idx="317">
                  <c:v>37.316000000000003</c:v>
                </c:pt>
                <c:pt idx="318">
                  <c:v>38.109000000000002</c:v>
                </c:pt>
              </c:numCache>
            </c:numRef>
          </c:yVal>
          <c:smooth val="1"/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ZnI_dmsof!$A$1:$A$319</c:f>
              <c:numCache>
                <c:formatCode>General</c:formatCode>
                <c:ptCount val="319"/>
                <c:pt idx="0">
                  <c:v>-3.7</c:v>
                </c:pt>
                <c:pt idx="1">
                  <c:v>-3.399</c:v>
                </c:pt>
                <c:pt idx="2">
                  <c:v>-3.2229999999999999</c:v>
                </c:pt>
                <c:pt idx="3">
                  <c:v>-3.0979999999999999</c:v>
                </c:pt>
                <c:pt idx="4">
                  <c:v>-3.0009999999999999</c:v>
                </c:pt>
                <c:pt idx="5">
                  <c:v>-2.9220000000000002</c:v>
                </c:pt>
                <c:pt idx="6">
                  <c:v>-2.855</c:v>
                </c:pt>
                <c:pt idx="7">
                  <c:v>-2.7970000000000002</c:v>
                </c:pt>
                <c:pt idx="8">
                  <c:v>-2.746</c:v>
                </c:pt>
                <c:pt idx="9">
                  <c:v>-2.7</c:v>
                </c:pt>
                <c:pt idx="10">
                  <c:v>-2.6589999999999998</c:v>
                </c:pt>
                <c:pt idx="11">
                  <c:v>-2.621</c:v>
                </c:pt>
                <c:pt idx="12">
                  <c:v>-2.5859999999999999</c:v>
                </c:pt>
                <c:pt idx="13">
                  <c:v>-2.5539999999999998</c:v>
                </c:pt>
                <c:pt idx="14">
                  <c:v>-2.524</c:v>
                </c:pt>
                <c:pt idx="15">
                  <c:v>-2.496</c:v>
                </c:pt>
                <c:pt idx="16">
                  <c:v>-2.4700000000000002</c:v>
                </c:pt>
                <c:pt idx="17">
                  <c:v>-2.4449999999999998</c:v>
                </c:pt>
                <c:pt idx="18">
                  <c:v>-2.4209999999999998</c:v>
                </c:pt>
                <c:pt idx="19">
                  <c:v>-2.399</c:v>
                </c:pt>
                <c:pt idx="20">
                  <c:v>-2.3780000000000001</c:v>
                </c:pt>
                <c:pt idx="21">
                  <c:v>-2.3580000000000001</c:v>
                </c:pt>
                <c:pt idx="22">
                  <c:v>-2.3380000000000001</c:v>
                </c:pt>
                <c:pt idx="23">
                  <c:v>-2.3199999999999998</c:v>
                </c:pt>
                <c:pt idx="24">
                  <c:v>-2.302</c:v>
                </c:pt>
                <c:pt idx="25">
                  <c:v>-2.2850000000000001</c:v>
                </c:pt>
                <c:pt idx="26">
                  <c:v>-2.2690000000000001</c:v>
                </c:pt>
                <c:pt idx="27">
                  <c:v>-2.2530000000000001</c:v>
                </c:pt>
                <c:pt idx="28">
                  <c:v>-2.238</c:v>
                </c:pt>
                <c:pt idx="29">
                  <c:v>-2.2229999999999999</c:v>
                </c:pt>
                <c:pt idx="30">
                  <c:v>-2.2090000000000001</c:v>
                </c:pt>
                <c:pt idx="31">
                  <c:v>-2.1949999999999998</c:v>
                </c:pt>
                <c:pt idx="32">
                  <c:v>-2.1819999999999999</c:v>
                </c:pt>
                <c:pt idx="33">
                  <c:v>-2.169</c:v>
                </c:pt>
                <c:pt idx="34">
                  <c:v>-2.1560000000000001</c:v>
                </c:pt>
                <c:pt idx="35">
                  <c:v>-2.1440000000000001</c:v>
                </c:pt>
                <c:pt idx="36">
                  <c:v>-2.1320000000000001</c:v>
                </c:pt>
                <c:pt idx="37">
                  <c:v>-2.12</c:v>
                </c:pt>
                <c:pt idx="38">
                  <c:v>-2.109</c:v>
                </c:pt>
                <c:pt idx="39">
                  <c:v>-2.0979999999999999</c:v>
                </c:pt>
                <c:pt idx="40">
                  <c:v>-2.0870000000000002</c:v>
                </c:pt>
                <c:pt idx="41">
                  <c:v>-2.077</c:v>
                </c:pt>
                <c:pt idx="42">
                  <c:v>-2.0670000000000002</c:v>
                </c:pt>
                <c:pt idx="43">
                  <c:v>-2.0569999999999999</c:v>
                </c:pt>
                <c:pt idx="44">
                  <c:v>-2.0470000000000002</c:v>
                </c:pt>
                <c:pt idx="45">
                  <c:v>-2.0369999999999999</c:v>
                </c:pt>
                <c:pt idx="46">
                  <c:v>-2.028</c:v>
                </c:pt>
                <c:pt idx="47">
                  <c:v>-2.0190000000000001</c:v>
                </c:pt>
                <c:pt idx="48">
                  <c:v>-2.0099999999999998</c:v>
                </c:pt>
                <c:pt idx="49">
                  <c:v>-2.0009999999999999</c:v>
                </c:pt>
                <c:pt idx="50">
                  <c:v>-1.9930000000000001</c:v>
                </c:pt>
                <c:pt idx="51">
                  <c:v>-1.984</c:v>
                </c:pt>
                <c:pt idx="52">
                  <c:v>-1.976</c:v>
                </c:pt>
                <c:pt idx="53">
                  <c:v>-1.968</c:v>
                </c:pt>
                <c:pt idx="54">
                  <c:v>-1.96</c:v>
                </c:pt>
                <c:pt idx="55">
                  <c:v>-1.952</c:v>
                </c:pt>
                <c:pt idx="56">
                  <c:v>-1.944</c:v>
                </c:pt>
                <c:pt idx="57">
                  <c:v>-1.9370000000000001</c:v>
                </c:pt>
                <c:pt idx="58">
                  <c:v>-1.93</c:v>
                </c:pt>
                <c:pt idx="59">
                  <c:v>-1.9219999999999999</c:v>
                </c:pt>
                <c:pt idx="60">
                  <c:v>-1.915</c:v>
                </c:pt>
                <c:pt idx="61">
                  <c:v>-1.9079999999999999</c:v>
                </c:pt>
                <c:pt idx="62">
                  <c:v>-1.901</c:v>
                </c:pt>
                <c:pt idx="63">
                  <c:v>-1.8939999999999999</c:v>
                </c:pt>
                <c:pt idx="64">
                  <c:v>-1.8879999999999999</c:v>
                </c:pt>
                <c:pt idx="65">
                  <c:v>-1.881</c:v>
                </c:pt>
                <c:pt idx="66">
                  <c:v>-1.8740000000000001</c:v>
                </c:pt>
                <c:pt idx="67">
                  <c:v>-1.8680000000000001</c:v>
                </c:pt>
                <c:pt idx="68">
                  <c:v>-1.8620000000000001</c:v>
                </c:pt>
                <c:pt idx="69">
                  <c:v>-1.855</c:v>
                </c:pt>
                <c:pt idx="70">
                  <c:v>-1.849</c:v>
                </c:pt>
                <c:pt idx="71">
                  <c:v>-1.843</c:v>
                </c:pt>
                <c:pt idx="72">
                  <c:v>-1.837</c:v>
                </c:pt>
                <c:pt idx="73">
                  <c:v>-1.831</c:v>
                </c:pt>
                <c:pt idx="74">
                  <c:v>-1.825</c:v>
                </c:pt>
                <c:pt idx="75">
                  <c:v>-1.82</c:v>
                </c:pt>
                <c:pt idx="76">
                  <c:v>-1.8140000000000001</c:v>
                </c:pt>
                <c:pt idx="77">
                  <c:v>-1.8080000000000001</c:v>
                </c:pt>
                <c:pt idx="78">
                  <c:v>-1.8029999999999999</c:v>
                </c:pt>
                <c:pt idx="79">
                  <c:v>-1.7969999999999999</c:v>
                </c:pt>
                <c:pt idx="80">
                  <c:v>-1.792</c:v>
                </c:pt>
                <c:pt idx="81">
                  <c:v>-1.7869999999999999</c:v>
                </c:pt>
                <c:pt idx="82">
                  <c:v>-1.782</c:v>
                </c:pt>
                <c:pt idx="83">
                  <c:v>-1.776</c:v>
                </c:pt>
                <c:pt idx="84">
                  <c:v>-1.7709999999999999</c:v>
                </c:pt>
                <c:pt idx="85">
                  <c:v>-1.766</c:v>
                </c:pt>
                <c:pt idx="86">
                  <c:v>-1.7609999999999999</c:v>
                </c:pt>
                <c:pt idx="87">
                  <c:v>-1.756</c:v>
                </c:pt>
                <c:pt idx="88">
                  <c:v>-1.7509999999999999</c:v>
                </c:pt>
                <c:pt idx="89">
                  <c:v>-1.746</c:v>
                </c:pt>
                <c:pt idx="90">
                  <c:v>-1.742</c:v>
                </c:pt>
                <c:pt idx="91">
                  <c:v>-1.7370000000000001</c:v>
                </c:pt>
                <c:pt idx="92">
                  <c:v>-1.732</c:v>
                </c:pt>
                <c:pt idx="93">
                  <c:v>-1.728</c:v>
                </c:pt>
                <c:pt idx="94">
                  <c:v>-1.7230000000000001</c:v>
                </c:pt>
                <c:pt idx="95">
                  <c:v>-1.718</c:v>
                </c:pt>
                <c:pt idx="96">
                  <c:v>-1.714</c:v>
                </c:pt>
                <c:pt idx="97">
                  <c:v>-1.71</c:v>
                </c:pt>
                <c:pt idx="98">
                  <c:v>-1.7050000000000001</c:v>
                </c:pt>
                <c:pt idx="99">
                  <c:v>-1.7010000000000001</c:v>
                </c:pt>
                <c:pt idx="100">
                  <c:v>-1.696</c:v>
                </c:pt>
                <c:pt idx="101">
                  <c:v>-1.6919999999999999</c:v>
                </c:pt>
                <c:pt idx="102">
                  <c:v>-1.6879999999999999</c:v>
                </c:pt>
                <c:pt idx="103">
                  <c:v>-1.6839999999999999</c:v>
                </c:pt>
                <c:pt idx="104">
                  <c:v>-1.68</c:v>
                </c:pt>
                <c:pt idx="105">
                  <c:v>-1.6759999999999999</c:v>
                </c:pt>
                <c:pt idx="106">
                  <c:v>-1.671</c:v>
                </c:pt>
                <c:pt idx="107">
                  <c:v>-1.667</c:v>
                </c:pt>
                <c:pt idx="108">
                  <c:v>-1.663</c:v>
                </c:pt>
                <c:pt idx="109">
                  <c:v>-1.659</c:v>
                </c:pt>
                <c:pt idx="110">
                  <c:v>-1.6559999999999999</c:v>
                </c:pt>
                <c:pt idx="111">
                  <c:v>-1.6519999999999999</c:v>
                </c:pt>
                <c:pt idx="112">
                  <c:v>-1.6479999999999999</c:v>
                </c:pt>
                <c:pt idx="113">
                  <c:v>-1.6439999999999999</c:v>
                </c:pt>
                <c:pt idx="114">
                  <c:v>-1.64</c:v>
                </c:pt>
                <c:pt idx="115">
                  <c:v>-1.6359999999999999</c:v>
                </c:pt>
                <c:pt idx="116">
                  <c:v>-1.633</c:v>
                </c:pt>
                <c:pt idx="117">
                  <c:v>-1.629</c:v>
                </c:pt>
                <c:pt idx="118">
                  <c:v>-1.625</c:v>
                </c:pt>
                <c:pt idx="119">
                  <c:v>-1.6220000000000001</c:v>
                </c:pt>
                <c:pt idx="120">
                  <c:v>-1.6180000000000001</c:v>
                </c:pt>
                <c:pt idx="121">
                  <c:v>-1.615</c:v>
                </c:pt>
                <c:pt idx="122">
                  <c:v>-1.611</c:v>
                </c:pt>
                <c:pt idx="123">
                  <c:v>-1.6080000000000001</c:v>
                </c:pt>
                <c:pt idx="124">
                  <c:v>-1.6040000000000001</c:v>
                </c:pt>
                <c:pt idx="125">
                  <c:v>-1.601</c:v>
                </c:pt>
                <c:pt idx="126">
                  <c:v>-1.597</c:v>
                </c:pt>
                <c:pt idx="127">
                  <c:v>-1.5940000000000001</c:v>
                </c:pt>
                <c:pt idx="128">
                  <c:v>-1.59</c:v>
                </c:pt>
                <c:pt idx="129">
                  <c:v>-1.587</c:v>
                </c:pt>
                <c:pt idx="130">
                  <c:v>-1.5840000000000001</c:v>
                </c:pt>
                <c:pt idx="131">
                  <c:v>-1.58</c:v>
                </c:pt>
                <c:pt idx="132">
                  <c:v>-1.577</c:v>
                </c:pt>
                <c:pt idx="133">
                  <c:v>-1.5740000000000001</c:v>
                </c:pt>
                <c:pt idx="134">
                  <c:v>-1.571</c:v>
                </c:pt>
                <c:pt idx="135">
                  <c:v>-1.5680000000000001</c:v>
                </c:pt>
                <c:pt idx="136">
                  <c:v>-1.5640000000000001</c:v>
                </c:pt>
                <c:pt idx="137">
                  <c:v>-1.5609999999999999</c:v>
                </c:pt>
                <c:pt idx="138">
                  <c:v>-1.5580000000000001</c:v>
                </c:pt>
                <c:pt idx="139">
                  <c:v>-1.5549999999999999</c:v>
                </c:pt>
                <c:pt idx="140">
                  <c:v>-1.552</c:v>
                </c:pt>
                <c:pt idx="141">
                  <c:v>-1.5489999999999999</c:v>
                </c:pt>
                <c:pt idx="142">
                  <c:v>-1.546</c:v>
                </c:pt>
                <c:pt idx="143">
                  <c:v>-1.5429999999999999</c:v>
                </c:pt>
                <c:pt idx="144">
                  <c:v>-1.54</c:v>
                </c:pt>
                <c:pt idx="145">
                  <c:v>-1.5369999999999999</c:v>
                </c:pt>
                <c:pt idx="146">
                  <c:v>-1.534</c:v>
                </c:pt>
                <c:pt idx="147">
                  <c:v>-1.5309999999999999</c:v>
                </c:pt>
                <c:pt idx="148">
                  <c:v>-1.528</c:v>
                </c:pt>
                <c:pt idx="149">
                  <c:v>-1.5249999999999999</c:v>
                </c:pt>
                <c:pt idx="150">
                  <c:v>-1.522</c:v>
                </c:pt>
                <c:pt idx="151">
                  <c:v>-1.5189999999999999</c:v>
                </c:pt>
                <c:pt idx="152">
                  <c:v>-1.5169999999999999</c:v>
                </c:pt>
                <c:pt idx="153">
                  <c:v>-1.514</c:v>
                </c:pt>
                <c:pt idx="154">
                  <c:v>-1.5109999999999999</c:v>
                </c:pt>
                <c:pt idx="155">
                  <c:v>-1.508</c:v>
                </c:pt>
                <c:pt idx="156">
                  <c:v>-1.5049999999999999</c:v>
                </c:pt>
                <c:pt idx="157">
                  <c:v>-1.5029999999999999</c:v>
                </c:pt>
                <c:pt idx="158">
                  <c:v>-1.5</c:v>
                </c:pt>
                <c:pt idx="159">
                  <c:v>-1.4970000000000001</c:v>
                </c:pt>
                <c:pt idx="160">
                  <c:v>-1.4950000000000001</c:v>
                </c:pt>
                <c:pt idx="161">
                  <c:v>-1.492</c:v>
                </c:pt>
                <c:pt idx="162">
                  <c:v>-1.4890000000000001</c:v>
                </c:pt>
                <c:pt idx="163">
                  <c:v>-1.4870000000000001</c:v>
                </c:pt>
                <c:pt idx="164">
                  <c:v>-1.484</c:v>
                </c:pt>
                <c:pt idx="165">
                  <c:v>-1.4810000000000001</c:v>
                </c:pt>
                <c:pt idx="166">
                  <c:v>-1.4790000000000001</c:v>
                </c:pt>
                <c:pt idx="167">
                  <c:v>-1.476</c:v>
                </c:pt>
                <c:pt idx="168">
                  <c:v>-1.474</c:v>
                </c:pt>
                <c:pt idx="169">
                  <c:v>-1.4710000000000001</c:v>
                </c:pt>
                <c:pt idx="170">
                  <c:v>-1.468</c:v>
                </c:pt>
                <c:pt idx="171">
                  <c:v>-1.466</c:v>
                </c:pt>
                <c:pt idx="172">
                  <c:v>-1.4630000000000001</c:v>
                </c:pt>
                <c:pt idx="173">
                  <c:v>-1.4610000000000001</c:v>
                </c:pt>
                <c:pt idx="174">
                  <c:v>-1.458</c:v>
                </c:pt>
                <c:pt idx="175">
                  <c:v>-1.456</c:v>
                </c:pt>
                <c:pt idx="176">
                  <c:v>-1.454</c:v>
                </c:pt>
                <c:pt idx="177">
                  <c:v>-1.4510000000000001</c:v>
                </c:pt>
                <c:pt idx="178">
                  <c:v>-1.4490000000000001</c:v>
                </c:pt>
                <c:pt idx="179">
                  <c:v>-1.446</c:v>
                </c:pt>
                <c:pt idx="180">
                  <c:v>-1.444</c:v>
                </c:pt>
                <c:pt idx="181">
                  <c:v>-1.4410000000000001</c:v>
                </c:pt>
                <c:pt idx="182">
                  <c:v>-1.4390000000000001</c:v>
                </c:pt>
                <c:pt idx="183">
                  <c:v>-1.4370000000000001</c:v>
                </c:pt>
                <c:pt idx="184">
                  <c:v>-1.4339999999999999</c:v>
                </c:pt>
                <c:pt idx="185">
                  <c:v>-1.4319999999999999</c:v>
                </c:pt>
                <c:pt idx="186">
                  <c:v>-1.43</c:v>
                </c:pt>
                <c:pt idx="187">
                  <c:v>-1.427</c:v>
                </c:pt>
                <c:pt idx="188">
                  <c:v>-1.425</c:v>
                </c:pt>
                <c:pt idx="189">
                  <c:v>-1.423</c:v>
                </c:pt>
                <c:pt idx="190">
                  <c:v>-1.421</c:v>
                </c:pt>
                <c:pt idx="191">
                  <c:v>-1.4179999999999999</c:v>
                </c:pt>
                <c:pt idx="192">
                  <c:v>-1.4159999999999999</c:v>
                </c:pt>
                <c:pt idx="193">
                  <c:v>-1.4139999999999999</c:v>
                </c:pt>
                <c:pt idx="194">
                  <c:v>-1.4119999999999999</c:v>
                </c:pt>
                <c:pt idx="195">
                  <c:v>-1.409</c:v>
                </c:pt>
                <c:pt idx="196">
                  <c:v>-1.407</c:v>
                </c:pt>
                <c:pt idx="197">
                  <c:v>-1.405</c:v>
                </c:pt>
                <c:pt idx="198">
                  <c:v>-1.403</c:v>
                </c:pt>
                <c:pt idx="199">
                  <c:v>-1.401</c:v>
                </c:pt>
                <c:pt idx="200">
                  <c:v>-1.399</c:v>
                </c:pt>
                <c:pt idx="201">
                  <c:v>-1.3959999999999999</c:v>
                </c:pt>
                <c:pt idx="202">
                  <c:v>-1.3939999999999999</c:v>
                </c:pt>
                <c:pt idx="203">
                  <c:v>-1.3919999999999999</c:v>
                </c:pt>
                <c:pt idx="204">
                  <c:v>-1.39</c:v>
                </c:pt>
                <c:pt idx="205">
                  <c:v>-1.3879999999999999</c:v>
                </c:pt>
                <c:pt idx="206">
                  <c:v>-1.3859999999999999</c:v>
                </c:pt>
                <c:pt idx="207">
                  <c:v>-1.3839999999999999</c:v>
                </c:pt>
                <c:pt idx="208">
                  <c:v>-1.3819999999999999</c:v>
                </c:pt>
                <c:pt idx="209">
                  <c:v>-1.38</c:v>
                </c:pt>
                <c:pt idx="210">
                  <c:v>-1.3779999999999999</c:v>
                </c:pt>
                <c:pt idx="211">
                  <c:v>-1.3759999999999999</c:v>
                </c:pt>
                <c:pt idx="212">
                  <c:v>-1.373</c:v>
                </c:pt>
                <c:pt idx="213">
                  <c:v>-1.371</c:v>
                </c:pt>
                <c:pt idx="214">
                  <c:v>-1.369</c:v>
                </c:pt>
                <c:pt idx="215">
                  <c:v>-1.367</c:v>
                </c:pt>
                <c:pt idx="216">
                  <c:v>-1.365</c:v>
                </c:pt>
                <c:pt idx="217">
                  <c:v>-1.363</c:v>
                </c:pt>
                <c:pt idx="218">
                  <c:v>-1.361</c:v>
                </c:pt>
                <c:pt idx="219">
                  <c:v>-1.36</c:v>
                </c:pt>
                <c:pt idx="220">
                  <c:v>-1.3580000000000001</c:v>
                </c:pt>
                <c:pt idx="221">
                  <c:v>-1.3560000000000001</c:v>
                </c:pt>
                <c:pt idx="222">
                  <c:v>-1.3540000000000001</c:v>
                </c:pt>
                <c:pt idx="223">
                  <c:v>-1.3520000000000001</c:v>
                </c:pt>
                <c:pt idx="224">
                  <c:v>-1.35</c:v>
                </c:pt>
                <c:pt idx="225">
                  <c:v>-1.3480000000000001</c:v>
                </c:pt>
                <c:pt idx="226">
                  <c:v>-1.3460000000000001</c:v>
                </c:pt>
                <c:pt idx="227">
                  <c:v>-1.3440000000000001</c:v>
                </c:pt>
                <c:pt idx="228">
                  <c:v>-1.3420000000000001</c:v>
                </c:pt>
                <c:pt idx="229">
                  <c:v>-1.34</c:v>
                </c:pt>
                <c:pt idx="230">
                  <c:v>-1.3380000000000001</c:v>
                </c:pt>
                <c:pt idx="231">
                  <c:v>-1.337</c:v>
                </c:pt>
                <c:pt idx="232">
                  <c:v>-1.335</c:v>
                </c:pt>
                <c:pt idx="233">
                  <c:v>-1.333</c:v>
                </c:pt>
                <c:pt idx="234">
                  <c:v>-1.331</c:v>
                </c:pt>
                <c:pt idx="235">
                  <c:v>-1.329</c:v>
                </c:pt>
                <c:pt idx="236">
                  <c:v>-1.327</c:v>
                </c:pt>
                <c:pt idx="237">
                  <c:v>-1.3260000000000001</c:v>
                </c:pt>
                <c:pt idx="238">
                  <c:v>-1.3240000000000001</c:v>
                </c:pt>
                <c:pt idx="239">
                  <c:v>-1.3220000000000001</c:v>
                </c:pt>
                <c:pt idx="240">
                  <c:v>-1.32</c:v>
                </c:pt>
                <c:pt idx="241">
                  <c:v>-1.3180000000000001</c:v>
                </c:pt>
                <c:pt idx="242">
                  <c:v>-1.3169999999999999</c:v>
                </c:pt>
                <c:pt idx="243">
                  <c:v>-1.3149999999999999</c:v>
                </c:pt>
                <c:pt idx="244">
                  <c:v>-1.3129999999999999</c:v>
                </c:pt>
                <c:pt idx="245">
                  <c:v>-1.3109999999999999</c:v>
                </c:pt>
                <c:pt idx="246">
                  <c:v>-1.3089999999999999</c:v>
                </c:pt>
                <c:pt idx="247">
                  <c:v>-1.3080000000000001</c:v>
                </c:pt>
                <c:pt idx="248">
                  <c:v>-1.306</c:v>
                </c:pt>
                <c:pt idx="249">
                  <c:v>-1.304</c:v>
                </c:pt>
                <c:pt idx="250">
                  <c:v>-1.296</c:v>
                </c:pt>
                <c:pt idx="251">
                  <c:v>-1.2869999999999999</c:v>
                </c:pt>
                <c:pt idx="252">
                  <c:v>-1.2789999999999999</c:v>
                </c:pt>
                <c:pt idx="253">
                  <c:v>-1.2709999999999999</c:v>
                </c:pt>
                <c:pt idx="254">
                  <c:v>-1.2629999999999999</c:v>
                </c:pt>
                <c:pt idx="255">
                  <c:v>-1.2549999999999999</c:v>
                </c:pt>
                <c:pt idx="256">
                  <c:v>-1.248</c:v>
                </c:pt>
                <c:pt idx="257">
                  <c:v>-1.24</c:v>
                </c:pt>
                <c:pt idx="258">
                  <c:v>-1.2330000000000001</c:v>
                </c:pt>
                <c:pt idx="259">
                  <c:v>-1.226</c:v>
                </c:pt>
                <c:pt idx="260">
                  <c:v>-1.218</c:v>
                </c:pt>
                <c:pt idx="261">
                  <c:v>-1.2110000000000001</c:v>
                </c:pt>
                <c:pt idx="262">
                  <c:v>-1.2050000000000001</c:v>
                </c:pt>
                <c:pt idx="263">
                  <c:v>-1.198</c:v>
                </c:pt>
                <c:pt idx="264">
                  <c:v>-1.1910000000000001</c:v>
                </c:pt>
                <c:pt idx="265">
                  <c:v>-1.1850000000000001</c:v>
                </c:pt>
                <c:pt idx="266">
                  <c:v>-1.1779999999999999</c:v>
                </c:pt>
                <c:pt idx="267">
                  <c:v>-1.1719999999999999</c:v>
                </c:pt>
                <c:pt idx="268">
                  <c:v>-1.165</c:v>
                </c:pt>
                <c:pt idx="269">
                  <c:v>-1.159</c:v>
                </c:pt>
                <c:pt idx="270">
                  <c:v>-1.153</c:v>
                </c:pt>
                <c:pt idx="271">
                  <c:v>-1.147</c:v>
                </c:pt>
                <c:pt idx="272">
                  <c:v>-1.141</c:v>
                </c:pt>
                <c:pt idx="273">
                  <c:v>-1.135</c:v>
                </c:pt>
                <c:pt idx="274">
                  <c:v>-1.129</c:v>
                </c:pt>
                <c:pt idx="275">
                  <c:v>-1.1240000000000001</c:v>
                </c:pt>
                <c:pt idx="276">
                  <c:v>-1.1180000000000001</c:v>
                </c:pt>
                <c:pt idx="277">
                  <c:v>-1.113</c:v>
                </c:pt>
                <c:pt idx="278">
                  <c:v>-1.107</c:v>
                </c:pt>
                <c:pt idx="279">
                  <c:v>-1.1020000000000001</c:v>
                </c:pt>
                <c:pt idx="280">
                  <c:v>-1.0960000000000001</c:v>
                </c:pt>
                <c:pt idx="281">
                  <c:v>-1.091</c:v>
                </c:pt>
                <c:pt idx="282">
                  <c:v>-1.0860000000000001</c:v>
                </c:pt>
                <c:pt idx="283">
                  <c:v>-1.081</c:v>
                </c:pt>
                <c:pt idx="284">
                  <c:v>-1.0760000000000001</c:v>
                </c:pt>
                <c:pt idx="285">
                  <c:v>-1.071</c:v>
                </c:pt>
                <c:pt idx="286">
                  <c:v>-1.0660000000000001</c:v>
                </c:pt>
                <c:pt idx="287">
                  <c:v>-1.0609999999999999</c:v>
                </c:pt>
                <c:pt idx="288">
                  <c:v>-1.056</c:v>
                </c:pt>
                <c:pt idx="289">
                  <c:v>-1.0509999999999999</c:v>
                </c:pt>
                <c:pt idx="290">
                  <c:v>-1.046</c:v>
                </c:pt>
                <c:pt idx="291">
                  <c:v>-1.042</c:v>
                </c:pt>
                <c:pt idx="292">
                  <c:v>-1.0369999999999999</c:v>
                </c:pt>
                <c:pt idx="293">
                  <c:v>-1.032</c:v>
                </c:pt>
                <c:pt idx="294">
                  <c:v>-1.028</c:v>
                </c:pt>
                <c:pt idx="295">
                  <c:v>-1.0229999999999999</c:v>
                </c:pt>
                <c:pt idx="296">
                  <c:v>-1.0189999999999999</c:v>
                </c:pt>
                <c:pt idx="297">
                  <c:v>-1.014</c:v>
                </c:pt>
                <c:pt idx="298">
                  <c:v>-1.01</c:v>
                </c:pt>
                <c:pt idx="299">
                  <c:v>-1.006</c:v>
                </c:pt>
                <c:pt idx="300">
                  <c:v>-0.92800000000000005</c:v>
                </c:pt>
                <c:pt idx="301">
                  <c:v>-0.86199999999999999</c:v>
                </c:pt>
                <c:pt idx="302">
                  <c:v>-0.80400000000000005</c:v>
                </c:pt>
                <c:pt idx="303">
                  <c:v>-0.754</c:v>
                </c:pt>
                <c:pt idx="304">
                  <c:v>-0.70899999999999996</c:v>
                </c:pt>
                <c:pt idx="305">
                  <c:v>-0.66800000000000004</c:v>
                </c:pt>
                <c:pt idx="306">
                  <c:v>-0.63100000000000001</c:v>
                </c:pt>
                <c:pt idx="307">
                  <c:v>-0.59699999999999998</c:v>
                </c:pt>
                <c:pt idx="308">
                  <c:v>-0.56499999999999995</c:v>
                </c:pt>
                <c:pt idx="309">
                  <c:v>-0.53600000000000003</c:v>
                </c:pt>
                <c:pt idx="310">
                  <c:v>-0.50800000000000001</c:v>
                </c:pt>
                <c:pt idx="311">
                  <c:v>-0.48199999999999998</c:v>
                </c:pt>
                <c:pt idx="312">
                  <c:v>-0.45700000000000002</c:v>
                </c:pt>
                <c:pt idx="313">
                  <c:v>-0.434</c:v>
                </c:pt>
                <c:pt idx="314">
                  <c:v>-0.41199999999999998</c:v>
                </c:pt>
                <c:pt idx="315">
                  <c:v>-0.39100000000000001</c:v>
                </c:pt>
                <c:pt idx="316">
                  <c:v>-0.371</c:v>
                </c:pt>
                <c:pt idx="317">
                  <c:v>-0.35099999999999998</c:v>
                </c:pt>
                <c:pt idx="318">
                  <c:v>-0.33300000000000002</c:v>
                </c:pt>
              </c:numCache>
            </c:numRef>
          </c:xVal>
          <c:yVal>
            <c:numRef>
              <c:f>ZnI_dmsof!$E$1:$E$319</c:f>
              <c:numCache>
                <c:formatCode>General</c:formatCode>
                <c:ptCount val="3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1E-3</c:v>
                </c:pt>
                <c:pt idx="45">
                  <c:v>1E-3</c:v>
                </c:pt>
                <c:pt idx="46">
                  <c:v>1E-3</c:v>
                </c:pt>
                <c:pt idx="47">
                  <c:v>1E-3</c:v>
                </c:pt>
                <c:pt idx="48">
                  <c:v>1E-3</c:v>
                </c:pt>
                <c:pt idx="49">
                  <c:v>1E-3</c:v>
                </c:pt>
                <c:pt idx="50">
                  <c:v>1E-3</c:v>
                </c:pt>
                <c:pt idx="51">
                  <c:v>1E-3</c:v>
                </c:pt>
                <c:pt idx="52">
                  <c:v>1E-3</c:v>
                </c:pt>
                <c:pt idx="53">
                  <c:v>1E-3</c:v>
                </c:pt>
                <c:pt idx="54">
                  <c:v>1E-3</c:v>
                </c:pt>
                <c:pt idx="55">
                  <c:v>1E-3</c:v>
                </c:pt>
                <c:pt idx="56">
                  <c:v>1E-3</c:v>
                </c:pt>
                <c:pt idx="57">
                  <c:v>1E-3</c:v>
                </c:pt>
                <c:pt idx="58">
                  <c:v>1E-3</c:v>
                </c:pt>
                <c:pt idx="59">
                  <c:v>1E-3</c:v>
                </c:pt>
                <c:pt idx="60">
                  <c:v>1E-3</c:v>
                </c:pt>
                <c:pt idx="61">
                  <c:v>1E-3</c:v>
                </c:pt>
                <c:pt idx="62">
                  <c:v>1E-3</c:v>
                </c:pt>
                <c:pt idx="63">
                  <c:v>2E-3</c:v>
                </c:pt>
                <c:pt idx="64">
                  <c:v>2E-3</c:v>
                </c:pt>
                <c:pt idx="65">
                  <c:v>2E-3</c:v>
                </c:pt>
                <c:pt idx="66">
                  <c:v>2E-3</c:v>
                </c:pt>
                <c:pt idx="67">
                  <c:v>2E-3</c:v>
                </c:pt>
                <c:pt idx="68">
                  <c:v>2E-3</c:v>
                </c:pt>
                <c:pt idx="69">
                  <c:v>2E-3</c:v>
                </c:pt>
                <c:pt idx="70">
                  <c:v>2E-3</c:v>
                </c:pt>
                <c:pt idx="71">
                  <c:v>2E-3</c:v>
                </c:pt>
                <c:pt idx="72">
                  <c:v>2E-3</c:v>
                </c:pt>
                <c:pt idx="73">
                  <c:v>2E-3</c:v>
                </c:pt>
                <c:pt idx="74">
                  <c:v>2E-3</c:v>
                </c:pt>
                <c:pt idx="75">
                  <c:v>3.0000000000000001E-3</c:v>
                </c:pt>
                <c:pt idx="76">
                  <c:v>3.0000000000000001E-3</c:v>
                </c:pt>
                <c:pt idx="77">
                  <c:v>3.0000000000000001E-3</c:v>
                </c:pt>
                <c:pt idx="78">
                  <c:v>3.0000000000000001E-3</c:v>
                </c:pt>
                <c:pt idx="79">
                  <c:v>3.0000000000000001E-3</c:v>
                </c:pt>
                <c:pt idx="80">
                  <c:v>3.0000000000000001E-3</c:v>
                </c:pt>
                <c:pt idx="81">
                  <c:v>3.0000000000000001E-3</c:v>
                </c:pt>
                <c:pt idx="82">
                  <c:v>3.0000000000000001E-3</c:v>
                </c:pt>
                <c:pt idx="83">
                  <c:v>3.0000000000000001E-3</c:v>
                </c:pt>
                <c:pt idx="84">
                  <c:v>4.0000000000000001E-3</c:v>
                </c:pt>
                <c:pt idx="85">
                  <c:v>4.0000000000000001E-3</c:v>
                </c:pt>
                <c:pt idx="86">
                  <c:v>4.0000000000000001E-3</c:v>
                </c:pt>
                <c:pt idx="87">
                  <c:v>4.0000000000000001E-3</c:v>
                </c:pt>
                <c:pt idx="88">
                  <c:v>4.0000000000000001E-3</c:v>
                </c:pt>
                <c:pt idx="89">
                  <c:v>4.0000000000000001E-3</c:v>
                </c:pt>
                <c:pt idx="90">
                  <c:v>4.0000000000000001E-3</c:v>
                </c:pt>
                <c:pt idx="91">
                  <c:v>4.0000000000000001E-3</c:v>
                </c:pt>
                <c:pt idx="92">
                  <c:v>5.0000000000000001E-3</c:v>
                </c:pt>
                <c:pt idx="93">
                  <c:v>5.0000000000000001E-3</c:v>
                </c:pt>
                <c:pt idx="94">
                  <c:v>5.0000000000000001E-3</c:v>
                </c:pt>
                <c:pt idx="95">
                  <c:v>5.0000000000000001E-3</c:v>
                </c:pt>
                <c:pt idx="96">
                  <c:v>5.0000000000000001E-3</c:v>
                </c:pt>
                <c:pt idx="97">
                  <c:v>5.0000000000000001E-3</c:v>
                </c:pt>
                <c:pt idx="98">
                  <c:v>6.0000000000000001E-3</c:v>
                </c:pt>
                <c:pt idx="99">
                  <c:v>6.0000000000000001E-3</c:v>
                </c:pt>
                <c:pt idx="100">
                  <c:v>6.0000000000000001E-3</c:v>
                </c:pt>
                <c:pt idx="101">
                  <c:v>6.0000000000000001E-3</c:v>
                </c:pt>
                <c:pt idx="102">
                  <c:v>6.0000000000000001E-3</c:v>
                </c:pt>
                <c:pt idx="103">
                  <c:v>6.0000000000000001E-3</c:v>
                </c:pt>
                <c:pt idx="104">
                  <c:v>7.0000000000000001E-3</c:v>
                </c:pt>
                <c:pt idx="105">
                  <c:v>7.0000000000000001E-3</c:v>
                </c:pt>
                <c:pt idx="106">
                  <c:v>7.0000000000000001E-3</c:v>
                </c:pt>
                <c:pt idx="107">
                  <c:v>7.0000000000000001E-3</c:v>
                </c:pt>
                <c:pt idx="108">
                  <c:v>7.0000000000000001E-3</c:v>
                </c:pt>
                <c:pt idx="109">
                  <c:v>8.0000000000000002E-3</c:v>
                </c:pt>
                <c:pt idx="110">
                  <c:v>8.0000000000000002E-3</c:v>
                </c:pt>
                <c:pt idx="111">
                  <c:v>8.0000000000000002E-3</c:v>
                </c:pt>
                <c:pt idx="112">
                  <c:v>8.0000000000000002E-3</c:v>
                </c:pt>
                <c:pt idx="113">
                  <c:v>8.0000000000000002E-3</c:v>
                </c:pt>
                <c:pt idx="114">
                  <c:v>8.9999999999999993E-3</c:v>
                </c:pt>
                <c:pt idx="115">
                  <c:v>8.9999999999999993E-3</c:v>
                </c:pt>
                <c:pt idx="116">
                  <c:v>8.9999999999999993E-3</c:v>
                </c:pt>
                <c:pt idx="117">
                  <c:v>8.9999999999999993E-3</c:v>
                </c:pt>
                <c:pt idx="118">
                  <c:v>0.01</c:v>
                </c:pt>
                <c:pt idx="119">
                  <c:v>0.01</c:v>
                </c:pt>
                <c:pt idx="120">
                  <c:v>0.01</c:v>
                </c:pt>
                <c:pt idx="121">
                  <c:v>0.01</c:v>
                </c:pt>
                <c:pt idx="122">
                  <c:v>1.0999999999999999E-2</c:v>
                </c:pt>
                <c:pt idx="123">
                  <c:v>1.0999999999999999E-2</c:v>
                </c:pt>
                <c:pt idx="124">
                  <c:v>1.0999999999999999E-2</c:v>
                </c:pt>
                <c:pt idx="125">
                  <c:v>1.0999999999999999E-2</c:v>
                </c:pt>
                <c:pt idx="126">
                  <c:v>1.2E-2</c:v>
                </c:pt>
                <c:pt idx="127">
                  <c:v>1.2E-2</c:v>
                </c:pt>
                <c:pt idx="128">
                  <c:v>1.2E-2</c:v>
                </c:pt>
                <c:pt idx="129">
                  <c:v>1.2999999999999999E-2</c:v>
                </c:pt>
                <c:pt idx="130">
                  <c:v>1.2999999999999999E-2</c:v>
                </c:pt>
                <c:pt idx="131">
                  <c:v>1.2999999999999999E-2</c:v>
                </c:pt>
                <c:pt idx="132">
                  <c:v>1.2999999999999999E-2</c:v>
                </c:pt>
                <c:pt idx="133">
                  <c:v>1.4E-2</c:v>
                </c:pt>
                <c:pt idx="134">
                  <c:v>1.4E-2</c:v>
                </c:pt>
                <c:pt idx="135">
                  <c:v>1.4E-2</c:v>
                </c:pt>
                <c:pt idx="136">
                  <c:v>1.4999999999999999E-2</c:v>
                </c:pt>
                <c:pt idx="137">
                  <c:v>1.4999999999999999E-2</c:v>
                </c:pt>
                <c:pt idx="138">
                  <c:v>1.4999999999999999E-2</c:v>
                </c:pt>
                <c:pt idx="139">
                  <c:v>1.6E-2</c:v>
                </c:pt>
                <c:pt idx="140">
                  <c:v>1.6E-2</c:v>
                </c:pt>
                <c:pt idx="141">
                  <c:v>1.6E-2</c:v>
                </c:pt>
                <c:pt idx="142">
                  <c:v>1.7000000000000001E-2</c:v>
                </c:pt>
                <c:pt idx="143">
                  <c:v>1.7000000000000001E-2</c:v>
                </c:pt>
                <c:pt idx="144">
                  <c:v>1.7000000000000001E-2</c:v>
                </c:pt>
                <c:pt idx="145">
                  <c:v>1.7999999999999999E-2</c:v>
                </c:pt>
                <c:pt idx="146">
                  <c:v>1.7999999999999999E-2</c:v>
                </c:pt>
                <c:pt idx="147">
                  <c:v>1.7999999999999999E-2</c:v>
                </c:pt>
                <c:pt idx="148">
                  <c:v>1.9E-2</c:v>
                </c:pt>
                <c:pt idx="149">
                  <c:v>1.9E-2</c:v>
                </c:pt>
                <c:pt idx="150">
                  <c:v>0.02</c:v>
                </c:pt>
                <c:pt idx="151">
                  <c:v>0.02</c:v>
                </c:pt>
                <c:pt idx="152">
                  <c:v>0.02</c:v>
                </c:pt>
                <c:pt idx="153">
                  <c:v>2.1000000000000001E-2</c:v>
                </c:pt>
                <c:pt idx="154">
                  <c:v>2.1000000000000001E-2</c:v>
                </c:pt>
                <c:pt idx="155">
                  <c:v>2.1999999999999999E-2</c:v>
                </c:pt>
                <c:pt idx="156">
                  <c:v>2.1999999999999999E-2</c:v>
                </c:pt>
                <c:pt idx="157">
                  <c:v>2.1999999999999999E-2</c:v>
                </c:pt>
                <c:pt idx="158">
                  <c:v>2.3E-2</c:v>
                </c:pt>
                <c:pt idx="159">
                  <c:v>2.3E-2</c:v>
                </c:pt>
                <c:pt idx="160">
                  <c:v>2.4E-2</c:v>
                </c:pt>
                <c:pt idx="161">
                  <c:v>2.4E-2</c:v>
                </c:pt>
                <c:pt idx="162">
                  <c:v>2.5000000000000001E-2</c:v>
                </c:pt>
                <c:pt idx="163">
                  <c:v>2.5000000000000001E-2</c:v>
                </c:pt>
                <c:pt idx="164">
                  <c:v>2.5000000000000001E-2</c:v>
                </c:pt>
                <c:pt idx="165">
                  <c:v>2.5999999999999999E-2</c:v>
                </c:pt>
                <c:pt idx="166">
                  <c:v>2.5999999999999999E-2</c:v>
                </c:pt>
                <c:pt idx="167">
                  <c:v>2.7E-2</c:v>
                </c:pt>
                <c:pt idx="168">
                  <c:v>2.7E-2</c:v>
                </c:pt>
                <c:pt idx="169">
                  <c:v>2.8000000000000001E-2</c:v>
                </c:pt>
                <c:pt idx="170">
                  <c:v>2.8000000000000001E-2</c:v>
                </c:pt>
                <c:pt idx="171">
                  <c:v>2.9000000000000001E-2</c:v>
                </c:pt>
                <c:pt idx="172">
                  <c:v>2.9000000000000001E-2</c:v>
                </c:pt>
                <c:pt idx="173">
                  <c:v>0.03</c:v>
                </c:pt>
                <c:pt idx="174">
                  <c:v>0.03</c:v>
                </c:pt>
                <c:pt idx="175">
                  <c:v>3.1E-2</c:v>
                </c:pt>
                <c:pt idx="176">
                  <c:v>3.1E-2</c:v>
                </c:pt>
                <c:pt idx="177">
                  <c:v>3.2000000000000001E-2</c:v>
                </c:pt>
                <c:pt idx="178">
                  <c:v>3.2000000000000001E-2</c:v>
                </c:pt>
                <c:pt idx="179">
                  <c:v>3.3000000000000002E-2</c:v>
                </c:pt>
                <c:pt idx="180">
                  <c:v>3.3000000000000002E-2</c:v>
                </c:pt>
                <c:pt idx="181">
                  <c:v>3.4000000000000002E-2</c:v>
                </c:pt>
                <c:pt idx="182">
                  <c:v>3.5000000000000003E-2</c:v>
                </c:pt>
                <c:pt idx="183">
                  <c:v>3.5000000000000003E-2</c:v>
                </c:pt>
                <c:pt idx="184">
                  <c:v>3.5999999999999997E-2</c:v>
                </c:pt>
                <c:pt idx="185">
                  <c:v>3.5999999999999997E-2</c:v>
                </c:pt>
                <c:pt idx="186">
                  <c:v>3.6999999999999998E-2</c:v>
                </c:pt>
                <c:pt idx="187">
                  <c:v>3.6999999999999998E-2</c:v>
                </c:pt>
                <c:pt idx="188">
                  <c:v>3.7999999999999999E-2</c:v>
                </c:pt>
                <c:pt idx="189">
                  <c:v>3.9E-2</c:v>
                </c:pt>
                <c:pt idx="190">
                  <c:v>3.9E-2</c:v>
                </c:pt>
                <c:pt idx="191">
                  <c:v>0.04</c:v>
                </c:pt>
                <c:pt idx="192">
                  <c:v>0.04</c:v>
                </c:pt>
                <c:pt idx="193">
                  <c:v>4.1000000000000002E-2</c:v>
                </c:pt>
                <c:pt idx="194">
                  <c:v>4.2000000000000003E-2</c:v>
                </c:pt>
                <c:pt idx="195">
                  <c:v>4.2000000000000003E-2</c:v>
                </c:pt>
                <c:pt idx="196">
                  <c:v>4.2999999999999997E-2</c:v>
                </c:pt>
                <c:pt idx="197">
                  <c:v>4.3999999999999997E-2</c:v>
                </c:pt>
                <c:pt idx="198">
                  <c:v>4.3999999999999997E-2</c:v>
                </c:pt>
                <c:pt idx="199">
                  <c:v>4.4999999999999998E-2</c:v>
                </c:pt>
                <c:pt idx="200">
                  <c:v>4.5999999999999999E-2</c:v>
                </c:pt>
                <c:pt idx="201">
                  <c:v>4.5999999999999999E-2</c:v>
                </c:pt>
                <c:pt idx="202">
                  <c:v>4.7E-2</c:v>
                </c:pt>
                <c:pt idx="203">
                  <c:v>4.8000000000000001E-2</c:v>
                </c:pt>
                <c:pt idx="204">
                  <c:v>4.8000000000000001E-2</c:v>
                </c:pt>
                <c:pt idx="205">
                  <c:v>4.9000000000000002E-2</c:v>
                </c:pt>
                <c:pt idx="206">
                  <c:v>0.05</c:v>
                </c:pt>
                <c:pt idx="207">
                  <c:v>5.0999999999999997E-2</c:v>
                </c:pt>
                <c:pt idx="208">
                  <c:v>5.0999999999999997E-2</c:v>
                </c:pt>
                <c:pt idx="209">
                  <c:v>5.1999999999999998E-2</c:v>
                </c:pt>
                <c:pt idx="210">
                  <c:v>5.2999999999999999E-2</c:v>
                </c:pt>
                <c:pt idx="211">
                  <c:v>5.2999999999999999E-2</c:v>
                </c:pt>
                <c:pt idx="212">
                  <c:v>5.3999999999999999E-2</c:v>
                </c:pt>
                <c:pt idx="213">
                  <c:v>5.5E-2</c:v>
                </c:pt>
                <c:pt idx="214">
                  <c:v>5.6000000000000001E-2</c:v>
                </c:pt>
                <c:pt idx="215">
                  <c:v>5.6000000000000001E-2</c:v>
                </c:pt>
                <c:pt idx="216">
                  <c:v>5.7000000000000002E-2</c:v>
                </c:pt>
                <c:pt idx="217">
                  <c:v>5.8000000000000003E-2</c:v>
                </c:pt>
                <c:pt idx="218">
                  <c:v>5.8999999999999997E-2</c:v>
                </c:pt>
                <c:pt idx="219">
                  <c:v>0.06</c:v>
                </c:pt>
                <c:pt idx="220">
                  <c:v>0.06</c:v>
                </c:pt>
                <c:pt idx="221">
                  <c:v>6.0999999999999999E-2</c:v>
                </c:pt>
                <c:pt idx="222">
                  <c:v>6.2E-2</c:v>
                </c:pt>
                <c:pt idx="223">
                  <c:v>6.3E-2</c:v>
                </c:pt>
                <c:pt idx="224">
                  <c:v>6.4000000000000001E-2</c:v>
                </c:pt>
                <c:pt idx="225">
                  <c:v>6.5000000000000002E-2</c:v>
                </c:pt>
                <c:pt idx="226">
                  <c:v>6.5000000000000002E-2</c:v>
                </c:pt>
                <c:pt idx="227">
                  <c:v>6.6000000000000003E-2</c:v>
                </c:pt>
                <c:pt idx="228">
                  <c:v>6.7000000000000004E-2</c:v>
                </c:pt>
                <c:pt idx="229">
                  <c:v>6.8000000000000005E-2</c:v>
                </c:pt>
                <c:pt idx="230">
                  <c:v>6.9000000000000006E-2</c:v>
                </c:pt>
                <c:pt idx="231">
                  <c:v>7.0000000000000007E-2</c:v>
                </c:pt>
                <c:pt idx="232">
                  <c:v>7.0999999999999994E-2</c:v>
                </c:pt>
                <c:pt idx="233">
                  <c:v>7.1999999999999995E-2</c:v>
                </c:pt>
                <c:pt idx="234">
                  <c:v>7.1999999999999995E-2</c:v>
                </c:pt>
                <c:pt idx="235">
                  <c:v>7.2999999999999995E-2</c:v>
                </c:pt>
                <c:pt idx="236">
                  <c:v>7.3999999999999996E-2</c:v>
                </c:pt>
                <c:pt idx="237">
                  <c:v>7.4999999999999997E-2</c:v>
                </c:pt>
                <c:pt idx="238">
                  <c:v>7.5999999999999998E-2</c:v>
                </c:pt>
                <c:pt idx="239">
                  <c:v>7.6999999999999999E-2</c:v>
                </c:pt>
                <c:pt idx="240">
                  <c:v>7.8E-2</c:v>
                </c:pt>
                <c:pt idx="241">
                  <c:v>7.9000000000000001E-2</c:v>
                </c:pt>
                <c:pt idx="242">
                  <c:v>0.08</c:v>
                </c:pt>
                <c:pt idx="243">
                  <c:v>8.1000000000000003E-2</c:v>
                </c:pt>
                <c:pt idx="244">
                  <c:v>8.2000000000000003E-2</c:v>
                </c:pt>
                <c:pt idx="245">
                  <c:v>8.3000000000000004E-2</c:v>
                </c:pt>
                <c:pt idx="246">
                  <c:v>8.4000000000000005E-2</c:v>
                </c:pt>
                <c:pt idx="247">
                  <c:v>8.5000000000000006E-2</c:v>
                </c:pt>
                <c:pt idx="248">
                  <c:v>8.5999999999999993E-2</c:v>
                </c:pt>
                <c:pt idx="249">
                  <c:v>8.6999999999999994E-2</c:v>
                </c:pt>
                <c:pt idx="250">
                  <c:v>9.1999999999999998E-2</c:v>
                </c:pt>
                <c:pt idx="251">
                  <c:v>9.8000000000000004E-2</c:v>
                </c:pt>
                <c:pt idx="252">
                  <c:v>0.10299999999999999</c:v>
                </c:pt>
                <c:pt idx="253">
                  <c:v>0.109</c:v>
                </c:pt>
                <c:pt idx="254">
                  <c:v>0.115</c:v>
                </c:pt>
                <c:pt idx="255">
                  <c:v>0.121</c:v>
                </c:pt>
                <c:pt idx="256">
                  <c:v>0.128</c:v>
                </c:pt>
                <c:pt idx="257">
                  <c:v>0.13400000000000001</c:v>
                </c:pt>
                <c:pt idx="258">
                  <c:v>0.14099999999999999</c:v>
                </c:pt>
                <c:pt idx="259">
                  <c:v>0.14799999999999999</c:v>
                </c:pt>
                <c:pt idx="260">
                  <c:v>0.156</c:v>
                </c:pt>
                <c:pt idx="261">
                  <c:v>0.16300000000000001</c:v>
                </c:pt>
                <c:pt idx="262">
                  <c:v>0.17100000000000001</c:v>
                </c:pt>
                <c:pt idx="263">
                  <c:v>0.17899999999999999</c:v>
                </c:pt>
                <c:pt idx="264">
                  <c:v>0.188</c:v>
                </c:pt>
                <c:pt idx="265">
                  <c:v>0.19600000000000001</c:v>
                </c:pt>
                <c:pt idx="266">
                  <c:v>0.20499999999999999</c:v>
                </c:pt>
                <c:pt idx="267">
                  <c:v>0.214</c:v>
                </c:pt>
                <c:pt idx="268">
                  <c:v>0.223</c:v>
                </c:pt>
                <c:pt idx="269">
                  <c:v>0.23300000000000001</c:v>
                </c:pt>
                <c:pt idx="270">
                  <c:v>0.24299999999999999</c:v>
                </c:pt>
                <c:pt idx="271">
                  <c:v>0.253</c:v>
                </c:pt>
                <c:pt idx="272">
                  <c:v>0.26300000000000001</c:v>
                </c:pt>
                <c:pt idx="273">
                  <c:v>0.27400000000000002</c:v>
                </c:pt>
                <c:pt idx="274">
                  <c:v>0.28399999999999997</c:v>
                </c:pt>
                <c:pt idx="275">
                  <c:v>0.29599999999999999</c:v>
                </c:pt>
                <c:pt idx="276">
                  <c:v>0.307</c:v>
                </c:pt>
                <c:pt idx="277">
                  <c:v>0.31900000000000001</c:v>
                </c:pt>
                <c:pt idx="278">
                  <c:v>0.33100000000000002</c:v>
                </c:pt>
                <c:pt idx="279">
                  <c:v>0.34300000000000003</c:v>
                </c:pt>
                <c:pt idx="280">
                  <c:v>0.35499999999999998</c:v>
                </c:pt>
                <c:pt idx="281">
                  <c:v>0.36799999999999999</c:v>
                </c:pt>
                <c:pt idx="282">
                  <c:v>0.38100000000000001</c:v>
                </c:pt>
                <c:pt idx="283">
                  <c:v>0.39500000000000002</c:v>
                </c:pt>
                <c:pt idx="284">
                  <c:v>0.40799999999999997</c:v>
                </c:pt>
                <c:pt idx="285">
                  <c:v>0.42199999999999999</c:v>
                </c:pt>
                <c:pt idx="286">
                  <c:v>0.436</c:v>
                </c:pt>
                <c:pt idx="287">
                  <c:v>0.45100000000000001</c:v>
                </c:pt>
                <c:pt idx="288">
                  <c:v>0.46600000000000003</c:v>
                </c:pt>
                <c:pt idx="289">
                  <c:v>0.48099999999999998</c:v>
                </c:pt>
                <c:pt idx="290">
                  <c:v>0.496</c:v>
                </c:pt>
                <c:pt idx="291">
                  <c:v>0.51200000000000001</c:v>
                </c:pt>
                <c:pt idx="292">
                  <c:v>0.52800000000000002</c:v>
                </c:pt>
                <c:pt idx="293">
                  <c:v>0.54500000000000004</c:v>
                </c:pt>
                <c:pt idx="294">
                  <c:v>0.56100000000000005</c:v>
                </c:pt>
                <c:pt idx="295">
                  <c:v>0.57799999999999996</c:v>
                </c:pt>
                <c:pt idx="296">
                  <c:v>0.59599999999999997</c:v>
                </c:pt>
                <c:pt idx="297">
                  <c:v>0.61299999999999999</c:v>
                </c:pt>
                <c:pt idx="298">
                  <c:v>0.63100000000000001</c:v>
                </c:pt>
                <c:pt idx="299">
                  <c:v>0.64900000000000002</c:v>
                </c:pt>
                <c:pt idx="300">
                  <c:v>1.083</c:v>
                </c:pt>
                <c:pt idx="301">
                  <c:v>1.655</c:v>
                </c:pt>
                <c:pt idx="302">
                  <c:v>2.367</c:v>
                </c:pt>
                <c:pt idx="303">
                  <c:v>3.218</c:v>
                </c:pt>
                <c:pt idx="304">
                  <c:v>4.202</c:v>
                </c:pt>
                <c:pt idx="305">
                  <c:v>5.31</c:v>
                </c:pt>
                <c:pt idx="306">
                  <c:v>6.5279999999999996</c:v>
                </c:pt>
                <c:pt idx="307">
                  <c:v>7.8440000000000003</c:v>
                </c:pt>
                <c:pt idx="308">
                  <c:v>9.2420000000000009</c:v>
                </c:pt>
                <c:pt idx="309">
                  <c:v>10.706</c:v>
                </c:pt>
                <c:pt idx="310">
                  <c:v>12.223000000000001</c:v>
                </c:pt>
                <c:pt idx="311">
                  <c:v>13.776999999999999</c:v>
                </c:pt>
                <c:pt idx="312">
                  <c:v>15.356</c:v>
                </c:pt>
                <c:pt idx="313">
                  <c:v>16.948</c:v>
                </c:pt>
                <c:pt idx="314">
                  <c:v>18.542999999999999</c:v>
                </c:pt>
                <c:pt idx="315">
                  <c:v>20.132000000000001</c:v>
                </c:pt>
                <c:pt idx="316">
                  <c:v>21.706</c:v>
                </c:pt>
                <c:pt idx="317">
                  <c:v>23.26</c:v>
                </c:pt>
                <c:pt idx="318">
                  <c:v>24.789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9790024"/>
        <c:axId val="388993576"/>
      </c:scatterChart>
      <c:valAx>
        <c:axId val="559790024"/>
        <c:scaling>
          <c:orientation val="minMax"/>
          <c:min val="-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88993576"/>
        <c:crosses val="autoZero"/>
        <c:crossBetween val="midCat"/>
      </c:valAx>
      <c:valAx>
        <c:axId val="388993576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59790024"/>
        <c:crossesAt val="-7"/>
        <c:crossBetween val="midCat"/>
        <c:majorUnit val="20"/>
        <c:minorUnit val="10"/>
      </c:valAx>
      <c:spPr>
        <a:noFill/>
        <a:ln>
          <a:solidFill>
            <a:schemeClr val="accent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>
                <a:solidFill>
                  <a:sysClr val="windowText" lastClr="000000"/>
                </a:solidFill>
              </a:rPr>
              <a:t>Zn</a:t>
            </a:r>
            <a:r>
              <a:rPr lang="sv-SE" baseline="30000">
                <a:solidFill>
                  <a:sysClr val="windowText" lastClr="000000"/>
                </a:solidFill>
              </a:rPr>
              <a:t>2+</a:t>
            </a:r>
            <a:r>
              <a:rPr lang="sv-SE">
                <a:solidFill>
                  <a:sysClr val="windowText" lastClr="000000"/>
                </a:solidFill>
              </a:rPr>
              <a:t>-I</a:t>
            </a:r>
            <a:r>
              <a:rPr lang="sv-SE" baseline="30000">
                <a:solidFill>
                  <a:sysClr val="windowText" lastClr="000000"/>
                </a:solidFill>
              </a:rPr>
              <a:t>-</a:t>
            </a:r>
            <a:r>
              <a:rPr lang="sv-SE" baseline="0">
                <a:solidFill>
                  <a:sysClr val="windowText" lastClr="000000"/>
                </a:solidFill>
              </a:rPr>
              <a:t> in dmf</a:t>
            </a:r>
            <a:endParaRPr lang="sv-SE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45590288315629751"/>
          <c:y val="5.351170568561872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3588679260312492"/>
          <c:y val="0.17130452338942581"/>
          <c:w val="0.8026546226486484"/>
          <c:h val="0.60677007347325729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ZnI_dmff!$A$1:$A$319</c:f>
              <c:numCache>
                <c:formatCode>General</c:formatCode>
                <c:ptCount val="319"/>
                <c:pt idx="0">
                  <c:v>-3.726</c:v>
                </c:pt>
                <c:pt idx="1">
                  <c:v>-3.4260000000000002</c:v>
                </c:pt>
                <c:pt idx="2">
                  <c:v>-3.2509999999999999</c:v>
                </c:pt>
                <c:pt idx="3">
                  <c:v>-3.1269999999999998</c:v>
                </c:pt>
                <c:pt idx="4">
                  <c:v>-3.0310000000000001</c:v>
                </c:pt>
                <c:pt idx="5">
                  <c:v>-2.9529999999999998</c:v>
                </c:pt>
                <c:pt idx="6">
                  <c:v>-2.887</c:v>
                </c:pt>
                <c:pt idx="7">
                  <c:v>-2.83</c:v>
                </c:pt>
                <c:pt idx="8">
                  <c:v>-2.7789999999999999</c:v>
                </c:pt>
                <c:pt idx="9">
                  <c:v>-2.734</c:v>
                </c:pt>
                <c:pt idx="10">
                  <c:v>-2.694</c:v>
                </c:pt>
                <c:pt idx="11">
                  <c:v>-2.657</c:v>
                </c:pt>
                <c:pt idx="12">
                  <c:v>-2.6230000000000002</c:v>
                </c:pt>
                <c:pt idx="13">
                  <c:v>-2.5920000000000001</c:v>
                </c:pt>
                <c:pt idx="14">
                  <c:v>-2.5630000000000002</c:v>
                </c:pt>
                <c:pt idx="15">
                  <c:v>-2.5350000000000001</c:v>
                </c:pt>
                <c:pt idx="16">
                  <c:v>-2.5099999999999998</c:v>
                </c:pt>
                <c:pt idx="17">
                  <c:v>-2.4860000000000002</c:v>
                </c:pt>
                <c:pt idx="18">
                  <c:v>-2.4630000000000001</c:v>
                </c:pt>
                <c:pt idx="19">
                  <c:v>-2.4409999999999998</c:v>
                </c:pt>
                <c:pt idx="20">
                  <c:v>-2.4209999999999998</c:v>
                </c:pt>
                <c:pt idx="21">
                  <c:v>-2.4020000000000001</c:v>
                </c:pt>
                <c:pt idx="22">
                  <c:v>-2.383</c:v>
                </c:pt>
                <c:pt idx="23">
                  <c:v>-2.3650000000000002</c:v>
                </c:pt>
                <c:pt idx="24">
                  <c:v>-2.3479999999999999</c:v>
                </c:pt>
                <c:pt idx="25">
                  <c:v>-2.3319999999999999</c:v>
                </c:pt>
                <c:pt idx="26">
                  <c:v>-2.3159999999999998</c:v>
                </c:pt>
                <c:pt idx="27">
                  <c:v>-2.3010000000000002</c:v>
                </c:pt>
                <c:pt idx="28">
                  <c:v>-2.2869999999999999</c:v>
                </c:pt>
                <c:pt idx="29">
                  <c:v>-2.2730000000000001</c:v>
                </c:pt>
                <c:pt idx="30">
                  <c:v>-2.2589999999999999</c:v>
                </c:pt>
                <c:pt idx="31">
                  <c:v>-2.246</c:v>
                </c:pt>
                <c:pt idx="32">
                  <c:v>-2.2330000000000001</c:v>
                </c:pt>
                <c:pt idx="33">
                  <c:v>-2.2210000000000001</c:v>
                </c:pt>
                <c:pt idx="34">
                  <c:v>-2.2090000000000001</c:v>
                </c:pt>
                <c:pt idx="35">
                  <c:v>-2.1970000000000001</c:v>
                </c:pt>
                <c:pt idx="36">
                  <c:v>-2.1859999999999999</c:v>
                </c:pt>
                <c:pt idx="37">
                  <c:v>-2.1749999999999998</c:v>
                </c:pt>
                <c:pt idx="38">
                  <c:v>-2.165</c:v>
                </c:pt>
                <c:pt idx="39">
                  <c:v>-2.1539999999999999</c:v>
                </c:pt>
                <c:pt idx="40">
                  <c:v>-2.1440000000000001</c:v>
                </c:pt>
                <c:pt idx="41">
                  <c:v>-2.1339999999999999</c:v>
                </c:pt>
                <c:pt idx="42">
                  <c:v>-2.125</c:v>
                </c:pt>
                <c:pt idx="43">
                  <c:v>-2.1150000000000002</c:v>
                </c:pt>
                <c:pt idx="44">
                  <c:v>-2.1059999999999999</c:v>
                </c:pt>
                <c:pt idx="45">
                  <c:v>-2.097</c:v>
                </c:pt>
                <c:pt idx="46">
                  <c:v>-2.0880000000000001</c:v>
                </c:pt>
                <c:pt idx="47">
                  <c:v>-2.08</c:v>
                </c:pt>
                <c:pt idx="48">
                  <c:v>-2.0710000000000002</c:v>
                </c:pt>
                <c:pt idx="49">
                  <c:v>-2.0630000000000002</c:v>
                </c:pt>
                <c:pt idx="50">
                  <c:v>-2.0550000000000002</c:v>
                </c:pt>
                <c:pt idx="51">
                  <c:v>-2.0470000000000002</c:v>
                </c:pt>
                <c:pt idx="52">
                  <c:v>-2.0390000000000001</c:v>
                </c:pt>
                <c:pt idx="53">
                  <c:v>-2.032</c:v>
                </c:pt>
                <c:pt idx="54">
                  <c:v>-2.024</c:v>
                </c:pt>
                <c:pt idx="55">
                  <c:v>-2.0169999999999999</c:v>
                </c:pt>
                <c:pt idx="56">
                  <c:v>-2.0099999999999998</c:v>
                </c:pt>
                <c:pt idx="57">
                  <c:v>-2.0030000000000001</c:v>
                </c:pt>
                <c:pt idx="58">
                  <c:v>-1.996</c:v>
                </c:pt>
                <c:pt idx="59">
                  <c:v>-1.9890000000000001</c:v>
                </c:pt>
                <c:pt idx="60">
                  <c:v>-1.982</c:v>
                </c:pt>
                <c:pt idx="61">
                  <c:v>-1.976</c:v>
                </c:pt>
                <c:pt idx="62">
                  <c:v>-1.9690000000000001</c:v>
                </c:pt>
                <c:pt idx="63">
                  <c:v>-1.9630000000000001</c:v>
                </c:pt>
                <c:pt idx="64">
                  <c:v>-1.9570000000000001</c:v>
                </c:pt>
                <c:pt idx="65">
                  <c:v>-1.9510000000000001</c:v>
                </c:pt>
                <c:pt idx="66">
                  <c:v>-1.944</c:v>
                </c:pt>
                <c:pt idx="67">
                  <c:v>-1.9379999999999999</c:v>
                </c:pt>
                <c:pt idx="68">
                  <c:v>-1.9330000000000001</c:v>
                </c:pt>
                <c:pt idx="69">
                  <c:v>-1.927</c:v>
                </c:pt>
                <c:pt idx="70">
                  <c:v>-1.921</c:v>
                </c:pt>
                <c:pt idx="71">
                  <c:v>-1.915</c:v>
                </c:pt>
                <c:pt idx="72">
                  <c:v>-1.91</c:v>
                </c:pt>
                <c:pt idx="73">
                  <c:v>-1.9039999999999999</c:v>
                </c:pt>
                <c:pt idx="74">
                  <c:v>-1.899</c:v>
                </c:pt>
                <c:pt idx="75">
                  <c:v>-1.8939999999999999</c:v>
                </c:pt>
                <c:pt idx="76">
                  <c:v>-1.8879999999999999</c:v>
                </c:pt>
                <c:pt idx="77">
                  <c:v>-1.883</c:v>
                </c:pt>
                <c:pt idx="78">
                  <c:v>-1.8779999999999999</c:v>
                </c:pt>
                <c:pt idx="79">
                  <c:v>-1.873</c:v>
                </c:pt>
                <c:pt idx="80">
                  <c:v>-1.8680000000000001</c:v>
                </c:pt>
                <c:pt idx="81">
                  <c:v>-1.863</c:v>
                </c:pt>
                <c:pt idx="82">
                  <c:v>-1.8580000000000001</c:v>
                </c:pt>
                <c:pt idx="83">
                  <c:v>-1.853</c:v>
                </c:pt>
                <c:pt idx="84">
                  <c:v>-1.8480000000000001</c:v>
                </c:pt>
                <c:pt idx="85">
                  <c:v>-1.8440000000000001</c:v>
                </c:pt>
                <c:pt idx="86">
                  <c:v>-1.839</c:v>
                </c:pt>
                <c:pt idx="87">
                  <c:v>-1.8340000000000001</c:v>
                </c:pt>
                <c:pt idx="88">
                  <c:v>-1.83</c:v>
                </c:pt>
                <c:pt idx="89">
                  <c:v>-1.825</c:v>
                </c:pt>
                <c:pt idx="90">
                  <c:v>-1.821</c:v>
                </c:pt>
                <c:pt idx="91">
                  <c:v>-1.8160000000000001</c:v>
                </c:pt>
                <c:pt idx="92">
                  <c:v>-1.8120000000000001</c:v>
                </c:pt>
                <c:pt idx="93">
                  <c:v>-1.8080000000000001</c:v>
                </c:pt>
                <c:pt idx="94">
                  <c:v>-1.8029999999999999</c:v>
                </c:pt>
                <c:pt idx="95">
                  <c:v>-1.7989999999999999</c:v>
                </c:pt>
                <c:pt idx="96">
                  <c:v>-1.7949999999999999</c:v>
                </c:pt>
                <c:pt idx="97">
                  <c:v>-1.7909999999999999</c:v>
                </c:pt>
                <c:pt idx="98">
                  <c:v>-1.7869999999999999</c:v>
                </c:pt>
                <c:pt idx="99">
                  <c:v>-1.7829999999999999</c:v>
                </c:pt>
                <c:pt idx="100">
                  <c:v>-1.7789999999999999</c:v>
                </c:pt>
                <c:pt idx="101">
                  <c:v>-1.7749999999999999</c:v>
                </c:pt>
                <c:pt idx="102">
                  <c:v>-1.7709999999999999</c:v>
                </c:pt>
                <c:pt idx="103">
                  <c:v>-1.7669999999999999</c:v>
                </c:pt>
                <c:pt idx="104">
                  <c:v>-1.7629999999999999</c:v>
                </c:pt>
                <c:pt idx="105">
                  <c:v>-1.7589999999999999</c:v>
                </c:pt>
                <c:pt idx="106">
                  <c:v>-1.7549999999999999</c:v>
                </c:pt>
                <c:pt idx="107">
                  <c:v>-1.752</c:v>
                </c:pt>
                <c:pt idx="108">
                  <c:v>-1.748</c:v>
                </c:pt>
                <c:pt idx="109">
                  <c:v>-1.744</c:v>
                </c:pt>
                <c:pt idx="110">
                  <c:v>-1.74</c:v>
                </c:pt>
                <c:pt idx="111">
                  <c:v>-1.7370000000000001</c:v>
                </c:pt>
                <c:pt idx="112">
                  <c:v>-1.7330000000000001</c:v>
                </c:pt>
                <c:pt idx="113">
                  <c:v>-1.73</c:v>
                </c:pt>
                <c:pt idx="114">
                  <c:v>-1.726</c:v>
                </c:pt>
                <c:pt idx="115">
                  <c:v>-1.722</c:v>
                </c:pt>
                <c:pt idx="116">
                  <c:v>-1.7190000000000001</c:v>
                </c:pt>
                <c:pt idx="117">
                  <c:v>-1.716</c:v>
                </c:pt>
                <c:pt idx="118">
                  <c:v>-1.712</c:v>
                </c:pt>
                <c:pt idx="119">
                  <c:v>-1.7090000000000001</c:v>
                </c:pt>
                <c:pt idx="120">
                  <c:v>-1.7050000000000001</c:v>
                </c:pt>
                <c:pt idx="121">
                  <c:v>-1.702</c:v>
                </c:pt>
                <c:pt idx="122">
                  <c:v>-1.6990000000000001</c:v>
                </c:pt>
                <c:pt idx="123">
                  <c:v>-1.6950000000000001</c:v>
                </c:pt>
                <c:pt idx="124">
                  <c:v>-1.6919999999999999</c:v>
                </c:pt>
                <c:pt idx="125">
                  <c:v>-1.6890000000000001</c:v>
                </c:pt>
                <c:pt idx="126">
                  <c:v>-1.6859999999999999</c:v>
                </c:pt>
                <c:pt idx="127">
                  <c:v>-1.6819999999999999</c:v>
                </c:pt>
                <c:pt idx="128">
                  <c:v>-1.679</c:v>
                </c:pt>
                <c:pt idx="129">
                  <c:v>-1.6759999999999999</c:v>
                </c:pt>
                <c:pt idx="130">
                  <c:v>-1.673</c:v>
                </c:pt>
                <c:pt idx="131">
                  <c:v>-1.67</c:v>
                </c:pt>
                <c:pt idx="132">
                  <c:v>-1.667</c:v>
                </c:pt>
                <c:pt idx="133">
                  <c:v>-1.6639999999999999</c:v>
                </c:pt>
                <c:pt idx="134">
                  <c:v>-1.66</c:v>
                </c:pt>
                <c:pt idx="135">
                  <c:v>-1.657</c:v>
                </c:pt>
                <c:pt idx="136">
                  <c:v>-1.6539999999999999</c:v>
                </c:pt>
                <c:pt idx="137">
                  <c:v>-1.651</c:v>
                </c:pt>
                <c:pt idx="138">
                  <c:v>-1.6479999999999999</c:v>
                </c:pt>
                <c:pt idx="139">
                  <c:v>-1.6459999999999999</c:v>
                </c:pt>
                <c:pt idx="140">
                  <c:v>-1.643</c:v>
                </c:pt>
                <c:pt idx="141">
                  <c:v>-1.64</c:v>
                </c:pt>
                <c:pt idx="142">
                  <c:v>-1.637</c:v>
                </c:pt>
                <c:pt idx="143">
                  <c:v>-1.6339999999999999</c:v>
                </c:pt>
                <c:pt idx="144">
                  <c:v>-1.631</c:v>
                </c:pt>
                <c:pt idx="145">
                  <c:v>-1.6279999999999999</c:v>
                </c:pt>
                <c:pt idx="146">
                  <c:v>-1.625</c:v>
                </c:pt>
                <c:pt idx="147">
                  <c:v>-1.623</c:v>
                </c:pt>
                <c:pt idx="148">
                  <c:v>-1.62</c:v>
                </c:pt>
                <c:pt idx="149">
                  <c:v>-1.617</c:v>
                </c:pt>
                <c:pt idx="150">
                  <c:v>-1.6140000000000001</c:v>
                </c:pt>
                <c:pt idx="151">
                  <c:v>-1.611</c:v>
                </c:pt>
                <c:pt idx="152">
                  <c:v>-1.609</c:v>
                </c:pt>
                <c:pt idx="153">
                  <c:v>-1.6060000000000001</c:v>
                </c:pt>
                <c:pt idx="154">
                  <c:v>-1.603</c:v>
                </c:pt>
                <c:pt idx="155">
                  <c:v>-1.601</c:v>
                </c:pt>
                <c:pt idx="156">
                  <c:v>-1.5980000000000001</c:v>
                </c:pt>
                <c:pt idx="157">
                  <c:v>-1.595</c:v>
                </c:pt>
                <c:pt idx="158">
                  <c:v>-1.593</c:v>
                </c:pt>
                <c:pt idx="159">
                  <c:v>-1.59</c:v>
                </c:pt>
                <c:pt idx="160">
                  <c:v>-1.5880000000000001</c:v>
                </c:pt>
                <c:pt idx="161">
                  <c:v>-1.585</c:v>
                </c:pt>
                <c:pt idx="162">
                  <c:v>-1.5820000000000001</c:v>
                </c:pt>
                <c:pt idx="163">
                  <c:v>-1.58</c:v>
                </c:pt>
                <c:pt idx="164">
                  <c:v>-1.577</c:v>
                </c:pt>
                <c:pt idx="165">
                  <c:v>-1.575</c:v>
                </c:pt>
                <c:pt idx="166">
                  <c:v>-1.5720000000000001</c:v>
                </c:pt>
                <c:pt idx="167">
                  <c:v>-1.57</c:v>
                </c:pt>
                <c:pt idx="168">
                  <c:v>-1.5669999999999999</c:v>
                </c:pt>
                <c:pt idx="169">
                  <c:v>-1.5649999999999999</c:v>
                </c:pt>
                <c:pt idx="170">
                  <c:v>-1.5620000000000001</c:v>
                </c:pt>
                <c:pt idx="171">
                  <c:v>-1.56</c:v>
                </c:pt>
                <c:pt idx="172">
                  <c:v>-1.5569999999999999</c:v>
                </c:pt>
                <c:pt idx="173">
                  <c:v>-1.5549999999999999</c:v>
                </c:pt>
                <c:pt idx="174">
                  <c:v>-1.5529999999999999</c:v>
                </c:pt>
                <c:pt idx="175">
                  <c:v>-1.55</c:v>
                </c:pt>
                <c:pt idx="176">
                  <c:v>-1.548</c:v>
                </c:pt>
                <c:pt idx="177">
                  <c:v>-1.5449999999999999</c:v>
                </c:pt>
                <c:pt idx="178">
                  <c:v>-1.5429999999999999</c:v>
                </c:pt>
                <c:pt idx="179">
                  <c:v>-1.5409999999999999</c:v>
                </c:pt>
                <c:pt idx="180">
                  <c:v>-1.538</c:v>
                </c:pt>
                <c:pt idx="181">
                  <c:v>-1.536</c:v>
                </c:pt>
                <c:pt idx="182">
                  <c:v>-1.534</c:v>
                </c:pt>
                <c:pt idx="183">
                  <c:v>-1.5309999999999999</c:v>
                </c:pt>
                <c:pt idx="184">
                  <c:v>-1.5289999999999999</c:v>
                </c:pt>
                <c:pt idx="185">
                  <c:v>-1.5269999999999999</c:v>
                </c:pt>
                <c:pt idx="186">
                  <c:v>-1.524</c:v>
                </c:pt>
                <c:pt idx="187">
                  <c:v>-1.522</c:v>
                </c:pt>
                <c:pt idx="188">
                  <c:v>-1.52</c:v>
                </c:pt>
                <c:pt idx="189">
                  <c:v>-1.518</c:v>
                </c:pt>
                <c:pt idx="190">
                  <c:v>-1.5149999999999999</c:v>
                </c:pt>
                <c:pt idx="191">
                  <c:v>-1.5129999999999999</c:v>
                </c:pt>
                <c:pt idx="192">
                  <c:v>-1.5109999999999999</c:v>
                </c:pt>
                <c:pt idx="193">
                  <c:v>-1.5089999999999999</c:v>
                </c:pt>
                <c:pt idx="194">
                  <c:v>-1.5069999999999999</c:v>
                </c:pt>
                <c:pt idx="195">
                  <c:v>-1.504</c:v>
                </c:pt>
                <c:pt idx="196">
                  <c:v>-1.502</c:v>
                </c:pt>
                <c:pt idx="197">
                  <c:v>-1.5</c:v>
                </c:pt>
                <c:pt idx="198">
                  <c:v>-1.498</c:v>
                </c:pt>
                <c:pt idx="199">
                  <c:v>-1.496</c:v>
                </c:pt>
                <c:pt idx="200">
                  <c:v>-1.494</c:v>
                </c:pt>
                <c:pt idx="201">
                  <c:v>-1.4910000000000001</c:v>
                </c:pt>
                <c:pt idx="202">
                  <c:v>-1.4890000000000001</c:v>
                </c:pt>
                <c:pt idx="203">
                  <c:v>-1.4870000000000001</c:v>
                </c:pt>
                <c:pt idx="204">
                  <c:v>-1.4850000000000001</c:v>
                </c:pt>
                <c:pt idx="205">
                  <c:v>-1.4830000000000001</c:v>
                </c:pt>
                <c:pt idx="206">
                  <c:v>-1.4810000000000001</c:v>
                </c:pt>
                <c:pt idx="207">
                  <c:v>-1.4790000000000001</c:v>
                </c:pt>
                <c:pt idx="208">
                  <c:v>-1.4770000000000001</c:v>
                </c:pt>
                <c:pt idx="209">
                  <c:v>-1.4750000000000001</c:v>
                </c:pt>
                <c:pt idx="210">
                  <c:v>-1.4730000000000001</c:v>
                </c:pt>
                <c:pt idx="211">
                  <c:v>-1.4710000000000001</c:v>
                </c:pt>
                <c:pt idx="212">
                  <c:v>-1.4690000000000001</c:v>
                </c:pt>
                <c:pt idx="213">
                  <c:v>-1.4670000000000001</c:v>
                </c:pt>
                <c:pt idx="214">
                  <c:v>-1.4650000000000001</c:v>
                </c:pt>
                <c:pt idx="215">
                  <c:v>-1.4630000000000001</c:v>
                </c:pt>
                <c:pt idx="216">
                  <c:v>-1.4610000000000001</c:v>
                </c:pt>
                <c:pt idx="217">
                  <c:v>-1.4590000000000001</c:v>
                </c:pt>
                <c:pt idx="218">
                  <c:v>-1.4570000000000001</c:v>
                </c:pt>
                <c:pt idx="219">
                  <c:v>-1.4550000000000001</c:v>
                </c:pt>
                <c:pt idx="220">
                  <c:v>-1.4530000000000001</c:v>
                </c:pt>
                <c:pt idx="221">
                  <c:v>-1.4510000000000001</c:v>
                </c:pt>
                <c:pt idx="222">
                  <c:v>-1.4490000000000001</c:v>
                </c:pt>
                <c:pt idx="223">
                  <c:v>-1.4470000000000001</c:v>
                </c:pt>
                <c:pt idx="224">
                  <c:v>-1.4450000000000001</c:v>
                </c:pt>
                <c:pt idx="225">
                  <c:v>-1.4430000000000001</c:v>
                </c:pt>
                <c:pt idx="226">
                  <c:v>-1.4410000000000001</c:v>
                </c:pt>
                <c:pt idx="227">
                  <c:v>-1.4390000000000001</c:v>
                </c:pt>
                <c:pt idx="228">
                  <c:v>-1.4370000000000001</c:v>
                </c:pt>
                <c:pt idx="229">
                  <c:v>-1.4350000000000001</c:v>
                </c:pt>
                <c:pt idx="230">
                  <c:v>-1.4330000000000001</c:v>
                </c:pt>
                <c:pt idx="231">
                  <c:v>-1.431</c:v>
                </c:pt>
                <c:pt idx="232">
                  <c:v>-1.429</c:v>
                </c:pt>
                <c:pt idx="233">
                  <c:v>-1.4279999999999999</c:v>
                </c:pt>
                <c:pt idx="234">
                  <c:v>-1.4259999999999999</c:v>
                </c:pt>
                <c:pt idx="235">
                  <c:v>-1.4239999999999999</c:v>
                </c:pt>
                <c:pt idx="236">
                  <c:v>-1.4219999999999999</c:v>
                </c:pt>
                <c:pt idx="237">
                  <c:v>-1.42</c:v>
                </c:pt>
                <c:pt idx="238">
                  <c:v>-1.4179999999999999</c:v>
                </c:pt>
                <c:pt idx="239">
                  <c:v>-1.4159999999999999</c:v>
                </c:pt>
                <c:pt idx="240">
                  <c:v>-1.415</c:v>
                </c:pt>
                <c:pt idx="241">
                  <c:v>-1.413</c:v>
                </c:pt>
                <c:pt idx="242">
                  <c:v>-1.411</c:v>
                </c:pt>
                <c:pt idx="243">
                  <c:v>-1.409</c:v>
                </c:pt>
                <c:pt idx="244">
                  <c:v>-1.407</c:v>
                </c:pt>
                <c:pt idx="245">
                  <c:v>-1.405</c:v>
                </c:pt>
                <c:pt idx="246">
                  <c:v>-1.4039999999999999</c:v>
                </c:pt>
                <c:pt idx="247">
                  <c:v>-1.4019999999999999</c:v>
                </c:pt>
                <c:pt idx="248">
                  <c:v>-1.4</c:v>
                </c:pt>
                <c:pt idx="249">
                  <c:v>-1.3979999999999999</c:v>
                </c:pt>
                <c:pt idx="250">
                  <c:v>-1.39</c:v>
                </c:pt>
                <c:pt idx="251">
                  <c:v>-1.381</c:v>
                </c:pt>
                <c:pt idx="252">
                  <c:v>-1.3720000000000001</c:v>
                </c:pt>
                <c:pt idx="253">
                  <c:v>-1.3640000000000001</c:v>
                </c:pt>
                <c:pt idx="254">
                  <c:v>-1.3560000000000001</c:v>
                </c:pt>
                <c:pt idx="255">
                  <c:v>-1.347</c:v>
                </c:pt>
                <c:pt idx="256">
                  <c:v>-1.339</c:v>
                </c:pt>
                <c:pt idx="257">
                  <c:v>-1.3320000000000001</c:v>
                </c:pt>
                <c:pt idx="258">
                  <c:v>-1.3240000000000001</c:v>
                </c:pt>
                <c:pt idx="259">
                  <c:v>-1.3160000000000001</c:v>
                </c:pt>
                <c:pt idx="260">
                  <c:v>-1.3080000000000001</c:v>
                </c:pt>
                <c:pt idx="261">
                  <c:v>-1.3009999999999999</c:v>
                </c:pt>
                <c:pt idx="262">
                  <c:v>-1.294</c:v>
                </c:pt>
                <c:pt idx="263">
                  <c:v>-1.286</c:v>
                </c:pt>
                <c:pt idx="264">
                  <c:v>-1.2789999999999999</c:v>
                </c:pt>
                <c:pt idx="265">
                  <c:v>-1.272</c:v>
                </c:pt>
                <c:pt idx="266">
                  <c:v>-1.2649999999999999</c:v>
                </c:pt>
                <c:pt idx="267">
                  <c:v>-1.258</c:v>
                </c:pt>
                <c:pt idx="268">
                  <c:v>-1.2509999999999999</c:v>
                </c:pt>
                <c:pt idx="269">
                  <c:v>-1.2450000000000001</c:v>
                </c:pt>
                <c:pt idx="270">
                  <c:v>-1.238</c:v>
                </c:pt>
                <c:pt idx="271">
                  <c:v>-1.2310000000000001</c:v>
                </c:pt>
                <c:pt idx="272">
                  <c:v>-1.2250000000000001</c:v>
                </c:pt>
                <c:pt idx="273">
                  <c:v>-1.2190000000000001</c:v>
                </c:pt>
                <c:pt idx="274">
                  <c:v>-1.212</c:v>
                </c:pt>
                <c:pt idx="275">
                  <c:v>-1.206</c:v>
                </c:pt>
                <c:pt idx="276">
                  <c:v>-1.2</c:v>
                </c:pt>
                <c:pt idx="277">
                  <c:v>-1.194</c:v>
                </c:pt>
                <c:pt idx="278">
                  <c:v>-1.1879999999999999</c:v>
                </c:pt>
                <c:pt idx="279">
                  <c:v>-1.1819999999999999</c:v>
                </c:pt>
                <c:pt idx="280">
                  <c:v>-1.1759999999999999</c:v>
                </c:pt>
                <c:pt idx="281">
                  <c:v>-1.17</c:v>
                </c:pt>
                <c:pt idx="282">
                  <c:v>-1.1639999999999999</c:v>
                </c:pt>
                <c:pt idx="283">
                  <c:v>-1.1579999999999999</c:v>
                </c:pt>
                <c:pt idx="284">
                  <c:v>-1.153</c:v>
                </c:pt>
                <c:pt idx="285">
                  <c:v>-1.147</c:v>
                </c:pt>
                <c:pt idx="286">
                  <c:v>-1.1419999999999999</c:v>
                </c:pt>
                <c:pt idx="287">
                  <c:v>-1.1359999999999999</c:v>
                </c:pt>
                <c:pt idx="288">
                  <c:v>-1.131</c:v>
                </c:pt>
                <c:pt idx="289">
                  <c:v>-1.125</c:v>
                </c:pt>
                <c:pt idx="290">
                  <c:v>-1.1200000000000001</c:v>
                </c:pt>
                <c:pt idx="291">
                  <c:v>-1.115</c:v>
                </c:pt>
                <c:pt idx="292">
                  <c:v>-1.1100000000000001</c:v>
                </c:pt>
                <c:pt idx="293">
                  <c:v>-1.1040000000000001</c:v>
                </c:pt>
                <c:pt idx="294">
                  <c:v>-1.099</c:v>
                </c:pt>
                <c:pt idx="295">
                  <c:v>-1.0940000000000001</c:v>
                </c:pt>
                <c:pt idx="296">
                  <c:v>-1.089</c:v>
                </c:pt>
                <c:pt idx="297">
                  <c:v>-1.0840000000000001</c:v>
                </c:pt>
                <c:pt idx="298">
                  <c:v>-1.079</c:v>
                </c:pt>
                <c:pt idx="299">
                  <c:v>-1.075</c:v>
                </c:pt>
                <c:pt idx="300">
                  <c:v>-0.98599999999999999</c:v>
                </c:pt>
                <c:pt idx="301">
                  <c:v>-0.91200000000000003</c:v>
                </c:pt>
                <c:pt idx="302">
                  <c:v>-0.84799999999999998</c:v>
                </c:pt>
                <c:pt idx="303">
                  <c:v>-0.79100000000000004</c:v>
                </c:pt>
                <c:pt idx="304">
                  <c:v>-0.74099999999999999</c:v>
                </c:pt>
                <c:pt idx="305">
                  <c:v>-0.69599999999999995</c:v>
                </c:pt>
                <c:pt idx="306">
                  <c:v>-0.65600000000000003</c:v>
                </c:pt>
                <c:pt idx="307">
                  <c:v>-0.61799999999999999</c:v>
                </c:pt>
                <c:pt idx="308">
                  <c:v>-0.58399999999999996</c:v>
                </c:pt>
                <c:pt idx="309">
                  <c:v>-0.55200000000000005</c:v>
                </c:pt>
                <c:pt idx="310">
                  <c:v>-0.52200000000000002</c:v>
                </c:pt>
                <c:pt idx="311">
                  <c:v>-0.49399999999999999</c:v>
                </c:pt>
                <c:pt idx="312">
                  <c:v>-0.46800000000000003</c:v>
                </c:pt>
                <c:pt idx="313">
                  <c:v>-0.443</c:v>
                </c:pt>
                <c:pt idx="314">
                  <c:v>-0.42</c:v>
                </c:pt>
                <c:pt idx="315">
                  <c:v>-0.39700000000000002</c:v>
                </c:pt>
                <c:pt idx="316">
                  <c:v>-0.376</c:v>
                </c:pt>
                <c:pt idx="317">
                  <c:v>-0.35599999999999998</c:v>
                </c:pt>
                <c:pt idx="318">
                  <c:v>-0.33700000000000002</c:v>
                </c:pt>
              </c:numCache>
            </c:numRef>
          </c:xVal>
          <c:yVal>
            <c:numRef>
              <c:f>ZnI_dmff!$B$1:$B$319</c:f>
              <c:numCache>
                <c:formatCode>General</c:formatCode>
                <c:ptCount val="319"/>
                <c:pt idx="0">
                  <c:v>99.879000000000005</c:v>
                </c:pt>
                <c:pt idx="1">
                  <c:v>99.754999999999995</c:v>
                </c:pt>
                <c:pt idx="2">
                  <c:v>99.628</c:v>
                </c:pt>
                <c:pt idx="3">
                  <c:v>99.497</c:v>
                </c:pt>
                <c:pt idx="4">
                  <c:v>99.361999999999995</c:v>
                </c:pt>
                <c:pt idx="5">
                  <c:v>99.224000000000004</c:v>
                </c:pt>
                <c:pt idx="6">
                  <c:v>99.082999999999998</c:v>
                </c:pt>
                <c:pt idx="7">
                  <c:v>98.938999999999993</c:v>
                </c:pt>
                <c:pt idx="8">
                  <c:v>98.792000000000002</c:v>
                </c:pt>
                <c:pt idx="9">
                  <c:v>98.641000000000005</c:v>
                </c:pt>
                <c:pt idx="10">
                  <c:v>98.488</c:v>
                </c:pt>
                <c:pt idx="11">
                  <c:v>98.331999999999994</c:v>
                </c:pt>
                <c:pt idx="12">
                  <c:v>98.173000000000002</c:v>
                </c:pt>
                <c:pt idx="13">
                  <c:v>98.010999999999996</c:v>
                </c:pt>
                <c:pt idx="14">
                  <c:v>97.846000000000004</c:v>
                </c:pt>
                <c:pt idx="15">
                  <c:v>97.679000000000002</c:v>
                </c:pt>
                <c:pt idx="16">
                  <c:v>97.509</c:v>
                </c:pt>
                <c:pt idx="17">
                  <c:v>97.337000000000003</c:v>
                </c:pt>
                <c:pt idx="18">
                  <c:v>97.162000000000006</c:v>
                </c:pt>
                <c:pt idx="19">
                  <c:v>96.983999999999995</c:v>
                </c:pt>
                <c:pt idx="20">
                  <c:v>96.805000000000007</c:v>
                </c:pt>
                <c:pt idx="21">
                  <c:v>96.623000000000005</c:v>
                </c:pt>
                <c:pt idx="22">
                  <c:v>96.438000000000002</c:v>
                </c:pt>
                <c:pt idx="23">
                  <c:v>96.251999999999995</c:v>
                </c:pt>
                <c:pt idx="24">
                  <c:v>96.063000000000002</c:v>
                </c:pt>
                <c:pt idx="25">
                  <c:v>95.872</c:v>
                </c:pt>
                <c:pt idx="26">
                  <c:v>95.679000000000002</c:v>
                </c:pt>
                <c:pt idx="27">
                  <c:v>95.483999999999995</c:v>
                </c:pt>
                <c:pt idx="28">
                  <c:v>95.287000000000006</c:v>
                </c:pt>
                <c:pt idx="29">
                  <c:v>95.087999999999994</c:v>
                </c:pt>
                <c:pt idx="30">
                  <c:v>94.887</c:v>
                </c:pt>
                <c:pt idx="31">
                  <c:v>94.683999999999997</c:v>
                </c:pt>
                <c:pt idx="32">
                  <c:v>94.48</c:v>
                </c:pt>
                <c:pt idx="33">
                  <c:v>94.272999999999996</c:v>
                </c:pt>
                <c:pt idx="34">
                  <c:v>94.064999999999998</c:v>
                </c:pt>
                <c:pt idx="35">
                  <c:v>93.855000000000004</c:v>
                </c:pt>
                <c:pt idx="36">
                  <c:v>93.644000000000005</c:v>
                </c:pt>
                <c:pt idx="37">
                  <c:v>93.430999999999997</c:v>
                </c:pt>
                <c:pt idx="38">
                  <c:v>93.215999999999994</c:v>
                </c:pt>
                <c:pt idx="39">
                  <c:v>93</c:v>
                </c:pt>
                <c:pt idx="40">
                  <c:v>92.783000000000001</c:v>
                </c:pt>
                <c:pt idx="41">
                  <c:v>92.563999999999993</c:v>
                </c:pt>
                <c:pt idx="42">
                  <c:v>92.343000000000004</c:v>
                </c:pt>
                <c:pt idx="43">
                  <c:v>92.122</c:v>
                </c:pt>
                <c:pt idx="44">
                  <c:v>91.897999999999996</c:v>
                </c:pt>
                <c:pt idx="45">
                  <c:v>91.674000000000007</c:v>
                </c:pt>
                <c:pt idx="46">
                  <c:v>91.447999999999993</c:v>
                </c:pt>
                <c:pt idx="47">
                  <c:v>91.221000000000004</c:v>
                </c:pt>
                <c:pt idx="48">
                  <c:v>90.992999999999995</c:v>
                </c:pt>
                <c:pt idx="49">
                  <c:v>90.763999999999996</c:v>
                </c:pt>
                <c:pt idx="50">
                  <c:v>90.533000000000001</c:v>
                </c:pt>
                <c:pt idx="51">
                  <c:v>90.302000000000007</c:v>
                </c:pt>
                <c:pt idx="52">
                  <c:v>90.069000000000003</c:v>
                </c:pt>
                <c:pt idx="53">
                  <c:v>89.834999999999994</c:v>
                </c:pt>
                <c:pt idx="54">
                  <c:v>89.600999999999999</c:v>
                </c:pt>
                <c:pt idx="55">
                  <c:v>89.364999999999995</c:v>
                </c:pt>
                <c:pt idx="56">
                  <c:v>89.128</c:v>
                </c:pt>
                <c:pt idx="57">
                  <c:v>88.891000000000005</c:v>
                </c:pt>
                <c:pt idx="58">
                  <c:v>88.652000000000001</c:v>
                </c:pt>
                <c:pt idx="59">
                  <c:v>88.412999999999997</c:v>
                </c:pt>
                <c:pt idx="60">
                  <c:v>88.171999999999997</c:v>
                </c:pt>
                <c:pt idx="61">
                  <c:v>87.930999999999997</c:v>
                </c:pt>
                <c:pt idx="62">
                  <c:v>87.688999999999993</c:v>
                </c:pt>
                <c:pt idx="63">
                  <c:v>87.447000000000003</c:v>
                </c:pt>
                <c:pt idx="64">
                  <c:v>87.203000000000003</c:v>
                </c:pt>
                <c:pt idx="65">
                  <c:v>86.959000000000003</c:v>
                </c:pt>
                <c:pt idx="66">
                  <c:v>86.713999999999999</c:v>
                </c:pt>
                <c:pt idx="67">
                  <c:v>86.468999999999994</c:v>
                </c:pt>
                <c:pt idx="68">
                  <c:v>86.222999999999999</c:v>
                </c:pt>
                <c:pt idx="69">
                  <c:v>85.975999999999999</c:v>
                </c:pt>
                <c:pt idx="70">
                  <c:v>85.728999999999999</c:v>
                </c:pt>
                <c:pt idx="71">
                  <c:v>85.480999999999995</c:v>
                </c:pt>
                <c:pt idx="72">
                  <c:v>85.231999999999999</c:v>
                </c:pt>
                <c:pt idx="73">
                  <c:v>84.983000000000004</c:v>
                </c:pt>
                <c:pt idx="74">
                  <c:v>84.733999999999995</c:v>
                </c:pt>
                <c:pt idx="75">
                  <c:v>84.483999999999995</c:v>
                </c:pt>
                <c:pt idx="76">
                  <c:v>84.233000000000004</c:v>
                </c:pt>
                <c:pt idx="77">
                  <c:v>83.983000000000004</c:v>
                </c:pt>
                <c:pt idx="78">
                  <c:v>83.730999999999995</c:v>
                </c:pt>
                <c:pt idx="79">
                  <c:v>83.478999999999999</c:v>
                </c:pt>
                <c:pt idx="80">
                  <c:v>83.227000000000004</c:v>
                </c:pt>
                <c:pt idx="81">
                  <c:v>82.974999999999994</c:v>
                </c:pt>
                <c:pt idx="82">
                  <c:v>82.721999999999994</c:v>
                </c:pt>
                <c:pt idx="83">
                  <c:v>82.468999999999994</c:v>
                </c:pt>
                <c:pt idx="84">
                  <c:v>82.215000000000003</c:v>
                </c:pt>
                <c:pt idx="85">
                  <c:v>81.960999999999999</c:v>
                </c:pt>
                <c:pt idx="86">
                  <c:v>81.706999999999994</c:v>
                </c:pt>
                <c:pt idx="87">
                  <c:v>81.453000000000003</c:v>
                </c:pt>
                <c:pt idx="88">
                  <c:v>81.198999999999998</c:v>
                </c:pt>
                <c:pt idx="89">
                  <c:v>80.944000000000003</c:v>
                </c:pt>
                <c:pt idx="90">
                  <c:v>80.688999999999993</c:v>
                </c:pt>
                <c:pt idx="91">
                  <c:v>80.433999999999997</c:v>
                </c:pt>
                <c:pt idx="92">
                  <c:v>80.177999999999997</c:v>
                </c:pt>
                <c:pt idx="93">
                  <c:v>79.923000000000002</c:v>
                </c:pt>
                <c:pt idx="94">
                  <c:v>79.667000000000002</c:v>
                </c:pt>
                <c:pt idx="95">
                  <c:v>79.411000000000001</c:v>
                </c:pt>
                <c:pt idx="96">
                  <c:v>79.155000000000001</c:v>
                </c:pt>
                <c:pt idx="97">
                  <c:v>78.899000000000001</c:v>
                </c:pt>
                <c:pt idx="98">
                  <c:v>78.643000000000001</c:v>
                </c:pt>
                <c:pt idx="99">
                  <c:v>78.387</c:v>
                </c:pt>
                <c:pt idx="100">
                  <c:v>78.131</c:v>
                </c:pt>
                <c:pt idx="101">
                  <c:v>77.875</c:v>
                </c:pt>
                <c:pt idx="102">
                  <c:v>77.617999999999995</c:v>
                </c:pt>
                <c:pt idx="103">
                  <c:v>77.361999999999995</c:v>
                </c:pt>
                <c:pt idx="104">
                  <c:v>77.105999999999995</c:v>
                </c:pt>
                <c:pt idx="105">
                  <c:v>76.849999999999994</c:v>
                </c:pt>
                <c:pt idx="106">
                  <c:v>76.593000000000004</c:v>
                </c:pt>
                <c:pt idx="107">
                  <c:v>76.337000000000003</c:v>
                </c:pt>
                <c:pt idx="108">
                  <c:v>76.081000000000003</c:v>
                </c:pt>
                <c:pt idx="109">
                  <c:v>75.825000000000003</c:v>
                </c:pt>
                <c:pt idx="110">
                  <c:v>75.569000000000003</c:v>
                </c:pt>
                <c:pt idx="111">
                  <c:v>75.313000000000002</c:v>
                </c:pt>
                <c:pt idx="112">
                  <c:v>75.058000000000007</c:v>
                </c:pt>
                <c:pt idx="113">
                  <c:v>74.802000000000007</c:v>
                </c:pt>
                <c:pt idx="114">
                  <c:v>74.546000000000006</c:v>
                </c:pt>
                <c:pt idx="115">
                  <c:v>74.290999999999997</c:v>
                </c:pt>
                <c:pt idx="116">
                  <c:v>74.036000000000001</c:v>
                </c:pt>
                <c:pt idx="117">
                  <c:v>73.781000000000006</c:v>
                </c:pt>
                <c:pt idx="118">
                  <c:v>73.525999999999996</c:v>
                </c:pt>
                <c:pt idx="119">
                  <c:v>73.271000000000001</c:v>
                </c:pt>
                <c:pt idx="120">
                  <c:v>73.016999999999996</c:v>
                </c:pt>
                <c:pt idx="121">
                  <c:v>72.762</c:v>
                </c:pt>
                <c:pt idx="122">
                  <c:v>72.507999999999996</c:v>
                </c:pt>
                <c:pt idx="123">
                  <c:v>72.254000000000005</c:v>
                </c:pt>
                <c:pt idx="124">
                  <c:v>72.001000000000005</c:v>
                </c:pt>
                <c:pt idx="125">
                  <c:v>71.747</c:v>
                </c:pt>
                <c:pt idx="126">
                  <c:v>71.494</c:v>
                </c:pt>
                <c:pt idx="127">
                  <c:v>71.242000000000004</c:v>
                </c:pt>
                <c:pt idx="128">
                  <c:v>70.989000000000004</c:v>
                </c:pt>
                <c:pt idx="129">
                  <c:v>70.736999999999995</c:v>
                </c:pt>
                <c:pt idx="130">
                  <c:v>70.484999999999999</c:v>
                </c:pt>
                <c:pt idx="131">
                  <c:v>70.233000000000004</c:v>
                </c:pt>
                <c:pt idx="132">
                  <c:v>69.981999999999999</c:v>
                </c:pt>
                <c:pt idx="133">
                  <c:v>69.730999999999995</c:v>
                </c:pt>
                <c:pt idx="134">
                  <c:v>69.48</c:v>
                </c:pt>
                <c:pt idx="135">
                  <c:v>69.228999999999999</c:v>
                </c:pt>
                <c:pt idx="136">
                  <c:v>68.978999999999999</c:v>
                </c:pt>
                <c:pt idx="137">
                  <c:v>68.73</c:v>
                </c:pt>
                <c:pt idx="138">
                  <c:v>68.48</c:v>
                </c:pt>
                <c:pt idx="139">
                  <c:v>68.230999999999995</c:v>
                </c:pt>
                <c:pt idx="140">
                  <c:v>67.983000000000004</c:v>
                </c:pt>
                <c:pt idx="141">
                  <c:v>67.734999999999999</c:v>
                </c:pt>
                <c:pt idx="142">
                  <c:v>67.486999999999995</c:v>
                </c:pt>
                <c:pt idx="143">
                  <c:v>67.239999999999995</c:v>
                </c:pt>
                <c:pt idx="144">
                  <c:v>66.992999999999995</c:v>
                </c:pt>
                <c:pt idx="145">
                  <c:v>66.745999999999995</c:v>
                </c:pt>
                <c:pt idx="146">
                  <c:v>66.5</c:v>
                </c:pt>
                <c:pt idx="147">
                  <c:v>66.254000000000005</c:v>
                </c:pt>
                <c:pt idx="148">
                  <c:v>66.009</c:v>
                </c:pt>
                <c:pt idx="149">
                  <c:v>65.763999999999996</c:v>
                </c:pt>
                <c:pt idx="150">
                  <c:v>65.52</c:v>
                </c:pt>
                <c:pt idx="151">
                  <c:v>65.275999999999996</c:v>
                </c:pt>
                <c:pt idx="152">
                  <c:v>65.031999999999996</c:v>
                </c:pt>
                <c:pt idx="153">
                  <c:v>64.789000000000001</c:v>
                </c:pt>
                <c:pt idx="154">
                  <c:v>64.546999999999997</c:v>
                </c:pt>
                <c:pt idx="155">
                  <c:v>64.305000000000007</c:v>
                </c:pt>
                <c:pt idx="156">
                  <c:v>64.063000000000002</c:v>
                </c:pt>
                <c:pt idx="157">
                  <c:v>63.822000000000003</c:v>
                </c:pt>
                <c:pt idx="158">
                  <c:v>63.581000000000003</c:v>
                </c:pt>
                <c:pt idx="159">
                  <c:v>63.341000000000001</c:v>
                </c:pt>
                <c:pt idx="160">
                  <c:v>63.101999999999997</c:v>
                </c:pt>
                <c:pt idx="161">
                  <c:v>62.863</c:v>
                </c:pt>
                <c:pt idx="162">
                  <c:v>62.624000000000002</c:v>
                </c:pt>
                <c:pt idx="163">
                  <c:v>62.386000000000003</c:v>
                </c:pt>
                <c:pt idx="164">
                  <c:v>62.148000000000003</c:v>
                </c:pt>
                <c:pt idx="165">
                  <c:v>61.911999999999999</c:v>
                </c:pt>
                <c:pt idx="166">
                  <c:v>61.674999999999997</c:v>
                </c:pt>
                <c:pt idx="167">
                  <c:v>61.439</c:v>
                </c:pt>
                <c:pt idx="168">
                  <c:v>61.204000000000001</c:v>
                </c:pt>
                <c:pt idx="169">
                  <c:v>60.969000000000001</c:v>
                </c:pt>
                <c:pt idx="170">
                  <c:v>60.734999999999999</c:v>
                </c:pt>
                <c:pt idx="171">
                  <c:v>60.500999999999998</c:v>
                </c:pt>
                <c:pt idx="172">
                  <c:v>60.268000000000001</c:v>
                </c:pt>
                <c:pt idx="173">
                  <c:v>60.036000000000001</c:v>
                </c:pt>
                <c:pt idx="174">
                  <c:v>59.804000000000002</c:v>
                </c:pt>
                <c:pt idx="175">
                  <c:v>59.572000000000003</c:v>
                </c:pt>
                <c:pt idx="176">
                  <c:v>59.341999999999999</c:v>
                </c:pt>
                <c:pt idx="177">
                  <c:v>59.110999999999997</c:v>
                </c:pt>
                <c:pt idx="178">
                  <c:v>58.881999999999998</c:v>
                </c:pt>
                <c:pt idx="179">
                  <c:v>58.652999999999999</c:v>
                </c:pt>
                <c:pt idx="180">
                  <c:v>58.423999999999999</c:v>
                </c:pt>
                <c:pt idx="181">
                  <c:v>58.197000000000003</c:v>
                </c:pt>
                <c:pt idx="182">
                  <c:v>57.969000000000001</c:v>
                </c:pt>
                <c:pt idx="183">
                  <c:v>57.743000000000002</c:v>
                </c:pt>
                <c:pt idx="184">
                  <c:v>57.517000000000003</c:v>
                </c:pt>
                <c:pt idx="185">
                  <c:v>57.292000000000002</c:v>
                </c:pt>
                <c:pt idx="186">
                  <c:v>57.067</c:v>
                </c:pt>
                <c:pt idx="187">
                  <c:v>56.843000000000004</c:v>
                </c:pt>
                <c:pt idx="188">
                  <c:v>56.619</c:v>
                </c:pt>
                <c:pt idx="189">
                  <c:v>56.396000000000001</c:v>
                </c:pt>
                <c:pt idx="190">
                  <c:v>56.173999999999999</c:v>
                </c:pt>
                <c:pt idx="191">
                  <c:v>55.951999999999998</c:v>
                </c:pt>
                <c:pt idx="192">
                  <c:v>55.731000000000002</c:v>
                </c:pt>
                <c:pt idx="193">
                  <c:v>55.511000000000003</c:v>
                </c:pt>
                <c:pt idx="194">
                  <c:v>55.290999999999997</c:v>
                </c:pt>
                <c:pt idx="195">
                  <c:v>55.072000000000003</c:v>
                </c:pt>
                <c:pt idx="196">
                  <c:v>54.853999999999999</c:v>
                </c:pt>
                <c:pt idx="197">
                  <c:v>54.636000000000003</c:v>
                </c:pt>
                <c:pt idx="198">
                  <c:v>54.418999999999997</c:v>
                </c:pt>
                <c:pt idx="199">
                  <c:v>54.203000000000003</c:v>
                </c:pt>
                <c:pt idx="200">
                  <c:v>53.987000000000002</c:v>
                </c:pt>
                <c:pt idx="201">
                  <c:v>53.771999999999998</c:v>
                </c:pt>
                <c:pt idx="202">
                  <c:v>53.557000000000002</c:v>
                </c:pt>
                <c:pt idx="203">
                  <c:v>53.344000000000001</c:v>
                </c:pt>
                <c:pt idx="204">
                  <c:v>53.13</c:v>
                </c:pt>
                <c:pt idx="205">
                  <c:v>52.917999999999999</c:v>
                </c:pt>
                <c:pt idx="206">
                  <c:v>52.706000000000003</c:v>
                </c:pt>
                <c:pt idx="207">
                  <c:v>52.494999999999997</c:v>
                </c:pt>
                <c:pt idx="208">
                  <c:v>52.284999999999997</c:v>
                </c:pt>
                <c:pt idx="209">
                  <c:v>52.075000000000003</c:v>
                </c:pt>
                <c:pt idx="210">
                  <c:v>51.866</c:v>
                </c:pt>
                <c:pt idx="211">
                  <c:v>51.656999999999996</c:v>
                </c:pt>
                <c:pt idx="212">
                  <c:v>51.448999999999998</c:v>
                </c:pt>
                <c:pt idx="213">
                  <c:v>51.241999999999997</c:v>
                </c:pt>
                <c:pt idx="214">
                  <c:v>51.036000000000001</c:v>
                </c:pt>
                <c:pt idx="215">
                  <c:v>50.83</c:v>
                </c:pt>
                <c:pt idx="216">
                  <c:v>50.625</c:v>
                </c:pt>
                <c:pt idx="217">
                  <c:v>50.420999999999999</c:v>
                </c:pt>
                <c:pt idx="218">
                  <c:v>50.216999999999999</c:v>
                </c:pt>
                <c:pt idx="219">
                  <c:v>50.014000000000003</c:v>
                </c:pt>
                <c:pt idx="220">
                  <c:v>49.811999999999998</c:v>
                </c:pt>
                <c:pt idx="221">
                  <c:v>49.61</c:v>
                </c:pt>
                <c:pt idx="222">
                  <c:v>49.408999999999999</c:v>
                </c:pt>
                <c:pt idx="223">
                  <c:v>49.209000000000003</c:v>
                </c:pt>
                <c:pt idx="224">
                  <c:v>49.01</c:v>
                </c:pt>
                <c:pt idx="225">
                  <c:v>48.811</c:v>
                </c:pt>
                <c:pt idx="226">
                  <c:v>48.613</c:v>
                </c:pt>
                <c:pt idx="227">
                  <c:v>48.414999999999999</c:v>
                </c:pt>
                <c:pt idx="228">
                  <c:v>48.218000000000004</c:v>
                </c:pt>
                <c:pt idx="229">
                  <c:v>48.021999999999998</c:v>
                </c:pt>
                <c:pt idx="230">
                  <c:v>47.826999999999998</c:v>
                </c:pt>
                <c:pt idx="231">
                  <c:v>47.631999999999998</c:v>
                </c:pt>
                <c:pt idx="232">
                  <c:v>47.438000000000002</c:v>
                </c:pt>
                <c:pt idx="233">
                  <c:v>47.244999999999997</c:v>
                </c:pt>
                <c:pt idx="234">
                  <c:v>47.052</c:v>
                </c:pt>
                <c:pt idx="235">
                  <c:v>46.860999999999997</c:v>
                </c:pt>
                <c:pt idx="236">
                  <c:v>46.668999999999997</c:v>
                </c:pt>
                <c:pt idx="237">
                  <c:v>46.478999999999999</c:v>
                </c:pt>
                <c:pt idx="238">
                  <c:v>46.289000000000001</c:v>
                </c:pt>
                <c:pt idx="239">
                  <c:v>46.1</c:v>
                </c:pt>
                <c:pt idx="240">
                  <c:v>45.911999999999999</c:v>
                </c:pt>
                <c:pt idx="241">
                  <c:v>45.723999999999997</c:v>
                </c:pt>
                <c:pt idx="242">
                  <c:v>45.536999999999999</c:v>
                </c:pt>
                <c:pt idx="243">
                  <c:v>45.35</c:v>
                </c:pt>
                <c:pt idx="244">
                  <c:v>45.164999999999999</c:v>
                </c:pt>
                <c:pt idx="245">
                  <c:v>44.98</c:v>
                </c:pt>
                <c:pt idx="246">
                  <c:v>44.795999999999999</c:v>
                </c:pt>
                <c:pt idx="247">
                  <c:v>44.612000000000002</c:v>
                </c:pt>
                <c:pt idx="248">
                  <c:v>44.429000000000002</c:v>
                </c:pt>
                <c:pt idx="249">
                  <c:v>44.247</c:v>
                </c:pt>
                <c:pt idx="250">
                  <c:v>43.347000000000001</c:v>
                </c:pt>
                <c:pt idx="251">
                  <c:v>42.463999999999999</c:v>
                </c:pt>
                <c:pt idx="252">
                  <c:v>41.597999999999999</c:v>
                </c:pt>
                <c:pt idx="253">
                  <c:v>40.75</c:v>
                </c:pt>
                <c:pt idx="254">
                  <c:v>39.918999999999997</c:v>
                </c:pt>
                <c:pt idx="255">
                  <c:v>39.103999999999999</c:v>
                </c:pt>
                <c:pt idx="256">
                  <c:v>38.305999999999997</c:v>
                </c:pt>
                <c:pt idx="257">
                  <c:v>37.524999999999999</c:v>
                </c:pt>
                <c:pt idx="258">
                  <c:v>36.761000000000003</c:v>
                </c:pt>
                <c:pt idx="259">
                  <c:v>36.012</c:v>
                </c:pt>
                <c:pt idx="260">
                  <c:v>35.28</c:v>
                </c:pt>
                <c:pt idx="261">
                  <c:v>34.563000000000002</c:v>
                </c:pt>
                <c:pt idx="262">
                  <c:v>33.863</c:v>
                </c:pt>
                <c:pt idx="263">
                  <c:v>33.177</c:v>
                </c:pt>
                <c:pt idx="264">
                  <c:v>32.506999999999998</c:v>
                </c:pt>
                <c:pt idx="265">
                  <c:v>31.852</c:v>
                </c:pt>
                <c:pt idx="266">
                  <c:v>31.210999999999999</c:v>
                </c:pt>
                <c:pt idx="267">
                  <c:v>30.585000000000001</c:v>
                </c:pt>
                <c:pt idx="268">
                  <c:v>29.972999999999999</c:v>
                </c:pt>
                <c:pt idx="269">
                  <c:v>29.373999999999999</c:v>
                </c:pt>
                <c:pt idx="270">
                  <c:v>28.79</c:v>
                </c:pt>
                <c:pt idx="271">
                  <c:v>28.219000000000001</c:v>
                </c:pt>
                <c:pt idx="272">
                  <c:v>27.661000000000001</c:v>
                </c:pt>
                <c:pt idx="273">
                  <c:v>27.116</c:v>
                </c:pt>
                <c:pt idx="274">
                  <c:v>26.582999999999998</c:v>
                </c:pt>
                <c:pt idx="275">
                  <c:v>26.062999999999999</c:v>
                </c:pt>
                <c:pt idx="276">
                  <c:v>25.555</c:v>
                </c:pt>
                <c:pt idx="277">
                  <c:v>25.059000000000001</c:v>
                </c:pt>
                <c:pt idx="278">
                  <c:v>24.574999999999999</c:v>
                </c:pt>
                <c:pt idx="279">
                  <c:v>24.102</c:v>
                </c:pt>
                <c:pt idx="280">
                  <c:v>23.638999999999999</c:v>
                </c:pt>
                <c:pt idx="281">
                  <c:v>23.187999999999999</c:v>
                </c:pt>
                <c:pt idx="282">
                  <c:v>22.747</c:v>
                </c:pt>
                <c:pt idx="283">
                  <c:v>22.317</c:v>
                </c:pt>
                <c:pt idx="284">
                  <c:v>21.896999999999998</c:v>
                </c:pt>
                <c:pt idx="285">
                  <c:v>21.486000000000001</c:v>
                </c:pt>
                <c:pt idx="286">
                  <c:v>21.085000000000001</c:v>
                </c:pt>
                <c:pt idx="287">
                  <c:v>20.693999999999999</c:v>
                </c:pt>
                <c:pt idx="288">
                  <c:v>20.311</c:v>
                </c:pt>
                <c:pt idx="289">
                  <c:v>19.937999999999999</c:v>
                </c:pt>
                <c:pt idx="290">
                  <c:v>19.573</c:v>
                </c:pt>
                <c:pt idx="291">
                  <c:v>19.216999999999999</c:v>
                </c:pt>
                <c:pt idx="292">
                  <c:v>18.869</c:v>
                </c:pt>
                <c:pt idx="293">
                  <c:v>18.529</c:v>
                </c:pt>
                <c:pt idx="294">
                  <c:v>18.196999999999999</c:v>
                </c:pt>
                <c:pt idx="295">
                  <c:v>17.873000000000001</c:v>
                </c:pt>
                <c:pt idx="296">
                  <c:v>17.556000000000001</c:v>
                </c:pt>
                <c:pt idx="297">
                  <c:v>17.247</c:v>
                </c:pt>
                <c:pt idx="298">
                  <c:v>16.943999999999999</c:v>
                </c:pt>
                <c:pt idx="299">
                  <c:v>16.649000000000001</c:v>
                </c:pt>
                <c:pt idx="300">
                  <c:v>11.951000000000001</c:v>
                </c:pt>
                <c:pt idx="301">
                  <c:v>8.8989999999999991</c:v>
                </c:pt>
                <c:pt idx="302">
                  <c:v>6.8419999999999996</c:v>
                </c:pt>
                <c:pt idx="303">
                  <c:v>5.4039999999999999</c:v>
                </c:pt>
                <c:pt idx="304">
                  <c:v>4.3659999999999997</c:v>
                </c:pt>
                <c:pt idx="305">
                  <c:v>3.5960000000000001</c:v>
                </c:pt>
                <c:pt idx="306">
                  <c:v>3.01</c:v>
                </c:pt>
                <c:pt idx="307">
                  <c:v>2.5550000000000002</c:v>
                </c:pt>
                <c:pt idx="308">
                  <c:v>2.1949999999999998</c:v>
                </c:pt>
                <c:pt idx="309">
                  <c:v>1.905</c:v>
                </c:pt>
                <c:pt idx="310">
                  <c:v>1.669</c:v>
                </c:pt>
                <c:pt idx="311">
                  <c:v>1.4730000000000001</c:v>
                </c:pt>
                <c:pt idx="312">
                  <c:v>1.31</c:v>
                </c:pt>
                <c:pt idx="313">
                  <c:v>1.173</c:v>
                </c:pt>
                <c:pt idx="314">
                  <c:v>1.056</c:v>
                </c:pt>
                <c:pt idx="315">
                  <c:v>0.95499999999999996</c:v>
                </c:pt>
                <c:pt idx="316">
                  <c:v>0.86799999999999999</c:v>
                </c:pt>
                <c:pt idx="317">
                  <c:v>0.79300000000000004</c:v>
                </c:pt>
                <c:pt idx="318">
                  <c:v>0.72699999999999998</c:v>
                </c:pt>
              </c:numCache>
            </c:numRef>
          </c:yVal>
          <c:smooth val="1"/>
        </c:ser>
        <c:ser>
          <c:idx val="1"/>
          <c:order val="1"/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ZnI_dmff!$A$1:$A$319</c:f>
              <c:numCache>
                <c:formatCode>General</c:formatCode>
                <c:ptCount val="319"/>
                <c:pt idx="0">
                  <c:v>-3.726</c:v>
                </c:pt>
                <c:pt idx="1">
                  <c:v>-3.4260000000000002</c:v>
                </c:pt>
                <c:pt idx="2">
                  <c:v>-3.2509999999999999</c:v>
                </c:pt>
                <c:pt idx="3">
                  <c:v>-3.1269999999999998</c:v>
                </c:pt>
                <c:pt idx="4">
                  <c:v>-3.0310000000000001</c:v>
                </c:pt>
                <c:pt idx="5">
                  <c:v>-2.9529999999999998</c:v>
                </c:pt>
                <c:pt idx="6">
                  <c:v>-2.887</c:v>
                </c:pt>
                <c:pt idx="7">
                  <c:v>-2.83</c:v>
                </c:pt>
                <c:pt idx="8">
                  <c:v>-2.7789999999999999</c:v>
                </c:pt>
                <c:pt idx="9">
                  <c:v>-2.734</c:v>
                </c:pt>
                <c:pt idx="10">
                  <c:v>-2.694</c:v>
                </c:pt>
                <c:pt idx="11">
                  <c:v>-2.657</c:v>
                </c:pt>
                <c:pt idx="12">
                  <c:v>-2.6230000000000002</c:v>
                </c:pt>
                <c:pt idx="13">
                  <c:v>-2.5920000000000001</c:v>
                </c:pt>
                <c:pt idx="14">
                  <c:v>-2.5630000000000002</c:v>
                </c:pt>
                <c:pt idx="15">
                  <c:v>-2.5350000000000001</c:v>
                </c:pt>
                <c:pt idx="16">
                  <c:v>-2.5099999999999998</c:v>
                </c:pt>
                <c:pt idx="17">
                  <c:v>-2.4860000000000002</c:v>
                </c:pt>
                <c:pt idx="18">
                  <c:v>-2.4630000000000001</c:v>
                </c:pt>
                <c:pt idx="19">
                  <c:v>-2.4409999999999998</c:v>
                </c:pt>
                <c:pt idx="20">
                  <c:v>-2.4209999999999998</c:v>
                </c:pt>
                <c:pt idx="21">
                  <c:v>-2.4020000000000001</c:v>
                </c:pt>
                <c:pt idx="22">
                  <c:v>-2.383</c:v>
                </c:pt>
                <c:pt idx="23">
                  <c:v>-2.3650000000000002</c:v>
                </c:pt>
                <c:pt idx="24">
                  <c:v>-2.3479999999999999</c:v>
                </c:pt>
                <c:pt idx="25">
                  <c:v>-2.3319999999999999</c:v>
                </c:pt>
                <c:pt idx="26">
                  <c:v>-2.3159999999999998</c:v>
                </c:pt>
                <c:pt idx="27">
                  <c:v>-2.3010000000000002</c:v>
                </c:pt>
                <c:pt idx="28">
                  <c:v>-2.2869999999999999</c:v>
                </c:pt>
                <c:pt idx="29">
                  <c:v>-2.2730000000000001</c:v>
                </c:pt>
                <c:pt idx="30">
                  <c:v>-2.2589999999999999</c:v>
                </c:pt>
                <c:pt idx="31">
                  <c:v>-2.246</c:v>
                </c:pt>
                <c:pt idx="32">
                  <c:v>-2.2330000000000001</c:v>
                </c:pt>
                <c:pt idx="33">
                  <c:v>-2.2210000000000001</c:v>
                </c:pt>
                <c:pt idx="34">
                  <c:v>-2.2090000000000001</c:v>
                </c:pt>
                <c:pt idx="35">
                  <c:v>-2.1970000000000001</c:v>
                </c:pt>
                <c:pt idx="36">
                  <c:v>-2.1859999999999999</c:v>
                </c:pt>
                <c:pt idx="37">
                  <c:v>-2.1749999999999998</c:v>
                </c:pt>
                <c:pt idx="38">
                  <c:v>-2.165</c:v>
                </c:pt>
                <c:pt idx="39">
                  <c:v>-2.1539999999999999</c:v>
                </c:pt>
                <c:pt idx="40">
                  <c:v>-2.1440000000000001</c:v>
                </c:pt>
                <c:pt idx="41">
                  <c:v>-2.1339999999999999</c:v>
                </c:pt>
                <c:pt idx="42">
                  <c:v>-2.125</c:v>
                </c:pt>
                <c:pt idx="43">
                  <c:v>-2.1150000000000002</c:v>
                </c:pt>
                <c:pt idx="44">
                  <c:v>-2.1059999999999999</c:v>
                </c:pt>
                <c:pt idx="45">
                  <c:v>-2.097</c:v>
                </c:pt>
                <c:pt idx="46">
                  <c:v>-2.0880000000000001</c:v>
                </c:pt>
                <c:pt idx="47">
                  <c:v>-2.08</c:v>
                </c:pt>
                <c:pt idx="48">
                  <c:v>-2.0710000000000002</c:v>
                </c:pt>
                <c:pt idx="49">
                  <c:v>-2.0630000000000002</c:v>
                </c:pt>
                <c:pt idx="50">
                  <c:v>-2.0550000000000002</c:v>
                </c:pt>
                <c:pt idx="51">
                  <c:v>-2.0470000000000002</c:v>
                </c:pt>
                <c:pt idx="52">
                  <c:v>-2.0390000000000001</c:v>
                </c:pt>
                <c:pt idx="53">
                  <c:v>-2.032</c:v>
                </c:pt>
                <c:pt idx="54">
                  <c:v>-2.024</c:v>
                </c:pt>
                <c:pt idx="55">
                  <c:v>-2.0169999999999999</c:v>
                </c:pt>
                <c:pt idx="56">
                  <c:v>-2.0099999999999998</c:v>
                </c:pt>
                <c:pt idx="57">
                  <c:v>-2.0030000000000001</c:v>
                </c:pt>
                <c:pt idx="58">
                  <c:v>-1.996</c:v>
                </c:pt>
                <c:pt idx="59">
                  <c:v>-1.9890000000000001</c:v>
                </c:pt>
                <c:pt idx="60">
                  <c:v>-1.982</c:v>
                </c:pt>
                <c:pt idx="61">
                  <c:v>-1.976</c:v>
                </c:pt>
                <c:pt idx="62">
                  <c:v>-1.9690000000000001</c:v>
                </c:pt>
                <c:pt idx="63">
                  <c:v>-1.9630000000000001</c:v>
                </c:pt>
                <c:pt idx="64">
                  <c:v>-1.9570000000000001</c:v>
                </c:pt>
                <c:pt idx="65">
                  <c:v>-1.9510000000000001</c:v>
                </c:pt>
                <c:pt idx="66">
                  <c:v>-1.944</c:v>
                </c:pt>
                <c:pt idx="67">
                  <c:v>-1.9379999999999999</c:v>
                </c:pt>
                <c:pt idx="68">
                  <c:v>-1.9330000000000001</c:v>
                </c:pt>
                <c:pt idx="69">
                  <c:v>-1.927</c:v>
                </c:pt>
                <c:pt idx="70">
                  <c:v>-1.921</c:v>
                </c:pt>
                <c:pt idx="71">
                  <c:v>-1.915</c:v>
                </c:pt>
                <c:pt idx="72">
                  <c:v>-1.91</c:v>
                </c:pt>
                <c:pt idx="73">
                  <c:v>-1.9039999999999999</c:v>
                </c:pt>
                <c:pt idx="74">
                  <c:v>-1.899</c:v>
                </c:pt>
                <c:pt idx="75">
                  <c:v>-1.8939999999999999</c:v>
                </c:pt>
                <c:pt idx="76">
                  <c:v>-1.8879999999999999</c:v>
                </c:pt>
                <c:pt idx="77">
                  <c:v>-1.883</c:v>
                </c:pt>
                <c:pt idx="78">
                  <c:v>-1.8779999999999999</c:v>
                </c:pt>
                <c:pt idx="79">
                  <c:v>-1.873</c:v>
                </c:pt>
                <c:pt idx="80">
                  <c:v>-1.8680000000000001</c:v>
                </c:pt>
                <c:pt idx="81">
                  <c:v>-1.863</c:v>
                </c:pt>
                <c:pt idx="82">
                  <c:v>-1.8580000000000001</c:v>
                </c:pt>
                <c:pt idx="83">
                  <c:v>-1.853</c:v>
                </c:pt>
                <c:pt idx="84">
                  <c:v>-1.8480000000000001</c:v>
                </c:pt>
                <c:pt idx="85">
                  <c:v>-1.8440000000000001</c:v>
                </c:pt>
                <c:pt idx="86">
                  <c:v>-1.839</c:v>
                </c:pt>
                <c:pt idx="87">
                  <c:v>-1.8340000000000001</c:v>
                </c:pt>
                <c:pt idx="88">
                  <c:v>-1.83</c:v>
                </c:pt>
                <c:pt idx="89">
                  <c:v>-1.825</c:v>
                </c:pt>
                <c:pt idx="90">
                  <c:v>-1.821</c:v>
                </c:pt>
                <c:pt idx="91">
                  <c:v>-1.8160000000000001</c:v>
                </c:pt>
                <c:pt idx="92">
                  <c:v>-1.8120000000000001</c:v>
                </c:pt>
                <c:pt idx="93">
                  <c:v>-1.8080000000000001</c:v>
                </c:pt>
                <c:pt idx="94">
                  <c:v>-1.8029999999999999</c:v>
                </c:pt>
                <c:pt idx="95">
                  <c:v>-1.7989999999999999</c:v>
                </c:pt>
                <c:pt idx="96">
                  <c:v>-1.7949999999999999</c:v>
                </c:pt>
                <c:pt idx="97">
                  <c:v>-1.7909999999999999</c:v>
                </c:pt>
                <c:pt idx="98">
                  <c:v>-1.7869999999999999</c:v>
                </c:pt>
                <c:pt idx="99">
                  <c:v>-1.7829999999999999</c:v>
                </c:pt>
                <c:pt idx="100">
                  <c:v>-1.7789999999999999</c:v>
                </c:pt>
                <c:pt idx="101">
                  <c:v>-1.7749999999999999</c:v>
                </c:pt>
                <c:pt idx="102">
                  <c:v>-1.7709999999999999</c:v>
                </c:pt>
                <c:pt idx="103">
                  <c:v>-1.7669999999999999</c:v>
                </c:pt>
                <c:pt idx="104">
                  <c:v>-1.7629999999999999</c:v>
                </c:pt>
                <c:pt idx="105">
                  <c:v>-1.7589999999999999</c:v>
                </c:pt>
                <c:pt idx="106">
                  <c:v>-1.7549999999999999</c:v>
                </c:pt>
                <c:pt idx="107">
                  <c:v>-1.752</c:v>
                </c:pt>
                <c:pt idx="108">
                  <c:v>-1.748</c:v>
                </c:pt>
                <c:pt idx="109">
                  <c:v>-1.744</c:v>
                </c:pt>
                <c:pt idx="110">
                  <c:v>-1.74</c:v>
                </c:pt>
                <c:pt idx="111">
                  <c:v>-1.7370000000000001</c:v>
                </c:pt>
                <c:pt idx="112">
                  <c:v>-1.7330000000000001</c:v>
                </c:pt>
                <c:pt idx="113">
                  <c:v>-1.73</c:v>
                </c:pt>
                <c:pt idx="114">
                  <c:v>-1.726</c:v>
                </c:pt>
                <c:pt idx="115">
                  <c:v>-1.722</c:v>
                </c:pt>
                <c:pt idx="116">
                  <c:v>-1.7190000000000001</c:v>
                </c:pt>
                <c:pt idx="117">
                  <c:v>-1.716</c:v>
                </c:pt>
                <c:pt idx="118">
                  <c:v>-1.712</c:v>
                </c:pt>
                <c:pt idx="119">
                  <c:v>-1.7090000000000001</c:v>
                </c:pt>
                <c:pt idx="120">
                  <c:v>-1.7050000000000001</c:v>
                </c:pt>
                <c:pt idx="121">
                  <c:v>-1.702</c:v>
                </c:pt>
                <c:pt idx="122">
                  <c:v>-1.6990000000000001</c:v>
                </c:pt>
                <c:pt idx="123">
                  <c:v>-1.6950000000000001</c:v>
                </c:pt>
                <c:pt idx="124">
                  <c:v>-1.6919999999999999</c:v>
                </c:pt>
                <c:pt idx="125">
                  <c:v>-1.6890000000000001</c:v>
                </c:pt>
                <c:pt idx="126">
                  <c:v>-1.6859999999999999</c:v>
                </c:pt>
                <c:pt idx="127">
                  <c:v>-1.6819999999999999</c:v>
                </c:pt>
                <c:pt idx="128">
                  <c:v>-1.679</c:v>
                </c:pt>
                <c:pt idx="129">
                  <c:v>-1.6759999999999999</c:v>
                </c:pt>
                <c:pt idx="130">
                  <c:v>-1.673</c:v>
                </c:pt>
                <c:pt idx="131">
                  <c:v>-1.67</c:v>
                </c:pt>
                <c:pt idx="132">
                  <c:v>-1.667</c:v>
                </c:pt>
                <c:pt idx="133">
                  <c:v>-1.6639999999999999</c:v>
                </c:pt>
                <c:pt idx="134">
                  <c:v>-1.66</c:v>
                </c:pt>
                <c:pt idx="135">
                  <c:v>-1.657</c:v>
                </c:pt>
                <c:pt idx="136">
                  <c:v>-1.6539999999999999</c:v>
                </c:pt>
                <c:pt idx="137">
                  <c:v>-1.651</c:v>
                </c:pt>
                <c:pt idx="138">
                  <c:v>-1.6479999999999999</c:v>
                </c:pt>
                <c:pt idx="139">
                  <c:v>-1.6459999999999999</c:v>
                </c:pt>
                <c:pt idx="140">
                  <c:v>-1.643</c:v>
                </c:pt>
                <c:pt idx="141">
                  <c:v>-1.64</c:v>
                </c:pt>
                <c:pt idx="142">
                  <c:v>-1.637</c:v>
                </c:pt>
                <c:pt idx="143">
                  <c:v>-1.6339999999999999</c:v>
                </c:pt>
                <c:pt idx="144">
                  <c:v>-1.631</c:v>
                </c:pt>
                <c:pt idx="145">
                  <c:v>-1.6279999999999999</c:v>
                </c:pt>
                <c:pt idx="146">
                  <c:v>-1.625</c:v>
                </c:pt>
                <c:pt idx="147">
                  <c:v>-1.623</c:v>
                </c:pt>
                <c:pt idx="148">
                  <c:v>-1.62</c:v>
                </c:pt>
                <c:pt idx="149">
                  <c:v>-1.617</c:v>
                </c:pt>
                <c:pt idx="150">
                  <c:v>-1.6140000000000001</c:v>
                </c:pt>
                <c:pt idx="151">
                  <c:v>-1.611</c:v>
                </c:pt>
                <c:pt idx="152">
                  <c:v>-1.609</c:v>
                </c:pt>
                <c:pt idx="153">
                  <c:v>-1.6060000000000001</c:v>
                </c:pt>
                <c:pt idx="154">
                  <c:v>-1.603</c:v>
                </c:pt>
                <c:pt idx="155">
                  <c:v>-1.601</c:v>
                </c:pt>
                <c:pt idx="156">
                  <c:v>-1.5980000000000001</c:v>
                </c:pt>
                <c:pt idx="157">
                  <c:v>-1.595</c:v>
                </c:pt>
                <c:pt idx="158">
                  <c:v>-1.593</c:v>
                </c:pt>
                <c:pt idx="159">
                  <c:v>-1.59</c:v>
                </c:pt>
                <c:pt idx="160">
                  <c:v>-1.5880000000000001</c:v>
                </c:pt>
                <c:pt idx="161">
                  <c:v>-1.585</c:v>
                </c:pt>
                <c:pt idx="162">
                  <c:v>-1.5820000000000001</c:v>
                </c:pt>
                <c:pt idx="163">
                  <c:v>-1.58</c:v>
                </c:pt>
                <c:pt idx="164">
                  <c:v>-1.577</c:v>
                </c:pt>
                <c:pt idx="165">
                  <c:v>-1.575</c:v>
                </c:pt>
                <c:pt idx="166">
                  <c:v>-1.5720000000000001</c:v>
                </c:pt>
                <c:pt idx="167">
                  <c:v>-1.57</c:v>
                </c:pt>
                <c:pt idx="168">
                  <c:v>-1.5669999999999999</c:v>
                </c:pt>
                <c:pt idx="169">
                  <c:v>-1.5649999999999999</c:v>
                </c:pt>
                <c:pt idx="170">
                  <c:v>-1.5620000000000001</c:v>
                </c:pt>
                <c:pt idx="171">
                  <c:v>-1.56</c:v>
                </c:pt>
                <c:pt idx="172">
                  <c:v>-1.5569999999999999</c:v>
                </c:pt>
                <c:pt idx="173">
                  <c:v>-1.5549999999999999</c:v>
                </c:pt>
                <c:pt idx="174">
                  <c:v>-1.5529999999999999</c:v>
                </c:pt>
                <c:pt idx="175">
                  <c:v>-1.55</c:v>
                </c:pt>
                <c:pt idx="176">
                  <c:v>-1.548</c:v>
                </c:pt>
                <c:pt idx="177">
                  <c:v>-1.5449999999999999</c:v>
                </c:pt>
                <c:pt idx="178">
                  <c:v>-1.5429999999999999</c:v>
                </c:pt>
                <c:pt idx="179">
                  <c:v>-1.5409999999999999</c:v>
                </c:pt>
                <c:pt idx="180">
                  <c:v>-1.538</c:v>
                </c:pt>
                <c:pt idx="181">
                  <c:v>-1.536</c:v>
                </c:pt>
                <c:pt idx="182">
                  <c:v>-1.534</c:v>
                </c:pt>
                <c:pt idx="183">
                  <c:v>-1.5309999999999999</c:v>
                </c:pt>
                <c:pt idx="184">
                  <c:v>-1.5289999999999999</c:v>
                </c:pt>
                <c:pt idx="185">
                  <c:v>-1.5269999999999999</c:v>
                </c:pt>
                <c:pt idx="186">
                  <c:v>-1.524</c:v>
                </c:pt>
                <c:pt idx="187">
                  <c:v>-1.522</c:v>
                </c:pt>
                <c:pt idx="188">
                  <c:v>-1.52</c:v>
                </c:pt>
                <c:pt idx="189">
                  <c:v>-1.518</c:v>
                </c:pt>
                <c:pt idx="190">
                  <c:v>-1.5149999999999999</c:v>
                </c:pt>
                <c:pt idx="191">
                  <c:v>-1.5129999999999999</c:v>
                </c:pt>
                <c:pt idx="192">
                  <c:v>-1.5109999999999999</c:v>
                </c:pt>
                <c:pt idx="193">
                  <c:v>-1.5089999999999999</c:v>
                </c:pt>
                <c:pt idx="194">
                  <c:v>-1.5069999999999999</c:v>
                </c:pt>
                <c:pt idx="195">
                  <c:v>-1.504</c:v>
                </c:pt>
                <c:pt idx="196">
                  <c:v>-1.502</c:v>
                </c:pt>
                <c:pt idx="197">
                  <c:v>-1.5</c:v>
                </c:pt>
                <c:pt idx="198">
                  <c:v>-1.498</c:v>
                </c:pt>
                <c:pt idx="199">
                  <c:v>-1.496</c:v>
                </c:pt>
                <c:pt idx="200">
                  <c:v>-1.494</c:v>
                </c:pt>
                <c:pt idx="201">
                  <c:v>-1.4910000000000001</c:v>
                </c:pt>
                <c:pt idx="202">
                  <c:v>-1.4890000000000001</c:v>
                </c:pt>
                <c:pt idx="203">
                  <c:v>-1.4870000000000001</c:v>
                </c:pt>
                <c:pt idx="204">
                  <c:v>-1.4850000000000001</c:v>
                </c:pt>
                <c:pt idx="205">
                  <c:v>-1.4830000000000001</c:v>
                </c:pt>
                <c:pt idx="206">
                  <c:v>-1.4810000000000001</c:v>
                </c:pt>
                <c:pt idx="207">
                  <c:v>-1.4790000000000001</c:v>
                </c:pt>
                <c:pt idx="208">
                  <c:v>-1.4770000000000001</c:v>
                </c:pt>
                <c:pt idx="209">
                  <c:v>-1.4750000000000001</c:v>
                </c:pt>
                <c:pt idx="210">
                  <c:v>-1.4730000000000001</c:v>
                </c:pt>
                <c:pt idx="211">
                  <c:v>-1.4710000000000001</c:v>
                </c:pt>
                <c:pt idx="212">
                  <c:v>-1.4690000000000001</c:v>
                </c:pt>
                <c:pt idx="213">
                  <c:v>-1.4670000000000001</c:v>
                </c:pt>
                <c:pt idx="214">
                  <c:v>-1.4650000000000001</c:v>
                </c:pt>
                <c:pt idx="215">
                  <c:v>-1.4630000000000001</c:v>
                </c:pt>
                <c:pt idx="216">
                  <c:v>-1.4610000000000001</c:v>
                </c:pt>
                <c:pt idx="217">
                  <c:v>-1.4590000000000001</c:v>
                </c:pt>
                <c:pt idx="218">
                  <c:v>-1.4570000000000001</c:v>
                </c:pt>
                <c:pt idx="219">
                  <c:v>-1.4550000000000001</c:v>
                </c:pt>
                <c:pt idx="220">
                  <c:v>-1.4530000000000001</c:v>
                </c:pt>
                <c:pt idx="221">
                  <c:v>-1.4510000000000001</c:v>
                </c:pt>
                <c:pt idx="222">
                  <c:v>-1.4490000000000001</c:v>
                </c:pt>
                <c:pt idx="223">
                  <c:v>-1.4470000000000001</c:v>
                </c:pt>
                <c:pt idx="224">
                  <c:v>-1.4450000000000001</c:v>
                </c:pt>
                <c:pt idx="225">
                  <c:v>-1.4430000000000001</c:v>
                </c:pt>
                <c:pt idx="226">
                  <c:v>-1.4410000000000001</c:v>
                </c:pt>
                <c:pt idx="227">
                  <c:v>-1.4390000000000001</c:v>
                </c:pt>
                <c:pt idx="228">
                  <c:v>-1.4370000000000001</c:v>
                </c:pt>
                <c:pt idx="229">
                  <c:v>-1.4350000000000001</c:v>
                </c:pt>
                <c:pt idx="230">
                  <c:v>-1.4330000000000001</c:v>
                </c:pt>
                <c:pt idx="231">
                  <c:v>-1.431</c:v>
                </c:pt>
                <c:pt idx="232">
                  <c:v>-1.429</c:v>
                </c:pt>
                <c:pt idx="233">
                  <c:v>-1.4279999999999999</c:v>
                </c:pt>
                <c:pt idx="234">
                  <c:v>-1.4259999999999999</c:v>
                </c:pt>
                <c:pt idx="235">
                  <c:v>-1.4239999999999999</c:v>
                </c:pt>
                <c:pt idx="236">
                  <c:v>-1.4219999999999999</c:v>
                </c:pt>
                <c:pt idx="237">
                  <c:v>-1.42</c:v>
                </c:pt>
                <c:pt idx="238">
                  <c:v>-1.4179999999999999</c:v>
                </c:pt>
                <c:pt idx="239">
                  <c:v>-1.4159999999999999</c:v>
                </c:pt>
                <c:pt idx="240">
                  <c:v>-1.415</c:v>
                </c:pt>
                <c:pt idx="241">
                  <c:v>-1.413</c:v>
                </c:pt>
                <c:pt idx="242">
                  <c:v>-1.411</c:v>
                </c:pt>
                <c:pt idx="243">
                  <c:v>-1.409</c:v>
                </c:pt>
                <c:pt idx="244">
                  <c:v>-1.407</c:v>
                </c:pt>
                <c:pt idx="245">
                  <c:v>-1.405</c:v>
                </c:pt>
                <c:pt idx="246">
                  <c:v>-1.4039999999999999</c:v>
                </c:pt>
                <c:pt idx="247">
                  <c:v>-1.4019999999999999</c:v>
                </c:pt>
                <c:pt idx="248">
                  <c:v>-1.4</c:v>
                </c:pt>
                <c:pt idx="249">
                  <c:v>-1.3979999999999999</c:v>
                </c:pt>
                <c:pt idx="250">
                  <c:v>-1.39</c:v>
                </c:pt>
                <c:pt idx="251">
                  <c:v>-1.381</c:v>
                </c:pt>
                <c:pt idx="252">
                  <c:v>-1.3720000000000001</c:v>
                </c:pt>
                <c:pt idx="253">
                  <c:v>-1.3640000000000001</c:v>
                </c:pt>
                <c:pt idx="254">
                  <c:v>-1.3560000000000001</c:v>
                </c:pt>
                <c:pt idx="255">
                  <c:v>-1.347</c:v>
                </c:pt>
                <c:pt idx="256">
                  <c:v>-1.339</c:v>
                </c:pt>
                <c:pt idx="257">
                  <c:v>-1.3320000000000001</c:v>
                </c:pt>
                <c:pt idx="258">
                  <c:v>-1.3240000000000001</c:v>
                </c:pt>
                <c:pt idx="259">
                  <c:v>-1.3160000000000001</c:v>
                </c:pt>
                <c:pt idx="260">
                  <c:v>-1.3080000000000001</c:v>
                </c:pt>
                <c:pt idx="261">
                  <c:v>-1.3009999999999999</c:v>
                </c:pt>
                <c:pt idx="262">
                  <c:v>-1.294</c:v>
                </c:pt>
                <c:pt idx="263">
                  <c:v>-1.286</c:v>
                </c:pt>
                <c:pt idx="264">
                  <c:v>-1.2789999999999999</c:v>
                </c:pt>
                <c:pt idx="265">
                  <c:v>-1.272</c:v>
                </c:pt>
                <c:pt idx="266">
                  <c:v>-1.2649999999999999</c:v>
                </c:pt>
                <c:pt idx="267">
                  <c:v>-1.258</c:v>
                </c:pt>
                <c:pt idx="268">
                  <c:v>-1.2509999999999999</c:v>
                </c:pt>
                <c:pt idx="269">
                  <c:v>-1.2450000000000001</c:v>
                </c:pt>
                <c:pt idx="270">
                  <c:v>-1.238</c:v>
                </c:pt>
                <c:pt idx="271">
                  <c:v>-1.2310000000000001</c:v>
                </c:pt>
                <c:pt idx="272">
                  <c:v>-1.2250000000000001</c:v>
                </c:pt>
                <c:pt idx="273">
                  <c:v>-1.2190000000000001</c:v>
                </c:pt>
                <c:pt idx="274">
                  <c:v>-1.212</c:v>
                </c:pt>
                <c:pt idx="275">
                  <c:v>-1.206</c:v>
                </c:pt>
                <c:pt idx="276">
                  <c:v>-1.2</c:v>
                </c:pt>
                <c:pt idx="277">
                  <c:v>-1.194</c:v>
                </c:pt>
                <c:pt idx="278">
                  <c:v>-1.1879999999999999</c:v>
                </c:pt>
                <c:pt idx="279">
                  <c:v>-1.1819999999999999</c:v>
                </c:pt>
                <c:pt idx="280">
                  <c:v>-1.1759999999999999</c:v>
                </c:pt>
                <c:pt idx="281">
                  <c:v>-1.17</c:v>
                </c:pt>
                <c:pt idx="282">
                  <c:v>-1.1639999999999999</c:v>
                </c:pt>
                <c:pt idx="283">
                  <c:v>-1.1579999999999999</c:v>
                </c:pt>
                <c:pt idx="284">
                  <c:v>-1.153</c:v>
                </c:pt>
                <c:pt idx="285">
                  <c:v>-1.147</c:v>
                </c:pt>
                <c:pt idx="286">
                  <c:v>-1.1419999999999999</c:v>
                </c:pt>
                <c:pt idx="287">
                  <c:v>-1.1359999999999999</c:v>
                </c:pt>
                <c:pt idx="288">
                  <c:v>-1.131</c:v>
                </c:pt>
                <c:pt idx="289">
                  <c:v>-1.125</c:v>
                </c:pt>
                <c:pt idx="290">
                  <c:v>-1.1200000000000001</c:v>
                </c:pt>
                <c:pt idx="291">
                  <c:v>-1.115</c:v>
                </c:pt>
                <c:pt idx="292">
                  <c:v>-1.1100000000000001</c:v>
                </c:pt>
                <c:pt idx="293">
                  <c:v>-1.1040000000000001</c:v>
                </c:pt>
                <c:pt idx="294">
                  <c:v>-1.099</c:v>
                </c:pt>
                <c:pt idx="295">
                  <c:v>-1.0940000000000001</c:v>
                </c:pt>
                <c:pt idx="296">
                  <c:v>-1.089</c:v>
                </c:pt>
                <c:pt idx="297">
                  <c:v>-1.0840000000000001</c:v>
                </c:pt>
                <c:pt idx="298">
                  <c:v>-1.079</c:v>
                </c:pt>
                <c:pt idx="299">
                  <c:v>-1.075</c:v>
                </c:pt>
                <c:pt idx="300">
                  <c:v>-0.98599999999999999</c:v>
                </c:pt>
                <c:pt idx="301">
                  <c:v>-0.91200000000000003</c:v>
                </c:pt>
                <c:pt idx="302">
                  <c:v>-0.84799999999999998</c:v>
                </c:pt>
                <c:pt idx="303">
                  <c:v>-0.79100000000000004</c:v>
                </c:pt>
                <c:pt idx="304">
                  <c:v>-0.74099999999999999</c:v>
                </c:pt>
                <c:pt idx="305">
                  <c:v>-0.69599999999999995</c:v>
                </c:pt>
                <c:pt idx="306">
                  <c:v>-0.65600000000000003</c:v>
                </c:pt>
                <c:pt idx="307">
                  <c:v>-0.61799999999999999</c:v>
                </c:pt>
                <c:pt idx="308">
                  <c:v>-0.58399999999999996</c:v>
                </c:pt>
                <c:pt idx="309">
                  <c:v>-0.55200000000000005</c:v>
                </c:pt>
                <c:pt idx="310">
                  <c:v>-0.52200000000000002</c:v>
                </c:pt>
                <c:pt idx="311">
                  <c:v>-0.49399999999999999</c:v>
                </c:pt>
                <c:pt idx="312">
                  <c:v>-0.46800000000000003</c:v>
                </c:pt>
                <c:pt idx="313">
                  <c:v>-0.443</c:v>
                </c:pt>
                <c:pt idx="314">
                  <c:v>-0.42</c:v>
                </c:pt>
                <c:pt idx="315">
                  <c:v>-0.39700000000000002</c:v>
                </c:pt>
                <c:pt idx="316">
                  <c:v>-0.376</c:v>
                </c:pt>
                <c:pt idx="317">
                  <c:v>-0.35599999999999998</c:v>
                </c:pt>
                <c:pt idx="318">
                  <c:v>-0.33700000000000002</c:v>
                </c:pt>
              </c:numCache>
            </c:numRef>
          </c:xVal>
          <c:yVal>
            <c:numRef>
              <c:f>ZnI_dmff!$C$1:$C$319</c:f>
              <c:numCache>
                <c:formatCode>General</c:formatCode>
                <c:ptCount val="319"/>
                <c:pt idx="0">
                  <c:v>0.11799999999999999</c:v>
                </c:pt>
                <c:pt idx="1">
                  <c:v>0.23599999999999999</c:v>
                </c:pt>
                <c:pt idx="2">
                  <c:v>0.35299999999999998</c:v>
                </c:pt>
                <c:pt idx="3">
                  <c:v>0.46800000000000003</c:v>
                </c:pt>
                <c:pt idx="4">
                  <c:v>0.58399999999999996</c:v>
                </c:pt>
                <c:pt idx="5">
                  <c:v>0.69799999999999995</c:v>
                </c:pt>
                <c:pt idx="6">
                  <c:v>0.81100000000000005</c:v>
                </c:pt>
                <c:pt idx="7">
                  <c:v>0.92400000000000004</c:v>
                </c:pt>
                <c:pt idx="8">
                  <c:v>1.036</c:v>
                </c:pt>
                <c:pt idx="9">
                  <c:v>1.147</c:v>
                </c:pt>
                <c:pt idx="10">
                  <c:v>1.2569999999999999</c:v>
                </c:pt>
                <c:pt idx="11">
                  <c:v>1.367</c:v>
                </c:pt>
                <c:pt idx="12">
                  <c:v>1.476</c:v>
                </c:pt>
                <c:pt idx="13">
                  <c:v>1.5840000000000001</c:v>
                </c:pt>
                <c:pt idx="14">
                  <c:v>1.6910000000000001</c:v>
                </c:pt>
                <c:pt idx="15">
                  <c:v>1.7969999999999999</c:v>
                </c:pt>
                <c:pt idx="16">
                  <c:v>1.903</c:v>
                </c:pt>
                <c:pt idx="17">
                  <c:v>2.0070000000000001</c:v>
                </c:pt>
                <c:pt idx="18">
                  <c:v>2.1110000000000002</c:v>
                </c:pt>
                <c:pt idx="19">
                  <c:v>2.214</c:v>
                </c:pt>
                <c:pt idx="20">
                  <c:v>2.3170000000000002</c:v>
                </c:pt>
                <c:pt idx="21">
                  <c:v>2.4180000000000001</c:v>
                </c:pt>
                <c:pt idx="22">
                  <c:v>2.5190000000000001</c:v>
                </c:pt>
                <c:pt idx="23">
                  <c:v>2.6190000000000002</c:v>
                </c:pt>
                <c:pt idx="24">
                  <c:v>2.718</c:v>
                </c:pt>
                <c:pt idx="25">
                  <c:v>2.8170000000000002</c:v>
                </c:pt>
                <c:pt idx="26">
                  <c:v>2.9140000000000001</c:v>
                </c:pt>
                <c:pt idx="27">
                  <c:v>3.0110000000000001</c:v>
                </c:pt>
                <c:pt idx="28">
                  <c:v>3.1070000000000002</c:v>
                </c:pt>
                <c:pt idx="29">
                  <c:v>3.2029999999999998</c:v>
                </c:pt>
                <c:pt idx="30">
                  <c:v>3.2970000000000002</c:v>
                </c:pt>
                <c:pt idx="31">
                  <c:v>3.391</c:v>
                </c:pt>
                <c:pt idx="32">
                  <c:v>3.484</c:v>
                </c:pt>
                <c:pt idx="33">
                  <c:v>3.5760000000000001</c:v>
                </c:pt>
                <c:pt idx="34">
                  <c:v>3.6680000000000001</c:v>
                </c:pt>
                <c:pt idx="35">
                  <c:v>3.7589999999999999</c:v>
                </c:pt>
                <c:pt idx="36">
                  <c:v>3.8490000000000002</c:v>
                </c:pt>
                <c:pt idx="37">
                  <c:v>3.9380000000000002</c:v>
                </c:pt>
                <c:pt idx="38">
                  <c:v>4.0270000000000001</c:v>
                </c:pt>
                <c:pt idx="39">
                  <c:v>4.1150000000000002</c:v>
                </c:pt>
                <c:pt idx="40">
                  <c:v>4.202</c:v>
                </c:pt>
                <c:pt idx="41">
                  <c:v>4.2880000000000003</c:v>
                </c:pt>
                <c:pt idx="42">
                  <c:v>4.3739999999999997</c:v>
                </c:pt>
                <c:pt idx="43">
                  <c:v>4.4589999999999996</c:v>
                </c:pt>
                <c:pt idx="44">
                  <c:v>4.5430000000000001</c:v>
                </c:pt>
                <c:pt idx="45">
                  <c:v>4.6260000000000003</c:v>
                </c:pt>
                <c:pt idx="46">
                  <c:v>4.7089999999999996</c:v>
                </c:pt>
                <c:pt idx="47">
                  <c:v>4.7910000000000004</c:v>
                </c:pt>
                <c:pt idx="48">
                  <c:v>4.8719999999999999</c:v>
                </c:pt>
                <c:pt idx="49">
                  <c:v>4.9530000000000003</c:v>
                </c:pt>
                <c:pt idx="50">
                  <c:v>5.0330000000000004</c:v>
                </c:pt>
                <c:pt idx="51">
                  <c:v>5.1120000000000001</c:v>
                </c:pt>
                <c:pt idx="52">
                  <c:v>5.1909999999999998</c:v>
                </c:pt>
                <c:pt idx="53">
                  <c:v>5.2679999999999998</c:v>
                </c:pt>
                <c:pt idx="54">
                  <c:v>5.3449999999999998</c:v>
                </c:pt>
                <c:pt idx="55">
                  <c:v>5.4219999999999997</c:v>
                </c:pt>
                <c:pt idx="56">
                  <c:v>5.4980000000000002</c:v>
                </c:pt>
                <c:pt idx="57">
                  <c:v>5.5730000000000004</c:v>
                </c:pt>
                <c:pt idx="58">
                  <c:v>5.6470000000000002</c:v>
                </c:pt>
                <c:pt idx="59">
                  <c:v>5.7210000000000001</c:v>
                </c:pt>
                <c:pt idx="60">
                  <c:v>5.7939999999999996</c:v>
                </c:pt>
                <c:pt idx="61">
                  <c:v>5.8659999999999997</c:v>
                </c:pt>
                <c:pt idx="62">
                  <c:v>5.9379999999999997</c:v>
                </c:pt>
                <c:pt idx="63">
                  <c:v>6.0090000000000003</c:v>
                </c:pt>
                <c:pt idx="64">
                  <c:v>6.08</c:v>
                </c:pt>
                <c:pt idx="65">
                  <c:v>6.149</c:v>
                </c:pt>
                <c:pt idx="66">
                  <c:v>6.218</c:v>
                </c:pt>
                <c:pt idx="67">
                  <c:v>6.2869999999999999</c:v>
                </c:pt>
                <c:pt idx="68">
                  <c:v>6.3550000000000004</c:v>
                </c:pt>
                <c:pt idx="69">
                  <c:v>6.4219999999999997</c:v>
                </c:pt>
                <c:pt idx="70">
                  <c:v>6.4880000000000004</c:v>
                </c:pt>
                <c:pt idx="71">
                  <c:v>6.5540000000000003</c:v>
                </c:pt>
                <c:pt idx="72">
                  <c:v>6.62</c:v>
                </c:pt>
                <c:pt idx="73">
                  <c:v>6.6840000000000002</c:v>
                </c:pt>
                <c:pt idx="74">
                  <c:v>6.7480000000000002</c:v>
                </c:pt>
                <c:pt idx="75">
                  <c:v>6.8120000000000003</c:v>
                </c:pt>
                <c:pt idx="76">
                  <c:v>6.875</c:v>
                </c:pt>
                <c:pt idx="77">
                  <c:v>6.9370000000000003</c:v>
                </c:pt>
                <c:pt idx="78">
                  <c:v>6.9980000000000002</c:v>
                </c:pt>
                <c:pt idx="79">
                  <c:v>7.0590000000000002</c:v>
                </c:pt>
                <c:pt idx="80">
                  <c:v>7.12</c:v>
                </c:pt>
                <c:pt idx="81">
                  <c:v>7.18</c:v>
                </c:pt>
                <c:pt idx="82">
                  <c:v>7.2389999999999999</c:v>
                </c:pt>
                <c:pt idx="83">
                  <c:v>7.298</c:v>
                </c:pt>
                <c:pt idx="84">
                  <c:v>7.3559999999999999</c:v>
                </c:pt>
                <c:pt idx="85">
                  <c:v>7.4130000000000003</c:v>
                </c:pt>
                <c:pt idx="86">
                  <c:v>7.47</c:v>
                </c:pt>
                <c:pt idx="87">
                  <c:v>7.5259999999999998</c:v>
                </c:pt>
                <c:pt idx="88">
                  <c:v>7.5819999999999999</c:v>
                </c:pt>
                <c:pt idx="89">
                  <c:v>7.6369999999999996</c:v>
                </c:pt>
                <c:pt idx="90">
                  <c:v>7.6920000000000002</c:v>
                </c:pt>
                <c:pt idx="91">
                  <c:v>7.7460000000000004</c:v>
                </c:pt>
                <c:pt idx="92">
                  <c:v>7.7990000000000004</c:v>
                </c:pt>
                <c:pt idx="93">
                  <c:v>7.8520000000000003</c:v>
                </c:pt>
                <c:pt idx="94">
                  <c:v>7.9039999999999999</c:v>
                </c:pt>
                <c:pt idx="95">
                  <c:v>7.9560000000000004</c:v>
                </c:pt>
                <c:pt idx="96">
                  <c:v>8.0069999999999997</c:v>
                </c:pt>
                <c:pt idx="97">
                  <c:v>8.0579999999999998</c:v>
                </c:pt>
                <c:pt idx="98">
                  <c:v>8.1080000000000005</c:v>
                </c:pt>
                <c:pt idx="99">
                  <c:v>8.1579999999999995</c:v>
                </c:pt>
                <c:pt idx="100">
                  <c:v>8.2070000000000007</c:v>
                </c:pt>
                <c:pt idx="101">
                  <c:v>8.2560000000000002</c:v>
                </c:pt>
                <c:pt idx="102">
                  <c:v>8.3040000000000003</c:v>
                </c:pt>
                <c:pt idx="103">
                  <c:v>8.3510000000000009</c:v>
                </c:pt>
                <c:pt idx="104">
                  <c:v>8.3979999999999997</c:v>
                </c:pt>
                <c:pt idx="105">
                  <c:v>8.4450000000000003</c:v>
                </c:pt>
                <c:pt idx="106">
                  <c:v>8.4909999999999997</c:v>
                </c:pt>
                <c:pt idx="107">
                  <c:v>8.5359999999999996</c:v>
                </c:pt>
                <c:pt idx="108">
                  <c:v>8.5809999999999995</c:v>
                </c:pt>
                <c:pt idx="109">
                  <c:v>8.625</c:v>
                </c:pt>
                <c:pt idx="110">
                  <c:v>8.6690000000000005</c:v>
                </c:pt>
                <c:pt idx="111">
                  <c:v>8.7129999999999992</c:v>
                </c:pt>
                <c:pt idx="112">
                  <c:v>8.7560000000000002</c:v>
                </c:pt>
                <c:pt idx="113">
                  <c:v>8.798</c:v>
                </c:pt>
                <c:pt idx="114">
                  <c:v>8.84</c:v>
                </c:pt>
                <c:pt idx="115">
                  <c:v>8.8819999999999997</c:v>
                </c:pt>
                <c:pt idx="116">
                  <c:v>8.923</c:v>
                </c:pt>
                <c:pt idx="117">
                  <c:v>8.9629999999999992</c:v>
                </c:pt>
                <c:pt idx="118">
                  <c:v>9.0030000000000001</c:v>
                </c:pt>
                <c:pt idx="119">
                  <c:v>9.0429999999999993</c:v>
                </c:pt>
                <c:pt idx="120">
                  <c:v>9.0820000000000007</c:v>
                </c:pt>
                <c:pt idx="121">
                  <c:v>9.1199999999999992</c:v>
                </c:pt>
                <c:pt idx="122">
                  <c:v>9.1590000000000007</c:v>
                </c:pt>
                <c:pt idx="123">
                  <c:v>9.1959999999999997</c:v>
                </c:pt>
                <c:pt idx="124">
                  <c:v>9.2330000000000005</c:v>
                </c:pt>
                <c:pt idx="125">
                  <c:v>9.27</c:v>
                </c:pt>
                <c:pt idx="126">
                  <c:v>9.3070000000000004</c:v>
                </c:pt>
                <c:pt idx="127">
                  <c:v>9.3420000000000005</c:v>
                </c:pt>
                <c:pt idx="128">
                  <c:v>9.3780000000000001</c:v>
                </c:pt>
                <c:pt idx="129">
                  <c:v>9.4130000000000003</c:v>
                </c:pt>
                <c:pt idx="130">
                  <c:v>9.4469999999999992</c:v>
                </c:pt>
                <c:pt idx="131">
                  <c:v>9.4819999999999993</c:v>
                </c:pt>
                <c:pt idx="132">
                  <c:v>9.5150000000000006</c:v>
                </c:pt>
                <c:pt idx="133">
                  <c:v>9.548</c:v>
                </c:pt>
                <c:pt idx="134">
                  <c:v>9.5809999999999995</c:v>
                </c:pt>
                <c:pt idx="135">
                  <c:v>9.6140000000000008</c:v>
                </c:pt>
                <c:pt idx="136">
                  <c:v>9.6460000000000008</c:v>
                </c:pt>
                <c:pt idx="137">
                  <c:v>9.6769999999999996</c:v>
                </c:pt>
                <c:pt idx="138">
                  <c:v>9.7080000000000002</c:v>
                </c:pt>
                <c:pt idx="139">
                  <c:v>9.7390000000000008</c:v>
                </c:pt>
                <c:pt idx="140">
                  <c:v>9.7690000000000001</c:v>
                </c:pt>
                <c:pt idx="141">
                  <c:v>9.7989999999999995</c:v>
                </c:pt>
                <c:pt idx="142">
                  <c:v>9.8290000000000006</c:v>
                </c:pt>
                <c:pt idx="143">
                  <c:v>9.8580000000000005</c:v>
                </c:pt>
                <c:pt idx="144">
                  <c:v>9.8859999999999992</c:v>
                </c:pt>
                <c:pt idx="145">
                  <c:v>9.9149999999999991</c:v>
                </c:pt>
                <c:pt idx="146">
                  <c:v>9.9420000000000002</c:v>
                </c:pt>
                <c:pt idx="147">
                  <c:v>9.9700000000000006</c:v>
                </c:pt>
                <c:pt idx="148">
                  <c:v>9.9969999999999999</c:v>
                </c:pt>
                <c:pt idx="149">
                  <c:v>10.023999999999999</c:v>
                </c:pt>
                <c:pt idx="150">
                  <c:v>10.050000000000001</c:v>
                </c:pt>
                <c:pt idx="151">
                  <c:v>10.076000000000001</c:v>
                </c:pt>
                <c:pt idx="152">
                  <c:v>10.101000000000001</c:v>
                </c:pt>
                <c:pt idx="153">
                  <c:v>10.127000000000001</c:v>
                </c:pt>
                <c:pt idx="154">
                  <c:v>10.151</c:v>
                </c:pt>
                <c:pt idx="155">
                  <c:v>10.176</c:v>
                </c:pt>
                <c:pt idx="156">
                  <c:v>10.199999999999999</c:v>
                </c:pt>
                <c:pt idx="157">
                  <c:v>10.224</c:v>
                </c:pt>
                <c:pt idx="158">
                  <c:v>10.247</c:v>
                </c:pt>
                <c:pt idx="159">
                  <c:v>10.27</c:v>
                </c:pt>
                <c:pt idx="160">
                  <c:v>10.292999999999999</c:v>
                </c:pt>
                <c:pt idx="161">
                  <c:v>10.315</c:v>
                </c:pt>
                <c:pt idx="162">
                  <c:v>10.337</c:v>
                </c:pt>
                <c:pt idx="163">
                  <c:v>10.358000000000001</c:v>
                </c:pt>
                <c:pt idx="164">
                  <c:v>10.379</c:v>
                </c:pt>
                <c:pt idx="165">
                  <c:v>10.4</c:v>
                </c:pt>
                <c:pt idx="166">
                  <c:v>10.420999999999999</c:v>
                </c:pt>
                <c:pt idx="167">
                  <c:v>10.441000000000001</c:v>
                </c:pt>
                <c:pt idx="168">
                  <c:v>10.461</c:v>
                </c:pt>
                <c:pt idx="169">
                  <c:v>10.48</c:v>
                </c:pt>
                <c:pt idx="170">
                  <c:v>10.5</c:v>
                </c:pt>
                <c:pt idx="171">
                  <c:v>10.518000000000001</c:v>
                </c:pt>
                <c:pt idx="172">
                  <c:v>10.537000000000001</c:v>
                </c:pt>
                <c:pt idx="173">
                  <c:v>10.555</c:v>
                </c:pt>
                <c:pt idx="174">
                  <c:v>10.573</c:v>
                </c:pt>
                <c:pt idx="175">
                  <c:v>10.59</c:v>
                </c:pt>
                <c:pt idx="176">
                  <c:v>10.608000000000001</c:v>
                </c:pt>
                <c:pt idx="177">
                  <c:v>10.625</c:v>
                </c:pt>
                <c:pt idx="178">
                  <c:v>10.641</c:v>
                </c:pt>
                <c:pt idx="179">
                  <c:v>10.657</c:v>
                </c:pt>
                <c:pt idx="180">
                  <c:v>10.673</c:v>
                </c:pt>
                <c:pt idx="181">
                  <c:v>10.689</c:v>
                </c:pt>
                <c:pt idx="182">
                  <c:v>10.705</c:v>
                </c:pt>
                <c:pt idx="183">
                  <c:v>10.72</c:v>
                </c:pt>
                <c:pt idx="184">
                  <c:v>10.734</c:v>
                </c:pt>
                <c:pt idx="185">
                  <c:v>10.749000000000001</c:v>
                </c:pt>
                <c:pt idx="186">
                  <c:v>10.763</c:v>
                </c:pt>
                <c:pt idx="187">
                  <c:v>10.776999999999999</c:v>
                </c:pt>
                <c:pt idx="188">
                  <c:v>10.79</c:v>
                </c:pt>
                <c:pt idx="189">
                  <c:v>10.804</c:v>
                </c:pt>
                <c:pt idx="190">
                  <c:v>10.817</c:v>
                </c:pt>
                <c:pt idx="191">
                  <c:v>10.83</c:v>
                </c:pt>
                <c:pt idx="192">
                  <c:v>10.842000000000001</c:v>
                </c:pt>
                <c:pt idx="193">
                  <c:v>10.853999999999999</c:v>
                </c:pt>
                <c:pt idx="194">
                  <c:v>10.866</c:v>
                </c:pt>
                <c:pt idx="195">
                  <c:v>10.878</c:v>
                </c:pt>
                <c:pt idx="196">
                  <c:v>10.888999999999999</c:v>
                </c:pt>
                <c:pt idx="197">
                  <c:v>10.9</c:v>
                </c:pt>
                <c:pt idx="198">
                  <c:v>10.911</c:v>
                </c:pt>
                <c:pt idx="199">
                  <c:v>10.922000000000001</c:v>
                </c:pt>
                <c:pt idx="200">
                  <c:v>10.932</c:v>
                </c:pt>
                <c:pt idx="201">
                  <c:v>10.942</c:v>
                </c:pt>
                <c:pt idx="202">
                  <c:v>10.952</c:v>
                </c:pt>
                <c:pt idx="203">
                  <c:v>10.961</c:v>
                </c:pt>
                <c:pt idx="204">
                  <c:v>10.971</c:v>
                </c:pt>
                <c:pt idx="205">
                  <c:v>10.98</c:v>
                </c:pt>
                <c:pt idx="206">
                  <c:v>10.988</c:v>
                </c:pt>
                <c:pt idx="207">
                  <c:v>10.997</c:v>
                </c:pt>
                <c:pt idx="208">
                  <c:v>11.005000000000001</c:v>
                </c:pt>
                <c:pt idx="209">
                  <c:v>11.013</c:v>
                </c:pt>
                <c:pt idx="210">
                  <c:v>11.021000000000001</c:v>
                </c:pt>
                <c:pt idx="211">
                  <c:v>11.029</c:v>
                </c:pt>
                <c:pt idx="212">
                  <c:v>11.036</c:v>
                </c:pt>
                <c:pt idx="213">
                  <c:v>11.042999999999999</c:v>
                </c:pt>
                <c:pt idx="214">
                  <c:v>11.05</c:v>
                </c:pt>
                <c:pt idx="215">
                  <c:v>11.055999999999999</c:v>
                </c:pt>
                <c:pt idx="216">
                  <c:v>11.063000000000001</c:v>
                </c:pt>
                <c:pt idx="217">
                  <c:v>11.069000000000001</c:v>
                </c:pt>
                <c:pt idx="218">
                  <c:v>11.074999999999999</c:v>
                </c:pt>
                <c:pt idx="219">
                  <c:v>11.081</c:v>
                </c:pt>
                <c:pt idx="220">
                  <c:v>11.086</c:v>
                </c:pt>
                <c:pt idx="221">
                  <c:v>11.090999999999999</c:v>
                </c:pt>
                <c:pt idx="222">
                  <c:v>11.096</c:v>
                </c:pt>
                <c:pt idx="223">
                  <c:v>11.101000000000001</c:v>
                </c:pt>
                <c:pt idx="224">
                  <c:v>11.106</c:v>
                </c:pt>
                <c:pt idx="225">
                  <c:v>11.11</c:v>
                </c:pt>
                <c:pt idx="226">
                  <c:v>11.115</c:v>
                </c:pt>
                <c:pt idx="227">
                  <c:v>11.119</c:v>
                </c:pt>
                <c:pt idx="228">
                  <c:v>11.122</c:v>
                </c:pt>
                <c:pt idx="229">
                  <c:v>11.125999999999999</c:v>
                </c:pt>
                <c:pt idx="230">
                  <c:v>11.129</c:v>
                </c:pt>
                <c:pt idx="231">
                  <c:v>11.132999999999999</c:v>
                </c:pt>
                <c:pt idx="232">
                  <c:v>11.135999999999999</c:v>
                </c:pt>
                <c:pt idx="233">
                  <c:v>11.138</c:v>
                </c:pt>
                <c:pt idx="234">
                  <c:v>11.141</c:v>
                </c:pt>
                <c:pt idx="235">
                  <c:v>11.144</c:v>
                </c:pt>
                <c:pt idx="236">
                  <c:v>11.146000000000001</c:v>
                </c:pt>
                <c:pt idx="237">
                  <c:v>11.148</c:v>
                </c:pt>
                <c:pt idx="238">
                  <c:v>11.15</c:v>
                </c:pt>
                <c:pt idx="239">
                  <c:v>11.151</c:v>
                </c:pt>
                <c:pt idx="240">
                  <c:v>11.153</c:v>
                </c:pt>
                <c:pt idx="241">
                  <c:v>11.154</c:v>
                </c:pt>
                <c:pt idx="242">
                  <c:v>11.154999999999999</c:v>
                </c:pt>
                <c:pt idx="243">
                  <c:v>11.156000000000001</c:v>
                </c:pt>
                <c:pt idx="244">
                  <c:v>11.157</c:v>
                </c:pt>
                <c:pt idx="245">
                  <c:v>11.157999999999999</c:v>
                </c:pt>
                <c:pt idx="246">
                  <c:v>11.157999999999999</c:v>
                </c:pt>
                <c:pt idx="247">
                  <c:v>11.157999999999999</c:v>
                </c:pt>
                <c:pt idx="248">
                  <c:v>11.157999999999999</c:v>
                </c:pt>
                <c:pt idx="249">
                  <c:v>11.157999999999999</c:v>
                </c:pt>
                <c:pt idx="250">
                  <c:v>11.154999999999999</c:v>
                </c:pt>
                <c:pt idx="251">
                  <c:v>11.148999999999999</c:v>
                </c:pt>
                <c:pt idx="252">
                  <c:v>11.138</c:v>
                </c:pt>
                <c:pt idx="253">
                  <c:v>11.124000000000001</c:v>
                </c:pt>
                <c:pt idx="254">
                  <c:v>11.106999999999999</c:v>
                </c:pt>
                <c:pt idx="255">
                  <c:v>11.086</c:v>
                </c:pt>
                <c:pt idx="256">
                  <c:v>11.063000000000001</c:v>
                </c:pt>
                <c:pt idx="257">
                  <c:v>11.036</c:v>
                </c:pt>
                <c:pt idx="258">
                  <c:v>11.007</c:v>
                </c:pt>
                <c:pt idx="259">
                  <c:v>10.976000000000001</c:v>
                </c:pt>
                <c:pt idx="260">
                  <c:v>10.942</c:v>
                </c:pt>
                <c:pt idx="261">
                  <c:v>10.904999999999999</c:v>
                </c:pt>
                <c:pt idx="262">
                  <c:v>10.867000000000001</c:v>
                </c:pt>
                <c:pt idx="263">
                  <c:v>10.827</c:v>
                </c:pt>
                <c:pt idx="264">
                  <c:v>10.785</c:v>
                </c:pt>
                <c:pt idx="265">
                  <c:v>10.741</c:v>
                </c:pt>
                <c:pt idx="266">
                  <c:v>10.696</c:v>
                </c:pt>
                <c:pt idx="267">
                  <c:v>10.648999999999999</c:v>
                </c:pt>
                <c:pt idx="268">
                  <c:v>10.601000000000001</c:v>
                </c:pt>
                <c:pt idx="269">
                  <c:v>10.552</c:v>
                </c:pt>
                <c:pt idx="270">
                  <c:v>10.502000000000001</c:v>
                </c:pt>
                <c:pt idx="271">
                  <c:v>10.45</c:v>
                </c:pt>
                <c:pt idx="272">
                  <c:v>10.398</c:v>
                </c:pt>
                <c:pt idx="273">
                  <c:v>10.343999999999999</c:v>
                </c:pt>
                <c:pt idx="274">
                  <c:v>10.29</c:v>
                </c:pt>
                <c:pt idx="275">
                  <c:v>10.234999999999999</c:v>
                </c:pt>
                <c:pt idx="276">
                  <c:v>10.18</c:v>
                </c:pt>
                <c:pt idx="277">
                  <c:v>10.124000000000001</c:v>
                </c:pt>
                <c:pt idx="278">
                  <c:v>10.067</c:v>
                </c:pt>
                <c:pt idx="279">
                  <c:v>10.01</c:v>
                </c:pt>
                <c:pt idx="280">
                  <c:v>9.9529999999999994</c:v>
                </c:pt>
                <c:pt idx="281">
                  <c:v>9.8949999999999996</c:v>
                </c:pt>
                <c:pt idx="282">
                  <c:v>9.8369999999999997</c:v>
                </c:pt>
                <c:pt idx="283">
                  <c:v>9.7789999999999999</c:v>
                </c:pt>
                <c:pt idx="284">
                  <c:v>9.7200000000000006</c:v>
                </c:pt>
                <c:pt idx="285">
                  <c:v>9.6620000000000008</c:v>
                </c:pt>
                <c:pt idx="286">
                  <c:v>9.6029999999999998</c:v>
                </c:pt>
                <c:pt idx="287">
                  <c:v>9.5440000000000005</c:v>
                </c:pt>
                <c:pt idx="288">
                  <c:v>9.4860000000000007</c:v>
                </c:pt>
                <c:pt idx="289">
                  <c:v>9.4269999999999996</c:v>
                </c:pt>
                <c:pt idx="290">
                  <c:v>9.3680000000000003</c:v>
                </c:pt>
                <c:pt idx="291">
                  <c:v>9.31</c:v>
                </c:pt>
                <c:pt idx="292">
                  <c:v>9.2509999999999994</c:v>
                </c:pt>
                <c:pt idx="293">
                  <c:v>9.1929999999999996</c:v>
                </c:pt>
                <c:pt idx="294">
                  <c:v>9.1349999999999998</c:v>
                </c:pt>
                <c:pt idx="295">
                  <c:v>9.077</c:v>
                </c:pt>
                <c:pt idx="296">
                  <c:v>9.0190000000000001</c:v>
                </c:pt>
                <c:pt idx="297">
                  <c:v>8.9610000000000003</c:v>
                </c:pt>
                <c:pt idx="298">
                  <c:v>8.9039999999999999</c:v>
                </c:pt>
                <c:pt idx="299">
                  <c:v>8.8469999999999995</c:v>
                </c:pt>
                <c:pt idx="300">
                  <c:v>7.78</c:v>
                </c:pt>
                <c:pt idx="301">
                  <c:v>6.8769999999999998</c:v>
                </c:pt>
                <c:pt idx="302">
                  <c:v>6.13</c:v>
                </c:pt>
                <c:pt idx="303">
                  <c:v>5.5119999999999996</c:v>
                </c:pt>
                <c:pt idx="304">
                  <c:v>4.9969999999999999</c:v>
                </c:pt>
                <c:pt idx="305">
                  <c:v>4.5650000000000004</c:v>
                </c:pt>
                <c:pt idx="306">
                  <c:v>4.1980000000000004</c:v>
                </c:pt>
                <c:pt idx="307">
                  <c:v>3.8839999999999999</c:v>
                </c:pt>
                <c:pt idx="308">
                  <c:v>3.6120000000000001</c:v>
                </c:pt>
                <c:pt idx="309">
                  <c:v>3.3740000000000001</c:v>
                </c:pt>
                <c:pt idx="310">
                  <c:v>3.165</c:v>
                </c:pt>
                <c:pt idx="311">
                  <c:v>2.98</c:v>
                </c:pt>
                <c:pt idx="312">
                  <c:v>2.8149999999999999</c:v>
                </c:pt>
                <c:pt idx="313">
                  <c:v>2.6669999999999998</c:v>
                </c:pt>
                <c:pt idx="314">
                  <c:v>2.5339999999999998</c:v>
                </c:pt>
                <c:pt idx="315">
                  <c:v>2.4129999999999998</c:v>
                </c:pt>
                <c:pt idx="316">
                  <c:v>2.3029999999999999</c:v>
                </c:pt>
                <c:pt idx="317">
                  <c:v>2.2029999999999998</c:v>
                </c:pt>
                <c:pt idx="318">
                  <c:v>2.1110000000000002</c:v>
                </c:pt>
              </c:numCache>
            </c:numRef>
          </c:yVal>
          <c:smooth val="1"/>
        </c:ser>
        <c:ser>
          <c:idx val="2"/>
          <c:order val="2"/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ZnI_dmff!$A$1:$A$319</c:f>
              <c:numCache>
                <c:formatCode>General</c:formatCode>
                <c:ptCount val="319"/>
                <c:pt idx="0">
                  <c:v>-3.726</c:v>
                </c:pt>
                <c:pt idx="1">
                  <c:v>-3.4260000000000002</c:v>
                </c:pt>
                <c:pt idx="2">
                  <c:v>-3.2509999999999999</c:v>
                </c:pt>
                <c:pt idx="3">
                  <c:v>-3.1269999999999998</c:v>
                </c:pt>
                <c:pt idx="4">
                  <c:v>-3.0310000000000001</c:v>
                </c:pt>
                <c:pt idx="5">
                  <c:v>-2.9529999999999998</c:v>
                </c:pt>
                <c:pt idx="6">
                  <c:v>-2.887</c:v>
                </c:pt>
                <c:pt idx="7">
                  <c:v>-2.83</c:v>
                </c:pt>
                <c:pt idx="8">
                  <c:v>-2.7789999999999999</c:v>
                </c:pt>
                <c:pt idx="9">
                  <c:v>-2.734</c:v>
                </c:pt>
                <c:pt idx="10">
                  <c:v>-2.694</c:v>
                </c:pt>
                <c:pt idx="11">
                  <c:v>-2.657</c:v>
                </c:pt>
                <c:pt idx="12">
                  <c:v>-2.6230000000000002</c:v>
                </c:pt>
                <c:pt idx="13">
                  <c:v>-2.5920000000000001</c:v>
                </c:pt>
                <c:pt idx="14">
                  <c:v>-2.5630000000000002</c:v>
                </c:pt>
                <c:pt idx="15">
                  <c:v>-2.5350000000000001</c:v>
                </c:pt>
                <c:pt idx="16">
                  <c:v>-2.5099999999999998</c:v>
                </c:pt>
                <c:pt idx="17">
                  <c:v>-2.4860000000000002</c:v>
                </c:pt>
                <c:pt idx="18">
                  <c:v>-2.4630000000000001</c:v>
                </c:pt>
                <c:pt idx="19">
                  <c:v>-2.4409999999999998</c:v>
                </c:pt>
                <c:pt idx="20">
                  <c:v>-2.4209999999999998</c:v>
                </c:pt>
                <c:pt idx="21">
                  <c:v>-2.4020000000000001</c:v>
                </c:pt>
                <c:pt idx="22">
                  <c:v>-2.383</c:v>
                </c:pt>
                <c:pt idx="23">
                  <c:v>-2.3650000000000002</c:v>
                </c:pt>
                <c:pt idx="24">
                  <c:v>-2.3479999999999999</c:v>
                </c:pt>
                <c:pt idx="25">
                  <c:v>-2.3319999999999999</c:v>
                </c:pt>
                <c:pt idx="26">
                  <c:v>-2.3159999999999998</c:v>
                </c:pt>
                <c:pt idx="27">
                  <c:v>-2.3010000000000002</c:v>
                </c:pt>
                <c:pt idx="28">
                  <c:v>-2.2869999999999999</c:v>
                </c:pt>
                <c:pt idx="29">
                  <c:v>-2.2730000000000001</c:v>
                </c:pt>
                <c:pt idx="30">
                  <c:v>-2.2589999999999999</c:v>
                </c:pt>
                <c:pt idx="31">
                  <c:v>-2.246</c:v>
                </c:pt>
                <c:pt idx="32">
                  <c:v>-2.2330000000000001</c:v>
                </c:pt>
                <c:pt idx="33">
                  <c:v>-2.2210000000000001</c:v>
                </c:pt>
                <c:pt idx="34">
                  <c:v>-2.2090000000000001</c:v>
                </c:pt>
                <c:pt idx="35">
                  <c:v>-2.1970000000000001</c:v>
                </c:pt>
                <c:pt idx="36">
                  <c:v>-2.1859999999999999</c:v>
                </c:pt>
                <c:pt idx="37">
                  <c:v>-2.1749999999999998</c:v>
                </c:pt>
                <c:pt idx="38">
                  <c:v>-2.165</c:v>
                </c:pt>
                <c:pt idx="39">
                  <c:v>-2.1539999999999999</c:v>
                </c:pt>
                <c:pt idx="40">
                  <c:v>-2.1440000000000001</c:v>
                </c:pt>
                <c:pt idx="41">
                  <c:v>-2.1339999999999999</c:v>
                </c:pt>
                <c:pt idx="42">
                  <c:v>-2.125</c:v>
                </c:pt>
                <c:pt idx="43">
                  <c:v>-2.1150000000000002</c:v>
                </c:pt>
                <c:pt idx="44">
                  <c:v>-2.1059999999999999</c:v>
                </c:pt>
                <c:pt idx="45">
                  <c:v>-2.097</c:v>
                </c:pt>
                <c:pt idx="46">
                  <c:v>-2.0880000000000001</c:v>
                </c:pt>
                <c:pt idx="47">
                  <c:v>-2.08</c:v>
                </c:pt>
                <c:pt idx="48">
                  <c:v>-2.0710000000000002</c:v>
                </c:pt>
                <c:pt idx="49">
                  <c:v>-2.0630000000000002</c:v>
                </c:pt>
                <c:pt idx="50">
                  <c:v>-2.0550000000000002</c:v>
                </c:pt>
                <c:pt idx="51">
                  <c:v>-2.0470000000000002</c:v>
                </c:pt>
                <c:pt idx="52">
                  <c:v>-2.0390000000000001</c:v>
                </c:pt>
                <c:pt idx="53">
                  <c:v>-2.032</c:v>
                </c:pt>
                <c:pt idx="54">
                  <c:v>-2.024</c:v>
                </c:pt>
                <c:pt idx="55">
                  <c:v>-2.0169999999999999</c:v>
                </c:pt>
                <c:pt idx="56">
                  <c:v>-2.0099999999999998</c:v>
                </c:pt>
                <c:pt idx="57">
                  <c:v>-2.0030000000000001</c:v>
                </c:pt>
                <c:pt idx="58">
                  <c:v>-1.996</c:v>
                </c:pt>
                <c:pt idx="59">
                  <c:v>-1.9890000000000001</c:v>
                </c:pt>
                <c:pt idx="60">
                  <c:v>-1.982</c:v>
                </c:pt>
                <c:pt idx="61">
                  <c:v>-1.976</c:v>
                </c:pt>
                <c:pt idx="62">
                  <c:v>-1.9690000000000001</c:v>
                </c:pt>
                <c:pt idx="63">
                  <c:v>-1.9630000000000001</c:v>
                </c:pt>
                <c:pt idx="64">
                  <c:v>-1.9570000000000001</c:v>
                </c:pt>
                <c:pt idx="65">
                  <c:v>-1.9510000000000001</c:v>
                </c:pt>
                <c:pt idx="66">
                  <c:v>-1.944</c:v>
                </c:pt>
                <c:pt idx="67">
                  <c:v>-1.9379999999999999</c:v>
                </c:pt>
                <c:pt idx="68">
                  <c:v>-1.9330000000000001</c:v>
                </c:pt>
                <c:pt idx="69">
                  <c:v>-1.927</c:v>
                </c:pt>
                <c:pt idx="70">
                  <c:v>-1.921</c:v>
                </c:pt>
                <c:pt idx="71">
                  <c:v>-1.915</c:v>
                </c:pt>
                <c:pt idx="72">
                  <c:v>-1.91</c:v>
                </c:pt>
                <c:pt idx="73">
                  <c:v>-1.9039999999999999</c:v>
                </c:pt>
                <c:pt idx="74">
                  <c:v>-1.899</c:v>
                </c:pt>
                <c:pt idx="75">
                  <c:v>-1.8939999999999999</c:v>
                </c:pt>
                <c:pt idx="76">
                  <c:v>-1.8879999999999999</c:v>
                </c:pt>
                <c:pt idx="77">
                  <c:v>-1.883</c:v>
                </c:pt>
                <c:pt idx="78">
                  <c:v>-1.8779999999999999</c:v>
                </c:pt>
                <c:pt idx="79">
                  <c:v>-1.873</c:v>
                </c:pt>
                <c:pt idx="80">
                  <c:v>-1.8680000000000001</c:v>
                </c:pt>
                <c:pt idx="81">
                  <c:v>-1.863</c:v>
                </c:pt>
                <c:pt idx="82">
                  <c:v>-1.8580000000000001</c:v>
                </c:pt>
                <c:pt idx="83">
                  <c:v>-1.853</c:v>
                </c:pt>
                <c:pt idx="84">
                  <c:v>-1.8480000000000001</c:v>
                </c:pt>
                <c:pt idx="85">
                  <c:v>-1.8440000000000001</c:v>
                </c:pt>
                <c:pt idx="86">
                  <c:v>-1.839</c:v>
                </c:pt>
                <c:pt idx="87">
                  <c:v>-1.8340000000000001</c:v>
                </c:pt>
                <c:pt idx="88">
                  <c:v>-1.83</c:v>
                </c:pt>
                <c:pt idx="89">
                  <c:v>-1.825</c:v>
                </c:pt>
                <c:pt idx="90">
                  <c:v>-1.821</c:v>
                </c:pt>
                <c:pt idx="91">
                  <c:v>-1.8160000000000001</c:v>
                </c:pt>
                <c:pt idx="92">
                  <c:v>-1.8120000000000001</c:v>
                </c:pt>
                <c:pt idx="93">
                  <c:v>-1.8080000000000001</c:v>
                </c:pt>
                <c:pt idx="94">
                  <c:v>-1.8029999999999999</c:v>
                </c:pt>
                <c:pt idx="95">
                  <c:v>-1.7989999999999999</c:v>
                </c:pt>
                <c:pt idx="96">
                  <c:v>-1.7949999999999999</c:v>
                </c:pt>
                <c:pt idx="97">
                  <c:v>-1.7909999999999999</c:v>
                </c:pt>
                <c:pt idx="98">
                  <c:v>-1.7869999999999999</c:v>
                </c:pt>
                <c:pt idx="99">
                  <c:v>-1.7829999999999999</c:v>
                </c:pt>
                <c:pt idx="100">
                  <c:v>-1.7789999999999999</c:v>
                </c:pt>
                <c:pt idx="101">
                  <c:v>-1.7749999999999999</c:v>
                </c:pt>
                <c:pt idx="102">
                  <c:v>-1.7709999999999999</c:v>
                </c:pt>
                <c:pt idx="103">
                  <c:v>-1.7669999999999999</c:v>
                </c:pt>
                <c:pt idx="104">
                  <c:v>-1.7629999999999999</c:v>
                </c:pt>
                <c:pt idx="105">
                  <c:v>-1.7589999999999999</c:v>
                </c:pt>
                <c:pt idx="106">
                  <c:v>-1.7549999999999999</c:v>
                </c:pt>
                <c:pt idx="107">
                  <c:v>-1.752</c:v>
                </c:pt>
                <c:pt idx="108">
                  <c:v>-1.748</c:v>
                </c:pt>
                <c:pt idx="109">
                  <c:v>-1.744</c:v>
                </c:pt>
                <c:pt idx="110">
                  <c:v>-1.74</c:v>
                </c:pt>
                <c:pt idx="111">
                  <c:v>-1.7370000000000001</c:v>
                </c:pt>
                <c:pt idx="112">
                  <c:v>-1.7330000000000001</c:v>
                </c:pt>
                <c:pt idx="113">
                  <c:v>-1.73</c:v>
                </c:pt>
                <c:pt idx="114">
                  <c:v>-1.726</c:v>
                </c:pt>
                <c:pt idx="115">
                  <c:v>-1.722</c:v>
                </c:pt>
                <c:pt idx="116">
                  <c:v>-1.7190000000000001</c:v>
                </c:pt>
                <c:pt idx="117">
                  <c:v>-1.716</c:v>
                </c:pt>
                <c:pt idx="118">
                  <c:v>-1.712</c:v>
                </c:pt>
                <c:pt idx="119">
                  <c:v>-1.7090000000000001</c:v>
                </c:pt>
                <c:pt idx="120">
                  <c:v>-1.7050000000000001</c:v>
                </c:pt>
                <c:pt idx="121">
                  <c:v>-1.702</c:v>
                </c:pt>
                <c:pt idx="122">
                  <c:v>-1.6990000000000001</c:v>
                </c:pt>
                <c:pt idx="123">
                  <c:v>-1.6950000000000001</c:v>
                </c:pt>
                <c:pt idx="124">
                  <c:v>-1.6919999999999999</c:v>
                </c:pt>
                <c:pt idx="125">
                  <c:v>-1.6890000000000001</c:v>
                </c:pt>
                <c:pt idx="126">
                  <c:v>-1.6859999999999999</c:v>
                </c:pt>
                <c:pt idx="127">
                  <c:v>-1.6819999999999999</c:v>
                </c:pt>
                <c:pt idx="128">
                  <c:v>-1.679</c:v>
                </c:pt>
                <c:pt idx="129">
                  <c:v>-1.6759999999999999</c:v>
                </c:pt>
                <c:pt idx="130">
                  <c:v>-1.673</c:v>
                </c:pt>
                <c:pt idx="131">
                  <c:v>-1.67</c:v>
                </c:pt>
                <c:pt idx="132">
                  <c:v>-1.667</c:v>
                </c:pt>
                <c:pt idx="133">
                  <c:v>-1.6639999999999999</c:v>
                </c:pt>
                <c:pt idx="134">
                  <c:v>-1.66</c:v>
                </c:pt>
                <c:pt idx="135">
                  <c:v>-1.657</c:v>
                </c:pt>
                <c:pt idx="136">
                  <c:v>-1.6539999999999999</c:v>
                </c:pt>
                <c:pt idx="137">
                  <c:v>-1.651</c:v>
                </c:pt>
                <c:pt idx="138">
                  <c:v>-1.6479999999999999</c:v>
                </c:pt>
                <c:pt idx="139">
                  <c:v>-1.6459999999999999</c:v>
                </c:pt>
                <c:pt idx="140">
                  <c:v>-1.643</c:v>
                </c:pt>
                <c:pt idx="141">
                  <c:v>-1.64</c:v>
                </c:pt>
                <c:pt idx="142">
                  <c:v>-1.637</c:v>
                </c:pt>
                <c:pt idx="143">
                  <c:v>-1.6339999999999999</c:v>
                </c:pt>
                <c:pt idx="144">
                  <c:v>-1.631</c:v>
                </c:pt>
                <c:pt idx="145">
                  <c:v>-1.6279999999999999</c:v>
                </c:pt>
                <c:pt idx="146">
                  <c:v>-1.625</c:v>
                </c:pt>
                <c:pt idx="147">
                  <c:v>-1.623</c:v>
                </c:pt>
                <c:pt idx="148">
                  <c:v>-1.62</c:v>
                </c:pt>
                <c:pt idx="149">
                  <c:v>-1.617</c:v>
                </c:pt>
                <c:pt idx="150">
                  <c:v>-1.6140000000000001</c:v>
                </c:pt>
                <c:pt idx="151">
                  <c:v>-1.611</c:v>
                </c:pt>
                <c:pt idx="152">
                  <c:v>-1.609</c:v>
                </c:pt>
                <c:pt idx="153">
                  <c:v>-1.6060000000000001</c:v>
                </c:pt>
                <c:pt idx="154">
                  <c:v>-1.603</c:v>
                </c:pt>
                <c:pt idx="155">
                  <c:v>-1.601</c:v>
                </c:pt>
                <c:pt idx="156">
                  <c:v>-1.5980000000000001</c:v>
                </c:pt>
                <c:pt idx="157">
                  <c:v>-1.595</c:v>
                </c:pt>
                <c:pt idx="158">
                  <c:v>-1.593</c:v>
                </c:pt>
                <c:pt idx="159">
                  <c:v>-1.59</c:v>
                </c:pt>
                <c:pt idx="160">
                  <c:v>-1.5880000000000001</c:v>
                </c:pt>
                <c:pt idx="161">
                  <c:v>-1.585</c:v>
                </c:pt>
                <c:pt idx="162">
                  <c:v>-1.5820000000000001</c:v>
                </c:pt>
                <c:pt idx="163">
                  <c:v>-1.58</c:v>
                </c:pt>
                <c:pt idx="164">
                  <c:v>-1.577</c:v>
                </c:pt>
                <c:pt idx="165">
                  <c:v>-1.575</c:v>
                </c:pt>
                <c:pt idx="166">
                  <c:v>-1.5720000000000001</c:v>
                </c:pt>
                <c:pt idx="167">
                  <c:v>-1.57</c:v>
                </c:pt>
                <c:pt idx="168">
                  <c:v>-1.5669999999999999</c:v>
                </c:pt>
                <c:pt idx="169">
                  <c:v>-1.5649999999999999</c:v>
                </c:pt>
                <c:pt idx="170">
                  <c:v>-1.5620000000000001</c:v>
                </c:pt>
                <c:pt idx="171">
                  <c:v>-1.56</c:v>
                </c:pt>
                <c:pt idx="172">
                  <c:v>-1.5569999999999999</c:v>
                </c:pt>
                <c:pt idx="173">
                  <c:v>-1.5549999999999999</c:v>
                </c:pt>
                <c:pt idx="174">
                  <c:v>-1.5529999999999999</c:v>
                </c:pt>
                <c:pt idx="175">
                  <c:v>-1.55</c:v>
                </c:pt>
                <c:pt idx="176">
                  <c:v>-1.548</c:v>
                </c:pt>
                <c:pt idx="177">
                  <c:v>-1.5449999999999999</c:v>
                </c:pt>
                <c:pt idx="178">
                  <c:v>-1.5429999999999999</c:v>
                </c:pt>
                <c:pt idx="179">
                  <c:v>-1.5409999999999999</c:v>
                </c:pt>
                <c:pt idx="180">
                  <c:v>-1.538</c:v>
                </c:pt>
                <c:pt idx="181">
                  <c:v>-1.536</c:v>
                </c:pt>
                <c:pt idx="182">
                  <c:v>-1.534</c:v>
                </c:pt>
                <c:pt idx="183">
                  <c:v>-1.5309999999999999</c:v>
                </c:pt>
                <c:pt idx="184">
                  <c:v>-1.5289999999999999</c:v>
                </c:pt>
                <c:pt idx="185">
                  <c:v>-1.5269999999999999</c:v>
                </c:pt>
                <c:pt idx="186">
                  <c:v>-1.524</c:v>
                </c:pt>
                <c:pt idx="187">
                  <c:v>-1.522</c:v>
                </c:pt>
                <c:pt idx="188">
                  <c:v>-1.52</c:v>
                </c:pt>
                <c:pt idx="189">
                  <c:v>-1.518</c:v>
                </c:pt>
                <c:pt idx="190">
                  <c:v>-1.5149999999999999</c:v>
                </c:pt>
                <c:pt idx="191">
                  <c:v>-1.5129999999999999</c:v>
                </c:pt>
                <c:pt idx="192">
                  <c:v>-1.5109999999999999</c:v>
                </c:pt>
                <c:pt idx="193">
                  <c:v>-1.5089999999999999</c:v>
                </c:pt>
                <c:pt idx="194">
                  <c:v>-1.5069999999999999</c:v>
                </c:pt>
                <c:pt idx="195">
                  <c:v>-1.504</c:v>
                </c:pt>
                <c:pt idx="196">
                  <c:v>-1.502</c:v>
                </c:pt>
                <c:pt idx="197">
                  <c:v>-1.5</c:v>
                </c:pt>
                <c:pt idx="198">
                  <c:v>-1.498</c:v>
                </c:pt>
                <c:pt idx="199">
                  <c:v>-1.496</c:v>
                </c:pt>
                <c:pt idx="200">
                  <c:v>-1.494</c:v>
                </c:pt>
                <c:pt idx="201">
                  <c:v>-1.4910000000000001</c:v>
                </c:pt>
                <c:pt idx="202">
                  <c:v>-1.4890000000000001</c:v>
                </c:pt>
                <c:pt idx="203">
                  <c:v>-1.4870000000000001</c:v>
                </c:pt>
                <c:pt idx="204">
                  <c:v>-1.4850000000000001</c:v>
                </c:pt>
                <c:pt idx="205">
                  <c:v>-1.4830000000000001</c:v>
                </c:pt>
                <c:pt idx="206">
                  <c:v>-1.4810000000000001</c:v>
                </c:pt>
                <c:pt idx="207">
                  <c:v>-1.4790000000000001</c:v>
                </c:pt>
                <c:pt idx="208">
                  <c:v>-1.4770000000000001</c:v>
                </c:pt>
                <c:pt idx="209">
                  <c:v>-1.4750000000000001</c:v>
                </c:pt>
                <c:pt idx="210">
                  <c:v>-1.4730000000000001</c:v>
                </c:pt>
                <c:pt idx="211">
                  <c:v>-1.4710000000000001</c:v>
                </c:pt>
                <c:pt idx="212">
                  <c:v>-1.4690000000000001</c:v>
                </c:pt>
                <c:pt idx="213">
                  <c:v>-1.4670000000000001</c:v>
                </c:pt>
                <c:pt idx="214">
                  <c:v>-1.4650000000000001</c:v>
                </c:pt>
                <c:pt idx="215">
                  <c:v>-1.4630000000000001</c:v>
                </c:pt>
                <c:pt idx="216">
                  <c:v>-1.4610000000000001</c:v>
                </c:pt>
                <c:pt idx="217">
                  <c:v>-1.4590000000000001</c:v>
                </c:pt>
                <c:pt idx="218">
                  <c:v>-1.4570000000000001</c:v>
                </c:pt>
                <c:pt idx="219">
                  <c:v>-1.4550000000000001</c:v>
                </c:pt>
                <c:pt idx="220">
                  <c:v>-1.4530000000000001</c:v>
                </c:pt>
                <c:pt idx="221">
                  <c:v>-1.4510000000000001</c:v>
                </c:pt>
                <c:pt idx="222">
                  <c:v>-1.4490000000000001</c:v>
                </c:pt>
                <c:pt idx="223">
                  <c:v>-1.4470000000000001</c:v>
                </c:pt>
                <c:pt idx="224">
                  <c:v>-1.4450000000000001</c:v>
                </c:pt>
                <c:pt idx="225">
                  <c:v>-1.4430000000000001</c:v>
                </c:pt>
                <c:pt idx="226">
                  <c:v>-1.4410000000000001</c:v>
                </c:pt>
                <c:pt idx="227">
                  <c:v>-1.4390000000000001</c:v>
                </c:pt>
                <c:pt idx="228">
                  <c:v>-1.4370000000000001</c:v>
                </c:pt>
                <c:pt idx="229">
                  <c:v>-1.4350000000000001</c:v>
                </c:pt>
                <c:pt idx="230">
                  <c:v>-1.4330000000000001</c:v>
                </c:pt>
                <c:pt idx="231">
                  <c:v>-1.431</c:v>
                </c:pt>
                <c:pt idx="232">
                  <c:v>-1.429</c:v>
                </c:pt>
                <c:pt idx="233">
                  <c:v>-1.4279999999999999</c:v>
                </c:pt>
                <c:pt idx="234">
                  <c:v>-1.4259999999999999</c:v>
                </c:pt>
                <c:pt idx="235">
                  <c:v>-1.4239999999999999</c:v>
                </c:pt>
                <c:pt idx="236">
                  <c:v>-1.4219999999999999</c:v>
                </c:pt>
                <c:pt idx="237">
                  <c:v>-1.42</c:v>
                </c:pt>
                <c:pt idx="238">
                  <c:v>-1.4179999999999999</c:v>
                </c:pt>
                <c:pt idx="239">
                  <c:v>-1.4159999999999999</c:v>
                </c:pt>
                <c:pt idx="240">
                  <c:v>-1.415</c:v>
                </c:pt>
                <c:pt idx="241">
                  <c:v>-1.413</c:v>
                </c:pt>
                <c:pt idx="242">
                  <c:v>-1.411</c:v>
                </c:pt>
                <c:pt idx="243">
                  <c:v>-1.409</c:v>
                </c:pt>
                <c:pt idx="244">
                  <c:v>-1.407</c:v>
                </c:pt>
                <c:pt idx="245">
                  <c:v>-1.405</c:v>
                </c:pt>
                <c:pt idx="246">
                  <c:v>-1.4039999999999999</c:v>
                </c:pt>
                <c:pt idx="247">
                  <c:v>-1.4019999999999999</c:v>
                </c:pt>
                <c:pt idx="248">
                  <c:v>-1.4</c:v>
                </c:pt>
                <c:pt idx="249">
                  <c:v>-1.3979999999999999</c:v>
                </c:pt>
                <c:pt idx="250">
                  <c:v>-1.39</c:v>
                </c:pt>
                <c:pt idx="251">
                  <c:v>-1.381</c:v>
                </c:pt>
                <c:pt idx="252">
                  <c:v>-1.3720000000000001</c:v>
                </c:pt>
                <c:pt idx="253">
                  <c:v>-1.3640000000000001</c:v>
                </c:pt>
                <c:pt idx="254">
                  <c:v>-1.3560000000000001</c:v>
                </c:pt>
                <c:pt idx="255">
                  <c:v>-1.347</c:v>
                </c:pt>
                <c:pt idx="256">
                  <c:v>-1.339</c:v>
                </c:pt>
                <c:pt idx="257">
                  <c:v>-1.3320000000000001</c:v>
                </c:pt>
                <c:pt idx="258">
                  <c:v>-1.3240000000000001</c:v>
                </c:pt>
                <c:pt idx="259">
                  <c:v>-1.3160000000000001</c:v>
                </c:pt>
                <c:pt idx="260">
                  <c:v>-1.3080000000000001</c:v>
                </c:pt>
                <c:pt idx="261">
                  <c:v>-1.3009999999999999</c:v>
                </c:pt>
                <c:pt idx="262">
                  <c:v>-1.294</c:v>
                </c:pt>
                <c:pt idx="263">
                  <c:v>-1.286</c:v>
                </c:pt>
                <c:pt idx="264">
                  <c:v>-1.2789999999999999</c:v>
                </c:pt>
                <c:pt idx="265">
                  <c:v>-1.272</c:v>
                </c:pt>
                <c:pt idx="266">
                  <c:v>-1.2649999999999999</c:v>
                </c:pt>
                <c:pt idx="267">
                  <c:v>-1.258</c:v>
                </c:pt>
                <c:pt idx="268">
                  <c:v>-1.2509999999999999</c:v>
                </c:pt>
                <c:pt idx="269">
                  <c:v>-1.2450000000000001</c:v>
                </c:pt>
                <c:pt idx="270">
                  <c:v>-1.238</c:v>
                </c:pt>
                <c:pt idx="271">
                  <c:v>-1.2310000000000001</c:v>
                </c:pt>
                <c:pt idx="272">
                  <c:v>-1.2250000000000001</c:v>
                </c:pt>
                <c:pt idx="273">
                  <c:v>-1.2190000000000001</c:v>
                </c:pt>
                <c:pt idx="274">
                  <c:v>-1.212</c:v>
                </c:pt>
                <c:pt idx="275">
                  <c:v>-1.206</c:v>
                </c:pt>
                <c:pt idx="276">
                  <c:v>-1.2</c:v>
                </c:pt>
                <c:pt idx="277">
                  <c:v>-1.194</c:v>
                </c:pt>
                <c:pt idx="278">
                  <c:v>-1.1879999999999999</c:v>
                </c:pt>
                <c:pt idx="279">
                  <c:v>-1.1819999999999999</c:v>
                </c:pt>
                <c:pt idx="280">
                  <c:v>-1.1759999999999999</c:v>
                </c:pt>
                <c:pt idx="281">
                  <c:v>-1.17</c:v>
                </c:pt>
                <c:pt idx="282">
                  <c:v>-1.1639999999999999</c:v>
                </c:pt>
                <c:pt idx="283">
                  <c:v>-1.1579999999999999</c:v>
                </c:pt>
                <c:pt idx="284">
                  <c:v>-1.153</c:v>
                </c:pt>
                <c:pt idx="285">
                  <c:v>-1.147</c:v>
                </c:pt>
                <c:pt idx="286">
                  <c:v>-1.1419999999999999</c:v>
                </c:pt>
                <c:pt idx="287">
                  <c:v>-1.1359999999999999</c:v>
                </c:pt>
                <c:pt idx="288">
                  <c:v>-1.131</c:v>
                </c:pt>
                <c:pt idx="289">
                  <c:v>-1.125</c:v>
                </c:pt>
                <c:pt idx="290">
                  <c:v>-1.1200000000000001</c:v>
                </c:pt>
                <c:pt idx="291">
                  <c:v>-1.115</c:v>
                </c:pt>
                <c:pt idx="292">
                  <c:v>-1.1100000000000001</c:v>
                </c:pt>
                <c:pt idx="293">
                  <c:v>-1.1040000000000001</c:v>
                </c:pt>
                <c:pt idx="294">
                  <c:v>-1.099</c:v>
                </c:pt>
                <c:pt idx="295">
                  <c:v>-1.0940000000000001</c:v>
                </c:pt>
                <c:pt idx="296">
                  <c:v>-1.089</c:v>
                </c:pt>
                <c:pt idx="297">
                  <c:v>-1.0840000000000001</c:v>
                </c:pt>
                <c:pt idx="298">
                  <c:v>-1.079</c:v>
                </c:pt>
                <c:pt idx="299">
                  <c:v>-1.075</c:v>
                </c:pt>
                <c:pt idx="300">
                  <c:v>-0.98599999999999999</c:v>
                </c:pt>
                <c:pt idx="301">
                  <c:v>-0.91200000000000003</c:v>
                </c:pt>
                <c:pt idx="302">
                  <c:v>-0.84799999999999998</c:v>
                </c:pt>
                <c:pt idx="303">
                  <c:v>-0.79100000000000004</c:v>
                </c:pt>
                <c:pt idx="304">
                  <c:v>-0.74099999999999999</c:v>
                </c:pt>
                <c:pt idx="305">
                  <c:v>-0.69599999999999995</c:v>
                </c:pt>
                <c:pt idx="306">
                  <c:v>-0.65600000000000003</c:v>
                </c:pt>
                <c:pt idx="307">
                  <c:v>-0.61799999999999999</c:v>
                </c:pt>
                <c:pt idx="308">
                  <c:v>-0.58399999999999996</c:v>
                </c:pt>
                <c:pt idx="309">
                  <c:v>-0.55200000000000005</c:v>
                </c:pt>
                <c:pt idx="310">
                  <c:v>-0.52200000000000002</c:v>
                </c:pt>
                <c:pt idx="311">
                  <c:v>-0.49399999999999999</c:v>
                </c:pt>
                <c:pt idx="312">
                  <c:v>-0.46800000000000003</c:v>
                </c:pt>
                <c:pt idx="313">
                  <c:v>-0.443</c:v>
                </c:pt>
                <c:pt idx="314">
                  <c:v>-0.42</c:v>
                </c:pt>
                <c:pt idx="315">
                  <c:v>-0.39700000000000002</c:v>
                </c:pt>
                <c:pt idx="316">
                  <c:v>-0.376</c:v>
                </c:pt>
                <c:pt idx="317">
                  <c:v>-0.35599999999999998</c:v>
                </c:pt>
                <c:pt idx="318">
                  <c:v>-0.33700000000000002</c:v>
                </c:pt>
              </c:numCache>
            </c:numRef>
          </c:xVal>
          <c:yVal>
            <c:numRef>
              <c:f>ZnI_dmff!$D$1:$D$319</c:f>
              <c:numCache>
                <c:formatCode>General</c:formatCode>
                <c:ptCount val="319"/>
                <c:pt idx="0">
                  <c:v>2E-3</c:v>
                </c:pt>
                <c:pt idx="1">
                  <c:v>8.9999999999999993E-3</c:v>
                </c:pt>
                <c:pt idx="2">
                  <c:v>0.02</c:v>
                </c:pt>
                <c:pt idx="3">
                  <c:v>3.5000000000000003E-2</c:v>
                </c:pt>
                <c:pt idx="4">
                  <c:v>5.3999999999999999E-2</c:v>
                </c:pt>
                <c:pt idx="5">
                  <c:v>7.8E-2</c:v>
                </c:pt>
                <c:pt idx="6">
                  <c:v>0.105</c:v>
                </c:pt>
                <c:pt idx="7">
                  <c:v>0.13700000000000001</c:v>
                </c:pt>
                <c:pt idx="8">
                  <c:v>0.17199999999999999</c:v>
                </c:pt>
                <c:pt idx="9">
                  <c:v>0.21099999999999999</c:v>
                </c:pt>
                <c:pt idx="10">
                  <c:v>0.254</c:v>
                </c:pt>
                <c:pt idx="11">
                  <c:v>0.30099999999999999</c:v>
                </c:pt>
                <c:pt idx="12">
                  <c:v>0.35199999999999998</c:v>
                </c:pt>
                <c:pt idx="13">
                  <c:v>0.40500000000000003</c:v>
                </c:pt>
                <c:pt idx="14">
                  <c:v>0.46300000000000002</c:v>
                </c:pt>
                <c:pt idx="15">
                  <c:v>0.52400000000000002</c:v>
                </c:pt>
                <c:pt idx="16">
                  <c:v>0.58799999999999997</c:v>
                </c:pt>
                <c:pt idx="17">
                  <c:v>0.65600000000000003</c:v>
                </c:pt>
                <c:pt idx="18">
                  <c:v>0.72699999999999998</c:v>
                </c:pt>
                <c:pt idx="19">
                  <c:v>0.80100000000000005</c:v>
                </c:pt>
                <c:pt idx="20">
                  <c:v>0.879</c:v>
                </c:pt>
                <c:pt idx="21">
                  <c:v>0.95899999999999996</c:v>
                </c:pt>
                <c:pt idx="22">
                  <c:v>1.0429999999999999</c:v>
                </c:pt>
                <c:pt idx="23">
                  <c:v>1.129</c:v>
                </c:pt>
                <c:pt idx="24">
                  <c:v>1.2190000000000001</c:v>
                </c:pt>
                <c:pt idx="25">
                  <c:v>1.3109999999999999</c:v>
                </c:pt>
                <c:pt idx="26">
                  <c:v>1.407</c:v>
                </c:pt>
                <c:pt idx="27">
                  <c:v>1.5049999999999999</c:v>
                </c:pt>
                <c:pt idx="28">
                  <c:v>1.6060000000000001</c:v>
                </c:pt>
                <c:pt idx="29">
                  <c:v>1.71</c:v>
                </c:pt>
                <c:pt idx="30">
                  <c:v>1.8160000000000001</c:v>
                </c:pt>
                <c:pt idx="31">
                  <c:v>1.925</c:v>
                </c:pt>
                <c:pt idx="32">
                  <c:v>2.036</c:v>
                </c:pt>
                <c:pt idx="33">
                  <c:v>2.15</c:v>
                </c:pt>
                <c:pt idx="34">
                  <c:v>2.2669999999999999</c:v>
                </c:pt>
                <c:pt idx="35">
                  <c:v>2.3860000000000001</c:v>
                </c:pt>
                <c:pt idx="36">
                  <c:v>2.5070000000000001</c:v>
                </c:pt>
                <c:pt idx="37">
                  <c:v>2.6309999999999998</c:v>
                </c:pt>
                <c:pt idx="38">
                  <c:v>2.7570000000000001</c:v>
                </c:pt>
                <c:pt idx="39">
                  <c:v>2.8849999999999998</c:v>
                </c:pt>
                <c:pt idx="40">
                  <c:v>3.0150000000000001</c:v>
                </c:pt>
                <c:pt idx="41">
                  <c:v>3.1480000000000001</c:v>
                </c:pt>
                <c:pt idx="42">
                  <c:v>3.2829999999999999</c:v>
                </c:pt>
                <c:pt idx="43">
                  <c:v>3.42</c:v>
                </c:pt>
                <c:pt idx="44">
                  <c:v>3.5590000000000002</c:v>
                </c:pt>
                <c:pt idx="45">
                  <c:v>3.7</c:v>
                </c:pt>
                <c:pt idx="46">
                  <c:v>3.843</c:v>
                </c:pt>
                <c:pt idx="47">
                  <c:v>3.988</c:v>
                </c:pt>
                <c:pt idx="48">
                  <c:v>4.1349999999999998</c:v>
                </c:pt>
                <c:pt idx="49">
                  <c:v>4.2830000000000004</c:v>
                </c:pt>
                <c:pt idx="50">
                  <c:v>4.4340000000000002</c:v>
                </c:pt>
                <c:pt idx="51">
                  <c:v>4.5860000000000003</c:v>
                </c:pt>
                <c:pt idx="52">
                  <c:v>4.74</c:v>
                </c:pt>
                <c:pt idx="53">
                  <c:v>4.8959999999999999</c:v>
                </c:pt>
                <c:pt idx="54">
                  <c:v>5.0540000000000003</c:v>
                </c:pt>
                <c:pt idx="55">
                  <c:v>5.2130000000000001</c:v>
                </c:pt>
                <c:pt idx="56">
                  <c:v>5.3739999999999997</c:v>
                </c:pt>
                <c:pt idx="57">
                  <c:v>5.5369999999999999</c:v>
                </c:pt>
                <c:pt idx="58">
                  <c:v>5.7009999999999996</c:v>
                </c:pt>
                <c:pt idx="59">
                  <c:v>5.867</c:v>
                </c:pt>
                <c:pt idx="60">
                  <c:v>6.0339999999999998</c:v>
                </c:pt>
                <c:pt idx="61">
                  <c:v>6.202</c:v>
                </c:pt>
                <c:pt idx="62">
                  <c:v>6.3730000000000002</c:v>
                </c:pt>
                <c:pt idx="63">
                  <c:v>6.5439999999999996</c:v>
                </c:pt>
                <c:pt idx="64">
                  <c:v>6.7169999999999996</c:v>
                </c:pt>
                <c:pt idx="65">
                  <c:v>6.891</c:v>
                </c:pt>
                <c:pt idx="66">
                  <c:v>7.0670000000000002</c:v>
                </c:pt>
                <c:pt idx="67">
                  <c:v>7.2439999999999998</c:v>
                </c:pt>
                <c:pt idx="68">
                  <c:v>7.4219999999999997</c:v>
                </c:pt>
                <c:pt idx="69">
                  <c:v>7.6020000000000003</c:v>
                </c:pt>
                <c:pt idx="70">
                  <c:v>7.7830000000000004</c:v>
                </c:pt>
                <c:pt idx="71">
                  <c:v>7.9649999999999999</c:v>
                </c:pt>
                <c:pt idx="72">
                  <c:v>8.1479999999999997</c:v>
                </c:pt>
                <c:pt idx="73">
                  <c:v>8.3320000000000007</c:v>
                </c:pt>
                <c:pt idx="74">
                  <c:v>8.5180000000000007</c:v>
                </c:pt>
                <c:pt idx="75">
                  <c:v>8.7040000000000006</c:v>
                </c:pt>
                <c:pt idx="76">
                  <c:v>8.8919999999999995</c:v>
                </c:pt>
                <c:pt idx="77">
                  <c:v>9.0809999999999995</c:v>
                </c:pt>
                <c:pt idx="78">
                  <c:v>9.27</c:v>
                </c:pt>
                <c:pt idx="79">
                  <c:v>9.4610000000000003</c:v>
                </c:pt>
                <c:pt idx="80">
                  <c:v>9.6530000000000005</c:v>
                </c:pt>
                <c:pt idx="81">
                  <c:v>9.8450000000000006</c:v>
                </c:pt>
                <c:pt idx="82">
                  <c:v>10.039</c:v>
                </c:pt>
                <c:pt idx="83">
                  <c:v>10.234</c:v>
                </c:pt>
                <c:pt idx="84">
                  <c:v>10.429</c:v>
                </c:pt>
                <c:pt idx="85">
                  <c:v>10.625999999999999</c:v>
                </c:pt>
                <c:pt idx="86">
                  <c:v>10.823</c:v>
                </c:pt>
                <c:pt idx="87">
                  <c:v>11.021000000000001</c:v>
                </c:pt>
                <c:pt idx="88">
                  <c:v>11.22</c:v>
                </c:pt>
                <c:pt idx="89">
                  <c:v>11.419</c:v>
                </c:pt>
                <c:pt idx="90">
                  <c:v>11.62</c:v>
                </c:pt>
                <c:pt idx="91">
                  <c:v>11.821</c:v>
                </c:pt>
                <c:pt idx="92">
                  <c:v>12.023</c:v>
                </c:pt>
                <c:pt idx="93">
                  <c:v>12.225</c:v>
                </c:pt>
                <c:pt idx="94">
                  <c:v>12.429</c:v>
                </c:pt>
                <c:pt idx="95">
                  <c:v>12.632999999999999</c:v>
                </c:pt>
                <c:pt idx="96">
                  <c:v>12.837</c:v>
                </c:pt>
                <c:pt idx="97">
                  <c:v>13.042999999999999</c:v>
                </c:pt>
                <c:pt idx="98">
                  <c:v>13.247999999999999</c:v>
                </c:pt>
                <c:pt idx="99">
                  <c:v>13.455</c:v>
                </c:pt>
                <c:pt idx="100">
                  <c:v>13.662000000000001</c:v>
                </c:pt>
                <c:pt idx="101">
                  <c:v>13.87</c:v>
                </c:pt>
                <c:pt idx="102">
                  <c:v>14.077999999999999</c:v>
                </c:pt>
                <c:pt idx="103">
                  <c:v>14.287000000000001</c:v>
                </c:pt>
                <c:pt idx="104">
                  <c:v>14.496</c:v>
                </c:pt>
                <c:pt idx="105">
                  <c:v>14.706</c:v>
                </c:pt>
                <c:pt idx="106">
                  <c:v>14.916</c:v>
                </c:pt>
                <c:pt idx="107">
                  <c:v>15.127000000000001</c:v>
                </c:pt>
                <c:pt idx="108">
                  <c:v>15.337999999999999</c:v>
                </c:pt>
                <c:pt idx="109">
                  <c:v>15.548999999999999</c:v>
                </c:pt>
                <c:pt idx="110">
                  <c:v>15.762</c:v>
                </c:pt>
                <c:pt idx="111">
                  <c:v>15.974</c:v>
                </c:pt>
                <c:pt idx="112">
                  <c:v>16.187000000000001</c:v>
                </c:pt>
                <c:pt idx="113">
                  <c:v>16.399999999999999</c:v>
                </c:pt>
                <c:pt idx="114">
                  <c:v>16.614000000000001</c:v>
                </c:pt>
                <c:pt idx="115">
                  <c:v>16.827000000000002</c:v>
                </c:pt>
                <c:pt idx="116">
                  <c:v>17.042000000000002</c:v>
                </c:pt>
                <c:pt idx="117">
                  <c:v>17.256</c:v>
                </c:pt>
                <c:pt idx="118">
                  <c:v>17.471</c:v>
                </c:pt>
                <c:pt idx="119">
                  <c:v>17.686</c:v>
                </c:pt>
                <c:pt idx="120">
                  <c:v>17.902000000000001</c:v>
                </c:pt>
                <c:pt idx="121">
                  <c:v>18.117000000000001</c:v>
                </c:pt>
                <c:pt idx="122">
                  <c:v>18.332999999999998</c:v>
                </c:pt>
                <c:pt idx="123">
                  <c:v>18.548999999999999</c:v>
                </c:pt>
                <c:pt idx="124">
                  <c:v>18.765999999999998</c:v>
                </c:pt>
                <c:pt idx="125">
                  <c:v>18.981999999999999</c:v>
                </c:pt>
                <c:pt idx="126">
                  <c:v>19.199000000000002</c:v>
                </c:pt>
                <c:pt idx="127">
                  <c:v>19.416</c:v>
                </c:pt>
                <c:pt idx="128">
                  <c:v>19.632999999999999</c:v>
                </c:pt>
                <c:pt idx="129">
                  <c:v>19.850000000000001</c:v>
                </c:pt>
                <c:pt idx="130">
                  <c:v>20.068000000000001</c:v>
                </c:pt>
                <c:pt idx="131">
                  <c:v>20.285</c:v>
                </c:pt>
                <c:pt idx="132">
                  <c:v>20.503</c:v>
                </c:pt>
                <c:pt idx="133">
                  <c:v>20.721</c:v>
                </c:pt>
                <c:pt idx="134">
                  <c:v>20.939</c:v>
                </c:pt>
                <c:pt idx="135">
                  <c:v>21.157</c:v>
                </c:pt>
                <c:pt idx="136">
                  <c:v>21.375</c:v>
                </c:pt>
                <c:pt idx="137">
                  <c:v>21.593</c:v>
                </c:pt>
                <c:pt idx="138">
                  <c:v>21.811</c:v>
                </c:pt>
                <c:pt idx="139">
                  <c:v>22.03</c:v>
                </c:pt>
                <c:pt idx="140">
                  <c:v>22.248000000000001</c:v>
                </c:pt>
                <c:pt idx="141">
                  <c:v>22.466000000000001</c:v>
                </c:pt>
                <c:pt idx="142">
                  <c:v>22.684999999999999</c:v>
                </c:pt>
                <c:pt idx="143">
                  <c:v>22.902999999999999</c:v>
                </c:pt>
                <c:pt idx="144">
                  <c:v>23.120999999999999</c:v>
                </c:pt>
                <c:pt idx="145">
                  <c:v>23.338999999999999</c:v>
                </c:pt>
                <c:pt idx="146">
                  <c:v>23.558</c:v>
                </c:pt>
                <c:pt idx="147">
                  <c:v>23.776</c:v>
                </c:pt>
                <c:pt idx="148">
                  <c:v>23.994</c:v>
                </c:pt>
                <c:pt idx="149">
                  <c:v>24.212</c:v>
                </c:pt>
                <c:pt idx="150">
                  <c:v>24.43</c:v>
                </c:pt>
                <c:pt idx="151">
                  <c:v>24.648</c:v>
                </c:pt>
                <c:pt idx="152">
                  <c:v>24.866</c:v>
                </c:pt>
                <c:pt idx="153">
                  <c:v>25.084</c:v>
                </c:pt>
                <c:pt idx="154">
                  <c:v>25.302</c:v>
                </c:pt>
                <c:pt idx="155">
                  <c:v>25.52</c:v>
                </c:pt>
                <c:pt idx="156">
                  <c:v>25.736999999999998</c:v>
                </c:pt>
                <c:pt idx="157">
                  <c:v>25.954000000000001</c:v>
                </c:pt>
                <c:pt idx="158">
                  <c:v>26.172000000000001</c:v>
                </c:pt>
                <c:pt idx="159">
                  <c:v>26.388999999999999</c:v>
                </c:pt>
                <c:pt idx="160">
                  <c:v>26.606000000000002</c:v>
                </c:pt>
                <c:pt idx="161">
                  <c:v>26.823</c:v>
                </c:pt>
                <c:pt idx="162">
                  <c:v>27.039000000000001</c:v>
                </c:pt>
                <c:pt idx="163">
                  <c:v>27.256</c:v>
                </c:pt>
                <c:pt idx="164">
                  <c:v>27.472000000000001</c:v>
                </c:pt>
                <c:pt idx="165">
                  <c:v>27.687999999999999</c:v>
                </c:pt>
                <c:pt idx="166">
                  <c:v>27.904</c:v>
                </c:pt>
                <c:pt idx="167">
                  <c:v>28.12</c:v>
                </c:pt>
                <c:pt idx="168">
                  <c:v>28.335000000000001</c:v>
                </c:pt>
                <c:pt idx="169">
                  <c:v>28.55</c:v>
                </c:pt>
                <c:pt idx="170">
                  <c:v>28.765999999999998</c:v>
                </c:pt>
                <c:pt idx="171">
                  <c:v>28.98</c:v>
                </c:pt>
                <c:pt idx="172">
                  <c:v>29.195</c:v>
                </c:pt>
                <c:pt idx="173">
                  <c:v>29.408999999999999</c:v>
                </c:pt>
                <c:pt idx="174">
                  <c:v>29.623000000000001</c:v>
                </c:pt>
                <c:pt idx="175">
                  <c:v>29.837</c:v>
                </c:pt>
                <c:pt idx="176">
                  <c:v>30.050999999999998</c:v>
                </c:pt>
                <c:pt idx="177">
                  <c:v>30.263999999999999</c:v>
                </c:pt>
                <c:pt idx="178">
                  <c:v>30.477</c:v>
                </c:pt>
                <c:pt idx="179">
                  <c:v>30.69</c:v>
                </c:pt>
                <c:pt idx="180">
                  <c:v>30.902000000000001</c:v>
                </c:pt>
                <c:pt idx="181">
                  <c:v>31.114000000000001</c:v>
                </c:pt>
                <c:pt idx="182">
                  <c:v>31.326000000000001</c:v>
                </c:pt>
                <c:pt idx="183">
                  <c:v>31.538</c:v>
                </c:pt>
                <c:pt idx="184">
                  <c:v>31.748999999999999</c:v>
                </c:pt>
                <c:pt idx="185">
                  <c:v>31.96</c:v>
                </c:pt>
                <c:pt idx="186">
                  <c:v>32.17</c:v>
                </c:pt>
                <c:pt idx="187">
                  <c:v>32.380000000000003</c:v>
                </c:pt>
                <c:pt idx="188">
                  <c:v>32.590000000000003</c:v>
                </c:pt>
                <c:pt idx="189">
                  <c:v>32.799999999999997</c:v>
                </c:pt>
                <c:pt idx="190">
                  <c:v>33.009</c:v>
                </c:pt>
                <c:pt idx="191">
                  <c:v>33.218000000000004</c:v>
                </c:pt>
                <c:pt idx="192">
                  <c:v>33.427</c:v>
                </c:pt>
                <c:pt idx="193">
                  <c:v>33.634999999999998</c:v>
                </c:pt>
                <c:pt idx="194">
                  <c:v>33.841999999999999</c:v>
                </c:pt>
                <c:pt idx="195">
                  <c:v>34.049999999999997</c:v>
                </c:pt>
                <c:pt idx="196">
                  <c:v>34.256999999999998</c:v>
                </c:pt>
                <c:pt idx="197">
                  <c:v>34.463999999999999</c:v>
                </c:pt>
                <c:pt idx="198">
                  <c:v>34.67</c:v>
                </c:pt>
                <c:pt idx="199">
                  <c:v>34.875999999999998</c:v>
                </c:pt>
                <c:pt idx="200">
                  <c:v>35.081000000000003</c:v>
                </c:pt>
                <c:pt idx="201">
                  <c:v>35.286000000000001</c:v>
                </c:pt>
                <c:pt idx="202">
                  <c:v>35.491</c:v>
                </c:pt>
                <c:pt idx="203">
                  <c:v>35.695</c:v>
                </c:pt>
                <c:pt idx="204">
                  <c:v>35.899000000000001</c:v>
                </c:pt>
                <c:pt idx="205">
                  <c:v>36.101999999999997</c:v>
                </c:pt>
                <c:pt idx="206">
                  <c:v>36.305999999999997</c:v>
                </c:pt>
                <c:pt idx="207">
                  <c:v>36.508000000000003</c:v>
                </c:pt>
                <c:pt idx="208">
                  <c:v>36.71</c:v>
                </c:pt>
                <c:pt idx="209">
                  <c:v>36.911999999999999</c:v>
                </c:pt>
                <c:pt idx="210">
                  <c:v>37.113</c:v>
                </c:pt>
                <c:pt idx="211">
                  <c:v>37.314</c:v>
                </c:pt>
                <c:pt idx="212">
                  <c:v>37.515000000000001</c:v>
                </c:pt>
                <c:pt idx="213">
                  <c:v>37.715000000000003</c:v>
                </c:pt>
                <c:pt idx="214">
                  <c:v>37.914000000000001</c:v>
                </c:pt>
                <c:pt idx="215">
                  <c:v>38.113</c:v>
                </c:pt>
                <c:pt idx="216">
                  <c:v>38.311999999999998</c:v>
                </c:pt>
                <c:pt idx="217">
                  <c:v>38.51</c:v>
                </c:pt>
                <c:pt idx="218">
                  <c:v>38.707999999999998</c:v>
                </c:pt>
                <c:pt idx="219">
                  <c:v>38.905000000000001</c:v>
                </c:pt>
                <c:pt idx="220">
                  <c:v>39.101999999999997</c:v>
                </c:pt>
                <c:pt idx="221">
                  <c:v>39.298000000000002</c:v>
                </c:pt>
                <c:pt idx="222">
                  <c:v>39.494</c:v>
                </c:pt>
                <c:pt idx="223">
                  <c:v>39.689</c:v>
                </c:pt>
                <c:pt idx="224">
                  <c:v>39.884</c:v>
                </c:pt>
                <c:pt idx="225">
                  <c:v>40.079000000000001</c:v>
                </c:pt>
                <c:pt idx="226">
                  <c:v>40.273000000000003</c:v>
                </c:pt>
                <c:pt idx="227">
                  <c:v>40.466000000000001</c:v>
                </c:pt>
                <c:pt idx="228">
                  <c:v>40.658999999999999</c:v>
                </c:pt>
                <c:pt idx="229">
                  <c:v>40.851999999999997</c:v>
                </c:pt>
                <c:pt idx="230">
                  <c:v>41.043999999999997</c:v>
                </c:pt>
                <c:pt idx="231">
                  <c:v>41.234999999999999</c:v>
                </c:pt>
                <c:pt idx="232">
                  <c:v>41.426000000000002</c:v>
                </c:pt>
                <c:pt idx="233">
                  <c:v>41.616999999999997</c:v>
                </c:pt>
                <c:pt idx="234">
                  <c:v>41.805999999999997</c:v>
                </c:pt>
                <c:pt idx="235">
                  <c:v>41.996000000000002</c:v>
                </c:pt>
                <c:pt idx="236">
                  <c:v>42.185000000000002</c:v>
                </c:pt>
                <c:pt idx="237">
                  <c:v>42.372999999999998</c:v>
                </c:pt>
                <c:pt idx="238">
                  <c:v>42.561</c:v>
                </c:pt>
                <c:pt idx="239">
                  <c:v>42.749000000000002</c:v>
                </c:pt>
                <c:pt idx="240">
                  <c:v>42.936</c:v>
                </c:pt>
                <c:pt idx="241">
                  <c:v>43.122</c:v>
                </c:pt>
                <c:pt idx="242">
                  <c:v>43.308</c:v>
                </c:pt>
                <c:pt idx="243">
                  <c:v>43.493000000000002</c:v>
                </c:pt>
                <c:pt idx="244">
                  <c:v>43.677999999999997</c:v>
                </c:pt>
                <c:pt idx="245">
                  <c:v>43.862000000000002</c:v>
                </c:pt>
                <c:pt idx="246">
                  <c:v>44.045999999999999</c:v>
                </c:pt>
                <c:pt idx="247">
                  <c:v>44.23</c:v>
                </c:pt>
                <c:pt idx="248">
                  <c:v>44.411999999999999</c:v>
                </c:pt>
                <c:pt idx="249">
                  <c:v>44.594000000000001</c:v>
                </c:pt>
                <c:pt idx="250">
                  <c:v>45.497999999999998</c:v>
                </c:pt>
                <c:pt idx="251">
                  <c:v>46.387</c:v>
                </c:pt>
                <c:pt idx="252">
                  <c:v>47.262999999999998</c:v>
                </c:pt>
                <c:pt idx="253">
                  <c:v>48.125999999999998</c:v>
                </c:pt>
                <c:pt idx="254">
                  <c:v>48.975000000000001</c:v>
                </c:pt>
                <c:pt idx="255">
                  <c:v>49.81</c:v>
                </c:pt>
                <c:pt idx="256">
                  <c:v>50.631</c:v>
                </c:pt>
                <c:pt idx="257">
                  <c:v>51.438000000000002</c:v>
                </c:pt>
                <c:pt idx="258">
                  <c:v>52.231999999999999</c:v>
                </c:pt>
                <c:pt idx="259">
                  <c:v>53.012</c:v>
                </c:pt>
                <c:pt idx="260">
                  <c:v>53.777999999999999</c:v>
                </c:pt>
                <c:pt idx="261">
                  <c:v>54.530999999999999</c:v>
                </c:pt>
                <c:pt idx="262">
                  <c:v>55.27</c:v>
                </c:pt>
                <c:pt idx="263">
                  <c:v>55.996000000000002</c:v>
                </c:pt>
                <c:pt idx="264">
                  <c:v>56.707999999999998</c:v>
                </c:pt>
                <c:pt idx="265">
                  <c:v>57.406999999999996</c:v>
                </c:pt>
                <c:pt idx="266">
                  <c:v>58.093000000000004</c:v>
                </c:pt>
                <c:pt idx="267">
                  <c:v>58.765999999999998</c:v>
                </c:pt>
                <c:pt idx="268">
                  <c:v>59.426000000000002</c:v>
                </c:pt>
                <c:pt idx="269">
                  <c:v>60.073</c:v>
                </c:pt>
                <c:pt idx="270">
                  <c:v>60.707999999999998</c:v>
                </c:pt>
                <c:pt idx="271">
                  <c:v>61.331000000000003</c:v>
                </c:pt>
                <c:pt idx="272">
                  <c:v>61.941000000000003</c:v>
                </c:pt>
                <c:pt idx="273">
                  <c:v>62.54</c:v>
                </c:pt>
                <c:pt idx="274">
                  <c:v>63.125999999999998</c:v>
                </c:pt>
                <c:pt idx="275">
                  <c:v>63.701000000000001</c:v>
                </c:pt>
                <c:pt idx="276">
                  <c:v>64.265000000000001</c:v>
                </c:pt>
                <c:pt idx="277">
                  <c:v>64.816999999999993</c:v>
                </c:pt>
                <c:pt idx="278">
                  <c:v>65.358000000000004</c:v>
                </c:pt>
                <c:pt idx="279">
                  <c:v>65.888000000000005</c:v>
                </c:pt>
                <c:pt idx="280">
                  <c:v>66.408000000000001</c:v>
                </c:pt>
                <c:pt idx="281">
                  <c:v>66.917000000000002</c:v>
                </c:pt>
                <c:pt idx="282">
                  <c:v>67.415999999999997</c:v>
                </c:pt>
                <c:pt idx="283">
                  <c:v>67.903999999999996</c:v>
                </c:pt>
                <c:pt idx="284">
                  <c:v>68.382999999999996</c:v>
                </c:pt>
                <c:pt idx="285">
                  <c:v>68.852000000000004</c:v>
                </c:pt>
                <c:pt idx="286">
                  <c:v>69.311999999999998</c:v>
                </c:pt>
                <c:pt idx="287">
                  <c:v>69.762</c:v>
                </c:pt>
                <c:pt idx="288">
                  <c:v>70.203000000000003</c:v>
                </c:pt>
                <c:pt idx="289">
                  <c:v>70.635000000000005</c:v>
                </c:pt>
                <c:pt idx="290">
                  <c:v>71.058999999999997</c:v>
                </c:pt>
                <c:pt idx="291">
                  <c:v>71.474000000000004</c:v>
                </c:pt>
                <c:pt idx="292">
                  <c:v>71.88</c:v>
                </c:pt>
                <c:pt idx="293">
                  <c:v>72.278000000000006</c:v>
                </c:pt>
                <c:pt idx="294">
                  <c:v>72.668000000000006</c:v>
                </c:pt>
                <c:pt idx="295">
                  <c:v>73.051000000000002</c:v>
                </c:pt>
                <c:pt idx="296">
                  <c:v>73.424999999999997</c:v>
                </c:pt>
                <c:pt idx="297">
                  <c:v>73.792000000000002</c:v>
                </c:pt>
                <c:pt idx="298">
                  <c:v>74.152000000000001</c:v>
                </c:pt>
                <c:pt idx="299">
                  <c:v>74.504000000000005</c:v>
                </c:pt>
                <c:pt idx="300">
                  <c:v>80.268000000000001</c:v>
                </c:pt>
                <c:pt idx="301">
                  <c:v>84.222999999999999</c:v>
                </c:pt>
                <c:pt idx="302">
                  <c:v>87.028999999999996</c:v>
                </c:pt>
                <c:pt idx="303">
                  <c:v>89.084000000000003</c:v>
                </c:pt>
                <c:pt idx="304">
                  <c:v>90.635999999999996</c:v>
                </c:pt>
                <c:pt idx="305">
                  <c:v>91.838999999999999</c:v>
                </c:pt>
                <c:pt idx="306">
                  <c:v>92.790999999999997</c:v>
                </c:pt>
                <c:pt idx="307">
                  <c:v>93.561000000000007</c:v>
                </c:pt>
                <c:pt idx="308">
                  <c:v>94.194000000000003</c:v>
                </c:pt>
                <c:pt idx="309">
                  <c:v>94.721000000000004</c:v>
                </c:pt>
                <c:pt idx="310">
                  <c:v>95.165999999999997</c:v>
                </c:pt>
                <c:pt idx="311">
                  <c:v>95.546000000000006</c:v>
                </c:pt>
                <c:pt idx="312">
                  <c:v>95.873999999999995</c:v>
                </c:pt>
                <c:pt idx="313">
                  <c:v>96.16</c:v>
                </c:pt>
                <c:pt idx="314">
                  <c:v>96.41</c:v>
                </c:pt>
                <c:pt idx="315">
                  <c:v>96.632000000000005</c:v>
                </c:pt>
                <c:pt idx="316">
                  <c:v>96.828999999999994</c:v>
                </c:pt>
                <c:pt idx="317">
                  <c:v>97.004999999999995</c:v>
                </c:pt>
                <c:pt idx="318">
                  <c:v>97.16299999999999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8992792"/>
        <c:axId val="565209864"/>
      </c:scatterChart>
      <c:valAx>
        <c:axId val="388992792"/>
        <c:scaling>
          <c:orientation val="minMax"/>
          <c:min val="-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5209864"/>
        <c:crosses val="autoZero"/>
        <c:crossBetween val="midCat"/>
      </c:valAx>
      <c:valAx>
        <c:axId val="5652098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88992792"/>
        <c:crossesAt val="-7"/>
        <c:crossBetween val="midCat"/>
        <c:majorUnit val="20"/>
        <c:minorUnit val="1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Zn</a:t>
            </a:r>
            <a:r>
              <a:rPr lang="en-US" baseline="30000">
                <a:solidFill>
                  <a:sysClr val="windowText" lastClr="000000"/>
                </a:solidFill>
              </a:rPr>
              <a:t>2+</a:t>
            </a:r>
            <a:r>
              <a:rPr lang="en-US">
                <a:solidFill>
                  <a:sysClr val="windowText" lastClr="000000"/>
                </a:solidFill>
              </a:rPr>
              <a:t>-I</a:t>
            </a:r>
            <a:r>
              <a:rPr lang="en-US" baseline="30000">
                <a:solidFill>
                  <a:sysClr val="windowText" lastClr="000000"/>
                </a:solidFill>
              </a:rPr>
              <a:t>-</a:t>
            </a:r>
            <a:r>
              <a:rPr lang="en-US">
                <a:solidFill>
                  <a:sysClr val="windowText" lastClr="000000"/>
                </a:solidFill>
              </a:rPr>
              <a:t> in dma</a:t>
            </a:r>
          </a:p>
        </c:rich>
      </c:tx>
      <c:layout>
        <c:manualLayout>
          <c:xMode val="edge"/>
          <c:yMode val="edge"/>
          <c:x val="0.48102254568336689"/>
          <c:y val="3.26340326340326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4688193944211234"/>
          <c:y val="0.13846007011361341"/>
          <c:w val="0.8288331387598632"/>
          <c:h val="0.59464640346530107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ZnI_dmaf!$A$1:$A$304</c:f>
              <c:numCache>
                <c:formatCode>General</c:formatCode>
                <c:ptCount val="304"/>
                <c:pt idx="0">
                  <c:v>-5.5030000000000001</c:v>
                </c:pt>
                <c:pt idx="1">
                  <c:v>-5.1989999999999998</c:v>
                </c:pt>
                <c:pt idx="2">
                  <c:v>-5.0190000000000001</c:v>
                </c:pt>
                <c:pt idx="3">
                  <c:v>-4.891</c:v>
                </c:pt>
                <c:pt idx="4">
                  <c:v>-4.7910000000000004</c:v>
                </c:pt>
                <c:pt idx="5">
                  <c:v>-4.7080000000000002</c:v>
                </c:pt>
                <c:pt idx="6">
                  <c:v>-4.6379999999999999</c:v>
                </c:pt>
                <c:pt idx="7">
                  <c:v>-4.5759999999999996</c:v>
                </c:pt>
                <c:pt idx="8">
                  <c:v>-4.5220000000000002</c:v>
                </c:pt>
                <c:pt idx="9">
                  <c:v>-4.4720000000000004</c:v>
                </c:pt>
                <c:pt idx="10">
                  <c:v>-4.4269999999999996</c:v>
                </c:pt>
                <c:pt idx="11">
                  <c:v>-4.3860000000000001</c:v>
                </c:pt>
                <c:pt idx="12">
                  <c:v>-4.3470000000000004</c:v>
                </c:pt>
                <c:pt idx="13">
                  <c:v>-4.3109999999999999</c:v>
                </c:pt>
                <c:pt idx="14">
                  <c:v>-4.2779999999999996</c:v>
                </c:pt>
                <c:pt idx="15">
                  <c:v>-4.2460000000000004</c:v>
                </c:pt>
                <c:pt idx="16">
                  <c:v>-4.2149999999999999</c:v>
                </c:pt>
                <c:pt idx="17">
                  <c:v>-4.1859999999999999</c:v>
                </c:pt>
                <c:pt idx="18">
                  <c:v>-4.1589999999999998</c:v>
                </c:pt>
                <c:pt idx="19">
                  <c:v>-4.1319999999999997</c:v>
                </c:pt>
                <c:pt idx="20">
                  <c:v>-4.1070000000000002</c:v>
                </c:pt>
                <c:pt idx="21">
                  <c:v>-4.0819999999999999</c:v>
                </c:pt>
                <c:pt idx="22">
                  <c:v>-4.0590000000000002</c:v>
                </c:pt>
                <c:pt idx="23">
                  <c:v>-4.0359999999999996</c:v>
                </c:pt>
                <c:pt idx="24">
                  <c:v>-4.0140000000000002</c:v>
                </c:pt>
                <c:pt idx="25">
                  <c:v>-3.992</c:v>
                </c:pt>
                <c:pt idx="26">
                  <c:v>-3.9710000000000001</c:v>
                </c:pt>
                <c:pt idx="27">
                  <c:v>-3.95</c:v>
                </c:pt>
                <c:pt idx="28">
                  <c:v>-3.93</c:v>
                </c:pt>
                <c:pt idx="29">
                  <c:v>-3.911</c:v>
                </c:pt>
                <c:pt idx="30">
                  <c:v>-3.8919999999999999</c:v>
                </c:pt>
                <c:pt idx="31">
                  <c:v>-3.8730000000000002</c:v>
                </c:pt>
                <c:pt idx="32">
                  <c:v>-3.8540000000000001</c:v>
                </c:pt>
                <c:pt idx="33">
                  <c:v>-3.8359999999999999</c:v>
                </c:pt>
                <c:pt idx="34">
                  <c:v>-3.8180000000000001</c:v>
                </c:pt>
                <c:pt idx="35">
                  <c:v>-3.8010000000000002</c:v>
                </c:pt>
                <c:pt idx="36">
                  <c:v>-3.7829999999999999</c:v>
                </c:pt>
                <c:pt idx="37">
                  <c:v>-3.766</c:v>
                </c:pt>
                <c:pt idx="38">
                  <c:v>-3.7490000000000001</c:v>
                </c:pt>
                <c:pt idx="39">
                  <c:v>-3.7330000000000001</c:v>
                </c:pt>
                <c:pt idx="40">
                  <c:v>-3.7160000000000002</c:v>
                </c:pt>
                <c:pt idx="41">
                  <c:v>-3.7</c:v>
                </c:pt>
                <c:pt idx="42">
                  <c:v>-3.6829999999999998</c:v>
                </c:pt>
                <c:pt idx="43">
                  <c:v>-3.6669999999999998</c:v>
                </c:pt>
                <c:pt idx="44">
                  <c:v>-3.6509999999999998</c:v>
                </c:pt>
                <c:pt idx="45">
                  <c:v>-3.6349999999999998</c:v>
                </c:pt>
                <c:pt idx="46">
                  <c:v>-3.6190000000000002</c:v>
                </c:pt>
                <c:pt idx="47">
                  <c:v>-3.6040000000000001</c:v>
                </c:pt>
                <c:pt idx="48">
                  <c:v>-3.5880000000000001</c:v>
                </c:pt>
                <c:pt idx="49">
                  <c:v>-3.5720000000000001</c:v>
                </c:pt>
                <c:pt idx="50">
                  <c:v>-3.5569999999999999</c:v>
                </c:pt>
                <c:pt idx="51">
                  <c:v>-3.5409999999999999</c:v>
                </c:pt>
                <c:pt idx="52">
                  <c:v>-3.5249999999999999</c:v>
                </c:pt>
                <c:pt idx="53">
                  <c:v>-3.51</c:v>
                </c:pt>
                <c:pt idx="54">
                  <c:v>-3.4940000000000002</c:v>
                </c:pt>
                <c:pt idx="55">
                  <c:v>-3.4790000000000001</c:v>
                </c:pt>
                <c:pt idx="56">
                  <c:v>-3.4630000000000001</c:v>
                </c:pt>
                <c:pt idx="57">
                  <c:v>-3.448</c:v>
                </c:pt>
                <c:pt idx="58">
                  <c:v>-3.4319999999999999</c:v>
                </c:pt>
                <c:pt idx="59">
                  <c:v>-3.4159999999999999</c:v>
                </c:pt>
                <c:pt idx="60">
                  <c:v>-3.4009999999999998</c:v>
                </c:pt>
                <c:pt idx="61">
                  <c:v>-3.3849999999999998</c:v>
                </c:pt>
                <c:pt idx="62">
                  <c:v>-3.3690000000000002</c:v>
                </c:pt>
                <c:pt idx="63">
                  <c:v>-3.3530000000000002</c:v>
                </c:pt>
                <c:pt idx="64">
                  <c:v>-3.3370000000000002</c:v>
                </c:pt>
                <c:pt idx="65">
                  <c:v>-3.3210000000000002</c:v>
                </c:pt>
                <c:pt idx="66">
                  <c:v>-3.3050000000000002</c:v>
                </c:pt>
                <c:pt idx="67">
                  <c:v>-3.2879999999999998</c:v>
                </c:pt>
                <c:pt idx="68">
                  <c:v>-3.2719999999999998</c:v>
                </c:pt>
                <c:pt idx="69">
                  <c:v>-3.2549999999999999</c:v>
                </c:pt>
                <c:pt idx="70">
                  <c:v>-3.238</c:v>
                </c:pt>
                <c:pt idx="71">
                  <c:v>-3.2210000000000001</c:v>
                </c:pt>
                <c:pt idx="72">
                  <c:v>-3.2040000000000002</c:v>
                </c:pt>
                <c:pt idx="73">
                  <c:v>-3.1869999999999998</c:v>
                </c:pt>
                <c:pt idx="74">
                  <c:v>-3.169</c:v>
                </c:pt>
                <c:pt idx="75">
                  <c:v>-3.1520000000000001</c:v>
                </c:pt>
                <c:pt idx="76">
                  <c:v>-3.1339999999999999</c:v>
                </c:pt>
                <c:pt idx="77">
                  <c:v>-3.1160000000000001</c:v>
                </c:pt>
                <c:pt idx="78">
                  <c:v>-3.097</c:v>
                </c:pt>
                <c:pt idx="79">
                  <c:v>-3.0790000000000002</c:v>
                </c:pt>
                <c:pt idx="80">
                  <c:v>-3.06</c:v>
                </c:pt>
                <c:pt idx="81">
                  <c:v>-3.0409999999999999</c:v>
                </c:pt>
                <c:pt idx="82">
                  <c:v>-3.0219999999999998</c:v>
                </c:pt>
                <c:pt idx="83">
                  <c:v>-3.0030000000000001</c:v>
                </c:pt>
                <c:pt idx="84">
                  <c:v>-2.9830000000000001</c:v>
                </c:pt>
                <c:pt idx="85">
                  <c:v>-2.9630000000000001</c:v>
                </c:pt>
                <c:pt idx="86">
                  <c:v>-2.9430000000000001</c:v>
                </c:pt>
                <c:pt idx="87">
                  <c:v>-2.923</c:v>
                </c:pt>
                <c:pt idx="88">
                  <c:v>-2.9020000000000001</c:v>
                </c:pt>
                <c:pt idx="89">
                  <c:v>-2.8809999999999998</c:v>
                </c:pt>
                <c:pt idx="90">
                  <c:v>-2.86</c:v>
                </c:pt>
                <c:pt idx="91">
                  <c:v>-2.839</c:v>
                </c:pt>
                <c:pt idx="92">
                  <c:v>-2.8180000000000001</c:v>
                </c:pt>
                <c:pt idx="93">
                  <c:v>-2.7970000000000002</c:v>
                </c:pt>
                <c:pt idx="94">
                  <c:v>-2.7759999999999998</c:v>
                </c:pt>
                <c:pt idx="95">
                  <c:v>-2.754</c:v>
                </c:pt>
                <c:pt idx="96">
                  <c:v>-2.7330000000000001</c:v>
                </c:pt>
                <c:pt idx="97">
                  <c:v>-2.7109999999999999</c:v>
                </c:pt>
                <c:pt idx="98">
                  <c:v>-2.69</c:v>
                </c:pt>
                <c:pt idx="99">
                  <c:v>-2.669</c:v>
                </c:pt>
                <c:pt idx="100">
                  <c:v>-2.6480000000000001</c:v>
                </c:pt>
                <c:pt idx="101">
                  <c:v>-2.6269999999999998</c:v>
                </c:pt>
                <c:pt idx="102">
                  <c:v>-2.6059999999999999</c:v>
                </c:pt>
                <c:pt idx="103">
                  <c:v>-2.5859999999999999</c:v>
                </c:pt>
                <c:pt idx="104">
                  <c:v>-2.5649999999999999</c:v>
                </c:pt>
                <c:pt idx="105">
                  <c:v>-2.5449999999999999</c:v>
                </c:pt>
                <c:pt idx="106">
                  <c:v>-2.5259999999999998</c:v>
                </c:pt>
                <c:pt idx="107">
                  <c:v>-2.5070000000000001</c:v>
                </c:pt>
                <c:pt idx="108">
                  <c:v>-2.488</c:v>
                </c:pt>
                <c:pt idx="109">
                  <c:v>-2.4689999999999999</c:v>
                </c:pt>
                <c:pt idx="110">
                  <c:v>-2.4510000000000001</c:v>
                </c:pt>
                <c:pt idx="111">
                  <c:v>-2.4329999999999998</c:v>
                </c:pt>
                <c:pt idx="112">
                  <c:v>-2.415</c:v>
                </c:pt>
                <c:pt idx="113">
                  <c:v>-2.3980000000000001</c:v>
                </c:pt>
                <c:pt idx="114">
                  <c:v>-2.3820000000000001</c:v>
                </c:pt>
                <c:pt idx="115">
                  <c:v>-2.3650000000000002</c:v>
                </c:pt>
                <c:pt idx="116">
                  <c:v>-2.3490000000000002</c:v>
                </c:pt>
                <c:pt idx="117">
                  <c:v>-2.3340000000000001</c:v>
                </c:pt>
                <c:pt idx="118">
                  <c:v>-2.3180000000000001</c:v>
                </c:pt>
                <c:pt idx="119">
                  <c:v>-2.3039999999999998</c:v>
                </c:pt>
                <c:pt idx="120">
                  <c:v>-2.2890000000000001</c:v>
                </c:pt>
                <c:pt idx="121">
                  <c:v>-2.2749999999999999</c:v>
                </c:pt>
                <c:pt idx="122">
                  <c:v>-2.2610000000000001</c:v>
                </c:pt>
                <c:pt idx="123">
                  <c:v>-2.2469999999999999</c:v>
                </c:pt>
                <c:pt idx="124">
                  <c:v>-2.234</c:v>
                </c:pt>
                <c:pt idx="125">
                  <c:v>-2.2210000000000001</c:v>
                </c:pt>
                <c:pt idx="126">
                  <c:v>-2.2090000000000001</c:v>
                </c:pt>
                <c:pt idx="127">
                  <c:v>-2.1960000000000002</c:v>
                </c:pt>
                <c:pt idx="128">
                  <c:v>-2.1840000000000002</c:v>
                </c:pt>
                <c:pt idx="129">
                  <c:v>-2.1720000000000002</c:v>
                </c:pt>
                <c:pt idx="130">
                  <c:v>-2.161</c:v>
                </c:pt>
                <c:pt idx="131">
                  <c:v>-2.149</c:v>
                </c:pt>
                <c:pt idx="132">
                  <c:v>-2.1379999999999999</c:v>
                </c:pt>
                <c:pt idx="133">
                  <c:v>-2.1280000000000001</c:v>
                </c:pt>
                <c:pt idx="134">
                  <c:v>-2.117</c:v>
                </c:pt>
                <c:pt idx="135">
                  <c:v>-2.1070000000000002</c:v>
                </c:pt>
                <c:pt idx="136">
                  <c:v>-2.0960000000000001</c:v>
                </c:pt>
                <c:pt idx="137">
                  <c:v>-2.0859999999999999</c:v>
                </c:pt>
                <c:pt idx="138">
                  <c:v>-2.077</c:v>
                </c:pt>
                <c:pt idx="139">
                  <c:v>-2.0670000000000002</c:v>
                </c:pt>
                <c:pt idx="140">
                  <c:v>-2.0579999999999998</c:v>
                </c:pt>
                <c:pt idx="141">
                  <c:v>-2.048</c:v>
                </c:pt>
                <c:pt idx="142">
                  <c:v>-2.0390000000000001</c:v>
                </c:pt>
                <c:pt idx="143">
                  <c:v>-2.0299999999999998</c:v>
                </c:pt>
                <c:pt idx="144">
                  <c:v>-2.0219999999999998</c:v>
                </c:pt>
                <c:pt idx="145">
                  <c:v>-2.0129999999999999</c:v>
                </c:pt>
                <c:pt idx="146">
                  <c:v>-2.0049999999999999</c:v>
                </c:pt>
                <c:pt idx="147">
                  <c:v>-1.996</c:v>
                </c:pt>
                <c:pt idx="148">
                  <c:v>-1.988</c:v>
                </c:pt>
                <c:pt idx="149">
                  <c:v>-1.98</c:v>
                </c:pt>
                <c:pt idx="150">
                  <c:v>-1.972</c:v>
                </c:pt>
                <c:pt idx="151">
                  <c:v>-1.964</c:v>
                </c:pt>
                <c:pt idx="152">
                  <c:v>-1.9570000000000001</c:v>
                </c:pt>
                <c:pt idx="153">
                  <c:v>-1.9490000000000001</c:v>
                </c:pt>
                <c:pt idx="154">
                  <c:v>-1.9419999999999999</c:v>
                </c:pt>
                <c:pt idx="155">
                  <c:v>-1.9350000000000001</c:v>
                </c:pt>
                <c:pt idx="156">
                  <c:v>-1.927</c:v>
                </c:pt>
                <c:pt idx="157">
                  <c:v>-1.92</c:v>
                </c:pt>
                <c:pt idx="158">
                  <c:v>-1.913</c:v>
                </c:pt>
                <c:pt idx="159">
                  <c:v>-1.907</c:v>
                </c:pt>
                <c:pt idx="160">
                  <c:v>-1.9</c:v>
                </c:pt>
                <c:pt idx="161">
                  <c:v>-1.893</c:v>
                </c:pt>
                <c:pt idx="162">
                  <c:v>-1.887</c:v>
                </c:pt>
                <c:pt idx="163">
                  <c:v>-1.88</c:v>
                </c:pt>
                <c:pt idx="164">
                  <c:v>-1.8740000000000001</c:v>
                </c:pt>
                <c:pt idx="165">
                  <c:v>-1.8680000000000001</c:v>
                </c:pt>
                <c:pt idx="166">
                  <c:v>-1.861</c:v>
                </c:pt>
                <c:pt idx="167">
                  <c:v>-1.855</c:v>
                </c:pt>
                <c:pt idx="168">
                  <c:v>-1.849</c:v>
                </c:pt>
                <c:pt idx="169">
                  <c:v>-1.843</c:v>
                </c:pt>
                <c:pt idx="170">
                  <c:v>-1.837</c:v>
                </c:pt>
                <c:pt idx="171">
                  <c:v>-1.8320000000000001</c:v>
                </c:pt>
                <c:pt idx="172">
                  <c:v>-1.8260000000000001</c:v>
                </c:pt>
                <c:pt idx="173">
                  <c:v>-1.82</c:v>
                </c:pt>
                <c:pt idx="174">
                  <c:v>-1.8149999999999999</c:v>
                </c:pt>
                <c:pt idx="175">
                  <c:v>-1.8089999999999999</c:v>
                </c:pt>
                <c:pt idx="176">
                  <c:v>-1.804</c:v>
                </c:pt>
                <c:pt idx="177">
                  <c:v>-1.798</c:v>
                </c:pt>
                <c:pt idx="178">
                  <c:v>-1.7929999999999999</c:v>
                </c:pt>
                <c:pt idx="179">
                  <c:v>-1.788</c:v>
                </c:pt>
                <c:pt idx="180">
                  <c:v>-1.7829999999999999</c:v>
                </c:pt>
                <c:pt idx="181">
                  <c:v>-1.7769999999999999</c:v>
                </c:pt>
                <c:pt idx="182">
                  <c:v>-1.772</c:v>
                </c:pt>
                <c:pt idx="183">
                  <c:v>-1.7669999999999999</c:v>
                </c:pt>
                <c:pt idx="184">
                  <c:v>-1.762</c:v>
                </c:pt>
                <c:pt idx="185">
                  <c:v>-1.7569999999999999</c:v>
                </c:pt>
                <c:pt idx="186">
                  <c:v>-1.7529999999999999</c:v>
                </c:pt>
                <c:pt idx="187">
                  <c:v>-1.748</c:v>
                </c:pt>
                <c:pt idx="188">
                  <c:v>-1.7430000000000001</c:v>
                </c:pt>
                <c:pt idx="189">
                  <c:v>-1.738</c:v>
                </c:pt>
                <c:pt idx="190">
                  <c:v>-1.734</c:v>
                </c:pt>
                <c:pt idx="191">
                  <c:v>-1.7290000000000001</c:v>
                </c:pt>
                <c:pt idx="192">
                  <c:v>-1.724</c:v>
                </c:pt>
                <c:pt idx="193">
                  <c:v>-1.72</c:v>
                </c:pt>
                <c:pt idx="194">
                  <c:v>-1.7150000000000001</c:v>
                </c:pt>
                <c:pt idx="195">
                  <c:v>-1.7110000000000001</c:v>
                </c:pt>
                <c:pt idx="196">
                  <c:v>-1.7070000000000001</c:v>
                </c:pt>
                <c:pt idx="197">
                  <c:v>-1.702</c:v>
                </c:pt>
                <c:pt idx="198">
                  <c:v>-1.698</c:v>
                </c:pt>
                <c:pt idx="199">
                  <c:v>-1.694</c:v>
                </c:pt>
                <c:pt idx="200">
                  <c:v>-1.6890000000000001</c:v>
                </c:pt>
                <c:pt idx="201">
                  <c:v>-1.6850000000000001</c:v>
                </c:pt>
                <c:pt idx="202">
                  <c:v>-1.681</c:v>
                </c:pt>
                <c:pt idx="203">
                  <c:v>-1.677</c:v>
                </c:pt>
                <c:pt idx="204">
                  <c:v>-1.673</c:v>
                </c:pt>
                <c:pt idx="205">
                  <c:v>-1.669</c:v>
                </c:pt>
                <c:pt idx="206">
                  <c:v>-1.665</c:v>
                </c:pt>
                <c:pt idx="207">
                  <c:v>-1.661</c:v>
                </c:pt>
                <c:pt idx="208">
                  <c:v>-1.657</c:v>
                </c:pt>
                <c:pt idx="209">
                  <c:v>-1.653</c:v>
                </c:pt>
                <c:pt idx="210">
                  <c:v>-1.649</c:v>
                </c:pt>
                <c:pt idx="211">
                  <c:v>-1.6459999999999999</c:v>
                </c:pt>
                <c:pt idx="212">
                  <c:v>-1.6419999999999999</c:v>
                </c:pt>
                <c:pt idx="213">
                  <c:v>-1.6379999999999999</c:v>
                </c:pt>
                <c:pt idx="214">
                  <c:v>-1.6339999999999999</c:v>
                </c:pt>
                <c:pt idx="215">
                  <c:v>-1.631</c:v>
                </c:pt>
                <c:pt idx="216">
                  <c:v>-1.627</c:v>
                </c:pt>
                <c:pt idx="217">
                  <c:v>-1.623</c:v>
                </c:pt>
                <c:pt idx="218">
                  <c:v>-1.62</c:v>
                </c:pt>
                <c:pt idx="219">
                  <c:v>-1.6160000000000001</c:v>
                </c:pt>
                <c:pt idx="220">
                  <c:v>-1.613</c:v>
                </c:pt>
                <c:pt idx="221">
                  <c:v>-1.609</c:v>
                </c:pt>
                <c:pt idx="222">
                  <c:v>-1.6060000000000001</c:v>
                </c:pt>
                <c:pt idx="223">
                  <c:v>-1.6020000000000001</c:v>
                </c:pt>
                <c:pt idx="224">
                  <c:v>-1.599</c:v>
                </c:pt>
                <c:pt idx="225">
                  <c:v>-1.595</c:v>
                </c:pt>
                <c:pt idx="226">
                  <c:v>-1.5920000000000001</c:v>
                </c:pt>
                <c:pt idx="227">
                  <c:v>-1.589</c:v>
                </c:pt>
                <c:pt idx="228">
                  <c:v>-1.585</c:v>
                </c:pt>
                <c:pt idx="229">
                  <c:v>-1.5820000000000001</c:v>
                </c:pt>
                <c:pt idx="230">
                  <c:v>-1.579</c:v>
                </c:pt>
                <c:pt idx="231">
                  <c:v>-1.575</c:v>
                </c:pt>
                <c:pt idx="232">
                  <c:v>-1.5720000000000001</c:v>
                </c:pt>
                <c:pt idx="233">
                  <c:v>-1.569</c:v>
                </c:pt>
                <c:pt idx="234">
                  <c:v>-1.5660000000000001</c:v>
                </c:pt>
                <c:pt idx="235">
                  <c:v>-1.5629999999999999</c:v>
                </c:pt>
                <c:pt idx="236">
                  <c:v>-1.5589999999999999</c:v>
                </c:pt>
                <c:pt idx="237">
                  <c:v>-1.556</c:v>
                </c:pt>
                <c:pt idx="238">
                  <c:v>-1.5529999999999999</c:v>
                </c:pt>
                <c:pt idx="239">
                  <c:v>-1.55</c:v>
                </c:pt>
                <c:pt idx="240">
                  <c:v>-1.5469999999999999</c:v>
                </c:pt>
                <c:pt idx="241">
                  <c:v>-1.544</c:v>
                </c:pt>
                <c:pt idx="242">
                  <c:v>-1.5409999999999999</c:v>
                </c:pt>
                <c:pt idx="243">
                  <c:v>-1.538</c:v>
                </c:pt>
                <c:pt idx="244">
                  <c:v>-1.5349999999999999</c:v>
                </c:pt>
                <c:pt idx="245">
                  <c:v>-1.532</c:v>
                </c:pt>
                <c:pt idx="246">
                  <c:v>-1.5289999999999999</c:v>
                </c:pt>
                <c:pt idx="247">
                  <c:v>-1.526</c:v>
                </c:pt>
                <c:pt idx="248">
                  <c:v>-1.5229999999999999</c:v>
                </c:pt>
                <c:pt idx="249">
                  <c:v>-1.52</c:v>
                </c:pt>
                <c:pt idx="250">
                  <c:v>-1.506</c:v>
                </c:pt>
                <c:pt idx="251">
                  <c:v>-1.4930000000000001</c:v>
                </c:pt>
                <c:pt idx="252">
                  <c:v>-1.48</c:v>
                </c:pt>
                <c:pt idx="253">
                  <c:v>-1.4670000000000001</c:v>
                </c:pt>
                <c:pt idx="254">
                  <c:v>-1.454</c:v>
                </c:pt>
                <c:pt idx="255">
                  <c:v>-1.4419999999999999</c:v>
                </c:pt>
                <c:pt idx="256">
                  <c:v>-1.43</c:v>
                </c:pt>
                <c:pt idx="257">
                  <c:v>-1.419</c:v>
                </c:pt>
                <c:pt idx="258">
                  <c:v>-1.4079999999999999</c:v>
                </c:pt>
                <c:pt idx="259">
                  <c:v>-1.397</c:v>
                </c:pt>
                <c:pt idx="260">
                  <c:v>-1.3859999999999999</c:v>
                </c:pt>
                <c:pt idx="261">
                  <c:v>-1.3759999999999999</c:v>
                </c:pt>
                <c:pt idx="262">
                  <c:v>-1.365</c:v>
                </c:pt>
                <c:pt idx="263">
                  <c:v>-1.355</c:v>
                </c:pt>
                <c:pt idx="264">
                  <c:v>-1.3460000000000001</c:v>
                </c:pt>
                <c:pt idx="265">
                  <c:v>-1.3360000000000001</c:v>
                </c:pt>
                <c:pt idx="266">
                  <c:v>-1.327</c:v>
                </c:pt>
                <c:pt idx="267">
                  <c:v>-1.3180000000000001</c:v>
                </c:pt>
                <c:pt idx="268">
                  <c:v>-1.3089999999999999</c:v>
                </c:pt>
                <c:pt idx="269">
                  <c:v>-1.3</c:v>
                </c:pt>
                <c:pt idx="270">
                  <c:v>-1.292</c:v>
                </c:pt>
                <c:pt idx="271">
                  <c:v>-1.2829999999999999</c:v>
                </c:pt>
                <c:pt idx="272">
                  <c:v>-1.2749999999999999</c:v>
                </c:pt>
                <c:pt idx="273">
                  <c:v>-1.2669999999999999</c:v>
                </c:pt>
                <c:pt idx="274">
                  <c:v>-1.2589999999999999</c:v>
                </c:pt>
                <c:pt idx="275">
                  <c:v>-1.2509999999999999</c:v>
                </c:pt>
                <c:pt idx="276">
                  <c:v>-1.2430000000000001</c:v>
                </c:pt>
                <c:pt idx="277">
                  <c:v>-1.236</c:v>
                </c:pt>
                <c:pt idx="278">
                  <c:v>-1.2290000000000001</c:v>
                </c:pt>
                <c:pt idx="279">
                  <c:v>-1.2210000000000001</c:v>
                </c:pt>
                <c:pt idx="280">
                  <c:v>-1.214</c:v>
                </c:pt>
                <c:pt idx="281">
                  <c:v>-1.2070000000000001</c:v>
                </c:pt>
                <c:pt idx="282">
                  <c:v>-1.2</c:v>
                </c:pt>
                <c:pt idx="283">
                  <c:v>-1.1930000000000001</c:v>
                </c:pt>
                <c:pt idx="284">
                  <c:v>-1.1870000000000001</c:v>
                </c:pt>
                <c:pt idx="285">
                  <c:v>-1.18</c:v>
                </c:pt>
                <c:pt idx="286">
                  <c:v>-1.173</c:v>
                </c:pt>
                <c:pt idx="287">
                  <c:v>-1.167</c:v>
                </c:pt>
                <c:pt idx="288">
                  <c:v>-1.161</c:v>
                </c:pt>
                <c:pt idx="289">
                  <c:v>-1.1539999999999999</c:v>
                </c:pt>
                <c:pt idx="290">
                  <c:v>-1.1479999999999999</c:v>
                </c:pt>
                <c:pt idx="291">
                  <c:v>-1.1419999999999999</c:v>
                </c:pt>
                <c:pt idx="292">
                  <c:v>-1.1359999999999999</c:v>
                </c:pt>
                <c:pt idx="293">
                  <c:v>-1.1299999999999999</c:v>
                </c:pt>
                <c:pt idx="294">
                  <c:v>-1.125</c:v>
                </c:pt>
                <c:pt idx="295">
                  <c:v>-1.119</c:v>
                </c:pt>
                <c:pt idx="296">
                  <c:v>-1.113</c:v>
                </c:pt>
                <c:pt idx="297">
                  <c:v>-1.1080000000000001</c:v>
                </c:pt>
                <c:pt idx="298">
                  <c:v>-1.1020000000000001</c:v>
                </c:pt>
                <c:pt idx="299">
                  <c:v>-1.097</c:v>
                </c:pt>
                <c:pt idx="300">
                  <c:v>-1</c:v>
                </c:pt>
                <c:pt idx="301">
                  <c:v>-0.65800000000000003</c:v>
                </c:pt>
                <c:pt idx="302">
                  <c:v>-0.46899999999999997</c:v>
                </c:pt>
                <c:pt idx="303">
                  <c:v>-0.33700000000000002</c:v>
                </c:pt>
              </c:numCache>
            </c:numRef>
          </c:xVal>
          <c:yVal>
            <c:numRef>
              <c:f>ZnI_dmaf!$B$1:$B$304</c:f>
              <c:numCache>
                <c:formatCode>General</c:formatCode>
                <c:ptCount val="304"/>
                <c:pt idx="0">
                  <c:v>98.043999999999997</c:v>
                </c:pt>
                <c:pt idx="1">
                  <c:v>96.111999999999995</c:v>
                </c:pt>
                <c:pt idx="2">
                  <c:v>94.203999999999994</c:v>
                </c:pt>
                <c:pt idx="3">
                  <c:v>92.320999999999998</c:v>
                </c:pt>
                <c:pt idx="4">
                  <c:v>90.460999999999999</c:v>
                </c:pt>
                <c:pt idx="5">
                  <c:v>88.623999999999995</c:v>
                </c:pt>
                <c:pt idx="6">
                  <c:v>86.81</c:v>
                </c:pt>
                <c:pt idx="7">
                  <c:v>85.019000000000005</c:v>
                </c:pt>
                <c:pt idx="8">
                  <c:v>83.25</c:v>
                </c:pt>
                <c:pt idx="9">
                  <c:v>81.503</c:v>
                </c:pt>
                <c:pt idx="10">
                  <c:v>79.778000000000006</c:v>
                </c:pt>
                <c:pt idx="11">
                  <c:v>78.075000000000003</c:v>
                </c:pt>
                <c:pt idx="12">
                  <c:v>76.393000000000001</c:v>
                </c:pt>
                <c:pt idx="13">
                  <c:v>74.733000000000004</c:v>
                </c:pt>
                <c:pt idx="14">
                  <c:v>73.093000000000004</c:v>
                </c:pt>
                <c:pt idx="15">
                  <c:v>71.474000000000004</c:v>
                </c:pt>
                <c:pt idx="16">
                  <c:v>69.876000000000005</c:v>
                </c:pt>
                <c:pt idx="17">
                  <c:v>68.298000000000002</c:v>
                </c:pt>
                <c:pt idx="18">
                  <c:v>66.739999999999995</c:v>
                </c:pt>
                <c:pt idx="19">
                  <c:v>65.203000000000003</c:v>
                </c:pt>
                <c:pt idx="20">
                  <c:v>63.685000000000002</c:v>
                </c:pt>
                <c:pt idx="21">
                  <c:v>62.186999999999998</c:v>
                </c:pt>
                <c:pt idx="22">
                  <c:v>60.707999999999998</c:v>
                </c:pt>
                <c:pt idx="23">
                  <c:v>59.249000000000002</c:v>
                </c:pt>
                <c:pt idx="24">
                  <c:v>57.81</c:v>
                </c:pt>
                <c:pt idx="25">
                  <c:v>56.389000000000003</c:v>
                </c:pt>
                <c:pt idx="26">
                  <c:v>54.988</c:v>
                </c:pt>
                <c:pt idx="27">
                  <c:v>53.604999999999997</c:v>
                </c:pt>
                <c:pt idx="28">
                  <c:v>52.241999999999997</c:v>
                </c:pt>
                <c:pt idx="29">
                  <c:v>50.896999999999998</c:v>
                </c:pt>
                <c:pt idx="30">
                  <c:v>49.570999999999998</c:v>
                </c:pt>
                <c:pt idx="31">
                  <c:v>48.262999999999998</c:v>
                </c:pt>
                <c:pt idx="32">
                  <c:v>46.973999999999997</c:v>
                </c:pt>
                <c:pt idx="33">
                  <c:v>45.703000000000003</c:v>
                </c:pt>
                <c:pt idx="34">
                  <c:v>44.45</c:v>
                </c:pt>
                <c:pt idx="35">
                  <c:v>43.216000000000001</c:v>
                </c:pt>
                <c:pt idx="36">
                  <c:v>42</c:v>
                </c:pt>
                <c:pt idx="37">
                  <c:v>40.802</c:v>
                </c:pt>
                <c:pt idx="38">
                  <c:v>39.622999999999998</c:v>
                </c:pt>
                <c:pt idx="39">
                  <c:v>38.460999999999999</c:v>
                </c:pt>
                <c:pt idx="40">
                  <c:v>37.317</c:v>
                </c:pt>
                <c:pt idx="41">
                  <c:v>36.191000000000003</c:v>
                </c:pt>
                <c:pt idx="42">
                  <c:v>35.082999999999998</c:v>
                </c:pt>
                <c:pt idx="43">
                  <c:v>33.993000000000002</c:v>
                </c:pt>
                <c:pt idx="44">
                  <c:v>32.920999999999999</c:v>
                </c:pt>
                <c:pt idx="45">
                  <c:v>31.867000000000001</c:v>
                </c:pt>
                <c:pt idx="46">
                  <c:v>30.83</c:v>
                </c:pt>
                <c:pt idx="47">
                  <c:v>29.811</c:v>
                </c:pt>
                <c:pt idx="48">
                  <c:v>28.81</c:v>
                </c:pt>
                <c:pt idx="49">
                  <c:v>27.827000000000002</c:v>
                </c:pt>
                <c:pt idx="50">
                  <c:v>26.861000000000001</c:v>
                </c:pt>
                <c:pt idx="51">
                  <c:v>25.913</c:v>
                </c:pt>
                <c:pt idx="52">
                  <c:v>24.983000000000001</c:v>
                </c:pt>
                <c:pt idx="53">
                  <c:v>24.071000000000002</c:v>
                </c:pt>
                <c:pt idx="54">
                  <c:v>23.175999999999998</c:v>
                </c:pt>
                <c:pt idx="55">
                  <c:v>22.298999999999999</c:v>
                </c:pt>
                <c:pt idx="56">
                  <c:v>21.44</c:v>
                </c:pt>
                <c:pt idx="57">
                  <c:v>20.599</c:v>
                </c:pt>
                <c:pt idx="58">
                  <c:v>19.776</c:v>
                </c:pt>
                <c:pt idx="59">
                  <c:v>18.97</c:v>
                </c:pt>
                <c:pt idx="60">
                  <c:v>18.181999999999999</c:v>
                </c:pt>
                <c:pt idx="61">
                  <c:v>17.413</c:v>
                </c:pt>
                <c:pt idx="62">
                  <c:v>16.661000000000001</c:v>
                </c:pt>
                <c:pt idx="63">
                  <c:v>15.927</c:v>
                </c:pt>
                <c:pt idx="64">
                  <c:v>15.211</c:v>
                </c:pt>
                <c:pt idx="65">
                  <c:v>14.513</c:v>
                </c:pt>
                <c:pt idx="66">
                  <c:v>13.834</c:v>
                </c:pt>
                <c:pt idx="67">
                  <c:v>13.172000000000001</c:v>
                </c:pt>
                <c:pt idx="68">
                  <c:v>12.529</c:v>
                </c:pt>
                <c:pt idx="69">
                  <c:v>11.903</c:v>
                </c:pt>
                <c:pt idx="70">
                  <c:v>11.295999999999999</c:v>
                </c:pt>
                <c:pt idx="71">
                  <c:v>10.708</c:v>
                </c:pt>
                <c:pt idx="72">
                  <c:v>10.137</c:v>
                </c:pt>
                <c:pt idx="73">
                  <c:v>9.5850000000000009</c:v>
                </c:pt>
                <c:pt idx="74">
                  <c:v>9.0510000000000002</c:v>
                </c:pt>
                <c:pt idx="75">
                  <c:v>8.5350000000000001</c:v>
                </c:pt>
                <c:pt idx="76">
                  <c:v>8.0380000000000003</c:v>
                </c:pt>
                <c:pt idx="77">
                  <c:v>7.5590000000000002</c:v>
                </c:pt>
                <c:pt idx="78">
                  <c:v>7.0990000000000002</c:v>
                </c:pt>
                <c:pt idx="79">
                  <c:v>6.657</c:v>
                </c:pt>
                <c:pt idx="80">
                  <c:v>6.2329999999999997</c:v>
                </c:pt>
                <c:pt idx="81">
                  <c:v>5.827</c:v>
                </c:pt>
                <c:pt idx="82">
                  <c:v>5.4390000000000001</c:v>
                </c:pt>
                <c:pt idx="83">
                  <c:v>5.07</c:v>
                </c:pt>
                <c:pt idx="84">
                  <c:v>4.718</c:v>
                </c:pt>
                <c:pt idx="85">
                  <c:v>4.3840000000000003</c:v>
                </c:pt>
                <c:pt idx="86">
                  <c:v>4.0670000000000002</c:v>
                </c:pt>
                <c:pt idx="87">
                  <c:v>3.7679999999999998</c:v>
                </c:pt>
                <c:pt idx="88">
                  <c:v>3.4860000000000002</c:v>
                </c:pt>
                <c:pt idx="89">
                  <c:v>3.22</c:v>
                </c:pt>
                <c:pt idx="90">
                  <c:v>2.9710000000000001</c:v>
                </c:pt>
                <c:pt idx="91">
                  <c:v>2.7370000000000001</c:v>
                </c:pt>
                <c:pt idx="92">
                  <c:v>2.5190000000000001</c:v>
                </c:pt>
                <c:pt idx="93">
                  <c:v>2.3159999999999998</c:v>
                </c:pt>
                <c:pt idx="94">
                  <c:v>2.1280000000000001</c:v>
                </c:pt>
                <c:pt idx="95">
                  <c:v>1.9530000000000001</c:v>
                </c:pt>
                <c:pt idx="96">
                  <c:v>1.792</c:v>
                </c:pt>
                <c:pt idx="97">
                  <c:v>1.643</c:v>
                </c:pt>
                <c:pt idx="98">
                  <c:v>1.506</c:v>
                </c:pt>
                <c:pt idx="99">
                  <c:v>1.381</c:v>
                </c:pt>
                <c:pt idx="100">
                  <c:v>1.266</c:v>
                </c:pt>
                <c:pt idx="101">
                  <c:v>1.161</c:v>
                </c:pt>
                <c:pt idx="102">
                  <c:v>1.0649999999999999</c:v>
                </c:pt>
                <c:pt idx="103">
                  <c:v>0.97699999999999998</c:v>
                </c:pt>
                <c:pt idx="104">
                  <c:v>0.89800000000000002</c:v>
                </c:pt>
                <c:pt idx="105">
                  <c:v>0.82499999999999996</c:v>
                </c:pt>
                <c:pt idx="106">
                  <c:v>0.75900000000000001</c:v>
                </c:pt>
                <c:pt idx="107">
                  <c:v>0.7</c:v>
                </c:pt>
                <c:pt idx="108">
                  <c:v>0.64500000000000002</c:v>
                </c:pt>
                <c:pt idx="109">
                  <c:v>0.59599999999999997</c:v>
                </c:pt>
                <c:pt idx="110">
                  <c:v>0.55100000000000005</c:v>
                </c:pt>
                <c:pt idx="111">
                  <c:v>0.51</c:v>
                </c:pt>
                <c:pt idx="112">
                  <c:v>0.47299999999999998</c:v>
                </c:pt>
                <c:pt idx="113">
                  <c:v>0.44</c:v>
                </c:pt>
                <c:pt idx="114">
                  <c:v>0.40899999999999997</c:v>
                </c:pt>
                <c:pt idx="115">
                  <c:v>0.38100000000000001</c:v>
                </c:pt>
                <c:pt idx="116">
                  <c:v>0.35499999999999998</c:v>
                </c:pt>
                <c:pt idx="117">
                  <c:v>0.33200000000000002</c:v>
                </c:pt>
                <c:pt idx="118">
                  <c:v>0.311</c:v>
                </c:pt>
                <c:pt idx="119">
                  <c:v>0.29099999999999998</c:v>
                </c:pt>
                <c:pt idx="120">
                  <c:v>0.27300000000000002</c:v>
                </c:pt>
                <c:pt idx="121">
                  <c:v>0.25600000000000001</c:v>
                </c:pt>
                <c:pt idx="122">
                  <c:v>0.24099999999999999</c:v>
                </c:pt>
                <c:pt idx="123">
                  <c:v>0.22700000000000001</c:v>
                </c:pt>
                <c:pt idx="124">
                  <c:v>0.214</c:v>
                </c:pt>
                <c:pt idx="125">
                  <c:v>0.20300000000000001</c:v>
                </c:pt>
                <c:pt idx="126">
                  <c:v>0.192</c:v>
                </c:pt>
                <c:pt idx="127">
                  <c:v>0.18099999999999999</c:v>
                </c:pt>
                <c:pt idx="128">
                  <c:v>0.17199999999999999</c:v>
                </c:pt>
                <c:pt idx="129">
                  <c:v>0.16300000000000001</c:v>
                </c:pt>
                <c:pt idx="130">
                  <c:v>0.155</c:v>
                </c:pt>
                <c:pt idx="131">
                  <c:v>0.14699999999999999</c:v>
                </c:pt>
                <c:pt idx="132">
                  <c:v>0.14000000000000001</c:v>
                </c:pt>
                <c:pt idx="133">
                  <c:v>0.13400000000000001</c:v>
                </c:pt>
                <c:pt idx="134">
                  <c:v>0.127</c:v>
                </c:pt>
                <c:pt idx="135">
                  <c:v>0.122</c:v>
                </c:pt>
                <c:pt idx="136">
                  <c:v>0.11600000000000001</c:v>
                </c:pt>
                <c:pt idx="137">
                  <c:v>0.111</c:v>
                </c:pt>
                <c:pt idx="138">
                  <c:v>0.106</c:v>
                </c:pt>
                <c:pt idx="139">
                  <c:v>0.10199999999999999</c:v>
                </c:pt>
                <c:pt idx="140">
                  <c:v>9.8000000000000004E-2</c:v>
                </c:pt>
                <c:pt idx="141">
                  <c:v>9.4E-2</c:v>
                </c:pt>
                <c:pt idx="142">
                  <c:v>0.09</c:v>
                </c:pt>
                <c:pt idx="143">
                  <c:v>8.6999999999999994E-2</c:v>
                </c:pt>
                <c:pt idx="144">
                  <c:v>8.3000000000000004E-2</c:v>
                </c:pt>
                <c:pt idx="145">
                  <c:v>0.08</c:v>
                </c:pt>
                <c:pt idx="146">
                  <c:v>7.6999999999999999E-2</c:v>
                </c:pt>
                <c:pt idx="147">
                  <c:v>7.3999999999999996E-2</c:v>
                </c:pt>
                <c:pt idx="148">
                  <c:v>7.1999999999999995E-2</c:v>
                </c:pt>
                <c:pt idx="149">
                  <c:v>6.9000000000000006E-2</c:v>
                </c:pt>
                <c:pt idx="150">
                  <c:v>6.7000000000000004E-2</c:v>
                </c:pt>
                <c:pt idx="151">
                  <c:v>6.4000000000000001E-2</c:v>
                </c:pt>
                <c:pt idx="152">
                  <c:v>6.2E-2</c:v>
                </c:pt>
                <c:pt idx="153">
                  <c:v>0.06</c:v>
                </c:pt>
                <c:pt idx="154">
                  <c:v>5.8000000000000003E-2</c:v>
                </c:pt>
                <c:pt idx="155">
                  <c:v>5.6000000000000001E-2</c:v>
                </c:pt>
                <c:pt idx="156">
                  <c:v>5.3999999999999999E-2</c:v>
                </c:pt>
                <c:pt idx="157">
                  <c:v>5.2999999999999999E-2</c:v>
                </c:pt>
                <c:pt idx="158">
                  <c:v>5.0999999999999997E-2</c:v>
                </c:pt>
                <c:pt idx="159">
                  <c:v>0.05</c:v>
                </c:pt>
                <c:pt idx="160">
                  <c:v>4.8000000000000001E-2</c:v>
                </c:pt>
                <c:pt idx="161">
                  <c:v>4.7E-2</c:v>
                </c:pt>
                <c:pt idx="162">
                  <c:v>4.4999999999999998E-2</c:v>
                </c:pt>
                <c:pt idx="163">
                  <c:v>4.3999999999999997E-2</c:v>
                </c:pt>
                <c:pt idx="164">
                  <c:v>4.2999999999999997E-2</c:v>
                </c:pt>
                <c:pt idx="165">
                  <c:v>4.2000000000000003E-2</c:v>
                </c:pt>
                <c:pt idx="166">
                  <c:v>0.04</c:v>
                </c:pt>
                <c:pt idx="167">
                  <c:v>3.9E-2</c:v>
                </c:pt>
                <c:pt idx="168">
                  <c:v>3.7999999999999999E-2</c:v>
                </c:pt>
                <c:pt idx="169">
                  <c:v>3.6999999999999998E-2</c:v>
                </c:pt>
                <c:pt idx="170">
                  <c:v>3.5999999999999997E-2</c:v>
                </c:pt>
                <c:pt idx="171">
                  <c:v>3.5000000000000003E-2</c:v>
                </c:pt>
                <c:pt idx="172">
                  <c:v>3.4000000000000002E-2</c:v>
                </c:pt>
                <c:pt idx="173">
                  <c:v>3.4000000000000002E-2</c:v>
                </c:pt>
                <c:pt idx="174">
                  <c:v>3.3000000000000002E-2</c:v>
                </c:pt>
                <c:pt idx="175">
                  <c:v>3.2000000000000001E-2</c:v>
                </c:pt>
                <c:pt idx="176">
                  <c:v>3.1E-2</c:v>
                </c:pt>
                <c:pt idx="177">
                  <c:v>0.03</c:v>
                </c:pt>
                <c:pt idx="178">
                  <c:v>0.03</c:v>
                </c:pt>
                <c:pt idx="179">
                  <c:v>2.9000000000000001E-2</c:v>
                </c:pt>
                <c:pt idx="180">
                  <c:v>2.8000000000000001E-2</c:v>
                </c:pt>
                <c:pt idx="181">
                  <c:v>2.8000000000000001E-2</c:v>
                </c:pt>
                <c:pt idx="182">
                  <c:v>2.7E-2</c:v>
                </c:pt>
                <c:pt idx="183">
                  <c:v>2.5999999999999999E-2</c:v>
                </c:pt>
                <c:pt idx="184">
                  <c:v>2.5999999999999999E-2</c:v>
                </c:pt>
                <c:pt idx="185">
                  <c:v>2.5000000000000001E-2</c:v>
                </c:pt>
                <c:pt idx="186">
                  <c:v>2.5000000000000001E-2</c:v>
                </c:pt>
                <c:pt idx="187">
                  <c:v>2.4E-2</c:v>
                </c:pt>
                <c:pt idx="188">
                  <c:v>2.4E-2</c:v>
                </c:pt>
                <c:pt idx="189">
                  <c:v>2.3E-2</c:v>
                </c:pt>
                <c:pt idx="190">
                  <c:v>2.3E-2</c:v>
                </c:pt>
                <c:pt idx="191">
                  <c:v>2.1999999999999999E-2</c:v>
                </c:pt>
                <c:pt idx="192">
                  <c:v>2.1999999999999999E-2</c:v>
                </c:pt>
                <c:pt idx="193">
                  <c:v>2.1000000000000001E-2</c:v>
                </c:pt>
                <c:pt idx="194">
                  <c:v>2.1000000000000001E-2</c:v>
                </c:pt>
                <c:pt idx="195">
                  <c:v>0.02</c:v>
                </c:pt>
                <c:pt idx="196">
                  <c:v>0.02</c:v>
                </c:pt>
                <c:pt idx="197">
                  <c:v>0.02</c:v>
                </c:pt>
                <c:pt idx="198">
                  <c:v>1.9E-2</c:v>
                </c:pt>
                <c:pt idx="199">
                  <c:v>1.9E-2</c:v>
                </c:pt>
                <c:pt idx="200">
                  <c:v>1.9E-2</c:v>
                </c:pt>
                <c:pt idx="201">
                  <c:v>1.7999999999999999E-2</c:v>
                </c:pt>
                <c:pt idx="202">
                  <c:v>1.7999999999999999E-2</c:v>
                </c:pt>
                <c:pt idx="203">
                  <c:v>1.7999999999999999E-2</c:v>
                </c:pt>
                <c:pt idx="204">
                  <c:v>1.7000000000000001E-2</c:v>
                </c:pt>
                <c:pt idx="205">
                  <c:v>1.7000000000000001E-2</c:v>
                </c:pt>
                <c:pt idx="206">
                  <c:v>1.7000000000000001E-2</c:v>
                </c:pt>
                <c:pt idx="207">
                  <c:v>1.6E-2</c:v>
                </c:pt>
                <c:pt idx="208">
                  <c:v>1.6E-2</c:v>
                </c:pt>
                <c:pt idx="209">
                  <c:v>1.6E-2</c:v>
                </c:pt>
                <c:pt idx="210">
                  <c:v>1.4999999999999999E-2</c:v>
                </c:pt>
                <c:pt idx="211">
                  <c:v>1.4999999999999999E-2</c:v>
                </c:pt>
                <c:pt idx="212">
                  <c:v>1.4999999999999999E-2</c:v>
                </c:pt>
                <c:pt idx="213">
                  <c:v>1.4999999999999999E-2</c:v>
                </c:pt>
                <c:pt idx="214">
                  <c:v>1.4E-2</c:v>
                </c:pt>
                <c:pt idx="215">
                  <c:v>1.4E-2</c:v>
                </c:pt>
                <c:pt idx="216">
                  <c:v>1.4E-2</c:v>
                </c:pt>
                <c:pt idx="217">
                  <c:v>1.4E-2</c:v>
                </c:pt>
                <c:pt idx="218">
                  <c:v>1.2999999999999999E-2</c:v>
                </c:pt>
                <c:pt idx="219">
                  <c:v>1.2999999999999999E-2</c:v>
                </c:pt>
                <c:pt idx="220">
                  <c:v>1.2999999999999999E-2</c:v>
                </c:pt>
                <c:pt idx="221">
                  <c:v>1.2999999999999999E-2</c:v>
                </c:pt>
                <c:pt idx="222">
                  <c:v>1.2999999999999999E-2</c:v>
                </c:pt>
                <c:pt idx="223">
                  <c:v>1.2E-2</c:v>
                </c:pt>
                <c:pt idx="224">
                  <c:v>1.2E-2</c:v>
                </c:pt>
                <c:pt idx="225">
                  <c:v>1.2E-2</c:v>
                </c:pt>
                <c:pt idx="226">
                  <c:v>1.2E-2</c:v>
                </c:pt>
                <c:pt idx="227">
                  <c:v>1.2E-2</c:v>
                </c:pt>
                <c:pt idx="228">
                  <c:v>1.2E-2</c:v>
                </c:pt>
                <c:pt idx="229">
                  <c:v>1.0999999999999999E-2</c:v>
                </c:pt>
                <c:pt idx="230">
                  <c:v>1.0999999999999999E-2</c:v>
                </c:pt>
                <c:pt idx="231">
                  <c:v>1.0999999999999999E-2</c:v>
                </c:pt>
                <c:pt idx="232">
                  <c:v>1.0999999999999999E-2</c:v>
                </c:pt>
                <c:pt idx="233">
                  <c:v>1.0999999999999999E-2</c:v>
                </c:pt>
                <c:pt idx="234">
                  <c:v>1.0999999999999999E-2</c:v>
                </c:pt>
                <c:pt idx="235">
                  <c:v>0.01</c:v>
                </c:pt>
                <c:pt idx="236">
                  <c:v>0.01</c:v>
                </c:pt>
                <c:pt idx="237">
                  <c:v>0.01</c:v>
                </c:pt>
                <c:pt idx="238">
                  <c:v>0.01</c:v>
                </c:pt>
                <c:pt idx="239">
                  <c:v>0.01</c:v>
                </c:pt>
                <c:pt idx="240">
                  <c:v>0.01</c:v>
                </c:pt>
                <c:pt idx="241">
                  <c:v>0.01</c:v>
                </c:pt>
                <c:pt idx="242">
                  <c:v>8.9999999999999993E-3</c:v>
                </c:pt>
                <c:pt idx="243">
                  <c:v>8.9999999999999993E-3</c:v>
                </c:pt>
                <c:pt idx="244">
                  <c:v>8.9999999999999993E-3</c:v>
                </c:pt>
                <c:pt idx="245">
                  <c:v>8.9999999999999993E-3</c:v>
                </c:pt>
                <c:pt idx="246">
                  <c:v>8.9999999999999993E-3</c:v>
                </c:pt>
                <c:pt idx="247">
                  <c:v>8.9999999999999993E-3</c:v>
                </c:pt>
                <c:pt idx="248">
                  <c:v>8.9999999999999993E-3</c:v>
                </c:pt>
                <c:pt idx="249">
                  <c:v>8.9999999999999993E-3</c:v>
                </c:pt>
                <c:pt idx="250">
                  <c:v>8.0000000000000002E-3</c:v>
                </c:pt>
                <c:pt idx="251">
                  <c:v>8.0000000000000002E-3</c:v>
                </c:pt>
                <c:pt idx="252">
                  <c:v>7.0000000000000001E-3</c:v>
                </c:pt>
                <c:pt idx="253">
                  <c:v>7.0000000000000001E-3</c:v>
                </c:pt>
                <c:pt idx="254">
                  <c:v>6.0000000000000001E-3</c:v>
                </c:pt>
                <c:pt idx="255">
                  <c:v>6.0000000000000001E-3</c:v>
                </c:pt>
                <c:pt idx="256">
                  <c:v>6.0000000000000001E-3</c:v>
                </c:pt>
                <c:pt idx="257">
                  <c:v>5.0000000000000001E-3</c:v>
                </c:pt>
                <c:pt idx="258">
                  <c:v>5.0000000000000001E-3</c:v>
                </c:pt>
                <c:pt idx="259">
                  <c:v>5.0000000000000001E-3</c:v>
                </c:pt>
                <c:pt idx="260">
                  <c:v>5.0000000000000001E-3</c:v>
                </c:pt>
                <c:pt idx="261">
                  <c:v>4.0000000000000001E-3</c:v>
                </c:pt>
                <c:pt idx="262">
                  <c:v>4.0000000000000001E-3</c:v>
                </c:pt>
                <c:pt idx="263">
                  <c:v>4.0000000000000001E-3</c:v>
                </c:pt>
                <c:pt idx="264">
                  <c:v>4.0000000000000001E-3</c:v>
                </c:pt>
                <c:pt idx="265">
                  <c:v>4.0000000000000001E-3</c:v>
                </c:pt>
                <c:pt idx="266">
                  <c:v>4.0000000000000001E-3</c:v>
                </c:pt>
                <c:pt idx="267">
                  <c:v>3.0000000000000001E-3</c:v>
                </c:pt>
                <c:pt idx="268">
                  <c:v>3.0000000000000001E-3</c:v>
                </c:pt>
                <c:pt idx="269">
                  <c:v>3.0000000000000001E-3</c:v>
                </c:pt>
                <c:pt idx="270">
                  <c:v>3.0000000000000001E-3</c:v>
                </c:pt>
                <c:pt idx="271">
                  <c:v>3.0000000000000001E-3</c:v>
                </c:pt>
                <c:pt idx="272">
                  <c:v>3.0000000000000001E-3</c:v>
                </c:pt>
                <c:pt idx="273">
                  <c:v>3.0000000000000001E-3</c:v>
                </c:pt>
                <c:pt idx="274">
                  <c:v>3.0000000000000001E-3</c:v>
                </c:pt>
                <c:pt idx="275">
                  <c:v>3.0000000000000001E-3</c:v>
                </c:pt>
                <c:pt idx="276">
                  <c:v>2E-3</c:v>
                </c:pt>
                <c:pt idx="277">
                  <c:v>2E-3</c:v>
                </c:pt>
                <c:pt idx="278">
                  <c:v>2E-3</c:v>
                </c:pt>
                <c:pt idx="279">
                  <c:v>2E-3</c:v>
                </c:pt>
                <c:pt idx="280">
                  <c:v>2E-3</c:v>
                </c:pt>
                <c:pt idx="281">
                  <c:v>2E-3</c:v>
                </c:pt>
                <c:pt idx="282">
                  <c:v>2E-3</c:v>
                </c:pt>
                <c:pt idx="283">
                  <c:v>2E-3</c:v>
                </c:pt>
                <c:pt idx="284">
                  <c:v>2E-3</c:v>
                </c:pt>
                <c:pt idx="285">
                  <c:v>2E-3</c:v>
                </c:pt>
                <c:pt idx="286">
                  <c:v>2E-3</c:v>
                </c:pt>
                <c:pt idx="287">
                  <c:v>2E-3</c:v>
                </c:pt>
                <c:pt idx="288">
                  <c:v>2E-3</c:v>
                </c:pt>
                <c:pt idx="289">
                  <c:v>2E-3</c:v>
                </c:pt>
                <c:pt idx="290">
                  <c:v>2E-3</c:v>
                </c:pt>
                <c:pt idx="291">
                  <c:v>2E-3</c:v>
                </c:pt>
                <c:pt idx="292">
                  <c:v>1E-3</c:v>
                </c:pt>
                <c:pt idx="293">
                  <c:v>1E-3</c:v>
                </c:pt>
                <c:pt idx="294">
                  <c:v>1E-3</c:v>
                </c:pt>
                <c:pt idx="295">
                  <c:v>1E-3</c:v>
                </c:pt>
                <c:pt idx="296">
                  <c:v>1E-3</c:v>
                </c:pt>
                <c:pt idx="297">
                  <c:v>1E-3</c:v>
                </c:pt>
                <c:pt idx="298">
                  <c:v>1E-3</c:v>
                </c:pt>
                <c:pt idx="299">
                  <c:v>1E-3</c:v>
                </c:pt>
                <c:pt idx="300">
                  <c:v>1E-3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</c:numCache>
            </c:numRef>
          </c:yVal>
          <c:smooth val="1"/>
        </c:ser>
        <c:ser>
          <c:idx val="1"/>
          <c:order val="1"/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ZnI_dmaf!$A$1:$A$304</c:f>
              <c:numCache>
                <c:formatCode>General</c:formatCode>
                <c:ptCount val="304"/>
                <c:pt idx="0">
                  <c:v>-5.5030000000000001</c:v>
                </c:pt>
                <c:pt idx="1">
                  <c:v>-5.1989999999999998</c:v>
                </c:pt>
                <c:pt idx="2">
                  <c:v>-5.0190000000000001</c:v>
                </c:pt>
                <c:pt idx="3">
                  <c:v>-4.891</c:v>
                </c:pt>
                <c:pt idx="4">
                  <c:v>-4.7910000000000004</c:v>
                </c:pt>
                <c:pt idx="5">
                  <c:v>-4.7080000000000002</c:v>
                </c:pt>
                <c:pt idx="6">
                  <c:v>-4.6379999999999999</c:v>
                </c:pt>
                <c:pt idx="7">
                  <c:v>-4.5759999999999996</c:v>
                </c:pt>
                <c:pt idx="8">
                  <c:v>-4.5220000000000002</c:v>
                </c:pt>
                <c:pt idx="9">
                  <c:v>-4.4720000000000004</c:v>
                </c:pt>
                <c:pt idx="10">
                  <c:v>-4.4269999999999996</c:v>
                </c:pt>
                <c:pt idx="11">
                  <c:v>-4.3860000000000001</c:v>
                </c:pt>
                <c:pt idx="12">
                  <c:v>-4.3470000000000004</c:v>
                </c:pt>
                <c:pt idx="13">
                  <c:v>-4.3109999999999999</c:v>
                </c:pt>
                <c:pt idx="14">
                  <c:v>-4.2779999999999996</c:v>
                </c:pt>
                <c:pt idx="15">
                  <c:v>-4.2460000000000004</c:v>
                </c:pt>
                <c:pt idx="16">
                  <c:v>-4.2149999999999999</c:v>
                </c:pt>
                <c:pt idx="17">
                  <c:v>-4.1859999999999999</c:v>
                </c:pt>
                <c:pt idx="18">
                  <c:v>-4.1589999999999998</c:v>
                </c:pt>
                <c:pt idx="19">
                  <c:v>-4.1319999999999997</c:v>
                </c:pt>
                <c:pt idx="20">
                  <c:v>-4.1070000000000002</c:v>
                </c:pt>
                <c:pt idx="21">
                  <c:v>-4.0819999999999999</c:v>
                </c:pt>
                <c:pt idx="22">
                  <c:v>-4.0590000000000002</c:v>
                </c:pt>
                <c:pt idx="23">
                  <c:v>-4.0359999999999996</c:v>
                </c:pt>
                <c:pt idx="24">
                  <c:v>-4.0140000000000002</c:v>
                </c:pt>
                <c:pt idx="25">
                  <c:v>-3.992</c:v>
                </c:pt>
                <c:pt idx="26">
                  <c:v>-3.9710000000000001</c:v>
                </c:pt>
                <c:pt idx="27">
                  <c:v>-3.95</c:v>
                </c:pt>
                <c:pt idx="28">
                  <c:v>-3.93</c:v>
                </c:pt>
                <c:pt idx="29">
                  <c:v>-3.911</c:v>
                </c:pt>
                <c:pt idx="30">
                  <c:v>-3.8919999999999999</c:v>
                </c:pt>
                <c:pt idx="31">
                  <c:v>-3.8730000000000002</c:v>
                </c:pt>
                <c:pt idx="32">
                  <c:v>-3.8540000000000001</c:v>
                </c:pt>
                <c:pt idx="33">
                  <c:v>-3.8359999999999999</c:v>
                </c:pt>
                <c:pt idx="34">
                  <c:v>-3.8180000000000001</c:v>
                </c:pt>
                <c:pt idx="35">
                  <c:v>-3.8010000000000002</c:v>
                </c:pt>
                <c:pt idx="36">
                  <c:v>-3.7829999999999999</c:v>
                </c:pt>
                <c:pt idx="37">
                  <c:v>-3.766</c:v>
                </c:pt>
                <c:pt idx="38">
                  <c:v>-3.7490000000000001</c:v>
                </c:pt>
                <c:pt idx="39">
                  <c:v>-3.7330000000000001</c:v>
                </c:pt>
                <c:pt idx="40">
                  <c:v>-3.7160000000000002</c:v>
                </c:pt>
                <c:pt idx="41">
                  <c:v>-3.7</c:v>
                </c:pt>
                <c:pt idx="42">
                  <c:v>-3.6829999999999998</c:v>
                </c:pt>
                <c:pt idx="43">
                  <c:v>-3.6669999999999998</c:v>
                </c:pt>
                <c:pt idx="44">
                  <c:v>-3.6509999999999998</c:v>
                </c:pt>
                <c:pt idx="45">
                  <c:v>-3.6349999999999998</c:v>
                </c:pt>
                <c:pt idx="46">
                  <c:v>-3.6190000000000002</c:v>
                </c:pt>
                <c:pt idx="47">
                  <c:v>-3.6040000000000001</c:v>
                </c:pt>
                <c:pt idx="48">
                  <c:v>-3.5880000000000001</c:v>
                </c:pt>
                <c:pt idx="49">
                  <c:v>-3.5720000000000001</c:v>
                </c:pt>
                <c:pt idx="50">
                  <c:v>-3.5569999999999999</c:v>
                </c:pt>
                <c:pt idx="51">
                  <c:v>-3.5409999999999999</c:v>
                </c:pt>
                <c:pt idx="52">
                  <c:v>-3.5249999999999999</c:v>
                </c:pt>
                <c:pt idx="53">
                  <c:v>-3.51</c:v>
                </c:pt>
                <c:pt idx="54">
                  <c:v>-3.4940000000000002</c:v>
                </c:pt>
                <c:pt idx="55">
                  <c:v>-3.4790000000000001</c:v>
                </c:pt>
                <c:pt idx="56">
                  <c:v>-3.4630000000000001</c:v>
                </c:pt>
                <c:pt idx="57">
                  <c:v>-3.448</c:v>
                </c:pt>
                <c:pt idx="58">
                  <c:v>-3.4319999999999999</c:v>
                </c:pt>
                <c:pt idx="59">
                  <c:v>-3.4159999999999999</c:v>
                </c:pt>
                <c:pt idx="60">
                  <c:v>-3.4009999999999998</c:v>
                </c:pt>
                <c:pt idx="61">
                  <c:v>-3.3849999999999998</c:v>
                </c:pt>
                <c:pt idx="62">
                  <c:v>-3.3690000000000002</c:v>
                </c:pt>
                <c:pt idx="63">
                  <c:v>-3.3530000000000002</c:v>
                </c:pt>
                <c:pt idx="64">
                  <c:v>-3.3370000000000002</c:v>
                </c:pt>
                <c:pt idx="65">
                  <c:v>-3.3210000000000002</c:v>
                </c:pt>
                <c:pt idx="66">
                  <c:v>-3.3050000000000002</c:v>
                </c:pt>
                <c:pt idx="67">
                  <c:v>-3.2879999999999998</c:v>
                </c:pt>
                <c:pt idx="68">
                  <c:v>-3.2719999999999998</c:v>
                </c:pt>
                <c:pt idx="69">
                  <c:v>-3.2549999999999999</c:v>
                </c:pt>
                <c:pt idx="70">
                  <c:v>-3.238</c:v>
                </c:pt>
                <c:pt idx="71">
                  <c:v>-3.2210000000000001</c:v>
                </c:pt>
                <c:pt idx="72">
                  <c:v>-3.2040000000000002</c:v>
                </c:pt>
                <c:pt idx="73">
                  <c:v>-3.1869999999999998</c:v>
                </c:pt>
                <c:pt idx="74">
                  <c:v>-3.169</c:v>
                </c:pt>
                <c:pt idx="75">
                  <c:v>-3.1520000000000001</c:v>
                </c:pt>
                <c:pt idx="76">
                  <c:v>-3.1339999999999999</c:v>
                </c:pt>
                <c:pt idx="77">
                  <c:v>-3.1160000000000001</c:v>
                </c:pt>
                <c:pt idx="78">
                  <c:v>-3.097</c:v>
                </c:pt>
                <c:pt idx="79">
                  <c:v>-3.0790000000000002</c:v>
                </c:pt>
                <c:pt idx="80">
                  <c:v>-3.06</c:v>
                </c:pt>
                <c:pt idx="81">
                  <c:v>-3.0409999999999999</c:v>
                </c:pt>
                <c:pt idx="82">
                  <c:v>-3.0219999999999998</c:v>
                </c:pt>
                <c:pt idx="83">
                  <c:v>-3.0030000000000001</c:v>
                </c:pt>
                <c:pt idx="84">
                  <c:v>-2.9830000000000001</c:v>
                </c:pt>
                <c:pt idx="85">
                  <c:v>-2.9630000000000001</c:v>
                </c:pt>
                <c:pt idx="86">
                  <c:v>-2.9430000000000001</c:v>
                </c:pt>
                <c:pt idx="87">
                  <c:v>-2.923</c:v>
                </c:pt>
                <c:pt idx="88">
                  <c:v>-2.9020000000000001</c:v>
                </c:pt>
                <c:pt idx="89">
                  <c:v>-2.8809999999999998</c:v>
                </c:pt>
                <c:pt idx="90">
                  <c:v>-2.86</c:v>
                </c:pt>
                <c:pt idx="91">
                  <c:v>-2.839</c:v>
                </c:pt>
                <c:pt idx="92">
                  <c:v>-2.8180000000000001</c:v>
                </c:pt>
                <c:pt idx="93">
                  <c:v>-2.7970000000000002</c:v>
                </c:pt>
                <c:pt idx="94">
                  <c:v>-2.7759999999999998</c:v>
                </c:pt>
                <c:pt idx="95">
                  <c:v>-2.754</c:v>
                </c:pt>
                <c:pt idx="96">
                  <c:v>-2.7330000000000001</c:v>
                </c:pt>
                <c:pt idx="97">
                  <c:v>-2.7109999999999999</c:v>
                </c:pt>
                <c:pt idx="98">
                  <c:v>-2.69</c:v>
                </c:pt>
                <c:pt idx="99">
                  <c:v>-2.669</c:v>
                </c:pt>
                <c:pt idx="100">
                  <c:v>-2.6480000000000001</c:v>
                </c:pt>
                <c:pt idx="101">
                  <c:v>-2.6269999999999998</c:v>
                </c:pt>
                <c:pt idx="102">
                  <c:v>-2.6059999999999999</c:v>
                </c:pt>
                <c:pt idx="103">
                  <c:v>-2.5859999999999999</c:v>
                </c:pt>
                <c:pt idx="104">
                  <c:v>-2.5649999999999999</c:v>
                </c:pt>
                <c:pt idx="105">
                  <c:v>-2.5449999999999999</c:v>
                </c:pt>
                <c:pt idx="106">
                  <c:v>-2.5259999999999998</c:v>
                </c:pt>
                <c:pt idx="107">
                  <c:v>-2.5070000000000001</c:v>
                </c:pt>
                <c:pt idx="108">
                  <c:v>-2.488</c:v>
                </c:pt>
                <c:pt idx="109">
                  <c:v>-2.4689999999999999</c:v>
                </c:pt>
                <c:pt idx="110">
                  <c:v>-2.4510000000000001</c:v>
                </c:pt>
                <c:pt idx="111">
                  <c:v>-2.4329999999999998</c:v>
                </c:pt>
                <c:pt idx="112">
                  <c:v>-2.415</c:v>
                </c:pt>
                <c:pt idx="113">
                  <c:v>-2.3980000000000001</c:v>
                </c:pt>
                <c:pt idx="114">
                  <c:v>-2.3820000000000001</c:v>
                </c:pt>
                <c:pt idx="115">
                  <c:v>-2.3650000000000002</c:v>
                </c:pt>
                <c:pt idx="116">
                  <c:v>-2.3490000000000002</c:v>
                </c:pt>
                <c:pt idx="117">
                  <c:v>-2.3340000000000001</c:v>
                </c:pt>
                <c:pt idx="118">
                  <c:v>-2.3180000000000001</c:v>
                </c:pt>
                <c:pt idx="119">
                  <c:v>-2.3039999999999998</c:v>
                </c:pt>
                <c:pt idx="120">
                  <c:v>-2.2890000000000001</c:v>
                </c:pt>
                <c:pt idx="121">
                  <c:v>-2.2749999999999999</c:v>
                </c:pt>
                <c:pt idx="122">
                  <c:v>-2.2610000000000001</c:v>
                </c:pt>
                <c:pt idx="123">
                  <c:v>-2.2469999999999999</c:v>
                </c:pt>
                <c:pt idx="124">
                  <c:v>-2.234</c:v>
                </c:pt>
                <c:pt idx="125">
                  <c:v>-2.2210000000000001</c:v>
                </c:pt>
                <c:pt idx="126">
                  <c:v>-2.2090000000000001</c:v>
                </c:pt>
                <c:pt idx="127">
                  <c:v>-2.1960000000000002</c:v>
                </c:pt>
                <c:pt idx="128">
                  <c:v>-2.1840000000000002</c:v>
                </c:pt>
                <c:pt idx="129">
                  <c:v>-2.1720000000000002</c:v>
                </c:pt>
                <c:pt idx="130">
                  <c:v>-2.161</c:v>
                </c:pt>
                <c:pt idx="131">
                  <c:v>-2.149</c:v>
                </c:pt>
                <c:pt idx="132">
                  <c:v>-2.1379999999999999</c:v>
                </c:pt>
                <c:pt idx="133">
                  <c:v>-2.1280000000000001</c:v>
                </c:pt>
                <c:pt idx="134">
                  <c:v>-2.117</c:v>
                </c:pt>
                <c:pt idx="135">
                  <c:v>-2.1070000000000002</c:v>
                </c:pt>
                <c:pt idx="136">
                  <c:v>-2.0960000000000001</c:v>
                </c:pt>
                <c:pt idx="137">
                  <c:v>-2.0859999999999999</c:v>
                </c:pt>
                <c:pt idx="138">
                  <c:v>-2.077</c:v>
                </c:pt>
                <c:pt idx="139">
                  <c:v>-2.0670000000000002</c:v>
                </c:pt>
                <c:pt idx="140">
                  <c:v>-2.0579999999999998</c:v>
                </c:pt>
                <c:pt idx="141">
                  <c:v>-2.048</c:v>
                </c:pt>
                <c:pt idx="142">
                  <c:v>-2.0390000000000001</c:v>
                </c:pt>
                <c:pt idx="143">
                  <c:v>-2.0299999999999998</c:v>
                </c:pt>
                <c:pt idx="144">
                  <c:v>-2.0219999999999998</c:v>
                </c:pt>
                <c:pt idx="145">
                  <c:v>-2.0129999999999999</c:v>
                </c:pt>
                <c:pt idx="146">
                  <c:v>-2.0049999999999999</c:v>
                </c:pt>
                <c:pt idx="147">
                  <c:v>-1.996</c:v>
                </c:pt>
                <c:pt idx="148">
                  <c:v>-1.988</c:v>
                </c:pt>
                <c:pt idx="149">
                  <c:v>-1.98</c:v>
                </c:pt>
                <c:pt idx="150">
                  <c:v>-1.972</c:v>
                </c:pt>
                <c:pt idx="151">
                  <c:v>-1.964</c:v>
                </c:pt>
                <c:pt idx="152">
                  <c:v>-1.9570000000000001</c:v>
                </c:pt>
                <c:pt idx="153">
                  <c:v>-1.9490000000000001</c:v>
                </c:pt>
                <c:pt idx="154">
                  <c:v>-1.9419999999999999</c:v>
                </c:pt>
                <c:pt idx="155">
                  <c:v>-1.9350000000000001</c:v>
                </c:pt>
                <c:pt idx="156">
                  <c:v>-1.927</c:v>
                </c:pt>
                <c:pt idx="157">
                  <c:v>-1.92</c:v>
                </c:pt>
                <c:pt idx="158">
                  <c:v>-1.913</c:v>
                </c:pt>
                <c:pt idx="159">
                  <c:v>-1.907</c:v>
                </c:pt>
                <c:pt idx="160">
                  <c:v>-1.9</c:v>
                </c:pt>
                <c:pt idx="161">
                  <c:v>-1.893</c:v>
                </c:pt>
                <c:pt idx="162">
                  <c:v>-1.887</c:v>
                </c:pt>
                <c:pt idx="163">
                  <c:v>-1.88</c:v>
                </c:pt>
                <c:pt idx="164">
                  <c:v>-1.8740000000000001</c:v>
                </c:pt>
                <c:pt idx="165">
                  <c:v>-1.8680000000000001</c:v>
                </c:pt>
                <c:pt idx="166">
                  <c:v>-1.861</c:v>
                </c:pt>
                <c:pt idx="167">
                  <c:v>-1.855</c:v>
                </c:pt>
                <c:pt idx="168">
                  <c:v>-1.849</c:v>
                </c:pt>
                <c:pt idx="169">
                  <c:v>-1.843</c:v>
                </c:pt>
                <c:pt idx="170">
                  <c:v>-1.837</c:v>
                </c:pt>
                <c:pt idx="171">
                  <c:v>-1.8320000000000001</c:v>
                </c:pt>
                <c:pt idx="172">
                  <c:v>-1.8260000000000001</c:v>
                </c:pt>
                <c:pt idx="173">
                  <c:v>-1.82</c:v>
                </c:pt>
                <c:pt idx="174">
                  <c:v>-1.8149999999999999</c:v>
                </c:pt>
                <c:pt idx="175">
                  <c:v>-1.8089999999999999</c:v>
                </c:pt>
                <c:pt idx="176">
                  <c:v>-1.804</c:v>
                </c:pt>
                <c:pt idx="177">
                  <c:v>-1.798</c:v>
                </c:pt>
                <c:pt idx="178">
                  <c:v>-1.7929999999999999</c:v>
                </c:pt>
                <c:pt idx="179">
                  <c:v>-1.788</c:v>
                </c:pt>
                <c:pt idx="180">
                  <c:v>-1.7829999999999999</c:v>
                </c:pt>
                <c:pt idx="181">
                  <c:v>-1.7769999999999999</c:v>
                </c:pt>
                <c:pt idx="182">
                  <c:v>-1.772</c:v>
                </c:pt>
                <c:pt idx="183">
                  <c:v>-1.7669999999999999</c:v>
                </c:pt>
                <c:pt idx="184">
                  <c:v>-1.762</c:v>
                </c:pt>
                <c:pt idx="185">
                  <c:v>-1.7569999999999999</c:v>
                </c:pt>
                <c:pt idx="186">
                  <c:v>-1.7529999999999999</c:v>
                </c:pt>
                <c:pt idx="187">
                  <c:v>-1.748</c:v>
                </c:pt>
                <c:pt idx="188">
                  <c:v>-1.7430000000000001</c:v>
                </c:pt>
                <c:pt idx="189">
                  <c:v>-1.738</c:v>
                </c:pt>
                <c:pt idx="190">
                  <c:v>-1.734</c:v>
                </c:pt>
                <c:pt idx="191">
                  <c:v>-1.7290000000000001</c:v>
                </c:pt>
                <c:pt idx="192">
                  <c:v>-1.724</c:v>
                </c:pt>
                <c:pt idx="193">
                  <c:v>-1.72</c:v>
                </c:pt>
                <c:pt idx="194">
                  <c:v>-1.7150000000000001</c:v>
                </c:pt>
                <c:pt idx="195">
                  <c:v>-1.7110000000000001</c:v>
                </c:pt>
                <c:pt idx="196">
                  <c:v>-1.7070000000000001</c:v>
                </c:pt>
                <c:pt idx="197">
                  <c:v>-1.702</c:v>
                </c:pt>
                <c:pt idx="198">
                  <c:v>-1.698</c:v>
                </c:pt>
                <c:pt idx="199">
                  <c:v>-1.694</c:v>
                </c:pt>
                <c:pt idx="200">
                  <c:v>-1.6890000000000001</c:v>
                </c:pt>
                <c:pt idx="201">
                  <c:v>-1.6850000000000001</c:v>
                </c:pt>
                <c:pt idx="202">
                  <c:v>-1.681</c:v>
                </c:pt>
                <c:pt idx="203">
                  <c:v>-1.677</c:v>
                </c:pt>
                <c:pt idx="204">
                  <c:v>-1.673</c:v>
                </c:pt>
                <c:pt idx="205">
                  <c:v>-1.669</c:v>
                </c:pt>
                <c:pt idx="206">
                  <c:v>-1.665</c:v>
                </c:pt>
                <c:pt idx="207">
                  <c:v>-1.661</c:v>
                </c:pt>
                <c:pt idx="208">
                  <c:v>-1.657</c:v>
                </c:pt>
                <c:pt idx="209">
                  <c:v>-1.653</c:v>
                </c:pt>
                <c:pt idx="210">
                  <c:v>-1.649</c:v>
                </c:pt>
                <c:pt idx="211">
                  <c:v>-1.6459999999999999</c:v>
                </c:pt>
                <c:pt idx="212">
                  <c:v>-1.6419999999999999</c:v>
                </c:pt>
                <c:pt idx="213">
                  <c:v>-1.6379999999999999</c:v>
                </c:pt>
                <c:pt idx="214">
                  <c:v>-1.6339999999999999</c:v>
                </c:pt>
                <c:pt idx="215">
                  <c:v>-1.631</c:v>
                </c:pt>
                <c:pt idx="216">
                  <c:v>-1.627</c:v>
                </c:pt>
                <c:pt idx="217">
                  <c:v>-1.623</c:v>
                </c:pt>
                <c:pt idx="218">
                  <c:v>-1.62</c:v>
                </c:pt>
                <c:pt idx="219">
                  <c:v>-1.6160000000000001</c:v>
                </c:pt>
                <c:pt idx="220">
                  <c:v>-1.613</c:v>
                </c:pt>
                <c:pt idx="221">
                  <c:v>-1.609</c:v>
                </c:pt>
                <c:pt idx="222">
                  <c:v>-1.6060000000000001</c:v>
                </c:pt>
                <c:pt idx="223">
                  <c:v>-1.6020000000000001</c:v>
                </c:pt>
                <c:pt idx="224">
                  <c:v>-1.599</c:v>
                </c:pt>
                <c:pt idx="225">
                  <c:v>-1.595</c:v>
                </c:pt>
                <c:pt idx="226">
                  <c:v>-1.5920000000000001</c:v>
                </c:pt>
                <c:pt idx="227">
                  <c:v>-1.589</c:v>
                </c:pt>
                <c:pt idx="228">
                  <c:v>-1.585</c:v>
                </c:pt>
                <c:pt idx="229">
                  <c:v>-1.5820000000000001</c:v>
                </c:pt>
                <c:pt idx="230">
                  <c:v>-1.579</c:v>
                </c:pt>
                <c:pt idx="231">
                  <c:v>-1.575</c:v>
                </c:pt>
                <c:pt idx="232">
                  <c:v>-1.5720000000000001</c:v>
                </c:pt>
                <c:pt idx="233">
                  <c:v>-1.569</c:v>
                </c:pt>
                <c:pt idx="234">
                  <c:v>-1.5660000000000001</c:v>
                </c:pt>
                <c:pt idx="235">
                  <c:v>-1.5629999999999999</c:v>
                </c:pt>
                <c:pt idx="236">
                  <c:v>-1.5589999999999999</c:v>
                </c:pt>
                <c:pt idx="237">
                  <c:v>-1.556</c:v>
                </c:pt>
                <c:pt idx="238">
                  <c:v>-1.5529999999999999</c:v>
                </c:pt>
                <c:pt idx="239">
                  <c:v>-1.55</c:v>
                </c:pt>
                <c:pt idx="240">
                  <c:v>-1.5469999999999999</c:v>
                </c:pt>
                <c:pt idx="241">
                  <c:v>-1.544</c:v>
                </c:pt>
                <c:pt idx="242">
                  <c:v>-1.5409999999999999</c:v>
                </c:pt>
                <c:pt idx="243">
                  <c:v>-1.538</c:v>
                </c:pt>
                <c:pt idx="244">
                  <c:v>-1.5349999999999999</c:v>
                </c:pt>
                <c:pt idx="245">
                  <c:v>-1.532</c:v>
                </c:pt>
                <c:pt idx="246">
                  <c:v>-1.5289999999999999</c:v>
                </c:pt>
                <c:pt idx="247">
                  <c:v>-1.526</c:v>
                </c:pt>
                <c:pt idx="248">
                  <c:v>-1.5229999999999999</c:v>
                </c:pt>
                <c:pt idx="249">
                  <c:v>-1.52</c:v>
                </c:pt>
                <c:pt idx="250">
                  <c:v>-1.506</c:v>
                </c:pt>
                <c:pt idx="251">
                  <c:v>-1.4930000000000001</c:v>
                </c:pt>
                <c:pt idx="252">
                  <c:v>-1.48</c:v>
                </c:pt>
                <c:pt idx="253">
                  <c:v>-1.4670000000000001</c:v>
                </c:pt>
                <c:pt idx="254">
                  <c:v>-1.454</c:v>
                </c:pt>
                <c:pt idx="255">
                  <c:v>-1.4419999999999999</c:v>
                </c:pt>
                <c:pt idx="256">
                  <c:v>-1.43</c:v>
                </c:pt>
                <c:pt idx="257">
                  <c:v>-1.419</c:v>
                </c:pt>
                <c:pt idx="258">
                  <c:v>-1.4079999999999999</c:v>
                </c:pt>
                <c:pt idx="259">
                  <c:v>-1.397</c:v>
                </c:pt>
                <c:pt idx="260">
                  <c:v>-1.3859999999999999</c:v>
                </c:pt>
                <c:pt idx="261">
                  <c:v>-1.3759999999999999</c:v>
                </c:pt>
                <c:pt idx="262">
                  <c:v>-1.365</c:v>
                </c:pt>
                <c:pt idx="263">
                  <c:v>-1.355</c:v>
                </c:pt>
                <c:pt idx="264">
                  <c:v>-1.3460000000000001</c:v>
                </c:pt>
                <c:pt idx="265">
                  <c:v>-1.3360000000000001</c:v>
                </c:pt>
                <c:pt idx="266">
                  <c:v>-1.327</c:v>
                </c:pt>
                <c:pt idx="267">
                  <c:v>-1.3180000000000001</c:v>
                </c:pt>
                <c:pt idx="268">
                  <c:v>-1.3089999999999999</c:v>
                </c:pt>
                <c:pt idx="269">
                  <c:v>-1.3</c:v>
                </c:pt>
                <c:pt idx="270">
                  <c:v>-1.292</c:v>
                </c:pt>
                <c:pt idx="271">
                  <c:v>-1.2829999999999999</c:v>
                </c:pt>
                <c:pt idx="272">
                  <c:v>-1.2749999999999999</c:v>
                </c:pt>
                <c:pt idx="273">
                  <c:v>-1.2669999999999999</c:v>
                </c:pt>
                <c:pt idx="274">
                  <c:v>-1.2589999999999999</c:v>
                </c:pt>
                <c:pt idx="275">
                  <c:v>-1.2509999999999999</c:v>
                </c:pt>
                <c:pt idx="276">
                  <c:v>-1.2430000000000001</c:v>
                </c:pt>
                <c:pt idx="277">
                  <c:v>-1.236</c:v>
                </c:pt>
                <c:pt idx="278">
                  <c:v>-1.2290000000000001</c:v>
                </c:pt>
                <c:pt idx="279">
                  <c:v>-1.2210000000000001</c:v>
                </c:pt>
                <c:pt idx="280">
                  <c:v>-1.214</c:v>
                </c:pt>
                <c:pt idx="281">
                  <c:v>-1.2070000000000001</c:v>
                </c:pt>
                <c:pt idx="282">
                  <c:v>-1.2</c:v>
                </c:pt>
                <c:pt idx="283">
                  <c:v>-1.1930000000000001</c:v>
                </c:pt>
                <c:pt idx="284">
                  <c:v>-1.1870000000000001</c:v>
                </c:pt>
                <c:pt idx="285">
                  <c:v>-1.18</c:v>
                </c:pt>
                <c:pt idx="286">
                  <c:v>-1.173</c:v>
                </c:pt>
                <c:pt idx="287">
                  <c:v>-1.167</c:v>
                </c:pt>
                <c:pt idx="288">
                  <c:v>-1.161</c:v>
                </c:pt>
                <c:pt idx="289">
                  <c:v>-1.1539999999999999</c:v>
                </c:pt>
                <c:pt idx="290">
                  <c:v>-1.1479999999999999</c:v>
                </c:pt>
                <c:pt idx="291">
                  <c:v>-1.1419999999999999</c:v>
                </c:pt>
                <c:pt idx="292">
                  <c:v>-1.1359999999999999</c:v>
                </c:pt>
                <c:pt idx="293">
                  <c:v>-1.1299999999999999</c:v>
                </c:pt>
                <c:pt idx="294">
                  <c:v>-1.125</c:v>
                </c:pt>
                <c:pt idx="295">
                  <c:v>-1.119</c:v>
                </c:pt>
                <c:pt idx="296">
                  <c:v>-1.113</c:v>
                </c:pt>
                <c:pt idx="297">
                  <c:v>-1.1080000000000001</c:v>
                </c:pt>
                <c:pt idx="298">
                  <c:v>-1.1020000000000001</c:v>
                </c:pt>
                <c:pt idx="299">
                  <c:v>-1.097</c:v>
                </c:pt>
                <c:pt idx="300">
                  <c:v>-1</c:v>
                </c:pt>
                <c:pt idx="301">
                  <c:v>-0.65800000000000003</c:v>
                </c:pt>
                <c:pt idx="302">
                  <c:v>-0.46899999999999997</c:v>
                </c:pt>
                <c:pt idx="303">
                  <c:v>-0.33700000000000002</c:v>
                </c:pt>
              </c:numCache>
            </c:numRef>
          </c:xVal>
          <c:yVal>
            <c:numRef>
              <c:f>ZnI_dmaf!$C$1:$C$304</c:f>
              <c:numCache>
                <c:formatCode>General</c:formatCode>
                <c:ptCount val="304"/>
                <c:pt idx="0">
                  <c:v>1.944</c:v>
                </c:pt>
                <c:pt idx="1">
                  <c:v>3.84</c:v>
                </c:pt>
                <c:pt idx="2">
                  <c:v>5.6870000000000003</c:v>
                </c:pt>
                <c:pt idx="3">
                  <c:v>7.4870000000000001</c:v>
                </c:pt>
                <c:pt idx="4">
                  <c:v>9.2409999999999997</c:v>
                </c:pt>
                <c:pt idx="5">
                  <c:v>10.948</c:v>
                </c:pt>
                <c:pt idx="6">
                  <c:v>12.61</c:v>
                </c:pt>
                <c:pt idx="7">
                  <c:v>14.228</c:v>
                </c:pt>
                <c:pt idx="8">
                  <c:v>15.801</c:v>
                </c:pt>
                <c:pt idx="9">
                  <c:v>17.331</c:v>
                </c:pt>
                <c:pt idx="10">
                  <c:v>18.817</c:v>
                </c:pt>
                <c:pt idx="11">
                  <c:v>20.260999999999999</c:v>
                </c:pt>
                <c:pt idx="12">
                  <c:v>21.663</c:v>
                </c:pt>
                <c:pt idx="13">
                  <c:v>23.023</c:v>
                </c:pt>
                <c:pt idx="14">
                  <c:v>24.341999999999999</c:v>
                </c:pt>
                <c:pt idx="15">
                  <c:v>25.62</c:v>
                </c:pt>
                <c:pt idx="16">
                  <c:v>26.856999999999999</c:v>
                </c:pt>
                <c:pt idx="17">
                  <c:v>28.055</c:v>
                </c:pt>
                <c:pt idx="18">
                  <c:v>29.213000000000001</c:v>
                </c:pt>
                <c:pt idx="19">
                  <c:v>30.332000000000001</c:v>
                </c:pt>
                <c:pt idx="20">
                  <c:v>31.411999999999999</c:v>
                </c:pt>
                <c:pt idx="21">
                  <c:v>32.454000000000001</c:v>
                </c:pt>
                <c:pt idx="22">
                  <c:v>33.457000000000001</c:v>
                </c:pt>
                <c:pt idx="23">
                  <c:v>34.421999999999997</c:v>
                </c:pt>
                <c:pt idx="24">
                  <c:v>35.35</c:v>
                </c:pt>
                <c:pt idx="25">
                  <c:v>36.24</c:v>
                </c:pt>
                <c:pt idx="26">
                  <c:v>37.094000000000001</c:v>
                </c:pt>
                <c:pt idx="27">
                  <c:v>37.909999999999997</c:v>
                </c:pt>
                <c:pt idx="28">
                  <c:v>38.691000000000003</c:v>
                </c:pt>
                <c:pt idx="29">
                  <c:v>39.433999999999997</c:v>
                </c:pt>
                <c:pt idx="30">
                  <c:v>40.142000000000003</c:v>
                </c:pt>
                <c:pt idx="31">
                  <c:v>40.814999999999998</c:v>
                </c:pt>
                <c:pt idx="32">
                  <c:v>41.451000000000001</c:v>
                </c:pt>
                <c:pt idx="33">
                  <c:v>42.052</c:v>
                </c:pt>
                <c:pt idx="34">
                  <c:v>42.619</c:v>
                </c:pt>
                <c:pt idx="35">
                  <c:v>43.15</c:v>
                </c:pt>
                <c:pt idx="36">
                  <c:v>43.646000000000001</c:v>
                </c:pt>
                <c:pt idx="37">
                  <c:v>44.107999999999997</c:v>
                </c:pt>
                <c:pt idx="38">
                  <c:v>44.536000000000001</c:v>
                </c:pt>
                <c:pt idx="39">
                  <c:v>44.93</c:v>
                </c:pt>
                <c:pt idx="40">
                  <c:v>45.289000000000001</c:v>
                </c:pt>
                <c:pt idx="41">
                  <c:v>45.615000000000002</c:v>
                </c:pt>
                <c:pt idx="42">
                  <c:v>45.906999999999996</c:v>
                </c:pt>
                <c:pt idx="43">
                  <c:v>46.165999999999997</c:v>
                </c:pt>
                <c:pt idx="44">
                  <c:v>46.390999999999998</c:v>
                </c:pt>
                <c:pt idx="45">
                  <c:v>46.584000000000003</c:v>
                </c:pt>
                <c:pt idx="46">
                  <c:v>46.743000000000002</c:v>
                </c:pt>
                <c:pt idx="47">
                  <c:v>46.87</c:v>
                </c:pt>
                <c:pt idx="48">
                  <c:v>46.963999999999999</c:v>
                </c:pt>
                <c:pt idx="49">
                  <c:v>47.024999999999999</c:v>
                </c:pt>
                <c:pt idx="50">
                  <c:v>47.054000000000002</c:v>
                </c:pt>
                <c:pt idx="51">
                  <c:v>47.051000000000002</c:v>
                </c:pt>
                <c:pt idx="52">
                  <c:v>47.015999999999998</c:v>
                </c:pt>
                <c:pt idx="53">
                  <c:v>46.95</c:v>
                </c:pt>
                <c:pt idx="54">
                  <c:v>46.851999999999997</c:v>
                </c:pt>
                <c:pt idx="55">
                  <c:v>46.722000000000001</c:v>
                </c:pt>
                <c:pt idx="56">
                  <c:v>46.561</c:v>
                </c:pt>
                <c:pt idx="57">
                  <c:v>46.369</c:v>
                </c:pt>
                <c:pt idx="58">
                  <c:v>46.146999999999998</c:v>
                </c:pt>
                <c:pt idx="59">
                  <c:v>45.893999999999998</c:v>
                </c:pt>
                <c:pt idx="60">
                  <c:v>45.610999999999997</c:v>
                </c:pt>
                <c:pt idx="61">
                  <c:v>45.296999999999997</c:v>
                </c:pt>
                <c:pt idx="62">
                  <c:v>44.954000000000001</c:v>
                </c:pt>
                <c:pt idx="63">
                  <c:v>44.582000000000001</c:v>
                </c:pt>
                <c:pt idx="64">
                  <c:v>44.180999999999997</c:v>
                </c:pt>
                <c:pt idx="65">
                  <c:v>43.750999999999998</c:v>
                </c:pt>
                <c:pt idx="66">
                  <c:v>43.292000000000002</c:v>
                </c:pt>
                <c:pt idx="67">
                  <c:v>42.805999999999997</c:v>
                </c:pt>
                <c:pt idx="68">
                  <c:v>42.292000000000002</c:v>
                </c:pt>
                <c:pt idx="69">
                  <c:v>41.752000000000002</c:v>
                </c:pt>
                <c:pt idx="70">
                  <c:v>41.185000000000002</c:v>
                </c:pt>
                <c:pt idx="71">
                  <c:v>40.593000000000004</c:v>
                </c:pt>
                <c:pt idx="72">
                  <c:v>39.975999999999999</c:v>
                </c:pt>
                <c:pt idx="73">
                  <c:v>39.334000000000003</c:v>
                </c:pt>
                <c:pt idx="74">
                  <c:v>38.668999999999997</c:v>
                </c:pt>
                <c:pt idx="75">
                  <c:v>37.981000000000002</c:v>
                </c:pt>
                <c:pt idx="76">
                  <c:v>37.271999999999998</c:v>
                </c:pt>
                <c:pt idx="77">
                  <c:v>36.542000000000002</c:v>
                </c:pt>
                <c:pt idx="78">
                  <c:v>35.792000000000002</c:v>
                </c:pt>
                <c:pt idx="79">
                  <c:v>35.024999999999999</c:v>
                </c:pt>
                <c:pt idx="80">
                  <c:v>34.241</c:v>
                </c:pt>
                <c:pt idx="81">
                  <c:v>33.441000000000003</c:v>
                </c:pt>
                <c:pt idx="82">
                  <c:v>32.627000000000002</c:v>
                </c:pt>
                <c:pt idx="83">
                  <c:v>31.802</c:v>
                </c:pt>
                <c:pt idx="84">
                  <c:v>30.966000000000001</c:v>
                </c:pt>
                <c:pt idx="85">
                  <c:v>30.120999999999999</c:v>
                </c:pt>
                <c:pt idx="86">
                  <c:v>29.271000000000001</c:v>
                </c:pt>
                <c:pt idx="87">
                  <c:v>28.416</c:v>
                </c:pt>
                <c:pt idx="88">
                  <c:v>27.559000000000001</c:v>
                </c:pt>
                <c:pt idx="89">
                  <c:v>26.702999999999999</c:v>
                </c:pt>
                <c:pt idx="90">
                  <c:v>25.849</c:v>
                </c:pt>
                <c:pt idx="91">
                  <c:v>25.001000000000001</c:v>
                </c:pt>
                <c:pt idx="92">
                  <c:v>24.16</c:v>
                </c:pt>
                <c:pt idx="93">
                  <c:v>23.329000000000001</c:v>
                </c:pt>
                <c:pt idx="94">
                  <c:v>22.51</c:v>
                </c:pt>
                <c:pt idx="95">
                  <c:v>21.706</c:v>
                </c:pt>
                <c:pt idx="96">
                  <c:v>20.919</c:v>
                </c:pt>
                <c:pt idx="97">
                  <c:v>20.149999999999999</c:v>
                </c:pt>
                <c:pt idx="98">
                  <c:v>19.402000000000001</c:v>
                </c:pt>
                <c:pt idx="99">
                  <c:v>18.675999999999998</c:v>
                </c:pt>
                <c:pt idx="100">
                  <c:v>17.972000000000001</c:v>
                </c:pt>
                <c:pt idx="101">
                  <c:v>17.292999999999999</c:v>
                </c:pt>
                <c:pt idx="102">
                  <c:v>16.638999999999999</c:v>
                </c:pt>
                <c:pt idx="103">
                  <c:v>16.010999999999999</c:v>
                </c:pt>
                <c:pt idx="104">
                  <c:v>15.407999999999999</c:v>
                </c:pt>
                <c:pt idx="105">
                  <c:v>14.831</c:v>
                </c:pt>
                <c:pt idx="106">
                  <c:v>14.279</c:v>
                </c:pt>
                <c:pt idx="107">
                  <c:v>13.753</c:v>
                </c:pt>
                <c:pt idx="108">
                  <c:v>13.250999999999999</c:v>
                </c:pt>
                <c:pt idx="109">
                  <c:v>12.773</c:v>
                </c:pt>
                <c:pt idx="110">
                  <c:v>12.319000000000001</c:v>
                </c:pt>
                <c:pt idx="111">
                  <c:v>11.887</c:v>
                </c:pt>
                <c:pt idx="112">
                  <c:v>11.476000000000001</c:v>
                </c:pt>
                <c:pt idx="113">
                  <c:v>11.086</c:v>
                </c:pt>
                <c:pt idx="114">
                  <c:v>10.715999999999999</c:v>
                </c:pt>
                <c:pt idx="115">
                  <c:v>10.364000000000001</c:v>
                </c:pt>
                <c:pt idx="116">
                  <c:v>10.031000000000001</c:v>
                </c:pt>
                <c:pt idx="117">
                  <c:v>9.7140000000000004</c:v>
                </c:pt>
                <c:pt idx="118">
                  <c:v>9.4120000000000008</c:v>
                </c:pt>
                <c:pt idx="119">
                  <c:v>9.1259999999999994</c:v>
                </c:pt>
                <c:pt idx="120">
                  <c:v>8.8539999999999992</c:v>
                </c:pt>
                <c:pt idx="121">
                  <c:v>8.5950000000000006</c:v>
                </c:pt>
                <c:pt idx="122">
                  <c:v>8.3490000000000002</c:v>
                </c:pt>
                <c:pt idx="123">
                  <c:v>8.1140000000000008</c:v>
                </c:pt>
                <c:pt idx="124">
                  <c:v>7.891</c:v>
                </c:pt>
                <c:pt idx="125">
                  <c:v>7.6779999999999999</c:v>
                </c:pt>
                <c:pt idx="126">
                  <c:v>7.4749999999999996</c:v>
                </c:pt>
                <c:pt idx="127">
                  <c:v>7.2809999999999997</c:v>
                </c:pt>
                <c:pt idx="128">
                  <c:v>7.0960000000000001</c:v>
                </c:pt>
                <c:pt idx="129">
                  <c:v>6.92</c:v>
                </c:pt>
                <c:pt idx="130">
                  <c:v>6.7510000000000003</c:v>
                </c:pt>
                <c:pt idx="131">
                  <c:v>6.5890000000000004</c:v>
                </c:pt>
                <c:pt idx="132">
                  <c:v>6.4340000000000002</c:v>
                </c:pt>
                <c:pt idx="133">
                  <c:v>6.2859999999999996</c:v>
                </c:pt>
                <c:pt idx="134">
                  <c:v>6.1440000000000001</c:v>
                </c:pt>
                <c:pt idx="135">
                  <c:v>6.008</c:v>
                </c:pt>
                <c:pt idx="136">
                  <c:v>5.8769999999999998</c:v>
                </c:pt>
                <c:pt idx="137">
                  <c:v>5.7510000000000003</c:v>
                </c:pt>
                <c:pt idx="138">
                  <c:v>5.63</c:v>
                </c:pt>
                <c:pt idx="139">
                  <c:v>5.5140000000000002</c:v>
                </c:pt>
                <c:pt idx="140">
                  <c:v>5.4029999999999996</c:v>
                </c:pt>
                <c:pt idx="141">
                  <c:v>5.2949999999999999</c:v>
                </c:pt>
                <c:pt idx="142">
                  <c:v>5.1909999999999998</c:v>
                </c:pt>
                <c:pt idx="143">
                  <c:v>5.0919999999999996</c:v>
                </c:pt>
                <c:pt idx="144">
                  <c:v>4.9950000000000001</c:v>
                </c:pt>
                <c:pt idx="145">
                  <c:v>4.9020000000000001</c:v>
                </c:pt>
                <c:pt idx="146">
                  <c:v>4.8129999999999997</c:v>
                </c:pt>
                <c:pt idx="147">
                  <c:v>4.726</c:v>
                </c:pt>
                <c:pt idx="148">
                  <c:v>4.6429999999999998</c:v>
                </c:pt>
                <c:pt idx="149">
                  <c:v>4.5620000000000003</c:v>
                </c:pt>
                <c:pt idx="150">
                  <c:v>4.4829999999999997</c:v>
                </c:pt>
                <c:pt idx="151">
                  <c:v>4.4080000000000004</c:v>
                </c:pt>
                <c:pt idx="152">
                  <c:v>4.3339999999999996</c:v>
                </c:pt>
                <c:pt idx="153">
                  <c:v>4.2629999999999999</c:v>
                </c:pt>
                <c:pt idx="154">
                  <c:v>4.1950000000000003</c:v>
                </c:pt>
                <c:pt idx="155">
                  <c:v>4.1280000000000001</c:v>
                </c:pt>
                <c:pt idx="156">
                  <c:v>4.0629999999999997</c:v>
                </c:pt>
                <c:pt idx="157">
                  <c:v>4.0010000000000003</c:v>
                </c:pt>
                <c:pt idx="158">
                  <c:v>3.94</c:v>
                </c:pt>
                <c:pt idx="159">
                  <c:v>3.8809999999999998</c:v>
                </c:pt>
                <c:pt idx="160">
                  <c:v>3.823</c:v>
                </c:pt>
                <c:pt idx="161">
                  <c:v>3.7669999999999999</c:v>
                </c:pt>
                <c:pt idx="162">
                  <c:v>3.7130000000000001</c:v>
                </c:pt>
                <c:pt idx="163">
                  <c:v>3.66</c:v>
                </c:pt>
                <c:pt idx="164">
                  <c:v>3.609</c:v>
                </c:pt>
                <c:pt idx="165">
                  <c:v>3.5590000000000002</c:v>
                </c:pt>
                <c:pt idx="166">
                  <c:v>3.51</c:v>
                </c:pt>
                <c:pt idx="167">
                  <c:v>3.4630000000000001</c:v>
                </c:pt>
                <c:pt idx="168">
                  <c:v>3.4169999999999998</c:v>
                </c:pt>
                <c:pt idx="169">
                  <c:v>3.3719999999999999</c:v>
                </c:pt>
                <c:pt idx="170">
                  <c:v>3.3279999999999998</c:v>
                </c:pt>
                <c:pt idx="171">
                  <c:v>3.286</c:v>
                </c:pt>
                <c:pt idx="172">
                  <c:v>3.2440000000000002</c:v>
                </c:pt>
                <c:pt idx="173">
                  <c:v>3.2029999999999998</c:v>
                </c:pt>
                <c:pt idx="174">
                  <c:v>3.1640000000000001</c:v>
                </c:pt>
                <c:pt idx="175">
                  <c:v>3.125</c:v>
                </c:pt>
                <c:pt idx="176">
                  <c:v>3.0870000000000002</c:v>
                </c:pt>
                <c:pt idx="177">
                  <c:v>3.05</c:v>
                </c:pt>
                <c:pt idx="178">
                  <c:v>3.0139999999999998</c:v>
                </c:pt>
                <c:pt idx="179">
                  <c:v>2.9790000000000001</c:v>
                </c:pt>
                <c:pt idx="180">
                  <c:v>2.9449999999999998</c:v>
                </c:pt>
                <c:pt idx="181">
                  <c:v>2.911</c:v>
                </c:pt>
                <c:pt idx="182">
                  <c:v>2.8780000000000001</c:v>
                </c:pt>
                <c:pt idx="183">
                  <c:v>2.8460000000000001</c:v>
                </c:pt>
                <c:pt idx="184">
                  <c:v>2.8149999999999999</c:v>
                </c:pt>
                <c:pt idx="185">
                  <c:v>2.7839999999999998</c:v>
                </c:pt>
                <c:pt idx="186">
                  <c:v>2.754</c:v>
                </c:pt>
                <c:pt idx="187">
                  <c:v>2.7240000000000002</c:v>
                </c:pt>
                <c:pt idx="188">
                  <c:v>2.6949999999999998</c:v>
                </c:pt>
                <c:pt idx="189">
                  <c:v>2.6669999999999998</c:v>
                </c:pt>
                <c:pt idx="190">
                  <c:v>2.6389999999999998</c:v>
                </c:pt>
                <c:pt idx="191">
                  <c:v>2.6120000000000001</c:v>
                </c:pt>
                <c:pt idx="192">
                  <c:v>2.5859999999999999</c:v>
                </c:pt>
                <c:pt idx="193">
                  <c:v>2.56</c:v>
                </c:pt>
                <c:pt idx="194">
                  <c:v>2.5339999999999998</c:v>
                </c:pt>
                <c:pt idx="195">
                  <c:v>2.5089999999999999</c:v>
                </c:pt>
                <c:pt idx="196">
                  <c:v>2.484</c:v>
                </c:pt>
                <c:pt idx="197">
                  <c:v>2.46</c:v>
                </c:pt>
                <c:pt idx="198">
                  <c:v>2.4369999999999998</c:v>
                </c:pt>
                <c:pt idx="199">
                  <c:v>2.4129999999999998</c:v>
                </c:pt>
                <c:pt idx="200">
                  <c:v>2.391</c:v>
                </c:pt>
                <c:pt idx="201">
                  <c:v>2.3679999999999999</c:v>
                </c:pt>
                <c:pt idx="202">
                  <c:v>2.3460000000000001</c:v>
                </c:pt>
                <c:pt idx="203">
                  <c:v>2.3250000000000002</c:v>
                </c:pt>
                <c:pt idx="204">
                  <c:v>2.3039999999999998</c:v>
                </c:pt>
                <c:pt idx="205">
                  <c:v>2.2829999999999999</c:v>
                </c:pt>
                <c:pt idx="206">
                  <c:v>2.2629999999999999</c:v>
                </c:pt>
                <c:pt idx="207">
                  <c:v>2.242</c:v>
                </c:pt>
                <c:pt idx="208">
                  <c:v>2.2229999999999999</c:v>
                </c:pt>
                <c:pt idx="209">
                  <c:v>2.2029999999999998</c:v>
                </c:pt>
                <c:pt idx="210">
                  <c:v>2.1840000000000002</c:v>
                </c:pt>
                <c:pt idx="211">
                  <c:v>2.1659999999999999</c:v>
                </c:pt>
                <c:pt idx="212">
                  <c:v>2.1469999999999998</c:v>
                </c:pt>
                <c:pt idx="213">
                  <c:v>2.129</c:v>
                </c:pt>
                <c:pt idx="214">
                  <c:v>2.1110000000000002</c:v>
                </c:pt>
                <c:pt idx="215">
                  <c:v>2.0939999999999999</c:v>
                </c:pt>
                <c:pt idx="216">
                  <c:v>2.077</c:v>
                </c:pt>
                <c:pt idx="217">
                  <c:v>2.06</c:v>
                </c:pt>
                <c:pt idx="218">
                  <c:v>2.0430000000000001</c:v>
                </c:pt>
                <c:pt idx="219">
                  <c:v>2.0270000000000001</c:v>
                </c:pt>
                <c:pt idx="220">
                  <c:v>2.0110000000000001</c:v>
                </c:pt>
                <c:pt idx="221">
                  <c:v>1.9950000000000001</c:v>
                </c:pt>
                <c:pt idx="222">
                  <c:v>1.9790000000000001</c:v>
                </c:pt>
                <c:pt idx="223">
                  <c:v>1.964</c:v>
                </c:pt>
                <c:pt idx="224">
                  <c:v>1.9490000000000001</c:v>
                </c:pt>
                <c:pt idx="225">
                  <c:v>1.9339999999999999</c:v>
                </c:pt>
                <c:pt idx="226">
                  <c:v>1.919</c:v>
                </c:pt>
                <c:pt idx="227">
                  <c:v>1.9039999999999999</c:v>
                </c:pt>
                <c:pt idx="228">
                  <c:v>1.89</c:v>
                </c:pt>
                <c:pt idx="229">
                  <c:v>1.8759999999999999</c:v>
                </c:pt>
                <c:pt idx="230">
                  <c:v>1.8620000000000001</c:v>
                </c:pt>
                <c:pt idx="231">
                  <c:v>1.849</c:v>
                </c:pt>
                <c:pt idx="232">
                  <c:v>1.835</c:v>
                </c:pt>
                <c:pt idx="233">
                  <c:v>1.8220000000000001</c:v>
                </c:pt>
                <c:pt idx="234">
                  <c:v>1.8089999999999999</c:v>
                </c:pt>
                <c:pt idx="235">
                  <c:v>1.796</c:v>
                </c:pt>
                <c:pt idx="236">
                  <c:v>1.7829999999999999</c:v>
                </c:pt>
                <c:pt idx="237">
                  <c:v>1.7709999999999999</c:v>
                </c:pt>
                <c:pt idx="238">
                  <c:v>1.758</c:v>
                </c:pt>
                <c:pt idx="239">
                  <c:v>1.746</c:v>
                </c:pt>
                <c:pt idx="240">
                  <c:v>1.734</c:v>
                </c:pt>
                <c:pt idx="241">
                  <c:v>1.722</c:v>
                </c:pt>
                <c:pt idx="242">
                  <c:v>1.7110000000000001</c:v>
                </c:pt>
                <c:pt idx="243">
                  <c:v>1.6990000000000001</c:v>
                </c:pt>
                <c:pt idx="244">
                  <c:v>1.6879999999999999</c:v>
                </c:pt>
                <c:pt idx="245">
                  <c:v>1.6759999999999999</c:v>
                </c:pt>
                <c:pt idx="246">
                  <c:v>1.665</c:v>
                </c:pt>
                <c:pt idx="247">
                  <c:v>1.6539999999999999</c:v>
                </c:pt>
                <c:pt idx="248">
                  <c:v>1.6439999999999999</c:v>
                </c:pt>
                <c:pt idx="249">
                  <c:v>1.633</c:v>
                </c:pt>
                <c:pt idx="250">
                  <c:v>1.5820000000000001</c:v>
                </c:pt>
                <c:pt idx="251">
                  <c:v>1.5329999999999999</c:v>
                </c:pt>
                <c:pt idx="252">
                  <c:v>1.488</c:v>
                </c:pt>
                <c:pt idx="253">
                  <c:v>1.4450000000000001</c:v>
                </c:pt>
                <c:pt idx="254">
                  <c:v>1.405</c:v>
                </c:pt>
                <c:pt idx="255">
                  <c:v>1.367</c:v>
                </c:pt>
                <c:pt idx="256">
                  <c:v>1.331</c:v>
                </c:pt>
                <c:pt idx="257">
                  <c:v>1.296</c:v>
                </c:pt>
                <c:pt idx="258">
                  <c:v>1.264</c:v>
                </c:pt>
                <c:pt idx="259">
                  <c:v>1.2330000000000001</c:v>
                </c:pt>
                <c:pt idx="260">
                  <c:v>1.2030000000000001</c:v>
                </c:pt>
                <c:pt idx="261">
                  <c:v>1.175</c:v>
                </c:pt>
                <c:pt idx="262">
                  <c:v>1.1479999999999999</c:v>
                </c:pt>
                <c:pt idx="263">
                  <c:v>1.1220000000000001</c:v>
                </c:pt>
                <c:pt idx="264">
                  <c:v>1.0980000000000001</c:v>
                </c:pt>
                <c:pt idx="265">
                  <c:v>1.0740000000000001</c:v>
                </c:pt>
                <c:pt idx="266">
                  <c:v>1.052</c:v>
                </c:pt>
                <c:pt idx="267">
                  <c:v>1.03</c:v>
                </c:pt>
                <c:pt idx="268">
                  <c:v>1.01</c:v>
                </c:pt>
                <c:pt idx="269">
                  <c:v>0.99</c:v>
                </c:pt>
                <c:pt idx="270">
                  <c:v>0.97099999999999997</c:v>
                </c:pt>
                <c:pt idx="271">
                  <c:v>0.95199999999999996</c:v>
                </c:pt>
                <c:pt idx="272">
                  <c:v>0.93400000000000005</c:v>
                </c:pt>
                <c:pt idx="273">
                  <c:v>0.91700000000000004</c:v>
                </c:pt>
                <c:pt idx="274">
                  <c:v>0.90100000000000002</c:v>
                </c:pt>
                <c:pt idx="275">
                  <c:v>0.88500000000000001</c:v>
                </c:pt>
                <c:pt idx="276">
                  <c:v>0.87</c:v>
                </c:pt>
                <c:pt idx="277">
                  <c:v>0.85499999999999998</c:v>
                </c:pt>
                <c:pt idx="278">
                  <c:v>0.84</c:v>
                </c:pt>
                <c:pt idx="279">
                  <c:v>0.82699999999999996</c:v>
                </c:pt>
                <c:pt idx="280">
                  <c:v>0.81299999999999994</c:v>
                </c:pt>
                <c:pt idx="281">
                  <c:v>0.8</c:v>
                </c:pt>
                <c:pt idx="282">
                  <c:v>0.78800000000000003</c:v>
                </c:pt>
                <c:pt idx="283">
                  <c:v>0.77500000000000002</c:v>
                </c:pt>
                <c:pt idx="284">
                  <c:v>0.76400000000000001</c:v>
                </c:pt>
                <c:pt idx="285">
                  <c:v>0.752</c:v>
                </c:pt>
                <c:pt idx="286">
                  <c:v>0.74099999999999999</c:v>
                </c:pt>
                <c:pt idx="287">
                  <c:v>0.73</c:v>
                </c:pt>
                <c:pt idx="288">
                  <c:v>0.72</c:v>
                </c:pt>
                <c:pt idx="289">
                  <c:v>0.71</c:v>
                </c:pt>
                <c:pt idx="290">
                  <c:v>0.7</c:v>
                </c:pt>
                <c:pt idx="291">
                  <c:v>0.69</c:v>
                </c:pt>
                <c:pt idx="292">
                  <c:v>0.68100000000000005</c:v>
                </c:pt>
                <c:pt idx="293">
                  <c:v>0.67200000000000004</c:v>
                </c:pt>
                <c:pt idx="294">
                  <c:v>0.66300000000000003</c:v>
                </c:pt>
                <c:pt idx="295">
                  <c:v>0.65400000000000003</c:v>
                </c:pt>
                <c:pt idx="296">
                  <c:v>0.64600000000000002</c:v>
                </c:pt>
                <c:pt idx="297">
                  <c:v>0.63700000000000001</c:v>
                </c:pt>
                <c:pt idx="298">
                  <c:v>0.629</c:v>
                </c:pt>
                <c:pt idx="299">
                  <c:v>0.622</c:v>
                </c:pt>
                <c:pt idx="300">
                  <c:v>0.498</c:v>
                </c:pt>
                <c:pt idx="301">
                  <c:v>0.22700000000000001</c:v>
                </c:pt>
                <c:pt idx="302">
                  <c:v>0.14699999999999999</c:v>
                </c:pt>
                <c:pt idx="303">
                  <c:v>0.109</c:v>
                </c:pt>
              </c:numCache>
            </c:numRef>
          </c:yVal>
          <c:smooth val="1"/>
        </c:ser>
        <c:ser>
          <c:idx val="2"/>
          <c:order val="2"/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ZnI_dmaf!$A$1:$A$304</c:f>
              <c:numCache>
                <c:formatCode>General</c:formatCode>
                <c:ptCount val="304"/>
                <c:pt idx="0">
                  <c:v>-5.5030000000000001</c:v>
                </c:pt>
                <c:pt idx="1">
                  <c:v>-5.1989999999999998</c:v>
                </c:pt>
                <c:pt idx="2">
                  <c:v>-5.0190000000000001</c:v>
                </c:pt>
                <c:pt idx="3">
                  <c:v>-4.891</c:v>
                </c:pt>
                <c:pt idx="4">
                  <c:v>-4.7910000000000004</c:v>
                </c:pt>
                <c:pt idx="5">
                  <c:v>-4.7080000000000002</c:v>
                </c:pt>
                <c:pt idx="6">
                  <c:v>-4.6379999999999999</c:v>
                </c:pt>
                <c:pt idx="7">
                  <c:v>-4.5759999999999996</c:v>
                </c:pt>
                <c:pt idx="8">
                  <c:v>-4.5220000000000002</c:v>
                </c:pt>
                <c:pt idx="9">
                  <c:v>-4.4720000000000004</c:v>
                </c:pt>
                <c:pt idx="10">
                  <c:v>-4.4269999999999996</c:v>
                </c:pt>
                <c:pt idx="11">
                  <c:v>-4.3860000000000001</c:v>
                </c:pt>
                <c:pt idx="12">
                  <c:v>-4.3470000000000004</c:v>
                </c:pt>
                <c:pt idx="13">
                  <c:v>-4.3109999999999999</c:v>
                </c:pt>
                <c:pt idx="14">
                  <c:v>-4.2779999999999996</c:v>
                </c:pt>
                <c:pt idx="15">
                  <c:v>-4.2460000000000004</c:v>
                </c:pt>
                <c:pt idx="16">
                  <c:v>-4.2149999999999999</c:v>
                </c:pt>
                <c:pt idx="17">
                  <c:v>-4.1859999999999999</c:v>
                </c:pt>
                <c:pt idx="18">
                  <c:v>-4.1589999999999998</c:v>
                </c:pt>
                <c:pt idx="19">
                  <c:v>-4.1319999999999997</c:v>
                </c:pt>
                <c:pt idx="20">
                  <c:v>-4.1070000000000002</c:v>
                </c:pt>
                <c:pt idx="21">
                  <c:v>-4.0819999999999999</c:v>
                </c:pt>
                <c:pt idx="22">
                  <c:v>-4.0590000000000002</c:v>
                </c:pt>
                <c:pt idx="23">
                  <c:v>-4.0359999999999996</c:v>
                </c:pt>
                <c:pt idx="24">
                  <c:v>-4.0140000000000002</c:v>
                </c:pt>
                <c:pt idx="25">
                  <c:v>-3.992</c:v>
                </c:pt>
                <c:pt idx="26">
                  <c:v>-3.9710000000000001</c:v>
                </c:pt>
                <c:pt idx="27">
                  <c:v>-3.95</c:v>
                </c:pt>
                <c:pt idx="28">
                  <c:v>-3.93</c:v>
                </c:pt>
                <c:pt idx="29">
                  <c:v>-3.911</c:v>
                </c:pt>
                <c:pt idx="30">
                  <c:v>-3.8919999999999999</c:v>
                </c:pt>
                <c:pt idx="31">
                  <c:v>-3.8730000000000002</c:v>
                </c:pt>
                <c:pt idx="32">
                  <c:v>-3.8540000000000001</c:v>
                </c:pt>
                <c:pt idx="33">
                  <c:v>-3.8359999999999999</c:v>
                </c:pt>
                <c:pt idx="34">
                  <c:v>-3.8180000000000001</c:v>
                </c:pt>
                <c:pt idx="35">
                  <c:v>-3.8010000000000002</c:v>
                </c:pt>
                <c:pt idx="36">
                  <c:v>-3.7829999999999999</c:v>
                </c:pt>
                <c:pt idx="37">
                  <c:v>-3.766</c:v>
                </c:pt>
                <c:pt idx="38">
                  <c:v>-3.7490000000000001</c:v>
                </c:pt>
                <c:pt idx="39">
                  <c:v>-3.7330000000000001</c:v>
                </c:pt>
                <c:pt idx="40">
                  <c:v>-3.7160000000000002</c:v>
                </c:pt>
                <c:pt idx="41">
                  <c:v>-3.7</c:v>
                </c:pt>
                <c:pt idx="42">
                  <c:v>-3.6829999999999998</c:v>
                </c:pt>
                <c:pt idx="43">
                  <c:v>-3.6669999999999998</c:v>
                </c:pt>
                <c:pt idx="44">
                  <c:v>-3.6509999999999998</c:v>
                </c:pt>
                <c:pt idx="45">
                  <c:v>-3.6349999999999998</c:v>
                </c:pt>
                <c:pt idx="46">
                  <c:v>-3.6190000000000002</c:v>
                </c:pt>
                <c:pt idx="47">
                  <c:v>-3.6040000000000001</c:v>
                </c:pt>
                <c:pt idx="48">
                  <c:v>-3.5880000000000001</c:v>
                </c:pt>
                <c:pt idx="49">
                  <c:v>-3.5720000000000001</c:v>
                </c:pt>
                <c:pt idx="50">
                  <c:v>-3.5569999999999999</c:v>
                </c:pt>
                <c:pt idx="51">
                  <c:v>-3.5409999999999999</c:v>
                </c:pt>
                <c:pt idx="52">
                  <c:v>-3.5249999999999999</c:v>
                </c:pt>
                <c:pt idx="53">
                  <c:v>-3.51</c:v>
                </c:pt>
                <c:pt idx="54">
                  <c:v>-3.4940000000000002</c:v>
                </c:pt>
                <c:pt idx="55">
                  <c:v>-3.4790000000000001</c:v>
                </c:pt>
                <c:pt idx="56">
                  <c:v>-3.4630000000000001</c:v>
                </c:pt>
                <c:pt idx="57">
                  <c:v>-3.448</c:v>
                </c:pt>
                <c:pt idx="58">
                  <c:v>-3.4319999999999999</c:v>
                </c:pt>
                <c:pt idx="59">
                  <c:v>-3.4159999999999999</c:v>
                </c:pt>
                <c:pt idx="60">
                  <c:v>-3.4009999999999998</c:v>
                </c:pt>
                <c:pt idx="61">
                  <c:v>-3.3849999999999998</c:v>
                </c:pt>
                <c:pt idx="62">
                  <c:v>-3.3690000000000002</c:v>
                </c:pt>
                <c:pt idx="63">
                  <c:v>-3.3530000000000002</c:v>
                </c:pt>
                <c:pt idx="64">
                  <c:v>-3.3370000000000002</c:v>
                </c:pt>
                <c:pt idx="65">
                  <c:v>-3.3210000000000002</c:v>
                </c:pt>
                <c:pt idx="66">
                  <c:v>-3.3050000000000002</c:v>
                </c:pt>
                <c:pt idx="67">
                  <c:v>-3.2879999999999998</c:v>
                </c:pt>
                <c:pt idx="68">
                  <c:v>-3.2719999999999998</c:v>
                </c:pt>
                <c:pt idx="69">
                  <c:v>-3.2549999999999999</c:v>
                </c:pt>
                <c:pt idx="70">
                  <c:v>-3.238</c:v>
                </c:pt>
                <c:pt idx="71">
                  <c:v>-3.2210000000000001</c:v>
                </c:pt>
                <c:pt idx="72">
                  <c:v>-3.2040000000000002</c:v>
                </c:pt>
                <c:pt idx="73">
                  <c:v>-3.1869999999999998</c:v>
                </c:pt>
                <c:pt idx="74">
                  <c:v>-3.169</c:v>
                </c:pt>
                <c:pt idx="75">
                  <c:v>-3.1520000000000001</c:v>
                </c:pt>
                <c:pt idx="76">
                  <c:v>-3.1339999999999999</c:v>
                </c:pt>
                <c:pt idx="77">
                  <c:v>-3.1160000000000001</c:v>
                </c:pt>
                <c:pt idx="78">
                  <c:v>-3.097</c:v>
                </c:pt>
                <c:pt idx="79">
                  <c:v>-3.0790000000000002</c:v>
                </c:pt>
                <c:pt idx="80">
                  <c:v>-3.06</c:v>
                </c:pt>
                <c:pt idx="81">
                  <c:v>-3.0409999999999999</c:v>
                </c:pt>
                <c:pt idx="82">
                  <c:v>-3.0219999999999998</c:v>
                </c:pt>
                <c:pt idx="83">
                  <c:v>-3.0030000000000001</c:v>
                </c:pt>
                <c:pt idx="84">
                  <c:v>-2.9830000000000001</c:v>
                </c:pt>
                <c:pt idx="85">
                  <c:v>-2.9630000000000001</c:v>
                </c:pt>
                <c:pt idx="86">
                  <c:v>-2.9430000000000001</c:v>
                </c:pt>
                <c:pt idx="87">
                  <c:v>-2.923</c:v>
                </c:pt>
                <c:pt idx="88">
                  <c:v>-2.9020000000000001</c:v>
                </c:pt>
                <c:pt idx="89">
                  <c:v>-2.8809999999999998</c:v>
                </c:pt>
                <c:pt idx="90">
                  <c:v>-2.86</c:v>
                </c:pt>
                <c:pt idx="91">
                  <c:v>-2.839</c:v>
                </c:pt>
                <c:pt idx="92">
                  <c:v>-2.8180000000000001</c:v>
                </c:pt>
                <c:pt idx="93">
                  <c:v>-2.7970000000000002</c:v>
                </c:pt>
                <c:pt idx="94">
                  <c:v>-2.7759999999999998</c:v>
                </c:pt>
                <c:pt idx="95">
                  <c:v>-2.754</c:v>
                </c:pt>
                <c:pt idx="96">
                  <c:v>-2.7330000000000001</c:v>
                </c:pt>
                <c:pt idx="97">
                  <c:v>-2.7109999999999999</c:v>
                </c:pt>
                <c:pt idx="98">
                  <c:v>-2.69</c:v>
                </c:pt>
                <c:pt idx="99">
                  <c:v>-2.669</c:v>
                </c:pt>
                <c:pt idx="100">
                  <c:v>-2.6480000000000001</c:v>
                </c:pt>
                <c:pt idx="101">
                  <c:v>-2.6269999999999998</c:v>
                </c:pt>
                <c:pt idx="102">
                  <c:v>-2.6059999999999999</c:v>
                </c:pt>
                <c:pt idx="103">
                  <c:v>-2.5859999999999999</c:v>
                </c:pt>
                <c:pt idx="104">
                  <c:v>-2.5649999999999999</c:v>
                </c:pt>
                <c:pt idx="105">
                  <c:v>-2.5449999999999999</c:v>
                </c:pt>
                <c:pt idx="106">
                  <c:v>-2.5259999999999998</c:v>
                </c:pt>
                <c:pt idx="107">
                  <c:v>-2.5070000000000001</c:v>
                </c:pt>
                <c:pt idx="108">
                  <c:v>-2.488</c:v>
                </c:pt>
                <c:pt idx="109">
                  <c:v>-2.4689999999999999</c:v>
                </c:pt>
                <c:pt idx="110">
                  <c:v>-2.4510000000000001</c:v>
                </c:pt>
                <c:pt idx="111">
                  <c:v>-2.4329999999999998</c:v>
                </c:pt>
                <c:pt idx="112">
                  <c:v>-2.415</c:v>
                </c:pt>
                <c:pt idx="113">
                  <c:v>-2.3980000000000001</c:v>
                </c:pt>
                <c:pt idx="114">
                  <c:v>-2.3820000000000001</c:v>
                </c:pt>
                <c:pt idx="115">
                  <c:v>-2.3650000000000002</c:v>
                </c:pt>
                <c:pt idx="116">
                  <c:v>-2.3490000000000002</c:v>
                </c:pt>
                <c:pt idx="117">
                  <c:v>-2.3340000000000001</c:v>
                </c:pt>
                <c:pt idx="118">
                  <c:v>-2.3180000000000001</c:v>
                </c:pt>
                <c:pt idx="119">
                  <c:v>-2.3039999999999998</c:v>
                </c:pt>
                <c:pt idx="120">
                  <c:v>-2.2890000000000001</c:v>
                </c:pt>
                <c:pt idx="121">
                  <c:v>-2.2749999999999999</c:v>
                </c:pt>
                <c:pt idx="122">
                  <c:v>-2.2610000000000001</c:v>
                </c:pt>
                <c:pt idx="123">
                  <c:v>-2.2469999999999999</c:v>
                </c:pt>
                <c:pt idx="124">
                  <c:v>-2.234</c:v>
                </c:pt>
                <c:pt idx="125">
                  <c:v>-2.2210000000000001</c:v>
                </c:pt>
                <c:pt idx="126">
                  <c:v>-2.2090000000000001</c:v>
                </c:pt>
                <c:pt idx="127">
                  <c:v>-2.1960000000000002</c:v>
                </c:pt>
                <c:pt idx="128">
                  <c:v>-2.1840000000000002</c:v>
                </c:pt>
                <c:pt idx="129">
                  <c:v>-2.1720000000000002</c:v>
                </c:pt>
                <c:pt idx="130">
                  <c:v>-2.161</c:v>
                </c:pt>
                <c:pt idx="131">
                  <c:v>-2.149</c:v>
                </c:pt>
                <c:pt idx="132">
                  <c:v>-2.1379999999999999</c:v>
                </c:pt>
                <c:pt idx="133">
                  <c:v>-2.1280000000000001</c:v>
                </c:pt>
                <c:pt idx="134">
                  <c:v>-2.117</c:v>
                </c:pt>
                <c:pt idx="135">
                  <c:v>-2.1070000000000002</c:v>
                </c:pt>
                <c:pt idx="136">
                  <c:v>-2.0960000000000001</c:v>
                </c:pt>
                <c:pt idx="137">
                  <c:v>-2.0859999999999999</c:v>
                </c:pt>
                <c:pt idx="138">
                  <c:v>-2.077</c:v>
                </c:pt>
                <c:pt idx="139">
                  <c:v>-2.0670000000000002</c:v>
                </c:pt>
                <c:pt idx="140">
                  <c:v>-2.0579999999999998</c:v>
                </c:pt>
                <c:pt idx="141">
                  <c:v>-2.048</c:v>
                </c:pt>
                <c:pt idx="142">
                  <c:v>-2.0390000000000001</c:v>
                </c:pt>
                <c:pt idx="143">
                  <c:v>-2.0299999999999998</c:v>
                </c:pt>
                <c:pt idx="144">
                  <c:v>-2.0219999999999998</c:v>
                </c:pt>
                <c:pt idx="145">
                  <c:v>-2.0129999999999999</c:v>
                </c:pt>
                <c:pt idx="146">
                  <c:v>-2.0049999999999999</c:v>
                </c:pt>
                <c:pt idx="147">
                  <c:v>-1.996</c:v>
                </c:pt>
                <c:pt idx="148">
                  <c:v>-1.988</c:v>
                </c:pt>
                <c:pt idx="149">
                  <c:v>-1.98</c:v>
                </c:pt>
                <c:pt idx="150">
                  <c:v>-1.972</c:v>
                </c:pt>
                <c:pt idx="151">
                  <c:v>-1.964</c:v>
                </c:pt>
                <c:pt idx="152">
                  <c:v>-1.9570000000000001</c:v>
                </c:pt>
                <c:pt idx="153">
                  <c:v>-1.9490000000000001</c:v>
                </c:pt>
                <c:pt idx="154">
                  <c:v>-1.9419999999999999</c:v>
                </c:pt>
                <c:pt idx="155">
                  <c:v>-1.9350000000000001</c:v>
                </c:pt>
                <c:pt idx="156">
                  <c:v>-1.927</c:v>
                </c:pt>
                <c:pt idx="157">
                  <c:v>-1.92</c:v>
                </c:pt>
                <c:pt idx="158">
                  <c:v>-1.913</c:v>
                </c:pt>
                <c:pt idx="159">
                  <c:v>-1.907</c:v>
                </c:pt>
                <c:pt idx="160">
                  <c:v>-1.9</c:v>
                </c:pt>
                <c:pt idx="161">
                  <c:v>-1.893</c:v>
                </c:pt>
                <c:pt idx="162">
                  <c:v>-1.887</c:v>
                </c:pt>
                <c:pt idx="163">
                  <c:v>-1.88</c:v>
                </c:pt>
                <c:pt idx="164">
                  <c:v>-1.8740000000000001</c:v>
                </c:pt>
                <c:pt idx="165">
                  <c:v>-1.8680000000000001</c:v>
                </c:pt>
                <c:pt idx="166">
                  <c:v>-1.861</c:v>
                </c:pt>
                <c:pt idx="167">
                  <c:v>-1.855</c:v>
                </c:pt>
                <c:pt idx="168">
                  <c:v>-1.849</c:v>
                </c:pt>
                <c:pt idx="169">
                  <c:v>-1.843</c:v>
                </c:pt>
                <c:pt idx="170">
                  <c:v>-1.837</c:v>
                </c:pt>
                <c:pt idx="171">
                  <c:v>-1.8320000000000001</c:v>
                </c:pt>
                <c:pt idx="172">
                  <c:v>-1.8260000000000001</c:v>
                </c:pt>
                <c:pt idx="173">
                  <c:v>-1.82</c:v>
                </c:pt>
                <c:pt idx="174">
                  <c:v>-1.8149999999999999</c:v>
                </c:pt>
                <c:pt idx="175">
                  <c:v>-1.8089999999999999</c:v>
                </c:pt>
                <c:pt idx="176">
                  <c:v>-1.804</c:v>
                </c:pt>
                <c:pt idx="177">
                  <c:v>-1.798</c:v>
                </c:pt>
                <c:pt idx="178">
                  <c:v>-1.7929999999999999</c:v>
                </c:pt>
                <c:pt idx="179">
                  <c:v>-1.788</c:v>
                </c:pt>
                <c:pt idx="180">
                  <c:v>-1.7829999999999999</c:v>
                </c:pt>
                <c:pt idx="181">
                  <c:v>-1.7769999999999999</c:v>
                </c:pt>
                <c:pt idx="182">
                  <c:v>-1.772</c:v>
                </c:pt>
                <c:pt idx="183">
                  <c:v>-1.7669999999999999</c:v>
                </c:pt>
                <c:pt idx="184">
                  <c:v>-1.762</c:v>
                </c:pt>
                <c:pt idx="185">
                  <c:v>-1.7569999999999999</c:v>
                </c:pt>
                <c:pt idx="186">
                  <c:v>-1.7529999999999999</c:v>
                </c:pt>
                <c:pt idx="187">
                  <c:v>-1.748</c:v>
                </c:pt>
                <c:pt idx="188">
                  <c:v>-1.7430000000000001</c:v>
                </c:pt>
                <c:pt idx="189">
                  <c:v>-1.738</c:v>
                </c:pt>
                <c:pt idx="190">
                  <c:v>-1.734</c:v>
                </c:pt>
                <c:pt idx="191">
                  <c:v>-1.7290000000000001</c:v>
                </c:pt>
                <c:pt idx="192">
                  <c:v>-1.724</c:v>
                </c:pt>
                <c:pt idx="193">
                  <c:v>-1.72</c:v>
                </c:pt>
                <c:pt idx="194">
                  <c:v>-1.7150000000000001</c:v>
                </c:pt>
                <c:pt idx="195">
                  <c:v>-1.7110000000000001</c:v>
                </c:pt>
                <c:pt idx="196">
                  <c:v>-1.7070000000000001</c:v>
                </c:pt>
                <c:pt idx="197">
                  <c:v>-1.702</c:v>
                </c:pt>
                <c:pt idx="198">
                  <c:v>-1.698</c:v>
                </c:pt>
                <c:pt idx="199">
                  <c:v>-1.694</c:v>
                </c:pt>
                <c:pt idx="200">
                  <c:v>-1.6890000000000001</c:v>
                </c:pt>
                <c:pt idx="201">
                  <c:v>-1.6850000000000001</c:v>
                </c:pt>
                <c:pt idx="202">
                  <c:v>-1.681</c:v>
                </c:pt>
                <c:pt idx="203">
                  <c:v>-1.677</c:v>
                </c:pt>
                <c:pt idx="204">
                  <c:v>-1.673</c:v>
                </c:pt>
                <c:pt idx="205">
                  <c:v>-1.669</c:v>
                </c:pt>
                <c:pt idx="206">
                  <c:v>-1.665</c:v>
                </c:pt>
                <c:pt idx="207">
                  <c:v>-1.661</c:v>
                </c:pt>
                <c:pt idx="208">
                  <c:v>-1.657</c:v>
                </c:pt>
                <c:pt idx="209">
                  <c:v>-1.653</c:v>
                </c:pt>
                <c:pt idx="210">
                  <c:v>-1.649</c:v>
                </c:pt>
                <c:pt idx="211">
                  <c:v>-1.6459999999999999</c:v>
                </c:pt>
                <c:pt idx="212">
                  <c:v>-1.6419999999999999</c:v>
                </c:pt>
                <c:pt idx="213">
                  <c:v>-1.6379999999999999</c:v>
                </c:pt>
                <c:pt idx="214">
                  <c:v>-1.6339999999999999</c:v>
                </c:pt>
                <c:pt idx="215">
                  <c:v>-1.631</c:v>
                </c:pt>
                <c:pt idx="216">
                  <c:v>-1.627</c:v>
                </c:pt>
                <c:pt idx="217">
                  <c:v>-1.623</c:v>
                </c:pt>
                <c:pt idx="218">
                  <c:v>-1.62</c:v>
                </c:pt>
                <c:pt idx="219">
                  <c:v>-1.6160000000000001</c:v>
                </c:pt>
                <c:pt idx="220">
                  <c:v>-1.613</c:v>
                </c:pt>
                <c:pt idx="221">
                  <c:v>-1.609</c:v>
                </c:pt>
                <c:pt idx="222">
                  <c:v>-1.6060000000000001</c:v>
                </c:pt>
                <c:pt idx="223">
                  <c:v>-1.6020000000000001</c:v>
                </c:pt>
                <c:pt idx="224">
                  <c:v>-1.599</c:v>
                </c:pt>
                <c:pt idx="225">
                  <c:v>-1.595</c:v>
                </c:pt>
                <c:pt idx="226">
                  <c:v>-1.5920000000000001</c:v>
                </c:pt>
                <c:pt idx="227">
                  <c:v>-1.589</c:v>
                </c:pt>
                <c:pt idx="228">
                  <c:v>-1.585</c:v>
                </c:pt>
                <c:pt idx="229">
                  <c:v>-1.5820000000000001</c:v>
                </c:pt>
                <c:pt idx="230">
                  <c:v>-1.579</c:v>
                </c:pt>
                <c:pt idx="231">
                  <c:v>-1.575</c:v>
                </c:pt>
                <c:pt idx="232">
                  <c:v>-1.5720000000000001</c:v>
                </c:pt>
                <c:pt idx="233">
                  <c:v>-1.569</c:v>
                </c:pt>
                <c:pt idx="234">
                  <c:v>-1.5660000000000001</c:v>
                </c:pt>
                <c:pt idx="235">
                  <c:v>-1.5629999999999999</c:v>
                </c:pt>
                <c:pt idx="236">
                  <c:v>-1.5589999999999999</c:v>
                </c:pt>
                <c:pt idx="237">
                  <c:v>-1.556</c:v>
                </c:pt>
                <c:pt idx="238">
                  <c:v>-1.5529999999999999</c:v>
                </c:pt>
                <c:pt idx="239">
                  <c:v>-1.55</c:v>
                </c:pt>
                <c:pt idx="240">
                  <c:v>-1.5469999999999999</c:v>
                </c:pt>
                <c:pt idx="241">
                  <c:v>-1.544</c:v>
                </c:pt>
                <c:pt idx="242">
                  <c:v>-1.5409999999999999</c:v>
                </c:pt>
                <c:pt idx="243">
                  <c:v>-1.538</c:v>
                </c:pt>
                <c:pt idx="244">
                  <c:v>-1.5349999999999999</c:v>
                </c:pt>
                <c:pt idx="245">
                  <c:v>-1.532</c:v>
                </c:pt>
                <c:pt idx="246">
                  <c:v>-1.5289999999999999</c:v>
                </c:pt>
                <c:pt idx="247">
                  <c:v>-1.526</c:v>
                </c:pt>
                <c:pt idx="248">
                  <c:v>-1.5229999999999999</c:v>
                </c:pt>
                <c:pt idx="249">
                  <c:v>-1.52</c:v>
                </c:pt>
                <c:pt idx="250">
                  <c:v>-1.506</c:v>
                </c:pt>
                <c:pt idx="251">
                  <c:v>-1.4930000000000001</c:v>
                </c:pt>
                <c:pt idx="252">
                  <c:v>-1.48</c:v>
                </c:pt>
                <c:pt idx="253">
                  <c:v>-1.4670000000000001</c:v>
                </c:pt>
                <c:pt idx="254">
                  <c:v>-1.454</c:v>
                </c:pt>
                <c:pt idx="255">
                  <c:v>-1.4419999999999999</c:v>
                </c:pt>
                <c:pt idx="256">
                  <c:v>-1.43</c:v>
                </c:pt>
                <c:pt idx="257">
                  <c:v>-1.419</c:v>
                </c:pt>
                <c:pt idx="258">
                  <c:v>-1.4079999999999999</c:v>
                </c:pt>
                <c:pt idx="259">
                  <c:v>-1.397</c:v>
                </c:pt>
                <c:pt idx="260">
                  <c:v>-1.3859999999999999</c:v>
                </c:pt>
                <c:pt idx="261">
                  <c:v>-1.3759999999999999</c:v>
                </c:pt>
                <c:pt idx="262">
                  <c:v>-1.365</c:v>
                </c:pt>
                <c:pt idx="263">
                  <c:v>-1.355</c:v>
                </c:pt>
                <c:pt idx="264">
                  <c:v>-1.3460000000000001</c:v>
                </c:pt>
                <c:pt idx="265">
                  <c:v>-1.3360000000000001</c:v>
                </c:pt>
                <c:pt idx="266">
                  <c:v>-1.327</c:v>
                </c:pt>
                <c:pt idx="267">
                  <c:v>-1.3180000000000001</c:v>
                </c:pt>
                <c:pt idx="268">
                  <c:v>-1.3089999999999999</c:v>
                </c:pt>
                <c:pt idx="269">
                  <c:v>-1.3</c:v>
                </c:pt>
                <c:pt idx="270">
                  <c:v>-1.292</c:v>
                </c:pt>
                <c:pt idx="271">
                  <c:v>-1.2829999999999999</c:v>
                </c:pt>
                <c:pt idx="272">
                  <c:v>-1.2749999999999999</c:v>
                </c:pt>
                <c:pt idx="273">
                  <c:v>-1.2669999999999999</c:v>
                </c:pt>
                <c:pt idx="274">
                  <c:v>-1.2589999999999999</c:v>
                </c:pt>
                <c:pt idx="275">
                  <c:v>-1.2509999999999999</c:v>
                </c:pt>
                <c:pt idx="276">
                  <c:v>-1.2430000000000001</c:v>
                </c:pt>
                <c:pt idx="277">
                  <c:v>-1.236</c:v>
                </c:pt>
                <c:pt idx="278">
                  <c:v>-1.2290000000000001</c:v>
                </c:pt>
                <c:pt idx="279">
                  <c:v>-1.2210000000000001</c:v>
                </c:pt>
                <c:pt idx="280">
                  <c:v>-1.214</c:v>
                </c:pt>
                <c:pt idx="281">
                  <c:v>-1.2070000000000001</c:v>
                </c:pt>
                <c:pt idx="282">
                  <c:v>-1.2</c:v>
                </c:pt>
                <c:pt idx="283">
                  <c:v>-1.1930000000000001</c:v>
                </c:pt>
                <c:pt idx="284">
                  <c:v>-1.1870000000000001</c:v>
                </c:pt>
                <c:pt idx="285">
                  <c:v>-1.18</c:v>
                </c:pt>
                <c:pt idx="286">
                  <c:v>-1.173</c:v>
                </c:pt>
                <c:pt idx="287">
                  <c:v>-1.167</c:v>
                </c:pt>
                <c:pt idx="288">
                  <c:v>-1.161</c:v>
                </c:pt>
                <c:pt idx="289">
                  <c:v>-1.1539999999999999</c:v>
                </c:pt>
                <c:pt idx="290">
                  <c:v>-1.1479999999999999</c:v>
                </c:pt>
                <c:pt idx="291">
                  <c:v>-1.1419999999999999</c:v>
                </c:pt>
                <c:pt idx="292">
                  <c:v>-1.1359999999999999</c:v>
                </c:pt>
                <c:pt idx="293">
                  <c:v>-1.1299999999999999</c:v>
                </c:pt>
                <c:pt idx="294">
                  <c:v>-1.125</c:v>
                </c:pt>
                <c:pt idx="295">
                  <c:v>-1.119</c:v>
                </c:pt>
                <c:pt idx="296">
                  <c:v>-1.113</c:v>
                </c:pt>
                <c:pt idx="297">
                  <c:v>-1.1080000000000001</c:v>
                </c:pt>
                <c:pt idx="298">
                  <c:v>-1.1020000000000001</c:v>
                </c:pt>
                <c:pt idx="299">
                  <c:v>-1.097</c:v>
                </c:pt>
                <c:pt idx="300">
                  <c:v>-1</c:v>
                </c:pt>
                <c:pt idx="301">
                  <c:v>-0.65800000000000003</c:v>
                </c:pt>
                <c:pt idx="302">
                  <c:v>-0.46899999999999997</c:v>
                </c:pt>
                <c:pt idx="303">
                  <c:v>-0.33700000000000002</c:v>
                </c:pt>
              </c:numCache>
            </c:numRef>
          </c:xVal>
          <c:yVal>
            <c:numRef>
              <c:f>ZnI_dmaf!$D$1:$D$304</c:f>
              <c:numCache>
                <c:formatCode>General</c:formatCode>
                <c:ptCount val="304"/>
                <c:pt idx="0">
                  <c:v>1.2E-2</c:v>
                </c:pt>
                <c:pt idx="1">
                  <c:v>4.9000000000000002E-2</c:v>
                </c:pt>
                <c:pt idx="2">
                  <c:v>0.109</c:v>
                </c:pt>
                <c:pt idx="3">
                  <c:v>0.192</c:v>
                </c:pt>
                <c:pt idx="4">
                  <c:v>0.29899999999999999</c:v>
                </c:pt>
                <c:pt idx="5">
                  <c:v>0.42799999999999999</c:v>
                </c:pt>
                <c:pt idx="6">
                  <c:v>0.57999999999999996</c:v>
                </c:pt>
                <c:pt idx="7">
                  <c:v>0.753</c:v>
                </c:pt>
                <c:pt idx="8">
                  <c:v>0.94899999999999995</c:v>
                </c:pt>
                <c:pt idx="9">
                  <c:v>1.1659999999999999</c:v>
                </c:pt>
                <c:pt idx="10">
                  <c:v>1.405</c:v>
                </c:pt>
                <c:pt idx="11">
                  <c:v>1.6639999999999999</c:v>
                </c:pt>
                <c:pt idx="12">
                  <c:v>1.944</c:v>
                </c:pt>
                <c:pt idx="13">
                  <c:v>2.2440000000000002</c:v>
                </c:pt>
                <c:pt idx="14">
                  <c:v>2.5649999999999999</c:v>
                </c:pt>
                <c:pt idx="15">
                  <c:v>2.9060000000000001</c:v>
                </c:pt>
                <c:pt idx="16">
                  <c:v>3.2669999999999999</c:v>
                </c:pt>
                <c:pt idx="17">
                  <c:v>3.6469999999999998</c:v>
                </c:pt>
                <c:pt idx="18">
                  <c:v>4.0469999999999997</c:v>
                </c:pt>
                <c:pt idx="19">
                  <c:v>4.4649999999999999</c:v>
                </c:pt>
                <c:pt idx="20">
                  <c:v>4.9029999999999996</c:v>
                </c:pt>
                <c:pt idx="21">
                  <c:v>5.36</c:v>
                </c:pt>
                <c:pt idx="22">
                  <c:v>5.835</c:v>
                </c:pt>
                <c:pt idx="23">
                  <c:v>6.3289999999999997</c:v>
                </c:pt>
                <c:pt idx="24">
                  <c:v>6.8410000000000002</c:v>
                </c:pt>
                <c:pt idx="25">
                  <c:v>7.3710000000000004</c:v>
                </c:pt>
                <c:pt idx="26">
                  <c:v>7.9189999999999996</c:v>
                </c:pt>
                <c:pt idx="27">
                  <c:v>8.484</c:v>
                </c:pt>
                <c:pt idx="28">
                  <c:v>9.0679999999999996</c:v>
                </c:pt>
                <c:pt idx="29">
                  <c:v>9.6690000000000005</c:v>
                </c:pt>
                <c:pt idx="30">
                  <c:v>10.287000000000001</c:v>
                </c:pt>
                <c:pt idx="31">
                  <c:v>10.923</c:v>
                </c:pt>
                <c:pt idx="32">
                  <c:v>11.574999999999999</c:v>
                </c:pt>
                <c:pt idx="33">
                  <c:v>12.244999999999999</c:v>
                </c:pt>
                <c:pt idx="34">
                  <c:v>12.930999999999999</c:v>
                </c:pt>
                <c:pt idx="35">
                  <c:v>13.634</c:v>
                </c:pt>
                <c:pt idx="36">
                  <c:v>14.353</c:v>
                </c:pt>
                <c:pt idx="37">
                  <c:v>15.089</c:v>
                </c:pt>
                <c:pt idx="38">
                  <c:v>15.840999999999999</c:v>
                </c:pt>
                <c:pt idx="39">
                  <c:v>16.61</c:v>
                </c:pt>
                <c:pt idx="40">
                  <c:v>17.393999999999998</c:v>
                </c:pt>
                <c:pt idx="41">
                  <c:v>18.193999999999999</c:v>
                </c:pt>
                <c:pt idx="42">
                  <c:v>19.010000000000002</c:v>
                </c:pt>
                <c:pt idx="43">
                  <c:v>19.841000000000001</c:v>
                </c:pt>
                <c:pt idx="44">
                  <c:v>20.687999999999999</c:v>
                </c:pt>
                <c:pt idx="45">
                  <c:v>21.55</c:v>
                </c:pt>
                <c:pt idx="46">
                  <c:v>22.427</c:v>
                </c:pt>
                <c:pt idx="47">
                  <c:v>23.318999999999999</c:v>
                </c:pt>
                <c:pt idx="48">
                  <c:v>24.227</c:v>
                </c:pt>
                <c:pt idx="49">
                  <c:v>25.148</c:v>
                </c:pt>
                <c:pt idx="50">
                  <c:v>26.085000000000001</c:v>
                </c:pt>
                <c:pt idx="51">
                  <c:v>27.036000000000001</c:v>
                </c:pt>
                <c:pt idx="52">
                  <c:v>28.001000000000001</c:v>
                </c:pt>
                <c:pt idx="53">
                  <c:v>28.98</c:v>
                </c:pt>
                <c:pt idx="54">
                  <c:v>29.972000000000001</c:v>
                </c:pt>
                <c:pt idx="55">
                  <c:v>30.978999999999999</c:v>
                </c:pt>
                <c:pt idx="56">
                  <c:v>31.998999999999999</c:v>
                </c:pt>
                <c:pt idx="57">
                  <c:v>33.031999999999996</c:v>
                </c:pt>
                <c:pt idx="58">
                  <c:v>34.076999999999998</c:v>
                </c:pt>
                <c:pt idx="59">
                  <c:v>35.136000000000003</c:v>
                </c:pt>
                <c:pt idx="60">
                  <c:v>36.207000000000001</c:v>
                </c:pt>
                <c:pt idx="61">
                  <c:v>37.29</c:v>
                </c:pt>
                <c:pt idx="62">
                  <c:v>38.384999999999998</c:v>
                </c:pt>
                <c:pt idx="63">
                  <c:v>39.491</c:v>
                </c:pt>
                <c:pt idx="64">
                  <c:v>40.607999999999997</c:v>
                </c:pt>
                <c:pt idx="65">
                  <c:v>41.735999999999997</c:v>
                </c:pt>
                <c:pt idx="66">
                  <c:v>42.874000000000002</c:v>
                </c:pt>
                <c:pt idx="67">
                  <c:v>44.021999999999998</c:v>
                </c:pt>
                <c:pt idx="68">
                  <c:v>45.179000000000002</c:v>
                </c:pt>
                <c:pt idx="69">
                  <c:v>46.344999999999999</c:v>
                </c:pt>
                <c:pt idx="70">
                  <c:v>47.518000000000001</c:v>
                </c:pt>
                <c:pt idx="71">
                  <c:v>48.698999999999998</c:v>
                </c:pt>
                <c:pt idx="72">
                  <c:v>49.887</c:v>
                </c:pt>
                <c:pt idx="73">
                  <c:v>51.081000000000003</c:v>
                </c:pt>
                <c:pt idx="74">
                  <c:v>52.28</c:v>
                </c:pt>
                <c:pt idx="75">
                  <c:v>53.482999999999997</c:v>
                </c:pt>
                <c:pt idx="76">
                  <c:v>54.69</c:v>
                </c:pt>
                <c:pt idx="77">
                  <c:v>55.899000000000001</c:v>
                </c:pt>
                <c:pt idx="78">
                  <c:v>57.109000000000002</c:v>
                </c:pt>
                <c:pt idx="79">
                  <c:v>58.317999999999998</c:v>
                </c:pt>
                <c:pt idx="80">
                  <c:v>59.527000000000001</c:v>
                </c:pt>
                <c:pt idx="81">
                  <c:v>60.731999999999999</c:v>
                </c:pt>
                <c:pt idx="82">
                  <c:v>61.933</c:v>
                </c:pt>
                <c:pt idx="83">
                  <c:v>63.128999999999998</c:v>
                </c:pt>
                <c:pt idx="84">
                  <c:v>64.316000000000003</c:v>
                </c:pt>
                <c:pt idx="85">
                  <c:v>65.495000000000005</c:v>
                </c:pt>
                <c:pt idx="86">
                  <c:v>66.662000000000006</c:v>
                </c:pt>
                <c:pt idx="87">
                  <c:v>67.816000000000003</c:v>
                </c:pt>
                <c:pt idx="88">
                  <c:v>68.954999999999998</c:v>
                </c:pt>
                <c:pt idx="89">
                  <c:v>70.076999999999998</c:v>
                </c:pt>
                <c:pt idx="90">
                  <c:v>71.180000000000007</c:v>
                </c:pt>
                <c:pt idx="91">
                  <c:v>72.262</c:v>
                </c:pt>
                <c:pt idx="92">
                  <c:v>73.320999999999998</c:v>
                </c:pt>
                <c:pt idx="93">
                  <c:v>74.355000000000004</c:v>
                </c:pt>
                <c:pt idx="94">
                  <c:v>75.361999999999995</c:v>
                </c:pt>
                <c:pt idx="95">
                  <c:v>76.34</c:v>
                </c:pt>
                <c:pt idx="96">
                  <c:v>77.289000000000001</c:v>
                </c:pt>
                <c:pt idx="97">
                  <c:v>78.206999999999994</c:v>
                </c:pt>
                <c:pt idx="98">
                  <c:v>79.091999999999999</c:v>
                </c:pt>
                <c:pt idx="99">
                  <c:v>79.944000000000003</c:v>
                </c:pt>
                <c:pt idx="100">
                  <c:v>80.762</c:v>
                </c:pt>
                <c:pt idx="101">
                  <c:v>81.546000000000006</c:v>
                </c:pt>
                <c:pt idx="102">
                  <c:v>82.296000000000006</c:v>
                </c:pt>
                <c:pt idx="103">
                  <c:v>83.012</c:v>
                </c:pt>
                <c:pt idx="104">
                  <c:v>83.694999999999993</c:v>
                </c:pt>
                <c:pt idx="105">
                  <c:v>84.343999999999994</c:v>
                </c:pt>
                <c:pt idx="106">
                  <c:v>84.962000000000003</c:v>
                </c:pt>
                <c:pt idx="107">
                  <c:v>85.548000000000002</c:v>
                </c:pt>
                <c:pt idx="108">
                  <c:v>86.103999999999999</c:v>
                </c:pt>
                <c:pt idx="109">
                  <c:v>86.631</c:v>
                </c:pt>
                <c:pt idx="110">
                  <c:v>87.13</c:v>
                </c:pt>
                <c:pt idx="111">
                  <c:v>87.602999999999994</c:v>
                </c:pt>
                <c:pt idx="112">
                  <c:v>88.05</c:v>
                </c:pt>
                <c:pt idx="113">
                  <c:v>88.474000000000004</c:v>
                </c:pt>
                <c:pt idx="114">
                  <c:v>88.875</c:v>
                </c:pt>
                <c:pt idx="115">
                  <c:v>89.254999999999995</c:v>
                </c:pt>
                <c:pt idx="116">
                  <c:v>89.614000000000004</c:v>
                </c:pt>
                <c:pt idx="117">
                  <c:v>89.954999999999998</c:v>
                </c:pt>
                <c:pt idx="118">
                  <c:v>90.277000000000001</c:v>
                </c:pt>
                <c:pt idx="119">
                  <c:v>90.582999999999998</c:v>
                </c:pt>
                <c:pt idx="120">
                  <c:v>90.873000000000005</c:v>
                </c:pt>
                <c:pt idx="121">
                  <c:v>91.147999999999996</c:v>
                </c:pt>
                <c:pt idx="122">
                  <c:v>91.41</c:v>
                </c:pt>
                <c:pt idx="123">
                  <c:v>91.658000000000001</c:v>
                </c:pt>
                <c:pt idx="124">
                  <c:v>91.894999999999996</c:v>
                </c:pt>
                <c:pt idx="125">
                  <c:v>92.119</c:v>
                </c:pt>
                <c:pt idx="126">
                  <c:v>92.332999999999998</c:v>
                </c:pt>
                <c:pt idx="127">
                  <c:v>92.537000000000006</c:v>
                </c:pt>
                <c:pt idx="128">
                  <c:v>92.731999999999999</c:v>
                </c:pt>
                <c:pt idx="129">
                  <c:v>92.917000000000002</c:v>
                </c:pt>
                <c:pt idx="130">
                  <c:v>93.093999999999994</c:v>
                </c:pt>
                <c:pt idx="131">
                  <c:v>93.263999999999996</c:v>
                </c:pt>
                <c:pt idx="132">
                  <c:v>93.424999999999997</c:v>
                </c:pt>
                <c:pt idx="133">
                  <c:v>93.58</c:v>
                </c:pt>
                <c:pt idx="134">
                  <c:v>93.728999999999999</c:v>
                </c:pt>
                <c:pt idx="135">
                  <c:v>93.870999999999995</c:v>
                </c:pt>
                <c:pt idx="136">
                  <c:v>94.007000000000005</c:v>
                </c:pt>
                <c:pt idx="137">
                  <c:v>94.138000000000005</c:v>
                </c:pt>
                <c:pt idx="138">
                  <c:v>94.263000000000005</c:v>
                </c:pt>
                <c:pt idx="139">
                  <c:v>94.384</c:v>
                </c:pt>
                <c:pt idx="140">
                  <c:v>94.5</c:v>
                </c:pt>
                <c:pt idx="141">
                  <c:v>94.611000000000004</c:v>
                </c:pt>
                <c:pt idx="142">
                  <c:v>94.718999999999994</c:v>
                </c:pt>
                <c:pt idx="143">
                  <c:v>94.822000000000003</c:v>
                </c:pt>
                <c:pt idx="144">
                  <c:v>94.921999999999997</c:v>
                </c:pt>
                <c:pt idx="145">
                  <c:v>95.018000000000001</c:v>
                </c:pt>
                <c:pt idx="146">
                  <c:v>95.11</c:v>
                </c:pt>
                <c:pt idx="147">
                  <c:v>95.2</c:v>
                </c:pt>
                <c:pt idx="148">
                  <c:v>95.286000000000001</c:v>
                </c:pt>
                <c:pt idx="149">
                  <c:v>95.369</c:v>
                </c:pt>
                <c:pt idx="150">
                  <c:v>95.45</c:v>
                </c:pt>
                <c:pt idx="151">
                  <c:v>95.528000000000006</c:v>
                </c:pt>
                <c:pt idx="152">
                  <c:v>95.602999999999994</c:v>
                </c:pt>
                <c:pt idx="153">
                  <c:v>95.676000000000002</c:v>
                </c:pt>
                <c:pt idx="154">
                  <c:v>95.747</c:v>
                </c:pt>
                <c:pt idx="155">
                  <c:v>95.816000000000003</c:v>
                </c:pt>
                <c:pt idx="156">
                  <c:v>95.882000000000005</c:v>
                </c:pt>
                <c:pt idx="157">
                  <c:v>95.947000000000003</c:v>
                </c:pt>
                <c:pt idx="158">
                  <c:v>96.009</c:v>
                </c:pt>
                <c:pt idx="159">
                  <c:v>96.07</c:v>
                </c:pt>
                <c:pt idx="160">
                  <c:v>96.129000000000005</c:v>
                </c:pt>
                <c:pt idx="161">
                  <c:v>96.186000000000007</c:v>
                </c:pt>
                <c:pt idx="162">
                  <c:v>96.242000000000004</c:v>
                </c:pt>
                <c:pt idx="163">
                  <c:v>96.296000000000006</c:v>
                </c:pt>
                <c:pt idx="164">
                  <c:v>96.347999999999999</c:v>
                </c:pt>
                <c:pt idx="165">
                  <c:v>96.399000000000001</c:v>
                </c:pt>
                <c:pt idx="166">
                  <c:v>96.448999999999998</c:v>
                </c:pt>
                <c:pt idx="167">
                  <c:v>96.498000000000005</c:v>
                </c:pt>
                <c:pt idx="168">
                  <c:v>96.545000000000002</c:v>
                </c:pt>
                <c:pt idx="169">
                  <c:v>96.590999999999994</c:v>
                </c:pt>
                <c:pt idx="170">
                  <c:v>96.635000000000005</c:v>
                </c:pt>
                <c:pt idx="171">
                  <c:v>96.679000000000002</c:v>
                </c:pt>
                <c:pt idx="172">
                  <c:v>96.721999999999994</c:v>
                </c:pt>
                <c:pt idx="173">
                  <c:v>96.763000000000005</c:v>
                </c:pt>
                <c:pt idx="174">
                  <c:v>96.802999999999997</c:v>
                </c:pt>
                <c:pt idx="175">
                  <c:v>96.843000000000004</c:v>
                </c:pt>
                <c:pt idx="176">
                  <c:v>96.882000000000005</c:v>
                </c:pt>
                <c:pt idx="177">
                  <c:v>96.918999999999997</c:v>
                </c:pt>
                <c:pt idx="178">
                  <c:v>96.956000000000003</c:v>
                </c:pt>
                <c:pt idx="179">
                  <c:v>96.992000000000004</c:v>
                </c:pt>
                <c:pt idx="180">
                  <c:v>97.027000000000001</c:v>
                </c:pt>
                <c:pt idx="181">
                  <c:v>97.061000000000007</c:v>
                </c:pt>
                <c:pt idx="182">
                  <c:v>97.094999999999999</c:v>
                </c:pt>
                <c:pt idx="183">
                  <c:v>97.126999999999995</c:v>
                </c:pt>
                <c:pt idx="184">
                  <c:v>97.159000000000006</c:v>
                </c:pt>
                <c:pt idx="185">
                  <c:v>97.191000000000003</c:v>
                </c:pt>
                <c:pt idx="186">
                  <c:v>97.221999999999994</c:v>
                </c:pt>
                <c:pt idx="187">
                  <c:v>97.251999999999995</c:v>
                </c:pt>
                <c:pt idx="188">
                  <c:v>97.281000000000006</c:v>
                </c:pt>
                <c:pt idx="189">
                  <c:v>97.31</c:v>
                </c:pt>
                <c:pt idx="190">
                  <c:v>97.337999999999994</c:v>
                </c:pt>
                <c:pt idx="191">
                  <c:v>97.366</c:v>
                </c:pt>
                <c:pt idx="192">
                  <c:v>97.393000000000001</c:v>
                </c:pt>
                <c:pt idx="193">
                  <c:v>97.418999999999997</c:v>
                </c:pt>
                <c:pt idx="194">
                  <c:v>97.444999999999993</c:v>
                </c:pt>
                <c:pt idx="195">
                  <c:v>97.471000000000004</c:v>
                </c:pt>
                <c:pt idx="196">
                  <c:v>97.495999999999995</c:v>
                </c:pt>
                <c:pt idx="197">
                  <c:v>97.52</c:v>
                </c:pt>
                <c:pt idx="198">
                  <c:v>97.543999999999997</c:v>
                </c:pt>
                <c:pt idx="199">
                  <c:v>97.567999999999998</c:v>
                </c:pt>
                <c:pt idx="200">
                  <c:v>97.590999999999994</c:v>
                </c:pt>
                <c:pt idx="201">
                  <c:v>97.613</c:v>
                </c:pt>
                <c:pt idx="202">
                  <c:v>97.635999999999996</c:v>
                </c:pt>
                <c:pt idx="203">
                  <c:v>97.658000000000001</c:v>
                </c:pt>
                <c:pt idx="204">
                  <c:v>97.679000000000002</c:v>
                </c:pt>
                <c:pt idx="205">
                  <c:v>97.7</c:v>
                </c:pt>
                <c:pt idx="206">
                  <c:v>97.721000000000004</c:v>
                </c:pt>
                <c:pt idx="207">
                  <c:v>97.741</c:v>
                </c:pt>
                <c:pt idx="208">
                  <c:v>97.760999999999996</c:v>
                </c:pt>
                <c:pt idx="209">
                  <c:v>97.781000000000006</c:v>
                </c:pt>
                <c:pt idx="210">
                  <c:v>97.8</c:v>
                </c:pt>
                <c:pt idx="211">
                  <c:v>97.819000000000003</c:v>
                </c:pt>
                <c:pt idx="212">
                  <c:v>97.837999999999994</c:v>
                </c:pt>
                <c:pt idx="213">
                  <c:v>97.855999999999995</c:v>
                </c:pt>
                <c:pt idx="214">
                  <c:v>97.873999999999995</c:v>
                </c:pt>
                <c:pt idx="215">
                  <c:v>97.891999999999996</c:v>
                </c:pt>
                <c:pt idx="216">
                  <c:v>97.909000000000006</c:v>
                </c:pt>
                <c:pt idx="217">
                  <c:v>97.926000000000002</c:v>
                </c:pt>
                <c:pt idx="218">
                  <c:v>97.942999999999998</c:v>
                </c:pt>
                <c:pt idx="219">
                  <c:v>97.96</c:v>
                </c:pt>
                <c:pt idx="220">
                  <c:v>97.975999999999999</c:v>
                </c:pt>
                <c:pt idx="221">
                  <c:v>97.992000000000004</c:v>
                </c:pt>
                <c:pt idx="222">
                  <c:v>98.007999999999996</c:v>
                </c:pt>
                <c:pt idx="223">
                  <c:v>98.024000000000001</c:v>
                </c:pt>
                <c:pt idx="224">
                  <c:v>98.039000000000001</c:v>
                </c:pt>
                <c:pt idx="225">
                  <c:v>98.054000000000002</c:v>
                </c:pt>
                <c:pt idx="226">
                  <c:v>98.069000000000003</c:v>
                </c:pt>
                <c:pt idx="227">
                  <c:v>98.084000000000003</c:v>
                </c:pt>
                <c:pt idx="228">
                  <c:v>98.097999999999999</c:v>
                </c:pt>
                <c:pt idx="229">
                  <c:v>98.113</c:v>
                </c:pt>
                <c:pt idx="230">
                  <c:v>98.126999999999995</c:v>
                </c:pt>
                <c:pt idx="231">
                  <c:v>98.14</c:v>
                </c:pt>
                <c:pt idx="232">
                  <c:v>98.153999999999996</c:v>
                </c:pt>
                <c:pt idx="233">
                  <c:v>98.167000000000002</c:v>
                </c:pt>
                <c:pt idx="234">
                  <c:v>98.180999999999997</c:v>
                </c:pt>
                <c:pt idx="235">
                  <c:v>98.194000000000003</c:v>
                </c:pt>
                <c:pt idx="236">
                  <c:v>98.206999999999994</c:v>
                </c:pt>
                <c:pt idx="237">
                  <c:v>98.218999999999994</c:v>
                </c:pt>
                <c:pt idx="238">
                  <c:v>98.231999999999999</c:v>
                </c:pt>
                <c:pt idx="239">
                  <c:v>98.244</c:v>
                </c:pt>
                <c:pt idx="240">
                  <c:v>98.256</c:v>
                </c:pt>
                <c:pt idx="241">
                  <c:v>98.268000000000001</c:v>
                </c:pt>
                <c:pt idx="242">
                  <c:v>98.28</c:v>
                </c:pt>
                <c:pt idx="243">
                  <c:v>98.292000000000002</c:v>
                </c:pt>
                <c:pt idx="244">
                  <c:v>98.302999999999997</c:v>
                </c:pt>
                <c:pt idx="245">
                  <c:v>98.314999999999998</c:v>
                </c:pt>
                <c:pt idx="246">
                  <c:v>98.325999999999993</c:v>
                </c:pt>
                <c:pt idx="247">
                  <c:v>98.337000000000003</c:v>
                </c:pt>
                <c:pt idx="248">
                  <c:v>98.347999999999999</c:v>
                </c:pt>
                <c:pt idx="249">
                  <c:v>98.358000000000004</c:v>
                </c:pt>
                <c:pt idx="250">
                  <c:v>98.41</c:v>
                </c:pt>
                <c:pt idx="251">
                  <c:v>98.459000000000003</c:v>
                </c:pt>
                <c:pt idx="252">
                  <c:v>98.504999999999995</c:v>
                </c:pt>
                <c:pt idx="253">
                  <c:v>98.548000000000002</c:v>
                </c:pt>
                <c:pt idx="254">
                  <c:v>98.588999999999999</c:v>
                </c:pt>
                <c:pt idx="255">
                  <c:v>98.626999999999995</c:v>
                </c:pt>
                <c:pt idx="256">
                  <c:v>98.664000000000001</c:v>
                </c:pt>
                <c:pt idx="257">
                  <c:v>98.697999999999993</c:v>
                </c:pt>
                <c:pt idx="258">
                  <c:v>98.730999999999995</c:v>
                </c:pt>
                <c:pt idx="259">
                  <c:v>98.762</c:v>
                </c:pt>
                <c:pt idx="260">
                  <c:v>98.792000000000002</c:v>
                </c:pt>
                <c:pt idx="261">
                  <c:v>98.820999999999998</c:v>
                </c:pt>
                <c:pt idx="262">
                  <c:v>98.847999999999999</c:v>
                </c:pt>
                <c:pt idx="263">
                  <c:v>98.873999999999995</c:v>
                </c:pt>
                <c:pt idx="264">
                  <c:v>98.897999999999996</c:v>
                </c:pt>
                <c:pt idx="265">
                  <c:v>98.921999999999997</c:v>
                </c:pt>
                <c:pt idx="266">
                  <c:v>98.944999999999993</c:v>
                </c:pt>
                <c:pt idx="267">
                  <c:v>98.965999999999994</c:v>
                </c:pt>
                <c:pt idx="268">
                  <c:v>98.986999999999995</c:v>
                </c:pt>
                <c:pt idx="269">
                  <c:v>99.007000000000005</c:v>
                </c:pt>
                <c:pt idx="270">
                  <c:v>99.025999999999996</c:v>
                </c:pt>
                <c:pt idx="271">
                  <c:v>99.045000000000002</c:v>
                </c:pt>
                <c:pt idx="272">
                  <c:v>99.063000000000002</c:v>
                </c:pt>
                <c:pt idx="273">
                  <c:v>99.08</c:v>
                </c:pt>
                <c:pt idx="274">
                  <c:v>99.096999999999994</c:v>
                </c:pt>
                <c:pt idx="275">
                  <c:v>99.113</c:v>
                </c:pt>
                <c:pt idx="276">
                  <c:v>99.128</c:v>
                </c:pt>
                <c:pt idx="277">
                  <c:v>99.143000000000001</c:v>
                </c:pt>
                <c:pt idx="278">
                  <c:v>99.156999999999996</c:v>
                </c:pt>
                <c:pt idx="279">
                  <c:v>99.171000000000006</c:v>
                </c:pt>
                <c:pt idx="280">
                  <c:v>99.185000000000002</c:v>
                </c:pt>
                <c:pt idx="281">
                  <c:v>99.197999999999993</c:v>
                </c:pt>
                <c:pt idx="282">
                  <c:v>99.21</c:v>
                </c:pt>
                <c:pt idx="283">
                  <c:v>99.222999999999999</c:v>
                </c:pt>
                <c:pt idx="284">
                  <c:v>99.233999999999995</c:v>
                </c:pt>
                <c:pt idx="285">
                  <c:v>99.245999999999995</c:v>
                </c:pt>
                <c:pt idx="286">
                  <c:v>99.257000000000005</c:v>
                </c:pt>
                <c:pt idx="287">
                  <c:v>99.268000000000001</c:v>
                </c:pt>
                <c:pt idx="288">
                  <c:v>99.278999999999996</c:v>
                </c:pt>
                <c:pt idx="289">
                  <c:v>99.289000000000001</c:v>
                </c:pt>
                <c:pt idx="290">
                  <c:v>99.299000000000007</c:v>
                </c:pt>
                <c:pt idx="291">
                  <c:v>99.308000000000007</c:v>
                </c:pt>
                <c:pt idx="292">
                  <c:v>99.317999999999998</c:v>
                </c:pt>
                <c:pt idx="293">
                  <c:v>99.326999999999998</c:v>
                </c:pt>
                <c:pt idx="294">
                  <c:v>99.335999999999999</c:v>
                </c:pt>
                <c:pt idx="295">
                  <c:v>99.344999999999999</c:v>
                </c:pt>
                <c:pt idx="296">
                  <c:v>99.352999999999994</c:v>
                </c:pt>
                <c:pt idx="297">
                  <c:v>99.361000000000004</c:v>
                </c:pt>
                <c:pt idx="298">
                  <c:v>99.369</c:v>
                </c:pt>
                <c:pt idx="299">
                  <c:v>99.376999999999995</c:v>
                </c:pt>
                <c:pt idx="300">
                  <c:v>99.501000000000005</c:v>
                </c:pt>
                <c:pt idx="301">
                  <c:v>99.772999999999996</c:v>
                </c:pt>
                <c:pt idx="302">
                  <c:v>99.852999999999994</c:v>
                </c:pt>
                <c:pt idx="303">
                  <c:v>99.89100000000000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5210256"/>
        <c:axId val="565210648"/>
      </c:scatterChart>
      <c:valAx>
        <c:axId val="565210256"/>
        <c:scaling>
          <c:orientation val="minMax"/>
          <c:min val="-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5210648"/>
        <c:crossesAt val="-7"/>
        <c:crossBetween val="midCat"/>
      </c:valAx>
      <c:valAx>
        <c:axId val="56521064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5210256"/>
        <c:crossesAt val="-7"/>
        <c:crossBetween val="midCat"/>
        <c:majorUnit val="20"/>
        <c:minorUnit val="1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>
                <a:solidFill>
                  <a:sysClr val="windowText" lastClr="000000"/>
                </a:solidFill>
              </a:rPr>
              <a:t>Zn</a:t>
            </a:r>
            <a:r>
              <a:rPr lang="sv-SE" baseline="30000">
                <a:solidFill>
                  <a:sysClr val="windowText" lastClr="000000"/>
                </a:solidFill>
              </a:rPr>
              <a:t>2+</a:t>
            </a:r>
            <a:r>
              <a:rPr lang="sv-SE">
                <a:solidFill>
                  <a:sysClr val="windowText" lastClr="000000"/>
                </a:solidFill>
              </a:rPr>
              <a:t>-I</a:t>
            </a:r>
            <a:r>
              <a:rPr lang="sv-SE" baseline="30000">
                <a:solidFill>
                  <a:sysClr val="windowText" lastClr="000000"/>
                </a:solidFill>
              </a:rPr>
              <a:t>-</a:t>
            </a:r>
            <a:r>
              <a:rPr lang="sv-SE" baseline="0">
                <a:solidFill>
                  <a:sysClr val="windowText" lastClr="000000"/>
                </a:solidFill>
              </a:rPr>
              <a:t> in acetonitrile</a:t>
            </a:r>
            <a:endParaRPr lang="sv-SE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45025112397227951"/>
          <c:y val="7.6048972139352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4971526035586247"/>
          <c:y val="0.16157745266068871"/>
          <c:w val="0.82599981784611309"/>
          <c:h val="0.61648029012146344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ZnI_ANf!$A$1:$A$319</c:f>
              <c:numCache>
                <c:formatCode>General</c:formatCode>
                <c:ptCount val="319"/>
                <c:pt idx="0">
                  <c:v>-6.6790000000000003</c:v>
                </c:pt>
                <c:pt idx="1">
                  <c:v>-6.5010000000000003</c:v>
                </c:pt>
                <c:pt idx="2">
                  <c:v>-6.4</c:v>
                </c:pt>
                <c:pt idx="3">
                  <c:v>-6.3280000000000003</c:v>
                </c:pt>
                <c:pt idx="4">
                  <c:v>-6.2729999999999997</c:v>
                </c:pt>
                <c:pt idx="5">
                  <c:v>-6.2279999999999998</c:v>
                </c:pt>
                <c:pt idx="6">
                  <c:v>-6.1890000000000001</c:v>
                </c:pt>
                <c:pt idx="7">
                  <c:v>-6.1559999999999997</c:v>
                </c:pt>
                <c:pt idx="8">
                  <c:v>-6.1260000000000003</c:v>
                </c:pt>
                <c:pt idx="9">
                  <c:v>-6.0990000000000002</c:v>
                </c:pt>
                <c:pt idx="10">
                  <c:v>-6.0750000000000002</c:v>
                </c:pt>
                <c:pt idx="11">
                  <c:v>-6.0519999999999996</c:v>
                </c:pt>
                <c:pt idx="12">
                  <c:v>-6.032</c:v>
                </c:pt>
                <c:pt idx="13">
                  <c:v>-6.0119999999999996</c:v>
                </c:pt>
                <c:pt idx="14">
                  <c:v>-5.9939999999999998</c:v>
                </c:pt>
                <c:pt idx="15">
                  <c:v>-5.9770000000000003</c:v>
                </c:pt>
                <c:pt idx="16">
                  <c:v>-5.96</c:v>
                </c:pt>
                <c:pt idx="17">
                  <c:v>-5.9450000000000003</c:v>
                </c:pt>
                <c:pt idx="18">
                  <c:v>-5.93</c:v>
                </c:pt>
                <c:pt idx="19">
                  <c:v>-5.915</c:v>
                </c:pt>
                <c:pt idx="20">
                  <c:v>-5.9020000000000001</c:v>
                </c:pt>
                <c:pt idx="21">
                  <c:v>-5.8879999999999999</c:v>
                </c:pt>
                <c:pt idx="22">
                  <c:v>-5.8760000000000003</c:v>
                </c:pt>
                <c:pt idx="23">
                  <c:v>-5.8630000000000004</c:v>
                </c:pt>
                <c:pt idx="24">
                  <c:v>-5.851</c:v>
                </c:pt>
                <c:pt idx="25">
                  <c:v>-5.8390000000000004</c:v>
                </c:pt>
                <c:pt idx="26">
                  <c:v>-5.8280000000000003</c:v>
                </c:pt>
                <c:pt idx="27">
                  <c:v>-5.8170000000000002</c:v>
                </c:pt>
                <c:pt idx="28">
                  <c:v>-5.806</c:v>
                </c:pt>
                <c:pt idx="29">
                  <c:v>-5.7949999999999999</c:v>
                </c:pt>
                <c:pt idx="30">
                  <c:v>-5.7850000000000001</c:v>
                </c:pt>
                <c:pt idx="31">
                  <c:v>-5.7750000000000004</c:v>
                </c:pt>
                <c:pt idx="32">
                  <c:v>-5.7649999999999997</c:v>
                </c:pt>
                <c:pt idx="33">
                  <c:v>-5.7549999999999999</c:v>
                </c:pt>
                <c:pt idx="34">
                  <c:v>-5.7450000000000001</c:v>
                </c:pt>
                <c:pt idx="35">
                  <c:v>-5.7359999999999998</c:v>
                </c:pt>
                <c:pt idx="36">
                  <c:v>-5.726</c:v>
                </c:pt>
                <c:pt idx="37">
                  <c:v>-5.7169999999999996</c:v>
                </c:pt>
                <c:pt idx="38">
                  <c:v>-5.7080000000000002</c:v>
                </c:pt>
                <c:pt idx="39">
                  <c:v>-5.6980000000000004</c:v>
                </c:pt>
                <c:pt idx="40">
                  <c:v>-5.6890000000000001</c:v>
                </c:pt>
                <c:pt idx="41">
                  <c:v>-5.68</c:v>
                </c:pt>
                <c:pt idx="42">
                  <c:v>-5.6710000000000003</c:v>
                </c:pt>
                <c:pt idx="43">
                  <c:v>-5.6630000000000003</c:v>
                </c:pt>
                <c:pt idx="44">
                  <c:v>-5.6539999999999999</c:v>
                </c:pt>
                <c:pt idx="45">
                  <c:v>-5.6449999999999996</c:v>
                </c:pt>
                <c:pt idx="46">
                  <c:v>-5.6369999999999996</c:v>
                </c:pt>
                <c:pt idx="47">
                  <c:v>-5.6280000000000001</c:v>
                </c:pt>
                <c:pt idx="48">
                  <c:v>-5.6189999999999998</c:v>
                </c:pt>
                <c:pt idx="49">
                  <c:v>-5.6109999999999998</c:v>
                </c:pt>
                <c:pt idx="50">
                  <c:v>-5.6020000000000003</c:v>
                </c:pt>
                <c:pt idx="51">
                  <c:v>-5.5940000000000003</c:v>
                </c:pt>
                <c:pt idx="52">
                  <c:v>-5.585</c:v>
                </c:pt>
                <c:pt idx="53">
                  <c:v>-5.5759999999999996</c:v>
                </c:pt>
                <c:pt idx="54">
                  <c:v>-5.5679999999999996</c:v>
                </c:pt>
                <c:pt idx="55">
                  <c:v>-5.5590000000000002</c:v>
                </c:pt>
                <c:pt idx="56">
                  <c:v>-5.5510000000000002</c:v>
                </c:pt>
                <c:pt idx="57">
                  <c:v>-5.5419999999999998</c:v>
                </c:pt>
                <c:pt idx="58">
                  <c:v>-5.5330000000000004</c:v>
                </c:pt>
                <c:pt idx="59">
                  <c:v>-5.5250000000000004</c:v>
                </c:pt>
                <c:pt idx="60">
                  <c:v>-5.516</c:v>
                </c:pt>
                <c:pt idx="61">
                  <c:v>-5.5069999999999997</c:v>
                </c:pt>
                <c:pt idx="62">
                  <c:v>-5.4980000000000002</c:v>
                </c:pt>
                <c:pt idx="63">
                  <c:v>-5.49</c:v>
                </c:pt>
                <c:pt idx="64">
                  <c:v>-5.4809999999999999</c:v>
                </c:pt>
                <c:pt idx="65">
                  <c:v>-5.4710000000000001</c:v>
                </c:pt>
                <c:pt idx="66">
                  <c:v>-5.4619999999999997</c:v>
                </c:pt>
                <c:pt idx="67">
                  <c:v>-5.4530000000000003</c:v>
                </c:pt>
                <c:pt idx="68">
                  <c:v>-5.444</c:v>
                </c:pt>
                <c:pt idx="69">
                  <c:v>-5.4340000000000002</c:v>
                </c:pt>
                <c:pt idx="70">
                  <c:v>-5.4249999999999998</c:v>
                </c:pt>
                <c:pt idx="71">
                  <c:v>-5.415</c:v>
                </c:pt>
                <c:pt idx="72">
                  <c:v>-5.4050000000000002</c:v>
                </c:pt>
                <c:pt idx="73">
                  <c:v>-5.3949999999999996</c:v>
                </c:pt>
                <c:pt idx="74">
                  <c:v>-5.3849999999999998</c:v>
                </c:pt>
                <c:pt idx="75">
                  <c:v>-5.3739999999999997</c:v>
                </c:pt>
                <c:pt idx="76">
                  <c:v>-5.3639999999999999</c:v>
                </c:pt>
                <c:pt idx="77">
                  <c:v>-5.3529999999999998</c:v>
                </c:pt>
                <c:pt idx="78">
                  <c:v>-5.3419999999999996</c:v>
                </c:pt>
                <c:pt idx="79">
                  <c:v>-5.3310000000000004</c:v>
                </c:pt>
                <c:pt idx="80">
                  <c:v>-5.319</c:v>
                </c:pt>
                <c:pt idx="81">
                  <c:v>-5.3070000000000004</c:v>
                </c:pt>
                <c:pt idx="82">
                  <c:v>-5.2949999999999999</c:v>
                </c:pt>
                <c:pt idx="83">
                  <c:v>-5.2830000000000004</c:v>
                </c:pt>
                <c:pt idx="84">
                  <c:v>-5.27</c:v>
                </c:pt>
                <c:pt idx="85">
                  <c:v>-5.2569999999999997</c:v>
                </c:pt>
                <c:pt idx="86">
                  <c:v>-5.2430000000000003</c:v>
                </c:pt>
                <c:pt idx="87">
                  <c:v>-5.2290000000000001</c:v>
                </c:pt>
                <c:pt idx="88">
                  <c:v>-5.2140000000000004</c:v>
                </c:pt>
                <c:pt idx="89">
                  <c:v>-5.1989999999999998</c:v>
                </c:pt>
                <c:pt idx="90">
                  <c:v>-5.1829999999999998</c:v>
                </c:pt>
                <c:pt idx="91">
                  <c:v>-5.1669999999999998</c:v>
                </c:pt>
                <c:pt idx="92">
                  <c:v>-5.15</c:v>
                </c:pt>
                <c:pt idx="93">
                  <c:v>-5.1319999999999997</c:v>
                </c:pt>
                <c:pt idx="94">
                  <c:v>-5.1130000000000004</c:v>
                </c:pt>
                <c:pt idx="95">
                  <c:v>-5.093</c:v>
                </c:pt>
                <c:pt idx="96">
                  <c:v>-5.0730000000000004</c:v>
                </c:pt>
                <c:pt idx="97">
                  <c:v>-5.0510000000000002</c:v>
                </c:pt>
                <c:pt idx="98">
                  <c:v>-5.0279999999999996</c:v>
                </c:pt>
                <c:pt idx="99">
                  <c:v>-5.0039999999999996</c:v>
                </c:pt>
                <c:pt idx="100">
                  <c:v>-4.9790000000000001</c:v>
                </c:pt>
                <c:pt idx="101">
                  <c:v>-4.9530000000000003</c:v>
                </c:pt>
                <c:pt idx="102">
                  <c:v>-4.9249999999999998</c:v>
                </c:pt>
                <c:pt idx="103">
                  <c:v>-4.8959999999999999</c:v>
                </c:pt>
                <c:pt idx="104">
                  <c:v>-4.8659999999999997</c:v>
                </c:pt>
                <c:pt idx="105">
                  <c:v>-4.835</c:v>
                </c:pt>
                <c:pt idx="106">
                  <c:v>-4.8029999999999999</c:v>
                </c:pt>
                <c:pt idx="107">
                  <c:v>-4.7699999999999996</c:v>
                </c:pt>
                <c:pt idx="108">
                  <c:v>-4.7359999999999998</c:v>
                </c:pt>
                <c:pt idx="109">
                  <c:v>-4.702</c:v>
                </c:pt>
                <c:pt idx="110">
                  <c:v>-4.6680000000000001</c:v>
                </c:pt>
                <c:pt idx="111">
                  <c:v>-4.6340000000000003</c:v>
                </c:pt>
                <c:pt idx="112">
                  <c:v>-4.5990000000000002</c:v>
                </c:pt>
                <c:pt idx="113">
                  <c:v>-4.5659999999999998</c:v>
                </c:pt>
                <c:pt idx="114">
                  <c:v>-4.532</c:v>
                </c:pt>
                <c:pt idx="115">
                  <c:v>-4.4989999999999997</c:v>
                </c:pt>
                <c:pt idx="116">
                  <c:v>-4.4660000000000002</c:v>
                </c:pt>
                <c:pt idx="117">
                  <c:v>-4.4340000000000002</c:v>
                </c:pt>
                <c:pt idx="118">
                  <c:v>-4.4020000000000001</c:v>
                </c:pt>
                <c:pt idx="119">
                  <c:v>-4.3710000000000004</c:v>
                </c:pt>
                <c:pt idx="120">
                  <c:v>-4.34</c:v>
                </c:pt>
                <c:pt idx="121">
                  <c:v>-4.3090000000000002</c:v>
                </c:pt>
                <c:pt idx="122">
                  <c:v>-4.2789999999999999</c:v>
                </c:pt>
                <c:pt idx="123">
                  <c:v>-4.2489999999999997</c:v>
                </c:pt>
                <c:pt idx="124">
                  <c:v>-4.2190000000000003</c:v>
                </c:pt>
                <c:pt idx="125">
                  <c:v>-4.1890000000000001</c:v>
                </c:pt>
                <c:pt idx="126">
                  <c:v>-4.16</c:v>
                </c:pt>
                <c:pt idx="127">
                  <c:v>-4.1310000000000002</c:v>
                </c:pt>
                <c:pt idx="128">
                  <c:v>-4.1020000000000003</c:v>
                </c:pt>
                <c:pt idx="129">
                  <c:v>-4.0730000000000004</c:v>
                </c:pt>
                <c:pt idx="130">
                  <c:v>-4.0439999999999996</c:v>
                </c:pt>
                <c:pt idx="131">
                  <c:v>-4.0149999999999997</c:v>
                </c:pt>
                <c:pt idx="132">
                  <c:v>-3.9860000000000002</c:v>
                </c:pt>
                <c:pt idx="133">
                  <c:v>-3.9569999999999999</c:v>
                </c:pt>
                <c:pt idx="134">
                  <c:v>-3.9279999999999999</c:v>
                </c:pt>
                <c:pt idx="135">
                  <c:v>-3.899</c:v>
                </c:pt>
                <c:pt idx="136">
                  <c:v>-3.87</c:v>
                </c:pt>
                <c:pt idx="137">
                  <c:v>-3.8410000000000002</c:v>
                </c:pt>
                <c:pt idx="138">
                  <c:v>-3.8119999999999998</c:v>
                </c:pt>
                <c:pt idx="139">
                  <c:v>-3.782</c:v>
                </c:pt>
                <c:pt idx="140">
                  <c:v>-3.7530000000000001</c:v>
                </c:pt>
                <c:pt idx="141">
                  <c:v>-3.7240000000000002</c:v>
                </c:pt>
                <c:pt idx="142">
                  <c:v>-3.694</c:v>
                </c:pt>
                <c:pt idx="143">
                  <c:v>-3.665</c:v>
                </c:pt>
                <c:pt idx="144">
                  <c:v>-3.6349999999999998</c:v>
                </c:pt>
                <c:pt idx="145">
                  <c:v>-3.605</c:v>
                </c:pt>
                <c:pt idx="146">
                  <c:v>-3.5760000000000001</c:v>
                </c:pt>
                <c:pt idx="147">
                  <c:v>-3.5470000000000002</c:v>
                </c:pt>
                <c:pt idx="148">
                  <c:v>-3.5169999999999999</c:v>
                </c:pt>
                <c:pt idx="149">
                  <c:v>-3.488</c:v>
                </c:pt>
                <c:pt idx="150">
                  <c:v>-3.4590000000000001</c:v>
                </c:pt>
                <c:pt idx="151">
                  <c:v>-3.43</c:v>
                </c:pt>
                <c:pt idx="152">
                  <c:v>-3.4009999999999998</c:v>
                </c:pt>
                <c:pt idx="153">
                  <c:v>-3.3730000000000002</c:v>
                </c:pt>
                <c:pt idx="154">
                  <c:v>-3.3450000000000002</c:v>
                </c:pt>
                <c:pt idx="155">
                  <c:v>-3.3170000000000002</c:v>
                </c:pt>
                <c:pt idx="156">
                  <c:v>-3.29</c:v>
                </c:pt>
                <c:pt idx="157">
                  <c:v>-3.2629999999999999</c:v>
                </c:pt>
                <c:pt idx="158">
                  <c:v>-3.2360000000000002</c:v>
                </c:pt>
                <c:pt idx="159">
                  <c:v>-3.21</c:v>
                </c:pt>
                <c:pt idx="160">
                  <c:v>-3.1840000000000002</c:v>
                </c:pt>
                <c:pt idx="161">
                  <c:v>-3.1579999999999999</c:v>
                </c:pt>
                <c:pt idx="162">
                  <c:v>-3.133</c:v>
                </c:pt>
                <c:pt idx="163">
                  <c:v>-3.109</c:v>
                </c:pt>
                <c:pt idx="164">
                  <c:v>-3.0840000000000001</c:v>
                </c:pt>
                <c:pt idx="165">
                  <c:v>-3.0609999999999999</c:v>
                </c:pt>
                <c:pt idx="166">
                  <c:v>-3.0369999999999999</c:v>
                </c:pt>
                <c:pt idx="167">
                  <c:v>-3.0139999999999998</c:v>
                </c:pt>
                <c:pt idx="168">
                  <c:v>-2.9910000000000001</c:v>
                </c:pt>
                <c:pt idx="169">
                  <c:v>-2.9689999999999999</c:v>
                </c:pt>
                <c:pt idx="170">
                  <c:v>-2.9470000000000001</c:v>
                </c:pt>
                <c:pt idx="171">
                  <c:v>-2.9249999999999998</c:v>
                </c:pt>
                <c:pt idx="172">
                  <c:v>-2.9039999999999999</c:v>
                </c:pt>
                <c:pt idx="173">
                  <c:v>-2.883</c:v>
                </c:pt>
                <c:pt idx="174">
                  <c:v>-2.8620000000000001</c:v>
                </c:pt>
                <c:pt idx="175">
                  <c:v>-2.8420000000000001</c:v>
                </c:pt>
                <c:pt idx="176">
                  <c:v>-2.8220000000000001</c:v>
                </c:pt>
                <c:pt idx="177">
                  <c:v>-2.802</c:v>
                </c:pt>
                <c:pt idx="178">
                  <c:v>-2.7829999999999999</c:v>
                </c:pt>
                <c:pt idx="179">
                  <c:v>-2.7639999999999998</c:v>
                </c:pt>
                <c:pt idx="180">
                  <c:v>-2.7450000000000001</c:v>
                </c:pt>
                <c:pt idx="181">
                  <c:v>-2.7269999999999999</c:v>
                </c:pt>
                <c:pt idx="182">
                  <c:v>-2.7080000000000002</c:v>
                </c:pt>
                <c:pt idx="183">
                  <c:v>-2.69</c:v>
                </c:pt>
                <c:pt idx="184">
                  <c:v>-2.6720000000000002</c:v>
                </c:pt>
                <c:pt idx="185">
                  <c:v>-2.6549999999999998</c:v>
                </c:pt>
                <c:pt idx="186">
                  <c:v>-2.6379999999999999</c:v>
                </c:pt>
                <c:pt idx="187">
                  <c:v>-2.621</c:v>
                </c:pt>
                <c:pt idx="188">
                  <c:v>-2.6040000000000001</c:v>
                </c:pt>
                <c:pt idx="189">
                  <c:v>-2.5870000000000002</c:v>
                </c:pt>
                <c:pt idx="190">
                  <c:v>-2.5710000000000002</c:v>
                </c:pt>
                <c:pt idx="191">
                  <c:v>-2.5550000000000002</c:v>
                </c:pt>
                <c:pt idx="192">
                  <c:v>-2.5390000000000001</c:v>
                </c:pt>
                <c:pt idx="193">
                  <c:v>-2.524</c:v>
                </c:pt>
                <c:pt idx="194">
                  <c:v>-2.508</c:v>
                </c:pt>
                <c:pt idx="195">
                  <c:v>-2.4929999999999999</c:v>
                </c:pt>
                <c:pt idx="196">
                  <c:v>-2.4780000000000002</c:v>
                </c:pt>
                <c:pt idx="197">
                  <c:v>-2.4630000000000001</c:v>
                </c:pt>
                <c:pt idx="198">
                  <c:v>-2.4489999999999998</c:v>
                </c:pt>
                <c:pt idx="199">
                  <c:v>-2.4350000000000001</c:v>
                </c:pt>
                <c:pt idx="200">
                  <c:v>-2.4209999999999998</c:v>
                </c:pt>
                <c:pt idx="201">
                  <c:v>-2.407</c:v>
                </c:pt>
                <c:pt idx="202">
                  <c:v>-2.3929999999999998</c:v>
                </c:pt>
                <c:pt idx="203">
                  <c:v>-2.38</c:v>
                </c:pt>
                <c:pt idx="204">
                  <c:v>-2.3660000000000001</c:v>
                </c:pt>
                <c:pt idx="205">
                  <c:v>-2.3530000000000002</c:v>
                </c:pt>
                <c:pt idx="206">
                  <c:v>-2.3410000000000002</c:v>
                </c:pt>
                <c:pt idx="207">
                  <c:v>-2.3279999999999998</c:v>
                </c:pt>
                <c:pt idx="208">
                  <c:v>-2.3149999999999999</c:v>
                </c:pt>
                <c:pt idx="209">
                  <c:v>-2.3029999999999999</c:v>
                </c:pt>
                <c:pt idx="210">
                  <c:v>-2.2909999999999999</c:v>
                </c:pt>
                <c:pt idx="211">
                  <c:v>-2.2789999999999999</c:v>
                </c:pt>
                <c:pt idx="212">
                  <c:v>-2.2679999999999998</c:v>
                </c:pt>
                <c:pt idx="213">
                  <c:v>-2.2559999999999998</c:v>
                </c:pt>
                <c:pt idx="214">
                  <c:v>-2.2450000000000001</c:v>
                </c:pt>
                <c:pt idx="215">
                  <c:v>-2.234</c:v>
                </c:pt>
                <c:pt idx="216">
                  <c:v>-2.2229999999999999</c:v>
                </c:pt>
                <c:pt idx="217">
                  <c:v>-2.2120000000000002</c:v>
                </c:pt>
                <c:pt idx="218">
                  <c:v>-2.2010000000000001</c:v>
                </c:pt>
                <c:pt idx="219">
                  <c:v>-2.1909999999999998</c:v>
                </c:pt>
                <c:pt idx="220">
                  <c:v>-2.1800000000000002</c:v>
                </c:pt>
                <c:pt idx="221">
                  <c:v>-2.17</c:v>
                </c:pt>
                <c:pt idx="222">
                  <c:v>-2.16</c:v>
                </c:pt>
                <c:pt idx="223">
                  <c:v>-2.15</c:v>
                </c:pt>
                <c:pt idx="224">
                  <c:v>-2.14</c:v>
                </c:pt>
                <c:pt idx="225">
                  <c:v>-2.1309999999999998</c:v>
                </c:pt>
                <c:pt idx="226">
                  <c:v>-2.121</c:v>
                </c:pt>
                <c:pt idx="227">
                  <c:v>-2.1120000000000001</c:v>
                </c:pt>
                <c:pt idx="228">
                  <c:v>-2.1030000000000002</c:v>
                </c:pt>
                <c:pt idx="229">
                  <c:v>-2.0939999999999999</c:v>
                </c:pt>
                <c:pt idx="230">
                  <c:v>-2.085</c:v>
                </c:pt>
                <c:pt idx="231">
                  <c:v>-2.0760000000000001</c:v>
                </c:pt>
                <c:pt idx="232">
                  <c:v>-2.0680000000000001</c:v>
                </c:pt>
                <c:pt idx="233">
                  <c:v>-2.0590000000000002</c:v>
                </c:pt>
                <c:pt idx="234">
                  <c:v>-2.0510000000000002</c:v>
                </c:pt>
                <c:pt idx="235">
                  <c:v>-2.0430000000000001</c:v>
                </c:pt>
                <c:pt idx="236">
                  <c:v>-2.0350000000000001</c:v>
                </c:pt>
                <c:pt idx="237">
                  <c:v>-2.0270000000000001</c:v>
                </c:pt>
                <c:pt idx="238">
                  <c:v>-2.0190000000000001</c:v>
                </c:pt>
                <c:pt idx="239">
                  <c:v>-2.0110000000000001</c:v>
                </c:pt>
                <c:pt idx="240">
                  <c:v>-2.0030000000000001</c:v>
                </c:pt>
                <c:pt idx="241">
                  <c:v>-1.996</c:v>
                </c:pt>
                <c:pt idx="242">
                  <c:v>-1.988</c:v>
                </c:pt>
                <c:pt idx="243">
                  <c:v>-1.9810000000000001</c:v>
                </c:pt>
                <c:pt idx="244">
                  <c:v>-1.9730000000000001</c:v>
                </c:pt>
                <c:pt idx="245">
                  <c:v>-1.966</c:v>
                </c:pt>
                <c:pt idx="246">
                  <c:v>-1.9590000000000001</c:v>
                </c:pt>
                <c:pt idx="247">
                  <c:v>-1.952</c:v>
                </c:pt>
                <c:pt idx="248">
                  <c:v>-1.9450000000000001</c:v>
                </c:pt>
                <c:pt idx="249">
                  <c:v>-1.9379999999999999</c:v>
                </c:pt>
                <c:pt idx="250">
                  <c:v>-1.9059999999999999</c:v>
                </c:pt>
                <c:pt idx="251">
                  <c:v>-1.875</c:v>
                </c:pt>
                <c:pt idx="252">
                  <c:v>-1.8460000000000001</c:v>
                </c:pt>
                <c:pt idx="253">
                  <c:v>-1.8180000000000001</c:v>
                </c:pt>
                <c:pt idx="254">
                  <c:v>-1.792</c:v>
                </c:pt>
                <c:pt idx="255">
                  <c:v>-1.768</c:v>
                </c:pt>
                <c:pt idx="256">
                  <c:v>-1.744</c:v>
                </c:pt>
                <c:pt idx="257">
                  <c:v>-1.722</c:v>
                </c:pt>
                <c:pt idx="258">
                  <c:v>-1.7</c:v>
                </c:pt>
                <c:pt idx="259">
                  <c:v>-1.68</c:v>
                </c:pt>
                <c:pt idx="260">
                  <c:v>-1.66</c:v>
                </c:pt>
                <c:pt idx="261">
                  <c:v>-1.6419999999999999</c:v>
                </c:pt>
                <c:pt idx="262">
                  <c:v>-1.6240000000000001</c:v>
                </c:pt>
                <c:pt idx="263">
                  <c:v>-1.6060000000000001</c:v>
                </c:pt>
                <c:pt idx="264">
                  <c:v>-1.589</c:v>
                </c:pt>
                <c:pt idx="265">
                  <c:v>-1.573</c:v>
                </c:pt>
                <c:pt idx="266">
                  <c:v>-1.5580000000000001</c:v>
                </c:pt>
                <c:pt idx="267">
                  <c:v>-1.5429999999999999</c:v>
                </c:pt>
                <c:pt idx="268">
                  <c:v>-1.528</c:v>
                </c:pt>
                <c:pt idx="269">
                  <c:v>-1.514</c:v>
                </c:pt>
                <c:pt idx="270">
                  <c:v>-1.5</c:v>
                </c:pt>
                <c:pt idx="271">
                  <c:v>-1.4870000000000001</c:v>
                </c:pt>
                <c:pt idx="272">
                  <c:v>-1.474</c:v>
                </c:pt>
                <c:pt idx="273">
                  <c:v>-1.4610000000000001</c:v>
                </c:pt>
                <c:pt idx="274">
                  <c:v>-1.4490000000000001</c:v>
                </c:pt>
                <c:pt idx="275">
                  <c:v>-1.4370000000000001</c:v>
                </c:pt>
                <c:pt idx="276">
                  <c:v>-1.4259999999999999</c:v>
                </c:pt>
                <c:pt idx="277">
                  <c:v>-1.4139999999999999</c:v>
                </c:pt>
                <c:pt idx="278">
                  <c:v>-1.403</c:v>
                </c:pt>
                <c:pt idx="279">
                  <c:v>-1.393</c:v>
                </c:pt>
                <c:pt idx="280">
                  <c:v>-1.3819999999999999</c:v>
                </c:pt>
                <c:pt idx="281">
                  <c:v>-1.3720000000000001</c:v>
                </c:pt>
                <c:pt idx="282">
                  <c:v>-1.3620000000000001</c:v>
                </c:pt>
                <c:pt idx="283">
                  <c:v>-1.3520000000000001</c:v>
                </c:pt>
                <c:pt idx="284">
                  <c:v>-1.343</c:v>
                </c:pt>
                <c:pt idx="285">
                  <c:v>-1.333</c:v>
                </c:pt>
                <c:pt idx="286">
                  <c:v>-1.3240000000000001</c:v>
                </c:pt>
                <c:pt idx="287">
                  <c:v>-1.3149999999999999</c:v>
                </c:pt>
                <c:pt idx="288">
                  <c:v>-1.306</c:v>
                </c:pt>
                <c:pt idx="289">
                  <c:v>-1.298</c:v>
                </c:pt>
                <c:pt idx="290">
                  <c:v>-1.2889999999999999</c:v>
                </c:pt>
                <c:pt idx="291">
                  <c:v>-1.2809999999999999</c:v>
                </c:pt>
                <c:pt idx="292">
                  <c:v>-1.2729999999999999</c:v>
                </c:pt>
                <c:pt idx="293">
                  <c:v>-1.2649999999999999</c:v>
                </c:pt>
                <c:pt idx="294">
                  <c:v>-1.2569999999999999</c:v>
                </c:pt>
                <c:pt idx="295">
                  <c:v>-1.2490000000000001</c:v>
                </c:pt>
                <c:pt idx="296">
                  <c:v>-1.242</c:v>
                </c:pt>
                <c:pt idx="297">
                  <c:v>-1.234</c:v>
                </c:pt>
                <c:pt idx="298">
                  <c:v>-1.2270000000000001</c:v>
                </c:pt>
                <c:pt idx="299">
                  <c:v>-1.2190000000000001</c:v>
                </c:pt>
                <c:pt idx="300">
                  <c:v>-1.0960000000000001</c:v>
                </c:pt>
                <c:pt idx="301">
                  <c:v>-0.999</c:v>
                </c:pt>
                <c:pt idx="302">
                  <c:v>-0.92</c:v>
                </c:pt>
                <c:pt idx="303">
                  <c:v>-0.85299999999999998</c:v>
                </c:pt>
                <c:pt idx="304">
                  <c:v>-0.79600000000000004</c:v>
                </c:pt>
                <c:pt idx="305">
                  <c:v>-0.74399999999999999</c:v>
                </c:pt>
                <c:pt idx="306">
                  <c:v>-0.69899999999999995</c:v>
                </c:pt>
                <c:pt idx="307">
                  <c:v>-0.65700000000000003</c:v>
                </c:pt>
                <c:pt idx="308">
                  <c:v>-0.62</c:v>
                </c:pt>
                <c:pt idx="309">
                  <c:v>-0.58499999999999996</c:v>
                </c:pt>
                <c:pt idx="310">
                  <c:v>-0.55300000000000005</c:v>
                </c:pt>
                <c:pt idx="311">
                  <c:v>-0.52300000000000002</c:v>
                </c:pt>
                <c:pt idx="312">
                  <c:v>-0.495</c:v>
                </c:pt>
                <c:pt idx="313">
                  <c:v>-0.46800000000000003</c:v>
                </c:pt>
                <c:pt idx="314">
                  <c:v>-0.44400000000000001</c:v>
                </c:pt>
                <c:pt idx="315">
                  <c:v>-0.42</c:v>
                </c:pt>
                <c:pt idx="316">
                  <c:v>-0.39800000000000002</c:v>
                </c:pt>
                <c:pt idx="317">
                  <c:v>-0.377</c:v>
                </c:pt>
                <c:pt idx="318">
                  <c:v>-0.35699999999999998</c:v>
                </c:pt>
              </c:numCache>
            </c:numRef>
          </c:xVal>
          <c:yVal>
            <c:numRef>
              <c:f>ZnI_ANf!$B$1:$B$319</c:f>
              <c:numCache>
                <c:formatCode>General</c:formatCode>
                <c:ptCount val="319"/>
                <c:pt idx="0">
                  <c:v>98.676000000000002</c:v>
                </c:pt>
                <c:pt idx="1">
                  <c:v>97.519000000000005</c:v>
                </c:pt>
                <c:pt idx="2">
                  <c:v>96.402000000000001</c:v>
                </c:pt>
                <c:pt idx="3">
                  <c:v>95.305999999999997</c:v>
                </c:pt>
                <c:pt idx="4">
                  <c:v>94.224999999999994</c:v>
                </c:pt>
                <c:pt idx="5">
                  <c:v>93.153999999999996</c:v>
                </c:pt>
                <c:pt idx="6">
                  <c:v>92.090999999999994</c:v>
                </c:pt>
                <c:pt idx="7">
                  <c:v>91.034000000000006</c:v>
                </c:pt>
                <c:pt idx="8">
                  <c:v>89.983999999999995</c:v>
                </c:pt>
                <c:pt idx="9">
                  <c:v>88.938000000000002</c:v>
                </c:pt>
                <c:pt idx="10">
                  <c:v>87.896000000000001</c:v>
                </c:pt>
                <c:pt idx="11">
                  <c:v>86.858000000000004</c:v>
                </c:pt>
                <c:pt idx="12">
                  <c:v>85.823999999999998</c:v>
                </c:pt>
                <c:pt idx="13">
                  <c:v>84.793000000000006</c:v>
                </c:pt>
                <c:pt idx="14">
                  <c:v>83.765000000000001</c:v>
                </c:pt>
                <c:pt idx="15">
                  <c:v>82.739000000000004</c:v>
                </c:pt>
                <c:pt idx="16">
                  <c:v>81.715999999999994</c:v>
                </c:pt>
                <c:pt idx="17">
                  <c:v>80.694999999999993</c:v>
                </c:pt>
                <c:pt idx="18">
                  <c:v>79.677000000000007</c:v>
                </c:pt>
                <c:pt idx="19">
                  <c:v>78.661000000000001</c:v>
                </c:pt>
                <c:pt idx="20">
                  <c:v>77.646000000000001</c:v>
                </c:pt>
                <c:pt idx="21">
                  <c:v>76.634</c:v>
                </c:pt>
                <c:pt idx="22">
                  <c:v>75.623999999999995</c:v>
                </c:pt>
                <c:pt idx="23">
                  <c:v>74.616</c:v>
                </c:pt>
                <c:pt idx="24">
                  <c:v>73.608999999999995</c:v>
                </c:pt>
                <c:pt idx="25">
                  <c:v>72.603999999999999</c:v>
                </c:pt>
                <c:pt idx="26">
                  <c:v>71.600999999999999</c:v>
                </c:pt>
                <c:pt idx="27">
                  <c:v>70.599999999999994</c:v>
                </c:pt>
                <c:pt idx="28">
                  <c:v>69.599999999999994</c:v>
                </c:pt>
                <c:pt idx="29">
                  <c:v>68.602000000000004</c:v>
                </c:pt>
                <c:pt idx="30">
                  <c:v>67.605000000000004</c:v>
                </c:pt>
                <c:pt idx="31">
                  <c:v>66.61</c:v>
                </c:pt>
                <c:pt idx="32">
                  <c:v>65.617000000000004</c:v>
                </c:pt>
                <c:pt idx="33">
                  <c:v>64.625</c:v>
                </c:pt>
                <c:pt idx="34">
                  <c:v>63.634</c:v>
                </c:pt>
                <c:pt idx="35">
                  <c:v>62.645000000000003</c:v>
                </c:pt>
                <c:pt idx="36">
                  <c:v>61.658000000000001</c:v>
                </c:pt>
                <c:pt idx="37">
                  <c:v>60.671999999999997</c:v>
                </c:pt>
                <c:pt idx="38">
                  <c:v>59.688000000000002</c:v>
                </c:pt>
                <c:pt idx="39">
                  <c:v>58.704999999999998</c:v>
                </c:pt>
                <c:pt idx="40">
                  <c:v>57.723999999999997</c:v>
                </c:pt>
                <c:pt idx="41">
                  <c:v>56.744</c:v>
                </c:pt>
                <c:pt idx="42">
                  <c:v>55.765999999999998</c:v>
                </c:pt>
                <c:pt idx="43">
                  <c:v>54.789000000000001</c:v>
                </c:pt>
                <c:pt idx="44">
                  <c:v>53.814</c:v>
                </c:pt>
                <c:pt idx="45">
                  <c:v>52.84</c:v>
                </c:pt>
                <c:pt idx="46">
                  <c:v>51.868000000000002</c:v>
                </c:pt>
                <c:pt idx="47">
                  <c:v>50.898000000000003</c:v>
                </c:pt>
                <c:pt idx="48">
                  <c:v>49.929000000000002</c:v>
                </c:pt>
                <c:pt idx="49">
                  <c:v>48.962000000000003</c:v>
                </c:pt>
                <c:pt idx="50">
                  <c:v>47.996000000000002</c:v>
                </c:pt>
                <c:pt idx="51">
                  <c:v>47.033000000000001</c:v>
                </c:pt>
                <c:pt idx="52">
                  <c:v>46.070999999999998</c:v>
                </c:pt>
                <c:pt idx="53">
                  <c:v>45.11</c:v>
                </c:pt>
                <c:pt idx="54">
                  <c:v>44.152000000000001</c:v>
                </c:pt>
                <c:pt idx="55">
                  <c:v>43.195</c:v>
                </c:pt>
                <c:pt idx="56">
                  <c:v>42.241</c:v>
                </c:pt>
                <c:pt idx="57">
                  <c:v>41.287999999999997</c:v>
                </c:pt>
                <c:pt idx="58">
                  <c:v>40.337000000000003</c:v>
                </c:pt>
                <c:pt idx="59">
                  <c:v>39.389000000000003</c:v>
                </c:pt>
                <c:pt idx="60">
                  <c:v>38.442</c:v>
                </c:pt>
                <c:pt idx="61">
                  <c:v>37.497999999999998</c:v>
                </c:pt>
                <c:pt idx="62">
                  <c:v>36.555</c:v>
                </c:pt>
                <c:pt idx="63">
                  <c:v>35.616</c:v>
                </c:pt>
                <c:pt idx="64">
                  <c:v>34.677999999999997</c:v>
                </c:pt>
                <c:pt idx="65">
                  <c:v>33.743000000000002</c:v>
                </c:pt>
                <c:pt idx="66">
                  <c:v>32.811</c:v>
                </c:pt>
                <c:pt idx="67">
                  <c:v>31.881</c:v>
                </c:pt>
                <c:pt idx="68">
                  <c:v>30.954999999999998</c:v>
                </c:pt>
                <c:pt idx="69">
                  <c:v>30.030999999999999</c:v>
                </c:pt>
                <c:pt idx="70">
                  <c:v>29.11</c:v>
                </c:pt>
                <c:pt idx="71">
                  <c:v>28.192</c:v>
                </c:pt>
                <c:pt idx="72">
                  <c:v>27.277999999999999</c:v>
                </c:pt>
                <c:pt idx="73">
                  <c:v>26.367000000000001</c:v>
                </c:pt>
                <c:pt idx="74">
                  <c:v>25.46</c:v>
                </c:pt>
                <c:pt idx="75">
                  <c:v>24.556999999999999</c:v>
                </c:pt>
                <c:pt idx="76">
                  <c:v>23.658999999999999</c:v>
                </c:pt>
                <c:pt idx="77">
                  <c:v>22.763999999999999</c:v>
                </c:pt>
                <c:pt idx="78">
                  <c:v>21.875</c:v>
                </c:pt>
                <c:pt idx="79">
                  <c:v>20.99</c:v>
                </c:pt>
                <c:pt idx="80">
                  <c:v>20.11</c:v>
                </c:pt>
                <c:pt idx="81">
                  <c:v>19.236999999999998</c:v>
                </c:pt>
                <c:pt idx="82">
                  <c:v>18.369</c:v>
                </c:pt>
                <c:pt idx="83">
                  <c:v>17.507999999999999</c:v>
                </c:pt>
                <c:pt idx="84">
                  <c:v>16.654</c:v>
                </c:pt>
                <c:pt idx="85">
                  <c:v>15.808</c:v>
                </c:pt>
                <c:pt idx="86">
                  <c:v>14.97</c:v>
                </c:pt>
                <c:pt idx="87">
                  <c:v>14.141</c:v>
                </c:pt>
                <c:pt idx="88">
                  <c:v>13.321999999999999</c:v>
                </c:pt>
                <c:pt idx="89">
                  <c:v>12.513999999999999</c:v>
                </c:pt>
                <c:pt idx="90">
                  <c:v>11.717000000000001</c:v>
                </c:pt>
                <c:pt idx="91">
                  <c:v>10.933999999999999</c:v>
                </c:pt>
                <c:pt idx="92">
                  <c:v>10.164</c:v>
                </c:pt>
                <c:pt idx="93">
                  <c:v>9.4109999999999996</c:v>
                </c:pt>
                <c:pt idx="94">
                  <c:v>8.6750000000000007</c:v>
                </c:pt>
                <c:pt idx="95">
                  <c:v>7.9580000000000002</c:v>
                </c:pt>
                <c:pt idx="96">
                  <c:v>7.2619999999999996</c:v>
                </c:pt>
                <c:pt idx="97">
                  <c:v>6.59</c:v>
                </c:pt>
                <c:pt idx="98">
                  <c:v>5.9450000000000003</c:v>
                </c:pt>
                <c:pt idx="99">
                  <c:v>5.3280000000000003</c:v>
                </c:pt>
                <c:pt idx="100">
                  <c:v>4.7430000000000003</c:v>
                </c:pt>
                <c:pt idx="101">
                  <c:v>4.1920000000000002</c:v>
                </c:pt>
                <c:pt idx="102">
                  <c:v>3.6789999999999998</c:v>
                </c:pt>
                <c:pt idx="103">
                  <c:v>3.2050000000000001</c:v>
                </c:pt>
                <c:pt idx="104">
                  <c:v>2.7719999999999998</c:v>
                </c:pt>
                <c:pt idx="105">
                  <c:v>2.3820000000000001</c:v>
                </c:pt>
                <c:pt idx="106">
                  <c:v>2.0339999999999998</c:v>
                </c:pt>
                <c:pt idx="107">
                  <c:v>1.7270000000000001</c:v>
                </c:pt>
                <c:pt idx="108">
                  <c:v>1.46</c:v>
                </c:pt>
                <c:pt idx="109">
                  <c:v>1.23</c:v>
                </c:pt>
                <c:pt idx="110">
                  <c:v>1.034</c:v>
                </c:pt>
                <c:pt idx="111">
                  <c:v>0.86799999999999999</c:v>
                </c:pt>
                <c:pt idx="112">
                  <c:v>0.72699999999999998</c:v>
                </c:pt>
                <c:pt idx="113">
                  <c:v>0.60899999999999999</c:v>
                </c:pt>
                <c:pt idx="114">
                  <c:v>0.51100000000000001</c:v>
                </c:pt>
                <c:pt idx="115">
                  <c:v>0.42799999999999999</c:v>
                </c:pt>
                <c:pt idx="116">
                  <c:v>0.36</c:v>
                </c:pt>
                <c:pt idx="117">
                  <c:v>0.30199999999999999</c:v>
                </c:pt>
                <c:pt idx="118">
                  <c:v>0.254</c:v>
                </c:pt>
                <c:pt idx="119">
                  <c:v>0.214</c:v>
                </c:pt>
                <c:pt idx="120">
                  <c:v>0.18</c:v>
                </c:pt>
                <c:pt idx="121">
                  <c:v>0.152</c:v>
                </c:pt>
                <c:pt idx="122">
                  <c:v>0.128</c:v>
                </c:pt>
                <c:pt idx="123">
                  <c:v>0.108</c:v>
                </c:pt>
                <c:pt idx="124">
                  <c:v>9.0999999999999998E-2</c:v>
                </c:pt>
                <c:pt idx="125">
                  <c:v>7.6999999999999999E-2</c:v>
                </c:pt>
                <c:pt idx="126">
                  <c:v>6.5000000000000002E-2</c:v>
                </c:pt>
                <c:pt idx="127">
                  <c:v>5.3999999999999999E-2</c:v>
                </c:pt>
                <c:pt idx="128">
                  <c:v>4.5999999999999999E-2</c:v>
                </c:pt>
                <c:pt idx="129">
                  <c:v>3.9E-2</c:v>
                </c:pt>
                <c:pt idx="130">
                  <c:v>3.2000000000000001E-2</c:v>
                </c:pt>
                <c:pt idx="131">
                  <c:v>2.7E-2</c:v>
                </c:pt>
                <c:pt idx="132">
                  <c:v>2.3E-2</c:v>
                </c:pt>
                <c:pt idx="133">
                  <c:v>1.9E-2</c:v>
                </c:pt>
                <c:pt idx="134">
                  <c:v>1.6E-2</c:v>
                </c:pt>
                <c:pt idx="135">
                  <c:v>1.2999999999999999E-2</c:v>
                </c:pt>
                <c:pt idx="136">
                  <c:v>1.0999999999999999E-2</c:v>
                </c:pt>
                <c:pt idx="137">
                  <c:v>8.9999999999999993E-3</c:v>
                </c:pt>
                <c:pt idx="138">
                  <c:v>8.0000000000000002E-3</c:v>
                </c:pt>
                <c:pt idx="139">
                  <c:v>6.0000000000000001E-3</c:v>
                </c:pt>
                <c:pt idx="140">
                  <c:v>5.0000000000000001E-3</c:v>
                </c:pt>
                <c:pt idx="141">
                  <c:v>4.0000000000000001E-3</c:v>
                </c:pt>
                <c:pt idx="142">
                  <c:v>4.0000000000000001E-3</c:v>
                </c:pt>
                <c:pt idx="143">
                  <c:v>3.0000000000000001E-3</c:v>
                </c:pt>
                <c:pt idx="144">
                  <c:v>2E-3</c:v>
                </c:pt>
                <c:pt idx="145">
                  <c:v>2E-3</c:v>
                </c:pt>
                <c:pt idx="146">
                  <c:v>2E-3</c:v>
                </c:pt>
                <c:pt idx="147">
                  <c:v>1E-3</c:v>
                </c:pt>
                <c:pt idx="148">
                  <c:v>1E-3</c:v>
                </c:pt>
                <c:pt idx="149">
                  <c:v>1E-3</c:v>
                </c:pt>
                <c:pt idx="150">
                  <c:v>1E-3</c:v>
                </c:pt>
                <c:pt idx="151">
                  <c:v>1E-3</c:v>
                </c:pt>
                <c:pt idx="152">
                  <c:v>1E-3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</c:numCache>
            </c:numRef>
          </c:yVal>
          <c:smooth val="1"/>
        </c:ser>
        <c:ser>
          <c:idx val="1"/>
          <c:order val="1"/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ZnI_ANf!$A$1:$A$319</c:f>
              <c:numCache>
                <c:formatCode>General</c:formatCode>
                <c:ptCount val="319"/>
                <c:pt idx="0">
                  <c:v>-6.6790000000000003</c:v>
                </c:pt>
                <c:pt idx="1">
                  <c:v>-6.5010000000000003</c:v>
                </c:pt>
                <c:pt idx="2">
                  <c:v>-6.4</c:v>
                </c:pt>
                <c:pt idx="3">
                  <c:v>-6.3280000000000003</c:v>
                </c:pt>
                <c:pt idx="4">
                  <c:v>-6.2729999999999997</c:v>
                </c:pt>
                <c:pt idx="5">
                  <c:v>-6.2279999999999998</c:v>
                </c:pt>
                <c:pt idx="6">
                  <c:v>-6.1890000000000001</c:v>
                </c:pt>
                <c:pt idx="7">
                  <c:v>-6.1559999999999997</c:v>
                </c:pt>
                <c:pt idx="8">
                  <c:v>-6.1260000000000003</c:v>
                </c:pt>
                <c:pt idx="9">
                  <c:v>-6.0990000000000002</c:v>
                </c:pt>
                <c:pt idx="10">
                  <c:v>-6.0750000000000002</c:v>
                </c:pt>
                <c:pt idx="11">
                  <c:v>-6.0519999999999996</c:v>
                </c:pt>
                <c:pt idx="12">
                  <c:v>-6.032</c:v>
                </c:pt>
                <c:pt idx="13">
                  <c:v>-6.0119999999999996</c:v>
                </c:pt>
                <c:pt idx="14">
                  <c:v>-5.9939999999999998</c:v>
                </c:pt>
                <c:pt idx="15">
                  <c:v>-5.9770000000000003</c:v>
                </c:pt>
                <c:pt idx="16">
                  <c:v>-5.96</c:v>
                </c:pt>
                <c:pt idx="17">
                  <c:v>-5.9450000000000003</c:v>
                </c:pt>
                <c:pt idx="18">
                  <c:v>-5.93</c:v>
                </c:pt>
                <c:pt idx="19">
                  <c:v>-5.915</c:v>
                </c:pt>
                <c:pt idx="20">
                  <c:v>-5.9020000000000001</c:v>
                </c:pt>
                <c:pt idx="21">
                  <c:v>-5.8879999999999999</c:v>
                </c:pt>
                <c:pt idx="22">
                  <c:v>-5.8760000000000003</c:v>
                </c:pt>
                <c:pt idx="23">
                  <c:v>-5.8630000000000004</c:v>
                </c:pt>
                <c:pt idx="24">
                  <c:v>-5.851</c:v>
                </c:pt>
                <c:pt idx="25">
                  <c:v>-5.8390000000000004</c:v>
                </c:pt>
                <c:pt idx="26">
                  <c:v>-5.8280000000000003</c:v>
                </c:pt>
                <c:pt idx="27">
                  <c:v>-5.8170000000000002</c:v>
                </c:pt>
                <c:pt idx="28">
                  <c:v>-5.806</c:v>
                </c:pt>
                <c:pt idx="29">
                  <c:v>-5.7949999999999999</c:v>
                </c:pt>
                <c:pt idx="30">
                  <c:v>-5.7850000000000001</c:v>
                </c:pt>
                <c:pt idx="31">
                  <c:v>-5.7750000000000004</c:v>
                </c:pt>
                <c:pt idx="32">
                  <c:v>-5.7649999999999997</c:v>
                </c:pt>
                <c:pt idx="33">
                  <c:v>-5.7549999999999999</c:v>
                </c:pt>
                <c:pt idx="34">
                  <c:v>-5.7450000000000001</c:v>
                </c:pt>
                <c:pt idx="35">
                  <c:v>-5.7359999999999998</c:v>
                </c:pt>
                <c:pt idx="36">
                  <c:v>-5.726</c:v>
                </c:pt>
                <c:pt idx="37">
                  <c:v>-5.7169999999999996</c:v>
                </c:pt>
                <c:pt idx="38">
                  <c:v>-5.7080000000000002</c:v>
                </c:pt>
                <c:pt idx="39">
                  <c:v>-5.6980000000000004</c:v>
                </c:pt>
                <c:pt idx="40">
                  <c:v>-5.6890000000000001</c:v>
                </c:pt>
                <c:pt idx="41">
                  <c:v>-5.68</c:v>
                </c:pt>
                <c:pt idx="42">
                  <c:v>-5.6710000000000003</c:v>
                </c:pt>
                <c:pt idx="43">
                  <c:v>-5.6630000000000003</c:v>
                </c:pt>
                <c:pt idx="44">
                  <c:v>-5.6539999999999999</c:v>
                </c:pt>
                <c:pt idx="45">
                  <c:v>-5.6449999999999996</c:v>
                </c:pt>
                <c:pt idx="46">
                  <c:v>-5.6369999999999996</c:v>
                </c:pt>
                <c:pt idx="47">
                  <c:v>-5.6280000000000001</c:v>
                </c:pt>
                <c:pt idx="48">
                  <c:v>-5.6189999999999998</c:v>
                </c:pt>
                <c:pt idx="49">
                  <c:v>-5.6109999999999998</c:v>
                </c:pt>
                <c:pt idx="50">
                  <c:v>-5.6020000000000003</c:v>
                </c:pt>
                <c:pt idx="51">
                  <c:v>-5.5940000000000003</c:v>
                </c:pt>
                <c:pt idx="52">
                  <c:v>-5.585</c:v>
                </c:pt>
                <c:pt idx="53">
                  <c:v>-5.5759999999999996</c:v>
                </c:pt>
                <c:pt idx="54">
                  <c:v>-5.5679999999999996</c:v>
                </c:pt>
                <c:pt idx="55">
                  <c:v>-5.5590000000000002</c:v>
                </c:pt>
                <c:pt idx="56">
                  <c:v>-5.5510000000000002</c:v>
                </c:pt>
                <c:pt idx="57">
                  <c:v>-5.5419999999999998</c:v>
                </c:pt>
                <c:pt idx="58">
                  <c:v>-5.5330000000000004</c:v>
                </c:pt>
                <c:pt idx="59">
                  <c:v>-5.5250000000000004</c:v>
                </c:pt>
                <c:pt idx="60">
                  <c:v>-5.516</c:v>
                </c:pt>
                <c:pt idx="61">
                  <c:v>-5.5069999999999997</c:v>
                </c:pt>
                <c:pt idx="62">
                  <c:v>-5.4980000000000002</c:v>
                </c:pt>
                <c:pt idx="63">
                  <c:v>-5.49</c:v>
                </c:pt>
                <c:pt idx="64">
                  <c:v>-5.4809999999999999</c:v>
                </c:pt>
                <c:pt idx="65">
                  <c:v>-5.4710000000000001</c:v>
                </c:pt>
                <c:pt idx="66">
                  <c:v>-5.4619999999999997</c:v>
                </c:pt>
                <c:pt idx="67">
                  <c:v>-5.4530000000000003</c:v>
                </c:pt>
                <c:pt idx="68">
                  <c:v>-5.444</c:v>
                </c:pt>
                <c:pt idx="69">
                  <c:v>-5.4340000000000002</c:v>
                </c:pt>
                <c:pt idx="70">
                  <c:v>-5.4249999999999998</c:v>
                </c:pt>
                <c:pt idx="71">
                  <c:v>-5.415</c:v>
                </c:pt>
                <c:pt idx="72">
                  <c:v>-5.4050000000000002</c:v>
                </c:pt>
                <c:pt idx="73">
                  <c:v>-5.3949999999999996</c:v>
                </c:pt>
                <c:pt idx="74">
                  <c:v>-5.3849999999999998</c:v>
                </c:pt>
                <c:pt idx="75">
                  <c:v>-5.3739999999999997</c:v>
                </c:pt>
                <c:pt idx="76">
                  <c:v>-5.3639999999999999</c:v>
                </c:pt>
                <c:pt idx="77">
                  <c:v>-5.3529999999999998</c:v>
                </c:pt>
                <c:pt idx="78">
                  <c:v>-5.3419999999999996</c:v>
                </c:pt>
                <c:pt idx="79">
                  <c:v>-5.3310000000000004</c:v>
                </c:pt>
                <c:pt idx="80">
                  <c:v>-5.319</c:v>
                </c:pt>
                <c:pt idx="81">
                  <c:v>-5.3070000000000004</c:v>
                </c:pt>
                <c:pt idx="82">
                  <c:v>-5.2949999999999999</c:v>
                </c:pt>
                <c:pt idx="83">
                  <c:v>-5.2830000000000004</c:v>
                </c:pt>
                <c:pt idx="84">
                  <c:v>-5.27</c:v>
                </c:pt>
                <c:pt idx="85">
                  <c:v>-5.2569999999999997</c:v>
                </c:pt>
                <c:pt idx="86">
                  <c:v>-5.2430000000000003</c:v>
                </c:pt>
                <c:pt idx="87">
                  <c:v>-5.2290000000000001</c:v>
                </c:pt>
                <c:pt idx="88">
                  <c:v>-5.2140000000000004</c:v>
                </c:pt>
                <c:pt idx="89">
                  <c:v>-5.1989999999999998</c:v>
                </c:pt>
                <c:pt idx="90">
                  <c:v>-5.1829999999999998</c:v>
                </c:pt>
                <c:pt idx="91">
                  <c:v>-5.1669999999999998</c:v>
                </c:pt>
                <c:pt idx="92">
                  <c:v>-5.15</c:v>
                </c:pt>
                <c:pt idx="93">
                  <c:v>-5.1319999999999997</c:v>
                </c:pt>
                <c:pt idx="94">
                  <c:v>-5.1130000000000004</c:v>
                </c:pt>
                <c:pt idx="95">
                  <c:v>-5.093</c:v>
                </c:pt>
                <c:pt idx="96">
                  <c:v>-5.0730000000000004</c:v>
                </c:pt>
                <c:pt idx="97">
                  <c:v>-5.0510000000000002</c:v>
                </c:pt>
                <c:pt idx="98">
                  <c:v>-5.0279999999999996</c:v>
                </c:pt>
                <c:pt idx="99">
                  <c:v>-5.0039999999999996</c:v>
                </c:pt>
                <c:pt idx="100">
                  <c:v>-4.9790000000000001</c:v>
                </c:pt>
                <c:pt idx="101">
                  <c:v>-4.9530000000000003</c:v>
                </c:pt>
                <c:pt idx="102">
                  <c:v>-4.9249999999999998</c:v>
                </c:pt>
                <c:pt idx="103">
                  <c:v>-4.8959999999999999</c:v>
                </c:pt>
                <c:pt idx="104">
                  <c:v>-4.8659999999999997</c:v>
                </c:pt>
                <c:pt idx="105">
                  <c:v>-4.835</c:v>
                </c:pt>
                <c:pt idx="106">
                  <c:v>-4.8029999999999999</c:v>
                </c:pt>
                <c:pt idx="107">
                  <c:v>-4.7699999999999996</c:v>
                </c:pt>
                <c:pt idx="108">
                  <c:v>-4.7359999999999998</c:v>
                </c:pt>
                <c:pt idx="109">
                  <c:v>-4.702</c:v>
                </c:pt>
                <c:pt idx="110">
                  <c:v>-4.6680000000000001</c:v>
                </c:pt>
                <c:pt idx="111">
                  <c:v>-4.6340000000000003</c:v>
                </c:pt>
                <c:pt idx="112">
                  <c:v>-4.5990000000000002</c:v>
                </c:pt>
                <c:pt idx="113">
                  <c:v>-4.5659999999999998</c:v>
                </c:pt>
                <c:pt idx="114">
                  <c:v>-4.532</c:v>
                </c:pt>
                <c:pt idx="115">
                  <c:v>-4.4989999999999997</c:v>
                </c:pt>
                <c:pt idx="116">
                  <c:v>-4.4660000000000002</c:v>
                </c:pt>
                <c:pt idx="117">
                  <c:v>-4.4340000000000002</c:v>
                </c:pt>
                <c:pt idx="118">
                  <c:v>-4.4020000000000001</c:v>
                </c:pt>
                <c:pt idx="119">
                  <c:v>-4.3710000000000004</c:v>
                </c:pt>
                <c:pt idx="120">
                  <c:v>-4.34</c:v>
                </c:pt>
                <c:pt idx="121">
                  <c:v>-4.3090000000000002</c:v>
                </c:pt>
                <c:pt idx="122">
                  <c:v>-4.2789999999999999</c:v>
                </c:pt>
                <c:pt idx="123">
                  <c:v>-4.2489999999999997</c:v>
                </c:pt>
                <c:pt idx="124">
                  <c:v>-4.2190000000000003</c:v>
                </c:pt>
                <c:pt idx="125">
                  <c:v>-4.1890000000000001</c:v>
                </c:pt>
                <c:pt idx="126">
                  <c:v>-4.16</c:v>
                </c:pt>
                <c:pt idx="127">
                  <c:v>-4.1310000000000002</c:v>
                </c:pt>
                <c:pt idx="128">
                  <c:v>-4.1020000000000003</c:v>
                </c:pt>
                <c:pt idx="129">
                  <c:v>-4.0730000000000004</c:v>
                </c:pt>
                <c:pt idx="130">
                  <c:v>-4.0439999999999996</c:v>
                </c:pt>
                <c:pt idx="131">
                  <c:v>-4.0149999999999997</c:v>
                </c:pt>
                <c:pt idx="132">
                  <c:v>-3.9860000000000002</c:v>
                </c:pt>
                <c:pt idx="133">
                  <c:v>-3.9569999999999999</c:v>
                </c:pt>
                <c:pt idx="134">
                  <c:v>-3.9279999999999999</c:v>
                </c:pt>
                <c:pt idx="135">
                  <c:v>-3.899</c:v>
                </c:pt>
                <c:pt idx="136">
                  <c:v>-3.87</c:v>
                </c:pt>
                <c:pt idx="137">
                  <c:v>-3.8410000000000002</c:v>
                </c:pt>
                <c:pt idx="138">
                  <c:v>-3.8119999999999998</c:v>
                </c:pt>
                <c:pt idx="139">
                  <c:v>-3.782</c:v>
                </c:pt>
                <c:pt idx="140">
                  <c:v>-3.7530000000000001</c:v>
                </c:pt>
                <c:pt idx="141">
                  <c:v>-3.7240000000000002</c:v>
                </c:pt>
                <c:pt idx="142">
                  <c:v>-3.694</c:v>
                </c:pt>
                <c:pt idx="143">
                  <c:v>-3.665</c:v>
                </c:pt>
                <c:pt idx="144">
                  <c:v>-3.6349999999999998</c:v>
                </c:pt>
                <c:pt idx="145">
                  <c:v>-3.605</c:v>
                </c:pt>
                <c:pt idx="146">
                  <c:v>-3.5760000000000001</c:v>
                </c:pt>
                <c:pt idx="147">
                  <c:v>-3.5470000000000002</c:v>
                </c:pt>
                <c:pt idx="148">
                  <c:v>-3.5169999999999999</c:v>
                </c:pt>
                <c:pt idx="149">
                  <c:v>-3.488</c:v>
                </c:pt>
                <c:pt idx="150">
                  <c:v>-3.4590000000000001</c:v>
                </c:pt>
                <c:pt idx="151">
                  <c:v>-3.43</c:v>
                </c:pt>
                <c:pt idx="152">
                  <c:v>-3.4009999999999998</c:v>
                </c:pt>
                <c:pt idx="153">
                  <c:v>-3.3730000000000002</c:v>
                </c:pt>
                <c:pt idx="154">
                  <c:v>-3.3450000000000002</c:v>
                </c:pt>
                <c:pt idx="155">
                  <c:v>-3.3170000000000002</c:v>
                </c:pt>
                <c:pt idx="156">
                  <c:v>-3.29</c:v>
                </c:pt>
                <c:pt idx="157">
                  <c:v>-3.2629999999999999</c:v>
                </c:pt>
                <c:pt idx="158">
                  <c:v>-3.2360000000000002</c:v>
                </c:pt>
                <c:pt idx="159">
                  <c:v>-3.21</c:v>
                </c:pt>
                <c:pt idx="160">
                  <c:v>-3.1840000000000002</c:v>
                </c:pt>
                <c:pt idx="161">
                  <c:v>-3.1579999999999999</c:v>
                </c:pt>
                <c:pt idx="162">
                  <c:v>-3.133</c:v>
                </c:pt>
                <c:pt idx="163">
                  <c:v>-3.109</c:v>
                </c:pt>
                <c:pt idx="164">
                  <c:v>-3.0840000000000001</c:v>
                </c:pt>
                <c:pt idx="165">
                  <c:v>-3.0609999999999999</c:v>
                </c:pt>
                <c:pt idx="166">
                  <c:v>-3.0369999999999999</c:v>
                </c:pt>
                <c:pt idx="167">
                  <c:v>-3.0139999999999998</c:v>
                </c:pt>
                <c:pt idx="168">
                  <c:v>-2.9910000000000001</c:v>
                </c:pt>
                <c:pt idx="169">
                  <c:v>-2.9689999999999999</c:v>
                </c:pt>
                <c:pt idx="170">
                  <c:v>-2.9470000000000001</c:v>
                </c:pt>
                <c:pt idx="171">
                  <c:v>-2.9249999999999998</c:v>
                </c:pt>
                <c:pt idx="172">
                  <c:v>-2.9039999999999999</c:v>
                </c:pt>
                <c:pt idx="173">
                  <c:v>-2.883</c:v>
                </c:pt>
                <c:pt idx="174">
                  <c:v>-2.8620000000000001</c:v>
                </c:pt>
                <c:pt idx="175">
                  <c:v>-2.8420000000000001</c:v>
                </c:pt>
                <c:pt idx="176">
                  <c:v>-2.8220000000000001</c:v>
                </c:pt>
                <c:pt idx="177">
                  <c:v>-2.802</c:v>
                </c:pt>
                <c:pt idx="178">
                  <c:v>-2.7829999999999999</c:v>
                </c:pt>
                <c:pt idx="179">
                  <c:v>-2.7639999999999998</c:v>
                </c:pt>
                <c:pt idx="180">
                  <c:v>-2.7450000000000001</c:v>
                </c:pt>
                <c:pt idx="181">
                  <c:v>-2.7269999999999999</c:v>
                </c:pt>
                <c:pt idx="182">
                  <c:v>-2.7080000000000002</c:v>
                </c:pt>
                <c:pt idx="183">
                  <c:v>-2.69</c:v>
                </c:pt>
                <c:pt idx="184">
                  <c:v>-2.6720000000000002</c:v>
                </c:pt>
                <c:pt idx="185">
                  <c:v>-2.6549999999999998</c:v>
                </c:pt>
                <c:pt idx="186">
                  <c:v>-2.6379999999999999</c:v>
                </c:pt>
                <c:pt idx="187">
                  <c:v>-2.621</c:v>
                </c:pt>
                <c:pt idx="188">
                  <c:v>-2.6040000000000001</c:v>
                </c:pt>
                <c:pt idx="189">
                  <c:v>-2.5870000000000002</c:v>
                </c:pt>
                <c:pt idx="190">
                  <c:v>-2.5710000000000002</c:v>
                </c:pt>
                <c:pt idx="191">
                  <c:v>-2.5550000000000002</c:v>
                </c:pt>
                <c:pt idx="192">
                  <c:v>-2.5390000000000001</c:v>
                </c:pt>
                <c:pt idx="193">
                  <c:v>-2.524</c:v>
                </c:pt>
                <c:pt idx="194">
                  <c:v>-2.508</c:v>
                </c:pt>
                <c:pt idx="195">
                  <c:v>-2.4929999999999999</c:v>
                </c:pt>
                <c:pt idx="196">
                  <c:v>-2.4780000000000002</c:v>
                </c:pt>
                <c:pt idx="197">
                  <c:v>-2.4630000000000001</c:v>
                </c:pt>
                <c:pt idx="198">
                  <c:v>-2.4489999999999998</c:v>
                </c:pt>
                <c:pt idx="199">
                  <c:v>-2.4350000000000001</c:v>
                </c:pt>
                <c:pt idx="200">
                  <c:v>-2.4209999999999998</c:v>
                </c:pt>
                <c:pt idx="201">
                  <c:v>-2.407</c:v>
                </c:pt>
                <c:pt idx="202">
                  <c:v>-2.3929999999999998</c:v>
                </c:pt>
                <c:pt idx="203">
                  <c:v>-2.38</c:v>
                </c:pt>
                <c:pt idx="204">
                  <c:v>-2.3660000000000001</c:v>
                </c:pt>
                <c:pt idx="205">
                  <c:v>-2.3530000000000002</c:v>
                </c:pt>
                <c:pt idx="206">
                  <c:v>-2.3410000000000002</c:v>
                </c:pt>
                <c:pt idx="207">
                  <c:v>-2.3279999999999998</c:v>
                </c:pt>
                <c:pt idx="208">
                  <c:v>-2.3149999999999999</c:v>
                </c:pt>
                <c:pt idx="209">
                  <c:v>-2.3029999999999999</c:v>
                </c:pt>
                <c:pt idx="210">
                  <c:v>-2.2909999999999999</c:v>
                </c:pt>
                <c:pt idx="211">
                  <c:v>-2.2789999999999999</c:v>
                </c:pt>
                <c:pt idx="212">
                  <c:v>-2.2679999999999998</c:v>
                </c:pt>
                <c:pt idx="213">
                  <c:v>-2.2559999999999998</c:v>
                </c:pt>
                <c:pt idx="214">
                  <c:v>-2.2450000000000001</c:v>
                </c:pt>
                <c:pt idx="215">
                  <c:v>-2.234</c:v>
                </c:pt>
                <c:pt idx="216">
                  <c:v>-2.2229999999999999</c:v>
                </c:pt>
                <c:pt idx="217">
                  <c:v>-2.2120000000000002</c:v>
                </c:pt>
                <c:pt idx="218">
                  <c:v>-2.2010000000000001</c:v>
                </c:pt>
                <c:pt idx="219">
                  <c:v>-2.1909999999999998</c:v>
                </c:pt>
                <c:pt idx="220">
                  <c:v>-2.1800000000000002</c:v>
                </c:pt>
                <c:pt idx="221">
                  <c:v>-2.17</c:v>
                </c:pt>
                <c:pt idx="222">
                  <c:v>-2.16</c:v>
                </c:pt>
                <c:pt idx="223">
                  <c:v>-2.15</c:v>
                </c:pt>
                <c:pt idx="224">
                  <c:v>-2.14</c:v>
                </c:pt>
                <c:pt idx="225">
                  <c:v>-2.1309999999999998</c:v>
                </c:pt>
                <c:pt idx="226">
                  <c:v>-2.121</c:v>
                </c:pt>
                <c:pt idx="227">
                  <c:v>-2.1120000000000001</c:v>
                </c:pt>
                <c:pt idx="228">
                  <c:v>-2.1030000000000002</c:v>
                </c:pt>
                <c:pt idx="229">
                  <c:v>-2.0939999999999999</c:v>
                </c:pt>
                <c:pt idx="230">
                  <c:v>-2.085</c:v>
                </c:pt>
                <c:pt idx="231">
                  <c:v>-2.0760000000000001</c:v>
                </c:pt>
                <c:pt idx="232">
                  <c:v>-2.0680000000000001</c:v>
                </c:pt>
                <c:pt idx="233">
                  <c:v>-2.0590000000000002</c:v>
                </c:pt>
                <c:pt idx="234">
                  <c:v>-2.0510000000000002</c:v>
                </c:pt>
                <c:pt idx="235">
                  <c:v>-2.0430000000000001</c:v>
                </c:pt>
                <c:pt idx="236">
                  <c:v>-2.0350000000000001</c:v>
                </c:pt>
                <c:pt idx="237">
                  <c:v>-2.0270000000000001</c:v>
                </c:pt>
                <c:pt idx="238">
                  <c:v>-2.0190000000000001</c:v>
                </c:pt>
                <c:pt idx="239">
                  <c:v>-2.0110000000000001</c:v>
                </c:pt>
                <c:pt idx="240">
                  <c:v>-2.0030000000000001</c:v>
                </c:pt>
                <c:pt idx="241">
                  <c:v>-1.996</c:v>
                </c:pt>
                <c:pt idx="242">
                  <c:v>-1.988</c:v>
                </c:pt>
                <c:pt idx="243">
                  <c:v>-1.9810000000000001</c:v>
                </c:pt>
                <c:pt idx="244">
                  <c:v>-1.9730000000000001</c:v>
                </c:pt>
                <c:pt idx="245">
                  <c:v>-1.966</c:v>
                </c:pt>
                <c:pt idx="246">
                  <c:v>-1.9590000000000001</c:v>
                </c:pt>
                <c:pt idx="247">
                  <c:v>-1.952</c:v>
                </c:pt>
                <c:pt idx="248">
                  <c:v>-1.9450000000000001</c:v>
                </c:pt>
                <c:pt idx="249">
                  <c:v>-1.9379999999999999</c:v>
                </c:pt>
                <c:pt idx="250">
                  <c:v>-1.9059999999999999</c:v>
                </c:pt>
                <c:pt idx="251">
                  <c:v>-1.875</c:v>
                </c:pt>
                <c:pt idx="252">
                  <c:v>-1.8460000000000001</c:v>
                </c:pt>
                <c:pt idx="253">
                  <c:v>-1.8180000000000001</c:v>
                </c:pt>
                <c:pt idx="254">
                  <c:v>-1.792</c:v>
                </c:pt>
                <c:pt idx="255">
                  <c:v>-1.768</c:v>
                </c:pt>
                <c:pt idx="256">
                  <c:v>-1.744</c:v>
                </c:pt>
                <c:pt idx="257">
                  <c:v>-1.722</c:v>
                </c:pt>
                <c:pt idx="258">
                  <c:v>-1.7</c:v>
                </c:pt>
                <c:pt idx="259">
                  <c:v>-1.68</c:v>
                </c:pt>
                <c:pt idx="260">
                  <c:v>-1.66</c:v>
                </c:pt>
                <c:pt idx="261">
                  <c:v>-1.6419999999999999</c:v>
                </c:pt>
                <c:pt idx="262">
                  <c:v>-1.6240000000000001</c:v>
                </c:pt>
                <c:pt idx="263">
                  <c:v>-1.6060000000000001</c:v>
                </c:pt>
                <c:pt idx="264">
                  <c:v>-1.589</c:v>
                </c:pt>
                <c:pt idx="265">
                  <c:v>-1.573</c:v>
                </c:pt>
                <c:pt idx="266">
                  <c:v>-1.5580000000000001</c:v>
                </c:pt>
                <c:pt idx="267">
                  <c:v>-1.5429999999999999</c:v>
                </c:pt>
                <c:pt idx="268">
                  <c:v>-1.528</c:v>
                </c:pt>
                <c:pt idx="269">
                  <c:v>-1.514</c:v>
                </c:pt>
                <c:pt idx="270">
                  <c:v>-1.5</c:v>
                </c:pt>
                <c:pt idx="271">
                  <c:v>-1.4870000000000001</c:v>
                </c:pt>
                <c:pt idx="272">
                  <c:v>-1.474</c:v>
                </c:pt>
                <c:pt idx="273">
                  <c:v>-1.4610000000000001</c:v>
                </c:pt>
                <c:pt idx="274">
                  <c:v>-1.4490000000000001</c:v>
                </c:pt>
                <c:pt idx="275">
                  <c:v>-1.4370000000000001</c:v>
                </c:pt>
                <c:pt idx="276">
                  <c:v>-1.4259999999999999</c:v>
                </c:pt>
                <c:pt idx="277">
                  <c:v>-1.4139999999999999</c:v>
                </c:pt>
                <c:pt idx="278">
                  <c:v>-1.403</c:v>
                </c:pt>
                <c:pt idx="279">
                  <c:v>-1.393</c:v>
                </c:pt>
                <c:pt idx="280">
                  <c:v>-1.3819999999999999</c:v>
                </c:pt>
                <c:pt idx="281">
                  <c:v>-1.3720000000000001</c:v>
                </c:pt>
                <c:pt idx="282">
                  <c:v>-1.3620000000000001</c:v>
                </c:pt>
                <c:pt idx="283">
                  <c:v>-1.3520000000000001</c:v>
                </c:pt>
                <c:pt idx="284">
                  <c:v>-1.343</c:v>
                </c:pt>
                <c:pt idx="285">
                  <c:v>-1.333</c:v>
                </c:pt>
                <c:pt idx="286">
                  <c:v>-1.3240000000000001</c:v>
                </c:pt>
                <c:pt idx="287">
                  <c:v>-1.3149999999999999</c:v>
                </c:pt>
                <c:pt idx="288">
                  <c:v>-1.306</c:v>
                </c:pt>
                <c:pt idx="289">
                  <c:v>-1.298</c:v>
                </c:pt>
                <c:pt idx="290">
                  <c:v>-1.2889999999999999</c:v>
                </c:pt>
                <c:pt idx="291">
                  <c:v>-1.2809999999999999</c:v>
                </c:pt>
                <c:pt idx="292">
                  <c:v>-1.2729999999999999</c:v>
                </c:pt>
                <c:pt idx="293">
                  <c:v>-1.2649999999999999</c:v>
                </c:pt>
                <c:pt idx="294">
                  <c:v>-1.2569999999999999</c:v>
                </c:pt>
                <c:pt idx="295">
                  <c:v>-1.2490000000000001</c:v>
                </c:pt>
                <c:pt idx="296">
                  <c:v>-1.242</c:v>
                </c:pt>
                <c:pt idx="297">
                  <c:v>-1.234</c:v>
                </c:pt>
                <c:pt idx="298">
                  <c:v>-1.2270000000000001</c:v>
                </c:pt>
                <c:pt idx="299">
                  <c:v>-1.2190000000000001</c:v>
                </c:pt>
                <c:pt idx="300">
                  <c:v>-1.0960000000000001</c:v>
                </c:pt>
                <c:pt idx="301">
                  <c:v>-0.999</c:v>
                </c:pt>
                <c:pt idx="302">
                  <c:v>-0.92</c:v>
                </c:pt>
                <c:pt idx="303">
                  <c:v>-0.85299999999999998</c:v>
                </c:pt>
                <c:pt idx="304">
                  <c:v>-0.79600000000000004</c:v>
                </c:pt>
                <c:pt idx="305">
                  <c:v>-0.74399999999999999</c:v>
                </c:pt>
                <c:pt idx="306">
                  <c:v>-0.69899999999999995</c:v>
                </c:pt>
                <c:pt idx="307">
                  <c:v>-0.65700000000000003</c:v>
                </c:pt>
                <c:pt idx="308">
                  <c:v>-0.62</c:v>
                </c:pt>
                <c:pt idx="309">
                  <c:v>-0.58499999999999996</c:v>
                </c:pt>
                <c:pt idx="310">
                  <c:v>-0.55300000000000005</c:v>
                </c:pt>
                <c:pt idx="311">
                  <c:v>-0.52300000000000002</c:v>
                </c:pt>
                <c:pt idx="312">
                  <c:v>-0.495</c:v>
                </c:pt>
                <c:pt idx="313">
                  <c:v>-0.46800000000000003</c:v>
                </c:pt>
                <c:pt idx="314">
                  <c:v>-0.44400000000000001</c:v>
                </c:pt>
                <c:pt idx="315">
                  <c:v>-0.42</c:v>
                </c:pt>
                <c:pt idx="316">
                  <c:v>-0.39800000000000002</c:v>
                </c:pt>
                <c:pt idx="317">
                  <c:v>-0.377</c:v>
                </c:pt>
                <c:pt idx="318">
                  <c:v>-0.35699999999999998</c:v>
                </c:pt>
              </c:numCache>
            </c:numRef>
          </c:xVal>
          <c:yVal>
            <c:numRef>
              <c:f>ZnI_ANf!$C$1:$C$319</c:f>
              <c:numCache>
                <c:formatCode>General</c:formatCode>
                <c:ptCount val="319"/>
                <c:pt idx="0">
                  <c:v>0.65300000000000002</c:v>
                </c:pt>
                <c:pt idx="1">
                  <c:v>0.97199999999999998</c:v>
                </c:pt>
                <c:pt idx="2">
                  <c:v>1.214</c:v>
                </c:pt>
                <c:pt idx="3">
                  <c:v>1.415</c:v>
                </c:pt>
                <c:pt idx="4">
                  <c:v>1.589</c:v>
                </c:pt>
                <c:pt idx="5">
                  <c:v>1.744</c:v>
                </c:pt>
                <c:pt idx="6">
                  <c:v>1.883</c:v>
                </c:pt>
                <c:pt idx="7">
                  <c:v>2.0110000000000001</c:v>
                </c:pt>
                <c:pt idx="8">
                  <c:v>2.1280000000000001</c:v>
                </c:pt>
                <c:pt idx="9">
                  <c:v>2.2370000000000001</c:v>
                </c:pt>
                <c:pt idx="10">
                  <c:v>2.339</c:v>
                </c:pt>
                <c:pt idx="11">
                  <c:v>2.4340000000000002</c:v>
                </c:pt>
                <c:pt idx="12">
                  <c:v>2.5230000000000001</c:v>
                </c:pt>
                <c:pt idx="13">
                  <c:v>2.6070000000000002</c:v>
                </c:pt>
                <c:pt idx="14">
                  <c:v>2.6859999999999999</c:v>
                </c:pt>
                <c:pt idx="15">
                  <c:v>2.7610000000000001</c:v>
                </c:pt>
                <c:pt idx="16">
                  <c:v>2.8319999999999999</c:v>
                </c:pt>
                <c:pt idx="17">
                  <c:v>2.8980000000000001</c:v>
                </c:pt>
                <c:pt idx="18">
                  <c:v>2.9620000000000002</c:v>
                </c:pt>
                <c:pt idx="19">
                  <c:v>3.0219999999999998</c:v>
                </c:pt>
                <c:pt idx="20">
                  <c:v>3.0790000000000002</c:v>
                </c:pt>
                <c:pt idx="21">
                  <c:v>3.133</c:v>
                </c:pt>
                <c:pt idx="22">
                  <c:v>3.1840000000000002</c:v>
                </c:pt>
                <c:pt idx="23">
                  <c:v>3.2330000000000001</c:v>
                </c:pt>
                <c:pt idx="24">
                  <c:v>3.2789999999999999</c:v>
                </c:pt>
                <c:pt idx="25">
                  <c:v>3.323</c:v>
                </c:pt>
                <c:pt idx="26">
                  <c:v>3.3639999999999999</c:v>
                </c:pt>
                <c:pt idx="27">
                  <c:v>3.403</c:v>
                </c:pt>
                <c:pt idx="28">
                  <c:v>3.44</c:v>
                </c:pt>
                <c:pt idx="29">
                  <c:v>3.4740000000000002</c:v>
                </c:pt>
                <c:pt idx="30">
                  <c:v>3.5070000000000001</c:v>
                </c:pt>
                <c:pt idx="31">
                  <c:v>3.5379999999999998</c:v>
                </c:pt>
                <c:pt idx="32">
                  <c:v>3.5670000000000002</c:v>
                </c:pt>
                <c:pt idx="33">
                  <c:v>3.593</c:v>
                </c:pt>
                <c:pt idx="34">
                  <c:v>3.6190000000000002</c:v>
                </c:pt>
                <c:pt idx="35">
                  <c:v>3.6419999999999999</c:v>
                </c:pt>
                <c:pt idx="36">
                  <c:v>3.6629999999999998</c:v>
                </c:pt>
                <c:pt idx="37">
                  <c:v>3.6829999999999998</c:v>
                </c:pt>
                <c:pt idx="38">
                  <c:v>3.7010000000000001</c:v>
                </c:pt>
                <c:pt idx="39">
                  <c:v>3.7170000000000001</c:v>
                </c:pt>
                <c:pt idx="40">
                  <c:v>3.7320000000000002</c:v>
                </c:pt>
                <c:pt idx="41">
                  <c:v>3.7450000000000001</c:v>
                </c:pt>
                <c:pt idx="42">
                  <c:v>3.7570000000000001</c:v>
                </c:pt>
                <c:pt idx="43">
                  <c:v>3.7669999999999999</c:v>
                </c:pt>
                <c:pt idx="44">
                  <c:v>3.7749999999999999</c:v>
                </c:pt>
                <c:pt idx="45">
                  <c:v>3.782</c:v>
                </c:pt>
                <c:pt idx="46">
                  <c:v>3.7869999999999999</c:v>
                </c:pt>
                <c:pt idx="47">
                  <c:v>3.7909999999999999</c:v>
                </c:pt>
                <c:pt idx="48">
                  <c:v>3.7930000000000001</c:v>
                </c:pt>
                <c:pt idx="49">
                  <c:v>3.794</c:v>
                </c:pt>
                <c:pt idx="50">
                  <c:v>3.7930000000000001</c:v>
                </c:pt>
                <c:pt idx="51">
                  <c:v>3.7909999999999999</c:v>
                </c:pt>
                <c:pt idx="52">
                  <c:v>3.7879999999999998</c:v>
                </c:pt>
                <c:pt idx="53">
                  <c:v>3.782</c:v>
                </c:pt>
                <c:pt idx="54">
                  <c:v>3.7759999999999998</c:v>
                </c:pt>
                <c:pt idx="55">
                  <c:v>3.7669999999999999</c:v>
                </c:pt>
                <c:pt idx="56">
                  <c:v>3.758</c:v>
                </c:pt>
                <c:pt idx="57">
                  <c:v>3.7469999999999999</c:v>
                </c:pt>
                <c:pt idx="58">
                  <c:v>3.734</c:v>
                </c:pt>
                <c:pt idx="59">
                  <c:v>3.72</c:v>
                </c:pt>
                <c:pt idx="60">
                  <c:v>3.7040000000000002</c:v>
                </c:pt>
                <c:pt idx="61">
                  <c:v>3.6869999999999998</c:v>
                </c:pt>
                <c:pt idx="62">
                  <c:v>3.6680000000000001</c:v>
                </c:pt>
                <c:pt idx="63">
                  <c:v>3.6480000000000001</c:v>
                </c:pt>
                <c:pt idx="64">
                  <c:v>3.6259999999999999</c:v>
                </c:pt>
                <c:pt idx="65">
                  <c:v>3.6030000000000002</c:v>
                </c:pt>
                <c:pt idx="66">
                  <c:v>3.5779999999999998</c:v>
                </c:pt>
                <c:pt idx="67">
                  <c:v>3.552</c:v>
                </c:pt>
                <c:pt idx="68">
                  <c:v>3.5230000000000001</c:v>
                </c:pt>
                <c:pt idx="69">
                  <c:v>3.4940000000000002</c:v>
                </c:pt>
                <c:pt idx="70">
                  <c:v>3.4620000000000002</c:v>
                </c:pt>
                <c:pt idx="71">
                  <c:v>3.4289999999999998</c:v>
                </c:pt>
                <c:pt idx="72">
                  <c:v>3.3940000000000001</c:v>
                </c:pt>
                <c:pt idx="73">
                  <c:v>3.3570000000000002</c:v>
                </c:pt>
                <c:pt idx="74">
                  <c:v>3.319</c:v>
                </c:pt>
                <c:pt idx="75">
                  <c:v>3.2789999999999999</c:v>
                </c:pt>
                <c:pt idx="76">
                  <c:v>3.2370000000000001</c:v>
                </c:pt>
                <c:pt idx="77">
                  <c:v>3.1930000000000001</c:v>
                </c:pt>
                <c:pt idx="78">
                  <c:v>3.1469999999999998</c:v>
                </c:pt>
                <c:pt idx="79">
                  <c:v>3.0990000000000002</c:v>
                </c:pt>
                <c:pt idx="80">
                  <c:v>3.0489999999999999</c:v>
                </c:pt>
                <c:pt idx="81">
                  <c:v>2.9969999999999999</c:v>
                </c:pt>
                <c:pt idx="82">
                  <c:v>2.9430000000000001</c:v>
                </c:pt>
                <c:pt idx="83">
                  <c:v>2.887</c:v>
                </c:pt>
                <c:pt idx="84">
                  <c:v>2.8290000000000002</c:v>
                </c:pt>
                <c:pt idx="85">
                  <c:v>2.7679999999999998</c:v>
                </c:pt>
                <c:pt idx="86">
                  <c:v>2.706</c:v>
                </c:pt>
                <c:pt idx="87">
                  <c:v>2.64</c:v>
                </c:pt>
                <c:pt idx="88">
                  <c:v>2.573</c:v>
                </c:pt>
                <c:pt idx="89">
                  <c:v>2.5030000000000001</c:v>
                </c:pt>
                <c:pt idx="90">
                  <c:v>2.4300000000000002</c:v>
                </c:pt>
                <c:pt idx="91">
                  <c:v>2.355</c:v>
                </c:pt>
                <c:pt idx="92">
                  <c:v>2.2770000000000001</c:v>
                </c:pt>
                <c:pt idx="93">
                  <c:v>2.1970000000000001</c:v>
                </c:pt>
                <c:pt idx="94">
                  <c:v>2.1150000000000002</c:v>
                </c:pt>
                <c:pt idx="95">
                  <c:v>2.0289999999999999</c:v>
                </c:pt>
                <c:pt idx="96">
                  <c:v>1.9419999999999999</c:v>
                </c:pt>
                <c:pt idx="97">
                  <c:v>1.8520000000000001</c:v>
                </c:pt>
                <c:pt idx="98">
                  <c:v>1.7609999999999999</c:v>
                </c:pt>
                <c:pt idx="99">
                  <c:v>1.667</c:v>
                </c:pt>
                <c:pt idx="100">
                  <c:v>1.573</c:v>
                </c:pt>
                <c:pt idx="101">
                  <c:v>1.4770000000000001</c:v>
                </c:pt>
                <c:pt idx="102">
                  <c:v>1.3819999999999999</c:v>
                </c:pt>
                <c:pt idx="103">
                  <c:v>1.2869999999999999</c:v>
                </c:pt>
                <c:pt idx="104">
                  <c:v>1.1930000000000001</c:v>
                </c:pt>
                <c:pt idx="105">
                  <c:v>1.101</c:v>
                </c:pt>
                <c:pt idx="106">
                  <c:v>1.0129999999999999</c:v>
                </c:pt>
                <c:pt idx="107">
                  <c:v>0.92800000000000005</c:v>
                </c:pt>
                <c:pt idx="108">
                  <c:v>0.84799999999999998</c:v>
                </c:pt>
                <c:pt idx="109">
                  <c:v>0.77300000000000002</c:v>
                </c:pt>
                <c:pt idx="110">
                  <c:v>0.70299999999999996</c:v>
                </c:pt>
                <c:pt idx="111">
                  <c:v>0.63800000000000001</c:v>
                </c:pt>
                <c:pt idx="112">
                  <c:v>0.57799999999999996</c:v>
                </c:pt>
                <c:pt idx="113">
                  <c:v>0.52400000000000002</c:v>
                </c:pt>
                <c:pt idx="114">
                  <c:v>0.47399999999999998</c:v>
                </c:pt>
                <c:pt idx="115">
                  <c:v>0.42899999999999999</c:v>
                </c:pt>
                <c:pt idx="116">
                  <c:v>0.38900000000000001</c:v>
                </c:pt>
                <c:pt idx="117">
                  <c:v>0.35199999999999998</c:v>
                </c:pt>
                <c:pt idx="118">
                  <c:v>0.318</c:v>
                </c:pt>
                <c:pt idx="119">
                  <c:v>0.28799999999999998</c:v>
                </c:pt>
                <c:pt idx="120">
                  <c:v>0.26</c:v>
                </c:pt>
                <c:pt idx="121">
                  <c:v>0.23499999999999999</c:v>
                </c:pt>
                <c:pt idx="122">
                  <c:v>0.21299999999999999</c:v>
                </c:pt>
                <c:pt idx="123">
                  <c:v>0.192</c:v>
                </c:pt>
                <c:pt idx="124">
                  <c:v>0.17399999999999999</c:v>
                </c:pt>
                <c:pt idx="125">
                  <c:v>0.157</c:v>
                </c:pt>
                <c:pt idx="126">
                  <c:v>0.14099999999999999</c:v>
                </c:pt>
                <c:pt idx="127">
                  <c:v>0.127</c:v>
                </c:pt>
                <c:pt idx="128">
                  <c:v>0.115</c:v>
                </c:pt>
                <c:pt idx="129">
                  <c:v>0.10299999999999999</c:v>
                </c:pt>
                <c:pt idx="130">
                  <c:v>9.2999999999999999E-2</c:v>
                </c:pt>
                <c:pt idx="131">
                  <c:v>8.3000000000000004E-2</c:v>
                </c:pt>
                <c:pt idx="132">
                  <c:v>7.4999999999999997E-2</c:v>
                </c:pt>
                <c:pt idx="133">
                  <c:v>6.7000000000000004E-2</c:v>
                </c:pt>
                <c:pt idx="134">
                  <c:v>0.06</c:v>
                </c:pt>
                <c:pt idx="135">
                  <c:v>5.2999999999999999E-2</c:v>
                </c:pt>
                <c:pt idx="136">
                  <c:v>4.8000000000000001E-2</c:v>
                </c:pt>
                <c:pt idx="137">
                  <c:v>4.2000000000000003E-2</c:v>
                </c:pt>
                <c:pt idx="138">
                  <c:v>3.7999999999999999E-2</c:v>
                </c:pt>
                <c:pt idx="139">
                  <c:v>3.3000000000000002E-2</c:v>
                </c:pt>
                <c:pt idx="140">
                  <c:v>0.03</c:v>
                </c:pt>
                <c:pt idx="141">
                  <c:v>2.5999999999999999E-2</c:v>
                </c:pt>
                <c:pt idx="142">
                  <c:v>2.3E-2</c:v>
                </c:pt>
                <c:pt idx="143">
                  <c:v>0.02</c:v>
                </c:pt>
                <c:pt idx="144">
                  <c:v>1.7999999999999999E-2</c:v>
                </c:pt>
                <c:pt idx="145">
                  <c:v>1.6E-2</c:v>
                </c:pt>
                <c:pt idx="146">
                  <c:v>1.4E-2</c:v>
                </c:pt>
                <c:pt idx="147">
                  <c:v>1.2E-2</c:v>
                </c:pt>
                <c:pt idx="148">
                  <c:v>1.0999999999999999E-2</c:v>
                </c:pt>
                <c:pt idx="149">
                  <c:v>8.9999999999999993E-3</c:v>
                </c:pt>
                <c:pt idx="150">
                  <c:v>8.0000000000000002E-3</c:v>
                </c:pt>
                <c:pt idx="151">
                  <c:v>7.0000000000000001E-3</c:v>
                </c:pt>
                <c:pt idx="152">
                  <c:v>6.0000000000000001E-3</c:v>
                </c:pt>
                <c:pt idx="153">
                  <c:v>6.0000000000000001E-3</c:v>
                </c:pt>
                <c:pt idx="154">
                  <c:v>5.0000000000000001E-3</c:v>
                </c:pt>
                <c:pt idx="155">
                  <c:v>4.0000000000000001E-3</c:v>
                </c:pt>
                <c:pt idx="156">
                  <c:v>4.0000000000000001E-3</c:v>
                </c:pt>
                <c:pt idx="157">
                  <c:v>3.0000000000000001E-3</c:v>
                </c:pt>
                <c:pt idx="158">
                  <c:v>3.0000000000000001E-3</c:v>
                </c:pt>
                <c:pt idx="159">
                  <c:v>3.0000000000000001E-3</c:v>
                </c:pt>
                <c:pt idx="160">
                  <c:v>2E-3</c:v>
                </c:pt>
                <c:pt idx="161">
                  <c:v>2E-3</c:v>
                </c:pt>
                <c:pt idx="162">
                  <c:v>2E-3</c:v>
                </c:pt>
                <c:pt idx="163">
                  <c:v>2E-3</c:v>
                </c:pt>
                <c:pt idx="164">
                  <c:v>1E-3</c:v>
                </c:pt>
                <c:pt idx="165">
                  <c:v>1E-3</c:v>
                </c:pt>
                <c:pt idx="166">
                  <c:v>1E-3</c:v>
                </c:pt>
                <c:pt idx="167">
                  <c:v>1E-3</c:v>
                </c:pt>
                <c:pt idx="168">
                  <c:v>1E-3</c:v>
                </c:pt>
                <c:pt idx="169">
                  <c:v>1E-3</c:v>
                </c:pt>
                <c:pt idx="170">
                  <c:v>1E-3</c:v>
                </c:pt>
                <c:pt idx="171">
                  <c:v>1E-3</c:v>
                </c:pt>
                <c:pt idx="172">
                  <c:v>1E-3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</c:numCache>
            </c:numRef>
          </c:yVal>
          <c:smooth val="1"/>
        </c:ser>
        <c:ser>
          <c:idx val="2"/>
          <c:order val="2"/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ZnI_ANf!$A$1:$A$319</c:f>
              <c:numCache>
                <c:formatCode>General</c:formatCode>
                <c:ptCount val="319"/>
                <c:pt idx="0">
                  <c:v>-6.6790000000000003</c:v>
                </c:pt>
                <c:pt idx="1">
                  <c:v>-6.5010000000000003</c:v>
                </c:pt>
                <c:pt idx="2">
                  <c:v>-6.4</c:v>
                </c:pt>
                <c:pt idx="3">
                  <c:v>-6.3280000000000003</c:v>
                </c:pt>
                <c:pt idx="4">
                  <c:v>-6.2729999999999997</c:v>
                </c:pt>
                <c:pt idx="5">
                  <c:v>-6.2279999999999998</c:v>
                </c:pt>
                <c:pt idx="6">
                  <c:v>-6.1890000000000001</c:v>
                </c:pt>
                <c:pt idx="7">
                  <c:v>-6.1559999999999997</c:v>
                </c:pt>
                <c:pt idx="8">
                  <c:v>-6.1260000000000003</c:v>
                </c:pt>
                <c:pt idx="9">
                  <c:v>-6.0990000000000002</c:v>
                </c:pt>
                <c:pt idx="10">
                  <c:v>-6.0750000000000002</c:v>
                </c:pt>
                <c:pt idx="11">
                  <c:v>-6.0519999999999996</c:v>
                </c:pt>
                <c:pt idx="12">
                  <c:v>-6.032</c:v>
                </c:pt>
                <c:pt idx="13">
                  <c:v>-6.0119999999999996</c:v>
                </c:pt>
                <c:pt idx="14">
                  <c:v>-5.9939999999999998</c:v>
                </c:pt>
                <c:pt idx="15">
                  <c:v>-5.9770000000000003</c:v>
                </c:pt>
                <c:pt idx="16">
                  <c:v>-5.96</c:v>
                </c:pt>
                <c:pt idx="17">
                  <c:v>-5.9450000000000003</c:v>
                </c:pt>
                <c:pt idx="18">
                  <c:v>-5.93</c:v>
                </c:pt>
                <c:pt idx="19">
                  <c:v>-5.915</c:v>
                </c:pt>
                <c:pt idx="20">
                  <c:v>-5.9020000000000001</c:v>
                </c:pt>
                <c:pt idx="21">
                  <c:v>-5.8879999999999999</c:v>
                </c:pt>
                <c:pt idx="22">
                  <c:v>-5.8760000000000003</c:v>
                </c:pt>
                <c:pt idx="23">
                  <c:v>-5.8630000000000004</c:v>
                </c:pt>
                <c:pt idx="24">
                  <c:v>-5.851</c:v>
                </c:pt>
                <c:pt idx="25">
                  <c:v>-5.8390000000000004</c:v>
                </c:pt>
                <c:pt idx="26">
                  <c:v>-5.8280000000000003</c:v>
                </c:pt>
                <c:pt idx="27">
                  <c:v>-5.8170000000000002</c:v>
                </c:pt>
                <c:pt idx="28">
                  <c:v>-5.806</c:v>
                </c:pt>
                <c:pt idx="29">
                  <c:v>-5.7949999999999999</c:v>
                </c:pt>
                <c:pt idx="30">
                  <c:v>-5.7850000000000001</c:v>
                </c:pt>
                <c:pt idx="31">
                  <c:v>-5.7750000000000004</c:v>
                </c:pt>
                <c:pt idx="32">
                  <c:v>-5.7649999999999997</c:v>
                </c:pt>
                <c:pt idx="33">
                  <c:v>-5.7549999999999999</c:v>
                </c:pt>
                <c:pt idx="34">
                  <c:v>-5.7450000000000001</c:v>
                </c:pt>
                <c:pt idx="35">
                  <c:v>-5.7359999999999998</c:v>
                </c:pt>
                <c:pt idx="36">
                  <c:v>-5.726</c:v>
                </c:pt>
                <c:pt idx="37">
                  <c:v>-5.7169999999999996</c:v>
                </c:pt>
                <c:pt idx="38">
                  <c:v>-5.7080000000000002</c:v>
                </c:pt>
                <c:pt idx="39">
                  <c:v>-5.6980000000000004</c:v>
                </c:pt>
                <c:pt idx="40">
                  <c:v>-5.6890000000000001</c:v>
                </c:pt>
                <c:pt idx="41">
                  <c:v>-5.68</c:v>
                </c:pt>
                <c:pt idx="42">
                  <c:v>-5.6710000000000003</c:v>
                </c:pt>
                <c:pt idx="43">
                  <c:v>-5.6630000000000003</c:v>
                </c:pt>
                <c:pt idx="44">
                  <c:v>-5.6539999999999999</c:v>
                </c:pt>
                <c:pt idx="45">
                  <c:v>-5.6449999999999996</c:v>
                </c:pt>
                <c:pt idx="46">
                  <c:v>-5.6369999999999996</c:v>
                </c:pt>
                <c:pt idx="47">
                  <c:v>-5.6280000000000001</c:v>
                </c:pt>
                <c:pt idx="48">
                  <c:v>-5.6189999999999998</c:v>
                </c:pt>
                <c:pt idx="49">
                  <c:v>-5.6109999999999998</c:v>
                </c:pt>
                <c:pt idx="50">
                  <c:v>-5.6020000000000003</c:v>
                </c:pt>
                <c:pt idx="51">
                  <c:v>-5.5940000000000003</c:v>
                </c:pt>
                <c:pt idx="52">
                  <c:v>-5.585</c:v>
                </c:pt>
                <c:pt idx="53">
                  <c:v>-5.5759999999999996</c:v>
                </c:pt>
                <c:pt idx="54">
                  <c:v>-5.5679999999999996</c:v>
                </c:pt>
                <c:pt idx="55">
                  <c:v>-5.5590000000000002</c:v>
                </c:pt>
                <c:pt idx="56">
                  <c:v>-5.5510000000000002</c:v>
                </c:pt>
                <c:pt idx="57">
                  <c:v>-5.5419999999999998</c:v>
                </c:pt>
                <c:pt idx="58">
                  <c:v>-5.5330000000000004</c:v>
                </c:pt>
                <c:pt idx="59">
                  <c:v>-5.5250000000000004</c:v>
                </c:pt>
                <c:pt idx="60">
                  <c:v>-5.516</c:v>
                </c:pt>
                <c:pt idx="61">
                  <c:v>-5.5069999999999997</c:v>
                </c:pt>
                <c:pt idx="62">
                  <c:v>-5.4980000000000002</c:v>
                </c:pt>
                <c:pt idx="63">
                  <c:v>-5.49</c:v>
                </c:pt>
                <c:pt idx="64">
                  <c:v>-5.4809999999999999</c:v>
                </c:pt>
                <c:pt idx="65">
                  <c:v>-5.4710000000000001</c:v>
                </c:pt>
                <c:pt idx="66">
                  <c:v>-5.4619999999999997</c:v>
                </c:pt>
                <c:pt idx="67">
                  <c:v>-5.4530000000000003</c:v>
                </c:pt>
                <c:pt idx="68">
                  <c:v>-5.444</c:v>
                </c:pt>
                <c:pt idx="69">
                  <c:v>-5.4340000000000002</c:v>
                </c:pt>
                <c:pt idx="70">
                  <c:v>-5.4249999999999998</c:v>
                </c:pt>
                <c:pt idx="71">
                  <c:v>-5.415</c:v>
                </c:pt>
                <c:pt idx="72">
                  <c:v>-5.4050000000000002</c:v>
                </c:pt>
                <c:pt idx="73">
                  <c:v>-5.3949999999999996</c:v>
                </c:pt>
                <c:pt idx="74">
                  <c:v>-5.3849999999999998</c:v>
                </c:pt>
                <c:pt idx="75">
                  <c:v>-5.3739999999999997</c:v>
                </c:pt>
                <c:pt idx="76">
                  <c:v>-5.3639999999999999</c:v>
                </c:pt>
                <c:pt idx="77">
                  <c:v>-5.3529999999999998</c:v>
                </c:pt>
                <c:pt idx="78">
                  <c:v>-5.3419999999999996</c:v>
                </c:pt>
                <c:pt idx="79">
                  <c:v>-5.3310000000000004</c:v>
                </c:pt>
                <c:pt idx="80">
                  <c:v>-5.319</c:v>
                </c:pt>
                <c:pt idx="81">
                  <c:v>-5.3070000000000004</c:v>
                </c:pt>
                <c:pt idx="82">
                  <c:v>-5.2949999999999999</c:v>
                </c:pt>
                <c:pt idx="83">
                  <c:v>-5.2830000000000004</c:v>
                </c:pt>
                <c:pt idx="84">
                  <c:v>-5.27</c:v>
                </c:pt>
                <c:pt idx="85">
                  <c:v>-5.2569999999999997</c:v>
                </c:pt>
                <c:pt idx="86">
                  <c:v>-5.2430000000000003</c:v>
                </c:pt>
                <c:pt idx="87">
                  <c:v>-5.2290000000000001</c:v>
                </c:pt>
                <c:pt idx="88">
                  <c:v>-5.2140000000000004</c:v>
                </c:pt>
                <c:pt idx="89">
                  <c:v>-5.1989999999999998</c:v>
                </c:pt>
                <c:pt idx="90">
                  <c:v>-5.1829999999999998</c:v>
                </c:pt>
                <c:pt idx="91">
                  <c:v>-5.1669999999999998</c:v>
                </c:pt>
                <c:pt idx="92">
                  <c:v>-5.15</c:v>
                </c:pt>
                <c:pt idx="93">
                  <c:v>-5.1319999999999997</c:v>
                </c:pt>
                <c:pt idx="94">
                  <c:v>-5.1130000000000004</c:v>
                </c:pt>
                <c:pt idx="95">
                  <c:v>-5.093</c:v>
                </c:pt>
                <c:pt idx="96">
                  <c:v>-5.0730000000000004</c:v>
                </c:pt>
                <c:pt idx="97">
                  <c:v>-5.0510000000000002</c:v>
                </c:pt>
                <c:pt idx="98">
                  <c:v>-5.0279999999999996</c:v>
                </c:pt>
                <c:pt idx="99">
                  <c:v>-5.0039999999999996</c:v>
                </c:pt>
                <c:pt idx="100">
                  <c:v>-4.9790000000000001</c:v>
                </c:pt>
                <c:pt idx="101">
                  <c:v>-4.9530000000000003</c:v>
                </c:pt>
                <c:pt idx="102">
                  <c:v>-4.9249999999999998</c:v>
                </c:pt>
                <c:pt idx="103">
                  <c:v>-4.8959999999999999</c:v>
                </c:pt>
                <c:pt idx="104">
                  <c:v>-4.8659999999999997</c:v>
                </c:pt>
                <c:pt idx="105">
                  <c:v>-4.835</c:v>
                </c:pt>
                <c:pt idx="106">
                  <c:v>-4.8029999999999999</c:v>
                </c:pt>
                <c:pt idx="107">
                  <c:v>-4.7699999999999996</c:v>
                </c:pt>
                <c:pt idx="108">
                  <c:v>-4.7359999999999998</c:v>
                </c:pt>
                <c:pt idx="109">
                  <c:v>-4.702</c:v>
                </c:pt>
                <c:pt idx="110">
                  <c:v>-4.6680000000000001</c:v>
                </c:pt>
                <c:pt idx="111">
                  <c:v>-4.6340000000000003</c:v>
                </c:pt>
                <c:pt idx="112">
                  <c:v>-4.5990000000000002</c:v>
                </c:pt>
                <c:pt idx="113">
                  <c:v>-4.5659999999999998</c:v>
                </c:pt>
                <c:pt idx="114">
                  <c:v>-4.532</c:v>
                </c:pt>
                <c:pt idx="115">
                  <c:v>-4.4989999999999997</c:v>
                </c:pt>
                <c:pt idx="116">
                  <c:v>-4.4660000000000002</c:v>
                </c:pt>
                <c:pt idx="117">
                  <c:v>-4.4340000000000002</c:v>
                </c:pt>
                <c:pt idx="118">
                  <c:v>-4.4020000000000001</c:v>
                </c:pt>
                <c:pt idx="119">
                  <c:v>-4.3710000000000004</c:v>
                </c:pt>
                <c:pt idx="120">
                  <c:v>-4.34</c:v>
                </c:pt>
                <c:pt idx="121">
                  <c:v>-4.3090000000000002</c:v>
                </c:pt>
                <c:pt idx="122">
                  <c:v>-4.2789999999999999</c:v>
                </c:pt>
                <c:pt idx="123">
                  <c:v>-4.2489999999999997</c:v>
                </c:pt>
                <c:pt idx="124">
                  <c:v>-4.2190000000000003</c:v>
                </c:pt>
                <c:pt idx="125">
                  <c:v>-4.1890000000000001</c:v>
                </c:pt>
                <c:pt idx="126">
                  <c:v>-4.16</c:v>
                </c:pt>
                <c:pt idx="127">
                  <c:v>-4.1310000000000002</c:v>
                </c:pt>
                <c:pt idx="128">
                  <c:v>-4.1020000000000003</c:v>
                </c:pt>
                <c:pt idx="129">
                  <c:v>-4.0730000000000004</c:v>
                </c:pt>
                <c:pt idx="130">
                  <c:v>-4.0439999999999996</c:v>
                </c:pt>
                <c:pt idx="131">
                  <c:v>-4.0149999999999997</c:v>
                </c:pt>
                <c:pt idx="132">
                  <c:v>-3.9860000000000002</c:v>
                </c:pt>
                <c:pt idx="133">
                  <c:v>-3.9569999999999999</c:v>
                </c:pt>
                <c:pt idx="134">
                  <c:v>-3.9279999999999999</c:v>
                </c:pt>
                <c:pt idx="135">
                  <c:v>-3.899</c:v>
                </c:pt>
                <c:pt idx="136">
                  <c:v>-3.87</c:v>
                </c:pt>
                <c:pt idx="137">
                  <c:v>-3.8410000000000002</c:v>
                </c:pt>
                <c:pt idx="138">
                  <c:v>-3.8119999999999998</c:v>
                </c:pt>
                <c:pt idx="139">
                  <c:v>-3.782</c:v>
                </c:pt>
                <c:pt idx="140">
                  <c:v>-3.7530000000000001</c:v>
                </c:pt>
                <c:pt idx="141">
                  <c:v>-3.7240000000000002</c:v>
                </c:pt>
                <c:pt idx="142">
                  <c:v>-3.694</c:v>
                </c:pt>
                <c:pt idx="143">
                  <c:v>-3.665</c:v>
                </c:pt>
                <c:pt idx="144">
                  <c:v>-3.6349999999999998</c:v>
                </c:pt>
                <c:pt idx="145">
                  <c:v>-3.605</c:v>
                </c:pt>
                <c:pt idx="146">
                  <c:v>-3.5760000000000001</c:v>
                </c:pt>
                <c:pt idx="147">
                  <c:v>-3.5470000000000002</c:v>
                </c:pt>
                <c:pt idx="148">
                  <c:v>-3.5169999999999999</c:v>
                </c:pt>
                <c:pt idx="149">
                  <c:v>-3.488</c:v>
                </c:pt>
                <c:pt idx="150">
                  <c:v>-3.4590000000000001</c:v>
                </c:pt>
                <c:pt idx="151">
                  <c:v>-3.43</c:v>
                </c:pt>
                <c:pt idx="152">
                  <c:v>-3.4009999999999998</c:v>
                </c:pt>
                <c:pt idx="153">
                  <c:v>-3.3730000000000002</c:v>
                </c:pt>
                <c:pt idx="154">
                  <c:v>-3.3450000000000002</c:v>
                </c:pt>
                <c:pt idx="155">
                  <c:v>-3.3170000000000002</c:v>
                </c:pt>
                <c:pt idx="156">
                  <c:v>-3.29</c:v>
                </c:pt>
                <c:pt idx="157">
                  <c:v>-3.2629999999999999</c:v>
                </c:pt>
                <c:pt idx="158">
                  <c:v>-3.2360000000000002</c:v>
                </c:pt>
                <c:pt idx="159">
                  <c:v>-3.21</c:v>
                </c:pt>
                <c:pt idx="160">
                  <c:v>-3.1840000000000002</c:v>
                </c:pt>
                <c:pt idx="161">
                  <c:v>-3.1579999999999999</c:v>
                </c:pt>
                <c:pt idx="162">
                  <c:v>-3.133</c:v>
                </c:pt>
                <c:pt idx="163">
                  <c:v>-3.109</c:v>
                </c:pt>
                <c:pt idx="164">
                  <c:v>-3.0840000000000001</c:v>
                </c:pt>
                <c:pt idx="165">
                  <c:v>-3.0609999999999999</c:v>
                </c:pt>
                <c:pt idx="166">
                  <c:v>-3.0369999999999999</c:v>
                </c:pt>
                <c:pt idx="167">
                  <c:v>-3.0139999999999998</c:v>
                </c:pt>
                <c:pt idx="168">
                  <c:v>-2.9910000000000001</c:v>
                </c:pt>
                <c:pt idx="169">
                  <c:v>-2.9689999999999999</c:v>
                </c:pt>
                <c:pt idx="170">
                  <c:v>-2.9470000000000001</c:v>
                </c:pt>
                <c:pt idx="171">
                  <c:v>-2.9249999999999998</c:v>
                </c:pt>
                <c:pt idx="172">
                  <c:v>-2.9039999999999999</c:v>
                </c:pt>
                <c:pt idx="173">
                  <c:v>-2.883</c:v>
                </c:pt>
                <c:pt idx="174">
                  <c:v>-2.8620000000000001</c:v>
                </c:pt>
                <c:pt idx="175">
                  <c:v>-2.8420000000000001</c:v>
                </c:pt>
                <c:pt idx="176">
                  <c:v>-2.8220000000000001</c:v>
                </c:pt>
                <c:pt idx="177">
                  <c:v>-2.802</c:v>
                </c:pt>
                <c:pt idx="178">
                  <c:v>-2.7829999999999999</c:v>
                </c:pt>
                <c:pt idx="179">
                  <c:v>-2.7639999999999998</c:v>
                </c:pt>
                <c:pt idx="180">
                  <c:v>-2.7450000000000001</c:v>
                </c:pt>
                <c:pt idx="181">
                  <c:v>-2.7269999999999999</c:v>
                </c:pt>
                <c:pt idx="182">
                  <c:v>-2.7080000000000002</c:v>
                </c:pt>
                <c:pt idx="183">
                  <c:v>-2.69</c:v>
                </c:pt>
                <c:pt idx="184">
                  <c:v>-2.6720000000000002</c:v>
                </c:pt>
                <c:pt idx="185">
                  <c:v>-2.6549999999999998</c:v>
                </c:pt>
                <c:pt idx="186">
                  <c:v>-2.6379999999999999</c:v>
                </c:pt>
                <c:pt idx="187">
                  <c:v>-2.621</c:v>
                </c:pt>
                <c:pt idx="188">
                  <c:v>-2.6040000000000001</c:v>
                </c:pt>
                <c:pt idx="189">
                  <c:v>-2.5870000000000002</c:v>
                </c:pt>
                <c:pt idx="190">
                  <c:v>-2.5710000000000002</c:v>
                </c:pt>
                <c:pt idx="191">
                  <c:v>-2.5550000000000002</c:v>
                </c:pt>
                <c:pt idx="192">
                  <c:v>-2.5390000000000001</c:v>
                </c:pt>
                <c:pt idx="193">
                  <c:v>-2.524</c:v>
                </c:pt>
                <c:pt idx="194">
                  <c:v>-2.508</c:v>
                </c:pt>
                <c:pt idx="195">
                  <c:v>-2.4929999999999999</c:v>
                </c:pt>
                <c:pt idx="196">
                  <c:v>-2.4780000000000002</c:v>
                </c:pt>
                <c:pt idx="197">
                  <c:v>-2.4630000000000001</c:v>
                </c:pt>
                <c:pt idx="198">
                  <c:v>-2.4489999999999998</c:v>
                </c:pt>
                <c:pt idx="199">
                  <c:v>-2.4350000000000001</c:v>
                </c:pt>
                <c:pt idx="200">
                  <c:v>-2.4209999999999998</c:v>
                </c:pt>
                <c:pt idx="201">
                  <c:v>-2.407</c:v>
                </c:pt>
                <c:pt idx="202">
                  <c:v>-2.3929999999999998</c:v>
                </c:pt>
                <c:pt idx="203">
                  <c:v>-2.38</c:v>
                </c:pt>
                <c:pt idx="204">
                  <c:v>-2.3660000000000001</c:v>
                </c:pt>
                <c:pt idx="205">
                  <c:v>-2.3530000000000002</c:v>
                </c:pt>
                <c:pt idx="206">
                  <c:v>-2.3410000000000002</c:v>
                </c:pt>
                <c:pt idx="207">
                  <c:v>-2.3279999999999998</c:v>
                </c:pt>
                <c:pt idx="208">
                  <c:v>-2.3149999999999999</c:v>
                </c:pt>
                <c:pt idx="209">
                  <c:v>-2.3029999999999999</c:v>
                </c:pt>
                <c:pt idx="210">
                  <c:v>-2.2909999999999999</c:v>
                </c:pt>
                <c:pt idx="211">
                  <c:v>-2.2789999999999999</c:v>
                </c:pt>
                <c:pt idx="212">
                  <c:v>-2.2679999999999998</c:v>
                </c:pt>
                <c:pt idx="213">
                  <c:v>-2.2559999999999998</c:v>
                </c:pt>
                <c:pt idx="214">
                  <c:v>-2.2450000000000001</c:v>
                </c:pt>
                <c:pt idx="215">
                  <c:v>-2.234</c:v>
                </c:pt>
                <c:pt idx="216">
                  <c:v>-2.2229999999999999</c:v>
                </c:pt>
                <c:pt idx="217">
                  <c:v>-2.2120000000000002</c:v>
                </c:pt>
                <c:pt idx="218">
                  <c:v>-2.2010000000000001</c:v>
                </c:pt>
                <c:pt idx="219">
                  <c:v>-2.1909999999999998</c:v>
                </c:pt>
                <c:pt idx="220">
                  <c:v>-2.1800000000000002</c:v>
                </c:pt>
                <c:pt idx="221">
                  <c:v>-2.17</c:v>
                </c:pt>
                <c:pt idx="222">
                  <c:v>-2.16</c:v>
                </c:pt>
                <c:pt idx="223">
                  <c:v>-2.15</c:v>
                </c:pt>
                <c:pt idx="224">
                  <c:v>-2.14</c:v>
                </c:pt>
                <c:pt idx="225">
                  <c:v>-2.1309999999999998</c:v>
                </c:pt>
                <c:pt idx="226">
                  <c:v>-2.121</c:v>
                </c:pt>
                <c:pt idx="227">
                  <c:v>-2.1120000000000001</c:v>
                </c:pt>
                <c:pt idx="228">
                  <c:v>-2.1030000000000002</c:v>
                </c:pt>
                <c:pt idx="229">
                  <c:v>-2.0939999999999999</c:v>
                </c:pt>
                <c:pt idx="230">
                  <c:v>-2.085</c:v>
                </c:pt>
                <c:pt idx="231">
                  <c:v>-2.0760000000000001</c:v>
                </c:pt>
                <c:pt idx="232">
                  <c:v>-2.0680000000000001</c:v>
                </c:pt>
                <c:pt idx="233">
                  <c:v>-2.0590000000000002</c:v>
                </c:pt>
                <c:pt idx="234">
                  <c:v>-2.0510000000000002</c:v>
                </c:pt>
                <c:pt idx="235">
                  <c:v>-2.0430000000000001</c:v>
                </c:pt>
                <c:pt idx="236">
                  <c:v>-2.0350000000000001</c:v>
                </c:pt>
                <c:pt idx="237">
                  <c:v>-2.0270000000000001</c:v>
                </c:pt>
                <c:pt idx="238">
                  <c:v>-2.0190000000000001</c:v>
                </c:pt>
                <c:pt idx="239">
                  <c:v>-2.0110000000000001</c:v>
                </c:pt>
                <c:pt idx="240">
                  <c:v>-2.0030000000000001</c:v>
                </c:pt>
                <c:pt idx="241">
                  <c:v>-1.996</c:v>
                </c:pt>
                <c:pt idx="242">
                  <c:v>-1.988</c:v>
                </c:pt>
                <c:pt idx="243">
                  <c:v>-1.9810000000000001</c:v>
                </c:pt>
                <c:pt idx="244">
                  <c:v>-1.9730000000000001</c:v>
                </c:pt>
                <c:pt idx="245">
                  <c:v>-1.966</c:v>
                </c:pt>
                <c:pt idx="246">
                  <c:v>-1.9590000000000001</c:v>
                </c:pt>
                <c:pt idx="247">
                  <c:v>-1.952</c:v>
                </c:pt>
                <c:pt idx="248">
                  <c:v>-1.9450000000000001</c:v>
                </c:pt>
                <c:pt idx="249">
                  <c:v>-1.9379999999999999</c:v>
                </c:pt>
                <c:pt idx="250">
                  <c:v>-1.9059999999999999</c:v>
                </c:pt>
                <c:pt idx="251">
                  <c:v>-1.875</c:v>
                </c:pt>
                <c:pt idx="252">
                  <c:v>-1.8460000000000001</c:v>
                </c:pt>
                <c:pt idx="253">
                  <c:v>-1.8180000000000001</c:v>
                </c:pt>
                <c:pt idx="254">
                  <c:v>-1.792</c:v>
                </c:pt>
                <c:pt idx="255">
                  <c:v>-1.768</c:v>
                </c:pt>
                <c:pt idx="256">
                  <c:v>-1.744</c:v>
                </c:pt>
                <c:pt idx="257">
                  <c:v>-1.722</c:v>
                </c:pt>
                <c:pt idx="258">
                  <c:v>-1.7</c:v>
                </c:pt>
                <c:pt idx="259">
                  <c:v>-1.68</c:v>
                </c:pt>
                <c:pt idx="260">
                  <c:v>-1.66</c:v>
                </c:pt>
                <c:pt idx="261">
                  <c:v>-1.6419999999999999</c:v>
                </c:pt>
                <c:pt idx="262">
                  <c:v>-1.6240000000000001</c:v>
                </c:pt>
                <c:pt idx="263">
                  <c:v>-1.6060000000000001</c:v>
                </c:pt>
                <c:pt idx="264">
                  <c:v>-1.589</c:v>
                </c:pt>
                <c:pt idx="265">
                  <c:v>-1.573</c:v>
                </c:pt>
                <c:pt idx="266">
                  <c:v>-1.5580000000000001</c:v>
                </c:pt>
                <c:pt idx="267">
                  <c:v>-1.5429999999999999</c:v>
                </c:pt>
                <c:pt idx="268">
                  <c:v>-1.528</c:v>
                </c:pt>
                <c:pt idx="269">
                  <c:v>-1.514</c:v>
                </c:pt>
                <c:pt idx="270">
                  <c:v>-1.5</c:v>
                </c:pt>
                <c:pt idx="271">
                  <c:v>-1.4870000000000001</c:v>
                </c:pt>
                <c:pt idx="272">
                  <c:v>-1.474</c:v>
                </c:pt>
                <c:pt idx="273">
                  <c:v>-1.4610000000000001</c:v>
                </c:pt>
                <c:pt idx="274">
                  <c:v>-1.4490000000000001</c:v>
                </c:pt>
                <c:pt idx="275">
                  <c:v>-1.4370000000000001</c:v>
                </c:pt>
                <c:pt idx="276">
                  <c:v>-1.4259999999999999</c:v>
                </c:pt>
                <c:pt idx="277">
                  <c:v>-1.4139999999999999</c:v>
                </c:pt>
                <c:pt idx="278">
                  <c:v>-1.403</c:v>
                </c:pt>
                <c:pt idx="279">
                  <c:v>-1.393</c:v>
                </c:pt>
                <c:pt idx="280">
                  <c:v>-1.3819999999999999</c:v>
                </c:pt>
                <c:pt idx="281">
                  <c:v>-1.3720000000000001</c:v>
                </c:pt>
                <c:pt idx="282">
                  <c:v>-1.3620000000000001</c:v>
                </c:pt>
                <c:pt idx="283">
                  <c:v>-1.3520000000000001</c:v>
                </c:pt>
                <c:pt idx="284">
                  <c:v>-1.343</c:v>
                </c:pt>
                <c:pt idx="285">
                  <c:v>-1.333</c:v>
                </c:pt>
                <c:pt idx="286">
                  <c:v>-1.3240000000000001</c:v>
                </c:pt>
                <c:pt idx="287">
                  <c:v>-1.3149999999999999</c:v>
                </c:pt>
                <c:pt idx="288">
                  <c:v>-1.306</c:v>
                </c:pt>
                <c:pt idx="289">
                  <c:v>-1.298</c:v>
                </c:pt>
                <c:pt idx="290">
                  <c:v>-1.2889999999999999</c:v>
                </c:pt>
                <c:pt idx="291">
                  <c:v>-1.2809999999999999</c:v>
                </c:pt>
                <c:pt idx="292">
                  <c:v>-1.2729999999999999</c:v>
                </c:pt>
                <c:pt idx="293">
                  <c:v>-1.2649999999999999</c:v>
                </c:pt>
                <c:pt idx="294">
                  <c:v>-1.2569999999999999</c:v>
                </c:pt>
                <c:pt idx="295">
                  <c:v>-1.2490000000000001</c:v>
                </c:pt>
                <c:pt idx="296">
                  <c:v>-1.242</c:v>
                </c:pt>
                <c:pt idx="297">
                  <c:v>-1.234</c:v>
                </c:pt>
                <c:pt idx="298">
                  <c:v>-1.2270000000000001</c:v>
                </c:pt>
                <c:pt idx="299">
                  <c:v>-1.2190000000000001</c:v>
                </c:pt>
                <c:pt idx="300">
                  <c:v>-1.0960000000000001</c:v>
                </c:pt>
                <c:pt idx="301">
                  <c:v>-0.999</c:v>
                </c:pt>
                <c:pt idx="302">
                  <c:v>-0.92</c:v>
                </c:pt>
                <c:pt idx="303">
                  <c:v>-0.85299999999999998</c:v>
                </c:pt>
                <c:pt idx="304">
                  <c:v>-0.79600000000000004</c:v>
                </c:pt>
                <c:pt idx="305">
                  <c:v>-0.74399999999999999</c:v>
                </c:pt>
                <c:pt idx="306">
                  <c:v>-0.69899999999999995</c:v>
                </c:pt>
                <c:pt idx="307">
                  <c:v>-0.65700000000000003</c:v>
                </c:pt>
                <c:pt idx="308">
                  <c:v>-0.62</c:v>
                </c:pt>
                <c:pt idx="309">
                  <c:v>-0.58499999999999996</c:v>
                </c:pt>
                <c:pt idx="310">
                  <c:v>-0.55300000000000005</c:v>
                </c:pt>
                <c:pt idx="311">
                  <c:v>-0.52300000000000002</c:v>
                </c:pt>
                <c:pt idx="312">
                  <c:v>-0.495</c:v>
                </c:pt>
                <c:pt idx="313">
                  <c:v>-0.46800000000000003</c:v>
                </c:pt>
                <c:pt idx="314">
                  <c:v>-0.44400000000000001</c:v>
                </c:pt>
                <c:pt idx="315">
                  <c:v>-0.42</c:v>
                </c:pt>
                <c:pt idx="316">
                  <c:v>-0.39800000000000002</c:v>
                </c:pt>
                <c:pt idx="317">
                  <c:v>-0.377</c:v>
                </c:pt>
                <c:pt idx="318">
                  <c:v>-0.35699999999999998</c:v>
                </c:pt>
              </c:numCache>
            </c:numRef>
          </c:xVal>
          <c:yVal>
            <c:numRef>
              <c:f>ZnI_ANf!$D$1:$D$319</c:f>
              <c:numCache>
                <c:formatCode>General</c:formatCode>
                <c:ptCount val="319"/>
                <c:pt idx="0">
                  <c:v>0.66900000000000004</c:v>
                </c:pt>
                <c:pt idx="1">
                  <c:v>1.502</c:v>
                </c:pt>
                <c:pt idx="2">
                  <c:v>2.3690000000000002</c:v>
                </c:pt>
                <c:pt idx="3">
                  <c:v>3.2549999999999999</c:v>
                </c:pt>
                <c:pt idx="4">
                  <c:v>4.1520000000000001</c:v>
                </c:pt>
                <c:pt idx="5">
                  <c:v>5.0570000000000004</c:v>
                </c:pt>
                <c:pt idx="6">
                  <c:v>5.9669999999999996</c:v>
                </c:pt>
                <c:pt idx="7">
                  <c:v>6.8819999999999997</c:v>
                </c:pt>
                <c:pt idx="8">
                  <c:v>7.8</c:v>
                </c:pt>
                <c:pt idx="9">
                  <c:v>8.7200000000000006</c:v>
                </c:pt>
                <c:pt idx="10">
                  <c:v>9.6419999999999995</c:v>
                </c:pt>
                <c:pt idx="11">
                  <c:v>10.566000000000001</c:v>
                </c:pt>
                <c:pt idx="12">
                  <c:v>11.491</c:v>
                </c:pt>
                <c:pt idx="13">
                  <c:v>12.417</c:v>
                </c:pt>
                <c:pt idx="14">
                  <c:v>13.345000000000001</c:v>
                </c:pt>
                <c:pt idx="15">
                  <c:v>14.272</c:v>
                </c:pt>
                <c:pt idx="16">
                  <c:v>15.2</c:v>
                </c:pt>
                <c:pt idx="17">
                  <c:v>16.129000000000001</c:v>
                </c:pt>
                <c:pt idx="18">
                  <c:v>17.058</c:v>
                </c:pt>
                <c:pt idx="19">
                  <c:v>17.986999999999998</c:v>
                </c:pt>
                <c:pt idx="20">
                  <c:v>18.914999999999999</c:v>
                </c:pt>
                <c:pt idx="21">
                  <c:v>19.844000000000001</c:v>
                </c:pt>
                <c:pt idx="22">
                  <c:v>20.773</c:v>
                </c:pt>
                <c:pt idx="23">
                  <c:v>21.701000000000001</c:v>
                </c:pt>
                <c:pt idx="24">
                  <c:v>22.629000000000001</c:v>
                </c:pt>
                <c:pt idx="25">
                  <c:v>23.556999999999999</c:v>
                </c:pt>
                <c:pt idx="26">
                  <c:v>24.484000000000002</c:v>
                </c:pt>
                <c:pt idx="27">
                  <c:v>25.411000000000001</c:v>
                </c:pt>
                <c:pt idx="28">
                  <c:v>26.337</c:v>
                </c:pt>
                <c:pt idx="29">
                  <c:v>27.263000000000002</c:v>
                </c:pt>
                <c:pt idx="30">
                  <c:v>28.187000000000001</c:v>
                </c:pt>
                <c:pt idx="31">
                  <c:v>29.111999999999998</c:v>
                </c:pt>
                <c:pt idx="32">
                  <c:v>30.035</c:v>
                </c:pt>
                <c:pt idx="33">
                  <c:v>30.957000000000001</c:v>
                </c:pt>
                <c:pt idx="34">
                  <c:v>31.879000000000001</c:v>
                </c:pt>
                <c:pt idx="35">
                  <c:v>32.799999999999997</c:v>
                </c:pt>
                <c:pt idx="36">
                  <c:v>33.719000000000001</c:v>
                </c:pt>
                <c:pt idx="37">
                  <c:v>34.637999999999998</c:v>
                </c:pt>
                <c:pt idx="38">
                  <c:v>35.555</c:v>
                </c:pt>
                <c:pt idx="39">
                  <c:v>36.470999999999997</c:v>
                </c:pt>
                <c:pt idx="40">
                  <c:v>37.386000000000003</c:v>
                </c:pt>
                <c:pt idx="41">
                  <c:v>38.299999999999997</c:v>
                </c:pt>
                <c:pt idx="42">
                  <c:v>39.212000000000003</c:v>
                </c:pt>
                <c:pt idx="43">
                  <c:v>40.122999999999998</c:v>
                </c:pt>
                <c:pt idx="44">
                  <c:v>41.031999999999996</c:v>
                </c:pt>
                <c:pt idx="45">
                  <c:v>41.94</c:v>
                </c:pt>
                <c:pt idx="46">
                  <c:v>42.845999999999997</c:v>
                </c:pt>
                <c:pt idx="47">
                  <c:v>43.75</c:v>
                </c:pt>
                <c:pt idx="48">
                  <c:v>44.652000000000001</c:v>
                </c:pt>
                <c:pt idx="49">
                  <c:v>45.552999999999997</c:v>
                </c:pt>
                <c:pt idx="50">
                  <c:v>46.451000000000001</c:v>
                </c:pt>
                <c:pt idx="51">
                  <c:v>47.347000000000001</c:v>
                </c:pt>
                <c:pt idx="52">
                  <c:v>48.241</c:v>
                </c:pt>
                <c:pt idx="53">
                  <c:v>49.133000000000003</c:v>
                </c:pt>
                <c:pt idx="54">
                  <c:v>50.021999999999998</c:v>
                </c:pt>
                <c:pt idx="55">
                  <c:v>50.908999999999999</c:v>
                </c:pt>
                <c:pt idx="56">
                  <c:v>51.792999999999999</c:v>
                </c:pt>
                <c:pt idx="57">
                  <c:v>52.674999999999997</c:v>
                </c:pt>
                <c:pt idx="58">
                  <c:v>53.552999999999997</c:v>
                </c:pt>
                <c:pt idx="59">
                  <c:v>54.427999999999997</c:v>
                </c:pt>
                <c:pt idx="60">
                  <c:v>55.3</c:v>
                </c:pt>
                <c:pt idx="61">
                  <c:v>56.167999999999999</c:v>
                </c:pt>
                <c:pt idx="62">
                  <c:v>57.033000000000001</c:v>
                </c:pt>
                <c:pt idx="63">
                  <c:v>57.893999999999998</c:v>
                </c:pt>
                <c:pt idx="64">
                  <c:v>58.750999999999998</c:v>
                </c:pt>
                <c:pt idx="65">
                  <c:v>59.603000000000002</c:v>
                </c:pt>
                <c:pt idx="66">
                  <c:v>60.451000000000001</c:v>
                </c:pt>
                <c:pt idx="67">
                  <c:v>61.293999999999997</c:v>
                </c:pt>
                <c:pt idx="68">
                  <c:v>62.131999999999998</c:v>
                </c:pt>
                <c:pt idx="69">
                  <c:v>62.963999999999999</c:v>
                </c:pt>
                <c:pt idx="70">
                  <c:v>63.790999999999997</c:v>
                </c:pt>
                <c:pt idx="71">
                  <c:v>64.611000000000004</c:v>
                </c:pt>
                <c:pt idx="72">
                  <c:v>65.424999999999997</c:v>
                </c:pt>
                <c:pt idx="73">
                  <c:v>66.230999999999995</c:v>
                </c:pt>
                <c:pt idx="74">
                  <c:v>67.03</c:v>
                </c:pt>
                <c:pt idx="75">
                  <c:v>67.820999999999998</c:v>
                </c:pt>
                <c:pt idx="76">
                  <c:v>68.603999999999999</c:v>
                </c:pt>
                <c:pt idx="77">
                  <c:v>69.376000000000005</c:v>
                </c:pt>
                <c:pt idx="78">
                  <c:v>70.138999999999996</c:v>
                </c:pt>
                <c:pt idx="79">
                  <c:v>70.891000000000005</c:v>
                </c:pt>
                <c:pt idx="80">
                  <c:v>71.63</c:v>
                </c:pt>
                <c:pt idx="81">
                  <c:v>72.356999999999999</c:v>
                </c:pt>
                <c:pt idx="82">
                  <c:v>73.069999999999993</c:v>
                </c:pt>
                <c:pt idx="83">
                  <c:v>73.768000000000001</c:v>
                </c:pt>
                <c:pt idx="84">
                  <c:v>74.448999999999998</c:v>
                </c:pt>
                <c:pt idx="85">
                  <c:v>75.111000000000004</c:v>
                </c:pt>
                <c:pt idx="86">
                  <c:v>75.754000000000005</c:v>
                </c:pt>
                <c:pt idx="87">
                  <c:v>76.373999999999995</c:v>
                </c:pt>
                <c:pt idx="88">
                  <c:v>76.97</c:v>
                </c:pt>
                <c:pt idx="89">
                  <c:v>77.539000000000001</c:v>
                </c:pt>
                <c:pt idx="90">
                  <c:v>78.078000000000003</c:v>
                </c:pt>
                <c:pt idx="91">
                  <c:v>78.584000000000003</c:v>
                </c:pt>
                <c:pt idx="92">
                  <c:v>79.052000000000007</c:v>
                </c:pt>
                <c:pt idx="93">
                  <c:v>79.478999999999999</c:v>
                </c:pt>
                <c:pt idx="94">
                  <c:v>79.858999999999995</c:v>
                </c:pt>
                <c:pt idx="95">
                  <c:v>80.186999999999998</c:v>
                </c:pt>
                <c:pt idx="96">
                  <c:v>80.456999999999994</c:v>
                </c:pt>
                <c:pt idx="97">
                  <c:v>80.66</c:v>
                </c:pt>
                <c:pt idx="98">
                  <c:v>80.790999999999997</c:v>
                </c:pt>
                <c:pt idx="99">
                  <c:v>80.838999999999999</c:v>
                </c:pt>
                <c:pt idx="100">
                  <c:v>80.796999999999997</c:v>
                </c:pt>
                <c:pt idx="101">
                  <c:v>80.653999999999996</c:v>
                </c:pt>
                <c:pt idx="102">
                  <c:v>80.403000000000006</c:v>
                </c:pt>
                <c:pt idx="103">
                  <c:v>80.034999999999997</c:v>
                </c:pt>
                <c:pt idx="104">
                  <c:v>79.543000000000006</c:v>
                </c:pt>
                <c:pt idx="105">
                  <c:v>78.923000000000002</c:v>
                </c:pt>
                <c:pt idx="106">
                  <c:v>78.174000000000007</c:v>
                </c:pt>
                <c:pt idx="107">
                  <c:v>77.296999999999997</c:v>
                </c:pt>
                <c:pt idx="108">
                  <c:v>76.296999999999997</c:v>
                </c:pt>
                <c:pt idx="109">
                  <c:v>75.182000000000002</c:v>
                </c:pt>
                <c:pt idx="110">
                  <c:v>73.960999999999999</c:v>
                </c:pt>
                <c:pt idx="111">
                  <c:v>72.644999999999996</c:v>
                </c:pt>
                <c:pt idx="112">
                  <c:v>71.247</c:v>
                </c:pt>
                <c:pt idx="113">
                  <c:v>69.778000000000006</c:v>
                </c:pt>
                <c:pt idx="114">
                  <c:v>68.248999999999995</c:v>
                </c:pt>
                <c:pt idx="115">
                  <c:v>66.668999999999997</c:v>
                </c:pt>
                <c:pt idx="116">
                  <c:v>65.049000000000007</c:v>
                </c:pt>
                <c:pt idx="117">
                  <c:v>63.396000000000001</c:v>
                </c:pt>
                <c:pt idx="118">
                  <c:v>61.716000000000001</c:v>
                </c:pt>
                <c:pt idx="119">
                  <c:v>60.015999999999998</c:v>
                </c:pt>
                <c:pt idx="120">
                  <c:v>58.301000000000002</c:v>
                </c:pt>
                <c:pt idx="121">
                  <c:v>56.576000000000001</c:v>
                </c:pt>
                <c:pt idx="122">
                  <c:v>54.844000000000001</c:v>
                </c:pt>
                <c:pt idx="123">
                  <c:v>53.109000000000002</c:v>
                </c:pt>
                <c:pt idx="124">
                  <c:v>51.374000000000002</c:v>
                </c:pt>
                <c:pt idx="125">
                  <c:v>49.643000000000001</c:v>
                </c:pt>
                <c:pt idx="126">
                  <c:v>47.915999999999997</c:v>
                </c:pt>
                <c:pt idx="127">
                  <c:v>46.198</c:v>
                </c:pt>
                <c:pt idx="128">
                  <c:v>44.49</c:v>
                </c:pt>
                <c:pt idx="129">
                  <c:v>42.793999999999997</c:v>
                </c:pt>
                <c:pt idx="130">
                  <c:v>41.113999999999997</c:v>
                </c:pt>
                <c:pt idx="131">
                  <c:v>39.450000000000003</c:v>
                </c:pt>
                <c:pt idx="132">
                  <c:v>37.805999999999997</c:v>
                </c:pt>
                <c:pt idx="133">
                  <c:v>36.183</c:v>
                </c:pt>
                <c:pt idx="134">
                  <c:v>34.582999999999998</c:v>
                </c:pt>
                <c:pt idx="135">
                  <c:v>33.01</c:v>
                </c:pt>
                <c:pt idx="136">
                  <c:v>31.463999999999999</c:v>
                </c:pt>
                <c:pt idx="137">
                  <c:v>29.949000000000002</c:v>
                </c:pt>
                <c:pt idx="138">
                  <c:v>28.466999999999999</c:v>
                </c:pt>
                <c:pt idx="139">
                  <c:v>27.02</c:v>
                </c:pt>
                <c:pt idx="140">
                  <c:v>25.61</c:v>
                </c:pt>
                <c:pt idx="141">
                  <c:v>24.239000000000001</c:v>
                </c:pt>
                <c:pt idx="142">
                  <c:v>22.911000000000001</c:v>
                </c:pt>
                <c:pt idx="143">
                  <c:v>21.626000000000001</c:v>
                </c:pt>
                <c:pt idx="144">
                  <c:v>20.385999999999999</c:v>
                </c:pt>
                <c:pt idx="145">
                  <c:v>19.193000000000001</c:v>
                </c:pt>
                <c:pt idx="146">
                  <c:v>18.048999999999999</c:v>
                </c:pt>
                <c:pt idx="147">
                  <c:v>16.954999999999998</c:v>
                </c:pt>
                <c:pt idx="148">
                  <c:v>15.91</c:v>
                </c:pt>
                <c:pt idx="149">
                  <c:v>14.916</c:v>
                </c:pt>
                <c:pt idx="150">
                  <c:v>13.973000000000001</c:v>
                </c:pt>
                <c:pt idx="151">
                  <c:v>13.079000000000001</c:v>
                </c:pt>
                <c:pt idx="152">
                  <c:v>12.234999999999999</c:v>
                </c:pt>
                <c:pt idx="153">
                  <c:v>11.44</c:v>
                </c:pt>
                <c:pt idx="154">
                  <c:v>10.692</c:v>
                </c:pt>
                <c:pt idx="155">
                  <c:v>9.99</c:v>
                </c:pt>
                <c:pt idx="156">
                  <c:v>9.3320000000000007</c:v>
                </c:pt>
                <c:pt idx="157">
                  <c:v>8.7149999999999999</c:v>
                </c:pt>
                <c:pt idx="158">
                  <c:v>8.1389999999999993</c:v>
                </c:pt>
                <c:pt idx="159">
                  <c:v>7.601</c:v>
                </c:pt>
                <c:pt idx="160">
                  <c:v>7.0990000000000002</c:v>
                </c:pt>
                <c:pt idx="161">
                  <c:v>6.6310000000000002</c:v>
                </c:pt>
                <c:pt idx="162">
                  <c:v>6.1950000000000003</c:v>
                </c:pt>
                <c:pt idx="163">
                  <c:v>5.7889999999999997</c:v>
                </c:pt>
                <c:pt idx="164">
                  <c:v>5.4109999999999996</c:v>
                </c:pt>
                <c:pt idx="165">
                  <c:v>5.0579999999999998</c:v>
                </c:pt>
                <c:pt idx="166">
                  <c:v>4.7300000000000004</c:v>
                </c:pt>
                <c:pt idx="167">
                  <c:v>4.4249999999999998</c:v>
                </c:pt>
                <c:pt idx="168">
                  <c:v>4.1399999999999997</c:v>
                </c:pt>
                <c:pt idx="169">
                  <c:v>3.875</c:v>
                </c:pt>
                <c:pt idx="170">
                  <c:v>3.629</c:v>
                </c:pt>
                <c:pt idx="171">
                  <c:v>3.399</c:v>
                </c:pt>
                <c:pt idx="172">
                  <c:v>3.1840000000000002</c:v>
                </c:pt>
                <c:pt idx="173">
                  <c:v>2.9849999999999999</c:v>
                </c:pt>
                <c:pt idx="174">
                  <c:v>2.7989999999999999</c:v>
                </c:pt>
                <c:pt idx="175">
                  <c:v>2.625</c:v>
                </c:pt>
                <c:pt idx="176">
                  <c:v>2.4630000000000001</c:v>
                </c:pt>
                <c:pt idx="177">
                  <c:v>2.3119999999999998</c:v>
                </c:pt>
                <c:pt idx="178">
                  <c:v>2.1709999999999998</c:v>
                </c:pt>
                <c:pt idx="179">
                  <c:v>2.0390000000000001</c:v>
                </c:pt>
                <c:pt idx="180">
                  <c:v>1.9159999999999999</c:v>
                </c:pt>
                <c:pt idx="181">
                  <c:v>1.8009999999999999</c:v>
                </c:pt>
                <c:pt idx="182">
                  <c:v>1.694</c:v>
                </c:pt>
                <c:pt idx="183">
                  <c:v>1.5940000000000001</c:v>
                </c:pt>
                <c:pt idx="184">
                  <c:v>1.5</c:v>
                </c:pt>
                <c:pt idx="185">
                  <c:v>1.4119999999999999</c:v>
                </c:pt>
                <c:pt idx="186">
                  <c:v>1.331</c:v>
                </c:pt>
                <c:pt idx="187">
                  <c:v>1.254</c:v>
                </c:pt>
                <c:pt idx="188">
                  <c:v>1.1819999999999999</c:v>
                </c:pt>
                <c:pt idx="189">
                  <c:v>1.115</c:v>
                </c:pt>
                <c:pt idx="190">
                  <c:v>1.052</c:v>
                </c:pt>
                <c:pt idx="191">
                  <c:v>0.99299999999999999</c:v>
                </c:pt>
                <c:pt idx="192">
                  <c:v>0.93799999999999994</c:v>
                </c:pt>
                <c:pt idx="193">
                  <c:v>0.88600000000000001</c:v>
                </c:pt>
                <c:pt idx="194">
                  <c:v>0.83799999999999997</c:v>
                </c:pt>
                <c:pt idx="195">
                  <c:v>0.79300000000000004</c:v>
                </c:pt>
                <c:pt idx="196">
                  <c:v>0.75</c:v>
                </c:pt>
                <c:pt idx="197">
                  <c:v>0.71</c:v>
                </c:pt>
                <c:pt idx="198">
                  <c:v>0.67300000000000004</c:v>
                </c:pt>
                <c:pt idx="199">
                  <c:v>0.63800000000000001</c:v>
                </c:pt>
                <c:pt idx="200">
                  <c:v>0.60499999999999998</c:v>
                </c:pt>
                <c:pt idx="201">
                  <c:v>0.57399999999999995</c:v>
                </c:pt>
                <c:pt idx="202">
                  <c:v>0.54500000000000004</c:v>
                </c:pt>
                <c:pt idx="203">
                  <c:v>0.51800000000000002</c:v>
                </c:pt>
                <c:pt idx="204">
                  <c:v>0.49199999999999999</c:v>
                </c:pt>
                <c:pt idx="205">
                  <c:v>0.46800000000000003</c:v>
                </c:pt>
                <c:pt idx="206">
                  <c:v>0.44500000000000001</c:v>
                </c:pt>
                <c:pt idx="207">
                  <c:v>0.42399999999999999</c:v>
                </c:pt>
                <c:pt idx="208">
                  <c:v>0.40400000000000003</c:v>
                </c:pt>
                <c:pt idx="209">
                  <c:v>0.38500000000000001</c:v>
                </c:pt>
                <c:pt idx="210">
                  <c:v>0.36699999999999999</c:v>
                </c:pt>
                <c:pt idx="211">
                  <c:v>0.35</c:v>
                </c:pt>
                <c:pt idx="212">
                  <c:v>0.33500000000000002</c:v>
                </c:pt>
                <c:pt idx="213">
                  <c:v>0.32</c:v>
                </c:pt>
                <c:pt idx="214">
                  <c:v>0.30499999999999999</c:v>
                </c:pt>
                <c:pt idx="215">
                  <c:v>0.29199999999999998</c:v>
                </c:pt>
                <c:pt idx="216">
                  <c:v>0.28000000000000003</c:v>
                </c:pt>
                <c:pt idx="217">
                  <c:v>0.26800000000000002</c:v>
                </c:pt>
                <c:pt idx="218">
                  <c:v>0.25600000000000001</c:v>
                </c:pt>
                <c:pt idx="219">
                  <c:v>0.246</c:v>
                </c:pt>
                <c:pt idx="220">
                  <c:v>0.23599999999999999</c:v>
                </c:pt>
                <c:pt idx="221">
                  <c:v>0.22600000000000001</c:v>
                </c:pt>
                <c:pt idx="222">
                  <c:v>0.217</c:v>
                </c:pt>
                <c:pt idx="223">
                  <c:v>0.20899999999999999</c:v>
                </c:pt>
                <c:pt idx="224">
                  <c:v>0.20100000000000001</c:v>
                </c:pt>
                <c:pt idx="225">
                  <c:v>0.193</c:v>
                </c:pt>
                <c:pt idx="226">
                  <c:v>0.186</c:v>
                </c:pt>
                <c:pt idx="227">
                  <c:v>0.17899999999999999</c:v>
                </c:pt>
                <c:pt idx="228">
                  <c:v>0.17199999999999999</c:v>
                </c:pt>
                <c:pt idx="229">
                  <c:v>0.16600000000000001</c:v>
                </c:pt>
                <c:pt idx="230">
                  <c:v>0.16</c:v>
                </c:pt>
                <c:pt idx="231">
                  <c:v>0.154</c:v>
                </c:pt>
                <c:pt idx="232">
                  <c:v>0.14899999999999999</c:v>
                </c:pt>
                <c:pt idx="233">
                  <c:v>0.14299999999999999</c:v>
                </c:pt>
                <c:pt idx="234">
                  <c:v>0.13900000000000001</c:v>
                </c:pt>
                <c:pt idx="235">
                  <c:v>0.13400000000000001</c:v>
                </c:pt>
                <c:pt idx="236">
                  <c:v>0.129</c:v>
                </c:pt>
                <c:pt idx="237">
                  <c:v>0.125</c:v>
                </c:pt>
                <c:pt idx="238">
                  <c:v>0.121</c:v>
                </c:pt>
                <c:pt idx="239">
                  <c:v>0.11700000000000001</c:v>
                </c:pt>
                <c:pt idx="240">
                  <c:v>0.113</c:v>
                </c:pt>
                <c:pt idx="241">
                  <c:v>0.11</c:v>
                </c:pt>
                <c:pt idx="242">
                  <c:v>0.106</c:v>
                </c:pt>
                <c:pt idx="243">
                  <c:v>0.10299999999999999</c:v>
                </c:pt>
                <c:pt idx="244">
                  <c:v>0.1</c:v>
                </c:pt>
                <c:pt idx="245">
                  <c:v>9.7000000000000003E-2</c:v>
                </c:pt>
                <c:pt idx="246">
                  <c:v>9.4E-2</c:v>
                </c:pt>
                <c:pt idx="247">
                  <c:v>9.0999999999999998E-2</c:v>
                </c:pt>
                <c:pt idx="248">
                  <c:v>8.8999999999999996E-2</c:v>
                </c:pt>
                <c:pt idx="249">
                  <c:v>8.5999999999999993E-2</c:v>
                </c:pt>
                <c:pt idx="250">
                  <c:v>7.4999999999999997E-2</c:v>
                </c:pt>
                <c:pt idx="251">
                  <c:v>6.6000000000000003E-2</c:v>
                </c:pt>
                <c:pt idx="252">
                  <c:v>5.8000000000000003E-2</c:v>
                </c:pt>
                <c:pt idx="253">
                  <c:v>5.0999999999999997E-2</c:v>
                </c:pt>
                <c:pt idx="254">
                  <c:v>4.5999999999999999E-2</c:v>
                </c:pt>
                <c:pt idx="255">
                  <c:v>4.1000000000000002E-2</c:v>
                </c:pt>
                <c:pt idx="256">
                  <c:v>3.6999999999999998E-2</c:v>
                </c:pt>
                <c:pt idx="257">
                  <c:v>3.4000000000000002E-2</c:v>
                </c:pt>
                <c:pt idx="258">
                  <c:v>3.1E-2</c:v>
                </c:pt>
                <c:pt idx="259">
                  <c:v>2.8000000000000001E-2</c:v>
                </c:pt>
                <c:pt idx="260">
                  <c:v>2.5999999999999999E-2</c:v>
                </c:pt>
                <c:pt idx="261">
                  <c:v>2.4E-2</c:v>
                </c:pt>
                <c:pt idx="262">
                  <c:v>2.1999999999999999E-2</c:v>
                </c:pt>
                <c:pt idx="263">
                  <c:v>0.02</c:v>
                </c:pt>
                <c:pt idx="264">
                  <c:v>1.9E-2</c:v>
                </c:pt>
                <c:pt idx="265">
                  <c:v>1.7999999999999999E-2</c:v>
                </c:pt>
                <c:pt idx="266">
                  <c:v>1.6E-2</c:v>
                </c:pt>
                <c:pt idx="267">
                  <c:v>1.4999999999999999E-2</c:v>
                </c:pt>
                <c:pt idx="268">
                  <c:v>1.4E-2</c:v>
                </c:pt>
                <c:pt idx="269">
                  <c:v>1.2999999999999999E-2</c:v>
                </c:pt>
                <c:pt idx="270">
                  <c:v>1.2999999999999999E-2</c:v>
                </c:pt>
                <c:pt idx="271">
                  <c:v>1.2E-2</c:v>
                </c:pt>
                <c:pt idx="272">
                  <c:v>1.0999999999999999E-2</c:v>
                </c:pt>
                <c:pt idx="273">
                  <c:v>1.0999999999999999E-2</c:v>
                </c:pt>
                <c:pt idx="274">
                  <c:v>0.01</c:v>
                </c:pt>
                <c:pt idx="275">
                  <c:v>0.01</c:v>
                </c:pt>
                <c:pt idx="276">
                  <c:v>8.9999999999999993E-3</c:v>
                </c:pt>
                <c:pt idx="277">
                  <c:v>8.9999999999999993E-3</c:v>
                </c:pt>
                <c:pt idx="278">
                  <c:v>8.0000000000000002E-3</c:v>
                </c:pt>
                <c:pt idx="279">
                  <c:v>8.0000000000000002E-3</c:v>
                </c:pt>
                <c:pt idx="280">
                  <c:v>7.0000000000000001E-3</c:v>
                </c:pt>
                <c:pt idx="281">
                  <c:v>7.0000000000000001E-3</c:v>
                </c:pt>
                <c:pt idx="282">
                  <c:v>7.0000000000000001E-3</c:v>
                </c:pt>
                <c:pt idx="283">
                  <c:v>7.0000000000000001E-3</c:v>
                </c:pt>
                <c:pt idx="284">
                  <c:v>6.0000000000000001E-3</c:v>
                </c:pt>
                <c:pt idx="285">
                  <c:v>6.0000000000000001E-3</c:v>
                </c:pt>
                <c:pt idx="286">
                  <c:v>6.0000000000000001E-3</c:v>
                </c:pt>
                <c:pt idx="287">
                  <c:v>6.0000000000000001E-3</c:v>
                </c:pt>
                <c:pt idx="288">
                  <c:v>5.0000000000000001E-3</c:v>
                </c:pt>
                <c:pt idx="289">
                  <c:v>5.0000000000000001E-3</c:v>
                </c:pt>
                <c:pt idx="290">
                  <c:v>5.0000000000000001E-3</c:v>
                </c:pt>
                <c:pt idx="291">
                  <c:v>5.0000000000000001E-3</c:v>
                </c:pt>
                <c:pt idx="292">
                  <c:v>5.0000000000000001E-3</c:v>
                </c:pt>
                <c:pt idx="293">
                  <c:v>4.0000000000000001E-3</c:v>
                </c:pt>
                <c:pt idx="294">
                  <c:v>4.0000000000000001E-3</c:v>
                </c:pt>
                <c:pt idx="295">
                  <c:v>4.0000000000000001E-3</c:v>
                </c:pt>
                <c:pt idx="296">
                  <c:v>4.0000000000000001E-3</c:v>
                </c:pt>
                <c:pt idx="297">
                  <c:v>4.0000000000000001E-3</c:v>
                </c:pt>
                <c:pt idx="298">
                  <c:v>4.0000000000000001E-3</c:v>
                </c:pt>
                <c:pt idx="299">
                  <c:v>4.0000000000000001E-3</c:v>
                </c:pt>
                <c:pt idx="300">
                  <c:v>2E-3</c:v>
                </c:pt>
                <c:pt idx="301">
                  <c:v>1E-3</c:v>
                </c:pt>
                <c:pt idx="302">
                  <c:v>1E-3</c:v>
                </c:pt>
                <c:pt idx="303">
                  <c:v>1E-3</c:v>
                </c:pt>
                <c:pt idx="304">
                  <c:v>1E-3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</c:numCache>
            </c:numRef>
          </c:yVal>
          <c:smooth val="1"/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ZnI_ANf!$A$1:$A$319</c:f>
              <c:numCache>
                <c:formatCode>General</c:formatCode>
                <c:ptCount val="319"/>
                <c:pt idx="0">
                  <c:v>-6.6790000000000003</c:v>
                </c:pt>
                <c:pt idx="1">
                  <c:v>-6.5010000000000003</c:v>
                </c:pt>
                <c:pt idx="2">
                  <c:v>-6.4</c:v>
                </c:pt>
                <c:pt idx="3">
                  <c:v>-6.3280000000000003</c:v>
                </c:pt>
                <c:pt idx="4">
                  <c:v>-6.2729999999999997</c:v>
                </c:pt>
                <c:pt idx="5">
                  <c:v>-6.2279999999999998</c:v>
                </c:pt>
                <c:pt idx="6">
                  <c:v>-6.1890000000000001</c:v>
                </c:pt>
                <c:pt idx="7">
                  <c:v>-6.1559999999999997</c:v>
                </c:pt>
                <c:pt idx="8">
                  <c:v>-6.1260000000000003</c:v>
                </c:pt>
                <c:pt idx="9">
                  <c:v>-6.0990000000000002</c:v>
                </c:pt>
                <c:pt idx="10">
                  <c:v>-6.0750000000000002</c:v>
                </c:pt>
                <c:pt idx="11">
                  <c:v>-6.0519999999999996</c:v>
                </c:pt>
                <c:pt idx="12">
                  <c:v>-6.032</c:v>
                </c:pt>
                <c:pt idx="13">
                  <c:v>-6.0119999999999996</c:v>
                </c:pt>
                <c:pt idx="14">
                  <c:v>-5.9939999999999998</c:v>
                </c:pt>
                <c:pt idx="15">
                  <c:v>-5.9770000000000003</c:v>
                </c:pt>
                <c:pt idx="16">
                  <c:v>-5.96</c:v>
                </c:pt>
                <c:pt idx="17">
                  <c:v>-5.9450000000000003</c:v>
                </c:pt>
                <c:pt idx="18">
                  <c:v>-5.93</c:v>
                </c:pt>
                <c:pt idx="19">
                  <c:v>-5.915</c:v>
                </c:pt>
                <c:pt idx="20">
                  <c:v>-5.9020000000000001</c:v>
                </c:pt>
                <c:pt idx="21">
                  <c:v>-5.8879999999999999</c:v>
                </c:pt>
                <c:pt idx="22">
                  <c:v>-5.8760000000000003</c:v>
                </c:pt>
                <c:pt idx="23">
                  <c:v>-5.8630000000000004</c:v>
                </c:pt>
                <c:pt idx="24">
                  <c:v>-5.851</c:v>
                </c:pt>
                <c:pt idx="25">
                  <c:v>-5.8390000000000004</c:v>
                </c:pt>
                <c:pt idx="26">
                  <c:v>-5.8280000000000003</c:v>
                </c:pt>
                <c:pt idx="27">
                  <c:v>-5.8170000000000002</c:v>
                </c:pt>
                <c:pt idx="28">
                  <c:v>-5.806</c:v>
                </c:pt>
                <c:pt idx="29">
                  <c:v>-5.7949999999999999</c:v>
                </c:pt>
                <c:pt idx="30">
                  <c:v>-5.7850000000000001</c:v>
                </c:pt>
                <c:pt idx="31">
                  <c:v>-5.7750000000000004</c:v>
                </c:pt>
                <c:pt idx="32">
                  <c:v>-5.7649999999999997</c:v>
                </c:pt>
                <c:pt idx="33">
                  <c:v>-5.7549999999999999</c:v>
                </c:pt>
                <c:pt idx="34">
                  <c:v>-5.7450000000000001</c:v>
                </c:pt>
                <c:pt idx="35">
                  <c:v>-5.7359999999999998</c:v>
                </c:pt>
                <c:pt idx="36">
                  <c:v>-5.726</c:v>
                </c:pt>
                <c:pt idx="37">
                  <c:v>-5.7169999999999996</c:v>
                </c:pt>
                <c:pt idx="38">
                  <c:v>-5.7080000000000002</c:v>
                </c:pt>
                <c:pt idx="39">
                  <c:v>-5.6980000000000004</c:v>
                </c:pt>
                <c:pt idx="40">
                  <c:v>-5.6890000000000001</c:v>
                </c:pt>
                <c:pt idx="41">
                  <c:v>-5.68</c:v>
                </c:pt>
                <c:pt idx="42">
                  <c:v>-5.6710000000000003</c:v>
                </c:pt>
                <c:pt idx="43">
                  <c:v>-5.6630000000000003</c:v>
                </c:pt>
                <c:pt idx="44">
                  <c:v>-5.6539999999999999</c:v>
                </c:pt>
                <c:pt idx="45">
                  <c:v>-5.6449999999999996</c:v>
                </c:pt>
                <c:pt idx="46">
                  <c:v>-5.6369999999999996</c:v>
                </c:pt>
                <c:pt idx="47">
                  <c:v>-5.6280000000000001</c:v>
                </c:pt>
                <c:pt idx="48">
                  <c:v>-5.6189999999999998</c:v>
                </c:pt>
                <c:pt idx="49">
                  <c:v>-5.6109999999999998</c:v>
                </c:pt>
                <c:pt idx="50">
                  <c:v>-5.6020000000000003</c:v>
                </c:pt>
                <c:pt idx="51">
                  <c:v>-5.5940000000000003</c:v>
                </c:pt>
                <c:pt idx="52">
                  <c:v>-5.585</c:v>
                </c:pt>
                <c:pt idx="53">
                  <c:v>-5.5759999999999996</c:v>
                </c:pt>
                <c:pt idx="54">
                  <c:v>-5.5679999999999996</c:v>
                </c:pt>
                <c:pt idx="55">
                  <c:v>-5.5590000000000002</c:v>
                </c:pt>
                <c:pt idx="56">
                  <c:v>-5.5510000000000002</c:v>
                </c:pt>
                <c:pt idx="57">
                  <c:v>-5.5419999999999998</c:v>
                </c:pt>
                <c:pt idx="58">
                  <c:v>-5.5330000000000004</c:v>
                </c:pt>
                <c:pt idx="59">
                  <c:v>-5.5250000000000004</c:v>
                </c:pt>
                <c:pt idx="60">
                  <c:v>-5.516</c:v>
                </c:pt>
                <c:pt idx="61">
                  <c:v>-5.5069999999999997</c:v>
                </c:pt>
                <c:pt idx="62">
                  <c:v>-5.4980000000000002</c:v>
                </c:pt>
                <c:pt idx="63">
                  <c:v>-5.49</c:v>
                </c:pt>
                <c:pt idx="64">
                  <c:v>-5.4809999999999999</c:v>
                </c:pt>
                <c:pt idx="65">
                  <c:v>-5.4710000000000001</c:v>
                </c:pt>
                <c:pt idx="66">
                  <c:v>-5.4619999999999997</c:v>
                </c:pt>
                <c:pt idx="67">
                  <c:v>-5.4530000000000003</c:v>
                </c:pt>
                <c:pt idx="68">
                  <c:v>-5.444</c:v>
                </c:pt>
                <c:pt idx="69">
                  <c:v>-5.4340000000000002</c:v>
                </c:pt>
                <c:pt idx="70">
                  <c:v>-5.4249999999999998</c:v>
                </c:pt>
                <c:pt idx="71">
                  <c:v>-5.415</c:v>
                </c:pt>
                <c:pt idx="72">
                  <c:v>-5.4050000000000002</c:v>
                </c:pt>
                <c:pt idx="73">
                  <c:v>-5.3949999999999996</c:v>
                </c:pt>
                <c:pt idx="74">
                  <c:v>-5.3849999999999998</c:v>
                </c:pt>
                <c:pt idx="75">
                  <c:v>-5.3739999999999997</c:v>
                </c:pt>
                <c:pt idx="76">
                  <c:v>-5.3639999999999999</c:v>
                </c:pt>
                <c:pt idx="77">
                  <c:v>-5.3529999999999998</c:v>
                </c:pt>
                <c:pt idx="78">
                  <c:v>-5.3419999999999996</c:v>
                </c:pt>
                <c:pt idx="79">
                  <c:v>-5.3310000000000004</c:v>
                </c:pt>
                <c:pt idx="80">
                  <c:v>-5.319</c:v>
                </c:pt>
                <c:pt idx="81">
                  <c:v>-5.3070000000000004</c:v>
                </c:pt>
                <c:pt idx="82">
                  <c:v>-5.2949999999999999</c:v>
                </c:pt>
                <c:pt idx="83">
                  <c:v>-5.2830000000000004</c:v>
                </c:pt>
                <c:pt idx="84">
                  <c:v>-5.27</c:v>
                </c:pt>
                <c:pt idx="85">
                  <c:v>-5.2569999999999997</c:v>
                </c:pt>
                <c:pt idx="86">
                  <c:v>-5.2430000000000003</c:v>
                </c:pt>
                <c:pt idx="87">
                  <c:v>-5.2290000000000001</c:v>
                </c:pt>
                <c:pt idx="88">
                  <c:v>-5.2140000000000004</c:v>
                </c:pt>
                <c:pt idx="89">
                  <c:v>-5.1989999999999998</c:v>
                </c:pt>
                <c:pt idx="90">
                  <c:v>-5.1829999999999998</c:v>
                </c:pt>
                <c:pt idx="91">
                  <c:v>-5.1669999999999998</c:v>
                </c:pt>
                <c:pt idx="92">
                  <c:v>-5.15</c:v>
                </c:pt>
                <c:pt idx="93">
                  <c:v>-5.1319999999999997</c:v>
                </c:pt>
                <c:pt idx="94">
                  <c:v>-5.1130000000000004</c:v>
                </c:pt>
                <c:pt idx="95">
                  <c:v>-5.093</c:v>
                </c:pt>
                <c:pt idx="96">
                  <c:v>-5.0730000000000004</c:v>
                </c:pt>
                <c:pt idx="97">
                  <c:v>-5.0510000000000002</c:v>
                </c:pt>
                <c:pt idx="98">
                  <c:v>-5.0279999999999996</c:v>
                </c:pt>
                <c:pt idx="99">
                  <c:v>-5.0039999999999996</c:v>
                </c:pt>
                <c:pt idx="100">
                  <c:v>-4.9790000000000001</c:v>
                </c:pt>
                <c:pt idx="101">
                  <c:v>-4.9530000000000003</c:v>
                </c:pt>
                <c:pt idx="102">
                  <c:v>-4.9249999999999998</c:v>
                </c:pt>
                <c:pt idx="103">
                  <c:v>-4.8959999999999999</c:v>
                </c:pt>
                <c:pt idx="104">
                  <c:v>-4.8659999999999997</c:v>
                </c:pt>
                <c:pt idx="105">
                  <c:v>-4.835</c:v>
                </c:pt>
                <c:pt idx="106">
                  <c:v>-4.8029999999999999</c:v>
                </c:pt>
                <c:pt idx="107">
                  <c:v>-4.7699999999999996</c:v>
                </c:pt>
                <c:pt idx="108">
                  <c:v>-4.7359999999999998</c:v>
                </c:pt>
                <c:pt idx="109">
                  <c:v>-4.702</c:v>
                </c:pt>
                <c:pt idx="110">
                  <c:v>-4.6680000000000001</c:v>
                </c:pt>
                <c:pt idx="111">
                  <c:v>-4.6340000000000003</c:v>
                </c:pt>
                <c:pt idx="112">
                  <c:v>-4.5990000000000002</c:v>
                </c:pt>
                <c:pt idx="113">
                  <c:v>-4.5659999999999998</c:v>
                </c:pt>
                <c:pt idx="114">
                  <c:v>-4.532</c:v>
                </c:pt>
                <c:pt idx="115">
                  <c:v>-4.4989999999999997</c:v>
                </c:pt>
                <c:pt idx="116">
                  <c:v>-4.4660000000000002</c:v>
                </c:pt>
                <c:pt idx="117">
                  <c:v>-4.4340000000000002</c:v>
                </c:pt>
                <c:pt idx="118">
                  <c:v>-4.4020000000000001</c:v>
                </c:pt>
                <c:pt idx="119">
                  <c:v>-4.3710000000000004</c:v>
                </c:pt>
                <c:pt idx="120">
                  <c:v>-4.34</c:v>
                </c:pt>
                <c:pt idx="121">
                  <c:v>-4.3090000000000002</c:v>
                </c:pt>
                <c:pt idx="122">
                  <c:v>-4.2789999999999999</c:v>
                </c:pt>
                <c:pt idx="123">
                  <c:v>-4.2489999999999997</c:v>
                </c:pt>
                <c:pt idx="124">
                  <c:v>-4.2190000000000003</c:v>
                </c:pt>
                <c:pt idx="125">
                  <c:v>-4.1890000000000001</c:v>
                </c:pt>
                <c:pt idx="126">
                  <c:v>-4.16</c:v>
                </c:pt>
                <c:pt idx="127">
                  <c:v>-4.1310000000000002</c:v>
                </c:pt>
                <c:pt idx="128">
                  <c:v>-4.1020000000000003</c:v>
                </c:pt>
                <c:pt idx="129">
                  <c:v>-4.0730000000000004</c:v>
                </c:pt>
                <c:pt idx="130">
                  <c:v>-4.0439999999999996</c:v>
                </c:pt>
                <c:pt idx="131">
                  <c:v>-4.0149999999999997</c:v>
                </c:pt>
                <c:pt idx="132">
                  <c:v>-3.9860000000000002</c:v>
                </c:pt>
                <c:pt idx="133">
                  <c:v>-3.9569999999999999</c:v>
                </c:pt>
                <c:pt idx="134">
                  <c:v>-3.9279999999999999</c:v>
                </c:pt>
                <c:pt idx="135">
                  <c:v>-3.899</c:v>
                </c:pt>
                <c:pt idx="136">
                  <c:v>-3.87</c:v>
                </c:pt>
                <c:pt idx="137">
                  <c:v>-3.8410000000000002</c:v>
                </c:pt>
                <c:pt idx="138">
                  <c:v>-3.8119999999999998</c:v>
                </c:pt>
                <c:pt idx="139">
                  <c:v>-3.782</c:v>
                </c:pt>
                <c:pt idx="140">
                  <c:v>-3.7530000000000001</c:v>
                </c:pt>
                <c:pt idx="141">
                  <c:v>-3.7240000000000002</c:v>
                </c:pt>
                <c:pt idx="142">
                  <c:v>-3.694</c:v>
                </c:pt>
                <c:pt idx="143">
                  <c:v>-3.665</c:v>
                </c:pt>
                <c:pt idx="144">
                  <c:v>-3.6349999999999998</c:v>
                </c:pt>
                <c:pt idx="145">
                  <c:v>-3.605</c:v>
                </c:pt>
                <c:pt idx="146">
                  <c:v>-3.5760000000000001</c:v>
                </c:pt>
                <c:pt idx="147">
                  <c:v>-3.5470000000000002</c:v>
                </c:pt>
                <c:pt idx="148">
                  <c:v>-3.5169999999999999</c:v>
                </c:pt>
                <c:pt idx="149">
                  <c:v>-3.488</c:v>
                </c:pt>
                <c:pt idx="150">
                  <c:v>-3.4590000000000001</c:v>
                </c:pt>
                <c:pt idx="151">
                  <c:v>-3.43</c:v>
                </c:pt>
                <c:pt idx="152">
                  <c:v>-3.4009999999999998</c:v>
                </c:pt>
                <c:pt idx="153">
                  <c:v>-3.3730000000000002</c:v>
                </c:pt>
                <c:pt idx="154">
                  <c:v>-3.3450000000000002</c:v>
                </c:pt>
                <c:pt idx="155">
                  <c:v>-3.3170000000000002</c:v>
                </c:pt>
                <c:pt idx="156">
                  <c:v>-3.29</c:v>
                </c:pt>
                <c:pt idx="157">
                  <c:v>-3.2629999999999999</c:v>
                </c:pt>
                <c:pt idx="158">
                  <c:v>-3.2360000000000002</c:v>
                </c:pt>
                <c:pt idx="159">
                  <c:v>-3.21</c:v>
                </c:pt>
                <c:pt idx="160">
                  <c:v>-3.1840000000000002</c:v>
                </c:pt>
                <c:pt idx="161">
                  <c:v>-3.1579999999999999</c:v>
                </c:pt>
                <c:pt idx="162">
                  <c:v>-3.133</c:v>
                </c:pt>
                <c:pt idx="163">
                  <c:v>-3.109</c:v>
                </c:pt>
                <c:pt idx="164">
                  <c:v>-3.0840000000000001</c:v>
                </c:pt>
                <c:pt idx="165">
                  <c:v>-3.0609999999999999</c:v>
                </c:pt>
                <c:pt idx="166">
                  <c:v>-3.0369999999999999</c:v>
                </c:pt>
                <c:pt idx="167">
                  <c:v>-3.0139999999999998</c:v>
                </c:pt>
                <c:pt idx="168">
                  <c:v>-2.9910000000000001</c:v>
                </c:pt>
                <c:pt idx="169">
                  <c:v>-2.9689999999999999</c:v>
                </c:pt>
                <c:pt idx="170">
                  <c:v>-2.9470000000000001</c:v>
                </c:pt>
                <c:pt idx="171">
                  <c:v>-2.9249999999999998</c:v>
                </c:pt>
                <c:pt idx="172">
                  <c:v>-2.9039999999999999</c:v>
                </c:pt>
                <c:pt idx="173">
                  <c:v>-2.883</c:v>
                </c:pt>
                <c:pt idx="174">
                  <c:v>-2.8620000000000001</c:v>
                </c:pt>
                <c:pt idx="175">
                  <c:v>-2.8420000000000001</c:v>
                </c:pt>
                <c:pt idx="176">
                  <c:v>-2.8220000000000001</c:v>
                </c:pt>
                <c:pt idx="177">
                  <c:v>-2.802</c:v>
                </c:pt>
                <c:pt idx="178">
                  <c:v>-2.7829999999999999</c:v>
                </c:pt>
                <c:pt idx="179">
                  <c:v>-2.7639999999999998</c:v>
                </c:pt>
                <c:pt idx="180">
                  <c:v>-2.7450000000000001</c:v>
                </c:pt>
                <c:pt idx="181">
                  <c:v>-2.7269999999999999</c:v>
                </c:pt>
                <c:pt idx="182">
                  <c:v>-2.7080000000000002</c:v>
                </c:pt>
                <c:pt idx="183">
                  <c:v>-2.69</c:v>
                </c:pt>
                <c:pt idx="184">
                  <c:v>-2.6720000000000002</c:v>
                </c:pt>
                <c:pt idx="185">
                  <c:v>-2.6549999999999998</c:v>
                </c:pt>
                <c:pt idx="186">
                  <c:v>-2.6379999999999999</c:v>
                </c:pt>
                <c:pt idx="187">
                  <c:v>-2.621</c:v>
                </c:pt>
                <c:pt idx="188">
                  <c:v>-2.6040000000000001</c:v>
                </c:pt>
                <c:pt idx="189">
                  <c:v>-2.5870000000000002</c:v>
                </c:pt>
                <c:pt idx="190">
                  <c:v>-2.5710000000000002</c:v>
                </c:pt>
                <c:pt idx="191">
                  <c:v>-2.5550000000000002</c:v>
                </c:pt>
                <c:pt idx="192">
                  <c:v>-2.5390000000000001</c:v>
                </c:pt>
                <c:pt idx="193">
                  <c:v>-2.524</c:v>
                </c:pt>
                <c:pt idx="194">
                  <c:v>-2.508</c:v>
                </c:pt>
                <c:pt idx="195">
                  <c:v>-2.4929999999999999</c:v>
                </c:pt>
                <c:pt idx="196">
                  <c:v>-2.4780000000000002</c:v>
                </c:pt>
                <c:pt idx="197">
                  <c:v>-2.4630000000000001</c:v>
                </c:pt>
                <c:pt idx="198">
                  <c:v>-2.4489999999999998</c:v>
                </c:pt>
                <c:pt idx="199">
                  <c:v>-2.4350000000000001</c:v>
                </c:pt>
                <c:pt idx="200">
                  <c:v>-2.4209999999999998</c:v>
                </c:pt>
                <c:pt idx="201">
                  <c:v>-2.407</c:v>
                </c:pt>
                <c:pt idx="202">
                  <c:v>-2.3929999999999998</c:v>
                </c:pt>
                <c:pt idx="203">
                  <c:v>-2.38</c:v>
                </c:pt>
                <c:pt idx="204">
                  <c:v>-2.3660000000000001</c:v>
                </c:pt>
                <c:pt idx="205">
                  <c:v>-2.3530000000000002</c:v>
                </c:pt>
                <c:pt idx="206">
                  <c:v>-2.3410000000000002</c:v>
                </c:pt>
                <c:pt idx="207">
                  <c:v>-2.3279999999999998</c:v>
                </c:pt>
                <c:pt idx="208">
                  <c:v>-2.3149999999999999</c:v>
                </c:pt>
                <c:pt idx="209">
                  <c:v>-2.3029999999999999</c:v>
                </c:pt>
                <c:pt idx="210">
                  <c:v>-2.2909999999999999</c:v>
                </c:pt>
                <c:pt idx="211">
                  <c:v>-2.2789999999999999</c:v>
                </c:pt>
                <c:pt idx="212">
                  <c:v>-2.2679999999999998</c:v>
                </c:pt>
                <c:pt idx="213">
                  <c:v>-2.2559999999999998</c:v>
                </c:pt>
                <c:pt idx="214">
                  <c:v>-2.2450000000000001</c:v>
                </c:pt>
                <c:pt idx="215">
                  <c:v>-2.234</c:v>
                </c:pt>
                <c:pt idx="216">
                  <c:v>-2.2229999999999999</c:v>
                </c:pt>
                <c:pt idx="217">
                  <c:v>-2.2120000000000002</c:v>
                </c:pt>
                <c:pt idx="218">
                  <c:v>-2.2010000000000001</c:v>
                </c:pt>
                <c:pt idx="219">
                  <c:v>-2.1909999999999998</c:v>
                </c:pt>
                <c:pt idx="220">
                  <c:v>-2.1800000000000002</c:v>
                </c:pt>
                <c:pt idx="221">
                  <c:v>-2.17</c:v>
                </c:pt>
                <c:pt idx="222">
                  <c:v>-2.16</c:v>
                </c:pt>
                <c:pt idx="223">
                  <c:v>-2.15</c:v>
                </c:pt>
                <c:pt idx="224">
                  <c:v>-2.14</c:v>
                </c:pt>
                <c:pt idx="225">
                  <c:v>-2.1309999999999998</c:v>
                </c:pt>
                <c:pt idx="226">
                  <c:v>-2.121</c:v>
                </c:pt>
                <c:pt idx="227">
                  <c:v>-2.1120000000000001</c:v>
                </c:pt>
                <c:pt idx="228">
                  <c:v>-2.1030000000000002</c:v>
                </c:pt>
                <c:pt idx="229">
                  <c:v>-2.0939999999999999</c:v>
                </c:pt>
                <c:pt idx="230">
                  <c:v>-2.085</c:v>
                </c:pt>
                <c:pt idx="231">
                  <c:v>-2.0760000000000001</c:v>
                </c:pt>
                <c:pt idx="232">
                  <c:v>-2.0680000000000001</c:v>
                </c:pt>
                <c:pt idx="233">
                  <c:v>-2.0590000000000002</c:v>
                </c:pt>
                <c:pt idx="234">
                  <c:v>-2.0510000000000002</c:v>
                </c:pt>
                <c:pt idx="235">
                  <c:v>-2.0430000000000001</c:v>
                </c:pt>
                <c:pt idx="236">
                  <c:v>-2.0350000000000001</c:v>
                </c:pt>
                <c:pt idx="237">
                  <c:v>-2.0270000000000001</c:v>
                </c:pt>
                <c:pt idx="238">
                  <c:v>-2.0190000000000001</c:v>
                </c:pt>
                <c:pt idx="239">
                  <c:v>-2.0110000000000001</c:v>
                </c:pt>
                <c:pt idx="240">
                  <c:v>-2.0030000000000001</c:v>
                </c:pt>
                <c:pt idx="241">
                  <c:v>-1.996</c:v>
                </c:pt>
                <c:pt idx="242">
                  <c:v>-1.988</c:v>
                </c:pt>
                <c:pt idx="243">
                  <c:v>-1.9810000000000001</c:v>
                </c:pt>
                <c:pt idx="244">
                  <c:v>-1.9730000000000001</c:v>
                </c:pt>
                <c:pt idx="245">
                  <c:v>-1.966</c:v>
                </c:pt>
                <c:pt idx="246">
                  <c:v>-1.9590000000000001</c:v>
                </c:pt>
                <c:pt idx="247">
                  <c:v>-1.952</c:v>
                </c:pt>
                <c:pt idx="248">
                  <c:v>-1.9450000000000001</c:v>
                </c:pt>
                <c:pt idx="249">
                  <c:v>-1.9379999999999999</c:v>
                </c:pt>
                <c:pt idx="250">
                  <c:v>-1.9059999999999999</c:v>
                </c:pt>
                <c:pt idx="251">
                  <c:v>-1.875</c:v>
                </c:pt>
                <c:pt idx="252">
                  <c:v>-1.8460000000000001</c:v>
                </c:pt>
                <c:pt idx="253">
                  <c:v>-1.8180000000000001</c:v>
                </c:pt>
                <c:pt idx="254">
                  <c:v>-1.792</c:v>
                </c:pt>
                <c:pt idx="255">
                  <c:v>-1.768</c:v>
                </c:pt>
                <c:pt idx="256">
                  <c:v>-1.744</c:v>
                </c:pt>
                <c:pt idx="257">
                  <c:v>-1.722</c:v>
                </c:pt>
                <c:pt idx="258">
                  <c:v>-1.7</c:v>
                </c:pt>
                <c:pt idx="259">
                  <c:v>-1.68</c:v>
                </c:pt>
                <c:pt idx="260">
                  <c:v>-1.66</c:v>
                </c:pt>
                <c:pt idx="261">
                  <c:v>-1.6419999999999999</c:v>
                </c:pt>
                <c:pt idx="262">
                  <c:v>-1.6240000000000001</c:v>
                </c:pt>
                <c:pt idx="263">
                  <c:v>-1.6060000000000001</c:v>
                </c:pt>
                <c:pt idx="264">
                  <c:v>-1.589</c:v>
                </c:pt>
                <c:pt idx="265">
                  <c:v>-1.573</c:v>
                </c:pt>
                <c:pt idx="266">
                  <c:v>-1.5580000000000001</c:v>
                </c:pt>
                <c:pt idx="267">
                  <c:v>-1.5429999999999999</c:v>
                </c:pt>
                <c:pt idx="268">
                  <c:v>-1.528</c:v>
                </c:pt>
                <c:pt idx="269">
                  <c:v>-1.514</c:v>
                </c:pt>
                <c:pt idx="270">
                  <c:v>-1.5</c:v>
                </c:pt>
                <c:pt idx="271">
                  <c:v>-1.4870000000000001</c:v>
                </c:pt>
                <c:pt idx="272">
                  <c:v>-1.474</c:v>
                </c:pt>
                <c:pt idx="273">
                  <c:v>-1.4610000000000001</c:v>
                </c:pt>
                <c:pt idx="274">
                  <c:v>-1.4490000000000001</c:v>
                </c:pt>
                <c:pt idx="275">
                  <c:v>-1.4370000000000001</c:v>
                </c:pt>
                <c:pt idx="276">
                  <c:v>-1.4259999999999999</c:v>
                </c:pt>
                <c:pt idx="277">
                  <c:v>-1.4139999999999999</c:v>
                </c:pt>
                <c:pt idx="278">
                  <c:v>-1.403</c:v>
                </c:pt>
                <c:pt idx="279">
                  <c:v>-1.393</c:v>
                </c:pt>
                <c:pt idx="280">
                  <c:v>-1.3819999999999999</c:v>
                </c:pt>
                <c:pt idx="281">
                  <c:v>-1.3720000000000001</c:v>
                </c:pt>
                <c:pt idx="282">
                  <c:v>-1.3620000000000001</c:v>
                </c:pt>
                <c:pt idx="283">
                  <c:v>-1.3520000000000001</c:v>
                </c:pt>
                <c:pt idx="284">
                  <c:v>-1.343</c:v>
                </c:pt>
                <c:pt idx="285">
                  <c:v>-1.333</c:v>
                </c:pt>
                <c:pt idx="286">
                  <c:v>-1.3240000000000001</c:v>
                </c:pt>
                <c:pt idx="287">
                  <c:v>-1.3149999999999999</c:v>
                </c:pt>
                <c:pt idx="288">
                  <c:v>-1.306</c:v>
                </c:pt>
                <c:pt idx="289">
                  <c:v>-1.298</c:v>
                </c:pt>
                <c:pt idx="290">
                  <c:v>-1.2889999999999999</c:v>
                </c:pt>
                <c:pt idx="291">
                  <c:v>-1.2809999999999999</c:v>
                </c:pt>
                <c:pt idx="292">
                  <c:v>-1.2729999999999999</c:v>
                </c:pt>
                <c:pt idx="293">
                  <c:v>-1.2649999999999999</c:v>
                </c:pt>
                <c:pt idx="294">
                  <c:v>-1.2569999999999999</c:v>
                </c:pt>
                <c:pt idx="295">
                  <c:v>-1.2490000000000001</c:v>
                </c:pt>
                <c:pt idx="296">
                  <c:v>-1.242</c:v>
                </c:pt>
                <c:pt idx="297">
                  <c:v>-1.234</c:v>
                </c:pt>
                <c:pt idx="298">
                  <c:v>-1.2270000000000001</c:v>
                </c:pt>
                <c:pt idx="299">
                  <c:v>-1.2190000000000001</c:v>
                </c:pt>
                <c:pt idx="300">
                  <c:v>-1.0960000000000001</c:v>
                </c:pt>
                <c:pt idx="301">
                  <c:v>-0.999</c:v>
                </c:pt>
                <c:pt idx="302">
                  <c:v>-0.92</c:v>
                </c:pt>
                <c:pt idx="303">
                  <c:v>-0.85299999999999998</c:v>
                </c:pt>
                <c:pt idx="304">
                  <c:v>-0.79600000000000004</c:v>
                </c:pt>
                <c:pt idx="305">
                  <c:v>-0.74399999999999999</c:v>
                </c:pt>
                <c:pt idx="306">
                  <c:v>-0.69899999999999995</c:v>
                </c:pt>
                <c:pt idx="307">
                  <c:v>-0.65700000000000003</c:v>
                </c:pt>
                <c:pt idx="308">
                  <c:v>-0.62</c:v>
                </c:pt>
                <c:pt idx="309">
                  <c:v>-0.58499999999999996</c:v>
                </c:pt>
                <c:pt idx="310">
                  <c:v>-0.55300000000000005</c:v>
                </c:pt>
                <c:pt idx="311">
                  <c:v>-0.52300000000000002</c:v>
                </c:pt>
                <c:pt idx="312">
                  <c:v>-0.495</c:v>
                </c:pt>
                <c:pt idx="313">
                  <c:v>-0.46800000000000003</c:v>
                </c:pt>
                <c:pt idx="314">
                  <c:v>-0.44400000000000001</c:v>
                </c:pt>
                <c:pt idx="315">
                  <c:v>-0.42</c:v>
                </c:pt>
                <c:pt idx="316">
                  <c:v>-0.39800000000000002</c:v>
                </c:pt>
                <c:pt idx="317">
                  <c:v>-0.377</c:v>
                </c:pt>
                <c:pt idx="318">
                  <c:v>-0.35699999999999998</c:v>
                </c:pt>
              </c:numCache>
            </c:numRef>
          </c:xVal>
          <c:yVal>
            <c:numRef>
              <c:f>ZnI_ANf!$E$1:$E$319</c:f>
              <c:numCache>
                <c:formatCode>General</c:formatCode>
                <c:ptCount val="319"/>
                <c:pt idx="0">
                  <c:v>2E-3</c:v>
                </c:pt>
                <c:pt idx="1">
                  <c:v>7.0000000000000001E-3</c:v>
                </c:pt>
                <c:pt idx="2">
                  <c:v>1.4E-2</c:v>
                </c:pt>
                <c:pt idx="3">
                  <c:v>2.3E-2</c:v>
                </c:pt>
                <c:pt idx="4">
                  <c:v>3.4000000000000002E-2</c:v>
                </c:pt>
                <c:pt idx="5">
                  <c:v>4.4999999999999998E-2</c:v>
                </c:pt>
                <c:pt idx="6">
                  <c:v>5.8000000000000003E-2</c:v>
                </c:pt>
                <c:pt idx="7">
                  <c:v>7.2999999999999995E-2</c:v>
                </c:pt>
                <c:pt idx="8">
                  <c:v>8.7999999999999995E-2</c:v>
                </c:pt>
                <c:pt idx="9">
                  <c:v>0.105</c:v>
                </c:pt>
                <c:pt idx="10">
                  <c:v>0.123</c:v>
                </c:pt>
                <c:pt idx="11">
                  <c:v>0.14199999999999999</c:v>
                </c:pt>
                <c:pt idx="12">
                  <c:v>0.16200000000000001</c:v>
                </c:pt>
                <c:pt idx="13">
                  <c:v>0.183</c:v>
                </c:pt>
                <c:pt idx="14">
                  <c:v>0.20499999999999999</c:v>
                </c:pt>
                <c:pt idx="15">
                  <c:v>0.22800000000000001</c:v>
                </c:pt>
                <c:pt idx="16">
                  <c:v>0.252</c:v>
                </c:pt>
                <c:pt idx="17">
                  <c:v>0.27700000000000002</c:v>
                </c:pt>
                <c:pt idx="18">
                  <c:v>0.30299999999999999</c:v>
                </c:pt>
                <c:pt idx="19">
                  <c:v>0.33100000000000002</c:v>
                </c:pt>
                <c:pt idx="20">
                  <c:v>0.35899999999999999</c:v>
                </c:pt>
                <c:pt idx="21">
                  <c:v>0.38800000000000001</c:v>
                </c:pt>
                <c:pt idx="22">
                  <c:v>0.41899999999999998</c:v>
                </c:pt>
                <c:pt idx="23">
                  <c:v>0.45</c:v>
                </c:pt>
                <c:pt idx="24">
                  <c:v>0.48199999999999998</c:v>
                </c:pt>
                <c:pt idx="25">
                  <c:v>0.51600000000000001</c:v>
                </c:pt>
                <c:pt idx="26">
                  <c:v>0.55000000000000004</c:v>
                </c:pt>
                <c:pt idx="27">
                  <c:v>0.58599999999999997</c:v>
                </c:pt>
                <c:pt idx="28">
                  <c:v>0.623</c:v>
                </c:pt>
                <c:pt idx="29">
                  <c:v>0.66100000000000003</c:v>
                </c:pt>
                <c:pt idx="30">
                  <c:v>0.7</c:v>
                </c:pt>
                <c:pt idx="31">
                  <c:v>0.74</c:v>
                </c:pt>
                <c:pt idx="32">
                  <c:v>0.78100000000000003</c:v>
                </c:pt>
                <c:pt idx="33">
                  <c:v>0.82399999999999995</c:v>
                </c:pt>
                <c:pt idx="34">
                  <c:v>0.86799999999999999</c:v>
                </c:pt>
                <c:pt idx="35">
                  <c:v>0.91300000000000003</c:v>
                </c:pt>
                <c:pt idx="36">
                  <c:v>0.95899999999999996</c:v>
                </c:pt>
                <c:pt idx="37">
                  <c:v>1.006</c:v>
                </c:pt>
                <c:pt idx="38">
                  <c:v>1.0549999999999999</c:v>
                </c:pt>
                <c:pt idx="39">
                  <c:v>1.105</c:v>
                </c:pt>
                <c:pt idx="40">
                  <c:v>1.157</c:v>
                </c:pt>
                <c:pt idx="41">
                  <c:v>1.21</c:v>
                </c:pt>
                <c:pt idx="42">
                  <c:v>1.264</c:v>
                </c:pt>
                <c:pt idx="43">
                  <c:v>1.32</c:v>
                </c:pt>
                <c:pt idx="44">
                  <c:v>1.3779999999999999</c:v>
                </c:pt>
                <c:pt idx="45">
                  <c:v>1.4370000000000001</c:v>
                </c:pt>
                <c:pt idx="46">
                  <c:v>1.4970000000000001</c:v>
                </c:pt>
                <c:pt idx="47">
                  <c:v>1.56</c:v>
                </c:pt>
                <c:pt idx="48">
                  <c:v>1.6240000000000001</c:v>
                </c:pt>
                <c:pt idx="49">
                  <c:v>1.6890000000000001</c:v>
                </c:pt>
                <c:pt idx="50">
                  <c:v>1.7569999999999999</c:v>
                </c:pt>
                <c:pt idx="51">
                  <c:v>1.827</c:v>
                </c:pt>
                <c:pt idx="52">
                  <c:v>1.8979999999999999</c:v>
                </c:pt>
                <c:pt idx="53">
                  <c:v>1.972</c:v>
                </c:pt>
                <c:pt idx="54">
                  <c:v>2.0470000000000002</c:v>
                </c:pt>
                <c:pt idx="55">
                  <c:v>2.125</c:v>
                </c:pt>
                <c:pt idx="56">
                  <c:v>2.2050000000000001</c:v>
                </c:pt>
                <c:pt idx="57">
                  <c:v>2.2879999999999998</c:v>
                </c:pt>
                <c:pt idx="58">
                  <c:v>2.3719999999999999</c:v>
                </c:pt>
                <c:pt idx="59">
                  <c:v>2.46</c:v>
                </c:pt>
                <c:pt idx="60">
                  <c:v>2.5499999999999998</c:v>
                </c:pt>
                <c:pt idx="61">
                  <c:v>2.6429999999999998</c:v>
                </c:pt>
                <c:pt idx="62">
                  <c:v>2.7389999999999999</c:v>
                </c:pt>
                <c:pt idx="63">
                  <c:v>2.8380000000000001</c:v>
                </c:pt>
                <c:pt idx="64">
                  <c:v>2.94</c:v>
                </c:pt>
                <c:pt idx="65">
                  <c:v>3.0459999999999998</c:v>
                </c:pt>
                <c:pt idx="66">
                  <c:v>3.1549999999999998</c:v>
                </c:pt>
                <c:pt idx="67">
                  <c:v>3.2679999999999998</c:v>
                </c:pt>
                <c:pt idx="68">
                  <c:v>3.3839999999999999</c:v>
                </c:pt>
                <c:pt idx="69">
                  <c:v>3.5049999999999999</c:v>
                </c:pt>
                <c:pt idx="70">
                  <c:v>3.6309999999999998</c:v>
                </c:pt>
                <c:pt idx="71">
                  <c:v>3.7610000000000001</c:v>
                </c:pt>
                <c:pt idx="72">
                  <c:v>3.8959999999999999</c:v>
                </c:pt>
                <c:pt idx="73">
                  <c:v>4.0359999999999996</c:v>
                </c:pt>
                <c:pt idx="74">
                  <c:v>4.1820000000000004</c:v>
                </c:pt>
                <c:pt idx="75">
                  <c:v>4.3330000000000002</c:v>
                </c:pt>
                <c:pt idx="76">
                  <c:v>4.492</c:v>
                </c:pt>
                <c:pt idx="77">
                  <c:v>4.657</c:v>
                </c:pt>
                <c:pt idx="78">
                  <c:v>4.8289999999999997</c:v>
                </c:pt>
                <c:pt idx="79">
                  <c:v>5.0090000000000003</c:v>
                </c:pt>
                <c:pt idx="80">
                  <c:v>5.1980000000000004</c:v>
                </c:pt>
                <c:pt idx="81">
                  <c:v>5.3959999999999999</c:v>
                </c:pt>
                <c:pt idx="82">
                  <c:v>5.6029999999999998</c:v>
                </c:pt>
                <c:pt idx="83">
                  <c:v>5.8220000000000001</c:v>
                </c:pt>
                <c:pt idx="84">
                  <c:v>6.0519999999999996</c:v>
                </c:pt>
                <c:pt idx="85">
                  <c:v>6.2949999999999999</c:v>
                </c:pt>
                <c:pt idx="86">
                  <c:v>6.5519999999999996</c:v>
                </c:pt>
                <c:pt idx="87">
                  <c:v>6.8239999999999998</c:v>
                </c:pt>
                <c:pt idx="88">
                  <c:v>7.1130000000000004</c:v>
                </c:pt>
                <c:pt idx="89">
                  <c:v>7.4210000000000003</c:v>
                </c:pt>
                <c:pt idx="90">
                  <c:v>7.7489999999999997</c:v>
                </c:pt>
                <c:pt idx="91">
                  <c:v>8.1</c:v>
                </c:pt>
                <c:pt idx="92">
                  <c:v>8.4760000000000009</c:v>
                </c:pt>
                <c:pt idx="93">
                  <c:v>8.8810000000000002</c:v>
                </c:pt>
                <c:pt idx="94">
                  <c:v>9.3160000000000007</c:v>
                </c:pt>
                <c:pt idx="95">
                  <c:v>9.7870000000000008</c:v>
                </c:pt>
                <c:pt idx="96">
                  <c:v>10.297000000000001</c:v>
                </c:pt>
                <c:pt idx="97">
                  <c:v>10.85</c:v>
                </c:pt>
                <c:pt idx="98">
                  <c:v>11.451000000000001</c:v>
                </c:pt>
                <c:pt idx="99">
                  <c:v>12.106999999999999</c:v>
                </c:pt>
                <c:pt idx="100">
                  <c:v>12.821999999999999</c:v>
                </c:pt>
                <c:pt idx="101">
                  <c:v>13.602</c:v>
                </c:pt>
                <c:pt idx="102">
                  <c:v>14.452</c:v>
                </c:pt>
                <c:pt idx="103">
                  <c:v>15.378</c:v>
                </c:pt>
                <c:pt idx="104">
                  <c:v>16.382999999999999</c:v>
                </c:pt>
                <c:pt idx="105">
                  <c:v>17.468</c:v>
                </c:pt>
                <c:pt idx="106">
                  <c:v>18.635000000000002</c:v>
                </c:pt>
                <c:pt idx="107">
                  <c:v>19.882000000000001</c:v>
                </c:pt>
                <c:pt idx="108">
                  <c:v>21.204000000000001</c:v>
                </c:pt>
                <c:pt idx="109">
                  <c:v>22.594999999999999</c:v>
                </c:pt>
                <c:pt idx="110">
                  <c:v>24.05</c:v>
                </c:pt>
                <c:pt idx="111">
                  <c:v>25.558</c:v>
                </c:pt>
                <c:pt idx="112">
                  <c:v>27.113</c:v>
                </c:pt>
                <c:pt idx="113">
                  <c:v>28.707000000000001</c:v>
                </c:pt>
                <c:pt idx="114">
                  <c:v>30.33</c:v>
                </c:pt>
                <c:pt idx="115">
                  <c:v>31.977</c:v>
                </c:pt>
                <c:pt idx="116">
                  <c:v>33.64</c:v>
                </c:pt>
                <c:pt idx="117">
                  <c:v>35.314</c:v>
                </c:pt>
                <c:pt idx="118">
                  <c:v>36.994</c:v>
                </c:pt>
                <c:pt idx="119">
                  <c:v>38.676000000000002</c:v>
                </c:pt>
                <c:pt idx="120">
                  <c:v>40.353999999999999</c:v>
                </c:pt>
                <c:pt idx="121">
                  <c:v>42.027000000000001</c:v>
                </c:pt>
                <c:pt idx="122">
                  <c:v>43.689</c:v>
                </c:pt>
                <c:pt idx="123">
                  <c:v>45.338000000000001</c:v>
                </c:pt>
                <c:pt idx="124">
                  <c:v>46.970999999999997</c:v>
                </c:pt>
                <c:pt idx="125">
                  <c:v>48.585000000000001</c:v>
                </c:pt>
                <c:pt idx="126">
                  <c:v>50.177</c:v>
                </c:pt>
                <c:pt idx="127">
                  <c:v>51.744999999999997</c:v>
                </c:pt>
                <c:pt idx="128">
                  <c:v>53.283999999999999</c:v>
                </c:pt>
                <c:pt idx="129">
                  <c:v>54.792999999999999</c:v>
                </c:pt>
                <c:pt idx="130">
                  <c:v>56.268000000000001</c:v>
                </c:pt>
                <c:pt idx="131">
                  <c:v>57.707000000000001</c:v>
                </c:pt>
                <c:pt idx="132">
                  <c:v>59.106000000000002</c:v>
                </c:pt>
                <c:pt idx="133">
                  <c:v>60.460999999999999</c:v>
                </c:pt>
                <c:pt idx="134">
                  <c:v>61.77</c:v>
                </c:pt>
                <c:pt idx="135">
                  <c:v>63.027999999999999</c:v>
                </c:pt>
                <c:pt idx="136">
                  <c:v>64.233000000000004</c:v>
                </c:pt>
                <c:pt idx="137">
                  <c:v>65.38</c:v>
                </c:pt>
                <c:pt idx="138">
                  <c:v>66.465000000000003</c:v>
                </c:pt>
                <c:pt idx="139">
                  <c:v>67.484999999999999</c:v>
                </c:pt>
                <c:pt idx="140">
                  <c:v>68.436000000000007</c:v>
                </c:pt>
                <c:pt idx="141">
                  <c:v>69.314999999999998</c:v>
                </c:pt>
                <c:pt idx="142">
                  <c:v>70.117000000000004</c:v>
                </c:pt>
                <c:pt idx="143">
                  <c:v>70.84</c:v>
                </c:pt>
                <c:pt idx="144">
                  <c:v>71.480999999999995</c:v>
                </c:pt>
                <c:pt idx="145">
                  <c:v>72.037999999999997</c:v>
                </c:pt>
                <c:pt idx="146">
                  <c:v>72.507999999999996</c:v>
                </c:pt>
                <c:pt idx="147">
                  <c:v>72.89</c:v>
                </c:pt>
                <c:pt idx="148">
                  <c:v>73.183000000000007</c:v>
                </c:pt>
                <c:pt idx="149">
                  <c:v>73.388000000000005</c:v>
                </c:pt>
                <c:pt idx="150">
                  <c:v>73.504000000000005</c:v>
                </c:pt>
                <c:pt idx="151">
                  <c:v>73.533000000000001</c:v>
                </c:pt>
                <c:pt idx="152">
                  <c:v>73.477000000000004</c:v>
                </c:pt>
                <c:pt idx="153">
                  <c:v>73.337999999999994</c:v>
                </c:pt>
                <c:pt idx="154">
                  <c:v>73.119</c:v>
                </c:pt>
                <c:pt idx="155">
                  <c:v>72.823999999999998</c:v>
                </c:pt>
                <c:pt idx="156">
                  <c:v>72.456000000000003</c:v>
                </c:pt>
                <c:pt idx="157">
                  <c:v>72.02</c:v>
                </c:pt>
                <c:pt idx="158">
                  <c:v>71.519000000000005</c:v>
                </c:pt>
                <c:pt idx="159">
                  <c:v>70.957999999999998</c:v>
                </c:pt>
                <c:pt idx="160">
                  <c:v>70.341999999999999</c:v>
                </c:pt>
                <c:pt idx="161">
                  <c:v>69.674000000000007</c:v>
                </c:pt>
                <c:pt idx="162">
                  <c:v>68.959999999999994</c:v>
                </c:pt>
                <c:pt idx="163">
                  <c:v>68.203000000000003</c:v>
                </c:pt>
                <c:pt idx="164">
                  <c:v>67.408000000000001</c:v>
                </c:pt>
                <c:pt idx="165">
                  <c:v>66.578000000000003</c:v>
                </c:pt>
                <c:pt idx="166">
                  <c:v>65.718000000000004</c:v>
                </c:pt>
                <c:pt idx="167">
                  <c:v>64.83</c:v>
                </c:pt>
                <c:pt idx="168">
                  <c:v>63.92</c:v>
                </c:pt>
                <c:pt idx="169">
                  <c:v>62.988</c:v>
                </c:pt>
                <c:pt idx="170">
                  <c:v>62.04</c:v>
                </c:pt>
                <c:pt idx="171">
                  <c:v>61.076999999999998</c:v>
                </c:pt>
                <c:pt idx="172">
                  <c:v>60.101999999999997</c:v>
                </c:pt>
                <c:pt idx="173">
                  <c:v>59.118000000000002</c:v>
                </c:pt>
                <c:pt idx="174">
                  <c:v>58.127000000000002</c:v>
                </c:pt>
                <c:pt idx="175">
                  <c:v>57.131</c:v>
                </c:pt>
                <c:pt idx="176">
                  <c:v>56.133000000000003</c:v>
                </c:pt>
                <c:pt idx="177">
                  <c:v>55.134</c:v>
                </c:pt>
                <c:pt idx="178">
                  <c:v>54.136000000000003</c:v>
                </c:pt>
                <c:pt idx="179">
                  <c:v>53.140999999999998</c:v>
                </c:pt>
                <c:pt idx="180">
                  <c:v>52.15</c:v>
                </c:pt>
                <c:pt idx="181">
                  <c:v>51.164999999999999</c:v>
                </c:pt>
                <c:pt idx="182">
                  <c:v>50.186999999999998</c:v>
                </c:pt>
                <c:pt idx="183">
                  <c:v>49.218000000000004</c:v>
                </c:pt>
                <c:pt idx="184">
                  <c:v>48.256999999999998</c:v>
                </c:pt>
                <c:pt idx="185">
                  <c:v>47.307000000000002</c:v>
                </c:pt>
                <c:pt idx="186">
                  <c:v>46.369</c:v>
                </c:pt>
                <c:pt idx="187">
                  <c:v>45.442</c:v>
                </c:pt>
                <c:pt idx="188">
                  <c:v>44.529000000000003</c:v>
                </c:pt>
                <c:pt idx="189">
                  <c:v>43.628999999999998</c:v>
                </c:pt>
                <c:pt idx="190">
                  <c:v>42.744</c:v>
                </c:pt>
                <c:pt idx="191">
                  <c:v>41.872999999999998</c:v>
                </c:pt>
                <c:pt idx="192">
                  <c:v>41.017000000000003</c:v>
                </c:pt>
                <c:pt idx="193">
                  <c:v>40.177999999999997</c:v>
                </c:pt>
                <c:pt idx="194">
                  <c:v>39.353999999999999</c:v>
                </c:pt>
                <c:pt idx="195">
                  <c:v>38.545999999999999</c:v>
                </c:pt>
                <c:pt idx="196">
                  <c:v>37.755000000000003</c:v>
                </c:pt>
                <c:pt idx="197">
                  <c:v>36.981000000000002</c:v>
                </c:pt>
                <c:pt idx="198">
                  <c:v>36.222999999999999</c:v>
                </c:pt>
                <c:pt idx="199">
                  <c:v>35.482999999999997</c:v>
                </c:pt>
                <c:pt idx="200">
                  <c:v>34.759</c:v>
                </c:pt>
                <c:pt idx="201">
                  <c:v>34.052</c:v>
                </c:pt>
                <c:pt idx="202">
                  <c:v>33.360999999999997</c:v>
                </c:pt>
                <c:pt idx="203">
                  <c:v>32.688000000000002</c:v>
                </c:pt>
                <c:pt idx="204">
                  <c:v>32.03</c:v>
                </c:pt>
                <c:pt idx="205">
                  <c:v>31.388999999999999</c:v>
                </c:pt>
                <c:pt idx="206">
                  <c:v>30.765000000000001</c:v>
                </c:pt>
                <c:pt idx="207">
                  <c:v>30.155999999999999</c:v>
                </c:pt>
                <c:pt idx="208">
                  <c:v>29.562999999999999</c:v>
                </c:pt>
                <c:pt idx="209">
                  <c:v>28.984999999999999</c:v>
                </c:pt>
                <c:pt idx="210">
                  <c:v>28.422000000000001</c:v>
                </c:pt>
                <c:pt idx="211">
                  <c:v>27.875</c:v>
                </c:pt>
                <c:pt idx="212">
                  <c:v>27.341000000000001</c:v>
                </c:pt>
                <c:pt idx="213">
                  <c:v>26.821999999999999</c:v>
                </c:pt>
                <c:pt idx="214">
                  <c:v>26.318000000000001</c:v>
                </c:pt>
                <c:pt idx="215">
                  <c:v>25.826000000000001</c:v>
                </c:pt>
                <c:pt idx="216">
                  <c:v>25.347999999999999</c:v>
                </c:pt>
                <c:pt idx="217">
                  <c:v>24.882999999999999</c:v>
                </c:pt>
                <c:pt idx="218">
                  <c:v>24.431000000000001</c:v>
                </c:pt>
                <c:pt idx="219">
                  <c:v>23.99</c:v>
                </c:pt>
                <c:pt idx="220">
                  <c:v>23.562000000000001</c:v>
                </c:pt>
                <c:pt idx="221">
                  <c:v>23.146000000000001</c:v>
                </c:pt>
                <c:pt idx="222">
                  <c:v>22.74</c:v>
                </c:pt>
                <c:pt idx="223">
                  <c:v>22.346</c:v>
                </c:pt>
                <c:pt idx="224">
                  <c:v>21.962</c:v>
                </c:pt>
                <c:pt idx="225">
                  <c:v>21.588999999999999</c:v>
                </c:pt>
                <c:pt idx="226">
                  <c:v>21.225999999999999</c:v>
                </c:pt>
                <c:pt idx="227">
                  <c:v>20.873000000000001</c:v>
                </c:pt>
                <c:pt idx="228">
                  <c:v>20.529</c:v>
                </c:pt>
                <c:pt idx="229">
                  <c:v>20.193999999999999</c:v>
                </c:pt>
                <c:pt idx="230">
                  <c:v>19.867999999999999</c:v>
                </c:pt>
                <c:pt idx="231">
                  <c:v>19.550999999999998</c:v>
                </c:pt>
                <c:pt idx="232">
                  <c:v>19.242000000000001</c:v>
                </c:pt>
                <c:pt idx="233">
                  <c:v>18.940999999999999</c:v>
                </c:pt>
                <c:pt idx="234">
                  <c:v>18.648</c:v>
                </c:pt>
                <c:pt idx="235">
                  <c:v>18.361999999999998</c:v>
                </c:pt>
                <c:pt idx="236">
                  <c:v>18.084</c:v>
                </c:pt>
                <c:pt idx="237">
                  <c:v>17.812999999999999</c:v>
                </c:pt>
                <c:pt idx="238">
                  <c:v>17.548999999999999</c:v>
                </c:pt>
                <c:pt idx="239">
                  <c:v>17.291</c:v>
                </c:pt>
                <c:pt idx="240">
                  <c:v>17.04</c:v>
                </c:pt>
                <c:pt idx="241">
                  <c:v>16.795999999999999</c:v>
                </c:pt>
                <c:pt idx="242">
                  <c:v>16.556999999999999</c:v>
                </c:pt>
                <c:pt idx="243">
                  <c:v>16.324000000000002</c:v>
                </c:pt>
                <c:pt idx="244">
                  <c:v>16.097000000000001</c:v>
                </c:pt>
                <c:pt idx="245">
                  <c:v>15.875999999999999</c:v>
                </c:pt>
                <c:pt idx="246">
                  <c:v>15.659000000000001</c:v>
                </c:pt>
                <c:pt idx="247">
                  <c:v>15.448</c:v>
                </c:pt>
                <c:pt idx="248">
                  <c:v>15.242000000000001</c:v>
                </c:pt>
                <c:pt idx="249">
                  <c:v>15.041</c:v>
                </c:pt>
                <c:pt idx="250">
                  <c:v>14.103</c:v>
                </c:pt>
                <c:pt idx="251">
                  <c:v>13.266</c:v>
                </c:pt>
                <c:pt idx="252">
                  <c:v>12.515000000000001</c:v>
                </c:pt>
                <c:pt idx="253">
                  <c:v>11.84</c:v>
                </c:pt>
                <c:pt idx="254">
                  <c:v>11.23</c:v>
                </c:pt>
                <c:pt idx="255">
                  <c:v>10.676</c:v>
                </c:pt>
                <c:pt idx="256">
                  <c:v>10.170999999999999</c:v>
                </c:pt>
                <c:pt idx="257">
                  <c:v>9.7110000000000003</c:v>
                </c:pt>
                <c:pt idx="258">
                  <c:v>9.2880000000000003</c:v>
                </c:pt>
                <c:pt idx="259">
                  <c:v>8.8989999999999991</c:v>
                </c:pt>
                <c:pt idx="260">
                  <c:v>8.5410000000000004</c:v>
                </c:pt>
                <c:pt idx="261">
                  <c:v>8.2089999999999996</c:v>
                </c:pt>
                <c:pt idx="262">
                  <c:v>7.9009999999999998</c:v>
                </c:pt>
                <c:pt idx="263">
                  <c:v>7.6150000000000002</c:v>
                </c:pt>
                <c:pt idx="264">
                  <c:v>7.3479999999999999</c:v>
                </c:pt>
                <c:pt idx="265">
                  <c:v>7.0990000000000002</c:v>
                </c:pt>
                <c:pt idx="266">
                  <c:v>6.8659999999999997</c:v>
                </c:pt>
                <c:pt idx="267">
                  <c:v>6.6479999999999997</c:v>
                </c:pt>
                <c:pt idx="268">
                  <c:v>6.4420000000000002</c:v>
                </c:pt>
                <c:pt idx="269">
                  <c:v>6.2489999999999997</c:v>
                </c:pt>
                <c:pt idx="270">
                  <c:v>6.0670000000000002</c:v>
                </c:pt>
                <c:pt idx="271">
                  <c:v>5.8949999999999996</c:v>
                </c:pt>
                <c:pt idx="272">
                  <c:v>5.7320000000000002</c:v>
                </c:pt>
                <c:pt idx="273">
                  <c:v>5.5780000000000003</c:v>
                </c:pt>
                <c:pt idx="274">
                  <c:v>5.4320000000000004</c:v>
                </c:pt>
                <c:pt idx="275">
                  <c:v>5.2930000000000001</c:v>
                </c:pt>
                <c:pt idx="276">
                  <c:v>5.1609999999999996</c:v>
                </c:pt>
                <c:pt idx="277">
                  <c:v>5.0350000000000001</c:v>
                </c:pt>
                <c:pt idx="278">
                  <c:v>4.915</c:v>
                </c:pt>
                <c:pt idx="279">
                  <c:v>4.8010000000000002</c:v>
                </c:pt>
                <c:pt idx="280">
                  <c:v>4.6920000000000002</c:v>
                </c:pt>
                <c:pt idx="281">
                  <c:v>4.5880000000000001</c:v>
                </c:pt>
                <c:pt idx="282">
                  <c:v>4.4880000000000004</c:v>
                </c:pt>
                <c:pt idx="283">
                  <c:v>4.3920000000000003</c:v>
                </c:pt>
                <c:pt idx="284">
                  <c:v>4.3010000000000002</c:v>
                </c:pt>
                <c:pt idx="285">
                  <c:v>4.2130000000000001</c:v>
                </c:pt>
                <c:pt idx="286">
                  <c:v>4.1280000000000001</c:v>
                </c:pt>
                <c:pt idx="287">
                  <c:v>4.0469999999999997</c:v>
                </c:pt>
                <c:pt idx="288">
                  <c:v>3.9689999999999999</c:v>
                </c:pt>
                <c:pt idx="289">
                  <c:v>3.8940000000000001</c:v>
                </c:pt>
                <c:pt idx="290">
                  <c:v>3.8220000000000001</c:v>
                </c:pt>
                <c:pt idx="291">
                  <c:v>3.7519999999999998</c:v>
                </c:pt>
                <c:pt idx="292">
                  <c:v>3.6850000000000001</c:v>
                </c:pt>
                <c:pt idx="293">
                  <c:v>3.62</c:v>
                </c:pt>
                <c:pt idx="294">
                  <c:v>3.5569999999999999</c:v>
                </c:pt>
                <c:pt idx="295">
                  <c:v>3.4969999999999999</c:v>
                </c:pt>
                <c:pt idx="296">
                  <c:v>3.4380000000000002</c:v>
                </c:pt>
                <c:pt idx="297">
                  <c:v>3.3809999999999998</c:v>
                </c:pt>
                <c:pt idx="298">
                  <c:v>3.327</c:v>
                </c:pt>
                <c:pt idx="299">
                  <c:v>3.274</c:v>
                </c:pt>
                <c:pt idx="300">
                  <c:v>2.4809999999999999</c:v>
                </c:pt>
                <c:pt idx="301">
                  <c:v>1.9970000000000001</c:v>
                </c:pt>
                <c:pt idx="302">
                  <c:v>1.671</c:v>
                </c:pt>
                <c:pt idx="303">
                  <c:v>1.4359999999999999</c:v>
                </c:pt>
                <c:pt idx="304">
                  <c:v>1.2589999999999999</c:v>
                </c:pt>
                <c:pt idx="305">
                  <c:v>1.121</c:v>
                </c:pt>
                <c:pt idx="306">
                  <c:v>1.01</c:v>
                </c:pt>
                <c:pt idx="307">
                  <c:v>0.91900000000000004</c:v>
                </c:pt>
                <c:pt idx="308">
                  <c:v>0.84299999999999997</c:v>
                </c:pt>
                <c:pt idx="309">
                  <c:v>0.77900000000000003</c:v>
                </c:pt>
                <c:pt idx="310">
                  <c:v>0.72399999999999998</c:v>
                </c:pt>
                <c:pt idx="311">
                  <c:v>0.67600000000000005</c:v>
                </c:pt>
                <c:pt idx="312">
                  <c:v>0.63400000000000001</c:v>
                </c:pt>
                <c:pt idx="313">
                  <c:v>0.59699999999999998</c:v>
                </c:pt>
                <c:pt idx="314">
                  <c:v>0.56399999999999995</c:v>
                </c:pt>
                <c:pt idx="315">
                  <c:v>0.53400000000000003</c:v>
                </c:pt>
                <c:pt idx="316">
                  <c:v>0.50800000000000001</c:v>
                </c:pt>
                <c:pt idx="317">
                  <c:v>0.48399999999999999</c:v>
                </c:pt>
                <c:pt idx="318">
                  <c:v>0.46200000000000002</c:v>
                </c:pt>
              </c:numCache>
            </c:numRef>
          </c:yVal>
          <c:smooth val="1"/>
        </c:ser>
        <c:ser>
          <c:idx val="4"/>
          <c:order val="4"/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ZnI_ANf!$A$1:$A$319</c:f>
              <c:numCache>
                <c:formatCode>General</c:formatCode>
                <c:ptCount val="319"/>
                <c:pt idx="0">
                  <c:v>-6.6790000000000003</c:v>
                </c:pt>
                <c:pt idx="1">
                  <c:v>-6.5010000000000003</c:v>
                </c:pt>
                <c:pt idx="2">
                  <c:v>-6.4</c:v>
                </c:pt>
                <c:pt idx="3">
                  <c:v>-6.3280000000000003</c:v>
                </c:pt>
                <c:pt idx="4">
                  <c:v>-6.2729999999999997</c:v>
                </c:pt>
                <c:pt idx="5">
                  <c:v>-6.2279999999999998</c:v>
                </c:pt>
                <c:pt idx="6">
                  <c:v>-6.1890000000000001</c:v>
                </c:pt>
                <c:pt idx="7">
                  <c:v>-6.1559999999999997</c:v>
                </c:pt>
                <c:pt idx="8">
                  <c:v>-6.1260000000000003</c:v>
                </c:pt>
                <c:pt idx="9">
                  <c:v>-6.0990000000000002</c:v>
                </c:pt>
                <c:pt idx="10">
                  <c:v>-6.0750000000000002</c:v>
                </c:pt>
                <c:pt idx="11">
                  <c:v>-6.0519999999999996</c:v>
                </c:pt>
                <c:pt idx="12">
                  <c:v>-6.032</c:v>
                </c:pt>
                <c:pt idx="13">
                  <c:v>-6.0119999999999996</c:v>
                </c:pt>
                <c:pt idx="14">
                  <c:v>-5.9939999999999998</c:v>
                </c:pt>
                <c:pt idx="15">
                  <c:v>-5.9770000000000003</c:v>
                </c:pt>
                <c:pt idx="16">
                  <c:v>-5.96</c:v>
                </c:pt>
                <c:pt idx="17">
                  <c:v>-5.9450000000000003</c:v>
                </c:pt>
                <c:pt idx="18">
                  <c:v>-5.93</c:v>
                </c:pt>
                <c:pt idx="19">
                  <c:v>-5.915</c:v>
                </c:pt>
                <c:pt idx="20">
                  <c:v>-5.9020000000000001</c:v>
                </c:pt>
                <c:pt idx="21">
                  <c:v>-5.8879999999999999</c:v>
                </c:pt>
                <c:pt idx="22">
                  <c:v>-5.8760000000000003</c:v>
                </c:pt>
                <c:pt idx="23">
                  <c:v>-5.8630000000000004</c:v>
                </c:pt>
                <c:pt idx="24">
                  <c:v>-5.851</c:v>
                </c:pt>
                <c:pt idx="25">
                  <c:v>-5.8390000000000004</c:v>
                </c:pt>
                <c:pt idx="26">
                  <c:v>-5.8280000000000003</c:v>
                </c:pt>
                <c:pt idx="27">
                  <c:v>-5.8170000000000002</c:v>
                </c:pt>
                <c:pt idx="28">
                  <c:v>-5.806</c:v>
                </c:pt>
                <c:pt idx="29">
                  <c:v>-5.7949999999999999</c:v>
                </c:pt>
                <c:pt idx="30">
                  <c:v>-5.7850000000000001</c:v>
                </c:pt>
                <c:pt idx="31">
                  <c:v>-5.7750000000000004</c:v>
                </c:pt>
                <c:pt idx="32">
                  <c:v>-5.7649999999999997</c:v>
                </c:pt>
                <c:pt idx="33">
                  <c:v>-5.7549999999999999</c:v>
                </c:pt>
                <c:pt idx="34">
                  <c:v>-5.7450000000000001</c:v>
                </c:pt>
                <c:pt idx="35">
                  <c:v>-5.7359999999999998</c:v>
                </c:pt>
                <c:pt idx="36">
                  <c:v>-5.726</c:v>
                </c:pt>
                <c:pt idx="37">
                  <c:v>-5.7169999999999996</c:v>
                </c:pt>
                <c:pt idx="38">
                  <c:v>-5.7080000000000002</c:v>
                </c:pt>
                <c:pt idx="39">
                  <c:v>-5.6980000000000004</c:v>
                </c:pt>
                <c:pt idx="40">
                  <c:v>-5.6890000000000001</c:v>
                </c:pt>
                <c:pt idx="41">
                  <c:v>-5.68</c:v>
                </c:pt>
                <c:pt idx="42">
                  <c:v>-5.6710000000000003</c:v>
                </c:pt>
                <c:pt idx="43">
                  <c:v>-5.6630000000000003</c:v>
                </c:pt>
                <c:pt idx="44">
                  <c:v>-5.6539999999999999</c:v>
                </c:pt>
                <c:pt idx="45">
                  <c:v>-5.6449999999999996</c:v>
                </c:pt>
                <c:pt idx="46">
                  <c:v>-5.6369999999999996</c:v>
                </c:pt>
                <c:pt idx="47">
                  <c:v>-5.6280000000000001</c:v>
                </c:pt>
                <c:pt idx="48">
                  <c:v>-5.6189999999999998</c:v>
                </c:pt>
                <c:pt idx="49">
                  <c:v>-5.6109999999999998</c:v>
                </c:pt>
                <c:pt idx="50">
                  <c:v>-5.6020000000000003</c:v>
                </c:pt>
                <c:pt idx="51">
                  <c:v>-5.5940000000000003</c:v>
                </c:pt>
                <c:pt idx="52">
                  <c:v>-5.585</c:v>
                </c:pt>
                <c:pt idx="53">
                  <c:v>-5.5759999999999996</c:v>
                </c:pt>
                <c:pt idx="54">
                  <c:v>-5.5679999999999996</c:v>
                </c:pt>
                <c:pt idx="55">
                  <c:v>-5.5590000000000002</c:v>
                </c:pt>
                <c:pt idx="56">
                  <c:v>-5.5510000000000002</c:v>
                </c:pt>
                <c:pt idx="57">
                  <c:v>-5.5419999999999998</c:v>
                </c:pt>
                <c:pt idx="58">
                  <c:v>-5.5330000000000004</c:v>
                </c:pt>
                <c:pt idx="59">
                  <c:v>-5.5250000000000004</c:v>
                </c:pt>
                <c:pt idx="60">
                  <c:v>-5.516</c:v>
                </c:pt>
                <c:pt idx="61">
                  <c:v>-5.5069999999999997</c:v>
                </c:pt>
                <c:pt idx="62">
                  <c:v>-5.4980000000000002</c:v>
                </c:pt>
                <c:pt idx="63">
                  <c:v>-5.49</c:v>
                </c:pt>
                <c:pt idx="64">
                  <c:v>-5.4809999999999999</c:v>
                </c:pt>
                <c:pt idx="65">
                  <c:v>-5.4710000000000001</c:v>
                </c:pt>
                <c:pt idx="66">
                  <c:v>-5.4619999999999997</c:v>
                </c:pt>
                <c:pt idx="67">
                  <c:v>-5.4530000000000003</c:v>
                </c:pt>
                <c:pt idx="68">
                  <c:v>-5.444</c:v>
                </c:pt>
                <c:pt idx="69">
                  <c:v>-5.4340000000000002</c:v>
                </c:pt>
                <c:pt idx="70">
                  <c:v>-5.4249999999999998</c:v>
                </c:pt>
                <c:pt idx="71">
                  <c:v>-5.415</c:v>
                </c:pt>
                <c:pt idx="72">
                  <c:v>-5.4050000000000002</c:v>
                </c:pt>
                <c:pt idx="73">
                  <c:v>-5.3949999999999996</c:v>
                </c:pt>
                <c:pt idx="74">
                  <c:v>-5.3849999999999998</c:v>
                </c:pt>
                <c:pt idx="75">
                  <c:v>-5.3739999999999997</c:v>
                </c:pt>
                <c:pt idx="76">
                  <c:v>-5.3639999999999999</c:v>
                </c:pt>
                <c:pt idx="77">
                  <c:v>-5.3529999999999998</c:v>
                </c:pt>
                <c:pt idx="78">
                  <c:v>-5.3419999999999996</c:v>
                </c:pt>
                <c:pt idx="79">
                  <c:v>-5.3310000000000004</c:v>
                </c:pt>
                <c:pt idx="80">
                  <c:v>-5.319</c:v>
                </c:pt>
                <c:pt idx="81">
                  <c:v>-5.3070000000000004</c:v>
                </c:pt>
                <c:pt idx="82">
                  <c:v>-5.2949999999999999</c:v>
                </c:pt>
                <c:pt idx="83">
                  <c:v>-5.2830000000000004</c:v>
                </c:pt>
                <c:pt idx="84">
                  <c:v>-5.27</c:v>
                </c:pt>
                <c:pt idx="85">
                  <c:v>-5.2569999999999997</c:v>
                </c:pt>
                <c:pt idx="86">
                  <c:v>-5.2430000000000003</c:v>
                </c:pt>
                <c:pt idx="87">
                  <c:v>-5.2290000000000001</c:v>
                </c:pt>
                <c:pt idx="88">
                  <c:v>-5.2140000000000004</c:v>
                </c:pt>
                <c:pt idx="89">
                  <c:v>-5.1989999999999998</c:v>
                </c:pt>
                <c:pt idx="90">
                  <c:v>-5.1829999999999998</c:v>
                </c:pt>
                <c:pt idx="91">
                  <c:v>-5.1669999999999998</c:v>
                </c:pt>
                <c:pt idx="92">
                  <c:v>-5.15</c:v>
                </c:pt>
                <c:pt idx="93">
                  <c:v>-5.1319999999999997</c:v>
                </c:pt>
                <c:pt idx="94">
                  <c:v>-5.1130000000000004</c:v>
                </c:pt>
                <c:pt idx="95">
                  <c:v>-5.093</c:v>
                </c:pt>
                <c:pt idx="96">
                  <c:v>-5.0730000000000004</c:v>
                </c:pt>
                <c:pt idx="97">
                  <c:v>-5.0510000000000002</c:v>
                </c:pt>
                <c:pt idx="98">
                  <c:v>-5.0279999999999996</c:v>
                </c:pt>
                <c:pt idx="99">
                  <c:v>-5.0039999999999996</c:v>
                </c:pt>
                <c:pt idx="100">
                  <c:v>-4.9790000000000001</c:v>
                </c:pt>
                <c:pt idx="101">
                  <c:v>-4.9530000000000003</c:v>
                </c:pt>
                <c:pt idx="102">
                  <c:v>-4.9249999999999998</c:v>
                </c:pt>
                <c:pt idx="103">
                  <c:v>-4.8959999999999999</c:v>
                </c:pt>
                <c:pt idx="104">
                  <c:v>-4.8659999999999997</c:v>
                </c:pt>
                <c:pt idx="105">
                  <c:v>-4.835</c:v>
                </c:pt>
                <c:pt idx="106">
                  <c:v>-4.8029999999999999</c:v>
                </c:pt>
                <c:pt idx="107">
                  <c:v>-4.7699999999999996</c:v>
                </c:pt>
                <c:pt idx="108">
                  <c:v>-4.7359999999999998</c:v>
                </c:pt>
                <c:pt idx="109">
                  <c:v>-4.702</c:v>
                </c:pt>
                <c:pt idx="110">
                  <c:v>-4.6680000000000001</c:v>
                </c:pt>
                <c:pt idx="111">
                  <c:v>-4.6340000000000003</c:v>
                </c:pt>
                <c:pt idx="112">
                  <c:v>-4.5990000000000002</c:v>
                </c:pt>
                <c:pt idx="113">
                  <c:v>-4.5659999999999998</c:v>
                </c:pt>
                <c:pt idx="114">
                  <c:v>-4.532</c:v>
                </c:pt>
                <c:pt idx="115">
                  <c:v>-4.4989999999999997</c:v>
                </c:pt>
                <c:pt idx="116">
                  <c:v>-4.4660000000000002</c:v>
                </c:pt>
                <c:pt idx="117">
                  <c:v>-4.4340000000000002</c:v>
                </c:pt>
                <c:pt idx="118">
                  <c:v>-4.4020000000000001</c:v>
                </c:pt>
                <c:pt idx="119">
                  <c:v>-4.3710000000000004</c:v>
                </c:pt>
                <c:pt idx="120">
                  <c:v>-4.34</c:v>
                </c:pt>
                <c:pt idx="121">
                  <c:v>-4.3090000000000002</c:v>
                </c:pt>
                <c:pt idx="122">
                  <c:v>-4.2789999999999999</c:v>
                </c:pt>
                <c:pt idx="123">
                  <c:v>-4.2489999999999997</c:v>
                </c:pt>
                <c:pt idx="124">
                  <c:v>-4.2190000000000003</c:v>
                </c:pt>
                <c:pt idx="125">
                  <c:v>-4.1890000000000001</c:v>
                </c:pt>
                <c:pt idx="126">
                  <c:v>-4.16</c:v>
                </c:pt>
                <c:pt idx="127">
                  <c:v>-4.1310000000000002</c:v>
                </c:pt>
                <c:pt idx="128">
                  <c:v>-4.1020000000000003</c:v>
                </c:pt>
                <c:pt idx="129">
                  <c:v>-4.0730000000000004</c:v>
                </c:pt>
                <c:pt idx="130">
                  <c:v>-4.0439999999999996</c:v>
                </c:pt>
                <c:pt idx="131">
                  <c:v>-4.0149999999999997</c:v>
                </c:pt>
                <c:pt idx="132">
                  <c:v>-3.9860000000000002</c:v>
                </c:pt>
                <c:pt idx="133">
                  <c:v>-3.9569999999999999</c:v>
                </c:pt>
                <c:pt idx="134">
                  <c:v>-3.9279999999999999</c:v>
                </c:pt>
                <c:pt idx="135">
                  <c:v>-3.899</c:v>
                </c:pt>
                <c:pt idx="136">
                  <c:v>-3.87</c:v>
                </c:pt>
                <c:pt idx="137">
                  <c:v>-3.8410000000000002</c:v>
                </c:pt>
                <c:pt idx="138">
                  <c:v>-3.8119999999999998</c:v>
                </c:pt>
                <c:pt idx="139">
                  <c:v>-3.782</c:v>
                </c:pt>
                <c:pt idx="140">
                  <c:v>-3.7530000000000001</c:v>
                </c:pt>
                <c:pt idx="141">
                  <c:v>-3.7240000000000002</c:v>
                </c:pt>
                <c:pt idx="142">
                  <c:v>-3.694</c:v>
                </c:pt>
                <c:pt idx="143">
                  <c:v>-3.665</c:v>
                </c:pt>
                <c:pt idx="144">
                  <c:v>-3.6349999999999998</c:v>
                </c:pt>
                <c:pt idx="145">
                  <c:v>-3.605</c:v>
                </c:pt>
                <c:pt idx="146">
                  <c:v>-3.5760000000000001</c:v>
                </c:pt>
                <c:pt idx="147">
                  <c:v>-3.5470000000000002</c:v>
                </c:pt>
                <c:pt idx="148">
                  <c:v>-3.5169999999999999</c:v>
                </c:pt>
                <c:pt idx="149">
                  <c:v>-3.488</c:v>
                </c:pt>
                <c:pt idx="150">
                  <c:v>-3.4590000000000001</c:v>
                </c:pt>
                <c:pt idx="151">
                  <c:v>-3.43</c:v>
                </c:pt>
                <c:pt idx="152">
                  <c:v>-3.4009999999999998</c:v>
                </c:pt>
                <c:pt idx="153">
                  <c:v>-3.3730000000000002</c:v>
                </c:pt>
                <c:pt idx="154">
                  <c:v>-3.3450000000000002</c:v>
                </c:pt>
                <c:pt idx="155">
                  <c:v>-3.3170000000000002</c:v>
                </c:pt>
                <c:pt idx="156">
                  <c:v>-3.29</c:v>
                </c:pt>
                <c:pt idx="157">
                  <c:v>-3.2629999999999999</c:v>
                </c:pt>
                <c:pt idx="158">
                  <c:v>-3.2360000000000002</c:v>
                </c:pt>
                <c:pt idx="159">
                  <c:v>-3.21</c:v>
                </c:pt>
                <c:pt idx="160">
                  <c:v>-3.1840000000000002</c:v>
                </c:pt>
                <c:pt idx="161">
                  <c:v>-3.1579999999999999</c:v>
                </c:pt>
                <c:pt idx="162">
                  <c:v>-3.133</c:v>
                </c:pt>
                <c:pt idx="163">
                  <c:v>-3.109</c:v>
                </c:pt>
                <c:pt idx="164">
                  <c:v>-3.0840000000000001</c:v>
                </c:pt>
                <c:pt idx="165">
                  <c:v>-3.0609999999999999</c:v>
                </c:pt>
                <c:pt idx="166">
                  <c:v>-3.0369999999999999</c:v>
                </c:pt>
                <c:pt idx="167">
                  <c:v>-3.0139999999999998</c:v>
                </c:pt>
                <c:pt idx="168">
                  <c:v>-2.9910000000000001</c:v>
                </c:pt>
                <c:pt idx="169">
                  <c:v>-2.9689999999999999</c:v>
                </c:pt>
                <c:pt idx="170">
                  <c:v>-2.9470000000000001</c:v>
                </c:pt>
                <c:pt idx="171">
                  <c:v>-2.9249999999999998</c:v>
                </c:pt>
                <c:pt idx="172">
                  <c:v>-2.9039999999999999</c:v>
                </c:pt>
                <c:pt idx="173">
                  <c:v>-2.883</c:v>
                </c:pt>
                <c:pt idx="174">
                  <c:v>-2.8620000000000001</c:v>
                </c:pt>
                <c:pt idx="175">
                  <c:v>-2.8420000000000001</c:v>
                </c:pt>
                <c:pt idx="176">
                  <c:v>-2.8220000000000001</c:v>
                </c:pt>
                <c:pt idx="177">
                  <c:v>-2.802</c:v>
                </c:pt>
                <c:pt idx="178">
                  <c:v>-2.7829999999999999</c:v>
                </c:pt>
                <c:pt idx="179">
                  <c:v>-2.7639999999999998</c:v>
                </c:pt>
                <c:pt idx="180">
                  <c:v>-2.7450000000000001</c:v>
                </c:pt>
                <c:pt idx="181">
                  <c:v>-2.7269999999999999</c:v>
                </c:pt>
                <c:pt idx="182">
                  <c:v>-2.7080000000000002</c:v>
                </c:pt>
                <c:pt idx="183">
                  <c:v>-2.69</c:v>
                </c:pt>
                <c:pt idx="184">
                  <c:v>-2.6720000000000002</c:v>
                </c:pt>
                <c:pt idx="185">
                  <c:v>-2.6549999999999998</c:v>
                </c:pt>
                <c:pt idx="186">
                  <c:v>-2.6379999999999999</c:v>
                </c:pt>
                <c:pt idx="187">
                  <c:v>-2.621</c:v>
                </c:pt>
                <c:pt idx="188">
                  <c:v>-2.6040000000000001</c:v>
                </c:pt>
                <c:pt idx="189">
                  <c:v>-2.5870000000000002</c:v>
                </c:pt>
                <c:pt idx="190">
                  <c:v>-2.5710000000000002</c:v>
                </c:pt>
                <c:pt idx="191">
                  <c:v>-2.5550000000000002</c:v>
                </c:pt>
                <c:pt idx="192">
                  <c:v>-2.5390000000000001</c:v>
                </c:pt>
                <c:pt idx="193">
                  <c:v>-2.524</c:v>
                </c:pt>
                <c:pt idx="194">
                  <c:v>-2.508</c:v>
                </c:pt>
                <c:pt idx="195">
                  <c:v>-2.4929999999999999</c:v>
                </c:pt>
                <c:pt idx="196">
                  <c:v>-2.4780000000000002</c:v>
                </c:pt>
                <c:pt idx="197">
                  <c:v>-2.4630000000000001</c:v>
                </c:pt>
                <c:pt idx="198">
                  <c:v>-2.4489999999999998</c:v>
                </c:pt>
                <c:pt idx="199">
                  <c:v>-2.4350000000000001</c:v>
                </c:pt>
                <c:pt idx="200">
                  <c:v>-2.4209999999999998</c:v>
                </c:pt>
                <c:pt idx="201">
                  <c:v>-2.407</c:v>
                </c:pt>
                <c:pt idx="202">
                  <c:v>-2.3929999999999998</c:v>
                </c:pt>
                <c:pt idx="203">
                  <c:v>-2.38</c:v>
                </c:pt>
                <c:pt idx="204">
                  <c:v>-2.3660000000000001</c:v>
                </c:pt>
                <c:pt idx="205">
                  <c:v>-2.3530000000000002</c:v>
                </c:pt>
                <c:pt idx="206">
                  <c:v>-2.3410000000000002</c:v>
                </c:pt>
                <c:pt idx="207">
                  <c:v>-2.3279999999999998</c:v>
                </c:pt>
                <c:pt idx="208">
                  <c:v>-2.3149999999999999</c:v>
                </c:pt>
                <c:pt idx="209">
                  <c:v>-2.3029999999999999</c:v>
                </c:pt>
                <c:pt idx="210">
                  <c:v>-2.2909999999999999</c:v>
                </c:pt>
                <c:pt idx="211">
                  <c:v>-2.2789999999999999</c:v>
                </c:pt>
                <c:pt idx="212">
                  <c:v>-2.2679999999999998</c:v>
                </c:pt>
                <c:pt idx="213">
                  <c:v>-2.2559999999999998</c:v>
                </c:pt>
                <c:pt idx="214">
                  <c:v>-2.2450000000000001</c:v>
                </c:pt>
                <c:pt idx="215">
                  <c:v>-2.234</c:v>
                </c:pt>
                <c:pt idx="216">
                  <c:v>-2.2229999999999999</c:v>
                </c:pt>
                <c:pt idx="217">
                  <c:v>-2.2120000000000002</c:v>
                </c:pt>
                <c:pt idx="218">
                  <c:v>-2.2010000000000001</c:v>
                </c:pt>
                <c:pt idx="219">
                  <c:v>-2.1909999999999998</c:v>
                </c:pt>
                <c:pt idx="220">
                  <c:v>-2.1800000000000002</c:v>
                </c:pt>
                <c:pt idx="221">
                  <c:v>-2.17</c:v>
                </c:pt>
                <c:pt idx="222">
                  <c:v>-2.16</c:v>
                </c:pt>
                <c:pt idx="223">
                  <c:v>-2.15</c:v>
                </c:pt>
                <c:pt idx="224">
                  <c:v>-2.14</c:v>
                </c:pt>
                <c:pt idx="225">
                  <c:v>-2.1309999999999998</c:v>
                </c:pt>
                <c:pt idx="226">
                  <c:v>-2.121</c:v>
                </c:pt>
                <c:pt idx="227">
                  <c:v>-2.1120000000000001</c:v>
                </c:pt>
                <c:pt idx="228">
                  <c:v>-2.1030000000000002</c:v>
                </c:pt>
                <c:pt idx="229">
                  <c:v>-2.0939999999999999</c:v>
                </c:pt>
                <c:pt idx="230">
                  <c:v>-2.085</c:v>
                </c:pt>
                <c:pt idx="231">
                  <c:v>-2.0760000000000001</c:v>
                </c:pt>
                <c:pt idx="232">
                  <c:v>-2.0680000000000001</c:v>
                </c:pt>
                <c:pt idx="233">
                  <c:v>-2.0590000000000002</c:v>
                </c:pt>
                <c:pt idx="234">
                  <c:v>-2.0510000000000002</c:v>
                </c:pt>
                <c:pt idx="235">
                  <c:v>-2.0430000000000001</c:v>
                </c:pt>
                <c:pt idx="236">
                  <c:v>-2.0350000000000001</c:v>
                </c:pt>
                <c:pt idx="237">
                  <c:v>-2.0270000000000001</c:v>
                </c:pt>
                <c:pt idx="238">
                  <c:v>-2.0190000000000001</c:v>
                </c:pt>
                <c:pt idx="239">
                  <c:v>-2.0110000000000001</c:v>
                </c:pt>
                <c:pt idx="240">
                  <c:v>-2.0030000000000001</c:v>
                </c:pt>
                <c:pt idx="241">
                  <c:v>-1.996</c:v>
                </c:pt>
                <c:pt idx="242">
                  <c:v>-1.988</c:v>
                </c:pt>
                <c:pt idx="243">
                  <c:v>-1.9810000000000001</c:v>
                </c:pt>
                <c:pt idx="244">
                  <c:v>-1.9730000000000001</c:v>
                </c:pt>
                <c:pt idx="245">
                  <c:v>-1.966</c:v>
                </c:pt>
                <c:pt idx="246">
                  <c:v>-1.9590000000000001</c:v>
                </c:pt>
                <c:pt idx="247">
                  <c:v>-1.952</c:v>
                </c:pt>
                <c:pt idx="248">
                  <c:v>-1.9450000000000001</c:v>
                </c:pt>
                <c:pt idx="249">
                  <c:v>-1.9379999999999999</c:v>
                </c:pt>
                <c:pt idx="250">
                  <c:v>-1.9059999999999999</c:v>
                </c:pt>
                <c:pt idx="251">
                  <c:v>-1.875</c:v>
                </c:pt>
                <c:pt idx="252">
                  <c:v>-1.8460000000000001</c:v>
                </c:pt>
                <c:pt idx="253">
                  <c:v>-1.8180000000000001</c:v>
                </c:pt>
                <c:pt idx="254">
                  <c:v>-1.792</c:v>
                </c:pt>
                <c:pt idx="255">
                  <c:v>-1.768</c:v>
                </c:pt>
                <c:pt idx="256">
                  <c:v>-1.744</c:v>
                </c:pt>
                <c:pt idx="257">
                  <c:v>-1.722</c:v>
                </c:pt>
                <c:pt idx="258">
                  <c:v>-1.7</c:v>
                </c:pt>
                <c:pt idx="259">
                  <c:v>-1.68</c:v>
                </c:pt>
                <c:pt idx="260">
                  <c:v>-1.66</c:v>
                </c:pt>
                <c:pt idx="261">
                  <c:v>-1.6419999999999999</c:v>
                </c:pt>
                <c:pt idx="262">
                  <c:v>-1.6240000000000001</c:v>
                </c:pt>
                <c:pt idx="263">
                  <c:v>-1.6060000000000001</c:v>
                </c:pt>
                <c:pt idx="264">
                  <c:v>-1.589</c:v>
                </c:pt>
                <c:pt idx="265">
                  <c:v>-1.573</c:v>
                </c:pt>
                <c:pt idx="266">
                  <c:v>-1.5580000000000001</c:v>
                </c:pt>
                <c:pt idx="267">
                  <c:v>-1.5429999999999999</c:v>
                </c:pt>
                <c:pt idx="268">
                  <c:v>-1.528</c:v>
                </c:pt>
                <c:pt idx="269">
                  <c:v>-1.514</c:v>
                </c:pt>
                <c:pt idx="270">
                  <c:v>-1.5</c:v>
                </c:pt>
                <c:pt idx="271">
                  <c:v>-1.4870000000000001</c:v>
                </c:pt>
                <c:pt idx="272">
                  <c:v>-1.474</c:v>
                </c:pt>
                <c:pt idx="273">
                  <c:v>-1.4610000000000001</c:v>
                </c:pt>
                <c:pt idx="274">
                  <c:v>-1.4490000000000001</c:v>
                </c:pt>
                <c:pt idx="275">
                  <c:v>-1.4370000000000001</c:v>
                </c:pt>
                <c:pt idx="276">
                  <c:v>-1.4259999999999999</c:v>
                </c:pt>
                <c:pt idx="277">
                  <c:v>-1.4139999999999999</c:v>
                </c:pt>
                <c:pt idx="278">
                  <c:v>-1.403</c:v>
                </c:pt>
                <c:pt idx="279">
                  <c:v>-1.393</c:v>
                </c:pt>
                <c:pt idx="280">
                  <c:v>-1.3819999999999999</c:v>
                </c:pt>
                <c:pt idx="281">
                  <c:v>-1.3720000000000001</c:v>
                </c:pt>
                <c:pt idx="282">
                  <c:v>-1.3620000000000001</c:v>
                </c:pt>
                <c:pt idx="283">
                  <c:v>-1.3520000000000001</c:v>
                </c:pt>
                <c:pt idx="284">
                  <c:v>-1.343</c:v>
                </c:pt>
                <c:pt idx="285">
                  <c:v>-1.333</c:v>
                </c:pt>
                <c:pt idx="286">
                  <c:v>-1.3240000000000001</c:v>
                </c:pt>
                <c:pt idx="287">
                  <c:v>-1.3149999999999999</c:v>
                </c:pt>
                <c:pt idx="288">
                  <c:v>-1.306</c:v>
                </c:pt>
                <c:pt idx="289">
                  <c:v>-1.298</c:v>
                </c:pt>
                <c:pt idx="290">
                  <c:v>-1.2889999999999999</c:v>
                </c:pt>
                <c:pt idx="291">
                  <c:v>-1.2809999999999999</c:v>
                </c:pt>
                <c:pt idx="292">
                  <c:v>-1.2729999999999999</c:v>
                </c:pt>
                <c:pt idx="293">
                  <c:v>-1.2649999999999999</c:v>
                </c:pt>
                <c:pt idx="294">
                  <c:v>-1.2569999999999999</c:v>
                </c:pt>
                <c:pt idx="295">
                  <c:v>-1.2490000000000001</c:v>
                </c:pt>
                <c:pt idx="296">
                  <c:v>-1.242</c:v>
                </c:pt>
                <c:pt idx="297">
                  <c:v>-1.234</c:v>
                </c:pt>
                <c:pt idx="298">
                  <c:v>-1.2270000000000001</c:v>
                </c:pt>
                <c:pt idx="299">
                  <c:v>-1.2190000000000001</c:v>
                </c:pt>
                <c:pt idx="300">
                  <c:v>-1.0960000000000001</c:v>
                </c:pt>
                <c:pt idx="301">
                  <c:v>-0.999</c:v>
                </c:pt>
                <c:pt idx="302">
                  <c:v>-0.92</c:v>
                </c:pt>
                <c:pt idx="303">
                  <c:v>-0.85299999999999998</c:v>
                </c:pt>
                <c:pt idx="304">
                  <c:v>-0.79600000000000004</c:v>
                </c:pt>
                <c:pt idx="305">
                  <c:v>-0.74399999999999999</c:v>
                </c:pt>
                <c:pt idx="306">
                  <c:v>-0.69899999999999995</c:v>
                </c:pt>
                <c:pt idx="307">
                  <c:v>-0.65700000000000003</c:v>
                </c:pt>
                <c:pt idx="308">
                  <c:v>-0.62</c:v>
                </c:pt>
                <c:pt idx="309">
                  <c:v>-0.58499999999999996</c:v>
                </c:pt>
                <c:pt idx="310">
                  <c:v>-0.55300000000000005</c:v>
                </c:pt>
                <c:pt idx="311">
                  <c:v>-0.52300000000000002</c:v>
                </c:pt>
                <c:pt idx="312">
                  <c:v>-0.495</c:v>
                </c:pt>
                <c:pt idx="313">
                  <c:v>-0.46800000000000003</c:v>
                </c:pt>
                <c:pt idx="314">
                  <c:v>-0.44400000000000001</c:v>
                </c:pt>
                <c:pt idx="315">
                  <c:v>-0.42</c:v>
                </c:pt>
                <c:pt idx="316">
                  <c:v>-0.39800000000000002</c:v>
                </c:pt>
                <c:pt idx="317">
                  <c:v>-0.377</c:v>
                </c:pt>
                <c:pt idx="318">
                  <c:v>-0.35699999999999998</c:v>
                </c:pt>
              </c:numCache>
            </c:numRef>
          </c:xVal>
          <c:yVal>
            <c:numRef>
              <c:f>ZnI_ANf!$F$1:$F$319</c:f>
              <c:numCache>
                <c:formatCode>General</c:formatCode>
                <c:ptCount val="3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1E-3</c:v>
                </c:pt>
                <c:pt idx="30">
                  <c:v>1E-3</c:v>
                </c:pt>
                <c:pt idx="31">
                  <c:v>1E-3</c:v>
                </c:pt>
                <c:pt idx="32">
                  <c:v>1E-3</c:v>
                </c:pt>
                <c:pt idx="33">
                  <c:v>1E-3</c:v>
                </c:pt>
                <c:pt idx="34">
                  <c:v>1E-3</c:v>
                </c:pt>
                <c:pt idx="35">
                  <c:v>1E-3</c:v>
                </c:pt>
                <c:pt idx="36">
                  <c:v>1E-3</c:v>
                </c:pt>
                <c:pt idx="37">
                  <c:v>1E-3</c:v>
                </c:pt>
                <c:pt idx="38">
                  <c:v>1E-3</c:v>
                </c:pt>
                <c:pt idx="39">
                  <c:v>1E-3</c:v>
                </c:pt>
                <c:pt idx="40">
                  <c:v>1E-3</c:v>
                </c:pt>
                <c:pt idx="41">
                  <c:v>1E-3</c:v>
                </c:pt>
                <c:pt idx="42">
                  <c:v>1E-3</c:v>
                </c:pt>
                <c:pt idx="43">
                  <c:v>1E-3</c:v>
                </c:pt>
                <c:pt idx="44">
                  <c:v>1E-3</c:v>
                </c:pt>
                <c:pt idx="45">
                  <c:v>2E-3</c:v>
                </c:pt>
                <c:pt idx="46">
                  <c:v>2E-3</c:v>
                </c:pt>
                <c:pt idx="47">
                  <c:v>2E-3</c:v>
                </c:pt>
                <c:pt idx="48">
                  <c:v>2E-3</c:v>
                </c:pt>
                <c:pt idx="49">
                  <c:v>2E-3</c:v>
                </c:pt>
                <c:pt idx="50">
                  <c:v>2E-3</c:v>
                </c:pt>
                <c:pt idx="51">
                  <c:v>2E-3</c:v>
                </c:pt>
                <c:pt idx="52">
                  <c:v>2E-3</c:v>
                </c:pt>
                <c:pt idx="53">
                  <c:v>3.0000000000000001E-3</c:v>
                </c:pt>
                <c:pt idx="54">
                  <c:v>3.0000000000000001E-3</c:v>
                </c:pt>
                <c:pt idx="55">
                  <c:v>3.0000000000000001E-3</c:v>
                </c:pt>
                <c:pt idx="56">
                  <c:v>3.0000000000000001E-3</c:v>
                </c:pt>
                <c:pt idx="57">
                  <c:v>3.0000000000000001E-3</c:v>
                </c:pt>
                <c:pt idx="58">
                  <c:v>3.0000000000000001E-3</c:v>
                </c:pt>
                <c:pt idx="59">
                  <c:v>4.0000000000000001E-3</c:v>
                </c:pt>
                <c:pt idx="60">
                  <c:v>4.0000000000000001E-3</c:v>
                </c:pt>
                <c:pt idx="61">
                  <c:v>4.0000000000000001E-3</c:v>
                </c:pt>
                <c:pt idx="62">
                  <c:v>4.0000000000000001E-3</c:v>
                </c:pt>
                <c:pt idx="63">
                  <c:v>5.0000000000000001E-3</c:v>
                </c:pt>
                <c:pt idx="64">
                  <c:v>5.0000000000000001E-3</c:v>
                </c:pt>
                <c:pt idx="65">
                  <c:v>5.0000000000000001E-3</c:v>
                </c:pt>
                <c:pt idx="66">
                  <c:v>5.0000000000000001E-3</c:v>
                </c:pt>
                <c:pt idx="67">
                  <c:v>6.0000000000000001E-3</c:v>
                </c:pt>
                <c:pt idx="68">
                  <c:v>6.0000000000000001E-3</c:v>
                </c:pt>
                <c:pt idx="69">
                  <c:v>6.0000000000000001E-3</c:v>
                </c:pt>
                <c:pt idx="70">
                  <c:v>7.0000000000000001E-3</c:v>
                </c:pt>
                <c:pt idx="71">
                  <c:v>7.0000000000000001E-3</c:v>
                </c:pt>
                <c:pt idx="72">
                  <c:v>8.0000000000000002E-3</c:v>
                </c:pt>
                <c:pt idx="73">
                  <c:v>8.0000000000000002E-3</c:v>
                </c:pt>
                <c:pt idx="74">
                  <c:v>8.0000000000000002E-3</c:v>
                </c:pt>
                <c:pt idx="75">
                  <c:v>8.9999999999999993E-3</c:v>
                </c:pt>
                <c:pt idx="76">
                  <c:v>0.01</c:v>
                </c:pt>
                <c:pt idx="77">
                  <c:v>0.01</c:v>
                </c:pt>
                <c:pt idx="78">
                  <c:v>1.0999999999999999E-2</c:v>
                </c:pt>
                <c:pt idx="79">
                  <c:v>1.0999999999999999E-2</c:v>
                </c:pt>
                <c:pt idx="80">
                  <c:v>1.2E-2</c:v>
                </c:pt>
                <c:pt idx="81">
                  <c:v>1.2999999999999999E-2</c:v>
                </c:pt>
                <c:pt idx="82">
                  <c:v>1.4E-2</c:v>
                </c:pt>
                <c:pt idx="83">
                  <c:v>1.4999999999999999E-2</c:v>
                </c:pt>
                <c:pt idx="84">
                  <c:v>1.6E-2</c:v>
                </c:pt>
                <c:pt idx="85">
                  <c:v>1.7000000000000001E-2</c:v>
                </c:pt>
                <c:pt idx="86">
                  <c:v>1.7999999999999999E-2</c:v>
                </c:pt>
                <c:pt idx="87">
                  <c:v>0.02</c:v>
                </c:pt>
                <c:pt idx="88">
                  <c:v>2.1000000000000001E-2</c:v>
                </c:pt>
                <c:pt idx="89">
                  <c:v>2.3E-2</c:v>
                </c:pt>
                <c:pt idx="90">
                  <c:v>2.5000000000000001E-2</c:v>
                </c:pt>
                <c:pt idx="91">
                  <c:v>2.7E-2</c:v>
                </c:pt>
                <c:pt idx="92">
                  <c:v>2.9000000000000001E-2</c:v>
                </c:pt>
                <c:pt idx="93">
                  <c:v>3.2000000000000001E-2</c:v>
                </c:pt>
                <c:pt idx="94">
                  <c:v>3.5000000000000003E-2</c:v>
                </c:pt>
                <c:pt idx="95">
                  <c:v>3.9E-2</c:v>
                </c:pt>
                <c:pt idx="96">
                  <c:v>4.2999999999999997E-2</c:v>
                </c:pt>
                <c:pt idx="97">
                  <c:v>4.7E-2</c:v>
                </c:pt>
                <c:pt idx="98">
                  <c:v>5.2999999999999999E-2</c:v>
                </c:pt>
                <c:pt idx="99">
                  <c:v>5.8999999999999997E-2</c:v>
                </c:pt>
                <c:pt idx="100">
                  <c:v>6.6000000000000003E-2</c:v>
                </c:pt>
                <c:pt idx="101">
                  <c:v>7.3999999999999996E-2</c:v>
                </c:pt>
                <c:pt idx="102">
                  <c:v>8.4000000000000005E-2</c:v>
                </c:pt>
                <c:pt idx="103">
                  <c:v>9.6000000000000002E-2</c:v>
                </c:pt>
                <c:pt idx="104">
                  <c:v>0.109</c:v>
                </c:pt>
                <c:pt idx="105">
                  <c:v>0.125</c:v>
                </c:pt>
                <c:pt idx="106">
                  <c:v>0.14399999999999999</c:v>
                </c:pt>
                <c:pt idx="107">
                  <c:v>0.16600000000000001</c:v>
                </c:pt>
                <c:pt idx="108">
                  <c:v>0.191</c:v>
                </c:pt>
                <c:pt idx="109">
                  <c:v>0.22</c:v>
                </c:pt>
                <c:pt idx="110">
                  <c:v>0.253</c:v>
                </c:pt>
                <c:pt idx="111">
                  <c:v>0.29099999999999998</c:v>
                </c:pt>
                <c:pt idx="112">
                  <c:v>0.33400000000000002</c:v>
                </c:pt>
                <c:pt idx="113">
                  <c:v>0.38200000000000001</c:v>
                </c:pt>
                <c:pt idx="114">
                  <c:v>0.436</c:v>
                </c:pt>
                <c:pt idx="115">
                  <c:v>0.496</c:v>
                </c:pt>
                <c:pt idx="116">
                  <c:v>0.56299999999999994</c:v>
                </c:pt>
                <c:pt idx="117">
                  <c:v>0.63700000000000001</c:v>
                </c:pt>
                <c:pt idx="118">
                  <c:v>0.71799999999999997</c:v>
                </c:pt>
                <c:pt idx="119">
                  <c:v>0.80700000000000005</c:v>
                </c:pt>
                <c:pt idx="120">
                  <c:v>0.90400000000000003</c:v>
                </c:pt>
                <c:pt idx="121">
                  <c:v>1.01</c:v>
                </c:pt>
                <c:pt idx="122">
                  <c:v>1.1259999999999999</c:v>
                </c:pt>
                <c:pt idx="123">
                  <c:v>1.2529999999999999</c:v>
                </c:pt>
                <c:pt idx="124">
                  <c:v>1.39</c:v>
                </c:pt>
                <c:pt idx="125">
                  <c:v>1.5389999999999999</c:v>
                </c:pt>
                <c:pt idx="126">
                  <c:v>1.7010000000000001</c:v>
                </c:pt>
                <c:pt idx="127">
                  <c:v>1.8759999999999999</c:v>
                </c:pt>
                <c:pt idx="128">
                  <c:v>2.0649999999999999</c:v>
                </c:pt>
                <c:pt idx="129">
                  <c:v>2.2709999999999999</c:v>
                </c:pt>
                <c:pt idx="130">
                  <c:v>2.492</c:v>
                </c:pt>
                <c:pt idx="131">
                  <c:v>2.7320000000000002</c:v>
                </c:pt>
                <c:pt idx="132">
                  <c:v>2.9910000000000001</c:v>
                </c:pt>
                <c:pt idx="133">
                  <c:v>3.27</c:v>
                </c:pt>
                <c:pt idx="134">
                  <c:v>3.5710000000000002</c:v>
                </c:pt>
                <c:pt idx="135">
                  <c:v>3.895</c:v>
                </c:pt>
                <c:pt idx="136">
                  <c:v>4.2439999999999998</c:v>
                </c:pt>
                <c:pt idx="137">
                  <c:v>4.6189999999999998</c:v>
                </c:pt>
                <c:pt idx="138">
                  <c:v>5.0229999999999997</c:v>
                </c:pt>
                <c:pt idx="139">
                  <c:v>5.4550000000000001</c:v>
                </c:pt>
                <c:pt idx="140">
                  <c:v>5.9189999999999996</c:v>
                </c:pt>
                <c:pt idx="141">
                  <c:v>6.415</c:v>
                </c:pt>
                <c:pt idx="142">
                  <c:v>6.9450000000000003</c:v>
                </c:pt>
                <c:pt idx="143">
                  <c:v>7.5110000000000001</c:v>
                </c:pt>
                <c:pt idx="144">
                  <c:v>8.1120000000000001</c:v>
                </c:pt>
                <c:pt idx="145">
                  <c:v>8.7509999999999994</c:v>
                </c:pt>
                <c:pt idx="146">
                  <c:v>9.4269999999999996</c:v>
                </c:pt>
                <c:pt idx="147">
                  <c:v>10.141999999999999</c:v>
                </c:pt>
                <c:pt idx="148">
                  <c:v>10.895</c:v>
                </c:pt>
                <c:pt idx="149">
                  <c:v>11.686</c:v>
                </c:pt>
                <c:pt idx="150">
                  <c:v>12.515000000000001</c:v>
                </c:pt>
                <c:pt idx="151">
                  <c:v>13.38</c:v>
                </c:pt>
                <c:pt idx="152">
                  <c:v>14.281000000000001</c:v>
                </c:pt>
                <c:pt idx="153">
                  <c:v>15.215999999999999</c:v>
                </c:pt>
                <c:pt idx="154">
                  <c:v>16.184000000000001</c:v>
                </c:pt>
                <c:pt idx="155">
                  <c:v>17.181999999999999</c:v>
                </c:pt>
                <c:pt idx="156">
                  <c:v>18.207999999999998</c:v>
                </c:pt>
                <c:pt idx="157">
                  <c:v>19.262</c:v>
                </c:pt>
                <c:pt idx="158">
                  <c:v>20.338999999999999</c:v>
                </c:pt>
                <c:pt idx="159">
                  <c:v>21.437999999999999</c:v>
                </c:pt>
                <c:pt idx="160">
                  <c:v>22.556999999999999</c:v>
                </c:pt>
                <c:pt idx="161">
                  <c:v>23.692</c:v>
                </c:pt>
                <c:pt idx="162">
                  <c:v>24.843</c:v>
                </c:pt>
                <c:pt idx="163">
                  <c:v>26.007000000000001</c:v>
                </c:pt>
                <c:pt idx="164">
                  <c:v>27.18</c:v>
                </c:pt>
                <c:pt idx="165">
                  <c:v>28.363</c:v>
                </c:pt>
                <c:pt idx="166">
                  <c:v>29.550999999999998</c:v>
                </c:pt>
                <c:pt idx="167">
                  <c:v>30.744</c:v>
                </c:pt>
                <c:pt idx="168">
                  <c:v>31.939</c:v>
                </c:pt>
                <c:pt idx="169">
                  <c:v>33.136000000000003</c:v>
                </c:pt>
                <c:pt idx="170">
                  <c:v>34.331000000000003</c:v>
                </c:pt>
                <c:pt idx="171">
                  <c:v>35.524000000000001</c:v>
                </c:pt>
                <c:pt idx="172">
                  <c:v>36.713000000000001</c:v>
                </c:pt>
                <c:pt idx="173">
                  <c:v>37.896999999999998</c:v>
                </c:pt>
                <c:pt idx="174">
                  <c:v>39.073999999999998</c:v>
                </c:pt>
                <c:pt idx="175">
                  <c:v>40.243000000000002</c:v>
                </c:pt>
                <c:pt idx="176">
                  <c:v>41.402999999999999</c:v>
                </c:pt>
                <c:pt idx="177">
                  <c:v>42.554000000000002</c:v>
                </c:pt>
                <c:pt idx="178">
                  <c:v>43.692</c:v>
                </c:pt>
                <c:pt idx="179">
                  <c:v>44.819000000000003</c:v>
                </c:pt>
                <c:pt idx="180">
                  <c:v>45.933</c:v>
                </c:pt>
                <c:pt idx="181">
                  <c:v>47.033000000000001</c:v>
                </c:pt>
                <c:pt idx="182">
                  <c:v>48.118000000000002</c:v>
                </c:pt>
                <c:pt idx="183">
                  <c:v>49.188000000000002</c:v>
                </c:pt>
                <c:pt idx="184">
                  <c:v>50.241999999999997</c:v>
                </c:pt>
                <c:pt idx="185">
                  <c:v>51.28</c:v>
                </c:pt>
                <c:pt idx="186">
                  <c:v>52.301000000000002</c:v>
                </c:pt>
                <c:pt idx="187">
                  <c:v>53.304000000000002</c:v>
                </c:pt>
                <c:pt idx="188">
                  <c:v>54.289000000000001</c:v>
                </c:pt>
                <c:pt idx="189">
                  <c:v>55.256</c:v>
                </c:pt>
                <c:pt idx="190">
                  <c:v>56.204000000000001</c:v>
                </c:pt>
                <c:pt idx="191">
                  <c:v>57.134</c:v>
                </c:pt>
                <c:pt idx="192">
                  <c:v>58.043999999999997</c:v>
                </c:pt>
                <c:pt idx="193">
                  <c:v>58.936</c:v>
                </c:pt>
                <c:pt idx="194">
                  <c:v>59.808</c:v>
                </c:pt>
                <c:pt idx="195">
                  <c:v>60.661000000000001</c:v>
                </c:pt>
                <c:pt idx="196">
                  <c:v>61.494</c:v>
                </c:pt>
                <c:pt idx="197">
                  <c:v>62.308</c:v>
                </c:pt>
                <c:pt idx="198">
                  <c:v>63.103000000000002</c:v>
                </c:pt>
                <c:pt idx="199">
                  <c:v>63.878999999999998</c:v>
                </c:pt>
                <c:pt idx="200">
                  <c:v>64.635999999999996</c:v>
                </c:pt>
                <c:pt idx="201">
                  <c:v>65.373999999999995</c:v>
                </c:pt>
                <c:pt idx="202">
                  <c:v>66.093999999999994</c:v>
                </c:pt>
                <c:pt idx="203">
                  <c:v>66.795000000000002</c:v>
                </c:pt>
                <c:pt idx="204">
                  <c:v>67.477999999999994</c:v>
                </c:pt>
                <c:pt idx="205">
                  <c:v>68.143000000000001</c:v>
                </c:pt>
                <c:pt idx="206">
                  <c:v>68.790000000000006</c:v>
                </c:pt>
                <c:pt idx="207">
                  <c:v>69.42</c:v>
                </c:pt>
                <c:pt idx="208">
                  <c:v>70.034000000000006</c:v>
                </c:pt>
                <c:pt idx="209">
                  <c:v>70.63</c:v>
                </c:pt>
                <c:pt idx="210">
                  <c:v>71.210999999999999</c:v>
                </c:pt>
                <c:pt idx="211">
                  <c:v>71.775000000000006</c:v>
                </c:pt>
                <c:pt idx="212">
                  <c:v>72.323999999999998</c:v>
                </c:pt>
                <c:pt idx="213">
                  <c:v>72.858000000000004</c:v>
                </c:pt>
                <c:pt idx="214">
                  <c:v>73.376999999999995</c:v>
                </c:pt>
                <c:pt idx="215">
                  <c:v>73.882000000000005</c:v>
                </c:pt>
                <c:pt idx="216">
                  <c:v>74.372</c:v>
                </c:pt>
                <c:pt idx="217">
                  <c:v>74.849000000000004</c:v>
                </c:pt>
                <c:pt idx="218">
                  <c:v>75.313000000000002</c:v>
                </c:pt>
                <c:pt idx="219">
                  <c:v>75.763999999999996</c:v>
                </c:pt>
                <c:pt idx="220">
                  <c:v>76.201999999999998</c:v>
                </c:pt>
                <c:pt idx="221">
                  <c:v>76.628</c:v>
                </c:pt>
                <c:pt idx="222">
                  <c:v>77.042000000000002</c:v>
                </c:pt>
                <c:pt idx="223">
                  <c:v>77.444999999999993</c:v>
                </c:pt>
                <c:pt idx="224">
                  <c:v>77.837000000000003</c:v>
                </c:pt>
                <c:pt idx="225">
                  <c:v>78.218000000000004</c:v>
                </c:pt>
                <c:pt idx="226">
                  <c:v>78.587999999999994</c:v>
                </c:pt>
                <c:pt idx="227">
                  <c:v>78.948999999999998</c:v>
                </c:pt>
                <c:pt idx="228">
                  <c:v>79.299000000000007</c:v>
                </c:pt>
                <c:pt idx="229">
                  <c:v>79.64</c:v>
                </c:pt>
                <c:pt idx="230">
                  <c:v>79.971999999999994</c:v>
                </c:pt>
                <c:pt idx="231">
                  <c:v>80.295000000000002</c:v>
                </c:pt>
                <c:pt idx="232">
                  <c:v>80.61</c:v>
                </c:pt>
                <c:pt idx="233">
                  <c:v>80.915999999999997</c:v>
                </c:pt>
                <c:pt idx="234">
                  <c:v>81.213999999999999</c:v>
                </c:pt>
                <c:pt idx="235">
                  <c:v>81.504000000000005</c:v>
                </c:pt>
                <c:pt idx="236">
                  <c:v>81.787000000000006</c:v>
                </c:pt>
                <c:pt idx="237">
                  <c:v>82.061999999999998</c:v>
                </c:pt>
                <c:pt idx="238">
                  <c:v>82.33</c:v>
                </c:pt>
                <c:pt idx="239">
                  <c:v>82.590999999999994</c:v>
                </c:pt>
                <c:pt idx="240">
                  <c:v>82.846000000000004</c:v>
                </c:pt>
                <c:pt idx="241">
                  <c:v>83.093999999999994</c:v>
                </c:pt>
                <c:pt idx="242">
                  <c:v>83.335999999999999</c:v>
                </c:pt>
                <c:pt idx="243">
                  <c:v>83.572000000000003</c:v>
                </c:pt>
                <c:pt idx="244">
                  <c:v>83.802999999999997</c:v>
                </c:pt>
                <c:pt idx="245">
                  <c:v>84.027000000000001</c:v>
                </c:pt>
                <c:pt idx="246">
                  <c:v>84.245999999999995</c:v>
                </c:pt>
                <c:pt idx="247">
                  <c:v>84.46</c:v>
                </c:pt>
                <c:pt idx="248">
                  <c:v>84.668999999999997</c:v>
                </c:pt>
                <c:pt idx="249">
                  <c:v>84.873000000000005</c:v>
                </c:pt>
                <c:pt idx="250">
                  <c:v>85.822000000000003</c:v>
                </c:pt>
                <c:pt idx="251">
                  <c:v>86.668999999999997</c:v>
                </c:pt>
                <c:pt idx="252">
                  <c:v>87.427000000000007</c:v>
                </c:pt>
                <c:pt idx="253">
                  <c:v>88.108000000000004</c:v>
                </c:pt>
                <c:pt idx="254">
                  <c:v>88.724000000000004</c:v>
                </c:pt>
                <c:pt idx="255">
                  <c:v>89.283000000000001</c:v>
                </c:pt>
                <c:pt idx="256">
                  <c:v>89.790999999999997</c:v>
                </c:pt>
                <c:pt idx="257">
                  <c:v>90.256</c:v>
                </c:pt>
                <c:pt idx="258">
                  <c:v>90.680999999999997</c:v>
                </c:pt>
                <c:pt idx="259">
                  <c:v>91.072999999999993</c:v>
                </c:pt>
                <c:pt idx="260">
                  <c:v>91.433999999999997</c:v>
                </c:pt>
                <c:pt idx="261">
                  <c:v>91.766999999999996</c:v>
                </c:pt>
                <c:pt idx="262">
                  <c:v>92.076999999999998</c:v>
                </c:pt>
                <c:pt idx="263">
                  <c:v>92.364999999999995</c:v>
                </c:pt>
                <c:pt idx="264">
                  <c:v>92.632999999999996</c:v>
                </c:pt>
                <c:pt idx="265">
                  <c:v>92.882999999999996</c:v>
                </c:pt>
                <c:pt idx="266">
                  <c:v>93.117000000000004</c:v>
                </c:pt>
                <c:pt idx="267">
                  <c:v>93.337000000000003</c:v>
                </c:pt>
                <c:pt idx="268">
                  <c:v>93.543000000000006</c:v>
                </c:pt>
                <c:pt idx="269">
                  <c:v>93.736999999999995</c:v>
                </c:pt>
                <c:pt idx="270">
                  <c:v>93.92</c:v>
                </c:pt>
                <c:pt idx="271">
                  <c:v>94.093000000000004</c:v>
                </c:pt>
                <c:pt idx="272">
                  <c:v>94.257000000000005</c:v>
                </c:pt>
                <c:pt idx="273">
                  <c:v>94.411000000000001</c:v>
                </c:pt>
                <c:pt idx="274">
                  <c:v>94.558000000000007</c:v>
                </c:pt>
                <c:pt idx="275">
                  <c:v>94.697999999999993</c:v>
                </c:pt>
                <c:pt idx="276">
                  <c:v>94.83</c:v>
                </c:pt>
                <c:pt idx="277">
                  <c:v>94.956000000000003</c:v>
                </c:pt>
                <c:pt idx="278">
                  <c:v>95.075999999999993</c:v>
                </c:pt>
                <c:pt idx="279">
                  <c:v>95.191000000000003</c:v>
                </c:pt>
                <c:pt idx="280">
                  <c:v>95.3</c:v>
                </c:pt>
                <c:pt idx="281">
                  <c:v>95.405000000000001</c:v>
                </c:pt>
                <c:pt idx="282">
                  <c:v>95.504999999999995</c:v>
                </c:pt>
                <c:pt idx="283">
                  <c:v>95.600999999999999</c:v>
                </c:pt>
                <c:pt idx="284">
                  <c:v>95.692999999999998</c:v>
                </c:pt>
                <c:pt idx="285">
                  <c:v>95.781000000000006</c:v>
                </c:pt>
                <c:pt idx="286">
                  <c:v>95.866</c:v>
                </c:pt>
                <c:pt idx="287">
                  <c:v>95.947000000000003</c:v>
                </c:pt>
                <c:pt idx="288">
                  <c:v>96.025999999999996</c:v>
                </c:pt>
                <c:pt idx="289">
                  <c:v>96.100999999999999</c:v>
                </c:pt>
                <c:pt idx="290">
                  <c:v>96.173000000000002</c:v>
                </c:pt>
                <c:pt idx="291">
                  <c:v>96.242999999999995</c:v>
                </c:pt>
                <c:pt idx="292">
                  <c:v>96.311000000000007</c:v>
                </c:pt>
                <c:pt idx="293">
                  <c:v>96.376000000000005</c:v>
                </c:pt>
                <c:pt idx="294">
                  <c:v>96.438999999999993</c:v>
                </c:pt>
                <c:pt idx="295">
                  <c:v>96.498999999999995</c:v>
                </c:pt>
                <c:pt idx="296">
                  <c:v>96.558000000000007</c:v>
                </c:pt>
                <c:pt idx="297">
                  <c:v>96.614999999999995</c:v>
                </c:pt>
                <c:pt idx="298">
                  <c:v>96.67</c:v>
                </c:pt>
                <c:pt idx="299">
                  <c:v>96.722999999999999</c:v>
                </c:pt>
                <c:pt idx="300">
                  <c:v>97.516999999999996</c:v>
                </c:pt>
                <c:pt idx="301">
                  <c:v>98.001999999999995</c:v>
                </c:pt>
                <c:pt idx="302">
                  <c:v>98.328000000000003</c:v>
                </c:pt>
                <c:pt idx="303">
                  <c:v>98.563000000000002</c:v>
                </c:pt>
                <c:pt idx="304">
                  <c:v>98.74</c:v>
                </c:pt>
                <c:pt idx="305">
                  <c:v>98.879000000000005</c:v>
                </c:pt>
                <c:pt idx="306">
                  <c:v>98.99</c:v>
                </c:pt>
                <c:pt idx="307">
                  <c:v>99.081000000000003</c:v>
                </c:pt>
                <c:pt idx="308">
                  <c:v>99.156000000000006</c:v>
                </c:pt>
                <c:pt idx="309">
                  <c:v>99.221000000000004</c:v>
                </c:pt>
                <c:pt idx="310">
                  <c:v>99.275999999999996</c:v>
                </c:pt>
                <c:pt idx="311">
                  <c:v>99.323999999999998</c:v>
                </c:pt>
                <c:pt idx="312">
                  <c:v>99.366</c:v>
                </c:pt>
                <c:pt idx="313">
                  <c:v>99.403000000000006</c:v>
                </c:pt>
                <c:pt idx="314">
                  <c:v>99.436000000000007</c:v>
                </c:pt>
                <c:pt idx="315">
                  <c:v>99.465999999999994</c:v>
                </c:pt>
                <c:pt idx="316">
                  <c:v>99.492000000000004</c:v>
                </c:pt>
                <c:pt idx="317">
                  <c:v>99.516000000000005</c:v>
                </c:pt>
                <c:pt idx="318">
                  <c:v>99.53799999999999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5207120"/>
        <c:axId val="565207512"/>
      </c:scatterChart>
      <c:valAx>
        <c:axId val="565207120"/>
        <c:scaling>
          <c:orientation val="minMax"/>
          <c:min val="-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5207512"/>
        <c:crosses val="autoZero"/>
        <c:crossBetween val="midCat"/>
        <c:majorUnit val="1"/>
      </c:valAx>
      <c:valAx>
        <c:axId val="565207512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5207120"/>
        <c:crossesAt val="-7"/>
        <c:crossBetween val="midCat"/>
        <c:majorUnit val="20"/>
        <c:minorUnit val="1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>
                <a:solidFill>
                  <a:sysClr val="windowText" lastClr="000000"/>
                </a:solidFill>
              </a:rPr>
              <a:t>Zn</a:t>
            </a:r>
            <a:r>
              <a:rPr lang="sv-SE" baseline="30000">
                <a:solidFill>
                  <a:sysClr val="windowText" lastClr="000000"/>
                </a:solidFill>
              </a:rPr>
              <a:t>2+</a:t>
            </a:r>
            <a:r>
              <a:rPr lang="sv-SE">
                <a:solidFill>
                  <a:sysClr val="windowText" lastClr="000000"/>
                </a:solidFill>
              </a:rPr>
              <a:t>-I</a:t>
            </a:r>
            <a:r>
              <a:rPr lang="sv-SE" baseline="30000">
                <a:solidFill>
                  <a:sysClr val="windowText" lastClr="000000"/>
                </a:solidFill>
              </a:rPr>
              <a:t>-</a:t>
            </a:r>
            <a:r>
              <a:rPr lang="sv-SE" baseline="0">
                <a:solidFill>
                  <a:sysClr val="windowText" lastClr="000000"/>
                </a:solidFill>
              </a:rPr>
              <a:t> in hmpa</a:t>
            </a:r>
          </a:p>
        </c:rich>
      </c:tx>
      <c:layout>
        <c:manualLayout>
          <c:xMode val="edge"/>
          <c:yMode val="edge"/>
          <c:x val="0.46855709387037531"/>
          <c:y val="6.95652173913043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5035563682501771"/>
          <c:y val="0.16157745266068871"/>
          <c:w val="0.82715312244737182"/>
          <c:h val="0.60386199359149495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ZnI_HMPAf!$A$1:$A$319</c:f>
              <c:numCache>
                <c:formatCode>General</c:formatCode>
                <c:ptCount val="319"/>
                <c:pt idx="0">
                  <c:v>-5.7539999999999996</c:v>
                </c:pt>
                <c:pt idx="1">
                  <c:v>-5.444</c:v>
                </c:pt>
                <c:pt idx="2">
                  <c:v>-5.2590000000000003</c:v>
                </c:pt>
                <c:pt idx="3">
                  <c:v>-5.125</c:v>
                </c:pt>
                <c:pt idx="4">
                  <c:v>-5.0190000000000001</c:v>
                </c:pt>
                <c:pt idx="5">
                  <c:v>-4.93</c:v>
                </c:pt>
                <c:pt idx="6">
                  <c:v>-4.8540000000000001</c:v>
                </c:pt>
                <c:pt idx="7">
                  <c:v>-4.7859999999999996</c:v>
                </c:pt>
                <c:pt idx="8">
                  <c:v>-4.7249999999999996</c:v>
                </c:pt>
                <c:pt idx="9">
                  <c:v>-4.6689999999999996</c:v>
                </c:pt>
                <c:pt idx="10">
                  <c:v>-4.617</c:v>
                </c:pt>
                <c:pt idx="11">
                  <c:v>-4.5679999999999996</c:v>
                </c:pt>
                <c:pt idx="12">
                  <c:v>-4.5220000000000002</c:v>
                </c:pt>
                <c:pt idx="13">
                  <c:v>-4.4779999999999998</c:v>
                </c:pt>
                <c:pt idx="14">
                  <c:v>-4.4370000000000003</c:v>
                </c:pt>
                <c:pt idx="15">
                  <c:v>-4.3970000000000002</c:v>
                </c:pt>
                <c:pt idx="16">
                  <c:v>-4.3579999999999997</c:v>
                </c:pt>
                <c:pt idx="17">
                  <c:v>-4.3209999999999997</c:v>
                </c:pt>
                <c:pt idx="18">
                  <c:v>-4.2839999999999998</c:v>
                </c:pt>
                <c:pt idx="19">
                  <c:v>-4.2489999999999997</c:v>
                </c:pt>
                <c:pt idx="20">
                  <c:v>-4.2140000000000004</c:v>
                </c:pt>
                <c:pt idx="21">
                  <c:v>-4.1790000000000003</c:v>
                </c:pt>
                <c:pt idx="22">
                  <c:v>-4.1449999999999996</c:v>
                </c:pt>
                <c:pt idx="23">
                  <c:v>-4.1120000000000001</c:v>
                </c:pt>
                <c:pt idx="24">
                  <c:v>-4.0780000000000003</c:v>
                </c:pt>
                <c:pt idx="25">
                  <c:v>-4.0449999999999999</c:v>
                </c:pt>
                <c:pt idx="26">
                  <c:v>-4.0119999999999996</c:v>
                </c:pt>
                <c:pt idx="27">
                  <c:v>-3.9790000000000001</c:v>
                </c:pt>
                <c:pt idx="28">
                  <c:v>-3.9460000000000002</c:v>
                </c:pt>
                <c:pt idx="29">
                  <c:v>-3.9119999999999999</c:v>
                </c:pt>
                <c:pt idx="30">
                  <c:v>-3.879</c:v>
                </c:pt>
                <c:pt idx="31">
                  <c:v>-3.8450000000000002</c:v>
                </c:pt>
                <c:pt idx="32">
                  <c:v>-3.81</c:v>
                </c:pt>
                <c:pt idx="33">
                  <c:v>-3.7759999999999998</c:v>
                </c:pt>
                <c:pt idx="34">
                  <c:v>-3.74</c:v>
                </c:pt>
                <c:pt idx="35">
                  <c:v>-3.7040000000000002</c:v>
                </c:pt>
                <c:pt idx="36">
                  <c:v>-3.6669999999999998</c:v>
                </c:pt>
                <c:pt idx="37">
                  <c:v>-3.63</c:v>
                </c:pt>
                <c:pt idx="38">
                  <c:v>-3.5920000000000001</c:v>
                </c:pt>
                <c:pt idx="39">
                  <c:v>-3.552</c:v>
                </c:pt>
                <c:pt idx="40">
                  <c:v>-3.512</c:v>
                </c:pt>
                <c:pt idx="41">
                  <c:v>-3.4710000000000001</c:v>
                </c:pt>
                <c:pt idx="42">
                  <c:v>-3.4289999999999998</c:v>
                </c:pt>
                <c:pt idx="43">
                  <c:v>-3.3860000000000001</c:v>
                </c:pt>
                <c:pt idx="44">
                  <c:v>-3.3420000000000001</c:v>
                </c:pt>
                <c:pt idx="45">
                  <c:v>-3.2970000000000002</c:v>
                </c:pt>
                <c:pt idx="46">
                  <c:v>-3.2519999999999998</c:v>
                </c:pt>
                <c:pt idx="47">
                  <c:v>-3.2069999999999999</c:v>
                </c:pt>
                <c:pt idx="48">
                  <c:v>-3.161</c:v>
                </c:pt>
                <c:pt idx="49">
                  <c:v>-3.1160000000000001</c:v>
                </c:pt>
                <c:pt idx="50">
                  <c:v>-3.0720000000000001</c:v>
                </c:pt>
                <c:pt idx="51">
                  <c:v>-3.028</c:v>
                </c:pt>
                <c:pt idx="52">
                  <c:v>-2.9860000000000002</c:v>
                </c:pt>
                <c:pt idx="53">
                  <c:v>-2.9449999999999998</c:v>
                </c:pt>
                <c:pt idx="54">
                  <c:v>-2.9060000000000001</c:v>
                </c:pt>
                <c:pt idx="55">
                  <c:v>-2.8679999999999999</c:v>
                </c:pt>
                <c:pt idx="56">
                  <c:v>-2.8319999999999999</c:v>
                </c:pt>
                <c:pt idx="57">
                  <c:v>-2.7970000000000002</c:v>
                </c:pt>
                <c:pt idx="58">
                  <c:v>-2.7650000000000001</c:v>
                </c:pt>
                <c:pt idx="59">
                  <c:v>-2.7330000000000001</c:v>
                </c:pt>
                <c:pt idx="60">
                  <c:v>-2.7040000000000002</c:v>
                </c:pt>
                <c:pt idx="61">
                  <c:v>-2.6749999999999998</c:v>
                </c:pt>
                <c:pt idx="62">
                  <c:v>-2.6480000000000001</c:v>
                </c:pt>
                <c:pt idx="63">
                  <c:v>-2.6219999999999999</c:v>
                </c:pt>
                <c:pt idx="64">
                  <c:v>-2.597</c:v>
                </c:pt>
                <c:pt idx="65">
                  <c:v>-2.5739999999999998</c:v>
                </c:pt>
                <c:pt idx="66">
                  <c:v>-2.5510000000000002</c:v>
                </c:pt>
                <c:pt idx="67">
                  <c:v>-2.5289999999999999</c:v>
                </c:pt>
                <c:pt idx="68">
                  <c:v>-2.5089999999999999</c:v>
                </c:pt>
                <c:pt idx="69">
                  <c:v>-2.488</c:v>
                </c:pt>
                <c:pt idx="70">
                  <c:v>-2.4689999999999999</c:v>
                </c:pt>
                <c:pt idx="71">
                  <c:v>-2.4510000000000001</c:v>
                </c:pt>
                <c:pt idx="72">
                  <c:v>-2.4329999999999998</c:v>
                </c:pt>
                <c:pt idx="73">
                  <c:v>-2.415</c:v>
                </c:pt>
                <c:pt idx="74">
                  <c:v>-2.399</c:v>
                </c:pt>
                <c:pt idx="75">
                  <c:v>-2.3820000000000001</c:v>
                </c:pt>
                <c:pt idx="76">
                  <c:v>-2.367</c:v>
                </c:pt>
                <c:pt idx="77">
                  <c:v>-2.351</c:v>
                </c:pt>
                <c:pt idx="78">
                  <c:v>-2.3370000000000002</c:v>
                </c:pt>
                <c:pt idx="79">
                  <c:v>-2.3220000000000001</c:v>
                </c:pt>
                <c:pt idx="80">
                  <c:v>-2.3079999999999998</c:v>
                </c:pt>
                <c:pt idx="81">
                  <c:v>-2.2949999999999999</c:v>
                </c:pt>
                <c:pt idx="82">
                  <c:v>-2.282</c:v>
                </c:pt>
                <c:pt idx="83">
                  <c:v>-2.2690000000000001</c:v>
                </c:pt>
                <c:pt idx="84">
                  <c:v>-2.2570000000000001</c:v>
                </c:pt>
                <c:pt idx="85">
                  <c:v>-2.2440000000000002</c:v>
                </c:pt>
                <c:pt idx="86">
                  <c:v>-2.2320000000000002</c:v>
                </c:pt>
                <c:pt idx="87">
                  <c:v>-2.2210000000000001</c:v>
                </c:pt>
                <c:pt idx="88">
                  <c:v>-2.21</c:v>
                </c:pt>
                <c:pt idx="89">
                  <c:v>-2.1989999999999998</c:v>
                </c:pt>
                <c:pt idx="90">
                  <c:v>-2.1880000000000002</c:v>
                </c:pt>
                <c:pt idx="91">
                  <c:v>-2.177</c:v>
                </c:pt>
                <c:pt idx="92">
                  <c:v>-2.1669999999999998</c:v>
                </c:pt>
                <c:pt idx="93">
                  <c:v>-2.157</c:v>
                </c:pt>
                <c:pt idx="94">
                  <c:v>-2.1469999999999998</c:v>
                </c:pt>
                <c:pt idx="95">
                  <c:v>-2.137</c:v>
                </c:pt>
                <c:pt idx="96">
                  <c:v>-2.1269999999999998</c:v>
                </c:pt>
                <c:pt idx="97">
                  <c:v>-2.1179999999999999</c:v>
                </c:pt>
                <c:pt idx="98">
                  <c:v>-2.109</c:v>
                </c:pt>
                <c:pt idx="99">
                  <c:v>-2.1</c:v>
                </c:pt>
                <c:pt idx="100">
                  <c:v>-2.0910000000000002</c:v>
                </c:pt>
                <c:pt idx="101">
                  <c:v>-2.0819999999999999</c:v>
                </c:pt>
                <c:pt idx="102">
                  <c:v>-2.0739999999999998</c:v>
                </c:pt>
                <c:pt idx="103">
                  <c:v>-2.0659999999999998</c:v>
                </c:pt>
                <c:pt idx="104">
                  <c:v>-2.0569999999999999</c:v>
                </c:pt>
                <c:pt idx="105">
                  <c:v>-2.0489999999999999</c:v>
                </c:pt>
                <c:pt idx="106">
                  <c:v>-2.0409999999999999</c:v>
                </c:pt>
                <c:pt idx="107">
                  <c:v>-2.0329999999999999</c:v>
                </c:pt>
                <c:pt idx="108">
                  <c:v>-2.0259999999999998</c:v>
                </c:pt>
                <c:pt idx="109">
                  <c:v>-2.0179999999999998</c:v>
                </c:pt>
                <c:pt idx="110">
                  <c:v>-2.0110000000000001</c:v>
                </c:pt>
                <c:pt idx="111">
                  <c:v>-2.0030000000000001</c:v>
                </c:pt>
                <c:pt idx="112">
                  <c:v>-1.996</c:v>
                </c:pt>
                <c:pt idx="113">
                  <c:v>-1.9890000000000001</c:v>
                </c:pt>
                <c:pt idx="114">
                  <c:v>-1.982</c:v>
                </c:pt>
                <c:pt idx="115">
                  <c:v>-1.9750000000000001</c:v>
                </c:pt>
                <c:pt idx="116">
                  <c:v>-1.968</c:v>
                </c:pt>
                <c:pt idx="117">
                  <c:v>-1.962</c:v>
                </c:pt>
                <c:pt idx="118">
                  <c:v>-1.9550000000000001</c:v>
                </c:pt>
                <c:pt idx="119">
                  <c:v>-1.948</c:v>
                </c:pt>
                <c:pt idx="120">
                  <c:v>-1.9419999999999999</c:v>
                </c:pt>
                <c:pt idx="121">
                  <c:v>-1.9359999999999999</c:v>
                </c:pt>
                <c:pt idx="122">
                  <c:v>-1.929</c:v>
                </c:pt>
                <c:pt idx="123">
                  <c:v>-1.923</c:v>
                </c:pt>
                <c:pt idx="124">
                  <c:v>-1.917</c:v>
                </c:pt>
                <c:pt idx="125">
                  <c:v>-1.911</c:v>
                </c:pt>
                <c:pt idx="126">
                  <c:v>-1.905</c:v>
                </c:pt>
                <c:pt idx="127">
                  <c:v>-1.899</c:v>
                </c:pt>
                <c:pt idx="128">
                  <c:v>-1.893</c:v>
                </c:pt>
                <c:pt idx="129">
                  <c:v>-1.887</c:v>
                </c:pt>
                <c:pt idx="130">
                  <c:v>-1.8819999999999999</c:v>
                </c:pt>
                <c:pt idx="131">
                  <c:v>-1.8759999999999999</c:v>
                </c:pt>
                <c:pt idx="132">
                  <c:v>-1.871</c:v>
                </c:pt>
                <c:pt idx="133">
                  <c:v>-1.865</c:v>
                </c:pt>
                <c:pt idx="134">
                  <c:v>-1.86</c:v>
                </c:pt>
                <c:pt idx="135">
                  <c:v>-1.8540000000000001</c:v>
                </c:pt>
                <c:pt idx="136">
                  <c:v>-1.849</c:v>
                </c:pt>
                <c:pt idx="137">
                  <c:v>-1.8440000000000001</c:v>
                </c:pt>
                <c:pt idx="138">
                  <c:v>-1.8380000000000001</c:v>
                </c:pt>
                <c:pt idx="139">
                  <c:v>-1.833</c:v>
                </c:pt>
                <c:pt idx="140">
                  <c:v>-1.8280000000000001</c:v>
                </c:pt>
                <c:pt idx="141">
                  <c:v>-1.823</c:v>
                </c:pt>
                <c:pt idx="142">
                  <c:v>-1.8180000000000001</c:v>
                </c:pt>
                <c:pt idx="143">
                  <c:v>-1.8129999999999999</c:v>
                </c:pt>
                <c:pt idx="144">
                  <c:v>-1.8080000000000001</c:v>
                </c:pt>
                <c:pt idx="145">
                  <c:v>-1.804</c:v>
                </c:pt>
                <c:pt idx="146">
                  <c:v>-1.7989999999999999</c:v>
                </c:pt>
                <c:pt idx="147">
                  <c:v>-1.794</c:v>
                </c:pt>
                <c:pt idx="148">
                  <c:v>-1.7889999999999999</c:v>
                </c:pt>
                <c:pt idx="149">
                  <c:v>-1.7849999999999999</c:v>
                </c:pt>
                <c:pt idx="150">
                  <c:v>-1.78</c:v>
                </c:pt>
                <c:pt idx="151">
                  <c:v>-1.776</c:v>
                </c:pt>
                <c:pt idx="152">
                  <c:v>-1.7709999999999999</c:v>
                </c:pt>
                <c:pt idx="153">
                  <c:v>-1.7669999999999999</c:v>
                </c:pt>
                <c:pt idx="154">
                  <c:v>-1.762</c:v>
                </c:pt>
                <c:pt idx="155">
                  <c:v>-1.758</c:v>
                </c:pt>
                <c:pt idx="156">
                  <c:v>-1.7529999999999999</c:v>
                </c:pt>
                <c:pt idx="157">
                  <c:v>-1.7490000000000001</c:v>
                </c:pt>
                <c:pt idx="158">
                  <c:v>-1.7450000000000001</c:v>
                </c:pt>
                <c:pt idx="159">
                  <c:v>-1.7410000000000001</c:v>
                </c:pt>
                <c:pt idx="160">
                  <c:v>-1.736</c:v>
                </c:pt>
                <c:pt idx="161">
                  <c:v>-1.732</c:v>
                </c:pt>
                <c:pt idx="162">
                  <c:v>-1.728</c:v>
                </c:pt>
                <c:pt idx="163">
                  <c:v>-1.724</c:v>
                </c:pt>
                <c:pt idx="164">
                  <c:v>-1.72</c:v>
                </c:pt>
                <c:pt idx="165">
                  <c:v>-1.716</c:v>
                </c:pt>
                <c:pt idx="166">
                  <c:v>-1.712</c:v>
                </c:pt>
                <c:pt idx="167">
                  <c:v>-1.708</c:v>
                </c:pt>
                <c:pt idx="168">
                  <c:v>-1.704</c:v>
                </c:pt>
                <c:pt idx="169">
                  <c:v>-1.7</c:v>
                </c:pt>
                <c:pt idx="170">
                  <c:v>-1.696</c:v>
                </c:pt>
                <c:pt idx="171">
                  <c:v>-1.6919999999999999</c:v>
                </c:pt>
                <c:pt idx="172">
                  <c:v>-1.6890000000000001</c:v>
                </c:pt>
                <c:pt idx="173">
                  <c:v>-1.6850000000000001</c:v>
                </c:pt>
                <c:pt idx="174">
                  <c:v>-1.681</c:v>
                </c:pt>
                <c:pt idx="175">
                  <c:v>-1.677</c:v>
                </c:pt>
                <c:pt idx="176">
                  <c:v>-1.6739999999999999</c:v>
                </c:pt>
                <c:pt idx="177">
                  <c:v>-1.67</c:v>
                </c:pt>
                <c:pt idx="178">
                  <c:v>-1.6659999999999999</c:v>
                </c:pt>
                <c:pt idx="179">
                  <c:v>-1.663</c:v>
                </c:pt>
                <c:pt idx="180">
                  <c:v>-1.659</c:v>
                </c:pt>
                <c:pt idx="181">
                  <c:v>-1.6559999999999999</c:v>
                </c:pt>
                <c:pt idx="182">
                  <c:v>-1.6519999999999999</c:v>
                </c:pt>
                <c:pt idx="183">
                  <c:v>-1.649</c:v>
                </c:pt>
                <c:pt idx="184">
                  <c:v>-1.645</c:v>
                </c:pt>
                <c:pt idx="185">
                  <c:v>-1.6419999999999999</c:v>
                </c:pt>
                <c:pt idx="186">
                  <c:v>-1.6379999999999999</c:v>
                </c:pt>
                <c:pt idx="187">
                  <c:v>-1.635</c:v>
                </c:pt>
                <c:pt idx="188">
                  <c:v>-1.6319999999999999</c:v>
                </c:pt>
                <c:pt idx="189">
                  <c:v>-1.6279999999999999</c:v>
                </c:pt>
                <c:pt idx="190">
                  <c:v>-1.625</c:v>
                </c:pt>
                <c:pt idx="191">
                  <c:v>-1.6220000000000001</c:v>
                </c:pt>
                <c:pt idx="192">
                  <c:v>-1.6180000000000001</c:v>
                </c:pt>
                <c:pt idx="193">
                  <c:v>-1.615</c:v>
                </c:pt>
                <c:pt idx="194">
                  <c:v>-1.6120000000000001</c:v>
                </c:pt>
                <c:pt idx="195">
                  <c:v>-1.609</c:v>
                </c:pt>
                <c:pt idx="196">
                  <c:v>-1.605</c:v>
                </c:pt>
                <c:pt idx="197">
                  <c:v>-1.6020000000000001</c:v>
                </c:pt>
                <c:pt idx="198">
                  <c:v>-1.599</c:v>
                </c:pt>
                <c:pt idx="199">
                  <c:v>-1.5960000000000001</c:v>
                </c:pt>
                <c:pt idx="200">
                  <c:v>-1.593</c:v>
                </c:pt>
                <c:pt idx="201">
                  <c:v>-1.59</c:v>
                </c:pt>
                <c:pt idx="202">
                  <c:v>-1.587</c:v>
                </c:pt>
                <c:pt idx="203">
                  <c:v>-1.5840000000000001</c:v>
                </c:pt>
                <c:pt idx="204">
                  <c:v>-1.581</c:v>
                </c:pt>
                <c:pt idx="205">
                  <c:v>-1.5780000000000001</c:v>
                </c:pt>
                <c:pt idx="206">
                  <c:v>-1.575</c:v>
                </c:pt>
                <c:pt idx="207">
                  <c:v>-1.5720000000000001</c:v>
                </c:pt>
                <c:pt idx="208">
                  <c:v>-1.569</c:v>
                </c:pt>
                <c:pt idx="209">
                  <c:v>-1.5660000000000001</c:v>
                </c:pt>
                <c:pt idx="210">
                  <c:v>-1.5629999999999999</c:v>
                </c:pt>
                <c:pt idx="211">
                  <c:v>-1.56</c:v>
                </c:pt>
                <c:pt idx="212">
                  <c:v>-1.5569999999999999</c:v>
                </c:pt>
                <c:pt idx="213">
                  <c:v>-1.554</c:v>
                </c:pt>
                <c:pt idx="214">
                  <c:v>-1.5509999999999999</c:v>
                </c:pt>
                <c:pt idx="215">
                  <c:v>-1.5489999999999999</c:v>
                </c:pt>
                <c:pt idx="216">
                  <c:v>-1.546</c:v>
                </c:pt>
                <c:pt idx="217">
                  <c:v>-1.5429999999999999</c:v>
                </c:pt>
                <c:pt idx="218">
                  <c:v>-1.54</c:v>
                </c:pt>
                <c:pt idx="219">
                  <c:v>-1.5369999999999999</c:v>
                </c:pt>
                <c:pt idx="220">
                  <c:v>-1.5349999999999999</c:v>
                </c:pt>
                <c:pt idx="221">
                  <c:v>-1.532</c:v>
                </c:pt>
                <c:pt idx="222">
                  <c:v>-1.5289999999999999</c:v>
                </c:pt>
                <c:pt idx="223">
                  <c:v>-1.5269999999999999</c:v>
                </c:pt>
                <c:pt idx="224">
                  <c:v>-1.524</c:v>
                </c:pt>
                <c:pt idx="225">
                  <c:v>-1.5209999999999999</c:v>
                </c:pt>
                <c:pt idx="226">
                  <c:v>-1.5189999999999999</c:v>
                </c:pt>
                <c:pt idx="227">
                  <c:v>-1.516</c:v>
                </c:pt>
                <c:pt idx="228">
                  <c:v>-1.5129999999999999</c:v>
                </c:pt>
                <c:pt idx="229">
                  <c:v>-1.5109999999999999</c:v>
                </c:pt>
                <c:pt idx="230">
                  <c:v>-1.508</c:v>
                </c:pt>
                <c:pt idx="231">
                  <c:v>-1.506</c:v>
                </c:pt>
                <c:pt idx="232">
                  <c:v>-1.5029999999999999</c:v>
                </c:pt>
                <c:pt idx="233">
                  <c:v>-1.5</c:v>
                </c:pt>
                <c:pt idx="234">
                  <c:v>-1.498</c:v>
                </c:pt>
                <c:pt idx="235">
                  <c:v>-1.4950000000000001</c:v>
                </c:pt>
                <c:pt idx="236">
                  <c:v>-1.4930000000000001</c:v>
                </c:pt>
                <c:pt idx="237">
                  <c:v>-1.49</c:v>
                </c:pt>
                <c:pt idx="238">
                  <c:v>-1.488</c:v>
                </c:pt>
                <c:pt idx="239">
                  <c:v>-1.4850000000000001</c:v>
                </c:pt>
                <c:pt idx="240">
                  <c:v>-1.4830000000000001</c:v>
                </c:pt>
                <c:pt idx="241">
                  <c:v>-1.48</c:v>
                </c:pt>
                <c:pt idx="242">
                  <c:v>-1.478</c:v>
                </c:pt>
                <c:pt idx="243">
                  <c:v>-1.476</c:v>
                </c:pt>
                <c:pt idx="244">
                  <c:v>-1.4730000000000001</c:v>
                </c:pt>
                <c:pt idx="245">
                  <c:v>-1.4710000000000001</c:v>
                </c:pt>
                <c:pt idx="246">
                  <c:v>-1.468</c:v>
                </c:pt>
                <c:pt idx="247">
                  <c:v>-1.466</c:v>
                </c:pt>
                <c:pt idx="248">
                  <c:v>-1.464</c:v>
                </c:pt>
                <c:pt idx="249">
                  <c:v>-1.4610000000000001</c:v>
                </c:pt>
                <c:pt idx="250">
                  <c:v>-1.45</c:v>
                </c:pt>
                <c:pt idx="251">
                  <c:v>-1.4379999999999999</c:v>
                </c:pt>
                <c:pt idx="252">
                  <c:v>-1.427</c:v>
                </c:pt>
                <c:pt idx="253">
                  <c:v>-1.417</c:v>
                </c:pt>
                <c:pt idx="254">
                  <c:v>-1.4059999999999999</c:v>
                </c:pt>
                <c:pt idx="255">
                  <c:v>-1.3959999999999999</c:v>
                </c:pt>
                <c:pt idx="256">
                  <c:v>-1.3859999999999999</c:v>
                </c:pt>
                <c:pt idx="257">
                  <c:v>-1.3759999999999999</c:v>
                </c:pt>
                <c:pt idx="258">
                  <c:v>-1.3660000000000001</c:v>
                </c:pt>
                <c:pt idx="259">
                  <c:v>-1.357</c:v>
                </c:pt>
                <c:pt idx="260">
                  <c:v>-1.3480000000000001</c:v>
                </c:pt>
                <c:pt idx="261">
                  <c:v>-1.3380000000000001</c:v>
                </c:pt>
                <c:pt idx="262">
                  <c:v>-1.33</c:v>
                </c:pt>
                <c:pt idx="263">
                  <c:v>-1.321</c:v>
                </c:pt>
                <c:pt idx="264">
                  <c:v>-1.3120000000000001</c:v>
                </c:pt>
                <c:pt idx="265">
                  <c:v>-1.304</c:v>
                </c:pt>
                <c:pt idx="266">
                  <c:v>-1.296</c:v>
                </c:pt>
                <c:pt idx="267">
                  <c:v>-1.2869999999999999</c:v>
                </c:pt>
                <c:pt idx="268">
                  <c:v>-1.2789999999999999</c:v>
                </c:pt>
                <c:pt idx="269">
                  <c:v>-1.272</c:v>
                </c:pt>
                <c:pt idx="270">
                  <c:v>-1.264</c:v>
                </c:pt>
                <c:pt idx="271">
                  <c:v>-1.256</c:v>
                </c:pt>
                <c:pt idx="272">
                  <c:v>-1.2490000000000001</c:v>
                </c:pt>
                <c:pt idx="273">
                  <c:v>-1.2410000000000001</c:v>
                </c:pt>
                <c:pt idx="274">
                  <c:v>-1.234</c:v>
                </c:pt>
                <c:pt idx="275">
                  <c:v>-1.2270000000000001</c:v>
                </c:pt>
                <c:pt idx="276">
                  <c:v>-1.22</c:v>
                </c:pt>
                <c:pt idx="277">
                  <c:v>-1.2130000000000001</c:v>
                </c:pt>
                <c:pt idx="278">
                  <c:v>-1.206</c:v>
                </c:pt>
                <c:pt idx="279">
                  <c:v>-1.2</c:v>
                </c:pt>
                <c:pt idx="280">
                  <c:v>-1.1930000000000001</c:v>
                </c:pt>
                <c:pt idx="281">
                  <c:v>-1.1870000000000001</c:v>
                </c:pt>
                <c:pt idx="282">
                  <c:v>-1.18</c:v>
                </c:pt>
                <c:pt idx="283">
                  <c:v>-1.1739999999999999</c:v>
                </c:pt>
                <c:pt idx="284">
                  <c:v>-1.1679999999999999</c:v>
                </c:pt>
                <c:pt idx="285">
                  <c:v>-1.161</c:v>
                </c:pt>
                <c:pt idx="286">
                  <c:v>-1.155</c:v>
                </c:pt>
                <c:pt idx="287">
                  <c:v>-1.149</c:v>
                </c:pt>
                <c:pt idx="288">
                  <c:v>-1.143</c:v>
                </c:pt>
                <c:pt idx="289">
                  <c:v>-1.1379999999999999</c:v>
                </c:pt>
                <c:pt idx="290">
                  <c:v>-1.1319999999999999</c:v>
                </c:pt>
                <c:pt idx="291">
                  <c:v>-1.1259999999999999</c:v>
                </c:pt>
                <c:pt idx="292">
                  <c:v>-1.121</c:v>
                </c:pt>
                <c:pt idx="293">
                  <c:v>-1.115</c:v>
                </c:pt>
                <c:pt idx="294">
                  <c:v>-1.1100000000000001</c:v>
                </c:pt>
                <c:pt idx="295">
                  <c:v>-1.1040000000000001</c:v>
                </c:pt>
                <c:pt idx="296">
                  <c:v>-1.099</c:v>
                </c:pt>
                <c:pt idx="297">
                  <c:v>-1.093</c:v>
                </c:pt>
                <c:pt idx="298">
                  <c:v>-1.0880000000000001</c:v>
                </c:pt>
                <c:pt idx="299">
                  <c:v>-1.083</c:v>
                </c:pt>
                <c:pt idx="300">
                  <c:v>-0.99099999999999999</c:v>
                </c:pt>
                <c:pt idx="301">
                  <c:v>-0.91400000000000003</c:v>
                </c:pt>
                <c:pt idx="302">
                  <c:v>-0.84899999999999998</c:v>
                </c:pt>
                <c:pt idx="303">
                  <c:v>-0.79200000000000004</c:v>
                </c:pt>
                <c:pt idx="304">
                  <c:v>-0.74099999999999999</c:v>
                </c:pt>
                <c:pt idx="305">
                  <c:v>-0.69599999999999995</c:v>
                </c:pt>
                <c:pt idx="306">
                  <c:v>-0.65500000000000003</c:v>
                </c:pt>
                <c:pt idx="307">
                  <c:v>-0.61799999999999999</c:v>
                </c:pt>
                <c:pt idx="308">
                  <c:v>-0.58299999999999996</c:v>
                </c:pt>
                <c:pt idx="309">
                  <c:v>-0.55100000000000005</c:v>
                </c:pt>
                <c:pt idx="310">
                  <c:v>-0.52200000000000002</c:v>
                </c:pt>
                <c:pt idx="311">
                  <c:v>-0.49399999999999999</c:v>
                </c:pt>
                <c:pt idx="312">
                  <c:v>-0.46800000000000003</c:v>
                </c:pt>
                <c:pt idx="313">
                  <c:v>-0.443</c:v>
                </c:pt>
                <c:pt idx="314">
                  <c:v>-0.41899999999999998</c:v>
                </c:pt>
                <c:pt idx="315">
                  <c:v>-0.39700000000000002</c:v>
                </c:pt>
                <c:pt idx="316">
                  <c:v>-0.376</c:v>
                </c:pt>
                <c:pt idx="317">
                  <c:v>-0.35599999999999998</c:v>
                </c:pt>
                <c:pt idx="318">
                  <c:v>-0.33700000000000002</c:v>
                </c:pt>
              </c:numCache>
            </c:numRef>
          </c:xVal>
          <c:yVal>
            <c:numRef>
              <c:f>ZnI_HMPAf!$B$1:$B$319</c:f>
              <c:numCache>
                <c:formatCode>General</c:formatCode>
                <c:ptCount val="319"/>
                <c:pt idx="0">
                  <c:v>98.018000000000001</c:v>
                </c:pt>
                <c:pt idx="1">
                  <c:v>96.036000000000001</c:v>
                </c:pt>
                <c:pt idx="2">
                  <c:v>94.055999999999997</c:v>
                </c:pt>
                <c:pt idx="3">
                  <c:v>92.076999999999998</c:v>
                </c:pt>
                <c:pt idx="4">
                  <c:v>90.099000000000004</c:v>
                </c:pt>
                <c:pt idx="5">
                  <c:v>88.122</c:v>
                </c:pt>
                <c:pt idx="6">
                  <c:v>86.147000000000006</c:v>
                </c:pt>
                <c:pt idx="7">
                  <c:v>84.173000000000002</c:v>
                </c:pt>
                <c:pt idx="8">
                  <c:v>82.2</c:v>
                </c:pt>
                <c:pt idx="9">
                  <c:v>80.228999999999999</c:v>
                </c:pt>
                <c:pt idx="10">
                  <c:v>78.260000000000005</c:v>
                </c:pt>
                <c:pt idx="11">
                  <c:v>76.293000000000006</c:v>
                </c:pt>
                <c:pt idx="12">
                  <c:v>74.326999999999998</c:v>
                </c:pt>
                <c:pt idx="13">
                  <c:v>72.364000000000004</c:v>
                </c:pt>
                <c:pt idx="14">
                  <c:v>70.403000000000006</c:v>
                </c:pt>
                <c:pt idx="15">
                  <c:v>68.444999999999993</c:v>
                </c:pt>
                <c:pt idx="16">
                  <c:v>66.489000000000004</c:v>
                </c:pt>
                <c:pt idx="17">
                  <c:v>64.537000000000006</c:v>
                </c:pt>
                <c:pt idx="18">
                  <c:v>62.587000000000003</c:v>
                </c:pt>
                <c:pt idx="19">
                  <c:v>60.640999999999998</c:v>
                </c:pt>
                <c:pt idx="20">
                  <c:v>58.698999999999998</c:v>
                </c:pt>
                <c:pt idx="21">
                  <c:v>56.761000000000003</c:v>
                </c:pt>
                <c:pt idx="22">
                  <c:v>54.828000000000003</c:v>
                </c:pt>
                <c:pt idx="23">
                  <c:v>52.9</c:v>
                </c:pt>
                <c:pt idx="24">
                  <c:v>50.976999999999997</c:v>
                </c:pt>
                <c:pt idx="25">
                  <c:v>49.06</c:v>
                </c:pt>
                <c:pt idx="26">
                  <c:v>47.151000000000003</c:v>
                </c:pt>
                <c:pt idx="27">
                  <c:v>45.249000000000002</c:v>
                </c:pt>
                <c:pt idx="28">
                  <c:v>43.354999999999997</c:v>
                </c:pt>
                <c:pt idx="29">
                  <c:v>41.472000000000001</c:v>
                </c:pt>
                <c:pt idx="30">
                  <c:v>39.597999999999999</c:v>
                </c:pt>
                <c:pt idx="31">
                  <c:v>37.737000000000002</c:v>
                </c:pt>
                <c:pt idx="32">
                  <c:v>35.89</c:v>
                </c:pt>
                <c:pt idx="33">
                  <c:v>34.058</c:v>
                </c:pt>
                <c:pt idx="34">
                  <c:v>32.244</c:v>
                </c:pt>
                <c:pt idx="35">
                  <c:v>30.449000000000002</c:v>
                </c:pt>
                <c:pt idx="36">
                  <c:v>28.678000000000001</c:v>
                </c:pt>
                <c:pt idx="37">
                  <c:v>26.933</c:v>
                </c:pt>
                <c:pt idx="38">
                  <c:v>25.218</c:v>
                </c:pt>
                <c:pt idx="39">
                  <c:v>23.538</c:v>
                </c:pt>
                <c:pt idx="40">
                  <c:v>21.898</c:v>
                </c:pt>
                <c:pt idx="41">
                  <c:v>20.303000000000001</c:v>
                </c:pt>
                <c:pt idx="42">
                  <c:v>18.760000000000002</c:v>
                </c:pt>
                <c:pt idx="43">
                  <c:v>17.276</c:v>
                </c:pt>
                <c:pt idx="44">
                  <c:v>15.856999999999999</c:v>
                </c:pt>
                <c:pt idx="45">
                  <c:v>14.512</c:v>
                </c:pt>
                <c:pt idx="46">
                  <c:v>13.247</c:v>
                </c:pt>
                <c:pt idx="47">
                  <c:v>12.068</c:v>
                </c:pt>
                <c:pt idx="48">
                  <c:v>10.978</c:v>
                </c:pt>
                <c:pt idx="49">
                  <c:v>9.9809999999999999</c:v>
                </c:pt>
                <c:pt idx="50">
                  <c:v>9.0749999999999993</c:v>
                </c:pt>
                <c:pt idx="51">
                  <c:v>8.2590000000000003</c:v>
                </c:pt>
                <c:pt idx="52">
                  <c:v>7.5279999999999996</c:v>
                </c:pt>
                <c:pt idx="53">
                  <c:v>6.8760000000000003</c:v>
                </c:pt>
                <c:pt idx="54">
                  <c:v>6.2969999999999997</c:v>
                </c:pt>
                <c:pt idx="55">
                  <c:v>5.7830000000000004</c:v>
                </c:pt>
                <c:pt idx="56">
                  <c:v>5.3280000000000003</c:v>
                </c:pt>
                <c:pt idx="57">
                  <c:v>4.923</c:v>
                </c:pt>
                <c:pt idx="58">
                  <c:v>4.5629999999999997</c:v>
                </c:pt>
                <c:pt idx="59">
                  <c:v>4.2430000000000003</c:v>
                </c:pt>
                <c:pt idx="60">
                  <c:v>3.956</c:v>
                </c:pt>
                <c:pt idx="61">
                  <c:v>3.7</c:v>
                </c:pt>
                <c:pt idx="62">
                  <c:v>3.4689999999999999</c:v>
                </c:pt>
                <c:pt idx="63">
                  <c:v>3.2610000000000001</c:v>
                </c:pt>
                <c:pt idx="64">
                  <c:v>3.073</c:v>
                </c:pt>
                <c:pt idx="65">
                  <c:v>2.9020000000000001</c:v>
                </c:pt>
                <c:pt idx="66">
                  <c:v>2.746</c:v>
                </c:pt>
                <c:pt idx="67">
                  <c:v>2.6040000000000001</c:v>
                </c:pt>
                <c:pt idx="68">
                  <c:v>2.4740000000000002</c:v>
                </c:pt>
                <c:pt idx="69">
                  <c:v>2.3540000000000001</c:v>
                </c:pt>
                <c:pt idx="70">
                  <c:v>2.2440000000000002</c:v>
                </c:pt>
                <c:pt idx="71">
                  <c:v>2.1419999999999999</c:v>
                </c:pt>
                <c:pt idx="72">
                  <c:v>2.048</c:v>
                </c:pt>
                <c:pt idx="73">
                  <c:v>1.9610000000000001</c:v>
                </c:pt>
                <c:pt idx="74">
                  <c:v>1.88</c:v>
                </c:pt>
                <c:pt idx="75">
                  <c:v>1.804</c:v>
                </c:pt>
                <c:pt idx="76">
                  <c:v>1.7330000000000001</c:v>
                </c:pt>
                <c:pt idx="77">
                  <c:v>1.667</c:v>
                </c:pt>
                <c:pt idx="78">
                  <c:v>1.605</c:v>
                </c:pt>
                <c:pt idx="79">
                  <c:v>1.5469999999999999</c:v>
                </c:pt>
                <c:pt idx="80">
                  <c:v>1.492</c:v>
                </c:pt>
                <c:pt idx="81">
                  <c:v>1.44</c:v>
                </c:pt>
                <c:pt idx="82">
                  <c:v>1.391</c:v>
                </c:pt>
                <c:pt idx="83">
                  <c:v>1.345</c:v>
                </c:pt>
                <c:pt idx="84">
                  <c:v>1.302</c:v>
                </c:pt>
                <c:pt idx="85">
                  <c:v>1.2609999999999999</c:v>
                </c:pt>
                <c:pt idx="86">
                  <c:v>1.222</c:v>
                </c:pt>
                <c:pt idx="87">
                  <c:v>1.1839999999999999</c:v>
                </c:pt>
                <c:pt idx="88">
                  <c:v>1.149</c:v>
                </c:pt>
                <c:pt idx="89">
                  <c:v>1.1160000000000001</c:v>
                </c:pt>
                <c:pt idx="90">
                  <c:v>1.0840000000000001</c:v>
                </c:pt>
                <c:pt idx="91">
                  <c:v>1.0529999999999999</c:v>
                </c:pt>
                <c:pt idx="92">
                  <c:v>1.024</c:v>
                </c:pt>
                <c:pt idx="93">
                  <c:v>0.996</c:v>
                </c:pt>
                <c:pt idx="94">
                  <c:v>0.97</c:v>
                </c:pt>
                <c:pt idx="95">
                  <c:v>0.94399999999999995</c:v>
                </c:pt>
                <c:pt idx="96">
                  <c:v>0.92</c:v>
                </c:pt>
                <c:pt idx="97">
                  <c:v>0.89600000000000002</c:v>
                </c:pt>
                <c:pt idx="98">
                  <c:v>0.874</c:v>
                </c:pt>
                <c:pt idx="99">
                  <c:v>0.85199999999999998</c:v>
                </c:pt>
                <c:pt idx="100">
                  <c:v>0.83199999999999996</c:v>
                </c:pt>
                <c:pt idx="101">
                  <c:v>0.81200000000000006</c:v>
                </c:pt>
                <c:pt idx="102">
                  <c:v>0.79300000000000004</c:v>
                </c:pt>
                <c:pt idx="103">
                  <c:v>0.77400000000000002</c:v>
                </c:pt>
                <c:pt idx="104">
                  <c:v>0.75700000000000001</c:v>
                </c:pt>
                <c:pt idx="105">
                  <c:v>0.74</c:v>
                </c:pt>
                <c:pt idx="106">
                  <c:v>0.72299999999999998</c:v>
                </c:pt>
                <c:pt idx="107">
                  <c:v>0.70699999999999996</c:v>
                </c:pt>
                <c:pt idx="108">
                  <c:v>0.69199999999999995</c:v>
                </c:pt>
                <c:pt idx="109">
                  <c:v>0.67700000000000005</c:v>
                </c:pt>
                <c:pt idx="110">
                  <c:v>0.66300000000000003</c:v>
                </c:pt>
                <c:pt idx="111">
                  <c:v>0.64900000000000002</c:v>
                </c:pt>
                <c:pt idx="112">
                  <c:v>0.63600000000000001</c:v>
                </c:pt>
                <c:pt idx="113">
                  <c:v>0.623</c:v>
                </c:pt>
                <c:pt idx="114">
                  <c:v>0.61</c:v>
                </c:pt>
                <c:pt idx="115">
                  <c:v>0.59799999999999998</c:v>
                </c:pt>
                <c:pt idx="116">
                  <c:v>0.58599999999999997</c:v>
                </c:pt>
                <c:pt idx="117">
                  <c:v>0.57499999999999996</c:v>
                </c:pt>
                <c:pt idx="118">
                  <c:v>0.56399999999999995</c:v>
                </c:pt>
                <c:pt idx="119">
                  <c:v>0.55300000000000005</c:v>
                </c:pt>
                <c:pt idx="120">
                  <c:v>0.54300000000000004</c:v>
                </c:pt>
                <c:pt idx="121">
                  <c:v>0.53300000000000003</c:v>
                </c:pt>
                <c:pt idx="122">
                  <c:v>0.52300000000000002</c:v>
                </c:pt>
                <c:pt idx="123">
                  <c:v>0.51300000000000001</c:v>
                </c:pt>
                <c:pt idx="124">
                  <c:v>0.504</c:v>
                </c:pt>
                <c:pt idx="125">
                  <c:v>0.495</c:v>
                </c:pt>
                <c:pt idx="126">
                  <c:v>0.48599999999999999</c:v>
                </c:pt>
                <c:pt idx="127">
                  <c:v>0.47799999999999998</c:v>
                </c:pt>
                <c:pt idx="128">
                  <c:v>0.47</c:v>
                </c:pt>
                <c:pt idx="129">
                  <c:v>0.46200000000000002</c:v>
                </c:pt>
                <c:pt idx="130">
                  <c:v>0.45400000000000001</c:v>
                </c:pt>
                <c:pt idx="131">
                  <c:v>0.44600000000000001</c:v>
                </c:pt>
                <c:pt idx="132">
                  <c:v>0.439</c:v>
                </c:pt>
                <c:pt idx="133">
                  <c:v>0.43099999999999999</c:v>
                </c:pt>
                <c:pt idx="134">
                  <c:v>0.42399999999999999</c:v>
                </c:pt>
                <c:pt idx="135">
                  <c:v>0.41799999999999998</c:v>
                </c:pt>
                <c:pt idx="136">
                  <c:v>0.41099999999999998</c:v>
                </c:pt>
                <c:pt idx="137">
                  <c:v>0.40400000000000003</c:v>
                </c:pt>
                <c:pt idx="138">
                  <c:v>0.39800000000000002</c:v>
                </c:pt>
                <c:pt idx="139">
                  <c:v>0.39200000000000002</c:v>
                </c:pt>
                <c:pt idx="140">
                  <c:v>0.38600000000000001</c:v>
                </c:pt>
                <c:pt idx="141">
                  <c:v>0.38</c:v>
                </c:pt>
                <c:pt idx="142">
                  <c:v>0.374</c:v>
                </c:pt>
                <c:pt idx="143">
                  <c:v>0.36799999999999999</c:v>
                </c:pt>
                <c:pt idx="144">
                  <c:v>0.36299999999999999</c:v>
                </c:pt>
                <c:pt idx="145">
                  <c:v>0.35699999999999998</c:v>
                </c:pt>
                <c:pt idx="146">
                  <c:v>0.35199999999999998</c:v>
                </c:pt>
                <c:pt idx="147">
                  <c:v>0.34699999999999998</c:v>
                </c:pt>
                <c:pt idx="148">
                  <c:v>0.34200000000000003</c:v>
                </c:pt>
                <c:pt idx="149">
                  <c:v>0.33700000000000002</c:v>
                </c:pt>
                <c:pt idx="150">
                  <c:v>0.33200000000000002</c:v>
                </c:pt>
                <c:pt idx="151">
                  <c:v>0.32700000000000001</c:v>
                </c:pt>
                <c:pt idx="152">
                  <c:v>0.32300000000000001</c:v>
                </c:pt>
                <c:pt idx="153">
                  <c:v>0.318</c:v>
                </c:pt>
                <c:pt idx="154">
                  <c:v>0.314</c:v>
                </c:pt>
                <c:pt idx="155">
                  <c:v>0.31</c:v>
                </c:pt>
                <c:pt idx="156">
                  <c:v>0.30499999999999999</c:v>
                </c:pt>
                <c:pt idx="157">
                  <c:v>0.30099999999999999</c:v>
                </c:pt>
                <c:pt idx="158">
                  <c:v>0.29699999999999999</c:v>
                </c:pt>
                <c:pt idx="159">
                  <c:v>0.29299999999999998</c:v>
                </c:pt>
                <c:pt idx="160">
                  <c:v>0.28899999999999998</c:v>
                </c:pt>
                <c:pt idx="161">
                  <c:v>0.28499999999999998</c:v>
                </c:pt>
                <c:pt idx="162">
                  <c:v>0.28199999999999997</c:v>
                </c:pt>
                <c:pt idx="163">
                  <c:v>0.27800000000000002</c:v>
                </c:pt>
                <c:pt idx="164">
                  <c:v>0.27400000000000002</c:v>
                </c:pt>
                <c:pt idx="165">
                  <c:v>0.27100000000000002</c:v>
                </c:pt>
                <c:pt idx="166">
                  <c:v>0.26700000000000002</c:v>
                </c:pt>
                <c:pt idx="167">
                  <c:v>0.26400000000000001</c:v>
                </c:pt>
                <c:pt idx="168">
                  <c:v>0.26100000000000001</c:v>
                </c:pt>
                <c:pt idx="169">
                  <c:v>0.25700000000000001</c:v>
                </c:pt>
                <c:pt idx="170">
                  <c:v>0.254</c:v>
                </c:pt>
                <c:pt idx="171">
                  <c:v>0.251</c:v>
                </c:pt>
                <c:pt idx="172">
                  <c:v>0.248</c:v>
                </c:pt>
                <c:pt idx="173">
                  <c:v>0.245</c:v>
                </c:pt>
                <c:pt idx="174">
                  <c:v>0.24199999999999999</c:v>
                </c:pt>
                <c:pt idx="175">
                  <c:v>0.23899999999999999</c:v>
                </c:pt>
                <c:pt idx="176">
                  <c:v>0.23599999999999999</c:v>
                </c:pt>
                <c:pt idx="177">
                  <c:v>0.23300000000000001</c:v>
                </c:pt>
                <c:pt idx="178">
                  <c:v>0.23100000000000001</c:v>
                </c:pt>
                <c:pt idx="179">
                  <c:v>0.22800000000000001</c:v>
                </c:pt>
                <c:pt idx="180">
                  <c:v>0.22500000000000001</c:v>
                </c:pt>
                <c:pt idx="181">
                  <c:v>0.223</c:v>
                </c:pt>
                <c:pt idx="182">
                  <c:v>0.22</c:v>
                </c:pt>
                <c:pt idx="183">
                  <c:v>0.218</c:v>
                </c:pt>
                <c:pt idx="184">
                  <c:v>0.215</c:v>
                </c:pt>
                <c:pt idx="185">
                  <c:v>0.21299999999999999</c:v>
                </c:pt>
                <c:pt idx="186">
                  <c:v>0.21</c:v>
                </c:pt>
                <c:pt idx="187">
                  <c:v>0.20799999999999999</c:v>
                </c:pt>
                <c:pt idx="188">
                  <c:v>0.20599999999999999</c:v>
                </c:pt>
                <c:pt idx="189">
                  <c:v>0.20300000000000001</c:v>
                </c:pt>
                <c:pt idx="190">
                  <c:v>0.20100000000000001</c:v>
                </c:pt>
                <c:pt idx="191">
                  <c:v>0.19900000000000001</c:v>
                </c:pt>
                <c:pt idx="192">
                  <c:v>0.19700000000000001</c:v>
                </c:pt>
                <c:pt idx="193">
                  <c:v>0.19500000000000001</c:v>
                </c:pt>
                <c:pt idx="194">
                  <c:v>0.193</c:v>
                </c:pt>
                <c:pt idx="195">
                  <c:v>0.19</c:v>
                </c:pt>
                <c:pt idx="196">
                  <c:v>0.188</c:v>
                </c:pt>
                <c:pt idx="197">
                  <c:v>0.186</c:v>
                </c:pt>
                <c:pt idx="198">
                  <c:v>0.184</c:v>
                </c:pt>
                <c:pt idx="199">
                  <c:v>0.183</c:v>
                </c:pt>
                <c:pt idx="200">
                  <c:v>0.18099999999999999</c:v>
                </c:pt>
                <c:pt idx="201">
                  <c:v>0.17899999999999999</c:v>
                </c:pt>
                <c:pt idx="202">
                  <c:v>0.17699999999999999</c:v>
                </c:pt>
                <c:pt idx="203">
                  <c:v>0.17499999999999999</c:v>
                </c:pt>
                <c:pt idx="204">
                  <c:v>0.17299999999999999</c:v>
                </c:pt>
                <c:pt idx="205">
                  <c:v>0.17199999999999999</c:v>
                </c:pt>
                <c:pt idx="206">
                  <c:v>0.17</c:v>
                </c:pt>
                <c:pt idx="207">
                  <c:v>0.16800000000000001</c:v>
                </c:pt>
                <c:pt idx="208">
                  <c:v>0.16600000000000001</c:v>
                </c:pt>
                <c:pt idx="209">
                  <c:v>0.16500000000000001</c:v>
                </c:pt>
                <c:pt idx="210">
                  <c:v>0.16300000000000001</c:v>
                </c:pt>
                <c:pt idx="211">
                  <c:v>0.16200000000000001</c:v>
                </c:pt>
                <c:pt idx="212">
                  <c:v>0.16</c:v>
                </c:pt>
                <c:pt idx="213">
                  <c:v>0.158</c:v>
                </c:pt>
                <c:pt idx="214">
                  <c:v>0.157</c:v>
                </c:pt>
                <c:pt idx="215">
                  <c:v>0.155</c:v>
                </c:pt>
                <c:pt idx="216">
                  <c:v>0.154</c:v>
                </c:pt>
                <c:pt idx="217">
                  <c:v>0.152</c:v>
                </c:pt>
                <c:pt idx="218">
                  <c:v>0.151</c:v>
                </c:pt>
                <c:pt idx="219">
                  <c:v>0.14899999999999999</c:v>
                </c:pt>
                <c:pt idx="220">
                  <c:v>0.14799999999999999</c:v>
                </c:pt>
                <c:pt idx="221">
                  <c:v>0.14699999999999999</c:v>
                </c:pt>
                <c:pt idx="222">
                  <c:v>0.14499999999999999</c:v>
                </c:pt>
                <c:pt idx="223">
                  <c:v>0.14399999999999999</c:v>
                </c:pt>
                <c:pt idx="224">
                  <c:v>0.14299999999999999</c:v>
                </c:pt>
                <c:pt idx="225">
                  <c:v>0.14099999999999999</c:v>
                </c:pt>
                <c:pt idx="226">
                  <c:v>0.14000000000000001</c:v>
                </c:pt>
                <c:pt idx="227">
                  <c:v>0.13900000000000001</c:v>
                </c:pt>
                <c:pt idx="228">
                  <c:v>0.13700000000000001</c:v>
                </c:pt>
                <c:pt idx="229">
                  <c:v>0.13600000000000001</c:v>
                </c:pt>
                <c:pt idx="230">
                  <c:v>0.13500000000000001</c:v>
                </c:pt>
                <c:pt idx="231">
                  <c:v>0.13400000000000001</c:v>
                </c:pt>
                <c:pt idx="232">
                  <c:v>0.13300000000000001</c:v>
                </c:pt>
                <c:pt idx="233">
                  <c:v>0.13100000000000001</c:v>
                </c:pt>
                <c:pt idx="234">
                  <c:v>0.13</c:v>
                </c:pt>
                <c:pt idx="235">
                  <c:v>0.129</c:v>
                </c:pt>
                <c:pt idx="236">
                  <c:v>0.128</c:v>
                </c:pt>
                <c:pt idx="237">
                  <c:v>0.127</c:v>
                </c:pt>
                <c:pt idx="238">
                  <c:v>0.126</c:v>
                </c:pt>
                <c:pt idx="239">
                  <c:v>0.125</c:v>
                </c:pt>
                <c:pt idx="240">
                  <c:v>0.124</c:v>
                </c:pt>
                <c:pt idx="241">
                  <c:v>0.123</c:v>
                </c:pt>
                <c:pt idx="242">
                  <c:v>0.121</c:v>
                </c:pt>
                <c:pt idx="243">
                  <c:v>0.12</c:v>
                </c:pt>
                <c:pt idx="244">
                  <c:v>0.11899999999999999</c:v>
                </c:pt>
                <c:pt idx="245">
                  <c:v>0.11799999999999999</c:v>
                </c:pt>
                <c:pt idx="246">
                  <c:v>0.11700000000000001</c:v>
                </c:pt>
                <c:pt idx="247">
                  <c:v>0.11600000000000001</c:v>
                </c:pt>
                <c:pt idx="248">
                  <c:v>0.115</c:v>
                </c:pt>
                <c:pt idx="249">
                  <c:v>0.114</c:v>
                </c:pt>
                <c:pt idx="250">
                  <c:v>0.11</c:v>
                </c:pt>
                <c:pt idx="251">
                  <c:v>0.106</c:v>
                </c:pt>
                <c:pt idx="252">
                  <c:v>0.10100000000000001</c:v>
                </c:pt>
                <c:pt idx="253">
                  <c:v>9.8000000000000004E-2</c:v>
                </c:pt>
                <c:pt idx="254">
                  <c:v>9.4E-2</c:v>
                </c:pt>
                <c:pt idx="255">
                  <c:v>0.09</c:v>
                </c:pt>
                <c:pt idx="256">
                  <c:v>8.6999999999999994E-2</c:v>
                </c:pt>
                <c:pt idx="257">
                  <c:v>8.4000000000000005E-2</c:v>
                </c:pt>
                <c:pt idx="258">
                  <c:v>8.1000000000000003E-2</c:v>
                </c:pt>
                <c:pt idx="259">
                  <c:v>7.8E-2</c:v>
                </c:pt>
                <c:pt idx="260">
                  <c:v>7.5999999999999998E-2</c:v>
                </c:pt>
                <c:pt idx="261">
                  <c:v>7.2999999999999995E-2</c:v>
                </c:pt>
                <c:pt idx="262">
                  <c:v>7.0999999999999994E-2</c:v>
                </c:pt>
                <c:pt idx="263">
                  <c:v>6.9000000000000006E-2</c:v>
                </c:pt>
                <c:pt idx="264">
                  <c:v>6.6000000000000003E-2</c:v>
                </c:pt>
                <c:pt idx="265">
                  <c:v>6.4000000000000001E-2</c:v>
                </c:pt>
                <c:pt idx="266">
                  <c:v>6.2E-2</c:v>
                </c:pt>
                <c:pt idx="267">
                  <c:v>0.06</c:v>
                </c:pt>
                <c:pt idx="268">
                  <c:v>5.8999999999999997E-2</c:v>
                </c:pt>
                <c:pt idx="269">
                  <c:v>5.7000000000000002E-2</c:v>
                </c:pt>
                <c:pt idx="270">
                  <c:v>5.5E-2</c:v>
                </c:pt>
                <c:pt idx="271">
                  <c:v>5.3999999999999999E-2</c:v>
                </c:pt>
                <c:pt idx="272">
                  <c:v>5.1999999999999998E-2</c:v>
                </c:pt>
                <c:pt idx="273">
                  <c:v>5.0999999999999997E-2</c:v>
                </c:pt>
                <c:pt idx="274">
                  <c:v>4.9000000000000002E-2</c:v>
                </c:pt>
                <c:pt idx="275">
                  <c:v>4.8000000000000001E-2</c:v>
                </c:pt>
                <c:pt idx="276">
                  <c:v>4.7E-2</c:v>
                </c:pt>
                <c:pt idx="277">
                  <c:v>4.5999999999999999E-2</c:v>
                </c:pt>
                <c:pt idx="278">
                  <c:v>4.3999999999999997E-2</c:v>
                </c:pt>
                <c:pt idx="279">
                  <c:v>4.2999999999999997E-2</c:v>
                </c:pt>
                <c:pt idx="280">
                  <c:v>4.2000000000000003E-2</c:v>
                </c:pt>
                <c:pt idx="281">
                  <c:v>4.1000000000000002E-2</c:v>
                </c:pt>
                <c:pt idx="282">
                  <c:v>0.04</c:v>
                </c:pt>
                <c:pt idx="283">
                  <c:v>3.9E-2</c:v>
                </c:pt>
                <c:pt idx="284">
                  <c:v>3.7999999999999999E-2</c:v>
                </c:pt>
                <c:pt idx="285">
                  <c:v>3.6999999999999998E-2</c:v>
                </c:pt>
                <c:pt idx="286">
                  <c:v>3.5999999999999997E-2</c:v>
                </c:pt>
                <c:pt idx="287">
                  <c:v>3.5999999999999997E-2</c:v>
                </c:pt>
                <c:pt idx="288">
                  <c:v>3.5000000000000003E-2</c:v>
                </c:pt>
                <c:pt idx="289">
                  <c:v>3.4000000000000002E-2</c:v>
                </c:pt>
                <c:pt idx="290">
                  <c:v>3.3000000000000002E-2</c:v>
                </c:pt>
                <c:pt idx="291">
                  <c:v>3.2000000000000001E-2</c:v>
                </c:pt>
                <c:pt idx="292">
                  <c:v>3.2000000000000001E-2</c:v>
                </c:pt>
                <c:pt idx="293">
                  <c:v>3.1E-2</c:v>
                </c:pt>
                <c:pt idx="294">
                  <c:v>0.03</c:v>
                </c:pt>
                <c:pt idx="295">
                  <c:v>0.03</c:v>
                </c:pt>
                <c:pt idx="296">
                  <c:v>2.9000000000000001E-2</c:v>
                </c:pt>
                <c:pt idx="297">
                  <c:v>2.8000000000000001E-2</c:v>
                </c:pt>
                <c:pt idx="298">
                  <c:v>2.8000000000000001E-2</c:v>
                </c:pt>
                <c:pt idx="299">
                  <c:v>2.7E-2</c:v>
                </c:pt>
                <c:pt idx="300">
                  <c:v>1.9E-2</c:v>
                </c:pt>
                <c:pt idx="301">
                  <c:v>1.4E-2</c:v>
                </c:pt>
                <c:pt idx="302">
                  <c:v>0.01</c:v>
                </c:pt>
                <c:pt idx="303">
                  <c:v>8.0000000000000002E-3</c:v>
                </c:pt>
                <c:pt idx="304">
                  <c:v>7.0000000000000001E-3</c:v>
                </c:pt>
                <c:pt idx="305">
                  <c:v>5.0000000000000001E-3</c:v>
                </c:pt>
                <c:pt idx="306">
                  <c:v>5.0000000000000001E-3</c:v>
                </c:pt>
                <c:pt idx="307">
                  <c:v>4.0000000000000001E-3</c:v>
                </c:pt>
                <c:pt idx="308">
                  <c:v>3.0000000000000001E-3</c:v>
                </c:pt>
                <c:pt idx="309">
                  <c:v>3.0000000000000001E-3</c:v>
                </c:pt>
                <c:pt idx="310">
                  <c:v>3.0000000000000001E-3</c:v>
                </c:pt>
                <c:pt idx="311">
                  <c:v>2E-3</c:v>
                </c:pt>
                <c:pt idx="312">
                  <c:v>2E-3</c:v>
                </c:pt>
                <c:pt idx="313">
                  <c:v>2E-3</c:v>
                </c:pt>
                <c:pt idx="314">
                  <c:v>2E-3</c:v>
                </c:pt>
                <c:pt idx="315">
                  <c:v>1E-3</c:v>
                </c:pt>
                <c:pt idx="316">
                  <c:v>1E-3</c:v>
                </c:pt>
                <c:pt idx="317">
                  <c:v>1E-3</c:v>
                </c:pt>
                <c:pt idx="318">
                  <c:v>1E-3</c:v>
                </c:pt>
              </c:numCache>
            </c:numRef>
          </c:yVal>
          <c:smooth val="1"/>
        </c:ser>
        <c:ser>
          <c:idx val="1"/>
          <c:order val="1"/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ZnI_HMPAf!$A$1:$A$319</c:f>
              <c:numCache>
                <c:formatCode>General</c:formatCode>
                <c:ptCount val="319"/>
                <c:pt idx="0">
                  <c:v>-5.7539999999999996</c:v>
                </c:pt>
                <c:pt idx="1">
                  <c:v>-5.444</c:v>
                </c:pt>
                <c:pt idx="2">
                  <c:v>-5.2590000000000003</c:v>
                </c:pt>
                <c:pt idx="3">
                  <c:v>-5.125</c:v>
                </c:pt>
                <c:pt idx="4">
                  <c:v>-5.0190000000000001</c:v>
                </c:pt>
                <c:pt idx="5">
                  <c:v>-4.93</c:v>
                </c:pt>
                <c:pt idx="6">
                  <c:v>-4.8540000000000001</c:v>
                </c:pt>
                <c:pt idx="7">
                  <c:v>-4.7859999999999996</c:v>
                </c:pt>
                <c:pt idx="8">
                  <c:v>-4.7249999999999996</c:v>
                </c:pt>
                <c:pt idx="9">
                  <c:v>-4.6689999999999996</c:v>
                </c:pt>
                <c:pt idx="10">
                  <c:v>-4.617</c:v>
                </c:pt>
                <c:pt idx="11">
                  <c:v>-4.5679999999999996</c:v>
                </c:pt>
                <c:pt idx="12">
                  <c:v>-4.5220000000000002</c:v>
                </c:pt>
                <c:pt idx="13">
                  <c:v>-4.4779999999999998</c:v>
                </c:pt>
                <c:pt idx="14">
                  <c:v>-4.4370000000000003</c:v>
                </c:pt>
                <c:pt idx="15">
                  <c:v>-4.3970000000000002</c:v>
                </c:pt>
                <c:pt idx="16">
                  <c:v>-4.3579999999999997</c:v>
                </c:pt>
                <c:pt idx="17">
                  <c:v>-4.3209999999999997</c:v>
                </c:pt>
                <c:pt idx="18">
                  <c:v>-4.2839999999999998</c:v>
                </c:pt>
                <c:pt idx="19">
                  <c:v>-4.2489999999999997</c:v>
                </c:pt>
                <c:pt idx="20">
                  <c:v>-4.2140000000000004</c:v>
                </c:pt>
                <c:pt idx="21">
                  <c:v>-4.1790000000000003</c:v>
                </c:pt>
                <c:pt idx="22">
                  <c:v>-4.1449999999999996</c:v>
                </c:pt>
                <c:pt idx="23">
                  <c:v>-4.1120000000000001</c:v>
                </c:pt>
                <c:pt idx="24">
                  <c:v>-4.0780000000000003</c:v>
                </c:pt>
                <c:pt idx="25">
                  <c:v>-4.0449999999999999</c:v>
                </c:pt>
                <c:pt idx="26">
                  <c:v>-4.0119999999999996</c:v>
                </c:pt>
                <c:pt idx="27">
                  <c:v>-3.9790000000000001</c:v>
                </c:pt>
                <c:pt idx="28">
                  <c:v>-3.9460000000000002</c:v>
                </c:pt>
                <c:pt idx="29">
                  <c:v>-3.9119999999999999</c:v>
                </c:pt>
                <c:pt idx="30">
                  <c:v>-3.879</c:v>
                </c:pt>
                <c:pt idx="31">
                  <c:v>-3.8450000000000002</c:v>
                </c:pt>
                <c:pt idx="32">
                  <c:v>-3.81</c:v>
                </c:pt>
                <c:pt idx="33">
                  <c:v>-3.7759999999999998</c:v>
                </c:pt>
                <c:pt idx="34">
                  <c:v>-3.74</c:v>
                </c:pt>
                <c:pt idx="35">
                  <c:v>-3.7040000000000002</c:v>
                </c:pt>
                <c:pt idx="36">
                  <c:v>-3.6669999999999998</c:v>
                </c:pt>
                <c:pt idx="37">
                  <c:v>-3.63</c:v>
                </c:pt>
                <c:pt idx="38">
                  <c:v>-3.5920000000000001</c:v>
                </c:pt>
                <c:pt idx="39">
                  <c:v>-3.552</c:v>
                </c:pt>
                <c:pt idx="40">
                  <c:v>-3.512</c:v>
                </c:pt>
                <c:pt idx="41">
                  <c:v>-3.4710000000000001</c:v>
                </c:pt>
                <c:pt idx="42">
                  <c:v>-3.4289999999999998</c:v>
                </c:pt>
                <c:pt idx="43">
                  <c:v>-3.3860000000000001</c:v>
                </c:pt>
                <c:pt idx="44">
                  <c:v>-3.3420000000000001</c:v>
                </c:pt>
                <c:pt idx="45">
                  <c:v>-3.2970000000000002</c:v>
                </c:pt>
                <c:pt idx="46">
                  <c:v>-3.2519999999999998</c:v>
                </c:pt>
                <c:pt idx="47">
                  <c:v>-3.2069999999999999</c:v>
                </c:pt>
                <c:pt idx="48">
                  <c:v>-3.161</c:v>
                </c:pt>
                <c:pt idx="49">
                  <c:v>-3.1160000000000001</c:v>
                </c:pt>
                <c:pt idx="50">
                  <c:v>-3.0720000000000001</c:v>
                </c:pt>
                <c:pt idx="51">
                  <c:v>-3.028</c:v>
                </c:pt>
                <c:pt idx="52">
                  <c:v>-2.9860000000000002</c:v>
                </c:pt>
                <c:pt idx="53">
                  <c:v>-2.9449999999999998</c:v>
                </c:pt>
                <c:pt idx="54">
                  <c:v>-2.9060000000000001</c:v>
                </c:pt>
                <c:pt idx="55">
                  <c:v>-2.8679999999999999</c:v>
                </c:pt>
                <c:pt idx="56">
                  <c:v>-2.8319999999999999</c:v>
                </c:pt>
                <c:pt idx="57">
                  <c:v>-2.7970000000000002</c:v>
                </c:pt>
                <c:pt idx="58">
                  <c:v>-2.7650000000000001</c:v>
                </c:pt>
                <c:pt idx="59">
                  <c:v>-2.7330000000000001</c:v>
                </c:pt>
                <c:pt idx="60">
                  <c:v>-2.7040000000000002</c:v>
                </c:pt>
                <c:pt idx="61">
                  <c:v>-2.6749999999999998</c:v>
                </c:pt>
                <c:pt idx="62">
                  <c:v>-2.6480000000000001</c:v>
                </c:pt>
                <c:pt idx="63">
                  <c:v>-2.6219999999999999</c:v>
                </c:pt>
                <c:pt idx="64">
                  <c:v>-2.597</c:v>
                </c:pt>
                <c:pt idx="65">
                  <c:v>-2.5739999999999998</c:v>
                </c:pt>
                <c:pt idx="66">
                  <c:v>-2.5510000000000002</c:v>
                </c:pt>
                <c:pt idx="67">
                  <c:v>-2.5289999999999999</c:v>
                </c:pt>
                <c:pt idx="68">
                  <c:v>-2.5089999999999999</c:v>
                </c:pt>
                <c:pt idx="69">
                  <c:v>-2.488</c:v>
                </c:pt>
                <c:pt idx="70">
                  <c:v>-2.4689999999999999</c:v>
                </c:pt>
                <c:pt idx="71">
                  <c:v>-2.4510000000000001</c:v>
                </c:pt>
                <c:pt idx="72">
                  <c:v>-2.4329999999999998</c:v>
                </c:pt>
                <c:pt idx="73">
                  <c:v>-2.415</c:v>
                </c:pt>
                <c:pt idx="74">
                  <c:v>-2.399</c:v>
                </c:pt>
                <c:pt idx="75">
                  <c:v>-2.3820000000000001</c:v>
                </c:pt>
                <c:pt idx="76">
                  <c:v>-2.367</c:v>
                </c:pt>
                <c:pt idx="77">
                  <c:v>-2.351</c:v>
                </c:pt>
                <c:pt idx="78">
                  <c:v>-2.3370000000000002</c:v>
                </c:pt>
                <c:pt idx="79">
                  <c:v>-2.3220000000000001</c:v>
                </c:pt>
                <c:pt idx="80">
                  <c:v>-2.3079999999999998</c:v>
                </c:pt>
                <c:pt idx="81">
                  <c:v>-2.2949999999999999</c:v>
                </c:pt>
                <c:pt idx="82">
                  <c:v>-2.282</c:v>
                </c:pt>
                <c:pt idx="83">
                  <c:v>-2.2690000000000001</c:v>
                </c:pt>
                <c:pt idx="84">
                  <c:v>-2.2570000000000001</c:v>
                </c:pt>
                <c:pt idx="85">
                  <c:v>-2.2440000000000002</c:v>
                </c:pt>
                <c:pt idx="86">
                  <c:v>-2.2320000000000002</c:v>
                </c:pt>
                <c:pt idx="87">
                  <c:v>-2.2210000000000001</c:v>
                </c:pt>
                <c:pt idx="88">
                  <c:v>-2.21</c:v>
                </c:pt>
                <c:pt idx="89">
                  <c:v>-2.1989999999999998</c:v>
                </c:pt>
                <c:pt idx="90">
                  <c:v>-2.1880000000000002</c:v>
                </c:pt>
                <c:pt idx="91">
                  <c:v>-2.177</c:v>
                </c:pt>
                <c:pt idx="92">
                  <c:v>-2.1669999999999998</c:v>
                </c:pt>
                <c:pt idx="93">
                  <c:v>-2.157</c:v>
                </c:pt>
                <c:pt idx="94">
                  <c:v>-2.1469999999999998</c:v>
                </c:pt>
                <c:pt idx="95">
                  <c:v>-2.137</c:v>
                </c:pt>
                <c:pt idx="96">
                  <c:v>-2.1269999999999998</c:v>
                </c:pt>
                <c:pt idx="97">
                  <c:v>-2.1179999999999999</c:v>
                </c:pt>
                <c:pt idx="98">
                  <c:v>-2.109</c:v>
                </c:pt>
                <c:pt idx="99">
                  <c:v>-2.1</c:v>
                </c:pt>
                <c:pt idx="100">
                  <c:v>-2.0910000000000002</c:v>
                </c:pt>
                <c:pt idx="101">
                  <c:v>-2.0819999999999999</c:v>
                </c:pt>
                <c:pt idx="102">
                  <c:v>-2.0739999999999998</c:v>
                </c:pt>
                <c:pt idx="103">
                  <c:v>-2.0659999999999998</c:v>
                </c:pt>
                <c:pt idx="104">
                  <c:v>-2.0569999999999999</c:v>
                </c:pt>
                <c:pt idx="105">
                  <c:v>-2.0489999999999999</c:v>
                </c:pt>
                <c:pt idx="106">
                  <c:v>-2.0409999999999999</c:v>
                </c:pt>
                <c:pt idx="107">
                  <c:v>-2.0329999999999999</c:v>
                </c:pt>
                <c:pt idx="108">
                  <c:v>-2.0259999999999998</c:v>
                </c:pt>
                <c:pt idx="109">
                  <c:v>-2.0179999999999998</c:v>
                </c:pt>
                <c:pt idx="110">
                  <c:v>-2.0110000000000001</c:v>
                </c:pt>
                <c:pt idx="111">
                  <c:v>-2.0030000000000001</c:v>
                </c:pt>
                <c:pt idx="112">
                  <c:v>-1.996</c:v>
                </c:pt>
                <c:pt idx="113">
                  <c:v>-1.9890000000000001</c:v>
                </c:pt>
                <c:pt idx="114">
                  <c:v>-1.982</c:v>
                </c:pt>
                <c:pt idx="115">
                  <c:v>-1.9750000000000001</c:v>
                </c:pt>
                <c:pt idx="116">
                  <c:v>-1.968</c:v>
                </c:pt>
                <c:pt idx="117">
                  <c:v>-1.962</c:v>
                </c:pt>
                <c:pt idx="118">
                  <c:v>-1.9550000000000001</c:v>
                </c:pt>
                <c:pt idx="119">
                  <c:v>-1.948</c:v>
                </c:pt>
                <c:pt idx="120">
                  <c:v>-1.9419999999999999</c:v>
                </c:pt>
                <c:pt idx="121">
                  <c:v>-1.9359999999999999</c:v>
                </c:pt>
                <c:pt idx="122">
                  <c:v>-1.929</c:v>
                </c:pt>
                <c:pt idx="123">
                  <c:v>-1.923</c:v>
                </c:pt>
                <c:pt idx="124">
                  <c:v>-1.917</c:v>
                </c:pt>
                <c:pt idx="125">
                  <c:v>-1.911</c:v>
                </c:pt>
                <c:pt idx="126">
                  <c:v>-1.905</c:v>
                </c:pt>
                <c:pt idx="127">
                  <c:v>-1.899</c:v>
                </c:pt>
                <c:pt idx="128">
                  <c:v>-1.893</c:v>
                </c:pt>
                <c:pt idx="129">
                  <c:v>-1.887</c:v>
                </c:pt>
                <c:pt idx="130">
                  <c:v>-1.8819999999999999</c:v>
                </c:pt>
                <c:pt idx="131">
                  <c:v>-1.8759999999999999</c:v>
                </c:pt>
                <c:pt idx="132">
                  <c:v>-1.871</c:v>
                </c:pt>
                <c:pt idx="133">
                  <c:v>-1.865</c:v>
                </c:pt>
                <c:pt idx="134">
                  <c:v>-1.86</c:v>
                </c:pt>
                <c:pt idx="135">
                  <c:v>-1.8540000000000001</c:v>
                </c:pt>
                <c:pt idx="136">
                  <c:v>-1.849</c:v>
                </c:pt>
                <c:pt idx="137">
                  <c:v>-1.8440000000000001</c:v>
                </c:pt>
                <c:pt idx="138">
                  <c:v>-1.8380000000000001</c:v>
                </c:pt>
                <c:pt idx="139">
                  <c:v>-1.833</c:v>
                </c:pt>
                <c:pt idx="140">
                  <c:v>-1.8280000000000001</c:v>
                </c:pt>
                <c:pt idx="141">
                  <c:v>-1.823</c:v>
                </c:pt>
                <c:pt idx="142">
                  <c:v>-1.8180000000000001</c:v>
                </c:pt>
                <c:pt idx="143">
                  <c:v>-1.8129999999999999</c:v>
                </c:pt>
                <c:pt idx="144">
                  <c:v>-1.8080000000000001</c:v>
                </c:pt>
                <c:pt idx="145">
                  <c:v>-1.804</c:v>
                </c:pt>
                <c:pt idx="146">
                  <c:v>-1.7989999999999999</c:v>
                </c:pt>
                <c:pt idx="147">
                  <c:v>-1.794</c:v>
                </c:pt>
                <c:pt idx="148">
                  <c:v>-1.7889999999999999</c:v>
                </c:pt>
                <c:pt idx="149">
                  <c:v>-1.7849999999999999</c:v>
                </c:pt>
                <c:pt idx="150">
                  <c:v>-1.78</c:v>
                </c:pt>
                <c:pt idx="151">
                  <c:v>-1.776</c:v>
                </c:pt>
                <c:pt idx="152">
                  <c:v>-1.7709999999999999</c:v>
                </c:pt>
                <c:pt idx="153">
                  <c:v>-1.7669999999999999</c:v>
                </c:pt>
                <c:pt idx="154">
                  <c:v>-1.762</c:v>
                </c:pt>
                <c:pt idx="155">
                  <c:v>-1.758</c:v>
                </c:pt>
                <c:pt idx="156">
                  <c:v>-1.7529999999999999</c:v>
                </c:pt>
                <c:pt idx="157">
                  <c:v>-1.7490000000000001</c:v>
                </c:pt>
                <c:pt idx="158">
                  <c:v>-1.7450000000000001</c:v>
                </c:pt>
                <c:pt idx="159">
                  <c:v>-1.7410000000000001</c:v>
                </c:pt>
                <c:pt idx="160">
                  <c:v>-1.736</c:v>
                </c:pt>
                <c:pt idx="161">
                  <c:v>-1.732</c:v>
                </c:pt>
                <c:pt idx="162">
                  <c:v>-1.728</c:v>
                </c:pt>
                <c:pt idx="163">
                  <c:v>-1.724</c:v>
                </c:pt>
                <c:pt idx="164">
                  <c:v>-1.72</c:v>
                </c:pt>
                <c:pt idx="165">
                  <c:v>-1.716</c:v>
                </c:pt>
                <c:pt idx="166">
                  <c:v>-1.712</c:v>
                </c:pt>
                <c:pt idx="167">
                  <c:v>-1.708</c:v>
                </c:pt>
                <c:pt idx="168">
                  <c:v>-1.704</c:v>
                </c:pt>
                <c:pt idx="169">
                  <c:v>-1.7</c:v>
                </c:pt>
                <c:pt idx="170">
                  <c:v>-1.696</c:v>
                </c:pt>
                <c:pt idx="171">
                  <c:v>-1.6919999999999999</c:v>
                </c:pt>
                <c:pt idx="172">
                  <c:v>-1.6890000000000001</c:v>
                </c:pt>
                <c:pt idx="173">
                  <c:v>-1.6850000000000001</c:v>
                </c:pt>
                <c:pt idx="174">
                  <c:v>-1.681</c:v>
                </c:pt>
                <c:pt idx="175">
                  <c:v>-1.677</c:v>
                </c:pt>
                <c:pt idx="176">
                  <c:v>-1.6739999999999999</c:v>
                </c:pt>
                <c:pt idx="177">
                  <c:v>-1.67</c:v>
                </c:pt>
                <c:pt idx="178">
                  <c:v>-1.6659999999999999</c:v>
                </c:pt>
                <c:pt idx="179">
                  <c:v>-1.663</c:v>
                </c:pt>
                <c:pt idx="180">
                  <c:v>-1.659</c:v>
                </c:pt>
                <c:pt idx="181">
                  <c:v>-1.6559999999999999</c:v>
                </c:pt>
                <c:pt idx="182">
                  <c:v>-1.6519999999999999</c:v>
                </c:pt>
                <c:pt idx="183">
                  <c:v>-1.649</c:v>
                </c:pt>
                <c:pt idx="184">
                  <c:v>-1.645</c:v>
                </c:pt>
                <c:pt idx="185">
                  <c:v>-1.6419999999999999</c:v>
                </c:pt>
                <c:pt idx="186">
                  <c:v>-1.6379999999999999</c:v>
                </c:pt>
                <c:pt idx="187">
                  <c:v>-1.635</c:v>
                </c:pt>
                <c:pt idx="188">
                  <c:v>-1.6319999999999999</c:v>
                </c:pt>
                <c:pt idx="189">
                  <c:v>-1.6279999999999999</c:v>
                </c:pt>
                <c:pt idx="190">
                  <c:v>-1.625</c:v>
                </c:pt>
                <c:pt idx="191">
                  <c:v>-1.6220000000000001</c:v>
                </c:pt>
                <c:pt idx="192">
                  <c:v>-1.6180000000000001</c:v>
                </c:pt>
                <c:pt idx="193">
                  <c:v>-1.615</c:v>
                </c:pt>
                <c:pt idx="194">
                  <c:v>-1.6120000000000001</c:v>
                </c:pt>
                <c:pt idx="195">
                  <c:v>-1.609</c:v>
                </c:pt>
                <c:pt idx="196">
                  <c:v>-1.605</c:v>
                </c:pt>
                <c:pt idx="197">
                  <c:v>-1.6020000000000001</c:v>
                </c:pt>
                <c:pt idx="198">
                  <c:v>-1.599</c:v>
                </c:pt>
                <c:pt idx="199">
                  <c:v>-1.5960000000000001</c:v>
                </c:pt>
                <c:pt idx="200">
                  <c:v>-1.593</c:v>
                </c:pt>
                <c:pt idx="201">
                  <c:v>-1.59</c:v>
                </c:pt>
                <c:pt idx="202">
                  <c:v>-1.587</c:v>
                </c:pt>
                <c:pt idx="203">
                  <c:v>-1.5840000000000001</c:v>
                </c:pt>
                <c:pt idx="204">
                  <c:v>-1.581</c:v>
                </c:pt>
                <c:pt idx="205">
                  <c:v>-1.5780000000000001</c:v>
                </c:pt>
                <c:pt idx="206">
                  <c:v>-1.575</c:v>
                </c:pt>
                <c:pt idx="207">
                  <c:v>-1.5720000000000001</c:v>
                </c:pt>
                <c:pt idx="208">
                  <c:v>-1.569</c:v>
                </c:pt>
                <c:pt idx="209">
                  <c:v>-1.5660000000000001</c:v>
                </c:pt>
                <c:pt idx="210">
                  <c:v>-1.5629999999999999</c:v>
                </c:pt>
                <c:pt idx="211">
                  <c:v>-1.56</c:v>
                </c:pt>
                <c:pt idx="212">
                  <c:v>-1.5569999999999999</c:v>
                </c:pt>
                <c:pt idx="213">
                  <c:v>-1.554</c:v>
                </c:pt>
                <c:pt idx="214">
                  <c:v>-1.5509999999999999</c:v>
                </c:pt>
                <c:pt idx="215">
                  <c:v>-1.5489999999999999</c:v>
                </c:pt>
                <c:pt idx="216">
                  <c:v>-1.546</c:v>
                </c:pt>
                <c:pt idx="217">
                  <c:v>-1.5429999999999999</c:v>
                </c:pt>
                <c:pt idx="218">
                  <c:v>-1.54</c:v>
                </c:pt>
                <c:pt idx="219">
                  <c:v>-1.5369999999999999</c:v>
                </c:pt>
                <c:pt idx="220">
                  <c:v>-1.5349999999999999</c:v>
                </c:pt>
                <c:pt idx="221">
                  <c:v>-1.532</c:v>
                </c:pt>
                <c:pt idx="222">
                  <c:v>-1.5289999999999999</c:v>
                </c:pt>
                <c:pt idx="223">
                  <c:v>-1.5269999999999999</c:v>
                </c:pt>
                <c:pt idx="224">
                  <c:v>-1.524</c:v>
                </c:pt>
                <c:pt idx="225">
                  <c:v>-1.5209999999999999</c:v>
                </c:pt>
                <c:pt idx="226">
                  <c:v>-1.5189999999999999</c:v>
                </c:pt>
                <c:pt idx="227">
                  <c:v>-1.516</c:v>
                </c:pt>
                <c:pt idx="228">
                  <c:v>-1.5129999999999999</c:v>
                </c:pt>
                <c:pt idx="229">
                  <c:v>-1.5109999999999999</c:v>
                </c:pt>
                <c:pt idx="230">
                  <c:v>-1.508</c:v>
                </c:pt>
                <c:pt idx="231">
                  <c:v>-1.506</c:v>
                </c:pt>
                <c:pt idx="232">
                  <c:v>-1.5029999999999999</c:v>
                </c:pt>
                <c:pt idx="233">
                  <c:v>-1.5</c:v>
                </c:pt>
                <c:pt idx="234">
                  <c:v>-1.498</c:v>
                </c:pt>
                <c:pt idx="235">
                  <c:v>-1.4950000000000001</c:v>
                </c:pt>
                <c:pt idx="236">
                  <c:v>-1.4930000000000001</c:v>
                </c:pt>
                <c:pt idx="237">
                  <c:v>-1.49</c:v>
                </c:pt>
                <c:pt idx="238">
                  <c:v>-1.488</c:v>
                </c:pt>
                <c:pt idx="239">
                  <c:v>-1.4850000000000001</c:v>
                </c:pt>
                <c:pt idx="240">
                  <c:v>-1.4830000000000001</c:v>
                </c:pt>
                <c:pt idx="241">
                  <c:v>-1.48</c:v>
                </c:pt>
                <c:pt idx="242">
                  <c:v>-1.478</c:v>
                </c:pt>
                <c:pt idx="243">
                  <c:v>-1.476</c:v>
                </c:pt>
                <c:pt idx="244">
                  <c:v>-1.4730000000000001</c:v>
                </c:pt>
                <c:pt idx="245">
                  <c:v>-1.4710000000000001</c:v>
                </c:pt>
                <c:pt idx="246">
                  <c:v>-1.468</c:v>
                </c:pt>
                <c:pt idx="247">
                  <c:v>-1.466</c:v>
                </c:pt>
                <c:pt idx="248">
                  <c:v>-1.464</c:v>
                </c:pt>
                <c:pt idx="249">
                  <c:v>-1.4610000000000001</c:v>
                </c:pt>
                <c:pt idx="250">
                  <c:v>-1.45</c:v>
                </c:pt>
                <c:pt idx="251">
                  <c:v>-1.4379999999999999</c:v>
                </c:pt>
                <c:pt idx="252">
                  <c:v>-1.427</c:v>
                </c:pt>
                <c:pt idx="253">
                  <c:v>-1.417</c:v>
                </c:pt>
                <c:pt idx="254">
                  <c:v>-1.4059999999999999</c:v>
                </c:pt>
                <c:pt idx="255">
                  <c:v>-1.3959999999999999</c:v>
                </c:pt>
                <c:pt idx="256">
                  <c:v>-1.3859999999999999</c:v>
                </c:pt>
                <c:pt idx="257">
                  <c:v>-1.3759999999999999</c:v>
                </c:pt>
                <c:pt idx="258">
                  <c:v>-1.3660000000000001</c:v>
                </c:pt>
                <c:pt idx="259">
                  <c:v>-1.357</c:v>
                </c:pt>
                <c:pt idx="260">
                  <c:v>-1.3480000000000001</c:v>
                </c:pt>
                <c:pt idx="261">
                  <c:v>-1.3380000000000001</c:v>
                </c:pt>
                <c:pt idx="262">
                  <c:v>-1.33</c:v>
                </c:pt>
                <c:pt idx="263">
                  <c:v>-1.321</c:v>
                </c:pt>
                <c:pt idx="264">
                  <c:v>-1.3120000000000001</c:v>
                </c:pt>
                <c:pt idx="265">
                  <c:v>-1.304</c:v>
                </c:pt>
                <c:pt idx="266">
                  <c:v>-1.296</c:v>
                </c:pt>
                <c:pt idx="267">
                  <c:v>-1.2869999999999999</c:v>
                </c:pt>
                <c:pt idx="268">
                  <c:v>-1.2789999999999999</c:v>
                </c:pt>
                <c:pt idx="269">
                  <c:v>-1.272</c:v>
                </c:pt>
                <c:pt idx="270">
                  <c:v>-1.264</c:v>
                </c:pt>
                <c:pt idx="271">
                  <c:v>-1.256</c:v>
                </c:pt>
                <c:pt idx="272">
                  <c:v>-1.2490000000000001</c:v>
                </c:pt>
                <c:pt idx="273">
                  <c:v>-1.2410000000000001</c:v>
                </c:pt>
                <c:pt idx="274">
                  <c:v>-1.234</c:v>
                </c:pt>
                <c:pt idx="275">
                  <c:v>-1.2270000000000001</c:v>
                </c:pt>
                <c:pt idx="276">
                  <c:v>-1.22</c:v>
                </c:pt>
                <c:pt idx="277">
                  <c:v>-1.2130000000000001</c:v>
                </c:pt>
                <c:pt idx="278">
                  <c:v>-1.206</c:v>
                </c:pt>
                <c:pt idx="279">
                  <c:v>-1.2</c:v>
                </c:pt>
                <c:pt idx="280">
                  <c:v>-1.1930000000000001</c:v>
                </c:pt>
                <c:pt idx="281">
                  <c:v>-1.1870000000000001</c:v>
                </c:pt>
                <c:pt idx="282">
                  <c:v>-1.18</c:v>
                </c:pt>
                <c:pt idx="283">
                  <c:v>-1.1739999999999999</c:v>
                </c:pt>
                <c:pt idx="284">
                  <c:v>-1.1679999999999999</c:v>
                </c:pt>
                <c:pt idx="285">
                  <c:v>-1.161</c:v>
                </c:pt>
                <c:pt idx="286">
                  <c:v>-1.155</c:v>
                </c:pt>
                <c:pt idx="287">
                  <c:v>-1.149</c:v>
                </c:pt>
                <c:pt idx="288">
                  <c:v>-1.143</c:v>
                </c:pt>
                <c:pt idx="289">
                  <c:v>-1.1379999999999999</c:v>
                </c:pt>
                <c:pt idx="290">
                  <c:v>-1.1319999999999999</c:v>
                </c:pt>
                <c:pt idx="291">
                  <c:v>-1.1259999999999999</c:v>
                </c:pt>
                <c:pt idx="292">
                  <c:v>-1.121</c:v>
                </c:pt>
                <c:pt idx="293">
                  <c:v>-1.115</c:v>
                </c:pt>
                <c:pt idx="294">
                  <c:v>-1.1100000000000001</c:v>
                </c:pt>
                <c:pt idx="295">
                  <c:v>-1.1040000000000001</c:v>
                </c:pt>
                <c:pt idx="296">
                  <c:v>-1.099</c:v>
                </c:pt>
                <c:pt idx="297">
                  <c:v>-1.093</c:v>
                </c:pt>
                <c:pt idx="298">
                  <c:v>-1.0880000000000001</c:v>
                </c:pt>
                <c:pt idx="299">
                  <c:v>-1.083</c:v>
                </c:pt>
                <c:pt idx="300">
                  <c:v>-0.99099999999999999</c:v>
                </c:pt>
                <c:pt idx="301">
                  <c:v>-0.91400000000000003</c:v>
                </c:pt>
                <c:pt idx="302">
                  <c:v>-0.84899999999999998</c:v>
                </c:pt>
                <c:pt idx="303">
                  <c:v>-0.79200000000000004</c:v>
                </c:pt>
                <c:pt idx="304">
                  <c:v>-0.74099999999999999</c:v>
                </c:pt>
                <c:pt idx="305">
                  <c:v>-0.69599999999999995</c:v>
                </c:pt>
                <c:pt idx="306">
                  <c:v>-0.65500000000000003</c:v>
                </c:pt>
                <c:pt idx="307">
                  <c:v>-0.61799999999999999</c:v>
                </c:pt>
                <c:pt idx="308">
                  <c:v>-0.58299999999999996</c:v>
                </c:pt>
                <c:pt idx="309">
                  <c:v>-0.55100000000000005</c:v>
                </c:pt>
                <c:pt idx="310">
                  <c:v>-0.52200000000000002</c:v>
                </c:pt>
                <c:pt idx="311">
                  <c:v>-0.49399999999999999</c:v>
                </c:pt>
                <c:pt idx="312">
                  <c:v>-0.46800000000000003</c:v>
                </c:pt>
                <c:pt idx="313">
                  <c:v>-0.443</c:v>
                </c:pt>
                <c:pt idx="314">
                  <c:v>-0.41899999999999998</c:v>
                </c:pt>
                <c:pt idx="315">
                  <c:v>-0.39700000000000002</c:v>
                </c:pt>
                <c:pt idx="316">
                  <c:v>-0.376</c:v>
                </c:pt>
                <c:pt idx="317">
                  <c:v>-0.35599999999999998</c:v>
                </c:pt>
                <c:pt idx="318">
                  <c:v>-0.33700000000000002</c:v>
                </c:pt>
              </c:numCache>
            </c:numRef>
          </c:xVal>
          <c:yVal>
            <c:numRef>
              <c:f>ZnI_HMPAf!$C$1:$C$319</c:f>
              <c:numCache>
                <c:formatCode>General</c:formatCode>
                <c:ptCount val="319"/>
                <c:pt idx="0">
                  <c:v>1.982</c:v>
                </c:pt>
                <c:pt idx="1">
                  <c:v>3.9630000000000001</c:v>
                </c:pt>
                <c:pt idx="2">
                  <c:v>5.9429999999999996</c:v>
                </c:pt>
                <c:pt idx="3">
                  <c:v>7.9210000000000003</c:v>
                </c:pt>
                <c:pt idx="4">
                  <c:v>9.8979999999999997</c:v>
                </c:pt>
                <c:pt idx="5">
                  <c:v>11.872999999999999</c:v>
                </c:pt>
                <c:pt idx="6">
                  <c:v>13.847</c:v>
                </c:pt>
                <c:pt idx="7">
                  <c:v>15.818</c:v>
                </c:pt>
                <c:pt idx="8">
                  <c:v>17.788</c:v>
                </c:pt>
                <c:pt idx="9">
                  <c:v>19.756</c:v>
                </c:pt>
                <c:pt idx="10">
                  <c:v>21.722000000000001</c:v>
                </c:pt>
                <c:pt idx="11">
                  <c:v>23.684999999999999</c:v>
                </c:pt>
                <c:pt idx="12">
                  <c:v>25.646000000000001</c:v>
                </c:pt>
                <c:pt idx="13">
                  <c:v>27.603999999999999</c:v>
                </c:pt>
                <c:pt idx="14">
                  <c:v>29.559000000000001</c:v>
                </c:pt>
                <c:pt idx="15">
                  <c:v>31.510999999999999</c:v>
                </c:pt>
                <c:pt idx="16">
                  <c:v>33.46</c:v>
                </c:pt>
                <c:pt idx="17">
                  <c:v>35.405000000000001</c:v>
                </c:pt>
                <c:pt idx="18">
                  <c:v>37.345999999999997</c:v>
                </c:pt>
                <c:pt idx="19">
                  <c:v>39.281999999999996</c:v>
                </c:pt>
                <c:pt idx="20">
                  <c:v>41.213999999999999</c:v>
                </c:pt>
                <c:pt idx="21">
                  <c:v>43.14</c:v>
                </c:pt>
                <c:pt idx="22">
                  <c:v>45.06</c:v>
                </c:pt>
                <c:pt idx="23">
                  <c:v>46.973999999999997</c:v>
                </c:pt>
                <c:pt idx="24">
                  <c:v>48.881999999999998</c:v>
                </c:pt>
                <c:pt idx="25">
                  <c:v>50.780999999999999</c:v>
                </c:pt>
                <c:pt idx="26">
                  <c:v>52.670999999999999</c:v>
                </c:pt>
                <c:pt idx="27">
                  <c:v>54.552</c:v>
                </c:pt>
                <c:pt idx="28">
                  <c:v>56.423000000000002</c:v>
                </c:pt>
                <c:pt idx="29">
                  <c:v>58.280999999999999</c:v>
                </c:pt>
                <c:pt idx="30">
                  <c:v>60.125999999999998</c:v>
                </c:pt>
                <c:pt idx="31">
                  <c:v>61.954999999999998</c:v>
                </c:pt>
                <c:pt idx="32">
                  <c:v>63.768000000000001</c:v>
                </c:pt>
                <c:pt idx="33">
                  <c:v>65.561000000000007</c:v>
                </c:pt>
                <c:pt idx="34">
                  <c:v>67.331999999999994</c:v>
                </c:pt>
                <c:pt idx="35">
                  <c:v>69.076999999999998</c:v>
                </c:pt>
                <c:pt idx="36">
                  <c:v>70.793999999999997</c:v>
                </c:pt>
                <c:pt idx="37">
                  <c:v>72.477999999999994</c:v>
                </c:pt>
                <c:pt idx="38">
                  <c:v>74.123000000000005</c:v>
                </c:pt>
                <c:pt idx="39">
                  <c:v>75.725999999999999</c:v>
                </c:pt>
                <c:pt idx="40">
                  <c:v>77.278000000000006</c:v>
                </c:pt>
                <c:pt idx="41">
                  <c:v>78.774000000000001</c:v>
                </c:pt>
                <c:pt idx="42">
                  <c:v>80.203999999999994</c:v>
                </c:pt>
                <c:pt idx="43">
                  <c:v>81.561000000000007</c:v>
                </c:pt>
                <c:pt idx="44">
                  <c:v>82.834999999999994</c:v>
                </c:pt>
                <c:pt idx="45">
                  <c:v>84.018000000000001</c:v>
                </c:pt>
                <c:pt idx="46">
                  <c:v>85.100999999999999</c:v>
                </c:pt>
                <c:pt idx="47">
                  <c:v>86.078000000000003</c:v>
                </c:pt>
                <c:pt idx="48">
                  <c:v>86.941999999999993</c:v>
                </c:pt>
                <c:pt idx="49">
                  <c:v>87.691999999999993</c:v>
                </c:pt>
                <c:pt idx="50">
                  <c:v>88.328000000000003</c:v>
                </c:pt>
                <c:pt idx="51">
                  <c:v>88.852999999999994</c:v>
                </c:pt>
                <c:pt idx="52">
                  <c:v>89.274000000000001</c:v>
                </c:pt>
                <c:pt idx="53">
                  <c:v>89.596999999999994</c:v>
                </c:pt>
                <c:pt idx="54">
                  <c:v>89.831999999999994</c:v>
                </c:pt>
                <c:pt idx="55">
                  <c:v>89.986999999999995</c:v>
                </c:pt>
                <c:pt idx="56">
                  <c:v>90.072000000000003</c:v>
                </c:pt>
                <c:pt idx="57">
                  <c:v>90.096000000000004</c:v>
                </c:pt>
                <c:pt idx="58">
                  <c:v>90.066999999999993</c:v>
                </c:pt>
                <c:pt idx="59">
                  <c:v>89.991</c:v>
                </c:pt>
                <c:pt idx="60">
                  <c:v>89.876000000000005</c:v>
                </c:pt>
                <c:pt idx="61">
                  <c:v>89.727000000000004</c:v>
                </c:pt>
                <c:pt idx="62">
                  <c:v>89.548000000000002</c:v>
                </c:pt>
                <c:pt idx="63">
                  <c:v>89.344999999999999</c:v>
                </c:pt>
                <c:pt idx="64">
                  <c:v>89.119</c:v>
                </c:pt>
                <c:pt idx="65">
                  <c:v>88.876000000000005</c:v>
                </c:pt>
                <c:pt idx="66">
                  <c:v>88.616</c:v>
                </c:pt>
                <c:pt idx="67">
                  <c:v>88.343000000000004</c:v>
                </c:pt>
                <c:pt idx="68">
                  <c:v>88.058000000000007</c:v>
                </c:pt>
                <c:pt idx="69">
                  <c:v>87.763000000000005</c:v>
                </c:pt>
                <c:pt idx="70">
                  <c:v>87.46</c:v>
                </c:pt>
                <c:pt idx="71">
                  <c:v>87.149000000000001</c:v>
                </c:pt>
                <c:pt idx="72">
                  <c:v>86.831999999999994</c:v>
                </c:pt>
                <c:pt idx="73">
                  <c:v>86.51</c:v>
                </c:pt>
                <c:pt idx="74">
                  <c:v>86.183000000000007</c:v>
                </c:pt>
                <c:pt idx="75">
                  <c:v>85.852999999999994</c:v>
                </c:pt>
                <c:pt idx="76">
                  <c:v>85.519000000000005</c:v>
                </c:pt>
                <c:pt idx="77">
                  <c:v>85.183000000000007</c:v>
                </c:pt>
                <c:pt idx="78">
                  <c:v>84.844999999999999</c:v>
                </c:pt>
                <c:pt idx="79">
                  <c:v>84.504999999999995</c:v>
                </c:pt>
                <c:pt idx="80">
                  <c:v>84.164000000000001</c:v>
                </c:pt>
                <c:pt idx="81">
                  <c:v>83.822000000000003</c:v>
                </c:pt>
                <c:pt idx="82">
                  <c:v>83.478999999999999</c:v>
                </c:pt>
                <c:pt idx="83">
                  <c:v>83.135999999999996</c:v>
                </c:pt>
                <c:pt idx="84">
                  <c:v>82.793000000000006</c:v>
                </c:pt>
                <c:pt idx="85">
                  <c:v>82.45</c:v>
                </c:pt>
                <c:pt idx="86">
                  <c:v>82.106999999999999</c:v>
                </c:pt>
                <c:pt idx="87">
                  <c:v>81.765000000000001</c:v>
                </c:pt>
                <c:pt idx="88">
                  <c:v>81.423000000000002</c:v>
                </c:pt>
                <c:pt idx="89">
                  <c:v>81.081999999999994</c:v>
                </c:pt>
                <c:pt idx="90">
                  <c:v>80.742000000000004</c:v>
                </c:pt>
                <c:pt idx="91">
                  <c:v>80.403000000000006</c:v>
                </c:pt>
                <c:pt idx="92">
                  <c:v>80.064999999999998</c:v>
                </c:pt>
                <c:pt idx="93">
                  <c:v>79.727999999999994</c:v>
                </c:pt>
                <c:pt idx="94">
                  <c:v>79.391999999999996</c:v>
                </c:pt>
                <c:pt idx="95">
                  <c:v>79.058000000000007</c:v>
                </c:pt>
                <c:pt idx="96">
                  <c:v>78.724000000000004</c:v>
                </c:pt>
                <c:pt idx="97">
                  <c:v>78.393000000000001</c:v>
                </c:pt>
                <c:pt idx="98">
                  <c:v>78.063000000000002</c:v>
                </c:pt>
                <c:pt idx="99">
                  <c:v>77.733999999999995</c:v>
                </c:pt>
                <c:pt idx="100">
                  <c:v>77.406999999999996</c:v>
                </c:pt>
                <c:pt idx="101">
                  <c:v>77.081000000000003</c:v>
                </c:pt>
                <c:pt idx="102">
                  <c:v>76.757000000000005</c:v>
                </c:pt>
                <c:pt idx="103">
                  <c:v>76.435000000000002</c:v>
                </c:pt>
                <c:pt idx="104">
                  <c:v>76.114000000000004</c:v>
                </c:pt>
                <c:pt idx="105">
                  <c:v>75.795000000000002</c:v>
                </c:pt>
                <c:pt idx="106">
                  <c:v>75.477999999999994</c:v>
                </c:pt>
                <c:pt idx="107">
                  <c:v>75.162999999999997</c:v>
                </c:pt>
                <c:pt idx="108">
                  <c:v>74.849000000000004</c:v>
                </c:pt>
                <c:pt idx="109">
                  <c:v>74.537000000000006</c:v>
                </c:pt>
                <c:pt idx="110">
                  <c:v>74.227000000000004</c:v>
                </c:pt>
                <c:pt idx="111">
                  <c:v>73.918999999999997</c:v>
                </c:pt>
                <c:pt idx="112">
                  <c:v>73.611999999999995</c:v>
                </c:pt>
                <c:pt idx="113">
                  <c:v>73.307000000000002</c:v>
                </c:pt>
                <c:pt idx="114">
                  <c:v>73.004000000000005</c:v>
                </c:pt>
                <c:pt idx="115">
                  <c:v>72.703000000000003</c:v>
                </c:pt>
                <c:pt idx="116">
                  <c:v>72.403999999999996</c:v>
                </c:pt>
                <c:pt idx="117">
                  <c:v>72.105999999999995</c:v>
                </c:pt>
                <c:pt idx="118">
                  <c:v>71.81</c:v>
                </c:pt>
                <c:pt idx="119">
                  <c:v>71.516000000000005</c:v>
                </c:pt>
                <c:pt idx="120">
                  <c:v>71.224000000000004</c:v>
                </c:pt>
                <c:pt idx="121">
                  <c:v>70.933999999999997</c:v>
                </c:pt>
                <c:pt idx="122">
                  <c:v>70.644999999999996</c:v>
                </c:pt>
                <c:pt idx="123">
                  <c:v>70.358000000000004</c:v>
                </c:pt>
                <c:pt idx="124">
                  <c:v>70.072999999999993</c:v>
                </c:pt>
                <c:pt idx="125">
                  <c:v>69.790000000000006</c:v>
                </c:pt>
                <c:pt idx="126">
                  <c:v>69.509</c:v>
                </c:pt>
                <c:pt idx="127">
                  <c:v>69.228999999999999</c:v>
                </c:pt>
                <c:pt idx="128">
                  <c:v>68.950999999999993</c:v>
                </c:pt>
                <c:pt idx="129">
                  <c:v>68.674999999999997</c:v>
                </c:pt>
                <c:pt idx="130">
                  <c:v>68.400000000000006</c:v>
                </c:pt>
                <c:pt idx="131">
                  <c:v>68.128</c:v>
                </c:pt>
                <c:pt idx="132">
                  <c:v>67.856999999999999</c:v>
                </c:pt>
                <c:pt idx="133">
                  <c:v>67.587999999999994</c:v>
                </c:pt>
                <c:pt idx="134">
                  <c:v>67.319999999999993</c:v>
                </c:pt>
                <c:pt idx="135">
                  <c:v>67.054000000000002</c:v>
                </c:pt>
                <c:pt idx="136">
                  <c:v>66.790000000000006</c:v>
                </c:pt>
                <c:pt idx="137">
                  <c:v>66.528000000000006</c:v>
                </c:pt>
                <c:pt idx="138">
                  <c:v>66.266999999999996</c:v>
                </c:pt>
                <c:pt idx="139">
                  <c:v>66.007999999999996</c:v>
                </c:pt>
                <c:pt idx="140">
                  <c:v>65.75</c:v>
                </c:pt>
                <c:pt idx="141">
                  <c:v>65.495000000000005</c:v>
                </c:pt>
                <c:pt idx="142">
                  <c:v>65.239999999999995</c:v>
                </c:pt>
                <c:pt idx="143">
                  <c:v>64.988</c:v>
                </c:pt>
                <c:pt idx="144">
                  <c:v>64.736999999999995</c:v>
                </c:pt>
                <c:pt idx="145">
                  <c:v>64.488</c:v>
                </c:pt>
                <c:pt idx="146">
                  <c:v>64.239999999999995</c:v>
                </c:pt>
                <c:pt idx="147">
                  <c:v>63.994</c:v>
                </c:pt>
                <c:pt idx="148">
                  <c:v>63.749000000000002</c:v>
                </c:pt>
                <c:pt idx="149">
                  <c:v>63.506</c:v>
                </c:pt>
                <c:pt idx="150">
                  <c:v>63.265000000000001</c:v>
                </c:pt>
                <c:pt idx="151">
                  <c:v>63.024999999999999</c:v>
                </c:pt>
                <c:pt idx="152">
                  <c:v>62.786999999999999</c:v>
                </c:pt>
                <c:pt idx="153">
                  <c:v>62.55</c:v>
                </c:pt>
                <c:pt idx="154">
                  <c:v>62.314999999999998</c:v>
                </c:pt>
                <c:pt idx="155">
                  <c:v>62.081000000000003</c:v>
                </c:pt>
                <c:pt idx="156">
                  <c:v>61.847999999999999</c:v>
                </c:pt>
                <c:pt idx="157">
                  <c:v>61.618000000000002</c:v>
                </c:pt>
                <c:pt idx="158">
                  <c:v>61.387999999999998</c:v>
                </c:pt>
                <c:pt idx="159">
                  <c:v>61.16</c:v>
                </c:pt>
                <c:pt idx="160">
                  <c:v>60.933999999999997</c:v>
                </c:pt>
                <c:pt idx="161">
                  <c:v>60.709000000000003</c:v>
                </c:pt>
                <c:pt idx="162">
                  <c:v>60.484999999999999</c:v>
                </c:pt>
                <c:pt idx="163">
                  <c:v>60.262999999999998</c:v>
                </c:pt>
                <c:pt idx="164">
                  <c:v>60.042000000000002</c:v>
                </c:pt>
                <c:pt idx="165">
                  <c:v>59.823</c:v>
                </c:pt>
                <c:pt idx="166">
                  <c:v>59.604999999999997</c:v>
                </c:pt>
                <c:pt idx="167">
                  <c:v>59.387999999999998</c:v>
                </c:pt>
                <c:pt idx="168">
                  <c:v>59.173000000000002</c:v>
                </c:pt>
                <c:pt idx="169">
                  <c:v>58.959000000000003</c:v>
                </c:pt>
                <c:pt idx="170">
                  <c:v>58.746000000000002</c:v>
                </c:pt>
                <c:pt idx="171">
                  <c:v>58.534999999999997</c:v>
                </c:pt>
                <c:pt idx="172">
                  <c:v>58.325000000000003</c:v>
                </c:pt>
                <c:pt idx="173">
                  <c:v>58.116999999999997</c:v>
                </c:pt>
                <c:pt idx="174">
                  <c:v>57.908999999999999</c:v>
                </c:pt>
                <c:pt idx="175">
                  <c:v>57.703000000000003</c:v>
                </c:pt>
                <c:pt idx="176">
                  <c:v>57.497999999999998</c:v>
                </c:pt>
                <c:pt idx="177">
                  <c:v>57.295000000000002</c:v>
                </c:pt>
                <c:pt idx="178">
                  <c:v>57.093000000000004</c:v>
                </c:pt>
                <c:pt idx="179">
                  <c:v>56.892000000000003</c:v>
                </c:pt>
                <c:pt idx="180">
                  <c:v>56.692</c:v>
                </c:pt>
                <c:pt idx="181">
                  <c:v>56.494</c:v>
                </c:pt>
                <c:pt idx="182">
                  <c:v>56.295999999999999</c:v>
                </c:pt>
                <c:pt idx="183">
                  <c:v>56.1</c:v>
                </c:pt>
                <c:pt idx="184">
                  <c:v>55.905999999999999</c:v>
                </c:pt>
                <c:pt idx="185">
                  <c:v>55.712000000000003</c:v>
                </c:pt>
                <c:pt idx="186">
                  <c:v>55.52</c:v>
                </c:pt>
                <c:pt idx="187">
                  <c:v>55.328000000000003</c:v>
                </c:pt>
                <c:pt idx="188">
                  <c:v>55.137999999999998</c:v>
                </c:pt>
                <c:pt idx="189">
                  <c:v>54.948999999999998</c:v>
                </c:pt>
                <c:pt idx="190">
                  <c:v>54.761000000000003</c:v>
                </c:pt>
                <c:pt idx="191">
                  <c:v>54.575000000000003</c:v>
                </c:pt>
                <c:pt idx="192">
                  <c:v>54.389000000000003</c:v>
                </c:pt>
                <c:pt idx="193">
                  <c:v>54.204999999999998</c:v>
                </c:pt>
                <c:pt idx="194">
                  <c:v>54.021999999999998</c:v>
                </c:pt>
                <c:pt idx="195">
                  <c:v>53.838999999999999</c:v>
                </c:pt>
                <c:pt idx="196">
                  <c:v>53.658000000000001</c:v>
                </c:pt>
                <c:pt idx="197">
                  <c:v>53.478000000000002</c:v>
                </c:pt>
                <c:pt idx="198">
                  <c:v>53.3</c:v>
                </c:pt>
                <c:pt idx="199">
                  <c:v>53.122</c:v>
                </c:pt>
                <c:pt idx="200">
                  <c:v>52.945</c:v>
                </c:pt>
                <c:pt idx="201">
                  <c:v>52.768999999999998</c:v>
                </c:pt>
                <c:pt idx="202">
                  <c:v>52.594999999999999</c:v>
                </c:pt>
                <c:pt idx="203">
                  <c:v>52.420999999999999</c:v>
                </c:pt>
                <c:pt idx="204">
                  <c:v>52.247999999999998</c:v>
                </c:pt>
                <c:pt idx="205">
                  <c:v>52.076999999999998</c:v>
                </c:pt>
                <c:pt idx="206">
                  <c:v>51.905999999999999</c:v>
                </c:pt>
                <c:pt idx="207">
                  <c:v>51.737000000000002</c:v>
                </c:pt>
                <c:pt idx="208">
                  <c:v>51.567999999999998</c:v>
                </c:pt>
                <c:pt idx="209">
                  <c:v>51.401000000000003</c:v>
                </c:pt>
                <c:pt idx="210">
                  <c:v>51.234000000000002</c:v>
                </c:pt>
                <c:pt idx="211">
                  <c:v>51.067999999999998</c:v>
                </c:pt>
                <c:pt idx="212">
                  <c:v>50.904000000000003</c:v>
                </c:pt>
                <c:pt idx="213">
                  <c:v>50.74</c:v>
                </c:pt>
                <c:pt idx="214">
                  <c:v>50.576999999999998</c:v>
                </c:pt>
                <c:pt idx="215">
                  <c:v>50.415999999999997</c:v>
                </c:pt>
                <c:pt idx="216">
                  <c:v>50.255000000000003</c:v>
                </c:pt>
                <c:pt idx="217">
                  <c:v>50.094999999999999</c:v>
                </c:pt>
                <c:pt idx="218">
                  <c:v>49.936</c:v>
                </c:pt>
                <c:pt idx="219">
                  <c:v>49.777999999999999</c:v>
                </c:pt>
                <c:pt idx="220">
                  <c:v>49.621000000000002</c:v>
                </c:pt>
                <c:pt idx="221">
                  <c:v>49.465000000000003</c:v>
                </c:pt>
                <c:pt idx="222">
                  <c:v>49.308999999999997</c:v>
                </c:pt>
                <c:pt idx="223">
                  <c:v>49.155000000000001</c:v>
                </c:pt>
                <c:pt idx="224">
                  <c:v>49.000999999999998</c:v>
                </c:pt>
                <c:pt idx="225">
                  <c:v>48.847999999999999</c:v>
                </c:pt>
                <c:pt idx="226">
                  <c:v>48.697000000000003</c:v>
                </c:pt>
                <c:pt idx="227">
                  <c:v>48.545999999999999</c:v>
                </c:pt>
                <c:pt idx="228">
                  <c:v>48.396000000000001</c:v>
                </c:pt>
                <c:pt idx="229">
                  <c:v>48.246000000000002</c:v>
                </c:pt>
                <c:pt idx="230">
                  <c:v>48.097999999999999</c:v>
                </c:pt>
                <c:pt idx="231">
                  <c:v>47.95</c:v>
                </c:pt>
                <c:pt idx="232">
                  <c:v>47.804000000000002</c:v>
                </c:pt>
                <c:pt idx="233">
                  <c:v>47.658000000000001</c:v>
                </c:pt>
                <c:pt idx="234">
                  <c:v>47.512999999999998</c:v>
                </c:pt>
                <c:pt idx="235">
                  <c:v>47.368000000000002</c:v>
                </c:pt>
                <c:pt idx="236">
                  <c:v>47.225000000000001</c:v>
                </c:pt>
                <c:pt idx="237">
                  <c:v>47.082000000000001</c:v>
                </c:pt>
                <c:pt idx="238">
                  <c:v>46.94</c:v>
                </c:pt>
                <c:pt idx="239">
                  <c:v>46.798999999999999</c:v>
                </c:pt>
                <c:pt idx="240">
                  <c:v>46.658999999999999</c:v>
                </c:pt>
                <c:pt idx="241">
                  <c:v>46.518999999999998</c:v>
                </c:pt>
                <c:pt idx="242">
                  <c:v>46.38</c:v>
                </c:pt>
                <c:pt idx="243">
                  <c:v>46.241999999999997</c:v>
                </c:pt>
                <c:pt idx="244">
                  <c:v>46.104999999999997</c:v>
                </c:pt>
                <c:pt idx="245">
                  <c:v>45.969000000000001</c:v>
                </c:pt>
                <c:pt idx="246">
                  <c:v>45.832999999999998</c:v>
                </c:pt>
                <c:pt idx="247">
                  <c:v>45.698</c:v>
                </c:pt>
                <c:pt idx="248">
                  <c:v>45.564</c:v>
                </c:pt>
                <c:pt idx="249">
                  <c:v>45.43</c:v>
                </c:pt>
                <c:pt idx="250">
                  <c:v>44.773000000000003</c:v>
                </c:pt>
                <c:pt idx="251">
                  <c:v>44.133000000000003</c:v>
                </c:pt>
                <c:pt idx="252">
                  <c:v>43.511000000000003</c:v>
                </c:pt>
                <c:pt idx="253">
                  <c:v>42.904000000000003</c:v>
                </c:pt>
                <c:pt idx="254">
                  <c:v>42.313000000000002</c:v>
                </c:pt>
                <c:pt idx="255">
                  <c:v>41.737000000000002</c:v>
                </c:pt>
                <c:pt idx="256">
                  <c:v>41.176000000000002</c:v>
                </c:pt>
                <c:pt idx="257">
                  <c:v>40.628999999999998</c:v>
                </c:pt>
                <c:pt idx="258">
                  <c:v>40.094999999999999</c:v>
                </c:pt>
                <c:pt idx="259">
                  <c:v>39.575000000000003</c:v>
                </c:pt>
                <c:pt idx="260">
                  <c:v>39.067</c:v>
                </c:pt>
                <c:pt idx="261">
                  <c:v>38.570999999999998</c:v>
                </c:pt>
                <c:pt idx="262">
                  <c:v>38.087000000000003</c:v>
                </c:pt>
                <c:pt idx="263">
                  <c:v>37.613999999999997</c:v>
                </c:pt>
                <c:pt idx="264">
                  <c:v>37.152999999999999</c:v>
                </c:pt>
                <c:pt idx="265">
                  <c:v>36.701999999999998</c:v>
                </c:pt>
                <c:pt idx="266">
                  <c:v>36.261000000000003</c:v>
                </c:pt>
                <c:pt idx="267">
                  <c:v>35.831000000000003</c:v>
                </c:pt>
                <c:pt idx="268">
                  <c:v>35.409999999999997</c:v>
                </c:pt>
                <c:pt idx="269">
                  <c:v>34.997999999999998</c:v>
                </c:pt>
                <c:pt idx="270">
                  <c:v>34.595999999999997</c:v>
                </c:pt>
                <c:pt idx="271">
                  <c:v>34.201999999999998</c:v>
                </c:pt>
                <c:pt idx="272">
                  <c:v>33.817</c:v>
                </c:pt>
                <c:pt idx="273">
                  <c:v>33.44</c:v>
                </c:pt>
                <c:pt idx="274">
                  <c:v>33.070999999999998</c:v>
                </c:pt>
                <c:pt idx="275">
                  <c:v>32.71</c:v>
                </c:pt>
                <c:pt idx="276">
                  <c:v>32.356000000000002</c:v>
                </c:pt>
                <c:pt idx="277">
                  <c:v>32.01</c:v>
                </c:pt>
                <c:pt idx="278">
                  <c:v>31.67</c:v>
                </c:pt>
                <c:pt idx="279">
                  <c:v>31.338000000000001</c:v>
                </c:pt>
                <c:pt idx="280">
                  <c:v>31.012</c:v>
                </c:pt>
                <c:pt idx="281">
                  <c:v>30.693000000000001</c:v>
                </c:pt>
                <c:pt idx="282">
                  <c:v>30.38</c:v>
                </c:pt>
                <c:pt idx="283">
                  <c:v>30.073</c:v>
                </c:pt>
                <c:pt idx="284">
                  <c:v>29.771999999999998</c:v>
                </c:pt>
                <c:pt idx="285">
                  <c:v>29.477</c:v>
                </c:pt>
                <c:pt idx="286">
                  <c:v>29.187999999999999</c:v>
                </c:pt>
                <c:pt idx="287">
                  <c:v>28.902999999999999</c:v>
                </c:pt>
                <c:pt idx="288">
                  <c:v>28.625</c:v>
                </c:pt>
                <c:pt idx="289">
                  <c:v>28.350999999999999</c:v>
                </c:pt>
                <c:pt idx="290">
                  <c:v>28.082999999999998</c:v>
                </c:pt>
                <c:pt idx="291">
                  <c:v>27.818999999999999</c:v>
                </c:pt>
                <c:pt idx="292">
                  <c:v>27.56</c:v>
                </c:pt>
                <c:pt idx="293">
                  <c:v>27.306000000000001</c:v>
                </c:pt>
                <c:pt idx="294">
                  <c:v>27.056000000000001</c:v>
                </c:pt>
                <c:pt idx="295">
                  <c:v>26.811</c:v>
                </c:pt>
                <c:pt idx="296">
                  <c:v>26.57</c:v>
                </c:pt>
                <c:pt idx="297">
                  <c:v>26.332999999999998</c:v>
                </c:pt>
                <c:pt idx="298">
                  <c:v>26.100999999999999</c:v>
                </c:pt>
                <c:pt idx="299">
                  <c:v>25.872</c:v>
                </c:pt>
                <c:pt idx="300">
                  <c:v>22.001999999999999</c:v>
                </c:pt>
                <c:pt idx="301">
                  <c:v>19.126000000000001</c:v>
                </c:pt>
                <c:pt idx="302">
                  <c:v>16.908000000000001</c:v>
                </c:pt>
                <c:pt idx="303">
                  <c:v>15.148</c:v>
                </c:pt>
                <c:pt idx="304">
                  <c:v>13.717000000000001</c:v>
                </c:pt>
                <c:pt idx="305">
                  <c:v>12.532</c:v>
                </c:pt>
                <c:pt idx="306">
                  <c:v>11.535</c:v>
                </c:pt>
                <c:pt idx="307">
                  <c:v>10.683999999999999</c:v>
                </c:pt>
                <c:pt idx="308">
                  <c:v>9.9489999999999998</c:v>
                </c:pt>
                <c:pt idx="309">
                  <c:v>9.3089999999999993</c:v>
                </c:pt>
                <c:pt idx="310">
                  <c:v>8.7460000000000004</c:v>
                </c:pt>
                <c:pt idx="311">
                  <c:v>8.2469999999999999</c:v>
                </c:pt>
                <c:pt idx="312">
                  <c:v>7.8019999999999996</c:v>
                </c:pt>
                <c:pt idx="313">
                  <c:v>7.4020000000000001</c:v>
                </c:pt>
                <c:pt idx="314">
                  <c:v>7.0410000000000004</c:v>
                </c:pt>
                <c:pt idx="315">
                  <c:v>6.7140000000000004</c:v>
                </c:pt>
                <c:pt idx="316">
                  <c:v>6.4160000000000004</c:v>
                </c:pt>
                <c:pt idx="317">
                  <c:v>6.1429999999999998</c:v>
                </c:pt>
                <c:pt idx="318">
                  <c:v>5.8920000000000003</c:v>
                </c:pt>
              </c:numCache>
            </c:numRef>
          </c:yVal>
          <c:smooth val="1"/>
        </c:ser>
        <c:ser>
          <c:idx val="2"/>
          <c:order val="2"/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ZnI_HMPAf!$A$1:$A$319</c:f>
              <c:numCache>
                <c:formatCode>General</c:formatCode>
                <c:ptCount val="319"/>
                <c:pt idx="0">
                  <c:v>-5.7539999999999996</c:v>
                </c:pt>
                <c:pt idx="1">
                  <c:v>-5.444</c:v>
                </c:pt>
                <c:pt idx="2">
                  <c:v>-5.2590000000000003</c:v>
                </c:pt>
                <c:pt idx="3">
                  <c:v>-5.125</c:v>
                </c:pt>
                <c:pt idx="4">
                  <c:v>-5.0190000000000001</c:v>
                </c:pt>
                <c:pt idx="5">
                  <c:v>-4.93</c:v>
                </c:pt>
                <c:pt idx="6">
                  <c:v>-4.8540000000000001</c:v>
                </c:pt>
                <c:pt idx="7">
                  <c:v>-4.7859999999999996</c:v>
                </c:pt>
                <c:pt idx="8">
                  <c:v>-4.7249999999999996</c:v>
                </c:pt>
                <c:pt idx="9">
                  <c:v>-4.6689999999999996</c:v>
                </c:pt>
                <c:pt idx="10">
                  <c:v>-4.617</c:v>
                </c:pt>
                <c:pt idx="11">
                  <c:v>-4.5679999999999996</c:v>
                </c:pt>
                <c:pt idx="12">
                  <c:v>-4.5220000000000002</c:v>
                </c:pt>
                <c:pt idx="13">
                  <c:v>-4.4779999999999998</c:v>
                </c:pt>
                <c:pt idx="14">
                  <c:v>-4.4370000000000003</c:v>
                </c:pt>
                <c:pt idx="15">
                  <c:v>-4.3970000000000002</c:v>
                </c:pt>
                <c:pt idx="16">
                  <c:v>-4.3579999999999997</c:v>
                </c:pt>
                <c:pt idx="17">
                  <c:v>-4.3209999999999997</c:v>
                </c:pt>
                <c:pt idx="18">
                  <c:v>-4.2839999999999998</c:v>
                </c:pt>
                <c:pt idx="19">
                  <c:v>-4.2489999999999997</c:v>
                </c:pt>
                <c:pt idx="20">
                  <c:v>-4.2140000000000004</c:v>
                </c:pt>
                <c:pt idx="21">
                  <c:v>-4.1790000000000003</c:v>
                </c:pt>
                <c:pt idx="22">
                  <c:v>-4.1449999999999996</c:v>
                </c:pt>
                <c:pt idx="23">
                  <c:v>-4.1120000000000001</c:v>
                </c:pt>
                <c:pt idx="24">
                  <c:v>-4.0780000000000003</c:v>
                </c:pt>
                <c:pt idx="25">
                  <c:v>-4.0449999999999999</c:v>
                </c:pt>
                <c:pt idx="26">
                  <c:v>-4.0119999999999996</c:v>
                </c:pt>
                <c:pt idx="27">
                  <c:v>-3.9790000000000001</c:v>
                </c:pt>
                <c:pt idx="28">
                  <c:v>-3.9460000000000002</c:v>
                </c:pt>
                <c:pt idx="29">
                  <c:v>-3.9119999999999999</c:v>
                </c:pt>
                <c:pt idx="30">
                  <c:v>-3.879</c:v>
                </c:pt>
                <c:pt idx="31">
                  <c:v>-3.8450000000000002</c:v>
                </c:pt>
                <c:pt idx="32">
                  <c:v>-3.81</c:v>
                </c:pt>
                <c:pt idx="33">
                  <c:v>-3.7759999999999998</c:v>
                </c:pt>
                <c:pt idx="34">
                  <c:v>-3.74</c:v>
                </c:pt>
                <c:pt idx="35">
                  <c:v>-3.7040000000000002</c:v>
                </c:pt>
                <c:pt idx="36">
                  <c:v>-3.6669999999999998</c:v>
                </c:pt>
                <c:pt idx="37">
                  <c:v>-3.63</c:v>
                </c:pt>
                <c:pt idx="38">
                  <c:v>-3.5920000000000001</c:v>
                </c:pt>
                <c:pt idx="39">
                  <c:v>-3.552</c:v>
                </c:pt>
                <c:pt idx="40">
                  <c:v>-3.512</c:v>
                </c:pt>
                <c:pt idx="41">
                  <c:v>-3.4710000000000001</c:v>
                </c:pt>
                <c:pt idx="42">
                  <c:v>-3.4289999999999998</c:v>
                </c:pt>
                <c:pt idx="43">
                  <c:v>-3.3860000000000001</c:v>
                </c:pt>
                <c:pt idx="44">
                  <c:v>-3.3420000000000001</c:v>
                </c:pt>
                <c:pt idx="45">
                  <c:v>-3.2970000000000002</c:v>
                </c:pt>
                <c:pt idx="46">
                  <c:v>-3.2519999999999998</c:v>
                </c:pt>
                <c:pt idx="47">
                  <c:v>-3.2069999999999999</c:v>
                </c:pt>
                <c:pt idx="48">
                  <c:v>-3.161</c:v>
                </c:pt>
                <c:pt idx="49">
                  <c:v>-3.1160000000000001</c:v>
                </c:pt>
                <c:pt idx="50">
                  <c:v>-3.0720000000000001</c:v>
                </c:pt>
                <c:pt idx="51">
                  <c:v>-3.028</c:v>
                </c:pt>
                <c:pt idx="52">
                  <c:v>-2.9860000000000002</c:v>
                </c:pt>
                <c:pt idx="53">
                  <c:v>-2.9449999999999998</c:v>
                </c:pt>
                <c:pt idx="54">
                  <c:v>-2.9060000000000001</c:v>
                </c:pt>
                <c:pt idx="55">
                  <c:v>-2.8679999999999999</c:v>
                </c:pt>
                <c:pt idx="56">
                  <c:v>-2.8319999999999999</c:v>
                </c:pt>
                <c:pt idx="57">
                  <c:v>-2.7970000000000002</c:v>
                </c:pt>
                <c:pt idx="58">
                  <c:v>-2.7650000000000001</c:v>
                </c:pt>
                <c:pt idx="59">
                  <c:v>-2.7330000000000001</c:v>
                </c:pt>
                <c:pt idx="60">
                  <c:v>-2.7040000000000002</c:v>
                </c:pt>
                <c:pt idx="61">
                  <c:v>-2.6749999999999998</c:v>
                </c:pt>
                <c:pt idx="62">
                  <c:v>-2.6480000000000001</c:v>
                </c:pt>
                <c:pt idx="63">
                  <c:v>-2.6219999999999999</c:v>
                </c:pt>
                <c:pt idx="64">
                  <c:v>-2.597</c:v>
                </c:pt>
                <c:pt idx="65">
                  <c:v>-2.5739999999999998</c:v>
                </c:pt>
                <c:pt idx="66">
                  <c:v>-2.5510000000000002</c:v>
                </c:pt>
                <c:pt idx="67">
                  <c:v>-2.5289999999999999</c:v>
                </c:pt>
                <c:pt idx="68">
                  <c:v>-2.5089999999999999</c:v>
                </c:pt>
                <c:pt idx="69">
                  <c:v>-2.488</c:v>
                </c:pt>
                <c:pt idx="70">
                  <c:v>-2.4689999999999999</c:v>
                </c:pt>
                <c:pt idx="71">
                  <c:v>-2.4510000000000001</c:v>
                </c:pt>
                <c:pt idx="72">
                  <c:v>-2.4329999999999998</c:v>
                </c:pt>
                <c:pt idx="73">
                  <c:v>-2.415</c:v>
                </c:pt>
                <c:pt idx="74">
                  <c:v>-2.399</c:v>
                </c:pt>
                <c:pt idx="75">
                  <c:v>-2.3820000000000001</c:v>
                </c:pt>
                <c:pt idx="76">
                  <c:v>-2.367</c:v>
                </c:pt>
                <c:pt idx="77">
                  <c:v>-2.351</c:v>
                </c:pt>
                <c:pt idx="78">
                  <c:v>-2.3370000000000002</c:v>
                </c:pt>
                <c:pt idx="79">
                  <c:v>-2.3220000000000001</c:v>
                </c:pt>
                <c:pt idx="80">
                  <c:v>-2.3079999999999998</c:v>
                </c:pt>
                <c:pt idx="81">
                  <c:v>-2.2949999999999999</c:v>
                </c:pt>
                <c:pt idx="82">
                  <c:v>-2.282</c:v>
                </c:pt>
                <c:pt idx="83">
                  <c:v>-2.2690000000000001</c:v>
                </c:pt>
                <c:pt idx="84">
                  <c:v>-2.2570000000000001</c:v>
                </c:pt>
                <c:pt idx="85">
                  <c:v>-2.2440000000000002</c:v>
                </c:pt>
                <c:pt idx="86">
                  <c:v>-2.2320000000000002</c:v>
                </c:pt>
                <c:pt idx="87">
                  <c:v>-2.2210000000000001</c:v>
                </c:pt>
                <c:pt idx="88">
                  <c:v>-2.21</c:v>
                </c:pt>
                <c:pt idx="89">
                  <c:v>-2.1989999999999998</c:v>
                </c:pt>
                <c:pt idx="90">
                  <c:v>-2.1880000000000002</c:v>
                </c:pt>
                <c:pt idx="91">
                  <c:v>-2.177</c:v>
                </c:pt>
                <c:pt idx="92">
                  <c:v>-2.1669999999999998</c:v>
                </c:pt>
                <c:pt idx="93">
                  <c:v>-2.157</c:v>
                </c:pt>
                <c:pt idx="94">
                  <c:v>-2.1469999999999998</c:v>
                </c:pt>
                <c:pt idx="95">
                  <c:v>-2.137</c:v>
                </c:pt>
                <c:pt idx="96">
                  <c:v>-2.1269999999999998</c:v>
                </c:pt>
                <c:pt idx="97">
                  <c:v>-2.1179999999999999</c:v>
                </c:pt>
                <c:pt idx="98">
                  <c:v>-2.109</c:v>
                </c:pt>
                <c:pt idx="99">
                  <c:v>-2.1</c:v>
                </c:pt>
                <c:pt idx="100">
                  <c:v>-2.0910000000000002</c:v>
                </c:pt>
                <c:pt idx="101">
                  <c:v>-2.0819999999999999</c:v>
                </c:pt>
                <c:pt idx="102">
                  <c:v>-2.0739999999999998</c:v>
                </c:pt>
                <c:pt idx="103">
                  <c:v>-2.0659999999999998</c:v>
                </c:pt>
                <c:pt idx="104">
                  <c:v>-2.0569999999999999</c:v>
                </c:pt>
                <c:pt idx="105">
                  <c:v>-2.0489999999999999</c:v>
                </c:pt>
                <c:pt idx="106">
                  <c:v>-2.0409999999999999</c:v>
                </c:pt>
                <c:pt idx="107">
                  <c:v>-2.0329999999999999</c:v>
                </c:pt>
                <c:pt idx="108">
                  <c:v>-2.0259999999999998</c:v>
                </c:pt>
                <c:pt idx="109">
                  <c:v>-2.0179999999999998</c:v>
                </c:pt>
                <c:pt idx="110">
                  <c:v>-2.0110000000000001</c:v>
                </c:pt>
                <c:pt idx="111">
                  <c:v>-2.0030000000000001</c:v>
                </c:pt>
                <c:pt idx="112">
                  <c:v>-1.996</c:v>
                </c:pt>
                <c:pt idx="113">
                  <c:v>-1.9890000000000001</c:v>
                </c:pt>
                <c:pt idx="114">
                  <c:v>-1.982</c:v>
                </c:pt>
                <c:pt idx="115">
                  <c:v>-1.9750000000000001</c:v>
                </c:pt>
                <c:pt idx="116">
                  <c:v>-1.968</c:v>
                </c:pt>
                <c:pt idx="117">
                  <c:v>-1.962</c:v>
                </c:pt>
                <c:pt idx="118">
                  <c:v>-1.9550000000000001</c:v>
                </c:pt>
                <c:pt idx="119">
                  <c:v>-1.948</c:v>
                </c:pt>
                <c:pt idx="120">
                  <c:v>-1.9419999999999999</c:v>
                </c:pt>
                <c:pt idx="121">
                  <c:v>-1.9359999999999999</c:v>
                </c:pt>
                <c:pt idx="122">
                  <c:v>-1.929</c:v>
                </c:pt>
                <c:pt idx="123">
                  <c:v>-1.923</c:v>
                </c:pt>
                <c:pt idx="124">
                  <c:v>-1.917</c:v>
                </c:pt>
                <c:pt idx="125">
                  <c:v>-1.911</c:v>
                </c:pt>
                <c:pt idx="126">
                  <c:v>-1.905</c:v>
                </c:pt>
                <c:pt idx="127">
                  <c:v>-1.899</c:v>
                </c:pt>
                <c:pt idx="128">
                  <c:v>-1.893</c:v>
                </c:pt>
                <c:pt idx="129">
                  <c:v>-1.887</c:v>
                </c:pt>
                <c:pt idx="130">
                  <c:v>-1.8819999999999999</c:v>
                </c:pt>
                <c:pt idx="131">
                  <c:v>-1.8759999999999999</c:v>
                </c:pt>
                <c:pt idx="132">
                  <c:v>-1.871</c:v>
                </c:pt>
                <c:pt idx="133">
                  <c:v>-1.865</c:v>
                </c:pt>
                <c:pt idx="134">
                  <c:v>-1.86</c:v>
                </c:pt>
                <c:pt idx="135">
                  <c:v>-1.8540000000000001</c:v>
                </c:pt>
                <c:pt idx="136">
                  <c:v>-1.849</c:v>
                </c:pt>
                <c:pt idx="137">
                  <c:v>-1.8440000000000001</c:v>
                </c:pt>
                <c:pt idx="138">
                  <c:v>-1.8380000000000001</c:v>
                </c:pt>
                <c:pt idx="139">
                  <c:v>-1.833</c:v>
                </c:pt>
                <c:pt idx="140">
                  <c:v>-1.8280000000000001</c:v>
                </c:pt>
                <c:pt idx="141">
                  <c:v>-1.823</c:v>
                </c:pt>
                <c:pt idx="142">
                  <c:v>-1.8180000000000001</c:v>
                </c:pt>
                <c:pt idx="143">
                  <c:v>-1.8129999999999999</c:v>
                </c:pt>
                <c:pt idx="144">
                  <c:v>-1.8080000000000001</c:v>
                </c:pt>
                <c:pt idx="145">
                  <c:v>-1.804</c:v>
                </c:pt>
                <c:pt idx="146">
                  <c:v>-1.7989999999999999</c:v>
                </c:pt>
                <c:pt idx="147">
                  <c:v>-1.794</c:v>
                </c:pt>
                <c:pt idx="148">
                  <c:v>-1.7889999999999999</c:v>
                </c:pt>
                <c:pt idx="149">
                  <c:v>-1.7849999999999999</c:v>
                </c:pt>
                <c:pt idx="150">
                  <c:v>-1.78</c:v>
                </c:pt>
                <c:pt idx="151">
                  <c:v>-1.776</c:v>
                </c:pt>
                <c:pt idx="152">
                  <c:v>-1.7709999999999999</c:v>
                </c:pt>
                <c:pt idx="153">
                  <c:v>-1.7669999999999999</c:v>
                </c:pt>
                <c:pt idx="154">
                  <c:v>-1.762</c:v>
                </c:pt>
                <c:pt idx="155">
                  <c:v>-1.758</c:v>
                </c:pt>
                <c:pt idx="156">
                  <c:v>-1.7529999999999999</c:v>
                </c:pt>
                <c:pt idx="157">
                  <c:v>-1.7490000000000001</c:v>
                </c:pt>
                <c:pt idx="158">
                  <c:v>-1.7450000000000001</c:v>
                </c:pt>
                <c:pt idx="159">
                  <c:v>-1.7410000000000001</c:v>
                </c:pt>
                <c:pt idx="160">
                  <c:v>-1.736</c:v>
                </c:pt>
                <c:pt idx="161">
                  <c:v>-1.732</c:v>
                </c:pt>
                <c:pt idx="162">
                  <c:v>-1.728</c:v>
                </c:pt>
                <c:pt idx="163">
                  <c:v>-1.724</c:v>
                </c:pt>
                <c:pt idx="164">
                  <c:v>-1.72</c:v>
                </c:pt>
                <c:pt idx="165">
                  <c:v>-1.716</c:v>
                </c:pt>
                <c:pt idx="166">
                  <c:v>-1.712</c:v>
                </c:pt>
                <c:pt idx="167">
                  <c:v>-1.708</c:v>
                </c:pt>
                <c:pt idx="168">
                  <c:v>-1.704</c:v>
                </c:pt>
                <c:pt idx="169">
                  <c:v>-1.7</c:v>
                </c:pt>
                <c:pt idx="170">
                  <c:v>-1.696</c:v>
                </c:pt>
                <c:pt idx="171">
                  <c:v>-1.6919999999999999</c:v>
                </c:pt>
                <c:pt idx="172">
                  <c:v>-1.6890000000000001</c:v>
                </c:pt>
                <c:pt idx="173">
                  <c:v>-1.6850000000000001</c:v>
                </c:pt>
                <c:pt idx="174">
                  <c:v>-1.681</c:v>
                </c:pt>
                <c:pt idx="175">
                  <c:v>-1.677</c:v>
                </c:pt>
                <c:pt idx="176">
                  <c:v>-1.6739999999999999</c:v>
                </c:pt>
                <c:pt idx="177">
                  <c:v>-1.67</c:v>
                </c:pt>
                <c:pt idx="178">
                  <c:v>-1.6659999999999999</c:v>
                </c:pt>
                <c:pt idx="179">
                  <c:v>-1.663</c:v>
                </c:pt>
                <c:pt idx="180">
                  <c:v>-1.659</c:v>
                </c:pt>
                <c:pt idx="181">
                  <c:v>-1.6559999999999999</c:v>
                </c:pt>
                <c:pt idx="182">
                  <c:v>-1.6519999999999999</c:v>
                </c:pt>
                <c:pt idx="183">
                  <c:v>-1.649</c:v>
                </c:pt>
                <c:pt idx="184">
                  <c:v>-1.645</c:v>
                </c:pt>
                <c:pt idx="185">
                  <c:v>-1.6419999999999999</c:v>
                </c:pt>
                <c:pt idx="186">
                  <c:v>-1.6379999999999999</c:v>
                </c:pt>
                <c:pt idx="187">
                  <c:v>-1.635</c:v>
                </c:pt>
                <c:pt idx="188">
                  <c:v>-1.6319999999999999</c:v>
                </c:pt>
                <c:pt idx="189">
                  <c:v>-1.6279999999999999</c:v>
                </c:pt>
                <c:pt idx="190">
                  <c:v>-1.625</c:v>
                </c:pt>
                <c:pt idx="191">
                  <c:v>-1.6220000000000001</c:v>
                </c:pt>
                <c:pt idx="192">
                  <c:v>-1.6180000000000001</c:v>
                </c:pt>
                <c:pt idx="193">
                  <c:v>-1.615</c:v>
                </c:pt>
                <c:pt idx="194">
                  <c:v>-1.6120000000000001</c:v>
                </c:pt>
                <c:pt idx="195">
                  <c:v>-1.609</c:v>
                </c:pt>
                <c:pt idx="196">
                  <c:v>-1.605</c:v>
                </c:pt>
                <c:pt idx="197">
                  <c:v>-1.6020000000000001</c:v>
                </c:pt>
                <c:pt idx="198">
                  <c:v>-1.599</c:v>
                </c:pt>
                <c:pt idx="199">
                  <c:v>-1.5960000000000001</c:v>
                </c:pt>
                <c:pt idx="200">
                  <c:v>-1.593</c:v>
                </c:pt>
                <c:pt idx="201">
                  <c:v>-1.59</c:v>
                </c:pt>
                <c:pt idx="202">
                  <c:v>-1.587</c:v>
                </c:pt>
                <c:pt idx="203">
                  <c:v>-1.5840000000000001</c:v>
                </c:pt>
                <c:pt idx="204">
                  <c:v>-1.581</c:v>
                </c:pt>
                <c:pt idx="205">
                  <c:v>-1.5780000000000001</c:v>
                </c:pt>
                <c:pt idx="206">
                  <c:v>-1.575</c:v>
                </c:pt>
                <c:pt idx="207">
                  <c:v>-1.5720000000000001</c:v>
                </c:pt>
                <c:pt idx="208">
                  <c:v>-1.569</c:v>
                </c:pt>
                <c:pt idx="209">
                  <c:v>-1.5660000000000001</c:v>
                </c:pt>
                <c:pt idx="210">
                  <c:v>-1.5629999999999999</c:v>
                </c:pt>
                <c:pt idx="211">
                  <c:v>-1.56</c:v>
                </c:pt>
                <c:pt idx="212">
                  <c:v>-1.5569999999999999</c:v>
                </c:pt>
                <c:pt idx="213">
                  <c:v>-1.554</c:v>
                </c:pt>
                <c:pt idx="214">
                  <c:v>-1.5509999999999999</c:v>
                </c:pt>
                <c:pt idx="215">
                  <c:v>-1.5489999999999999</c:v>
                </c:pt>
                <c:pt idx="216">
                  <c:v>-1.546</c:v>
                </c:pt>
                <c:pt idx="217">
                  <c:v>-1.5429999999999999</c:v>
                </c:pt>
                <c:pt idx="218">
                  <c:v>-1.54</c:v>
                </c:pt>
                <c:pt idx="219">
                  <c:v>-1.5369999999999999</c:v>
                </c:pt>
                <c:pt idx="220">
                  <c:v>-1.5349999999999999</c:v>
                </c:pt>
                <c:pt idx="221">
                  <c:v>-1.532</c:v>
                </c:pt>
                <c:pt idx="222">
                  <c:v>-1.5289999999999999</c:v>
                </c:pt>
                <c:pt idx="223">
                  <c:v>-1.5269999999999999</c:v>
                </c:pt>
                <c:pt idx="224">
                  <c:v>-1.524</c:v>
                </c:pt>
                <c:pt idx="225">
                  <c:v>-1.5209999999999999</c:v>
                </c:pt>
                <c:pt idx="226">
                  <c:v>-1.5189999999999999</c:v>
                </c:pt>
                <c:pt idx="227">
                  <c:v>-1.516</c:v>
                </c:pt>
                <c:pt idx="228">
                  <c:v>-1.5129999999999999</c:v>
                </c:pt>
                <c:pt idx="229">
                  <c:v>-1.5109999999999999</c:v>
                </c:pt>
                <c:pt idx="230">
                  <c:v>-1.508</c:v>
                </c:pt>
                <c:pt idx="231">
                  <c:v>-1.506</c:v>
                </c:pt>
                <c:pt idx="232">
                  <c:v>-1.5029999999999999</c:v>
                </c:pt>
                <c:pt idx="233">
                  <c:v>-1.5</c:v>
                </c:pt>
                <c:pt idx="234">
                  <c:v>-1.498</c:v>
                </c:pt>
                <c:pt idx="235">
                  <c:v>-1.4950000000000001</c:v>
                </c:pt>
                <c:pt idx="236">
                  <c:v>-1.4930000000000001</c:v>
                </c:pt>
                <c:pt idx="237">
                  <c:v>-1.49</c:v>
                </c:pt>
                <c:pt idx="238">
                  <c:v>-1.488</c:v>
                </c:pt>
                <c:pt idx="239">
                  <c:v>-1.4850000000000001</c:v>
                </c:pt>
                <c:pt idx="240">
                  <c:v>-1.4830000000000001</c:v>
                </c:pt>
                <c:pt idx="241">
                  <c:v>-1.48</c:v>
                </c:pt>
                <c:pt idx="242">
                  <c:v>-1.478</c:v>
                </c:pt>
                <c:pt idx="243">
                  <c:v>-1.476</c:v>
                </c:pt>
                <c:pt idx="244">
                  <c:v>-1.4730000000000001</c:v>
                </c:pt>
                <c:pt idx="245">
                  <c:v>-1.4710000000000001</c:v>
                </c:pt>
                <c:pt idx="246">
                  <c:v>-1.468</c:v>
                </c:pt>
                <c:pt idx="247">
                  <c:v>-1.466</c:v>
                </c:pt>
                <c:pt idx="248">
                  <c:v>-1.464</c:v>
                </c:pt>
                <c:pt idx="249">
                  <c:v>-1.4610000000000001</c:v>
                </c:pt>
                <c:pt idx="250">
                  <c:v>-1.45</c:v>
                </c:pt>
                <c:pt idx="251">
                  <c:v>-1.4379999999999999</c:v>
                </c:pt>
                <c:pt idx="252">
                  <c:v>-1.427</c:v>
                </c:pt>
                <c:pt idx="253">
                  <c:v>-1.417</c:v>
                </c:pt>
                <c:pt idx="254">
                  <c:v>-1.4059999999999999</c:v>
                </c:pt>
                <c:pt idx="255">
                  <c:v>-1.3959999999999999</c:v>
                </c:pt>
                <c:pt idx="256">
                  <c:v>-1.3859999999999999</c:v>
                </c:pt>
                <c:pt idx="257">
                  <c:v>-1.3759999999999999</c:v>
                </c:pt>
                <c:pt idx="258">
                  <c:v>-1.3660000000000001</c:v>
                </c:pt>
                <c:pt idx="259">
                  <c:v>-1.357</c:v>
                </c:pt>
                <c:pt idx="260">
                  <c:v>-1.3480000000000001</c:v>
                </c:pt>
                <c:pt idx="261">
                  <c:v>-1.3380000000000001</c:v>
                </c:pt>
                <c:pt idx="262">
                  <c:v>-1.33</c:v>
                </c:pt>
                <c:pt idx="263">
                  <c:v>-1.321</c:v>
                </c:pt>
                <c:pt idx="264">
                  <c:v>-1.3120000000000001</c:v>
                </c:pt>
                <c:pt idx="265">
                  <c:v>-1.304</c:v>
                </c:pt>
                <c:pt idx="266">
                  <c:v>-1.296</c:v>
                </c:pt>
                <c:pt idx="267">
                  <c:v>-1.2869999999999999</c:v>
                </c:pt>
                <c:pt idx="268">
                  <c:v>-1.2789999999999999</c:v>
                </c:pt>
                <c:pt idx="269">
                  <c:v>-1.272</c:v>
                </c:pt>
                <c:pt idx="270">
                  <c:v>-1.264</c:v>
                </c:pt>
                <c:pt idx="271">
                  <c:v>-1.256</c:v>
                </c:pt>
                <c:pt idx="272">
                  <c:v>-1.2490000000000001</c:v>
                </c:pt>
                <c:pt idx="273">
                  <c:v>-1.2410000000000001</c:v>
                </c:pt>
                <c:pt idx="274">
                  <c:v>-1.234</c:v>
                </c:pt>
                <c:pt idx="275">
                  <c:v>-1.2270000000000001</c:v>
                </c:pt>
                <c:pt idx="276">
                  <c:v>-1.22</c:v>
                </c:pt>
                <c:pt idx="277">
                  <c:v>-1.2130000000000001</c:v>
                </c:pt>
                <c:pt idx="278">
                  <c:v>-1.206</c:v>
                </c:pt>
                <c:pt idx="279">
                  <c:v>-1.2</c:v>
                </c:pt>
                <c:pt idx="280">
                  <c:v>-1.1930000000000001</c:v>
                </c:pt>
                <c:pt idx="281">
                  <c:v>-1.1870000000000001</c:v>
                </c:pt>
                <c:pt idx="282">
                  <c:v>-1.18</c:v>
                </c:pt>
                <c:pt idx="283">
                  <c:v>-1.1739999999999999</c:v>
                </c:pt>
                <c:pt idx="284">
                  <c:v>-1.1679999999999999</c:v>
                </c:pt>
                <c:pt idx="285">
                  <c:v>-1.161</c:v>
                </c:pt>
                <c:pt idx="286">
                  <c:v>-1.155</c:v>
                </c:pt>
                <c:pt idx="287">
                  <c:v>-1.149</c:v>
                </c:pt>
                <c:pt idx="288">
                  <c:v>-1.143</c:v>
                </c:pt>
                <c:pt idx="289">
                  <c:v>-1.1379999999999999</c:v>
                </c:pt>
                <c:pt idx="290">
                  <c:v>-1.1319999999999999</c:v>
                </c:pt>
                <c:pt idx="291">
                  <c:v>-1.1259999999999999</c:v>
                </c:pt>
                <c:pt idx="292">
                  <c:v>-1.121</c:v>
                </c:pt>
                <c:pt idx="293">
                  <c:v>-1.115</c:v>
                </c:pt>
                <c:pt idx="294">
                  <c:v>-1.1100000000000001</c:v>
                </c:pt>
                <c:pt idx="295">
                  <c:v>-1.1040000000000001</c:v>
                </c:pt>
                <c:pt idx="296">
                  <c:v>-1.099</c:v>
                </c:pt>
                <c:pt idx="297">
                  <c:v>-1.093</c:v>
                </c:pt>
                <c:pt idx="298">
                  <c:v>-1.0880000000000001</c:v>
                </c:pt>
                <c:pt idx="299">
                  <c:v>-1.083</c:v>
                </c:pt>
                <c:pt idx="300">
                  <c:v>-0.99099999999999999</c:v>
                </c:pt>
                <c:pt idx="301">
                  <c:v>-0.91400000000000003</c:v>
                </c:pt>
                <c:pt idx="302">
                  <c:v>-0.84899999999999998</c:v>
                </c:pt>
                <c:pt idx="303">
                  <c:v>-0.79200000000000004</c:v>
                </c:pt>
                <c:pt idx="304">
                  <c:v>-0.74099999999999999</c:v>
                </c:pt>
                <c:pt idx="305">
                  <c:v>-0.69599999999999995</c:v>
                </c:pt>
                <c:pt idx="306">
                  <c:v>-0.65500000000000003</c:v>
                </c:pt>
                <c:pt idx="307">
                  <c:v>-0.61799999999999999</c:v>
                </c:pt>
                <c:pt idx="308">
                  <c:v>-0.58299999999999996</c:v>
                </c:pt>
                <c:pt idx="309">
                  <c:v>-0.55100000000000005</c:v>
                </c:pt>
                <c:pt idx="310">
                  <c:v>-0.52200000000000002</c:v>
                </c:pt>
                <c:pt idx="311">
                  <c:v>-0.49399999999999999</c:v>
                </c:pt>
                <c:pt idx="312">
                  <c:v>-0.46800000000000003</c:v>
                </c:pt>
                <c:pt idx="313">
                  <c:v>-0.443</c:v>
                </c:pt>
                <c:pt idx="314">
                  <c:v>-0.41899999999999998</c:v>
                </c:pt>
                <c:pt idx="315">
                  <c:v>-0.39700000000000002</c:v>
                </c:pt>
                <c:pt idx="316">
                  <c:v>-0.376</c:v>
                </c:pt>
                <c:pt idx="317">
                  <c:v>-0.35599999999999998</c:v>
                </c:pt>
                <c:pt idx="318">
                  <c:v>-0.33700000000000002</c:v>
                </c:pt>
              </c:numCache>
            </c:numRef>
          </c:xVal>
          <c:yVal>
            <c:numRef>
              <c:f>ZnI_HMPAf!$D$1:$D$319</c:f>
              <c:numCache>
                <c:formatCode>General</c:formatCode>
                <c:ptCount val="319"/>
                <c:pt idx="0">
                  <c:v>0</c:v>
                </c:pt>
                <c:pt idx="1">
                  <c:v>0</c:v>
                </c:pt>
                <c:pt idx="2">
                  <c:v>1E-3</c:v>
                </c:pt>
                <c:pt idx="3">
                  <c:v>2E-3</c:v>
                </c:pt>
                <c:pt idx="4">
                  <c:v>3.0000000000000001E-3</c:v>
                </c:pt>
                <c:pt idx="5">
                  <c:v>5.0000000000000001E-3</c:v>
                </c:pt>
                <c:pt idx="6">
                  <c:v>7.0000000000000001E-3</c:v>
                </c:pt>
                <c:pt idx="7">
                  <c:v>8.9999999999999993E-3</c:v>
                </c:pt>
                <c:pt idx="8">
                  <c:v>1.2E-2</c:v>
                </c:pt>
                <c:pt idx="9">
                  <c:v>1.4999999999999999E-2</c:v>
                </c:pt>
                <c:pt idx="10">
                  <c:v>1.7999999999999999E-2</c:v>
                </c:pt>
                <c:pt idx="11">
                  <c:v>2.1999999999999999E-2</c:v>
                </c:pt>
                <c:pt idx="12">
                  <c:v>2.7E-2</c:v>
                </c:pt>
                <c:pt idx="13">
                  <c:v>3.2000000000000001E-2</c:v>
                </c:pt>
                <c:pt idx="14">
                  <c:v>3.6999999999999998E-2</c:v>
                </c:pt>
                <c:pt idx="15">
                  <c:v>4.3999999999999997E-2</c:v>
                </c:pt>
                <c:pt idx="16">
                  <c:v>5.0999999999999997E-2</c:v>
                </c:pt>
                <c:pt idx="17">
                  <c:v>5.8999999999999997E-2</c:v>
                </c:pt>
                <c:pt idx="18">
                  <c:v>6.7000000000000004E-2</c:v>
                </c:pt>
                <c:pt idx="19">
                  <c:v>7.6999999999999999E-2</c:v>
                </c:pt>
                <c:pt idx="20">
                  <c:v>8.6999999999999994E-2</c:v>
                </c:pt>
                <c:pt idx="21">
                  <c:v>9.9000000000000005E-2</c:v>
                </c:pt>
                <c:pt idx="22">
                  <c:v>0.112</c:v>
                </c:pt>
                <c:pt idx="23">
                  <c:v>0.126</c:v>
                </c:pt>
                <c:pt idx="24">
                  <c:v>0.14199999999999999</c:v>
                </c:pt>
                <c:pt idx="25">
                  <c:v>0.159</c:v>
                </c:pt>
                <c:pt idx="26">
                  <c:v>0.17799999999999999</c:v>
                </c:pt>
                <c:pt idx="27">
                  <c:v>0.19900000000000001</c:v>
                </c:pt>
                <c:pt idx="28">
                  <c:v>0.222</c:v>
                </c:pt>
                <c:pt idx="29">
                  <c:v>0.247</c:v>
                </c:pt>
                <c:pt idx="30">
                  <c:v>0.27600000000000002</c:v>
                </c:pt>
                <c:pt idx="31">
                  <c:v>0.307</c:v>
                </c:pt>
                <c:pt idx="32">
                  <c:v>0.34200000000000003</c:v>
                </c:pt>
                <c:pt idx="33">
                  <c:v>0.38100000000000001</c:v>
                </c:pt>
                <c:pt idx="34">
                  <c:v>0.42499999999999999</c:v>
                </c:pt>
                <c:pt idx="35">
                  <c:v>0.47299999999999998</c:v>
                </c:pt>
                <c:pt idx="36">
                  <c:v>0.52800000000000002</c:v>
                </c:pt>
                <c:pt idx="37">
                  <c:v>0.58899999999999997</c:v>
                </c:pt>
                <c:pt idx="38">
                  <c:v>0.65800000000000003</c:v>
                </c:pt>
                <c:pt idx="39">
                  <c:v>0.73599999999999999</c:v>
                </c:pt>
                <c:pt idx="40">
                  <c:v>0.82399999999999995</c:v>
                </c:pt>
                <c:pt idx="41">
                  <c:v>0.92300000000000004</c:v>
                </c:pt>
                <c:pt idx="42">
                  <c:v>1.036</c:v>
                </c:pt>
                <c:pt idx="43">
                  <c:v>1.163</c:v>
                </c:pt>
                <c:pt idx="44">
                  <c:v>1.3069999999999999</c:v>
                </c:pt>
                <c:pt idx="45">
                  <c:v>1.4690000000000001</c:v>
                </c:pt>
                <c:pt idx="46">
                  <c:v>1.651</c:v>
                </c:pt>
                <c:pt idx="47">
                  <c:v>1.855</c:v>
                </c:pt>
                <c:pt idx="48">
                  <c:v>2.08</c:v>
                </c:pt>
                <c:pt idx="49">
                  <c:v>2.327</c:v>
                </c:pt>
                <c:pt idx="50">
                  <c:v>2.597</c:v>
                </c:pt>
                <c:pt idx="51">
                  <c:v>2.8879999999999999</c:v>
                </c:pt>
                <c:pt idx="52">
                  <c:v>3.198</c:v>
                </c:pt>
                <c:pt idx="53">
                  <c:v>3.5259999999999998</c:v>
                </c:pt>
                <c:pt idx="54">
                  <c:v>3.871</c:v>
                </c:pt>
                <c:pt idx="55">
                  <c:v>4.2300000000000004</c:v>
                </c:pt>
                <c:pt idx="56">
                  <c:v>4.5999999999999996</c:v>
                </c:pt>
                <c:pt idx="57">
                  <c:v>4.9809999999999999</c:v>
                </c:pt>
                <c:pt idx="58">
                  <c:v>5.37</c:v>
                </c:pt>
                <c:pt idx="59">
                  <c:v>5.766</c:v>
                </c:pt>
                <c:pt idx="60">
                  <c:v>6.1680000000000001</c:v>
                </c:pt>
                <c:pt idx="61">
                  <c:v>6.5730000000000004</c:v>
                </c:pt>
                <c:pt idx="62">
                  <c:v>6.9829999999999997</c:v>
                </c:pt>
                <c:pt idx="63">
                  <c:v>7.3940000000000001</c:v>
                </c:pt>
                <c:pt idx="64">
                  <c:v>7.8079999999999998</c:v>
                </c:pt>
                <c:pt idx="65">
                  <c:v>8.2230000000000008</c:v>
                </c:pt>
                <c:pt idx="66">
                  <c:v>8.6379999999999999</c:v>
                </c:pt>
                <c:pt idx="67">
                  <c:v>9.0530000000000008</c:v>
                </c:pt>
                <c:pt idx="68">
                  <c:v>9.468</c:v>
                </c:pt>
                <c:pt idx="69">
                  <c:v>9.8829999999999991</c:v>
                </c:pt>
                <c:pt idx="70">
                  <c:v>10.295999999999999</c:v>
                </c:pt>
                <c:pt idx="71">
                  <c:v>10.709</c:v>
                </c:pt>
                <c:pt idx="72">
                  <c:v>11.12</c:v>
                </c:pt>
                <c:pt idx="73">
                  <c:v>11.529</c:v>
                </c:pt>
                <c:pt idx="74">
                  <c:v>11.936999999999999</c:v>
                </c:pt>
                <c:pt idx="75">
                  <c:v>12.343</c:v>
                </c:pt>
                <c:pt idx="76">
                  <c:v>12.747999999999999</c:v>
                </c:pt>
                <c:pt idx="77">
                  <c:v>13.15</c:v>
                </c:pt>
                <c:pt idx="78">
                  <c:v>13.55</c:v>
                </c:pt>
                <c:pt idx="79">
                  <c:v>13.948</c:v>
                </c:pt>
                <c:pt idx="80">
                  <c:v>14.343999999999999</c:v>
                </c:pt>
                <c:pt idx="81">
                  <c:v>14.738</c:v>
                </c:pt>
                <c:pt idx="82">
                  <c:v>15.129</c:v>
                </c:pt>
                <c:pt idx="83">
                  <c:v>15.518000000000001</c:v>
                </c:pt>
                <c:pt idx="84">
                  <c:v>15.904999999999999</c:v>
                </c:pt>
                <c:pt idx="85">
                  <c:v>16.289000000000001</c:v>
                </c:pt>
                <c:pt idx="86">
                  <c:v>16.670999999999999</c:v>
                </c:pt>
                <c:pt idx="87">
                  <c:v>17.050999999999998</c:v>
                </c:pt>
                <c:pt idx="88">
                  <c:v>17.428000000000001</c:v>
                </c:pt>
                <c:pt idx="89">
                  <c:v>17.802</c:v>
                </c:pt>
                <c:pt idx="90">
                  <c:v>18.173999999999999</c:v>
                </c:pt>
                <c:pt idx="91">
                  <c:v>18.544</c:v>
                </c:pt>
                <c:pt idx="92">
                  <c:v>18.911000000000001</c:v>
                </c:pt>
                <c:pt idx="93">
                  <c:v>19.276</c:v>
                </c:pt>
                <c:pt idx="94">
                  <c:v>19.638000000000002</c:v>
                </c:pt>
                <c:pt idx="95">
                  <c:v>19.998000000000001</c:v>
                </c:pt>
                <c:pt idx="96">
                  <c:v>20.356000000000002</c:v>
                </c:pt>
                <c:pt idx="97">
                  <c:v>20.710999999999999</c:v>
                </c:pt>
                <c:pt idx="98">
                  <c:v>21.064</c:v>
                </c:pt>
                <c:pt idx="99">
                  <c:v>21.414000000000001</c:v>
                </c:pt>
                <c:pt idx="100">
                  <c:v>21.762</c:v>
                </c:pt>
                <c:pt idx="101">
                  <c:v>22.106999999999999</c:v>
                </c:pt>
                <c:pt idx="102">
                  <c:v>22.45</c:v>
                </c:pt>
                <c:pt idx="103">
                  <c:v>22.791</c:v>
                </c:pt>
                <c:pt idx="104">
                  <c:v>23.129000000000001</c:v>
                </c:pt>
                <c:pt idx="105">
                  <c:v>23.465</c:v>
                </c:pt>
                <c:pt idx="106">
                  <c:v>23.798999999999999</c:v>
                </c:pt>
                <c:pt idx="107">
                  <c:v>24.13</c:v>
                </c:pt>
                <c:pt idx="108">
                  <c:v>24.459</c:v>
                </c:pt>
                <c:pt idx="109">
                  <c:v>24.786000000000001</c:v>
                </c:pt>
                <c:pt idx="110">
                  <c:v>25.11</c:v>
                </c:pt>
                <c:pt idx="111">
                  <c:v>25.431999999999999</c:v>
                </c:pt>
                <c:pt idx="112">
                  <c:v>25.751999999999999</c:v>
                </c:pt>
                <c:pt idx="113">
                  <c:v>26.07</c:v>
                </c:pt>
                <c:pt idx="114">
                  <c:v>26.385999999999999</c:v>
                </c:pt>
                <c:pt idx="115">
                  <c:v>26.699000000000002</c:v>
                </c:pt>
                <c:pt idx="116">
                  <c:v>27.01</c:v>
                </c:pt>
                <c:pt idx="117">
                  <c:v>27.318999999999999</c:v>
                </c:pt>
                <c:pt idx="118">
                  <c:v>27.626000000000001</c:v>
                </c:pt>
                <c:pt idx="119">
                  <c:v>27.931000000000001</c:v>
                </c:pt>
                <c:pt idx="120">
                  <c:v>28.233000000000001</c:v>
                </c:pt>
                <c:pt idx="121">
                  <c:v>28.533999999999999</c:v>
                </c:pt>
                <c:pt idx="122">
                  <c:v>28.832000000000001</c:v>
                </c:pt>
                <c:pt idx="123">
                  <c:v>29.128</c:v>
                </c:pt>
                <c:pt idx="124">
                  <c:v>29.422999999999998</c:v>
                </c:pt>
                <c:pt idx="125">
                  <c:v>29.715</c:v>
                </c:pt>
                <c:pt idx="126">
                  <c:v>30.004999999999999</c:v>
                </c:pt>
                <c:pt idx="127">
                  <c:v>30.292999999999999</c:v>
                </c:pt>
                <c:pt idx="128">
                  <c:v>30.579000000000001</c:v>
                </c:pt>
                <c:pt idx="129">
                  <c:v>30.864000000000001</c:v>
                </c:pt>
                <c:pt idx="130">
                  <c:v>31.146000000000001</c:v>
                </c:pt>
                <c:pt idx="131">
                  <c:v>31.425999999999998</c:v>
                </c:pt>
                <c:pt idx="132">
                  <c:v>31.704999999999998</c:v>
                </c:pt>
                <c:pt idx="133">
                  <c:v>31.981000000000002</c:v>
                </c:pt>
                <c:pt idx="134">
                  <c:v>32.256</c:v>
                </c:pt>
                <c:pt idx="135">
                  <c:v>32.527999999999999</c:v>
                </c:pt>
                <c:pt idx="136">
                  <c:v>32.798999999999999</c:v>
                </c:pt>
                <c:pt idx="137">
                  <c:v>33.067999999999998</c:v>
                </c:pt>
                <c:pt idx="138">
                  <c:v>33.335000000000001</c:v>
                </c:pt>
                <c:pt idx="139">
                  <c:v>33.6</c:v>
                </c:pt>
                <c:pt idx="140">
                  <c:v>33.863999999999997</c:v>
                </c:pt>
                <c:pt idx="141">
                  <c:v>34.125999999999998</c:v>
                </c:pt>
                <c:pt idx="142">
                  <c:v>34.386000000000003</c:v>
                </c:pt>
                <c:pt idx="143">
                  <c:v>34.643999999999998</c:v>
                </c:pt>
                <c:pt idx="144">
                  <c:v>34.9</c:v>
                </c:pt>
                <c:pt idx="145">
                  <c:v>35.155000000000001</c:v>
                </c:pt>
                <c:pt idx="146">
                  <c:v>35.408000000000001</c:v>
                </c:pt>
                <c:pt idx="147">
                  <c:v>35.658999999999999</c:v>
                </c:pt>
                <c:pt idx="148">
                  <c:v>35.908999999999999</c:v>
                </c:pt>
                <c:pt idx="149">
                  <c:v>36.156999999999996</c:v>
                </c:pt>
                <c:pt idx="150">
                  <c:v>36.402999999999999</c:v>
                </c:pt>
                <c:pt idx="151">
                  <c:v>36.648000000000003</c:v>
                </c:pt>
                <c:pt idx="152">
                  <c:v>36.89</c:v>
                </c:pt>
                <c:pt idx="153">
                  <c:v>37.131999999999998</c:v>
                </c:pt>
                <c:pt idx="154">
                  <c:v>37.372</c:v>
                </c:pt>
                <c:pt idx="155">
                  <c:v>37.61</c:v>
                </c:pt>
                <c:pt idx="156">
                  <c:v>37.845999999999997</c:v>
                </c:pt>
                <c:pt idx="157">
                  <c:v>38.081000000000003</c:v>
                </c:pt>
                <c:pt idx="158">
                  <c:v>38.314999999999998</c:v>
                </c:pt>
                <c:pt idx="159">
                  <c:v>38.546999999999997</c:v>
                </c:pt>
                <c:pt idx="160">
                  <c:v>38.777000000000001</c:v>
                </c:pt>
                <c:pt idx="161">
                  <c:v>39.006</c:v>
                </c:pt>
                <c:pt idx="162">
                  <c:v>39.232999999999997</c:v>
                </c:pt>
                <c:pt idx="163">
                  <c:v>39.459000000000003</c:v>
                </c:pt>
                <c:pt idx="164">
                  <c:v>39.683</c:v>
                </c:pt>
                <c:pt idx="165">
                  <c:v>39.905999999999999</c:v>
                </c:pt>
                <c:pt idx="166">
                  <c:v>40.128</c:v>
                </c:pt>
                <c:pt idx="167">
                  <c:v>40.347999999999999</c:v>
                </c:pt>
                <c:pt idx="168">
                  <c:v>40.566000000000003</c:v>
                </c:pt>
                <c:pt idx="169">
                  <c:v>40.783999999999999</c:v>
                </c:pt>
                <c:pt idx="170">
                  <c:v>40.999000000000002</c:v>
                </c:pt>
                <c:pt idx="171">
                  <c:v>41.213999999999999</c:v>
                </c:pt>
                <c:pt idx="172">
                  <c:v>41.427</c:v>
                </c:pt>
                <c:pt idx="173">
                  <c:v>41.637999999999998</c:v>
                </c:pt>
                <c:pt idx="174">
                  <c:v>41.848999999999997</c:v>
                </c:pt>
                <c:pt idx="175">
                  <c:v>42.058</c:v>
                </c:pt>
                <c:pt idx="176">
                  <c:v>42.265000000000001</c:v>
                </c:pt>
                <c:pt idx="177">
                  <c:v>42.472000000000001</c:v>
                </c:pt>
                <c:pt idx="178">
                  <c:v>42.676000000000002</c:v>
                </c:pt>
                <c:pt idx="179">
                  <c:v>42.88</c:v>
                </c:pt>
                <c:pt idx="180">
                  <c:v>43.082000000000001</c:v>
                </c:pt>
                <c:pt idx="181">
                  <c:v>43.283999999999999</c:v>
                </c:pt>
                <c:pt idx="182">
                  <c:v>43.482999999999997</c:v>
                </c:pt>
                <c:pt idx="183">
                  <c:v>43.682000000000002</c:v>
                </c:pt>
                <c:pt idx="184">
                  <c:v>43.878999999999998</c:v>
                </c:pt>
                <c:pt idx="185">
                  <c:v>44.075000000000003</c:v>
                </c:pt>
                <c:pt idx="186">
                  <c:v>44.27</c:v>
                </c:pt>
                <c:pt idx="187">
                  <c:v>44.463999999999999</c:v>
                </c:pt>
                <c:pt idx="188">
                  <c:v>44.655999999999999</c:v>
                </c:pt>
                <c:pt idx="189">
                  <c:v>44.847000000000001</c:v>
                </c:pt>
                <c:pt idx="190">
                  <c:v>45.036999999999999</c:v>
                </c:pt>
                <c:pt idx="191">
                  <c:v>45.225999999999999</c:v>
                </c:pt>
                <c:pt idx="192">
                  <c:v>45.414000000000001</c:v>
                </c:pt>
                <c:pt idx="193">
                  <c:v>45.6</c:v>
                </c:pt>
                <c:pt idx="194">
                  <c:v>45.786000000000001</c:v>
                </c:pt>
                <c:pt idx="195">
                  <c:v>45.97</c:v>
                </c:pt>
                <c:pt idx="196">
                  <c:v>46.152999999999999</c:v>
                </c:pt>
                <c:pt idx="197">
                  <c:v>46.335000000000001</c:v>
                </c:pt>
                <c:pt idx="198">
                  <c:v>46.515999999999998</c:v>
                </c:pt>
                <c:pt idx="199">
                  <c:v>46.695999999999998</c:v>
                </c:pt>
                <c:pt idx="200">
                  <c:v>46.874000000000002</c:v>
                </c:pt>
                <c:pt idx="201">
                  <c:v>47.052</c:v>
                </c:pt>
                <c:pt idx="202">
                  <c:v>47.228999999999999</c:v>
                </c:pt>
                <c:pt idx="203">
                  <c:v>47.404000000000003</c:v>
                </c:pt>
                <c:pt idx="204">
                  <c:v>47.578000000000003</c:v>
                </c:pt>
                <c:pt idx="205">
                  <c:v>47.752000000000002</c:v>
                </c:pt>
                <c:pt idx="206">
                  <c:v>47.923999999999999</c:v>
                </c:pt>
                <c:pt idx="207">
                  <c:v>48.094999999999999</c:v>
                </c:pt>
                <c:pt idx="208">
                  <c:v>48.265000000000001</c:v>
                </c:pt>
                <c:pt idx="209">
                  <c:v>48.435000000000002</c:v>
                </c:pt>
                <c:pt idx="210">
                  <c:v>48.603000000000002</c:v>
                </c:pt>
                <c:pt idx="211">
                  <c:v>48.77</c:v>
                </c:pt>
                <c:pt idx="212">
                  <c:v>48.936</c:v>
                </c:pt>
                <c:pt idx="213">
                  <c:v>49.100999999999999</c:v>
                </c:pt>
                <c:pt idx="214">
                  <c:v>49.265999999999998</c:v>
                </c:pt>
                <c:pt idx="215">
                  <c:v>49.429000000000002</c:v>
                </c:pt>
                <c:pt idx="216">
                  <c:v>49.591000000000001</c:v>
                </c:pt>
                <c:pt idx="217">
                  <c:v>49.753</c:v>
                </c:pt>
                <c:pt idx="218">
                  <c:v>49.912999999999997</c:v>
                </c:pt>
                <c:pt idx="219">
                  <c:v>50.073</c:v>
                </c:pt>
                <c:pt idx="220">
                  <c:v>50.231000000000002</c:v>
                </c:pt>
                <c:pt idx="221">
                  <c:v>50.389000000000003</c:v>
                </c:pt>
                <c:pt idx="222">
                  <c:v>50.545000000000002</c:v>
                </c:pt>
                <c:pt idx="223">
                  <c:v>50.701000000000001</c:v>
                </c:pt>
                <c:pt idx="224">
                  <c:v>50.856000000000002</c:v>
                </c:pt>
                <c:pt idx="225">
                  <c:v>51.01</c:v>
                </c:pt>
                <c:pt idx="226">
                  <c:v>51.162999999999997</c:v>
                </c:pt>
                <c:pt idx="227">
                  <c:v>51.316000000000003</c:v>
                </c:pt>
                <c:pt idx="228">
                  <c:v>51.466999999999999</c:v>
                </c:pt>
                <c:pt idx="229">
                  <c:v>51.616999999999997</c:v>
                </c:pt>
                <c:pt idx="230">
                  <c:v>51.767000000000003</c:v>
                </c:pt>
                <c:pt idx="231">
                  <c:v>51.915999999999997</c:v>
                </c:pt>
                <c:pt idx="232">
                  <c:v>52.064</c:v>
                </c:pt>
                <c:pt idx="233">
                  <c:v>52.210999999999999</c:v>
                </c:pt>
                <c:pt idx="234">
                  <c:v>52.356999999999999</c:v>
                </c:pt>
                <c:pt idx="235">
                  <c:v>52.503</c:v>
                </c:pt>
                <c:pt idx="236">
                  <c:v>52.646999999999998</c:v>
                </c:pt>
                <c:pt idx="237">
                  <c:v>52.790999999999997</c:v>
                </c:pt>
                <c:pt idx="238">
                  <c:v>52.933999999999997</c:v>
                </c:pt>
                <c:pt idx="239">
                  <c:v>53.076000000000001</c:v>
                </c:pt>
                <c:pt idx="240">
                  <c:v>53.218000000000004</c:v>
                </c:pt>
                <c:pt idx="241">
                  <c:v>53.357999999999997</c:v>
                </c:pt>
                <c:pt idx="242">
                  <c:v>53.497999999999998</c:v>
                </c:pt>
                <c:pt idx="243">
                  <c:v>53.637</c:v>
                </c:pt>
                <c:pt idx="244">
                  <c:v>53.774999999999999</c:v>
                </c:pt>
                <c:pt idx="245">
                  <c:v>53.912999999999997</c:v>
                </c:pt>
                <c:pt idx="246">
                  <c:v>54.05</c:v>
                </c:pt>
                <c:pt idx="247">
                  <c:v>54.186</c:v>
                </c:pt>
                <c:pt idx="248">
                  <c:v>54.320999999999998</c:v>
                </c:pt>
                <c:pt idx="249">
                  <c:v>54.454999999999998</c:v>
                </c:pt>
                <c:pt idx="250">
                  <c:v>55.116999999999997</c:v>
                </c:pt>
                <c:pt idx="251">
                  <c:v>55.761000000000003</c:v>
                </c:pt>
                <c:pt idx="252">
                  <c:v>56.387999999999998</c:v>
                </c:pt>
                <c:pt idx="253">
                  <c:v>56.997999999999998</c:v>
                </c:pt>
                <c:pt idx="254">
                  <c:v>57.593000000000004</c:v>
                </c:pt>
                <c:pt idx="255">
                  <c:v>58.171999999999997</c:v>
                </c:pt>
                <c:pt idx="256">
                  <c:v>58.737000000000002</c:v>
                </c:pt>
                <c:pt idx="257">
                  <c:v>59.286999999999999</c:v>
                </c:pt>
                <c:pt idx="258">
                  <c:v>59.823999999999998</c:v>
                </c:pt>
                <c:pt idx="259">
                  <c:v>60.347000000000001</c:v>
                </c:pt>
                <c:pt idx="260">
                  <c:v>60.857999999999997</c:v>
                </c:pt>
                <c:pt idx="261">
                  <c:v>61.356000000000002</c:v>
                </c:pt>
                <c:pt idx="262">
                  <c:v>61.841999999999999</c:v>
                </c:pt>
                <c:pt idx="263">
                  <c:v>62.317</c:v>
                </c:pt>
                <c:pt idx="264">
                  <c:v>62.780999999999999</c:v>
                </c:pt>
                <c:pt idx="265">
                  <c:v>63.234000000000002</c:v>
                </c:pt>
                <c:pt idx="266">
                  <c:v>63.676000000000002</c:v>
                </c:pt>
                <c:pt idx="267">
                  <c:v>64.108999999999995</c:v>
                </c:pt>
                <c:pt idx="268">
                  <c:v>64.531000000000006</c:v>
                </c:pt>
                <c:pt idx="269">
                  <c:v>64.944999999999993</c:v>
                </c:pt>
                <c:pt idx="270">
                  <c:v>65.349000000000004</c:v>
                </c:pt>
                <c:pt idx="271">
                  <c:v>65.744</c:v>
                </c:pt>
                <c:pt idx="272">
                  <c:v>66.131</c:v>
                </c:pt>
                <c:pt idx="273">
                  <c:v>66.509</c:v>
                </c:pt>
                <c:pt idx="274">
                  <c:v>66.88</c:v>
                </c:pt>
                <c:pt idx="275">
                  <c:v>67.242000000000004</c:v>
                </c:pt>
                <c:pt idx="276">
                  <c:v>67.596999999999994</c:v>
                </c:pt>
                <c:pt idx="277">
                  <c:v>67.944999999999993</c:v>
                </c:pt>
                <c:pt idx="278">
                  <c:v>68.284999999999997</c:v>
                </c:pt>
                <c:pt idx="279">
                  <c:v>68.619</c:v>
                </c:pt>
                <c:pt idx="280">
                  <c:v>68.945999999999998</c:v>
                </c:pt>
                <c:pt idx="281">
                  <c:v>69.266000000000005</c:v>
                </c:pt>
                <c:pt idx="282">
                  <c:v>69.58</c:v>
                </c:pt>
                <c:pt idx="283">
                  <c:v>69.888000000000005</c:v>
                </c:pt>
                <c:pt idx="284">
                  <c:v>70.19</c:v>
                </c:pt>
                <c:pt idx="285">
                  <c:v>70.486000000000004</c:v>
                </c:pt>
                <c:pt idx="286">
                  <c:v>70.775999999999996</c:v>
                </c:pt>
                <c:pt idx="287">
                  <c:v>71.061000000000007</c:v>
                </c:pt>
                <c:pt idx="288">
                  <c:v>71.340999999999994</c:v>
                </c:pt>
                <c:pt idx="289">
                  <c:v>71.614999999999995</c:v>
                </c:pt>
                <c:pt idx="290">
                  <c:v>71.884</c:v>
                </c:pt>
                <c:pt idx="291">
                  <c:v>72.149000000000001</c:v>
                </c:pt>
                <c:pt idx="292">
                  <c:v>72.408000000000001</c:v>
                </c:pt>
                <c:pt idx="293">
                  <c:v>72.662999999999997</c:v>
                </c:pt>
                <c:pt idx="294">
                  <c:v>72.912999999999997</c:v>
                </c:pt>
                <c:pt idx="295">
                  <c:v>73.159000000000006</c:v>
                </c:pt>
                <c:pt idx="296">
                  <c:v>73.400999999999996</c:v>
                </c:pt>
                <c:pt idx="297">
                  <c:v>73.638000000000005</c:v>
                </c:pt>
                <c:pt idx="298">
                  <c:v>73.870999999999995</c:v>
                </c:pt>
                <c:pt idx="299">
                  <c:v>74.100999999999999</c:v>
                </c:pt>
                <c:pt idx="300">
                  <c:v>77.978999999999999</c:v>
                </c:pt>
                <c:pt idx="301">
                  <c:v>80.86</c:v>
                </c:pt>
                <c:pt idx="302">
                  <c:v>83.081000000000003</c:v>
                </c:pt>
                <c:pt idx="303">
                  <c:v>84.843999999999994</c:v>
                </c:pt>
                <c:pt idx="304">
                  <c:v>86.275999999999996</c:v>
                </c:pt>
                <c:pt idx="305">
                  <c:v>87.462000000000003</c:v>
                </c:pt>
                <c:pt idx="306">
                  <c:v>88.460999999999999</c:v>
                </c:pt>
                <c:pt idx="307">
                  <c:v>89.311999999999998</c:v>
                </c:pt>
                <c:pt idx="308">
                  <c:v>90.046999999999997</c:v>
                </c:pt>
                <c:pt idx="309">
                  <c:v>90.688000000000002</c:v>
                </c:pt>
                <c:pt idx="310">
                  <c:v>91.251999999999995</c:v>
                </c:pt>
                <c:pt idx="311">
                  <c:v>91.751000000000005</c:v>
                </c:pt>
                <c:pt idx="312">
                  <c:v>92.195999999999998</c:v>
                </c:pt>
                <c:pt idx="313">
                  <c:v>92.596000000000004</c:v>
                </c:pt>
                <c:pt idx="314">
                  <c:v>92.956999999999994</c:v>
                </c:pt>
                <c:pt idx="315">
                  <c:v>93.284999999999997</c:v>
                </c:pt>
                <c:pt idx="316">
                  <c:v>93.582999999999998</c:v>
                </c:pt>
                <c:pt idx="317">
                  <c:v>93.855999999999995</c:v>
                </c:pt>
                <c:pt idx="318">
                  <c:v>94.1069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5208296"/>
        <c:axId val="565209472"/>
      </c:scatterChart>
      <c:valAx>
        <c:axId val="565208296"/>
        <c:scaling>
          <c:orientation val="minMax"/>
          <c:min val="-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5209472"/>
        <c:crosses val="autoZero"/>
        <c:crossBetween val="midCat"/>
        <c:majorUnit val="1"/>
      </c:valAx>
      <c:valAx>
        <c:axId val="565209472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5208296"/>
        <c:crossesAt val="-7"/>
        <c:crossBetween val="midCat"/>
        <c:majorUnit val="20"/>
        <c:minorUnit val="1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>
                <a:solidFill>
                  <a:sysClr val="windowText" lastClr="000000"/>
                </a:solidFill>
              </a:rPr>
              <a:t>Zn</a:t>
            </a:r>
            <a:r>
              <a:rPr lang="sv-SE" baseline="30000">
                <a:solidFill>
                  <a:sysClr val="windowText" lastClr="000000"/>
                </a:solidFill>
              </a:rPr>
              <a:t>2+</a:t>
            </a:r>
            <a:r>
              <a:rPr lang="sv-SE">
                <a:solidFill>
                  <a:sysClr val="windowText" lastClr="000000"/>
                </a:solidFill>
              </a:rPr>
              <a:t>-I</a:t>
            </a:r>
            <a:r>
              <a:rPr lang="sv-SE" baseline="30000">
                <a:solidFill>
                  <a:sysClr val="windowText" lastClr="000000"/>
                </a:solidFill>
              </a:rPr>
              <a:t>-</a:t>
            </a:r>
            <a:r>
              <a:rPr lang="sv-SE" baseline="0">
                <a:solidFill>
                  <a:sysClr val="windowText" lastClr="000000"/>
                </a:solidFill>
              </a:rPr>
              <a:t> in ethylene glycol</a:t>
            </a:r>
            <a:endParaRPr lang="sv-SE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38926046244983759"/>
          <c:y val="5.08388048937972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3524438338767752"/>
          <c:y val="0.13433303043525252"/>
          <c:w val="0.75287432420842293"/>
          <c:h val="0.67086400676783731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ZnI_PEGf!$A$1:$A$319</c:f>
              <c:numCache>
                <c:formatCode>General</c:formatCode>
                <c:ptCount val="319"/>
                <c:pt idx="0">
                  <c:v>-4.2119999999999997</c:v>
                </c:pt>
                <c:pt idx="1">
                  <c:v>-3.907</c:v>
                </c:pt>
                <c:pt idx="2">
                  <c:v>-3.7269999999999999</c:v>
                </c:pt>
                <c:pt idx="3">
                  <c:v>-3.5979999999999999</c:v>
                </c:pt>
                <c:pt idx="4">
                  <c:v>-3.4969999999999999</c:v>
                </c:pt>
                <c:pt idx="5">
                  <c:v>-3.4140000000000001</c:v>
                </c:pt>
                <c:pt idx="6">
                  <c:v>-3.343</c:v>
                </c:pt>
                <c:pt idx="7">
                  <c:v>-3.2810000000000001</c:v>
                </c:pt>
                <c:pt idx="8">
                  <c:v>-3.226</c:v>
                </c:pt>
                <c:pt idx="9">
                  <c:v>-3.1760000000000002</c:v>
                </c:pt>
                <c:pt idx="10">
                  <c:v>-3.13</c:v>
                </c:pt>
                <c:pt idx="11">
                  <c:v>-3.089</c:v>
                </c:pt>
                <c:pt idx="12">
                  <c:v>-3.05</c:v>
                </c:pt>
                <c:pt idx="13">
                  <c:v>-3.0139999999999998</c:v>
                </c:pt>
                <c:pt idx="14">
                  <c:v>-2.98</c:v>
                </c:pt>
                <c:pt idx="15">
                  <c:v>-2.948</c:v>
                </c:pt>
                <c:pt idx="16">
                  <c:v>-2.9180000000000001</c:v>
                </c:pt>
                <c:pt idx="17">
                  <c:v>-2.8889999999999998</c:v>
                </c:pt>
                <c:pt idx="18">
                  <c:v>-2.8610000000000002</c:v>
                </c:pt>
                <c:pt idx="19">
                  <c:v>-2.835</c:v>
                </c:pt>
                <c:pt idx="20">
                  <c:v>-2.81</c:v>
                </c:pt>
                <c:pt idx="21">
                  <c:v>-2.786</c:v>
                </c:pt>
                <c:pt idx="22">
                  <c:v>-2.7629999999999999</c:v>
                </c:pt>
                <c:pt idx="23">
                  <c:v>-2.7410000000000001</c:v>
                </c:pt>
                <c:pt idx="24">
                  <c:v>-2.7189999999999999</c:v>
                </c:pt>
                <c:pt idx="25">
                  <c:v>-2.698</c:v>
                </c:pt>
                <c:pt idx="26">
                  <c:v>-2.6779999999999999</c:v>
                </c:pt>
                <c:pt idx="27">
                  <c:v>-2.6579999999999999</c:v>
                </c:pt>
                <c:pt idx="28">
                  <c:v>-2.6389999999999998</c:v>
                </c:pt>
                <c:pt idx="29">
                  <c:v>-2.621</c:v>
                </c:pt>
                <c:pt idx="30">
                  <c:v>-2.6030000000000002</c:v>
                </c:pt>
                <c:pt idx="31">
                  <c:v>-2.5859999999999999</c:v>
                </c:pt>
                <c:pt idx="32">
                  <c:v>-2.569</c:v>
                </c:pt>
                <c:pt idx="33">
                  <c:v>-2.552</c:v>
                </c:pt>
                <c:pt idx="34">
                  <c:v>-2.536</c:v>
                </c:pt>
                <c:pt idx="35">
                  <c:v>-2.52</c:v>
                </c:pt>
                <c:pt idx="36">
                  <c:v>-2.5049999999999999</c:v>
                </c:pt>
                <c:pt idx="37">
                  <c:v>-2.4900000000000002</c:v>
                </c:pt>
                <c:pt idx="38">
                  <c:v>-2.4750000000000001</c:v>
                </c:pt>
                <c:pt idx="39">
                  <c:v>-2.46</c:v>
                </c:pt>
                <c:pt idx="40">
                  <c:v>-2.4460000000000002</c:v>
                </c:pt>
                <c:pt idx="41">
                  <c:v>-2.4329999999999998</c:v>
                </c:pt>
                <c:pt idx="42">
                  <c:v>-2.419</c:v>
                </c:pt>
                <c:pt idx="43">
                  <c:v>-2.4060000000000001</c:v>
                </c:pt>
                <c:pt idx="44">
                  <c:v>-2.3929999999999998</c:v>
                </c:pt>
                <c:pt idx="45">
                  <c:v>-2.38</c:v>
                </c:pt>
                <c:pt idx="46">
                  <c:v>-2.367</c:v>
                </c:pt>
                <c:pt idx="47">
                  <c:v>-2.355</c:v>
                </c:pt>
                <c:pt idx="48">
                  <c:v>-2.343</c:v>
                </c:pt>
                <c:pt idx="49">
                  <c:v>-2.331</c:v>
                </c:pt>
                <c:pt idx="50">
                  <c:v>-2.319</c:v>
                </c:pt>
                <c:pt idx="51">
                  <c:v>-2.3079999999999998</c:v>
                </c:pt>
                <c:pt idx="52">
                  <c:v>-2.2970000000000002</c:v>
                </c:pt>
                <c:pt idx="53">
                  <c:v>-2.286</c:v>
                </c:pt>
                <c:pt idx="54">
                  <c:v>-2.2749999999999999</c:v>
                </c:pt>
                <c:pt idx="55">
                  <c:v>-2.2639999999999998</c:v>
                </c:pt>
                <c:pt idx="56">
                  <c:v>-2.2530000000000001</c:v>
                </c:pt>
                <c:pt idx="57">
                  <c:v>-2.2429999999999999</c:v>
                </c:pt>
                <c:pt idx="58">
                  <c:v>-2.2330000000000001</c:v>
                </c:pt>
                <c:pt idx="59">
                  <c:v>-2.2229999999999999</c:v>
                </c:pt>
                <c:pt idx="60">
                  <c:v>-2.2130000000000001</c:v>
                </c:pt>
                <c:pt idx="61">
                  <c:v>-2.2029999999999998</c:v>
                </c:pt>
                <c:pt idx="62">
                  <c:v>-2.194</c:v>
                </c:pt>
                <c:pt idx="63">
                  <c:v>-2.1840000000000002</c:v>
                </c:pt>
                <c:pt idx="64">
                  <c:v>-2.1749999999999998</c:v>
                </c:pt>
                <c:pt idx="65">
                  <c:v>-2.1659999999999999</c:v>
                </c:pt>
                <c:pt idx="66">
                  <c:v>-2.157</c:v>
                </c:pt>
                <c:pt idx="67">
                  <c:v>-2.1480000000000001</c:v>
                </c:pt>
                <c:pt idx="68">
                  <c:v>-2.1389999999999998</c:v>
                </c:pt>
                <c:pt idx="69">
                  <c:v>-2.13</c:v>
                </c:pt>
                <c:pt idx="70">
                  <c:v>-2.1219999999999999</c:v>
                </c:pt>
                <c:pt idx="71">
                  <c:v>-2.113</c:v>
                </c:pt>
                <c:pt idx="72">
                  <c:v>-2.105</c:v>
                </c:pt>
                <c:pt idx="73">
                  <c:v>-2.097</c:v>
                </c:pt>
                <c:pt idx="74">
                  <c:v>-2.089</c:v>
                </c:pt>
                <c:pt idx="75">
                  <c:v>-2.081</c:v>
                </c:pt>
                <c:pt idx="76">
                  <c:v>-2.073</c:v>
                </c:pt>
                <c:pt idx="77">
                  <c:v>-2.0649999999999999</c:v>
                </c:pt>
                <c:pt idx="78">
                  <c:v>-2.0569999999999999</c:v>
                </c:pt>
                <c:pt idx="79">
                  <c:v>-2.0499999999999998</c:v>
                </c:pt>
                <c:pt idx="80">
                  <c:v>-2.0419999999999998</c:v>
                </c:pt>
                <c:pt idx="81">
                  <c:v>-2.0350000000000001</c:v>
                </c:pt>
                <c:pt idx="82">
                  <c:v>-2.028</c:v>
                </c:pt>
                <c:pt idx="83">
                  <c:v>-2.02</c:v>
                </c:pt>
                <c:pt idx="84">
                  <c:v>-2.0129999999999999</c:v>
                </c:pt>
                <c:pt idx="85">
                  <c:v>-2.0059999999999998</c:v>
                </c:pt>
                <c:pt idx="86">
                  <c:v>-1.9990000000000001</c:v>
                </c:pt>
                <c:pt idx="87">
                  <c:v>-1.992</c:v>
                </c:pt>
                <c:pt idx="88">
                  <c:v>-1.986</c:v>
                </c:pt>
                <c:pt idx="89">
                  <c:v>-1.9790000000000001</c:v>
                </c:pt>
                <c:pt idx="90">
                  <c:v>-1.972</c:v>
                </c:pt>
                <c:pt idx="91">
                  <c:v>-1.966</c:v>
                </c:pt>
                <c:pt idx="92">
                  <c:v>-1.9590000000000001</c:v>
                </c:pt>
                <c:pt idx="93">
                  <c:v>-1.9530000000000001</c:v>
                </c:pt>
                <c:pt idx="94">
                  <c:v>-1.9470000000000001</c:v>
                </c:pt>
                <c:pt idx="95">
                  <c:v>-1.94</c:v>
                </c:pt>
                <c:pt idx="96">
                  <c:v>-1.9339999999999999</c:v>
                </c:pt>
                <c:pt idx="97">
                  <c:v>-1.9279999999999999</c:v>
                </c:pt>
                <c:pt idx="98">
                  <c:v>-1.9219999999999999</c:v>
                </c:pt>
                <c:pt idx="99">
                  <c:v>-1.9159999999999999</c:v>
                </c:pt>
                <c:pt idx="100">
                  <c:v>-1.91</c:v>
                </c:pt>
                <c:pt idx="101">
                  <c:v>-1.9039999999999999</c:v>
                </c:pt>
                <c:pt idx="102">
                  <c:v>-1.899</c:v>
                </c:pt>
                <c:pt idx="103">
                  <c:v>-1.893</c:v>
                </c:pt>
                <c:pt idx="104">
                  <c:v>-1.887</c:v>
                </c:pt>
                <c:pt idx="105">
                  <c:v>-1.8819999999999999</c:v>
                </c:pt>
                <c:pt idx="106">
                  <c:v>-1.8759999999999999</c:v>
                </c:pt>
                <c:pt idx="107">
                  <c:v>-1.871</c:v>
                </c:pt>
                <c:pt idx="108">
                  <c:v>-1.865</c:v>
                </c:pt>
                <c:pt idx="109">
                  <c:v>-1.86</c:v>
                </c:pt>
                <c:pt idx="110">
                  <c:v>-1.855</c:v>
                </c:pt>
                <c:pt idx="111">
                  <c:v>-1.849</c:v>
                </c:pt>
                <c:pt idx="112">
                  <c:v>-1.8440000000000001</c:v>
                </c:pt>
                <c:pt idx="113">
                  <c:v>-1.839</c:v>
                </c:pt>
                <c:pt idx="114">
                  <c:v>-1.8340000000000001</c:v>
                </c:pt>
                <c:pt idx="115">
                  <c:v>-1.829</c:v>
                </c:pt>
                <c:pt idx="116">
                  <c:v>-1.8240000000000001</c:v>
                </c:pt>
                <c:pt idx="117">
                  <c:v>-1.819</c:v>
                </c:pt>
                <c:pt idx="118">
                  <c:v>-1.8140000000000001</c:v>
                </c:pt>
                <c:pt idx="119">
                  <c:v>-1.8089999999999999</c:v>
                </c:pt>
                <c:pt idx="120">
                  <c:v>-1.804</c:v>
                </c:pt>
                <c:pt idx="121">
                  <c:v>-1.7989999999999999</c:v>
                </c:pt>
                <c:pt idx="122">
                  <c:v>-1.7949999999999999</c:v>
                </c:pt>
                <c:pt idx="123">
                  <c:v>-1.79</c:v>
                </c:pt>
                <c:pt idx="124">
                  <c:v>-1.7849999999999999</c:v>
                </c:pt>
                <c:pt idx="125">
                  <c:v>-1.7809999999999999</c:v>
                </c:pt>
                <c:pt idx="126">
                  <c:v>-1.776</c:v>
                </c:pt>
                <c:pt idx="127">
                  <c:v>-1.772</c:v>
                </c:pt>
                <c:pt idx="128">
                  <c:v>-1.7669999999999999</c:v>
                </c:pt>
                <c:pt idx="129">
                  <c:v>-1.7629999999999999</c:v>
                </c:pt>
                <c:pt idx="130">
                  <c:v>-1.758</c:v>
                </c:pt>
                <c:pt idx="131">
                  <c:v>-1.754</c:v>
                </c:pt>
                <c:pt idx="132">
                  <c:v>-1.75</c:v>
                </c:pt>
                <c:pt idx="133">
                  <c:v>-1.7450000000000001</c:v>
                </c:pt>
                <c:pt idx="134">
                  <c:v>-1.7410000000000001</c:v>
                </c:pt>
                <c:pt idx="135">
                  <c:v>-1.7370000000000001</c:v>
                </c:pt>
                <c:pt idx="136">
                  <c:v>-1.7330000000000001</c:v>
                </c:pt>
                <c:pt idx="137">
                  <c:v>-1.728</c:v>
                </c:pt>
                <c:pt idx="138">
                  <c:v>-1.724</c:v>
                </c:pt>
                <c:pt idx="139">
                  <c:v>-1.72</c:v>
                </c:pt>
                <c:pt idx="140">
                  <c:v>-1.716</c:v>
                </c:pt>
                <c:pt idx="141">
                  <c:v>-1.712</c:v>
                </c:pt>
                <c:pt idx="142">
                  <c:v>-1.708</c:v>
                </c:pt>
                <c:pt idx="143">
                  <c:v>-1.704</c:v>
                </c:pt>
                <c:pt idx="144">
                  <c:v>-1.7</c:v>
                </c:pt>
                <c:pt idx="145">
                  <c:v>-1.696</c:v>
                </c:pt>
                <c:pt idx="146">
                  <c:v>-1.6930000000000001</c:v>
                </c:pt>
                <c:pt idx="147">
                  <c:v>-1.6890000000000001</c:v>
                </c:pt>
                <c:pt idx="148">
                  <c:v>-1.6850000000000001</c:v>
                </c:pt>
                <c:pt idx="149">
                  <c:v>-1.681</c:v>
                </c:pt>
                <c:pt idx="150">
                  <c:v>-1.677</c:v>
                </c:pt>
                <c:pt idx="151">
                  <c:v>-1.6739999999999999</c:v>
                </c:pt>
                <c:pt idx="152">
                  <c:v>-1.67</c:v>
                </c:pt>
                <c:pt idx="153">
                  <c:v>-1.6659999999999999</c:v>
                </c:pt>
                <c:pt idx="154">
                  <c:v>-1.663</c:v>
                </c:pt>
                <c:pt idx="155">
                  <c:v>-1.659</c:v>
                </c:pt>
                <c:pt idx="156">
                  <c:v>-1.6559999999999999</c:v>
                </c:pt>
                <c:pt idx="157">
                  <c:v>-1.6519999999999999</c:v>
                </c:pt>
                <c:pt idx="158">
                  <c:v>-1.6479999999999999</c:v>
                </c:pt>
                <c:pt idx="159">
                  <c:v>-1.645</c:v>
                </c:pt>
                <c:pt idx="160">
                  <c:v>-1.641</c:v>
                </c:pt>
                <c:pt idx="161">
                  <c:v>-1.6379999999999999</c:v>
                </c:pt>
                <c:pt idx="162">
                  <c:v>-1.635</c:v>
                </c:pt>
                <c:pt idx="163">
                  <c:v>-1.631</c:v>
                </c:pt>
                <c:pt idx="164">
                  <c:v>-1.6279999999999999</c:v>
                </c:pt>
                <c:pt idx="165">
                  <c:v>-1.6240000000000001</c:v>
                </c:pt>
                <c:pt idx="166">
                  <c:v>-1.621</c:v>
                </c:pt>
                <c:pt idx="167">
                  <c:v>-1.6180000000000001</c:v>
                </c:pt>
                <c:pt idx="168">
                  <c:v>-1.615</c:v>
                </c:pt>
                <c:pt idx="169">
                  <c:v>-1.611</c:v>
                </c:pt>
                <c:pt idx="170">
                  <c:v>-1.6080000000000001</c:v>
                </c:pt>
                <c:pt idx="171">
                  <c:v>-1.605</c:v>
                </c:pt>
                <c:pt idx="172">
                  <c:v>-1.6020000000000001</c:v>
                </c:pt>
                <c:pt idx="173">
                  <c:v>-1.5980000000000001</c:v>
                </c:pt>
                <c:pt idx="174">
                  <c:v>-1.595</c:v>
                </c:pt>
                <c:pt idx="175">
                  <c:v>-1.5920000000000001</c:v>
                </c:pt>
                <c:pt idx="176">
                  <c:v>-1.589</c:v>
                </c:pt>
                <c:pt idx="177">
                  <c:v>-1.5860000000000001</c:v>
                </c:pt>
                <c:pt idx="178">
                  <c:v>-1.583</c:v>
                </c:pt>
                <c:pt idx="179">
                  <c:v>-1.58</c:v>
                </c:pt>
                <c:pt idx="180">
                  <c:v>-1.577</c:v>
                </c:pt>
                <c:pt idx="181">
                  <c:v>-1.5740000000000001</c:v>
                </c:pt>
                <c:pt idx="182">
                  <c:v>-1.571</c:v>
                </c:pt>
                <c:pt idx="183">
                  <c:v>-1.5680000000000001</c:v>
                </c:pt>
                <c:pt idx="184">
                  <c:v>-1.5649999999999999</c:v>
                </c:pt>
                <c:pt idx="185">
                  <c:v>-1.5620000000000001</c:v>
                </c:pt>
                <c:pt idx="186">
                  <c:v>-1.5589999999999999</c:v>
                </c:pt>
                <c:pt idx="187">
                  <c:v>-1.556</c:v>
                </c:pt>
                <c:pt idx="188">
                  <c:v>-1.5529999999999999</c:v>
                </c:pt>
                <c:pt idx="189">
                  <c:v>-1.55</c:v>
                </c:pt>
                <c:pt idx="190">
                  <c:v>-1.548</c:v>
                </c:pt>
                <c:pt idx="191">
                  <c:v>-1.5449999999999999</c:v>
                </c:pt>
                <c:pt idx="192">
                  <c:v>-1.542</c:v>
                </c:pt>
                <c:pt idx="193">
                  <c:v>-1.5389999999999999</c:v>
                </c:pt>
                <c:pt idx="194">
                  <c:v>-1.536</c:v>
                </c:pt>
                <c:pt idx="195">
                  <c:v>-1.534</c:v>
                </c:pt>
                <c:pt idx="196">
                  <c:v>-1.5309999999999999</c:v>
                </c:pt>
                <c:pt idx="197">
                  <c:v>-1.528</c:v>
                </c:pt>
                <c:pt idx="198">
                  <c:v>-1.5249999999999999</c:v>
                </c:pt>
                <c:pt idx="199">
                  <c:v>-1.5229999999999999</c:v>
                </c:pt>
                <c:pt idx="200">
                  <c:v>-1.52</c:v>
                </c:pt>
                <c:pt idx="201">
                  <c:v>-1.5169999999999999</c:v>
                </c:pt>
                <c:pt idx="202">
                  <c:v>-1.5149999999999999</c:v>
                </c:pt>
                <c:pt idx="203">
                  <c:v>-1.512</c:v>
                </c:pt>
                <c:pt idx="204">
                  <c:v>-1.5089999999999999</c:v>
                </c:pt>
                <c:pt idx="205">
                  <c:v>-1.5069999999999999</c:v>
                </c:pt>
                <c:pt idx="206">
                  <c:v>-1.504</c:v>
                </c:pt>
                <c:pt idx="207">
                  <c:v>-1.502</c:v>
                </c:pt>
                <c:pt idx="208">
                  <c:v>-1.4990000000000001</c:v>
                </c:pt>
                <c:pt idx="209">
                  <c:v>-1.496</c:v>
                </c:pt>
                <c:pt idx="210">
                  <c:v>-1.494</c:v>
                </c:pt>
                <c:pt idx="211">
                  <c:v>-1.4910000000000001</c:v>
                </c:pt>
                <c:pt idx="212">
                  <c:v>-1.4890000000000001</c:v>
                </c:pt>
                <c:pt idx="213">
                  <c:v>-1.486</c:v>
                </c:pt>
                <c:pt idx="214">
                  <c:v>-1.484</c:v>
                </c:pt>
                <c:pt idx="215">
                  <c:v>-1.4810000000000001</c:v>
                </c:pt>
                <c:pt idx="216">
                  <c:v>-1.4790000000000001</c:v>
                </c:pt>
                <c:pt idx="217">
                  <c:v>-1.4770000000000001</c:v>
                </c:pt>
                <c:pt idx="218">
                  <c:v>-1.474</c:v>
                </c:pt>
                <c:pt idx="219">
                  <c:v>-1.472</c:v>
                </c:pt>
                <c:pt idx="220">
                  <c:v>-1.4690000000000001</c:v>
                </c:pt>
                <c:pt idx="221">
                  <c:v>-1.4670000000000001</c:v>
                </c:pt>
                <c:pt idx="222">
                  <c:v>-1.4650000000000001</c:v>
                </c:pt>
                <c:pt idx="223">
                  <c:v>-1.462</c:v>
                </c:pt>
                <c:pt idx="224">
                  <c:v>-1.46</c:v>
                </c:pt>
                <c:pt idx="225">
                  <c:v>-1.4570000000000001</c:v>
                </c:pt>
                <c:pt idx="226">
                  <c:v>-1.4550000000000001</c:v>
                </c:pt>
                <c:pt idx="227">
                  <c:v>-1.4530000000000001</c:v>
                </c:pt>
                <c:pt idx="228">
                  <c:v>-1.45</c:v>
                </c:pt>
                <c:pt idx="229">
                  <c:v>-1.448</c:v>
                </c:pt>
                <c:pt idx="230">
                  <c:v>-1.446</c:v>
                </c:pt>
                <c:pt idx="231">
                  <c:v>-1.444</c:v>
                </c:pt>
                <c:pt idx="232">
                  <c:v>-1.4410000000000001</c:v>
                </c:pt>
                <c:pt idx="233">
                  <c:v>-1.4390000000000001</c:v>
                </c:pt>
                <c:pt idx="234">
                  <c:v>-1.4370000000000001</c:v>
                </c:pt>
                <c:pt idx="235">
                  <c:v>-1.4350000000000001</c:v>
                </c:pt>
                <c:pt idx="236">
                  <c:v>-1.4319999999999999</c:v>
                </c:pt>
                <c:pt idx="237">
                  <c:v>-1.43</c:v>
                </c:pt>
                <c:pt idx="238">
                  <c:v>-1.4279999999999999</c:v>
                </c:pt>
                <c:pt idx="239">
                  <c:v>-1.4259999999999999</c:v>
                </c:pt>
                <c:pt idx="240">
                  <c:v>-1.4239999999999999</c:v>
                </c:pt>
                <c:pt idx="241">
                  <c:v>-1.421</c:v>
                </c:pt>
                <c:pt idx="242">
                  <c:v>-1.419</c:v>
                </c:pt>
                <c:pt idx="243">
                  <c:v>-1.417</c:v>
                </c:pt>
                <c:pt idx="244">
                  <c:v>-1.415</c:v>
                </c:pt>
                <c:pt idx="245">
                  <c:v>-1.413</c:v>
                </c:pt>
                <c:pt idx="246">
                  <c:v>-1.411</c:v>
                </c:pt>
                <c:pt idx="247">
                  <c:v>-1.409</c:v>
                </c:pt>
                <c:pt idx="248">
                  <c:v>-1.407</c:v>
                </c:pt>
                <c:pt idx="249">
                  <c:v>-1.4039999999999999</c:v>
                </c:pt>
                <c:pt idx="250">
                  <c:v>-1.3939999999999999</c:v>
                </c:pt>
                <c:pt idx="251">
                  <c:v>-1.3839999999999999</c:v>
                </c:pt>
                <c:pt idx="252">
                  <c:v>-1.3740000000000001</c:v>
                </c:pt>
                <c:pt idx="253">
                  <c:v>-1.365</c:v>
                </c:pt>
                <c:pt idx="254">
                  <c:v>-1.355</c:v>
                </c:pt>
                <c:pt idx="255">
                  <c:v>-1.3460000000000001</c:v>
                </c:pt>
                <c:pt idx="256">
                  <c:v>-1.337</c:v>
                </c:pt>
                <c:pt idx="257">
                  <c:v>-1.3280000000000001</c:v>
                </c:pt>
                <c:pt idx="258">
                  <c:v>-1.319</c:v>
                </c:pt>
                <c:pt idx="259">
                  <c:v>-1.3109999999999999</c:v>
                </c:pt>
                <c:pt idx="260">
                  <c:v>-1.302</c:v>
                </c:pt>
                <c:pt idx="261">
                  <c:v>-1.294</c:v>
                </c:pt>
                <c:pt idx="262">
                  <c:v>-1.286</c:v>
                </c:pt>
                <c:pt idx="263">
                  <c:v>-1.278</c:v>
                </c:pt>
                <c:pt idx="264">
                  <c:v>-1.27</c:v>
                </c:pt>
                <c:pt idx="265">
                  <c:v>-1.262</c:v>
                </c:pt>
                <c:pt idx="266">
                  <c:v>-1.2549999999999999</c:v>
                </c:pt>
                <c:pt idx="267">
                  <c:v>-1.2470000000000001</c:v>
                </c:pt>
                <c:pt idx="268">
                  <c:v>-1.24</c:v>
                </c:pt>
                <c:pt idx="269">
                  <c:v>-1.2330000000000001</c:v>
                </c:pt>
                <c:pt idx="270">
                  <c:v>-1.226</c:v>
                </c:pt>
                <c:pt idx="271">
                  <c:v>-1.2190000000000001</c:v>
                </c:pt>
                <c:pt idx="272">
                  <c:v>-1.212</c:v>
                </c:pt>
                <c:pt idx="273">
                  <c:v>-1.2050000000000001</c:v>
                </c:pt>
                <c:pt idx="274">
                  <c:v>-1.1990000000000001</c:v>
                </c:pt>
                <c:pt idx="275">
                  <c:v>-1.1919999999999999</c:v>
                </c:pt>
                <c:pt idx="276">
                  <c:v>-1.1859999999999999</c:v>
                </c:pt>
                <c:pt idx="277">
                  <c:v>-1.179</c:v>
                </c:pt>
                <c:pt idx="278">
                  <c:v>-1.173</c:v>
                </c:pt>
                <c:pt idx="279">
                  <c:v>-1.167</c:v>
                </c:pt>
                <c:pt idx="280">
                  <c:v>-1.161</c:v>
                </c:pt>
                <c:pt idx="281">
                  <c:v>-1.155</c:v>
                </c:pt>
                <c:pt idx="282">
                  <c:v>-1.149</c:v>
                </c:pt>
                <c:pt idx="283">
                  <c:v>-1.143</c:v>
                </c:pt>
                <c:pt idx="284">
                  <c:v>-1.137</c:v>
                </c:pt>
                <c:pt idx="285">
                  <c:v>-1.131</c:v>
                </c:pt>
                <c:pt idx="286">
                  <c:v>-1.1259999999999999</c:v>
                </c:pt>
                <c:pt idx="287">
                  <c:v>-1.1200000000000001</c:v>
                </c:pt>
                <c:pt idx="288">
                  <c:v>-1.115</c:v>
                </c:pt>
                <c:pt idx="289">
                  <c:v>-1.109</c:v>
                </c:pt>
                <c:pt idx="290">
                  <c:v>-1.1040000000000001</c:v>
                </c:pt>
                <c:pt idx="291">
                  <c:v>-1.0980000000000001</c:v>
                </c:pt>
                <c:pt idx="292">
                  <c:v>-1.093</c:v>
                </c:pt>
                <c:pt idx="293">
                  <c:v>-1.0880000000000001</c:v>
                </c:pt>
                <c:pt idx="294">
                  <c:v>-1.083</c:v>
                </c:pt>
                <c:pt idx="295">
                  <c:v>-1.0780000000000001</c:v>
                </c:pt>
                <c:pt idx="296">
                  <c:v>-1.073</c:v>
                </c:pt>
                <c:pt idx="297">
                  <c:v>-1.0680000000000001</c:v>
                </c:pt>
                <c:pt idx="298">
                  <c:v>-1.0629999999999999</c:v>
                </c:pt>
                <c:pt idx="299">
                  <c:v>-1.0580000000000001</c:v>
                </c:pt>
                <c:pt idx="300">
                  <c:v>-0.97099999999999997</c:v>
                </c:pt>
                <c:pt idx="301">
                  <c:v>-0.89800000000000002</c:v>
                </c:pt>
                <c:pt idx="302">
                  <c:v>-0.83499999999999996</c:v>
                </c:pt>
                <c:pt idx="303">
                  <c:v>-0.78</c:v>
                </c:pt>
                <c:pt idx="304">
                  <c:v>-0.73199999999999998</c:v>
                </c:pt>
                <c:pt idx="305">
                  <c:v>-0.68799999999999994</c:v>
                </c:pt>
                <c:pt idx="306">
                  <c:v>-0.64800000000000002</c:v>
                </c:pt>
                <c:pt idx="307">
                  <c:v>-0.61099999999999999</c:v>
                </c:pt>
                <c:pt idx="308">
                  <c:v>-0.57799999999999996</c:v>
                </c:pt>
                <c:pt idx="309">
                  <c:v>-0.54600000000000004</c:v>
                </c:pt>
                <c:pt idx="310">
                  <c:v>-0.51700000000000002</c:v>
                </c:pt>
                <c:pt idx="311">
                  <c:v>-0.48899999999999999</c:v>
                </c:pt>
                <c:pt idx="312">
                  <c:v>-0.46400000000000002</c:v>
                </c:pt>
                <c:pt idx="313">
                  <c:v>-0.439</c:v>
                </c:pt>
                <c:pt idx="314">
                  <c:v>-0.41599999999999998</c:v>
                </c:pt>
                <c:pt idx="315">
                  <c:v>-0.39400000000000002</c:v>
                </c:pt>
                <c:pt idx="316">
                  <c:v>-0.373</c:v>
                </c:pt>
                <c:pt idx="317">
                  <c:v>-0.35299999999999998</c:v>
                </c:pt>
                <c:pt idx="318">
                  <c:v>-0.33400000000000002</c:v>
                </c:pt>
              </c:numCache>
            </c:numRef>
          </c:xVal>
          <c:yVal>
            <c:numRef>
              <c:f>ZnI_PEGf!$B$1:$B$319</c:f>
              <c:numCache>
                <c:formatCode>General</c:formatCode>
                <c:ptCount val="319"/>
                <c:pt idx="0">
                  <c:v>98.614000000000004</c:v>
                </c:pt>
                <c:pt idx="1">
                  <c:v>97.24</c:v>
                </c:pt>
                <c:pt idx="2">
                  <c:v>95.879000000000005</c:v>
                </c:pt>
                <c:pt idx="3">
                  <c:v>94.53</c:v>
                </c:pt>
                <c:pt idx="4">
                  <c:v>93.194000000000003</c:v>
                </c:pt>
                <c:pt idx="5">
                  <c:v>91.870999999999995</c:v>
                </c:pt>
                <c:pt idx="6">
                  <c:v>90.561999999999998</c:v>
                </c:pt>
                <c:pt idx="7">
                  <c:v>89.265000000000001</c:v>
                </c:pt>
                <c:pt idx="8">
                  <c:v>87.981999999999999</c:v>
                </c:pt>
                <c:pt idx="9">
                  <c:v>86.712999999999994</c:v>
                </c:pt>
                <c:pt idx="10">
                  <c:v>85.456999999999994</c:v>
                </c:pt>
                <c:pt idx="11">
                  <c:v>84.215000000000003</c:v>
                </c:pt>
                <c:pt idx="12">
                  <c:v>82.986999999999995</c:v>
                </c:pt>
                <c:pt idx="13">
                  <c:v>81.772999999999996</c:v>
                </c:pt>
                <c:pt idx="14">
                  <c:v>80.572999999999993</c:v>
                </c:pt>
                <c:pt idx="15">
                  <c:v>79.388000000000005</c:v>
                </c:pt>
                <c:pt idx="16">
                  <c:v>78.216999999999999</c:v>
                </c:pt>
                <c:pt idx="17">
                  <c:v>77.06</c:v>
                </c:pt>
                <c:pt idx="18">
                  <c:v>75.918999999999997</c:v>
                </c:pt>
                <c:pt idx="19">
                  <c:v>74.790999999999997</c:v>
                </c:pt>
                <c:pt idx="20">
                  <c:v>73.679000000000002</c:v>
                </c:pt>
                <c:pt idx="21">
                  <c:v>72.581000000000003</c:v>
                </c:pt>
                <c:pt idx="22">
                  <c:v>71.498000000000005</c:v>
                </c:pt>
                <c:pt idx="23">
                  <c:v>70.430000000000007</c:v>
                </c:pt>
                <c:pt idx="24">
                  <c:v>69.376999999999995</c:v>
                </c:pt>
                <c:pt idx="25">
                  <c:v>68.338999999999999</c:v>
                </c:pt>
                <c:pt idx="26">
                  <c:v>67.316000000000003</c:v>
                </c:pt>
                <c:pt idx="27">
                  <c:v>66.308000000000007</c:v>
                </c:pt>
                <c:pt idx="28">
                  <c:v>65.314999999999998</c:v>
                </c:pt>
                <c:pt idx="29">
                  <c:v>64.335999999999999</c:v>
                </c:pt>
                <c:pt idx="30">
                  <c:v>63.372999999999998</c:v>
                </c:pt>
                <c:pt idx="31">
                  <c:v>62.423999999999999</c:v>
                </c:pt>
                <c:pt idx="32">
                  <c:v>61.49</c:v>
                </c:pt>
                <c:pt idx="33">
                  <c:v>60.570999999999998</c:v>
                </c:pt>
                <c:pt idx="34">
                  <c:v>59.667000000000002</c:v>
                </c:pt>
                <c:pt idx="35">
                  <c:v>58.777000000000001</c:v>
                </c:pt>
                <c:pt idx="36">
                  <c:v>57.902000000000001</c:v>
                </c:pt>
                <c:pt idx="37">
                  <c:v>57.040999999999997</c:v>
                </c:pt>
                <c:pt idx="38">
                  <c:v>56.195</c:v>
                </c:pt>
                <c:pt idx="39">
                  <c:v>55.362000000000002</c:v>
                </c:pt>
                <c:pt idx="40">
                  <c:v>54.543999999999997</c:v>
                </c:pt>
                <c:pt idx="41">
                  <c:v>53.74</c:v>
                </c:pt>
                <c:pt idx="42">
                  <c:v>52.95</c:v>
                </c:pt>
                <c:pt idx="43">
                  <c:v>52.173999999999999</c:v>
                </c:pt>
                <c:pt idx="44">
                  <c:v>51.411000000000001</c:v>
                </c:pt>
                <c:pt idx="45">
                  <c:v>50.661000000000001</c:v>
                </c:pt>
                <c:pt idx="46">
                  <c:v>49.924999999999997</c:v>
                </c:pt>
                <c:pt idx="47">
                  <c:v>49.201999999999998</c:v>
                </c:pt>
                <c:pt idx="48">
                  <c:v>48.491999999999997</c:v>
                </c:pt>
                <c:pt idx="49">
                  <c:v>47.795000000000002</c:v>
                </c:pt>
                <c:pt idx="50">
                  <c:v>47.110999999999997</c:v>
                </c:pt>
                <c:pt idx="51">
                  <c:v>46.439</c:v>
                </c:pt>
                <c:pt idx="52">
                  <c:v>45.779000000000003</c:v>
                </c:pt>
                <c:pt idx="53">
                  <c:v>45.131999999999998</c:v>
                </c:pt>
                <c:pt idx="54">
                  <c:v>44.496000000000002</c:v>
                </c:pt>
                <c:pt idx="55">
                  <c:v>43.872999999999998</c:v>
                </c:pt>
                <c:pt idx="56">
                  <c:v>43.26</c:v>
                </c:pt>
                <c:pt idx="57">
                  <c:v>42.66</c:v>
                </c:pt>
                <c:pt idx="58">
                  <c:v>42.07</c:v>
                </c:pt>
                <c:pt idx="59">
                  <c:v>41.491999999999997</c:v>
                </c:pt>
                <c:pt idx="60">
                  <c:v>40.923999999999999</c:v>
                </c:pt>
                <c:pt idx="61">
                  <c:v>40.366999999999997</c:v>
                </c:pt>
                <c:pt idx="62">
                  <c:v>39.820999999999998</c:v>
                </c:pt>
                <c:pt idx="63">
                  <c:v>39.284999999999997</c:v>
                </c:pt>
                <c:pt idx="64">
                  <c:v>38.759</c:v>
                </c:pt>
                <c:pt idx="65">
                  <c:v>38.241999999999997</c:v>
                </c:pt>
                <c:pt idx="66">
                  <c:v>37.735999999999997</c:v>
                </c:pt>
                <c:pt idx="67">
                  <c:v>37.238999999999997</c:v>
                </c:pt>
                <c:pt idx="68">
                  <c:v>36.752000000000002</c:v>
                </c:pt>
                <c:pt idx="69">
                  <c:v>36.273000000000003</c:v>
                </c:pt>
                <c:pt idx="70">
                  <c:v>35.804000000000002</c:v>
                </c:pt>
                <c:pt idx="71">
                  <c:v>35.344000000000001</c:v>
                </c:pt>
                <c:pt idx="72">
                  <c:v>34.892000000000003</c:v>
                </c:pt>
                <c:pt idx="73">
                  <c:v>34.448</c:v>
                </c:pt>
                <c:pt idx="74">
                  <c:v>34.012999999999998</c:v>
                </c:pt>
                <c:pt idx="75">
                  <c:v>33.587000000000003</c:v>
                </c:pt>
                <c:pt idx="76">
                  <c:v>33.167999999999999</c:v>
                </c:pt>
                <c:pt idx="77">
                  <c:v>32.756999999999998</c:v>
                </c:pt>
                <c:pt idx="78">
                  <c:v>32.353000000000002</c:v>
                </c:pt>
                <c:pt idx="79">
                  <c:v>31.957000000000001</c:v>
                </c:pt>
                <c:pt idx="80">
                  <c:v>31.568999999999999</c:v>
                </c:pt>
                <c:pt idx="81">
                  <c:v>31.187000000000001</c:v>
                </c:pt>
                <c:pt idx="82">
                  <c:v>30.812999999999999</c:v>
                </c:pt>
                <c:pt idx="83">
                  <c:v>30.445</c:v>
                </c:pt>
                <c:pt idx="84">
                  <c:v>30.084</c:v>
                </c:pt>
                <c:pt idx="85">
                  <c:v>29.73</c:v>
                </c:pt>
                <c:pt idx="86">
                  <c:v>29.382000000000001</c:v>
                </c:pt>
                <c:pt idx="87">
                  <c:v>29.041</c:v>
                </c:pt>
                <c:pt idx="88">
                  <c:v>28.704999999999998</c:v>
                </c:pt>
                <c:pt idx="89">
                  <c:v>28.376000000000001</c:v>
                </c:pt>
                <c:pt idx="90">
                  <c:v>28.053000000000001</c:v>
                </c:pt>
                <c:pt idx="91">
                  <c:v>27.734999999999999</c:v>
                </c:pt>
                <c:pt idx="92">
                  <c:v>27.422999999999998</c:v>
                </c:pt>
                <c:pt idx="93">
                  <c:v>27.117000000000001</c:v>
                </c:pt>
                <c:pt idx="94">
                  <c:v>26.815999999999999</c:v>
                </c:pt>
                <c:pt idx="95">
                  <c:v>26.52</c:v>
                </c:pt>
                <c:pt idx="96">
                  <c:v>26.23</c:v>
                </c:pt>
                <c:pt idx="97">
                  <c:v>25.943999999999999</c:v>
                </c:pt>
                <c:pt idx="98">
                  <c:v>25.664000000000001</c:v>
                </c:pt>
                <c:pt idx="99">
                  <c:v>25.388000000000002</c:v>
                </c:pt>
                <c:pt idx="100">
                  <c:v>25.117000000000001</c:v>
                </c:pt>
                <c:pt idx="101">
                  <c:v>24.850999999999999</c:v>
                </c:pt>
                <c:pt idx="102">
                  <c:v>24.588999999999999</c:v>
                </c:pt>
                <c:pt idx="103">
                  <c:v>24.332000000000001</c:v>
                </c:pt>
                <c:pt idx="104">
                  <c:v>24.079000000000001</c:v>
                </c:pt>
                <c:pt idx="105">
                  <c:v>23.83</c:v>
                </c:pt>
                <c:pt idx="106">
                  <c:v>23.585999999999999</c:v>
                </c:pt>
                <c:pt idx="107">
                  <c:v>23.344999999999999</c:v>
                </c:pt>
                <c:pt idx="108">
                  <c:v>23.109000000000002</c:v>
                </c:pt>
                <c:pt idx="109">
                  <c:v>22.876000000000001</c:v>
                </c:pt>
                <c:pt idx="110">
                  <c:v>22.646999999999998</c:v>
                </c:pt>
                <c:pt idx="111">
                  <c:v>22.422000000000001</c:v>
                </c:pt>
                <c:pt idx="112">
                  <c:v>22.201000000000001</c:v>
                </c:pt>
                <c:pt idx="113">
                  <c:v>21.983000000000001</c:v>
                </c:pt>
                <c:pt idx="114">
                  <c:v>21.768999999999998</c:v>
                </c:pt>
                <c:pt idx="115">
                  <c:v>21.558</c:v>
                </c:pt>
                <c:pt idx="116">
                  <c:v>21.350999999999999</c:v>
                </c:pt>
                <c:pt idx="117">
                  <c:v>21.146000000000001</c:v>
                </c:pt>
                <c:pt idx="118">
                  <c:v>20.946000000000002</c:v>
                </c:pt>
                <c:pt idx="119">
                  <c:v>20.748000000000001</c:v>
                </c:pt>
                <c:pt idx="120">
                  <c:v>20.553000000000001</c:v>
                </c:pt>
                <c:pt idx="121">
                  <c:v>20.361000000000001</c:v>
                </c:pt>
                <c:pt idx="122">
                  <c:v>20.172999999999998</c:v>
                </c:pt>
                <c:pt idx="123">
                  <c:v>19.986999999999998</c:v>
                </c:pt>
                <c:pt idx="124">
                  <c:v>19.803999999999998</c:v>
                </c:pt>
                <c:pt idx="125">
                  <c:v>19.623999999999999</c:v>
                </c:pt>
                <c:pt idx="126">
                  <c:v>19.446000000000002</c:v>
                </c:pt>
                <c:pt idx="127">
                  <c:v>19.271000000000001</c:v>
                </c:pt>
                <c:pt idx="128">
                  <c:v>19.099</c:v>
                </c:pt>
                <c:pt idx="129">
                  <c:v>18.93</c:v>
                </c:pt>
                <c:pt idx="130">
                  <c:v>18.762</c:v>
                </c:pt>
                <c:pt idx="131">
                  <c:v>18.597999999999999</c:v>
                </c:pt>
                <c:pt idx="132">
                  <c:v>18.436</c:v>
                </c:pt>
                <c:pt idx="133">
                  <c:v>18.276</c:v>
                </c:pt>
                <c:pt idx="134">
                  <c:v>18.117999999999999</c:v>
                </c:pt>
                <c:pt idx="135">
                  <c:v>17.963000000000001</c:v>
                </c:pt>
                <c:pt idx="136">
                  <c:v>17.809999999999999</c:v>
                </c:pt>
                <c:pt idx="137">
                  <c:v>17.658999999999999</c:v>
                </c:pt>
                <c:pt idx="138">
                  <c:v>17.510000000000002</c:v>
                </c:pt>
                <c:pt idx="139">
                  <c:v>17.364000000000001</c:v>
                </c:pt>
                <c:pt idx="140">
                  <c:v>17.219000000000001</c:v>
                </c:pt>
                <c:pt idx="141">
                  <c:v>17.077000000000002</c:v>
                </c:pt>
                <c:pt idx="142">
                  <c:v>16.936</c:v>
                </c:pt>
                <c:pt idx="143">
                  <c:v>16.797999999999998</c:v>
                </c:pt>
                <c:pt idx="144">
                  <c:v>16.661000000000001</c:v>
                </c:pt>
                <c:pt idx="145">
                  <c:v>16.526</c:v>
                </c:pt>
                <c:pt idx="146">
                  <c:v>16.393000000000001</c:v>
                </c:pt>
                <c:pt idx="147">
                  <c:v>16.262</c:v>
                </c:pt>
                <c:pt idx="148">
                  <c:v>16.132999999999999</c:v>
                </c:pt>
                <c:pt idx="149">
                  <c:v>16.004999999999999</c:v>
                </c:pt>
                <c:pt idx="150">
                  <c:v>15.879</c:v>
                </c:pt>
                <c:pt idx="151">
                  <c:v>15.755000000000001</c:v>
                </c:pt>
                <c:pt idx="152">
                  <c:v>15.632</c:v>
                </c:pt>
                <c:pt idx="153">
                  <c:v>15.510999999999999</c:v>
                </c:pt>
                <c:pt idx="154">
                  <c:v>15.391999999999999</c:v>
                </c:pt>
                <c:pt idx="155">
                  <c:v>15.273999999999999</c:v>
                </c:pt>
                <c:pt idx="156">
                  <c:v>15.157999999999999</c:v>
                </c:pt>
                <c:pt idx="157">
                  <c:v>15.042999999999999</c:v>
                </c:pt>
                <c:pt idx="158">
                  <c:v>14.929</c:v>
                </c:pt>
                <c:pt idx="159">
                  <c:v>14.818</c:v>
                </c:pt>
                <c:pt idx="160">
                  <c:v>14.707000000000001</c:v>
                </c:pt>
                <c:pt idx="161">
                  <c:v>14.598000000000001</c:v>
                </c:pt>
                <c:pt idx="162">
                  <c:v>14.49</c:v>
                </c:pt>
                <c:pt idx="163">
                  <c:v>14.384</c:v>
                </c:pt>
                <c:pt idx="164">
                  <c:v>14.279</c:v>
                </c:pt>
                <c:pt idx="165">
                  <c:v>14.175000000000001</c:v>
                </c:pt>
                <c:pt idx="166">
                  <c:v>14.073</c:v>
                </c:pt>
                <c:pt idx="167">
                  <c:v>13.971</c:v>
                </c:pt>
                <c:pt idx="168">
                  <c:v>13.871</c:v>
                </c:pt>
                <c:pt idx="169">
                  <c:v>13.773</c:v>
                </c:pt>
                <c:pt idx="170">
                  <c:v>13.675000000000001</c:v>
                </c:pt>
                <c:pt idx="171">
                  <c:v>13.579000000000001</c:v>
                </c:pt>
                <c:pt idx="172">
                  <c:v>13.483000000000001</c:v>
                </c:pt>
                <c:pt idx="173">
                  <c:v>13.388999999999999</c:v>
                </c:pt>
                <c:pt idx="174">
                  <c:v>13.295999999999999</c:v>
                </c:pt>
                <c:pt idx="175">
                  <c:v>13.204000000000001</c:v>
                </c:pt>
                <c:pt idx="176">
                  <c:v>13.114000000000001</c:v>
                </c:pt>
                <c:pt idx="177">
                  <c:v>13.023999999999999</c:v>
                </c:pt>
                <c:pt idx="178">
                  <c:v>12.935</c:v>
                </c:pt>
                <c:pt idx="179">
                  <c:v>12.847</c:v>
                </c:pt>
                <c:pt idx="180">
                  <c:v>12.760999999999999</c:v>
                </c:pt>
                <c:pt idx="181">
                  <c:v>12.675000000000001</c:v>
                </c:pt>
                <c:pt idx="182">
                  <c:v>12.59</c:v>
                </c:pt>
                <c:pt idx="183">
                  <c:v>12.507</c:v>
                </c:pt>
                <c:pt idx="184">
                  <c:v>12.423999999999999</c:v>
                </c:pt>
                <c:pt idx="185">
                  <c:v>12.342000000000001</c:v>
                </c:pt>
                <c:pt idx="186">
                  <c:v>12.260999999999999</c:v>
                </c:pt>
                <c:pt idx="187">
                  <c:v>12.180999999999999</c:v>
                </c:pt>
                <c:pt idx="188">
                  <c:v>12.102</c:v>
                </c:pt>
                <c:pt idx="189">
                  <c:v>12.023999999999999</c:v>
                </c:pt>
                <c:pt idx="190">
                  <c:v>11.946</c:v>
                </c:pt>
                <c:pt idx="191">
                  <c:v>11.87</c:v>
                </c:pt>
                <c:pt idx="192">
                  <c:v>11.794</c:v>
                </c:pt>
                <c:pt idx="193">
                  <c:v>11.718999999999999</c:v>
                </c:pt>
                <c:pt idx="194">
                  <c:v>11.645</c:v>
                </c:pt>
                <c:pt idx="195">
                  <c:v>11.571</c:v>
                </c:pt>
                <c:pt idx="196">
                  <c:v>11.499000000000001</c:v>
                </c:pt>
                <c:pt idx="197">
                  <c:v>11.427</c:v>
                </c:pt>
                <c:pt idx="198">
                  <c:v>11.356</c:v>
                </c:pt>
                <c:pt idx="199">
                  <c:v>11.286</c:v>
                </c:pt>
                <c:pt idx="200">
                  <c:v>11.215999999999999</c:v>
                </c:pt>
                <c:pt idx="201">
                  <c:v>11.148</c:v>
                </c:pt>
                <c:pt idx="202">
                  <c:v>11.08</c:v>
                </c:pt>
                <c:pt idx="203">
                  <c:v>11.012</c:v>
                </c:pt>
                <c:pt idx="204">
                  <c:v>10.946</c:v>
                </c:pt>
                <c:pt idx="205">
                  <c:v>10.88</c:v>
                </c:pt>
                <c:pt idx="206">
                  <c:v>10.814</c:v>
                </c:pt>
                <c:pt idx="207">
                  <c:v>10.75</c:v>
                </c:pt>
                <c:pt idx="208">
                  <c:v>10.686</c:v>
                </c:pt>
                <c:pt idx="209">
                  <c:v>10.622</c:v>
                </c:pt>
                <c:pt idx="210">
                  <c:v>10.56</c:v>
                </c:pt>
                <c:pt idx="211">
                  <c:v>10.497999999999999</c:v>
                </c:pt>
                <c:pt idx="212">
                  <c:v>10.436</c:v>
                </c:pt>
                <c:pt idx="213">
                  <c:v>10.375</c:v>
                </c:pt>
                <c:pt idx="214">
                  <c:v>10.315</c:v>
                </c:pt>
                <c:pt idx="215">
                  <c:v>10.255000000000001</c:v>
                </c:pt>
                <c:pt idx="216">
                  <c:v>10.196</c:v>
                </c:pt>
                <c:pt idx="217">
                  <c:v>10.138</c:v>
                </c:pt>
                <c:pt idx="218">
                  <c:v>10.08</c:v>
                </c:pt>
                <c:pt idx="219">
                  <c:v>10.023</c:v>
                </c:pt>
                <c:pt idx="220">
                  <c:v>9.9659999999999993</c:v>
                </c:pt>
                <c:pt idx="221">
                  <c:v>9.91</c:v>
                </c:pt>
                <c:pt idx="222">
                  <c:v>9.8539999999999992</c:v>
                </c:pt>
                <c:pt idx="223">
                  <c:v>9.7989999999999995</c:v>
                </c:pt>
                <c:pt idx="224">
                  <c:v>9.7439999999999998</c:v>
                </c:pt>
                <c:pt idx="225">
                  <c:v>9.69</c:v>
                </c:pt>
                <c:pt idx="226">
                  <c:v>9.6359999999999992</c:v>
                </c:pt>
                <c:pt idx="227">
                  <c:v>9.5830000000000002</c:v>
                </c:pt>
                <c:pt idx="228">
                  <c:v>9.5299999999999994</c:v>
                </c:pt>
                <c:pt idx="229">
                  <c:v>9.4779999999999998</c:v>
                </c:pt>
                <c:pt idx="230">
                  <c:v>9.4269999999999996</c:v>
                </c:pt>
                <c:pt idx="231">
                  <c:v>9.3759999999999994</c:v>
                </c:pt>
                <c:pt idx="232">
                  <c:v>9.3249999999999993</c:v>
                </c:pt>
                <c:pt idx="233">
                  <c:v>9.2750000000000004</c:v>
                </c:pt>
                <c:pt idx="234">
                  <c:v>9.2249999999999996</c:v>
                </c:pt>
                <c:pt idx="235">
                  <c:v>9.1750000000000007</c:v>
                </c:pt>
                <c:pt idx="236">
                  <c:v>9.1270000000000007</c:v>
                </c:pt>
                <c:pt idx="237">
                  <c:v>9.0779999999999994</c:v>
                </c:pt>
                <c:pt idx="238">
                  <c:v>9.0299999999999994</c:v>
                </c:pt>
                <c:pt idx="239">
                  <c:v>8.9830000000000005</c:v>
                </c:pt>
                <c:pt idx="240">
                  <c:v>8.9350000000000005</c:v>
                </c:pt>
                <c:pt idx="241">
                  <c:v>8.8889999999999993</c:v>
                </c:pt>
                <c:pt idx="242">
                  <c:v>8.8420000000000005</c:v>
                </c:pt>
                <c:pt idx="243">
                  <c:v>8.7959999999999994</c:v>
                </c:pt>
                <c:pt idx="244">
                  <c:v>8.7509999999999994</c:v>
                </c:pt>
                <c:pt idx="245">
                  <c:v>8.7059999999999995</c:v>
                </c:pt>
                <c:pt idx="246">
                  <c:v>8.6609999999999996</c:v>
                </c:pt>
                <c:pt idx="247">
                  <c:v>8.6170000000000009</c:v>
                </c:pt>
                <c:pt idx="248">
                  <c:v>8.5730000000000004</c:v>
                </c:pt>
                <c:pt idx="249">
                  <c:v>8.5289999999999999</c:v>
                </c:pt>
                <c:pt idx="250">
                  <c:v>8.3170000000000002</c:v>
                </c:pt>
                <c:pt idx="251">
                  <c:v>8.1129999999999995</c:v>
                </c:pt>
                <c:pt idx="252">
                  <c:v>7.9180000000000001</c:v>
                </c:pt>
                <c:pt idx="253">
                  <c:v>7.7309999999999999</c:v>
                </c:pt>
                <c:pt idx="254">
                  <c:v>7.55</c:v>
                </c:pt>
                <c:pt idx="255">
                  <c:v>7.3769999999999998</c:v>
                </c:pt>
                <c:pt idx="256">
                  <c:v>7.2110000000000003</c:v>
                </c:pt>
                <c:pt idx="257">
                  <c:v>7.05</c:v>
                </c:pt>
                <c:pt idx="258">
                  <c:v>6.8959999999999999</c:v>
                </c:pt>
                <c:pt idx="259">
                  <c:v>6.7469999999999999</c:v>
                </c:pt>
                <c:pt idx="260">
                  <c:v>6.6040000000000001</c:v>
                </c:pt>
                <c:pt idx="261">
                  <c:v>6.4649999999999999</c:v>
                </c:pt>
                <c:pt idx="262">
                  <c:v>6.3319999999999999</c:v>
                </c:pt>
                <c:pt idx="263">
                  <c:v>6.202</c:v>
                </c:pt>
                <c:pt idx="264">
                  <c:v>6.0780000000000003</c:v>
                </c:pt>
                <c:pt idx="265">
                  <c:v>5.9569999999999999</c:v>
                </c:pt>
                <c:pt idx="266">
                  <c:v>5.84</c:v>
                </c:pt>
                <c:pt idx="267">
                  <c:v>5.7270000000000003</c:v>
                </c:pt>
                <c:pt idx="268">
                  <c:v>5.6180000000000003</c:v>
                </c:pt>
                <c:pt idx="269">
                  <c:v>5.5119999999999996</c:v>
                </c:pt>
                <c:pt idx="270">
                  <c:v>5.4089999999999998</c:v>
                </c:pt>
                <c:pt idx="271">
                  <c:v>5.31</c:v>
                </c:pt>
                <c:pt idx="272">
                  <c:v>5.2130000000000001</c:v>
                </c:pt>
                <c:pt idx="273">
                  <c:v>5.12</c:v>
                </c:pt>
                <c:pt idx="274">
                  <c:v>5.0289999999999999</c:v>
                </c:pt>
                <c:pt idx="275">
                  <c:v>4.9409999999999998</c:v>
                </c:pt>
                <c:pt idx="276">
                  <c:v>4.8550000000000004</c:v>
                </c:pt>
                <c:pt idx="277">
                  <c:v>4.7709999999999999</c:v>
                </c:pt>
                <c:pt idx="278">
                  <c:v>4.6900000000000004</c:v>
                </c:pt>
                <c:pt idx="279">
                  <c:v>4.6120000000000001</c:v>
                </c:pt>
                <c:pt idx="280">
                  <c:v>4.5350000000000001</c:v>
                </c:pt>
                <c:pt idx="281">
                  <c:v>4.4610000000000003</c:v>
                </c:pt>
                <c:pt idx="282">
                  <c:v>4.3879999999999999</c:v>
                </c:pt>
                <c:pt idx="283">
                  <c:v>4.3170000000000002</c:v>
                </c:pt>
                <c:pt idx="284">
                  <c:v>4.2489999999999997</c:v>
                </c:pt>
                <c:pt idx="285">
                  <c:v>4.1820000000000004</c:v>
                </c:pt>
                <c:pt idx="286">
                  <c:v>4.1159999999999997</c:v>
                </c:pt>
                <c:pt idx="287">
                  <c:v>4.0529999999999999</c:v>
                </c:pt>
                <c:pt idx="288">
                  <c:v>3.9910000000000001</c:v>
                </c:pt>
                <c:pt idx="289">
                  <c:v>3.93</c:v>
                </c:pt>
                <c:pt idx="290">
                  <c:v>3.871</c:v>
                </c:pt>
                <c:pt idx="291">
                  <c:v>3.8130000000000002</c:v>
                </c:pt>
                <c:pt idx="292">
                  <c:v>3.7570000000000001</c:v>
                </c:pt>
                <c:pt idx="293">
                  <c:v>3.702</c:v>
                </c:pt>
                <c:pt idx="294">
                  <c:v>3.649</c:v>
                </c:pt>
                <c:pt idx="295">
                  <c:v>3.5960000000000001</c:v>
                </c:pt>
                <c:pt idx="296">
                  <c:v>3.5449999999999999</c:v>
                </c:pt>
                <c:pt idx="297">
                  <c:v>3.4950000000000001</c:v>
                </c:pt>
                <c:pt idx="298">
                  <c:v>3.4460000000000002</c:v>
                </c:pt>
                <c:pt idx="299">
                  <c:v>3.399</c:v>
                </c:pt>
                <c:pt idx="300">
                  <c:v>2.629</c:v>
                </c:pt>
                <c:pt idx="301">
                  <c:v>2.105</c:v>
                </c:pt>
                <c:pt idx="302">
                  <c:v>1.728</c:v>
                </c:pt>
                <c:pt idx="303">
                  <c:v>1.4470000000000001</c:v>
                </c:pt>
                <c:pt idx="304">
                  <c:v>1.232</c:v>
                </c:pt>
                <c:pt idx="305">
                  <c:v>1.0620000000000001</c:v>
                </c:pt>
                <c:pt idx="306">
                  <c:v>0.92600000000000005</c:v>
                </c:pt>
                <c:pt idx="307">
                  <c:v>0.81499999999999995</c:v>
                </c:pt>
                <c:pt idx="308">
                  <c:v>0.72299999999999998</c:v>
                </c:pt>
                <c:pt idx="309">
                  <c:v>0.64600000000000002</c:v>
                </c:pt>
                <c:pt idx="310">
                  <c:v>0.58099999999999996</c:v>
                </c:pt>
                <c:pt idx="311">
                  <c:v>0.52600000000000002</c:v>
                </c:pt>
                <c:pt idx="312">
                  <c:v>0.47799999999999998</c:v>
                </c:pt>
                <c:pt idx="313">
                  <c:v>0.436</c:v>
                </c:pt>
                <c:pt idx="314">
                  <c:v>0.4</c:v>
                </c:pt>
                <c:pt idx="315">
                  <c:v>0.36799999999999999</c:v>
                </c:pt>
                <c:pt idx="316">
                  <c:v>0.34</c:v>
                </c:pt>
                <c:pt idx="317">
                  <c:v>0.315</c:v>
                </c:pt>
                <c:pt idx="318">
                  <c:v>0.29199999999999998</c:v>
                </c:pt>
              </c:numCache>
            </c:numRef>
          </c:yVal>
          <c:smooth val="1"/>
        </c:ser>
        <c:ser>
          <c:idx val="1"/>
          <c:order val="1"/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ZnI_PEGf!$A$1:$A$319</c:f>
              <c:numCache>
                <c:formatCode>General</c:formatCode>
                <c:ptCount val="319"/>
                <c:pt idx="0">
                  <c:v>-4.2119999999999997</c:v>
                </c:pt>
                <c:pt idx="1">
                  <c:v>-3.907</c:v>
                </c:pt>
                <c:pt idx="2">
                  <c:v>-3.7269999999999999</c:v>
                </c:pt>
                <c:pt idx="3">
                  <c:v>-3.5979999999999999</c:v>
                </c:pt>
                <c:pt idx="4">
                  <c:v>-3.4969999999999999</c:v>
                </c:pt>
                <c:pt idx="5">
                  <c:v>-3.4140000000000001</c:v>
                </c:pt>
                <c:pt idx="6">
                  <c:v>-3.343</c:v>
                </c:pt>
                <c:pt idx="7">
                  <c:v>-3.2810000000000001</c:v>
                </c:pt>
                <c:pt idx="8">
                  <c:v>-3.226</c:v>
                </c:pt>
                <c:pt idx="9">
                  <c:v>-3.1760000000000002</c:v>
                </c:pt>
                <c:pt idx="10">
                  <c:v>-3.13</c:v>
                </c:pt>
                <c:pt idx="11">
                  <c:v>-3.089</c:v>
                </c:pt>
                <c:pt idx="12">
                  <c:v>-3.05</c:v>
                </c:pt>
                <c:pt idx="13">
                  <c:v>-3.0139999999999998</c:v>
                </c:pt>
                <c:pt idx="14">
                  <c:v>-2.98</c:v>
                </c:pt>
                <c:pt idx="15">
                  <c:v>-2.948</c:v>
                </c:pt>
                <c:pt idx="16">
                  <c:v>-2.9180000000000001</c:v>
                </c:pt>
                <c:pt idx="17">
                  <c:v>-2.8889999999999998</c:v>
                </c:pt>
                <c:pt idx="18">
                  <c:v>-2.8610000000000002</c:v>
                </c:pt>
                <c:pt idx="19">
                  <c:v>-2.835</c:v>
                </c:pt>
                <c:pt idx="20">
                  <c:v>-2.81</c:v>
                </c:pt>
                <c:pt idx="21">
                  <c:v>-2.786</c:v>
                </c:pt>
                <c:pt idx="22">
                  <c:v>-2.7629999999999999</c:v>
                </c:pt>
                <c:pt idx="23">
                  <c:v>-2.7410000000000001</c:v>
                </c:pt>
                <c:pt idx="24">
                  <c:v>-2.7189999999999999</c:v>
                </c:pt>
                <c:pt idx="25">
                  <c:v>-2.698</c:v>
                </c:pt>
                <c:pt idx="26">
                  <c:v>-2.6779999999999999</c:v>
                </c:pt>
                <c:pt idx="27">
                  <c:v>-2.6579999999999999</c:v>
                </c:pt>
                <c:pt idx="28">
                  <c:v>-2.6389999999999998</c:v>
                </c:pt>
                <c:pt idx="29">
                  <c:v>-2.621</c:v>
                </c:pt>
                <c:pt idx="30">
                  <c:v>-2.6030000000000002</c:v>
                </c:pt>
                <c:pt idx="31">
                  <c:v>-2.5859999999999999</c:v>
                </c:pt>
                <c:pt idx="32">
                  <c:v>-2.569</c:v>
                </c:pt>
                <c:pt idx="33">
                  <c:v>-2.552</c:v>
                </c:pt>
                <c:pt idx="34">
                  <c:v>-2.536</c:v>
                </c:pt>
                <c:pt idx="35">
                  <c:v>-2.52</c:v>
                </c:pt>
                <c:pt idx="36">
                  <c:v>-2.5049999999999999</c:v>
                </c:pt>
                <c:pt idx="37">
                  <c:v>-2.4900000000000002</c:v>
                </c:pt>
                <c:pt idx="38">
                  <c:v>-2.4750000000000001</c:v>
                </c:pt>
                <c:pt idx="39">
                  <c:v>-2.46</c:v>
                </c:pt>
                <c:pt idx="40">
                  <c:v>-2.4460000000000002</c:v>
                </c:pt>
                <c:pt idx="41">
                  <c:v>-2.4329999999999998</c:v>
                </c:pt>
                <c:pt idx="42">
                  <c:v>-2.419</c:v>
                </c:pt>
                <c:pt idx="43">
                  <c:v>-2.4060000000000001</c:v>
                </c:pt>
                <c:pt idx="44">
                  <c:v>-2.3929999999999998</c:v>
                </c:pt>
                <c:pt idx="45">
                  <c:v>-2.38</c:v>
                </c:pt>
                <c:pt idx="46">
                  <c:v>-2.367</c:v>
                </c:pt>
                <c:pt idx="47">
                  <c:v>-2.355</c:v>
                </c:pt>
                <c:pt idx="48">
                  <c:v>-2.343</c:v>
                </c:pt>
                <c:pt idx="49">
                  <c:v>-2.331</c:v>
                </c:pt>
                <c:pt idx="50">
                  <c:v>-2.319</c:v>
                </c:pt>
                <c:pt idx="51">
                  <c:v>-2.3079999999999998</c:v>
                </c:pt>
                <c:pt idx="52">
                  <c:v>-2.2970000000000002</c:v>
                </c:pt>
                <c:pt idx="53">
                  <c:v>-2.286</c:v>
                </c:pt>
                <c:pt idx="54">
                  <c:v>-2.2749999999999999</c:v>
                </c:pt>
                <c:pt idx="55">
                  <c:v>-2.2639999999999998</c:v>
                </c:pt>
                <c:pt idx="56">
                  <c:v>-2.2530000000000001</c:v>
                </c:pt>
                <c:pt idx="57">
                  <c:v>-2.2429999999999999</c:v>
                </c:pt>
                <c:pt idx="58">
                  <c:v>-2.2330000000000001</c:v>
                </c:pt>
                <c:pt idx="59">
                  <c:v>-2.2229999999999999</c:v>
                </c:pt>
                <c:pt idx="60">
                  <c:v>-2.2130000000000001</c:v>
                </c:pt>
                <c:pt idx="61">
                  <c:v>-2.2029999999999998</c:v>
                </c:pt>
                <c:pt idx="62">
                  <c:v>-2.194</c:v>
                </c:pt>
                <c:pt idx="63">
                  <c:v>-2.1840000000000002</c:v>
                </c:pt>
                <c:pt idx="64">
                  <c:v>-2.1749999999999998</c:v>
                </c:pt>
                <c:pt idx="65">
                  <c:v>-2.1659999999999999</c:v>
                </c:pt>
                <c:pt idx="66">
                  <c:v>-2.157</c:v>
                </c:pt>
                <c:pt idx="67">
                  <c:v>-2.1480000000000001</c:v>
                </c:pt>
                <c:pt idx="68">
                  <c:v>-2.1389999999999998</c:v>
                </c:pt>
                <c:pt idx="69">
                  <c:v>-2.13</c:v>
                </c:pt>
                <c:pt idx="70">
                  <c:v>-2.1219999999999999</c:v>
                </c:pt>
                <c:pt idx="71">
                  <c:v>-2.113</c:v>
                </c:pt>
                <c:pt idx="72">
                  <c:v>-2.105</c:v>
                </c:pt>
                <c:pt idx="73">
                  <c:v>-2.097</c:v>
                </c:pt>
                <c:pt idx="74">
                  <c:v>-2.089</c:v>
                </c:pt>
                <c:pt idx="75">
                  <c:v>-2.081</c:v>
                </c:pt>
                <c:pt idx="76">
                  <c:v>-2.073</c:v>
                </c:pt>
                <c:pt idx="77">
                  <c:v>-2.0649999999999999</c:v>
                </c:pt>
                <c:pt idx="78">
                  <c:v>-2.0569999999999999</c:v>
                </c:pt>
                <c:pt idx="79">
                  <c:v>-2.0499999999999998</c:v>
                </c:pt>
                <c:pt idx="80">
                  <c:v>-2.0419999999999998</c:v>
                </c:pt>
                <c:pt idx="81">
                  <c:v>-2.0350000000000001</c:v>
                </c:pt>
                <c:pt idx="82">
                  <c:v>-2.028</c:v>
                </c:pt>
                <c:pt idx="83">
                  <c:v>-2.02</c:v>
                </c:pt>
                <c:pt idx="84">
                  <c:v>-2.0129999999999999</c:v>
                </c:pt>
                <c:pt idx="85">
                  <c:v>-2.0059999999999998</c:v>
                </c:pt>
                <c:pt idx="86">
                  <c:v>-1.9990000000000001</c:v>
                </c:pt>
                <c:pt idx="87">
                  <c:v>-1.992</c:v>
                </c:pt>
                <c:pt idx="88">
                  <c:v>-1.986</c:v>
                </c:pt>
                <c:pt idx="89">
                  <c:v>-1.9790000000000001</c:v>
                </c:pt>
                <c:pt idx="90">
                  <c:v>-1.972</c:v>
                </c:pt>
                <c:pt idx="91">
                  <c:v>-1.966</c:v>
                </c:pt>
                <c:pt idx="92">
                  <c:v>-1.9590000000000001</c:v>
                </c:pt>
                <c:pt idx="93">
                  <c:v>-1.9530000000000001</c:v>
                </c:pt>
                <c:pt idx="94">
                  <c:v>-1.9470000000000001</c:v>
                </c:pt>
                <c:pt idx="95">
                  <c:v>-1.94</c:v>
                </c:pt>
                <c:pt idx="96">
                  <c:v>-1.9339999999999999</c:v>
                </c:pt>
                <c:pt idx="97">
                  <c:v>-1.9279999999999999</c:v>
                </c:pt>
                <c:pt idx="98">
                  <c:v>-1.9219999999999999</c:v>
                </c:pt>
                <c:pt idx="99">
                  <c:v>-1.9159999999999999</c:v>
                </c:pt>
                <c:pt idx="100">
                  <c:v>-1.91</c:v>
                </c:pt>
                <c:pt idx="101">
                  <c:v>-1.9039999999999999</c:v>
                </c:pt>
                <c:pt idx="102">
                  <c:v>-1.899</c:v>
                </c:pt>
                <c:pt idx="103">
                  <c:v>-1.893</c:v>
                </c:pt>
                <c:pt idx="104">
                  <c:v>-1.887</c:v>
                </c:pt>
                <c:pt idx="105">
                  <c:v>-1.8819999999999999</c:v>
                </c:pt>
                <c:pt idx="106">
                  <c:v>-1.8759999999999999</c:v>
                </c:pt>
                <c:pt idx="107">
                  <c:v>-1.871</c:v>
                </c:pt>
                <c:pt idx="108">
                  <c:v>-1.865</c:v>
                </c:pt>
                <c:pt idx="109">
                  <c:v>-1.86</c:v>
                </c:pt>
                <c:pt idx="110">
                  <c:v>-1.855</c:v>
                </c:pt>
                <c:pt idx="111">
                  <c:v>-1.849</c:v>
                </c:pt>
                <c:pt idx="112">
                  <c:v>-1.8440000000000001</c:v>
                </c:pt>
                <c:pt idx="113">
                  <c:v>-1.839</c:v>
                </c:pt>
                <c:pt idx="114">
                  <c:v>-1.8340000000000001</c:v>
                </c:pt>
                <c:pt idx="115">
                  <c:v>-1.829</c:v>
                </c:pt>
                <c:pt idx="116">
                  <c:v>-1.8240000000000001</c:v>
                </c:pt>
                <c:pt idx="117">
                  <c:v>-1.819</c:v>
                </c:pt>
                <c:pt idx="118">
                  <c:v>-1.8140000000000001</c:v>
                </c:pt>
                <c:pt idx="119">
                  <c:v>-1.8089999999999999</c:v>
                </c:pt>
                <c:pt idx="120">
                  <c:v>-1.804</c:v>
                </c:pt>
                <c:pt idx="121">
                  <c:v>-1.7989999999999999</c:v>
                </c:pt>
                <c:pt idx="122">
                  <c:v>-1.7949999999999999</c:v>
                </c:pt>
                <c:pt idx="123">
                  <c:v>-1.79</c:v>
                </c:pt>
                <c:pt idx="124">
                  <c:v>-1.7849999999999999</c:v>
                </c:pt>
                <c:pt idx="125">
                  <c:v>-1.7809999999999999</c:v>
                </c:pt>
                <c:pt idx="126">
                  <c:v>-1.776</c:v>
                </c:pt>
                <c:pt idx="127">
                  <c:v>-1.772</c:v>
                </c:pt>
                <c:pt idx="128">
                  <c:v>-1.7669999999999999</c:v>
                </c:pt>
                <c:pt idx="129">
                  <c:v>-1.7629999999999999</c:v>
                </c:pt>
                <c:pt idx="130">
                  <c:v>-1.758</c:v>
                </c:pt>
                <c:pt idx="131">
                  <c:v>-1.754</c:v>
                </c:pt>
                <c:pt idx="132">
                  <c:v>-1.75</c:v>
                </c:pt>
                <c:pt idx="133">
                  <c:v>-1.7450000000000001</c:v>
                </c:pt>
                <c:pt idx="134">
                  <c:v>-1.7410000000000001</c:v>
                </c:pt>
                <c:pt idx="135">
                  <c:v>-1.7370000000000001</c:v>
                </c:pt>
                <c:pt idx="136">
                  <c:v>-1.7330000000000001</c:v>
                </c:pt>
                <c:pt idx="137">
                  <c:v>-1.728</c:v>
                </c:pt>
                <c:pt idx="138">
                  <c:v>-1.724</c:v>
                </c:pt>
                <c:pt idx="139">
                  <c:v>-1.72</c:v>
                </c:pt>
                <c:pt idx="140">
                  <c:v>-1.716</c:v>
                </c:pt>
                <c:pt idx="141">
                  <c:v>-1.712</c:v>
                </c:pt>
                <c:pt idx="142">
                  <c:v>-1.708</c:v>
                </c:pt>
                <c:pt idx="143">
                  <c:v>-1.704</c:v>
                </c:pt>
                <c:pt idx="144">
                  <c:v>-1.7</c:v>
                </c:pt>
                <c:pt idx="145">
                  <c:v>-1.696</c:v>
                </c:pt>
                <c:pt idx="146">
                  <c:v>-1.6930000000000001</c:v>
                </c:pt>
                <c:pt idx="147">
                  <c:v>-1.6890000000000001</c:v>
                </c:pt>
                <c:pt idx="148">
                  <c:v>-1.6850000000000001</c:v>
                </c:pt>
                <c:pt idx="149">
                  <c:v>-1.681</c:v>
                </c:pt>
                <c:pt idx="150">
                  <c:v>-1.677</c:v>
                </c:pt>
                <c:pt idx="151">
                  <c:v>-1.6739999999999999</c:v>
                </c:pt>
                <c:pt idx="152">
                  <c:v>-1.67</c:v>
                </c:pt>
                <c:pt idx="153">
                  <c:v>-1.6659999999999999</c:v>
                </c:pt>
                <c:pt idx="154">
                  <c:v>-1.663</c:v>
                </c:pt>
                <c:pt idx="155">
                  <c:v>-1.659</c:v>
                </c:pt>
                <c:pt idx="156">
                  <c:v>-1.6559999999999999</c:v>
                </c:pt>
                <c:pt idx="157">
                  <c:v>-1.6519999999999999</c:v>
                </c:pt>
                <c:pt idx="158">
                  <c:v>-1.6479999999999999</c:v>
                </c:pt>
                <c:pt idx="159">
                  <c:v>-1.645</c:v>
                </c:pt>
                <c:pt idx="160">
                  <c:v>-1.641</c:v>
                </c:pt>
                <c:pt idx="161">
                  <c:v>-1.6379999999999999</c:v>
                </c:pt>
                <c:pt idx="162">
                  <c:v>-1.635</c:v>
                </c:pt>
                <c:pt idx="163">
                  <c:v>-1.631</c:v>
                </c:pt>
                <c:pt idx="164">
                  <c:v>-1.6279999999999999</c:v>
                </c:pt>
                <c:pt idx="165">
                  <c:v>-1.6240000000000001</c:v>
                </c:pt>
                <c:pt idx="166">
                  <c:v>-1.621</c:v>
                </c:pt>
                <c:pt idx="167">
                  <c:v>-1.6180000000000001</c:v>
                </c:pt>
                <c:pt idx="168">
                  <c:v>-1.615</c:v>
                </c:pt>
                <c:pt idx="169">
                  <c:v>-1.611</c:v>
                </c:pt>
                <c:pt idx="170">
                  <c:v>-1.6080000000000001</c:v>
                </c:pt>
                <c:pt idx="171">
                  <c:v>-1.605</c:v>
                </c:pt>
                <c:pt idx="172">
                  <c:v>-1.6020000000000001</c:v>
                </c:pt>
                <c:pt idx="173">
                  <c:v>-1.5980000000000001</c:v>
                </c:pt>
                <c:pt idx="174">
                  <c:v>-1.595</c:v>
                </c:pt>
                <c:pt idx="175">
                  <c:v>-1.5920000000000001</c:v>
                </c:pt>
                <c:pt idx="176">
                  <c:v>-1.589</c:v>
                </c:pt>
                <c:pt idx="177">
                  <c:v>-1.5860000000000001</c:v>
                </c:pt>
                <c:pt idx="178">
                  <c:v>-1.583</c:v>
                </c:pt>
                <c:pt idx="179">
                  <c:v>-1.58</c:v>
                </c:pt>
                <c:pt idx="180">
                  <c:v>-1.577</c:v>
                </c:pt>
                <c:pt idx="181">
                  <c:v>-1.5740000000000001</c:v>
                </c:pt>
                <c:pt idx="182">
                  <c:v>-1.571</c:v>
                </c:pt>
                <c:pt idx="183">
                  <c:v>-1.5680000000000001</c:v>
                </c:pt>
                <c:pt idx="184">
                  <c:v>-1.5649999999999999</c:v>
                </c:pt>
                <c:pt idx="185">
                  <c:v>-1.5620000000000001</c:v>
                </c:pt>
                <c:pt idx="186">
                  <c:v>-1.5589999999999999</c:v>
                </c:pt>
                <c:pt idx="187">
                  <c:v>-1.556</c:v>
                </c:pt>
                <c:pt idx="188">
                  <c:v>-1.5529999999999999</c:v>
                </c:pt>
                <c:pt idx="189">
                  <c:v>-1.55</c:v>
                </c:pt>
                <c:pt idx="190">
                  <c:v>-1.548</c:v>
                </c:pt>
                <c:pt idx="191">
                  <c:v>-1.5449999999999999</c:v>
                </c:pt>
                <c:pt idx="192">
                  <c:v>-1.542</c:v>
                </c:pt>
                <c:pt idx="193">
                  <c:v>-1.5389999999999999</c:v>
                </c:pt>
                <c:pt idx="194">
                  <c:v>-1.536</c:v>
                </c:pt>
                <c:pt idx="195">
                  <c:v>-1.534</c:v>
                </c:pt>
                <c:pt idx="196">
                  <c:v>-1.5309999999999999</c:v>
                </c:pt>
                <c:pt idx="197">
                  <c:v>-1.528</c:v>
                </c:pt>
                <c:pt idx="198">
                  <c:v>-1.5249999999999999</c:v>
                </c:pt>
                <c:pt idx="199">
                  <c:v>-1.5229999999999999</c:v>
                </c:pt>
                <c:pt idx="200">
                  <c:v>-1.52</c:v>
                </c:pt>
                <c:pt idx="201">
                  <c:v>-1.5169999999999999</c:v>
                </c:pt>
                <c:pt idx="202">
                  <c:v>-1.5149999999999999</c:v>
                </c:pt>
                <c:pt idx="203">
                  <c:v>-1.512</c:v>
                </c:pt>
                <c:pt idx="204">
                  <c:v>-1.5089999999999999</c:v>
                </c:pt>
                <c:pt idx="205">
                  <c:v>-1.5069999999999999</c:v>
                </c:pt>
                <c:pt idx="206">
                  <c:v>-1.504</c:v>
                </c:pt>
                <c:pt idx="207">
                  <c:v>-1.502</c:v>
                </c:pt>
                <c:pt idx="208">
                  <c:v>-1.4990000000000001</c:v>
                </c:pt>
                <c:pt idx="209">
                  <c:v>-1.496</c:v>
                </c:pt>
                <c:pt idx="210">
                  <c:v>-1.494</c:v>
                </c:pt>
                <c:pt idx="211">
                  <c:v>-1.4910000000000001</c:v>
                </c:pt>
                <c:pt idx="212">
                  <c:v>-1.4890000000000001</c:v>
                </c:pt>
                <c:pt idx="213">
                  <c:v>-1.486</c:v>
                </c:pt>
                <c:pt idx="214">
                  <c:v>-1.484</c:v>
                </c:pt>
                <c:pt idx="215">
                  <c:v>-1.4810000000000001</c:v>
                </c:pt>
                <c:pt idx="216">
                  <c:v>-1.4790000000000001</c:v>
                </c:pt>
                <c:pt idx="217">
                  <c:v>-1.4770000000000001</c:v>
                </c:pt>
                <c:pt idx="218">
                  <c:v>-1.474</c:v>
                </c:pt>
                <c:pt idx="219">
                  <c:v>-1.472</c:v>
                </c:pt>
                <c:pt idx="220">
                  <c:v>-1.4690000000000001</c:v>
                </c:pt>
                <c:pt idx="221">
                  <c:v>-1.4670000000000001</c:v>
                </c:pt>
                <c:pt idx="222">
                  <c:v>-1.4650000000000001</c:v>
                </c:pt>
                <c:pt idx="223">
                  <c:v>-1.462</c:v>
                </c:pt>
                <c:pt idx="224">
                  <c:v>-1.46</c:v>
                </c:pt>
                <c:pt idx="225">
                  <c:v>-1.4570000000000001</c:v>
                </c:pt>
                <c:pt idx="226">
                  <c:v>-1.4550000000000001</c:v>
                </c:pt>
                <c:pt idx="227">
                  <c:v>-1.4530000000000001</c:v>
                </c:pt>
                <c:pt idx="228">
                  <c:v>-1.45</c:v>
                </c:pt>
                <c:pt idx="229">
                  <c:v>-1.448</c:v>
                </c:pt>
                <c:pt idx="230">
                  <c:v>-1.446</c:v>
                </c:pt>
                <c:pt idx="231">
                  <c:v>-1.444</c:v>
                </c:pt>
                <c:pt idx="232">
                  <c:v>-1.4410000000000001</c:v>
                </c:pt>
                <c:pt idx="233">
                  <c:v>-1.4390000000000001</c:v>
                </c:pt>
                <c:pt idx="234">
                  <c:v>-1.4370000000000001</c:v>
                </c:pt>
                <c:pt idx="235">
                  <c:v>-1.4350000000000001</c:v>
                </c:pt>
                <c:pt idx="236">
                  <c:v>-1.4319999999999999</c:v>
                </c:pt>
                <c:pt idx="237">
                  <c:v>-1.43</c:v>
                </c:pt>
                <c:pt idx="238">
                  <c:v>-1.4279999999999999</c:v>
                </c:pt>
                <c:pt idx="239">
                  <c:v>-1.4259999999999999</c:v>
                </c:pt>
                <c:pt idx="240">
                  <c:v>-1.4239999999999999</c:v>
                </c:pt>
                <c:pt idx="241">
                  <c:v>-1.421</c:v>
                </c:pt>
                <c:pt idx="242">
                  <c:v>-1.419</c:v>
                </c:pt>
                <c:pt idx="243">
                  <c:v>-1.417</c:v>
                </c:pt>
                <c:pt idx="244">
                  <c:v>-1.415</c:v>
                </c:pt>
                <c:pt idx="245">
                  <c:v>-1.413</c:v>
                </c:pt>
                <c:pt idx="246">
                  <c:v>-1.411</c:v>
                </c:pt>
                <c:pt idx="247">
                  <c:v>-1.409</c:v>
                </c:pt>
                <c:pt idx="248">
                  <c:v>-1.407</c:v>
                </c:pt>
                <c:pt idx="249">
                  <c:v>-1.4039999999999999</c:v>
                </c:pt>
                <c:pt idx="250">
                  <c:v>-1.3939999999999999</c:v>
                </c:pt>
                <c:pt idx="251">
                  <c:v>-1.3839999999999999</c:v>
                </c:pt>
                <c:pt idx="252">
                  <c:v>-1.3740000000000001</c:v>
                </c:pt>
                <c:pt idx="253">
                  <c:v>-1.365</c:v>
                </c:pt>
                <c:pt idx="254">
                  <c:v>-1.355</c:v>
                </c:pt>
                <c:pt idx="255">
                  <c:v>-1.3460000000000001</c:v>
                </c:pt>
                <c:pt idx="256">
                  <c:v>-1.337</c:v>
                </c:pt>
                <c:pt idx="257">
                  <c:v>-1.3280000000000001</c:v>
                </c:pt>
                <c:pt idx="258">
                  <c:v>-1.319</c:v>
                </c:pt>
                <c:pt idx="259">
                  <c:v>-1.3109999999999999</c:v>
                </c:pt>
                <c:pt idx="260">
                  <c:v>-1.302</c:v>
                </c:pt>
                <c:pt idx="261">
                  <c:v>-1.294</c:v>
                </c:pt>
                <c:pt idx="262">
                  <c:v>-1.286</c:v>
                </c:pt>
                <c:pt idx="263">
                  <c:v>-1.278</c:v>
                </c:pt>
                <c:pt idx="264">
                  <c:v>-1.27</c:v>
                </c:pt>
                <c:pt idx="265">
                  <c:v>-1.262</c:v>
                </c:pt>
                <c:pt idx="266">
                  <c:v>-1.2549999999999999</c:v>
                </c:pt>
                <c:pt idx="267">
                  <c:v>-1.2470000000000001</c:v>
                </c:pt>
                <c:pt idx="268">
                  <c:v>-1.24</c:v>
                </c:pt>
                <c:pt idx="269">
                  <c:v>-1.2330000000000001</c:v>
                </c:pt>
                <c:pt idx="270">
                  <c:v>-1.226</c:v>
                </c:pt>
                <c:pt idx="271">
                  <c:v>-1.2190000000000001</c:v>
                </c:pt>
                <c:pt idx="272">
                  <c:v>-1.212</c:v>
                </c:pt>
                <c:pt idx="273">
                  <c:v>-1.2050000000000001</c:v>
                </c:pt>
                <c:pt idx="274">
                  <c:v>-1.1990000000000001</c:v>
                </c:pt>
                <c:pt idx="275">
                  <c:v>-1.1919999999999999</c:v>
                </c:pt>
                <c:pt idx="276">
                  <c:v>-1.1859999999999999</c:v>
                </c:pt>
                <c:pt idx="277">
                  <c:v>-1.179</c:v>
                </c:pt>
                <c:pt idx="278">
                  <c:v>-1.173</c:v>
                </c:pt>
                <c:pt idx="279">
                  <c:v>-1.167</c:v>
                </c:pt>
                <c:pt idx="280">
                  <c:v>-1.161</c:v>
                </c:pt>
                <c:pt idx="281">
                  <c:v>-1.155</c:v>
                </c:pt>
                <c:pt idx="282">
                  <c:v>-1.149</c:v>
                </c:pt>
                <c:pt idx="283">
                  <c:v>-1.143</c:v>
                </c:pt>
                <c:pt idx="284">
                  <c:v>-1.137</c:v>
                </c:pt>
                <c:pt idx="285">
                  <c:v>-1.131</c:v>
                </c:pt>
                <c:pt idx="286">
                  <c:v>-1.1259999999999999</c:v>
                </c:pt>
                <c:pt idx="287">
                  <c:v>-1.1200000000000001</c:v>
                </c:pt>
                <c:pt idx="288">
                  <c:v>-1.115</c:v>
                </c:pt>
                <c:pt idx="289">
                  <c:v>-1.109</c:v>
                </c:pt>
                <c:pt idx="290">
                  <c:v>-1.1040000000000001</c:v>
                </c:pt>
                <c:pt idx="291">
                  <c:v>-1.0980000000000001</c:v>
                </c:pt>
                <c:pt idx="292">
                  <c:v>-1.093</c:v>
                </c:pt>
                <c:pt idx="293">
                  <c:v>-1.0880000000000001</c:v>
                </c:pt>
                <c:pt idx="294">
                  <c:v>-1.083</c:v>
                </c:pt>
                <c:pt idx="295">
                  <c:v>-1.0780000000000001</c:v>
                </c:pt>
                <c:pt idx="296">
                  <c:v>-1.073</c:v>
                </c:pt>
                <c:pt idx="297">
                  <c:v>-1.0680000000000001</c:v>
                </c:pt>
                <c:pt idx="298">
                  <c:v>-1.0629999999999999</c:v>
                </c:pt>
                <c:pt idx="299">
                  <c:v>-1.0580000000000001</c:v>
                </c:pt>
                <c:pt idx="300">
                  <c:v>-0.97099999999999997</c:v>
                </c:pt>
                <c:pt idx="301">
                  <c:v>-0.89800000000000002</c:v>
                </c:pt>
                <c:pt idx="302">
                  <c:v>-0.83499999999999996</c:v>
                </c:pt>
                <c:pt idx="303">
                  <c:v>-0.78</c:v>
                </c:pt>
                <c:pt idx="304">
                  <c:v>-0.73199999999999998</c:v>
                </c:pt>
                <c:pt idx="305">
                  <c:v>-0.68799999999999994</c:v>
                </c:pt>
                <c:pt idx="306">
                  <c:v>-0.64800000000000002</c:v>
                </c:pt>
                <c:pt idx="307">
                  <c:v>-0.61099999999999999</c:v>
                </c:pt>
                <c:pt idx="308">
                  <c:v>-0.57799999999999996</c:v>
                </c:pt>
                <c:pt idx="309">
                  <c:v>-0.54600000000000004</c:v>
                </c:pt>
                <c:pt idx="310">
                  <c:v>-0.51700000000000002</c:v>
                </c:pt>
                <c:pt idx="311">
                  <c:v>-0.48899999999999999</c:v>
                </c:pt>
                <c:pt idx="312">
                  <c:v>-0.46400000000000002</c:v>
                </c:pt>
                <c:pt idx="313">
                  <c:v>-0.439</c:v>
                </c:pt>
                <c:pt idx="314">
                  <c:v>-0.41599999999999998</c:v>
                </c:pt>
                <c:pt idx="315">
                  <c:v>-0.39400000000000002</c:v>
                </c:pt>
                <c:pt idx="316">
                  <c:v>-0.373</c:v>
                </c:pt>
                <c:pt idx="317">
                  <c:v>-0.35299999999999998</c:v>
                </c:pt>
                <c:pt idx="318">
                  <c:v>-0.33400000000000002</c:v>
                </c:pt>
              </c:numCache>
            </c:numRef>
          </c:xVal>
          <c:yVal>
            <c:numRef>
              <c:f>ZnI_PEGf!$C$1:$C$319</c:f>
              <c:numCache>
                <c:formatCode>General</c:formatCode>
                <c:ptCount val="319"/>
                <c:pt idx="0">
                  <c:v>1.3859999999999999</c:v>
                </c:pt>
                <c:pt idx="1">
                  <c:v>2.758</c:v>
                </c:pt>
                <c:pt idx="2">
                  <c:v>4.117</c:v>
                </c:pt>
                <c:pt idx="3">
                  <c:v>5.4630000000000001</c:v>
                </c:pt>
                <c:pt idx="4">
                  <c:v>6.7949999999999999</c:v>
                </c:pt>
                <c:pt idx="5">
                  <c:v>8.1140000000000008</c:v>
                </c:pt>
                <c:pt idx="6">
                  <c:v>9.4179999999999993</c:v>
                </c:pt>
                <c:pt idx="7">
                  <c:v>10.708</c:v>
                </c:pt>
                <c:pt idx="8">
                  <c:v>11.984</c:v>
                </c:pt>
                <c:pt idx="9">
                  <c:v>13.244999999999999</c:v>
                </c:pt>
                <c:pt idx="10">
                  <c:v>14.492000000000001</c:v>
                </c:pt>
                <c:pt idx="11">
                  <c:v>15.724</c:v>
                </c:pt>
                <c:pt idx="12">
                  <c:v>16.940999999999999</c:v>
                </c:pt>
                <c:pt idx="13">
                  <c:v>18.143000000000001</c:v>
                </c:pt>
                <c:pt idx="14">
                  <c:v>19.329999999999998</c:v>
                </c:pt>
                <c:pt idx="15">
                  <c:v>20.501999999999999</c:v>
                </c:pt>
                <c:pt idx="16">
                  <c:v>21.658000000000001</c:v>
                </c:pt>
                <c:pt idx="17">
                  <c:v>22.798999999999999</c:v>
                </c:pt>
                <c:pt idx="18">
                  <c:v>23.923999999999999</c:v>
                </c:pt>
                <c:pt idx="19">
                  <c:v>25.033999999999999</c:v>
                </c:pt>
                <c:pt idx="20">
                  <c:v>26.126999999999999</c:v>
                </c:pt>
                <c:pt idx="21">
                  <c:v>27.206</c:v>
                </c:pt>
                <c:pt idx="22">
                  <c:v>28.268000000000001</c:v>
                </c:pt>
                <c:pt idx="23">
                  <c:v>29.315000000000001</c:v>
                </c:pt>
                <c:pt idx="24">
                  <c:v>30.344999999999999</c:v>
                </c:pt>
                <c:pt idx="25">
                  <c:v>31.36</c:v>
                </c:pt>
                <c:pt idx="26">
                  <c:v>32.359000000000002</c:v>
                </c:pt>
                <c:pt idx="27">
                  <c:v>33.341999999999999</c:v>
                </c:pt>
                <c:pt idx="28">
                  <c:v>34.308999999999997</c:v>
                </c:pt>
                <c:pt idx="29">
                  <c:v>35.26</c:v>
                </c:pt>
                <c:pt idx="30">
                  <c:v>36.195</c:v>
                </c:pt>
                <c:pt idx="31">
                  <c:v>37.115000000000002</c:v>
                </c:pt>
                <c:pt idx="32">
                  <c:v>38.018000000000001</c:v>
                </c:pt>
                <c:pt idx="33">
                  <c:v>38.905999999999999</c:v>
                </c:pt>
                <c:pt idx="34">
                  <c:v>39.779000000000003</c:v>
                </c:pt>
                <c:pt idx="35">
                  <c:v>40.636000000000003</c:v>
                </c:pt>
                <c:pt idx="36">
                  <c:v>41.476999999999997</c:v>
                </c:pt>
                <c:pt idx="37">
                  <c:v>42.302999999999997</c:v>
                </c:pt>
                <c:pt idx="38">
                  <c:v>43.113999999999997</c:v>
                </c:pt>
                <c:pt idx="39">
                  <c:v>43.91</c:v>
                </c:pt>
                <c:pt idx="40">
                  <c:v>44.69</c:v>
                </c:pt>
                <c:pt idx="41">
                  <c:v>45.456000000000003</c:v>
                </c:pt>
                <c:pt idx="42">
                  <c:v>46.207000000000001</c:v>
                </c:pt>
                <c:pt idx="43">
                  <c:v>46.944000000000003</c:v>
                </c:pt>
                <c:pt idx="44">
                  <c:v>47.665999999999997</c:v>
                </c:pt>
                <c:pt idx="45">
                  <c:v>48.372999999999998</c:v>
                </c:pt>
                <c:pt idx="46">
                  <c:v>49.067</c:v>
                </c:pt>
                <c:pt idx="47">
                  <c:v>49.747</c:v>
                </c:pt>
                <c:pt idx="48">
                  <c:v>50.411999999999999</c:v>
                </c:pt>
                <c:pt idx="49">
                  <c:v>51.064</c:v>
                </c:pt>
                <c:pt idx="50">
                  <c:v>51.703000000000003</c:v>
                </c:pt>
                <c:pt idx="51">
                  <c:v>52.329000000000001</c:v>
                </c:pt>
                <c:pt idx="52">
                  <c:v>52.941000000000003</c:v>
                </c:pt>
                <c:pt idx="53">
                  <c:v>53.540999999999997</c:v>
                </c:pt>
                <c:pt idx="54">
                  <c:v>54.128</c:v>
                </c:pt>
                <c:pt idx="55">
                  <c:v>54.701999999999998</c:v>
                </c:pt>
                <c:pt idx="56">
                  <c:v>55.264000000000003</c:v>
                </c:pt>
                <c:pt idx="57">
                  <c:v>55.814</c:v>
                </c:pt>
                <c:pt idx="58">
                  <c:v>56.351999999999997</c:v>
                </c:pt>
                <c:pt idx="59">
                  <c:v>56.878999999999998</c:v>
                </c:pt>
                <c:pt idx="60">
                  <c:v>57.393999999999998</c:v>
                </c:pt>
                <c:pt idx="61">
                  <c:v>57.896999999999998</c:v>
                </c:pt>
                <c:pt idx="62">
                  <c:v>58.39</c:v>
                </c:pt>
                <c:pt idx="63">
                  <c:v>58.872</c:v>
                </c:pt>
                <c:pt idx="64">
                  <c:v>59.343000000000004</c:v>
                </c:pt>
                <c:pt idx="65">
                  <c:v>59.802999999999997</c:v>
                </c:pt>
                <c:pt idx="66">
                  <c:v>60.253</c:v>
                </c:pt>
                <c:pt idx="67">
                  <c:v>60.692999999999998</c:v>
                </c:pt>
                <c:pt idx="68">
                  <c:v>61.124000000000002</c:v>
                </c:pt>
                <c:pt idx="69">
                  <c:v>61.543999999999997</c:v>
                </c:pt>
                <c:pt idx="70">
                  <c:v>61.954999999999998</c:v>
                </c:pt>
                <c:pt idx="71">
                  <c:v>62.356999999999999</c:v>
                </c:pt>
                <c:pt idx="72">
                  <c:v>62.75</c:v>
                </c:pt>
                <c:pt idx="73">
                  <c:v>63.133000000000003</c:v>
                </c:pt>
                <c:pt idx="74">
                  <c:v>63.508000000000003</c:v>
                </c:pt>
                <c:pt idx="75">
                  <c:v>63.875</c:v>
                </c:pt>
                <c:pt idx="76">
                  <c:v>64.233000000000004</c:v>
                </c:pt>
                <c:pt idx="77">
                  <c:v>64.581999999999994</c:v>
                </c:pt>
                <c:pt idx="78">
                  <c:v>64.924000000000007</c:v>
                </c:pt>
                <c:pt idx="79">
                  <c:v>65.257999999999996</c:v>
                </c:pt>
                <c:pt idx="80">
                  <c:v>65.584000000000003</c:v>
                </c:pt>
                <c:pt idx="81">
                  <c:v>65.902000000000001</c:v>
                </c:pt>
                <c:pt idx="82">
                  <c:v>66.213999999999999</c:v>
                </c:pt>
                <c:pt idx="83">
                  <c:v>66.518000000000001</c:v>
                </c:pt>
                <c:pt idx="84">
                  <c:v>66.813999999999993</c:v>
                </c:pt>
                <c:pt idx="85">
                  <c:v>67.103999999999999</c:v>
                </c:pt>
                <c:pt idx="86">
                  <c:v>67.388000000000005</c:v>
                </c:pt>
                <c:pt idx="87">
                  <c:v>67.664000000000001</c:v>
                </c:pt>
                <c:pt idx="88">
                  <c:v>67.933999999999997</c:v>
                </c:pt>
                <c:pt idx="89">
                  <c:v>68.197999999999993</c:v>
                </c:pt>
                <c:pt idx="90">
                  <c:v>68.456000000000003</c:v>
                </c:pt>
                <c:pt idx="91">
                  <c:v>68.707999999999998</c:v>
                </c:pt>
                <c:pt idx="92">
                  <c:v>68.953000000000003</c:v>
                </c:pt>
                <c:pt idx="93">
                  <c:v>69.192999999999998</c:v>
                </c:pt>
                <c:pt idx="94">
                  <c:v>69.427000000000007</c:v>
                </c:pt>
                <c:pt idx="95">
                  <c:v>69.656000000000006</c:v>
                </c:pt>
                <c:pt idx="96">
                  <c:v>69.88</c:v>
                </c:pt>
                <c:pt idx="97">
                  <c:v>70.097999999999999</c:v>
                </c:pt>
                <c:pt idx="98">
                  <c:v>70.311000000000007</c:v>
                </c:pt>
                <c:pt idx="99">
                  <c:v>70.518000000000001</c:v>
                </c:pt>
                <c:pt idx="100">
                  <c:v>70.721000000000004</c:v>
                </c:pt>
                <c:pt idx="101">
                  <c:v>70.918999999999997</c:v>
                </c:pt>
                <c:pt idx="102">
                  <c:v>71.113</c:v>
                </c:pt>
                <c:pt idx="103">
                  <c:v>71.301000000000002</c:v>
                </c:pt>
                <c:pt idx="104">
                  <c:v>71.486000000000004</c:v>
                </c:pt>
                <c:pt idx="105">
                  <c:v>71.665999999999997</c:v>
                </c:pt>
                <c:pt idx="106">
                  <c:v>71.840999999999994</c:v>
                </c:pt>
                <c:pt idx="107">
                  <c:v>72.012</c:v>
                </c:pt>
                <c:pt idx="108">
                  <c:v>72.179000000000002</c:v>
                </c:pt>
                <c:pt idx="109">
                  <c:v>72.343000000000004</c:v>
                </c:pt>
                <c:pt idx="110">
                  <c:v>72.501999999999995</c:v>
                </c:pt>
                <c:pt idx="111">
                  <c:v>72.656999999999996</c:v>
                </c:pt>
                <c:pt idx="112">
                  <c:v>72.808999999999997</c:v>
                </c:pt>
                <c:pt idx="113">
                  <c:v>72.956000000000003</c:v>
                </c:pt>
                <c:pt idx="114">
                  <c:v>73.100999999999999</c:v>
                </c:pt>
                <c:pt idx="115">
                  <c:v>73.241</c:v>
                </c:pt>
                <c:pt idx="116">
                  <c:v>73.379000000000005</c:v>
                </c:pt>
                <c:pt idx="117">
                  <c:v>73.512</c:v>
                </c:pt>
                <c:pt idx="118">
                  <c:v>73.643000000000001</c:v>
                </c:pt>
                <c:pt idx="119">
                  <c:v>73.77</c:v>
                </c:pt>
                <c:pt idx="120">
                  <c:v>73.894000000000005</c:v>
                </c:pt>
                <c:pt idx="121">
                  <c:v>74.016000000000005</c:v>
                </c:pt>
                <c:pt idx="122">
                  <c:v>74.134</c:v>
                </c:pt>
                <c:pt idx="123">
                  <c:v>74.248999999999995</c:v>
                </c:pt>
                <c:pt idx="124">
                  <c:v>74.361000000000004</c:v>
                </c:pt>
                <c:pt idx="125">
                  <c:v>74.47</c:v>
                </c:pt>
                <c:pt idx="126">
                  <c:v>74.576999999999998</c:v>
                </c:pt>
                <c:pt idx="127">
                  <c:v>74.680000000000007</c:v>
                </c:pt>
                <c:pt idx="128">
                  <c:v>74.781000000000006</c:v>
                </c:pt>
                <c:pt idx="129">
                  <c:v>74.88</c:v>
                </c:pt>
                <c:pt idx="130">
                  <c:v>74.975999999999999</c:v>
                </c:pt>
                <c:pt idx="131">
                  <c:v>75.069000000000003</c:v>
                </c:pt>
                <c:pt idx="132">
                  <c:v>75.16</c:v>
                </c:pt>
                <c:pt idx="133">
                  <c:v>75.248999999999995</c:v>
                </c:pt>
                <c:pt idx="134">
                  <c:v>75.334999999999994</c:v>
                </c:pt>
                <c:pt idx="135">
                  <c:v>75.418999999999997</c:v>
                </c:pt>
                <c:pt idx="136">
                  <c:v>75.501000000000005</c:v>
                </c:pt>
                <c:pt idx="137">
                  <c:v>75.58</c:v>
                </c:pt>
                <c:pt idx="138">
                  <c:v>75.658000000000001</c:v>
                </c:pt>
                <c:pt idx="139">
                  <c:v>75.733000000000004</c:v>
                </c:pt>
                <c:pt idx="140">
                  <c:v>75.805999999999997</c:v>
                </c:pt>
                <c:pt idx="141">
                  <c:v>75.876999999999995</c:v>
                </c:pt>
                <c:pt idx="142">
                  <c:v>75.945999999999998</c:v>
                </c:pt>
                <c:pt idx="143">
                  <c:v>76.013000000000005</c:v>
                </c:pt>
                <c:pt idx="144">
                  <c:v>76.078999999999994</c:v>
                </c:pt>
                <c:pt idx="145">
                  <c:v>76.141999999999996</c:v>
                </c:pt>
                <c:pt idx="146">
                  <c:v>76.203000000000003</c:v>
                </c:pt>
                <c:pt idx="147">
                  <c:v>76.263000000000005</c:v>
                </c:pt>
                <c:pt idx="148">
                  <c:v>76.320999999999998</c:v>
                </c:pt>
                <c:pt idx="149">
                  <c:v>76.376999999999995</c:v>
                </c:pt>
                <c:pt idx="150">
                  <c:v>76.432000000000002</c:v>
                </c:pt>
                <c:pt idx="151">
                  <c:v>76.484999999999999</c:v>
                </c:pt>
                <c:pt idx="152">
                  <c:v>76.536000000000001</c:v>
                </c:pt>
                <c:pt idx="153">
                  <c:v>76.585999999999999</c:v>
                </c:pt>
                <c:pt idx="154">
                  <c:v>76.634</c:v>
                </c:pt>
                <c:pt idx="155">
                  <c:v>76.680000000000007</c:v>
                </c:pt>
                <c:pt idx="156">
                  <c:v>76.725999999999999</c:v>
                </c:pt>
                <c:pt idx="157">
                  <c:v>76.769000000000005</c:v>
                </c:pt>
                <c:pt idx="158">
                  <c:v>76.811000000000007</c:v>
                </c:pt>
                <c:pt idx="159">
                  <c:v>76.852000000000004</c:v>
                </c:pt>
                <c:pt idx="160">
                  <c:v>76.891000000000005</c:v>
                </c:pt>
                <c:pt idx="161">
                  <c:v>76.929000000000002</c:v>
                </c:pt>
                <c:pt idx="162">
                  <c:v>76.965999999999994</c:v>
                </c:pt>
                <c:pt idx="163">
                  <c:v>77.001000000000005</c:v>
                </c:pt>
                <c:pt idx="164">
                  <c:v>77.034999999999997</c:v>
                </c:pt>
                <c:pt idx="165">
                  <c:v>77.067999999999998</c:v>
                </c:pt>
                <c:pt idx="166">
                  <c:v>77.099000000000004</c:v>
                </c:pt>
                <c:pt idx="167">
                  <c:v>77.13</c:v>
                </c:pt>
                <c:pt idx="168">
                  <c:v>77.159000000000006</c:v>
                </c:pt>
                <c:pt idx="169">
                  <c:v>77.186999999999998</c:v>
                </c:pt>
                <c:pt idx="170">
                  <c:v>77.212999999999994</c:v>
                </c:pt>
                <c:pt idx="171">
                  <c:v>77.239000000000004</c:v>
                </c:pt>
                <c:pt idx="172">
                  <c:v>77.263000000000005</c:v>
                </c:pt>
                <c:pt idx="173">
                  <c:v>77.287000000000006</c:v>
                </c:pt>
                <c:pt idx="174">
                  <c:v>77.308999999999997</c:v>
                </c:pt>
                <c:pt idx="175">
                  <c:v>77.331000000000003</c:v>
                </c:pt>
                <c:pt idx="176">
                  <c:v>77.350999999999999</c:v>
                </c:pt>
                <c:pt idx="177">
                  <c:v>77.37</c:v>
                </c:pt>
                <c:pt idx="178">
                  <c:v>77.388000000000005</c:v>
                </c:pt>
                <c:pt idx="179">
                  <c:v>77.406000000000006</c:v>
                </c:pt>
                <c:pt idx="180">
                  <c:v>77.421999999999997</c:v>
                </c:pt>
                <c:pt idx="181">
                  <c:v>77.436999999999998</c:v>
                </c:pt>
                <c:pt idx="182">
                  <c:v>77.451999999999998</c:v>
                </c:pt>
                <c:pt idx="183">
                  <c:v>77.465000000000003</c:v>
                </c:pt>
                <c:pt idx="184">
                  <c:v>77.477999999999994</c:v>
                </c:pt>
                <c:pt idx="185">
                  <c:v>77.489999999999995</c:v>
                </c:pt>
                <c:pt idx="186">
                  <c:v>77.501000000000005</c:v>
                </c:pt>
                <c:pt idx="187">
                  <c:v>77.510999999999996</c:v>
                </c:pt>
                <c:pt idx="188">
                  <c:v>77.52</c:v>
                </c:pt>
                <c:pt idx="189">
                  <c:v>77.528999999999996</c:v>
                </c:pt>
                <c:pt idx="190">
                  <c:v>77.536000000000001</c:v>
                </c:pt>
                <c:pt idx="191">
                  <c:v>77.543000000000006</c:v>
                </c:pt>
                <c:pt idx="192">
                  <c:v>77.549000000000007</c:v>
                </c:pt>
                <c:pt idx="193">
                  <c:v>77.554000000000002</c:v>
                </c:pt>
                <c:pt idx="194">
                  <c:v>77.558999999999997</c:v>
                </c:pt>
                <c:pt idx="195">
                  <c:v>77.563000000000002</c:v>
                </c:pt>
                <c:pt idx="196">
                  <c:v>77.566000000000003</c:v>
                </c:pt>
                <c:pt idx="197">
                  <c:v>77.567999999999998</c:v>
                </c:pt>
                <c:pt idx="198">
                  <c:v>77.569999999999993</c:v>
                </c:pt>
                <c:pt idx="199">
                  <c:v>77.570999999999998</c:v>
                </c:pt>
                <c:pt idx="200">
                  <c:v>77.570999999999998</c:v>
                </c:pt>
                <c:pt idx="201">
                  <c:v>77.570999999999998</c:v>
                </c:pt>
                <c:pt idx="202">
                  <c:v>77.569999999999993</c:v>
                </c:pt>
                <c:pt idx="203">
                  <c:v>77.569000000000003</c:v>
                </c:pt>
                <c:pt idx="204">
                  <c:v>77.566000000000003</c:v>
                </c:pt>
                <c:pt idx="205">
                  <c:v>77.563000000000002</c:v>
                </c:pt>
                <c:pt idx="206">
                  <c:v>77.56</c:v>
                </c:pt>
                <c:pt idx="207">
                  <c:v>77.555999999999997</c:v>
                </c:pt>
                <c:pt idx="208">
                  <c:v>77.551000000000002</c:v>
                </c:pt>
                <c:pt idx="209">
                  <c:v>77.546000000000006</c:v>
                </c:pt>
                <c:pt idx="210">
                  <c:v>77.540000000000006</c:v>
                </c:pt>
                <c:pt idx="211">
                  <c:v>77.534000000000006</c:v>
                </c:pt>
                <c:pt idx="212">
                  <c:v>77.527000000000001</c:v>
                </c:pt>
                <c:pt idx="213">
                  <c:v>77.52</c:v>
                </c:pt>
                <c:pt idx="214">
                  <c:v>77.512</c:v>
                </c:pt>
                <c:pt idx="215">
                  <c:v>77.503</c:v>
                </c:pt>
                <c:pt idx="216">
                  <c:v>77.494</c:v>
                </c:pt>
                <c:pt idx="217">
                  <c:v>77.484999999999999</c:v>
                </c:pt>
                <c:pt idx="218">
                  <c:v>77.474999999999994</c:v>
                </c:pt>
                <c:pt idx="219">
                  <c:v>77.463999999999999</c:v>
                </c:pt>
                <c:pt idx="220">
                  <c:v>77.453000000000003</c:v>
                </c:pt>
                <c:pt idx="221">
                  <c:v>77.441999999999993</c:v>
                </c:pt>
                <c:pt idx="222">
                  <c:v>77.430000000000007</c:v>
                </c:pt>
                <c:pt idx="223">
                  <c:v>77.418000000000006</c:v>
                </c:pt>
                <c:pt idx="224">
                  <c:v>77.405000000000001</c:v>
                </c:pt>
                <c:pt idx="225">
                  <c:v>77.391999999999996</c:v>
                </c:pt>
                <c:pt idx="226">
                  <c:v>77.378</c:v>
                </c:pt>
                <c:pt idx="227">
                  <c:v>77.364000000000004</c:v>
                </c:pt>
                <c:pt idx="228">
                  <c:v>77.349000000000004</c:v>
                </c:pt>
                <c:pt idx="229">
                  <c:v>77.334000000000003</c:v>
                </c:pt>
                <c:pt idx="230">
                  <c:v>77.319000000000003</c:v>
                </c:pt>
                <c:pt idx="231">
                  <c:v>77.302999999999997</c:v>
                </c:pt>
                <c:pt idx="232">
                  <c:v>77.287000000000006</c:v>
                </c:pt>
                <c:pt idx="233">
                  <c:v>77.271000000000001</c:v>
                </c:pt>
                <c:pt idx="234">
                  <c:v>77.254000000000005</c:v>
                </c:pt>
                <c:pt idx="235">
                  <c:v>77.236000000000004</c:v>
                </c:pt>
                <c:pt idx="236">
                  <c:v>77.218999999999994</c:v>
                </c:pt>
                <c:pt idx="237">
                  <c:v>77.200999999999993</c:v>
                </c:pt>
                <c:pt idx="238">
                  <c:v>77.182000000000002</c:v>
                </c:pt>
                <c:pt idx="239">
                  <c:v>77.164000000000001</c:v>
                </c:pt>
                <c:pt idx="240">
                  <c:v>77.144999999999996</c:v>
                </c:pt>
                <c:pt idx="241">
                  <c:v>77.125</c:v>
                </c:pt>
                <c:pt idx="242">
                  <c:v>77.105000000000004</c:v>
                </c:pt>
                <c:pt idx="243">
                  <c:v>77.084999999999994</c:v>
                </c:pt>
                <c:pt idx="244">
                  <c:v>77.064999999999998</c:v>
                </c:pt>
                <c:pt idx="245">
                  <c:v>77.043999999999997</c:v>
                </c:pt>
                <c:pt idx="246">
                  <c:v>77.022999999999996</c:v>
                </c:pt>
                <c:pt idx="247">
                  <c:v>77.001999999999995</c:v>
                </c:pt>
                <c:pt idx="248">
                  <c:v>76.98</c:v>
                </c:pt>
                <c:pt idx="249">
                  <c:v>76.957999999999998</c:v>
                </c:pt>
                <c:pt idx="250">
                  <c:v>76.843999999999994</c:v>
                </c:pt>
                <c:pt idx="251">
                  <c:v>76.722999999999999</c:v>
                </c:pt>
                <c:pt idx="252">
                  <c:v>76.596000000000004</c:v>
                </c:pt>
                <c:pt idx="253">
                  <c:v>76.462999999999994</c:v>
                </c:pt>
                <c:pt idx="254">
                  <c:v>76.325000000000003</c:v>
                </c:pt>
                <c:pt idx="255">
                  <c:v>76.180999999999997</c:v>
                </c:pt>
                <c:pt idx="256">
                  <c:v>76.033000000000001</c:v>
                </c:pt>
                <c:pt idx="257">
                  <c:v>75.881</c:v>
                </c:pt>
                <c:pt idx="258">
                  <c:v>75.724999999999994</c:v>
                </c:pt>
                <c:pt idx="259">
                  <c:v>75.564999999999998</c:v>
                </c:pt>
                <c:pt idx="260">
                  <c:v>75.403000000000006</c:v>
                </c:pt>
                <c:pt idx="261">
                  <c:v>75.236000000000004</c:v>
                </c:pt>
                <c:pt idx="262">
                  <c:v>75.067999999999998</c:v>
                </c:pt>
                <c:pt idx="263">
                  <c:v>74.896000000000001</c:v>
                </c:pt>
                <c:pt idx="264">
                  <c:v>74.721999999999994</c:v>
                </c:pt>
                <c:pt idx="265">
                  <c:v>74.546000000000006</c:v>
                </c:pt>
                <c:pt idx="266">
                  <c:v>74.367999999999995</c:v>
                </c:pt>
                <c:pt idx="267">
                  <c:v>74.188000000000002</c:v>
                </c:pt>
                <c:pt idx="268">
                  <c:v>74.007000000000005</c:v>
                </c:pt>
                <c:pt idx="269">
                  <c:v>73.823999999999998</c:v>
                </c:pt>
                <c:pt idx="270">
                  <c:v>73.638999999999996</c:v>
                </c:pt>
                <c:pt idx="271">
                  <c:v>73.453999999999994</c:v>
                </c:pt>
                <c:pt idx="272">
                  <c:v>73.266999999999996</c:v>
                </c:pt>
                <c:pt idx="273">
                  <c:v>73.078999999999994</c:v>
                </c:pt>
                <c:pt idx="274">
                  <c:v>72.89</c:v>
                </c:pt>
                <c:pt idx="275">
                  <c:v>72.700999999999993</c:v>
                </c:pt>
                <c:pt idx="276">
                  <c:v>72.510999999999996</c:v>
                </c:pt>
                <c:pt idx="277">
                  <c:v>72.319999999999993</c:v>
                </c:pt>
                <c:pt idx="278">
                  <c:v>72.128</c:v>
                </c:pt>
                <c:pt idx="279">
                  <c:v>71.936999999999998</c:v>
                </c:pt>
                <c:pt idx="280">
                  <c:v>71.744</c:v>
                </c:pt>
                <c:pt idx="281">
                  <c:v>71.552000000000007</c:v>
                </c:pt>
                <c:pt idx="282">
                  <c:v>71.358999999999995</c:v>
                </c:pt>
                <c:pt idx="283">
                  <c:v>71.165999999999997</c:v>
                </c:pt>
                <c:pt idx="284">
                  <c:v>70.972999999999999</c:v>
                </c:pt>
                <c:pt idx="285">
                  <c:v>70.78</c:v>
                </c:pt>
                <c:pt idx="286">
                  <c:v>70.585999999999999</c:v>
                </c:pt>
                <c:pt idx="287">
                  <c:v>70.393000000000001</c:v>
                </c:pt>
                <c:pt idx="288">
                  <c:v>70.2</c:v>
                </c:pt>
                <c:pt idx="289">
                  <c:v>70.007000000000005</c:v>
                </c:pt>
                <c:pt idx="290">
                  <c:v>69.813999999999993</c:v>
                </c:pt>
                <c:pt idx="291">
                  <c:v>69.620999999999995</c:v>
                </c:pt>
                <c:pt idx="292">
                  <c:v>69.429000000000002</c:v>
                </c:pt>
                <c:pt idx="293">
                  <c:v>69.236999999999995</c:v>
                </c:pt>
                <c:pt idx="294">
                  <c:v>69.045000000000002</c:v>
                </c:pt>
                <c:pt idx="295">
                  <c:v>68.852999999999994</c:v>
                </c:pt>
                <c:pt idx="296">
                  <c:v>68.662000000000006</c:v>
                </c:pt>
                <c:pt idx="297">
                  <c:v>68.471000000000004</c:v>
                </c:pt>
                <c:pt idx="298">
                  <c:v>68.28</c:v>
                </c:pt>
                <c:pt idx="299">
                  <c:v>68.09</c:v>
                </c:pt>
                <c:pt idx="300">
                  <c:v>64.400999999999996</c:v>
                </c:pt>
                <c:pt idx="301">
                  <c:v>60.973999999999997</c:v>
                </c:pt>
                <c:pt idx="302">
                  <c:v>57.828000000000003</c:v>
                </c:pt>
                <c:pt idx="303">
                  <c:v>54.951000000000001</c:v>
                </c:pt>
                <c:pt idx="304">
                  <c:v>52.322000000000003</c:v>
                </c:pt>
                <c:pt idx="305">
                  <c:v>49.914999999999999</c:v>
                </c:pt>
                <c:pt idx="306">
                  <c:v>47.709000000000003</c:v>
                </c:pt>
                <c:pt idx="307">
                  <c:v>45.68</c:v>
                </c:pt>
                <c:pt idx="308">
                  <c:v>43.811</c:v>
                </c:pt>
                <c:pt idx="309">
                  <c:v>42.084000000000003</c:v>
                </c:pt>
                <c:pt idx="310">
                  <c:v>40.484000000000002</c:v>
                </c:pt>
                <c:pt idx="311">
                  <c:v>38.999000000000002</c:v>
                </c:pt>
                <c:pt idx="312">
                  <c:v>37.616</c:v>
                </c:pt>
                <c:pt idx="313">
                  <c:v>36.326999999999998</c:v>
                </c:pt>
                <c:pt idx="314">
                  <c:v>35.121000000000002</c:v>
                </c:pt>
                <c:pt idx="315">
                  <c:v>33.991999999999997</c:v>
                </c:pt>
                <c:pt idx="316">
                  <c:v>32.932000000000002</c:v>
                </c:pt>
                <c:pt idx="317">
                  <c:v>31.936</c:v>
                </c:pt>
                <c:pt idx="318">
                  <c:v>30.997</c:v>
                </c:pt>
              </c:numCache>
            </c:numRef>
          </c:yVal>
          <c:smooth val="1"/>
        </c:ser>
        <c:ser>
          <c:idx val="2"/>
          <c:order val="2"/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ZnI_PEGf!$A$1:$A$319</c:f>
              <c:numCache>
                <c:formatCode>General</c:formatCode>
                <c:ptCount val="319"/>
                <c:pt idx="0">
                  <c:v>-4.2119999999999997</c:v>
                </c:pt>
                <c:pt idx="1">
                  <c:v>-3.907</c:v>
                </c:pt>
                <c:pt idx="2">
                  <c:v>-3.7269999999999999</c:v>
                </c:pt>
                <c:pt idx="3">
                  <c:v>-3.5979999999999999</c:v>
                </c:pt>
                <c:pt idx="4">
                  <c:v>-3.4969999999999999</c:v>
                </c:pt>
                <c:pt idx="5">
                  <c:v>-3.4140000000000001</c:v>
                </c:pt>
                <c:pt idx="6">
                  <c:v>-3.343</c:v>
                </c:pt>
                <c:pt idx="7">
                  <c:v>-3.2810000000000001</c:v>
                </c:pt>
                <c:pt idx="8">
                  <c:v>-3.226</c:v>
                </c:pt>
                <c:pt idx="9">
                  <c:v>-3.1760000000000002</c:v>
                </c:pt>
                <c:pt idx="10">
                  <c:v>-3.13</c:v>
                </c:pt>
                <c:pt idx="11">
                  <c:v>-3.089</c:v>
                </c:pt>
                <c:pt idx="12">
                  <c:v>-3.05</c:v>
                </c:pt>
                <c:pt idx="13">
                  <c:v>-3.0139999999999998</c:v>
                </c:pt>
                <c:pt idx="14">
                  <c:v>-2.98</c:v>
                </c:pt>
                <c:pt idx="15">
                  <c:v>-2.948</c:v>
                </c:pt>
                <c:pt idx="16">
                  <c:v>-2.9180000000000001</c:v>
                </c:pt>
                <c:pt idx="17">
                  <c:v>-2.8889999999999998</c:v>
                </c:pt>
                <c:pt idx="18">
                  <c:v>-2.8610000000000002</c:v>
                </c:pt>
                <c:pt idx="19">
                  <c:v>-2.835</c:v>
                </c:pt>
                <c:pt idx="20">
                  <c:v>-2.81</c:v>
                </c:pt>
                <c:pt idx="21">
                  <c:v>-2.786</c:v>
                </c:pt>
                <c:pt idx="22">
                  <c:v>-2.7629999999999999</c:v>
                </c:pt>
                <c:pt idx="23">
                  <c:v>-2.7410000000000001</c:v>
                </c:pt>
                <c:pt idx="24">
                  <c:v>-2.7189999999999999</c:v>
                </c:pt>
                <c:pt idx="25">
                  <c:v>-2.698</c:v>
                </c:pt>
                <c:pt idx="26">
                  <c:v>-2.6779999999999999</c:v>
                </c:pt>
                <c:pt idx="27">
                  <c:v>-2.6579999999999999</c:v>
                </c:pt>
                <c:pt idx="28">
                  <c:v>-2.6389999999999998</c:v>
                </c:pt>
                <c:pt idx="29">
                  <c:v>-2.621</c:v>
                </c:pt>
                <c:pt idx="30">
                  <c:v>-2.6030000000000002</c:v>
                </c:pt>
                <c:pt idx="31">
                  <c:v>-2.5859999999999999</c:v>
                </c:pt>
                <c:pt idx="32">
                  <c:v>-2.569</c:v>
                </c:pt>
                <c:pt idx="33">
                  <c:v>-2.552</c:v>
                </c:pt>
                <c:pt idx="34">
                  <c:v>-2.536</c:v>
                </c:pt>
                <c:pt idx="35">
                  <c:v>-2.52</c:v>
                </c:pt>
                <c:pt idx="36">
                  <c:v>-2.5049999999999999</c:v>
                </c:pt>
                <c:pt idx="37">
                  <c:v>-2.4900000000000002</c:v>
                </c:pt>
                <c:pt idx="38">
                  <c:v>-2.4750000000000001</c:v>
                </c:pt>
                <c:pt idx="39">
                  <c:v>-2.46</c:v>
                </c:pt>
                <c:pt idx="40">
                  <c:v>-2.4460000000000002</c:v>
                </c:pt>
                <c:pt idx="41">
                  <c:v>-2.4329999999999998</c:v>
                </c:pt>
                <c:pt idx="42">
                  <c:v>-2.419</c:v>
                </c:pt>
                <c:pt idx="43">
                  <c:v>-2.4060000000000001</c:v>
                </c:pt>
                <c:pt idx="44">
                  <c:v>-2.3929999999999998</c:v>
                </c:pt>
                <c:pt idx="45">
                  <c:v>-2.38</c:v>
                </c:pt>
                <c:pt idx="46">
                  <c:v>-2.367</c:v>
                </c:pt>
                <c:pt idx="47">
                  <c:v>-2.355</c:v>
                </c:pt>
                <c:pt idx="48">
                  <c:v>-2.343</c:v>
                </c:pt>
                <c:pt idx="49">
                  <c:v>-2.331</c:v>
                </c:pt>
                <c:pt idx="50">
                  <c:v>-2.319</c:v>
                </c:pt>
                <c:pt idx="51">
                  <c:v>-2.3079999999999998</c:v>
                </c:pt>
                <c:pt idx="52">
                  <c:v>-2.2970000000000002</c:v>
                </c:pt>
                <c:pt idx="53">
                  <c:v>-2.286</c:v>
                </c:pt>
                <c:pt idx="54">
                  <c:v>-2.2749999999999999</c:v>
                </c:pt>
                <c:pt idx="55">
                  <c:v>-2.2639999999999998</c:v>
                </c:pt>
                <c:pt idx="56">
                  <c:v>-2.2530000000000001</c:v>
                </c:pt>
                <c:pt idx="57">
                  <c:v>-2.2429999999999999</c:v>
                </c:pt>
                <c:pt idx="58">
                  <c:v>-2.2330000000000001</c:v>
                </c:pt>
                <c:pt idx="59">
                  <c:v>-2.2229999999999999</c:v>
                </c:pt>
                <c:pt idx="60">
                  <c:v>-2.2130000000000001</c:v>
                </c:pt>
                <c:pt idx="61">
                  <c:v>-2.2029999999999998</c:v>
                </c:pt>
                <c:pt idx="62">
                  <c:v>-2.194</c:v>
                </c:pt>
                <c:pt idx="63">
                  <c:v>-2.1840000000000002</c:v>
                </c:pt>
                <c:pt idx="64">
                  <c:v>-2.1749999999999998</c:v>
                </c:pt>
                <c:pt idx="65">
                  <c:v>-2.1659999999999999</c:v>
                </c:pt>
                <c:pt idx="66">
                  <c:v>-2.157</c:v>
                </c:pt>
                <c:pt idx="67">
                  <c:v>-2.1480000000000001</c:v>
                </c:pt>
                <c:pt idx="68">
                  <c:v>-2.1389999999999998</c:v>
                </c:pt>
                <c:pt idx="69">
                  <c:v>-2.13</c:v>
                </c:pt>
                <c:pt idx="70">
                  <c:v>-2.1219999999999999</c:v>
                </c:pt>
                <c:pt idx="71">
                  <c:v>-2.113</c:v>
                </c:pt>
                <c:pt idx="72">
                  <c:v>-2.105</c:v>
                </c:pt>
                <c:pt idx="73">
                  <c:v>-2.097</c:v>
                </c:pt>
                <c:pt idx="74">
                  <c:v>-2.089</c:v>
                </c:pt>
                <c:pt idx="75">
                  <c:v>-2.081</c:v>
                </c:pt>
                <c:pt idx="76">
                  <c:v>-2.073</c:v>
                </c:pt>
                <c:pt idx="77">
                  <c:v>-2.0649999999999999</c:v>
                </c:pt>
                <c:pt idx="78">
                  <c:v>-2.0569999999999999</c:v>
                </c:pt>
                <c:pt idx="79">
                  <c:v>-2.0499999999999998</c:v>
                </c:pt>
                <c:pt idx="80">
                  <c:v>-2.0419999999999998</c:v>
                </c:pt>
                <c:pt idx="81">
                  <c:v>-2.0350000000000001</c:v>
                </c:pt>
                <c:pt idx="82">
                  <c:v>-2.028</c:v>
                </c:pt>
                <c:pt idx="83">
                  <c:v>-2.02</c:v>
                </c:pt>
                <c:pt idx="84">
                  <c:v>-2.0129999999999999</c:v>
                </c:pt>
                <c:pt idx="85">
                  <c:v>-2.0059999999999998</c:v>
                </c:pt>
                <c:pt idx="86">
                  <c:v>-1.9990000000000001</c:v>
                </c:pt>
                <c:pt idx="87">
                  <c:v>-1.992</c:v>
                </c:pt>
                <c:pt idx="88">
                  <c:v>-1.986</c:v>
                </c:pt>
                <c:pt idx="89">
                  <c:v>-1.9790000000000001</c:v>
                </c:pt>
                <c:pt idx="90">
                  <c:v>-1.972</c:v>
                </c:pt>
                <c:pt idx="91">
                  <c:v>-1.966</c:v>
                </c:pt>
                <c:pt idx="92">
                  <c:v>-1.9590000000000001</c:v>
                </c:pt>
                <c:pt idx="93">
                  <c:v>-1.9530000000000001</c:v>
                </c:pt>
                <c:pt idx="94">
                  <c:v>-1.9470000000000001</c:v>
                </c:pt>
                <c:pt idx="95">
                  <c:v>-1.94</c:v>
                </c:pt>
                <c:pt idx="96">
                  <c:v>-1.9339999999999999</c:v>
                </c:pt>
                <c:pt idx="97">
                  <c:v>-1.9279999999999999</c:v>
                </c:pt>
                <c:pt idx="98">
                  <c:v>-1.9219999999999999</c:v>
                </c:pt>
                <c:pt idx="99">
                  <c:v>-1.9159999999999999</c:v>
                </c:pt>
                <c:pt idx="100">
                  <c:v>-1.91</c:v>
                </c:pt>
                <c:pt idx="101">
                  <c:v>-1.9039999999999999</c:v>
                </c:pt>
                <c:pt idx="102">
                  <c:v>-1.899</c:v>
                </c:pt>
                <c:pt idx="103">
                  <c:v>-1.893</c:v>
                </c:pt>
                <c:pt idx="104">
                  <c:v>-1.887</c:v>
                </c:pt>
                <c:pt idx="105">
                  <c:v>-1.8819999999999999</c:v>
                </c:pt>
                <c:pt idx="106">
                  <c:v>-1.8759999999999999</c:v>
                </c:pt>
                <c:pt idx="107">
                  <c:v>-1.871</c:v>
                </c:pt>
                <c:pt idx="108">
                  <c:v>-1.865</c:v>
                </c:pt>
                <c:pt idx="109">
                  <c:v>-1.86</c:v>
                </c:pt>
                <c:pt idx="110">
                  <c:v>-1.855</c:v>
                </c:pt>
                <c:pt idx="111">
                  <c:v>-1.849</c:v>
                </c:pt>
                <c:pt idx="112">
                  <c:v>-1.8440000000000001</c:v>
                </c:pt>
                <c:pt idx="113">
                  <c:v>-1.839</c:v>
                </c:pt>
                <c:pt idx="114">
                  <c:v>-1.8340000000000001</c:v>
                </c:pt>
                <c:pt idx="115">
                  <c:v>-1.829</c:v>
                </c:pt>
                <c:pt idx="116">
                  <c:v>-1.8240000000000001</c:v>
                </c:pt>
                <c:pt idx="117">
                  <c:v>-1.819</c:v>
                </c:pt>
                <c:pt idx="118">
                  <c:v>-1.8140000000000001</c:v>
                </c:pt>
                <c:pt idx="119">
                  <c:v>-1.8089999999999999</c:v>
                </c:pt>
                <c:pt idx="120">
                  <c:v>-1.804</c:v>
                </c:pt>
                <c:pt idx="121">
                  <c:v>-1.7989999999999999</c:v>
                </c:pt>
                <c:pt idx="122">
                  <c:v>-1.7949999999999999</c:v>
                </c:pt>
                <c:pt idx="123">
                  <c:v>-1.79</c:v>
                </c:pt>
                <c:pt idx="124">
                  <c:v>-1.7849999999999999</c:v>
                </c:pt>
                <c:pt idx="125">
                  <c:v>-1.7809999999999999</c:v>
                </c:pt>
                <c:pt idx="126">
                  <c:v>-1.776</c:v>
                </c:pt>
                <c:pt idx="127">
                  <c:v>-1.772</c:v>
                </c:pt>
                <c:pt idx="128">
                  <c:v>-1.7669999999999999</c:v>
                </c:pt>
                <c:pt idx="129">
                  <c:v>-1.7629999999999999</c:v>
                </c:pt>
                <c:pt idx="130">
                  <c:v>-1.758</c:v>
                </c:pt>
                <c:pt idx="131">
                  <c:v>-1.754</c:v>
                </c:pt>
                <c:pt idx="132">
                  <c:v>-1.75</c:v>
                </c:pt>
                <c:pt idx="133">
                  <c:v>-1.7450000000000001</c:v>
                </c:pt>
                <c:pt idx="134">
                  <c:v>-1.7410000000000001</c:v>
                </c:pt>
                <c:pt idx="135">
                  <c:v>-1.7370000000000001</c:v>
                </c:pt>
                <c:pt idx="136">
                  <c:v>-1.7330000000000001</c:v>
                </c:pt>
                <c:pt idx="137">
                  <c:v>-1.728</c:v>
                </c:pt>
                <c:pt idx="138">
                  <c:v>-1.724</c:v>
                </c:pt>
                <c:pt idx="139">
                  <c:v>-1.72</c:v>
                </c:pt>
                <c:pt idx="140">
                  <c:v>-1.716</c:v>
                </c:pt>
                <c:pt idx="141">
                  <c:v>-1.712</c:v>
                </c:pt>
                <c:pt idx="142">
                  <c:v>-1.708</c:v>
                </c:pt>
                <c:pt idx="143">
                  <c:v>-1.704</c:v>
                </c:pt>
                <c:pt idx="144">
                  <c:v>-1.7</c:v>
                </c:pt>
                <c:pt idx="145">
                  <c:v>-1.696</c:v>
                </c:pt>
                <c:pt idx="146">
                  <c:v>-1.6930000000000001</c:v>
                </c:pt>
                <c:pt idx="147">
                  <c:v>-1.6890000000000001</c:v>
                </c:pt>
                <c:pt idx="148">
                  <c:v>-1.6850000000000001</c:v>
                </c:pt>
                <c:pt idx="149">
                  <c:v>-1.681</c:v>
                </c:pt>
                <c:pt idx="150">
                  <c:v>-1.677</c:v>
                </c:pt>
                <c:pt idx="151">
                  <c:v>-1.6739999999999999</c:v>
                </c:pt>
                <c:pt idx="152">
                  <c:v>-1.67</c:v>
                </c:pt>
                <c:pt idx="153">
                  <c:v>-1.6659999999999999</c:v>
                </c:pt>
                <c:pt idx="154">
                  <c:v>-1.663</c:v>
                </c:pt>
                <c:pt idx="155">
                  <c:v>-1.659</c:v>
                </c:pt>
                <c:pt idx="156">
                  <c:v>-1.6559999999999999</c:v>
                </c:pt>
                <c:pt idx="157">
                  <c:v>-1.6519999999999999</c:v>
                </c:pt>
                <c:pt idx="158">
                  <c:v>-1.6479999999999999</c:v>
                </c:pt>
                <c:pt idx="159">
                  <c:v>-1.645</c:v>
                </c:pt>
                <c:pt idx="160">
                  <c:v>-1.641</c:v>
                </c:pt>
                <c:pt idx="161">
                  <c:v>-1.6379999999999999</c:v>
                </c:pt>
                <c:pt idx="162">
                  <c:v>-1.635</c:v>
                </c:pt>
                <c:pt idx="163">
                  <c:v>-1.631</c:v>
                </c:pt>
                <c:pt idx="164">
                  <c:v>-1.6279999999999999</c:v>
                </c:pt>
                <c:pt idx="165">
                  <c:v>-1.6240000000000001</c:v>
                </c:pt>
                <c:pt idx="166">
                  <c:v>-1.621</c:v>
                </c:pt>
                <c:pt idx="167">
                  <c:v>-1.6180000000000001</c:v>
                </c:pt>
                <c:pt idx="168">
                  <c:v>-1.615</c:v>
                </c:pt>
                <c:pt idx="169">
                  <c:v>-1.611</c:v>
                </c:pt>
                <c:pt idx="170">
                  <c:v>-1.6080000000000001</c:v>
                </c:pt>
                <c:pt idx="171">
                  <c:v>-1.605</c:v>
                </c:pt>
                <c:pt idx="172">
                  <c:v>-1.6020000000000001</c:v>
                </c:pt>
                <c:pt idx="173">
                  <c:v>-1.5980000000000001</c:v>
                </c:pt>
                <c:pt idx="174">
                  <c:v>-1.595</c:v>
                </c:pt>
                <c:pt idx="175">
                  <c:v>-1.5920000000000001</c:v>
                </c:pt>
                <c:pt idx="176">
                  <c:v>-1.589</c:v>
                </c:pt>
                <c:pt idx="177">
                  <c:v>-1.5860000000000001</c:v>
                </c:pt>
                <c:pt idx="178">
                  <c:v>-1.583</c:v>
                </c:pt>
                <c:pt idx="179">
                  <c:v>-1.58</c:v>
                </c:pt>
                <c:pt idx="180">
                  <c:v>-1.577</c:v>
                </c:pt>
                <c:pt idx="181">
                  <c:v>-1.5740000000000001</c:v>
                </c:pt>
                <c:pt idx="182">
                  <c:v>-1.571</c:v>
                </c:pt>
                <c:pt idx="183">
                  <c:v>-1.5680000000000001</c:v>
                </c:pt>
                <c:pt idx="184">
                  <c:v>-1.5649999999999999</c:v>
                </c:pt>
                <c:pt idx="185">
                  <c:v>-1.5620000000000001</c:v>
                </c:pt>
                <c:pt idx="186">
                  <c:v>-1.5589999999999999</c:v>
                </c:pt>
                <c:pt idx="187">
                  <c:v>-1.556</c:v>
                </c:pt>
                <c:pt idx="188">
                  <c:v>-1.5529999999999999</c:v>
                </c:pt>
                <c:pt idx="189">
                  <c:v>-1.55</c:v>
                </c:pt>
                <c:pt idx="190">
                  <c:v>-1.548</c:v>
                </c:pt>
                <c:pt idx="191">
                  <c:v>-1.5449999999999999</c:v>
                </c:pt>
                <c:pt idx="192">
                  <c:v>-1.542</c:v>
                </c:pt>
                <c:pt idx="193">
                  <c:v>-1.5389999999999999</c:v>
                </c:pt>
                <c:pt idx="194">
                  <c:v>-1.536</c:v>
                </c:pt>
                <c:pt idx="195">
                  <c:v>-1.534</c:v>
                </c:pt>
                <c:pt idx="196">
                  <c:v>-1.5309999999999999</c:v>
                </c:pt>
                <c:pt idx="197">
                  <c:v>-1.528</c:v>
                </c:pt>
                <c:pt idx="198">
                  <c:v>-1.5249999999999999</c:v>
                </c:pt>
                <c:pt idx="199">
                  <c:v>-1.5229999999999999</c:v>
                </c:pt>
                <c:pt idx="200">
                  <c:v>-1.52</c:v>
                </c:pt>
                <c:pt idx="201">
                  <c:v>-1.5169999999999999</c:v>
                </c:pt>
                <c:pt idx="202">
                  <c:v>-1.5149999999999999</c:v>
                </c:pt>
                <c:pt idx="203">
                  <c:v>-1.512</c:v>
                </c:pt>
                <c:pt idx="204">
                  <c:v>-1.5089999999999999</c:v>
                </c:pt>
                <c:pt idx="205">
                  <c:v>-1.5069999999999999</c:v>
                </c:pt>
                <c:pt idx="206">
                  <c:v>-1.504</c:v>
                </c:pt>
                <c:pt idx="207">
                  <c:v>-1.502</c:v>
                </c:pt>
                <c:pt idx="208">
                  <c:v>-1.4990000000000001</c:v>
                </c:pt>
                <c:pt idx="209">
                  <c:v>-1.496</c:v>
                </c:pt>
                <c:pt idx="210">
                  <c:v>-1.494</c:v>
                </c:pt>
                <c:pt idx="211">
                  <c:v>-1.4910000000000001</c:v>
                </c:pt>
                <c:pt idx="212">
                  <c:v>-1.4890000000000001</c:v>
                </c:pt>
                <c:pt idx="213">
                  <c:v>-1.486</c:v>
                </c:pt>
                <c:pt idx="214">
                  <c:v>-1.484</c:v>
                </c:pt>
                <c:pt idx="215">
                  <c:v>-1.4810000000000001</c:v>
                </c:pt>
                <c:pt idx="216">
                  <c:v>-1.4790000000000001</c:v>
                </c:pt>
                <c:pt idx="217">
                  <c:v>-1.4770000000000001</c:v>
                </c:pt>
                <c:pt idx="218">
                  <c:v>-1.474</c:v>
                </c:pt>
                <c:pt idx="219">
                  <c:v>-1.472</c:v>
                </c:pt>
                <c:pt idx="220">
                  <c:v>-1.4690000000000001</c:v>
                </c:pt>
                <c:pt idx="221">
                  <c:v>-1.4670000000000001</c:v>
                </c:pt>
                <c:pt idx="222">
                  <c:v>-1.4650000000000001</c:v>
                </c:pt>
                <c:pt idx="223">
                  <c:v>-1.462</c:v>
                </c:pt>
                <c:pt idx="224">
                  <c:v>-1.46</c:v>
                </c:pt>
                <c:pt idx="225">
                  <c:v>-1.4570000000000001</c:v>
                </c:pt>
                <c:pt idx="226">
                  <c:v>-1.4550000000000001</c:v>
                </c:pt>
                <c:pt idx="227">
                  <c:v>-1.4530000000000001</c:v>
                </c:pt>
                <c:pt idx="228">
                  <c:v>-1.45</c:v>
                </c:pt>
                <c:pt idx="229">
                  <c:v>-1.448</c:v>
                </c:pt>
                <c:pt idx="230">
                  <c:v>-1.446</c:v>
                </c:pt>
                <c:pt idx="231">
                  <c:v>-1.444</c:v>
                </c:pt>
                <c:pt idx="232">
                  <c:v>-1.4410000000000001</c:v>
                </c:pt>
                <c:pt idx="233">
                  <c:v>-1.4390000000000001</c:v>
                </c:pt>
                <c:pt idx="234">
                  <c:v>-1.4370000000000001</c:v>
                </c:pt>
                <c:pt idx="235">
                  <c:v>-1.4350000000000001</c:v>
                </c:pt>
                <c:pt idx="236">
                  <c:v>-1.4319999999999999</c:v>
                </c:pt>
                <c:pt idx="237">
                  <c:v>-1.43</c:v>
                </c:pt>
                <c:pt idx="238">
                  <c:v>-1.4279999999999999</c:v>
                </c:pt>
                <c:pt idx="239">
                  <c:v>-1.4259999999999999</c:v>
                </c:pt>
                <c:pt idx="240">
                  <c:v>-1.4239999999999999</c:v>
                </c:pt>
                <c:pt idx="241">
                  <c:v>-1.421</c:v>
                </c:pt>
                <c:pt idx="242">
                  <c:v>-1.419</c:v>
                </c:pt>
                <c:pt idx="243">
                  <c:v>-1.417</c:v>
                </c:pt>
                <c:pt idx="244">
                  <c:v>-1.415</c:v>
                </c:pt>
                <c:pt idx="245">
                  <c:v>-1.413</c:v>
                </c:pt>
                <c:pt idx="246">
                  <c:v>-1.411</c:v>
                </c:pt>
                <c:pt idx="247">
                  <c:v>-1.409</c:v>
                </c:pt>
                <c:pt idx="248">
                  <c:v>-1.407</c:v>
                </c:pt>
                <c:pt idx="249">
                  <c:v>-1.4039999999999999</c:v>
                </c:pt>
                <c:pt idx="250">
                  <c:v>-1.3939999999999999</c:v>
                </c:pt>
                <c:pt idx="251">
                  <c:v>-1.3839999999999999</c:v>
                </c:pt>
                <c:pt idx="252">
                  <c:v>-1.3740000000000001</c:v>
                </c:pt>
                <c:pt idx="253">
                  <c:v>-1.365</c:v>
                </c:pt>
                <c:pt idx="254">
                  <c:v>-1.355</c:v>
                </c:pt>
                <c:pt idx="255">
                  <c:v>-1.3460000000000001</c:v>
                </c:pt>
                <c:pt idx="256">
                  <c:v>-1.337</c:v>
                </c:pt>
                <c:pt idx="257">
                  <c:v>-1.3280000000000001</c:v>
                </c:pt>
                <c:pt idx="258">
                  <c:v>-1.319</c:v>
                </c:pt>
                <c:pt idx="259">
                  <c:v>-1.3109999999999999</c:v>
                </c:pt>
                <c:pt idx="260">
                  <c:v>-1.302</c:v>
                </c:pt>
                <c:pt idx="261">
                  <c:v>-1.294</c:v>
                </c:pt>
                <c:pt idx="262">
                  <c:v>-1.286</c:v>
                </c:pt>
                <c:pt idx="263">
                  <c:v>-1.278</c:v>
                </c:pt>
                <c:pt idx="264">
                  <c:v>-1.27</c:v>
                </c:pt>
                <c:pt idx="265">
                  <c:v>-1.262</c:v>
                </c:pt>
                <c:pt idx="266">
                  <c:v>-1.2549999999999999</c:v>
                </c:pt>
                <c:pt idx="267">
                  <c:v>-1.2470000000000001</c:v>
                </c:pt>
                <c:pt idx="268">
                  <c:v>-1.24</c:v>
                </c:pt>
                <c:pt idx="269">
                  <c:v>-1.2330000000000001</c:v>
                </c:pt>
                <c:pt idx="270">
                  <c:v>-1.226</c:v>
                </c:pt>
                <c:pt idx="271">
                  <c:v>-1.2190000000000001</c:v>
                </c:pt>
                <c:pt idx="272">
                  <c:v>-1.212</c:v>
                </c:pt>
                <c:pt idx="273">
                  <c:v>-1.2050000000000001</c:v>
                </c:pt>
                <c:pt idx="274">
                  <c:v>-1.1990000000000001</c:v>
                </c:pt>
                <c:pt idx="275">
                  <c:v>-1.1919999999999999</c:v>
                </c:pt>
                <c:pt idx="276">
                  <c:v>-1.1859999999999999</c:v>
                </c:pt>
                <c:pt idx="277">
                  <c:v>-1.179</c:v>
                </c:pt>
                <c:pt idx="278">
                  <c:v>-1.173</c:v>
                </c:pt>
                <c:pt idx="279">
                  <c:v>-1.167</c:v>
                </c:pt>
                <c:pt idx="280">
                  <c:v>-1.161</c:v>
                </c:pt>
                <c:pt idx="281">
                  <c:v>-1.155</c:v>
                </c:pt>
                <c:pt idx="282">
                  <c:v>-1.149</c:v>
                </c:pt>
                <c:pt idx="283">
                  <c:v>-1.143</c:v>
                </c:pt>
                <c:pt idx="284">
                  <c:v>-1.137</c:v>
                </c:pt>
                <c:pt idx="285">
                  <c:v>-1.131</c:v>
                </c:pt>
                <c:pt idx="286">
                  <c:v>-1.1259999999999999</c:v>
                </c:pt>
                <c:pt idx="287">
                  <c:v>-1.1200000000000001</c:v>
                </c:pt>
                <c:pt idx="288">
                  <c:v>-1.115</c:v>
                </c:pt>
                <c:pt idx="289">
                  <c:v>-1.109</c:v>
                </c:pt>
                <c:pt idx="290">
                  <c:v>-1.1040000000000001</c:v>
                </c:pt>
                <c:pt idx="291">
                  <c:v>-1.0980000000000001</c:v>
                </c:pt>
                <c:pt idx="292">
                  <c:v>-1.093</c:v>
                </c:pt>
                <c:pt idx="293">
                  <c:v>-1.0880000000000001</c:v>
                </c:pt>
                <c:pt idx="294">
                  <c:v>-1.083</c:v>
                </c:pt>
                <c:pt idx="295">
                  <c:v>-1.0780000000000001</c:v>
                </c:pt>
                <c:pt idx="296">
                  <c:v>-1.073</c:v>
                </c:pt>
                <c:pt idx="297">
                  <c:v>-1.0680000000000001</c:v>
                </c:pt>
                <c:pt idx="298">
                  <c:v>-1.0629999999999999</c:v>
                </c:pt>
                <c:pt idx="299">
                  <c:v>-1.0580000000000001</c:v>
                </c:pt>
                <c:pt idx="300">
                  <c:v>-0.97099999999999997</c:v>
                </c:pt>
                <c:pt idx="301">
                  <c:v>-0.89800000000000002</c:v>
                </c:pt>
                <c:pt idx="302">
                  <c:v>-0.83499999999999996</c:v>
                </c:pt>
                <c:pt idx="303">
                  <c:v>-0.78</c:v>
                </c:pt>
                <c:pt idx="304">
                  <c:v>-0.73199999999999998</c:v>
                </c:pt>
                <c:pt idx="305">
                  <c:v>-0.68799999999999994</c:v>
                </c:pt>
                <c:pt idx="306">
                  <c:v>-0.64800000000000002</c:v>
                </c:pt>
                <c:pt idx="307">
                  <c:v>-0.61099999999999999</c:v>
                </c:pt>
                <c:pt idx="308">
                  <c:v>-0.57799999999999996</c:v>
                </c:pt>
                <c:pt idx="309">
                  <c:v>-0.54600000000000004</c:v>
                </c:pt>
                <c:pt idx="310">
                  <c:v>-0.51700000000000002</c:v>
                </c:pt>
                <c:pt idx="311">
                  <c:v>-0.48899999999999999</c:v>
                </c:pt>
                <c:pt idx="312">
                  <c:v>-0.46400000000000002</c:v>
                </c:pt>
                <c:pt idx="313">
                  <c:v>-0.439</c:v>
                </c:pt>
                <c:pt idx="314">
                  <c:v>-0.41599999999999998</c:v>
                </c:pt>
                <c:pt idx="315">
                  <c:v>-0.39400000000000002</c:v>
                </c:pt>
                <c:pt idx="316">
                  <c:v>-0.373</c:v>
                </c:pt>
                <c:pt idx="317">
                  <c:v>-0.35299999999999998</c:v>
                </c:pt>
                <c:pt idx="318">
                  <c:v>-0.33400000000000002</c:v>
                </c:pt>
              </c:numCache>
            </c:numRef>
          </c:xVal>
          <c:yVal>
            <c:numRef>
              <c:f>ZnI_PEGf!$D$1:$D$319</c:f>
              <c:numCache>
                <c:formatCode>General</c:formatCode>
                <c:ptCount val="319"/>
                <c:pt idx="0">
                  <c:v>0</c:v>
                </c:pt>
                <c:pt idx="1">
                  <c:v>2E-3</c:v>
                </c:pt>
                <c:pt idx="2">
                  <c:v>4.0000000000000001E-3</c:v>
                </c:pt>
                <c:pt idx="3">
                  <c:v>7.0000000000000001E-3</c:v>
                </c:pt>
                <c:pt idx="4">
                  <c:v>0.01</c:v>
                </c:pt>
                <c:pt idx="5">
                  <c:v>1.4999999999999999E-2</c:v>
                </c:pt>
                <c:pt idx="6">
                  <c:v>0.02</c:v>
                </c:pt>
                <c:pt idx="7">
                  <c:v>2.7E-2</c:v>
                </c:pt>
                <c:pt idx="8">
                  <c:v>3.4000000000000002E-2</c:v>
                </c:pt>
                <c:pt idx="9">
                  <c:v>4.2000000000000003E-2</c:v>
                </c:pt>
                <c:pt idx="10">
                  <c:v>5.0999999999999997E-2</c:v>
                </c:pt>
                <c:pt idx="11">
                  <c:v>6.0999999999999999E-2</c:v>
                </c:pt>
                <c:pt idx="12">
                  <c:v>7.1999999999999995E-2</c:v>
                </c:pt>
                <c:pt idx="13">
                  <c:v>8.4000000000000005E-2</c:v>
                </c:pt>
                <c:pt idx="14">
                  <c:v>9.7000000000000003E-2</c:v>
                </c:pt>
                <c:pt idx="15">
                  <c:v>0.111</c:v>
                </c:pt>
                <c:pt idx="16">
                  <c:v>0.125</c:v>
                </c:pt>
                <c:pt idx="17">
                  <c:v>0.14099999999999999</c:v>
                </c:pt>
                <c:pt idx="18">
                  <c:v>0.158</c:v>
                </c:pt>
                <c:pt idx="19">
                  <c:v>0.17499999999999999</c:v>
                </c:pt>
                <c:pt idx="20">
                  <c:v>0.19400000000000001</c:v>
                </c:pt>
                <c:pt idx="21">
                  <c:v>0.21299999999999999</c:v>
                </c:pt>
                <c:pt idx="22">
                  <c:v>0.23400000000000001</c:v>
                </c:pt>
                <c:pt idx="23">
                  <c:v>0.255</c:v>
                </c:pt>
                <c:pt idx="24">
                  <c:v>0.27700000000000002</c:v>
                </c:pt>
                <c:pt idx="25">
                  <c:v>0.30099999999999999</c:v>
                </c:pt>
                <c:pt idx="26">
                  <c:v>0.32500000000000001</c:v>
                </c:pt>
                <c:pt idx="27">
                  <c:v>0.35</c:v>
                </c:pt>
                <c:pt idx="28">
                  <c:v>0.377</c:v>
                </c:pt>
                <c:pt idx="29">
                  <c:v>0.40400000000000003</c:v>
                </c:pt>
                <c:pt idx="30">
                  <c:v>0.432</c:v>
                </c:pt>
                <c:pt idx="31">
                  <c:v>0.46100000000000002</c:v>
                </c:pt>
                <c:pt idx="32">
                  <c:v>0.49099999999999999</c:v>
                </c:pt>
                <c:pt idx="33">
                  <c:v>0.52200000000000002</c:v>
                </c:pt>
                <c:pt idx="34">
                  <c:v>0.55400000000000005</c:v>
                </c:pt>
                <c:pt idx="35">
                  <c:v>0.58699999999999997</c:v>
                </c:pt>
                <c:pt idx="36">
                  <c:v>0.621</c:v>
                </c:pt>
                <c:pt idx="37">
                  <c:v>0.65600000000000003</c:v>
                </c:pt>
                <c:pt idx="38">
                  <c:v>0.69099999999999995</c:v>
                </c:pt>
                <c:pt idx="39">
                  <c:v>0.72799999999999998</c:v>
                </c:pt>
                <c:pt idx="40">
                  <c:v>0.76500000000000001</c:v>
                </c:pt>
                <c:pt idx="41">
                  <c:v>0.80400000000000005</c:v>
                </c:pt>
                <c:pt idx="42">
                  <c:v>0.84299999999999997</c:v>
                </c:pt>
                <c:pt idx="43">
                  <c:v>0.88300000000000001</c:v>
                </c:pt>
                <c:pt idx="44">
                  <c:v>0.92400000000000004</c:v>
                </c:pt>
                <c:pt idx="45">
                  <c:v>0.96499999999999997</c:v>
                </c:pt>
                <c:pt idx="46">
                  <c:v>1.008</c:v>
                </c:pt>
                <c:pt idx="47">
                  <c:v>1.0509999999999999</c:v>
                </c:pt>
                <c:pt idx="48">
                  <c:v>1.095</c:v>
                </c:pt>
                <c:pt idx="49">
                  <c:v>1.1399999999999999</c:v>
                </c:pt>
                <c:pt idx="50">
                  <c:v>1.1859999999999999</c:v>
                </c:pt>
                <c:pt idx="51">
                  <c:v>1.232</c:v>
                </c:pt>
                <c:pt idx="52">
                  <c:v>1.28</c:v>
                </c:pt>
                <c:pt idx="53">
                  <c:v>1.327</c:v>
                </c:pt>
                <c:pt idx="54">
                  <c:v>1.3759999999999999</c:v>
                </c:pt>
                <c:pt idx="55">
                  <c:v>1.425</c:v>
                </c:pt>
                <c:pt idx="56">
                  <c:v>1.4750000000000001</c:v>
                </c:pt>
                <c:pt idx="57">
                  <c:v>1.526</c:v>
                </c:pt>
                <c:pt idx="58">
                  <c:v>1.5780000000000001</c:v>
                </c:pt>
                <c:pt idx="59">
                  <c:v>1.63</c:v>
                </c:pt>
                <c:pt idx="60">
                  <c:v>1.6819999999999999</c:v>
                </c:pt>
                <c:pt idx="61">
                  <c:v>1.736</c:v>
                </c:pt>
                <c:pt idx="62">
                  <c:v>1.7889999999999999</c:v>
                </c:pt>
                <c:pt idx="63">
                  <c:v>1.8440000000000001</c:v>
                </c:pt>
                <c:pt idx="64">
                  <c:v>1.899</c:v>
                </c:pt>
                <c:pt idx="65">
                  <c:v>1.9550000000000001</c:v>
                </c:pt>
                <c:pt idx="66">
                  <c:v>2.0110000000000001</c:v>
                </c:pt>
                <c:pt idx="67">
                  <c:v>2.0670000000000002</c:v>
                </c:pt>
                <c:pt idx="68">
                  <c:v>2.125</c:v>
                </c:pt>
                <c:pt idx="69">
                  <c:v>2.1819999999999999</c:v>
                </c:pt>
                <c:pt idx="70">
                  <c:v>2.2410000000000001</c:v>
                </c:pt>
                <c:pt idx="71">
                  <c:v>2.2989999999999999</c:v>
                </c:pt>
                <c:pt idx="72">
                  <c:v>2.359</c:v>
                </c:pt>
                <c:pt idx="73">
                  <c:v>2.4180000000000001</c:v>
                </c:pt>
                <c:pt idx="74">
                  <c:v>2.4780000000000002</c:v>
                </c:pt>
                <c:pt idx="75">
                  <c:v>2.5390000000000001</c:v>
                </c:pt>
                <c:pt idx="76">
                  <c:v>2.6</c:v>
                </c:pt>
                <c:pt idx="77">
                  <c:v>2.661</c:v>
                </c:pt>
                <c:pt idx="78">
                  <c:v>2.7229999999999999</c:v>
                </c:pt>
                <c:pt idx="79">
                  <c:v>2.7850000000000001</c:v>
                </c:pt>
                <c:pt idx="80">
                  <c:v>2.8479999999999999</c:v>
                </c:pt>
                <c:pt idx="81">
                  <c:v>2.911</c:v>
                </c:pt>
                <c:pt idx="82">
                  <c:v>2.9740000000000002</c:v>
                </c:pt>
                <c:pt idx="83">
                  <c:v>3.0369999999999999</c:v>
                </c:pt>
                <c:pt idx="84">
                  <c:v>3.101</c:v>
                </c:pt>
                <c:pt idx="85">
                  <c:v>3.1659999999999999</c:v>
                </c:pt>
                <c:pt idx="86">
                  <c:v>3.23</c:v>
                </c:pt>
                <c:pt idx="87">
                  <c:v>3.2949999999999999</c:v>
                </c:pt>
                <c:pt idx="88">
                  <c:v>3.36</c:v>
                </c:pt>
                <c:pt idx="89">
                  <c:v>3.4260000000000002</c:v>
                </c:pt>
                <c:pt idx="90">
                  <c:v>3.4910000000000001</c:v>
                </c:pt>
                <c:pt idx="91">
                  <c:v>3.5569999999999999</c:v>
                </c:pt>
                <c:pt idx="92">
                  <c:v>3.6240000000000001</c:v>
                </c:pt>
                <c:pt idx="93">
                  <c:v>3.69</c:v>
                </c:pt>
                <c:pt idx="94">
                  <c:v>3.7570000000000001</c:v>
                </c:pt>
                <c:pt idx="95">
                  <c:v>3.8239999999999998</c:v>
                </c:pt>
                <c:pt idx="96">
                  <c:v>3.891</c:v>
                </c:pt>
                <c:pt idx="97">
                  <c:v>3.9580000000000002</c:v>
                </c:pt>
                <c:pt idx="98">
                  <c:v>4.0259999999999998</c:v>
                </c:pt>
                <c:pt idx="99">
                  <c:v>4.0940000000000003</c:v>
                </c:pt>
                <c:pt idx="100">
                  <c:v>4.1619999999999999</c:v>
                </c:pt>
                <c:pt idx="101">
                  <c:v>4.2300000000000004</c:v>
                </c:pt>
                <c:pt idx="102">
                  <c:v>4.298</c:v>
                </c:pt>
                <c:pt idx="103">
                  <c:v>4.367</c:v>
                </c:pt>
                <c:pt idx="104">
                  <c:v>4.4359999999999999</c:v>
                </c:pt>
                <c:pt idx="105">
                  <c:v>4.5039999999999996</c:v>
                </c:pt>
                <c:pt idx="106">
                  <c:v>4.5730000000000004</c:v>
                </c:pt>
                <c:pt idx="107">
                  <c:v>4.6429999999999998</c:v>
                </c:pt>
                <c:pt idx="108">
                  <c:v>4.7119999999999997</c:v>
                </c:pt>
                <c:pt idx="109">
                  <c:v>4.7809999999999997</c:v>
                </c:pt>
                <c:pt idx="110">
                  <c:v>4.851</c:v>
                </c:pt>
                <c:pt idx="111">
                  <c:v>4.9210000000000003</c:v>
                </c:pt>
                <c:pt idx="112">
                  <c:v>4.99</c:v>
                </c:pt>
                <c:pt idx="113">
                  <c:v>5.0599999999999996</c:v>
                </c:pt>
                <c:pt idx="114">
                  <c:v>5.13</c:v>
                </c:pt>
                <c:pt idx="115">
                  <c:v>5.2</c:v>
                </c:pt>
                <c:pt idx="116">
                  <c:v>5.2709999999999999</c:v>
                </c:pt>
                <c:pt idx="117">
                  <c:v>5.3410000000000002</c:v>
                </c:pt>
                <c:pt idx="118">
                  <c:v>5.4109999999999996</c:v>
                </c:pt>
                <c:pt idx="119">
                  <c:v>5.4820000000000002</c:v>
                </c:pt>
                <c:pt idx="120">
                  <c:v>5.5519999999999996</c:v>
                </c:pt>
                <c:pt idx="121">
                  <c:v>5.6230000000000002</c:v>
                </c:pt>
                <c:pt idx="122">
                  <c:v>5.694</c:v>
                </c:pt>
                <c:pt idx="123">
                  <c:v>5.7649999999999997</c:v>
                </c:pt>
                <c:pt idx="124">
                  <c:v>5.8360000000000003</c:v>
                </c:pt>
                <c:pt idx="125">
                  <c:v>5.9059999999999997</c:v>
                </c:pt>
                <c:pt idx="126">
                  <c:v>5.9770000000000003</c:v>
                </c:pt>
                <c:pt idx="127">
                  <c:v>6.048</c:v>
                </c:pt>
                <c:pt idx="128">
                  <c:v>6.1189999999999998</c:v>
                </c:pt>
                <c:pt idx="129">
                  <c:v>6.1909999999999998</c:v>
                </c:pt>
                <c:pt idx="130">
                  <c:v>6.2619999999999996</c:v>
                </c:pt>
                <c:pt idx="131">
                  <c:v>6.3330000000000002</c:v>
                </c:pt>
                <c:pt idx="132">
                  <c:v>6.4039999999999999</c:v>
                </c:pt>
                <c:pt idx="133">
                  <c:v>6.4749999999999996</c:v>
                </c:pt>
                <c:pt idx="134">
                  <c:v>6.5469999999999997</c:v>
                </c:pt>
                <c:pt idx="135">
                  <c:v>6.6180000000000003</c:v>
                </c:pt>
                <c:pt idx="136">
                  <c:v>6.6890000000000001</c:v>
                </c:pt>
                <c:pt idx="137">
                  <c:v>6.7610000000000001</c:v>
                </c:pt>
                <c:pt idx="138">
                  <c:v>6.8319999999999999</c:v>
                </c:pt>
                <c:pt idx="139">
                  <c:v>6.9029999999999996</c:v>
                </c:pt>
                <c:pt idx="140">
                  <c:v>6.9749999999999996</c:v>
                </c:pt>
                <c:pt idx="141">
                  <c:v>7.0460000000000003</c:v>
                </c:pt>
                <c:pt idx="142">
                  <c:v>7.1180000000000003</c:v>
                </c:pt>
                <c:pt idx="143">
                  <c:v>7.1890000000000001</c:v>
                </c:pt>
                <c:pt idx="144">
                  <c:v>7.26</c:v>
                </c:pt>
                <c:pt idx="145">
                  <c:v>7.3319999999999999</c:v>
                </c:pt>
                <c:pt idx="146">
                  <c:v>7.4029999999999996</c:v>
                </c:pt>
                <c:pt idx="147">
                  <c:v>7.4749999999999996</c:v>
                </c:pt>
                <c:pt idx="148">
                  <c:v>7.5460000000000003</c:v>
                </c:pt>
                <c:pt idx="149">
                  <c:v>7.617</c:v>
                </c:pt>
                <c:pt idx="150">
                  <c:v>7.6890000000000001</c:v>
                </c:pt>
                <c:pt idx="151">
                  <c:v>7.76</c:v>
                </c:pt>
                <c:pt idx="152">
                  <c:v>7.8319999999999999</c:v>
                </c:pt>
                <c:pt idx="153">
                  <c:v>7.9029999999999996</c:v>
                </c:pt>
                <c:pt idx="154">
                  <c:v>7.9740000000000002</c:v>
                </c:pt>
                <c:pt idx="155">
                  <c:v>8.0459999999999994</c:v>
                </c:pt>
                <c:pt idx="156">
                  <c:v>8.1170000000000009</c:v>
                </c:pt>
                <c:pt idx="157">
                  <c:v>8.1880000000000006</c:v>
                </c:pt>
                <c:pt idx="158">
                  <c:v>8.2590000000000003</c:v>
                </c:pt>
                <c:pt idx="159">
                  <c:v>8.3309999999999995</c:v>
                </c:pt>
                <c:pt idx="160">
                  <c:v>8.4019999999999992</c:v>
                </c:pt>
                <c:pt idx="161">
                  <c:v>8.4730000000000008</c:v>
                </c:pt>
                <c:pt idx="162">
                  <c:v>8.5440000000000005</c:v>
                </c:pt>
                <c:pt idx="163">
                  <c:v>8.6150000000000002</c:v>
                </c:pt>
                <c:pt idx="164">
                  <c:v>8.6859999999999999</c:v>
                </c:pt>
                <c:pt idx="165">
                  <c:v>8.7569999999999997</c:v>
                </c:pt>
                <c:pt idx="166">
                  <c:v>8.8279999999999994</c:v>
                </c:pt>
                <c:pt idx="167">
                  <c:v>8.8989999999999991</c:v>
                </c:pt>
                <c:pt idx="168">
                  <c:v>8.9700000000000006</c:v>
                </c:pt>
                <c:pt idx="169">
                  <c:v>9.0410000000000004</c:v>
                </c:pt>
                <c:pt idx="170">
                  <c:v>9.1120000000000001</c:v>
                </c:pt>
                <c:pt idx="171">
                  <c:v>9.1820000000000004</c:v>
                </c:pt>
                <c:pt idx="172">
                  <c:v>9.2530000000000001</c:v>
                </c:pt>
                <c:pt idx="173">
                  <c:v>9.3239999999999998</c:v>
                </c:pt>
                <c:pt idx="174">
                  <c:v>9.3940000000000001</c:v>
                </c:pt>
                <c:pt idx="175">
                  <c:v>9.4649999999999999</c:v>
                </c:pt>
                <c:pt idx="176">
                  <c:v>9.5359999999999996</c:v>
                </c:pt>
                <c:pt idx="177">
                  <c:v>9.6059999999999999</c:v>
                </c:pt>
                <c:pt idx="178">
                  <c:v>9.6769999999999996</c:v>
                </c:pt>
                <c:pt idx="179">
                  <c:v>9.7469999999999999</c:v>
                </c:pt>
                <c:pt idx="180">
                  <c:v>9.8170000000000002</c:v>
                </c:pt>
                <c:pt idx="181">
                  <c:v>9.8879999999999999</c:v>
                </c:pt>
                <c:pt idx="182">
                  <c:v>9.9580000000000002</c:v>
                </c:pt>
                <c:pt idx="183">
                  <c:v>10.028</c:v>
                </c:pt>
                <c:pt idx="184">
                  <c:v>10.098000000000001</c:v>
                </c:pt>
                <c:pt idx="185">
                  <c:v>10.167999999999999</c:v>
                </c:pt>
                <c:pt idx="186">
                  <c:v>10.238</c:v>
                </c:pt>
                <c:pt idx="187">
                  <c:v>10.308</c:v>
                </c:pt>
                <c:pt idx="188">
                  <c:v>10.378</c:v>
                </c:pt>
                <c:pt idx="189">
                  <c:v>10.448</c:v>
                </c:pt>
                <c:pt idx="190">
                  <c:v>10.518000000000001</c:v>
                </c:pt>
                <c:pt idx="191">
                  <c:v>10.587</c:v>
                </c:pt>
                <c:pt idx="192">
                  <c:v>10.657</c:v>
                </c:pt>
                <c:pt idx="193">
                  <c:v>10.727</c:v>
                </c:pt>
                <c:pt idx="194">
                  <c:v>10.795999999999999</c:v>
                </c:pt>
                <c:pt idx="195">
                  <c:v>10.866</c:v>
                </c:pt>
                <c:pt idx="196">
                  <c:v>10.935</c:v>
                </c:pt>
                <c:pt idx="197">
                  <c:v>11.005000000000001</c:v>
                </c:pt>
                <c:pt idx="198">
                  <c:v>11.074</c:v>
                </c:pt>
                <c:pt idx="199">
                  <c:v>11.143000000000001</c:v>
                </c:pt>
                <c:pt idx="200">
                  <c:v>11.212</c:v>
                </c:pt>
                <c:pt idx="201">
                  <c:v>11.281000000000001</c:v>
                </c:pt>
                <c:pt idx="202">
                  <c:v>11.35</c:v>
                </c:pt>
                <c:pt idx="203">
                  <c:v>11.419</c:v>
                </c:pt>
                <c:pt idx="204">
                  <c:v>11.488</c:v>
                </c:pt>
                <c:pt idx="205">
                  <c:v>11.557</c:v>
                </c:pt>
                <c:pt idx="206">
                  <c:v>11.625999999999999</c:v>
                </c:pt>
                <c:pt idx="207">
                  <c:v>11.694000000000001</c:v>
                </c:pt>
                <c:pt idx="208">
                  <c:v>11.763</c:v>
                </c:pt>
                <c:pt idx="209">
                  <c:v>11.832000000000001</c:v>
                </c:pt>
                <c:pt idx="210">
                  <c:v>11.9</c:v>
                </c:pt>
                <c:pt idx="211">
                  <c:v>11.968</c:v>
                </c:pt>
                <c:pt idx="212">
                  <c:v>12.037000000000001</c:v>
                </c:pt>
                <c:pt idx="213">
                  <c:v>12.105</c:v>
                </c:pt>
                <c:pt idx="214">
                  <c:v>12.173</c:v>
                </c:pt>
                <c:pt idx="215">
                  <c:v>12.241</c:v>
                </c:pt>
                <c:pt idx="216">
                  <c:v>12.308999999999999</c:v>
                </c:pt>
                <c:pt idx="217">
                  <c:v>12.377000000000001</c:v>
                </c:pt>
                <c:pt idx="218">
                  <c:v>12.445</c:v>
                </c:pt>
                <c:pt idx="219">
                  <c:v>12.513</c:v>
                </c:pt>
                <c:pt idx="220">
                  <c:v>12.581</c:v>
                </c:pt>
                <c:pt idx="221">
                  <c:v>12.648</c:v>
                </c:pt>
                <c:pt idx="222">
                  <c:v>12.715999999999999</c:v>
                </c:pt>
                <c:pt idx="223">
                  <c:v>12.784000000000001</c:v>
                </c:pt>
                <c:pt idx="224">
                  <c:v>12.851000000000001</c:v>
                </c:pt>
                <c:pt idx="225">
                  <c:v>12.917999999999999</c:v>
                </c:pt>
                <c:pt idx="226">
                  <c:v>12.986000000000001</c:v>
                </c:pt>
                <c:pt idx="227">
                  <c:v>13.053000000000001</c:v>
                </c:pt>
                <c:pt idx="228">
                  <c:v>13.12</c:v>
                </c:pt>
                <c:pt idx="229">
                  <c:v>13.186999999999999</c:v>
                </c:pt>
                <c:pt idx="230">
                  <c:v>13.254</c:v>
                </c:pt>
                <c:pt idx="231">
                  <c:v>13.321</c:v>
                </c:pt>
                <c:pt idx="232">
                  <c:v>13.388</c:v>
                </c:pt>
                <c:pt idx="233">
                  <c:v>13.455</c:v>
                </c:pt>
                <c:pt idx="234">
                  <c:v>13.521000000000001</c:v>
                </c:pt>
                <c:pt idx="235">
                  <c:v>13.587999999999999</c:v>
                </c:pt>
                <c:pt idx="236">
                  <c:v>13.654999999999999</c:v>
                </c:pt>
                <c:pt idx="237">
                  <c:v>13.721</c:v>
                </c:pt>
                <c:pt idx="238">
                  <c:v>13.787000000000001</c:v>
                </c:pt>
                <c:pt idx="239">
                  <c:v>13.853999999999999</c:v>
                </c:pt>
                <c:pt idx="240">
                  <c:v>13.92</c:v>
                </c:pt>
                <c:pt idx="241">
                  <c:v>13.986000000000001</c:v>
                </c:pt>
                <c:pt idx="242">
                  <c:v>14.052</c:v>
                </c:pt>
                <c:pt idx="243">
                  <c:v>14.118</c:v>
                </c:pt>
                <c:pt idx="244">
                  <c:v>14.183999999999999</c:v>
                </c:pt>
                <c:pt idx="245">
                  <c:v>14.25</c:v>
                </c:pt>
                <c:pt idx="246">
                  <c:v>14.316000000000001</c:v>
                </c:pt>
                <c:pt idx="247">
                  <c:v>14.381</c:v>
                </c:pt>
                <c:pt idx="248">
                  <c:v>14.446999999999999</c:v>
                </c:pt>
                <c:pt idx="249">
                  <c:v>14.513</c:v>
                </c:pt>
                <c:pt idx="250">
                  <c:v>14.839</c:v>
                </c:pt>
                <c:pt idx="251">
                  <c:v>15.163</c:v>
                </c:pt>
                <c:pt idx="252">
                  <c:v>15.486000000000001</c:v>
                </c:pt>
                <c:pt idx="253">
                  <c:v>15.805999999999999</c:v>
                </c:pt>
                <c:pt idx="254">
                  <c:v>16.125</c:v>
                </c:pt>
                <c:pt idx="255">
                  <c:v>16.440999999999999</c:v>
                </c:pt>
                <c:pt idx="256">
                  <c:v>16.756</c:v>
                </c:pt>
                <c:pt idx="257">
                  <c:v>17.068000000000001</c:v>
                </c:pt>
                <c:pt idx="258">
                  <c:v>17.379000000000001</c:v>
                </c:pt>
                <c:pt idx="259">
                  <c:v>17.687000000000001</c:v>
                </c:pt>
                <c:pt idx="260">
                  <c:v>17.994</c:v>
                </c:pt>
                <c:pt idx="261">
                  <c:v>18.297999999999998</c:v>
                </c:pt>
                <c:pt idx="262">
                  <c:v>18.600999999999999</c:v>
                </c:pt>
                <c:pt idx="263">
                  <c:v>18.901</c:v>
                </c:pt>
                <c:pt idx="264">
                  <c:v>19.2</c:v>
                </c:pt>
                <c:pt idx="265">
                  <c:v>19.497</c:v>
                </c:pt>
                <c:pt idx="266">
                  <c:v>19.791</c:v>
                </c:pt>
                <c:pt idx="267">
                  <c:v>20.084</c:v>
                </c:pt>
                <c:pt idx="268">
                  <c:v>20.375</c:v>
                </c:pt>
                <c:pt idx="269">
                  <c:v>20.664000000000001</c:v>
                </c:pt>
                <c:pt idx="270">
                  <c:v>20.951000000000001</c:v>
                </c:pt>
                <c:pt idx="271">
                  <c:v>21.236000000000001</c:v>
                </c:pt>
                <c:pt idx="272">
                  <c:v>21.52</c:v>
                </c:pt>
                <c:pt idx="273">
                  <c:v>21.800999999999998</c:v>
                </c:pt>
                <c:pt idx="274">
                  <c:v>22.081</c:v>
                </c:pt>
                <c:pt idx="275">
                  <c:v>22.359000000000002</c:v>
                </c:pt>
                <c:pt idx="276">
                  <c:v>22.635000000000002</c:v>
                </c:pt>
                <c:pt idx="277">
                  <c:v>22.908999999999999</c:v>
                </c:pt>
                <c:pt idx="278">
                  <c:v>23.181000000000001</c:v>
                </c:pt>
                <c:pt idx="279">
                  <c:v>23.452000000000002</c:v>
                </c:pt>
                <c:pt idx="280">
                  <c:v>23.721</c:v>
                </c:pt>
                <c:pt idx="281">
                  <c:v>23.988</c:v>
                </c:pt>
                <c:pt idx="282">
                  <c:v>24.253</c:v>
                </c:pt>
                <c:pt idx="283">
                  <c:v>24.516999999999999</c:v>
                </c:pt>
                <c:pt idx="284">
                  <c:v>24.777999999999999</c:v>
                </c:pt>
                <c:pt idx="285">
                  <c:v>25.039000000000001</c:v>
                </c:pt>
                <c:pt idx="286">
                  <c:v>25.297000000000001</c:v>
                </c:pt>
                <c:pt idx="287">
                  <c:v>25.553999999999998</c:v>
                </c:pt>
                <c:pt idx="288">
                  <c:v>25.809000000000001</c:v>
                </c:pt>
                <c:pt idx="289">
                  <c:v>26.062999999999999</c:v>
                </c:pt>
                <c:pt idx="290">
                  <c:v>26.315000000000001</c:v>
                </c:pt>
                <c:pt idx="291">
                  <c:v>26.565000000000001</c:v>
                </c:pt>
                <c:pt idx="292">
                  <c:v>26.814</c:v>
                </c:pt>
                <c:pt idx="293">
                  <c:v>27.061</c:v>
                </c:pt>
                <c:pt idx="294">
                  <c:v>27.306999999999999</c:v>
                </c:pt>
                <c:pt idx="295">
                  <c:v>27.55</c:v>
                </c:pt>
                <c:pt idx="296">
                  <c:v>27.792999999999999</c:v>
                </c:pt>
                <c:pt idx="297">
                  <c:v>28.033999999999999</c:v>
                </c:pt>
                <c:pt idx="298">
                  <c:v>28.273</c:v>
                </c:pt>
                <c:pt idx="299">
                  <c:v>28.510999999999999</c:v>
                </c:pt>
                <c:pt idx="300">
                  <c:v>32.97</c:v>
                </c:pt>
                <c:pt idx="301">
                  <c:v>36.920999999999999</c:v>
                </c:pt>
                <c:pt idx="302">
                  <c:v>40.444000000000003</c:v>
                </c:pt>
                <c:pt idx="303">
                  <c:v>43.600999999999999</c:v>
                </c:pt>
                <c:pt idx="304">
                  <c:v>46.445999999999998</c:v>
                </c:pt>
                <c:pt idx="305">
                  <c:v>49.021999999999998</c:v>
                </c:pt>
                <c:pt idx="306">
                  <c:v>51.365000000000002</c:v>
                </c:pt>
                <c:pt idx="307">
                  <c:v>53.505000000000003</c:v>
                </c:pt>
                <c:pt idx="308">
                  <c:v>55.466000000000001</c:v>
                </c:pt>
                <c:pt idx="309">
                  <c:v>57.27</c:v>
                </c:pt>
                <c:pt idx="310">
                  <c:v>58.935000000000002</c:v>
                </c:pt>
                <c:pt idx="311">
                  <c:v>60.475000000000001</c:v>
                </c:pt>
                <c:pt idx="312">
                  <c:v>61.905999999999999</c:v>
                </c:pt>
                <c:pt idx="313">
                  <c:v>63.237000000000002</c:v>
                </c:pt>
                <c:pt idx="314">
                  <c:v>64.478999999999999</c:v>
                </c:pt>
                <c:pt idx="315">
                  <c:v>65.64</c:v>
                </c:pt>
                <c:pt idx="316">
                  <c:v>66.727999999999994</c:v>
                </c:pt>
                <c:pt idx="317">
                  <c:v>67.75</c:v>
                </c:pt>
                <c:pt idx="318">
                  <c:v>68.7109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5647416"/>
        <c:axId val="565647808"/>
      </c:scatterChart>
      <c:valAx>
        <c:axId val="565647416"/>
        <c:scaling>
          <c:orientation val="minMax"/>
          <c:min val="-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5647808"/>
        <c:crosses val="autoZero"/>
        <c:crossBetween val="midCat"/>
      </c:valAx>
      <c:valAx>
        <c:axId val="5656478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565647416"/>
        <c:crossesAt val="-7"/>
        <c:crossBetween val="midCat"/>
        <c:majorUnit val="20"/>
        <c:minorUnit val="10"/>
      </c:valAx>
      <c:spPr>
        <a:noFill/>
        <a:ln>
          <a:solidFill>
            <a:srgbClr val="0070C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>
                <a:solidFill>
                  <a:sysClr val="windowText" lastClr="000000"/>
                </a:solidFill>
              </a:rPr>
              <a:t>Zn</a:t>
            </a:r>
            <a:r>
              <a:rPr lang="sv-SE" baseline="30000">
                <a:solidFill>
                  <a:sysClr val="windowText" lastClr="000000"/>
                </a:solidFill>
              </a:rPr>
              <a:t>2+</a:t>
            </a:r>
            <a:r>
              <a:rPr lang="sv-SE">
                <a:solidFill>
                  <a:sysClr val="windowText" lastClr="000000"/>
                </a:solidFill>
              </a:rPr>
              <a:t>-I</a:t>
            </a:r>
            <a:r>
              <a:rPr lang="sv-SE" baseline="30000">
                <a:solidFill>
                  <a:sysClr val="windowText" lastClr="000000"/>
                </a:solidFill>
              </a:rPr>
              <a:t>-</a:t>
            </a:r>
            <a:r>
              <a:rPr lang="sv-SE" baseline="0">
                <a:solidFill>
                  <a:sysClr val="windowText" lastClr="000000"/>
                </a:solidFill>
              </a:rPr>
              <a:t> in methanol</a:t>
            </a:r>
            <a:endParaRPr lang="sv-SE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42208800572032901"/>
          <c:y val="1.4492753623188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137018150055876"/>
          <c:y val="0.1043368601189119"/>
          <c:w val="0.86088896310473428"/>
          <c:h val="0.76354921594590175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Zn_I_M_complex formation'!$A$1:$A$528</c:f>
              <c:numCache>
                <c:formatCode>General</c:formatCode>
                <c:ptCount val="528"/>
                <c:pt idx="0">
                  <c:v>-5</c:v>
                </c:pt>
                <c:pt idx="1">
                  <c:v>-4.6959999999999997</c:v>
                </c:pt>
                <c:pt idx="2">
                  <c:v>-4.4630000000000001</c:v>
                </c:pt>
                <c:pt idx="3">
                  <c:v>-4.3339999999999996</c:v>
                </c:pt>
                <c:pt idx="4">
                  <c:v>-4.2450000000000001</c:v>
                </c:pt>
                <c:pt idx="5">
                  <c:v>-4.1779999999999999</c:v>
                </c:pt>
                <c:pt idx="6">
                  <c:v>-4.1239999999999997</c:v>
                </c:pt>
                <c:pt idx="7">
                  <c:v>-4.0780000000000003</c:v>
                </c:pt>
                <c:pt idx="8">
                  <c:v>-4.0380000000000003</c:v>
                </c:pt>
                <c:pt idx="9">
                  <c:v>-4.0030000000000001</c:v>
                </c:pt>
                <c:pt idx="10">
                  <c:v>-3.972</c:v>
                </c:pt>
                <c:pt idx="11">
                  <c:v>-3.944</c:v>
                </c:pt>
                <c:pt idx="12">
                  <c:v>-3.9180000000000001</c:v>
                </c:pt>
                <c:pt idx="13">
                  <c:v>-3.8940000000000001</c:v>
                </c:pt>
                <c:pt idx="14">
                  <c:v>-3.8719999999999999</c:v>
                </c:pt>
                <c:pt idx="15">
                  <c:v>-3.851</c:v>
                </c:pt>
                <c:pt idx="16">
                  <c:v>-3.8319999999999999</c:v>
                </c:pt>
                <c:pt idx="17">
                  <c:v>-3.8130000000000002</c:v>
                </c:pt>
                <c:pt idx="18">
                  <c:v>-3.7949999999999999</c:v>
                </c:pt>
                <c:pt idx="19">
                  <c:v>-3.778</c:v>
                </c:pt>
                <c:pt idx="20">
                  <c:v>-3.762</c:v>
                </c:pt>
                <c:pt idx="21">
                  <c:v>-3.7469999999999999</c:v>
                </c:pt>
                <c:pt idx="22">
                  <c:v>-3.7320000000000002</c:v>
                </c:pt>
                <c:pt idx="23">
                  <c:v>-3.718</c:v>
                </c:pt>
                <c:pt idx="24">
                  <c:v>-3.7040000000000002</c:v>
                </c:pt>
                <c:pt idx="25">
                  <c:v>-3.69</c:v>
                </c:pt>
                <c:pt idx="26">
                  <c:v>-3.677</c:v>
                </c:pt>
                <c:pt idx="27">
                  <c:v>-3.665</c:v>
                </c:pt>
                <c:pt idx="28">
                  <c:v>-3.6520000000000001</c:v>
                </c:pt>
                <c:pt idx="29">
                  <c:v>-3.64</c:v>
                </c:pt>
                <c:pt idx="30">
                  <c:v>-3.6280000000000001</c:v>
                </c:pt>
                <c:pt idx="31">
                  <c:v>-3.617</c:v>
                </c:pt>
                <c:pt idx="32">
                  <c:v>-3.6059999999999999</c:v>
                </c:pt>
                <c:pt idx="33">
                  <c:v>-3.5939999999999999</c:v>
                </c:pt>
                <c:pt idx="34">
                  <c:v>-3.5830000000000002</c:v>
                </c:pt>
                <c:pt idx="35">
                  <c:v>-3.573</c:v>
                </c:pt>
                <c:pt idx="36">
                  <c:v>-3.5619999999999998</c:v>
                </c:pt>
                <c:pt idx="37">
                  <c:v>-3.552</c:v>
                </c:pt>
                <c:pt idx="38">
                  <c:v>-3.5409999999999999</c:v>
                </c:pt>
                <c:pt idx="39">
                  <c:v>-3.5310000000000001</c:v>
                </c:pt>
                <c:pt idx="40">
                  <c:v>-3.5209999999999999</c:v>
                </c:pt>
                <c:pt idx="41">
                  <c:v>-3.5110000000000001</c:v>
                </c:pt>
                <c:pt idx="42">
                  <c:v>-3.5009999999999999</c:v>
                </c:pt>
                <c:pt idx="43">
                  <c:v>-3.492</c:v>
                </c:pt>
                <c:pt idx="44">
                  <c:v>-3.4820000000000002</c:v>
                </c:pt>
                <c:pt idx="45">
                  <c:v>-3.472</c:v>
                </c:pt>
                <c:pt idx="46">
                  <c:v>-3.4630000000000001</c:v>
                </c:pt>
                <c:pt idx="47">
                  <c:v>-3.4529999999999998</c:v>
                </c:pt>
                <c:pt idx="48">
                  <c:v>-3.444</c:v>
                </c:pt>
                <c:pt idx="49">
                  <c:v>-3.4340000000000002</c:v>
                </c:pt>
                <c:pt idx="50">
                  <c:v>-3.4249999999999998</c:v>
                </c:pt>
                <c:pt idx="51">
                  <c:v>-3.415</c:v>
                </c:pt>
                <c:pt idx="52">
                  <c:v>-3.4060000000000001</c:v>
                </c:pt>
                <c:pt idx="53">
                  <c:v>-3.3969999999999998</c:v>
                </c:pt>
                <c:pt idx="54">
                  <c:v>-3.387</c:v>
                </c:pt>
                <c:pt idx="55">
                  <c:v>-3.3780000000000001</c:v>
                </c:pt>
                <c:pt idx="56">
                  <c:v>-3.3690000000000002</c:v>
                </c:pt>
                <c:pt idx="57">
                  <c:v>-3.359</c:v>
                </c:pt>
                <c:pt idx="58">
                  <c:v>-3.35</c:v>
                </c:pt>
                <c:pt idx="59">
                  <c:v>-3.34</c:v>
                </c:pt>
                <c:pt idx="60">
                  <c:v>-3.331</c:v>
                </c:pt>
                <c:pt idx="61">
                  <c:v>-3.3210000000000002</c:v>
                </c:pt>
                <c:pt idx="62">
                  <c:v>-3.3119999999999998</c:v>
                </c:pt>
                <c:pt idx="63">
                  <c:v>-3.302</c:v>
                </c:pt>
                <c:pt idx="64">
                  <c:v>-3.2919999999999998</c:v>
                </c:pt>
                <c:pt idx="65">
                  <c:v>-3.2829999999999999</c:v>
                </c:pt>
                <c:pt idx="66">
                  <c:v>-3.2730000000000001</c:v>
                </c:pt>
                <c:pt idx="67">
                  <c:v>-3.2629999999999999</c:v>
                </c:pt>
                <c:pt idx="68">
                  <c:v>-3.2530000000000001</c:v>
                </c:pt>
                <c:pt idx="69">
                  <c:v>-3.242</c:v>
                </c:pt>
                <c:pt idx="70">
                  <c:v>-3.2320000000000002</c:v>
                </c:pt>
                <c:pt idx="71">
                  <c:v>-3.222</c:v>
                </c:pt>
                <c:pt idx="72">
                  <c:v>-3.2109999999999999</c:v>
                </c:pt>
                <c:pt idx="73">
                  <c:v>-3.2</c:v>
                </c:pt>
                <c:pt idx="74">
                  <c:v>-3.1890000000000001</c:v>
                </c:pt>
                <c:pt idx="75">
                  <c:v>-3.1779999999999999</c:v>
                </c:pt>
                <c:pt idx="76">
                  <c:v>-3.1669999999999998</c:v>
                </c:pt>
                <c:pt idx="77">
                  <c:v>-3.1560000000000001</c:v>
                </c:pt>
                <c:pt idx="78">
                  <c:v>-3.1440000000000001</c:v>
                </c:pt>
                <c:pt idx="79">
                  <c:v>-3.1320000000000001</c:v>
                </c:pt>
                <c:pt idx="80">
                  <c:v>-3.12</c:v>
                </c:pt>
                <c:pt idx="81">
                  <c:v>-3.1080000000000001</c:v>
                </c:pt>
                <c:pt idx="82">
                  <c:v>-3.0950000000000002</c:v>
                </c:pt>
                <c:pt idx="83">
                  <c:v>-3.0819999999999999</c:v>
                </c:pt>
                <c:pt idx="84">
                  <c:v>-3.069</c:v>
                </c:pt>
                <c:pt idx="85">
                  <c:v>-3.0550000000000002</c:v>
                </c:pt>
                <c:pt idx="86">
                  <c:v>-3.0409999999999999</c:v>
                </c:pt>
                <c:pt idx="87">
                  <c:v>-3.0259999999999998</c:v>
                </c:pt>
                <c:pt idx="88">
                  <c:v>-3.012</c:v>
                </c:pt>
                <c:pt idx="89">
                  <c:v>-2.996</c:v>
                </c:pt>
                <c:pt idx="90">
                  <c:v>-2.9809999999999999</c:v>
                </c:pt>
                <c:pt idx="91">
                  <c:v>-2.964</c:v>
                </c:pt>
                <c:pt idx="92">
                  <c:v>-2.948</c:v>
                </c:pt>
                <c:pt idx="93">
                  <c:v>-2.93</c:v>
                </c:pt>
                <c:pt idx="94">
                  <c:v>-2.9129999999999998</c:v>
                </c:pt>
                <c:pt idx="95">
                  <c:v>-2.8940000000000001</c:v>
                </c:pt>
                <c:pt idx="96">
                  <c:v>-2.875</c:v>
                </c:pt>
                <c:pt idx="97">
                  <c:v>-2.8559999999999999</c:v>
                </c:pt>
                <c:pt idx="98">
                  <c:v>-2.8359999999999999</c:v>
                </c:pt>
                <c:pt idx="99">
                  <c:v>-2.8149999999999999</c:v>
                </c:pt>
                <c:pt idx="100">
                  <c:v>-2.7930000000000001</c:v>
                </c:pt>
                <c:pt idx="101">
                  <c:v>-2.7719999999999998</c:v>
                </c:pt>
                <c:pt idx="102">
                  <c:v>-2.7490000000000001</c:v>
                </c:pt>
                <c:pt idx="103">
                  <c:v>-2.726</c:v>
                </c:pt>
                <c:pt idx="104">
                  <c:v>-2.7029999999999998</c:v>
                </c:pt>
                <c:pt idx="105">
                  <c:v>-2.68</c:v>
                </c:pt>
                <c:pt idx="106">
                  <c:v>-2.657</c:v>
                </c:pt>
                <c:pt idx="107">
                  <c:v>-2.633</c:v>
                </c:pt>
                <c:pt idx="108">
                  <c:v>-2.61</c:v>
                </c:pt>
                <c:pt idx="109">
                  <c:v>-2.5859999999999999</c:v>
                </c:pt>
                <c:pt idx="110">
                  <c:v>-2.5630000000000002</c:v>
                </c:pt>
                <c:pt idx="111">
                  <c:v>-2.5409999999999999</c:v>
                </c:pt>
                <c:pt idx="112">
                  <c:v>-2.5179999999999998</c:v>
                </c:pt>
                <c:pt idx="113">
                  <c:v>-2.4969999999999999</c:v>
                </c:pt>
                <c:pt idx="114">
                  <c:v>-2.4750000000000001</c:v>
                </c:pt>
                <c:pt idx="115">
                  <c:v>-2.4550000000000001</c:v>
                </c:pt>
                <c:pt idx="116">
                  <c:v>-2.4340000000000002</c:v>
                </c:pt>
                <c:pt idx="117">
                  <c:v>-2.415</c:v>
                </c:pt>
                <c:pt idx="118">
                  <c:v>-2.3959999999999999</c:v>
                </c:pt>
                <c:pt idx="119">
                  <c:v>-2.3769999999999998</c:v>
                </c:pt>
                <c:pt idx="120">
                  <c:v>-2.359</c:v>
                </c:pt>
                <c:pt idx="121">
                  <c:v>-2.3410000000000002</c:v>
                </c:pt>
                <c:pt idx="122">
                  <c:v>-2.3250000000000002</c:v>
                </c:pt>
                <c:pt idx="123">
                  <c:v>-2.3079999999999998</c:v>
                </c:pt>
                <c:pt idx="124">
                  <c:v>-2.2919999999999998</c:v>
                </c:pt>
                <c:pt idx="125">
                  <c:v>-2.2770000000000001</c:v>
                </c:pt>
                <c:pt idx="126">
                  <c:v>-2.2610000000000001</c:v>
                </c:pt>
                <c:pt idx="127">
                  <c:v>-2.2469999999999999</c:v>
                </c:pt>
                <c:pt idx="128">
                  <c:v>-2.2330000000000001</c:v>
                </c:pt>
                <c:pt idx="129">
                  <c:v>-2.2189999999999999</c:v>
                </c:pt>
                <c:pt idx="130">
                  <c:v>-2.2050000000000001</c:v>
                </c:pt>
                <c:pt idx="131">
                  <c:v>-2.1920000000000002</c:v>
                </c:pt>
                <c:pt idx="132">
                  <c:v>-2.1789999999999998</c:v>
                </c:pt>
                <c:pt idx="133">
                  <c:v>-2.1669999999999998</c:v>
                </c:pt>
                <c:pt idx="134">
                  <c:v>-2.1549999999999998</c:v>
                </c:pt>
                <c:pt idx="135">
                  <c:v>-2.1429999999999998</c:v>
                </c:pt>
                <c:pt idx="136">
                  <c:v>-2.1320000000000001</c:v>
                </c:pt>
                <c:pt idx="137">
                  <c:v>-2.12</c:v>
                </c:pt>
                <c:pt idx="138">
                  <c:v>-2.109</c:v>
                </c:pt>
                <c:pt idx="139">
                  <c:v>-2.0990000000000002</c:v>
                </c:pt>
                <c:pt idx="140">
                  <c:v>-2.0880000000000001</c:v>
                </c:pt>
                <c:pt idx="141">
                  <c:v>-2.0779999999999998</c:v>
                </c:pt>
                <c:pt idx="142">
                  <c:v>-2.0680000000000001</c:v>
                </c:pt>
                <c:pt idx="143">
                  <c:v>-2.0579999999999998</c:v>
                </c:pt>
                <c:pt idx="144">
                  <c:v>-2.048</c:v>
                </c:pt>
                <c:pt idx="145">
                  <c:v>-2.0390000000000001</c:v>
                </c:pt>
                <c:pt idx="146">
                  <c:v>-2.0299999999999998</c:v>
                </c:pt>
                <c:pt idx="147">
                  <c:v>-2.0209999999999999</c:v>
                </c:pt>
                <c:pt idx="148">
                  <c:v>-2.012</c:v>
                </c:pt>
                <c:pt idx="149">
                  <c:v>-2.0030000000000001</c:v>
                </c:pt>
                <c:pt idx="150">
                  <c:v>-1.9950000000000001</c:v>
                </c:pt>
                <c:pt idx="151">
                  <c:v>-1.986</c:v>
                </c:pt>
                <c:pt idx="152">
                  <c:v>-1.978</c:v>
                </c:pt>
                <c:pt idx="153">
                  <c:v>-1.97</c:v>
                </c:pt>
                <c:pt idx="154">
                  <c:v>-1.962</c:v>
                </c:pt>
                <c:pt idx="155">
                  <c:v>-1.954</c:v>
                </c:pt>
                <c:pt idx="156">
                  <c:v>-1.9470000000000001</c:v>
                </c:pt>
                <c:pt idx="157">
                  <c:v>-1.9390000000000001</c:v>
                </c:pt>
                <c:pt idx="158">
                  <c:v>-1.9319999999999999</c:v>
                </c:pt>
                <c:pt idx="159">
                  <c:v>-1.9239999999999999</c:v>
                </c:pt>
                <c:pt idx="160">
                  <c:v>-1.917</c:v>
                </c:pt>
                <c:pt idx="161">
                  <c:v>-1.91</c:v>
                </c:pt>
                <c:pt idx="162">
                  <c:v>-1.903</c:v>
                </c:pt>
                <c:pt idx="163">
                  <c:v>-1.8959999999999999</c:v>
                </c:pt>
                <c:pt idx="164">
                  <c:v>-1.89</c:v>
                </c:pt>
                <c:pt idx="165">
                  <c:v>-1.883</c:v>
                </c:pt>
                <c:pt idx="166">
                  <c:v>-1.8759999999999999</c:v>
                </c:pt>
                <c:pt idx="167">
                  <c:v>-1.87</c:v>
                </c:pt>
                <c:pt idx="168">
                  <c:v>-1.8640000000000001</c:v>
                </c:pt>
                <c:pt idx="169">
                  <c:v>-1.857</c:v>
                </c:pt>
                <c:pt idx="170">
                  <c:v>-1.851</c:v>
                </c:pt>
                <c:pt idx="171">
                  <c:v>-1.845</c:v>
                </c:pt>
                <c:pt idx="172">
                  <c:v>-1.839</c:v>
                </c:pt>
                <c:pt idx="173">
                  <c:v>-1.833</c:v>
                </c:pt>
                <c:pt idx="174">
                  <c:v>-1.827</c:v>
                </c:pt>
                <c:pt idx="175">
                  <c:v>-1.8220000000000001</c:v>
                </c:pt>
                <c:pt idx="176">
                  <c:v>-1.8160000000000001</c:v>
                </c:pt>
                <c:pt idx="177">
                  <c:v>-1.81</c:v>
                </c:pt>
                <c:pt idx="178">
                  <c:v>-1.8049999999999999</c:v>
                </c:pt>
                <c:pt idx="179">
                  <c:v>-1.7989999999999999</c:v>
                </c:pt>
                <c:pt idx="180">
                  <c:v>-1.794</c:v>
                </c:pt>
                <c:pt idx="181">
                  <c:v>-1.7889999999999999</c:v>
                </c:pt>
                <c:pt idx="182">
                  <c:v>-1.7829999999999999</c:v>
                </c:pt>
                <c:pt idx="183">
                  <c:v>-1.778</c:v>
                </c:pt>
                <c:pt idx="184">
                  <c:v>-1.7729999999999999</c:v>
                </c:pt>
                <c:pt idx="185">
                  <c:v>-1.768</c:v>
                </c:pt>
                <c:pt idx="186">
                  <c:v>-1.7629999999999999</c:v>
                </c:pt>
                <c:pt idx="187">
                  <c:v>-1.758</c:v>
                </c:pt>
                <c:pt idx="188">
                  <c:v>-1.7529999999999999</c:v>
                </c:pt>
                <c:pt idx="189">
                  <c:v>-1.748</c:v>
                </c:pt>
                <c:pt idx="190">
                  <c:v>-1.7430000000000001</c:v>
                </c:pt>
                <c:pt idx="191">
                  <c:v>-1.738</c:v>
                </c:pt>
                <c:pt idx="192">
                  <c:v>-1.734</c:v>
                </c:pt>
                <c:pt idx="193">
                  <c:v>-1.7290000000000001</c:v>
                </c:pt>
                <c:pt idx="194">
                  <c:v>-1.724</c:v>
                </c:pt>
                <c:pt idx="195">
                  <c:v>-1.72</c:v>
                </c:pt>
                <c:pt idx="196">
                  <c:v>-1.7150000000000001</c:v>
                </c:pt>
                <c:pt idx="197">
                  <c:v>-1.7110000000000001</c:v>
                </c:pt>
                <c:pt idx="198">
                  <c:v>-1.706</c:v>
                </c:pt>
                <c:pt idx="199">
                  <c:v>-1.702</c:v>
                </c:pt>
                <c:pt idx="200">
                  <c:v>-1.698</c:v>
                </c:pt>
                <c:pt idx="201">
                  <c:v>-1.6930000000000001</c:v>
                </c:pt>
                <c:pt idx="202">
                  <c:v>-1.6890000000000001</c:v>
                </c:pt>
                <c:pt idx="203">
                  <c:v>-1.6850000000000001</c:v>
                </c:pt>
                <c:pt idx="204">
                  <c:v>-1.681</c:v>
                </c:pt>
                <c:pt idx="205">
                  <c:v>-1.677</c:v>
                </c:pt>
                <c:pt idx="206">
                  <c:v>-1.673</c:v>
                </c:pt>
                <c:pt idx="207">
                  <c:v>-1.669</c:v>
                </c:pt>
                <c:pt idx="208">
                  <c:v>-1.665</c:v>
                </c:pt>
                <c:pt idx="209">
                  <c:v>-1.661</c:v>
                </c:pt>
                <c:pt idx="210">
                  <c:v>-1.657</c:v>
                </c:pt>
                <c:pt idx="211">
                  <c:v>-1.653</c:v>
                </c:pt>
                <c:pt idx="212">
                  <c:v>-1.649</c:v>
                </c:pt>
                <c:pt idx="213">
                  <c:v>-1.645</c:v>
                </c:pt>
                <c:pt idx="214">
                  <c:v>-1.641</c:v>
                </c:pt>
                <c:pt idx="215">
                  <c:v>-1.637</c:v>
                </c:pt>
                <c:pt idx="216">
                  <c:v>-1.6339999999999999</c:v>
                </c:pt>
                <c:pt idx="217">
                  <c:v>-1.63</c:v>
                </c:pt>
                <c:pt idx="218">
                  <c:v>-1.6259999999999999</c:v>
                </c:pt>
                <c:pt idx="219">
                  <c:v>-1.623</c:v>
                </c:pt>
                <c:pt idx="220">
                  <c:v>-1.619</c:v>
                </c:pt>
                <c:pt idx="221">
                  <c:v>-1.615</c:v>
                </c:pt>
                <c:pt idx="222">
                  <c:v>-1.6120000000000001</c:v>
                </c:pt>
                <c:pt idx="223">
                  <c:v>-1.6080000000000001</c:v>
                </c:pt>
                <c:pt idx="224">
                  <c:v>-1.605</c:v>
                </c:pt>
                <c:pt idx="225">
                  <c:v>-1.601</c:v>
                </c:pt>
                <c:pt idx="226">
                  <c:v>-1.5980000000000001</c:v>
                </c:pt>
                <c:pt idx="227">
                  <c:v>-1.5940000000000001</c:v>
                </c:pt>
                <c:pt idx="228">
                  <c:v>-1.591</c:v>
                </c:pt>
                <c:pt idx="229">
                  <c:v>-1.5880000000000001</c:v>
                </c:pt>
                <c:pt idx="230">
                  <c:v>-1.5840000000000001</c:v>
                </c:pt>
                <c:pt idx="231">
                  <c:v>-1.581</c:v>
                </c:pt>
                <c:pt idx="232">
                  <c:v>-1.5780000000000001</c:v>
                </c:pt>
                <c:pt idx="233">
                  <c:v>-1.5740000000000001</c:v>
                </c:pt>
                <c:pt idx="234">
                  <c:v>-1.571</c:v>
                </c:pt>
                <c:pt idx="235">
                  <c:v>-1.5680000000000001</c:v>
                </c:pt>
                <c:pt idx="236">
                  <c:v>-1.5649999999999999</c:v>
                </c:pt>
                <c:pt idx="237">
                  <c:v>-1.5620000000000001</c:v>
                </c:pt>
                <c:pt idx="238">
                  <c:v>-1.5580000000000001</c:v>
                </c:pt>
                <c:pt idx="239">
                  <c:v>-1.5549999999999999</c:v>
                </c:pt>
                <c:pt idx="240">
                  <c:v>-1.552</c:v>
                </c:pt>
                <c:pt idx="241">
                  <c:v>-1.5489999999999999</c:v>
                </c:pt>
                <c:pt idx="242">
                  <c:v>-1.546</c:v>
                </c:pt>
                <c:pt idx="243">
                  <c:v>-1.5429999999999999</c:v>
                </c:pt>
                <c:pt idx="244">
                  <c:v>-1.54</c:v>
                </c:pt>
                <c:pt idx="245">
                  <c:v>-1.5369999999999999</c:v>
                </c:pt>
                <c:pt idx="246">
                  <c:v>-1.534</c:v>
                </c:pt>
                <c:pt idx="247">
                  <c:v>-1.5309999999999999</c:v>
                </c:pt>
                <c:pt idx="248">
                  <c:v>-1.528</c:v>
                </c:pt>
                <c:pt idx="249">
                  <c:v>-1.5249999999999999</c:v>
                </c:pt>
                <c:pt idx="250">
                  <c:v>-1.522</c:v>
                </c:pt>
                <c:pt idx="251">
                  <c:v>-1.508</c:v>
                </c:pt>
                <c:pt idx="252">
                  <c:v>-1.494</c:v>
                </c:pt>
                <c:pt idx="253">
                  <c:v>-1.4810000000000001</c:v>
                </c:pt>
                <c:pt idx="254">
                  <c:v>-1.468</c:v>
                </c:pt>
                <c:pt idx="255">
                  <c:v>-1.456</c:v>
                </c:pt>
                <c:pt idx="256">
                  <c:v>-1.4430000000000001</c:v>
                </c:pt>
                <c:pt idx="257">
                  <c:v>-1.431</c:v>
                </c:pt>
                <c:pt idx="258">
                  <c:v>-1.42</c:v>
                </c:pt>
                <c:pt idx="259">
                  <c:v>-1.409</c:v>
                </c:pt>
                <c:pt idx="260">
                  <c:v>-1.3979999999999999</c:v>
                </c:pt>
                <c:pt idx="261">
                  <c:v>-1.387</c:v>
                </c:pt>
                <c:pt idx="262">
                  <c:v>-1.3759999999999999</c:v>
                </c:pt>
                <c:pt idx="263">
                  <c:v>-1.3660000000000001</c:v>
                </c:pt>
                <c:pt idx="264">
                  <c:v>-1.3560000000000001</c:v>
                </c:pt>
                <c:pt idx="265">
                  <c:v>-1.347</c:v>
                </c:pt>
                <c:pt idx="266">
                  <c:v>-1.337</c:v>
                </c:pt>
                <c:pt idx="267">
                  <c:v>-1.3280000000000001</c:v>
                </c:pt>
                <c:pt idx="268">
                  <c:v>-1.319</c:v>
                </c:pt>
                <c:pt idx="269">
                  <c:v>-1.31</c:v>
                </c:pt>
                <c:pt idx="270">
                  <c:v>-1.3009999999999999</c:v>
                </c:pt>
                <c:pt idx="271">
                  <c:v>-1.292</c:v>
                </c:pt>
                <c:pt idx="272">
                  <c:v>-1.284</c:v>
                </c:pt>
                <c:pt idx="273">
                  <c:v>-1.276</c:v>
                </c:pt>
                <c:pt idx="274">
                  <c:v>-1.2669999999999999</c:v>
                </c:pt>
                <c:pt idx="275">
                  <c:v>-1.2589999999999999</c:v>
                </c:pt>
                <c:pt idx="276">
                  <c:v>-1.252</c:v>
                </c:pt>
                <c:pt idx="277">
                  <c:v>-1.244</c:v>
                </c:pt>
                <c:pt idx="278">
                  <c:v>-1.236</c:v>
                </c:pt>
                <c:pt idx="279">
                  <c:v>-1.2290000000000001</c:v>
                </c:pt>
                <c:pt idx="280">
                  <c:v>-1.222</c:v>
                </c:pt>
                <c:pt idx="281">
                  <c:v>-1.2150000000000001</c:v>
                </c:pt>
                <c:pt idx="282">
                  <c:v>-1.2070000000000001</c:v>
                </c:pt>
                <c:pt idx="283">
                  <c:v>-1.2010000000000001</c:v>
                </c:pt>
                <c:pt idx="284">
                  <c:v>-1.194</c:v>
                </c:pt>
                <c:pt idx="285">
                  <c:v>-1.1870000000000001</c:v>
                </c:pt>
                <c:pt idx="286">
                  <c:v>-1.18</c:v>
                </c:pt>
                <c:pt idx="287">
                  <c:v>-1.1739999999999999</c:v>
                </c:pt>
                <c:pt idx="288">
                  <c:v>-1.167</c:v>
                </c:pt>
                <c:pt idx="289">
                  <c:v>-1.161</c:v>
                </c:pt>
                <c:pt idx="290">
                  <c:v>-1.155</c:v>
                </c:pt>
                <c:pt idx="291">
                  <c:v>-1.149</c:v>
                </c:pt>
                <c:pt idx="292">
                  <c:v>-1.143</c:v>
                </c:pt>
                <c:pt idx="293">
                  <c:v>-1.137</c:v>
                </c:pt>
                <c:pt idx="294">
                  <c:v>-1.131</c:v>
                </c:pt>
                <c:pt idx="295">
                  <c:v>-1.125</c:v>
                </c:pt>
                <c:pt idx="296">
                  <c:v>-1.119</c:v>
                </c:pt>
                <c:pt idx="297">
                  <c:v>-1.113</c:v>
                </c:pt>
                <c:pt idx="298">
                  <c:v>-1.1080000000000001</c:v>
                </c:pt>
                <c:pt idx="299">
                  <c:v>-1.1020000000000001</c:v>
                </c:pt>
                <c:pt idx="300">
                  <c:v>-1.097</c:v>
                </c:pt>
                <c:pt idx="301">
                  <c:v>-1.091</c:v>
                </c:pt>
                <c:pt idx="302">
                  <c:v>-1.0860000000000001</c:v>
                </c:pt>
                <c:pt idx="303">
                  <c:v>-1.081</c:v>
                </c:pt>
                <c:pt idx="304">
                  <c:v>-1.0760000000000001</c:v>
                </c:pt>
                <c:pt idx="305">
                  <c:v>-1.071</c:v>
                </c:pt>
                <c:pt idx="306">
                  <c:v>-1.0649999999999999</c:v>
                </c:pt>
                <c:pt idx="307">
                  <c:v>-1.06</c:v>
                </c:pt>
                <c:pt idx="308">
                  <c:v>-1.0549999999999999</c:v>
                </c:pt>
                <c:pt idx="309">
                  <c:v>-1.0509999999999999</c:v>
                </c:pt>
                <c:pt idx="310">
                  <c:v>-1.046</c:v>
                </c:pt>
                <c:pt idx="311">
                  <c:v>-1.0409999999999999</c:v>
                </c:pt>
                <c:pt idx="312">
                  <c:v>-1.036</c:v>
                </c:pt>
                <c:pt idx="313">
                  <c:v>-1.0309999999999999</c:v>
                </c:pt>
                <c:pt idx="314">
                  <c:v>-1.0269999999999999</c:v>
                </c:pt>
                <c:pt idx="315">
                  <c:v>-1.022</c:v>
                </c:pt>
                <c:pt idx="316">
                  <c:v>-1.018</c:v>
                </c:pt>
                <c:pt idx="317">
                  <c:v>-1.0129999999999999</c:v>
                </c:pt>
                <c:pt idx="318">
                  <c:v>-1.0089999999999999</c:v>
                </c:pt>
                <c:pt idx="319">
                  <c:v>-1.004</c:v>
                </c:pt>
                <c:pt idx="320">
                  <c:v>-1</c:v>
                </c:pt>
                <c:pt idx="321">
                  <c:v>-0.996</c:v>
                </c:pt>
                <c:pt idx="322">
                  <c:v>-0.99099999999999999</c:v>
                </c:pt>
                <c:pt idx="323">
                  <c:v>-0.98699999999999999</c:v>
                </c:pt>
                <c:pt idx="324">
                  <c:v>-0.98299999999999998</c:v>
                </c:pt>
                <c:pt idx="325">
                  <c:v>-0.97899999999999998</c:v>
                </c:pt>
                <c:pt idx="326">
                  <c:v>-0.97499999999999998</c:v>
                </c:pt>
                <c:pt idx="327">
                  <c:v>-0.97099999999999997</c:v>
                </c:pt>
                <c:pt idx="328">
                  <c:v>-0.96699999999999997</c:v>
                </c:pt>
                <c:pt idx="329">
                  <c:v>-0.96299999999999997</c:v>
                </c:pt>
                <c:pt idx="330">
                  <c:v>-0.95899999999999996</c:v>
                </c:pt>
                <c:pt idx="331">
                  <c:v>-0.95499999999999996</c:v>
                </c:pt>
                <c:pt idx="332">
                  <c:v>-0.95099999999999996</c:v>
                </c:pt>
                <c:pt idx="333">
                  <c:v>-0.94699999999999995</c:v>
                </c:pt>
                <c:pt idx="334">
                  <c:v>-0.94299999999999995</c:v>
                </c:pt>
                <c:pt idx="335">
                  <c:v>-0.93899999999999995</c:v>
                </c:pt>
                <c:pt idx="336">
                  <c:v>-0.93600000000000005</c:v>
                </c:pt>
                <c:pt idx="337">
                  <c:v>-0.93200000000000005</c:v>
                </c:pt>
                <c:pt idx="338">
                  <c:v>-0.92800000000000005</c:v>
                </c:pt>
                <c:pt idx="339">
                  <c:v>-0.92400000000000004</c:v>
                </c:pt>
                <c:pt idx="340">
                  <c:v>-0.92100000000000004</c:v>
                </c:pt>
                <c:pt idx="341">
                  <c:v>-0.91700000000000004</c:v>
                </c:pt>
                <c:pt idx="342">
                  <c:v>-0.91400000000000003</c:v>
                </c:pt>
                <c:pt idx="343">
                  <c:v>-0.91</c:v>
                </c:pt>
                <c:pt idx="344">
                  <c:v>-0.90700000000000003</c:v>
                </c:pt>
                <c:pt idx="345">
                  <c:v>-0.90300000000000002</c:v>
                </c:pt>
                <c:pt idx="346">
                  <c:v>-0.9</c:v>
                </c:pt>
                <c:pt idx="347">
                  <c:v>-0.89600000000000002</c:v>
                </c:pt>
                <c:pt idx="348">
                  <c:v>-0.89300000000000002</c:v>
                </c:pt>
                <c:pt idx="349">
                  <c:v>-0.88900000000000001</c:v>
                </c:pt>
                <c:pt idx="350">
                  <c:v>-0.88600000000000001</c:v>
                </c:pt>
                <c:pt idx="351">
                  <c:v>-0.88300000000000001</c:v>
                </c:pt>
                <c:pt idx="352">
                  <c:v>-0.879</c:v>
                </c:pt>
                <c:pt idx="353">
                  <c:v>-0.876</c:v>
                </c:pt>
                <c:pt idx="354">
                  <c:v>-0.873</c:v>
                </c:pt>
                <c:pt idx="355">
                  <c:v>-0.87</c:v>
                </c:pt>
                <c:pt idx="356">
                  <c:v>-0.86599999999999999</c:v>
                </c:pt>
                <c:pt idx="357">
                  <c:v>-0.86299999999999999</c:v>
                </c:pt>
                <c:pt idx="358">
                  <c:v>-0.86</c:v>
                </c:pt>
                <c:pt idx="359">
                  <c:v>-0.85699999999999998</c:v>
                </c:pt>
                <c:pt idx="360">
                  <c:v>-0.85399999999999998</c:v>
                </c:pt>
                <c:pt idx="361">
                  <c:v>-0.85099999999999998</c:v>
                </c:pt>
                <c:pt idx="362">
                  <c:v>-0.84799999999999998</c:v>
                </c:pt>
                <c:pt idx="363">
                  <c:v>-0.84499999999999997</c:v>
                </c:pt>
                <c:pt idx="364">
                  <c:v>-0.84199999999999997</c:v>
                </c:pt>
                <c:pt idx="365">
                  <c:v>-0.83899999999999997</c:v>
                </c:pt>
                <c:pt idx="366">
                  <c:v>-0.83599999999999997</c:v>
                </c:pt>
                <c:pt idx="367">
                  <c:v>-0.83299999999999996</c:v>
                </c:pt>
                <c:pt idx="368">
                  <c:v>-0.83</c:v>
                </c:pt>
                <c:pt idx="369">
                  <c:v>-0.82699999999999996</c:v>
                </c:pt>
                <c:pt idx="370">
                  <c:v>-0.82399999999999995</c:v>
                </c:pt>
                <c:pt idx="371">
                  <c:v>-0.82099999999999995</c:v>
                </c:pt>
                <c:pt idx="372">
                  <c:v>-0.81799999999999995</c:v>
                </c:pt>
                <c:pt idx="373">
                  <c:v>-0.81499999999999995</c:v>
                </c:pt>
                <c:pt idx="374">
                  <c:v>-0.81200000000000006</c:v>
                </c:pt>
                <c:pt idx="375">
                  <c:v>-0.81</c:v>
                </c:pt>
                <c:pt idx="376">
                  <c:v>-0.80700000000000005</c:v>
                </c:pt>
                <c:pt idx="377">
                  <c:v>-0.80400000000000005</c:v>
                </c:pt>
                <c:pt idx="378">
                  <c:v>-0.80100000000000005</c:v>
                </c:pt>
                <c:pt idx="379">
                  <c:v>-0.79900000000000004</c:v>
                </c:pt>
                <c:pt idx="380">
                  <c:v>-0.79600000000000004</c:v>
                </c:pt>
                <c:pt idx="381">
                  <c:v>-0.79300000000000004</c:v>
                </c:pt>
                <c:pt idx="382">
                  <c:v>-0.79</c:v>
                </c:pt>
                <c:pt idx="383">
                  <c:v>-0.78800000000000003</c:v>
                </c:pt>
                <c:pt idx="384">
                  <c:v>-0.78500000000000003</c:v>
                </c:pt>
                <c:pt idx="385">
                  <c:v>-0.78200000000000003</c:v>
                </c:pt>
                <c:pt idx="386">
                  <c:v>-0.78</c:v>
                </c:pt>
                <c:pt idx="387">
                  <c:v>-0.77700000000000002</c:v>
                </c:pt>
                <c:pt idx="388">
                  <c:v>-0.77500000000000002</c:v>
                </c:pt>
                <c:pt idx="389">
                  <c:v>-0.77200000000000002</c:v>
                </c:pt>
                <c:pt idx="390">
                  <c:v>-0.77</c:v>
                </c:pt>
                <c:pt idx="391">
                  <c:v>-0.76700000000000002</c:v>
                </c:pt>
                <c:pt idx="392">
                  <c:v>-0.76400000000000001</c:v>
                </c:pt>
                <c:pt idx="393">
                  <c:v>-0.76200000000000001</c:v>
                </c:pt>
                <c:pt idx="394">
                  <c:v>-0.75900000000000001</c:v>
                </c:pt>
                <c:pt idx="395">
                  <c:v>-0.75700000000000001</c:v>
                </c:pt>
                <c:pt idx="396">
                  <c:v>-0.754</c:v>
                </c:pt>
                <c:pt idx="397">
                  <c:v>-0.752</c:v>
                </c:pt>
                <c:pt idx="398">
                  <c:v>-0.75</c:v>
                </c:pt>
                <c:pt idx="399">
                  <c:v>-0.747</c:v>
                </c:pt>
                <c:pt idx="400">
                  <c:v>-0.745</c:v>
                </c:pt>
                <c:pt idx="401">
                  <c:v>-0.74199999999999999</c:v>
                </c:pt>
                <c:pt idx="402">
                  <c:v>-0.74</c:v>
                </c:pt>
                <c:pt idx="403">
                  <c:v>-0.73799999999999999</c:v>
                </c:pt>
                <c:pt idx="404">
                  <c:v>-0.73499999999999999</c:v>
                </c:pt>
                <c:pt idx="405">
                  <c:v>-0.73299999999999998</c:v>
                </c:pt>
                <c:pt idx="406">
                  <c:v>-0.73</c:v>
                </c:pt>
                <c:pt idx="407">
                  <c:v>-0.72799999999999998</c:v>
                </c:pt>
                <c:pt idx="408">
                  <c:v>-0.72599999999999998</c:v>
                </c:pt>
                <c:pt idx="409">
                  <c:v>-0.72399999999999998</c:v>
                </c:pt>
                <c:pt idx="410">
                  <c:v>-0.72099999999999997</c:v>
                </c:pt>
                <c:pt idx="411">
                  <c:v>-0.71899999999999997</c:v>
                </c:pt>
                <c:pt idx="412">
                  <c:v>-0.71699999999999997</c:v>
                </c:pt>
                <c:pt idx="413">
                  <c:v>-0.71399999999999997</c:v>
                </c:pt>
                <c:pt idx="414">
                  <c:v>-0.71199999999999997</c:v>
                </c:pt>
                <c:pt idx="415">
                  <c:v>-0.71</c:v>
                </c:pt>
                <c:pt idx="416">
                  <c:v>-0.70799999999999996</c:v>
                </c:pt>
                <c:pt idx="417">
                  <c:v>-0.70599999999999996</c:v>
                </c:pt>
                <c:pt idx="418">
                  <c:v>-0.70299999999999996</c:v>
                </c:pt>
                <c:pt idx="419">
                  <c:v>-0.70099999999999996</c:v>
                </c:pt>
                <c:pt idx="420">
                  <c:v>-0.69899999999999995</c:v>
                </c:pt>
                <c:pt idx="421">
                  <c:v>-0.69699999999999995</c:v>
                </c:pt>
                <c:pt idx="422">
                  <c:v>-0.69499999999999995</c:v>
                </c:pt>
                <c:pt idx="423">
                  <c:v>-0.69199999999999995</c:v>
                </c:pt>
                <c:pt idx="424">
                  <c:v>-0.69</c:v>
                </c:pt>
                <c:pt idx="425">
                  <c:v>-0.68799999999999994</c:v>
                </c:pt>
                <c:pt idx="426">
                  <c:v>-0.68600000000000005</c:v>
                </c:pt>
                <c:pt idx="427">
                  <c:v>-0.68400000000000005</c:v>
                </c:pt>
                <c:pt idx="428">
                  <c:v>-0.68200000000000005</c:v>
                </c:pt>
                <c:pt idx="429">
                  <c:v>-0.68</c:v>
                </c:pt>
                <c:pt idx="430">
                  <c:v>-0.67800000000000005</c:v>
                </c:pt>
                <c:pt idx="431">
                  <c:v>-0.67600000000000005</c:v>
                </c:pt>
                <c:pt idx="432">
                  <c:v>-0.67400000000000004</c:v>
                </c:pt>
                <c:pt idx="433">
                  <c:v>-0.67200000000000004</c:v>
                </c:pt>
                <c:pt idx="434">
                  <c:v>-0.67</c:v>
                </c:pt>
                <c:pt idx="435">
                  <c:v>-0.66800000000000004</c:v>
                </c:pt>
                <c:pt idx="436">
                  <c:v>-0.66600000000000004</c:v>
                </c:pt>
                <c:pt idx="437">
                  <c:v>-0.66400000000000003</c:v>
                </c:pt>
                <c:pt idx="438">
                  <c:v>-0.66200000000000003</c:v>
                </c:pt>
                <c:pt idx="439">
                  <c:v>-0.66</c:v>
                </c:pt>
                <c:pt idx="440">
                  <c:v>-0.65800000000000003</c:v>
                </c:pt>
                <c:pt idx="441">
                  <c:v>-0.65600000000000003</c:v>
                </c:pt>
                <c:pt idx="442">
                  <c:v>-0.65400000000000003</c:v>
                </c:pt>
                <c:pt idx="443">
                  <c:v>-0.65200000000000002</c:v>
                </c:pt>
                <c:pt idx="444">
                  <c:v>-0.65</c:v>
                </c:pt>
                <c:pt idx="445">
                  <c:v>-0.64800000000000002</c:v>
                </c:pt>
                <c:pt idx="446">
                  <c:v>-0.64600000000000002</c:v>
                </c:pt>
                <c:pt idx="447">
                  <c:v>-0.64400000000000002</c:v>
                </c:pt>
                <c:pt idx="448">
                  <c:v>-0.64200000000000002</c:v>
                </c:pt>
                <c:pt idx="449">
                  <c:v>-0.64</c:v>
                </c:pt>
                <c:pt idx="450">
                  <c:v>-0.62</c:v>
                </c:pt>
                <c:pt idx="451">
                  <c:v>-0.60199999999999998</c:v>
                </c:pt>
                <c:pt idx="452">
                  <c:v>-0.58499999999999996</c:v>
                </c:pt>
                <c:pt idx="453">
                  <c:v>-0.56899999999999995</c:v>
                </c:pt>
                <c:pt idx="454">
                  <c:v>-0.55300000000000005</c:v>
                </c:pt>
                <c:pt idx="455">
                  <c:v>-0.53800000000000003</c:v>
                </c:pt>
                <c:pt idx="456">
                  <c:v>-0.52300000000000002</c:v>
                </c:pt>
                <c:pt idx="457">
                  <c:v>-0.50900000000000001</c:v>
                </c:pt>
                <c:pt idx="458">
                  <c:v>-0.495</c:v>
                </c:pt>
                <c:pt idx="459">
                  <c:v>-0.48099999999999998</c:v>
                </c:pt>
                <c:pt idx="460">
                  <c:v>-0.46899999999999997</c:v>
                </c:pt>
                <c:pt idx="461">
                  <c:v>-0.45600000000000002</c:v>
                </c:pt>
                <c:pt idx="462">
                  <c:v>-0.44400000000000001</c:v>
                </c:pt>
                <c:pt idx="463">
                  <c:v>-0.432</c:v>
                </c:pt>
                <c:pt idx="464">
                  <c:v>-0.42</c:v>
                </c:pt>
                <c:pt idx="465">
                  <c:v>-0.40899999999999997</c:v>
                </c:pt>
                <c:pt idx="466">
                  <c:v>-0.39800000000000002</c:v>
                </c:pt>
                <c:pt idx="467">
                  <c:v>-0.38700000000000001</c:v>
                </c:pt>
                <c:pt idx="468">
                  <c:v>-0.377</c:v>
                </c:pt>
                <c:pt idx="469">
                  <c:v>-0.36699999999999999</c:v>
                </c:pt>
                <c:pt idx="470">
                  <c:v>-0.35699999999999998</c:v>
                </c:pt>
                <c:pt idx="471">
                  <c:v>-0.34699999999999998</c:v>
                </c:pt>
                <c:pt idx="472">
                  <c:v>-0.33700000000000002</c:v>
                </c:pt>
                <c:pt idx="473">
                  <c:v>-0.32800000000000001</c:v>
                </c:pt>
                <c:pt idx="474">
                  <c:v>-0.31900000000000001</c:v>
                </c:pt>
                <c:pt idx="475">
                  <c:v>-0.31</c:v>
                </c:pt>
                <c:pt idx="476">
                  <c:v>-0.30099999999999999</c:v>
                </c:pt>
                <c:pt idx="477">
                  <c:v>-0.29199999999999998</c:v>
                </c:pt>
                <c:pt idx="478">
                  <c:v>-0.28399999999999997</c:v>
                </c:pt>
                <c:pt idx="479">
                  <c:v>-0.27600000000000002</c:v>
                </c:pt>
                <c:pt idx="480">
                  <c:v>-0.26800000000000002</c:v>
                </c:pt>
                <c:pt idx="481">
                  <c:v>-0.26</c:v>
                </c:pt>
                <c:pt idx="482">
                  <c:v>-0.252</c:v>
                </c:pt>
                <c:pt idx="483">
                  <c:v>-0.24399999999999999</c:v>
                </c:pt>
                <c:pt idx="484">
                  <c:v>-0.23699999999999999</c:v>
                </c:pt>
                <c:pt idx="485">
                  <c:v>-0.22900000000000001</c:v>
                </c:pt>
                <c:pt idx="486">
                  <c:v>-0.222</c:v>
                </c:pt>
                <c:pt idx="487">
                  <c:v>-0.215</c:v>
                </c:pt>
                <c:pt idx="488">
                  <c:v>-0.20799999999999999</c:v>
                </c:pt>
                <c:pt idx="489">
                  <c:v>-0.20100000000000001</c:v>
                </c:pt>
                <c:pt idx="490">
                  <c:v>-0.19400000000000001</c:v>
                </c:pt>
                <c:pt idx="491">
                  <c:v>-0.187</c:v>
                </c:pt>
                <c:pt idx="492">
                  <c:v>-0.18</c:v>
                </c:pt>
                <c:pt idx="493">
                  <c:v>-0.17399999999999999</c:v>
                </c:pt>
                <c:pt idx="494">
                  <c:v>-0.16700000000000001</c:v>
                </c:pt>
                <c:pt idx="495">
                  <c:v>-0.161</c:v>
                </c:pt>
                <c:pt idx="496">
                  <c:v>-0.155</c:v>
                </c:pt>
                <c:pt idx="497">
                  <c:v>-0.14899999999999999</c:v>
                </c:pt>
                <c:pt idx="498">
                  <c:v>-0.14299999999999999</c:v>
                </c:pt>
                <c:pt idx="499">
                  <c:v>-0.13700000000000001</c:v>
                </c:pt>
                <c:pt idx="500">
                  <c:v>-0.13100000000000001</c:v>
                </c:pt>
                <c:pt idx="501">
                  <c:v>-0.125</c:v>
                </c:pt>
                <c:pt idx="502">
                  <c:v>-0.11899999999999999</c:v>
                </c:pt>
                <c:pt idx="503">
                  <c:v>-0.114</c:v>
                </c:pt>
                <c:pt idx="504">
                  <c:v>-0.108</c:v>
                </c:pt>
                <c:pt idx="505">
                  <c:v>-0.10199999999999999</c:v>
                </c:pt>
                <c:pt idx="506">
                  <c:v>-9.7000000000000003E-2</c:v>
                </c:pt>
                <c:pt idx="507">
                  <c:v>-9.1999999999999998E-2</c:v>
                </c:pt>
                <c:pt idx="508">
                  <c:v>-8.5999999999999993E-2</c:v>
                </c:pt>
                <c:pt idx="509">
                  <c:v>-8.1000000000000003E-2</c:v>
                </c:pt>
                <c:pt idx="510">
                  <c:v>-7.5999999999999998E-2</c:v>
                </c:pt>
                <c:pt idx="511">
                  <c:v>-7.0999999999999994E-2</c:v>
                </c:pt>
                <c:pt idx="512">
                  <c:v>-6.6000000000000003E-2</c:v>
                </c:pt>
                <c:pt idx="513">
                  <c:v>-0.06</c:v>
                </c:pt>
                <c:pt idx="514">
                  <c:v>-5.6000000000000001E-2</c:v>
                </c:pt>
                <c:pt idx="515">
                  <c:v>-5.0999999999999997E-2</c:v>
                </c:pt>
                <c:pt idx="516">
                  <c:v>-4.5999999999999999E-2</c:v>
                </c:pt>
                <c:pt idx="517">
                  <c:v>-4.1000000000000002E-2</c:v>
                </c:pt>
                <c:pt idx="518">
                  <c:v>-3.5999999999999997E-2</c:v>
                </c:pt>
                <c:pt idx="519">
                  <c:v>-3.2000000000000001E-2</c:v>
                </c:pt>
                <c:pt idx="520">
                  <c:v>-2.7E-2</c:v>
                </c:pt>
                <c:pt idx="521">
                  <c:v>-2.1999999999999999E-2</c:v>
                </c:pt>
                <c:pt idx="522">
                  <c:v>-1.7999999999999999E-2</c:v>
                </c:pt>
                <c:pt idx="523">
                  <c:v>-1.2999999999999999E-2</c:v>
                </c:pt>
                <c:pt idx="524">
                  <c:v>-8.9999999999999993E-3</c:v>
                </c:pt>
                <c:pt idx="525">
                  <c:v>-4.0000000000000001E-3</c:v>
                </c:pt>
                <c:pt idx="526">
                  <c:v>0</c:v>
                </c:pt>
                <c:pt idx="527">
                  <c:v>4.0000000000000001E-3</c:v>
                </c:pt>
              </c:numCache>
            </c:numRef>
          </c:xVal>
          <c:yVal>
            <c:numRef>
              <c:f>'Zn_I_M_complex formation'!$B$1:$B$528</c:f>
              <c:numCache>
                <c:formatCode>General</c:formatCode>
                <c:ptCount val="528"/>
                <c:pt idx="0">
                  <c:v>2E-3</c:v>
                </c:pt>
                <c:pt idx="1">
                  <c:v>1.7999999999999999E-2</c:v>
                </c:pt>
                <c:pt idx="2">
                  <c:v>3.6999999999999998E-2</c:v>
                </c:pt>
                <c:pt idx="3">
                  <c:v>5.5E-2</c:v>
                </c:pt>
                <c:pt idx="4">
                  <c:v>7.3999999999999996E-2</c:v>
                </c:pt>
                <c:pt idx="5">
                  <c:v>9.2999999999999999E-2</c:v>
                </c:pt>
                <c:pt idx="6">
                  <c:v>0.112</c:v>
                </c:pt>
                <c:pt idx="7">
                  <c:v>0.13200000000000001</c:v>
                </c:pt>
                <c:pt idx="8">
                  <c:v>0.151</c:v>
                </c:pt>
                <c:pt idx="9">
                  <c:v>0.17</c:v>
                </c:pt>
                <c:pt idx="10">
                  <c:v>0.189</c:v>
                </c:pt>
                <c:pt idx="11">
                  <c:v>0.20899999999999999</c:v>
                </c:pt>
                <c:pt idx="12">
                  <c:v>0.22800000000000001</c:v>
                </c:pt>
                <c:pt idx="13">
                  <c:v>0.247</c:v>
                </c:pt>
                <c:pt idx="14">
                  <c:v>0.26700000000000002</c:v>
                </c:pt>
                <c:pt idx="15">
                  <c:v>0.28599999999999998</c:v>
                </c:pt>
                <c:pt idx="16">
                  <c:v>0.30499999999999999</c:v>
                </c:pt>
                <c:pt idx="17">
                  <c:v>0.32500000000000001</c:v>
                </c:pt>
                <c:pt idx="18">
                  <c:v>0.34399999999999997</c:v>
                </c:pt>
                <c:pt idx="19">
                  <c:v>0.36299999999999999</c:v>
                </c:pt>
                <c:pt idx="20">
                  <c:v>0.38300000000000001</c:v>
                </c:pt>
                <c:pt idx="21">
                  <c:v>0.40200000000000002</c:v>
                </c:pt>
                <c:pt idx="22">
                  <c:v>0.42099999999999999</c:v>
                </c:pt>
                <c:pt idx="23">
                  <c:v>0.441</c:v>
                </c:pt>
                <c:pt idx="24">
                  <c:v>0.46</c:v>
                </c:pt>
                <c:pt idx="25">
                  <c:v>0.48</c:v>
                </c:pt>
                <c:pt idx="26">
                  <c:v>0.499</c:v>
                </c:pt>
                <c:pt idx="27">
                  <c:v>0.51800000000000002</c:v>
                </c:pt>
                <c:pt idx="28">
                  <c:v>0.53800000000000003</c:v>
                </c:pt>
                <c:pt idx="29">
                  <c:v>0.55700000000000005</c:v>
                </c:pt>
                <c:pt idx="30">
                  <c:v>0.57599999999999996</c:v>
                </c:pt>
                <c:pt idx="31">
                  <c:v>0.59599999999999997</c:v>
                </c:pt>
                <c:pt idx="32">
                  <c:v>0.61499999999999999</c:v>
                </c:pt>
                <c:pt idx="33">
                  <c:v>0.63500000000000001</c:v>
                </c:pt>
                <c:pt idx="34">
                  <c:v>0.65400000000000003</c:v>
                </c:pt>
                <c:pt idx="35">
                  <c:v>0.67300000000000004</c:v>
                </c:pt>
                <c:pt idx="36">
                  <c:v>0.69299999999999995</c:v>
                </c:pt>
                <c:pt idx="37">
                  <c:v>0.71199999999999997</c:v>
                </c:pt>
                <c:pt idx="38">
                  <c:v>0.73099999999999998</c:v>
                </c:pt>
                <c:pt idx="39">
                  <c:v>0.751</c:v>
                </c:pt>
                <c:pt idx="40">
                  <c:v>0.77</c:v>
                </c:pt>
                <c:pt idx="41">
                  <c:v>0.78900000000000003</c:v>
                </c:pt>
                <c:pt idx="42">
                  <c:v>0.80800000000000005</c:v>
                </c:pt>
                <c:pt idx="43">
                  <c:v>0.82799999999999996</c:v>
                </c:pt>
                <c:pt idx="44">
                  <c:v>0.84699999999999998</c:v>
                </c:pt>
                <c:pt idx="45">
                  <c:v>0.86599999999999999</c:v>
                </c:pt>
                <c:pt idx="46">
                  <c:v>0.88600000000000001</c:v>
                </c:pt>
                <c:pt idx="47">
                  <c:v>0.90500000000000003</c:v>
                </c:pt>
                <c:pt idx="48">
                  <c:v>0.92400000000000004</c:v>
                </c:pt>
                <c:pt idx="49">
                  <c:v>0.94299999999999995</c:v>
                </c:pt>
                <c:pt idx="50">
                  <c:v>0.96199999999999997</c:v>
                </c:pt>
                <c:pt idx="51">
                  <c:v>0.98199999999999998</c:v>
                </c:pt>
                <c:pt idx="52">
                  <c:v>1.0009999999999999</c:v>
                </c:pt>
                <c:pt idx="53">
                  <c:v>1.02</c:v>
                </c:pt>
                <c:pt idx="54">
                  <c:v>1.0389999999999999</c:v>
                </c:pt>
                <c:pt idx="55">
                  <c:v>1.0580000000000001</c:v>
                </c:pt>
                <c:pt idx="56">
                  <c:v>1.077</c:v>
                </c:pt>
                <c:pt idx="57">
                  <c:v>1.0960000000000001</c:v>
                </c:pt>
                <c:pt idx="58">
                  <c:v>1.115</c:v>
                </c:pt>
                <c:pt idx="59">
                  <c:v>1.1339999999999999</c:v>
                </c:pt>
                <c:pt idx="60">
                  <c:v>1.153</c:v>
                </c:pt>
                <c:pt idx="61">
                  <c:v>1.1719999999999999</c:v>
                </c:pt>
                <c:pt idx="62">
                  <c:v>1.1910000000000001</c:v>
                </c:pt>
                <c:pt idx="63">
                  <c:v>1.21</c:v>
                </c:pt>
                <c:pt idx="64">
                  <c:v>1.2290000000000001</c:v>
                </c:pt>
                <c:pt idx="65">
                  <c:v>1.248</c:v>
                </c:pt>
                <c:pt idx="66">
                  <c:v>1.2669999999999999</c:v>
                </c:pt>
                <c:pt idx="67">
                  <c:v>1.2849999999999999</c:v>
                </c:pt>
                <c:pt idx="68">
                  <c:v>1.304</c:v>
                </c:pt>
                <c:pt idx="69">
                  <c:v>1.323</c:v>
                </c:pt>
                <c:pt idx="70">
                  <c:v>1.341</c:v>
                </c:pt>
                <c:pt idx="71">
                  <c:v>1.36</c:v>
                </c:pt>
                <c:pt idx="72">
                  <c:v>1.3779999999999999</c:v>
                </c:pt>
                <c:pt idx="73">
                  <c:v>1.397</c:v>
                </c:pt>
                <c:pt idx="74">
                  <c:v>1.415</c:v>
                </c:pt>
                <c:pt idx="75">
                  <c:v>1.4339999999999999</c:v>
                </c:pt>
                <c:pt idx="76">
                  <c:v>1.452</c:v>
                </c:pt>
                <c:pt idx="77">
                  <c:v>1.47</c:v>
                </c:pt>
                <c:pt idx="78">
                  <c:v>1.488</c:v>
                </c:pt>
                <c:pt idx="79">
                  <c:v>1.506</c:v>
                </c:pt>
                <c:pt idx="80">
                  <c:v>1.524</c:v>
                </c:pt>
                <c:pt idx="81">
                  <c:v>1.542</c:v>
                </c:pt>
                <c:pt idx="82">
                  <c:v>1.56</c:v>
                </c:pt>
                <c:pt idx="83">
                  <c:v>1.577</c:v>
                </c:pt>
                <c:pt idx="84">
                  <c:v>1.595</c:v>
                </c:pt>
                <c:pt idx="85">
                  <c:v>1.6120000000000001</c:v>
                </c:pt>
                <c:pt idx="86">
                  <c:v>1.629</c:v>
                </c:pt>
                <c:pt idx="87">
                  <c:v>1.6459999999999999</c:v>
                </c:pt>
                <c:pt idx="88">
                  <c:v>1.663</c:v>
                </c:pt>
                <c:pt idx="89">
                  <c:v>1.679</c:v>
                </c:pt>
                <c:pt idx="90">
                  <c:v>1.6950000000000001</c:v>
                </c:pt>
                <c:pt idx="91">
                  <c:v>1.7110000000000001</c:v>
                </c:pt>
                <c:pt idx="92">
                  <c:v>1.7270000000000001</c:v>
                </c:pt>
                <c:pt idx="93">
                  <c:v>1.7430000000000001</c:v>
                </c:pt>
                <c:pt idx="94">
                  <c:v>1.758</c:v>
                </c:pt>
                <c:pt idx="95">
                  <c:v>1.772</c:v>
                </c:pt>
                <c:pt idx="96">
                  <c:v>1.7869999999999999</c:v>
                </c:pt>
                <c:pt idx="97">
                  <c:v>1.8009999999999999</c:v>
                </c:pt>
                <c:pt idx="98">
                  <c:v>1.8140000000000001</c:v>
                </c:pt>
                <c:pt idx="99">
                  <c:v>1.827</c:v>
                </c:pt>
                <c:pt idx="100">
                  <c:v>1.839</c:v>
                </c:pt>
                <c:pt idx="101">
                  <c:v>1.851</c:v>
                </c:pt>
                <c:pt idx="102">
                  <c:v>1.8620000000000001</c:v>
                </c:pt>
                <c:pt idx="103">
                  <c:v>1.8720000000000001</c:v>
                </c:pt>
                <c:pt idx="104">
                  <c:v>1.8819999999999999</c:v>
                </c:pt>
                <c:pt idx="105">
                  <c:v>1.891</c:v>
                </c:pt>
                <c:pt idx="106">
                  <c:v>1.899</c:v>
                </c:pt>
                <c:pt idx="107">
                  <c:v>1.907</c:v>
                </c:pt>
                <c:pt idx="108">
                  <c:v>1.9139999999999999</c:v>
                </c:pt>
                <c:pt idx="109">
                  <c:v>1.921</c:v>
                </c:pt>
                <c:pt idx="110">
                  <c:v>1.927</c:v>
                </c:pt>
                <c:pt idx="111">
                  <c:v>1.9319999999999999</c:v>
                </c:pt>
                <c:pt idx="112">
                  <c:v>1.9370000000000001</c:v>
                </c:pt>
                <c:pt idx="113">
                  <c:v>1.9410000000000001</c:v>
                </c:pt>
                <c:pt idx="114">
                  <c:v>1.9450000000000001</c:v>
                </c:pt>
                <c:pt idx="115">
                  <c:v>1.9490000000000001</c:v>
                </c:pt>
                <c:pt idx="116">
                  <c:v>1.952</c:v>
                </c:pt>
                <c:pt idx="117">
                  <c:v>1.9550000000000001</c:v>
                </c:pt>
                <c:pt idx="118">
                  <c:v>1.958</c:v>
                </c:pt>
                <c:pt idx="119">
                  <c:v>1.96</c:v>
                </c:pt>
                <c:pt idx="120">
                  <c:v>1.962</c:v>
                </c:pt>
                <c:pt idx="121">
                  <c:v>1.964</c:v>
                </c:pt>
                <c:pt idx="122">
                  <c:v>1.966</c:v>
                </c:pt>
                <c:pt idx="123">
                  <c:v>1.968</c:v>
                </c:pt>
                <c:pt idx="124">
                  <c:v>1.97</c:v>
                </c:pt>
                <c:pt idx="125">
                  <c:v>1.9710000000000001</c:v>
                </c:pt>
                <c:pt idx="126">
                  <c:v>1.972</c:v>
                </c:pt>
                <c:pt idx="127">
                  <c:v>1.974</c:v>
                </c:pt>
                <c:pt idx="128">
                  <c:v>1.9750000000000001</c:v>
                </c:pt>
                <c:pt idx="129">
                  <c:v>1.976</c:v>
                </c:pt>
                <c:pt idx="130">
                  <c:v>1.9770000000000001</c:v>
                </c:pt>
                <c:pt idx="131">
                  <c:v>1.978</c:v>
                </c:pt>
                <c:pt idx="132">
                  <c:v>1.978</c:v>
                </c:pt>
                <c:pt idx="133">
                  <c:v>1.9790000000000001</c:v>
                </c:pt>
                <c:pt idx="134">
                  <c:v>1.98</c:v>
                </c:pt>
                <c:pt idx="135">
                  <c:v>1.9810000000000001</c:v>
                </c:pt>
                <c:pt idx="136">
                  <c:v>1.9810000000000001</c:v>
                </c:pt>
                <c:pt idx="137">
                  <c:v>1.982</c:v>
                </c:pt>
                <c:pt idx="138">
                  <c:v>1.982</c:v>
                </c:pt>
                <c:pt idx="139">
                  <c:v>1.9830000000000001</c:v>
                </c:pt>
                <c:pt idx="140">
                  <c:v>1.9830000000000001</c:v>
                </c:pt>
                <c:pt idx="141">
                  <c:v>1.984</c:v>
                </c:pt>
                <c:pt idx="142">
                  <c:v>1.984</c:v>
                </c:pt>
                <c:pt idx="143">
                  <c:v>1.9850000000000001</c:v>
                </c:pt>
                <c:pt idx="144">
                  <c:v>1.9850000000000001</c:v>
                </c:pt>
                <c:pt idx="145">
                  <c:v>1.986</c:v>
                </c:pt>
                <c:pt idx="146">
                  <c:v>1.986</c:v>
                </c:pt>
                <c:pt idx="147">
                  <c:v>1.986</c:v>
                </c:pt>
                <c:pt idx="148">
                  <c:v>1.9870000000000001</c:v>
                </c:pt>
                <c:pt idx="149">
                  <c:v>1.9870000000000001</c:v>
                </c:pt>
                <c:pt idx="150">
                  <c:v>1.9870000000000001</c:v>
                </c:pt>
                <c:pt idx="151">
                  <c:v>1.988</c:v>
                </c:pt>
                <c:pt idx="152">
                  <c:v>1.988</c:v>
                </c:pt>
                <c:pt idx="153">
                  <c:v>1.988</c:v>
                </c:pt>
                <c:pt idx="154">
                  <c:v>1.988</c:v>
                </c:pt>
                <c:pt idx="155">
                  <c:v>1.9890000000000001</c:v>
                </c:pt>
                <c:pt idx="156">
                  <c:v>1.9890000000000001</c:v>
                </c:pt>
                <c:pt idx="157">
                  <c:v>1.9890000000000001</c:v>
                </c:pt>
                <c:pt idx="158">
                  <c:v>1.9890000000000001</c:v>
                </c:pt>
                <c:pt idx="159">
                  <c:v>1.99</c:v>
                </c:pt>
                <c:pt idx="160">
                  <c:v>1.99</c:v>
                </c:pt>
                <c:pt idx="161">
                  <c:v>1.99</c:v>
                </c:pt>
                <c:pt idx="162">
                  <c:v>1.99</c:v>
                </c:pt>
                <c:pt idx="163">
                  <c:v>1.99</c:v>
                </c:pt>
                <c:pt idx="164">
                  <c:v>1.9910000000000001</c:v>
                </c:pt>
                <c:pt idx="165">
                  <c:v>1.9910000000000001</c:v>
                </c:pt>
                <c:pt idx="166">
                  <c:v>1.9910000000000001</c:v>
                </c:pt>
                <c:pt idx="167">
                  <c:v>1.9910000000000001</c:v>
                </c:pt>
                <c:pt idx="168">
                  <c:v>1.9910000000000001</c:v>
                </c:pt>
                <c:pt idx="169">
                  <c:v>1.9910000000000001</c:v>
                </c:pt>
                <c:pt idx="170">
                  <c:v>1.9910000000000001</c:v>
                </c:pt>
                <c:pt idx="171">
                  <c:v>1.992</c:v>
                </c:pt>
                <c:pt idx="172">
                  <c:v>1.992</c:v>
                </c:pt>
                <c:pt idx="173">
                  <c:v>1.992</c:v>
                </c:pt>
                <c:pt idx="174">
                  <c:v>1.992</c:v>
                </c:pt>
                <c:pt idx="175">
                  <c:v>1.992</c:v>
                </c:pt>
                <c:pt idx="176">
                  <c:v>1.992</c:v>
                </c:pt>
                <c:pt idx="177">
                  <c:v>1.992</c:v>
                </c:pt>
                <c:pt idx="178">
                  <c:v>1.992</c:v>
                </c:pt>
                <c:pt idx="179">
                  <c:v>1.9930000000000001</c:v>
                </c:pt>
                <c:pt idx="180">
                  <c:v>1.9930000000000001</c:v>
                </c:pt>
                <c:pt idx="181">
                  <c:v>1.9930000000000001</c:v>
                </c:pt>
                <c:pt idx="182">
                  <c:v>1.9930000000000001</c:v>
                </c:pt>
                <c:pt idx="183">
                  <c:v>1.9930000000000001</c:v>
                </c:pt>
                <c:pt idx="184">
                  <c:v>1.9930000000000001</c:v>
                </c:pt>
                <c:pt idx="185">
                  <c:v>1.9930000000000001</c:v>
                </c:pt>
                <c:pt idx="186">
                  <c:v>1.9930000000000001</c:v>
                </c:pt>
                <c:pt idx="187">
                  <c:v>1.9930000000000001</c:v>
                </c:pt>
                <c:pt idx="188">
                  <c:v>1.9930000000000001</c:v>
                </c:pt>
                <c:pt idx="189">
                  <c:v>1.994</c:v>
                </c:pt>
                <c:pt idx="190">
                  <c:v>1.994</c:v>
                </c:pt>
                <c:pt idx="191">
                  <c:v>1.994</c:v>
                </c:pt>
                <c:pt idx="192">
                  <c:v>1.994</c:v>
                </c:pt>
                <c:pt idx="193">
                  <c:v>1.994</c:v>
                </c:pt>
                <c:pt idx="194">
                  <c:v>1.994</c:v>
                </c:pt>
                <c:pt idx="195">
                  <c:v>1.994</c:v>
                </c:pt>
                <c:pt idx="196">
                  <c:v>1.994</c:v>
                </c:pt>
                <c:pt idx="197">
                  <c:v>1.994</c:v>
                </c:pt>
                <c:pt idx="198">
                  <c:v>1.994</c:v>
                </c:pt>
                <c:pt idx="199">
                  <c:v>1.994</c:v>
                </c:pt>
                <c:pt idx="200">
                  <c:v>1.994</c:v>
                </c:pt>
                <c:pt idx="201">
                  <c:v>1.994</c:v>
                </c:pt>
                <c:pt idx="202">
                  <c:v>1.994</c:v>
                </c:pt>
                <c:pt idx="203">
                  <c:v>1.9950000000000001</c:v>
                </c:pt>
                <c:pt idx="204">
                  <c:v>1.9950000000000001</c:v>
                </c:pt>
                <c:pt idx="205">
                  <c:v>1.9950000000000001</c:v>
                </c:pt>
                <c:pt idx="206">
                  <c:v>1.9950000000000001</c:v>
                </c:pt>
                <c:pt idx="207">
                  <c:v>1.9950000000000001</c:v>
                </c:pt>
                <c:pt idx="208">
                  <c:v>1.9950000000000001</c:v>
                </c:pt>
                <c:pt idx="209">
                  <c:v>1.9950000000000001</c:v>
                </c:pt>
                <c:pt idx="210">
                  <c:v>1.9950000000000001</c:v>
                </c:pt>
                <c:pt idx="211">
                  <c:v>1.9950000000000001</c:v>
                </c:pt>
                <c:pt idx="212">
                  <c:v>1.9950000000000001</c:v>
                </c:pt>
                <c:pt idx="213">
                  <c:v>1.9950000000000001</c:v>
                </c:pt>
                <c:pt idx="214">
                  <c:v>1.9950000000000001</c:v>
                </c:pt>
                <c:pt idx="215">
                  <c:v>1.9950000000000001</c:v>
                </c:pt>
                <c:pt idx="216">
                  <c:v>1.9950000000000001</c:v>
                </c:pt>
                <c:pt idx="217">
                  <c:v>1.9950000000000001</c:v>
                </c:pt>
                <c:pt idx="218">
                  <c:v>1.9950000000000001</c:v>
                </c:pt>
                <c:pt idx="219">
                  <c:v>1.9950000000000001</c:v>
                </c:pt>
                <c:pt idx="220">
                  <c:v>1.9950000000000001</c:v>
                </c:pt>
                <c:pt idx="221">
                  <c:v>1.9950000000000001</c:v>
                </c:pt>
                <c:pt idx="222">
                  <c:v>1.9950000000000001</c:v>
                </c:pt>
                <c:pt idx="223">
                  <c:v>1.9950000000000001</c:v>
                </c:pt>
                <c:pt idx="224">
                  <c:v>1.996</c:v>
                </c:pt>
                <c:pt idx="225">
                  <c:v>1.996</c:v>
                </c:pt>
                <c:pt idx="226">
                  <c:v>1.996</c:v>
                </c:pt>
                <c:pt idx="227">
                  <c:v>1.996</c:v>
                </c:pt>
                <c:pt idx="228">
                  <c:v>1.996</c:v>
                </c:pt>
                <c:pt idx="229">
                  <c:v>1.996</c:v>
                </c:pt>
                <c:pt idx="230">
                  <c:v>1.996</c:v>
                </c:pt>
                <c:pt idx="231">
                  <c:v>1.996</c:v>
                </c:pt>
                <c:pt idx="232">
                  <c:v>1.996</c:v>
                </c:pt>
                <c:pt idx="233">
                  <c:v>1.996</c:v>
                </c:pt>
                <c:pt idx="234">
                  <c:v>1.996</c:v>
                </c:pt>
                <c:pt idx="235">
                  <c:v>1.996</c:v>
                </c:pt>
                <c:pt idx="236">
                  <c:v>1.996</c:v>
                </c:pt>
                <c:pt idx="237">
                  <c:v>1.996</c:v>
                </c:pt>
                <c:pt idx="238">
                  <c:v>1.996</c:v>
                </c:pt>
                <c:pt idx="239">
                  <c:v>1.996</c:v>
                </c:pt>
                <c:pt idx="240">
                  <c:v>1.996</c:v>
                </c:pt>
                <c:pt idx="241">
                  <c:v>1.996</c:v>
                </c:pt>
                <c:pt idx="242">
                  <c:v>1.996</c:v>
                </c:pt>
                <c:pt idx="243">
                  <c:v>1.996</c:v>
                </c:pt>
                <c:pt idx="244">
                  <c:v>1.996</c:v>
                </c:pt>
                <c:pt idx="245">
                  <c:v>1.996</c:v>
                </c:pt>
                <c:pt idx="246">
                  <c:v>1.996</c:v>
                </c:pt>
                <c:pt idx="247">
                  <c:v>1.996</c:v>
                </c:pt>
                <c:pt idx="248">
                  <c:v>1.996</c:v>
                </c:pt>
                <c:pt idx="249">
                  <c:v>1.996</c:v>
                </c:pt>
                <c:pt idx="250">
                  <c:v>1.996</c:v>
                </c:pt>
                <c:pt idx="251">
                  <c:v>1.996</c:v>
                </c:pt>
                <c:pt idx="252">
                  <c:v>1.9970000000000001</c:v>
                </c:pt>
                <c:pt idx="253">
                  <c:v>1.9970000000000001</c:v>
                </c:pt>
                <c:pt idx="254">
                  <c:v>1.9970000000000001</c:v>
                </c:pt>
                <c:pt idx="255">
                  <c:v>1.9970000000000001</c:v>
                </c:pt>
                <c:pt idx="256">
                  <c:v>1.9970000000000001</c:v>
                </c:pt>
                <c:pt idx="257">
                  <c:v>1.9970000000000001</c:v>
                </c:pt>
                <c:pt idx="258">
                  <c:v>1.9970000000000001</c:v>
                </c:pt>
                <c:pt idx="259">
                  <c:v>1.9970000000000001</c:v>
                </c:pt>
                <c:pt idx="260">
                  <c:v>1.9970000000000001</c:v>
                </c:pt>
                <c:pt idx="261">
                  <c:v>1.9970000000000001</c:v>
                </c:pt>
                <c:pt idx="262">
                  <c:v>1.9970000000000001</c:v>
                </c:pt>
                <c:pt idx="263">
                  <c:v>1.998</c:v>
                </c:pt>
                <c:pt idx="264">
                  <c:v>1.998</c:v>
                </c:pt>
                <c:pt idx="265">
                  <c:v>1.998</c:v>
                </c:pt>
                <c:pt idx="266">
                  <c:v>1.998</c:v>
                </c:pt>
                <c:pt idx="267">
                  <c:v>1.998</c:v>
                </c:pt>
                <c:pt idx="268">
                  <c:v>1.998</c:v>
                </c:pt>
                <c:pt idx="269">
                  <c:v>1.998</c:v>
                </c:pt>
                <c:pt idx="270">
                  <c:v>1.998</c:v>
                </c:pt>
                <c:pt idx="271">
                  <c:v>1.998</c:v>
                </c:pt>
                <c:pt idx="272">
                  <c:v>1.998</c:v>
                </c:pt>
                <c:pt idx="273">
                  <c:v>1.998</c:v>
                </c:pt>
                <c:pt idx="274">
                  <c:v>1.998</c:v>
                </c:pt>
                <c:pt idx="275">
                  <c:v>1.998</c:v>
                </c:pt>
                <c:pt idx="276">
                  <c:v>1.998</c:v>
                </c:pt>
                <c:pt idx="277">
                  <c:v>1.998</c:v>
                </c:pt>
                <c:pt idx="278">
                  <c:v>1.998</c:v>
                </c:pt>
                <c:pt idx="279">
                  <c:v>1.998</c:v>
                </c:pt>
                <c:pt idx="280">
                  <c:v>1.998</c:v>
                </c:pt>
                <c:pt idx="281">
                  <c:v>1.998</c:v>
                </c:pt>
                <c:pt idx="282">
                  <c:v>1.998</c:v>
                </c:pt>
                <c:pt idx="283">
                  <c:v>1.998</c:v>
                </c:pt>
                <c:pt idx="284">
                  <c:v>1.998</c:v>
                </c:pt>
                <c:pt idx="285">
                  <c:v>1.998</c:v>
                </c:pt>
                <c:pt idx="286">
                  <c:v>1.998</c:v>
                </c:pt>
                <c:pt idx="287">
                  <c:v>1.998</c:v>
                </c:pt>
                <c:pt idx="288">
                  <c:v>1.998</c:v>
                </c:pt>
                <c:pt idx="289">
                  <c:v>1.9990000000000001</c:v>
                </c:pt>
                <c:pt idx="290">
                  <c:v>1.9990000000000001</c:v>
                </c:pt>
                <c:pt idx="291">
                  <c:v>1.9990000000000001</c:v>
                </c:pt>
                <c:pt idx="292">
                  <c:v>1.9990000000000001</c:v>
                </c:pt>
                <c:pt idx="293">
                  <c:v>1.9990000000000001</c:v>
                </c:pt>
                <c:pt idx="294">
                  <c:v>1.9990000000000001</c:v>
                </c:pt>
                <c:pt idx="295">
                  <c:v>1.9990000000000001</c:v>
                </c:pt>
                <c:pt idx="296">
                  <c:v>1.9990000000000001</c:v>
                </c:pt>
                <c:pt idx="297">
                  <c:v>1.9990000000000001</c:v>
                </c:pt>
                <c:pt idx="298">
                  <c:v>1.9990000000000001</c:v>
                </c:pt>
                <c:pt idx="299">
                  <c:v>1.9990000000000001</c:v>
                </c:pt>
                <c:pt idx="300">
                  <c:v>1.9990000000000001</c:v>
                </c:pt>
                <c:pt idx="301">
                  <c:v>1.9990000000000001</c:v>
                </c:pt>
                <c:pt idx="302">
                  <c:v>1.9990000000000001</c:v>
                </c:pt>
                <c:pt idx="303">
                  <c:v>1.9990000000000001</c:v>
                </c:pt>
                <c:pt idx="304">
                  <c:v>1.9990000000000001</c:v>
                </c:pt>
                <c:pt idx="305">
                  <c:v>1.9990000000000001</c:v>
                </c:pt>
                <c:pt idx="306">
                  <c:v>1.9990000000000001</c:v>
                </c:pt>
                <c:pt idx="307">
                  <c:v>1.9990000000000001</c:v>
                </c:pt>
                <c:pt idx="308">
                  <c:v>1.9990000000000001</c:v>
                </c:pt>
                <c:pt idx="309">
                  <c:v>1.9990000000000001</c:v>
                </c:pt>
                <c:pt idx="310">
                  <c:v>1.9990000000000001</c:v>
                </c:pt>
                <c:pt idx="311">
                  <c:v>1.9990000000000001</c:v>
                </c:pt>
                <c:pt idx="312">
                  <c:v>1.9990000000000001</c:v>
                </c:pt>
                <c:pt idx="313">
                  <c:v>1.9990000000000001</c:v>
                </c:pt>
                <c:pt idx="314">
                  <c:v>1.9990000000000001</c:v>
                </c:pt>
                <c:pt idx="315">
                  <c:v>1.9990000000000001</c:v>
                </c:pt>
                <c:pt idx="316">
                  <c:v>1.9990000000000001</c:v>
                </c:pt>
                <c:pt idx="317">
                  <c:v>1.9990000000000001</c:v>
                </c:pt>
                <c:pt idx="318">
                  <c:v>1.9990000000000001</c:v>
                </c:pt>
                <c:pt idx="319">
                  <c:v>1.9990000000000001</c:v>
                </c:pt>
                <c:pt idx="320">
                  <c:v>1.9990000000000001</c:v>
                </c:pt>
                <c:pt idx="321">
                  <c:v>1.9990000000000001</c:v>
                </c:pt>
                <c:pt idx="322">
                  <c:v>1.9990000000000001</c:v>
                </c:pt>
                <c:pt idx="323">
                  <c:v>1.9990000000000001</c:v>
                </c:pt>
                <c:pt idx="324">
                  <c:v>1.9990000000000001</c:v>
                </c:pt>
                <c:pt idx="325">
                  <c:v>1.9990000000000001</c:v>
                </c:pt>
                <c:pt idx="326">
                  <c:v>1.9990000000000001</c:v>
                </c:pt>
                <c:pt idx="327">
                  <c:v>1.9990000000000001</c:v>
                </c:pt>
                <c:pt idx="328">
                  <c:v>1.9990000000000001</c:v>
                </c:pt>
                <c:pt idx="329">
                  <c:v>1.9990000000000001</c:v>
                </c:pt>
                <c:pt idx="330">
                  <c:v>1.9990000000000001</c:v>
                </c:pt>
                <c:pt idx="331">
                  <c:v>1.9990000000000001</c:v>
                </c:pt>
                <c:pt idx="332">
                  <c:v>1.9990000000000001</c:v>
                </c:pt>
                <c:pt idx="333">
                  <c:v>1.9990000000000001</c:v>
                </c:pt>
                <c:pt idx="334">
                  <c:v>1.9990000000000001</c:v>
                </c:pt>
                <c:pt idx="335">
                  <c:v>1.9990000000000001</c:v>
                </c:pt>
                <c:pt idx="336">
                  <c:v>1.9990000000000001</c:v>
                </c:pt>
                <c:pt idx="337">
                  <c:v>1.9990000000000001</c:v>
                </c:pt>
                <c:pt idx="338">
                  <c:v>1.9990000000000001</c:v>
                </c:pt>
                <c:pt idx="339">
                  <c:v>1.9990000000000001</c:v>
                </c:pt>
                <c:pt idx="340">
                  <c:v>1.9990000000000001</c:v>
                </c:pt>
                <c:pt idx="341">
                  <c:v>1.9990000000000001</c:v>
                </c:pt>
                <c:pt idx="342">
                  <c:v>1.9990000000000001</c:v>
                </c:pt>
                <c:pt idx="343">
                  <c:v>1.9990000000000001</c:v>
                </c:pt>
                <c:pt idx="344">
                  <c:v>1.9990000000000001</c:v>
                </c:pt>
                <c:pt idx="345">
                  <c:v>1.9990000000000001</c:v>
                </c:pt>
                <c:pt idx="346">
                  <c:v>1.9990000000000001</c:v>
                </c:pt>
                <c:pt idx="347">
                  <c:v>1.9990000000000001</c:v>
                </c:pt>
                <c:pt idx="348">
                  <c:v>1.9990000000000001</c:v>
                </c:pt>
                <c:pt idx="349">
                  <c:v>1.9990000000000001</c:v>
                </c:pt>
                <c:pt idx="350">
                  <c:v>1.9990000000000001</c:v>
                </c:pt>
                <c:pt idx="351">
                  <c:v>1.9990000000000001</c:v>
                </c:pt>
                <c:pt idx="352">
                  <c:v>1.9990000000000001</c:v>
                </c:pt>
                <c:pt idx="353">
                  <c:v>1.9990000000000001</c:v>
                </c:pt>
                <c:pt idx="354">
                  <c:v>1.9990000000000001</c:v>
                </c:pt>
                <c:pt idx="355">
                  <c:v>1.9990000000000001</c:v>
                </c:pt>
                <c:pt idx="356">
                  <c:v>1.9990000000000001</c:v>
                </c:pt>
                <c:pt idx="357">
                  <c:v>1.9990000000000001</c:v>
                </c:pt>
                <c:pt idx="358">
                  <c:v>1.9990000000000001</c:v>
                </c:pt>
                <c:pt idx="359">
                  <c:v>1.9990000000000001</c:v>
                </c:pt>
                <c:pt idx="360">
                  <c:v>1.9990000000000001</c:v>
                </c:pt>
                <c:pt idx="361">
                  <c:v>1.9990000000000001</c:v>
                </c:pt>
                <c:pt idx="362">
                  <c:v>1.9990000000000001</c:v>
                </c:pt>
                <c:pt idx="363">
                  <c:v>1.9990000000000001</c:v>
                </c:pt>
                <c:pt idx="364">
                  <c:v>1.9990000000000001</c:v>
                </c:pt>
                <c:pt idx="365">
                  <c:v>1.9990000000000001</c:v>
                </c:pt>
                <c:pt idx="366">
                  <c:v>1.9990000000000001</c:v>
                </c:pt>
                <c:pt idx="367">
                  <c:v>1.9990000000000001</c:v>
                </c:pt>
                <c:pt idx="368">
                  <c:v>1.9990000000000001</c:v>
                </c:pt>
                <c:pt idx="369">
                  <c:v>1.9990000000000001</c:v>
                </c:pt>
                <c:pt idx="370">
                  <c:v>1.9990000000000001</c:v>
                </c:pt>
                <c:pt idx="371">
                  <c:v>1.9990000000000001</c:v>
                </c:pt>
                <c:pt idx="372">
                  <c:v>1.9990000000000001</c:v>
                </c:pt>
                <c:pt idx="373">
                  <c:v>1.9990000000000001</c:v>
                </c:pt>
                <c:pt idx="374">
                  <c:v>1.9990000000000001</c:v>
                </c:pt>
                <c:pt idx="375">
                  <c:v>1.9990000000000001</c:v>
                </c:pt>
                <c:pt idx="376">
                  <c:v>1.9990000000000001</c:v>
                </c:pt>
                <c:pt idx="377">
                  <c:v>1.9990000000000001</c:v>
                </c:pt>
                <c:pt idx="378">
                  <c:v>1.9990000000000001</c:v>
                </c:pt>
                <c:pt idx="379">
                  <c:v>1.9990000000000001</c:v>
                </c:pt>
                <c:pt idx="380">
                  <c:v>1.9990000000000001</c:v>
                </c:pt>
                <c:pt idx="381">
                  <c:v>1.9990000000000001</c:v>
                </c:pt>
                <c:pt idx="382">
                  <c:v>1.9990000000000001</c:v>
                </c:pt>
                <c:pt idx="383">
                  <c:v>1.9990000000000001</c:v>
                </c:pt>
                <c:pt idx="384">
                  <c:v>1.9990000000000001</c:v>
                </c:pt>
                <c:pt idx="385">
                  <c:v>1.9990000000000001</c:v>
                </c:pt>
                <c:pt idx="386">
                  <c:v>1.9990000000000001</c:v>
                </c:pt>
                <c:pt idx="387">
                  <c:v>1.9990000000000001</c:v>
                </c:pt>
                <c:pt idx="388">
                  <c:v>1.9990000000000001</c:v>
                </c:pt>
                <c:pt idx="389">
                  <c:v>1.9990000000000001</c:v>
                </c:pt>
                <c:pt idx="390">
                  <c:v>1.9990000000000001</c:v>
                </c:pt>
                <c:pt idx="391">
                  <c:v>1.9990000000000001</c:v>
                </c:pt>
                <c:pt idx="392">
                  <c:v>1.9990000000000001</c:v>
                </c:pt>
                <c:pt idx="393">
                  <c:v>1.9990000000000001</c:v>
                </c:pt>
                <c:pt idx="394">
                  <c:v>1.9990000000000001</c:v>
                </c:pt>
                <c:pt idx="395">
                  <c:v>1.9990000000000001</c:v>
                </c:pt>
                <c:pt idx="396">
                  <c:v>1.9990000000000001</c:v>
                </c:pt>
                <c:pt idx="397">
                  <c:v>1.9990000000000001</c:v>
                </c:pt>
                <c:pt idx="398">
                  <c:v>1.9990000000000001</c:v>
                </c:pt>
                <c:pt idx="399">
                  <c:v>1.9990000000000001</c:v>
                </c:pt>
                <c:pt idx="400">
                  <c:v>1.9990000000000001</c:v>
                </c:pt>
                <c:pt idx="401">
                  <c:v>1.9990000000000001</c:v>
                </c:pt>
                <c:pt idx="402">
                  <c:v>1.9990000000000001</c:v>
                </c:pt>
                <c:pt idx="403">
                  <c:v>1.9990000000000001</c:v>
                </c:pt>
                <c:pt idx="404">
                  <c:v>1.9990000000000001</c:v>
                </c:pt>
                <c:pt idx="405">
                  <c:v>1.9990000000000001</c:v>
                </c:pt>
                <c:pt idx="406">
                  <c:v>1.9990000000000001</c:v>
                </c:pt>
                <c:pt idx="407">
                  <c:v>1.9990000000000001</c:v>
                </c:pt>
                <c:pt idx="408">
                  <c:v>1.9990000000000001</c:v>
                </c:pt>
                <c:pt idx="409">
                  <c:v>1.9990000000000001</c:v>
                </c:pt>
                <c:pt idx="410">
                  <c:v>1.9990000000000001</c:v>
                </c:pt>
                <c:pt idx="411">
                  <c:v>1.9990000000000001</c:v>
                </c:pt>
                <c:pt idx="412">
                  <c:v>1.9990000000000001</c:v>
                </c:pt>
                <c:pt idx="413">
                  <c:v>1.9990000000000001</c:v>
                </c:pt>
                <c:pt idx="414">
                  <c:v>1.9990000000000001</c:v>
                </c:pt>
                <c:pt idx="415">
                  <c:v>1.9990000000000001</c:v>
                </c:pt>
                <c:pt idx="416">
                  <c:v>1.9990000000000001</c:v>
                </c:pt>
                <c:pt idx="417">
                  <c:v>1.9990000000000001</c:v>
                </c:pt>
                <c:pt idx="418">
                  <c:v>1.9990000000000001</c:v>
                </c:pt>
                <c:pt idx="419">
                  <c:v>1.9990000000000001</c:v>
                </c:pt>
                <c:pt idx="420">
                  <c:v>1.9990000000000001</c:v>
                </c:pt>
                <c:pt idx="421">
                  <c:v>1.9990000000000001</c:v>
                </c:pt>
                <c:pt idx="422">
                  <c:v>2</c:v>
                </c:pt>
                <c:pt idx="423">
                  <c:v>2</c:v>
                </c:pt>
                <c:pt idx="424">
                  <c:v>2</c:v>
                </c:pt>
                <c:pt idx="425">
                  <c:v>2</c:v>
                </c:pt>
                <c:pt idx="426">
                  <c:v>2</c:v>
                </c:pt>
                <c:pt idx="427">
                  <c:v>2</c:v>
                </c:pt>
                <c:pt idx="428">
                  <c:v>2</c:v>
                </c:pt>
                <c:pt idx="429">
                  <c:v>2</c:v>
                </c:pt>
                <c:pt idx="430">
                  <c:v>2</c:v>
                </c:pt>
                <c:pt idx="431">
                  <c:v>2</c:v>
                </c:pt>
                <c:pt idx="432">
                  <c:v>2</c:v>
                </c:pt>
                <c:pt idx="433">
                  <c:v>2</c:v>
                </c:pt>
                <c:pt idx="434">
                  <c:v>2</c:v>
                </c:pt>
                <c:pt idx="435">
                  <c:v>2</c:v>
                </c:pt>
                <c:pt idx="436">
                  <c:v>2</c:v>
                </c:pt>
                <c:pt idx="437">
                  <c:v>2</c:v>
                </c:pt>
                <c:pt idx="438">
                  <c:v>2</c:v>
                </c:pt>
                <c:pt idx="439">
                  <c:v>2</c:v>
                </c:pt>
                <c:pt idx="440">
                  <c:v>2</c:v>
                </c:pt>
                <c:pt idx="441">
                  <c:v>2</c:v>
                </c:pt>
                <c:pt idx="442">
                  <c:v>2</c:v>
                </c:pt>
                <c:pt idx="443">
                  <c:v>2</c:v>
                </c:pt>
                <c:pt idx="444">
                  <c:v>2</c:v>
                </c:pt>
                <c:pt idx="445">
                  <c:v>2</c:v>
                </c:pt>
                <c:pt idx="446">
                  <c:v>2</c:v>
                </c:pt>
                <c:pt idx="447">
                  <c:v>2</c:v>
                </c:pt>
                <c:pt idx="448">
                  <c:v>2</c:v>
                </c:pt>
                <c:pt idx="449">
                  <c:v>2</c:v>
                </c:pt>
                <c:pt idx="450">
                  <c:v>2</c:v>
                </c:pt>
                <c:pt idx="451">
                  <c:v>2</c:v>
                </c:pt>
                <c:pt idx="452">
                  <c:v>2</c:v>
                </c:pt>
                <c:pt idx="453">
                  <c:v>2</c:v>
                </c:pt>
                <c:pt idx="454">
                  <c:v>2</c:v>
                </c:pt>
                <c:pt idx="455">
                  <c:v>2</c:v>
                </c:pt>
                <c:pt idx="456">
                  <c:v>2</c:v>
                </c:pt>
                <c:pt idx="457">
                  <c:v>2</c:v>
                </c:pt>
                <c:pt idx="458">
                  <c:v>2</c:v>
                </c:pt>
                <c:pt idx="459">
                  <c:v>2</c:v>
                </c:pt>
                <c:pt idx="460">
                  <c:v>2</c:v>
                </c:pt>
                <c:pt idx="461">
                  <c:v>2</c:v>
                </c:pt>
                <c:pt idx="462">
                  <c:v>2</c:v>
                </c:pt>
                <c:pt idx="463">
                  <c:v>2</c:v>
                </c:pt>
                <c:pt idx="464">
                  <c:v>2</c:v>
                </c:pt>
                <c:pt idx="465">
                  <c:v>2</c:v>
                </c:pt>
                <c:pt idx="466">
                  <c:v>2</c:v>
                </c:pt>
                <c:pt idx="467">
                  <c:v>2</c:v>
                </c:pt>
                <c:pt idx="468">
                  <c:v>2</c:v>
                </c:pt>
                <c:pt idx="469">
                  <c:v>2</c:v>
                </c:pt>
                <c:pt idx="470">
                  <c:v>2</c:v>
                </c:pt>
                <c:pt idx="471">
                  <c:v>2</c:v>
                </c:pt>
                <c:pt idx="472">
                  <c:v>2</c:v>
                </c:pt>
                <c:pt idx="473">
                  <c:v>2</c:v>
                </c:pt>
                <c:pt idx="474">
                  <c:v>2</c:v>
                </c:pt>
                <c:pt idx="475">
                  <c:v>2</c:v>
                </c:pt>
                <c:pt idx="476">
                  <c:v>2</c:v>
                </c:pt>
                <c:pt idx="477">
                  <c:v>2</c:v>
                </c:pt>
                <c:pt idx="478">
                  <c:v>2</c:v>
                </c:pt>
                <c:pt idx="479">
                  <c:v>2</c:v>
                </c:pt>
                <c:pt idx="480">
                  <c:v>2</c:v>
                </c:pt>
                <c:pt idx="481">
                  <c:v>2</c:v>
                </c:pt>
                <c:pt idx="482">
                  <c:v>2</c:v>
                </c:pt>
                <c:pt idx="483">
                  <c:v>2</c:v>
                </c:pt>
                <c:pt idx="484">
                  <c:v>2</c:v>
                </c:pt>
                <c:pt idx="485">
                  <c:v>2</c:v>
                </c:pt>
                <c:pt idx="486">
                  <c:v>2</c:v>
                </c:pt>
                <c:pt idx="487">
                  <c:v>2</c:v>
                </c:pt>
                <c:pt idx="488">
                  <c:v>2</c:v>
                </c:pt>
                <c:pt idx="489">
                  <c:v>2</c:v>
                </c:pt>
                <c:pt idx="490">
                  <c:v>2</c:v>
                </c:pt>
                <c:pt idx="491">
                  <c:v>2</c:v>
                </c:pt>
                <c:pt idx="492">
                  <c:v>2</c:v>
                </c:pt>
                <c:pt idx="493">
                  <c:v>2</c:v>
                </c:pt>
                <c:pt idx="494">
                  <c:v>2</c:v>
                </c:pt>
                <c:pt idx="495">
                  <c:v>2</c:v>
                </c:pt>
                <c:pt idx="496">
                  <c:v>2</c:v>
                </c:pt>
                <c:pt idx="497">
                  <c:v>2</c:v>
                </c:pt>
                <c:pt idx="498">
                  <c:v>2</c:v>
                </c:pt>
                <c:pt idx="499">
                  <c:v>2</c:v>
                </c:pt>
                <c:pt idx="500">
                  <c:v>2</c:v>
                </c:pt>
                <c:pt idx="501">
                  <c:v>2</c:v>
                </c:pt>
                <c:pt idx="502">
                  <c:v>2</c:v>
                </c:pt>
                <c:pt idx="503">
                  <c:v>2</c:v>
                </c:pt>
                <c:pt idx="504">
                  <c:v>2</c:v>
                </c:pt>
                <c:pt idx="505">
                  <c:v>2</c:v>
                </c:pt>
                <c:pt idx="506">
                  <c:v>2</c:v>
                </c:pt>
                <c:pt idx="507">
                  <c:v>2</c:v>
                </c:pt>
                <c:pt idx="508">
                  <c:v>2</c:v>
                </c:pt>
                <c:pt idx="509">
                  <c:v>2</c:v>
                </c:pt>
                <c:pt idx="510">
                  <c:v>2</c:v>
                </c:pt>
                <c:pt idx="511">
                  <c:v>2</c:v>
                </c:pt>
                <c:pt idx="512">
                  <c:v>2</c:v>
                </c:pt>
                <c:pt idx="513">
                  <c:v>2</c:v>
                </c:pt>
                <c:pt idx="514">
                  <c:v>2</c:v>
                </c:pt>
                <c:pt idx="515">
                  <c:v>2</c:v>
                </c:pt>
                <c:pt idx="516">
                  <c:v>2</c:v>
                </c:pt>
                <c:pt idx="517">
                  <c:v>2</c:v>
                </c:pt>
                <c:pt idx="518">
                  <c:v>2</c:v>
                </c:pt>
                <c:pt idx="519">
                  <c:v>2</c:v>
                </c:pt>
                <c:pt idx="520">
                  <c:v>2</c:v>
                </c:pt>
                <c:pt idx="521">
                  <c:v>2</c:v>
                </c:pt>
                <c:pt idx="522">
                  <c:v>2</c:v>
                </c:pt>
                <c:pt idx="523">
                  <c:v>2</c:v>
                </c:pt>
                <c:pt idx="524">
                  <c:v>2</c:v>
                </c:pt>
                <c:pt idx="525">
                  <c:v>2</c:v>
                </c:pt>
                <c:pt idx="526">
                  <c:v>2</c:v>
                </c:pt>
                <c:pt idx="527">
                  <c:v>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5648592"/>
        <c:axId val="565645848"/>
      </c:scatterChart>
      <c:valAx>
        <c:axId val="565648592"/>
        <c:scaling>
          <c:orientation val="minMax"/>
          <c:max val="0"/>
          <c:min val="-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5645848"/>
        <c:crosses val="autoZero"/>
        <c:crossBetween val="midCat"/>
      </c:valAx>
      <c:valAx>
        <c:axId val="565645848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65648592"/>
        <c:crossesAt val="-5"/>
        <c:crossBetween val="midCat"/>
        <c:majorUnit val="0.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412</cdr:x>
      <cdr:y>0.37029</cdr:y>
    </cdr:from>
    <cdr:to>
      <cdr:x>0.05432</cdr:x>
      <cdr:y>0.65</cdr:y>
    </cdr:to>
    <cdr:sp macro="" textlink="">
      <cdr:nvSpPr>
        <cdr:cNvPr id="2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1750" y="1622425"/>
          <a:ext cx="387350" cy="12255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="vert270" wrap="square" lIns="27432" tIns="22860" rIns="0" bIns="0" anchor="t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/>
          </a:pPr>
          <a:r>
            <a:rPr lang="sv-SE" sz="1600" b="0" i="0" u="none" strike="noStrike" baseline="0">
              <a:solidFill>
                <a:srgbClr val="000000"/>
              </a:solidFill>
              <a:latin typeface="Symbol" panose="05050102010706020507" pitchFamily="18" charset="2"/>
              <a:cs typeface="Arial" panose="020B0604020202020204" pitchFamily="34" charset="0"/>
            </a:rPr>
            <a:t>a</a:t>
          </a:r>
          <a:r>
            <a:rPr lang="sv-SE" sz="1600" b="0" i="0" u="none" strike="noStrike" baseline="0">
              <a:solidFill>
                <a:srgbClr val="000000"/>
              </a:solidFill>
              <a:latin typeface="Arial" panose="020B0604020202020204" pitchFamily="34" charset="0"/>
              <a:cs typeface="Arial" panose="020B0604020202020204" pitchFamily="34" charset="0"/>
            </a:rPr>
            <a:t>/%</a:t>
          </a:r>
        </a:p>
      </cdr:txBody>
    </cdr:sp>
  </cdr:relSizeAnchor>
  <cdr:relSizeAnchor xmlns:cdr="http://schemas.openxmlformats.org/drawingml/2006/chartDrawing">
    <cdr:from>
      <cdr:x>0.47819</cdr:x>
      <cdr:y>0.9279</cdr:y>
    </cdr:from>
    <cdr:to>
      <cdr:x>0.60882</cdr:x>
      <cdr:y>1</cdr:y>
    </cdr:to>
    <cdr:sp macro="" textlink="">
      <cdr:nvSpPr>
        <cdr:cNvPr id="3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689350" y="4065574"/>
          <a:ext cx="1007866" cy="31592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27432" tIns="22860" rIns="0" bIns="0" anchor="t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/>
          </a:pPr>
          <a:r>
            <a:rPr lang="sv-SE" sz="1600" b="0" i="0" u="none" strike="noStrike" baseline="0">
              <a:solidFill>
                <a:srgbClr val="000000"/>
              </a:solidFill>
              <a:latin typeface="Arial"/>
              <a:cs typeface="Arial"/>
            </a:rPr>
            <a:t>-log [I</a:t>
          </a:r>
          <a:r>
            <a:rPr lang="sv-SE" sz="1600" b="0" i="0" u="none" strike="noStrike" baseline="30000">
              <a:solidFill>
                <a:srgbClr val="000000"/>
              </a:solidFill>
              <a:latin typeface="Arial"/>
              <a:cs typeface="Arial"/>
            </a:rPr>
            <a:t>-</a:t>
          </a:r>
          <a:r>
            <a:rPr lang="sv-SE" sz="1600" b="0" i="0" u="none" strike="noStrike" baseline="0">
              <a:solidFill>
                <a:srgbClr val="000000"/>
              </a:solidFill>
              <a:latin typeface="Arial"/>
              <a:cs typeface="Arial"/>
            </a:rPr>
            <a:t>]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9861</cdr:x>
      <cdr:y>0.88163</cdr:y>
    </cdr:from>
    <cdr:to>
      <cdr:x>0.62821</cdr:x>
      <cdr:y>1</cdr:y>
    </cdr:to>
    <cdr:sp macro="" textlink="">
      <cdr:nvSpPr>
        <cdr:cNvPr id="2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011009" y="2737601"/>
          <a:ext cx="782633" cy="3675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27432" tIns="22860" rIns="0" bIns="0" anchor="t" upright="1"/>
        <a:lstStyle xmlns:a="http://schemas.openxmlformats.org/drawingml/2006/main"/>
        <a:p xmlns:a="http://schemas.openxmlformats.org/drawingml/2006/main"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-log [I</a:t>
          </a:r>
          <a:r>
            <a:rPr lang="sv-SE" sz="1600" baseline="3000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]</a:t>
          </a:r>
        </a:p>
      </cdr:txBody>
    </cdr:sp>
  </cdr:relSizeAnchor>
  <cdr:relSizeAnchor xmlns:cdr="http://schemas.openxmlformats.org/drawingml/2006/chartDrawing">
    <cdr:from>
      <cdr:x>0.0125</cdr:x>
      <cdr:y>0.35257</cdr:y>
    </cdr:from>
    <cdr:to>
      <cdr:x>0.0623</cdr:x>
      <cdr:y>0.60654</cdr:y>
    </cdr:to>
    <cdr:sp macro="" textlink="">
      <cdr:nvSpPr>
        <cdr:cNvPr id="3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75484" y="1094796"/>
          <a:ext cx="300759" cy="78861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="vert270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solidFill>
                <a:sysClr val="windowText" lastClr="000000"/>
              </a:solidFill>
              <a:latin typeface="Symbol" panose="05050102010706020507" pitchFamily="18" charset="2"/>
            </a:rPr>
            <a:t>a</a:t>
          </a:r>
          <a:r>
            <a:rPr lang="sv-SE" sz="16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/%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2095</cdr:x>
      <cdr:y>0.32476</cdr:y>
    </cdr:from>
    <cdr:to>
      <cdr:x>0.07082</cdr:x>
      <cdr:y>0.54833</cdr:y>
    </cdr:to>
    <cdr:sp macro="" textlink="">
      <cdr:nvSpPr>
        <cdr:cNvPr id="2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6286" y="1145583"/>
          <a:ext cx="300734" cy="78861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="vert270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solidFill>
                <a:sysClr val="windowText" lastClr="000000"/>
              </a:solidFill>
              <a:latin typeface="Symbol" panose="05050102010706020507" pitchFamily="18" charset="2"/>
              <a:cs typeface="Arial" panose="020B0604020202020204" pitchFamily="34" charset="0"/>
            </a:rPr>
            <a:t>a</a:t>
          </a:r>
          <a:r>
            <a:rPr lang="sv-SE" sz="16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/%</a:t>
          </a:r>
        </a:p>
      </cdr:txBody>
    </cdr:sp>
  </cdr:relSizeAnchor>
  <cdr:relSizeAnchor xmlns:cdr="http://schemas.openxmlformats.org/drawingml/2006/chartDrawing">
    <cdr:from>
      <cdr:x>0.50308</cdr:x>
      <cdr:y>0.8958</cdr:y>
    </cdr:from>
    <cdr:to>
      <cdr:x>0.63289</cdr:x>
      <cdr:y>1</cdr:y>
    </cdr:to>
    <cdr:sp macro="" textlink="">
      <cdr:nvSpPr>
        <cdr:cNvPr id="3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033256" y="3159868"/>
          <a:ext cx="782635" cy="3675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27432" tIns="22860" rIns="0" bIns="0" anchor="t" upright="1"/>
        <a:lstStyle xmlns:a="http://schemas.openxmlformats.org/drawingml/2006/main"/>
        <a:p xmlns:a="http://schemas.openxmlformats.org/drawingml/2006/main"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-log [I</a:t>
          </a:r>
          <a:r>
            <a:rPr lang="sv-SE" sz="1600" baseline="3000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]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2347</cdr:x>
      <cdr:y>0.40225</cdr:y>
    </cdr:from>
    <cdr:to>
      <cdr:x>0.07935</cdr:x>
      <cdr:y>0.67915</cdr:y>
    </cdr:to>
    <cdr:sp macro="" textlink="">
      <cdr:nvSpPr>
        <cdr:cNvPr id="2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6284" y="1145596"/>
          <a:ext cx="300759" cy="78861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</cdr:sp>
  </cdr:relSizeAnchor>
  <cdr:relSizeAnchor xmlns:cdr="http://schemas.openxmlformats.org/drawingml/2006/chartDrawing">
    <cdr:from>
      <cdr:x>0.02347</cdr:x>
      <cdr:y>0.38553</cdr:y>
    </cdr:from>
    <cdr:to>
      <cdr:x>0.07935</cdr:x>
      <cdr:y>0.66243</cdr:y>
    </cdr:to>
    <cdr:sp macro="" textlink="">
      <cdr:nvSpPr>
        <cdr:cNvPr id="3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7294" y="1097971"/>
          <a:ext cx="350797" cy="78861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="vert270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latin typeface="Symbol" panose="05050102010706020507" pitchFamily="18" charset="2"/>
              <a:cs typeface="Arial" panose="020B0604020202020204" pitchFamily="34" charset="0"/>
            </a:rPr>
            <a:t>a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/%</a:t>
          </a:r>
        </a:p>
      </cdr:txBody>
    </cdr:sp>
  </cdr:relSizeAnchor>
  <cdr:relSizeAnchor xmlns:cdr="http://schemas.openxmlformats.org/drawingml/2006/chartDrawing">
    <cdr:from>
      <cdr:x>0.47615</cdr:x>
      <cdr:y>0.86842</cdr:y>
    </cdr:from>
    <cdr:to>
      <cdr:x>0.60083</cdr:x>
      <cdr:y>1</cdr:y>
    </cdr:to>
    <cdr:sp macro="" textlink="">
      <cdr:nvSpPr>
        <cdr:cNvPr id="4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988784" y="2473233"/>
          <a:ext cx="782633" cy="37474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-log</a:t>
          </a:r>
          <a:r>
            <a:rPr lang="sv-SE" sz="1600" baseline="0">
              <a:latin typeface="Arial" panose="020B0604020202020204" pitchFamily="34" charset="0"/>
              <a:cs typeface="Arial" panose="020B0604020202020204" pitchFamily="34" charset="0"/>
            </a:rPr>
            <a:t> [I</a:t>
          </a:r>
          <a:r>
            <a:rPr lang="sv-SE" sz="1600" baseline="3000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sv-SE" sz="1600" baseline="0">
              <a:latin typeface="Arial" panose="020B0604020202020204" pitchFamily="34" charset="0"/>
              <a:cs typeface="Arial" panose="020B0604020202020204" pitchFamily="34" charset="0"/>
            </a:rPr>
            <a:t>]</a:t>
          </a:r>
          <a:endParaRPr lang="sv-SE" sz="16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3472</cdr:x>
      <cdr:y>0.29923</cdr:y>
    </cdr:from>
    <cdr:to>
      <cdr:x>0.0911</cdr:x>
      <cdr:y>0.58872</cdr:y>
    </cdr:to>
    <cdr:sp macro="" textlink="">
      <cdr:nvSpPr>
        <cdr:cNvPr id="2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9647" y="963361"/>
          <a:ext cx="340502" cy="93199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="vert270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latin typeface="Symbol" panose="05050102010706020507" pitchFamily="18" charset="2"/>
              <a:cs typeface="Arial" panose="020B0604020202020204" pitchFamily="34" charset="0"/>
            </a:rPr>
            <a:t>a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/%</a:t>
          </a:r>
        </a:p>
      </cdr:txBody>
    </cdr:sp>
  </cdr:relSizeAnchor>
  <cdr:relSizeAnchor xmlns:cdr="http://schemas.openxmlformats.org/drawingml/2006/chartDrawing">
    <cdr:from>
      <cdr:x>0.48952</cdr:x>
      <cdr:y>0.83581</cdr:y>
    </cdr:from>
    <cdr:to>
      <cdr:x>0.63625</cdr:x>
      <cdr:y>0.97337</cdr:y>
    </cdr:to>
    <cdr:sp macro="" textlink="">
      <cdr:nvSpPr>
        <cdr:cNvPr id="3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956160" y="2690848"/>
          <a:ext cx="886052" cy="44287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-log [I</a:t>
          </a:r>
          <a:r>
            <a:rPr lang="sv-SE" sz="1600" baseline="3000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]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2355</cdr:x>
      <cdr:y>0.37941</cdr:y>
    </cdr:from>
    <cdr:to>
      <cdr:x>0.07963</cdr:x>
      <cdr:y>0.64059</cdr:y>
    </cdr:to>
    <cdr:sp macro="" textlink="">
      <cdr:nvSpPr>
        <cdr:cNvPr id="2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6284" y="1145596"/>
          <a:ext cx="300759" cy="78861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="vert270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latin typeface="Symbol" panose="05050102010706020507" pitchFamily="18" charset="2"/>
              <a:cs typeface="Arial" panose="020B0604020202020204" pitchFamily="34" charset="0"/>
            </a:rPr>
            <a:t>a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/%</a:t>
          </a:r>
        </a:p>
      </cdr:txBody>
    </cdr:sp>
  </cdr:relSizeAnchor>
  <cdr:relSizeAnchor xmlns:cdr="http://schemas.openxmlformats.org/drawingml/2006/chartDrawing">
    <cdr:from>
      <cdr:x>0.49065</cdr:x>
      <cdr:y>0.87282</cdr:y>
    </cdr:from>
    <cdr:to>
      <cdr:x>0.6366</cdr:x>
      <cdr:y>0.99693</cdr:y>
    </cdr:to>
    <cdr:sp macro="" textlink="">
      <cdr:nvSpPr>
        <cdr:cNvPr id="3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962977" y="2710244"/>
          <a:ext cx="881331" cy="38538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-log [I</a:t>
          </a:r>
          <a:r>
            <a:rPr lang="sv-SE" sz="1600" baseline="3000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]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2342</cdr:x>
      <cdr:y>0.37941</cdr:y>
    </cdr:from>
    <cdr:to>
      <cdr:x>0.07921</cdr:x>
      <cdr:y>0.64059</cdr:y>
    </cdr:to>
    <cdr:sp macro="" textlink="">
      <cdr:nvSpPr>
        <cdr:cNvPr id="2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6284" y="1145596"/>
          <a:ext cx="300759" cy="78861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="vert270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latin typeface="Symbol" panose="05050102010706020507" pitchFamily="18" charset="2"/>
              <a:cs typeface="Arial" panose="020B0604020202020204" pitchFamily="34" charset="0"/>
            </a:rPr>
            <a:t>a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/%</a:t>
          </a:r>
        </a:p>
      </cdr:txBody>
    </cdr:sp>
  </cdr:relSizeAnchor>
  <cdr:relSizeAnchor xmlns:cdr="http://schemas.openxmlformats.org/drawingml/2006/chartDrawing">
    <cdr:from>
      <cdr:x>0.49454</cdr:x>
      <cdr:y>0.87589</cdr:y>
    </cdr:from>
    <cdr:to>
      <cdr:x>0.63971</cdr:x>
      <cdr:y>1</cdr:y>
    </cdr:to>
    <cdr:sp macro="" textlink="">
      <cdr:nvSpPr>
        <cdr:cNvPr id="3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981749" y="2878284"/>
          <a:ext cx="875277" cy="40784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-log [I</a:t>
          </a:r>
          <a:r>
            <a:rPr lang="sv-SE" sz="1600" baseline="3000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]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2889</cdr:x>
      <cdr:y>0.34629</cdr:y>
    </cdr:from>
    <cdr:to>
      <cdr:x>0.0795</cdr:x>
      <cdr:y>0.57534</cdr:y>
    </cdr:to>
    <cdr:sp macro="" textlink="">
      <cdr:nvSpPr>
        <cdr:cNvPr id="2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92007" y="1297589"/>
          <a:ext cx="336376" cy="8582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="vert270" wrap="square" lIns="27432" tIns="22860" rIns="0" bIns="0" anchor="t" upright="1"/>
        <a:lstStyle xmlns:a="http://schemas.openxmlformats.org/drawingml/2006/main"/>
        <a:p xmlns:a="http://schemas.openxmlformats.org/drawingml/2006/main">
          <a:pPr algn="ctr"/>
          <a:r>
            <a:rPr lang="sv-SE" sz="1600">
              <a:latin typeface="Symbol" panose="05050102010706020507" pitchFamily="18" charset="2"/>
              <a:cs typeface="Arial" panose="020B0604020202020204" pitchFamily="34" charset="0"/>
            </a:rPr>
            <a:t>a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/%</a:t>
          </a:r>
        </a:p>
      </cdr:txBody>
    </cdr:sp>
  </cdr:relSizeAnchor>
  <cdr:relSizeAnchor xmlns:cdr="http://schemas.openxmlformats.org/drawingml/2006/chartDrawing">
    <cdr:from>
      <cdr:x>0.46634</cdr:x>
      <cdr:y>0.89116</cdr:y>
    </cdr:from>
    <cdr:to>
      <cdr:x>0.59804</cdr:x>
      <cdr:y>1</cdr:y>
    </cdr:to>
    <cdr:sp macro="" textlink="">
      <cdr:nvSpPr>
        <cdr:cNvPr id="3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099224" y="2656835"/>
          <a:ext cx="875277" cy="3244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27432" tIns="22860" rIns="0" bIns="0" anchor="t" upright="1"/>
        <a:lstStyle xmlns:a="http://schemas.openxmlformats.org/drawingml/2006/main"/>
        <a:p xmlns:a="http://schemas.openxmlformats.org/drawingml/2006/main"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-log [I</a:t>
          </a:r>
          <a:r>
            <a:rPr lang="sv-SE" sz="1600" baseline="3000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sv-SE" sz="1600">
              <a:latin typeface="Arial" panose="020B0604020202020204" pitchFamily="34" charset="0"/>
              <a:cs typeface="Arial" panose="020B0604020202020204" pitchFamily="34" charset="0"/>
            </a:rPr>
            <a:t>]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47694</cdr:x>
      <cdr:y>0.92365</cdr:y>
    </cdr:from>
    <cdr:to>
      <cdr:x>0.61088</cdr:x>
      <cdr:y>0.98913</cdr:y>
    </cdr:to>
    <cdr:sp macro="" textlink="">
      <cdr:nvSpPr>
        <cdr:cNvPr id="4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84749" y="3237580"/>
          <a:ext cx="782053" cy="2295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27432" tIns="22860" rIns="0" bIns="0" anchor="t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/>
          </a:pPr>
          <a:r>
            <a:rPr lang="sv-SE" sz="1600" b="0" i="0" u="none" strike="noStrike" baseline="0">
              <a:solidFill>
                <a:srgbClr val="000000"/>
              </a:solidFill>
              <a:latin typeface="Arial"/>
              <a:cs typeface="Arial"/>
            </a:rPr>
            <a:t>-log [I</a:t>
          </a:r>
          <a:r>
            <a:rPr lang="sv-SE" sz="1600" b="0" i="0" u="none" strike="noStrike" baseline="30000">
              <a:solidFill>
                <a:srgbClr val="000000"/>
              </a:solidFill>
              <a:latin typeface="Arial"/>
              <a:cs typeface="Arial"/>
            </a:rPr>
            <a:t>-</a:t>
          </a:r>
          <a:r>
            <a:rPr lang="sv-SE" sz="1600" b="0" i="0" u="none" strike="noStrike" baseline="0">
              <a:solidFill>
                <a:srgbClr val="000000"/>
              </a:solidFill>
              <a:latin typeface="Arial"/>
              <a:cs typeface="Arial"/>
            </a:rPr>
            <a:t>]</a:t>
          </a:r>
        </a:p>
      </cdr:txBody>
    </cdr:sp>
  </cdr:relSizeAnchor>
  <cdr:relSizeAnchor xmlns:cdr="http://schemas.openxmlformats.org/drawingml/2006/chartDrawing">
    <cdr:from>
      <cdr:x>0</cdr:x>
      <cdr:y>0.35406</cdr:y>
    </cdr:from>
    <cdr:to>
      <cdr:x>0.05148</cdr:x>
      <cdr:y>0.60809</cdr:y>
    </cdr:to>
    <cdr:sp macro="" textlink="">
      <cdr:nvSpPr>
        <cdr:cNvPr id="5" name="Text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1708150"/>
          <a:ext cx="387350" cy="12255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64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vert="vert270" wrap="square" lIns="27432" tIns="22860" rIns="0" bIns="0" anchor="t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/>
          </a:pPr>
          <a:r>
            <a:rPr lang="sv-SE" sz="1600" b="0" i="0" u="none" strike="noStrike" baseline="0">
              <a:solidFill>
                <a:srgbClr val="000000"/>
              </a:solidFill>
              <a:latin typeface="Arial" panose="020B0604020202020204" pitchFamily="34" charset="0"/>
              <a:cs typeface="Arial" panose="020B0604020202020204" pitchFamily="34" charset="0"/>
            </a:rPr>
            <a:t>nbar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0</TotalTime>
  <Pages>12</Pages>
  <Words>1888</Words>
  <Characters>1000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Persson</dc:creator>
  <cp:keywords/>
  <dc:description/>
  <cp:lastModifiedBy>Ingmar Persson</cp:lastModifiedBy>
  <cp:revision>3</cp:revision>
  <dcterms:created xsi:type="dcterms:W3CDTF">2017-09-06T13:53:00Z</dcterms:created>
  <dcterms:modified xsi:type="dcterms:W3CDTF">2017-11-20T15:25:00Z</dcterms:modified>
</cp:coreProperties>
</file>